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8510B8" w14:textId="6942A3BA" w:rsidR="00901BA2" w:rsidRPr="00EA57AB" w:rsidRDefault="00EA57AB" w:rsidP="004D1225">
      <w:pPr>
        <w:ind w:firstLineChars="1400" w:firstLine="3373"/>
        <w:jc w:val="both"/>
        <w:rPr>
          <w:rFonts w:eastAsiaTheme="minorEastAsia"/>
          <w:b/>
          <w:bCs/>
        </w:rPr>
      </w:pPr>
      <w:bookmarkStart w:id="0" w:name="_GoBack"/>
      <w:bookmarkEnd w:id="0"/>
      <w:r w:rsidRPr="00EA57AB">
        <w:rPr>
          <w:rFonts w:eastAsiaTheme="minorEastAsia"/>
          <w:b/>
          <w:bCs/>
        </w:rPr>
        <w:t>Supplementary content</w:t>
      </w:r>
    </w:p>
    <w:p w14:paraId="0FDF5783" w14:textId="3971543C" w:rsidR="00901BA2" w:rsidRDefault="00901BA2" w:rsidP="00EA57AB">
      <w:pPr>
        <w:pStyle w:val="IOPText"/>
        <w:spacing w:before="120" w:after="120" w:line="240" w:lineRule="auto"/>
        <w:ind w:firstLine="0"/>
        <w:rPr>
          <w:rFonts w:ascii="Arial" w:hAnsi="Arial" w:cs="Arial"/>
          <w:lang w:val="en-US" w:eastAsia="zh-CN"/>
        </w:rPr>
      </w:pPr>
    </w:p>
    <w:p w14:paraId="60CB3DE7" w14:textId="77777777" w:rsidR="00EA57AB" w:rsidRDefault="00EA57AB" w:rsidP="00EA57AB">
      <w:pPr>
        <w:pBdr>
          <w:top w:val="none" w:sz="0" w:space="0" w:color="000000"/>
          <w:left w:val="none" w:sz="0" w:space="0" w:color="000000"/>
          <w:bottom w:val="none" w:sz="0" w:space="0" w:color="000000"/>
          <w:right w:val="none" w:sz="0" w:space="0" w:color="000000"/>
          <w:between w:val="none" w:sz="0" w:space="0" w:color="000000"/>
        </w:pBdr>
        <w:spacing w:after="160" w:line="259" w:lineRule="auto"/>
        <w:jc w:val="center"/>
        <w:rPr>
          <w:b/>
          <w:bCs/>
        </w:rPr>
      </w:pPr>
      <w:r>
        <w:rPr>
          <w:b/>
          <w:bCs/>
        </w:rPr>
        <w:t>Protocol Differences of Slide Preparation</w:t>
      </w:r>
    </w:p>
    <w:p w14:paraId="7012AFBD" w14:textId="77777777" w:rsidR="00EA57AB" w:rsidRDefault="00EA57AB" w:rsidP="00EA57AB">
      <w:pPr>
        <w:pBdr>
          <w:top w:val="none" w:sz="0" w:space="0" w:color="000000"/>
          <w:left w:val="none" w:sz="0" w:space="0" w:color="000000"/>
          <w:bottom w:val="none" w:sz="0" w:space="0" w:color="000000"/>
          <w:right w:val="none" w:sz="0" w:space="0" w:color="000000"/>
          <w:between w:val="none" w:sz="0" w:space="0" w:color="000000"/>
        </w:pBdr>
        <w:spacing w:after="240" w:line="259" w:lineRule="auto"/>
        <w:jc w:val="center"/>
        <w:rPr>
          <w:rFonts w:eastAsiaTheme="minorEastAsia"/>
          <w:b/>
          <w:bCs/>
          <w:color w:val="000000" w:themeColor="text1"/>
          <w:kern w:val="24"/>
          <w:sz w:val="22"/>
          <w:szCs w:val="22"/>
        </w:rPr>
      </w:pPr>
      <w:r>
        <w:rPr>
          <w:b/>
          <w:bCs/>
        </w:rPr>
        <w:t>(The differences are underlined.)</w:t>
      </w:r>
    </w:p>
    <w:p w14:paraId="6F615EB7" w14:textId="77777777" w:rsidR="00EA57AB" w:rsidRDefault="00EA57AB" w:rsidP="00EA57AB">
      <w:pPr>
        <w:widowControl w:val="0"/>
        <w:spacing w:line="360" w:lineRule="auto"/>
        <w:rPr>
          <w:rFonts w:eastAsia="宋体"/>
          <w:b/>
          <w:kern w:val="2"/>
        </w:rPr>
      </w:pPr>
      <w:r>
        <w:rPr>
          <w:rFonts w:eastAsia="宋体"/>
          <w:b/>
          <w:kern w:val="2"/>
        </w:rPr>
        <w:t xml:space="preserve">The protocol of hematoxylin and eosin (H&amp;E) staining of the Department of Pathology, the Sixth Affiliated Hospital of Sun </w:t>
      </w:r>
      <w:proofErr w:type="spellStart"/>
      <w:r>
        <w:rPr>
          <w:rFonts w:eastAsia="宋体"/>
          <w:b/>
          <w:kern w:val="2"/>
        </w:rPr>
        <w:t>Yat-sen</w:t>
      </w:r>
      <w:proofErr w:type="spellEnd"/>
      <w:r>
        <w:rPr>
          <w:rFonts w:eastAsia="宋体"/>
          <w:b/>
          <w:kern w:val="2"/>
        </w:rPr>
        <w:t xml:space="preserve"> University</w:t>
      </w:r>
    </w:p>
    <w:p w14:paraId="057B89D8" w14:textId="77777777" w:rsidR="00EA57AB" w:rsidRDefault="00EA57AB" w:rsidP="00EA57AB">
      <w:pPr>
        <w:widowControl w:val="0"/>
        <w:numPr>
          <w:ilvl w:val="0"/>
          <w:numId w:val="3"/>
        </w:numPr>
        <w:spacing w:line="360" w:lineRule="auto"/>
        <w:jc w:val="both"/>
        <w:rPr>
          <w:rFonts w:eastAsia="宋体" w:hAnsi="Calibri"/>
          <w:kern w:val="2"/>
          <w:szCs w:val="32"/>
        </w:rPr>
      </w:pPr>
      <w:r>
        <w:rPr>
          <w:rFonts w:eastAsia="宋体" w:hAnsi="Calibri" w:hint="eastAsia"/>
          <w:kern w:val="2"/>
          <w:szCs w:val="32"/>
        </w:rPr>
        <w:t xml:space="preserve">The resection samples </w:t>
      </w:r>
      <w:r>
        <w:rPr>
          <w:rFonts w:eastAsia="宋体" w:hAnsi="Calibri"/>
          <w:kern w:val="2"/>
          <w:szCs w:val="32"/>
        </w:rPr>
        <w:t>are</w:t>
      </w:r>
      <w:r>
        <w:rPr>
          <w:rFonts w:eastAsia="宋体" w:hAnsi="Calibri" w:hint="eastAsia"/>
          <w:kern w:val="2"/>
          <w:szCs w:val="32"/>
        </w:rPr>
        <w:t xml:space="preserve"> fixed in formalin for more than 24 h.</w:t>
      </w:r>
    </w:p>
    <w:p w14:paraId="6F63E494" w14:textId="77777777" w:rsidR="00EA57AB" w:rsidRDefault="00EA57AB" w:rsidP="00EA57AB">
      <w:pPr>
        <w:widowControl w:val="0"/>
        <w:numPr>
          <w:ilvl w:val="0"/>
          <w:numId w:val="3"/>
        </w:numPr>
        <w:spacing w:line="360" w:lineRule="auto"/>
        <w:jc w:val="both"/>
        <w:rPr>
          <w:rFonts w:eastAsia="宋体"/>
          <w:kern w:val="2"/>
          <w:szCs w:val="32"/>
        </w:rPr>
      </w:pPr>
      <w:r>
        <w:rPr>
          <w:rFonts w:eastAsia="宋体"/>
          <w:kern w:val="2"/>
          <w:szCs w:val="32"/>
        </w:rPr>
        <w:t>T</w:t>
      </w:r>
      <w:r>
        <w:rPr>
          <w:rFonts w:eastAsia="宋体" w:hint="eastAsia"/>
          <w:kern w:val="2"/>
          <w:szCs w:val="32"/>
        </w:rPr>
        <w:t>he pathology residents or senior pathologists section the tumor and margins of the sample and submit</w:t>
      </w:r>
      <w:r>
        <w:rPr>
          <w:rFonts w:eastAsia="宋体"/>
          <w:kern w:val="2"/>
          <w:szCs w:val="32"/>
        </w:rPr>
        <w:t xml:space="preserve"> them</w:t>
      </w:r>
      <w:r>
        <w:rPr>
          <w:rFonts w:eastAsia="宋体" w:hint="eastAsia"/>
          <w:kern w:val="2"/>
          <w:szCs w:val="32"/>
        </w:rPr>
        <w:t xml:space="preserve"> </w:t>
      </w:r>
      <w:r>
        <w:rPr>
          <w:rFonts w:eastAsia="宋体"/>
          <w:kern w:val="2"/>
          <w:szCs w:val="32"/>
        </w:rPr>
        <w:t>to</w:t>
      </w:r>
      <w:r>
        <w:rPr>
          <w:rFonts w:eastAsia="宋体" w:hint="eastAsia"/>
          <w:kern w:val="2"/>
          <w:szCs w:val="32"/>
        </w:rPr>
        <w:t xml:space="preserve"> the </w:t>
      </w:r>
      <w:r>
        <w:rPr>
          <w:rFonts w:eastAsia="宋体"/>
          <w:kern w:val="2"/>
          <w:szCs w:val="32"/>
        </w:rPr>
        <w:t>labeled</w:t>
      </w:r>
      <w:r>
        <w:rPr>
          <w:rFonts w:eastAsia="宋体" w:hint="eastAsia"/>
          <w:kern w:val="2"/>
          <w:szCs w:val="32"/>
        </w:rPr>
        <w:t xml:space="preserve"> blocks. </w:t>
      </w:r>
    </w:p>
    <w:p w14:paraId="6644FC0C" w14:textId="77777777" w:rsidR="00EA57AB" w:rsidRDefault="00EA57AB" w:rsidP="00EA57AB">
      <w:pPr>
        <w:widowControl w:val="0"/>
        <w:numPr>
          <w:ilvl w:val="0"/>
          <w:numId w:val="3"/>
        </w:numPr>
        <w:spacing w:line="360" w:lineRule="auto"/>
        <w:jc w:val="both"/>
        <w:rPr>
          <w:rFonts w:eastAsia="宋体"/>
          <w:kern w:val="2"/>
          <w:szCs w:val="32"/>
        </w:rPr>
      </w:pPr>
      <w:r>
        <w:rPr>
          <w:rFonts w:eastAsia="宋体"/>
          <w:kern w:val="2"/>
          <w:szCs w:val="32"/>
        </w:rPr>
        <w:t>The technician</w:t>
      </w:r>
      <w:r>
        <w:rPr>
          <w:rFonts w:eastAsia="宋体" w:hint="eastAsia"/>
          <w:kern w:val="2"/>
          <w:szCs w:val="32"/>
        </w:rPr>
        <w:t xml:space="preserve"> put the blocks into the machine </w:t>
      </w:r>
      <w:r>
        <w:rPr>
          <w:rFonts w:eastAsia="宋体"/>
          <w:kern w:val="2"/>
          <w:szCs w:val="32"/>
        </w:rPr>
        <w:t>(</w:t>
      </w:r>
      <w:r>
        <w:rPr>
          <w:rFonts w:eastAsia="宋体" w:hint="eastAsia"/>
          <w:kern w:val="2"/>
          <w:szCs w:val="32"/>
        </w:rPr>
        <w:t>S</w:t>
      </w:r>
      <w:r>
        <w:rPr>
          <w:rFonts w:eastAsia="宋体"/>
          <w:kern w:val="2"/>
          <w:szCs w:val="32"/>
        </w:rPr>
        <w:t xml:space="preserve">akura </w:t>
      </w:r>
      <w:r>
        <w:rPr>
          <w:rFonts w:eastAsia="宋体" w:hint="eastAsia"/>
          <w:kern w:val="2"/>
          <w:szCs w:val="32"/>
        </w:rPr>
        <w:t>D</w:t>
      </w:r>
      <w:r>
        <w:rPr>
          <w:rFonts w:eastAsia="宋体"/>
          <w:kern w:val="2"/>
          <w:szCs w:val="32"/>
        </w:rPr>
        <w:t>ehydrator).</w:t>
      </w:r>
    </w:p>
    <w:p w14:paraId="7F8642FB" w14:textId="77777777" w:rsidR="00EA57AB" w:rsidRDefault="00EA57AB" w:rsidP="00EA57AB">
      <w:pPr>
        <w:widowControl w:val="0"/>
        <w:spacing w:line="360" w:lineRule="auto"/>
        <w:jc w:val="both"/>
        <w:rPr>
          <w:rFonts w:eastAsia="宋体"/>
          <w:kern w:val="2"/>
          <w:szCs w:val="32"/>
        </w:rPr>
      </w:pPr>
      <w:r>
        <w:rPr>
          <w:rFonts w:eastAsia="宋体"/>
          <w:kern w:val="2"/>
          <w:szCs w:val="32"/>
        </w:rPr>
        <w:t>3</w:t>
      </w:r>
      <w:r>
        <w:rPr>
          <w:rFonts w:eastAsia="宋体" w:hAnsi="Calibri"/>
          <w:kern w:val="2"/>
          <w:szCs w:val="32"/>
        </w:rPr>
        <w:t>、</w:t>
      </w:r>
      <w:r>
        <w:rPr>
          <w:rFonts w:eastAsia="宋体" w:hint="eastAsia"/>
          <w:kern w:val="2"/>
          <w:szCs w:val="32"/>
        </w:rPr>
        <w:t>F</w:t>
      </w:r>
      <w:r>
        <w:rPr>
          <w:rFonts w:eastAsia="宋体"/>
          <w:kern w:val="2"/>
          <w:szCs w:val="32"/>
        </w:rPr>
        <w:t>ixation:</w:t>
      </w:r>
      <w:r>
        <w:rPr>
          <w:rFonts w:eastAsia="宋体" w:hint="eastAsia"/>
          <w:kern w:val="2"/>
          <w:szCs w:val="32"/>
        </w:rPr>
        <w:t xml:space="preserve"> f</w:t>
      </w:r>
      <w:r>
        <w:rPr>
          <w:rFonts w:eastAsia="宋体"/>
          <w:kern w:val="2"/>
          <w:szCs w:val="32"/>
        </w:rPr>
        <w:t xml:space="preserve">ixed with 10% </w:t>
      </w:r>
      <w:r>
        <w:rPr>
          <w:rFonts w:eastAsia="宋体"/>
          <w:kern w:val="2"/>
          <w:szCs w:val="32"/>
          <w:u w:val="single"/>
        </w:rPr>
        <w:t xml:space="preserve">neutral </w:t>
      </w:r>
      <w:r>
        <w:rPr>
          <w:rFonts w:eastAsia="宋体" w:hint="eastAsia"/>
          <w:kern w:val="2"/>
          <w:szCs w:val="32"/>
          <w:u w:val="single"/>
        </w:rPr>
        <w:t xml:space="preserve">buffered </w:t>
      </w:r>
      <w:r>
        <w:rPr>
          <w:rFonts w:eastAsia="宋体"/>
          <w:kern w:val="2"/>
          <w:szCs w:val="32"/>
          <w:u w:val="single"/>
        </w:rPr>
        <w:t>formalin for 3 h</w:t>
      </w:r>
      <w:r>
        <w:rPr>
          <w:rFonts w:eastAsia="宋体" w:hint="eastAsia"/>
          <w:kern w:val="2"/>
          <w:szCs w:val="32"/>
          <w:u w:val="single"/>
        </w:rPr>
        <w:t>.</w:t>
      </w:r>
    </w:p>
    <w:p w14:paraId="5CC4833B" w14:textId="77777777" w:rsidR="00EA57AB" w:rsidRDefault="00EA57AB" w:rsidP="00EA57AB">
      <w:pPr>
        <w:widowControl w:val="0"/>
        <w:spacing w:line="360" w:lineRule="auto"/>
        <w:jc w:val="both"/>
        <w:rPr>
          <w:rFonts w:eastAsia="宋体"/>
          <w:kern w:val="2"/>
          <w:szCs w:val="32"/>
        </w:rPr>
      </w:pPr>
      <w:r>
        <w:rPr>
          <w:rFonts w:eastAsia="宋体"/>
          <w:kern w:val="2"/>
          <w:szCs w:val="32"/>
        </w:rPr>
        <w:t>4</w:t>
      </w:r>
      <w:r>
        <w:rPr>
          <w:rFonts w:eastAsia="宋体" w:hAnsi="Calibri"/>
          <w:kern w:val="2"/>
          <w:szCs w:val="32"/>
        </w:rPr>
        <w:t>、</w:t>
      </w:r>
      <w:r>
        <w:rPr>
          <w:rFonts w:eastAsia="宋体"/>
          <w:kern w:val="2"/>
          <w:szCs w:val="32"/>
        </w:rPr>
        <w:t>Tissue dehydration:</w:t>
      </w:r>
    </w:p>
    <w:p w14:paraId="79EB4592"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w:t>
      </w:r>
      <w:r>
        <w:rPr>
          <w:rFonts w:eastAsia="宋体" w:hAnsi="Calibri"/>
          <w:kern w:val="2"/>
          <w:szCs w:val="32"/>
        </w:rPr>
        <w:t>）</w:t>
      </w:r>
      <w:r>
        <w:rPr>
          <w:rFonts w:eastAsia="宋体"/>
          <w:kern w:val="2"/>
          <w:szCs w:val="32"/>
        </w:rPr>
        <w:t>75% ethanol (30℃): 1 h</w:t>
      </w:r>
    </w:p>
    <w:p w14:paraId="51D8FBC2"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2</w:t>
      </w:r>
      <w:r>
        <w:rPr>
          <w:rFonts w:eastAsia="宋体" w:hAnsi="Calibri"/>
          <w:kern w:val="2"/>
          <w:szCs w:val="32"/>
        </w:rPr>
        <w:t>）</w:t>
      </w:r>
      <w:r>
        <w:rPr>
          <w:rFonts w:eastAsia="宋体"/>
          <w:kern w:val="2"/>
          <w:szCs w:val="32"/>
        </w:rPr>
        <w:t>85% ethanol (30℃): 1 h</w:t>
      </w:r>
    </w:p>
    <w:p w14:paraId="0C3F15ED"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3</w:t>
      </w:r>
      <w:r>
        <w:rPr>
          <w:rFonts w:eastAsia="宋体" w:hAnsi="Calibri"/>
          <w:kern w:val="2"/>
          <w:szCs w:val="32"/>
        </w:rPr>
        <w:t>）</w:t>
      </w:r>
      <w:r>
        <w:rPr>
          <w:rFonts w:eastAsia="宋体"/>
          <w:kern w:val="2"/>
          <w:szCs w:val="32"/>
        </w:rPr>
        <w:t>95% ethanol (30℃): 1 h</w:t>
      </w:r>
    </w:p>
    <w:p w14:paraId="6B38CD68" w14:textId="77777777" w:rsidR="00EA57AB" w:rsidRDefault="00EA57AB" w:rsidP="00EA57AB">
      <w:pPr>
        <w:widowControl w:val="0"/>
        <w:numPr>
          <w:ilvl w:val="0"/>
          <w:numId w:val="4"/>
        </w:numPr>
        <w:spacing w:line="360" w:lineRule="auto"/>
        <w:jc w:val="both"/>
        <w:rPr>
          <w:rFonts w:eastAsia="宋体"/>
          <w:kern w:val="2"/>
          <w:szCs w:val="32"/>
        </w:rPr>
      </w:pPr>
      <w:r>
        <w:rPr>
          <w:rFonts w:eastAsia="宋体"/>
          <w:kern w:val="2"/>
          <w:szCs w:val="32"/>
        </w:rPr>
        <w:t>Anhydrous ethanol Ⅰ (30 ℃): 1 h</w:t>
      </w:r>
    </w:p>
    <w:p w14:paraId="7D2D0457" w14:textId="77777777" w:rsidR="00EA57AB" w:rsidRDefault="00EA57AB" w:rsidP="00EA57AB">
      <w:pPr>
        <w:widowControl w:val="0"/>
        <w:numPr>
          <w:ilvl w:val="0"/>
          <w:numId w:val="4"/>
        </w:numPr>
        <w:spacing w:line="360" w:lineRule="auto"/>
        <w:jc w:val="both"/>
        <w:rPr>
          <w:rFonts w:eastAsia="宋体"/>
          <w:kern w:val="2"/>
          <w:szCs w:val="32"/>
        </w:rPr>
      </w:pPr>
      <w:r>
        <w:rPr>
          <w:rFonts w:eastAsia="宋体"/>
          <w:kern w:val="2"/>
          <w:szCs w:val="32"/>
        </w:rPr>
        <w:t>Anhydrous ethanol</w:t>
      </w:r>
      <w:r>
        <w:rPr>
          <w:rFonts w:eastAsia="宋体" w:hint="eastAsia"/>
          <w:kern w:val="2"/>
          <w:szCs w:val="32"/>
        </w:rPr>
        <w:t xml:space="preserve"> </w:t>
      </w:r>
      <w:r>
        <w:rPr>
          <w:rFonts w:eastAsia="宋体"/>
          <w:kern w:val="2"/>
          <w:szCs w:val="32"/>
        </w:rPr>
        <w:t>Ⅱ (30 ℃): 1 h</w:t>
      </w:r>
    </w:p>
    <w:p w14:paraId="430C7DA8" w14:textId="77777777" w:rsidR="00EA57AB" w:rsidRDefault="00EA57AB" w:rsidP="00EA57AB">
      <w:pPr>
        <w:widowControl w:val="0"/>
        <w:numPr>
          <w:ilvl w:val="0"/>
          <w:numId w:val="4"/>
        </w:numPr>
        <w:spacing w:line="360" w:lineRule="auto"/>
        <w:jc w:val="both"/>
        <w:rPr>
          <w:rFonts w:eastAsia="宋体"/>
          <w:kern w:val="2"/>
          <w:szCs w:val="32"/>
          <w:u w:val="single"/>
        </w:rPr>
      </w:pPr>
      <w:r>
        <w:rPr>
          <w:rFonts w:eastAsia="宋体"/>
          <w:kern w:val="2"/>
          <w:szCs w:val="32"/>
          <w:u w:val="single"/>
        </w:rPr>
        <w:t>Anhydrous ethanol</w:t>
      </w:r>
      <w:r>
        <w:rPr>
          <w:rFonts w:eastAsia="宋体" w:hint="eastAsia"/>
          <w:kern w:val="2"/>
          <w:szCs w:val="32"/>
          <w:u w:val="single"/>
        </w:rPr>
        <w:t xml:space="preserve"> </w:t>
      </w:r>
      <w:r>
        <w:rPr>
          <w:rFonts w:eastAsia="宋体"/>
          <w:kern w:val="2"/>
          <w:szCs w:val="32"/>
          <w:u w:val="single"/>
        </w:rPr>
        <w:t>Ⅲ (30 ℃): 1 h</w:t>
      </w:r>
    </w:p>
    <w:p w14:paraId="513D8034" w14:textId="77777777" w:rsidR="00EA57AB" w:rsidRDefault="00EA57AB" w:rsidP="00EA57AB">
      <w:pPr>
        <w:widowControl w:val="0"/>
        <w:numPr>
          <w:ilvl w:val="0"/>
          <w:numId w:val="5"/>
        </w:numPr>
        <w:spacing w:line="360" w:lineRule="auto"/>
        <w:jc w:val="both"/>
        <w:rPr>
          <w:rFonts w:eastAsia="宋体"/>
          <w:kern w:val="2"/>
          <w:szCs w:val="32"/>
        </w:rPr>
      </w:pPr>
      <w:r>
        <w:rPr>
          <w:rFonts w:eastAsia="宋体" w:hint="eastAsia"/>
          <w:kern w:val="2"/>
          <w:szCs w:val="32"/>
        </w:rPr>
        <w:t>Tissue clearing</w:t>
      </w:r>
      <w:r>
        <w:rPr>
          <w:rFonts w:eastAsia="宋体" w:hAnsi="Calibri" w:hint="eastAsia"/>
          <w:kern w:val="2"/>
          <w:szCs w:val="32"/>
        </w:rPr>
        <w:t>:</w:t>
      </w:r>
    </w:p>
    <w:p w14:paraId="3F6C337E"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w:t>
      </w:r>
      <w:r>
        <w:rPr>
          <w:rFonts w:eastAsia="宋体" w:hAnsi="Calibri"/>
          <w:kern w:val="2"/>
          <w:szCs w:val="32"/>
        </w:rPr>
        <w:t>）</w:t>
      </w:r>
      <w:r>
        <w:rPr>
          <w:rFonts w:eastAsia="宋体"/>
          <w:kern w:val="2"/>
          <w:szCs w:val="32"/>
        </w:rPr>
        <w:t>xylene Ⅰ (30 ℃): 1 h</w:t>
      </w:r>
    </w:p>
    <w:p w14:paraId="35003221" w14:textId="77777777" w:rsidR="00EA57AB" w:rsidRDefault="00EA57AB" w:rsidP="00EA57AB">
      <w:pPr>
        <w:widowControl w:val="0"/>
        <w:spacing w:line="360" w:lineRule="auto"/>
        <w:jc w:val="both"/>
        <w:rPr>
          <w:rFonts w:eastAsia="宋体"/>
          <w:kern w:val="2"/>
          <w:szCs w:val="32"/>
          <w:u w:val="single"/>
        </w:rPr>
      </w:pPr>
      <w:r>
        <w:rPr>
          <w:rFonts w:eastAsia="宋体" w:hAnsi="Calibri"/>
          <w:kern w:val="2"/>
          <w:szCs w:val="32"/>
          <w:u w:val="single"/>
        </w:rPr>
        <w:t>（</w:t>
      </w:r>
      <w:r>
        <w:rPr>
          <w:rFonts w:eastAsia="宋体"/>
          <w:kern w:val="2"/>
          <w:szCs w:val="32"/>
          <w:u w:val="single"/>
        </w:rPr>
        <w:t>2</w:t>
      </w:r>
      <w:r>
        <w:rPr>
          <w:rFonts w:eastAsia="宋体" w:hAnsi="Calibri"/>
          <w:kern w:val="2"/>
          <w:szCs w:val="32"/>
          <w:u w:val="single"/>
        </w:rPr>
        <w:t>）</w:t>
      </w:r>
      <w:r>
        <w:rPr>
          <w:rFonts w:eastAsia="宋体"/>
          <w:kern w:val="2"/>
          <w:szCs w:val="32"/>
          <w:u w:val="single"/>
        </w:rPr>
        <w:t>xylene Ⅱ (60 ℃): 1 h</w:t>
      </w:r>
    </w:p>
    <w:p w14:paraId="638FEF28" w14:textId="77777777" w:rsidR="00EA57AB" w:rsidRDefault="00EA57AB" w:rsidP="00EA57AB">
      <w:pPr>
        <w:widowControl w:val="0"/>
        <w:spacing w:line="360" w:lineRule="auto"/>
        <w:jc w:val="both"/>
        <w:rPr>
          <w:rFonts w:eastAsia="宋体"/>
          <w:kern w:val="2"/>
          <w:szCs w:val="32"/>
        </w:rPr>
      </w:pPr>
      <w:r>
        <w:rPr>
          <w:rFonts w:eastAsia="宋体"/>
          <w:kern w:val="2"/>
          <w:szCs w:val="32"/>
        </w:rPr>
        <w:t>6</w:t>
      </w:r>
      <w:r>
        <w:rPr>
          <w:rFonts w:eastAsia="宋体" w:hAnsi="Calibri"/>
          <w:kern w:val="2"/>
          <w:szCs w:val="32"/>
        </w:rPr>
        <w:t>、</w:t>
      </w:r>
      <w:r>
        <w:rPr>
          <w:rFonts w:eastAsia="宋体"/>
          <w:kern w:val="2"/>
          <w:szCs w:val="32"/>
        </w:rPr>
        <w:t xml:space="preserve">Tissue </w:t>
      </w:r>
      <w:r>
        <w:rPr>
          <w:rFonts w:eastAsia="宋体" w:hint="eastAsia"/>
          <w:kern w:val="2"/>
          <w:szCs w:val="32"/>
        </w:rPr>
        <w:t>infiltration</w:t>
      </w:r>
      <w:r>
        <w:rPr>
          <w:rFonts w:eastAsia="宋体"/>
          <w:kern w:val="2"/>
          <w:szCs w:val="32"/>
        </w:rPr>
        <w:t>:</w:t>
      </w:r>
    </w:p>
    <w:p w14:paraId="23D6C333" w14:textId="77777777" w:rsidR="00EA57AB" w:rsidRDefault="00EA57AB" w:rsidP="00EA57AB">
      <w:pPr>
        <w:widowControl w:val="0"/>
        <w:spacing w:line="360" w:lineRule="auto"/>
        <w:jc w:val="both"/>
        <w:rPr>
          <w:rFonts w:eastAsia="宋体"/>
          <w:kern w:val="2"/>
          <w:szCs w:val="32"/>
          <w:u w:val="single"/>
        </w:rPr>
      </w:pPr>
      <w:r>
        <w:rPr>
          <w:rFonts w:eastAsia="宋体" w:hAnsi="Calibri"/>
          <w:kern w:val="2"/>
          <w:szCs w:val="32"/>
          <w:u w:val="single"/>
        </w:rPr>
        <w:t>（</w:t>
      </w:r>
      <w:r>
        <w:rPr>
          <w:rFonts w:eastAsia="宋体"/>
          <w:kern w:val="2"/>
          <w:szCs w:val="32"/>
          <w:u w:val="single"/>
        </w:rPr>
        <w:t>1</w:t>
      </w:r>
      <w:r>
        <w:rPr>
          <w:rFonts w:eastAsia="宋体" w:hAnsi="Calibri"/>
          <w:kern w:val="2"/>
          <w:szCs w:val="32"/>
          <w:u w:val="single"/>
        </w:rPr>
        <w:t>）</w:t>
      </w:r>
      <w:r>
        <w:rPr>
          <w:rFonts w:eastAsia="宋体"/>
          <w:kern w:val="2"/>
          <w:szCs w:val="32"/>
          <w:u w:val="single"/>
        </w:rPr>
        <w:t xml:space="preserve">paraffin Ⅰ (60 ℃): 30 min </w:t>
      </w:r>
    </w:p>
    <w:p w14:paraId="010B4410" w14:textId="77777777" w:rsidR="00EA57AB" w:rsidRDefault="00EA57AB" w:rsidP="00EA57AB">
      <w:pPr>
        <w:widowControl w:val="0"/>
        <w:spacing w:line="360" w:lineRule="auto"/>
        <w:jc w:val="both"/>
        <w:rPr>
          <w:rFonts w:eastAsia="宋体"/>
          <w:kern w:val="2"/>
          <w:szCs w:val="32"/>
          <w:u w:val="single"/>
        </w:rPr>
      </w:pPr>
      <w:r>
        <w:rPr>
          <w:rFonts w:eastAsia="宋体" w:hAnsi="Calibri"/>
          <w:kern w:val="2"/>
          <w:szCs w:val="32"/>
          <w:u w:val="single"/>
        </w:rPr>
        <w:t>（</w:t>
      </w:r>
      <w:r>
        <w:rPr>
          <w:rFonts w:eastAsia="宋体"/>
          <w:kern w:val="2"/>
          <w:szCs w:val="32"/>
          <w:u w:val="single"/>
        </w:rPr>
        <w:t>2</w:t>
      </w:r>
      <w:r>
        <w:rPr>
          <w:rFonts w:eastAsia="宋体" w:hAnsi="Calibri"/>
          <w:kern w:val="2"/>
          <w:szCs w:val="32"/>
          <w:u w:val="single"/>
        </w:rPr>
        <w:t>）</w:t>
      </w:r>
      <w:r>
        <w:rPr>
          <w:rFonts w:eastAsia="宋体"/>
          <w:kern w:val="2"/>
          <w:szCs w:val="32"/>
          <w:u w:val="single"/>
        </w:rPr>
        <w:t xml:space="preserve">paraffin Ⅱ (60 ℃): 30 min </w:t>
      </w:r>
    </w:p>
    <w:p w14:paraId="283EC6B2" w14:textId="77777777" w:rsidR="00EA57AB" w:rsidRDefault="00EA57AB" w:rsidP="00EA57AB">
      <w:pPr>
        <w:widowControl w:val="0"/>
        <w:spacing w:line="360" w:lineRule="auto"/>
        <w:jc w:val="both"/>
        <w:rPr>
          <w:rFonts w:eastAsia="宋体"/>
          <w:kern w:val="2"/>
          <w:szCs w:val="32"/>
          <w:u w:val="single"/>
        </w:rPr>
      </w:pPr>
      <w:r>
        <w:rPr>
          <w:rFonts w:eastAsia="宋体" w:hAnsi="Calibri"/>
          <w:kern w:val="2"/>
          <w:szCs w:val="32"/>
          <w:u w:val="single"/>
        </w:rPr>
        <w:t>（</w:t>
      </w:r>
      <w:r>
        <w:rPr>
          <w:rFonts w:eastAsia="宋体"/>
          <w:kern w:val="2"/>
          <w:szCs w:val="32"/>
          <w:u w:val="single"/>
        </w:rPr>
        <w:t>3</w:t>
      </w:r>
      <w:r>
        <w:rPr>
          <w:rFonts w:eastAsia="宋体" w:hAnsi="Calibri"/>
          <w:kern w:val="2"/>
          <w:szCs w:val="32"/>
          <w:u w:val="single"/>
        </w:rPr>
        <w:t>）</w:t>
      </w:r>
      <w:r>
        <w:rPr>
          <w:rFonts w:eastAsia="宋体"/>
          <w:kern w:val="2"/>
          <w:szCs w:val="32"/>
          <w:u w:val="single"/>
        </w:rPr>
        <w:t xml:space="preserve">paraffin Ⅲ (60 ℃): 30 min </w:t>
      </w:r>
    </w:p>
    <w:p w14:paraId="0B596CF1" w14:textId="77777777" w:rsidR="00EA57AB" w:rsidRDefault="00EA57AB" w:rsidP="00EA57AB">
      <w:pPr>
        <w:widowControl w:val="0"/>
        <w:spacing w:line="360" w:lineRule="auto"/>
        <w:jc w:val="both"/>
        <w:rPr>
          <w:rFonts w:eastAsia="宋体"/>
          <w:kern w:val="2"/>
          <w:szCs w:val="32"/>
          <w:u w:val="single"/>
        </w:rPr>
      </w:pPr>
      <w:r>
        <w:rPr>
          <w:rFonts w:eastAsia="宋体" w:hAnsi="Calibri"/>
          <w:kern w:val="2"/>
          <w:szCs w:val="32"/>
          <w:u w:val="single"/>
        </w:rPr>
        <w:t>（</w:t>
      </w:r>
      <w:r>
        <w:rPr>
          <w:rFonts w:eastAsia="宋体"/>
          <w:kern w:val="2"/>
          <w:szCs w:val="32"/>
          <w:u w:val="single"/>
        </w:rPr>
        <w:t>4</w:t>
      </w:r>
      <w:r>
        <w:rPr>
          <w:rFonts w:eastAsia="宋体" w:hAnsi="Calibri"/>
          <w:kern w:val="2"/>
          <w:szCs w:val="32"/>
          <w:u w:val="single"/>
        </w:rPr>
        <w:t>）</w:t>
      </w:r>
      <w:r>
        <w:rPr>
          <w:rFonts w:eastAsia="宋体"/>
          <w:kern w:val="2"/>
          <w:szCs w:val="32"/>
          <w:u w:val="single"/>
        </w:rPr>
        <w:t>paraffin Ⅲ (60 ℃): 20 min</w:t>
      </w:r>
    </w:p>
    <w:p w14:paraId="00B5031A" w14:textId="77777777" w:rsidR="00EA57AB" w:rsidRDefault="00EA57AB" w:rsidP="00EA57AB">
      <w:pPr>
        <w:widowControl w:val="0"/>
        <w:spacing w:line="360" w:lineRule="auto"/>
        <w:jc w:val="both"/>
        <w:rPr>
          <w:rFonts w:eastAsia="宋体"/>
          <w:kern w:val="2"/>
          <w:szCs w:val="32"/>
        </w:rPr>
      </w:pPr>
      <w:r>
        <w:rPr>
          <w:rFonts w:eastAsia="宋体"/>
          <w:kern w:val="2"/>
          <w:szCs w:val="32"/>
        </w:rPr>
        <w:t>7</w:t>
      </w:r>
      <w:r>
        <w:rPr>
          <w:rFonts w:eastAsia="宋体" w:hAnsi="Calibri"/>
          <w:kern w:val="2"/>
          <w:szCs w:val="32"/>
        </w:rPr>
        <w:t>、</w:t>
      </w:r>
      <w:r>
        <w:rPr>
          <w:rFonts w:eastAsia="宋体"/>
          <w:kern w:val="2"/>
          <w:szCs w:val="32"/>
        </w:rPr>
        <w:t xml:space="preserve">Embedding and </w:t>
      </w:r>
      <w:r>
        <w:rPr>
          <w:rFonts w:eastAsia="宋体" w:hint="eastAsia"/>
          <w:kern w:val="2"/>
          <w:szCs w:val="32"/>
        </w:rPr>
        <w:t>section: 4</w:t>
      </w:r>
      <w:r>
        <w:rPr>
          <w:rFonts w:eastAsia="宋体"/>
          <w:kern w:val="2"/>
          <w:szCs w:val="32"/>
        </w:rPr>
        <w:t xml:space="preserve"> µm</w:t>
      </w:r>
    </w:p>
    <w:p w14:paraId="3B44B85A" w14:textId="77777777" w:rsidR="00EA57AB" w:rsidRDefault="00EA57AB" w:rsidP="00EA57AB">
      <w:pPr>
        <w:widowControl w:val="0"/>
        <w:spacing w:line="360" w:lineRule="auto"/>
        <w:jc w:val="both"/>
        <w:rPr>
          <w:rFonts w:eastAsia="宋体"/>
          <w:kern w:val="2"/>
          <w:szCs w:val="32"/>
        </w:rPr>
      </w:pPr>
      <w:r>
        <w:rPr>
          <w:rFonts w:eastAsia="宋体"/>
          <w:kern w:val="2"/>
          <w:szCs w:val="32"/>
        </w:rPr>
        <w:t>8</w:t>
      </w:r>
      <w:r>
        <w:rPr>
          <w:rFonts w:eastAsia="宋体" w:hAnsi="Calibri"/>
          <w:kern w:val="2"/>
          <w:szCs w:val="32"/>
        </w:rPr>
        <w:t>、</w:t>
      </w:r>
      <w:r>
        <w:rPr>
          <w:rFonts w:eastAsia="宋体"/>
          <w:kern w:val="2"/>
          <w:szCs w:val="32"/>
        </w:rPr>
        <w:t>Routine H</w:t>
      </w:r>
      <w:r>
        <w:rPr>
          <w:rFonts w:eastAsia="宋体" w:hint="eastAsia"/>
          <w:kern w:val="2"/>
          <w:szCs w:val="32"/>
        </w:rPr>
        <w:t>&amp;</w:t>
      </w:r>
      <w:r>
        <w:rPr>
          <w:rFonts w:eastAsia="宋体"/>
          <w:kern w:val="2"/>
          <w:szCs w:val="32"/>
        </w:rPr>
        <w:t>E staining</w:t>
      </w:r>
      <w:r>
        <w:rPr>
          <w:rFonts w:eastAsia="宋体" w:hAnsi="Calibri" w:hint="eastAsia"/>
          <w:kern w:val="2"/>
          <w:szCs w:val="32"/>
        </w:rPr>
        <w:t>:</w:t>
      </w:r>
    </w:p>
    <w:p w14:paraId="566123DB"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w:t>
      </w:r>
      <w:r>
        <w:rPr>
          <w:rFonts w:eastAsia="宋体" w:hAnsi="Calibri"/>
          <w:kern w:val="2"/>
          <w:szCs w:val="32"/>
        </w:rPr>
        <w:t>）</w:t>
      </w:r>
      <w:r>
        <w:rPr>
          <w:rFonts w:eastAsia="宋体"/>
          <w:kern w:val="2"/>
          <w:szCs w:val="32"/>
        </w:rPr>
        <w:t>xylene Ⅰ: 5-10 min</w:t>
      </w:r>
    </w:p>
    <w:p w14:paraId="67A97D5F"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lastRenderedPageBreak/>
        <w:t>（</w:t>
      </w:r>
      <w:r>
        <w:rPr>
          <w:rFonts w:eastAsia="宋体"/>
          <w:kern w:val="2"/>
          <w:szCs w:val="32"/>
        </w:rPr>
        <w:t>2</w:t>
      </w:r>
      <w:r>
        <w:rPr>
          <w:rFonts w:eastAsia="宋体" w:hAnsi="Calibri"/>
          <w:kern w:val="2"/>
          <w:szCs w:val="32"/>
        </w:rPr>
        <w:t>）</w:t>
      </w:r>
      <w:r>
        <w:rPr>
          <w:rFonts w:eastAsia="宋体"/>
          <w:kern w:val="2"/>
          <w:szCs w:val="32"/>
        </w:rPr>
        <w:t>xylene Ⅱ: 5-10 min</w:t>
      </w:r>
    </w:p>
    <w:p w14:paraId="6C3B862B"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3</w:t>
      </w:r>
      <w:r>
        <w:rPr>
          <w:rFonts w:eastAsia="宋体" w:hAnsi="Calibri"/>
          <w:kern w:val="2"/>
          <w:szCs w:val="32"/>
        </w:rPr>
        <w:t>）</w:t>
      </w:r>
      <w:r>
        <w:rPr>
          <w:rFonts w:eastAsia="宋体"/>
          <w:kern w:val="2"/>
          <w:szCs w:val="32"/>
        </w:rPr>
        <w:t>95% ethanol: 1-3min</w:t>
      </w:r>
    </w:p>
    <w:p w14:paraId="42970599"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4</w:t>
      </w:r>
      <w:r>
        <w:rPr>
          <w:rFonts w:eastAsia="宋体" w:hAnsi="Calibri"/>
          <w:kern w:val="2"/>
          <w:szCs w:val="32"/>
        </w:rPr>
        <w:t>）</w:t>
      </w:r>
      <w:r>
        <w:rPr>
          <w:rFonts w:eastAsia="宋体"/>
          <w:kern w:val="2"/>
          <w:szCs w:val="32"/>
        </w:rPr>
        <w:t>95% ethanol: 1-3 min</w:t>
      </w:r>
    </w:p>
    <w:p w14:paraId="36BEA0AA"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5</w:t>
      </w:r>
      <w:r>
        <w:rPr>
          <w:rFonts w:eastAsia="宋体" w:hAnsi="Calibri"/>
          <w:kern w:val="2"/>
          <w:szCs w:val="32"/>
        </w:rPr>
        <w:t>）</w:t>
      </w:r>
      <w:r>
        <w:rPr>
          <w:rFonts w:eastAsia="宋体"/>
          <w:kern w:val="2"/>
          <w:szCs w:val="32"/>
        </w:rPr>
        <w:t>80% ethanol: 1 min</w:t>
      </w:r>
    </w:p>
    <w:p w14:paraId="4A266AAE"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6</w:t>
      </w:r>
      <w:r>
        <w:rPr>
          <w:rFonts w:eastAsia="宋体" w:hAnsi="Calibri"/>
          <w:kern w:val="2"/>
          <w:szCs w:val="32"/>
        </w:rPr>
        <w:t>）</w:t>
      </w:r>
      <w:r>
        <w:rPr>
          <w:rFonts w:eastAsia="宋体"/>
          <w:kern w:val="2"/>
          <w:szCs w:val="32"/>
        </w:rPr>
        <w:t>Distilled water: 1 min</w:t>
      </w:r>
    </w:p>
    <w:p w14:paraId="3ED775A5" w14:textId="77777777" w:rsidR="00EA57AB" w:rsidRDefault="00EA57AB" w:rsidP="00EA57AB">
      <w:pPr>
        <w:widowControl w:val="0"/>
        <w:numPr>
          <w:ilvl w:val="0"/>
          <w:numId w:val="4"/>
        </w:numPr>
        <w:spacing w:line="360" w:lineRule="auto"/>
        <w:jc w:val="both"/>
        <w:rPr>
          <w:rFonts w:eastAsia="宋体"/>
          <w:kern w:val="2"/>
          <w:szCs w:val="32"/>
        </w:rPr>
      </w:pPr>
      <w:r>
        <w:rPr>
          <w:rFonts w:eastAsia="宋体"/>
          <w:kern w:val="2"/>
          <w:szCs w:val="32"/>
        </w:rPr>
        <w:t>Hematoxylin staining: 5-15 min</w:t>
      </w:r>
    </w:p>
    <w:p w14:paraId="6AC90C03" w14:textId="77777777" w:rsidR="00EA57AB" w:rsidRDefault="00EA57AB" w:rsidP="00EA57AB">
      <w:pPr>
        <w:widowControl w:val="0"/>
        <w:numPr>
          <w:ilvl w:val="0"/>
          <w:numId w:val="4"/>
        </w:numPr>
        <w:spacing w:line="360" w:lineRule="auto"/>
        <w:jc w:val="both"/>
        <w:rPr>
          <w:rFonts w:eastAsia="宋体"/>
          <w:kern w:val="2"/>
          <w:szCs w:val="32"/>
        </w:rPr>
      </w:pPr>
      <w:r>
        <w:rPr>
          <w:rFonts w:eastAsia="宋体"/>
          <w:kern w:val="2"/>
          <w:szCs w:val="32"/>
        </w:rPr>
        <w:t>Gently wash the hematoxylin with running water: 1-3 s</w:t>
      </w:r>
    </w:p>
    <w:p w14:paraId="3DDEBD76" w14:textId="77777777" w:rsidR="00EA57AB" w:rsidRDefault="00EA57AB" w:rsidP="00EA57AB">
      <w:pPr>
        <w:widowControl w:val="0"/>
        <w:numPr>
          <w:ilvl w:val="0"/>
          <w:numId w:val="4"/>
        </w:numPr>
        <w:spacing w:line="360" w:lineRule="auto"/>
        <w:jc w:val="both"/>
        <w:rPr>
          <w:rFonts w:eastAsia="宋体"/>
          <w:kern w:val="2"/>
          <w:szCs w:val="32"/>
        </w:rPr>
      </w:pPr>
      <w:r>
        <w:rPr>
          <w:rFonts w:eastAsia="宋体"/>
          <w:kern w:val="2"/>
          <w:szCs w:val="32"/>
        </w:rPr>
        <w:t xml:space="preserve">1% hydrochloric ethanol: 1-3 </w:t>
      </w:r>
      <w:r>
        <w:rPr>
          <w:rFonts w:eastAsia="宋体" w:hint="eastAsia"/>
          <w:kern w:val="2"/>
          <w:szCs w:val="32"/>
        </w:rPr>
        <w:t>s</w:t>
      </w:r>
    </w:p>
    <w:p w14:paraId="251720C6" w14:textId="77777777" w:rsidR="00EA57AB" w:rsidRDefault="00EA57AB" w:rsidP="00EA57AB">
      <w:pPr>
        <w:widowControl w:val="0"/>
        <w:numPr>
          <w:ilvl w:val="0"/>
          <w:numId w:val="4"/>
        </w:numPr>
        <w:spacing w:line="360" w:lineRule="auto"/>
        <w:jc w:val="both"/>
        <w:rPr>
          <w:rFonts w:eastAsia="宋体"/>
          <w:kern w:val="2"/>
          <w:szCs w:val="32"/>
        </w:rPr>
      </w:pPr>
      <w:r>
        <w:rPr>
          <w:rFonts w:eastAsia="宋体"/>
          <w:kern w:val="2"/>
          <w:szCs w:val="32"/>
        </w:rPr>
        <w:t>Gentle</w:t>
      </w:r>
      <w:r>
        <w:rPr>
          <w:rFonts w:eastAsia="宋体" w:hint="eastAsia"/>
          <w:kern w:val="2"/>
          <w:szCs w:val="32"/>
        </w:rPr>
        <w:t xml:space="preserve"> </w:t>
      </w:r>
      <w:r>
        <w:rPr>
          <w:rFonts w:eastAsia="宋体"/>
          <w:kern w:val="2"/>
          <w:szCs w:val="32"/>
        </w:rPr>
        <w:t>wash: 10-30 s</w:t>
      </w:r>
    </w:p>
    <w:p w14:paraId="03511BA8" w14:textId="77777777" w:rsidR="00EA57AB" w:rsidRDefault="00EA57AB" w:rsidP="00EA57AB">
      <w:pPr>
        <w:widowControl w:val="0"/>
        <w:numPr>
          <w:ilvl w:val="0"/>
          <w:numId w:val="4"/>
        </w:numPr>
        <w:spacing w:line="360" w:lineRule="auto"/>
        <w:jc w:val="both"/>
        <w:rPr>
          <w:rFonts w:eastAsia="宋体"/>
          <w:kern w:val="2"/>
          <w:szCs w:val="32"/>
        </w:rPr>
      </w:pPr>
      <w:r>
        <w:rPr>
          <w:rFonts w:eastAsia="宋体"/>
          <w:kern w:val="2"/>
          <w:szCs w:val="32"/>
        </w:rPr>
        <w:t>Wash with running water to return blue</w:t>
      </w:r>
      <w:r>
        <w:rPr>
          <w:rFonts w:eastAsia="宋体" w:hAnsi="Calibri" w:hint="eastAsia"/>
          <w:kern w:val="2"/>
          <w:szCs w:val="32"/>
        </w:rPr>
        <w:t>:</w:t>
      </w:r>
      <w:r>
        <w:rPr>
          <w:rFonts w:eastAsia="宋体" w:hAnsi="Calibri"/>
          <w:kern w:val="2"/>
          <w:szCs w:val="32"/>
        </w:rPr>
        <w:t xml:space="preserve"> </w:t>
      </w:r>
      <w:r>
        <w:rPr>
          <w:rFonts w:eastAsia="宋体"/>
          <w:kern w:val="2"/>
          <w:szCs w:val="32"/>
        </w:rPr>
        <w:t>10-30 s</w:t>
      </w:r>
    </w:p>
    <w:p w14:paraId="599EB9B2" w14:textId="77777777" w:rsidR="00EA57AB" w:rsidRDefault="00EA57AB" w:rsidP="00EA57AB">
      <w:pPr>
        <w:widowControl w:val="0"/>
        <w:numPr>
          <w:ilvl w:val="0"/>
          <w:numId w:val="4"/>
        </w:numPr>
        <w:spacing w:line="360" w:lineRule="auto"/>
        <w:jc w:val="both"/>
        <w:rPr>
          <w:rFonts w:eastAsia="宋体"/>
          <w:kern w:val="2"/>
          <w:szCs w:val="32"/>
        </w:rPr>
      </w:pPr>
      <w:r>
        <w:rPr>
          <w:rFonts w:eastAsia="宋体"/>
          <w:kern w:val="2"/>
          <w:szCs w:val="32"/>
        </w:rPr>
        <w:t>Water flushing: 10-15 min</w:t>
      </w:r>
    </w:p>
    <w:p w14:paraId="3946CE50"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3</w:t>
      </w:r>
      <w:r>
        <w:rPr>
          <w:rFonts w:eastAsia="宋体" w:hAnsi="Calibri"/>
          <w:kern w:val="2"/>
          <w:szCs w:val="32"/>
        </w:rPr>
        <w:t>）</w:t>
      </w:r>
      <w:r>
        <w:rPr>
          <w:rFonts w:eastAsia="宋体"/>
          <w:kern w:val="2"/>
          <w:szCs w:val="32"/>
        </w:rPr>
        <w:t>Eosin staining: 3-10 min</w:t>
      </w:r>
    </w:p>
    <w:p w14:paraId="6C65AC13"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4</w:t>
      </w:r>
      <w:r>
        <w:rPr>
          <w:rFonts w:eastAsia="宋体" w:hAnsi="Calibri"/>
          <w:kern w:val="2"/>
          <w:szCs w:val="32"/>
        </w:rPr>
        <w:t>）</w:t>
      </w:r>
      <w:r>
        <w:rPr>
          <w:rFonts w:eastAsia="宋体"/>
          <w:kern w:val="2"/>
          <w:szCs w:val="32"/>
        </w:rPr>
        <w:t xml:space="preserve">80% ethanol: 1 </w:t>
      </w:r>
      <w:proofErr w:type="spellStart"/>
      <w:r>
        <w:rPr>
          <w:rFonts w:eastAsia="宋体"/>
          <w:kern w:val="2"/>
          <w:szCs w:val="32"/>
        </w:rPr>
        <w:t>mim</w:t>
      </w:r>
      <w:proofErr w:type="spellEnd"/>
    </w:p>
    <w:p w14:paraId="13874D04"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5</w:t>
      </w:r>
      <w:r>
        <w:rPr>
          <w:rFonts w:eastAsia="宋体" w:hAnsi="Calibri"/>
          <w:kern w:val="2"/>
          <w:szCs w:val="32"/>
        </w:rPr>
        <w:t>）</w:t>
      </w:r>
      <w:r>
        <w:rPr>
          <w:rFonts w:eastAsia="宋体"/>
          <w:kern w:val="2"/>
          <w:szCs w:val="32"/>
        </w:rPr>
        <w:t>95% ethanol Ⅰ: 1 min</w:t>
      </w:r>
    </w:p>
    <w:p w14:paraId="48A24C86"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6</w:t>
      </w:r>
      <w:r>
        <w:rPr>
          <w:rFonts w:eastAsia="宋体" w:hAnsi="Calibri"/>
          <w:kern w:val="2"/>
          <w:szCs w:val="32"/>
        </w:rPr>
        <w:t>）</w:t>
      </w:r>
      <w:r>
        <w:rPr>
          <w:rFonts w:eastAsia="宋体"/>
          <w:kern w:val="2"/>
          <w:szCs w:val="32"/>
        </w:rPr>
        <w:t>95% ethanol Ⅱ: 1 min</w:t>
      </w:r>
    </w:p>
    <w:p w14:paraId="155E81C1"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7</w:t>
      </w:r>
      <w:r>
        <w:rPr>
          <w:rFonts w:eastAsia="宋体" w:hAnsi="Calibri"/>
          <w:kern w:val="2"/>
          <w:szCs w:val="32"/>
        </w:rPr>
        <w:t>）</w:t>
      </w:r>
      <w:r>
        <w:rPr>
          <w:rFonts w:eastAsia="宋体"/>
          <w:kern w:val="2"/>
          <w:szCs w:val="32"/>
        </w:rPr>
        <w:t>100% ethanol Ⅰ: 1 min</w:t>
      </w:r>
    </w:p>
    <w:p w14:paraId="65A4911E"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8</w:t>
      </w:r>
      <w:r>
        <w:rPr>
          <w:rFonts w:eastAsia="宋体" w:hAnsi="Calibri"/>
          <w:kern w:val="2"/>
          <w:szCs w:val="32"/>
        </w:rPr>
        <w:t>）</w:t>
      </w:r>
      <w:r>
        <w:rPr>
          <w:rFonts w:eastAsia="宋体"/>
          <w:kern w:val="2"/>
          <w:szCs w:val="32"/>
        </w:rPr>
        <w:t>100% ethanol Ⅱ: 1 min</w:t>
      </w:r>
    </w:p>
    <w:p w14:paraId="75601B17"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9</w:t>
      </w:r>
      <w:r>
        <w:rPr>
          <w:rFonts w:eastAsia="宋体" w:hAnsi="Calibri"/>
          <w:kern w:val="2"/>
          <w:szCs w:val="32"/>
        </w:rPr>
        <w:t>）</w:t>
      </w:r>
      <w:r>
        <w:rPr>
          <w:rFonts w:eastAsia="宋体"/>
          <w:kern w:val="2"/>
          <w:szCs w:val="32"/>
        </w:rPr>
        <w:t>xylene Ⅰ: 1 min</w:t>
      </w:r>
    </w:p>
    <w:p w14:paraId="02FC307A"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20</w:t>
      </w:r>
      <w:r>
        <w:rPr>
          <w:rFonts w:eastAsia="宋体" w:hAnsi="Calibri"/>
          <w:kern w:val="2"/>
          <w:szCs w:val="32"/>
        </w:rPr>
        <w:t>）</w:t>
      </w:r>
      <w:r>
        <w:rPr>
          <w:rFonts w:eastAsia="宋体"/>
          <w:kern w:val="2"/>
          <w:szCs w:val="32"/>
        </w:rPr>
        <w:t>xylene Ⅱ: 1 min</w:t>
      </w:r>
    </w:p>
    <w:p w14:paraId="1FDC7A2F"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21</w:t>
      </w:r>
      <w:r>
        <w:rPr>
          <w:rFonts w:eastAsia="宋体" w:hAnsi="Calibri"/>
          <w:kern w:val="2"/>
          <w:szCs w:val="32"/>
        </w:rPr>
        <w:t>）</w:t>
      </w:r>
      <w:r>
        <w:rPr>
          <w:rFonts w:eastAsia="宋体"/>
          <w:kern w:val="2"/>
          <w:szCs w:val="32"/>
        </w:rPr>
        <w:t>xylene Ⅲ: 1 min</w:t>
      </w:r>
    </w:p>
    <w:p w14:paraId="684829F3"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22</w:t>
      </w:r>
      <w:r>
        <w:rPr>
          <w:rFonts w:eastAsia="宋体" w:hAnsi="Calibri"/>
          <w:kern w:val="2"/>
          <w:szCs w:val="32"/>
        </w:rPr>
        <w:t>）</w:t>
      </w:r>
      <w:r>
        <w:rPr>
          <w:rFonts w:eastAsia="宋体" w:hint="eastAsia"/>
          <w:kern w:val="2"/>
          <w:szCs w:val="32"/>
        </w:rPr>
        <w:t>S</w:t>
      </w:r>
      <w:r>
        <w:rPr>
          <w:rFonts w:eastAsia="宋体"/>
          <w:kern w:val="2"/>
          <w:szCs w:val="32"/>
        </w:rPr>
        <w:t>eal with neutral gum</w:t>
      </w:r>
    </w:p>
    <w:p w14:paraId="337E4E0F" w14:textId="77777777" w:rsidR="00EA57AB" w:rsidRDefault="00EA57AB" w:rsidP="00EA57AB">
      <w:pPr>
        <w:rPr>
          <w:rFonts w:eastAsia="宋体"/>
          <w:kern w:val="2"/>
          <w:szCs w:val="32"/>
        </w:rPr>
      </w:pPr>
      <w:r>
        <w:rPr>
          <w:rFonts w:eastAsia="宋体"/>
          <w:kern w:val="2"/>
          <w:szCs w:val="32"/>
        </w:rPr>
        <w:br w:type="page"/>
      </w:r>
    </w:p>
    <w:p w14:paraId="2D8083D9" w14:textId="77777777" w:rsidR="00EA57AB" w:rsidRDefault="00EA57AB" w:rsidP="00EA57AB">
      <w:pPr>
        <w:widowControl w:val="0"/>
        <w:spacing w:line="360" w:lineRule="auto"/>
        <w:jc w:val="center"/>
        <w:rPr>
          <w:rFonts w:eastAsia="宋体"/>
          <w:b/>
          <w:kern w:val="2"/>
        </w:rPr>
      </w:pPr>
      <w:r>
        <w:rPr>
          <w:rFonts w:eastAsia="宋体"/>
          <w:b/>
          <w:kern w:val="2"/>
        </w:rPr>
        <w:lastRenderedPageBreak/>
        <w:t xml:space="preserve">The protocol of hematoxylin and eosin (H&amp;E) staining of the Department of Pathology, the </w:t>
      </w:r>
      <w:r>
        <w:rPr>
          <w:rFonts w:eastAsia="宋体" w:hint="eastAsia"/>
          <w:b/>
          <w:kern w:val="2"/>
        </w:rPr>
        <w:t>Fourt</w:t>
      </w:r>
      <w:r>
        <w:rPr>
          <w:rFonts w:eastAsia="宋体"/>
          <w:b/>
          <w:kern w:val="2"/>
        </w:rPr>
        <w:t xml:space="preserve">h Affiliated Hospital of </w:t>
      </w:r>
      <w:r>
        <w:rPr>
          <w:rFonts w:eastAsia="宋体" w:hint="eastAsia"/>
          <w:b/>
          <w:kern w:val="2"/>
        </w:rPr>
        <w:t>Harbin Medical University</w:t>
      </w:r>
    </w:p>
    <w:p w14:paraId="364ED621" w14:textId="77777777" w:rsidR="00EA57AB" w:rsidRDefault="00EA57AB" w:rsidP="00EA57AB">
      <w:pPr>
        <w:widowControl w:val="0"/>
        <w:numPr>
          <w:ilvl w:val="0"/>
          <w:numId w:val="6"/>
        </w:numPr>
        <w:spacing w:line="360" w:lineRule="auto"/>
        <w:jc w:val="both"/>
        <w:rPr>
          <w:rFonts w:eastAsia="宋体" w:hAnsi="Calibri"/>
          <w:kern w:val="2"/>
          <w:szCs w:val="32"/>
        </w:rPr>
      </w:pPr>
      <w:r>
        <w:rPr>
          <w:rFonts w:eastAsia="宋体" w:hAnsi="Calibri" w:hint="eastAsia"/>
          <w:kern w:val="2"/>
          <w:szCs w:val="32"/>
        </w:rPr>
        <w:t xml:space="preserve">The resection samples </w:t>
      </w:r>
      <w:r>
        <w:rPr>
          <w:rFonts w:eastAsia="宋体" w:hAnsi="Calibri"/>
          <w:kern w:val="2"/>
          <w:szCs w:val="32"/>
        </w:rPr>
        <w:t>a</w:t>
      </w:r>
      <w:r>
        <w:rPr>
          <w:rFonts w:eastAsia="宋体" w:hAnsi="Calibri" w:hint="eastAsia"/>
          <w:kern w:val="2"/>
          <w:szCs w:val="32"/>
        </w:rPr>
        <w:t>re fixed in formalin for more than 24 h.</w:t>
      </w:r>
    </w:p>
    <w:p w14:paraId="09796F9B" w14:textId="77777777" w:rsidR="00EA57AB" w:rsidRDefault="00EA57AB" w:rsidP="00EA57AB">
      <w:pPr>
        <w:widowControl w:val="0"/>
        <w:numPr>
          <w:ilvl w:val="0"/>
          <w:numId w:val="6"/>
        </w:numPr>
        <w:spacing w:line="360" w:lineRule="auto"/>
        <w:jc w:val="both"/>
        <w:rPr>
          <w:rFonts w:eastAsia="宋体"/>
          <w:kern w:val="2"/>
          <w:szCs w:val="32"/>
        </w:rPr>
      </w:pPr>
      <w:r>
        <w:rPr>
          <w:rFonts w:eastAsia="宋体"/>
          <w:kern w:val="2"/>
          <w:szCs w:val="32"/>
        </w:rPr>
        <w:t>T</w:t>
      </w:r>
      <w:r>
        <w:rPr>
          <w:rFonts w:eastAsia="宋体" w:hint="eastAsia"/>
          <w:kern w:val="2"/>
          <w:szCs w:val="32"/>
        </w:rPr>
        <w:t>he pathology residents or senior pathologists section the tumor and margins of the sample and</w:t>
      </w:r>
      <w:r>
        <w:rPr>
          <w:rFonts w:eastAsia="宋体"/>
          <w:kern w:val="2"/>
          <w:szCs w:val="32"/>
        </w:rPr>
        <w:t xml:space="preserve"> submit them to</w:t>
      </w:r>
      <w:r>
        <w:rPr>
          <w:rFonts w:eastAsia="宋体" w:hint="eastAsia"/>
          <w:kern w:val="2"/>
          <w:szCs w:val="32"/>
        </w:rPr>
        <w:t xml:space="preserve"> the </w:t>
      </w:r>
      <w:r>
        <w:rPr>
          <w:rFonts w:eastAsia="宋体"/>
          <w:kern w:val="2"/>
          <w:szCs w:val="32"/>
        </w:rPr>
        <w:t>labeled</w:t>
      </w:r>
      <w:r>
        <w:rPr>
          <w:rFonts w:eastAsia="宋体" w:hint="eastAsia"/>
          <w:kern w:val="2"/>
          <w:szCs w:val="32"/>
        </w:rPr>
        <w:t xml:space="preserve"> blocks.</w:t>
      </w:r>
    </w:p>
    <w:p w14:paraId="12BB48F4" w14:textId="77777777" w:rsidR="00EA57AB" w:rsidRDefault="00EA57AB" w:rsidP="00EA57AB">
      <w:pPr>
        <w:widowControl w:val="0"/>
        <w:numPr>
          <w:ilvl w:val="0"/>
          <w:numId w:val="6"/>
        </w:numPr>
        <w:spacing w:line="360" w:lineRule="auto"/>
        <w:jc w:val="both"/>
        <w:rPr>
          <w:rFonts w:eastAsia="宋体"/>
          <w:kern w:val="2"/>
          <w:szCs w:val="32"/>
        </w:rPr>
      </w:pPr>
      <w:r>
        <w:rPr>
          <w:rFonts w:eastAsia="宋体"/>
          <w:kern w:val="2"/>
          <w:szCs w:val="32"/>
        </w:rPr>
        <w:t>The technician</w:t>
      </w:r>
      <w:r>
        <w:rPr>
          <w:rFonts w:eastAsia="宋体" w:hint="eastAsia"/>
          <w:kern w:val="2"/>
          <w:szCs w:val="32"/>
        </w:rPr>
        <w:t xml:space="preserve"> put</w:t>
      </w:r>
      <w:r>
        <w:rPr>
          <w:rFonts w:eastAsia="宋体"/>
          <w:kern w:val="2"/>
          <w:szCs w:val="32"/>
        </w:rPr>
        <w:t>s</w:t>
      </w:r>
      <w:r>
        <w:rPr>
          <w:rFonts w:eastAsia="宋体" w:hint="eastAsia"/>
          <w:kern w:val="2"/>
          <w:szCs w:val="32"/>
        </w:rPr>
        <w:t xml:space="preserve"> the blocks into the machine </w:t>
      </w:r>
      <w:r>
        <w:rPr>
          <w:rFonts w:eastAsia="宋体"/>
          <w:kern w:val="2"/>
          <w:szCs w:val="32"/>
        </w:rPr>
        <w:t>(</w:t>
      </w:r>
      <w:r>
        <w:rPr>
          <w:rFonts w:eastAsia="宋体" w:hint="eastAsia"/>
          <w:kern w:val="2"/>
          <w:szCs w:val="32"/>
        </w:rPr>
        <w:t>S</w:t>
      </w:r>
      <w:r>
        <w:rPr>
          <w:rFonts w:eastAsia="宋体"/>
          <w:kern w:val="2"/>
          <w:szCs w:val="32"/>
        </w:rPr>
        <w:t xml:space="preserve">akura </w:t>
      </w:r>
      <w:r>
        <w:rPr>
          <w:rFonts w:eastAsia="宋体" w:hint="eastAsia"/>
          <w:kern w:val="2"/>
          <w:szCs w:val="32"/>
        </w:rPr>
        <w:t>D</w:t>
      </w:r>
      <w:r>
        <w:rPr>
          <w:rFonts w:eastAsia="宋体"/>
          <w:kern w:val="2"/>
          <w:szCs w:val="32"/>
        </w:rPr>
        <w:t>ehydrator).</w:t>
      </w:r>
    </w:p>
    <w:p w14:paraId="35EA8299" w14:textId="77777777" w:rsidR="00EA57AB" w:rsidRDefault="00EA57AB" w:rsidP="00EA57AB">
      <w:pPr>
        <w:widowControl w:val="0"/>
        <w:spacing w:line="360" w:lineRule="auto"/>
        <w:jc w:val="both"/>
        <w:rPr>
          <w:rFonts w:eastAsia="宋体"/>
          <w:kern w:val="2"/>
          <w:szCs w:val="32"/>
        </w:rPr>
      </w:pPr>
      <w:r>
        <w:rPr>
          <w:rFonts w:eastAsia="宋体"/>
          <w:kern w:val="2"/>
          <w:szCs w:val="32"/>
        </w:rPr>
        <w:t>3</w:t>
      </w:r>
      <w:r>
        <w:rPr>
          <w:rFonts w:eastAsia="宋体" w:hAnsi="Calibri"/>
          <w:kern w:val="2"/>
          <w:szCs w:val="32"/>
        </w:rPr>
        <w:t>、</w:t>
      </w:r>
      <w:r>
        <w:rPr>
          <w:rFonts w:eastAsia="宋体" w:hint="eastAsia"/>
          <w:kern w:val="2"/>
          <w:szCs w:val="32"/>
        </w:rPr>
        <w:t>F</w:t>
      </w:r>
      <w:r>
        <w:rPr>
          <w:rFonts w:eastAsia="宋体"/>
          <w:kern w:val="2"/>
          <w:szCs w:val="32"/>
        </w:rPr>
        <w:t>ixation:</w:t>
      </w:r>
      <w:r>
        <w:rPr>
          <w:rFonts w:eastAsia="宋体" w:hint="eastAsia"/>
          <w:kern w:val="2"/>
          <w:szCs w:val="32"/>
        </w:rPr>
        <w:t xml:space="preserve"> f</w:t>
      </w:r>
      <w:r>
        <w:rPr>
          <w:rFonts w:eastAsia="宋体"/>
          <w:kern w:val="2"/>
          <w:szCs w:val="32"/>
        </w:rPr>
        <w:t xml:space="preserve">ixed with 10% </w:t>
      </w:r>
      <w:r>
        <w:rPr>
          <w:rFonts w:eastAsia="宋体"/>
          <w:kern w:val="2"/>
          <w:szCs w:val="32"/>
          <w:u w:val="single"/>
        </w:rPr>
        <w:t xml:space="preserve">neutral </w:t>
      </w:r>
      <w:r>
        <w:rPr>
          <w:rFonts w:eastAsia="宋体" w:hint="eastAsia"/>
          <w:kern w:val="2"/>
          <w:szCs w:val="32"/>
          <w:u w:val="single"/>
        </w:rPr>
        <w:t xml:space="preserve">buffered </w:t>
      </w:r>
      <w:r>
        <w:rPr>
          <w:rFonts w:eastAsia="宋体"/>
          <w:kern w:val="2"/>
          <w:szCs w:val="32"/>
          <w:u w:val="single"/>
        </w:rPr>
        <w:t>formalin for 4 h</w:t>
      </w:r>
      <w:r>
        <w:rPr>
          <w:rFonts w:eastAsia="宋体" w:hint="eastAsia"/>
          <w:kern w:val="2"/>
          <w:szCs w:val="32"/>
          <w:u w:val="single"/>
        </w:rPr>
        <w:t>.</w:t>
      </w:r>
    </w:p>
    <w:p w14:paraId="00A0E5C7" w14:textId="77777777" w:rsidR="00EA57AB" w:rsidRDefault="00EA57AB" w:rsidP="00EA57AB">
      <w:pPr>
        <w:widowControl w:val="0"/>
        <w:spacing w:line="360" w:lineRule="auto"/>
        <w:jc w:val="both"/>
        <w:rPr>
          <w:rFonts w:eastAsia="宋体"/>
          <w:kern w:val="2"/>
          <w:szCs w:val="32"/>
        </w:rPr>
      </w:pPr>
      <w:r>
        <w:rPr>
          <w:rFonts w:eastAsia="宋体"/>
          <w:kern w:val="2"/>
          <w:szCs w:val="32"/>
        </w:rPr>
        <w:t>4</w:t>
      </w:r>
      <w:r>
        <w:rPr>
          <w:rFonts w:eastAsia="宋体" w:hAnsi="Calibri"/>
          <w:kern w:val="2"/>
          <w:szCs w:val="32"/>
        </w:rPr>
        <w:t>、</w:t>
      </w:r>
      <w:r>
        <w:rPr>
          <w:rFonts w:eastAsia="宋体"/>
          <w:kern w:val="2"/>
          <w:szCs w:val="32"/>
        </w:rPr>
        <w:t>Tissue dehydration:</w:t>
      </w:r>
    </w:p>
    <w:p w14:paraId="379BADA1"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w:t>
      </w:r>
      <w:r>
        <w:rPr>
          <w:rFonts w:eastAsia="宋体" w:hAnsi="Calibri"/>
          <w:kern w:val="2"/>
          <w:szCs w:val="32"/>
        </w:rPr>
        <w:t>）</w:t>
      </w:r>
      <w:r>
        <w:rPr>
          <w:rFonts w:eastAsia="宋体"/>
          <w:kern w:val="2"/>
          <w:szCs w:val="32"/>
        </w:rPr>
        <w:t>75% ethanol (30℃): 1 h</w:t>
      </w:r>
    </w:p>
    <w:p w14:paraId="6A60C504"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2</w:t>
      </w:r>
      <w:r>
        <w:rPr>
          <w:rFonts w:eastAsia="宋体" w:hAnsi="Calibri"/>
          <w:kern w:val="2"/>
          <w:szCs w:val="32"/>
        </w:rPr>
        <w:t>）</w:t>
      </w:r>
      <w:r>
        <w:rPr>
          <w:rFonts w:eastAsia="宋体"/>
          <w:kern w:val="2"/>
          <w:szCs w:val="32"/>
        </w:rPr>
        <w:t>85% ethanol (30℃): 1 h</w:t>
      </w:r>
    </w:p>
    <w:p w14:paraId="1D73135B"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3</w:t>
      </w:r>
      <w:r>
        <w:rPr>
          <w:rFonts w:eastAsia="宋体" w:hAnsi="Calibri"/>
          <w:kern w:val="2"/>
          <w:szCs w:val="32"/>
        </w:rPr>
        <w:t>）</w:t>
      </w:r>
      <w:r>
        <w:rPr>
          <w:rFonts w:eastAsia="宋体"/>
          <w:kern w:val="2"/>
          <w:szCs w:val="32"/>
        </w:rPr>
        <w:t>95% ethanol (30℃): 1 h</w:t>
      </w:r>
    </w:p>
    <w:p w14:paraId="62BA48EC" w14:textId="77777777" w:rsidR="00EA57AB" w:rsidRDefault="00EA57AB" w:rsidP="00EA57AB">
      <w:pPr>
        <w:widowControl w:val="0"/>
        <w:numPr>
          <w:ilvl w:val="0"/>
          <w:numId w:val="7"/>
        </w:numPr>
        <w:spacing w:line="360" w:lineRule="auto"/>
        <w:jc w:val="both"/>
        <w:rPr>
          <w:rFonts w:eastAsia="宋体"/>
          <w:kern w:val="2"/>
          <w:szCs w:val="32"/>
        </w:rPr>
      </w:pPr>
      <w:r>
        <w:rPr>
          <w:rFonts w:eastAsia="宋体"/>
          <w:kern w:val="2"/>
          <w:szCs w:val="32"/>
        </w:rPr>
        <w:t>Anhydrous ethanol Ⅰ (30 ℃): 1 h</w:t>
      </w:r>
    </w:p>
    <w:p w14:paraId="1F8C6EC9" w14:textId="77777777" w:rsidR="00EA57AB" w:rsidRDefault="00EA57AB" w:rsidP="00EA57AB">
      <w:pPr>
        <w:widowControl w:val="0"/>
        <w:numPr>
          <w:ilvl w:val="0"/>
          <w:numId w:val="7"/>
        </w:numPr>
        <w:spacing w:line="360" w:lineRule="auto"/>
        <w:jc w:val="both"/>
        <w:rPr>
          <w:rFonts w:eastAsia="宋体"/>
          <w:kern w:val="2"/>
          <w:szCs w:val="32"/>
          <w:u w:val="single"/>
        </w:rPr>
      </w:pPr>
      <w:r>
        <w:rPr>
          <w:rFonts w:eastAsia="宋体"/>
          <w:kern w:val="2"/>
          <w:szCs w:val="32"/>
          <w:u w:val="single"/>
        </w:rPr>
        <w:t>Anhydrous ethanol</w:t>
      </w:r>
      <w:r>
        <w:rPr>
          <w:rFonts w:eastAsia="宋体" w:hint="eastAsia"/>
          <w:kern w:val="2"/>
          <w:szCs w:val="32"/>
          <w:u w:val="single"/>
        </w:rPr>
        <w:t xml:space="preserve"> </w:t>
      </w:r>
      <w:r>
        <w:rPr>
          <w:rFonts w:eastAsia="宋体"/>
          <w:kern w:val="2"/>
          <w:szCs w:val="32"/>
          <w:u w:val="single"/>
        </w:rPr>
        <w:t xml:space="preserve">Ⅱ (30 ℃): </w:t>
      </w:r>
      <w:r>
        <w:rPr>
          <w:rFonts w:eastAsia="宋体" w:hint="eastAsia"/>
          <w:kern w:val="2"/>
          <w:szCs w:val="32"/>
          <w:u w:val="single"/>
        </w:rPr>
        <w:t>2</w:t>
      </w:r>
      <w:r>
        <w:rPr>
          <w:rFonts w:eastAsia="宋体"/>
          <w:kern w:val="2"/>
          <w:szCs w:val="32"/>
          <w:u w:val="single"/>
        </w:rPr>
        <w:t xml:space="preserve"> h</w:t>
      </w:r>
    </w:p>
    <w:p w14:paraId="6982E1D2" w14:textId="77777777" w:rsidR="00EA57AB" w:rsidRDefault="00EA57AB" w:rsidP="00EA57AB">
      <w:pPr>
        <w:widowControl w:val="0"/>
        <w:numPr>
          <w:ilvl w:val="0"/>
          <w:numId w:val="5"/>
        </w:numPr>
        <w:spacing w:line="360" w:lineRule="auto"/>
        <w:jc w:val="both"/>
        <w:rPr>
          <w:rFonts w:eastAsia="宋体"/>
          <w:kern w:val="2"/>
          <w:szCs w:val="32"/>
        </w:rPr>
      </w:pPr>
      <w:r>
        <w:rPr>
          <w:rFonts w:eastAsia="宋体" w:hint="eastAsia"/>
          <w:kern w:val="2"/>
          <w:szCs w:val="32"/>
        </w:rPr>
        <w:t>Tissue clearing</w:t>
      </w:r>
      <w:r>
        <w:rPr>
          <w:rFonts w:eastAsia="宋体" w:hAnsi="Calibri" w:hint="eastAsia"/>
          <w:kern w:val="2"/>
          <w:szCs w:val="32"/>
        </w:rPr>
        <w:t>:</w:t>
      </w:r>
    </w:p>
    <w:p w14:paraId="5D1E1618"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w:t>
      </w:r>
      <w:r>
        <w:rPr>
          <w:rFonts w:eastAsia="宋体" w:hAnsi="Calibri"/>
          <w:kern w:val="2"/>
          <w:szCs w:val="32"/>
        </w:rPr>
        <w:t>）</w:t>
      </w:r>
      <w:r>
        <w:rPr>
          <w:rFonts w:eastAsia="宋体"/>
          <w:kern w:val="2"/>
          <w:szCs w:val="32"/>
        </w:rPr>
        <w:t xml:space="preserve">xylene Ⅰ (30 ℃): </w:t>
      </w:r>
      <w:r>
        <w:rPr>
          <w:rFonts w:eastAsia="宋体" w:hint="eastAsia"/>
          <w:kern w:val="2"/>
          <w:szCs w:val="32"/>
        </w:rPr>
        <w:t>30 min</w:t>
      </w:r>
    </w:p>
    <w:p w14:paraId="66428AA1" w14:textId="77777777" w:rsidR="00EA57AB" w:rsidRDefault="00EA57AB" w:rsidP="00EA57AB">
      <w:pPr>
        <w:widowControl w:val="0"/>
        <w:spacing w:line="360" w:lineRule="auto"/>
        <w:jc w:val="both"/>
        <w:rPr>
          <w:rFonts w:eastAsia="宋体"/>
          <w:kern w:val="2"/>
          <w:szCs w:val="32"/>
          <w:u w:val="single"/>
        </w:rPr>
      </w:pPr>
      <w:r>
        <w:rPr>
          <w:rFonts w:eastAsia="宋体" w:hAnsi="Calibri"/>
          <w:kern w:val="2"/>
          <w:szCs w:val="32"/>
          <w:u w:val="single"/>
        </w:rPr>
        <w:t>（</w:t>
      </w:r>
      <w:r>
        <w:rPr>
          <w:rFonts w:eastAsia="宋体"/>
          <w:kern w:val="2"/>
          <w:szCs w:val="32"/>
          <w:u w:val="single"/>
        </w:rPr>
        <w:t>2</w:t>
      </w:r>
      <w:r>
        <w:rPr>
          <w:rFonts w:eastAsia="宋体" w:hAnsi="Calibri"/>
          <w:kern w:val="2"/>
          <w:szCs w:val="32"/>
          <w:u w:val="single"/>
        </w:rPr>
        <w:t>）</w:t>
      </w:r>
      <w:r>
        <w:rPr>
          <w:rFonts w:eastAsia="宋体"/>
          <w:kern w:val="2"/>
          <w:szCs w:val="32"/>
          <w:u w:val="single"/>
        </w:rPr>
        <w:t xml:space="preserve">xylene Ⅱ (60 ℃): </w:t>
      </w:r>
      <w:r>
        <w:rPr>
          <w:rFonts w:eastAsia="宋体" w:hint="eastAsia"/>
          <w:kern w:val="2"/>
          <w:szCs w:val="32"/>
          <w:u w:val="single"/>
        </w:rPr>
        <w:t>30 min</w:t>
      </w:r>
    </w:p>
    <w:p w14:paraId="21CD429E" w14:textId="77777777" w:rsidR="00EA57AB" w:rsidRDefault="00EA57AB" w:rsidP="00EA57AB">
      <w:pPr>
        <w:widowControl w:val="0"/>
        <w:spacing w:line="360" w:lineRule="auto"/>
        <w:jc w:val="both"/>
        <w:rPr>
          <w:rFonts w:eastAsia="宋体"/>
          <w:kern w:val="2"/>
          <w:szCs w:val="32"/>
          <w:u w:val="single"/>
        </w:rPr>
      </w:pPr>
      <w:r>
        <w:rPr>
          <w:rFonts w:eastAsia="宋体" w:hAnsi="Calibri"/>
          <w:kern w:val="2"/>
          <w:szCs w:val="32"/>
          <w:u w:val="single"/>
        </w:rPr>
        <w:t>（</w:t>
      </w:r>
      <w:r>
        <w:rPr>
          <w:rFonts w:eastAsia="宋体" w:hint="eastAsia"/>
          <w:kern w:val="2"/>
          <w:szCs w:val="32"/>
          <w:u w:val="single"/>
        </w:rPr>
        <w:t>3</w:t>
      </w:r>
      <w:r>
        <w:rPr>
          <w:rFonts w:eastAsia="宋体" w:hAnsi="Calibri"/>
          <w:kern w:val="2"/>
          <w:szCs w:val="32"/>
          <w:u w:val="single"/>
        </w:rPr>
        <w:t>）</w:t>
      </w:r>
      <w:r>
        <w:rPr>
          <w:rFonts w:eastAsia="宋体"/>
          <w:kern w:val="2"/>
          <w:szCs w:val="32"/>
          <w:u w:val="single"/>
        </w:rPr>
        <w:t>xylene</w:t>
      </w:r>
      <w:r>
        <w:rPr>
          <w:rFonts w:eastAsia="宋体" w:hint="eastAsia"/>
          <w:kern w:val="2"/>
          <w:szCs w:val="32"/>
          <w:u w:val="single"/>
        </w:rPr>
        <w:t xml:space="preserve"> </w:t>
      </w:r>
      <w:r>
        <w:rPr>
          <w:rFonts w:eastAsia="宋体"/>
          <w:kern w:val="2"/>
          <w:szCs w:val="32"/>
          <w:u w:val="single"/>
        </w:rPr>
        <w:t>Ⅲ</w:t>
      </w:r>
      <w:r>
        <w:rPr>
          <w:rFonts w:eastAsia="宋体" w:hAnsi="Calibri" w:hint="eastAsia"/>
          <w:kern w:val="2"/>
          <w:szCs w:val="32"/>
          <w:u w:val="single"/>
        </w:rPr>
        <w:t xml:space="preserve"> </w:t>
      </w:r>
      <w:r>
        <w:rPr>
          <w:rFonts w:eastAsia="宋体"/>
          <w:kern w:val="2"/>
          <w:szCs w:val="32"/>
          <w:u w:val="single"/>
        </w:rPr>
        <w:t xml:space="preserve">(60 ℃): </w:t>
      </w:r>
      <w:r>
        <w:rPr>
          <w:rFonts w:eastAsia="宋体" w:hint="eastAsia"/>
          <w:kern w:val="2"/>
          <w:szCs w:val="32"/>
          <w:u w:val="single"/>
        </w:rPr>
        <w:t>30 min</w:t>
      </w:r>
    </w:p>
    <w:p w14:paraId="5A81721A" w14:textId="77777777" w:rsidR="00EA57AB" w:rsidRDefault="00EA57AB" w:rsidP="00EA57AB">
      <w:pPr>
        <w:widowControl w:val="0"/>
        <w:spacing w:line="360" w:lineRule="auto"/>
        <w:jc w:val="both"/>
        <w:rPr>
          <w:rFonts w:eastAsia="宋体"/>
          <w:kern w:val="2"/>
          <w:szCs w:val="32"/>
        </w:rPr>
      </w:pPr>
      <w:r>
        <w:rPr>
          <w:rFonts w:eastAsia="宋体"/>
          <w:kern w:val="2"/>
          <w:szCs w:val="32"/>
        </w:rPr>
        <w:t>6</w:t>
      </w:r>
      <w:r>
        <w:rPr>
          <w:rFonts w:eastAsia="宋体" w:hAnsi="Calibri"/>
          <w:kern w:val="2"/>
          <w:szCs w:val="32"/>
        </w:rPr>
        <w:t>、</w:t>
      </w:r>
      <w:r>
        <w:rPr>
          <w:rFonts w:eastAsia="宋体"/>
          <w:kern w:val="2"/>
          <w:szCs w:val="32"/>
        </w:rPr>
        <w:t xml:space="preserve">Tissue </w:t>
      </w:r>
      <w:r>
        <w:rPr>
          <w:rFonts w:eastAsia="宋体" w:hint="eastAsia"/>
          <w:kern w:val="2"/>
          <w:szCs w:val="32"/>
        </w:rPr>
        <w:t>infiltration</w:t>
      </w:r>
      <w:r>
        <w:rPr>
          <w:rFonts w:eastAsia="宋体"/>
          <w:kern w:val="2"/>
          <w:szCs w:val="32"/>
        </w:rPr>
        <w:t>:</w:t>
      </w:r>
    </w:p>
    <w:p w14:paraId="33032CF5" w14:textId="77777777" w:rsidR="00EA57AB" w:rsidRDefault="00EA57AB" w:rsidP="00EA57AB">
      <w:pPr>
        <w:widowControl w:val="0"/>
        <w:spacing w:line="360" w:lineRule="auto"/>
        <w:jc w:val="both"/>
        <w:rPr>
          <w:rFonts w:eastAsia="宋体"/>
          <w:kern w:val="2"/>
          <w:szCs w:val="32"/>
          <w:u w:val="single"/>
        </w:rPr>
      </w:pPr>
      <w:r>
        <w:rPr>
          <w:rFonts w:eastAsia="宋体" w:hAnsi="Calibri"/>
          <w:kern w:val="2"/>
          <w:szCs w:val="32"/>
          <w:u w:val="single"/>
        </w:rPr>
        <w:t>（</w:t>
      </w:r>
      <w:r>
        <w:rPr>
          <w:rFonts w:eastAsia="宋体"/>
          <w:kern w:val="2"/>
          <w:szCs w:val="32"/>
          <w:u w:val="single"/>
        </w:rPr>
        <w:t>1</w:t>
      </w:r>
      <w:r>
        <w:rPr>
          <w:rFonts w:eastAsia="宋体" w:hAnsi="Calibri"/>
          <w:kern w:val="2"/>
          <w:szCs w:val="32"/>
          <w:u w:val="single"/>
        </w:rPr>
        <w:t>）</w:t>
      </w:r>
      <w:r>
        <w:rPr>
          <w:rFonts w:eastAsia="宋体"/>
          <w:kern w:val="2"/>
          <w:szCs w:val="32"/>
          <w:u w:val="single"/>
        </w:rPr>
        <w:t>paraffin Ⅰ (60 ℃):</w:t>
      </w:r>
      <w:r>
        <w:rPr>
          <w:rFonts w:eastAsia="宋体" w:hint="eastAsia"/>
          <w:kern w:val="2"/>
          <w:szCs w:val="32"/>
          <w:u w:val="single"/>
        </w:rPr>
        <w:t xml:space="preserve"> 1 h</w:t>
      </w:r>
    </w:p>
    <w:p w14:paraId="1BE080DB" w14:textId="77777777" w:rsidR="00EA57AB" w:rsidRDefault="00EA57AB" w:rsidP="00EA57AB">
      <w:pPr>
        <w:widowControl w:val="0"/>
        <w:spacing w:line="360" w:lineRule="auto"/>
        <w:jc w:val="both"/>
        <w:rPr>
          <w:rFonts w:eastAsia="宋体"/>
          <w:kern w:val="2"/>
          <w:szCs w:val="32"/>
          <w:u w:val="single"/>
        </w:rPr>
      </w:pPr>
      <w:r>
        <w:rPr>
          <w:rFonts w:eastAsia="宋体" w:hAnsi="Calibri"/>
          <w:kern w:val="2"/>
          <w:szCs w:val="32"/>
          <w:u w:val="single"/>
        </w:rPr>
        <w:t>（</w:t>
      </w:r>
      <w:r>
        <w:rPr>
          <w:rFonts w:eastAsia="宋体"/>
          <w:kern w:val="2"/>
          <w:szCs w:val="32"/>
          <w:u w:val="single"/>
        </w:rPr>
        <w:t>2</w:t>
      </w:r>
      <w:r>
        <w:rPr>
          <w:rFonts w:eastAsia="宋体" w:hAnsi="Calibri"/>
          <w:kern w:val="2"/>
          <w:szCs w:val="32"/>
          <w:u w:val="single"/>
        </w:rPr>
        <w:t>）</w:t>
      </w:r>
      <w:r>
        <w:rPr>
          <w:rFonts w:eastAsia="宋体"/>
          <w:kern w:val="2"/>
          <w:szCs w:val="32"/>
          <w:u w:val="single"/>
        </w:rPr>
        <w:t xml:space="preserve">paraffin Ⅱ (60 ℃): </w:t>
      </w:r>
      <w:r>
        <w:rPr>
          <w:rFonts w:eastAsia="宋体" w:hint="eastAsia"/>
          <w:kern w:val="2"/>
          <w:szCs w:val="32"/>
          <w:u w:val="single"/>
        </w:rPr>
        <w:t>1 h</w:t>
      </w:r>
    </w:p>
    <w:p w14:paraId="0EBC20D6" w14:textId="77777777" w:rsidR="00EA57AB" w:rsidRDefault="00EA57AB" w:rsidP="00EA57AB">
      <w:pPr>
        <w:widowControl w:val="0"/>
        <w:spacing w:line="360" w:lineRule="auto"/>
        <w:jc w:val="both"/>
        <w:rPr>
          <w:rFonts w:eastAsia="宋体"/>
          <w:kern w:val="2"/>
          <w:szCs w:val="32"/>
          <w:u w:val="single"/>
        </w:rPr>
      </w:pPr>
      <w:r>
        <w:rPr>
          <w:rFonts w:eastAsia="宋体" w:hAnsi="Calibri"/>
          <w:kern w:val="2"/>
          <w:szCs w:val="32"/>
          <w:u w:val="single"/>
        </w:rPr>
        <w:t>（</w:t>
      </w:r>
      <w:r>
        <w:rPr>
          <w:rFonts w:eastAsia="宋体"/>
          <w:kern w:val="2"/>
          <w:szCs w:val="32"/>
          <w:u w:val="single"/>
        </w:rPr>
        <w:t>3</w:t>
      </w:r>
      <w:r>
        <w:rPr>
          <w:rFonts w:eastAsia="宋体" w:hAnsi="Calibri"/>
          <w:kern w:val="2"/>
          <w:szCs w:val="32"/>
          <w:u w:val="single"/>
        </w:rPr>
        <w:t>）</w:t>
      </w:r>
      <w:r>
        <w:rPr>
          <w:rFonts w:eastAsia="宋体"/>
          <w:kern w:val="2"/>
          <w:szCs w:val="32"/>
          <w:u w:val="single"/>
        </w:rPr>
        <w:t xml:space="preserve">paraffin Ⅲ (60 ℃): </w:t>
      </w:r>
      <w:r>
        <w:rPr>
          <w:rFonts w:eastAsia="宋体" w:hint="eastAsia"/>
          <w:kern w:val="2"/>
          <w:szCs w:val="32"/>
          <w:u w:val="single"/>
        </w:rPr>
        <w:t>2 h</w:t>
      </w:r>
    </w:p>
    <w:p w14:paraId="62446BF6" w14:textId="77777777" w:rsidR="00EA57AB" w:rsidRDefault="00EA57AB" w:rsidP="00EA57AB">
      <w:pPr>
        <w:widowControl w:val="0"/>
        <w:spacing w:line="360" w:lineRule="auto"/>
        <w:jc w:val="both"/>
        <w:rPr>
          <w:rFonts w:eastAsia="宋体"/>
          <w:kern w:val="2"/>
          <w:szCs w:val="32"/>
        </w:rPr>
      </w:pPr>
      <w:r>
        <w:rPr>
          <w:rFonts w:eastAsia="宋体"/>
          <w:kern w:val="2"/>
          <w:szCs w:val="32"/>
        </w:rPr>
        <w:t>7</w:t>
      </w:r>
      <w:r>
        <w:rPr>
          <w:rFonts w:eastAsia="宋体" w:hAnsi="Calibri"/>
          <w:kern w:val="2"/>
          <w:szCs w:val="32"/>
        </w:rPr>
        <w:t>、</w:t>
      </w:r>
      <w:r>
        <w:rPr>
          <w:rFonts w:eastAsia="宋体"/>
          <w:kern w:val="2"/>
          <w:szCs w:val="32"/>
        </w:rPr>
        <w:t xml:space="preserve">Embedding and </w:t>
      </w:r>
      <w:r>
        <w:rPr>
          <w:rFonts w:eastAsia="宋体" w:hint="eastAsia"/>
          <w:kern w:val="2"/>
          <w:szCs w:val="32"/>
        </w:rPr>
        <w:t>section: 4</w:t>
      </w:r>
      <w:r>
        <w:rPr>
          <w:rFonts w:eastAsia="宋体"/>
          <w:kern w:val="2"/>
          <w:szCs w:val="32"/>
        </w:rPr>
        <w:t xml:space="preserve"> µm</w:t>
      </w:r>
    </w:p>
    <w:p w14:paraId="75EE9B60" w14:textId="77777777" w:rsidR="00EA57AB" w:rsidRDefault="00EA57AB" w:rsidP="00EA57AB">
      <w:pPr>
        <w:widowControl w:val="0"/>
        <w:spacing w:line="360" w:lineRule="auto"/>
        <w:jc w:val="both"/>
        <w:rPr>
          <w:rFonts w:eastAsia="宋体"/>
          <w:kern w:val="2"/>
          <w:szCs w:val="32"/>
        </w:rPr>
      </w:pPr>
      <w:r>
        <w:rPr>
          <w:rFonts w:eastAsia="宋体"/>
          <w:kern w:val="2"/>
          <w:szCs w:val="32"/>
        </w:rPr>
        <w:t>8</w:t>
      </w:r>
      <w:r>
        <w:rPr>
          <w:rFonts w:eastAsia="宋体" w:hAnsi="Calibri"/>
          <w:kern w:val="2"/>
          <w:szCs w:val="32"/>
        </w:rPr>
        <w:t>、</w:t>
      </w:r>
      <w:r>
        <w:rPr>
          <w:rFonts w:eastAsia="宋体"/>
          <w:kern w:val="2"/>
          <w:szCs w:val="32"/>
        </w:rPr>
        <w:t>Routine H</w:t>
      </w:r>
      <w:r>
        <w:rPr>
          <w:rFonts w:eastAsia="宋体" w:hint="eastAsia"/>
          <w:kern w:val="2"/>
          <w:szCs w:val="32"/>
        </w:rPr>
        <w:t>&amp;</w:t>
      </w:r>
      <w:r>
        <w:rPr>
          <w:rFonts w:eastAsia="宋体"/>
          <w:kern w:val="2"/>
          <w:szCs w:val="32"/>
        </w:rPr>
        <w:t>E staining</w:t>
      </w:r>
      <w:r>
        <w:rPr>
          <w:rFonts w:eastAsia="宋体" w:hAnsi="Calibri" w:hint="eastAsia"/>
          <w:kern w:val="2"/>
          <w:szCs w:val="32"/>
        </w:rPr>
        <w:t>:</w:t>
      </w:r>
    </w:p>
    <w:p w14:paraId="5DCB9800"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w:t>
      </w:r>
      <w:r>
        <w:rPr>
          <w:rFonts w:eastAsia="宋体" w:hAnsi="Calibri"/>
          <w:kern w:val="2"/>
          <w:szCs w:val="32"/>
        </w:rPr>
        <w:t>）</w:t>
      </w:r>
      <w:r>
        <w:rPr>
          <w:rFonts w:eastAsia="宋体"/>
          <w:kern w:val="2"/>
          <w:szCs w:val="32"/>
        </w:rPr>
        <w:t xml:space="preserve"> xylene Ⅰ: 5-10 min</w:t>
      </w:r>
    </w:p>
    <w:p w14:paraId="66932804"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2</w:t>
      </w:r>
      <w:r>
        <w:rPr>
          <w:rFonts w:eastAsia="宋体" w:hAnsi="Calibri"/>
          <w:kern w:val="2"/>
          <w:szCs w:val="32"/>
        </w:rPr>
        <w:t>）</w:t>
      </w:r>
      <w:r>
        <w:rPr>
          <w:rFonts w:eastAsia="宋体"/>
          <w:kern w:val="2"/>
          <w:szCs w:val="32"/>
        </w:rPr>
        <w:t xml:space="preserve"> xylene Ⅱ: 5-10 min</w:t>
      </w:r>
    </w:p>
    <w:p w14:paraId="3673107F"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hint="eastAsia"/>
          <w:kern w:val="2"/>
          <w:szCs w:val="32"/>
        </w:rPr>
        <w:t>3</w:t>
      </w:r>
      <w:r>
        <w:rPr>
          <w:rFonts w:eastAsia="宋体" w:hAnsi="Calibri"/>
          <w:kern w:val="2"/>
          <w:szCs w:val="32"/>
        </w:rPr>
        <w:t>）</w:t>
      </w:r>
      <w:r>
        <w:rPr>
          <w:rFonts w:eastAsia="宋体"/>
          <w:kern w:val="2"/>
          <w:szCs w:val="32"/>
        </w:rPr>
        <w:t xml:space="preserve"> xylene</w:t>
      </w:r>
      <w:r>
        <w:rPr>
          <w:rFonts w:eastAsia="宋体" w:hint="eastAsia"/>
          <w:kern w:val="2"/>
          <w:szCs w:val="32"/>
        </w:rPr>
        <w:t xml:space="preserve"> </w:t>
      </w:r>
      <w:r>
        <w:rPr>
          <w:rFonts w:eastAsia="宋体"/>
          <w:kern w:val="2"/>
          <w:szCs w:val="32"/>
        </w:rPr>
        <w:t>Ⅲ: 5-10 min</w:t>
      </w:r>
    </w:p>
    <w:p w14:paraId="774CB951"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hint="eastAsia"/>
          <w:kern w:val="2"/>
          <w:szCs w:val="32"/>
        </w:rPr>
        <w:t>4</w:t>
      </w:r>
      <w:r>
        <w:rPr>
          <w:rFonts w:eastAsia="宋体" w:hAnsi="Calibri"/>
          <w:kern w:val="2"/>
          <w:szCs w:val="32"/>
        </w:rPr>
        <w:t>）</w:t>
      </w:r>
      <w:r>
        <w:rPr>
          <w:rFonts w:eastAsia="宋体"/>
          <w:kern w:val="2"/>
          <w:szCs w:val="32"/>
        </w:rPr>
        <w:t xml:space="preserve"> 95% ethanol: 1-3 min</w:t>
      </w:r>
    </w:p>
    <w:p w14:paraId="556E48D1"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hint="eastAsia"/>
          <w:kern w:val="2"/>
          <w:szCs w:val="32"/>
        </w:rPr>
        <w:t>5</w:t>
      </w:r>
      <w:r>
        <w:rPr>
          <w:rFonts w:eastAsia="宋体" w:hAnsi="Calibri"/>
          <w:kern w:val="2"/>
          <w:szCs w:val="32"/>
        </w:rPr>
        <w:t>）</w:t>
      </w:r>
      <w:r>
        <w:rPr>
          <w:rFonts w:eastAsia="宋体"/>
          <w:kern w:val="2"/>
          <w:szCs w:val="32"/>
        </w:rPr>
        <w:t xml:space="preserve"> 95% ethanol: 1-3 min</w:t>
      </w:r>
    </w:p>
    <w:p w14:paraId="02EC6574"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hint="eastAsia"/>
          <w:kern w:val="2"/>
          <w:szCs w:val="32"/>
        </w:rPr>
        <w:t>6</w:t>
      </w:r>
      <w:r>
        <w:rPr>
          <w:rFonts w:eastAsia="宋体" w:hAnsi="Calibri"/>
          <w:kern w:val="2"/>
          <w:szCs w:val="32"/>
        </w:rPr>
        <w:t>）</w:t>
      </w:r>
      <w:r>
        <w:rPr>
          <w:rFonts w:eastAsia="宋体" w:hAnsi="Calibri" w:hint="eastAsia"/>
          <w:kern w:val="2"/>
          <w:szCs w:val="32"/>
        </w:rPr>
        <w:t xml:space="preserve"> </w:t>
      </w:r>
      <w:r>
        <w:rPr>
          <w:rFonts w:eastAsia="宋体"/>
          <w:kern w:val="2"/>
          <w:szCs w:val="32"/>
        </w:rPr>
        <w:t>80% ethanol: 1 min</w:t>
      </w:r>
    </w:p>
    <w:p w14:paraId="41FCB95B"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lastRenderedPageBreak/>
        <w:t>（</w:t>
      </w:r>
      <w:r>
        <w:rPr>
          <w:rFonts w:eastAsia="宋体" w:hint="eastAsia"/>
          <w:kern w:val="2"/>
          <w:szCs w:val="32"/>
        </w:rPr>
        <w:t>7</w:t>
      </w:r>
      <w:r>
        <w:rPr>
          <w:rFonts w:eastAsia="宋体" w:hAnsi="Calibri"/>
          <w:kern w:val="2"/>
          <w:szCs w:val="32"/>
        </w:rPr>
        <w:t>）</w:t>
      </w:r>
      <w:r>
        <w:rPr>
          <w:rFonts w:eastAsia="宋体"/>
          <w:kern w:val="2"/>
          <w:szCs w:val="32"/>
        </w:rPr>
        <w:t>Distilled water: 1 min</w:t>
      </w:r>
    </w:p>
    <w:p w14:paraId="175FA3F7" w14:textId="77777777" w:rsidR="00EA57AB" w:rsidRDefault="00EA57AB" w:rsidP="00EA57AB">
      <w:pPr>
        <w:widowControl w:val="0"/>
        <w:numPr>
          <w:ilvl w:val="0"/>
          <w:numId w:val="8"/>
        </w:numPr>
        <w:spacing w:line="360" w:lineRule="auto"/>
        <w:jc w:val="both"/>
        <w:rPr>
          <w:rFonts w:eastAsia="宋体"/>
          <w:kern w:val="2"/>
          <w:szCs w:val="32"/>
        </w:rPr>
      </w:pPr>
      <w:r>
        <w:rPr>
          <w:rFonts w:eastAsia="宋体"/>
          <w:kern w:val="2"/>
          <w:szCs w:val="32"/>
        </w:rPr>
        <w:t>Hematoxylin staining: 5-15 min</w:t>
      </w:r>
    </w:p>
    <w:p w14:paraId="4B220549" w14:textId="77777777" w:rsidR="00EA57AB" w:rsidRDefault="00EA57AB" w:rsidP="00EA57AB">
      <w:pPr>
        <w:widowControl w:val="0"/>
        <w:numPr>
          <w:ilvl w:val="0"/>
          <w:numId w:val="8"/>
        </w:numPr>
        <w:spacing w:line="360" w:lineRule="auto"/>
        <w:jc w:val="both"/>
        <w:rPr>
          <w:rFonts w:eastAsia="宋体"/>
          <w:kern w:val="2"/>
          <w:szCs w:val="32"/>
        </w:rPr>
      </w:pPr>
      <w:r>
        <w:rPr>
          <w:rFonts w:eastAsia="宋体"/>
          <w:kern w:val="2"/>
          <w:szCs w:val="32"/>
        </w:rPr>
        <w:t>Gently wash the hematoxylin with running water: 1-3 s</w:t>
      </w:r>
    </w:p>
    <w:p w14:paraId="73319117" w14:textId="77777777" w:rsidR="00EA57AB" w:rsidRDefault="00EA57AB" w:rsidP="00EA57AB">
      <w:pPr>
        <w:widowControl w:val="0"/>
        <w:numPr>
          <w:ilvl w:val="0"/>
          <w:numId w:val="8"/>
        </w:numPr>
        <w:spacing w:line="360" w:lineRule="auto"/>
        <w:jc w:val="both"/>
        <w:rPr>
          <w:rFonts w:eastAsia="宋体"/>
          <w:kern w:val="2"/>
          <w:szCs w:val="32"/>
        </w:rPr>
      </w:pPr>
      <w:r>
        <w:rPr>
          <w:rFonts w:eastAsia="宋体"/>
          <w:kern w:val="2"/>
          <w:szCs w:val="32"/>
        </w:rPr>
        <w:t>1% hydrochloric ethanol: 1-3 s</w:t>
      </w:r>
    </w:p>
    <w:p w14:paraId="4F981BD0" w14:textId="77777777" w:rsidR="00EA57AB" w:rsidRDefault="00EA57AB" w:rsidP="00EA57AB">
      <w:pPr>
        <w:widowControl w:val="0"/>
        <w:numPr>
          <w:ilvl w:val="0"/>
          <w:numId w:val="8"/>
        </w:numPr>
        <w:spacing w:line="360" w:lineRule="auto"/>
        <w:jc w:val="both"/>
        <w:rPr>
          <w:rFonts w:eastAsia="宋体"/>
          <w:kern w:val="2"/>
          <w:szCs w:val="32"/>
        </w:rPr>
      </w:pPr>
      <w:r>
        <w:rPr>
          <w:rFonts w:eastAsia="宋体"/>
          <w:kern w:val="2"/>
          <w:szCs w:val="32"/>
        </w:rPr>
        <w:t>Gentle</w:t>
      </w:r>
      <w:r>
        <w:rPr>
          <w:rFonts w:eastAsia="宋体" w:hint="eastAsia"/>
          <w:kern w:val="2"/>
          <w:szCs w:val="32"/>
        </w:rPr>
        <w:t xml:space="preserve"> </w:t>
      </w:r>
      <w:r>
        <w:rPr>
          <w:rFonts w:eastAsia="宋体"/>
          <w:kern w:val="2"/>
          <w:szCs w:val="32"/>
        </w:rPr>
        <w:t>wash: 10-30 s</w:t>
      </w:r>
    </w:p>
    <w:p w14:paraId="196FC92A" w14:textId="77777777" w:rsidR="00EA57AB" w:rsidRDefault="00EA57AB" w:rsidP="00EA57AB">
      <w:pPr>
        <w:widowControl w:val="0"/>
        <w:numPr>
          <w:ilvl w:val="0"/>
          <w:numId w:val="8"/>
        </w:numPr>
        <w:spacing w:line="360" w:lineRule="auto"/>
        <w:jc w:val="both"/>
        <w:rPr>
          <w:rFonts w:eastAsia="宋体"/>
          <w:kern w:val="2"/>
          <w:szCs w:val="32"/>
        </w:rPr>
      </w:pPr>
      <w:r>
        <w:rPr>
          <w:rFonts w:eastAsia="宋体"/>
          <w:kern w:val="2"/>
          <w:szCs w:val="32"/>
        </w:rPr>
        <w:t>Wash with running water to return blue</w:t>
      </w:r>
      <w:r>
        <w:rPr>
          <w:rFonts w:eastAsia="宋体" w:hAnsi="Calibri" w:hint="eastAsia"/>
          <w:kern w:val="2"/>
          <w:szCs w:val="32"/>
        </w:rPr>
        <w:t>:</w:t>
      </w:r>
      <w:r>
        <w:rPr>
          <w:rFonts w:eastAsia="宋体" w:hAnsi="Calibri"/>
          <w:kern w:val="2"/>
          <w:szCs w:val="32"/>
        </w:rPr>
        <w:t xml:space="preserve"> </w:t>
      </w:r>
      <w:r>
        <w:rPr>
          <w:rFonts w:eastAsia="宋体"/>
          <w:kern w:val="2"/>
          <w:szCs w:val="32"/>
        </w:rPr>
        <w:t>10-30 s</w:t>
      </w:r>
    </w:p>
    <w:p w14:paraId="7085187C" w14:textId="77777777" w:rsidR="00EA57AB" w:rsidRDefault="00EA57AB" w:rsidP="00EA57AB">
      <w:pPr>
        <w:widowControl w:val="0"/>
        <w:numPr>
          <w:ilvl w:val="0"/>
          <w:numId w:val="8"/>
        </w:numPr>
        <w:spacing w:line="360" w:lineRule="auto"/>
        <w:jc w:val="both"/>
        <w:rPr>
          <w:rFonts w:eastAsia="宋体"/>
          <w:kern w:val="2"/>
          <w:szCs w:val="32"/>
        </w:rPr>
      </w:pPr>
      <w:r>
        <w:rPr>
          <w:rFonts w:eastAsia="宋体"/>
          <w:kern w:val="2"/>
          <w:szCs w:val="32"/>
        </w:rPr>
        <w:t>Water flushing: 10-15 min</w:t>
      </w:r>
    </w:p>
    <w:p w14:paraId="3D095125"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w:t>
      </w:r>
      <w:r>
        <w:rPr>
          <w:rFonts w:eastAsia="宋体" w:hint="eastAsia"/>
          <w:kern w:val="2"/>
          <w:szCs w:val="32"/>
        </w:rPr>
        <w:t>4</w:t>
      </w:r>
      <w:r>
        <w:rPr>
          <w:rFonts w:eastAsia="宋体" w:hAnsi="Calibri"/>
          <w:kern w:val="2"/>
          <w:szCs w:val="32"/>
        </w:rPr>
        <w:t>）</w:t>
      </w:r>
      <w:r>
        <w:rPr>
          <w:rFonts w:eastAsia="宋体"/>
          <w:kern w:val="2"/>
          <w:szCs w:val="32"/>
        </w:rPr>
        <w:t>Eosin staining: 3-10 min</w:t>
      </w:r>
    </w:p>
    <w:p w14:paraId="297ADB46"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w:t>
      </w:r>
      <w:r>
        <w:rPr>
          <w:rFonts w:eastAsia="宋体" w:hint="eastAsia"/>
          <w:kern w:val="2"/>
          <w:szCs w:val="32"/>
        </w:rPr>
        <w:t>5</w:t>
      </w:r>
      <w:r>
        <w:rPr>
          <w:rFonts w:eastAsia="宋体" w:hAnsi="Calibri"/>
          <w:kern w:val="2"/>
          <w:szCs w:val="32"/>
        </w:rPr>
        <w:t>）</w:t>
      </w:r>
      <w:r>
        <w:rPr>
          <w:rFonts w:eastAsia="宋体"/>
          <w:kern w:val="2"/>
          <w:szCs w:val="32"/>
        </w:rPr>
        <w:t>80% ethanol: 1 min</w:t>
      </w:r>
    </w:p>
    <w:p w14:paraId="693AD64F"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w:t>
      </w:r>
      <w:r>
        <w:rPr>
          <w:rFonts w:eastAsia="宋体" w:hint="eastAsia"/>
          <w:kern w:val="2"/>
          <w:szCs w:val="32"/>
        </w:rPr>
        <w:t>6</w:t>
      </w:r>
      <w:r>
        <w:rPr>
          <w:rFonts w:eastAsia="宋体" w:hAnsi="Calibri"/>
          <w:kern w:val="2"/>
          <w:szCs w:val="32"/>
        </w:rPr>
        <w:t>）</w:t>
      </w:r>
      <w:r>
        <w:rPr>
          <w:rFonts w:eastAsia="宋体"/>
          <w:kern w:val="2"/>
          <w:szCs w:val="32"/>
        </w:rPr>
        <w:t>95% ethanol Ⅰ: 1 min</w:t>
      </w:r>
    </w:p>
    <w:p w14:paraId="113C724A"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w:t>
      </w:r>
      <w:r>
        <w:rPr>
          <w:rFonts w:eastAsia="宋体" w:hint="eastAsia"/>
          <w:kern w:val="2"/>
          <w:szCs w:val="32"/>
        </w:rPr>
        <w:t>7</w:t>
      </w:r>
      <w:r>
        <w:rPr>
          <w:rFonts w:eastAsia="宋体" w:hAnsi="Calibri"/>
          <w:kern w:val="2"/>
          <w:szCs w:val="32"/>
        </w:rPr>
        <w:t>）</w:t>
      </w:r>
      <w:r>
        <w:rPr>
          <w:rFonts w:eastAsia="宋体"/>
          <w:kern w:val="2"/>
          <w:szCs w:val="32"/>
        </w:rPr>
        <w:t>95% ethanol Ⅱ: 1 min</w:t>
      </w:r>
    </w:p>
    <w:p w14:paraId="56F92F56"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w:t>
      </w:r>
      <w:r>
        <w:rPr>
          <w:rFonts w:eastAsia="宋体" w:hint="eastAsia"/>
          <w:kern w:val="2"/>
          <w:szCs w:val="32"/>
        </w:rPr>
        <w:t>8</w:t>
      </w:r>
      <w:r>
        <w:rPr>
          <w:rFonts w:eastAsia="宋体" w:hAnsi="Calibri"/>
          <w:kern w:val="2"/>
          <w:szCs w:val="32"/>
        </w:rPr>
        <w:t>）</w:t>
      </w:r>
      <w:r>
        <w:rPr>
          <w:rFonts w:eastAsia="宋体"/>
          <w:kern w:val="2"/>
          <w:szCs w:val="32"/>
        </w:rPr>
        <w:t>100% ethanol Ⅰ: 1 min</w:t>
      </w:r>
    </w:p>
    <w:p w14:paraId="3099E7C3"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1</w:t>
      </w:r>
      <w:r>
        <w:rPr>
          <w:rFonts w:eastAsia="宋体" w:hint="eastAsia"/>
          <w:kern w:val="2"/>
          <w:szCs w:val="32"/>
        </w:rPr>
        <w:t>9</w:t>
      </w:r>
      <w:r>
        <w:rPr>
          <w:rFonts w:eastAsia="宋体" w:hAnsi="Calibri"/>
          <w:kern w:val="2"/>
          <w:szCs w:val="32"/>
        </w:rPr>
        <w:t>）</w:t>
      </w:r>
      <w:r>
        <w:rPr>
          <w:rFonts w:eastAsia="宋体"/>
          <w:kern w:val="2"/>
          <w:szCs w:val="32"/>
        </w:rPr>
        <w:t>100% ethanol Ⅱ: 1 min</w:t>
      </w:r>
    </w:p>
    <w:p w14:paraId="1B5CDE70"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hint="eastAsia"/>
          <w:kern w:val="2"/>
          <w:szCs w:val="32"/>
        </w:rPr>
        <w:t>20</w:t>
      </w:r>
      <w:r>
        <w:rPr>
          <w:rFonts w:eastAsia="宋体" w:hAnsi="Calibri"/>
          <w:kern w:val="2"/>
          <w:szCs w:val="32"/>
        </w:rPr>
        <w:t>）</w:t>
      </w:r>
      <w:r>
        <w:rPr>
          <w:rFonts w:eastAsia="宋体"/>
          <w:kern w:val="2"/>
          <w:szCs w:val="32"/>
        </w:rPr>
        <w:t>xylene Ⅰ: 1 min</w:t>
      </w:r>
    </w:p>
    <w:p w14:paraId="54CE23D0"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2</w:t>
      </w:r>
      <w:r>
        <w:rPr>
          <w:rFonts w:eastAsia="宋体" w:hint="eastAsia"/>
          <w:kern w:val="2"/>
          <w:szCs w:val="32"/>
        </w:rPr>
        <w:t>1</w:t>
      </w:r>
      <w:r>
        <w:rPr>
          <w:rFonts w:eastAsia="宋体" w:hAnsi="Calibri"/>
          <w:kern w:val="2"/>
          <w:szCs w:val="32"/>
        </w:rPr>
        <w:t>）</w:t>
      </w:r>
      <w:r>
        <w:rPr>
          <w:rFonts w:eastAsia="宋体"/>
          <w:kern w:val="2"/>
          <w:szCs w:val="32"/>
        </w:rPr>
        <w:t>xylene Ⅱ: 1 min</w:t>
      </w:r>
    </w:p>
    <w:p w14:paraId="0340B417" w14:textId="77777777" w:rsidR="00EA57AB" w:rsidRDefault="00EA57AB" w:rsidP="00EA57AB">
      <w:pPr>
        <w:widowControl w:val="0"/>
        <w:spacing w:line="360" w:lineRule="auto"/>
        <w:jc w:val="both"/>
        <w:rPr>
          <w:rFonts w:eastAsia="宋体"/>
          <w:kern w:val="2"/>
          <w:szCs w:val="32"/>
        </w:rPr>
      </w:pPr>
      <w:r>
        <w:rPr>
          <w:rFonts w:eastAsia="宋体" w:hAnsi="Calibri"/>
          <w:kern w:val="2"/>
          <w:szCs w:val="32"/>
        </w:rPr>
        <w:t>（</w:t>
      </w:r>
      <w:r>
        <w:rPr>
          <w:rFonts w:eastAsia="宋体"/>
          <w:kern w:val="2"/>
          <w:szCs w:val="32"/>
        </w:rPr>
        <w:t>2</w:t>
      </w:r>
      <w:r>
        <w:rPr>
          <w:rFonts w:eastAsia="宋体" w:hint="eastAsia"/>
          <w:kern w:val="2"/>
          <w:szCs w:val="32"/>
        </w:rPr>
        <w:t>2</w:t>
      </w:r>
      <w:r>
        <w:rPr>
          <w:rFonts w:eastAsia="宋体" w:hAnsi="Calibri"/>
          <w:kern w:val="2"/>
          <w:szCs w:val="32"/>
        </w:rPr>
        <w:t>）</w:t>
      </w:r>
      <w:r>
        <w:rPr>
          <w:rFonts w:eastAsia="宋体"/>
          <w:kern w:val="2"/>
          <w:szCs w:val="32"/>
        </w:rPr>
        <w:t>xylene Ⅲ: 1 min</w:t>
      </w:r>
    </w:p>
    <w:p w14:paraId="64497B71" w14:textId="77777777" w:rsidR="00EA57AB" w:rsidRDefault="00EA57AB" w:rsidP="00EA57AB">
      <w:pPr>
        <w:rPr>
          <w:rFonts w:eastAsia="宋体"/>
          <w:kern w:val="2"/>
          <w:szCs w:val="32"/>
        </w:rPr>
      </w:pPr>
      <w:r>
        <w:rPr>
          <w:rFonts w:eastAsia="宋体" w:hAnsi="Calibri"/>
          <w:kern w:val="2"/>
          <w:szCs w:val="32"/>
        </w:rPr>
        <w:t>（</w:t>
      </w:r>
      <w:r>
        <w:rPr>
          <w:rFonts w:eastAsia="宋体"/>
          <w:kern w:val="2"/>
          <w:szCs w:val="32"/>
        </w:rPr>
        <w:t>2</w:t>
      </w:r>
      <w:r>
        <w:rPr>
          <w:rFonts w:eastAsia="宋体" w:hint="eastAsia"/>
          <w:kern w:val="2"/>
          <w:szCs w:val="32"/>
        </w:rPr>
        <w:t>3</w:t>
      </w:r>
      <w:r>
        <w:rPr>
          <w:rFonts w:eastAsia="宋体" w:hAnsi="Calibri"/>
          <w:kern w:val="2"/>
          <w:szCs w:val="32"/>
        </w:rPr>
        <w:t>）</w:t>
      </w:r>
      <w:r>
        <w:rPr>
          <w:rFonts w:eastAsia="宋体" w:hint="eastAsia"/>
          <w:kern w:val="2"/>
          <w:szCs w:val="32"/>
        </w:rPr>
        <w:t>S</w:t>
      </w:r>
      <w:r>
        <w:rPr>
          <w:rFonts w:eastAsia="宋体"/>
          <w:kern w:val="2"/>
          <w:szCs w:val="32"/>
        </w:rPr>
        <w:t>eal with neutral gum</w:t>
      </w:r>
    </w:p>
    <w:p w14:paraId="72119AE2" w14:textId="77777777" w:rsidR="00EA57AB" w:rsidRDefault="00EA57AB" w:rsidP="00EA57AB">
      <w:pPr>
        <w:rPr>
          <w:rFonts w:eastAsia="宋体"/>
          <w:kern w:val="2"/>
          <w:szCs w:val="32"/>
        </w:rPr>
      </w:pPr>
    </w:p>
    <w:p w14:paraId="286FB21C" w14:textId="77777777" w:rsidR="00EA57AB" w:rsidRDefault="00EA57AB" w:rsidP="00EA57AB">
      <w:pPr>
        <w:rPr>
          <w:rFonts w:eastAsia="宋体"/>
          <w:kern w:val="2"/>
          <w:szCs w:val="32"/>
        </w:rPr>
      </w:pPr>
      <w:r>
        <w:rPr>
          <w:rFonts w:eastAsia="宋体"/>
          <w:kern w:val="2"/>
          <w:szCs w:val="32"/>
        </w:rPr>
        <w:br w:type="page"/>
      </w:r>
    </w:p>
    <w:p w14:paraId="774D9FCA" w14:textId="77777777" w:rsidR="00EA57AB" w:rsidRPr="009C7579" w:rsidRDefault="00EA57AB" w:rsidP="00EA57AB">
      <w:pPr>
        <w:widowControl w:val="0"/>
        <w:spacing w:line="360" w:lineRule="auto"/>
        <w:jc w:val="center"/>
        <w:rPr>
          <w:rFonts w:eastAsia="宋体"/>
          <w:b/>
          <w:color w:val="000000" w:themeColor="text1"/>
          <w:kern w:val="2"/>
        </w:rPr>
      </w:pPr>
      <w:r w:rsidRPr="009C7579">
        <w:rPr>
          <w:rFonts w:eastAsia="宋体"/>
          <w:b/>
          <w:color w:val="000000" w:themeColor="text1"/>
          <w:kern w:val="2"/>
        </w:rPr>
        <w:lastRenderedPageBreak/>
        <w:t>Network Architecture</w:t>
      </w:r>
    </w:p>
    <w:p w14:paraId="77F7F301"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The detailed structure of the deep learning model </w:t>
      </w:r>
      <w:r w:rsidRPr="009C7579">
        <w:rPr>
          <w:rFonts w:eastAsia="宋体" w:cs="Calibri" w:hint="eastAsia"/>
          <w:color w:val="000000" w:themeColor="text1"/>
          <w:sz w:val="22"/>
          <w:szCs w:val="22"/>
        </w:rPr>
        <w:t>is</w:t>
      </w:r>
      <w:r w:rsidRPr="009C7579">
        <w:rPr>
          <w:rFonts w:eastAsia="宋体" w:cs="Calibri"/>
          <w:color w:val="000000" w:themeColor="text1"/>
          <w:sz w:val="22"/>
          <w:szCs w:val="22"/>
        </w:rPr>
        <w:t xml:space="preserve"> illustrated in this section (The structure of instance-level feature extractor, i.e., ResNet-18, is not included for saving space since it is public and well-known).</w:t>
      </w:r>
    </w:p>
    <w:p w14:paraId="7E32597B" w14:textId="77777777" w:rsidR="00EA57AB" w:rsidRPr="009C7579" w:rsidRDefault="00EA57AB" w:rsidP="00EA57AB">
      <w:pPr>
        <w:rPr>
          <w:rFonts w:eastAsia="宋体" w:cs="Calibri"/>
          <w:color w:val="000000" w:themeColor="text1"/>
          <w:sz w:val="22"/>
          <w:szCs w:val="22"/>
        </w:rPr>
      </w:pPr>
    </w:p>
    <w:p w14:paraId="6C9FC814"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Assume there are 128 instances in a WSI, and batch size is 1, the input image feature is with the size (1, 128, 256) and the input biomarker feature is with the size (1, 4). The model structure and parameters are as follows:</w:t>
      </w:r>
    </w:p>
    <w:p w14:paraId="48CBA5F8" w14:textId="77777777" w:rsidR="00EA57AB" w:rsidRPr="009C7579" w:rsidRDefault="00EA57AB" w:rsidP="00EA57AB">
      <w:pPr>
        <w:rPr>
          <w:rFonts w:eastAsia="宋体" w:cs="Calibri"/>
          <w:color w:val="000000" w:themeColor="text1"/>
          <w:sz w:val="22"/>
          <w:szCs w:val="22"/>
        </w:rPr>
      </w:pPr>
    </w:p>
    <w:tbl>
      <w:tblPr>
        <w:tblStyle w:val="ad"/>
        <w:tblW w:w="0" w:type="auto"/>
        <w:tblInd w:w="108" w:type="dxa"/>
        <w:tblLook w:val="04A0" w:firstRow="1" w:lastRow="0" w:firstColumn="1" w:lastColumn="0" w:noHBand="0" w:noVBand="1"/>
      </w:tblPr>
      <w:tblGrid>
        <w:gridCol w:w="2977"/>
        <w:gridCol w:w="2410"/>
        <w:gridCol w:w="1559"/>
      </w:tblGrid>
      <w:tr w:rsidR="00EA57AB" w:rsidRPr="009C7579" w14:paraId="68B4CC7D" w14:textId="77777777" w:rsidTr="00925EEF">
        <w:trPr>
          <w:trHeight w:val="279"/>
        </w:trPr>
        <w:tc>
          <w:tcPr>
            <w:tcW w:w="2977" w:type="dxa"/>
            <w:noWrap/>
            <w:hideMark/>
          </w:tcPr>
          <w:p w14:paraId="47AAFAED"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Layer (type)</w:t>
            </w:r>
          </w:p>
        </w:tc>
        <w:tc>
          <w:tcPr>
            <w:tcW w:w="2410" w:type="dxa"/>
            <w:noWrap/>
            <w:hideMark/>
          </w:tcPr>
          <w:p w14:paraId="05693C27"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Output Shape</w:t>
            </w:r>
          </w:p>
        </w:tc>
        <w:tc>
          <w:tcPr>
            <w:tcW w:w="1559" w:type="dxa"/>
            <w:noWrap/>
            <w:hideMark/>
          </w:tcPr>
          <w:p w14:paraId="313566C8"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Param #</w:t>
            </w:r>
          </w:p>
        </w:tc>
      </w:tr>
      <w:tr w:rsidR="00EA57AB" w:rsidRPr="009C7579" w14:paraId="2FF7CF9A" w14:textId="77777777" w:rsidTr="00925EEF">
        <w:trPr>
          <w:trHeight w:val="279"/>
        </w:trPr>
        <w:tc>
          <w:tcPr>
            <w:tcW w:w="2977" w:type="dxa"/>
            <w:noWrap/>
            <w:hideMark/>
          </w:tcPr>
          <w:p w14:paraId="7B15BC56"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Linear-1</w:t>
            </w:r>
          </w:p>
        </w:tc>
        <w:tc>
          <w:tcPr>
            <w:tcW w:w="2410" w:type="dxa"/>
            <w:noWrap/>
            <w:hideMark/>
          </w:tcPr>
          <w:p w14:paraId="0BE722C9"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128]</w:t>
            </w:r>
          </w:p>
        </w:tc>
        <w:tc>
          <w:tcPr>
            <w:tcW w:w="1559" w:type="dxa"/>
            <w:noWrap/>
            <w:hideMark/>
          </w:tcPr>
          <w:p w14:paraId="3D2E3018"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32,896</w:t>
            </w:r>
          </w:p>
        </w:tc>
      </w:tr>
      <w:tr w:rsidR="00EA57AB" w:rsidRPr="009C7579" w14:paraId="7A46F616" w14:textId="77777777" w:rsidTr="00925EEF">
        <w:trPr>
          <w:trHeight w:val="279"/>
        </w:trPr>
        <w:tc>
          <w:tcPr>
            <w:tcW w:w="2977" w:type="dxa"/>
            <w:noWrap/>
            <w:hideMark/>
          </w:tcPr>
          <w:p w14:paraId="50E41A57"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Tanh-2</w:t>
            </w:r>
          </w:p>
        </w:tc>
        <w:tc>
          <w:tcPr>
            <w:tcW w:w="2410" w:type="dxa"/>
            <w:noWrap/>
            <w:hideMark/>
          </w:tcPr>
          <w:p w14:paraId="59D35BD0"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128]</w:t>
            </w:r>
          </w:p>
        </w:tc>
        <w:tc>
          <w:tcPr>
            <w:tcW w:w="1559" w:type="dxa"/>
            <w:noWrap/>
            <w:hideMark/>
          </w:tcPr>
          <w:p w14:paraId="1C761D18"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2F473766" w14:textId="77777777" w:rsidTr="00925EEF">
        <w:trPr>
          <w:trHeight w:val="279"/>
        </w:trPr>
        <w:tc>
          <w:tcPr>
            <w:tcW w:w="2977" w:type="dxa"/>
            <w:noWrap/>
            <w:hideMark/>
          </w:tcPr>
          <w:p w14:paraId="0F5B9811"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Linear-3</w:t>
            </w:r>
          </w:p>
        </w:tc>
        <w:tc>
          <w:tcPr>
            <w:tcW w:w="2410" w:type="dxa"/>
            <w:noWrap/>
            <w:hideMark/>
          </w:tcPr>
          <w:p w14:paraId="47E57135"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1]</w:t>
            </w:r>
          </w:p>
        </w:tc>
        <w:tc>
          <w:tcPr>
            <w:tcW w:w="1559" w:type="dxa"/>
            <w:noWrap/>
            <w:hideMark/>
          </w:tcPr>
          <w:p w14:paraId="4834DE76"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29</w:t>
            </w:r>
          </w:p>
        </w:tc>
      </w:tr>
      <w:tr w:rsidR="00EA57AB" w:rsidRPr="009C7579" w14:paraId="073DDA46" w14:textId="77777777" w:rsidTr="00925EEF">
        <w:trPr>
          <w:trHeight w:val="279"/>
        </w:trPr>
        <w:tc>
          <w:tcPr>
            <w:tcW w:w="2977" w:type="dxa"/>
            <w:noWrap/>
            <w:hideMark/>
          </w:tcPr>
          <w:p w14:paraId="5A25186C"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Attention_net_feature-4</w:t>
            </w:r>
          </w:p>
        </w:tc>
        <w:tc>
          <w:tcPr>
            <w:tcW w:w="2410" w:type="dxa"/>
            <w:noWrap/>
            <w:hideMark/>
          </w:tcPr>
          <w:p w14:paraId="5C26D54D"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256], [-1, 128]]</w:t>
            </w:r>
          </w:p>
        </w:tc>
        <w:tc>
          <w:tcPr>
            <w:tcW w:w="1559" w:type="dxa"/>
            <w:noWrap/>
            <w:hideMark/>
          </w:tcPr>
          <w:p w14:paraId="58D1E4A8"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6B3FDCAC" w14:textId="77777777" w:rsidTr="00925EEF">
        <w:trPr>
          <w:trHeight w:val="279"/>
        </w:trPr>
        <w:tc>
          <w:tcPr>
            <w:tcW w:w="2977" w:type="dxa"/>
            <w:noWrap/>
            <w:hideMark/>
          </w:tcPr>
          <w:p w14:paraId="6AEB6FB7"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Linear-5</w:t>
            </w:r>
          </w:p>
        </w:tc>
        <w:tc>
          <w:tcPr>
            <w:tcW w:w="2410" w:type="dxa"/>
            <w:noWrap/>
            <w:hideMark/>
          </w:tcPr>
          <w:p w14:paraId="6529B9D6"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64]</w:t>
            </w:r>
          </w:p>
        </w:tc>
        <w:tc>
          <w:tcPr>
            <w:tcW w:w="1559" w:type="dxa"/>
            <w:noWrap/>
            <w:hideMark/>
          </w:tcPr>
          <w:p w14:paraId="0CCB3869"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6,448</w:t>
            </w:r>
          </w:p>
        </w:tc>
      </w:tr>
      <w:tr w:rsidR="00EA57AB" w:rsidRPr="009C7579" w14:paraId="38EA1116" w14:textId="77777777" w:rsidTr="00925EEF">
        <w:trPr>
          <w:trHeight w:val="279"/>
        </w:trPr>
        <w:tc>
          <w:tcPr>
            <w:tcW w:w="2977" w:type="dxa"/>
            <w:noWrap/>
            <w:hideMark/>
          </w:tcPr>
          <w:p w14:paraId="0C01AC19"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ReLU-6</w:t>
            </w:r>
          </w:p>
        </w:tc>
        <w:tc>
          <w:tcPr>
            <w:tcW w:w="2410" w:type="dxa"/>
            <w:noWrap/>
            <w:hideMark/>
          </w:tcPr>
          <w:p w14:paraId="3733E711"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64]</w:t>
            </w:r>
          </w:p>
        </w:tc>
        <w:tc>
          <w:tcPr>
            <w:tcW w:w="1559" w:type="dxa"/>
            <w:noWrap/>
            <w:hideMark/>
          </w:tcPr>
          <w:p w14:paraId="5D34428D"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11E974C5" w14:textId="77777777" w:rsidTr="00925EEF">
        <w:trPr>
          <w:trHeight w:val="279"/>
        </w:trPr>
        <w:tc>
          <w:tcPr>
            <w:tcW w:w="2977" w:type="dxa"/>
            <w:noWrap/>
            <w:hideMark/>
          </w:tcPr>
          <w:p w14:paraId="069E481F"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Bilinear-7</w:t>
            </w:r>
          </w:p>
        </w:tc>
        <w:tc>
          <w:tcPr>
            <w:tcW w:w="2410" w:type="dxa"/>
            <w:noWrap/>
            <w:hideMark/>
          </w:tcPr>
          <w:p w14:paraId="0141798C"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64]</w:t>
            </w:r>
          </w:p>
        </w:tc>
        <w:tc>
          <w:tcPr>
            <w:tcW w:w="1559" w:type="dxa"/>
            <w:noWrap/>
            <w:hideMark/>
          </w:tcPr>
          <w:p w14:paraId="47E0B0BF"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65,600</w:t>
            </w:r>
          </w:p>
        </w:tc>
      </w:tr>
      <w:tr w:rsidR="00EA57AB" w:rsidRPr="009C7579" w14:paraId="52D70AE6" w14:textId="77777777" w:rsidTr="00925EEF">
        <w:trPr>
          <w:trHeight w:val="279"/>
        </w:trPr>
        <w:tc>
          <w:tcPr>
            <w:tcW w:w="2977" w:type="dxa"/>
            <w:noWrap/>
            <w:hideMark/>
          </w:tcPr>
          <w:p w14:paraId="44315F4A"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Linear-8</w:t>
            </w:r>
          </w:p>
        </w:tc>
        <w:tc>
          <w:tcPr>
            <w:tcW w:w="2410" w:type="dxa"/>
            <w:noWrap/>
            <w:hideMark/>
          </w:tcPr>
          <w:p w14:paraId="35217CCA"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64]</w:t>
            </w:r>
          </w:p>
        </w:tc>
        <w:tc>
          <w:tcPr>
            <w:tcW w:w="1559" w:type="dxa"/>
            <w:noWrap/>
            <w:hideMark/>
          </w:tcPr>
          <w:p w14:paraId="60BD223B"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4,160</w:t>
            </w:r>
          </w:p>
        </w:tc>
      </w:tr>
      <w:tr w:rsidR="00EA57AB" w:rsidRPr="009C7579" w14:paraId="42097800" w14:textId="77777777" w:rsidTr="00925EEF">
        <w:trPr>
          <w:trHeight w:val="279"/>
        </w:trPr>
        <w:tc>
          <w:tcPr>
            <w:tcW w:w="2977" w:type="dxa"/>
            <w:noWrap/>
            <w:hideMark/>
          </w:tcPr>
          <w:p w14:paraId="1EC9EEC0"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ReLU-9</w:t>
            </w:r>
          </w:p>
        </w:tc>
        <w:tc>
          <w:tcPr>
            <w:tcW w:w="2410" w:type="dxa"/>
            <w:noWrap/>
            <w:hideMark/>
          </w:tcPr>
          <w:p w14:paraId="43D90362"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64]</w:t>
            </w:r>
          </w:p>
        </w:tc>
        <w:tc>
          <w:tcPr>
            <w:tcW w:w="1559" w:type="dxa"/>
            <w:noWrap/>
            <w:hideMark/>
          </w:tcPr>
          <w:p w14:paraId="776392F3"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6AEA1D40" w14:textId="77777777" w:rsidTr="00925EEF">
        <w:trPr>
          <w:trHeight w:val="279"/>
        </w:trPr>
        <w:tc>
          <w:tcPr>
            <w:tcW w:w="2977" w:type="dxa"/>
            <w:noWrap/>
            <w:hideMark/>
          </w:tcPr>
          <w:p w14:paraId="004D7E6E"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Dropout-10</w:t>
            </w:r>
          </w:p>
        </w:tc>
        <w:tc>
          <w:tcPr>
            <w:tcW w:w="2410" w:type="dxa"/>
            <w:noWrap/>
            <w:hideMark/>
          </w:tcPr>
          <w:p w14:paraId="37F8010D"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64]</w:t>
            </w:r>
          </w:p>
        </w:tc>
        <w:tc>
          <w:tcPr>
            <w:tcW w:w="1559" w:type="dxa"/>
            <w:noWrap/>
            <w:hideMark/>
          </w:tcPr>
          <w:p w14:paraId="404D2751"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4A1D48DD" w14:textId="77777777" w:rsidTr="00925EEF">
        <w:trPr>
          <w:trHeight w:val="279"/>
        </w:trPr>
        <w:tc>
          <w:tcPr>
            <w:tcW w:w="2977" w:type="dxa"/>
            <w:noWrap/>
            <w:hideMark/>
          </w:tcPr>
          <w:p w14:paraId="3270FD63"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Linear-11</w:t>
            </w:r>
          </w:p>
        </w:tc>
        <w:tc>
          <w:tcPr>
            <w:tcW w:w="2410" w:type="dxa"/>
            <w:noWrap/>
            <w:hideMark/>
          </w:tcPr>
          <w:p w14:paraId="33B5906A"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4]</w:t>
            </w:r>
          </w:p>
        </w:tc>
        <w:tc>
          <w:tcPr>
            <w:tcW w:w="1559" w:type="dxa"/>
            <w:noWrap/>
            <w:hideMark/>
          </w:tcPr>
          <w:p w14:paraId="5771F6FE"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20</w:t>
            </w:r>
          </w:p>
        </w:tc>
      </w:tr>
      <w:tr w:rsidR="00EA57AB" w:rsidRPr="009C7579" w14:paraId="76A8430F" w14:textId="77777777" w:rsidTr="00925EEF">
        <w:trPr>
          <w:trHeight w:val="279"/>
        </w:trPr>
        <w:tc>
          <w:tcPr>
            <w:tcW w:w="2977" w:type="dxa"/>
            <w:noWrap/>
            <w:hideMark/>
          </w:tcPr>
          <w:p w14:paraId="608110E9"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ReLU-12</w:t>
            </w:r>
          </w:p>
        </w:tc>
        <w:tc>
          <w:tcPr>
            <w:tcW w:w="2410" w:type="dxa"/>
            <w:noWrap/>
            <w:hideMark/>
          </w:tcPr>
          <w:p w14:paraId="5272B78D"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4]</w:t>
            </w:r>
          </w:p>
        </w:tc>
        <w:tc>
          <w:tcPr>
            <w:tcW w:w="1559" w:type="dxa"/>
            <w:noWrap/>
            <w:hideMark/>
          </w:tcPr>
          <w:p w14:paraId="15F86E32"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480390A4" w14:textId="77777777" w:rsidTr="00925EEF">
        <w:trPr>
          <w:trHeight w:val="279"/>
        </w:trPr>
        <w:tc>
          <w:tcPr>
            <w:tcW w:w="2977" w:type="dxa"/>
            <w:noWrap/>
            <w:hideMark/>
          </w:tcPr>
          <w:p w14:paraId="3021A0EB"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Bilinear-13</w:t>
            </w:r>
          </w:p>
        </w:tc>
        <w:tc>
          <w:tcPr>
            <w:tcW w:w="2410" w:type="dxa"/>
            <w:noWrap/>
            <w:hideMark/>
          </w:tcPr>
          <w:p w14:paraId="152724A0"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4]</w:t>
            </w:r>
          </w:p>
        </w:tc>
        <w:tc>
          <w:tcPr>
            <w:tcW w:w="1559" w:type="dxa"/>
            <w:noWrap/>
            <w:hideMark/>
          </w:tcPr>
          <w:p w14:paraId="19B4CC05"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4,100</w:t>
            </w:r>
          </w:p>
        </w:tc>
      </w:tr>
      <w:tr w:rsidR="00EA57AB" w:rsidRPr="009C7579" w14:paraId="68129C91" w14:textId="77777777" w:rsidTr="00925EEF">
        <w:trPr>
          <w:trHeight w:val="279"/>
        </w:trPr>
        <w:tc>
          <w:tcPr>
            <w:tcW w:w="2977" w:type="dxa"/>
            <w:noWrap/>
            <w:hideMark/>
          </w:tcPr>
          <w:p w14:paraId="4BD0BF97"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Linear-14</w:t>
            </w:r>
          </w:p>
        </w:tc>
        <w:tc>
          <w:tcPr>
            <w:tcW w:w="2410" w:type="dxa"/>
            <w:noWrap/>
            <w:hideMark/>
          </w:tcPr>
          <w:p w14:paraId="2252DFCB"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4]</w:t>
            </w:r>
          </w:p>
        </w:tc>
        <w:tc>
          <w:tcPr>
            <w:tcW w:w="1559" w:type="dxa"/>
            <w:noWrap/>
            <w:hideMark/>
          </w:tcPr>
          <w:p w14:paraId="606043B7"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20</w:t>
            </w:r>
          </w:p>
        </w:tc>
      </w:tr>
      <w:tr w:rsidR="00EA57AB" w:rsidRPr="009C7579" w14:paraId="55CA531A" w14:textId="77777777" w:rsidTr="00925EEF">
        <w:trPr>
          <w:trHeight w:val="279"/>
        </w:trPr>
        <w:tc>
          <w:tcPr>
            <w:tcW w:w="2977" w:type="dxa"/>
            <w:noWrap/>
            <w:hideMark/>
          </w:tcPr>
          <w:p w14:paraId="2D0D65C1"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ReLU-15</w:t>
            </w:r>
          </w:p>
        </w:tc>
        <w:tc>
          <w:tcPr>
            <w:tcW w:w="2410" w:type="dxa"/>
            <w:noWrap/>
            <w:hideMark/>
          </w:tcPr>
          <w:p w14:paraId="76057959"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4]</w:t>
            </w:r>
          </w:p>
        </w:tc>
        <w:tc>
          <w:tcPr>
            <w:tcW w:w="1559" w:type="dxa"/>
            <w:noWrap/>
            <w:hideMark/>
          </w:tcPr>
          <w:p w14:paraId="4B0D3C2C"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4F9F99C1" w14:textId="77777777" w:rsidTr="00925EEF">
        <w:trPr>
          <w:trHeight w:val="279"/>
        </w:trPr>
        <w:tc>
          <w:tcPr>
            <w:tcW w:w="2977" w:type="dxa"/>
            <w:noWrap/>
            <w:hideMark/>
          </w:tcPr>
          <w:p w14:paraId="4DE2F498"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Dropout-16</w:t>
            </w:r>
          </w:p>
        </w:tc>
        <w:tc>
          <w:tcPr>
            <w:tcW w:w="2410" w:type="dxa"/>
            <w:noWrap/>
            <w:hideMark/>
          </w:tcPr>
          <w:p w14:paraId="16CE577E"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4]</w:t>
            </w:r>
          </w:p>
        </w:tc>
        <w:tc>
          <w:tcPr>
            <w:tcW w:w="1559" w:type="dxa"/>
            <w:noWrap/>
            <w:hideMark/>
          </w:tcPr>
          <w:p w14:paraId="04FF4250"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18CF9CB6" w14:textId="77777777" w:rsidTr="00925EEF">
        <w:trPr>
          <w:trHeight w:val="279"/>
        </w:trPr>
        <w:tc>
          <w:tcPr>
            <w:tcW w:w="2977" w:type="dxa"/>
            <w:noWrap/>
            <w:hideMark/>
          </w:tcPr>
          <w:p w14:paraId="38DA5EC6"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Dropout-17</w:t>
            </w:r>
          </w:p>
        </w:tc>
        <w:tc>
          <w:tcPr>
            <w:tcW w:w="2410" w:type="dxa"/>
            <w:noWrap/>
            <w:hideMark/>
          </w:tcPr>
          <w:p w14:paraId="2C72ADB8"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325]</w:t>
            </w:r>
          </w:p>
        </w:tc>
        <w:tc>
          <w:tcPr>
            <w:tcW w:w="1559" w:type="dxa"/>
            <w:noWrap/>
            <w:hideMark/>
          </w:tcPr>
          <w:p w14:paraId="467F32E0"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680D425E" w14:textId="77777777" w:rsidTr="00925EEF">
        <w:trPr>
          <w:trHeight w:val="279"/>
        </w:trPr>
        <w:tc>
          <w:tcPr>
            <w:tcW w:w="2977" w:type="dxa"/>
            <w:noWrap/>
            <w:hideMark/>
          </w:tcPr>
          <w:p w14:paraId="6FBBA3B8"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Linear-18</w:t>
            </w:r>
          </w:p>
        </w:tc>
        <w:tc>
          <w:tcPr>
            <w:tcW w:w="2410" w:type="dxa"/>
            <w:noWrap/>
            <w:hideMark/>
          </w:tcPr>
          <w:p w14:paraId="0C84AD21"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64]</w:t>
            </w:r>
          </w:p>
        </w:tc>
        <w:tc>
          <w:tcPr>
            <w:tcW w:w="1559" w:type="dxa"/>
            <w:noWrap/>
            <w:hideMark/>
          </w:tcPr>
          <w:p w14:paraId="58F27206"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20,864</w:t>
            </w:r>
          </w:p>
        </w:tc>
      </w:tr>
      <w:tr w:rsidR="00EA57AB" w:rsidRPr="009C7579" w14:paraId="044D0AB5" w14:textId="77777777" w:rsidTr="00925EEF">
        <w:trPr>
          <w:trHeight w:val="279"/>
        </w:trPr>
        <w:tc>
          <w:tcPr>
            <w:tcW w:w="2977" w:type="dxa"/>
            <w:noWrap/>
            <w:hideMark/>
          </w:tcPr>
          <w:p w14:paraId="5FB80975"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ReLU-19</w:t>
            </w:r>
          </w:p>
        </w:tc>
        <w:tc>
          <w:tcPr>
            <w:tcW w:w="2410" w:type="dxa"/>
            <w:noWrap/>
            <w:hideMark/>
          </w:tcPr>
          <w:p w14:paraId="324FAA44"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64]</w:t>
            </w:r>
          </w:p>
        </w:tc>
        <w:tc>
          <w:tcPr>
            <w:tcW w:w="1559" w:type="dxa"/>
            <w:noWrap/>
            <w:hideMark/>
          </w:tcPr>
          <w:p w14:paraId="3543C799"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1E7325DE" w14:textId="77777777" w:rsidTr="00925EEF">
        <w:trPr>
          <w:trHeight w:val="279"/>
        </w:trPr>
        <w:tc>
          <w:tcPr>
            <w:tcW w:w="2977" w:type="dxa"/>
            <w:noWrap/>
            <w:hideMark/>
          </w:tcPr>
          <w:p w14:paraId="1AA0783B"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Dropout-20</w:t>
            </w:r>
          </w:p>
        </w:tc>
        <w:tc>
          <w:tcPr>
            <w:tcW w:w="2410" w:type="dxa"/>
            <w:noWrap/>
            <w:hideMark/>
          </w:tcPr>
          <w:p w14:paraId="193124EF"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64]</w:t>
            </w:r>
          </w:p>
        </w:tc>
        <w:tc>
          <w:tcPr>
            <w:tcW w:w="1559" w:type="dxa"/>
            <w:noWrap/>
            <w:hideMark/>
          </w:tcPr>
          <w:p w14:paraId="0D62B2D4"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583A052B" w14:textId="77777777" w:rsidTr="00925EEF">
        <w:trPr>
          <w:trHeight w:val="279"/>
        </w:trPr>
        <w:tc>
          <w:tcPr>
            <w:tcW w:w="2977" w:type="dxa"/>
            <w:noWrap/>
            <w:hideMark/>
          </w:tcPr>
          <w:p w14:paraId="428067A0"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Linear-21</w:t>
            </w:r>
          </w:p>
        </w:tc>
        <w:tc>
          <w:tcPr>
            <w:tcW w:w="2410" w:type="dxa"/>
            <w:noWrap/>
            <w:hideMark/>
          </w:tcPr>
          <w:p w14:paraId="531444E2"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64]</w:t>
            </w:r>
          </w:p>
        </w:tc>
        <w:tc>
          <w:tcPr>
            <w:tcW w:w="1559" w:type="dxa"/>
            <w:noWrap/>
            <w:hideMark/>
          </w:tcPr>
          <w:p w14:paraId="4BA3712F"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4,160</w:t>
            </w:r>
          </w:p>
        </w:tc>
      </w:tr>
      <w:tr w:rsidR="00EA57AB" w:rsidRPr="009C7579" w14:paraId="41B02A92" w14:textId="77777777" w:rsidTr="00925EEF">
        <w:trPr>
          <w:trHeight w:val="279"/>
        </w:trPr>
        <w:tc>
          <w:tcPr>
            <w:tcW w:w="2977" w:type="dxa"/>
            <w:noWrap/>
            <w:hideMark/>
          </w:tcPr>
          <w:p w14:paraId="44E52E71"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ReLU-22</w:t>
            </w:r>
          </w:p>
        </w:tc>
        <w:tc>
          <w:tcPr>
            <w:tcW w:w="2410" w:type="dxa"/>
            <w:noWrap/>
            <w:hideMark/>
          </w:tcPr>
          <w:p w14:paraId="27338D81"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64]</w:t>
            </w:r>
          </w:p>
        </w:tc>
        <w:tc>
          <w:tcPr>
            <w:tcW w:w="1559" w:type="dxa"/>
            <w:noWrap/>
            <w:hideMark/>
          </w:tcPr>
          <w:p w14:paraId="7FC84947"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34360AA2" w14:textId="77777777" w:rsidTr="00925EEF">
        <w:trPr>
          <w:trHeight w:val="279"/>
        </w:trPr>
        <w:tc>
          <w:tcPr>
            <w:tcW w:w="2977" w:type="dxa"/>
            <w:noWrap/>
            <w:hideMark/>
          </w:tcPr>
          <w:p w14:paraId="1E5DED98"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Dropout-23</w:t>
            </w:r>
          </w:p>
        </w:tc>
        <w:tc>
          <w:tcPr>
            <w:tcW w:w="2410" w:type="dxa"/>
            <w:noWrap/>
            <w:hideMark/>
          </w:tcPr>
          <w:p w14:paraId="1470AFCC"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64]</w:t>
            </w:r>
          </w:p>
        </w:tc>
        <w:tc>
          <w:tcPr>
            <w:tcW w:w="1559" w:type="dxa"/>
            <w:noWrap/>
            <w:hideMark/>
          </w:tcPr>
          <w:p w14:paraId="4214D4D7"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01B18E8E" w14:textId="77777777" w:rsidTr="00925EEF">
        <w:trPr>
          <w:trHeight w:val="279"/>
        </w:trPr>
        <w:tc>
          <w:tcPr>
            <w:tcW w:w="2977" w:type="dxa"/>
            <w:noWrap/>
            <w:hideMark/>
          </w:tcPr>
          <w:p w14:paraId="1842AA1E"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BilinearFusion-24</w:t>
            </w:r>
          </w:p>
        </w:tc>
        <w:tc>
          <w:tcPr>
            <w:tcW w:w="2410" w:type="dxa"/>
            <w:noWrap/>
            <w:hideMark/>
          </w:tcPr>
          <w:p w14:paraId="5084FC64"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64]</w:t>
            </w:r>
          </w:p>
        </w:tc>
        <w:tc>
          <w:tcPr>
            <w:tcW w:w="1559" w:type="dxa"/>
            <w:noWrap/>
            <w:hideMark/>
          </w:tcPr>
          <w:p w14:paraId="18D36AB6"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r w:rsidR="00EA57AB" w:rsidRPr="009C7579" w14:paraId="7A5BAE71" w14:textId="77777777" w:rsidTr="00925EEF">
        <w:trPr>
          <w:trHeight w:val="279"/>
        </w:trPr>
        <w:tc>
          <w:tcPr>
            <w:tcW w:w="2977" w:type="dxa"/>
            <w:noWrap/>
            <w:hideMark/>
          </w:tcPr>
          <w:p w14:paraId="13B6872D"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Linear-25</w:t>
            </w:r>
          </w:p>
        </w:tc>
        <w:tc>
          <w:tcPr>
            <w:tcW w:w="2410" w:type="dxa"/>
            <w:noWrap/>
            <w:hideMark/>
          </w:tcPr>
          <w:p w14:paraId="5C6C758E"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1]</w:t>
            </w:r>
          </w:p>
        </w:tc>
        <w:tc>
          <w:tcPr>
            <w:tcW w:w="1559" w:type="dxa"/>
            <w:noWrap/>
            <w:hideMark/>
          </w:tcPr>
          <w:p w14:paraId="47E6BFDF"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65</w:t>
            </w:r>
          </w:p>
        </w:tc>
      </w:tr>
      <w:tr w:rsidR="00EA57AB" w:rsidRPr="009C7579" w14:paraId="61C7EA13" w14:textId="77777777" w:rsidTr="00925EEF">
        <w:trPr>
          <w:trHeight w:val="279"/>
        </w:trPr>
        <w:tc>
          <w:tcPr>
            <w:tcW w:w="2977" w:type="dxa"/>
            <w:noWrap/>
            <w:hideMark/>
          </w:tcPr>
          <w:p w14:paraId="2A401C7D"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Sigmoid-26</w:t>
            </w:r>
          </w:p>
        </w:tc>
        <w:tc>
          <w:tcPr>
            <w:tcW w:w="2410" w:type="dxa"/>
            <w:noWrap/>
            <w:hideMark/>
          </w:tcPr>
          <w:p w14:paraId="7891AF90"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1, 1]</w:t>
            </w:r>
          </w:p>
        </w:tc>
        <w:tc>
          <w:tcPr>
            <w:tcW w:w="1559" w:type="dxa"/>
            <w:noWrap/>
            <w:hideMark/>
          </w:tcPr>
          <w:p w14:paraId="08092472" w14:textId="77777777" w:rsidR="00EA57AB" w:rsidRPr="009C7579" w:rsidRDefault="00EA57AB" w:rsidP="00925EEF">
            <w:pPr>
              <w:rPr>
                <w:rFonts w:eastAsia="宋体" w:cs="Calibri"/>
                <w:color w:val="000000" w:themeColor="text1"/>
                <w:sz w:val="22"/>
                <w:szCs w:val="22"/>
              </w:rPr>
            </w:pPr>
            <w:r w:rsidRPr="009C7579">
              <w:rPr>
                <w:rFonts w:eastAsia="宋体" w:cs="Calibri"/>
                <w:color w:val="000000" w:themeColor="text1"/>
                <w:sz w:val="22"/>
                <w:szCs w:val="22"/>
              </w:rPr>
              <w:t>0</w:t>
            </w:r>
          </w:p>
        </w:tc>
      </w:tr>
    </w:tbl>
    <w:p w14:paraId="4D6BD1BD"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w:t>
      </w:r>
    </w:p>
    <w:p w14:paraId="3C5A1CA6"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Total params: 148,462</w:t>
      </w:r>
    </w:p>
    <w:p w14:paraId="6809CFBD"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Trainable params: 148,462</w:t>
      </w:r>
    </w:p>
    <w:p w14:paraId="5B7371C8"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Non-trainable params: 0</w:t>
      </w:r>
    </w:p>
    <w:p w14:paraId="76E0E39D"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w:t>
      </w:r>
    </w:p>
    <w:p w14:paraId="2C88F5B2"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Input size (MB): 0.50</w:t>
      </w:r>
    </w:p>
    <w:p w14:paraId="1D468AA7"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Forward/backward pass size (MB): 0.26</w:t>
      </w:r>
    </w:p>
    <w:p w14:paraId="3641EC1B"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Params size (MB): 0.57</w:t>
      </w:r>
    </w:p>
    <w:p w14:paraId="1A0B8D92"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Estimated Total Size (MB): 1.33</w:t>
      </w:r>
    </w:p>
    <w:p w14:paraId="4842D1A3"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w:t>
      </w:r>
      <w:r w:rsidRPr="009C7579">
        <w:rPr>
          <w:rFonts w:eastAsia="宋体" w:cs="Calibri" w:hint="eastAsia"/>
          <w:color w:val="000000" w:themeColor="text1"/>
          <w:sz w:val="22"/>
          <w:szCs w:val="22"/>
        </w:rPr>
        <w:t>-</w:t>
      </w:r>
      <w:r w:rsidRPr="009C7579">
        <w:rPr>
          <w:rFonts w:eastAsia="宋体" w:cs="Calibri"/>
          <w:color w:val="000000" w:themeColor="text1"/>
          <w:sz w:val="22"/>
          <w:szCs w:val="22"/>
        </w:rPr>
        <w:t>---------------------------------</w:t>
      </w:r>
    </w:p>
    <w:p w14:paraId="46712B83" w14:textId="77777777" w:rsidR="00EA57AB" w:rsidRPr="009C7579" w:rsidRDefault="00EA57AB" w:rsidP="00EA57AB">
      <w:pPr>
        <w:tabs>
          <w:tab w:val="left" w:pos="1068"/>
        </w:tabs>
        <w:rPr>
          <w:rFonts w:eastAsia="宋体" w:cs="Calibri"/>
          <w:color w:val="000000" w:themeColor="text1"/>
          <w:sz w:val="22"/>
          <w:szCs w:val="22"/>
        </w:rPr>
      </w:pPr>
    </w:p>
    <w:p w14:paraId="7E9F1D7F" w14:textId="77777777" w:rsidR="00EA57AB" w:rsidRPr="009C7579" w:rsidRDefault="00EA57AB" w:rsidP="00EA57AB">
      <w:pPr>
        <w:tabs>
          <w:tab w:val="left" w:pos="1068"/>
        </w:tabs>
        <w:rPr>
          <w:rFonts w:eastAsia="宋体" w:cs="Calibri"/>
          <w:color w:val="000000" w:themeColor="text1"/>
          <w:sz w:val="22"/>
          <w:szCs w:val="22"/>
          <w:u w:val="single"/>
        </w:rPr>
      </w:pPr>
      <w:r w:rsidRPr="009C7579">
        <w:rPr>
          <w:rFonts w:eastAsia="宋体" w:cs="Calibri"/>
          <w:color w:val="000000" w:themeColor="text1"/>
          <w:sz w:val="22"/>
          <w:szCs w:val="22"/>
          <w:u w:val="single"/>
        </w:rPr>
        <w:t>MMIL Architecture: WSI-level Representation Generator (Attention-base MIL):</w:t>
      </w:r>
    </w:p>
    <w:p w14:paraId="393B9A55" w14:textId="77777777" w:rsidR="00EA57AB" w:rsidRPr="009C7579" w:rsidRDefault="00EA57AB" w:rsidP="00EA57AB">
      <w:pPr>
        <w:tabs>
          <w:tab w:val="left" w:pos="1068"/>
        </w:tabs>
        <w:rPr>
          <w:rFonts w:eastAsia="宋体" w:cs="Calibri"/>
          <w:color w:val="000000" w:themeColor="text1"/>
          <w:sz w:val="22"/>
          <w:szCs w:val="22"/>
        </w:rPr>
      </w:pPr>
    </w:p>
    <w:p w14:paraId="3E9C78D5"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Attention-base </w:t>
      </w:r>
      <w:proofErr w:type="gramStart"/>
      <w:r w:rsidRPr="009C7579">
        <w:rPr>
          <w:rFonts w:eastAsia="宋体" w:cs="Calibri"/>
          <w:color w:val="000000" w:themeColor="text1"/>
          <w:sz w:val="22"/>
          <w:szCs w:val="22"/>
        </w:rPr>
        <w:t>MIL(</w:t>
      </w:r>
      <w:proofErr w:type="gramEnd"/>
    </w:p>
    <w:p w14:paraId="13D467F0"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lastRenderedPageBreak/>
        <w:t xml:space="preserve">    (</w:t>
      </w:r>
      <w:r w:rsidRPr="009C7579">
        <w:rPr>
          <w:rFonts w:eastAsia="宋体" w:cs="Calibri" w:hint="eastAsia"/>
          <w:color w:val="000000" w:themeColor="text1"/>
          <w:sz w:val="22"/>
          <w:szCs w:val="22"/>
        </w:rPr>
        <w:t>A</w:t>
      </w:r>
      <w:r w:rsidRPr="009C7579">
        <w:rPr>
          <w:rFonts w:eastAsia="宋体" w:cs="Calibri"/>
          <w:color w:val="000000" w:themeColor="text1"/>
          <w:sz w:val="22"/>
          <w:szCs w:val="22"/>
        </w:rPr>
        <w:t xml:space="preserve">ttention): </w:t>
      </w:r>
      <w:proofErr w:type="gramStart"/>
      <w:r w:rsidRPr="009C7579">
        <w:rPr>
          <w:rFonts w:eastAsia="宋体" w:cs="Calibri"/>
          <w:color w:val="000000" w:themeColor="text1"/>
          <w:sz w:val="22"/>
          <w:szCs w:val="22"/>
        </w:rPr>
        <w:t>Sequential(</w:t>
      </w:r>
      <w:proofErr w:type="gramEnd"/>
    </w:p>
    <w:p w14:paraId="56A40C85"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0): </w:t>
      </w:r>
      <w:proofErr w:type="gramStart"/>
      <w:r w:rsidRPr="009C7579">
        <w:rPr>
          <w:rFonts w:eastAsia="宋体" w:cs="Calibri"/>
          <w:color w:val="000000" w:themeColor="text1"/>
          <w:sz w:val="22"/>
          <w:szCs w:val="22"/>
        </w:rPr>
        <w:t>Linear(</w:t>
      </w:r>
      <w:proofErr w:type="spellStart"/>
      <w:proofErr w:type="gramEnd"/>
      <w:r w:rsidRPr="009C7579">
        <w:rPr>
          <w:rFonts w:eastAsia="宋体" w:cs="Calibri"/>
          <w:color w:val="000000" w:themeColor="text1"/>
          <w:sz w:val="22"/>
          <w:szCs w:val="22"/>
        </w:rPr>
        <w:t>in_features</w:t>
      </w:r>
      <w:proofErr w:type="spellEnd"/>
      <w:r w:rsidRPr="009C7579">
        <w:rPr>
          <w:rFonts w:eastAsia="宋体" w:cs="Calibri"/>
          <w:color w:val="000000" w:themeColor="text1"/>
          <w:sz w:val="22"/>
          <w:szCs w:val="22"/>
        </w:rPr>
        <w:t xml:space="preserve">=256, </w:t>
      </w:r>
      <w:proofErr w:type="spellStart"/>
      <w:r w:rsidRPr="009C7579">
        <w:rPr>
          <w:rFonts w:eastAsia="宋体" w:cs="Calibri"/>
          <w:color w:val="000000" w:themeColor="text1"/>
          <w:sz w:val="22"/>
          <w:szCs w:val="22"/>
        </w:rPr>
        <w:t>out_features</w:t>
      </w:r>
      <w:proofErr w:type="spellEnd"/>
      <w:r w:rsidRPr="009C7579">
        <w:rPr>
          <w:rFonts w:eastAsia="宋体" w:cs="Calibri"/>
          <w:color w:val="000000" w:themeColor="text1"/>
          <w:sz w:val="22"/>
          <w:szCs w:val="22"/>
        </w:rPr>
        <w:t>=128, bias=True)</w:t>
      </w:r>
    </w:p>
    <w:p w14:paraId="6E813C34"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1): </w:t>
      </w:r>
      <w:proofErr w:type="gramStart"/>
      <w:r w:rsidRPr="009C7579">
        <w:rPr>
          <w:rFonts w:eastAsia="宋体" w:cs="Calibri"/>
          <w:color w:val="000000" w:themeColor="text1"/>
          <w:sz w:val="22"/>
          <w:szCs w:val="22"/>
        </w:rPr>
        <w:t>Tanh(</w:t>
      </w:r>
      <w:proofErr w:type="gramEnd"/>
      <w:r w:rsidRPr="009C7579">
        <w:rPr>
          <w:rFonts w:eastAsia="宋体" w:cs="Calibri"/>
          <w:color w:val="000000" w:themeColor="text1"/>
          <w:sz w:val="22"/>
          <w:szCs w:val="22"/>
        </w:rPr>
        <w:t>)</w:t>
      </w:r>
    </w:p>
    <w:p w14:paraId="6EEF9AB0"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2): </w:t>
      </w:r>
      <w:proofErr w:type="gramStart"/>
      <w:r w:rsidRPr="009C7579">
        <w:rPr>
          <w:rFonts w:eastAsia="宋体" w:cs="Calibri"/>
          <w:color w:val="000000" w:themeColor="text1"/>
          <w:sz w:val="22"/>
          <w:szCs w:val="22"/>
        </w:rPr>
        <w:t>Linear(</w:t>
      </w:r>
      <w:proofErr w:type="spellStart"/>
      <w:proofErr w:type="gramEnd"/>
      <w:r w:rsidRPr="009C7579">
        <w:rPr>
          <w:rFonts w:eastAsia="宋体" w:cs="Calibri"/>
          <w:color w:val="000000" w:themeColor="text1"/>
          <w:sz w:val="22"/>
          <w:szCs w:val="22"/>
        </w:rPr>
        <w:t>in_features</w:t>
      </w:r>
      <w:proofErr w:type="spellEnd"/>
      <w:r w:rsidRPr="009C7579">
        <w:rPr>
          <w:rFonts w:eastAsia="宋体" w:cs="Calibri"/>
          <w:color w:val="000000" w:themeColor="text1"/>
          <w:sz w:val="22"/>
          <w:szCs w:val="22"/>
        </w:rPr>
        <w:t xml:space="preserve">=128, </w:t>
      </w:r>
      <w:proofErr w:type="spellStart"/>
      <w:r w:rsidRPr="009C7579">
        <w:rPr>
          <w:rFonts w:eastAsia="宋体" w:cs="Calibri"/>
          <w:color w:val="000000" w:themeColor="text1"/>
          <w:sz w:val="22"/>
          <w:szCs w:val="22"/>
        </w:rPr>
        <w:t>out_features</w:t>
      </w:r>
      <w:proofErr w:type="spellEnd"/>
      <w:r w:rsidRPr="009C7579">
        <w:rPr>
          <w:rFonts w:eastAsia="宋体" w:cs="Calibri"/>
          <w:color w:val="000000" w:themeColor="text1"/>
          <w:sz w:val="22"/>
          <w:szCs w:val="22"/>
        </w:rPr>
        <w:t>=1, bias=True)</w:t>
      </w:r>
    </w:p>
    <w:p w14:paraId="790E3F41"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w:t>
      </w:r>
    </w:p>
    <w:p w14:paraId="329DA16B"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w:t>
      </w:r>
      <w:proofErr w:type="spellStart"/>
      <w:r w:rsidRPr="009C7579">
        <w:rPr>
          <w:rFonts w:eastAsia="宋体" w:cs="Calibri"/>
          <w:color w:val="000000" w:themeColor="text1"/>
          <w:sz w:val="22"/>
          <w:szCs w:val="22"/>
        </w:rPr>
        <w:t>bag_representation</w:t>
      </w:r>
      <w:proofErr w:type="spellEnd"/>
      <w:r w:rsidRPr="009C7579">
        <w:rPr>
          <w:rFonts w:eastAsia="宋体" w:cs="Calibri"/>
          <w:color w:val="000000" w:themeColor="text1"/>
          <w:sz w:val="22"/>
          <w:szCs w:val="22"/>
        </w:rPr>
        <w:t xml:space="preserve">): </w:t>
      </w:r>
      <w:proofErr w:type="spellStart"/>
      <w:r w:rsidRPr="009C7579">
        <w:rPr>
          <w:rFonts w:eastAsia="宋体" w:cs="Calibri"/>
          <w:color w:val="000000" w:themeColor="text1"/>
          <w:sz w:val="22"/>
          <w:szCs w:val="22"/>
        </w:rPr>
        <w:t>bag_</w:t>
      </w:r>
      <w:proofErr w:type="gramStart"/>
      <w:r w:rsidRPr="009C7579">
        <w:rPr>
          <w:rFonts w:eastAsia="宋体" w:cs="Calibri"/>
          <w:color w:val="000000" w:themeColor="text1"/>
          <w:sz w:val="22"/>
          <w:szCs w:val="22"/>
        </w:rPr>
        <w:t>representation</w:t>
      </w:r>
      <w:proofErr w:type="spellEnd"/>
      <w:r w:rsidRPr="009C7579">
        <w:rPr>
          <w:rFonts w:eastAsia="宋体" w:cs="Calibri"/>
          <w:color w:val="000000" w:themeColor="text1"/>
          <w:sz w:val="22"/>
          <w:szCs w:val="22"/>
        </w:rPr>
        <w:t>(</w:t>
      </w:r>
      <w:proofErr w:type="gramEnd"/>
    </w:p>
    <w:p w14:paraId="644642A3"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A = </w:t>
      </w:r>
      <w:r w:rsidRPr="009C7579">
        <w:rPr>
          <w:rFonts w:eastAsia="宋体" w:cs="Calibri" w:hint="eastAsia"/>
          <w:color w:val="000000" w:themeColor="text1"/>
          <w:sz w:val="22"/>
          <w:szCs w:val="22"/>
        </w:rPr>
        <w:t>A</w:t>
      </w:r>
      <w:r w:rsidRPr="009C7579">
        <w:rPr>
          <w:rFonts w:eastAsia="宋体" w:cs="Calibri"/>
          <w:color w:val="000000" w:themeColor="text1"/>
          <w:sz w:val="22"/>
          <w:szCs w:val="22"/>
        </w:rPr>
        <w:t>ttention (Input)</w:t>
      </w:r>
    </w:p>
    <w:p w14:paraId="76774CF7"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A = </w:t>
      </w:r>
      <w:proofErr w:type="gramStart"/>
      <w:r w:rsidRPr="009C7579">
        <w:rPr>
          <w:rFonts w:eastAsia="宋体" w:cs="Calibri" w:hint="eastAsia"/>
          <w:color w:val="000000" w:themeColor="text1"/>
          <w:sz w:val="22"/>
          <w:szCs w:val="22"/>
        </w:rPr>
        <w:t>T</w:t>
      </w:r>
      <w:r w:rsidRPr="009C7579">
        <w:rPr>
          <w:rFonts w:eastAsia="宋体" w:cs="Calibri"/>
          <w:color w:val="000000" w:themeColor="text1"/>
          <w:sz w:val="22"/>
          <w:szCs w:val="22"/>
        </w:rPr>
        <w:t>ranspose(</w:t>
      </w:r>
      <w:proofErr w:type="gramEnd"/>
      <w:r w:rsidRPr="009C7579">
        <w:rPr>
          <w:rFonts w:eastAsia="宋体" w:cs="Calibri"/>
          <w:color w:val="000000" w:themeColor="text1"/>
          <w:sz w:val="22"/>
          <w:szCs w:val="22"/>
        </w:rPr>
        <w:t>A, 1, 0)</w:t>
      </w:r>
    </w:p>
    <w:p w14:paraId="59D09332"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A = </w:t>
      </w:r>
      <w:proofErr w:type="spellStart"/>
      <w:proofErr w:type="gramStart"/>
      <w:r w:rsidRPr="009C7579">
        <w:rPr>
          <w:rFonts w:eastAsia="宋体" w:cs="Calibri" w:hint="eastAsia"/>
          <w:color w:val="000000" w:themeColor="text1"/>
          <w:sz w:val="22"/>
          <w:szCs w:val="22"/>
        </w:rPr>
        <w:t>S</w:t>
      </w:r>
      <w:r w:rsidRPr="009C7579">
        <w:rPr>
          <w:rFonts w:eastAsia="宋体" w:cs="Calibri"/>
          <w:color w:val="000000" w:themeColor="text1"/>
          <w:sz w:val="22"/>
          <w:szCs w:val="22"/>
        </w:rPr>
        <w:t>oftmax</w:t>
      </w:r>
      <w:proofErr w:type="spellEnd"/>
      <w:r w:rsidRPr="009C7579">
        <w:rPr>
          <w:rFonts w:eastAsia="宋体" w:cs="Calibri"/>
          <w:color w:val="000000" w:themeColor="text1"/>
          <w:sz w:val="22"/>
          <w:szCs w:val="22"/>
        </w:rPr>
        <w:t>(</w:t>
      </w:r>
      <w:proofErr w:type="gramEnd"/>
      <w:r w:rsidRPr="009C7579">
        <w:rPr>
          <w:rFonts w:eastAsia="宋体" w:cs="Calibri"/>
          <w:color w:val="000000" w:themeColor="text1"/>
          <w:sz w:val="22"/>
          <w:szCs w:val="22"/>
        </w:rPr>
        <w:t>A, dim=1)</w:t>
      </w:r>
    </w:p>
    <w:p w14:paraId="31ABBB8F"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Output = </w:t>
      </w:r>
      <w:proofErr w:type="spellStart"/>
      <w:r w:rsidRPr="009C7579">
        <w:rPr>
          <w:rFonts w:eastAsia="宋体" w:cs="Calibri" w:hint="eastAsia"/>
          <w:color w:val="000000" w:themeColor="text1"/>
          <w:sz w:val="22"/>
          <w:szCs w:val="22"/>
        </w:rPr>
        <w:t>M</w:t>
      </w:r>
      <w:r w:rsidRPr="009C7579">
        <w:rPr>
          <w:rFonts w:eastAsia="宋体" w:cs="Calibri"/>
          <w:color w:val="000000" w:themeColor="text1"/>
          <w:sz w:val="22"/>
          <w:szCs w:val="22"/>
        </w:rPr>
        <w:t>atrix</w:t>
      </w:r>
      <w:r w:rsidRPr="009C7579">
        <w:rPr>
          <w:rFonts w:eastAsia="宋体" w:cs="Calibri" w:hint="eastAsia"/>
          <w:color w:val="000000" w:themeColor="text1"/>
          <w:sz w:val="22"/>
          <w:szCs w:val="22"/>
        </w:rPr>
        <w:t>M</w:t>
      </w:r>
      <w:r w:rsidRPr="009C7579">
        <w:rPr>
          <w:rFonts w:eastAsia="宋体" w:cs="Calibri"/>
          <w:color w:val="000000" w:themeColor="text1"/>
          <w:sz w:val="22"/>
          <w:szCs w:val="22"/>
        </w:rPr>
        <w:t>ultiplication</w:t>
      </w:r>
      <w:proofErr w:type="spellEnd"/>
      <w:r w:rsidRPr="009C7579">
        <w:rPr>
          <w:rFonts w:eastAsia="宋体" w:cs="Calibri"/>
          <w:color w:val="000000" w:themeColor="text1"/>
          <w:sz w:val="22"/>
          <w:szCs w:val="22"/>
        </w:rPr>
        <w:t xml:space="preserve"> (Attention, Input) </w:t>
      </w:r>
    </w:p>
    <w:p w14:paraId="244720FC"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w:t>
      </w:r>
    </w:p>
    <w:p w14:paraId="57C93AB0"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w:t>
      </w:r>
    </w:p>
    <w:p w14:paraId="5DDD554A" w14:textId="77777777" w:rsidR="00EA57AB" w:rsidRPr="009C7579" w:rsidRDefault="00EA57AB" w:rsidP="00EA57AB">
      <w:pPr>
        <w:rPr>
          <w:rFonts w:eastAsia="宋体" w:cs="Calibri"/>
          <w:color w:val="000000" w:themeColor="text1"/>
          <w:sz w:val="22"/>
          <w:szCs w:val="22"/>
        </w:rPr>
      </w:pPr>
    </w:p>
    <w:p w14:paraId="0F1DF28B" w14:textId="77777777" w:rsidR="00EA57AB" w:rsidRPr="009C7579" w:rsidRDefault="00EA57AB" w:rsidP="00EA57AB">
      <w:pPr>
        <w:tabs>
          <w:tab w:val="left" w:pos="1068"/>
        </w:tabs>
        <w:rPr>
          <w:rFonts w:eastAsia="宋体" w:cs="Calibri"/>
          <w:color w:val="000000" w:themeColor="text1"/>
          <w:sz w:val="22"/>
          <w:szCs w:val="22"/>
          <w:u w:val="single"/>
        </w:rPr>
      </w:pPr>
      <w:r w:rsidRPr="009C7579">
        <w:rPr>
          <w:rFonts w:eastAsia="宋体" w:cs="Calibri"/>
          <w:color w:val="000000" w:themeColor="text1"/>
          <w:sz w:val="22"/>
          <w:szCs w:val="22"/>
          <w:u w:val="single"/>
        </w:rPr>
        <w:t xml:space="preserve">MMIL Architecture: </w:t>
      </w:r>
      <w:r w:rsidRPr="009C7579">
        <w:rPr>
          <w:rFonts w:eastAsia="宋体" w:cs="Calibri" w:hint="eastAsia"/>
          <w:color w:val="000000" w:themeColor="text1"/>
          <w:sz w:val="22"/>
          <w:szCs w:val="22"/>
          <w:u w:val="single"/>
        </w:rPr>
        <w:t>Information</w:t>
      </w:r>
      <w:r w:rsidRPr="009C7579">
        <w:rPr>
          <w:rFonts w:eastAsia="宋体" w:cs="Calibri"/>
          <w:color w:val="000000" w:themeColor="text1"/>
          <w:sz w:val="22"/>
          <w:szCs w:val="22"/>
          <w:u w:val="single"/>
        </w:rPr>
        <w:t xml:space="preserve"> </w:t>
      </w:r>
      <w:r w:rsidRPr="009C7579">
        <w:rPr>
          <w:rFonts w:eastAsia="宋体" w:cs="Calibri" w:hint="eastAsia"/>
          <w:color w:val="000000" w:themeColor="text1"/>
          <w:sz w:val="22"/>
          <w:szCs w:val="22"/>
          <w:u w:val="single"/>
        </w:rPr>
        <w:t>Fusion</w:t>
      </w:r>
      <w:r w:rsidRPr="009C7579">
        <w:rPr>
          <w:rFonts w:eastAsia="宋体" w:cs="Calibri"/>
          <w:color w:val="000000" w:themeColor="text1"/>
          <w:sz w:val="22"/>
          <w:szCs w:val="22"/>
          <w:u w:val="single"/>
        </w:rPr>
        <w:t xml:space="preserve"> </w:t>
      </w:r>
      <w:r w:rsidRPr="009C7579">
        <w:rPr>
          <w:rFonts w:eastAsia="宋体" w:cs="Calibri" w:hint="eastAsia"/>
          <w:color w:val="000000" w:themeColor="text1"/>
          <w:sz w:val="22"/>
          <w:szCs w:val="22"/>
          <w:u w:val="single"/>
        </w:rPr>
        <w:t>Module</w:t>
      </w:r>
      <w:r w:rsidRPr="009C7579">
        <w:rPr>
          <w:rFonts w:eastAsia="宋体" w:cs="Calibri"/>
          <w:color w:val="000000" w:themeColor="text1"/>
          <w:sz w:val="22"/>
          <w:szCs w:val="22"/>
          <w:u w:val="single"/>
        </w:rPr>
        <w:t xml:space="preserve"> (Fully-connected Feedforward Network in biomarker feature extraction channel is also included [“</w:t>
      </w:r>
      <w:r w:rsidRPr="009C7579">
        <w:rPr>
          <w:rFonts w:eastAsia="宋体" w:cs="Calibri"/>
          <w:color w:val="000000" w:themeColor="text1"/>
          <w:sz w:val="22"/>
          <w:szCs w:val="22"/>
        </w:rPr>
        <w:t>biomarker_feature_linear_h2”</w:t>
      </w:r>
      <w:r w:rsidRPr="009C7579">
        <w:rPr>
          <w:rFonts w:eastAsia="宋体" w:cs="Calibri"/>
          <w:color w:val="000000" w:themeColor="text1"/>
          <w:sz w:val="22"/>
          <w:szCs w:val="22"/>
          <w:u w:val="single"/>
        </w:rPr>
        <w:t>]):</w:t>
      </w:r>
    </w:p>
    <w:p w14:paraId="0AEE7F3D" w14:textId="77777777" w:rsidR="00EA57AB" w:rsidRPr="009C7579" w:rsidRDefault="00EA57AB" w:rsidP="00EA57AB">
      <w:pPr>
        <w:rPr>
          <w:rFonts w:eastAsia="宋体" w:cs="Calibri"/>
          <w:color w:val="000000" w:themeColor="text1"/>
          <w:sz w:val="22"/>
          <w:szCs w:val="22"/>
        </w:rPr>
      </w:pPr>
    </w:p>
    <w:p w14:paraId="7A93F83C" w14:textId="77777777" w:rsidR="00EA57AB" w:rsidRPr="009C7579" w:rsidRDefault="00EA57AB" w:rsidP="00EA57AB">
      <w:pPr>
        <w:rPr>
          <w:rFonts w:eastAsia="宋体" w:cs="Calibri"/>
          <w:color w:val="000000" w:themeColor="text1"/>
          <w:sz w:val="22"/>
          <w:szCs w:val="22"/>
        </w:rPr>
      </w:pPr>
    </w:p>
    <w:p w14:paraId="19A71507" w14:textId="77777777" w:rsidR="00EA57AB" w:rsidRPr="009C7579" w:rsidRDefault="00EA57AB" w:rsidP="00EA57AB">
      <w:pPr>
        <w:rPr>
          <w:rFonts w:eastAsia="宋体" w:cs="Calibri"/>
          <w:color w:val="000000" w:themeColor="text1"/>
          <w:sz w:val="22"/>
          <w:szCs w:val="22"/>
        </w:rPr>
      </w:pPr>
      <w:proofErr w:type="spellStart"/>
      <w:r w:rsidRPr="009C7579">
        <w:rPr>
          <w:rFonts w:eastAsia="宋体" w:cs="Calibri"/>
          <w:color w:val="000000" w:themeColor="text1"/>
          <w:sz w:val="22"/>
          <w:szCs w:val="22"/>
        </w:rPr>
        <w:t>MMIL_information_</w:t>
      </w:r>
      <w:proofErr w:type="gramStart"/>
      <w:r w:rsidRPr="009C7579">
        <w:rPr>
          <w:rFonts w:eastAsia="宋体" w:cs="Calibri"/>
          <w:color w:val="000000" w:themeColor="text1"/>
          <w:sz w:val="22"/>
          <w:szCs w:val="22"/>
        </w:rPr>
        <w:t>fusion</w:t>
      </w:r>
      <w:proofErr w:type="spellEnd"/>
      <w:r w:rsidRPr="009C7579">
        <w:rPr>
          <w:rFonts w:eastAsia="宋体" w:cs="Calibri"/>
          <w:color w:val="000000" w:themeColor="text1"/>
          <w:sz w:val="22"/>
          <w:szCs w:val="22"/>
        </w:rPr>
        <w:t>(</w:t>
      </w:r>
      <w:proofErr w:type="gramEnd"/>
    </w:p>
    <w:p w14:paraId="39DE7181"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fusion): </w:t>
      </w:r>
      <w:proofErr w:type="spellStart"/>
      <w:proofErr w:type="gramStart"/>
      <w:r w:rsidRPr="009C7579">
        <w:rPr>
          <w:rFonts w:eastAsia="宋体" w:cs="Calibri"/>
          <w:color w:val="000000" w:themeColor="text1"/>
          <w:sz w:val="22"/>
          <w:szCs w:val="22"/>
        </w:rPr>
        <w:t>BilinearFusion</w:t>
      </w:r>
      <w:proofErr w:type="spellEnd"/>
      <w:r w:rsidRPr="009C7579">
        <w:rPr>
          <w:rFonts w:eastAsia="宋体" w:cs="Calibri"/>
          <w:color w:val="000000" w:themeColor="text1"/>
          <w:sz w:val="22"/>
          <w:szCs w:val="22"/>
        </w:rPr>
        <w:t>(</w:t>
      </w:r>
      <w:proofErr w:type="gramEnd"/>
    </w:p>
    <w:p w14:paraId="25B5320A"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image_featrue_linear_h1): </w:t>
      </w:r>
      <w:proofErr w:type="gramStart"/>
      <w:r w:rsidRPr="009C7579">
        <w:rPr>
          <w:rFonts w:eastAsia="宋体" w:cs="Calibri"/>
          <w:color w:val="000000" w:themeColor="text1"/>
          <w:sz w:val="22"/>
          <w:szCs w:val="22"/>
        </w:rPr>
        <w:t>Sequential(</w:t>
      </w:r>
      <w:proofErr w:type="gramEnd"/>
    </w:p>
    <w:p w14:paraId="334D6ABF"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0): </w:t>
      </w:r>
      <w:proofErr w:type="gramStart"/>
      <w:r w:rsidRPr="009C7579">
        <w:rPr>
          <w:rFonts w:eastAsia="宋体" w:cs="Calibri"/>
          <w:color w:val="000000" w:themeColor="text1"/>
          <w:sz w:val="22"/>
          <w:szCs w:val="22"/>
        </w:rPr>
        <w:t>Linear(</w:t>
      </w:r>
      <w:proofErr w:type="spellStart"/>
      <w:proofErr w:type="gramEnd"/>
      <w:r w:rsidRPr="009C7579">
        <w:rPr>
          <w:rFonts w:eastAsia="宋体" w:cs="Calibri"/>
          <w:color w:val="000000" w:themeColor="text1"/>
          <w:sz w:val="22"/>
          <w:szCs w:val="22"/>
        </w:rPr>
        <w:t>in_features</w:t>
      </w:r>
      <w:proofErr w:type="spellEnd"/>
      <w:r w:rsidRPr="009C7579">
        <w:rPr>
          <w:rFonts w:eastAsia="宋体" w:cs="Calibri"/>
          <w:color w:val="000000" w:themeColor="text1"/>
          <w:sz w:val="22"/>
          <w:szCs w:val="22"/>
        </w:rPr>
        <w:t xml:space="preserve">=256, </w:t>
      </w:r>
      <w:proofErr w:type="spellStart"/>
      <w:r w:rsidRPr="009C7579">
        <w:rPr>
          <w:rFonts w:eastAsia="宋体" w:cs="Calibri"/>
          <w:color w:val="000000" w:themeColor="text1"/>
          <w:sz w:val="22"/>
          <w:szCs w:val="22"/>
        </w:rPr>
        <w:t>out_features</w:t>
      </w:r>
      <w:proofErr w:type="spellEnd"/>
      <w:r w:rsidRPr="009C7579">
        <w:rPr>
          <w:rFonts w:eastAsia="宋体" w:cs="Calibri"/>
          <w:color w:val="000000" w:themeColor="text1"/>
          <w:sz w:val="22"/>
          <w:szCs w:val="22"/>
        </w:rPr>
        <w:t>=64, bias=True)</w:t>
      </w:r>
    </w:p>
    <w:p w14:paraId="3C04F54F"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1): </w:t>
      </w:r>
      <w:proofErr w:type="spellStart"/>
      <w:proofErr w:type="gramStart"/>
      <w:r w:rsidRPr="009C7579">
        <w:rPr>
          <w:rFonts w:eastAsia="宋体" w:cs="Calibri"/>
          <w:color w:val="000000" w:themeColor="text1"/>
          <w:sz w:val="22"/>
          <w:szCs w:val="22"/>
        </w:rPr>
        <w:t>ReLU</w:t>
      </w:r>
      <w:proofErr w:type="spellEnd"/>
      <w:r w:rsidRPr="009C7579">
        <w:rPr>
          <w:rFonts w:eastAsia="宋体" w:cs="Calibri"/>
          <w:color w:val="000000" w:themeColor="text1"/>
          <w:sz w:val="22"/>
          <w:szCs w:val="22"/>
        </w:rPr>
        <w:t>(</w:t>
      </w:r>
      <w:proofErr w:type="gramEnd"/>
      <w:r w:rsidRPr="009C7579">
        <w:rPr>
          <w:rFonts w:eastAsia="宋体" w:cs="Calibri"/>
          <w:color w:val="000000" w:themeColor="text1"/>
          <w:sz w:val="22"/>
          <w:szCs w:val="22"/>
        </w:rPr>
        <w:t>)</w:t>
      </w:r>
    </w:p>
    <w:p w14:paraId="25439BF6"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w:t>
      </w:r>
    </w:p>
    <w:p w14:paraId="2DC2F20D"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image_featrue_linear_z1): </w:t>
      </w:r>
      <w:proofErr w:type="gramStart"/>
      <w:r w:rsidRPr="009C7579">
        <w:rPr>
          <w:rFonts w:eastAsia="宋体" w:cs="Calibri"/>
          <w:color w:val="000000" w:themeColor="text1"/>
          <w:sz w:val="22"/>
          <w:szCs w:val="22"/>
        </w:rPr>
        <w:t>Bilinear(</w:t>
      </w:r>
      <w:proofErr w:type="gramEnd"/>
      <w:r w:rsidRPr="009C7579">
        <w:rPr>
          <w:rFonts w:eastAsia="宋体" w:cs="Calibri"/>
          <w:color w:val="000000" w:themeColor="text1"/>
          <w:sz w:val="22"/>
          <w:szCs w:val="22"/>
        </w:rPr>
        <w:t xml:space="preserve">in1_features=256, in2_features=4, </w:t>
      </w:r>
      <w:proofErr w:type="spellStart"/>
      <w:r w:rsidRPr="009C7579">
        <w:rPr>
          <w:rFonts w:eastAsia="宋体" w:cs="Calibri"/>
          <w:color w:val="000000" w:themeColor="text1"/>
          <w:sz w:val="22"/>
          <w:szCs w:val="22"/>
        </w:rPr>
        <w:t>out_features</w:t>
      </w:r>
      <w:proofErr w:type="spellEnd"/>
      <w:r w:rsidRPr="009C7579">
        <w:rPr>
          <w:rFonts w:eastAsia="宋体" w:cs="Calibri"/>
          <w:color w:val="000000" w:themeColor="text1"/>
          <w:sz w:val="22"/>
          <w:szCs w:val="22"/>
        </w:rPr>
        <w:t>=64, bias=True)</w:t>
      </w:r>
    </w:p>
    <w:p w14:paraId="2ACCB3B7"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image_featrue_linear_o1): </w:t>
      </w:r>
      <w:proofErr w:type="gramStart"/>
      <w:r w:rsidRPr="009C7579">
        <w:rPr>
          <w:rFonts w:eastAsia="宋体" w:cs="Calibri"/>
          <w:color w:val="000000" w:themeColor="text1"/>
          <w:sz w:val="22"/>
          <w:szCs w:val="22"/>
        </w:rPr>
        <w:t>Sequential(</w:t>
      </w:r>
      <w:proofErr w:type="gramEnd"/>
    </w:p>
    <w:p w14:paraId="0A1748E7"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0): </w:t>
      </w:r>
      <w:proofErr w:type="gramStart"/>
      <w:r w:rsidRPr="009C7579">
        <w:rPr>
          <w:rFonts w:eastAsia="宋体" w:cs="Calibri"/>
          <w:color w:val="000000" w:themeColor="text1"/>
          <w:sz w:val="22"/>
          <w:szCs w:val="22"/>
        </w:rPr>
        <w:t>Linear(</w:t>
      </w:r>
      <w:proofErr w:type="spellStart"/>
      <w:proofErr w:type="gramEnd"/>
      <w:r w:rsidRPr="009C7579">
        <w:rPr>
          <w:rFonts w:eastAsia="宋体" w:cs="Calibri"/>
          <w:color w:val="000000" w:themeColor="text1"/>
          <w:sz w:val="22"/>
          <w:szCs w:val="22"/>
        </w:rPr>
        <w:t>in_features</w:t>
      </w:r>
      <w:proofErr w:type="spellEnd"/>
      <w:r w:rsidRPr="009C7579">
        <w:rPr>
          <w:rFonts w:eastAsia="宋体" w:cs="Calibri"/>
          <w:color w:val="000000" w:themeColor="text1"/>
          <w:sz w:val="22"/>
          <w:szCs w:val="22"/>
        </w:rPr>
        <w:t xml:space="preserve">=64, </w:t>
      </w:r>
      <w:proofErr w:type="spellStart"/>
      <w:r w:rsidRPr="009C7579">
        <w:rPr>
          <w:rFonts w:eastAsia="宋体" w:cs="Calibri"/>
          <w:color w:val="000000" w:themeColor="text1"/>
          <w:sz w:val="22"/>
          <w:szCs w:val="22"/>
        </w:rPr>
        <w:t>out_features</w:t>
      </w:r>
      <w:proofErr w:type="spellEnd"/>
      <w:r w:rsidRPr="009C7579">
        <w:rPr>
          <w:rFonts w:eastAsia="宋体" w:cs="Calibri"/>
          <w:color w:val="000000" w:themeColor="text1"/>
          <w:sz w:val="22"/>
          <w:szCs w:val="22"/>
        </w:rPr>
        <w:t>=64, bias=True)</w:t>
      </w:r>
    </w:p>
    <w:p w14:paraId="3A547C18"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1): </w:t>
      </w:r>
      <w:proofErr w:type="spellStart"/>
      <w:proofErr w:type="gramStart"/>
      <w:r w:rsidRPr="009C7579">
        <w:rPr>
          <w:rFonts w:eastAsia="宋体" w:cs="Calibri"/>
          <w:color w:val="000000" w:themeColor="text1"/>
          <w:sz w:val="22"/>
          <w:szCs w:val="22"/>
        </w:rPr>
        <w:t>ReLU</w:t>
      </w:r>
      <w:proofErr w:type="spellEnd"/>
      <w:r w:rsidRPr="009C7579">
        <w:rPr>
          <w:rFonts w:eastAsia="宋体" w:cs="Calibri"/>
          <w:color w:val="000000" w:themeColor="text1"/>
          <w:sz w:val="22"/>
          <w:szCs w:val="22"/>
        </w:rPr>
        <w:t>(</w:t>
      </w:r>
      <w:proofErr w:type="gramEnd"/>
      <w:r w:rsidRPr="009C7579">
        <w:rPr>
          <w:rFonts w:eastAsia="宋体" w:cs="Calibri"/>
          <w:color w:val="000000" w:themeColor="text1"/>
          <w:sz w:val="22"/>
          <w:szCs w:val="22"/>
        </w:rPr>
        <w:t>)</w:t>
      </w:r>
    </w:p>
    <w:p w14:paraId="562964B5"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2): </w:t>
      </w:r>
      <w:proofErr w:type="gramStart"/>
      <w:r w:rsidRPr="009C7579">
        <w:rPr>
          <w:rFonts w:eastAsia="宋体" w:cs="Calibri"/>
          <w:color w:val="000000" w:themeColor="text1"/>
          <w:sz w:val="22"/>
          <w:szCs w:val="22"/>
        </w:rPr>
        <w:t>Dropout(</w:t>
      </w:r>
      <w:proofErr w:type="gramEnd"/>
      <w:r w:rsidRPr="009C7579">
        <w:rPr>
          <w:rFonts w:eastAsia="宋体" w:cs="Calibri"/>
          <w:color w:val="000000" w:themeColor="text1"/>
          <w:sz w:val="22"/>
          <w:szCs w:val="22"/>
        </w:rPr>
        <w:t xml:space="preserve">p=0.25, </w:t>
      </w:r>
      <w:proofErr w:type="spellStart"/>
      <w:r w:rsidRPr="009C7579">
        <w:rPr>
          <w:rFonts w:eastAsia="宋体" w:cs="Calibri"/>
          <w:color w:val="000000" w:themeColor="text1"/>
          <w:sz w:val="22"/>
          <w:szCs w:val="22"/>
        </w:rPr>
        <w:t>inplace</w:t>
      </w:r>
      <w:proofErr w:type="spellEnd"/>
      <w:r w:rsidRPr="009C7579">
        <w:rPr>
          <w:rFonts w:eastAsia="宋体" w:cs="Calibri"/>
          <w:color w:val="000000" w:themeColor="text1"/>
          <w:sz w:val="22"/>
          <w:szCs w:val="22"/>
        </w:rPr>
        <w:t>=False)</w:t>
      </w:r>
    </w:p>
    <w:p w14:paraId="0D09523E"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w:t>
      </w:r>
    </w:p>
    <w:p w14:paraId="39A4C9E0"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biomarker_feature_linear_h2): </w:t>
      </w:r>
      <w:proofErr w:type="gramStart"/>
      <w:r w:rsidRPr="009C7579">
        <w:rPr>
          <w:rFonts w:eastAsia="宋体" w:cs="Calibri"/>
          <w:color w:val="000000" w:themeColor="text1"/>
          <w:sz w:val="22"/>
          <w:szCs w:val="22"/>
        </w:rPr>
        <w:t>Sequential(</w:t>
      </w:r>
      <w:proofErr w:type="gramEnd"/>
    </w:p>
    <w:p w14:paraId="01E15671"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0): </w:t>
      </w:r>
      <w:proofErr w:type="gramStart"/>
      <w:r w:rsidRPr="009C7579">
        <w:rPr>
          <w:rFonts w:eastAsia="宋体" w:cs="Calibri"/>
          <w:color w:val="000000" w:themeColor="text1"/>
          <w:sz w:val="22"/>
          <w:szCs w:val="22"/>
        </w:rPr>
        <w:t>Linear(</w:t>
      </w:r>
      <w:proofErr w:type="spellStart"/>
      <w:proofErr w:type="gramEnd"/>
      <w:r w:rsidRPr="009C7579">
        <w:rPr>
          <w:rFonts w:eastAsia="宋体" w:cs="Calibri"/>
          <w:color w:val="000000" w:themeColor="text1"/>
          <w:sz w:val="22"/>
          <w:szCs w:val="22"/>
        </w:rPr>
        <w:t>in_features</w:t>
      </w:r>
      <w:proofErr w:type="spellEnd"/>
      <w:r w:rsidRPr="009C7579">
        <w:rPr>
          <w:rFonts w:eastAsia="宋体" w:cs="Calibri"/>
          <w:color w:val="000000" w:themeColor="text1"/>
          <w:sz w:val="22"/>
          <w:szCs w:val="22"/>
        </w:rPr>
        <w:t xml:space="preserve">=4, </w:t>
      </w:r>
      <w:proofErr w:type="spellStart"/>
      <w:r w:rsidRPr="009C7579">
        <w:rPr>
          <w:rFonts w:eastAsia="宋体" w:cs="Calibri"/>
          <w:color w:val="000000" w:themeColor="text1"/>
          <w:sz w:val="22"/>
          <w:szCs w:val="22"/>
        </w:rPr>
        <w:t>out_features</w:t>
      </w:r>
      <w:proofErr w:type="spellEnd"/>
      <w:r w:rsidRPr="009C7579">
        <w:rPr>
          <w:rFonts w:eastAsia="宋体" w:cs="Calibri"/>
          <w:color w:val="000000" w:themeColor="text1"/>
          <w:sz w:val="22"/>
          <w:szCs w:val="22"/>
        </w:rPr>
        <w:t>=4, bias=True)</w:t>
      </w:r>
    </w:p>
    <w:p w14:paraId="3CBDEC24"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1): </w:t>
      </w:r>
      <w:proofErr w:type="spellStart"/>
      <w:proofErr w:type="gramStart"/>
      <w:r w:rsidRPr="009C7579">
        <w:rPr>
          <w:rFonts w:eastAsia="宋体" w:cs="Calibri"/>
          <w:color w:val="000000" w:themeColor="text1"/>
          <w:sz w:val="22"/>
          <w:szCs w:val="22"/>
        </w:rPr>
        <w:t>ReLU</w:t>
      </w:r>
      <w:proofErr w:type="spellEnd"/>
      <w:r w:rsidRPr="009C7579">
        <w:rPr>
          <w:rFonts w:eastAsia="宋体" w:cs="Calibri"/>
          <w:color w:val="000000" w:themeColor="text1"/>
          <w:sz w:val="22"/>
          <w:szCs w:val="22"/>
        </w:rPr>
        <w:t>(</w:t>
      </w:r>
      <w:proofErr w:type="gramEnd"/>
      <w:r w:rsidRPr="009C7579">
        <w:rPr>
          <w:rFonts w:eastAsia="宋体" w:cs="Calibri"/>
          <w:color w:val="000000" w:themeColor="text1"/>
          <w:sz w:val="22"/>
          <w:szCs w:val="22"/>
        </w:rPr>
        <w:t>)</w:t>
      </w:r>
    </w:p>
    <w:p w14:paraId="5D18F8AC"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w:t>
      </w:r>
    </w:p>
    <w:p w14:paraId="2208B5EE"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biomarker_feature_linear_z2): </w:t>
      </w:r>
      <w:proofErr w:type="gramStart"/>
      <w:r w:rsidRPr="009C7579">
        <w:rPr>
          <w:rFonts w:eastAsia="宋体" w:cs="Calibri"/>
          <w:color w:val="000000" w:themeColor="text1"/>
          <w:sz w:val="22"/>
          <w:szCs w:val="22"/>
        </w:rPr>
        <w:t>Bilinear(</w:t>
      </w:r>
      <w:proofErr w:type="gramEnd"/>
      <w:r w:rsidRPr="009C7579">
        <w:rPr>
          <w:rFonts w:eastAsia="宋体" w:cs="Calibri"/>
          <w:color w:val="000000" w:themeColor="text1"/>
          <w:sz w:val="22"/>
          <w:szCs w:val="22"/>
        </w:rPr>
        <w:t xml:space="preserve">in1_features=256, in2_features=4, </w:t>
      </w:r>
      <w:proofErr w:type="spellStart"/>
      <w:r w:rsidRPr="009C7579">
        <w:rPr>
          <w:rFonts w:eastAsia="宋体" w:cs="Calibri"/>
          <w:color w:val="000000" w:themeColor="text1"/>
          <w:sz w:val="22"/>
          <w:szCs w:val="22"/>
        </w:rPr>
        <w:t>out_features</w:t>
      </w:r>
      <w:proofErr w:type="spellEnd"/>
      <w:r w:rsidRPr="009C7579">
        <w:rPr>
          <w:rFonts w:eastAsia="宋体" w:cs="Calibri"/>
          <w:color w:val="000000" w:themeColor="text1"/>
          <w:sz w:val="22"/>
          <w:szCs w:val="22"/>
        </w:rPr>
        <w:t>=4, bias=True)</w:t>
      </w:r>
    </w:p>
    <w:p w14:paraId="43381DF6"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biomarker_feature_linear_o2): </w:t>
      </w:r>
      <w:proofErr w:type="gramStart"/>
      <w:r w:rsidRPr="009C7579">
        <w:rPr>
          <w:rFonts w:eastAsia="宋体" w:cs="Calibri"/>
          <w:color w:val="000000" w:themeColor="text1"/>
          <w:sz w:val="22"/>
          <w:szCs w:val="22"/>
        </w:rPr>
        <w:t>Sequential(</w:t>
      </w:r>
      <w:proofErr w:type="gramEnd"/>
    </w:p>
    <w:p w14:paraId="5AE2508A"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0): </w:t>
      </w:r>
      <w:proofErr w:type="gramStart"/>
      <w:r w:rsidRPr="009C7579">
        <w:rPr>
          <w:rFonts w:eastAsia="宋体" w:cs="Calibri"/>
          <w:color w:val="000000" w:themeColor="text1"/>
          <w:sz w:val="22"/>
          <w:szCs w:val="22"/>
        </w:rPr>
        <w:t>Linear(</w:t>
      </w:r>
      <w:proofErr w:type="spellStart"/>
      <w:proofErr w:type="gramEnd"/>
      <w:r w:rsidRPr="009C7579">
        <w:rPr>
          <w:rFonts w:eastAsia="宋体" w:cs="Calibri"/>
          <w:color w:val="000000" w:themeColor="text1"/>
          <w:sz w:val="22"/>
          <w:szCs w:val="22"/>
        </w:rPr>
        <w:t>in_features</w:t>
      </w:r>
      <w:proofErr w:type="spellEnd"/>
      <w:r w:rsidRPr="009C7579">
        <w:rPr>
          <w:rFonts w:eastAsia="宋体" w:cs="Calibri"/>
          <w:color w:val="000000" w:themeColor="text1"/>
          <w:sz w:val="22"/>
          <w:szCs w:val="22"/>
        </w:rPr>
        <w:t xml:space="preserve">=4, </w:t>
      </w:r>
      <w:proofErr w:type="spellStart"/>
      <w:r w:rsidRPr="009C7579">
        <w:rPr>
          <w:rFonts w:eastAsia="宋体" w:cs="Calibri"/>
          <w:color w:val="000000" w:themeColor="text1"/>
          <w:sz w:val="22"/>
          <w:szCs w:val="22"/>
        </w:rPr>
        <w:t>out_features</w:t>
      </w:r>
      <w:proofErr w:type="spellEnd"/>
      <w:r w:rsidRPr="009C7579">
        <w:rPr>
          <w:rFonts w:eastAsia="宋体" w:cs="Calibri"/>
          <w:color w:val="000000" w:themeColor="text1"/>
          <w:sz w:val="22"/>
          <w:szCs w:val="22"/>
        </w:rPr>
        <w:t>=4, bias=True)</w:t>
      </w:r>
    </w:p>
    <w:p w14:paraId="3738A6BC"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1): </w:t>
      </w:r>
      <w:proofErr w:type="spellStart"/>
      <w:proofErr w:type="gramStart"/>
      <w:r w:rsidRPr="009C7579">
        <w:rPr>
          <w:rFonts w:eastAsia="宋体" w:cs="Calibri"/>
          <w:color w:val="000000" w:themeColor="text1"/>
          <w:sz w:val="22"/>
          <w:szCs w:val="22"/>
        </w:rPr>
        <w:t>ReLU</w:t>
      </w:r>
      <w:proofErr w:type="spellEnd"/>
      <w:r w:rsidRPr="009C7579">
        <w:rPr>
          <w:rFonts w:eastAsia="宋体" w:cs="Calibri"/>
          <w:color w:val="000000" w:themeColor="text1"/>
          <w:sz w:val="22"/>
          <w:szCs w:val="22"/>
        </w:rPr>
        <w:t>(</w:t>
      </w:r>
      <w:proofErr w:type="gramEnd"/>
      <w:r w:rsidRPr="009C7579">
        <w:rPr>
          <w:rFonts w:eastAsia="宋体" w:cs="Calibri"/>
          <w:color w:val="000000" w:themeColor="text1"/>
          <w:sz w:val="22"/>
          <w:szCs w:val="22"/>
        </w:rPr>
        <w:t>)</w:t>
      </w:r>
    </w:p>
    <w:p w14:paraId="136143A8"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2): </w:t>
      </w:r>
      <w:proofErr w:type="gramStart"/>
      <w:r w:rsidRPr="009C7579">
        <w:rPr>
          <w:rFonts w:eastAsia="宋体" w:cs="Calibri"/>
          <w:color w:val="000000" w:themeColor="text1"/>
          <w:sz w:val="22"/>
          <w:szCs w:val="22"/>
        </w:rPr>
        <w:t>Dropout(</w:t>
      </w:r>
      <w:proofErr w:type="gramEnd"/>
      <w:r w:rsidRPr="009C7579">
        <w:rPr>
          <w:rFonts w:eastAsia="宋体" w:cs="Calibri"/>
          <w:color w:val="000000" w:themeColor="text1"/>
          <w:sz w:val="22"/>
          <w:szCs w:val="22"/>
        </w:rPr>
        <w:t xml:space="preserve">p=0.25, </w:t>
      </w:r>
      <w:proofErr w:type="spellStart"/>
      <w:r w:rsidRPr="009C7579">
        <w:rPr>
          <w:rFonts w:eastAsia="宋体" w:cs="Calibri"/>
          <w:color w:val="000000" w:themeColor="text1"/>
          <w:sz w:val="22"/>
          <w:szCs w:val="22"/>
        </w:rPr>
        <w:t>inplace</w:t>
      </w:r>
      <w:proofErr w:type="spellEnd"/>
      <w:r w:rsidRPr="009C7579">
        <w:rPr>
          <w:rFonts w:eastAsia="宋体" w:cs="Calibri"/>
          <w:color w:val="000000" w:themeColor="text1"/>
          <w:sz w:val="22"/>
          <w:szCs w:val="22"/>
        </w:rPr>
        <w:t>=False)</w:t>
      </w:r>
    </w:p>
    <w:p w14:paraId="156D30D7"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w:t>
      </w:r>
    </w:p>
    <w:p w14:paraId="18F77369"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w:t>
      </w:r>
      <w:proofErr w:type="spellStart"/>
      <w:r w:rsidRPr="009C7579">
        <w:rPr>
          <w:rFonts w:eastAsia="宋体" w:cs="Calibri"/>
          <w:color w:val="000000" w:themeColor="text1"/>
          <w:sz w:val="22"/>
          <w:szCs w:val="22"/>
        </w:rPr>
        <w:t>post_fusion_dropout</w:t>
      </w:r>
      <w:proofErr w:type="spellEnd"/>
      <w:r w:rsidRPr="009C7579">
        <w:rPr>
          <w:rFonts w:eastAsia="宋体" w:cs="Calibri"/>
          <w:color w:val="000000" w:themeColor="text1"/>
          <w:sz w:val="22"/>
          <w:szCs w:val="22"/>
        </w:rPr>
        <w:t xml:space="preserve">): </w:t>
      </w:r>
      <w:proofErr w:type="gramStart"/>
      <w:r w:rsidRPr="009C7579">
        <w:rPr>
          <w:rFonts w:eastAsia="宋体" w:cs="Calibri"/>
          <w:color w:val="000000" w:themeColor="text1"/>
          <w:sz w:val="22"/>
          <w:szCs w:val="22"/>
        </w:rPr>
        <w:t>Dropout(</w:t>
      </w:r>
      <w:proofErr w:type="gramEnd"/>
      <w:r w:rsidRPr="009C7579">
        <w:rPr>
          <w:rFonts w:eastAsia="宋体" w:cs="Calibri"/>
          <w:color w:val="000000" w:themeColor="text1"/>
          <w:sz w:val="22"/>
          <w:szCs w:val="22"/>
        </w:rPr>
        <w:t xml:space="preserve">p=0.25, </w:t>
      </w:r>
      <w:proofErr w:type="spellStart"/>
      <w:r w:rsidRPr="009C7579">
        <w:rPr>
          <w:rFonts w:eastAsia="宋体" w:cs="Calibri"/>
          <w:color w:val="000000" w:themeColor="text1"/>
          <w:sz w:val="22"/>
          <w:szCs w:val="22"/>
        </w:rPr>
        <w:t>inplace</w:t>
      </w:r>
      <w:proofErr w:type="spellEnd"/>
      <w:r w:rsidRPr="009C7579">
        <w:rPr>
          <w:rFonts w:eastAsia="宋体" w:cs="Calibri"/>
          <w:color w:val="000000" w:themeColor="text1"/>
          <w:sz w:val="22"/>
          <w:szCs w:val="22"/>
        </w:rPr>
        <w:t>=False)</w:t>
      </w:r>
    </w:p>
    <w:p w14:paraId="68134BAC"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fusion_feature_encoder1): </w:t>
      </w:r>
      <w:proofErr w:type="gramStart"/>
      <w:r w:rsidRPr="009C7579">
        <w:rPr>
          <w:rFonts w:eastAsia="宋体" w:cs="Calibri"/>
          <w:color w:val="000000" w:themeColor="text1"/>
          <w:sz w:val="22"/>
          <w:szCs w:val="22"/>
        </w:rPr>
        <w:t>Sequential(</w:t>
      </w:r>
      <w:proofErr w:type="gramEnd"/>
    </w:p>
    <w:p w14:paraId="474AFF18"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0): </w:t>
      </w:r>
      <w:proofErr w:type="gramStart"/>
      <w:r w:rsidRPr="009C7579">
        <w:rPr>
          <w:rFonts w:eastAsia="宋体" w:cs="Calibri"/>
          <w:color w:val="000000" w:themeColor="text1"/>
          <w:sz w:val="22"/>
          <w:szCs w:val="22"/>
        </w:rPr>
        <w:t>Linear(</w:t>
      </w:r>
      <w:proofErr w:type="spellStart"/>
      <w:proofErr w:type="gramEnd"/>
      <w:r w:rsidRPr="009C7579">
        <w:rPr>
          <w:rFonts w:eastAsia="宋体" w:cs="Calibri"/>
          <w:color w:val="000000" w:themeColor="text1"/>
          <w:sz w:val="22"/>
          <w:szCs w:val="22"/>
        </w:rPr>
        <w:t>in_features</w:t>
      </w:r>
      <w:proofErr w:type="spellEnd"/>
      <w:r w:rsidRPr="009C7579">
        <w:rPr>
          <w:rFonts w:eastAsia="宋体" w:cs="Calibri"/>
          <w:color w:val="000000" w:themeColor="text1"/>
          <w:sz w:val="22"/>
          <w:szCs w:val="22"/>
        </w:rPr>
        <w:t xml:space="preserve">=325, </w:t>
      </w:r>
      <w:proofErr w:type="spellStart"/>
      <w:r w:rsidRPr="009C7579">
        <w:rPr>
          <w:rFonts w:eastAsia="宋体" w:cs="Calibri"/>
          <w:color w:val="000000" w:themeColor="text1"/>
          <w:sz w:val="22"/>
          <w:szCs w:val="22"/>
        </w:rPr>
        <w:t>out_features</w:t>
      </w:r>
      <w:proofErr w:type="spellEnd"/>
      <w:r w:rsidRPr="009C7579">
        <w:rPr>
          <w:rFonts w:eastAsia="宋体" w:cs="Calibri"/>
          <w:color w:val="000000" w:themeColor="text1"/>
          <w:sz w:val="22"/>
          <w:szCs w:val="22"/>
        </w:rPr>
        <w:t>=64, bias=True)</w:t>
      </w:r>
    </w:p>
    <w:p w14:paraId="23290DFE"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1): </w:t>
      </w:r>
      <w:proofErr w:type="spellStart"/>
      <w:proofErr w:type="gramStart"/>
      <w:r w:rsidRPr="009C7579">
        <w:rPr>
          <w:rFonts w:eastAsia="宋体" w:cs="Calibri"/>
          <w:color w:val="000000" w:themeColor="text1"/>
          <w:sz w:val="22"/>
          <w:szCs w:val="22"/>
        </w:rPr>
        <w:t>ReLU</w:t>
      </w:r>
      <w:proofErr w:type="spellEnd"/>
      <w:r w:rsidRPr="009C7579">
        <w:rPr>
          <w:rFonts w:eastAsia="宋体" w:cs="Calibri"/>
          <w:color w:val="000000" w:themeColor="text1"/>
          <w:sz w:val="22"/>
          <w:szCs w:val="22"/>
        </w:rPr>
        <w:t>(</w:t>
      </w:r>
      <w:proofErr w:type="gramEnd"/>
      <w:r w:rsidRPr="009C7579">
        <w:rPr>
          <w:rFonts w:eastAsia="宋体" w:cs="Calibri"/>
          <w:color w:val="000000" w:themeColor="text1"/>
          <w:sz w:val="22"/>
          <w:szCs w:val="22"/>
        </w:rPr>
        <w:t>)</w:t>
      </w:r>
    </w:p>
    <w:p w14:paraId="790A8DAE"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2): </w:t>
      </w:r>
      <w:proofErr w:type="gramStart"/>
      <w:r w:rsidRPr="009C7579">
        <w:rPr>
          <w:rFonts w:eastAsia="宋体" w:cs="Calibri"/>
          <w:color w:val="000000" w:themeColor="text1"/>
          <w:sz w:val="22"/>
          <w:szCs w:val="22"/>
        </w:rPr>
        <w:t>Dropout(</w:t>
      </w:r>
      <w:proofErr w:type="gramEnd"/>
      <w:r w:rsidRPr="009C7579">
        <w:rPr>
          <w:rFonts w:eastAsia="宋体" w:cs="Calibri"/>
          <w:color w:val="000000" w:themeColor="text1"/>
          <w:sz w:val="22"/>
          <w:szCs w:val="22"/>
        </w:rPr>
        <w:t xml:space="preserve">p=0.25, </w:t>
      </w:r>
      <w:proofErr w:type="spellStart"/>
      <w:r w:rsidRPr="009C7579">
        <w:rPr>
          <w:rFonts w:eastAsia="宋体" w:cs="Calibri"/>
          <w:color w:val="000000" w:themeColor="text1"/>
          <w:sz w:val="22"/>
          <w:szCs w:val="22"/>
        </w:rPr>
        <w:t>inplace</w:t>
      </w:r>
      <w:proofErr w:type="spellEnd"/>
      <w:r w:rsidRPr="009C7579">
        <w:rPr>
          <w:rFonts w:eastAsia="宋体" w:cs="Calibri"/>
          <w:color w:val="000000" w:themeColor="text1"/>
          <w:sz w:val="22"/>
          <w:szCs w:val="22"/>
        </w:rPr>
        <w:t>=False)</w:t>
      </w:r>
    </w:p>
    <w:p w14:paraId="24EA4632"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w:t>
      </w:r>
    </w:p>
    <w:p w14:paraId="4A93BAEA"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fusion_feature_encoder2): </w:t>
      </w:r>
      <w:proofErr w:type="gramStart"/>
      <w:r w:rsidRPr="009C7579">
        <w:rPr>
          <w:rFonts w:eastAsia="宋体" w:cs="Calibri"/>
          <w:color w:val="000000" w:themeColor="text1"/>
          <w:sz w:val="22"/>
          <w:szCs w:val="22"/>
        </w:rPr>
        <w:t>Sequential(</w:t>
      </w:r>
      <w:proofErr w:type="gramEnd"/>
    </w:p>
    <w:p w14:paraId="2076792D"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0): </w:t>
      </w:r>
      <w:proofErr w:type="gramStart"/>
      <w:r w:rsidRPr="009C7579">
        <w:rPr>
          <w:rFonts w:eastAsia="宋体" w:cs="Calibri"/>
          <w:color w:val="000000" w:themeColor="text1"/>
          <w:sz w:val="22"/>
          <w:szCs w:val="22"/>
        </w:rPr>
        <w:t>Linear(</w:t>
      </w:r>
      <w:proofErr w:type="spellStart"/>
      <w:proofErr w:type="gramEnd"/>
      <w:r w:rsidRPr="009C7579">
        <w:rPr>
          <w:rFonts w:eastAsia="宋体" w:cs="Calibri"/>
          <w:color w:val="000000" w:themeColor="text1"/>
          <w:sz w:val="22"/>
          <w:szCs w:val="22"/>
        </w:rPr>
        <w:t>in_features</w:t>
      </w:r>
      <w:proofErr w:type="spellEnd"/>
      <w:r w:rsidRPr="009C7579">
        <w:rPr>
          <w:rFonts w:eastAsia="宋体" w:cs="Calibri"/>
          <w:color w:val="000000" w:themeColor="text1"/>
          <w:sz w:val="22"/>
          <w:szCs w:val="22"/>
        </w:rPr>
        <w:t xml:space="preserve">=64, </w:t>
      </w:r>
      <w:proofErr w:type="spellStart"/>
      <w:r w:rsidRPr="009C7579">
        <w:rPr>
          <w:rFonts w:eastAsia="宋体" w:cs="Calibri"/>
          <w:color w:val="000000" w:themeColor="text1"/>
          <w:sz w:val="22"/>
          <w:szCs w:val="22"/>
        </w:rPr>
        <w:t>out_features</w:t>
      </w:r>
      <w:proofErr w:type="spellEnd"/>
      <w:r w:rsidRPr="009C7579">
        <w:rPr>
          <w:rFonts w:eastAsia="宋体" w:cs="Calibri"/>
          <w:color w:val="000000" w:themeColor="text1"/>
          <w:sz w:val="22"/>
          <w:szCs w:val="22"/>
        </w:rPr>
        <w:t>=64, bias=True)</w:t>
      </w:r>
    </w:p>
    <w:p w14:paraId="7C1388D6"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1): </w:t>
      </w:r>
      <w:proofErr w:type="spellStart"/>
      <w:proofErr w:type="gramStart"/>
      <w:r w:rsidRPr="009C7579">
        <w:rPr>
          <w:rFonts w:eastAsia="宋体" w:cs="Calibri"/>
          <w:color w:val="000000" w:themeColor="text1"/>
          <w:sz w:val="22"/>
          <w:szCs w:val="22"/>
        </w:rPr>
        <w:t>ReLU</w:t>
      </w:r>
      <w:proofErr w:type="spellEnd"/>
      <w:r w:rsidRPr="009C7579">
        <w:rPr>
          <w:rFonts w:eastAsia="宋体" w:cs="Calibri"/>
          <w:color w:val="000000" w:themeColor="text1"/>
          <w:sz w:val="22"/>
          <w:szCs w:val="22"/>
        </w:rPr>
        <w:t>(</w:t>
      </w:r>
      <w:proofErr w:type="gramEnd"/>
      <w:r w:rsidRPr="009C7579">
        <w:rPr>
          <w:rFonts w:eastAsia="宋体" w:cs="Calibri"/>
          <w:color w:val="000000" w:themeColor="text1"/>
          <w:sz w:val="22"/>
          <w:szCs w:val="22"/>
        </w:rPr>
        <w:t>)</w:t>
      </w:r>
    </w:p>
    <w:p w14:paraId="1475839D"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2): </w:t>
      </w:r>
      <w:proofErr w:type="gramStart"/>
      <w:r w:rsidRPr="009C7579">
        <w:rPr>
          <w:rFonts w:eastAsia="宋体" w:cs="Calibri"/>
          <w:color w:val="000000" w:themeColor="text1"/>
          <w:sz w:val="22"/>
          <w:szCs w:val="22"/>
        </w:rPr>
        <w:t>Dropout(</w:t>
      </w:r>
      <w:proofErr w:type="gramEnd"/>
      <w:r w:rsidRPr="009C7579">
        <w:rPr>
          <w:rFonts w:eastAsia="宋体" w:cs="Calibri"/>
          <w:color w:val="000000" w:themeColor="text1"/>
          <w:sz w:val="22"/>
          <w:szCs w:val="22"/>
        </w:rPr>
        <w:t xml:space="preserve">p=0.25, </w:t>
      </w:r>
      <w:proofErr w:type="spellStart"/>
      <w:r w:rsidRPr="009C7579">
        <w:rPr>
          <w:rFonts w:eastAsia="宋体" w:cs="Calibri"/>
          <w:color w:val="000000" w:themeColor="text1"/>
          <w:sz w:val="22"/>
          <w:szCs w:val="22"/>
        </w:rPr>
        <w:t>inplace</w:t>
      </w:r>
      <w:proofErr w:type="spellEnd"/>
      <w:r w:rsidRPr="009C7579">
        <w:rPr>
          <w:rFonts w:eastAsia="宋体" w:cs="Calibri"/>
          <w:color w:val="000000" w:themeColor="text1"/>
          <w:sz w:val="22"/>
          <w:szCs w:val="22"/>
        </w:rPr>
        <w:t>=False)</w:t>
      </w:r>
    </w:p>
    <w:p w14:paraId="7B46D9E6"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w:t>
      </w:r>
    </w:p>
    <w:p w14:paraId="682251C6"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w:t>
      </w:r>
    </w:p>
    <w:p w14:paraId="07A817A3"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classifier): </w:t>
      </w:r>
      <w:proofErr w:type="gramStart"/>
      <w:r w:rsidRPr="009C7579">
        <w:rPr>
          <w:rFonts w:eastAsia="宋体" w:cs="Calibri"/>
          <w:color w:val="000000" w:themeColor="text1"/>
          <w:sz w:val="22"/>
          <w:szCs w:val="22"/>
        </w:rPr>
        <w:t>Sequential(</w:t>
      </w:r>
      <w:proofErr w:type="gramEnd"/>
    </w:p>
    <w:p w14:paraId="569F819C"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lastRenderedPageBreak/>
        <w:t xml:space="preserve">        (0): </w:t>
      </w:r>
      <w:proofErr w:type="gramStart"/>
      <w:r w:rsidRPr="009C7579">
        <w:rPr>
          <w:rFonts w:eastAsia="宋体" w:cs="Calibri"/>
          <w:color w:val="000000" w:themeColor="text1"/>
          <w:sz w:val="22"/>
          <w:szCs w:val="22"/>
        </w:rPr>
        <w:t>Linear(</w:t>
      </w:r>
      <w:proofErr w:type="spellStart"/>
      <w:proofErr w:type="gramEnd"/>
      <w:r w:rsidRPr="009C7579">
        <w:rPr>
          <w:rFonts w:eastAsia="宋体" w:cs="Calibri"/>
          <w:color w:val="000000" w:themeColor="text1"/>
          <w:sz w:val="22"/>
          <w:szCs w:val="22"/>
        </w:rPr>
        <w:t>in_features</w:t>
      </w:r>
      <w:proofErr w:type="spellEnd"/>
      <w:r w:rsidRPr="009C7579">
        <w:rPr>
          <w:rFonts w:eastAsia="宋体" w:cs="Calibri"/>
          <w:color w:val="000000" w:themeColor="text1"/>
          <w:sz w:val="22"/>
          <w:szCs w:val="22"/>
        </w:rPr>
        <w:t xml:space="preserve">=64, </w:t>
      </w:r>
      <w:proofErr w:type="spellStart"/>
      <w:r w:rsidRPr="009C7579">
        <w:rPr>
          <w:rFonts w:eastAsia="宋体" w:cs="Calibri"/>
          <w:color w:val="000000" w:themeColor="text1"/>
          <w:sz w:val="22"/>
          <w:szCs w:val="22"/>
        </w:rPr>
        <w:t>out_features</w:t>
      </w:r>
      <w:proofErr w:type="spellEnd"/>
      <w:r w:rsidRPr="009C7579">
        <w:rPr>
          <w:rFonts w:eastAsia="宋体" w:cs="Calibri"/>
          <w:color w:val="000000" w:themeColor="text1"/>
          <w:sz w:val="22"/>
          <w:szCs w:val="22"/>
        </w:rPr>
        <w:t>=1, bias=True)</w:t>
      </w:r>
    </w:p>
    <w:p w14:paraId="403C1CC2"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w:t>
      </w:r>
    </w:p>
    <w:p w14:paraId="5D280535"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 xml:space="preserve">    (activation): </w:t>
      </w:r>
      <w:proofErr w:type="gramStart"/>
      <w:r w:rsidRPr="009C7579">
        <w:rPr>
          <w:rFonts w:eastAsia="宋体" w:cs="Calibri"/>
          <w:color w:val="000000" w:themeColor="text1"/>
          <w:sz w:val="22"/>
          <w:szCs w:val="22"/>
        </w:rPr>
        <w:t>Sigmoid(</w:t>
      </w:r>
      <w:proofErr w:type="gramEnd"/>
      <w:r w:rsidRPr="009C7579">
        <w:rPr>
          <w:rFonts w:eastAsia="宋体" w:cs="Calibri"/>
          <w:color w:val="000000" w:themeColor="text1"/>
          <w:sz w:val="22"/>
          <w:szCs w:val="22"/>
        </w:rPr>
        <w:t>)</w:t>
      </w:r>
    </w:p>
    <w:p w14:paraId="635CAE13" w14:textId="77777777" w:rsidR="00EA57AB" w:rsidRPr="009C7579" w:rsidRDefault="00EA57AB" w:rsidP="00EA57AB">
      <w:pPr>
        <w:rPr>
          <w:rFonts w:eastAsia="宋体" w:cs="Calibri"/>
          <w:color w:val="000000" w:themeColor="text1"/>
          <w:sz w:val="22"/>
          <w:szCs w:val="22"/>
        </w:rPr>
      </w:pPr>
      <w:r w:rsidRPr="009C7579">
        <w:rPr>
          <w:rFonts w:eastAsia="宋体" w:cs="Calibri"/>
          <w:color w:val="000000" w:themeColor="text1"/>
          <w:sz w:val="22"/>
          <w:szCs w:val="22"/>
        </w:rPr>
        <w:t>)</w:t>
      </w:r>
    </w:p>
    <w:p w14:paraId="47774380" w14:textId="77777777" w:rsidR="00901BA2" w:rsidRPr="00EA57AB" w:rsidRDefault="00901BA2">
      <w:pPr>
        <w:pBdr>
          <w:top w:val="none" w:sz="0" w:space="0" w:color="000000"/>
          <w:left w:val="none" w:sz="0" w:space="0" w:color="000000"/>
          <w:bottom w:val="none" w:sz="0" w:space="0" w:color="000000"/>
          <w:right w:val="none" w:sz="0" w:space="0" w:color="000000"/>
          <w:between w:val="none" w:sz="0" w:space="0" w:color="000000"/>
        </w:pBdr>
        <w:spacing w:after="160" w:line="259" w:lineRule="auto"/>
        <w:jc w:val="both"/>
        <w:rPr>
          <w:rFonts w:eastAsia="宋体"/>
          <w:b/>
          <w:sz w:val="22"/>
          <w:szCs w:val="22"/>
        </w:rPr>
      </w:pPr>
    </w:p>
    <w:p w14:paraId="5E7D0D77" w14:textId="77777777" w:rsidR="00EA57AB" w:rsidRDefault="00EA57AB">
      <w:pPr>
        <w:pBdr>
          <w:top w:val="none" w:sz="0" w:space="0" w:color="000000"/>
          <w:left w:val="none" w:sz="0" w:space="0" w:color="000000"/>
          <w:bottom w:val="none" w:sz="0" w:space="0" w:color="000000"/>
          <w:right w:val="none" w:sz="0" w:space="0" w:color="000000"/>
          <w:between w:val="none" w:sz="0" w:space="0" w:color="000000"/>
        </w:pBdr>
        <w:spacing w:after="160" w:line="259" w:lineRule="auto"/>
        <w:jc w:val="both"/>
        <w:rPr>
          <w:rFonts w:eastAsia="宋体"/>
          <w:b/>
          <w:sz w:val="22"/>
          <w:szCs w:val="22"/>
        </w:rPr>
      </w:pPr>
    </w:p>
    <w:p w14:paraId="3919CAA9" w14:textId="77777777" w:rsidR="00EA57AB" w:rsidRDefault="00EA57AB">
      <w:pPr>
        <w:pBdr>
          <w:top w:val="none" w:sz="0" w:space="0" w:color="000000"/>
          <w:left w:val="none" w:sz="0" w:space="0" w:color="000000"/>
          <w:bottom w:val="none" w:sz="0" w:space="0" w:color="000000"/>
          <w:right w:val="none" w:sz="0" w:space="0" w:color="000000"/>
          <w:between w:val="none" w:sz="0" w:space="0" w:color="000000"/>
        </w:pBdr>
        <w:spacing w:after="160" w:line="259" w:lineRule="auto"/>
        <w:jc w:val="both"/>
        <w:rPr>
          <w:rFonts w:eastAsia="宋体"/>
          <w:b/>
          <w:sz w:val="22"/>
          <w:szCs w:val="22"/>
        </w:rPr>
      </w:pPr>
    </w:p>
    <w:p w14:paraId="37B8533E" w14:textId="7E7A68F7" w:rsidR="00EA57AB" w:rsidRPr="00EA57AB" w:rsidRDefault="00EA57AB">
      <w:pPr>
        <w:pBdr>
          <w:top w:val="none" w:sz="0" w:space="0" w:color="000000"/>
          <w:left w:val="none" w:sz="0" w:space="0" w:color="000000"/>
          <w:bottom w:val="none" w:sz="0" w:space="0" w:color="000000"/>
          <w:right w:val="none" w:sz="0" w:space="0" w:color="000000"/>
          <w:between w:val="none" w:sz="0" w:space="0" w:color="000000"/>
        </w:pBdr>
        <w:spacing w:after="160" w:line="259" w:lineRule="auto"/>
        <w:jc w:val="both"/>
        <w:rPr>
          <w:rFonts w:eastAsia="宋体"/>
          <w:b/>
          <w:sz w:val="22"/>
          <w:szCs w:val="22"/>
        </w:rPr>
        <w:sectPr w:rsidR="00EA57AB" w:rsidRPr="00EA57AB" w:rsidSect="00EA57AB">
          <w:headerReference w:type="even" r:id="rId9"/>
          <w:headerReference w:type="default" r:id="rId10"/>
          <w:footerReference w:type="even" r:id="rId11"/>
          <w:footerReference w:type="default" r:id="rId12"/>
          <w:headerReference w:type="first" r:id="rId13"/>
          <w:footerReference w:type="first" r:id="rId14"/>
          <w:pgSz w:w="11906" w:h="16838"/>
          <w:pgMar w:top="1418" w:right="907" w:bottom="2041" w:left="907" w:header="709" w:footer="709" w:gutter="0"/>
          <w:cols w:space="227"/>
          <w:docGrid w:linePitch="360"/>
        </w:sectPr>
      </w:pPr>
    </w:p>
    <w:p w14:paraId="355E4392" w14:textId="0CEB36E4" w:rsidR="00901BA2" w:rsidRDefault="002A667A">
      <w:pPr>
        <w:spacing w:after="120"/>
        <w:jc w:val="both"/>
        <w:rPr>
          <w:rFonts w:eastAsia="宋体"/>
          <w:sz w:val="22"/>
          <w:szCs w:val="22"/>
          <w:lang w:val="en-GB" w:eastAsia="en-US"/>
        </w:rPr>
      </w:pPr>
      <w:r>
        <w:rPr>
          <w:rFonts w:eastAsia="宋体"/>
          <w:b/>
          <w:sz w:val="22"/>
          <w:szCs w:val="22"/>
          <w:lang w:val="en-GB" w:eastAsia="en-US"/>
        </w:rPr>
        <w:lastRenderedPageBreak/>
        <w:t>Supplemental Table 1:</w:t>
      </w:r>
      <w:r>
        <w:rPr>
          <w:rFonts w:eastAsia="宋体"/>
          <w:sz w:val="22"/>
          <w:szCs w:val="22"/>
        </w:rPr>
        <w:t xml:space="preserve"> Performance comparison of LNM prediction among different methods evaluated in the </w:t>
      </w:r>
      <w:r>
        <w:rPr>
          <w:rFonts w:eastAsia="宋体" w:cs="Calibri"/>
          <w:sz w:val="22"/>
          <w:szCs w:val="22"/>
        </w:rPr>
        <w:t>discovery cohort</w:t>
      </w:r>
      <w:r>
        <w:rPr>
          <w:rFonts w:eastAsia="宋体"/>
          <w:sz w:val="22"/>
          <w:szCs w:val="22"/>
        </w:rPr>
        <w:t>. T</w:t>
      </w:r>
      <w:r>
        <w:rPr>
          <w:rFonts w:eastAsia="宋体"/>
          <w:sz w:val="22"/>
          <w:szCs w:val="22"/>
          <w:vertAlign w:val="subscript"/>
        </w:rPr>
        <w:t>all</w:t>
      </w:r>
      <w:r>
        <w:rPr>
          <w:rFonts w:eastAsia="宋体"/>
          <w:sz w:val="22"/>
          <w:szCs w:val="22"/>
        </w:rPr>
        <w:t xml:space="preserve">: patients </w:t>
      </w:r>
      <w:r w:rsidR="007D3214" w:rsidRPr="007D3214">
        <w:rPr>
          <w:rFonts w:eastAsia="宋体"/>
          <w:sz w:val="22"/>
          <w:szCs w:val="22"/>
        </w:rPr>
        <w:t>mixed with different T stages</w:t>
      </w:r>
    </w:p>
    <w:tbl>
      <w:tblPr>
        <w:tblStyle w:val="20"/>
        <w:tblW w:w="13855" w:type="dxa"/>
        <w:jc w:val="center"/>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left w:w="108" w:type="dxa"/>
          <w:right w:w="108" w:type="dxa"/>
        </w:tblCellMar>
        <w:tblLook w:val="04A0" w:firstRow="1" w:lastRow="0" w:firstColumn="1" w:lastColumn="0" w:noHBand="0" w:noVBand="1"/>
      </w:tblPr>
      <w:tblGrid>
        <w:gridCol w:w="2329"/>
        <w:gridCol w:w="2256"/>
        <w:gridCol w:w="2255"/>
        <w:gridCol w:w="2255"/>
        <w:gridCol w:w="2330"/>
        <w:gridCol w:w="2430"/>
      </w:tblGrid>
      <w:tr w:rsidR="00901BA2" w14:paraId="6FB0A666" w14:textId="77777777">
        <w:trPr>
          <w:jc w:val="center"/>
        </w:trPr>
        <w:tc>
          <w:tcPr>
            <w:tcW w:w="2329" w:type="dxa"/>
            <w:tcBorders>
              <w:top w:val="single" w:sz="4" w:space="0" w:color="000000" w:themeColor="text1"/>
              <w:left w:val="single" w:sz="4" w:space="0" w:color="000000" w:themeColor="text1"/>
              <w:bottom w:val="single" w:sz="4" w:space="0" w:color="000000" w:themeColor="text1"/>
              <w:right w:val="nil"/>
            </w:tcBorders>
            <w:vAlign w:val="center"/>
          </w:tcPr>
          <w:p w14:paraId="7C530DE7" w14:textId="77777777" w:rsidR="00901BA2" w:rsidRDefault="00901BA2">
            <w:pPr>
              <w:spacing w:line="320" w:lineRule="exact"/>
              <w:jc w:val="both"/>
              <w:rPr>
                <w:rFonts w:eastAsia="宋体"/>
                <w:sz w:val="22"/>
                <w:szCs w:val="22"/>
                <w:lang w:val="en-GB" w:eastAsia="en-US"/>
              </w:rPr>
            </w:pPr>
          </w:p>
        </w:tc>
        <w:tc>
          <w:tcPr>
            <w:tcW w:w="2256" w:type="dxa"/>
            <w:tcBorders>
              <w:top w:val="single" w:sz="4" w:space="0" w:color="000000" w:themeColor="text1"/>
              <w:left w:val="nil"/>
              <w:bottom w:val="single" w:sz="4" w:space="0" w:color="000000" w:themeColor="text1"/>
              <w:right w:val="nil"/>
            </w:tcBorders>
            <w:vAlign w:val="center"/>
          </w:tcPr>
          <w:p w14:paraId="19495D44" w14:textId="77777777" w:rsidR="00901BA2" w:rsidRDefault="002A667A">
            <w:pPr>
              <w:spacing w:line="320" w:lineRule="exact"/>
              <w:jc w:val="both"/>
              <w:rPr>
                <w:rFonts w:eastAsia="宋体"/>
                <w:bCs/>
                <w:sz w:val="22"/>
                <w:szCs w:val="22"/>
              </w:rPr>
            </w:pPr>
            <w:r>
              <w:rPr>
                <w:rFonts w:eastAsia="宋体"/>
                <w:bCs/>
                <w:sz w:val="22"/>
                <w:szCs w:val="22"/>
              </w:rPr>
              <w:t>T1</w:t>
            </w:r>
          </w:p>
        </w:tc>
        <w:tc>
          <w:tcPr>
            <w:tcW w:w="2255" w:type="dxa"/>
            <w:tcBorders>
              <w:top w:val="single" w:sz="4" w:space="0" w:color="000000" w:themeColor="text1"/>
              <w:left w:val="nil"/>
              <w:bottom w:val="single" w:sz="4" w:space="0" w:color="000000" w:themeColor="text1"/>
              <w:right w:val="nil"/>
            </w:tcBorders>
            <w:vAlign w:val="center"/>
          </w:tcPr>
          <w:p w14:paraId="2E8BC768" w14:textId="77777777" w:rsidR="00901BA2" w:rsidRDefault="002A667A">
            <w:pPr>
              <w:spacing w:line="320" w:lineRule="exact"/>
              <w:jc w:val="both"/>
              <w:rPr>
                <w:rFonts w:eastAsia="宋体"/>
                <w:bCs/>
                <w:sz w:val="22"/>
                <w:szCs w:val="22"/>
              </w:rPr>
            </w:pPr>
            <w:r>
              <w:rPr>
                <w:rFonts w:eastAsia="宋体"/>
                <w:bCs/>
                <w:sz w:val="22"/>
                <w:szCs w:val="22"/>
              </w:rPr>
              <w:t>T2</w:t>
            </w:r>
          </w:p>
        </w:tc>
        <w:tc>
          <w:tcPr>
            <w:tcW w:w="2255" w:type="dxa"/>
            <w:tcBorders>
              <w:top w:val="single" w:sz="4" w:space="0" w:color="000000" w:themeColor="text1"/>
              <w:left w:val="nil"/>
              <w:bottom w:val="single" w:sz="4" w:space="0" w:color="000000" w:themeColor="text1"/>
              <w:right w:val="nil"/>
            </w:tcBorders>
            <w:vAlign w:val="center"/>
          </w:tcPr>
          <w:p w14:paraId="436DA21E" w14:textId="77777777" w:rsidR="00901BA2" w:rsidRDefault="002A667A">
            <w:pPr>
              <w:spacing w:line="320" w:lineRule="exact"/>
              <w:jc w:val="both"/>
              <w:rPr>
                <w:rFonts w:eastAsia="宋体"/>
                <w:bCs/>
                <w:sz w:val="22"/>
                <w:szCs w:val="22"/>
              </w:rPr>
            </w:pPr>
            <w:r>
              <w:rPr>
                <w:rFonts w:eastAsia="宋体"/>
                <w:bCs/>
                <w:sz w:val="22"/>
                <w:szCs w:val="22"/>
              </w:rPr>
              <w:t>T3</w:t>
            </w:r>
          </w:p>
        </w:tc>
        <w:tc>
          <w:tcPr>
            <w:tcW w:w="2330" w:type="dxa"/>
            <w:tcBorders>
              <w:top w:val="single" w:sz="4" w:space="0" w:color="000000" w:themeColor="text1"/>
              <w:left w:val="nil"/>
              <w:bottom w:val="single" w:sz="4" w:space="0" w:color="000000" w:themeColor="text1"/>
              <w:right w:val="nil"/>
            </w:tcBorders>
          </w:tcPr>
          <w:p w14:paraId="5FF141B9" w14:textId="77777777" w:rsidR="00901BA2" w:rsidRDefault="002A667A">
            <w:pPr>
              <w:spacing w:line="320" w:lineRule="exact"/>
              <w:jc w:val="both"/>
              <w:rPr>
                <w:rFonts w:eastAsia="宋体"/>
                <w:bCs/>
                <w:sz w:val="22"/>
                <w:szCs w:val="22"/>
              </w:rPr>
            </w:pPr>
            <w:r>
              <w:rPr>
                <w:rFonts w:eastAsia="宋体"/>
                <w:bCs/>
                <w:sz w:val="22"/>
                <w:szCs w:val="22"/>
              </w:rPr>
              <w:t>T4</w:t>
            </w:r>
          </w:p>
        </w:tc>
        <w:tc>
          <w:tcPr>
            <w:tcW w:w="2430" w:type="dxa"/>
            <w:tcBorders>
              <w:top w:val="single" w:sz="4" w:space="0" w:color="000000" w:themeColor="text1"/>
              <w:left w:val="nil"/>
              <w:bottom w:val="single" w:sz="4" w:space="0" w:color="000000" w:themeColor="text1"/>
              <w:right w:val="single" w:sz="4" w:space="0" w:color="000000" w:themeColor="text1"/>
            </w:tcBorders>
          </w:tcPr>
          <w:p w14:paraId="45733478" w14:textId="77777777" w:rsidR="00901BA2" w:rsidRDefault="002A667A">
            <w:pPr>
              <w:spacing w:line="320" w:lineRule="exact"/>
              <w:jc w:val="both"/>
              <w:rPr>
                <w:rFonts w:eastAsia="宋体"/>
                <w:bCs/>
                <w:sz w:val="22"/>
                <w:szCs w:val="22"/>
              </w:rPr>
            </w:pPr>
            <w:r>
              <w:rPr>
                <w:rFonts w:eastAsia="宋体"/>
                <w:sz w:val="22"/>
                <w:szCs w:val="22"/>
              </w:rPr>
              <w:t>T</w:t>
            </w:r>
            <w:r>
              <w:rPr>
                <w:rFonts w:eastAsia="宋体"/>
                <w:sz w:val="22"/>
                <w:szCs w:val="22"/>
                <w:vertAlign w:val="subscript"/>
              </w:rPr>
              <w:t>all</w:t>
            </w:r>
          </w:p>
        </w:tc>
      </w:tr>
      <w:tr w:rsidR="00901BA2" w14:paraId="119B121F" w14:textId="77777777">
        <w:trPr>
          <w:jc w:val="center"/>
        </w:trPr>
        <w:tc>
          <w:tcPr>
            <w:tcW w:w="2329" w:type="dxa"/>
            <w:tcBorders>
              <w:top w:val="single" w:sz="4" w:space="0" w:color="000000" w:themeColor="text1"/>
              <w:left w:val="single" w:sz="4" w:space="0" w:color="000000" w:themeColor="text1"/>
              <w:bottom w:val="nil"/>
              <w:right w:val="nil"/>
            </w:tcBorders>
          </w:tcPr>
          <w:p w14:paraId="66EC89D8" w14:textId="77777777" w:rsidR="00901BA2" w:rsidRDefault="002A667A">
            <w:pPr>
              <w:spacing w:line="320" w:lineRule="exact"/>
              <w:jc w:val="both"/>
              <w:rPr>
                <w:rFonts w:eastAsia="宋体"/>
                <w:bCs/>
                <w:sz w:val="22"/>
                <w:szCs w:val="22"/>
              </w:rPr>
            </w:pPr>
            <w:r>
              <w:rPr>
                <w:rFonts w:eastAsia="宋体"/>
                <w:sz w:val="22"/>
                <w:szCs w:val="22"/>
                <w:lang w:val="en-GB" w:eastAsia="en-US"/>
              </w:rPr>
              <w:t xml:space="preserve">Images and </w:t>
            </w:r>
            <w:r>
              <w:rPr>
                <w:rFonts w:eastAsia="宋体"/>
                <w:sz w:val="22"/>
                <w:szCs w:val="22"/>
                <w:lang w:val="en-GB"/>
              </w:rPr>
              <w:t>B</w:t>
            </w:r>
            <w:r>
              <w:rPr>
                <w:rFonts w:eastAsia="宋体"/>
                <w:sz w:val="22"/>
                <w:szCs w:val="22"/>
                <w:lang w:val="en-GB" w:eastAsia="en-US"/>
              </w:rPr>
              <w:t>iomarkers</w:t>
            </w:r>
          </w:p>
        </w:tc>
        <w:tc>
          <w:tcPr>
            <w:tcW w:w="2256" w:type="dxa"/>
            <w:tcBorders>
              <w:top w:val="single" w:sz="4" w:space="0" w:color="000000" w:themeColor="text1"/>
              <w:left w:val="nil"/>
              <w:bottom w:val="nil"/>
              <w:right w:val="nil"/>
            </w:tcBorders>
          </w:tcPr>
          <w:p w14:paraId="1B7107CD" w14:textId="77777777" w:rsidR="00901BA2" w:rsidRDefault="00901BA2">
            <w:pPr>
              <w:spacing w:line="320" w:lineRule="exact"/>
              <w:jc w:val="both"/>
              <w:rPr>
                <w:rFonts w:eastAsia="宋体"/>
                <w:b/>
                <w:bCs/>
                <w:i/>
                <w:iCs/>
                <w:color w:val="000000" w:themeColor="text1"/>
                <w:sz w:val="22"/>
                <w:szCs w:val="22"/>
              </w:rPr>
            </w:pPr>
          </w:p>
        </w:tc>
        <w:tc>
          <w:tcPr>
            <w:tcW w:w="2255" w:type="dxa"/>
            <w:tcBorders>
              <w:top w:val="single" w:sz="4" w:space="0" w:color="000000" w:themeColor="text1"/>
              <w:left w:val="nil"/>
              <w:bottom w:val="nil"/>
              <w:right w:val="nil"/>
            </w:tcBorders>
          </w:tcPr>
          <w:p w14:paraId="5A44FF44" w14:textId="77777777" w:rsidR="00901BA2" w:rsidRDefault="00901BA2">
            <w:pPr>
              <w:spacing w:line="320" w:lineRule="exact"/>
              <w:jc w:val="both"/>
              <w:rPr>
                <w:rFonts w:eastAsia="宋体"/>
                <w:b/>
                <w:bCs/>
                <w:i/>
                <w:iCs/>
                <w:color w:val="000000" w:themeColor="text1"/>
                <w:sz w:val="22"/>
                <w:szCs w:val="22"/>
              </w:rPr>
            </w:pPr>
          </w:p>
        </w:tc>
        <w:tc>
          <w:tcPr>
            <w:tcW w:w="2255" w:type="dxa"/>
            <w:tcBorders>
              <w:top w:val="single" w:sz="4" w:space="0" w:color="000000" w:themeColor="text1"/>
              <w:left w:val="nil"/>
              <w:bottom w:val="nil"/>
              <w:right w:val="nil"/>
            </w:tcBorders>
          </w:tcPr>
          <w:p w14:paraId="2401AB99" w14:textId="77777777" w:rsidR="00901BA2" w:rsidRDefault="00901BA2">
            <w:pPr>
              <w:spacing w:line="320" w:lineRule="exact"/>
              <w:jc w:val="both"/>
              <w:rPr>
                <w:rFonts w:eastAsia="宋体"/>
                <w:b/>
                <w:bCs/>
                <w:i/>
                <w:iCs/>
                <w:color w:val="000000" w:themeColor="text1"/>
                <w:sz w:val="22"/>
                <w:szCs w:val="22"/>
              </w:rPr>
            </w:pPr>
          </w:p>
        </w:tc>
        <w:tc>
          <w:tcPr>
            <w:tcW w:w="2330" w:type="dxa"/>
            <w:tcBorders>
              <w:top w:val="single" w:sz="4" w:space="0" w:color="000000" w:themeColor="text1"/>
              <w:left w:val="nil"/>
              <w:bottom w:val="nil"/>
              <w:right w:val="nil"/>
            </w:tcBorders>
          </w:tcPr>
          <w:p w14:paraId="6F20C287" w14:textId="77777777" w:rsidR="00901BA2" w:rsidRDefault="00901BA2">
            <w:pPr>
              <w:spacing w:line="320" w:lineRule="exact"/>
              <w:jc w:val="both"/>
              <w:rPr>
                <w:rFonts w:eastAsia="宋体"/>
                <w:b/>
                <w:bCs/>
                <w:i/>
                <w:iCs/>
                <w:color w:val="000000" w:themeColor="text1"/>
                <w:sz w:val="22"/>
                <w:szCs w:val="22"/>
              </w:rPr>
            </w:pPr>
          </w:p>
        </w:tc>
        <w:tc>
          <w:tcPr>
            <w:tcW w:w="2430" w:type="dxa"/>
            <w:tcBorders>
              <w:top w:val="single" w:sz="4" w:space="0" w:color="000000" w:themeColor="text1"/>
              <w:left w:val="nil"/>
              <w:bottom w:val="nil"/>
              <w:right w:val="single" w:sz="4" w:space="0" w:color="000000" w:themeColor="text1"/>
            </w:tcBorders>
          </w:tcPr>
          <w:p w14:paraId="56D3ACDA" w14:textId="77777777" w:rsidR="00901BA2" w:rsidRDefault="00901BA2">
            <w:pPr>
              <w:spacing w:line="320" w:lineRule="exact"/>
              <w:jc w:val="both"/>
              <w:rPr>
                <w:rFonts w:eastAsia="宋体"/>
                <w:b/>
                <w:bCs/>
                <w:i/>
                <w:iCs/>
                <w:color w:val="000000" w:themeColor="text1"/>
                <w:sz w:val="22"/>
                <w:szCs w:val="22"/>
              </w:rPr>
            </w:pPr>
          </w:p>
        </w:tc>
      </w:tr>
      <w:tr w:rsidR="00901BA2" w14:paraId="5EB576A7" w14:textId="77777777">
        <w:trPr>
          <w:jc w:val="center"/>
        </w:trPr>
        <w:tc>
          <w:tcPr>
            <w:tcW w:w="2329" w:type="dxa"/>
            <w:tcBorders>
              <w:top w:val="nil"/>
              <w:left w:val="single" w:sz="4" w:space="0" w:color="000000" w:themeColor="text1"/>
              <w:bottom w:val="nil"/>
              <w:right w:val="nil"/>
            </w:tcBorders>
          </w:tcPr>
          <w:p w14:paraId="0512EA76" w14:textId="77777777" w:rsidR="00901BA2" w:rsidRDefault="002A667A">
            <w:pPr>
              <w:spacing w:line="320" w:lineRule="exact"/>
              <w:jc w:val="both"/>
              <w:rPr>
                <w:rFonts w:eastAsia="宋体"/>
                <w:bCs/>
                <w:sz w:val="22"/>
                <w:szCs w:val="22"/>
              </w:rPr>
            </w:pPr>
            <w:r>
              <w:rPr>
                <w:rFonts w:eastAsia="宋体"/>
                <w:bCs/>
                <w:sz w:val="22"/>
                <w:szCs w:val="22"/>
              </w:rPr>
              <w:t>AUC</w:t>
            </w:r>
          </w:p>
        </w:tc>
        <w:tc>
          <w:tcPr>
            <w:tcW w:w="2256" w:type="dxa"/>
            <w:tcBorders>
              <w:top w:val="nil"/>
              <w:left w:val="nil"/>
              <w:bottom w:val="nil"/>
              <w:right w:val="nil"/>
            </w:tcBorders>
          </w:tcPr>
          <w:p w14:paraId="41B95103" w14:textId="77777777" w:rsidR="00901BA2" w:rsidRDefault="002A667A">
            <w:pPr>
              <w:spacing w:line="320" w:lineRule="exact"/>
              <w:jc w:val="both"/>
              <w:rPr>
                <w:rFonts w:eastAsia="宋体"/>
                <w:bCs/>
                <w:sz w:val="22"/>
                <w:szCs w:val="22"/>
              </w:rPr>
            </w:pPr>
            <w:r>
              <w:rPr>
                <w:rFonts w:eastAsia="宋体"/>
                <w:bCs/>
                <w:sz w:val="22"/>
                <w:szCs w:val="22"/>
              </w:rPr>
              <w:t>0.926 (0.864-0.988)</w:t>
            </w:r>
          </w:p>
        </w:tc>
        <w:tc>
          <w:tcPr>
            <w:tcW w:w="2255" w:type="dxa"/>
            <w:tcBorders>
              <w:top w:val="nil"/>
              <w:left w:val="nil"/>
              <w:bottom w:val="nil"/>
              <w:right w:val="nil"/>
            </w:tcBorders>
          </w:tcPr>
          <w:p w14:paraId="7D65B701" w14:textId="77777777" w:rsidR="00901BA2" w:rsidRDefault="002A667A">
            <w:pPr>
              <w:spacing w:line="320" w:lineRule="exact"/>
              <w:jc w:val="both"/>
              <w:rPr>
                <w:rFonts w:eastAsia="宋体"/>
                <w:bCs/>
                <w:sz w:val="22"/>
                <w:szCs w:val="22"/>
              </w:rPr>
            </w:pPr>
            <w:r>
              <w:rPr>
                <w:rFonts w:eastAsia="宋体"/>
                <w:bCs/>
                <w:sz w:val="22"/>
                <w:szCs w:val="22"/>
              </w:rPr>
              <w:t>0.878 (0.824-0.933)</w:t>
            </w:r>
          </w:p>
        </w:tc>
        <w:tc>
          <w:tcPr>
            <w:tcW w:w="2255" w:type="dxa"/>
            <w:tcBorders>
              <w:top w:val="nil"/>
              <w:left w:val="nil"/>
              <w:bottom w:val="nil"/>
              <w:right w:val="nil"/>
            </w:tcBorders>
          </w:tcPr>
          <w:p w14:paraId="422A962D" w14:textId="77777777" w:rsidR="00901BA2" w:rsidRDefault="002A667A">
            <w:pPr>
              <w:spacing w:line="320" w:lineRule="exact"/>
              <w:jc w:val="both"/>
              <w:rPr>
                <w:rFonts w:eastAsia="宋体"/>
                <w:bCs/>
                <w:sz w:val="22"/>
                <w:szCs w:val="22"/>
              </w:rPr>
            </w:pPr>
            <w:r>
              <w:rPr>
                <w:rFonts w:eastAsia="宋体"/>
                <w:bCs/>
                <w:sz w:val="22"/>
                <w:szCs w:val="22"/>
              </w:rPr>
              <w:t>0.809 (0.775-0.843)</w:t>
            </w:r>
          </w:p>
        </w:tc>
        <w:tc>
          <w:tcPr>
            <w:tcW w:w="2330" w:type="dxa"/>
            <w:tcBorders>
              <w:top w:val="nil"/>
              <w:left w:val="nil"/>
              <w:bottom w:val="nil"/>
              <w:right w:val="nil"/>
            </w:tcBorders>
          </w:tcPr>
          <w:p w14:paraId="76D01D14" w14:textId="77777777" w:rsidR="00901BA2" w:rsidRDefault="002A667A">
            <w:pPr>
              <w:spacing w:line="320" w:lineRule="exact"/>
              <w:jc w:val="both"/>
              <w:rPr>
                <w:rFonts w:eastAsia="宋体"/>
                <w:bCs/>
                <w:sz w:val="22"/>
                <w:szCs w:val="22"/>
              </w:rPr>
            </w:pPr>
            <w:r>
              <w:rPr>
                <w:rFonts w:eastAsia="宋体"/>
                <w:bCs/>
                <w:sz w:val="22"/>
                <w:szCs w:val="22"/>
              </w:rPr>
              <w:t>0.857 (0.799-0.915)</w:t>
            </w:r>
          </w:p>
        </w:tc>
        <w:tc>
          <w:tcPr>
            <w:tcW w:w="2430" w:type="dxa"/>
            <w:tcBorders>
              <w:top w:val="nil"/>
              <w:left w:val="nil"/>
              <w:bottom w:val="nil"/>
              <w:right w:val="single" w:sz="4" w:space="0" w:color="000000" w:themeColor="text1"/>
            </w:tcBorders>
          </w:tcPr>
          <w:p w14:paraId="28F87537" w14:textId="77777777" w:rsidR="00901BA2" w:rsidRDefault="002A667A">
            <w:pPr>
              <w:spacing w:line="320" w:lineRule="exact"/>
              <w:jc w:val="both"/>
              <w:rPr>
                <w:rFonts w:eastAsia="宋体"/>
                <w:bCs/>
                <w:sz w:val="22"/>
                <w:szCs w:val="22"/>
              </w:rPr>
            </w:pPr>
            <w:bookmarkStart w:id="1" w:name="_Hlk58887255"/>
            <w:r>
              <w:rPr>
                <w:rFonts w:eastAsia="宋体"/>
                <w:bCs/>
                <w:sz w:val="22"/>
                <w:szCs w:val="22"/>
              </w:rPr>
              <w:t xml:space="preserve">0.719 </w:t>
            </w:r>
            <w:bookmarkEnd w:id="1"/>
            <w:r>
              <w:rPr>
                <w:rFonts w:eastAsia="宋体"/>
                <w:bCs/>
                <w:sz w:val="22"/>
                <w:szCs w:val="22"/>
              </w:rPr>
              <w:t>(0.694-0.744)</w:t>
            </w:r>
          </w:p>
        </w:tc>
      </w:tr>
      <w:tr w:rsidR="00901BA2" w14:paraId="78461128" w14:textId="77777777">
        <w:trPr>
          <w:jc w:val="center"/>
        </w:trPr>
        <w:tc>
          <w:tcPr>
            <w:tcW w:w="2329" w:type="dxa"/>
            <w:tcBorders>
              <w:top w:val="nil"/>
              <w:left w:val="single" w:sz="4" w:space="0" w:color="000000" w:themeColor="text1"/>
              <w:bottom w:val="nil"/>
              <w:right w:val="nil"/>
            </w:tcBorders>
          </w:tcPr>
          <w:p w14:paraId="7295BCEE" w14:textId="77777777" w:rsidR="00901BA2" w:rsidRDefault="002A667A">
            <w:pPr>
              <w:spacing w:line="320" w:lineRule="exact"/>
              <w:jc w:val="both"/>
              <w:rPr>
                <w:rFonts w:eastAsia="宋体"/>
                <w:bCs/>
                <w:sz w:val="22"/>
                <w:szCs w:val="22"/>
              </w:rPr>
            </w:pPr>
            <w:r>
              <w:rPr>
                <w:rFonts w:eastAsia="宋体"/>
                <w:bCs/>
                <w:sz w:val="22"/>
                <w:szCs w:val="22"/>
              </w:rPr>
              <w:t>Sensitivity</w:t>
            </w:r>
          </w:p>
        </w:tc>
        <w:tc>
          <w:tcPr>
            <w:tcW w:w="2256" w:type="dxa"/>
            <w:tcBorders>
              <w:top w:val="nil"/>
              <w:left w:val="nil"/>
              <w:bottom w:val="nil"/>
              <w:right w:val="nil"/>
            </w:tcBorders>
            <w:shd w:val="clear" w:color="auto" w:fill="auto"/>
            <w:vAlign w:val="bottom"/>
          </w:tcPr>
          <w:p w14:paraId="757DF59C" w14:textId="77777777" w:rsidR="00901BA2" w:rsidRPr="00912721" w:rsidRDefault="002A667A">
            <w:pPr>
              <w:spacing w:line="320" w:lineRule="exact"/>
              <w:jc w:val="both"/>
              <w:rPr>
                <w:rFonts w:eastAsia="宋体"/>
                <w:bCs/>
                <w:sz w:val="22"/>
                <w:szCs w:val="22"/>
              </w:rPr>
            </w:pPr>
            <w:r w:rsidRPr="00912721">
              <w:rPr>
                <w:color w:val="000000"/>
                <w:sz w:val="22"/>
                <w:szCs w:val="22"/>
              </w:rPr>
              <w:t>88.9% (66.7%-100%)</w:t>
            </w:r>
          </w:p>
        </w:tc>
        <w:tc>
          <w:tcPr>
            <w:tcW w:w="2255" w:type="dxa"/>
            <w:tcBorders>
              <w:top w:val="nil"/>
              <w:left w:val="nil"/>
              <w:bottom w:val="nil"/>
              <w:right w:val="nil"/>
            </w:tcBorders>
            <w:shd w:val="clear" w:color="auto" w:fill="auto"/>
            <w:vAlign w:val="bottom"/>
          </w:tcPr>
          <w:p w14:paraId="7C446B50" w14:textId="77777777" w:rsidR="00901BA2" w:rsidRDefault="002A667A">
            <w:pPr>
              <w:spacing w:line="320" w:lineRule="exact"/>
              <w:jc w:val="both"/>
              <w:rPr>
                <w:rFonts w:eastAsia="宋体"/>
                <w:bCs/>
                <w:sz w:val="22"/>
                <w:szCs w:val="22"/>
              </w:rPr>
            </w:pPr>
            <w:r>
              <w:rPr>
                <w:color w:val="000000"/>
                <w:sz w:val="22"/>
                <w:szCs w:val="22"/>
              </w:rPr>
              <w:t>96.8% (90.0%-100%)</w:t>
            </w:r>
          </w:p>
        </w:tc>
        <w:tc>
          <w:tcPr>
            <w:tcW w:w="2255" w:type="dxa"/>
            <w:tcBorders>
              <w:top w:val="nil"/>
              <w:left w:val="nil"/>
              <w:bottom w:val="nil"/>
              <w:right w:val="nil"/>
            </w:tcBorders>
            <w:shd w:val="clear" w:color="auto" w:fill="auto"/>
            <w:vAlign w:val="bottom"/>
          </w:tcPr>
          <w:p w14:paraId="67D5CFD3" w14:textId="77777777" w:rsidR="00901BA2" w:rsidRDefault="002A667A">
            <w:pPr>
              <w:spacing w:line="320" w:lineRule="exact"/>
              <w:jc w:val="both"/>
              <w:rPr>
                <w:rFonts w:eastAsia="宋体"/>
                <w:bCs/>
                <w:sz w:val="22"/>
                <w:szCs w:val="22"/>
              </w:rPr>
            </w:pPr>
            <w:r>
              <w:rPr>
                <w:color w:val="000000"/>
                <w:sz w:val="22"/>
                <w:szCs w:val="22"/>
              </w:rPr>
              <w:t>83.0% (78.2%-88.1%)</w:t>
            </w:r>
          </w:p>
        </w:tc>
        <w:tc>
          <w:tcPr>
            <w:tcW w:w="2330" w:type="dxa"/>
            <w:tcBorders>
              <w:top w:val="nil"/>
              <w:left w:val="nil"/>
              <w:bottom w:val="nil"/>
              <w:right w:val="nil"/>
            </w:tcBorders>
            <w:shd w:val="clear" w:color="auto" w:fill="auto"/>
            <w:vAlign w:val="bottom"/>
          </w:tcPr>
          <w:p w14:paraId="1092C3EC" w14:textId="77777777" w:rsidR="00901BA2" w:rsidRDefault="002A667A">
            <w:pPr>
              <w:spacing w:line="320" w:lineRule="exact"/>
              <w:jc w:val="both"/>
              <w:rPr>
                <w:rFonts w:eastAsia="宋体"/>
                <w:bCs/>
                <w:sz w:val="22"/>
                <w:szCs w:val="22"/>
              </w:rPr>
            </w:pPr>
            <w:r>
              <w:rPr>
                <w:color w:val="000000"/>
                <w:sz w:val="22"/>
                <w:szCs w:val="22"/>
              </w:rPr>
              <w:t>93.3% (87.0%-97.8%)</w:t>
            </w:r>
          </w:p>
        </w:tc>
        <w:tc>
          <w:tcPr>
            <w:tcW w:w="2430" w:type="dxa"/>
            <w:tcBorders>
              <w:top w:val="nil"/>
              <w:left w:val="nil"/>
              <w:bottom w:val="nil"/>
              <w:right w:val="single" w:sz="4" w:space="0" w:color="000000" w:themeColor="text1"/>
            </w:tcBorders>
            <w:shd w:val="clear" w:color="auto" w:fill="auto"/>
            <w:vAlign w:val="bottom"/>
          </w:tcPr>
          <w:p w14:paraId="6972E848" w14:textId="77777777" w:rsidR="00901BA2" w:rsidRDefault="002A667A">
            <w:pPr>
              <w:spacing w:line="320" w:lineRule="exact"/>
              <w:jc w:val="both"/>
              <w:rPr>
                <w:rFonts w:eastAsia="宋体"/>
                <w:bCs/>
                <w:sz w:val="22"/>
                <w:szCs w:val="22"/>
              </w:rPr>
            </w:pPr>
            <w:r>
              <w:rPr>
                <w:color w:val="000000"/>
                <w:sz w:val="22"/>
                <w:szCs w:val="22"/>
              </w:rPr>
              <w:t>69.7% (66.2%-73.2%)</w:t>
            </w:r>
          </w:p>
        </w:tc>
      </w:tr>
      <w:tr w:rsidR="00901BA2" w14:paraId="212BCA00" w14:textId="77777777">
        <w:trPr>
          <w:jc w:val="center"/>
        </w:trPr>
        <w:tc>
          <w:tcPr>
            <w:tcW w:w="2329" w:type="dxa"/>
            <w:tcBorders>
              <w:top w:val="nil"/>
              <w:left w:val="single" w:sz="4" w:space="0" w:color="000000" w:themeColor="text1"/>
              <w:bottom w:val="nil"/>
              <w:right w:val="nil"/>
            </w:tcBorders>
          </w:tcPr>
          <w:p w14:paraId="330D272A" w14:textId="77777777" w:rsidR="00901BA2" w:rsidRDefault="002A667A">
            <w:pPr>
              <w:spacing w:line="320" w:lineRule="exact"/>
              <w:jc w:val="both"/>
              <w:rPr>
                <w:rFonts w:eastAsia="宋体"/>
                <w:bCs/>
                <w:sz w:val="22"/>
                <w:szCs w:val="22"/>
              </w:rPr>
            </w:pPr>
            <w:r>
              <w:rPr>
                <w:rFonts w:eastAsia="宋体"/>
                <w:bCs/>
                <w:sz w:val="22"/>
                <w:szCs w:val="22"/>
              </w:rPr>
              <w:t>Specificity</w:t>
            </w:r>
          </w:p>
        </w:tc>
        <w:tc>
          <w:tcPr>
            <w:tcW w:w="2256" w:type="dxa"/>
            <w:tcBorders>
              <w:top w:val="nil"/>
              <w:left w:val="nil"/>
              <w:bottom w:val="nil"/>
              <w:right w:val="nil"/>
            </w:tcBorders>
            <w:shd w:val="clear" w:color="auto" w:fill="auto"/>
            <w:vAlign w:val="bottom"/>
          </w:tcPr>
          <w:p w14:paraId="1AA44503" w14:textId="77777777" w:rsidR="00901BA2" w:rsidRPr="00912721" w:rsidRDefault="002A667A">
            <w:pPr>
              <w:spacing w:line="320" w:lineRule="exact"/>
              <w:jc w:val="both"/>
              <w:rPr>
                <w:rFonts w:eastAsia="宋体"/>
                <w:bCs/>
                <w:sz w:val="22"/>
                <w:szCs w:val="22"/>
              </w:rPr>
            </w:pPr>
            <w:r w:rsidRPr="00912721">
              <w:rPr>
                <w:color w:val="000000"/>
                <w:sz w:val="22"/>
                <w:szCs w:val="22"/>
              </w:rPr>
              <w:t>91.1% (81.8%-96.7%)</w:t>
            </w:r>
          </w:p>
        </w:tc>
        <w:tc>
          <w:tcPr>
            <w:tcW w:w="2255" w:type="dxa"/>
            <w:tcBorders>
              <w:top w:val="nil"/>
              <w:left w:val="nil"/>
              <w:bottom w:val="nil"/>
              <w:right w:val="nil"/>
            </w:tcBorders>
            <w:shd w:val="clear" w:color="auto" w:fill="auto"/>
            <w:vAlign w:val="bottom"/>
          </w:tcPr>
          <w:p w14:paraId="2AF833E5" w14:textId="77777777" w:rsidR="00901BA2" w:rsidRDefault="002A667A">
            <w:pPr>
              <w:spacing w:line="320" w:lineRule="exact"/>
              <w:jc w:val="both"/>
              <w:rPr>
                <w:rFonts w:eastAsia="宋体"/>
                <w:bCs/>
                <w:sz w:val="22"/>
                <w:szCs w:val="22"/>
              </w:rPr>
            </w:pPr>
            <w:r>
              <w:rPr>
                <w:color w:val="000000"/>
                <w:sz w:val="22"/>
                <w:szCs w:val="22"/>
              </w:rPr>
              <w:t>77.9% (69.9%-86.0%)</w:t>
            </w:r>
          </w:p>
        </w:tc>
        <w:tc>
          <w:tcPr>
            <w:tcW w:w="2255" w:type="dxa"/>
            <w:tcBorders>
              <w:top w:val="nil"/>
              <w:left w:val="nil"/>
              <w:bottom w:val="nil"/>
              <w:right w:val="nil"/>
            </w:tcBorders>
            <w:shd w:val="clear" w:color="auto" w:fill="auto"/>
            <w:vAlign w:val="bottom"/>
          </w:tcPr>
          <w:p w14:paraId="0EEBADB0" w14:textId="77777777" w:rsidR="00901BA2" w:rsidRDefault="002A667A">
            <w:pPr>
              <w:spacing w:line="320" w:lineRule="exact"/>
              <w:jc w:val="both"/>
              <w:rPr>
                <w:rFonts w:eastAsia="宋体"/>
                <w:bCs/>
                <w:sz w:val="22"/>
                <w:szCs w:val="22"/>
              </w:rPr>
            </w:pPr>
            <w:r>
              <w:rPr>
                <w:color w:val="000000"/>
                <w:sz w:val="22"/>
                <w:szCs w:val="22"/>
              </w:rPr>
              <w:t>75.6% (72.0%-79.6%)</w:t>
            </w:r>
          </w:p>
        </w:tc>
        <w:tc>
          <w:tcPr>
            <w:tcW w:w="2330" w:type="dxa"/>
            <w:tcBorders>
              <w:top w:val="nil"/>
              <w:left w:val="nil"/>
              <w:bottom w:val="nil"/>
              <w:right w:val="nil"/>
            </w:tcBorders>
            <w:shd w:val="clear" w:color="auto" w:fill="auto"/>
            <w:vAlign w:val="bottom"/>
          </w:tcPr>
          <w:p w14:paraId="0272F615" w14:textId="77777777" w:rsidR="00901BA2" w:rsidRDefault="002A667A">
            <w:pPr>
              <w:spacing w:line="320" w:lineRule="exact"/>
              <w:jc w:val="both"/>
              <w:rPr>
                <w:rFonts w:eastAsia="宋体"/>
                <w:bCs/>
                <w:sz w:val="22"/>
                <w:szCs w:val="22"/>
              </w:rPr>
            </w:pPr>
            <w:r>
              <w:rPr>
                <w:color w:val="000000"/>
                <w:sz w:val="22"/>
                <w:szCs w:val="22"/>
              </w:rPr>
              <w:t>75.6% (66.7%-84.8%)</w:t>
            </w:r>
          </w:p>
        </w:tc>
        <w:tc>
          <w:tcPr>
            <w:tcW w:w="2430" w:type="dxa"/>
            <w:tcBorders>
              <w:top w:val="nil"/>
              <w:left w:val="nil"/>
              <w:bottom w:val="nil"/>
              <w:right w:val="single" w:sz="4" w:space="0" w:color="000000" w:themeColor="text1"/>
            </w:tcBorders>
            <w:shd w:val="clear" w:color="auto" w:fill="auto"/>
            <w:vAlign w:val="bottom"/>
          </w:tcPr>
          <w:p w14:paraId="0F573F80" w14:textId="77777777" w:rsidR="00901BA2" w:rsidRDefault="002A667A">
            <w:pPr>
              <w:spacing w:line="320" w:lineRule="exact"/>
              <w:jc w:val="both"/>
              <w:rPr>
                <w:rFonts w:eastAsia="宋体"/>
                <w:bCs/>
                <w:sz w:val="22"/>
                <w:szCs w:val="22"/>
              </w:rPr>
            </w:pPr>
            <w:r>
              <w:rPr>
                <w:color w:val="000000"/>
                <w:sz w:val="22"/>
                <w:szCs w:val="22"/>
              </w:rPr>
              <w:t>71.6% (68.9%-74.4%)</w:t>
            </w:r>
          </w:p>
        </w:tc>
      </w:tr>
      <w:tr w:rsidR="00901BA2" w14:paraId="5A4D2D41" w14:textId="77777777">
        <w:trPr>
          <w:jc w:val="center"/>
        </w:trPr>
        <w:tc>
          <w:tcPr>
            <w:tcW w:w="2329" w:type="dxa"/>
            <w:tcBorders>
              <w:top w:val="nil"/>
              <w:left w:val="single" w:sz="4" w:space="0" w:color="000000" w:themeColor="text1"/>
              <w:bottom w:val="nil"/>
              <w:right w:val="nil"/>
            </w:tcBorders>
          </w:tcPr>
          <w:p w14:paraId="27F12AD5" w14:textId="77777777" w:rsidR="00901BA2" w:rsidRDefault="002A667A">
            <w:pPr>
              <w:spacing w:line="320" w:lineRule="exact"/>
              <w:jc w:val="both"/>
              <w:rPr>
                <w:rFonts w:eastAsia="宋体"/>
                <w:bCs/>
                <w:sz w:val="22"/>
                <w:szCs w:val="22"/>
              </w:rPr>
            </w:pPr>
            <w:r>
              <w:rPr>
                <w:rFonts w:eastAsia="宋体"/>
                <w:bCs/>
                <w:sz w:val="22"/>
                <w:szCs w:val="22"/>
              </w:rPr>
              <w:t>Accuracy</w:t>
            </w:r>
          </w:p>
        </w:tc>
        <w:tc>
          <w:tcPr>
            <w:tcW w:w="2256" w:type="dxa"/>
            <w:tcBorders>
              <w:top w:val="nil"/>
              <w:left w:val="nil"/>
              <w:bottom w:val="nil"/>
              <w:right w:val="nil"/>
            </w:tcBorders>
            <w:shd w:val="clear" w:color="auto" w:fill="auto"/>
            <w:vAlign w:val="bottom"/>
          </w:tcPr>
          <w:p w14:paraId="6A04F622" w14:textId="77777777" w:rsidR="00901BA2" w:rsidRDefault="002A667A">
            <w:pPr>
              <w:spacing w:line="320" w:lineRule="exact"/>
              <w:jc w:val="both"/>
              <w:rPr>
                <w:rFonts w:eastAsia="宋体"/>
                <w:bCs/>
                <w:sz w:val="22"/>
                <w:szCs w:val="22"/>
              </w:rPr>
            </w:pPr>
            <w:r>
              <w:rPr>
                <w:color w:val="000000"/>
                <w:sz w:val="22"/>
                <w:szCs w:val="22"/>
              </w:rPr>
              <w:t>90.8% (83.1%-98.5%)</w:t>
            </w:r>
          </w:p>
        </w:tc>
        <w:tc>
          <w:tcPr>
            <w:tcW w:w="2255" w:type="dxa"/>
            <w:tcBorders>
              <w:top w:val="nil"/>
              <w:left w:val="nil"/>
              <w:bottom w:val="nil"/>
              <w:right w:val="nil"/>
            </w:tcBorders>
            <w:shd w:val="clear" w:color="auto" w:fill="auto"/>
            <w:vAlign w:val="bottom"/>
          </w:tcPr>
          <w:p w14:paraId="5B635E80" w14:textId="77777777" w:rsidR="00901BA2" w:rsidRDefault="002A667A">
            <w:pPr>
              <w:spacing w:line="320" w:lineRule="exact"/>
              <w:jc w:val="both"/>
              <w:rPr>
                <w:rFonts w:eastAsia="宋体"/>
                <w:bCs/>
                <w:sz w:val="22"/>
                <w:szCs w:val="22"/>
              </w:rPr>
            </w:pPr>
            <w:r>
              <w:rPr>
                <w:color w:val="000000"/>
                <w:sz w:val="22"/>
                <w:szCs w:val="22"/>
              </w:rPr>
              <w:t>81.1% (74.4%-87.2%)</w:t>
            </w:r>
          </w:p>
        </w:tc>
        <w:tc>
          <w:tcPr>
            <w:tcW w:w="2255" w:type="dxa"/>
            <w:tcBorders>
              <w:top w:val="nil"/>
              <w:left w:val="nil"/>
              <w:bottom w:val="nil"/>
              <w:right w:val="nil"/>
            </w:tcBorders>
            <w:shd w:val="clear" w:color="auto" w:fill="auto"/>
            <w:vAlign w:val="bottom"/>
          </w:tcPr>
          <w:p w14:paraId="0E2D40C6" w14:textId="77777777" w:rsidR="00901BA2" w:rsidRDefault="002A667A">
            <w:pPr>
              <w:spacing w:line="320" w:lineRule="exact"/>
              <w:jc w:val="both"/>
              <w:rPr>
                <w:rFonts w:eastAsia="宋体"/>
                <w:bCs/>
                <w:sz w:val="22"/>
                <w:szCs w:val="22"/>
              </w:rPr>
            </w:pPr>
            <w:r>
              <w:rPr>
                <w:color w:val="000000"/>
                <w:sz w:val="22"/>
                <w:szCs w:val="22"/>
              </w:rPr>
              <w:t>78.1% (74.7%-81.2%)</w:t>
            </w:r>
          </w:p>
        </w:tc>
        <w:tc>
          <w:tcPr>
            <w:tcW w:w="2330" w:type="dxa"/>
            <w:tcBorders>
              <w:top w:val="nil"/>
              <w:left w:val="nil"/>
              <w:bottom w:val="nil"/>
              <w:right w:val="nil"/>
            </w:tcBorders>
            <w:shd w:val="clear" w:color="auto" w:fill="auto"/>
            <w:vAlign w:val="bottom"/>
          </w:tcPr>
          <w:p w14:paraId="791AB176" w14:textId="77777777" w:rsidR="00901BA2" w:rsidRDefault="002A667A">
            <w:pPr>
              <w:spacing w:line="320" w:lineRule="exact"/>
              <w:jc w:val="both"/>
              <w:rPr>
                <w:rFonts w:eastAsia="宋体"/>
                <w:bCs/>
                <w:sz w:val="22"/>
                <w:szCs w:val="22"/>
              </w:rPr>
            </w:pPr>
            <w:r>
              <w:rPr>
                <w:color w:val="000000"/>
                <w:sz w:val="22"/>
                <w:szCs w:val="22"/>
              </w:rPr>
              <w:t>84.9% (78.5%-89.5%)</w:t>
            </w:r>
          </w:p>
        </w:tc>
        <w:tc>
          <w:tcPr>
            <w:tcW w:w="2430" w:type="dxa"/>
            <w:tcBorders>
              <w:top w:val="nil"/>
              <w:left w:val="nil"/>
              <w:bottom w:val="single" w:sz="4" w:space="0" w:color="000000" w:themeColor="text1"/>
              <w:right w:val="single" w:sz="4" w:space="0" w:color="000000" w:themeColor="text1"/>
            </w:tcBorders>
            <w:shd w:val="clear" w:color="auto" w:fill="auto"/>
            <w:vAlign w:val="bottom"/>
          </w:tcPr>
          <w:p w14:paraId="1016EB4A" w14:textId="77777777" w:rsidR="00901BA2" w:rsidRDefault="002A667A">
            <w:pPr>
              <w:spacing w:line="320" w:lineRule="exact"/>
              <w:jc w:val="both"/>
              <w:rPr>
                <w:rFonts w:eastAsia="宋体"/>
                <w:bCs/>
                <w:sz w:val="22"/>
                <w:szCs w:val="22"/>
              </w:rPr>
            </w:pPr>
            <w:r>
              <w:rPr>
                <w:color w:val="000000"/>
                <w:sz w:val="22"/>
                <w:szCs w:val="22"/>
              </w:rPr>
              <w:t>70.9% (68.8%-73.0%)</w:t>
            </w:r>
          </w:p>
        </w:tc>
      </w:tr>
      <w:tr w:rsidR="00901BA2" w14:paraId="297D7FD9" w14:textId="77777777">
        <w:trPr>
          <w:jc w:val="center"/>
        </w:trPr>
        <w:tc>
          <w:tcPr>
            <w:tcW w:w="2329" w:type="dxa"/>
            <w:tcBorders>
              <w:top w:val="single" w:sz="4" w:space="0" w:color="000000" w:themeColor="text1"/>
              <w:left w:val="single" w:sz="4" w:space="0" w:color="000000" w:themeColor="text1"/>
              <w:bottom w:val="nil"/>
              <w:right w:val="nil"/>
            </w:tcBorders>
            <w:vAlign w:val="center"/>
          </w:tcPr>
          <w:p w14:paraId="5DCDF95E" w14:textId="77777777" w:rsidR="00901BA2" w:rsidRDefault="002A667A">
            <w:pPr>
              <w:spacing w:line="320" w:lineRule="exact"/>
              <w:jc w:val="both"/>
              <w:rPr>
                <w:rFonts w:eastAsia="宋体"/>
                <w:bCs/>
                <w:sz w:val="22"/>
                <w:szCs w:val="22"/>
              </w:rPr>
            </w:pPr>
            <w:r>
              <w:rPr>
                <w:rFonts w:eastAsia="宋体"/>
                <w:sz w:val="22"/>
                <w:szCs w:val="22"/>
                <w:lang w:val="en-GB" w:eastAsia="en-US"/>
              </w:rPr>
              <w:t xml:space="preserve">Images </w:t>
            </w:r>
            <w:r>
              <w:rPr>
                <w:rFonts w:eastAsia="宋体"/>
                <w:sz w:val="22"/>
                <w:szCs w:val="22"/>
                <w:lang w:val="en-GB"/>
              </w:rPr>
              <w:t>Only</w:t>
            </w:r>
          </w:p>
        </w:tc>
        <w:tc>
          <w:tcPr>
            <w:tcW w:w="2256" w:type="dxa"/>
            <w:tcBorders>
              <w:top w:val="single" w:sz="4" w:space="0" w:color="000000" w:themeColor="text1"/>
              <w:left w:val="nil"/>
              <w:bottom w:val="nil"/>
              <w:right w:val="nil"/>
            </w:tcBorders>
            <w:vAlign w:val="center"/>
          </w:tcPr>
          <w:p w14:paraId="41E4746C" w14:textId="77777777" w:rsidR="00901BA2" w:rsidRDefault="00901BA2">
            <w:pPr>
              <w:spacing w:line="320" w:lineRule="exact"/>
              <w:jc w:val="both"/>
              <w:rPr>
                <w:rFonts w:eastAsia="宋体"/>
                <w:b/>
                <w:bCs/>
                <w:i/>
                <w:iCs/>
                <w:color w:val="000000" w:themeColor="text1"/>
                <w:sz w:val="22"/>
                <w:szCs w:val="22"/>
              </w:rPr>
            </w:pPr>
          </w:p>
        </w:tc>
        <w:tc>
          <w:tcPr>
            <w:tcW w:w="2255" w:type="dxa"/>
            <w:tcBorders>
              <w:top w:val="single" w:sz="4" w:space="0" w:color="000000" w:themeColor="text1"/>
              <w:left w:val="nil"/>
              <w:bottom w:val="nil"/>
              <w:right w:val="nil"/>
            </w:tcBorders>
            <w:vAlign w:val="center"/>
          </w:tcPr>
          <w:p w14:paraId="745334F0" w14:textId="77777777" w:rsidR="00901BA2" w:rsidRDefault="00901BA2">
            <w:pPr>
              <w:spacing w:line="320" w:lineRule="exact"/>
              <w:jc w:val="both"/>
              <w:rPr>
                <w:rFonts w:eastAsia="宋体"/>
                <w:b/>
                <w:bCs/>
                <w:i/>
                <w:iCs/>
                <w:color w:val="000000" w:themeColor="text1"/>
                <w:sz w:val="22"/>
                <w:szCs w:val="22"/>
              </w:rPr>
            </w:pPr>
          </w:p>
        </w:tc>
        <w:tc>
          <w:tcPr>
            <w:tcW w:w="2255" w:type="dxa"/>
            <w:tcBorders>
              <w:top w:val="single" w:sz="4" w:space="0" w:color="000000" w:themeColor="text1"/>
              <w:left w:val="nil"/>
              <w:bottom w:val="nil"/>
              <w:right w:val="nil"/>
            </w:tcBorders>
            <w:vAlign w:val="center"/>
          </w:tcPr>
          <w:p w14:paraId="3722D5FF" w14:textId="77777777" w:rsidR="00901BA2" w:rsidRDefault="00901BA2">
            <w:pPr>
              <w:spacing w:line="320" w:lineRule="exact"/>
              <w:jc w:val="both"/>
              <w:rPr>
                <w:rFonts w:eastAsia="宋体"/>
                <w:b/>
                <w:bCs/>
                <w:i/>
                <w:iCs/>
                <w:color w:val="000000" w:themeColor="text1"/>
                <w:sz w:val="22"/>
                <w:szCs w:val="22"/>
              </w:rPr>
            </w:pPr>
          </w:p>
        </w:tc>
        <w:tc>
          <w:tcPr>
            <w:tcW w:w="2330" w:type="dxa"/>
            <w:tcBorders>
              <w:top w:val="single" w:sz="4" w:space="0" w:color="000000" w:themeColor="text1"/>
              <w:left w:val="nil"/>
              <w:bottom w:val="nil"/>
              <w:right w:val="nil"/>
            </w:tcBorders>
          </w:tcPr>
          <w:p w14:paraId="4E786663" w14:textId="77777777" w:rsidR="00901BA2" w:rsidRDefault="00901BA2">
            <w:pPr>
              <w:spacing w:line="320" w:lineRule="exact"/>
              <w:jc w:val="both"/>
              <w:rPr>
                <w:rFonts w:eastAsia="宋体"/>
                <w:b/>
                <w:bCs/>
                <w:i/>
                <w:iCs/>
                <w:color w:val="000000" w:themeColor="text1"/>
                <w:sz w:val="22"/>
                <w:szCs w:val="22"/>
              </w:rPr>
            </w:pPr>
          </w:p>
        </w:tc>
        <w:tc>
          <w:tcPr>
            <w:tcW w:w="2430" w:type="dxa"/>
            <w:tcBorders>
              <w:top w:val="single" w:sz="4" w:space="0" w:color="000000" w:themeColor="text1"/>
              <w:left w:val="nil"/>
              <w:bottom w:val="nil"/>
              <w:right w:val="single" w:sz="4" w:space="0" w:color="000000" w:themeColor="text1"/>
            </w:tcBorders>
          </w:tcPr>
          <w:p w14:paraId="7BFCBA21" w14:textId="77777777" w:rsidR="00901BA2" w:rsidRDefault="00901BA2">
            <w:pPr>
              <w:spacing w:line="320" w:lineRule="exact"/>
              <w:jc w:val="both"/>
              <w:rPr>
                <w:rFonts w:eastAsia="宋体"/>
                <w:b/>
                <w:bCs/>
                <w:i/>
                <w:iCs/>
                <w:color w:val="000000" w:themeColor="text1"/>
                <w:sz w:val="22"/>
                <w:szCs w:val="22"/>
              </w:rPr>
            </w:pPr>
          </w:p>
        </w:tc>
      </w:tr>
      <w:tr w:rsidR="00901BA2" w14:paraId="680EB70A" w14:textId="77777777">
        <w:trPr>
          <w:jc w:val="center"/>
        </w:trPr>
        <w:tc>
          <w:tcPr>
            <w:tcW w:w="2329" w:type="dxa"/>
            <w:tcBorders>
              <w:top w:val="nil"/>
              <w:left w:val="single" w:sz="4" w:space="0" w:color="000000" w:themeColor="text1"/>
              <w:bottom w:val="nil"/>
              <w:right w:val="nil"/>
            </w:tcBorders>
          </w:tcPr>
          <w:p w14:paraId="4E9E650C" w14:textId="77777777" w:rsidR="00901BA2" w:rsidRDefault="002A667A">
            <w:pPr>
              <w:spacing w:line="320" w:lineRule="exact"/>
              <w:jc w:val="both"/>
              <w:rPr>
                <w:rFonts w:eastAsia="宋体"/>
                <w:bCs/>
                <w:sz w:val="22"/>
                <w:szCs w:val="22"/>
              </w:rPr>
            </w:pPr>
            <w:r>
              <w:rPr>
                <w:rFonts w:eastAsia="宋体"/>
                <w:bCs/>
                <w:sz w:val="22"/>
                <w:szCs w:val="22"/>
              </w:rPr>
              <w:t>AUC</w:t>
            </w:r>
          </w:p>
        </w:tc>
        <w:tc>
          <w:tcPr>
            <w:tcW w:w="2256" w:type="dxa"/>
            <w:tcBorders>
              <w:top w:val="nil"/>
              <w:left w:val="nil"/>
              <w:bottom w:val="nil"/>
              <w:right w:val="nil"/>
            </w:tcBorders>
          </w:tcPr>
          <w:p w14:paraId="2D97668F" w14:textId="77777777" w:rsidR="00901BA2" w:rsidRDefault="002A667A">
            <w:pPr>
              <w:spacing w:line="320" w:lineRule="exact"/>
              <w:jc w:val="both"/>
              <w:rPr>
                <w:rFonts w:eastAsia="宋体"/>
                <w:bCs/>
                <w:sz w:val="22"/>
                <w:szCs w:val="22"/>
              </w:rPr>
            </w:pPr>
            <w:r>
              <w:rPr>
                <w:rFonts w:eastAsia="宋体" w:hint="eastAsia"/>
                <w:bCs/>
                <w:sz w:val="22"/>
                <w:szCs w:val="22"/>
              </w:rPr>
              <w:t>0.</w:t>
            </w:r>
            <w:r>
              <w:rPr>
                <w:rFonts w:eastAsia="宋体"/>
                <w:bCs/>
                <w:sz w:val="22"/>
                <w:szCs w:val="22"/>
              </w:rPr>
              <w:t>850 (</w:t>
            </w:r>
            <w:r>
              <w:rPr>
                <w:rFonts w:eastAsia="宋体" w:hint="eastAsia"/>
                <w:bCs/>
                <w:sz w:val="22"/>
                <w:szCs w:val="22"/>
              </w:rPr>
              <w:t>0.</w:t>
            </w:r>
            <w:r>
              <w:rPr>
                <w:rFonts w:eastAsia="宋体"/>
                <w:bCs/>
                <w:sz w:val="22"/>
                <w:szCs w:val="22"/>
              </w:rPr>
              <w:t>734-</w:t>
            </w:r>
            <w:r>
              <w:rPr>
                <w:rFonts w:eastAsia="宋体" w:hint="eastAsia"/>
                <w:bCs/>
                <w:sz w:val="22"/>
                <w:szCs w:val="22"/>
              </w:rPr>
              <w:t>0.</w:t>
            </w:r>
            <w:r>
              <w:rPr>
                <w:rFonts w:eastAsia="宋体"/>
                <w:bCs/>
                <w:sz w:val="22"/>
                <w:szCs w:val="22"/>
              </w:rPr>
              <w:t>966)</w:t>
            </w:r>
          </w:p>
        </w:tc>
        <w:tc>
          <w:tcPr>
            <w:tcW w:w="2255" w:type="dxa"/>
            <w:tcBorders>
              <w:top w:val="nil"/>
              <w:left w:val="nil"/>
              <w:bottom w:val="nil"/>
              <w:right w:val="nil"/>
            </w:tcBorders>
          </w:tcPr>
          <w:p w14:paraId="244656B0" w14:textId="77777777" w:rsidR="00901BA2" w:rsidRDefault="002A667A">
            <w:pPr>
              <w:spacing w:line="320" w:lineRule="exact"/>
              <w:jc w:val="both"/>
              <w:rPr>
                <w:rFonts w:eastAsia="宋体"/>
                <w:bCs/>
                <w:sz w:val="22"/>
                <w:szCs w:val="22"/>
              </w:rPr>
            </w:pPr>
            <w:r>
              <w:rPr>
                <w:rFonts w:eastAsia="宋体" w:hint="eastAsia"/>
                <w:bCs/>
                <w:sz w:val="22"/>
                <w:szCs w:val="22"/>
              </w:rPr>
              <w:t>0.</w:t>
            </w:r>
            <w:r>
              <w:rPr>
                <w:rFonts w:eastAsia="宋体"/>
                <w:bCs/>
                <w:sz w:val="22"/>
                <w:szCs w:val="22"/>
              </w:rPr>
              <w:t>701 (</w:t>
            </w:r>
            <w:r>
              <w:rPr>
                <w:rFonts w:eastAsia="宋体" w:hint="eastAsia"/>
                <w:bCs/>
                <w:sz w:val="22"/>
                <w:szCs w:val="22"/>
              </w:rPr>
              <w:t>0.</w:t>
            </w:r>
            <w:r>
              <w:rPr>
                <w:rFonts w:eastAsia="宋体"/>
                <w:bCs/>
                <w:sz w:val="22"/>
                <w:szCs w:val="22"/>
              </w:rPr>
              <w:t>598-</w:t>
            </w:r>
            <w:r>
              <w:rPr>
                <w:rFonts w:eastAsia="宋体" w:hint="eastAsia"/>
                <w:bCs/>
                <w:sz w:val="22"/>
                <w:szCs w:val="22"/>
              </w:rPr>
              <w:t>0.</w:t>
            </w:r>
            <w:r>
              <w:rPr>
                <w:rFonts w:eastAsia="宋体"/>
                <w:bCs/>
                <w:sz w:val="22"/>
                <w:szCs w:val="22"/>
              </w:rPr>
              <w:t>803)</w:t>
            </w:r>
          </w:p>
        </w:tc>
        <w:tc>
          <w:tcPr>
            <w:tcW w:w="2255" w:type="dxa"/>
            <w:tcBorders>
              <w:top w:val="nil"/>
              <w:left w:val="nil"/>
              <w:bottom w:val="nil"/>
              <w:right w:val="nil"/>
            </w:tcBorders>
          </w:tcPr>
          <w:p w14:paraId="39787681" w14:textId="77777777" w:rsidR="00901BA2" w:rsidRDefault="002A667A">
            <w:pPr>
              <w:spacing w:line="320" w:lineRule="exact"/>
              <w:jc w:val="both"/>
              <w:rPr>
                <w:rFonts w:eastAsia="宋体"/>
                <w:bCs/>
                <w:sz w:val="22"/>
                <w:szCs w:val="22"/>
              </w:rPr>
            </w:pPr>
            <w:r>
              <w:rPr>
                <w:rFonts w:eastAsia="宋体" w:hint="eastAsia"/>
                <w:bCs/>
                <w:sz w:val="22"/>
                <w:szCs w:val="22"/>
              </w:rPr>
              <w:t>0.</w:t>
            </w:r>
            <w:r>
              <w:rPr>
                <w:rFonts w:eastAsia="宋体"/>
                <w:bCs/>
                <w:sz w:val="22"/>
                <w:szCs w:val="22"/>
              </w:rPr>
              <w:t>616 (</w:t>
            </w:r>
            <w:r>
              <w:rPr>
                <w:rFonts w:eastAsia="宋体" w:hint="eastAsia"/>
                <w:bCs/>
                <w:sz w:val="22"/>
                <w:szCs w:val="22"/>
              </w:rPr>
              <w:t>0.</w:t>
            </w:r>
            <w:r>
              <w:rPr>
                <w:rFonts w:eastAsia="宋体"/>
                <w:bCs/>
                <w:sz w:val="22"/>
                <w:szCs w:val="22"/>
              </w:rPr>
              <w:t>578-</w:t>
            </w:r>
            <w:r>
              <w:rPr>
                <w:rFonts w:eastAsia="宋体" w:hint="eastAsia"/>
                <w:bCs/>
                <w:sz w:val="22"/>
                <w:szCs w:val="22"/>
              </w:rPr>
              <w:t>0.</w:t>
            </w:r>
            <w:r>
              <w:rPr>
                <w:rFonts w:eastAsia="宋体"/>
                <w:bCs/>
                <w:sz w:val="22"/>
                <w:szCs w:val="22"/>
              </w:rPr>
              <w:t>654)</w:t>
            </w:r>
          </w:p>
        </w:tc>
        <w:tc>
          <w:tcPr>
            <w:tcW w:w="2330" w:type="dxa"/>
            <w:tcBorders>
              <w:top w:val="nil"/>
              <w:left w:val="nil"/>
              <w:bottom w:val="nil"/>
              <w:right w:val="nil"/>
            </w:tcBorders>
          </w:tcPr>
          <w:p w14:paraId="5D670129" w14:textId="77777777" w:rsidR="00901BA2" w:rsidRDefault="002A667A">
            <w:pPr>
              <w:spacing w:line="320" w:lineRule="exact"/>
              <w:jc w:val="both"/>
              <w:rPr>
                <w:rFonts w:eastAsia="宋体"/>
                <w:bCs/>
                <w:sz w:val="22"/>
                <w:szCs w:val="22"/>
              </w:rPr>
            </w:pPr>
            <w:r>
              <w:rPr>
                <w:rFonts w:eastAsia="宋体" w:hint="eastAsia"/>
                <w:bCs/>
                <w:sz w:val="22"/>
                <w:szCs w:val="22"/>
              </w:rPr>
              <w:t>0.</w:t>
            </w:r>
            <w:r>
              <w:rPr>
                <w:rFonts w:eastAsia="宋体"/>
                <w:bCs/>
                <w:sz w:val="22"/>
                <w:szCs w:val="22"/>
              </w:rPr>
              <w:t>763 (</w:t>
            </w:r>
            <w:r>
              <w:rPr>
                <w:rFonts w:eastAsia="宋体" w:hint="eastAsia"/>
                <w:bCs/>
                <w:sz w:val="22"/>
                <w:szCs w:val="22"/>
              </w:rPr>
              <w:t>0.</w:t>
            </w:r>
            <w:r>
              <w:rPr>
                <w:rFonts w:eastAsia="宋体"/>
                <w:bCs/>
                <w:sz w:val="22"/>
                <w:szCs w:val="22"/>
              </w:rPr>
              <w:t>676-</w:t>
            </w:r>
            <w:r>
              <w:rPr>
                <w:rFonts w:eastAsia="宋体" w:hint="eastAsia"/>
                <w:bCs/>
                <w:sz w:val="22"/>
                <w:szCs w:val="22"/>
              </w:rPr>
              <w:t>0.</w:t>
            </w:r>
            <w:r>
              <w:rPr>
                <w:rFonts w:eastAsia="宋体"/>
                <w:bCs/>
                <w:sz w:val="22"/>
                <w:szCs w:val="22"/>
              </w:rPr>
              <w:t>851)</w:t>
            </w:r>
          </w:p>
        </w:tc>
        <w:tc>
          <w:tcPr>
            <w:tcW w:w="2430" w:type="dxa"/>
            <w:tcBorders>
              <w:top w:val="nil"/>
              <w:left w:val="nil"/>
              <w:bottom w:val="nil"/>
              <w:right w:val="single" w:sz="4" w:space="0" w:color="000000" w:themeColor="text1"/>
            </w:tcBorders>
          </w:tcPr>
          <w:p w14:paraId="53A47AFA" w14:textId="77777777" w:rsidR="00901BA2" w:rsidRDefault="002A667A">
            <w:pPr>
              <w:spacing w:line="320" w:lineRule="exact"/>
              <w:jc w:val="both"/>
              <w:rPr>
                <w:rFonts w:eastAsia="宋体"/>
                <w:bCs/>
                <w:sz w:val="22"/>
                <w:szCs w:val="22"/>
              </w:rPr>
            </w:pPr>
            <w:r>
              <w:rPr>
                <w:rFonts w:eastAsia="宋体" w:hint="eastAsia"/>
                <w:bCs/>
                <w:sz w:val="22"/>
                <w:szCs w:val="22"/>
              </w:rPr>
              <w:t>0.</w:t>
            </w:r>
            <w:r>
              <w:rPr>
                <w:rFonts w:eastAsia="宋体"/>
                <w:bCs/>
                <w:sz w:val="22"/>
                <w:szCs w:val="22"/>
              </w:rPr>
              <w:t>632 (</w:t>
            </w:r>
            <w:r>
              <w:rPr>
                <w:rFonts w:eastAsia="宋体" w:hint="eastAsia"/>
                <w:bCs/>
                <w:sz w:val="22"/>
                <w:szCs w:val="22"/>
              </w:rPr>
              <w:t>0.</w:t>
            </w:r>
            <w:r>
              <w:rPr>
                <w:rFonts w:eastAsia="宋体"/>
                <w:bCs/>
                <w:sz w:val="22"/>
                <w:szCs w:val="22"/>
              </w:rPr>
              <w:t>559-</w:t>
            </w:r>
            <w:r>
              <w:rPr>
                <w:rFonts w:eastAsia="宋体" w:hint="eastAsia"/>
                <w:bCs/>
                <w:sz w:val="22"/>
                <w:szCs w:val="22"/>
              </w:rPr>
              <w:t>0.</w:t>
            </w:r>
            <w:r>
              <w:rPr>
                <w:rFonts w:eastAsia="宋体"/>
                <w:bCs/>
                <w:sz w:val="22"/>
                <w:szCs w:val="22"/>
              </w:rPr>
              <w:t>664)</w:t>
            </w:r>
          </w:p>
        </w:tc>
      </w:tr>
      <w:tr w:rsidR="00901BA2" w14:paraId="0D7D675B" w14:textId="77777777">
        <w:trPr>
          <w:jc w:val="center"/>
        </w:trPr>
        <w:tc>
          <w:tcPr>
            <w:tcW w:w="2329" w:type="dxa"/>
            <w:tcBorders>
              <w:top w:val="nil"/>
              <w:left w:val="single" w:sz="4" w:space="0" w:color="000000" w:themeColor="text1"/>
              <w:bottom w:val="nil"/>
              <w:right w:val="nil"/>
            </w:tcBorders>
          </w:tcPr>
          <w:p w14:paraId="1790DBE4" w14:textId="77777777" w:rsidR="00901BA2" w:rsidRDefault="002A667A">
            <w:pPr>
              <w:spacing w:line="320" w:lineRule="exact"/>
              <w:jc w:val="both"/>
              <w:rPr>
                <w:rFonts w:eastAsia="宋体"/>
                <w:bCs/>
                <w:sz w:val="22"/>
                <w:szCs w:val="22"/>
              </w:rPr>
            </w:pPr>
            <w:r>
              <w:rPr>
                <w:rFonts w:eastAsia="宋体"/>
                <w:bCs/>
                <w:sz w:val="22"/>
                <w:szCs w:val="22"/>
              </w:rPr>
              <w:t>Sensitivity</w:t>
            </w:r>
          </w:p>
        </w:tc>
        <w:tc>
          <w:tcPr>
            <w:tcW w:w="2256" w:type="dxa"/>
            <w:tcBorders>
              <w:top w:val="nil"/>
              <w:left w:val="nil"/>
              <w:bottom w:val="nil"/>
              <w:right w:val="nil"/>
            </w:tcBorders>
          </w:tcPr>
          <w:p w14:paraId="2B508AD4" w14:textId="77777777" w:rsidR="00901BA2" w:rsidRDefault="002A667A">
            <w:pPr>
              <w:spacing w:line="320" w:lineRule="exact"/>
              <w:jc w:val="both"/>
              <w:rPr>
                <w:rFonts w:eastAsia="宋体"/>
                <w:bCs/>
                <w:sz w:val="22"/>
                <w:szCs w:val="22"/>
              </w:rPr>
            </w:pPr>
            <w:r>
              <w:rPr>
                <w:sz w:val="22"/>
                <w:szCs w:val="22"/>
              </w:rPr>
              <w:t>77.8% (54.5%-100%)</w:t>
            </w:r>
          </w:p>
        </w:tc>
        <w:tc>
          <w:tcPr>
            <w:tcW w:w="2255" w:type="dxa"/>
            <w:tcBorders>
              <w:top w:val="nil"/>
              <w:left w:val="nil"/>
              <w:bottom w:val="nil"/>
              <w:right w:val="nil"/>
            </w:tcBorders>
          </w:tcPr>
          <w:p w14:paraId="4BEAA80E" w14:textId="77777777" w:rsidR="00901BA2" w:rsidRDefault="002A667A">
            <w:pPr>
              <w:spacing w:line="320" w:lineRule="exact"/>
              <w:jc w:val="both"/>
              <w:rPr>
                <w:rFonts w:eastAsia="宋体"/>
                <w:bCs/>
                <w:sz w:val="22"/>
                <w:szCs w:val="22"/>
              </w:rPr>
            </w:pPr>
            <w:r>
              <w:rPr>
                <w:sz w:val="22"/>
                <w:szCs w:val="22"/>
              </w:rPr>
              <w:t>72.0% (55.0%-92.0%)</w:t>
            </w:r>
          </w:p>
        </w:tc>
        <w:tc>
          <w:tcPr>
            <w:tcW w:w="2255" w:type="dxa"/>
            <w:tcBorders>
              <w:top w:val="nil"/>
              <w:left w:val="nil"/>
              <w:bottom w:val="nil"/>
              <w:right w:val="nil"/>
            </w:tcBorders>
          </w:tcPr>
          <w:p w14:paraId="043DEE0B" w14:textId="77777777" w:rsidR="00901BA2" w:rsidRDefault="002A667A">
            <w:pPr>
              <w:spacing w:line="320" w:lineRule="exact"/>
              <w:jc w:val="both"/>
              <w:rPr>
                <w:rFonts w:eastAsia="宋体"/>
                <w:bCs/>
                <w:sz w:val="22"/>
                <w:szCs w:val="22"/>
              </w:rPr>
            </w:pPr>
            <w:r>
              <w:rPr>
                <w:sz w:val="22"/>
                <w:szCs w:val="22"/>
              </w:rPr>
              <w:t>58.0% (52.8%-62.9%)</w:t>
            </w:r>
          </w:p>
        </w:tc>
        <w:tc>
          <w:tcPr>
            <w:tcW w:w="2330" w:type="dxa"/>
            <w:tcBorders>
              <w:top w:val="nil"/>
              <w:left w:val="nil"/>
              <w:bottom w:val="nil"/>
              <w:right w:val="nil"/>
            </w:tcBorders>
          </w:tcPr>
          <w:p w14:paraId="56E1BE03" w14:textId="77777777" w:rsidR="00901BA2" w:rsidRDefault="002A667A">
            <w:pPr>
              <w:spacing w:line="320" w:lineRule="exact"/>
              <w:jc w:val="both"/>
              <w:rPr>
                <w:rFonts w:eastAsia="宋体"/>
                <w:bCs/>
                <w:sz w:val="22"/>
                <w:szCs w:val="22"/>
              </w:rPr>
            </w:pPr>
            <w:r>
              <w:rPr>
                <w:sz w:val="22"/>
                <w:szCs w:val="22"/>
              </w:rPr>
              <w:t>72.1% (61.8%-82.8%)</w:t>
            </w:r>
          </w:p>
        </w:tc>
        <w:tc>
          <w:tcPr>
            <w:tcW w:w="2430" w:type="dxa"/>
            <w:tcBorders>
              <w:top w:val="nil"/>
              <w:left w:val="nil"/>
              <w:bottom w:val="nil"/>
              <w:right w:val="single" w:sz="4" w:space="0" w:color="000000" w:themeColor="text1"/>
            </w:tcBorders>
          </w:tcPr>
          <w:p w14:paraId="2D4364C3" w14:textId="77777777" w:rsidR="00901BA2" w:rsidRDefault="002A667A">
            <w:pPr>
              <w:spacing w:line="320" w:lineRule="exact"/>
              <w:jc w:val="both"/>
              <w:rPr>
                <w:rFonts w:eastAsia="宋体"/>
                <w:bCs/>
                <w:sz w:val="22"/>
                <w:szCs w:val="22"/>
              </w:rPr>
            </w:pPr>
            <w:r>
              <w:rPr>
                <w:sz w:val="22"/>
                <w:szCs w:val="22"/>
              </w:rPr>
              <w:t>53.7% (48.8%-58.4%)</w:t>
            </w:r>
          </w:p>
        </w:tc>
      </w:tr>
      <w:tr w:rsidR="00901BA2" w14:paraId="00766024" w14:textId="77777777">
        <w:trPr>
          <w:jc w:val="center"/>
        </w:trPr>
        <w:tc>
          <w:tcPr>
            <w:tcW w:w="2329" w:type="dxa"/>
            <w:tcBorders>
              <w:top w:val="nil"/>
              <w:left w:val="single" w:sz="4" w:space="0" w:color="000000" w:themeColor="text1"/>
              <w:bottom w:val="nil"/>
              <w:right w:val="nil"/>
            </w:tcBorders>
          </w:tcPr>
          <w:p w14:paraId="1EF2D1B9" w14:textId="77777777" w:rsidR="00901BA2" w:rsidRDefault="002A667A">
            <w:pPr>
              <w:spacing w:line="320" w:lineRule="exact"/>
              <w:jc w:val="both"/>
              <w:rPr>
                <w:rFonts w:eastAsia="宋体"/>
                <w:bCs/>
                <w:sz w:val="22"/>
                <w:szCs w:val="22"/>
              </w:rPr>
            </w:pPr>
            <w:r>
              <w:rPr>
                <w:rFonts w:eastAsia="宋体"/>
                <w:bCs/>
                <w:sz w:val="22"/>
                <w:szCs w:val="22"/>
              </w:rPr>
              <w:t>Specificity</w:t>
            </w:r>
          </w:p>
        </w:tc>
        <w:tc>
          <w:tcPr>
            <w:tcW w:w="2256" w:type="dxa"/>
            <w:tcBorders>
              <w:top w:val="nil"/>
              <w:left w:val="nil"/>
              <w:bottom w:val="nil"/>
              <w:right w:val="nil"/>
            </w:tcBorders>
          </w:tcPr>
          <w:p w14:paraId="64645A81" w14:textId="77777777" w:rsidR="00901BA2" w:rsidRDefault="002A667A">
            <w:pPr>
              <w:spacing w:line="320" w:lineRule="exact"/>
              <w:jc w:val="both"/>
              <w:rPr>
                <w:rFonts w:eastAsia="宋体"/>
                <w:bCs/>
                <w:sz w:val="22"/>
                <w:szCs w:val="22"/>
              </w:rPr>
            </w:pPr>
            <w:r>
              <w:rPr>
                <w:sz w:val="22"/>
                <w:szCs w:val="22"/>
              </w:rPr>
              <w:t>82.0% (71.7%-93.3%)</w:t>
            </w:r>
          </w:p>
        </w:tc>
        <w:tc>
          <w:tcPr>
            <w:tcW w:w="2255" w:type="dxa"/>
            <w:tcBorders>
              <w:top w:val="nil"/>
              <w:left w:val="nil"/>
              <w:bottom w:val="nil"/>
              <w:right w:val="nil"/>
            </w:tcBorders>
          </w:tcPr>
          <w:p w14:paraId="78F0FED2" w14:textId="77777777" w:rsidR="00901BA2" w:rsidRDefault="002A667A">
            <w:pPr>
              <w:spacing w:line="320" w:lineRule="exact"/>
              <w:jc w:val="both"/>
              <w:rPr>
                <w:rFonts w:eastAsia="宋体"/>
                <w:bCs/>
                <w:sz w:val="22"/>
                <w:szCs w:val="22"/>
              </w:rPr>
            </w:pPr>
            <w:r>
              <w:rPr>
                <w:sz w:val="22"/>
                <w:szCs w:val="22"/>
              </w:rPr>
              <w:t>66.7% (58.8%-77.3%)</w:t>
            </w:r>
          </w:p>
        </w:tc>
        <w:tc>
          <w:tcPr>
            <w:tcW w:w="2255" w:type="dxa"/>
            <w:tcBorders>
              <w:top w:val="nil"/>
              <w:left w:val="nil"/>
              <w:bottom w:val="nil"/>
              <w:right w:val="nil"/>
            </w:tcBorders>
          </w:tcPr>
          <w:p w14:paraId="506CB713" w14:textId="77777777" w:rsidR="00901BA2" w:rsidRDefault="002A667A">
            <w:pPr>
              <w:spacing w:line="320" w:lineRule="exact"/>
              <w:jc w:val="both"/>
              <w:rPr>
                <w:rFonts w:eastAsia="宋体"/>
                <w:bCs/>
                <w:sz w:val="22"/>
                <w:szCs w:val="22"/>
              </w:rPr>
            </w:pPr>
            <w:r>
              <w:rPr>
                <w:sz w:val="22"/>
                <w:szCs w:val="22"/>
              </w:rPr>
              <w:t>67.0% (63.3%-70.8%)</w:t>
            </w:r>
          </w:p>
        </w:tc>
        <w:tc>
          <w:tcPr>
            <w:tcW w:w="2330" w:type="dxa"/>
            <w:tcBorders>
              <w:top w:val="nil"/>
              <w:left w:val="nil"/>
              <w:bottom w:val="nil"/>
              <w:right w:val="nil"/>
            </w:tcBorders>
          </w:tcPr>
          <w:p w14:paraId="75B8263F" w14:textId="77777777" w:rsidR="00901BA2" w:rsidRDefault="002A667A">
            <w:pPr>
              <w:spacing w:line="320" w:lineRule="exact"/>
              <w:jc w:val="both"/>
              <w:rPr>
                <w:rFonts w:eastAsia="宋体"/>
                <w:bCs/>
                <w:sz w:val="22"/>
                <w:szCs w:val="22"/>
              </w:rPr>
            </w:pPr>
            <w:r>
              <w:rPr>
                <w:sz w:val="22"/>
                <w:szCs w:val="22"/>
              </w:rPr>
              <w:t>84.6% (75.0%-94.0%)</w:t>
            </w:r>
          </w:p>
        </w:tc>
        <w:tc>
          <w:tcPr>
            <w:tcW w:w="2430" w:type="dxa"/>
            <w:tcBorders>
              <w:top w:val="nil"/>
              <w:left w:val="nil"/>
              <w:bottom w:val="nil"/>
              <w:right w:val="single" w:sz="4" w:space="0" w:color="000000" w:themeColor="text1"/>
            </w:tcBorders>
          </w:tcPr>
          <w:p w14:paraId="34A030A1" w14:textId="77777777" w:rsidR="00901BA2" w:rsidRDefault="002A667A">
            <w:pPr>
              <w:spacing w:line="320" w:lineRule="exact"/>
              <w:jc w:val="both"/>
              <w:rPr>
                <w:rFonts w:eastAsia="宋体"/>
                <w:bCs/>
                <w:sz w:val="22"/>
                <w:szCs w:val="22"/>
              </w:rPr>
            </w:pPr>
            <w:r>
              <w:rPr>
                <w:sz w:val="22"/>
                <w:szCs w:val="22"/>
              </w:rPr>
              <w:t>71.1% (67.8%-74.6%)</w:t>
            </w:r>
          </w:p>
        </w:tc>
      </w:tr>
      <w:tr w:rsidR="00901BA2" w14:paraId="60BA6862" w14:textId="77777777">
        <w:trPr>
          <w:jc w:val="center"/>
        </w:trPr>
        <w:tc>
          <w:tcPr>
            <w:tcW w:w="2329" w:type="dxa"/>
            <w:tcBorders>
              <w:top w:val="nil"/>
              <w:left w:val="single" w:sz="4" w:space="0" w:color="000000" w:themeColor="text1"/>
              <w:bottom w:val="nil"/>
              <w:right w:val="nil"/>
            </w:tcBorders>
          </w:tcPr>
          <w:p w14:paraId="5852FBC6" w14:textId="77777777" w:rsidR="00901BA2" w:rsidRDefault="002A667A">
            <w:pPr>
              <w:spacing w:line="320" w:lineRule="exact"/>
              <w:jc w:val="both"/>
              <w:rPr>
                <w:rFonts w:eastAsia="宋体"/>
                <w:bCs/>
                <w:sz w:val="22"/>
                <w:szCs w:val="22"/>
              </w:rPr>
            </w:pPr>
            <w:r>
              <w:rPr>
                <w:rFonts w:eastAsia="宋体"/>
                <w:bCs/>
                <w:sz w:val="22"/>
                <w:szCs w:val="22"/>
              </w:rPr>
              <w:t>Accuracy</w:t>
            </w:r>
          </w:p>
        </w:tc>
        <w:tc>
          <w:tcPr>
            <w:tcW w:w="2256" w:type="dxa"/>
            <w:tcBorders>
              <w:top w:val="nil"/>
              <w:left w:val="nil"/>
              <w:bottom w:val="nil"/>
              <w:right w:val="nil"/>
            </w:tcBorders>
          </w:tcPr>
          <w:p w14:paraId="0291CBB4" w14:textId="77777777" w:rsidR="00901BA2" w:rsidRDefault="002A667A">
            <w:pPr>
              <w:spacing w:line="320" w:lineRule="exact"/>
              <w:jc w:val="both"/>
              <w:rPr>
                <w:rFonts w:eastAsia="宋体"/>
                <w:bCs/>
                <w:sz w:val="22"/>
                <w:szCs w:val="22"/>
              </w:rPr>
            </w:pPr>
            <w:r>
              <w:rPr>
                <w:sz w:val="22"/>
                <w:szCs w:val="22"/>
              </w:rPr>
              <w:t>81.4% (72.9%-89.8%)</w:t>
            </w:r>
          </w:p>
        </w:tc>
        <w:tc>
          <w:tcPr>
            <w:tcW w:w="2255" w:type="dxa"/>
            <w:tcBorders>
              <w:top w:val="nil"/>
              <w:left w:val="nil"/>
              <w:bottom w:val="nil"/>
              <w:right w:val="nil"/>
            </w:tcBorders>
          </w:tcPr>
          <w:p w14:paraId="2E405F21" w14:textId="77777777" w:rsidR="00901BA2" w:rsidRDefault="002A667A">
            <w:pPr>
              <w:spacing w:line="320" w:lineRule="exact"/>
              <w:jc w:val="both"/>
              <w:rPr>
                <w:rFonts w:eastAsia="宋体"/>
                <w:bCs/>
                <w:sz w:val="22"/>
                <w:szCs w:val="22"/>
              </w:rPr>
            </w:pPr>
            <w:r>
              <w:rPr>
                <w:sz w:val="22"/>
                <w:szCs w:val="22"/>
              </w:rPr>
              <w:t>67.7% (59.7%-74.2%)</w:t>
            </w:r>
          </w:p>
        </w:tc>
        <w:tc>
          <w:tcPr>
            <w:tcW w:w="2255" w:type="dxa"/>
            <w:tcBorders>
              <w:top w:val="nil"/>
              <w:left w:val="nil"/>
              <w:bottom w:val="nil"/>
              <w:right w:val="nil"/>
            </w:tcBorders>
          </w:tcPr>
          <w:p w14:paraId="768E4B4E" w14:textId="77777777" w:rsidR="00901BA2" w:rsidRDefault="002A667A">
            <w:pPr>
              <w:spacing w:line="320" w:lineRule="exact"/>
              <w:jc w:val="both"/>
              <w:rPr>
                <w:rFonts w:eastAsia="宋体"/>
                <w:bCs/>
                <w:sz w:val="22"/>
                <w:szCs w:val="22"/>
              </w:rPr>
            </w:pPr>
            <w:r>
              <w:rPr>
                <w:sz w:val="22"/>
                <w:szCs w:val="22"/>
              </w:rPr>
              <w:t>63.4% (60.4%-66.5%)</w:t>
            </w:r>
          </w:p>
        </w:tc>
        <w:tc>
          <w:tcPr>
            <w:tcW w:w="2330" w:type="dxa"/>
            <w:tcBorders>
              <w:top w:val="nil"/>
              <w:left w:val="nil"/>
              <w:bottom w:val="nil"/>
              <w:right w:val="nil"/>
            </w:tcBorders>
          </w:tcPr>
          <w:p w14:paraId="4BEBE9C5" w14:textId="77777777" w:rsidR="00901BA2" w:rsidRDefault="002A667A">
            <w:pPr>
              <w:spacing w:line="320" w:lineRule="exact"/>
              <w:jc w:val="both"/>
              <w:rPr>
                <w:rFonts w:eastAsia="宋体"/>
                <w:bCs/>
                <w:sz w:val="22"/>
                <w:szCs w:val="22"/>
              </w:rPr>
            </w:pPr>
            <w:r>
              <w:rPr>
                <w:sz w:val="22"/>
                <w:szCs w:val="22"/>
              </w:rPr>
              <w:t>77.5% (70.0%-84.2%)</w:t>
            </w:r>
          </w:p>
        </w:tc>
        <w:tc>
          <w:tcPr>
            <w:tcW w:w="2430" w:type="dxa"/>
            <w:tcBorders>
              <w:top w:val="nil"/>
              <w:left w:val="nil"/>
              <w:bottom w:val="nil"/>
              <w:right w:val="single" w:sz="4" w:space="0" w:color="000000" w:themeColor="text1"/>
            </w:tcBorders>
          </w:tcPr>
          <w:p w14:paraId="3473FCEA" w14:textId="77777777" w:rsidR="00901BA2" w:rsidRDefault="002A667A">
            <w:pPr>
              <w:spacing w:line="320" w:lineRule="exact"/>
              <w:jc w:val="both"/>
              <w:rPr>
                <w:rFonts w:eastAsia="宋体"/>
                <w:bCs/>
                <w:sz w:val="22"/>
                <w:szCs w:val="22"/>
              </w:rPr>
            </w:pPr>
            <w:r>
              <w:rPr>
                <w:sz w:val="22"/>
                <w:szCs w:val="22"/>
              </w:rPr>
              <w:t>64.4% (61.8%-66.9%)</w:t>
            </w:r>
          </w:p>
        </w:tc>
      </w:tr>
      <w:tr w:rsidR="00901BA2" w14:paraId="6A97860C" w14:textId="77777777">
        <w:trPr>
          <w:jc w:val="center"/>
        </w:trPr>
        <w:tc>
          <w:tcPr>
            <w:tcW w:w="2329" w:type="dxa"/>
            <w:tcBorders>
              <w:top w:val="single" w:sz="4" w:space="0" w:color="000000" w:themeColor="text1"/>
              <w:left w:val="single" w:sz="4" w:space="0" w:color="000000" w:themeColor="text1"/>
              <w:bottom w:val="nil"/>
              <w:right w:val="nil"/>
            </w:tcBorders>
          </w:tcPr>
          <w:p w14:paraId="6A436D76" w14:textId="77777777" w:rsidR="00901BA2" w:rsidRDefault="002A667A">
            <w:pPr>
              <w:spacing w:line="320" w:lineRule="exact"/>
              <w:jc w:val="both"/>
              <w:rPr>
                <w:rFonts w:eastAsia="宋体"/>
                <w:bCs/>
                <w:sz w:val="22"/>
                <w:szCs w:val="22"/>
              </w:rPr>
            </w:pPr>
            <w:r>
              <w:rPr>
                <w:rFonts w:eastAsia="宋体"/>
                <w:sz w:val="22"/>
                <w:szCs w:val="22"/>
                <w:lang w:val="en-GB"/>
              </w:rPr>
              <w:t>B</w:t>
            </w:r>
            <w:r>
              <w:rPr>
                <w:rFonts w:eastAsia="宋体"/>
                <w:sz w:val="22"/>
                <w:szCs w:val="22"/>
                <w:lang w:val="en-GB" w:eastAsia="en-US"/>
              </w:rPr>
              <w:t xml:space="preserve">iomarkers </w:t>
            </w:r>
            <w:r>
              <w:rPr>
                <w:rFonts w:eastAsia="宋体"/>
                <w:sz w:val="22"/>
                <w:szCs w:val="22"/>
                <w:lang w:val="en-GB"/>
              </w:rPr>
              <w:t>Only</w:t>
            </w:r>
          </w:p>
        </w:tc>
        <w:tc>
          <w:tcPr>
            <w:tcW w:w="2256" w:type="dxa"/>
            <w:tcBorders>
              <w:top w:val="single" w:sz="4" w:space="0" w:color="000000" w:themeColor="text1"/>
              <w:left w:val="nil"/>
              <w:bottom w:val="nil"/>
              <w:right w:val="nil"/>
            </w:tcBorders>
          </w:tcPr>
          <w:p w14:paraId="37CB3D5B" w14:textId="77777777" w:rsidR="00901BA2" w:rsidRDefault="00901BA2">
            <w:pPr>
              <w:spacing w:line="320" w:lineRule="exact"/>
              <w:jc w:val="both"/>
              <w:rPr>
                <w:rFonts w:eastAsia="宋体"/>
                <w:b/>
                <w:bCs/>
                <w:i/>
                <w:iCs/>
                <w:color w:val="000000" w:themeColor="text1"/>
                <w:sz w:val="22"/>
                <w:szCs w:val="22"/>
              </w:rPr>
            </w:pPr>
          </w:p>
        </w:tc>
        <w:tc>
          <w:tcPr>
            <w:tcW w:w="2255" w:type="dxa"/>
            <w:tcBorders>
              <w:top w:val="single" w:sz="4" w:space="0" w:color="000000" w:themeColor="text1"/>
              <w:left w:val="nil"/>
              <w:bottom w:val="nil"/>
              <w:right w:val="nil"/>
            </w:tcBorders>
          </w:tcPr>
          <w:p w14:paraId="0AFD9EB5" w14:textId="77777777" w:rsidR="00901BA2" w:rsidRDefault="00901BA2">
            <w:pPr>
              <w:spacing w:line="320" w:lineRule="exact"/>
              <w:jc w:val="both"/>
              <w:rPr>
                <w:rFonts w:eastAsia="宋体"/>
                <w:b/>
                <w:bCs/>
                <w:i/>
                <w:iCs/>
                <w:color w:val="000000" w:themeColor="text1"/>
                <w:sz w:val="22"/>
                <w:szCs w:val="22"/>
              </w:rPr>
            </w:pPr>
          </w:p>
        </w:tc>
        <w:tc>
          <w:tcPr>
            <w:tcW w:w="2255" w:type="dxa"/>
            <w:tcBorders>
              <w:top w:val="single" w:sz="4" w:space="0" w:color="000000" w:themeColor="text1"/>
              <w:left w:val="nil"/>
              <w:bottom w:val="nil"/>
              <w:right w:val="nil"/>
            </w:tcBorders>
          </w:tcPr>
          <w:p w14:paraId="3EBE46A4" w14:textId="77777777" w:rsidR="00901BA2" w:rsidRDefault="00901BA2">
            <w:pPr>
              <w:spacing w:line="320" w:lineRule="exact"/>
              <w:jc w:val="both"/>
              <w:rPr>
                <w:rFonts w:eastAsia="宋体"/>
                <w:b/>
                <w:bCs/>
                <w:i/>
                <w:iCs/>
                <w:color w:val="000000" w:themeColor="text1"/>
                <w:sz w:val="22"/>
                <w:szCs w:val="22"/>
              </w:rPr>
            </w:pPr>
          </w:p>
        </w:tc>
        <w:tc>
          <w:tcPr>
            <w:tcW w:w="2330" w:type="dxa"/>
            <w:tcBorders>
              <w:top w:val="single" w:sz="4" w:space="0" w:color="000000" w:themeColor="text1"/>
              <w:left w:val="nil"/>
              <w:bottom w:val="nil"/>
              <w:right w:val="nil"/>
            </w:tcBorders>
          </w:tcPr>
          <w:p w14:paraId="24A8E6F5" w14:textId="77777777" w:rsidR="00901BA2" w:rsidRDefault="00901BA2">
            <w:pPr>
              <w:spacing w:line="320" w:lineRule="exact"/>
              <w:jc w:val="both"/>
              <w:rPr>
                <w:rFonts w:eastAsia="宋体"/>
                <w:b/>
                <w:bCs/>
                <w:i/>
                <w:iCs/>
                <w:color w:val="000000" w:themeColor="text1"/>
                <w:sz w:val="22"/>
                <w:szCs w:val="22"/>
              </w:rPr>
            </w:pPr>
          </w:p>
        </w:tc>
        <w:tc>
          <w:tcPr>
            <w:tcW w:w="2430" w:type="dxa"/>
            <w:tcBorders>
              <w:top w:val="single" w:sz="4" w:space="0" w:color="000000" w:themeColor="text1"/>
              <w:left w:val="nil"/>
              <w:bottom w:val="nil"/>
              <w:right w:val="single" w:sz="4" w:space="0" w:color="000000" w:themeColor="text1"/>
            </w:tcBorders>
          </w:tcPr>
          <w:p w14:paraId="7EB115A0" w14:textId="77777777" w:rsidR="00901BA2" w:rsidRDefault="00901BA2">
            <w:pPr>
              <w:spacing w:line="320" w:lineRule="exact"/>
              <w:jc w:val="both"/>
              <w:rPr>
                <w:rFonts w:eastAsia="宋体"/>
                <w:b/>
                <w:bCs/>
                <w:i/>
                <w:iCs/>
                <w:color w:val="000000" w:themeColor="text1"/>
                <w:sz w:val="22"/>
                <w:szCs w:val="22"/>
              </w:rPr>
            </w:pPr>
          </w:p>
        </w:tc>
      </w:tr>
      <w:tr w:rsidR="00901BA2" w14:paraId="34FFC171" w14:textId="77777777">
        <w:trPr>
          <w:jc w:val="center"/>
        </w:trPr>
        <w:tc>
          <w:tcPr>
            <w:tcW w:w="2329" w:type="dxa"/>
            <w:tcBorders>
              <w:top w:val="nil"/>
              <w:left w:val="single" w:sz="4" w:space="0" w:color="000000" w:themeColor="text1"/>
              <w:bottom w:val="nil"/>
              <w:right w:val="nil"/>
            </w:tcBorders>
          </w:tcPr>
          <w:p w14:paraId="51FE5BFD" w14:textId="77777777" w:rsidR="00901BA2" w:rsidRDefault="002A667A">
            <w:pPr>
              <w:spacing w:line="320" w:lineRule="exact"/>
              <w:jc w:val="both"/>
              <w:rPr>
                <w:rFonts w:eastAsia="宋体"/>
                <w:bCs/>
                <w:sz w:val="22"/>
                <w:szCs w:val="22"/>
              </w:rPr>
            </w:pPr>
            <w:r>
              <w:rPr>
                <w:rFonts w:eastAsia="宋体"/>
                <w:bCs/>
                <w:sz w:val="22"/>
                <w:szCs w:val="22"/>
              </w:rPr>
              <w:t>AUC</w:t>
            </w:r>
          </w:p>
        </w:tc>
        <w:tc>
          <w:tcPr>
            <w:tcW w:w="2256" w:type="dxa"/>
            <w:tcBorders>
              <w:top w:val="nil"/>
              <w:left w:val="nil"/>
              <w:bottom w:val="nil"/>
              <w:right w:val="nil"/>
            </w:tcBorders>
          </w:tcPr>
          <w:p w14:paraId="261BECC0" w14:textId="77777777" w:rsidR="00901BA2" w:rsidRDefault="002A667A">
            <w:pPr>
              <w:spacing w:line="320" w:lineRule="exact"/>
              <w:jc w:val="both"/>
              <w:rPr>
                <w:rFonts w:eastAsia="宋体"/>
                <w:bCs/>
                <w:sz w:val="22"/>
                <w:szCs w:val="22"/>
              </w:rPr>
            </w:pPr>
            <w:r>
              <w:rPr>
                <w:rFonts w:eastAsia="宋体" w:hint="eastAsia"/>
                <w:bCs/>
                <w:sz w:val="22"/>
                <w:szCs w:val="22"/>
              </w:rPr>
              <w:t>0.</w:t>
            </w:r>
            <w:r>
              <w:rPr>
                <w:rFonts w:eastAsia="宋体"/>
                <w:bCs/>
                <w:sz w:val="22"/>
                <w:szCs w:val="22"/>
              </w:rPr>
              <w:t>563 (</w:t>
            </w:r>
            <w:r>
              <w:rPr>
                <w:rFonts w:eastAsia="宋体" w:hint="eastAsia"/>
                <w:bCs/>
                <w:sz w:val="22"/>
                <w:szCs w:val="22"/>
              </w:rPr>
              <w:t>0.</w:t>
            </w:r>
            <w:r>
              <w:rPr>
                <w:rFonts w:eastAsia="宋体"/>
                <w:bCs/>
                <w:sz w:val="22"/>
                <w:szCs w:val="22"/>
              </w:rPr>
              <w:t>278-</w:t>
            </w:r>
            <w:r>
              <w:rPr>
                <w:rFonts w:eastAsia="宋体" w:hint="eastAsia"/>
                <w:bCs/>
                <w:sz w:val="22"/>
                <w:szCs w:val="22"/>
              </w:rPr>
              <w:t>0.</w:t>
            </w:r>
            <w:r>
              <w:rPr>
                <w:rFonts w:eastAsia="宋体"/>
                <w:bCs/>
                <w:sz w:val="22"/>
                <w:szCs w:val="22"/>
              </w:rPr>
              <w:t>847)</w:t>
            </w:r>
          </w:p>
        </w:tc>
        <w:tc>
          <w:tcPr>
            <w:tcW w:w="2255" w:type="dxa"/>
            <w:tcBorders>
              <w:top w:val="nil"/>
              <w:left w:val="nil"/>
              <w:bottom w:val="nil"/>
              <w:right w:val="nil"/>
            </w:tcBorders>
          </w:tcPr>
          <w:p w14:paraId="1856548C" w14:textId="77777777" w:rsidR="00901BA2" w:rsidRDefault="002A667A">
            <w:pPr>
              <w:spacing w:line="320" w:lineRule="exact"/>
              <w:jc w:val="both"/>
              <w:rPr>
                <w:rFonts w:eastAsia="宋体"/>
                <w:bCs/>
                <w:sz w:val="22"/>
                <w:szCs w:val="22"/>
              </w:rPr>
            </w:pPr>
            <w:r>
              <w:rPr>
                <w:rFonts w:eastAsia="宋体" w:hint="eastAsia"/>
                <w:bCs/>
                <w:sz w:val="22"/>
                <w:szCs w:val="22"/>
              </w:rPr>
              <w:t>0.</w:t>
            </w:r>
            <w:r>
              <w:rPr>
                <w:rFonts w:eastAsia="宋体"/>
                <w:bCs/>
                <w:sz w:val="22"/>
                <w:szCs w:val="22"/>
              </w:rPr>
              <w:t>672 (</w:t>
            </w:r>
            <w:r>
              <w:rPr>
                <w:rFonts w:eastAsia="宋体" w:hint="eastAsia"/>
                <w:bCs/>
                <w:sz w:val="22"/>
                <w:szCs w:val="22"/>
              </w:rPr>
              <w:t>0.</w:t>
            </w:r>
            <w:r>
              <w:rPr>
                <w:rFonts w:eastAsia="宋体"/>
                <w:bCs/>
                <w:sz w:val="22"/>
                <w:szCs w:val="22"/>
              </w:rPr>
              <w:t>540-</w:t>
            </w:r>
            <w:r>
              <w:rPr>
                <w:rFonts w:eastAsia="宋体" w:hint="eastAsia"/>
                <w:bCs/>
                <w:sz w:val="22"/>
                <w:szCs w:val="22"/>
              </w:rPr>
              <w:t>0.</w:t>
            </w:r>
            <w:r>
              <w:rPr>
                <w:rFonts w:eastAsia="宋体"/>
                <w:bCs/>
                <w:sz w:val="22"/>
                <w:szCs w:val="22"/>
              </w:rPr>
              <w:t>803)</w:t>
            </w:r>
          </w:p>
        </w:tc>
        <w:tc>
          <w:tcPr>
            <w:tcW w:w="2255" w:type="dxa"/>
            <w:tcBorders>
              <w:top w:val="nil"/>
              <w:left w:val="nil"/>
              <w:bottom w:val="nil"/>
              <w:right w:val="nil"/>
            </w:tcBorders>
          </w:tcPr>
          <w:p w14:paraId="42F64DAF" w14:textId="77777777" w:rsidR="00901BA2" w:rsidRDefault="002A667A">
            <w:pPr>
              <w:spacing w:line="320" w:lineRule="exact"/>
              <w:jc w:val="both"/>
              <w:rPr>
                <w:rFonts w:eastAsia="宋体"/>
                <w:bCs/>
                <w:sz w:val="22"/>
                <w:szCs w:val="22"/>
              </w:rPr>
            </w:pPr>
            <w:r>
              <w:rPr>
                <w:rFonts w:eastAsia="宋体" w:hint="eastAsia"/>
                <w:bCs/>
                <w:sz w:val="22"/>
                <w:szCs w:val="22"/>
              </w:rPr>
              <w:t>0.</w:t>
            </w:r>
            <w:r>
              <w:rPr>
                <w:rFonts w:eastAsia="宋体"/>
                <w:bCs/>
                <w:sz w:val="22"/>
                <w:szCs w:val="22"/>
              </w:rPr>
              <w:t>685 (</w:t>
            </w:r>
            <w:r>
              <w:rPr>
                <w:rFonts w:eastAsia="宋体" w:hint="eastAsia"/>
                <w:bCs/>
                <w:sz w:val="22"/>
                <w:szCs w:val="22"/>
              </w:rPr>
              <w:t>0.</w:t>
            </w:r>
            <w:r>
              <w:rPr>
                <w:rFonts w:eastAsia="宋体"/>
                <w:bCs/>
                <w:sz w:val="22"/>
                <w:szCs w:val="22"/>
              </w:rPr>
              <w:t>653-</w:t>
            </w:r>
            <w:r>
              <w:rPr>
                <w:rFonts w:eastAsia="宋体" w:hint="eastAsia"/>
                <w:bCs/>
                <w:sz w:val="22"/>
                <w:szCs w:val="22"/>
              </w:rPr>
              <w:t>0.</w:t>
            </w:r>
            <w:r>
              <w:rPr>
                <w:rFonts w:eastAsia="宋体"/>
                <w:bCs/>
                <w:sz w:val="22"/>
                <w:szCs w:val="22"/>
              </w:rPr>
              <w:t>717)</w:t>
            </w:r>
          </w:p>
        </w:tc>
        <w:tc>
          <w:tcPr>
            <w:tcW w:w="2330" w:type="dxa"/>
            <w:tcBorders>
              <w:top w:val="nil"/>
              <w:left w:val="nil"/>
              <w:bottom w:val="nil"/>
              <w:right w:val="nil"/>
            </w:tcBorders>
          </w:tcPr>
          <w:p w14:paraId="7E0F0FB5" w14:textId="77777777" w:rsidR="00901BA2" w:rsidRDefault="002A667A">
            <w:pPr>
              <w:spacing w:line="320" w:lineRule="exact"/>
              <w:jc w:val="both"/>
              <w:rPr>
                <w:rFonts w:eastAsia="宋体"/>
                <w:bCs/>
                <w:sz w:val="22"/>
                <w:szCs w:val="22"/>
              </w:rPr>
            </w:pPr>
            <w:r>
              <w:rPr>
                <w:rFonts w:eastAsia="宋体" w:hint="eastAsia"/>
                <w:bCs/>
                <w:sz w:val="22"/>
                <w:szCs w:val="22"/>
              </w:rPr>
              <w:t>0.</w:t>
            </w:r>
            <w:r>
              <w:rPr>
                <w:rFonts w:eastAsia="宋体"/>
                <w:bCs/>
                <w:sz w:val="22"/>
                <w:szCs w:val="22"/>
              </w:rPr>
              <w:t>756 (</w:t>
            </w:r>
            <w:r>
              <w:rPr>
                <w:rFonts w:eastAsia="宋体" w:hint="eastAsia"/>
                <w:bCs/>
                <w:sz w:val="22"/>
                <w:szCs w:val="22"/>
              </w:rPr>
              <w:t>0.</w:t>
            </w:r>
            <w:r>
              <w:rPr>
                <w:rFonts w:eastAsia="宋体"/>
                <w:bCs/>
                <w:sz w:val="22"/>
                <w:szCs w:val="22"/>
              </w:rPr>
              <w:t>666-</w:t>
            </w:r>
            <w:r>
              <w:rPr>
                <w:rFonts w:eastAsia="宋体" w:hint="eastAsia"/>
                <w:bCs/>
                <w:sz w:val="22"/>
                <w:szCs w:val="22"/>
              </w:rPr>
              <w:t>0.</w:t>
            </w:r>
            <w:r>
              <w:rPr>
                <w:rFonts w:eastAsia="宋体"/>
                <w:bCs/>
                <w:sz w:val="22"/>
                <w:szCs w:val="22"/>
              </w:rPr>
              <w:t>845)</w:t>
            </w:r>
          </w:p>
        </w:tc>
        <w:tc>
          <w:tcPr>
            <w:tcW w:w="2430" w:type="dxa"/>
            <w:tcBorders>
              <w:top w:val="nil"/>
              <w:left w:val="nil"/>
              <w:bottom w:val="nil"/>
              <w:right w:val="single" w:sz="4" w:space="0" w:color="000000" w:themeColor="text1"/>
            </w:tcBorders>
          </w:tcPr>
          <w:p w14:paraId="22DA8A7E" w14:textId="77777777" w:rsidR="00901BA2" w:rsidRDefault="002A667A">
            <w:pPr>
              <w:spacing w:line="320" w:lineRule="exact"/>
              <w:jc w:val="both"/>
              <w:rPr>
                <w:rFonts w:eastAsia="宋体"/>
                <w:bCs/>
                <w:sz w:val="22"/>
                <w:szCs w:val="22"/>
              </w:rPr>
            </w:pPr>
            <w:r>
              <w:rPr>
                <w:rFonts w:eastAsia="宋体" w:hint="eastAsia"/>
                <w:bCs/>
                <w:sz w:val="22"/>
                <w:szCs w:val="22"/>
              </w:rPr>
              <w:t>0.</w:t>
            </w:r>
            <w:r>
              <w:rPr>
                <w:rFonts w:eastAsia="宋体"/>
                <w:bCs/>
                <w:sz w:val="22"/>
                <w:szCs w:val="22"/>
              </w:rPr>
              <w:t>682 (</w:t>
            </w:r>
            <w:r>
              <w:rPr>
                <w:rFonts w:eastAsia="宋体" w:hint="eastAsia"/>
                <w:bCs/>
                <w:sz w:val="22"/>
                <w:szCs w:val="22"/>
              </w:rPr>
              <w:t>0.</w:t>
            </w:r>
            <w:r>
              <w:rPr>
                <w:rFonts w:eastAsia="宋体"/>
                <w:bCs/>
                <w:sz w:val="22"/>
                <w:szCs w:val="22"/>
              </w:rPr>
              <w:t>651-</w:t>
            </w:r>
            <w:r>
              <w:rPr>
                <w:rFonts w:eastAsia="宋体" w:hint="eastAsia"/>
                <w:bCs/>
                <w:sz w:val="22"/>
                <w:szCs w:val="22"/>
              </w:rPr>
              <w:t>0.</w:t>
            </w:r>
            <w:r>
              <w:rPr>
                <w:rFonts w:eastAsia="宋体"/>
                <w:bCs/>
                <w:sz w:val="22"/>
                <w:szCs w:val="22"/>
              </w:rPr>
              <w:t>712)</w:t>
            </w:r>
          </w:p>
        </w:tc>
      </w:tr>
      <w:tr w:rsidR="00901BA2" w14:paraId="4B113D3D" w14:textId="77777777">
        <w:trPr>
          <w:jc w:val="center"/>
        </w:trPr>
        <w:tc>
          <w:tcPr>
            <w:tcW w:w="2329" w:type="dxa"/>
            <w:tcBorders>
              <w:top w:val="nil"/>
              <w:left w:val="single" w:sz="4" w:space="0" w:color="000000" w:themeColor="text1"/>
              <w:bottom w:val="nil"/>
              <w:right w:val="nil"/>
            </w:tcBorders>
          </w:tcPr>
          <w:p w14:paraId="52ACD255" w14:textId="77777777" w:rsidR="00901BA2" w:rsidRDefault="002A667A">
            <w:pPr>
              <w:spacing w:line="320" w:lineRule="exact"/>
              <w:jc w:val="both"/>
              <w:rPr>
                <w:rFonts w:eastAsia="宋体"/>
                <w:bCs/>
                <w:sz w:val="22"/>
                <w:szCs w:val="22"/>
              </w:rPr>
            </w:pPr>
            <w:r>
              <w:rPr>
                <w:rFonts w:eastAsia="宋体"/>
                <w:bCs/>
                <w:sz w:val="22"/>
                <w:szCs w:val="22"/>
              </w:rPr>
              <w:t>Sensitivity</w:t>
            </w:r>
          </w:p>
        </w:tc>
        <w:tc>
          <w:tcPr>
            <w:tcW w:w="2256" w:type="dxa"/>
            <w:tcBorders>
              <w:top w:val="nil"/>
              <w:left w:val="nil"/>
              <w:bottom w:val="nil"/>
              <w:right w:val="nil"/>
            </w:tcBorders>
          </w:tcPr>
          <w:p w14:paraId="4B0DEF41" w14:textId="77777777" w:rsidR="00901BA2" w:rsidRDefault="002A667A">
            <w:pPr>
              <w:spacing w:line="320" w:lineRule="exact"/>
              <w:jc w:val="both"/>
              <w:rPr>
                <w:rFonts w:eastAsia="宋体"/>
                <w:bCs/>
                <w:sz w:val="22"/>
                <w:szCs w:val="22"/>
              </w:rPr>
            </w:pPr>
            <w:r>
              <w:rPr>
                <w:sz w:val="22"/>
                <w:szCs w:val="22"/>
              </w:rPr>
              <w:t>33.3% (0.0%-66.7%)</w:t>
            </w:r>
          </w:p>
        </w:tc>
        <w:tc>
          <w:tcPr>
            <w:tcW w:w="2255" w:type="dxa"/>
            <w:tcBorders>
              <w:top w:val="nil"/>
              <w:left w:val="nil"/>
              <w:bottom w:val="nil"/>
              <w:right w:val="nil"/>
            </w:tcBorders>
          </w:tcPr>
          <w:p w14:paraId="70A06B6C" w14:textId="77777777" w:rsidR="00901BA2" w:rsidRDefault="002A667A">
            <w:pPr>
              <w:spacing w:line="320" w:lineRule="exact"/>
              <w:jc w:val="both"/>
              <w:rPr>
                <w:rFonts w:eastAsia="宋体"/>
                <w:bCs/>
                <w:sz w:val="22"/>
                <w:szCs w:val="22"/>
              </w:rPr>
            </w:pPr>
            <w:r>
              <w:rPr>
                <w:sz w:val="22"/>
                <w:szCs w:val="22"/>
              </w:rPr>
              <w:t>64.5% (46.4%-81.2%)</w:t>
            </w:r>
          </w:p>
        </w:tc>
        <w:tc>
          <w:tcPr>
            <w:tcW w:w="2255" w:type="dxa"/>
            <w:tcBorders>
              <w:top w:val="nil"/>
              <w:left w:val="nil"/>
              <w:bottom w:val="nil"/>
              <w:right w:val="nil"/>
            </w:tcBorders>
          </w:tcPr>
          <w:p w14:paraId="55461421" w14:textId="77777777" w:rsidR="00901BA2" w:rsidRDefault="002A667A">
            <w:pPr>
              <w:spacing w:line="320" w:lineRule="exact"/>
              <w:jc w:val="both"/>
              <w:rPr>
                <w:rFonts w:eastAsia="宋体"/>
                <w:bCs/>
                <w:sz w:val="22"/>
                <w:szCs w:val="22"/>
              </w:rPr>
            </w:pPr>
            <w:r>
              <w:rPr>
                <w:sz w:val="22"/>
                <w:szCs w:val="22"/>
              </w:rPr>
              <w:t>68.6% (64.5%-72.7%)</w:t>
            </w:r>
          </w:p>
        </w:tc>
        <w:tc>
          <w:tcPr>
            <w:tcW w:w="2330" w:type="dxa"/>
            <w:tcBorders>
              <w:top w:val="nil"/>
              <w:left w:val="nil"/>
              <w:bottom w:val="nil"/>
              <w:right w:val="nil"/>
            </w:tcBorders>
          </w:tcPr>
          <w:p w14:paraId="7C7F269A" w14:textId="77777777" w:rsidR="00901BA2" w:rsidRDefault="002A667A">
            <w:pPr>
              <w:spacing w:line="320" w:lineRule="exact"/>
              <w:jc w:val="both"/>
              <w:rPr>
                <w:rFonts w:eastAsia="宋体"/>
                <w:bCs/>
                <w:sz w:val="22"/>
                <w:szCs w:val="22"/>
              </w:rPr>
            </w:pPr>
            <w:r>
              <w:rPr>
                <w:sz w:val="22"/>
                <w:szCs w:val="22"/>
              </w:rPr>
              <w:t>64.4% (55.3%-75.0%)</w:t>
            </w:r>
          </w:p>
        </w:tc>
        <w:tc>
          <w:tcPr>
            <w:tcW w:w="2430" w:type="dxa"/>
            <w:tcBorders>
              <w:top w:val="nil"/>
              <w:left w:val="nil"/>
              <w:bottom w:val="nil"/>
              <w:right w:val="single" w:sz="4" w:space="0" w:color="000000" w:themeColor="text1"/>
            </w:tcBorders>
          </w:tcPr>
          <w:p w14:paraId="34F8E260" w14:textId="77777777" w:rsidR="00901BA2" w:rsidRDefault="002A667A">
            <w:pPr>
              <w:spacing w:line="320" w:lineRule="exact"/>
              <w:jc w:val="both"/>
              <w:rPr>
                <w:rFonts w:eastAsia="宋体"/>
                <w:bCs/>
                <w:sz w:val="22"/>
                <w:szCs w:val="22"/>
              </w:rPr>
            </w:pPr>
            <w:r>
              <w:rPr>
                <w:sz w:val="22"/>
                <w:szCs w:val="22"/>
              </w:rPr>
              <w:t>55.8% (52.0%-60.0%)</w:t>
            </w:r>
          </w:p>
        </w:tc>
      </w:tr>
      <w:tr w:rsidR="00901BA2" w14:paraId="5C70D0CD" w14:textId="77777777">
        <w:trPr>
          <w:jc w:val="center"/>
        </w:trPr>
        <w:tc>
          <w:tcPr>
            <w:tcW w:w="2329" w:type="dxa"/>
            <w:tcBorders>
              <w:top w:val="nil"/>
              <w:left w:val="single" w:sz="4" w:space="0" w:color="000000" w:themeColor="text1"/>
              <w:bottom w:val="nil"/>
              <w:right w:val="nil"/>
            </w:tcBorders>
          </w:tcPr>
          <w:p w14:paraId="6F67281F" w14:textId="77777777" w:rsidR="00901BA2" w:rsidRDefault="002A667A">
            <w:pPr>
              <w:spacing w:line="320" w:lineRule="exact"/>
              <w:jc w:val="both"/>
              <w:rPr>
                <w:rFonts w:eastAsia="宋体"/>
                <w:bCs/>
                <w:sz w:val="22"/>
                <w:szCs w:val="22"/>
              </w:rPr>
            </w:pPr>
            <w:r>
              <w:rPr>
                <w:rFonts w:eastAsia="宋体"/>
                <w:bCs/>
                <w:sz w:val="22"/>
                <w:szCs w:val="22"/>
              </w:rPr>
              <w:t>Specificity</w:t>
            </w:r>
          </w:p>
        </w:tc>
        <w:tc>
          <w:tcPr>
            <w:tcW w:w="2256" w:type="dxa"/>
            <w:tcBorders>
              <w:top w:val="nil"/>
              <w:left w:val="nil"/>
              <w:bottom w:val="nil"/>
              <w:right w:val="nil"/>
            </w:tcBorders>
          </w:tcPr>
          <w:p w14:paraId="637B1ABB" w14:textId="77777777" w:rsidR="00901BA2" w:rsidRDefault="002A667A">
            <w:pPr>
              <w:spacing w:line="320" w:lineRule="exact"/>
              <w:jc w:val="both"/>
              <w:rPr>
                <w:rFonts w:eastAsia="宋体"/>
                <w:bCs/>
                <w:sz w:val="22"/>
                <w:szCs w:val="22"/>
              </w:rPr>
            </w:pPr>
            <w:r>
              <w:rPr>
                <w:sz w:val="22"/>
                <w:szCs w:val="22"/>
              </w:rPr>
              <w:t>89.3% (81.1%-96.3%)</w:t>
            </w:r>
          </w:p>
        </w:tc>
        <w:tc>
          <w:tcPr>
            <w:tcW w:w="2255" w:type="dxa"/>
            <w:tcBorders>
              <w:top w:val="nil"/>
              <w:left w:val="nil"/>
              <w:bottom w:val="nil"/>
              <w:right w:val="nil"/>
            </w:tcBorders>
          </w:tcPr>
          <w:p w14:paraId="04BD6050" w14:textId="77777777" w:rsidR="00901BA2" w:rsidRDefault="002A667A">
            <w:pPr>
              <w:spacing w:line="320" w:lineRule="exact"/>
              <w:jc w:val="both"/>
              <w:rPr>
                <w:rFonts w:eastAsia="宋体"/>
                <w:bCs/>
                <w:sz w:val="22"/>
                <w:szCs w:val="22"/>
              </w:rPr>
            </w:pPr>
            <w:r>
              <w:rPr>
                <w:sz w:val="22"/>
                <w:szCs w:val="22"/>
              </w:rPr>
              <w:t>78.4% (73.4%-85.0%)</w:t>
            </w:r>
          </w:p>
        </w:tc>
        <w:tc>
          <w:tcPr>
            <w:tcW w:w="2255" w:type="dxa"/>
            <w:tcBorders>
              <w:top w:val="nil"/>
              <w:left w:val="nil"/>
              <w:bottom w:val="nil"/>
              <w:right w:val="nil"/>
            </w:tcBorders>
          </w:tcPr>
          <w:p w14:paraId="70249182" w14:textId="77777777" w:rsidR="00901BA2" w:rsidRDefault="002A667A">
            <w:pPr>
              <w:spacing w:line="320" w:lineRule="exact"/>
              <w:jc w:val="both"/>
              <w:rPr>
                <w:rFonts w:eastAsia="宋体"/>
                <w:bCs/>
                <w:sz w:val="22"/>
                <w:szCs w:val="22"/>
              </w:rPr>
            </w:pPr>
            <w:r>
              <w:rPr>
                <w:sz w:val="22"/>
                <w:szCs w:val="22"/>
              </w:rPr>
              <w:t>78.7% (75.8%-81.6%)</w:t>
            </w:r>
          </w:p>
        </w:tc>
        <w:tc>
          <w:tcPr>
            <w:tcW w:w="2330" w:type="dxa"/>
            <w:tcBorders>
              <w:top w:val="nil"/>
              <w:left w:val="nil"/>
              <w:bottom w:val="nil"/>
              <w:right w:val="nil"/>
            </w:tcBorders>
          </w:tcPr>
          <w:p w14:paraId="45EF2E20" w14:textId="77777777" w:rsidR="00901BA2" w:rsidRDefault="002A667A">
            <w:pPr>
              <w:spacing w:line="320" w:lineRule="exact"/>
              <w:jc w:val="both"/>
              <w:rPr>
                <w:rFonts w:eastAsia="宋体"/>
                <w:bCs/>
                <w:sz w:val="22"/>
                <w:szCs w:val="22"/>
              </w:rPr>
            </w:pPr>
            <w:r>
              <w:rPr>
                <w:sz w:val="22"/>
                <w:szCs w:val="22"/>
              </w:rPr>
              <w:t>78.0% (68.7%-87.1%)</w:t>
            </w:r>
          </w:p>
        </w:tc>
        <w:tc>
          <w:tcPr>
            <w:tcW w:w="2430" w:type="dxa"/>
            <w:tcBorders>
              <w:top w:val="nil"/>
              <w:left w:val="nil"/>
              <w:bottom w:val="nil"/>
              <w:right w:val="single" w:sz="4" w:space="0" w:color="000000" w:themeColor="text1"/>
            </w:tcBorders>
          </w:tcPr>
          <w:p w14:paraId="03C94BE2" w14:textId="77777777" w:rsidR="00901BA2" w:rsidRDefault="002A667A">
            <w:pPr>
              <w:spacing w:line="320" w:lineRule="exact"/>
              <w:jc w:val="both"/>
              <w:rPr>
                <w:rFonts w:eastAsia="宋体"/>
                <w:bCs/>
                <w:sz w:val="22"/>
                <w:szCs w:val="22"/>
              </w:rPr>
            </w:pPr>
            <w:r>
              <w:rPr>
                <w:sz w:val="22"/>
                <w:szCs w:val="22"/>
              </w:rPr>
              <w:t>77.1% (74.6%-79.7%)</w:t>
            </w:r>
          </w:p>
        </w:tc>
      </w:tr>
      <w:tr w:rsidR="00901BA2" w14:paraId="3DF7EA78" w14:textId="77777777">
        <w:trPr>
          <w:jc w:val="center"/>
        </w:trPr>
        <w:tc>
          <w:tcPr>
            <w:tcW w:w="2329" w:type="dxa"/>
            <w:tcBorders>
              <w:top w:val="nil"/>
              <w:left w:val="single" w:sz="4" w:space="0" w:color="000000" w:themeColor="text1"/>
              <w:bottom w:val="nil"/>
              <w:right w:val="nil"/>
            </w:tcBorders>
          </w:tcPr>
          <w:p w14:paraId="6F072F0C" w14:textId="77777777" w:rsidR="00901BA2" w:rsidRDefault="002A667A">
            <w:pPr>
              <w:spacing w:line="320" w:lineRule="exact"/>
              <w:jc w:val="both"/>
              <w:rPr>
                <w:rFonts w:eastAsia="宋体"/>
                <w:bCs/>
                <w:sz w:val="22"/>
                <w:szCs w:val="22"/>
              </w:rPr>
            </w:pPr>
            <w:r>
              <w:rPr>
                <w:rFonts w:eastAsia="宋体"/>
                <w:bCs/>
                <w:sz w:val="22"/>
                <w:szCs w:val="22"/>
              </w:rPr>
              <w:t>Accuracy</w:t>
            </w:r>
          </w:p>
        </w:tc>
        <w:tc>
          <w:tcPr>
            <w:tcW w:w="2256" w:type="dxa"/>
            <w:tcBorders>
              <w:top w:val="nil"/>
              <w:left w:val="nil"/>
              <w:bottom w:val="nil"/>
              <w:right w:val="nil"/>
            </w:tcBorders>
          </w:tcPr>
          <w:p w14:paraId="01A4D2C1" w14:textId="77777777" w:rsidR="00901BA2" w:rsidRDefault="002A667A">
            <w:pPr>
              <w:spacing w:line="320" w:lineRule="exact"/>
              <w:jc w:val="both"/>
              <w:rPr>
                <w:rFonts w:eastAsia="宋体"/>
                <w:bCs/>
                <w:sz w:val="22"/>
                <w:szCs w:val="22"/>
              </w:rPr>
            </w:pPr>
            <w:r>
              <w:rPr>
                <w:sz w:val="22"/>
                <w:szCs w:val="22"/>
              </w:rPr>
              <w:t>81.5% (73.8%-89.2%)</w:t>
            </w:r>
          </w:p>
        </w:tc>
        <w:tc>
          <w:tcPr>
            <w:tcW w:w="2255" w:type="dxa"/>
            <w:tcBorders>
              <w:top w:val="nil"/>
              <w:left w:val="nil"/>
              <w:bottom w:val="nil"/>
              <w:right w:val="nil"/>
            </w:tcBorders>
          </w:tcPr>
          <w:p w14:paraId="2B35DF1A" w14:textId="77777777" w:rsidR="00901BA2" w:rsidRDefault="002A667A">
            <w:pPr>
              <w:spacing w:line="320" w:lineRule="exact"/>
              <w:jc w:val="both"/>
              <w:rPr>
                <w:rFonts w:eastAsia="宋体"/>
                <w:bCs/>
                <w:sz w:val="22"/>
                <w:szCs w:val="22"/>
              </w:rPr>
            </w:pPr>
            <w:r>
              <w:rPr>
                <w:sz w:val="22"/>
                <w:szCs w:val="22"/>
              </w:rPr>
              <w:t>76.1% (69.6%-82.1%)</w:t>
            </w:r>
          </w:p>
        </w:tc>
        <w:tc>
          <w:tcPr>
            <w:tcW w:w="2255" w:type="dxa"/>
            <w:tcBorders>
              <w:top w:val="nil"/>
              <w:left w:val="nil"/>
              <w:bottom w:val="nil"/>
              <w:right w:val="nil"/>
            </w:tcBorders>
          </w:tcPr>
          <w:p w14:paraId="4CBCA9A2" w14:textId="77777777" w:rsidR="00901BA2" w:rsidRDefault="002A667A">
            <w:pPr>
              <w:spacing w:line="320" w:lineRule="exact"/>
              <w:jc w:val="both"/>
              <w:rPr>
                <w:rFonts w:eastAsia="宋体"/>
                <w:bCs/>
                <w:sz w:val="22"/>
                <w:szCs w:val="22"/>
              </w:rPr>
            </w:pPr>
            <w:r>
              <w:rPr>
                <w:sz w:val="22"/>
                <w:szCs w:val="22"/>
              </w:rPr>
              <w:t>74.9% (72.3%-77.3%)</w:t>
            </w:r>
          </w:p>
        </w:tc>
        <w:tc>
          <w:tcPr>
            <w:tcW w:w="2330" w:type="dxa"/>
            <w:tcBorders>
              <w:top w:val="nil"/>
              <w:left w:val="nil"/>
              <w:bottom w:val="nil"/>
              <w:right w:val="nil"/>
            </w:tcBorders>
          </w:tcPr>
          <w:p w14:paraId="7CC4923D" w14:textId="77777777" w:rsidR="00901BA2" w:rsidRDefault="002A667A">
            <w:pPr>
              <w:spacing w:line="320" w:lineRule="exact"/>
              <w:jc w:val="both"/>
              <w:rPr>
                <w:rFonts w:eastAsia="宋体"/>
                <w:bCs/>
                <w:sz w:val="22"/>
                <w:szCs w:val="22"/>
              </w:rPr>
            </w:pPr>
            <w:r>
              <w:rPr>
                <w:sz w:val="22"/>
                <w:szCs w:val="22"/>
              </w:rPr>
              <w:t>70.9% (63.4%-76.2%)</w:t>
            </w:r>
          </w:p>
        </w:tc>
        <w:tc>
          <w:tcPr>
            <w:tcW w:w="2430" w:type="dxa"/>
            <w:tcBorders>
              <w:top w:val="nil"/>
              <w:left w:val="nil"/>
              <w:bottom w:val="nil"/>
              <w:right w:val="single" w:sz="4" w:space="0" w:color="000000" w:themeColor="text1"/>
            </w:tcBorders>
          </w:tcPr>
          <w:p w14:paraId="1C2B235A" w14:textId="77777777" w:rsidR="00901BA2" w:rsidRDefault="002A667A">
            <w:pPr>
              <w:spacing w:line="320" w:lineRule="exact"/>
              <w:jc w:val="both"/>
              <w:rPr>
                <w:rFonts w:eastAsia="宋体"/>
                <w:bCs/>
                <w:sz w:val="22"/>
                <w:szCs w:val="22"/>
              </w:rPr>
            </w:pPr>
            <w:r>
              <w:rPr>
                <w:sz w:val="22"/>
                <w:szCs w:val="22"/>
              </w:rPr>
              <w:t>69.4% (67.1%-71.7%)</w:t>
            </w:r>
          </w:p>
        </w:tc>
      </w:tr>
      <w:tr w:rsidR="00901BA2" w14:paraId="7EEF4826" w14:textId="77777777">
        <w:trPr>
          <w:jc w:val="center"/>
        </w:trPr>
        <w:tc>
          <w:tcPr>
            <w:tcW w:w="2329" w:type="dxa"/>
            <w:tcBorders>
              <w:top w:val="single" w:sz="4" w:space="0" w:color="000000" w:themeColor="text1"/>
              <w:left w:val="single" w:sz="4" w:space="0" w:color="000000" w:themeColor="text1"/>
              <w:bottom w:val="nil"/>
              <w:right w:val="nil"/>
            </w:tcBorders>
          </w:tcPr>
          <w:p w14:paraId="6AEACEF7" w14:textId="77777777" w:rsidR="00901BA2" w:rsidRDefault="002A667A">
            <w:pPr>
              <w:spacing w:line="320" w:lineRule="exact"/>
              <w:jc w:val="both"/>
              <w:rPr>
                <w:rFonts w:eastAsia="宋体"/>
                <w:bCs/>
                <w:sz w:val="22"/>
                <w:szCs w:val="22"/>
              </w:rPr>
            </w:pPr>
            <w:r>
              <w:rPr>
                <w:rFonts w:eastAsia="宋体"/>
                <w:sz w:val="22"/>
                <w:szCs w:val="22"/>
                <w:lang w:val="en-GB"/>
              </w:rPr>
              <w:t>Radiology Image (CT)</w:t>
            </w:r>
          </w:p>
        </w:tc>
        <w:tc>
          <w:tcPr>
            <w:tcW w:w="2256" w:type="dxa"/>
            <w:tcBorders>
              <w:top w:val="single" w:sz="4" w:space="0" w:color="000000" w:themeColor="text1"/>
              <w:left w:val="nil"/>
              <w:bottom w:val="nil"/>
              <w:right w:val="nil"/>
            </w:tcBorders>
          </w:tcPr>
          <w:p w14:paraId="4D12BD9C" w14:textId="77777777" w:rsidR="00901BA2" w:rsidRDefault="00901BA2">
            <w:pPr>
              <w:spacing w:line="320" w:lineRule="exact"/>
              <w:jc w:val="both"/>
              <w:rPr>
                <w:rFonts w:eastAsia="宋体"/>
                <w:b/>
                <w:bCs/>
                <w:i/>
                <w:iCs/>
                <w:color w:val="000000" w:themeColor="text1"/>
                <w:sz w:val="22"/>
                <w:szCs w:val="22"/>
              </w:rPr>
            </w:pPr>
          </w:p>
        </w:tc>
        <w:tc>
          <w:tcPr>
            <w:tcW w:w="2255" w:type="dxa"/>
            <w:tcBorders>
              <w:top w:val="single" w:sz="4" w:space="0" w:color="000000" w:themeColor="text1"/>
              <w:left w:val="nil"/>
              <w:bottom w:val="nil"/>
              <w:right w:val="nil"/>
            </w:tcBorders>
          </w:tcPr>
          <w:p w14:paraId="6300E874" w14:textId="77777777" w:rsidR="00901BA2" w:rsidRDefault="00901BA2">
            <w:pPr>
              <w:spacing w:line="320" w:lineRule="exact"/>
              <w:jc w:val="both"/>
              <w:rPr>
                <w:rFonts w:eastAsia="宋体"/>
                <w:b/>
                <w:bCs/>
                <w:i/>
                <w:iCs/>
                <w:color w:val="000000" w:themeColor="text1"/>
                <w:sz w:val="22"/>
                <w:szCs w:val="22"/>
              </w:rPr>
            </w:pPr>
          </w:p>
        </w:tc>
        <w:tc>
          <w:tcPr>
            <w:tcW w:w="2255" w:type="dxa"/>
            <w:tcBorders>
              <w:top w:val="single" w:sz="4" w:space="0" w:color="000000" w:themeColor="text1"/>
              <w:left w:val="nil"/>
              <w:bottom w:val="nil"/>
              <w:right w:val="nil"/>
            </w:tcBorders>
          </w:tcPr>
          <w:p w14:paraId="34E2A1BA" w14:textId="77777777" w:rsidR="00901BA2" w:rsidRDefault="00901BA2">
            <w:pPr>
              <w:spacing w:line="320" w:lineRule="exact"/>
              <w:jc w:val="both"/>
              <w:rPr>
                <w:rFonts w:eastAsia="宋体"/>
                <w:b/>
                <w:bCs/>
                <w:i/>
                <w:iCs/>
                <w:color w:val="000000" w:themeColor="text1"/>
                <w:sz w:val="22"/>
                <w:szCs w:val="22"/>
              </w:rPr>
            </w:pPr>
          </w:p>
        </w:tc>
        <w:tc>
          <w:tcPr>
            <w:tcW w:w="2330" w:type="dxa"/>
            <w:tcBorders>
              <w:top w:val="single" w:sz="4" w:space="0" w:color="000000" w:themeColor="text1"/>
              <w:left w:val="nil"/>
              <w:bottom w:val="nil"/>
              <w:right w:val="nil"/>
            </w:tcBorders>
          </w:tcPr>
          <w:p w14:paraId="75633283" w14:textId="77777777" w:rsidR="00901BA2" w:rsidRDefault="00901BA2">
            <w:pPr>
              <w:spacing w:line="320" w:lineRule="exact"/>
              <w:jc w:val="both"/>
              <w:rPr>
                <w:rFonts w:eastAsia="宋体"/>
                <w:b/>
                <w:bCs/>
                <w:i/>
                <w:iCs/>
                <w:color w:val="000000" w:themeColor="text1"/>
                <w:sz w:val="22"/>
                <w:szCs w:val="22"/>
              </w:rPr>
            </w:pPr>
          </w:p>
        </w:tc>
        <w:tc>
          <w:tcPr>
            <w:tcW w:w="2430" w:type="dxa"/>
            <w:tcBorders>
              <w:top w:val="single" w:sz="4" w:space="0" w:color="000000" w:themeColor="text1"/>
              <w:left w:val="nil"/>
              <w:bottom w:val="nil"/>
              <w:right w:val="single" w:sz="4" w:space="0" w:color="000000" w:themeColor="text1"/>
            </w:tcBorders>
          </w:tcPr>
          <w:p w14:paraId="7995B28A" w14:textId="77777777" w:rsidR="00901BA2" w:rsidRDefault="00901BA2">
            <w:pPr>
              <w:spacing w:line="320" w:lineRule="exact"/>
              <w:jc w:val="both"/>
              <w:rPr>
                <w:rFonts w:eastAsia="宋体"/>
                <w:b/>
                <w:bCs/>
                <w:i/>
                <w:iCs/>
                <w:color w:val="000000" w:themeColor="text1"/>
                <w:sz w:val="22"/>
                <w:szCs w:val="22"/>
              </w:rPr>
            </w:pPr>
          </w:p>
        </w:tc>
      </w:tr>
      <w:tr w:rsidR="00901BA2" w14:paraId="7F161234" w14:textId="77777777">
        <w:trPr>
          <w:jc w:val="center"/>
        </w:trPr>
        <w:tc>
          <w:tcPr>
            <w:tcW w:w="2329" w:type="dxa"/>
            <w:tcBorders>
              <w:top w:val="nil"/>
              <w:left w:val="single" w:sz="4" w:space="0" w:color="000000" w:themeColor="text1"/>
              <w:bottom w:val="nil"/>
              <w:right w:val="nil"/>
            </w:tcBorders>
          </w:tcPr>
          <w:p w14:paraId="3CAFC8ED" w14:textId="77777777" w:rsidR="00901BA2" w:rsidRDefault="002A667A">
            <w:pPr>
              <w:spacing w:line="320" w:lineRule="exact"/>
              <w:jc w:val="both"/>
              <w:rPr>
                <w:rFonts w:eastAsia="宋体"/>
                <w:bCs/>
                <w:sz w:val="22"/>
                <w:szCs w:val="22"/>
              </w:rPr>
            </w:pPr>
            <w:r>
              <w:rPr>
                <w:rFonts w:eastAsia="宋体"/>
                <w:bCs/>
                <w:sz w:val="22"/>
                <w:szCs w:val="22"/>
              </w:rPr>
              <w:t>Sensitivity</w:t>
            </w:r>
          </w:p>
        </w:tc>
        <w:tc>
          <w:tcPr>
            <w:tcW w:w="2256" w:type="dxa"/>
            <w:tcBorders>
              <w:top w:val="nil"/>
              <w:left w:val="nil"/>
              <w:bottom w:val="nil"/>
              <w:right w:val="nil"/>
            </w:tcBorders>
          </w:tcPr>
          <w:p w14:paraId="3EBBEDF6" w14:textId="77777777" w:rsidR="00901BA2" w:rsidRPr="00912721" w:rsidRDefault="002A667A">
            <w:pPr>
              <w:spacing w:line="320" w:lineRule="exact"/>
              <w:jc w:val="both"/>
              <w:rPr>
                <w:rFonts w:eastAsia="宋体"/>
                <w:bCs/>
                <w:sz w:val="22"/>
                <w:szCs w:val="22"/>
              </w:rPr>
            </w:pPr>
            <w:r w:rsidRPr="00912721">
              <w:rPr>
                <w:rFonts w:eastAsia="宋体"/>
                <w:bCs/>
                <w:sz w:val="22"/>
                <w:szCs w:val="22"/>
              </w:rPr>
              <w:t>77.8% (44.4%-88.9%)</w:t>
            </w:r>
          </w:p>
        </w:tc>
        <w:tc>
          <w:tcPr>
            <w:tcW w:w="2255" w:type="dxa"/>
            <w:tcBorders>
              <w:top w:val="nil"/>
              <w:left w:val="nil"/>
              <w:bottom w:val="nil"/>
              <w:right w:val="nil"/>
            </w:tcBorders>
          </w:tcPr>
          <w:p w14:paraId="4AA4C33E" w14:textId="77777777" w:rsidR="00901BA2" w:rsidRDefault="002A667A">
            <w:pPr>
              <w:spacing w:line="320" w:lineRule="exact"/>
              <w:jc w:val="both"/>
              <w:rPr>
                <w:rFonts w:eastAsia="宋体"/>
                <w:bCs/>
                <w:sz w:val="22"/>
                <w:szCs w:val="22"/>
              </w:rPr>
            </w:pPr>
            <w:r>
              <w:rPr>
                <w:rFonts w:eastAsia="宋体"/>
                <w:bCs/>
                <w:sz w:val="22"/>
                <w:szCs w:val="22"/>
              </w:rPr>
              <w:t>64.5% (48.4%-77.4%)</w:t>
            </w:r>
          </w:p>
        </w:tc>
        <w:tc>
          <w:tcPr>
            <w:tcW w:w="2255" w:type="dxa"/>
            <w:tcBorders>
              <w:top w:val="nil"/>
              <w:left w:val="nil"/>
              <w:bottom w:val="nil"/>
              <w:right w:val="nil"/>
            </w:tcBorders>
          </w:tcPr>
          <w:p w14:paraId="2DE3094D" w14:textId="77777777" w:rsidR="00901BA2" w:rsidRDefault="002A667A">
            <w:pPr>
              <w:spacing w:line="320" w:lineRule="exact"/>
              <w:jc w:val="both"/>
              <w:rPr>
                <w:rFonts w:eastAsia="宋体"/>
                <w:bCs/>
                <w:sz w:val="22"/>
                <w:szCs w:val="22"/>
              </w:rPr>
            </w:pPr>
            <w:r>
              <w:rPr>
                <w:rFonts w:eastAsia="宋体"/>
                <w:bCs/>
                <w:sz w:val="22"/>
                <w:szCs w:val="22"/>
              </w:rPr>
              <w:t>66.7% (62.6%-70.0%)</w:t>
            </w:r>
          </w:p>
        </w:tc>
        <w:tc>
          <w:tcPr>
            <w:tcW w:w="2330" w:type="dxa"/>
            <w:tcBorders>
              <w:top w:val="nil"/>
              <w:left w:val="nil"/>
              <w:bottom w:val="nil"/>
              <w:right w:val="nil"/>
            </w:tcBorders>
          </w:tcPr>
          <w:p w14:paraId="79E89866" w14:textId="77777777" w:rsidR="00901BA2" w:rsidRDefault="002A667A">
            <w:pPr>
              <w:spacing w:line="320" w:lineRule="exact"/>
              <w:jc w:val="both"/>
              <w:rPr>
                <w:rFonts w:eastAsia="宋体"/>
                <w:bCs/>
                <w:sz w:val="22"/>
                <w:szCs w:val="22"/>
              </w:rPr>
            </w:pPr>
            <w:r>
              <w:rPr>
                <w:rFonts w:eastAsia="宋体"/>
                <w:bCs/>
                <w:sz w:val="22"/>
                <w:szCs w:val="22"/>
              </w:rPr>
              <w:t>64.4% (54.4%-72.2%)</w:t>
            </w:r>
          </w:p>
        </w:tc>
        <w:tc>
          <w:tcPr>
            <w:tcW w:w="2430" w:type="dxa"/>
            <w:tcBorders>
              <w:top w:val="nil"/>
              <w:left w:val="nil"/>
              <w:bottom w:val="nil"/>
              <w:right w:val="single" w:sz="4" w:space="0" w:color="000000" w:themeColor="text1"/>
            </w:tcBorders>
          </w:tcPr>
          <w:p w14:paraId="6B2B818E" w14:textId="77777777" w:rsidR="00901BA2" w:rsidRDefault="002A667A">
            <w:pPr>
              <w:spacing w:line="320" w:lineRule="exact"/>
              <w:jc w:val="both"/>
              <w:rPr>
                <w:rFonts w:eastAsia="宋体"/>
                <w:bCs/>
                <w:sz w:val="22"/>
                <w:szCs w:val="22"/>
              </w:rPr>
            </w:pPr>
            <w:r>
              <w:rPr>
                <w:rFonts w:eastAsia="宋体"/>
                <w:bCs/>
                <w:sz w:val="22"/>
                <w:szCs w:val="22"/>
              </w:rPr>
              <w:t>67.8% (63.8%-71.3%)</w:t>
            </w:r>
          </w:p>
        </w:tc>
      </w:tr>
      <w:tr w:rsidR="00901BA2" w14:paraId="6767062E" w14:textId="77777777">
        <w:trPr>
          <w:jc w:val="center"/>
        </w:trPr>
        <w:tc>
          <w:tcPr>
            <w:tcW w:w="2329" w:type="dxa"/>
            <w:tcBorders>
              <w:top w:val="nil"/>
              <w:left w:val="single" w:sz="4" w:space="0" w:color="000000" w:themeColor="text1"/>
              <w:bottom w:val="nil"/>
              <w:right w:val="nil"/>
            </w:tcBorders>
          </w:tcPr>
          <w:p w14:paraId="0CC54B35" w14:textId="77777777" w:rsidR="00901BA2" w:rsidRDefault="002A667A">
            <w:pPr>
              <w:spacing w:line="320" w:lineRule="exact"/>
              <w:jc w:val="both"/>
              <w:rPr>
                <w:rFonts w:eastAsia="宋体"/>
                <w:bCs/>
                <w:sz w:val="22"/>
                <w:szCs w:val="22"/>
              </w:rPr>
            </w:pPr>
            <w:r>
              <w:rPr>
                <w:rFonts w:eastAsia="宋体"/>
                <w:bCs/>
                <w:sz w:val="22"/>
                <w:szCs w:val="22"/>
              </w:rPr>
              <w:t>Specificity</w:t>
            </w:r>
          </w:p>
        </w:tc>
        <w:tc>
          <w:tcPr>
            <w:tcW w:w="2256" w:type="dxa"/>
            <w:tcBorders>
              <w:top w:val="nil"/>
              <w:left w:val="nil"/>
              <w:bottom w:val="nil"/>
              <w:right w:val="nil"/>
            </w:tcBorders>
          </w:tcPr>
          <w:p w14:paraId="07E2DC8A" w14:textId="77777777" w:rsidR="00901BA2" w:rsidRPr="00912721" w:rsidRDefault="002A667A">
            <w:pPr>
              <w:spacing w:line="320" w:lineRule="exact"/>
              <w:jc w:val="both"/>
              <w:rPr>
                <w:rFonts w:eastAsia="宋体"/>
                <w:bCs/>
                <w:sz w:val="22"/>
                <w:szCs w:val="22"/>
              </w:rPr>
            </w:pPr>
            <w:r w:rsidRPr="00912721">
              <w:rPr>
                <w:rFonts w:eastAsia="宋体"/>
                <w:bCs/>
                <w:sz w:val="22"/>
                <w:szCs w:val="22"/>
              </w:rPr>
              <w:t>85.7% (76.8%-91.1%)</w:t>
            </w:r>
          </w:p>
        </w:tc>
        <w:tc>
          <w:tcPr>
            <w:tcW w:w="2255" w:type="dxa"/>
            <w:tcBorders>
              <w:top w:val="nil"/>
              <w:left w:val="nil"/>
              <w:bottom w:val="nil"/>
              <w:right w:val="nil"/>
            </w:tcBorders>
          </w:tcPr>
          <w:p w14:paraId="25335B06" w14:textId="77777777" w:rsidR="00901BA2" w:rsidRDefault="002A667A">
            <w:pPr>
              <w:spacing w:line="320" w:lineRule="exact"/>
              <w:jc w:val="both"/>
              <w:rPr>
                <w:rFonts w:eastAsia="宋体"/>
                <w:bCs/>
                <w:sz w:val="22"/>
                <w:szCs w:val="22"/>
              </w:rPr>
            </w:pPr>
            <w:r>
              <w:rPr>
                <w:rFonts w:eastAsia="宋体"/>
                <w:bCs/>
                <w:sz w:val="22"/>
                <w:szCs w:val="22"/>
              </w:rPr>
              <w:t>70.6% (62.1%-77.1%)</w:t>
            </w:r>
          </w:p>
        </w:tc>
        <w:tc>
          <w:tcPr>
            <w:tcW w:w="2255" w:type="dxa"/>
            <w:tcBorders>
              <w:top w:val="nil"/>
              <w:left w:val="nil"/>
              <w:bottom w:val="nil"/>
              <w:right w:val="nil"/>
            </w:tcBorders>
          </w:tcPr>
          <w:p w14:paraId="3E37B432" w14:textId="77777777" w:rsidR="00901BA2" w:rsidRDefault="002A667A">
            <w:pPr>
              <w:spacing w:line="320" w:lineRule="exact"/>
              <w:jc w:val="both"/>
              <w:rPr>
                <w:rFonts w:eastAsia="宋体"/>
                <w:bCs/>
                <w:sz w:val="22"/>
                <w:szCs w:val="22"/>
              </w:rPr>
            </w:pPr>
            <w:r>
              <w:rPr>
                <w:rFonts w:eastAsia="宋体"/>
                <w:bCs/>
                <w:sz w:val="22"/>
                <w:szCs w:val="22"/>
              </w:rPr>
              <w:t>44.7% (41.8%-47.7%)</w:t>
            </w:r>
          </w:p>
        </w:tc>
        <w:tc>
          <w:tcPr>
            <w:tcW w:w="2330" w:type="dxa"/>
            <w:tcBorders>
              <w:top w:val="nil"/>
              <w:left w:val="nil"/>
              <w:bottom w:val="nil"/>
              <w:right w:val="nil"/>
            </w:tcBorders>
          </w:tcPr>
          <w:p w14:paraId="7A08B2C9" w14:textId="77777777" w:rsidR="00901BA2" w:rsidRDefault="002A667A">
            <w:pPr>
              <w:spacing w:line="320" w:lineRule="exact"/>
              <w:jc w:val="both"/>
              <w:rPr>
                <w:rFonts w:eastAsia="宋体"/>
                <w:bCs/>
                <w:sz w:val="22"/>
                <w:szCs w:val="22"/>
              </w:rPr>
            </w:pPr>
            <w:r>
              <w:rPr>
                <w:rFonts w:eastAsia="宋体"/>
                <w:bCs/>
                <w:sz w:val="22"/>
                <w:szCs w:val="22"/>
              </w:rPr>
              <w:t>50.0% (37.8%-58.5%)</w:t>
            </w:r>
          </w:p>
        </w:tc>
        <w:tc>
          <w:tcPr>
            <w:tcW w:w="2430" w:type="dxa"/>
            <w:tcBorders>
              <w:top w:val="nil"/>
              <w:left w:val="nil"/>
              <w:bottom w:val="nil"/>
              <w:right w:val="single" w:sz="4" w:space="0" w:color="000000" w:themeColor="text1"/>
            </w:tcBorders>
          </w:tcPr>
          <w:p w14:paraId="3ABFB3F1" w14:textId="77777777" w:rsidR="00901BA2" w:rsidRDefault="002A667A">
            <w:pPr>
              <w:spacing w:line="320" w:lineRule="exact"/>
              <w:jc w:val="both"/>
              <w:rPr>
                <w:rFonts w:eastAsia="宋体"/>
                <w:bCs/>
                <w:sz w:val="22"/>
                <w:szCs w:val="22"/>
              </w:rPr>
            </w:pPr>
            <w:r>
              <w:rPr>
                <w:rFonts w:eastAsia="宋体"/>
                <w:bCs/>
                <w:sz w:val="22"/>
                <w:szCs w:val="22"/>
              </w:rPr>
              <w:t>51.2% (48.0%-54.1%)</w:t>
            </w:r>
          </w:p>
        </w:tc>
      </w:tr>
      <w:tr w:rsidR="00901BA2" w14:paraId="58E2FEFB" w14:textId="77777777">
        <w:trPr>
          <w:jc w:val="center"/>
        </w:trPr>
        <w:tc>
          <w:tcPr>
            <w:tcW w:w="2329" w:type="dxa"/>
            <w:tcBorders>
              <w:top w:val="nil"/>
              <w:left w:val="single" w:sz="4" w:space="0" w:color="000000" w:themeColor="text1"/>
              <w:bottom w:val="single" w:sz="4" w:space="0" w:color="000000" w:themeColor="text1"/>
              <w:right w:val="nil"/>
            </w:tcBorders>
          </w:tcPr>
          <w:p w14:paraId="7665068C" w14:textId="77777777" w:rsidR="00901BA2" w:rsidRDefault="002A667A">
            <w:pPr>
              <w:spacing w:line="320" w:lineRule="exact"/>
              <w:jc w:val="both"/>
              <w:rPr>
                <w:rFonts w:eastAsia="宋体"/>
                <w:bCs/>
                <w:sz w:val="22"/>
                <w:szCs w:val="22"/>
              </w:rPr>
            </w:pPr>
            <w:r>
              <w:rPr>
                <w:rFonts w:eastAsia="宋体"/>
                <w:bCs/>
                <w:sz w:val="22"/>
                <w:szCs w:val="22"/>
              </w:rPr>
              <w:t>Accuracy</w:t>
            </w:r>
          </w:p>
        </w:tc>
        <w:tc>
          <w:tcPr>
            <w:tcW w:w="2256" w:type="dxa"/>
            <w:tcBorders>
              <w:top w:val="nil"/>
              <w:left w:val="nil"/>
              <w:bottom w:val="single" w:sz="4" w:space="0" w:color="000000" w:themeColor="text1"/>
              <w:right w:val="nil"/>
            </w:tcBorders>
          </w:tcPr>
          <w:p w14:paraId="1CB92205" w14:textId="77777777" w:rsidR="00901BA2" w:rsidRDefault="002A667A">
            <w:pPr>
              <w:spacing w:line="320" w:lineRule="exact"/>
              <w:jc w:val="both"/>
              <w:rPr>
                <w:rFonts w:eastAsia="宋体"/>
                <w:bCs/>
                <w:sz w:val="22"/>
                <w:szCs w:val="22"/>
              </w:rPr>
            </w:pPr>
            <w:r>
              <w:rPr>
                <w:rFonts w:eastAsia="宋体"/>
                <w:bCs/>
                <w:sz w:val="22"/>
                <w:szCs w:val="22"/>
              </w:rPr>
              <w:t>84.6% (75.4%-90.8%)</w:t>
            </w:r>
          </w:p>
        </w:tc>
        <w:tc>
          <w:tcPr>
            <w:tcW w:w="2255" w:type="dxa"/>
            <w:tcBorders>
              <w:top w:val="nil"/>
              <w:left w:val="nil"/>
              <w:bottom w:val="single" w:sz="4" w:space="0" w:color="000000" w:themeColor="text1"/>
              <w:right w:val="nil"/>
            </w:tcBorders>
          </w:tcPr>
          <w:p w14:paraId="055AE8B8" w14:textId="77777777" w:rsidR="00901BA2" w:rsidRDefault="002A667A">
            <w:pPr>
              <w:spacing w:line="320" w:lineRule="exact"/>
              <w:jc w:val="both"/>
              <w:rPr>
                <w:rFonts w:eastAsia="宋体"/>
                <w:bCs/>
                <w:sz w:val="22"/>
                <w:szCs w:val="22"/>
              </w:rPr>
            </w:pPr>
            <w:r>
              <w:rPr>
                <w:rFonts w:eastAsia="宋体"/>
                <w:bCs/>
                <w:sz w:val="22"/>
                <w:szCs w:val="22"/>
              </w:rPr>
              <w:t>69.6% (62.0%-75.0%)</w:t>
            </w:r>
          </w:p>
        </w:tc>
        <w:tc>
          <w:tcPr>
            <w:tcW w:w="2255" w:type="dxa"/>
            <w:tcBorders>
              <w:top w:val="nil"/>
              <w:left w:val="nil"/>
              <w:bottom w:val="single" w:sz="4" w:space="0" w:color="000000" w:themeColor="text1"/>
              <w:right w:val="nil"/>
            </w:tcBorders>
          </w:tcPr>
          <w:p w14:paraId="0B9E9897" w14:textId="77777777" w:rsidR="00901BA2" w:rsidRDefault="002A667A">
            <w:pPr>
              <w:spacing w:line="320" w:lineRule="exact"/>
              <w:jc w:val="both"/>
              <w:rPr>
                <w:rFonts w:eastAsia="宋体"/>
                <w:bCs/>
                <w:sz w:val="22"/>
                <w:szCs w:val="22"/>
              </w:rPr>
            </w:pPr>
            <w:r>
              <w:rPr>
                <w:rFonts w:eastAsia="宋体"/>
                <w:bCs/>
                <w:sz w:val="22"/>
                <w:szCs w:val="22"/>
              </w:rPr>
              <w:t>53.0% (50.7%-55.0%)</w:t>
            </w:r>
          </w:p>
        </w:tc>
        <w:tc>
          <w:tcPr>
            <w:tcW w:w="2330" w:type="dxa"/>
            <w:tcBorders>
              <w:top w:val="nil"/>
              <w:left w:val="nil"/>
              <w:bottom w:val="single" w:sz="4" w:space="0" w:color="000000" w:themeColor="text1"/>
              <w:right w:val="nil"/>
            </w:tcBorders>
          </w:tcPr>
          <w:p w14:paraId="5E507FBE" w14:textId="77777777" w:rsidR="00901BA2" w:rsidRDefault="002A667A">
            <w:pPr>
              <w:spacing w:line="320" w:lineRule="exact"/>
              <w:jc w:val="both"/>
              <w:rPr>
                <w:rFonts w:eastAsia="宋体"/>
                <w:bCs/>
                <w:sz w:val="22"/>
                <w:szCs w:val="22"/>
              </w:rPr>
            </w:pPr>
            <w:r>
              <w:rPr>
                <w:rFonts w:eastAsia="宋体"/>
                <w:bCs/>
                <w:sz w:val="22"/>
                <w:szCs w:val="22"/>
              </w:rPr>
              <w:t>57.6% (51.2%-66.9%)</w:t>
            </w:r>
          </w:p>
        </w:tc>
        <w:tc>
          <w:tcPr>
            <w:tcW w:w="2430" w:type="dxa"/>
            <w:tcBorders>
              <w:top w:val="nil"/>
              <w:left w:val="nil"/>
              <w:bottom w:val="single" w:sz="4" w:space="0" w:color="000000" w:themeColor="text1"/>
              <w:right w:val="single" w:sz="4" w:space="0" w:color="000000" w:themeColor="text1"/>
            </w:tcBorders>
          </w:tcPr>
          <w:p w14:paraId="51418047" w14:textId="77777777" w:rsidR="00901BA2" w:rsidRDefault="002A667A">
            <w:pPr>
              <w:spacing w:line="320" w:lineRule="exact"/>
              <w:jc w:val="both"/>
              <w:rPr>
                <w:rFonts w:eastAsia="宋体"/>
                <w:bCs/>
                <w:sz w:val="22"/>
                <w:szCs w:val="22"/>
              </w:rPr>
            </w:pPr>
            <w:r>
              <w:rPr>
                <w:rFonts w:eastAsia="宋体"/>
                <w:bCs/>
                <w:sz w:val="22"/>
                <w:szCs w:val="22"/>
              </w:rPr>
              <w:t>57.2% (54.6%-59.4%)</w:t>
            </w:r>
          </w:p>
        </w:tc>
      </w:tr>
    </w:tbl>
    <w:p w14:paraId="175CBF33" w14:textId="77777777" w:rsidR="00901BA2" w:rsidRDefault="002A667A">
      <w:pPr>
        <w:pBdr>
          <w:top w:val="none" w:sz="0" w:space="0" w:color="000000"/>
          <w:left w:val="none" w:sz="0" w:space="0" w:color="000000"/>
          <w:bottom w:val="none" w:sz="0" w:space="0" w:color="000000"/>
          <w:right w:val="none" w:sz="0" w:space="0" w:color="000000"/>
          <w:between w:val="none" w:sz="0" w:space="0" w:color="000000"/>
        </w:pBdr>
        <w:spacing w:after="160" w:line="259" w:lineRule="auto"/>
        <w:jc w:val="both"/>
        <w:rPr>
          <w:b/>
        </w:rPr>
      </w:pPr>
      <w:r>
        <w:rPr>
          <w:b/>
        </w:rPr>
        <w:br w:type="page"/>
      </w:r>
    </w:p>
    <w:p w14:paraId="4A2EAFE2" w14:textId="09ECC8D5" w:rsidR="0046394C" w:rsidRDefault="0046394C" w:rsidP="0046394C">
      <w:pPr>
        <w:pBdr>
          <w:top w:val="none" w:sz="0" w:space="0" w:color="000000"/>
          <w:left w:val="none" w:sz="0" w:space="0" w:color="000000"/>
          <w:bottom w:val="none" w:sz="0" w:space="0" w:color="000000"/>
          <w:right w:val="none" w:sz="0" w:space="0" w:color="000000"/>
          <w:between w:val="none" w:sz="0" w:space="0" w:color="000000"/>
        </w:pBdr>
        <w:spacing w:after="160" w:line="259" w:lineRule="auto"/>
        <w:jc w:val="both"/>
      </w:pPr>
      <w:r>
        <w:rPr>
          <w:b/>
        </w:rPr>
        <w:lastRenderedPageBreak/>
        <w:t xml:space="preserve">Supplemental Table 2: </w:t>
      </w:r>
      <w:r>
        <w:t xml:space="preserve">Comparison of the LNM prediction performance between different methods </w:t>
      </w:r>
      <w:r>
        <w:rPr>
          <w:rFonts w:hint="eastAsia"/>
        </w:rPr>
        <w:t>directly</w:t>
      </w:r>
      <w:r>
        <w:t xml:space="preserve"> </w:t>
      </w:r>
      <w:r>
        <w:rPr>
          <w:rFonts w:hint="eastAsia"/>
        </w:rPr>
        <w:t>teste</w:t>
      </w:r>
      <w:r>
        <w:t xml:space="preserve">d in external validation </w:t>
      </w:r>
      <w:r>
        <w:rPr>
          <w:rFonts w:hint="eastAsia"/>
        </w:rPr>
        <w:t>cohort</w:t>
      </w:r>
      <w:r>
        <w:t xml:space="preserve">. </w:t>
      </w:r>
    </w:p>
    <w:tbl>
      <w:tblPr>
        <w:tblStyle w:val="ad"/>
        <w:tblW w:w="12155" w:type="dxa"/>
        <w:jc w:val="center"/>
        <w:tblLook w:val="04A0" w:firstRow="1" w:lastRow="0" w:firstColumn="1" w:lastColumn="0" w:noHBand="0" w:noVBand="1"/>
      </w:tblPr>
      <w:tblGrid>
        <w:gridCol w:w="2335"/>
        <w:gridCol w:w="2610"/>
        <w:gridCol w:w="2430"/>
        <w:gridCol w:w="2440"/>
        <w:gridCol w:w="2340"/>
      </w:tblGrid>
      <w:tr w:rsidR="0046394C" w14:paraId="44961B99" w14:textId="77777777" w:rsidTr="007D048A">
        <w:trPr>
          <w:jc w:val="center"/>
        </w:trPr>
        <w:tc>
          <w:tcPr>
            <w:tcW w:w="2335" w:type="dxa"/>
            <w:tcBorders>
              <w:right w:val="nil"/>
            </w:tcBorders>
            <w:vAlign w:val="center"/>
          </w:tcPr>
          <w:p w14:paraId="7C1E42C6"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240" w:lineRule="auto"/>
              <w:ind w:firstLine="0"/>
            </w:pPr>
          </w:p>
        </w:tc>
        <w:tc>
          <w:tcPr>
            <w:tcW w:w="2610" w:type="dxa"/>
            <w:tcBorders>
              <w:left w:val="nil"/>
              <w:right w:val="nil"/>
            </w:tcBorders>
            <w:vAlign w:val="center"/>
          </w:tcPr>
          <w:p w14:paraId="2FF49653"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240" w:lineRule="auto"/>
              <w:ind w:firstLine="0"/>
              <w:rPr>
                <w:rFonts w:cs="Times New Roman"/>
                <w:bCs/>
                <w:lang w:val="en-US" w:eastAsia="zh-CN"/>
              </w:rPr>
            </w:pPr>
            <w:r>
              <w:rPr>
                <w:rFonts w:cs="Times New Roman" w:hint="eastAsia"/>
                <w:bCs/>
                <w:lang w:val="en-US" w:eastAsia="zh-CN"/>
              </w:rPr>
              <w:t>T</w:t>
            </w:r>
            <w:r>
              <w:rPr>
                <w:rFonts w:cs="Times New Roman"/>
                <w:bCs/>
                <w:lang w:val="en-US" w:eastAsia="zh-CN"/>
              </w:rPr>
              <w:t>1</w:t>
            </w:r>
          </w:p>
        </w:tc>
        <w:tc>
          <w:tcPr>
            <w:tcW w:w="2430" w:type="dxa"/>
            <w:tcBorders>
              <w:left w:val="nil"/>
              <w:right w:val="nil"/>
            </w:tcBorders>
            <w:vAlign w:val="center"/>
          </w:tcPr>
          <w:p w14:paraId="5537B34F"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240" w:lineRule="auto"/>
              <w:ind w:firstLine="0"/>
              <w:rPr>
                <w:rFonts w:cs="Times New Roman"/>
                <w:bCs/>
                <w:lang w:val="en-US" w:eastAsia="zh-CN"/>
              </w:rPr>
            </w:pPr>
            <w:r>
              <w:rPr>
                <w:rFonts w:cs="Times New Roman" w:hint="eastAsia"/>
                <w:bCs/>
                <w:lang w:val="en-US" w:eastAsia="zh-CN"/>
              </w:rPr>
              <w:t>T2</w:t>
            </w:r>
          </w:p>
        </w:tc>
        <w:tc>
          <w:tcPr>
            <w:tcW w:w="2440" w:type="dxa"/>
            <w:tcBorders>
              <w:left w:val="nil"/>
              <w:right w:val="nil"/>
            </w:tcBorders>
            <w:vAlign w:val="center"/>
          </w:tcPr>
          <w:p w14:paraId="54E6D0A3"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240" w:lineRule="auto"/>
              <w:ind w:firstLine="0"/>
              <w:rPr>
                <w:rFonts w:cs="Times New Roman"/>
                <w:bCs/>
                <w:lang w:val="en-US" w:eastAsia="zh-CN"/>
              </w:rPr>
            </w:pPr>
            <w:r>
              <w:rPr>
                <w:rFonts w:cs="Times New Roman" w:hint="eastAsia"/>
                <w:bCs/>
                <w:lang w:val="en-US" w:eastAsia="zh-CN"/>
              </w:rPr>
              <w:t>T3</w:t>
            </w:r>
          </w:p>
        </w:tc>
        <w:tc>
          <w:tcPr>
            <w:tcW w:w="2340" w:type="dxa"/>
            <w:tcBorders>
              <w:left w:val="nil"/>
              <w:bottom w:val="single" w:sz="4" w:space="0" w:color="000000" w:themeColor="text1"/>
              <w:right w:val="single" w:sz="4" w:space="0" w:color="000000" w:themeColor="text1"/>
            </w:tcBorders>
          </w:tcPr>
          <w:p w14:paraId="35DEEF7B"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240" w:lineRule="auto"/>
              <w:ind w:firstLine="0"/>
              <w:rPr>
                <w:rFonts w:cs="Times New Roman"/>
                <w:bCs/>
                <w:lang w:val="en-US" w:eastAsia="zh-CN"/>
              </w:rPr>
            </w:pPr>
            <w:r>
              <w:rPr>
                <w:rFonts w:cs="Times New Roman" w:hint="eastAsia"/>
                <w:bCs/>
                <w:lang w:val="en-US" w:eastAsia="zh-CN"/>
              </w:rPr>
              <w:t>T4</w:t>
            </w:r>
          </w:p>
        </w:tc>
      </w:tr>
      <w:tr w:rsidR="0046394C" w14:paraId="648B587C" w14:textId="77777777" w:rsidTr="007D048A">
        <w:trPr>
          <w:jc w:val="center"/>
        </w:trPr>
        <w:tc>
          <w:tcPr>
            <w:tcW w:w="2335" w:type="dxa"/>
            <w:tcBorders>
              <w:bottom w:val="nil"/>
              <w:right w:val="nil"/>
            </w:tcBorders>
          </w:tcPr>
          <w:p w14:paraId="4DAD9539"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Images and Biomarkers</w:t>
            </w:r>
          </w:p>
        </w:tc>
        <w:tc>
          <w:tcPr>
            <w:tcW w:w="2610" w:type="dxa"/>
            <w:tcBorders>
              <w:left w:val="nil"/>
              <w:bottom w:val="nil"/>
              <w:right w:val="nil"/>
            </w:tcBorders>
          </w:tcPr>
          <w:p w14:paraId="174280FA"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c>
          <w:tcPr>
            <w:tcW w:w="2430" w:type="dxa"/>
            <w:tcBorders>
              <w:left w:val="nil"/>
              <w:bottom w:val="nil"/>
              <w:right w:val="nil"/>
            </w:tcBorders>
          </w:tcPr>
          <w:p w14:paraId="6D5AC56B"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c>
          <w:tcPr>
            <w:tcW w:w="2440" w:type="dxa"/>
            <w:tcBorders>
              <w:left w:val="nil"/>
              <w:bottom w:val="nil"/>
              <w:right w:val="nil"/>
            </w:tcBorders>
          </w:tcPr>
          <w:p w14:paraId="4E548877"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c>
          <w:tcPr>
            <w:tcW w:w="2340" w:type="dxa"/>
            <w:tcBorders>
              <w:left w:val="nil"/>
              <w:bottom w:val="nil"/>
              <w:right w:val="single" w:sz="4" w:space="0" w:color="000000" w:themeColor="text1"/>
            </w:tcBorders>
          </w:tcPr>
          <w:p w14:paraId="1C041AF8"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r>
      <w:tr w:rsidR="0046394C" w14:paraId="1393BFE3" w14:textId="77777777" w:rsidTr="007D048A">
        <w:trPr>
          <w:jc w:val="center"/>
        </w:trPr>
        <w:tc>
          <w:tcPr>
            <w:tcW w:w="2335" w:type="dxa"/>
            <w:tcBorders>
              <w:top w:val="nil"/>
              <w:bottom w:val="nil"/>
              <w:right w:val="nil"/>
            </w:tcBorders>
          </w:tcPr>
          <w:p w14:paraId="50CE7652"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AUC</w:t>
            </w:r>
          </w:p>
        </w:tc>
        <w:tc>
          <w:tcPr>
            <w:tcW w:w="2610" w:type="dxa"/>
            <w:tcBorders>
              <w:top w:val="nil"/>
              <w:left w:val="nil"/>
              <w:bottom w:val="nil"/>
              <w:right w:val="nil"/>
            </w:tcBorders>
          </w:tcPr>
          <w:p w14:paraId="1B9E0980"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0.855 (0.678-1.000)</w:t>
            </w:r>
          </w:p>
        </w:tc>
        <w:tc>
          <w:tcPr>
            <w:tcW w:w="2430" w:type="dxa"/>
            <w:tcBorders>
              <w:top w:val="nil"/>
              <w:left w:val="nil"/>
              <w:bottom w:val="nil"/>
              <w:right w:val="nil"/>
            </w:tcBorders>
          </w:tcPr>
          <w:p w14:paraId="18DF2195"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0.832 (0.628-1.000)</w:t>
            </w:r>
          </w:p>
        </w:tc>
        <w:tc>
          <w:tcPr>
            <w:tcW w:w="2440" w:type="dxa"/>
            <w:tcBorders>
              <w:top w:val="nil"/>
              <w:left w:val="nil"/>
              <w:bottom w:val="nil"/>
              <w:right w:val="nil"/>
            </w:tcBorders>
          </w:tcPr>
          <w:p w14:paraId="43181FCE"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0.691 (0.602-0.780)</w:t>
            </w:r>
          </w:p>
        </w:tc>
        <w:tc>
          <w:tcPr>
            <w:tcW w:w="2340" w:type="dxa"/>
            <w:tcBorders>
              <w:top w:val="nil"/>
              <w:left w:val="nil"/>
              <w:bottom w:val="nil"/>
              <w:right w:val="single" w:sz="4" w:space="0" w:color="000000" w:themeColor="text1"/>
            </w:tcBorders>
          </w:tcPr>
          <w:p w14:paraId="0F88F10A"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0.792 (0.538-1.000)</w:t>
            </w:r>
          </w:p>
        </w:tc>
      </w:tr>
      <w:tr w:rsidR="0046394C" w14:paraId="4EA54A84" w14:textId="77777777" w:rsidTr="007D048A">
        <w:trPr>
          <w:jc w:val="center"/>
        </w:trPr>
        <w:tc>
          <w:tcPr>
            <w:tcW w:w="2335" w:type="dxa"/>
            <w:tcBorders>
              <w:top w:val="nil"/>
              <w:bottom w:val="nil"/>
              <w:right w:val="nil"/>
            </w:tcBorders>
          </w:tcPr>
          <w:p w14:paraId="2635243C"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Sensitivity</w:t>
            </w:r>
          </w:p>
        </w:tc>
        <w:tc>
          <w:tcPr>
            <w:tcW w:w="2610" w:type="dxa"/>
            <w:tcBorders>
              <w:top w:val="nil"/>
              <w:left w:val="nil"/>
              <w:bottom w:val="nil"/>
              <w:right w:val="nil"/>
            </w:tcBorders>
          </w:tcPr>
          <w:p w14:paraId="5FBBD12F"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100.0% (63.1%-100.0%)</w:t>
            </w:r>
          </w:p>
        </w:tc>
        <w:tc>
          <w:tcPr>
            <w:tcW w:w="2430" w:type="dxa"/>
            <w:tcBorders>
              <w:top w:val="nil"/>
              <w:left w:val="nil"/>
              <w:bottom w:val="nil"/>
              <w:right w:val="nil"/>
            </w:tcBorders>
          </w:tcPr>
          <w:p w14:paraId="4354EB8A"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80.0% (50.0%-100.0%)</w:t>
            </w:r>
          </w:p>
        </w:tc>
        <w:tc>
          <w:tcPr>
            <w:tcW w:w="2440" w:type="dxa"/>
            <w:tcBorders>
              <w:top w:val="nil"/>
              <w:left w:val="nil"/>
              <w:bottom w:val="nil"/>
              <w:right w:val="nil"/>
            </w:tcBorders>
          </w:tcPr>
          <w:p w14:paraId="2BDCE374"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64.2% (52.3%-75.5%)</w:t>
            </w:r>
          </w:p>
        </w:tc>
        <w:tc>
          <w:tcPr>
            <w:tcW w:w="2340" w:type="dxa"/>
            <w:tcBorders>
              <w:top w:val="nil"/>
              <w:left w:val="nil"/>
              <w:bottom w:val="nil"/>
              <w:right w:val="single" w:sz="4" w:space="0" w:color="000000" w:themeColor="text1"/>
            </w:tcBorders>
          </w:tcPr>
          <w:p w14:paraId="540E9635"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75.0% (50.0%-100.0%)</w:t>
            </w:r>
          </w:p>
        </w:tc>
      </w:tr>
      <w:tr w:rsidR="0046394C" w14:paraId="615CEE86" w14:textId="77777777" w:rsidTr="007D048A">
        <w:trPr>
          <w:jc w:val="center"/>
        </w:trPr>
        <w:tc>
          <w:tcPr>
            <w:tcW w:w="2335" w:type="dxa"/>
            <w:tcBorders>
              <w:top w:val="nil"/>
              <w:bottom w:val="nil"/>
              <w:right w:val="nil"/>
            </w:tcBorders>
          </w:tcPr>
          <w:p w14:paraId="36288CEF"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Specificity</w:t>
            </w:r>
          </w:p>
        </w:tc>
        <w:tc>
          <w:tcPr>
            <w:tcW w:w="2610" w:type="dxa"/>
            <w:tcBorders>
              <w:top w:val="nil"/>
              <w:left w:val="nil"/>
              <w:bottom w:val="nil"/>
              <w:right w:val="nil"/>
            </w:tcBorders>
          </w:tcPr>
          <w:p w14:paraId="4CB384A4"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73.7% (60.0%-90.0%)</w:t>
            </w:r>
          </w:p>
        </w:tc>
        <w:tc>
          <w:tcPr>
            <w:tcW w:w="2430" w:type="dxa"/>
            <w:tcBorders>
              <w:top w:val="nil"/>
              <w:left w:val="nil"/>
              <w:bottom w:val="nil"/>
              <w:right w:val="nil"/>
            </w:tcBorders>
          </w:tcPr>
          <w:p w14:paraId="1DF45CED"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84.0% (66.7%-95.8%)</w:t>
            </w:r>
          </w:p>
        </w:tc>
        <w:tc>
          <w:tcPr>
            <w:tcW w:w="2440" w:type="dxa"/>
            <w:tcBorders>
              <w:top w:val="nil"/>
              <w:left w:val="nil"/>
              <w:bottom w:val="nil"/>
              <w:right w:val="nil"/>
            </w:tcBorders>
          </w:tcPr>
          <w:p w14:paraId="429D9F4D"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63.5% (55.3%-74.5%)</w:t>
            </w:r>
          </w:p>
        </w:tc>
        <w:tc>
          <w:tcPr>
            <w:tcW w:w="2340" w:type="dxa"/>
            <w:tcBorders>
              <w:top w:val="nil"/>
              <w:left w:val="nil"/>
              <w:bottom w:val="nil"/>
              <w:right w:val="single" w:sz="4" w:space="0" w:color="000000" w:themeColor="text1"/>
            </w:tcBorders>
          </w:tcPr>
          <w:p w14:paraId="33F53772"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83.3% (51.6%-99.6%)</w:t>
            </w:r>
          </w:p>
        </w:tc>
      </w:tr>
      <w:tr w:rsidR="0046394C" w14:paraId="01E4EB4B" w14:textId="77777777" w:rsidTr="007D048A">
        <w:trPr>
          <w:jc w:val="center"/>
        </w:trPr>
        <w:tc>
          <w:tcPr>
            <w:tcW w:w="2335" w:type="dxa"/>
            <w:tcBorders>
              <w:top w:val="nil"/>
              <w:bottom w:val="nil"/>
              <w:right w:val="nil"/>
            </w:tcBorders>
          </w:tcPr>
          <w:p w14:paraId="453769EA"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Accuracy</w:t>
            </w:r>
          </w:p>
        </w:tc>
        <w:tc>
          <w:tcPr>
            <w:tcW w:w="2610" w:type="dxa"/>
            <w:tcBorders>
              <w:top w:val="nil"/>
              <w:left w:val="nil"/>
              <w:bottom w:val="nil"/>
              <w:right w:val="nil"/>
            </w:tcBorders>
          </w:tcPr>
          <w:p w14:paraId="79E70AAC"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78.3% (60.9%-91.3%)</w:t>
            </w:r>
          </w:p>
        </w:tc>
        <w:tc>
          <w:tcPr>
            <w:tcW w:w="2430" w:type="dxa"/>
            <w:tcBorders>
              <w:top w:val="nil"/>
              <w:left w:val="nil"/>
              <w:bottom w:val="nil"/>
              <w:right w:val="nil"/>
            </w:tcBorders>
          </w:tcPr>
          <w:p w14:paraId="2F91726E"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80.0% (73.3%-93.3%)</w:t>
            </w:r>
          </w:p>
        </w:tc>
        <w:tc>
          <w:tcPr>
            <w:tcW w:w="2440" w:type="dxa"/>
            <w:tcBorders>
              <w:top w:val="nil"/>
              <w:left w:val="nil"/>
              <w:bottom w:val="nil"/>
              <w:right w:val="nil"/>
            </w:tcBorders>
          </w:tcPr>
          <w:p w14:paraId="79DFA8DE"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63.8% (55.8%-72.5%)</w:t>
            </w:r>
          </w:p>
        </w:tc>
        <w:tc>
          <w:tcPr>
            <w:tcW w:w="2340" w:type="dxa"/>
            <w:tcBorders>
              <w:top w:val="nil"/>
              <w:left w:val="nil"/>
              <w:bottom w:val="nil"/>
              <w:right w:val="single" w:sz="4" w:space="0" w:color="000000" w:themeColor="text1"/>
            </w:tcBorders>
          </w:tcPr>
          <w:p w14:paraId="145E54B9"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78.6% (64.3%-92.9%)</w:t>
            </w:r>
          </w:p>
        </w:tc>
      </w:tr>
      <w:tr w:rsidR="0046394C" w14:paraId="3455DC77" w14:textId="77777777" w:rsidTr="007D048A">
        <w:trPr>
          <w:jc w:val="center"/>
        </w:trPr>
        <w:tc>
          <w:tcPr>
            <w:tcW w:w="2335" w:type="dxa"/>
            <w:tcBorders>
              <w:bottom w:val="nil"/>
              <w:right w:val="nil"/>
            </w:tcBorders>
          </w:tcPr>
          <w:p w14:paraId="4623448F"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Images Only</w:t>
            </w:r>
          </w:p>
        </w:tc>
        <w:tc>
          <w:tcPr>
            <w:tcW w:w="2610" w:type="dxa"/>
            <w:tcBorders>
              <w:left w:val="nil"/>
              <w:bottom w:val="nil"/>
              <w:right w:val="nil"/>
            </w:tcBorders>
          </w:tcPr>
          <w:p w14:paraId="5209F126"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c>
          <w:tcPr>
            <w:tcW w:w="2430" w:type="dxa"/>
            <w:tcBorders>
              <w:left w:val="nil"/>
              <w:bottom w:val="nil"/>
              <w:right w:val="nil"/>
            </w:tcBorders>
          </w:tcPr>
          <w:p w14:paraId="62752F6C"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c>
          <w:tcPr>
            <w:tcW w:w="2440" w:type="dxa"/>
            <w:tcBorders>
              <w:left w:val="nil"/>
              <w:bottom w:val="nil"/>
              <w:right w:val="nil"/>
            </w:tcBorders>
          </w:tcPr>
          <w:p w14:paraId="44A91C4C"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c>
          <w:tcPr>
            <w:tcW w:w="2340" w:type="dxa"/>
            <w:tcBorders>
              <w:left w:val="nil"/>
              <w:bottom w:val="nil"/>
              <w:right w:val="single" w:sz="4" w:space="0" w:color="000000" w:themeColor="text1"/>
            </w:tcBorders>
          </w:tcPr>
          <w:p w14:paraId="26AF7630"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r>
      <w:tr w:rsidR="0046394C" w14:paraId="24C725D8" w14:textId="77777777" w:rsidTr="007D048A">
        <w:trPr>
          <w:jc w:val="center"/>
        </w:trPr>
        <w:tc>
          <w:tcPr>
            <w:tcW w:w="2335" w:type="dxa"/>
            <w:tcBorders>
              <w:top w:val="nil"/>
              <w:bottom w:val="nil"/>
              <w:right w:val="nil"/>
            </w:tcBorders>
          </w:tcPr>
          <w:p w14:paraId="5CF79094"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AUC</w:t>
            </w:r>
          </w:p>
        </w:tc>
        <w:tc>
          <w:tcPr>
            <w:tcW w:w="2610" w:type="dxa"/>
            <w:tcBorders>
              <w:top w:val="nil"/>
              <w:left w:val="nil"/>
              <w:bottom w:val="nil"/>
              <w:right w:val="nil"/>
            </w:tcBorders>
          </w:tcPr>
          <w:p w14:paraId="20726552"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0.776 (0.508-1.000)</w:t>
            </w:r>
          </w:p>
        </w:tc>
        <w:tc>
          <w:tcPr>
            <w:tcW w:w="2430" w:type="dxa"/>
            <w:tcBorders>
              <w:top w:val="nil"/>
              <w:left w:val="nil"/>
              <w:bottom w:val="nil"/>
              <w:right w:val="nil"/>
            </w:tcBorders>
          </w:tcPr>
          <w:p w14:paraId="5FA5AF50"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0.760 (0.507-1.000)</w:t>
            </w:r>
          </w:p>
        </w:tc>
        <w:tc>
          <w:tcPr>
            <w:tcW w:w="2440" w:type="dxa"/>
            <w:tcBorders>
              <w:top w:val="nil"/>
              <w:left w:val="nil"/>
              <w:bottom w:val="nil"/>
              <w:right w:val="nil"/>
            </w:tcBorders>
          </w:tcPr>
          <w:p w14:paraId="72437690"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0.577 (0.480-0.674)</w:t>
            </w:r>
          </w:p>
        </w:tc>
        <w:tc>
          <w:tcPr>
            <w:tcW w:w="2340" w:type="dxa"/>
            <w:tcBorders>
              <w:top w:val="nil"/>
              <w:left w:val="nil"/>
              <w:bottom w:val="nil"/>
              <w:right w:val="single" w:sz="4" w:space="0" w:color="000000" w:themeColor="text1"/>
            </w:tcBorders>
          </w:tcPr>
          <w:p w14:paraId="21285EBC"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highlight w:val="yellow"/>
                <w:lang w:val="en-US" w:eastAsia="zh-CN"/>
              </w:rPr>
            </w:pPr>
            <w:r>
              <w:t>0.729 (0.378-1.000)</w:t>
            </w:r>
          </w:p>
        </w:tc>
      </w:tr>
      <w:tr w:rsidR="0046394C" w14:paraId="0682BAD8" w14:textId="77777777" w:rsidTr="007D048A">
        <w:trPr>
          <w:jc w:val="center"/>
        </w:trPr>
        <w:tc>
          <w:tcPr>
            <w:tcW w:w="2335" w:type="dxa"/>
            <w:tcBorders>
              <w:top w:val="nil"/>
              <w:bottom w:val="nil"/>
              <w:right w:val="nil"/>
            </w:tcBorders>
          </w:tcPr>
          <w:p w14:paraId="07039741"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Sensitivity</w:t>
            </w:r>
          </w:p>
        </w:tc>
        <w:tc>
          <w:tcPr>
            <w:tcW w:w="2610" w:type="dxa"/>
            <w:tcBorders>
              <w:top w:val="nil"/>
              <w:left w:val="nil"/>
              <w:bottom w:val="nil"/>
              <w:right w:val="nil"/>
            </w:tcBorders>
          </w:tcPr>
          <w:p w14:paraId="2FCE4C8A"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75.0% (25.0%-100.0%)</w:t>
            </w:r>
          </w:p>
        </w:tc>
        <w:tc>
          <w:tcPr>
            <w:tcW w:w="2430" w:type="dxa"/>
            <w:tcBorders>
              <w:top w:val="nil"/>
              <w:left w:val="nil"/>
              <w:bottom w:val="nil"/>
              <w:right w:val="nil"/>
            </w:tcBorders>
          </w:tcPr>
          <w:p w14:paraId="185B1F41"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80.0% (28.4%-99.5%)</w:t>
            </w:r>
          </w:p>
        </w:tc>
        <w:tc>
          <w:tcPr>
            <w:tcW w:w="2440" w:type="dxa"/>
            <w:tcBorders>
              <w:top w:val="nil"/>
              <w:left w:val="nil"/>
              <w:bottom w:val="nil"/>
              <w:right w:val="nil"/>
            </w:tcBorders>
          </w:tcPr>
          <w:p w14:paraId="7ACAC146"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75.5% (64.2%-84.9%)</w:t>
            </w:r>
          </w:p>
        </w:tc>
        <w:tc>
          <w:tcPr>
            <w:tcW w:w="2340" w:type="dxa"/>
            <w:tcBorders>
              <w:top w:val="nil"/>
              <w:left w:val="nil"/>
              <w:bottom w:val="nil"/>
              <w:right w:val="single" w:sz="4" w:space="0" w:color="000000" w:themeColor="text1"/>
            </w:tcBorders>
          </w:tcPr>
          <w:p w14:paraId="4F659144"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75.0% (50.0%-87.5%)</w:t>
            </w:r>
          </w:p>
        </w:tc>
      </w:tr>
      <w:tr w:rsidR="0046394C" w14:paraId="4A82CB90" w14:textId="77777777" w:rsidTr="007D048A">
        <w:trPr>
          <w:jc w:val="center"/>
        </w:trPr>
        <w:tc>
          <w:tcPr>
            <w:tcW w:w="2335" w:type="dxa"/>
            <w:tcBorders>
              <w:top w:val="nil"/>
              <w:bottom w:val="nil"/>
              <w:right w:val="nil"/>
            </w:tcBorders>
          </w:tcPr>
          <w:p w14:paraId="60469B7A"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Specificity</w:t>
            </w:r>
          </w:p>
        </w:tc>
        <w:tc>
          <w:tcPr>
            <w:tcW w:w="2610" w:type="dxa"/>
            <w:tcBorders>
              <w:top w:val="nil"/>
              <w:left w:val="nil"/>
              <w:bottom w:val="nil"/>
              <w:right w:val="nil"/>
            </w:tcBorders>
          </w:tcPr>
          <w:p w14:paraId="0FC77B34"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89.5% (76.5%-100.0%)</w:t>
            </w:r>
          </w:p>
        </w:tc>
        <w:tc>
          <w:tcPr>
            <w:tcW w:w="2430" w:type="dxa"/>
            <w:tcBorders>
              <w:top w:val="nil"/>
              <w:left w:val="nil"/>
              <w:bottom w:val="nil"/>
              <w:right w:val="nil"/>
            </w:tcBorders>
          </w:tcPr>
          <w:p w14:paraId="72CE323C"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80.0% (62.5%-92.0%)</w:t>
            </w:r>
          </w:p>
        </w:tc>
        <w:tc>
          <w:tcPr>
            <w:tcW w:w="2440" w:type="dxa"/>
            <w:tcBorders>
              <w:top w:val="nil"/>
              <w:left w:val="nil"/>
              <w:bottom w:val="nil"/>
              <w:right w:val="nil"/>
            </w:tcBorders>
          </w:tcPr>
          <w:p w14:paraId="6B6A1869"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40.0% (29.4%-48.2%)</w:t>
            </w:r>
          </w:p>
        </w:tc>
        <w:tc>
          <w:tcPr>
            <w:tcW w:w="2340" w:type="dxa"/>
            <w:tcBorders>
              <w:top w:val="nil"/>
              <w:left w:val="nil"/>
              <w:bottom w:val="nil"/>
              <w:right w:val="single" w:sz="4" w:space="0" w:color="000000" w:themeColor="text1"/>
            </w:tcBorders>
          </w:tcPr>
          <w:p w14:paraId="603774A5"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83.3% (50.0%-83.3%)</w:t>
            </w:r>
          </w:p>
        </w:tc>
      </w:tr>
      <w:tr w:rsidR="0046394C" w14:paraId="7037A3B3" w14:textId="77777777" w:rsidTr="007D048A">
        <w:trPr>
          <w:jc w:val="center"/>
        </w:trPr>
        <w:tc>
          <w:tcPr>
            <w:tcW w:w="2335" w:type="dxa"/>
            <w:tcBorders>
              <w:top w:val="nil"/>
              <w:bottom w:val="nil"/>
              <w:right w:val="nil"/>
            </w:tcBorders>
          </w:tcPr>
          <w:p w14:paraId="16C82330"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Accuracy</w:t>
            </w:r>
          </w:p>
        </w:tc>
        <w:tc>
          <w:tcPr>
            <w:tcW w:w="2610" w:type="dxa"/>
            <w:tcBorders>
              <w:top w:val="nil"/>
              <w:left w:val="nil"/>
              <w:bottom w:val="nil"/>
              <w:right w:val="nil"/>
            </w:tcBorders>
          </w:tcPr>
          <w:p w14:paraId="16FAB40B"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87.0% (78.3%-95.7%)</w:t>
            </w:r>
          </w:p>
        </w:tc>
        <w:tc>
          <w:tcPr>
            <w:tcW w:w="2430" w:type="dxa"/>
            <w:tcBorders>
              <w:top w:val="nil"/>
              <w:left w:val="nil"/>
              <w:bottom w:val="nil"/>
              <w:right w:val="nil"/>
            </w:tcBorders>
          </w:tcPr>
          <w:p w14:paraId="2AD9C80A"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80.0% (70.0%-93.3%)</w:t>
            </w:r>
          </w:p>
        </w:tc>
        <w:tc>
          <w:tcPr>
            <w:tcW w:w="2440" w:type="dxa"/>
            <w:tcBorders>
              <w:top w:val="nil"/>
              <w:left w:val="nil"/>
              <w:bottom w:val="nil"/>
              <w:right w:val="nil"/>
            </w:tcBorders>
          </w:tcPr>
          <w:p w14:paraId="7FDBEA64"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53.6% (44.2%-60.9%)</w:t>
            </w:r>
          </w:p>
        </w:tc>
        <w:tc>
          <w:tcPr>
            <w:tcW w:w="2340" w:type="dxa"/>
            <w:tcBorders>
              <w:top w:val="nil"/>
              <w:left w:val="nil"/>
              <w:bottom w:val="nil"/>
              <w:right w:val="single" w:sz="4" w:space="0" w:color="000000" w:themeColor="text1"/>
            </w:tcBorders>
          </w:tcPr>
          <w:p w14:paraId="32BBF876"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78.6% (50.0%-92.9%)</w:t>
            </w:r>
          </w:p>
        </w:tc>
      </w:tr>
      <w:tr w:rsidR="0046394C" w14:paraId="56605EC8" w14:textId="77777777" w:rsidTr="007D048A">
        <w:trPr>
          <w:jc w:val="center"/>
        </w:trPr>
        <w:tc>
          <w:tcPr>
            <w:tcW w:w="2335" w:type="dxa"/>
            <w:tcBorders>
              <w:bottom w:val="nil"/>
              <w:right w:val="nil"/>
            </w:tcBorders>
          </w:tcPr>
          <w:p w14:paraId="21900C41"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Biomarkers Only</w:t>
            </w:r>
          </w:p>
        </w:tc>
        <w:tc>
          <w:tcPr>
            <w:tcW w:w="2610" w:type="dxa"/>
            <w:tcBorders>
              <w:left w:val="nil"/>
              <w:bottom w:val="nil"/>
              <w:right w:val="nil"/>
            </w:tcBorders>
          </w:tcPr>
          <w:p w14:paraId="2E32E7C4"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c>
          <w:tcPr>
            <w:tcW w:w="2430" w:type="dxa"/>
            <w:tcBorders>
              <w:left w:val="nil"/>
              <w:bottom w:val="nil"/>
              <w:right w:val="nil"/>
            </w:tcBorders>
          </w:tcPr>
          <w:p w14:paraId="71F20EFC"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c>
          <w:tcPr>
            <w:tcW w:w="2440" w:type="dxa"/>
            <w:tcBorders>
              <w:left w:val="nil"/>
              <w:bottom w:val="nil"/>
              <w:right w:val="nil"/>
            </w:tcBorders>
          </w:tcPr>
          <w:p w14:paraId="6E35D002"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c>
          <w:tcPr>
            <w:tcW w:w="2340" w:type="dxa"/>
            <w:tcBorders>
              <w:top w:val="single" w:sz="4" w:space="0" w:color="000000" w:themeColor="text1"/>
              <w:left w:val="nil"/>
              <w:bottom w:val="nil"/>
              <w:right w:val="single" w:sz="4" w:space="0" w:color="000000" w:themeColor="text1"/>
            </w:tcBorders>
          </w:tcPr>
          <w:p w14:paraId="2179BD50"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r>
      <w:tr w:rsidR="0046394C" w14:paraId="64EA252F" w14:textId="77777777" w:rsidTr="007D048A">
        <w:trPr>
          <w:jc w:val="center"/>
        </w:trPr>
        <w:tc>
          <w:tcPr>
            <w:tcW w:w="2335" w:type="dxa"/>
            <w:tcBorders>
              <w:top w:val="nil"/>
              <w:bottom w:val="nil"/>
              <w:right w:val="nil"/>
            </w:tcBorders>
          </w:tcPr>
          <w:p w14:paraId="4A210BC0"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AUC</w:t>
            </w:r>
          </w:p>
        </w:tc>
        <w:tc>
          <w:tcPr>
            <w:tcW w:w="2610" w:type="dxa"/>
            <w:tcBorders>
              <w:top w:val="nil"/>
              <w:left w:val="nil"/>
              <w:bottom w:val="nil"/>
              <w:right w:val="nil"/>
            </w:tcBorders>
          </w:tcPr>
          <w:p w14:paraId="70CCB092"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0.296 (0.100-0.496)</w:t>
            </w:r>
          </w:p>
        </w:tc>
        <w:tc>
          <w:tcPr>
            <w:tcW w:w="2430" w:type="dxa"/>
            <w:tcBorders>
              <w:top w:val="nil"/>
              <w:left w:val="nil"/>
              <w:bottom w:val="nil"/>
              <w:right w:val="nil"/>
            </w:tcBorders>
          </w:tcPr>
          <w:p w14:paraId="779EB97C"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0.576 (0.331-0.821)</w:t>
            </w:r>
          </w:p>
        </w:tc>
        <w:tc>
          <w:tcPr>
            <w:tcW w:w="2440" w:type="dxa"/>
            <w:tcBorders>
              <w:top w:val="nil"/>
              <w:left w:val="nil"/>
              <w:bottom w:val="nil"/>
              <w:right w:val="nil"/>
            </w:tcBorders>
          </w:tcPr>
          <w:p w14:paraId="1F3ED258"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0.550 (0.465-0.636)</w:t>
            </w:r>
          </w:p>
        </w:tc>
        <w:tc>
          <w:tcPr>
            <w:tcW w:w="2340" w:type="dxa"/>
            <w:tcBorders>
              <w:top w:val="nil"/>
              <w:left w:val="nil"/>
              <w:bottom w:val="nil"/>
              <w:right w:val="single" w:sz="4" w:space="0" w:color="000000" w:themeColor="text1"/>
            </w:tcBorders>
          </w:tcPr>
          <w:p w14:paraId="48183D08"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0.500 (0.150-0.850)</w:t>
            </w:r>
          </w:p>
        </w:tc>
      </w:tr>
      <w:tr w:rsidR="0046394C" w14:paraId="31AE95C4" w14:textId="77777777" w:rsidTr="007D048A">
        <w:trPr>
          <w:jc w:val="center"/>
        </w:trPr>
        <w:tc>
          <w:tcPr>
            <w:tcW w:w="2335" w:type="dxa"/>
            <w:tcBorders>
              <w:top w:val="nil"/>
              <w:bottom w:val="nil"/>
              <w:right w:val="nil"/>
            </w:tcBorders>
          </w:tcPr>
          <w:p w14:paraId="05A16EA5"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Sensitivity</w:t>
            </w:r>
          </w:p>
        </w:tc>
        <w:tc>
          <w:tcPr>
            <w:tcW w:w="2610" w:type="dxa"/>
            <w:tcBorders>
              <w:top w:val="nil"/>
              <w:left w:val="nil"/>
              <w:bottom w:val="nil"/>
              <w:right w:val="nil"/>
            </w:tcBorders>
          </w:tcPr>
          <w:p w14:paraId="1D1E5901"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0.0% (0.0%-0.0%)</w:t>
            </w:r>
          </w:p>
        </w:tc>
        <w:tc>
          <w:tcPr>
            <w:tcW w:w="2430" w:type="dxa"/>
            <w:tcBorders>
              <w:top w:val="nil"/>
              <w:left w:val="nil"/>
              <w:bottom w:val="nil"/>
              <w:right w:val="nil"/>
            </w:tcBorders>
          </w:tcPr>
          <w:p w14:paraId="30494385"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60.0% (20.0%-80.0%)</w:t>
            </w:r>
          </w:p>
        </w:tc>
        <w:tc>
          <w:tcPr>
            <w:tcW w:w="2440" w:type="dxa"/>
            <w:tcBorders>
              <w:top w:val="nil"/>
              <w:left w:val="nil"/>
              <w:bottom w:val="nil"/>
              <w:right w:val="nil"/>
            </w:tcBorders>
          </w:tcPr>
          <w:p w14:paraId="05B01C16"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56.6% (41.7%-69.0%)</w:t>
            </w:r>
          </w:p>
        </w:tc>
        <w:tc>
          <w:tcPr>
            <w:tcW w:w="2340" w:type="dxa"/>
            <w:tcBorders>
              <w:top w:val="nil"/>
              <w:left w:val="nil"/>
              <w:bottom w:val="nil"/>
              <w:right w:val="single" w:sz="4" w:space="0" w:color="000000" w:themeColor="text1"/>
            </w:tcBorders>
          </w:tcPr>
          <w:p w14:paraId="50323881"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25.0% (12.5%-37.5%)</w:t>
            </w:r>
          </w:p>
        </w:tc>
      </w:tr>
      <w:tr w:rsidR="0046394C" w14:paraId="621F4EDE" w14:textId="77777777" w:rsidTr="007D048A">
        <w:trPr>
          <w:jc w:val="center"/>
        </w:trPr>
        <w:tc>
          <w:tcPr>
            <w:tcW w:w="2335" w:type="dxa"/>
            <w:tcBorders>
              <w:top w:val="nil"/>
              <w:bottom w:val="nil"/>
              <w:right w:val="nil"/>
            </w:tcBorders>
          </w:tcPr>
          <w:p w14:paraId="11B43F12"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Specificity</w:t>
            </w:r>
          </w:p>
        </w:tc>
        <w:tc>
          <w:tcPr>
            <w:tcW w:w="2610" w:type="dxa"/>
            <w:tcBorders>
              <w:top w:val="nil"/>
              <w:left w:val="nil"/>
              <w:bottom w:val="nil"/>
              <w:right w:val="nil"/>
            </w:tcBorders>
          </w:tcPr>
          <w:p w14:paraId="4AE4583A"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84.2% (76.2%-94.1%)</w:t>
            </w:r>
          </w:p>
        </w:tc>
        <w:tc>
          <w:tcPr>
            <w:tcW w:w="2430" w:type="dxa"/>
            <w:tcBorders>
              <w:top w:val="nil"/>
              <w:left w:val="nil"/>
              <w:bottom w:val="nil"/>
              <w:right w:val="nil"/>
            </w:tcBorders>
          </w:tcPr>
          <w:p w14:paraId="351975DF"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64.0% (44.0%-76.0%)</w:t>
            </w:r>
          </w:p>
        </w:tc>
        <w:tc>
          <w:tcPr>
            <w:tcW w:w="2440" w:type="dxa"/>
            <w:tcBorders>
              <w:top w:val="nil"/>
              <w:left w:val="nil"/>
              <w:bottom w:val="nil"/>
              <w:right w:val="nil"/>
            </w:tcBorders>
          </w:tcPr>
          <w:p w14:paraId="2CCBCCD2"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67.1% (58.0%-79.0%)</w:t>
            </w:r>
          </w:p>
        </w:tc>
        <w:tc>
          <w:tcPr>
            <w:tcW w:w="2340" w:type="dxa"/>
            <w:tcBorders>
              <w:top w:val="nil"/>
              <w:left w:val="nil"/>
              <w:bottom w:val="nil"/>
              <w:right w:val="single" w:sz="4" w:space="0" w:color="000000" w:themeColor="text1"/>
            </w:tcBorders>
          </w:tcPr>
          <w:p w14:paraId="217D61D8"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83.3% (50.0%-83.3%)</w:t>
            </w:r>
          </w:p>
        </w:tc>
      </w:tr>
      <w:tr w:rsidR="0046394C" w14:paraId="11AB9DBA" w14:textId="77777777" w:rsidTr="007D048A">
        <w:trPr>
          <w:jc w:val="center"/>
        </w:trPr>
        <w:tc>
          <w:tcPr>
            <w:tcW w:w="2335" w:type="dxa"/>
            <w:tcBorders>
              <w:top w:val="nil"/>
              <w:bottom w:val="single" w:sz="4" w:space="0" w:color="000000" w:themeColor="text1"/>
              <w:right w:val="nil"/>
            </w:tcBorders>
          </w:tcPr>
          <w:p w14:paraId="66218BB7"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Accuracy</w:t>
            </w:r>
          </w:p>
        </w:tc>
        <w:tc>
          <w:tcPr>
            <w:tcW w:w="2610" w:type="dxa"/>
            <w:tcBorders>
              <w:top w:val="nil"/>
              <w:left w:val="nil"/>
              <w:bottom w:val="single" w:sz="4" w:space="0" w:color="000000" w:themeColor="text1"/>
              <w:right w:val="nil"/>
            </w:tcBorders>
          </w:tcPr>
          <w:p w14:paraId="2FF9C8FE"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69.6% (56.5%-82.6%)</w:t>
            </w:r>
          </w:p>
        </w:tc>
        <w:tc>
          <w:tcPr>
            <w:tcW w:w="2430" w:type="dxa"/>
            <w:tcBorders>
              <w:top w:val="nil"/>
              <w:left w:val="nil"/>
              <w:bottom w:val="single" w:sz="4" w:space="0" w:color="000000" w:themeColor="text1"/>
              <w:right w:val="nil"/>
            </w:tcBorders>
          </w:tcPr>
          <w:p w14:paraId="1CA08620"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63.3% (46.7%-76.7%)</w:t>
            </w:r>
          </w:p>
        </w:tc>
        <w:tc>
          <w:tcPr>
            <w:tcW w:w="2440" w:type="dxa"/>
            <w:tcBorders>
              <w:top w:val="nil"/>
              <w:left w:val="nil"/>
              <w:bottom w:val="single" w:sz="4" w:space="0" w:color="000000" w:themeColor="text1"/>
              <w:right w:val="nil"/>
            </w:tcBorders>
          </w:tcPr>
          <w:p w14:paraId="554648E6"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61.6% (61.6%-61.6%)</w:t>
            </w:r>
          </w:p>
        </w:tc>
        <w:tc>
          <w:tcPr>
            <w:tcW w:w="2340" w:type="dxa"/>
            <w:tcBorders>
              <w:top w:val="nil"/>
              <w:left w:val="nil"/>
              <w:bottom w:val="single" w:sz="4" w:space="0" w:color="000000" w:themeColor="text1"/>
              <w:right w:val="single" w:sz="4" w:space="0" w:color="000000" w:themeColor="text1"/>
            </w:tcBorders>
          </w:tcPr>
          <w:p w14:paraId="04678024" w14:textId="77777777" w:rsidR="0046394C" w:rsidRDefault="0046394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t>50.0% (35.7%-64.3%)</w:t>
            </w:r>
          </w:p>
        </w:tc>
      </w:tr>
    </w:tbl>
    <w:p w14:paraId="7FCEA855" w14:textId="77777777" w:rsidR="0046394C" w:rsidRDefault="0046394C" w:rsidP="0046394C">
      <w:pPr>
        <w:pBdr>
          <w:top w:val="none" w:sz="0" w:space="0" w:color="000000"/>
          <w:left w:val="none" w:sz="0" w:space="0" w:color="000000"/>
          <w:bottom w:val="none" w:sz="0" w:space="0" w:color="000000"/>
          <w:right w:val="none" w:sz="0" w:space="0" w:color="000000"/>
          <w:between w:val="none" w:sz="0" w:space="0" w:color="000000"/>
        </w:pBdr>
        <w:spacing w:after="160" w:line="259" w:lineRule="auto"/>
        <w:jc w:val="both"/>
        <w:rPr>
          <w:rFonts w:eastAsia="宋体"/>
          <w:b/>
          <w:sz w:val="22"/>
          <w:szCs w:val="22"/>
          <w:lang w:val="en-GB" w:eastAsia="en-US"/>
        </w:rPr>
      </w:pPr>
    </w:p>
    <w:p w14:paraId="361CB4D3" w14:textId="77777777" w:rsidR="0046394C" w:rsidRDefault="0046394C" w:rsidP="0046394C">
      <w:pPr>
        <w:rPr>
          <w:rFonts w:eastAsia="宋体"/>
          <w:b/>
          <w:sz w:val="22"/>
          <w:szCs w:val="22"/>
          <w:lang w:val="en-GB" w:eastAsia="en-US"/>
        </w:rPr>
      </w:pPr>
      <w:r>
        <w:rPr>
          <w:rFonts w:eastAsia="宋体"/>
          <w:b/>
          <w:sz w:val="22"/>
          <w:szCs w:val="22"/>
          <w:lang w:val="en-GB" w:eastAsia="en-US"/>
        </w:rPr>
        <w:br w:type="page"/>
      </w:r>
    </w:p>
    <w:p w14:paraId="77D40458" w14:textId="261E2322" w:rsidR="002015EA" w:rsidRDefault="002015EA" w:rsidP="002015EA">
      <w:pPr>
        <w:pStyle w:val="IOPText"/>
        <w:pBdr>
          <w:bottom w:val="none" w:sz="0" w:space="27" w:color="000000"/>
        </w:pBdr>
        <w:spacing w:line="240" w:lineRule="auto"/>
        <w:ind w:firstLine="0"/>
        <w:rPr>
          <w:b/>
        </w:rPr>
      </w:pPr>
      <w:r>
        <w:rPr>
          <w:rFonts w:cs="Times New Roman"/>
          <w:b/>
        </w:rPr>
        <w:lastRenderedPageBreak/>
        <w:t xml:space="preserve">Supplemental Table </w:t>
      </w:r>
      <w:r w:rsidR="004A58CE">
        <w:rPr>
          <w:rFonts w:cs="Times New Roman"/>
          <w:b/>
        </w:rPr>
        <w:t>3</w:t>
      </w:r>
      <w:r>
        <w:rPr>
          <w:rFonts w:cs="Times New Roman"/>
          <w:b/>
        </w:rPr>
        <w:t xml:space="preserve">-1: </w:t>
      </w:r>
      <w:r>
        <w:rPr>
          <w:rFonts w:cs="Times New Roman"/>
          <w:lang w:val="en-US" w:eastAsia="zh-CN"/>
        </w:rPr>
        <w:t xml:space="preserve">Performance of MMIL model </w:t>
      </w:r>
      <w:r w:rsidR="00B372DD">
        <w:rPr>
          <w:rFonts w:cs="Times New Roman"/>
          <w:lang w:val="en-US" w:eastAsia="zh-CN"/>
        </w:rPr>
        <w:t xml:space="preserve">in </w:t>
      </w:r>
      <w:r>
        <w:rPr>
          <w:rFonts w:cs="Times New Roman"/>
          <w:lang w:val="en-US" w:eastAsia="zh-CN"/>
        </w:rPr>
        <w:t xml:space="preserve">the </w:t>
      </w:r>
      <w:r w:rsidR="0055018C">
        <w:rPr>
          <w:rFonts w:eastAsia="Times New Roman" w:cs="Times New Roman"/>
          <w:lang w:val="en-US" w:eastAsia="zh-CN"/>
        </w:rPr>
        <w:t>cohort</w:t>
      </w:r>
      <w:r w:rsidR="00B372DD" w:rsidRPr="00F1443C">
        <w:rPr>
          <w:rFonts w:eastAsia="Times New Roman" w:cs="Times New Roman"/>
          <w:lang w:val="en-US" w:eastAsia="zh-CN"/>
        </w:rPr>
        <w:t xml:space="preserve"> </w:t>
      </w:r>
      <w:r w:rsidR="00B372DD">
        <w:rPr>
          <w:rFonts w:eastAsia="Times New Roman" w:cs="Times New Roman"/>
          <w:lang w:val="en-US" w:eastAsia="zh-CN"/>
        </w:rPr>
        <w:t>s</w:t>
      </w:r>
      <w:r w:rsidR="00B372DD" w:rsidRPr="00F1443C">
        <w:rPr>
          <w:rFonts w:eastAsia="Times New Roman" w:cs="Times New Roman"/>
          <w:lang w:val="en-US" w:eastAsia="zh-CN"/>
        </w:rPr>
        <w:t>tudy</w:t>
      </w:r>
      <w:r w:rsidR="00B372DD">
        <w:rPr>
          <w:rFonts w:eastAsia="Times New Roman" w:cs="Times New Roman"/>
          <w:lang w:val="en-US" w:eastAsia="zh-CN"/>
        </w:rPr>
        <w:t xml:space="preserve"> </w:t>
      </w:r>
      <w:r w:rsidR="00B372DD">
        <w:rPr>
          <w:lang w:val="en-US"/>
        </w:rPr>
        <w:t xml:space="preserve">on the </w:t>
      </w:r>
      <w:r>
        <w:t xml:space="preserve">external validation </w:t>
      </w:r>
      <w:r w:rsidR="00B372DD">
        <w:rPr>
          <w:lang w:val="en-US" w:eastAsia="zh-CN"/>
        </w:rPr>
        <w:t>dataset</w:t>
      </w:r>
      <w:r>
        <w:rPr>
          <w:rFonts w:cs="Times New Roman"/>
          <w:lang w:val="en-US" w:eastAsia="zh-CN"/>
        </w:rPr>
        <w:t>. P</w:t>
      </w:r>
      <w:r>
        <w:rPr>
          <w:rFonts w:cs="Times New Roman" w:hint="eastAsia"/>
          <w:lang w:val="en-US" w:eastAsia="zh-CN"/>
        </w:rPr>
        <w:t>atients</w:t>
      </w:r>
      <w:r>
        <w:rPr>
          <w:rFonts w:cs="Times New Roman"/>
          <w:lang w:val="en-US" w:eastAsia="zh-CN"/>
        </w:rPr>
        <w:t xml:space="preserve"> enrolled before 2019 (2013-2018) were utilized for finetuning the MMIL model and patients enrolled in 2019 were utilized for the test.</w:t>
      </w:r>
    </w:p>
    <w:tbl>
      <w:tblPr>
        <w:tblStyle w:val="ad"/>
        <w:tblW w:w="11619" w:type="dxa"/>
        <w:jc w:val="center"/>
        <w:tblLook w:val="04A0" w:firstRow="1" w:lastRow="0" w:firstColumn="1" w:lastColumn="0" w:noHBand="0" w:noVBand="1"/>
      </w:tblPr>
      <w:tblGrid>
        <w:gridCol w:w="2038"/>
        <w:gridCol w:w="2430"/>
        <w:gridCol w:w="2473"/>
        <w:gridCol w:w="2268"/>
        <w:gridCol w:w="2410"/>
      </w:tblGrid>
      <w:tr w:rsidR="002015EA" w14:paraId="41C206D1" w14:textId="77777777" w:rsidTr="007D048A">
        <w:trPr>
          <w:jc w:val="center"/>
        </w:trPr>
        <w:tc>
          <w:tcPr>
            <w:tcW w:w="2038" w:type="dxa"/>
            <w:tcBorders>
              <w:right w:val="nil"/>
            </w:tcBorders>
            <w:vAlign w:val="center"/>
          </w:tcPr>
          <w:p w14:paraId="1BB7A8BF"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240" w:lineRule="auto"/>
              <w:ind w:firstLine="0"/>
            </w:pPr>
          </w:p>
        </w:tc>
        <w:tc>
          <w:tcPr>
            <w:tcW w:w="2430" w:type="dxa"/>
            <w:tcBorders>
              <w:left w:val="nil"/>
              <w:right w:val="nil"/>
            </w:tcBorders>
            <w:vAlign w:val="center"/>
          </w:tcPr>
          <w:p w14:paraId="6FD155C4"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240" w:lineRule="auto"/>
              <w:ind w:firstLine="0"/>
              <w:rPr>
                <w:rFonts w:cs="Times New Roman"/>
                <w:bCs/>
                <w:lang w:val="en-US" w:eastAsia="zh-CN"/>
              </w:rPr>
            </w:pPr>
            <w:r>
              <w:rPr>
                <w:rFonts w:cs="Times New Roman" w:hint="eastAsia"/>
                <w:bCs/>
                <w:lang w:val="en-US" w:eastAsia="zh-CN"/>
              </w:rPr>
              <w:t>T</w:t>
            </w:r>
            <w:r>
              <w:rPr>
                <w:rFonts w:cs="Times New Roman"/>
                <w:bCs/>
                <w:lang w:val="en-US" w:eastAsia="zh-CN"/>
              </w:rPr>
              <w:t>1</w:t>
            </w:r>
          </w:p>
        </w:tc>
        <w:tc>
          <w:tcPr>
            <w:tcW w:w="2473" w:type="dxa"/>
            <w:tcBorders>
              <w:left w:val="nil"/>
              <w:right w:val="nil"/>
            </w:tcBorders>
            <w:vAlign w:val="center"/>
          </w:tcPr>
          <w:p w14:paraId="4CD42AC0"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240" w:lineRule="auto"/>
              <w:ind w:firstLine="0"/>
              <w:rPr>
                <w:rFonts w:cs="Times New Roman"/>
                <w:bCs/>
                <w:lang w:val="en-US" w:eastAsia="zh-CN"/>
              </w:rPr>
            </w:pPr>
            <w:r>
              <w:rPr>
                <w:rFonts w:cs="Times New Roman" w:hint="eastAsia"/>
                <w:bCs/>
                <w:lang w:val="en-US" w:eastAsia="zh-CN"/>
              </w:rPr>
              <w:t>T2</w:t>
            </w:r>
          </w:p>
        </w:tc>
        <w:tc>
          <w:tcPr>
            <w:tcW w:w="2268" w:type="dxa"/>
            <w:tcBorders>
              <w:left w:val="nil"/>
              <w:right w:val="nil"/>
            </w:tcBorders>
            <w:vAlign w:val="center"/>
          </w:tcPr>
          <w:p w14:paraId="0278ECFB"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240" w:lineRule="auto"/>
              <w:ind w:firstLine="0"/>
              <w:rPr>
                <w:rFonts w:cs="Times New Roman"/>
                <w:bCs/>
                <w:lang w:val="en-US" w:eastAsia="zh-CN"/>
              </w:rPr>
            </w:pPr>
            <w:r>
              <w:rPr>
                <w:rFonts w:cs="Times New Roman" w:hint="eastAsia"/>
                <w:bCs/>
                <w:lang w:val="en-US" w:eastAsia="zh-CN"/>
              </w:rPr>
              <w:t>T3</w:t>
            </w:r>
          </w:p>
        </w:tc>
        <w:tc>
          <w:tcPr>
            <w:tcW w:w="2410" w:type="dxa"/>
            <w:tcBorders>
              <w:left w:val="nil"/>
              <w:bottom w:val="single" w:sz="4" w:space="0" w:color="000000" w:themeColor="text1"/>
              <w:right w:val="single" w:sz="4" w:space="0" w:color="000000" w:themeColor="text1"/>
            </w:tcBorders>
          </w:tcPr>
          <w:p w14:paraId="74281BDE"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240" w:lineRule="auto"/>
              <w:ind w:firstLine="0"/>
              <w:rPr>
                <w:rFonts w:cs="Times New Roman"/>
                <w:bCs/>
                <w:lang w:val="en-US" w:eastAsia="zh-CN"/>
              </w:rPr>
            </w:pPr>
            <w:r>
              <w:rPr>
                <w:rFonts w:cs="Times New Roman" w:hint="eastAsia"/>
                <w:bCs/>
                <w:lang w:val="en-US" w:eastAsia="zh-CN"/>
              </w:rPr>
              <w:t>T4</w:t>
            </w:r>
          </w:p>
        </w:tc>
      </w:tr>
      <w:tr w:rsidR="002015EA" w14:paraId="7AB1B9EF" w14:textId="77777777" w:rsidTr="007D048A">
        <w:trPr>
          <w:jc w:val="center"/>
        </w:trPr>
        <w:tc>
          <w:tcPr>
            <w:tcW w:w="2038" w:type="dxa"/>
            <w:tcBorders>
              <w:bottom w:val="nil"/>
              <w:right w:val="nil"/>
            </w:tcBorders>
            <w:vAlign w:val="center"/>
          </w:tcPr>
          <w:p w14:paraId="4B8C515F" w14:textId="628A4B0D" w:rsidR="002015EA" w:rsidRDefault="0055018C"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jc w:val="left"/>
              <w:rPr>
                <w:rFonts w:cs="Times New Roman"/>
                <w:bCs/>
                <w:lang w:val="en-US" w:eastAsia="zh-CN"/>
              </w:rPr>
            </w:pPr>
            <w:r>
              <w:rPr>
                <w:rFonts w:eastAsia="Times New Roman" w:cs="Times New Roman"/>
                <w:lang w:val="en-US" w:eastAsia="zh-CN"/>
              </w:rPr>
              <w:t>Cohort</w:t>
            </w:r>
            <w:r w:rsidR="00890A66" w:rsidRPr="00F1443C">
              <w:rPr>
                <w:rFonts w:eastAsia="Times New Roman" w:cs="Times New Roman"/>
                <w:lang w:val="en-US" w:eastAsia="zh-CN"/>
              </w:rPr>
              <w:t xml:space="preserve"> </w:t>
            </w:r>
            <w:r w:rsidR="00890A66">
              <w:rPr>
                <w:rFonts w:eastAsia="Times New Roman" w:cs="Times New Roman"/>
                <w:lang w:val="en-US" w:eastAsia="zh-CN"/>
              </w:rPr>
              <w:t>S</w:t>
            </w:r>
            <w:r w:rsidR="00890A66" w:rsidRPr="00F1443C">
              <w:rPr>
                <w:rFonts w:eastAsia="Times New Roman" w:cs="Times New Roman"/>
                <w:lang w:val="en-US" w:eastAsia="zh-CN"/>
              </w:rPr>
              <w:t>tudy</w:t>
            </w:r>
          </w:p>
        </w:tc>
        <w:tc>
          <w:tcPr>
            <w:tcW w:w="2430" w:type="dxa"/>
            <w:tcBorders>
              <w:left w:val="nil"/>
              <w:bottom w:val="nil"/>
              <w:right w:val="nil"/>
            </w:tcBorders>
            <w:vAlign w:val="center"/>
          </w:tcPr>
          <w:p w14:paraId="611A945C"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c>
          <w:tcPr>
            <w:tcW w:w="2473" w:type="dxa"/>
            <w:tcBorders>
              <w:left w:val="nil"/>
              <w:bottom w:val="nil"/>
              <w:right w:val="nil"/>
            </w:tcBorders>
            <w:vAlign w:val="center"/>
          </w:tcPr>
          <w:p w14:paraId="53BA6802"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c>
          <w:tcPr>
            <w:tcW w:w="2268" w:type="dxa"/>
            <w:tcBorders>
              <w:left w:val="nil"/>
              <w:bottom w:val="nil"/>
              <w:right w:val="nil"/>
            </w:tcBorders>
            <w:vAlign w:val="center"/>
          </w:tcPr>
          <w:p w14:paraId="313505B8"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c>
          <w:tcPr>
            <w:tcW w:w="2410" w:type="dxa"/>
            <w:tcBorders>
              <w:left w:val="nil"/>
              <w:bottom w:val="nil"/>
              <w:right w:val="single" w:sz="4" w:space="0" w:color="000000" w:themeColor="text1"/>
            </w:tcBorders>
            <w:vAlign w:val="center"/>
          </w:tcPr>
          <w:p w14:paraId="5A293A62"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
                <w:bCs/>
                <w:i/>
                <w:iCs/>
                <w:color w:val="000000" w:themeColor="text1"/>
                <w:lang w:val="en-US" w:eastAsia="zh-CN"/>
              </w:rPr>
            </w:pPr>
          </w:p>
        </w:tc>
      </w:tr>
      <w:tr w:rsidR="002015EA" w14:paraId="77CA5CA9" w14:textId="77777777" w:rsidTr="007D048A">
        <w:trPr>
          <w:trHeight w:val="299"/>
          <w:jc w:val="center"/>
        </w:trPr>
        <w:tc>
          <w:tcPr>
            <w:tcW w:w="2038" w:type="dxa"/>
            <w:tcBorders>
              <w:top w:val="nil"/>
              <w:bottom w:val="nil"/>
              <w:right w:val="nil"/>
            </w:tcBorders>
          </w:tcPr>
          <w:p w14:paraId="0F36FB17"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jc w:val="left"/>
              <w:rPr>
                <w:rFonts w:cs="Times New Roman"/>
                <w:bCs/>
                <w:lang w:val="en-US" w:eastAsia="zh-CN"/>
              </w:rPr>
            </w:pPr>
            <w:r>
              <w:rPr>
                <w:bCs/>
              </w:rPr>
              <w:t>AUC</w:t>
            </w:r>
          </w:p>
        </w:tc>
        <w:tc>
          <w:tcPr>
            <w:tcW w:w="2430" w:type="dxa"/>
            <w:tcBorders>
              <w:top w:val="nil"/>
              <w:left w:val="nil"/>
              <w:bottom w:val="nil"/>
              <w:right w:val="nil"/>
            </w:tcBorders>
          </w:tcPr>
          <w:p w14:paraId="4B4B5F2C"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hint="eastAsia"/>
                <w:bCs/>
                <w:lang w:val="en-US" w:eastAsia="zh-CN"/>
              </w:rPr>
              <w:t>0.</w:t>
            </w:r>
            <w:r>
              <w:rPr>
                <w:rFonts w:cs="Times New Roman"/>
                <w:bCs/>
                <w:lang w:val="en-US" w:eastAsia="zh-CN"/>
              </w:rPr>
              <w:t>857 (</w:t>
            </w:r>
            <w:r>
              <w:rPr>
                <w:rFonts w:cs="Times New Roman" w:hint="eastAsia"/>
                <w:bCs/>
                <w:lang w:val="en-US" w:eastAsia="zh-CN"/>
              </w:rPr>
              <w:t>0.</w:t>
            </w:r>
            <w:r>
              <w:rPr>
                <w:rFonts w:cs="Times New Roman"/>
                <w:bCs/>
                <w:lang w:val="en-US" w:eastAsia="zh-CN"/>
              </w:rPr>
              <w:t>578-1</w:t>
            </w:r>
            <w:r>
              <w:rPr>
                <w:rFonts w:cs="Times New Roman" w:hint="eastAsia"/>
                <w:bCs/>
                <w:lang w:val="en-US" w:eastAsia="zh-CN"/>
              </w:rPr>
              <w:t>.</w:t>
            </w:r>
            <w:r>
              <w:rPr>
                <w:rFonts w:cs="Times New Roman"/>
                <w:bCs/>
                <w:lang w:val="en-US" w:eastAsia="zh-CN"/>
              </w:rPr>
              <w:t>000)</w:t>
            </w:r>
          </w:p>
        </w:tc>
        <w:tc>
          <w:tcPr>
            <w:tcW w:w="2473" w:type="dxa"/>
            <w:tcBorders>
              <w:top w:val="nil"/>
              <w:left w:val="nil"/>
              <w:bottom w:val="nil"/>
              <w:right w:val="nil"/>
            </w:tcBorders>
          </w:tcPr>
          <w:p w14:paraId="258EEF35"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bCs/>
                <w:lang w:val="en-US" w:eastAsia="zh-CN"/>
              </w:rPr>
              <w:t>0.893 (0.726-1.000)</w:t>
            </w:r>
          </w:p>
        </w:tc>
        <w:tc>
          <w:tcPr>
            <w:tcW w:w="2268" w:type="dxa"/>
            <w:tcBorders>
              <w:top w:val="nil"/>
              <w:left w:val="nil"/>
              <w:bottom w:val="nil"/>
              <w:right w:val="nil"/>
            </w:tcBorders>
            <w:shd w:val="clear" w:color="auto" w:fill="auto"/>
          </w:tcPr>
          <w:p w14:paraId="777B7E05"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color w:val="000000" w:themeColor="text1"/>
                <w:highlight w:val="yellow"/>
                <w:lang w:val="en-US" w:eastAsia="zh-CN"/>
              </w:rPr>
            </w:pPr>
            <w:r>
              <w:rPr>
                <w:rFonts w:cs="Times New Roman"/>
                <w:bCs/>
                <w:color w:val="000000" w:themeColor="text1"/>
                <w:lang w:val="en-US" w:eastAsia="zh-CN"/>
              </w:rPr>
              <w:t>0.700 (0.603-0.797)</w:t>
            </w:r>
          </w:p>
        </w:tc>
        <w:tc>
          <w:tcPr>
            <w:tcW w:w="2410" w:type="dxa"/>
            <w:tcBorders>
              <w:top w:val="nil"/>
              <w:left w:val="nil"/>
              <w:bottom w:val="nil"/>
              <w:right w:val="single" w:sz="4" w:space="0" w:color="000000" w:themeColor="text1"/>
            </w:tcBorders>
            <w:shd w:val="clear" w:color="auto" w:fill="auto"/>
          </w:tcPr>
          <w:p w14:paraId="579E87BE"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highlight w:val="yellow"/>
                <w:lang w:val="en-US" w:eastAsia="zh-CN"/>
              </w:rPr>
            </w:pPr>
            <w:r>
              <w:rPr>
                <w:rFonts w:cs="Times New Roman"/>
                <w:bCs/>
                <w:lang w:val="en-US" w:eastAsia="zh-CN"/>
              </w:rPr>
              <w:t>0.800 (0.753-1.000)</w:t>
            </w:r>
          </w:p>
        </w:tc>
      </w:tr>
      <w:tr w:rsidR="002015EA" w14:paraId="06A06F19" w14:textId="77777777" w:rsidTr="007D048A">
        <w:trPr>
          <w:jc w:val="center"/>
        </w:trPr>
        <w:tc>
          <w:tcPr>
            <w:tcW w:w="2038" w:type="dxa"/>
            <w:tcBorders>
              <w:top w:val="nil"/>
              <w:bottom w:val="nil"/>
              <w:right w:val="nil"/>
            </w:tcBorders>
          </w:tcPr>
          <w:p w14:paraId="2951BB07"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jc w:val="left"/>
              <w:rPr>
                <w:rFonts w:cs="Times New Roman"/>
                <w:bCs/>
                <w:lang w:val="en-US" w:eastAsia="zh-CN"/>
              </w:rPr>
            </w:pPr>
            <w:r>
              <w:rPr>
                <w:rFonts w:cs="Times New Roman"/>
                <w:bCs/>
                <w:lang w:val="en-US" w:eastAsia="zh-CN"/>
              </w:rPr>
              <w:t>Sensitivity</w:t>
            </w:r>
          </w:p>
        </w:tc>
        <w:tc>
          <w:tcPr>
            <w:tcW w:w="2430" w:type="dxa"/>
            <w:tcBorders>
              <w:top w:val="nil"/>
              <w:left w:val="nil"/>
              <w:bottom w:val="nil"/>
              <w:right w:val="nil"/>
            </w:tcBorders>
            <w:shd w:val="clear" w:color="auto" w:fill="auto"/>
            <w:vAlign w:val="bottom"/>
          </w:tcPr>
          <w:p w14:paraId="3F80CA4B"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color w:val="000000"/>
              </w:rPr>
              <w:t>100.0% (69.2%-100.0%)</w:t>
            </w:r>
          </w:p>
        </w:tc>
        <w:tc>
          <w:tcPr>
            <w:tcW w:w="2473" w:type="dxa"/>
            <w:tcBorders>
              <w:top w:val="nil"/>
              <w:left w:val="nil"/>
              <w:bottom w:val="nil"/>
              <w:right w:val="nil"/>
            </w:tcBorders>
            <w:shd w:val="clear" w:color="auto" w:fill="auto"/>
            <w:vAlign w:val="bottom"/>
          </w:tcPr>
          <w:p w14:paraId="4ADD756A"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color w:val="000000"/>
              </w:rPr>
              <w:t>100.0% (54.1%-100.0%)</w:t>
            </w:r>
          </w:p>
        </w:tc>
        <w:tc>
          <w:tcPr>
            <w:tcW w:w="2268" w:type="dxa"/>
            <w:tcBorders>
              <w:top w:val="nil"/>
              <w:left w:val="nil"/>
              <w:bottom w:val="nil"/>
              <w:right w:val="nil"/>
            </w:tcBorders>
            <w:shd w:val="clear" w:color="auto" w:fill="auto"/>
            <w:vAlign w:val="bottom"/>
          </w:tcPr>
          <w:p w14:paraId="2CEE3901"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color w:val="000000"/>
              </w:rPr>
              <w:t>73.2% (61.1%-89.4%)</w:t>
            </w:r>
          </w:p>
        </w:tc>
        <w:tc>
          <w:tcPr>
            <w:tcW w:w="2410" w:type="dxa"/>
            <w:tcBorders>
              <w:top w:val="nil"/>
              <w:left w:val="nil"/>
              <w:bottom w:val="nil"/>
              <w:right w:val="single" w:sz="4" w:space="0" w:color="000000" w:themeColor="text1"/>
            </w:tcBorders>
            <w:shd w:val="clear" w:color="auto" w:fill="auto"/>
            <w:vAlign w:val="bottom"/>
          </w:tcPr>
          <w:p w14:paraId="4A0D9881"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color w:val="000000"/>
              </w:rPr>
              <w:t>80.0% (50.0%-100.0%)</w:t>
            </w:r>
          </w:p>
        </w:tc>
      </w:tr>
      <w:tr w:rsidR="002015EA" w14:paraId="4987611F" w14:textId="77777777" w:rsidTr="007D048A">
        <w:trPr>
          <w:jc w:val="center"/>
        </w:trPr>
        <w:tc>
          <w:tcPr>
            <w:tcW w:w="2038" w:type="dxa"/>
            <w:tcBorders>
              <w:top w:val="nil"/>
              <w:bottom w:val="nil"/>
              <w:right w:val="nil"/>
            </w:tcBorders>
          </w:tcPr>
          <w:p w14:paraId="53D2CA94"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jc w:val="left"/>
              <w:rPr>
                <w:rFonts w:cs="Times New Roman"/>
                <w:bCs/>
                <w:lang w:val="en-US" w:eastAsia="zh-CN"/>
              </w:rPr>
            </w:pPr>
            <w:r>
              <w:rPr>
                <w:rFonts w:cs="Times New Roman"/>
                <w:bCs/>
                <w:lang w:val="en-US" w:eastAsia="zh-CN"/>
              </w:rPr>
              <w:t>Specificity</w:t>
            </w:r>
          </w:p>
        </w:tc>
        <w:tc>
          <w:tcPr>
            <w:tcW w:w="2430" w:type="dxa"/>
            <w:tcBorders>
              <w:top w:val="nil"/>
              <w:left w:val="nil"/>
              <w:bottom w:val="nil"/>
              <w:right w:val="nil"/>
            </w:tcBorders>
            <w:shd w:val="clear" w:color="auto" w:fill="auto"/>
            <w:vAlign w:val="bottom"/>
          </w:tcPr>
          <w:p w14:paraId="58B267F4"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color w:val="000000"/>
              </w:rPr>
              <w:t>85.7% (66.7%-95.2%)</w:t>
            </w:r>
          </w:p>
        </w:tc>
        <w:tc>
          <w:tcPr>
            <w:tcW w:w="2473" w:type="dxa"/>
            <w:tcBorders>
              <w:top w:val="nil"/>
              <w:left w:val="nil"/>
              <w:bottom w:val="nil"/>
              <w:right w:val="nil"/>
            </w:tcBorders>
            <w:shd w:val="clear" w:color="auto" w:fill="auto"/>
            <w:vAlign w:val="bottom"/>
          </w:tcPr>
          <w:p w14:paraId="4F4AF3D3"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color w:val="000000"/>
              </w:rPr>
              <w:t>85.7% (62.5%-92.9%)</w:t>
            </w:r>
          </w:p>
        </w:tc>
        <w:tc>
          <w:tcPr>
            <w:tcW w:w="2268" w:type="dxa"/>
            <w:tcBorders>
              <w:top w:val="nil"/>
              <w:left w:val="nil"/>
              <w:bottom w:val="nil"/>
              <w:right w:val="nil"/>
            </w:tcBorders>
            <w:shd w:val="clear" w:color="auto" w:fill="auto"/>
            <w:vAlign w:val="bottom"/>
          </w:tcPr>
          <w:p w14:paraId="0978CCFB"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color w:val="000000"/>
              </w:rPr>
              <w:t>64.0% (51.9%-77.8%)</w:t>
            </w:r>
          </w:p>
        </w:tc>
        <w:tc>
          <w:tcPr>
            <w:tcW w:w="2410" w:type="dxa"/>
            <w:tcBorders>
              <w:top w:val="nil"/>
              <w:left w:val="nil"/>
              <w:bottom w:val="nil"/>
              <w:right w:val="single" w:sz="4" w:space="0" w:color="000000" w:themeColor="text1"/>
            </w:tcBorders>
            <w:shd w:val="clear" w:color="auto" w:fill="auto"/>
            <w:vAlign w:val="bottom"/>
          </w:tcPr>
          <w:p w14:paraId="7A5C7F2A"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color w:val="000000"/>
              </w:rPr>
              <w:t>66.7% (59.0%-73.7%)</w:t>
            </w:r>
          </w:p>
        </w:tc>
      </w:tr>
      <w:tr w:rsidR="002015EA" w14:paraId="03135930" w14:textId="77777777" w:rsidTr="007D048A">
        <w:trPr>
          <w:jc w:val="center"/>
        </w:trPr>
        <w:tc>
          <w:tcPr>
            <w:tcW w:w="2038" w:type="dxa"/>
            <w:tcBorders>
              <w:top w:val="nil"/>
              <w:bottom w:val="single" w:sz="4" w:space="0" w:color="000000" w:themeColor="text1"/>
              <w:right w:val="nil"/>
            </w:tcBorders>
          </w:tcPr>
          <w:p w14:paraId="69A5CDA2"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jc w:val="left"/>
              <w:rPr>
                <w:rFonts w:cs="Times New Roman"/>
                <w:bCs/>
                <w:lang w:val="en-US" w:eastAsia="zh-CN"/>
              </w:rPr>
            </w:pPr>
            <w:r>
              <w:rPr>
                <w:rFonts w:cs="Times New Roman" w:hint="eastAsia"/>
                <w:bCs/>
                <w:lang w:val="en-US" w:eastAsia="zh-CN"/>
              </w:rPr>
              <w:t>Accuracy</w:t>
            </w:r>
          </w:p>
        </w:tc>
        <w:tc>
          <w:tcPr>
            <w:tcW w:w="2430" w:type="dxa"/>
            <w:tcBorders>
              <w:top w:val="nil"/>
              <w:left w:val="nil"/>
              <w:bottom w:val="single" w:sz="4" w:space="0" w:color="000000" w:themeColor="text1"/>
              <w:right w:val="nil"/>
            </w:tcBorders>
            <w:shd w:val="clear" w:color="auto" w:fill="auto"/>
            <w:vAlign w:val="bottom"/>
          </w:tcPr>
          <w:p w14:paraId="18CEA4DC"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color w:val="000000"/>
              </w:rPr>
              <w:t>88.9% (66.7%-100.0%)</w:t>
            </w:r>
          </w:p>
        </w:tc>
        <w:tc>
          <w:tcPr>
            <w:tcW w:w="2473" w:type="dxa"/>
            <w:tcBorders>
              <w:top w:val="nil"/>
              <w:left w:val="nil"/>
              <w:bottom w:val="single" w:sz="4" w:space="0" w:color="000000" w:themeColor="text1"/>
              <w:right w:val="nil"/>
            </w:tcBorders>
            <w:shd w:val="clear" w:color="auto" w:fill="auto"/>
            <w:vAlign w:val="bottom"/>
          </w:tcPr>
          <w:p w14:paraId="4A9739B4"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color w:val="000000"/>
              </w:rPr>
              <w:t>87.5% (81.2%-93.7%)</w:t>
            </w:r>
          </w:p>
        </w:tc>
        <w:tc>
          <w:tcPr>
            <w:tcW w:w="2268" w:type="dxa"/>
            <w:tcBorders>
              <w:top w:val="nil"/>
              <w:left w:val="nil"/>
              <w:bottom w:val="single" w:sz="4" w:space="0" w:color="000000" w:themeColor="text1"/>
              <w:right w:val="nil"/>
            </w:tcBorders>
            <w:shd w:val="clear" w:color="auto" w:fill="auto"/>
            <w:vAlign w:val="bottom"/>
          </w:tcPr>
          <w:p w14:paraId="268D878F"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color w:val="000000"/>
              </w:rPr>
              <w:t>68.1% (58.2%-75.8%)</w:t>
            </w:r>
          </w:p>
        </w:tc>
        <w:tc>
          <w:tcPr>
            <w:tcW w:w="2410" w:type="dxa"/>
            <w:tcBorders>
              <w:top w:val="nil"/>
              <w:left w:val="nil"/>
              <w:bottom w:val="single" w:sz="4" w:space="0" w:color="000000" w:themeColor="text1"/>
              <w:right w:val="single" w:sz="4" w:space="0" w:color="000000" w:themeColor="text1"/>
            </w:tcBorders>
            <w:shd w:val="clear" w:color="auto" w:fill="auto"/>
            <w:vAlign w:val="bottom"/>
          </w:tcPr>
          <w:p w14:paraId="1E963246" w14:textId="77777777" w:rsidR="002015EA" w:rsidRDefault="002015EA" w:rsidP="007D048A">
            <w:pPr>
              <w:pStyle w:val="IOPText"/>
              <w:pBdr>
                <w:top w:val="none" w:sz="0" w:space="0" w:color="auto"/>
                <w:left w:val="none" w:sz="0" w:space="0" w:color="auto"/>
                <w:bottom w:val="none" w:sz="0" w:space="0" w:color="auto"/>
                <w:right w:val="none" w:sz="0" w:space="0" w:color="auto"/>
                <w:between w:val="none" w:sz="0" w:space="0" w:color="auto"/>
              </w:pBdr>
              <w:spacing w:line="320" w:lineRule="exact"/>
              <w:ind w:firstLine="0"/>
              <w:rPr>
                <w:rFonts w:cs="Times New Roman"/>
                <w:bCs/>
                <w:lang w:val="en-US" w:eastAsia="zh-CN"/>
              </w:rPr>
            </w:pPr>
            <w:r>
              <w:rPr>
                <w:rFonts w:cs="Times New Roman"/>
                <w:color w:val="000000"/>
              </w:rPr>
              <w:t>75.0% (62.5%-100.0%)</w:t>
            </w:r>
          </w:p>
        </w:tc>
      </w:tr>
    </w:tbl>
    <w:p w14:paraId="18512AEE" w14:textId="77777777" w:rsidR="002015EA" w:rsidRDefault="002015EA" w:rsidP="002015EA">
      <w:pPr>
        <w:pStyle w:val="IOPText"/>
        <w:pBdr>
          <w:bottom w:val="none" w:sz="0" w:space="27" w:color="000000"/>
        </w:pBdr>
        <w:spacing w:line="240" w:lineRule="auto"/>
        <w:ind w:firstLine="0"/>
        <w:rPr>
          <w:rFonts w:cs="Times New Roman"/>
          <w:b/>
        </w:rPr>
      </w:pPr>
    </w:p>
    <w:p w14:paraId="7CE8B18B" w14:textId="22786F52" w:rsidR="002015EA" w:rsidRDefault="002015EA" w:rsidP="002015EA">
      <w:pPr>
        <w:pStyle w:val="IOPText"/>
        <w:pBdr>
          <w:bottom w:val="none" w:sz="0" w:space="27" w:color="000000"/>
        </w:pBdr>
        <w:spacing w:line="240" w:lineRule="auto"/>
        <w:ind w:firstLine="0"/>
        <w:rPr>
          <w:b/>
        </w:rPr>
      </w:pPr>
      <w:r>
        <w:rPr>
          <w:rFonts w:cs="Times New Roman"/>
          <w:b/>
        </w:rPr>
        <w:t xml:space="preserve">Supplemental Table </w:t>
      </w:r>
      <w:r w:rsidR="004A58CE">
        <w:rPr>
          <w:rFonts w:cs="Times New Roman"/>
          <w:b/>
        </w:rPr>
        <w:t>3</w:t>
      </w:r>
      <w:r>
        <w:rPr>
          <w:rFonts w:cs="Times New Roman"/>
          <w:b/>
        </w:rPr>
        <w:t xml:space="preserve">-2: </w:t>
      </w:r>
      <w:r>
        <w:rPr>
          <w:rFonts w:cs="Times New Roman"/>
          <w:lang w:val="en-US" w:eastAsia="zh-CN"/>
        </w:rPr>
        <w:t>Data collection year of the external validation cohort</w:t>
      </w:r>
    </w:p>
    <w:tbl>
      <w:tblPr>
        <w:tblW w:w="6360" w:type="dxa"/>
        <w:jc w:val="center"/>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1060"/>
        <w:gridCol w:w="1060"/>
        <w:gridCol w:w="1060"/>
        <w:gridCol w:w="1060"/>
        <w:gridCol w:w="1060"/>
        <w:gridCol w:w="1060"/>
      </w:tblGrid>
      <w:tr w:rsidR="002015EA" w14:paraId="4BA68871" w14:textId="77777777" w:rsidTr="007D048A">
        <w:trPr>
          <w:trHeight w:val="300"/>
          <w:jc w:val="center"/>
        </w:trPr>
        <w:tc>
          <w:tcPr>
            <w:tcW w:w="1060"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05F0247A" w14:textId="77777777" w:rsidR="002015EA" w:rsidRDefault="002015EA" w:rsidP="007D048A">
            <w:pPr>
              <w:jc w:val="center"/>
              <w:rPr>
                <w:rFonts w:eastAsia="等线"/>
                <w:color w:val="000000"/>
              </w:rPr>
            </w:pPr>
            <w:r>
              <w:rPr>
                <w:rFonts w:eastAsia="等线"/>
                <w:color w:val="000000"/>
                <w:sz w:val="22"/>
                <w:szCs w:val="22"/>
              </w:rPr>
              <w:t>Year</w:t>
            </w:r>
          </w:p>
        </w:tc>
        <w:tc>
          <w:tcPr>
            <w:tcW w:w="1060"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68B3FCE9" w14:textId="77777777" w:rsidR="002015EA" w:rsidRDefault="002015EA" w:rsidP="007D048A">
            <w:pPr>
              <w:jc w:val="center"/>
              <w:rPr>
                <w:rFonts w:eastAsia="等线"/>
                <w:color w:val="000000"/>
              </w:rPr>
            </w:pPr>
            <w:r>
              <w:rPr>
                <w:rFonts w:eastAsia="等线"/>
                <w:color w:val="000000"/>
                <w:sz w:val="22"/>
                <w:szCs w:val="22"/>
              </w:rPr>
              <w:t>T1</w:t>
            </w:r>
          </w:p>
        </w:tc>
        <w:tc>
          <w:tcPr>
            <w:tcW w:w="1060"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5BFA775F" w14:textId="77777777" w:rsidR="002015EA" w:rsidRPr="00EE1DA6" w:rsidRDefault="002015EA" w:rsidP="007D048A">
            <w:pPr>
              <w:jc w:val="center"/>
              <w:rPr>
                <w:rFonts w:eastAsia="等线"/>
                <w:color w:val="000000"/>
              </w:rPr>
            </w:pPr>
            <w:r w:rsidRPr="00EE1DA6">
              <w:rPr>
                <w:rFonts w:eastAsia="等线"/>
                <w:color w:val="000000"/>
                <w:sz w:val="22"/>
                <w:szCs w:val="22"/>
              </w:rPr>
              <w:t>T2</w:t>
            </w:r>
          </w:p>
        </w:tc>
        <w:tc>
          <w:tcPr>
            <w:tcW w:w="1060"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32C2539A" w14:textId="77777777" w:rsidR="002015EA" w:rsidRDefault="002015EA" w:rsidP="007D048A">
            <w:pPr>
              <w:jc w:val="center"/>
              <w:rPr>
                <w:rFonts w:eastAsia="等线"/>
                <w:color w:val="000000"/>
              </w:rPr>
            </w:pPr>
            <w:r>
              <w:rPr>
                <w:rFonts w:eastAsia="等线"/>
                <w:color w:val="000000"/>
                <w:sz w:val="22"/>
                <w:szCs w:val="22"/>
              </w:rPr>
              <w:t>T3</w:t>
            </w:r>
          </w:p>
        </w:tc>
        <w:tc>
          <w:tcPr>
            <w:tcW w:w="1060"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640DF77C" w14:textId="77777777" w:rsidR="002015EA" w:rsidRDefault="002015EA" w:rsidP="007D048A">
            <w:pPr>
              <w:jc w:val="center"/>
              <w:rPr>
                <w:rFonts w:eastAsia="等线"/>
                <w:color w:val="000000"/>
              </w:rPr>
            </w:pPr>
            <w:r>
              <w:rPr>
                <w:rFonts w:eastAsia="等线"/>
                <w:color w:val="000000"/>
                <w:sz w:val="22"/>
                <w:szCs w:val="22"/>
              </w:rPr>
              <w:t>T4</w:t>
            </w:r>
          </w:p>
        </w:tc>
        <w:tc>
          <w:tcPr>
            <w:tcW w:w="1060"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06DC4743" w14:textId="77777777" w:rsidR="002015EA" w:rsidRPr="002853E4" w:rsidRDefault="002015EA" w:rsidP="007D048A">
            <w:pPr>
              <w:jc w:val="center"/>
              <w:rPr>
                <w:rFonts w:eastAsia="等线"/>
                <w:color w:val="000000"/>
              </w:rPr>
            </w:pPr>
            <w:r w:rsidRPr="00F1443C">
              <w:rPr>
                <w:rFonts w:eastAsia="等线"/>
                <w:color w:val="000000"/>
                <w:sz w:val="22"/>
                <w:szCs w:val="22"/>
              </w:rPr>
              <w:t>Sum</w:t>
            </w:r>
          </w:p>
        </w:tc>
      </w:tr>
      <w:tr w:rsidR="002015EA" w14:paraId="399058B8" w14:textId="77777777" w:rsidTr="007D048A">
        <w:trPr>
          <w:trHeight w:val="300"/>
          <w:jc w:val="center"/>
        </w:trPr>
        <w:tc>
          <w:tcPr>
            <w:tcW w:w="0" w:type="auto"/>
            <w:tcBorders>
              <w:top w:val="single" w:sz="4" w:space="0" w:color="auto"/>
            </w:tcBorders>
            <w:shd w:val="clear" w:color="auto" w:fill="auto"/>
            <w:noWrap/>
            <w:tcMar>
              <w:top w:w="15" w:type="dxa"/>
              <w:left w:w="15" w:type="dxa"/>
              <w:bottom w:w="0" w:type="dxa"/>
              <w:right w:w="15" w:type="dxa"/>
            </w:tcMar>
            <w:vAlign w:val="center"/>
          </w:tcPr>
          <w:p w14:paraId="4ECD2C3E" w14:textId="77777777" w:rsidR="002015EA" w:rsidRDefault="002015EA" w:rsidP="007D048A">
            <w:pPr>
              <w:jc w:val="center"/>
              <w:rPr>
                <w:rFonts w:eastAsia="等线"/>
                <w:color w:val="000000"/>
              </w:rPr>
            </w:pPr>
            <w:r>
              <w:rPr>
                <w:rFonts w:eastAsia="等线"/>
                <w:color w:val="000000"/>
                <w:sz w:val="22"/>
                <w:szCs w:val="22"/>
              </w:rPr>
              <w:t>2013</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30273485" w14:textId="77777777" w:rsidR="002015EA" w:rsidRDefault="002015EA" w:rsidP="007D048A">
            <w:pPr>
              <w:jc w:val="center"/>
              <w:rPr>
                <w:rFonts w:eastAsia="等线"/>
                <w:color w:val="000000"/>
              </w:rPr>
            </w:pPr>
            <w:r>
              <w:rPr>
                <w:rFonts w:eastAsia="等线"/>
                <w:color w:val="000000"/>
                <w:sz w:val="22"/>
                <w:szCs w:val="22"/>
              </w:rPr>
              <w:t>1</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6B169EAB" w14:textId="77777777" w:rsidR="002015EA" w:rsidRDefault="002015EA" w:rsidP="007D048A">
            <w:pPr>
              <w:jc w:val="center"/>
              <w:rPr>
                <w:rFonts w:eastAsia="等线"/>
                <w:color w:val="000000"/>
              </w:rPr>
            </w:pPr>
            <w:r>
              <w:rPr>
                <w:rFonts w:eastAsia="等线"/>
                <w:color w:val="000000"/>
                <w:sz w:val="22"/>
                <w:szCs w:val="22"/>
              </w:rPr>
              <w:t>0</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5DD1E37B" w14:textId="77777777" w:rsidR="002015EA" w:rsidRDefault="002015EA" w:rsidP="007D048A">
            <w:pPr>
              <w:jc w:val="center"/>
              <w:rPr>
                <w:rFonts w:eastAsia="等线"/>
                <w:color w:val="000000"/>
              </w:rPr>
            </w:pPr>
            <w:r>
              <w:rPr>
                <w:rFonts w:eastAsia="等线"/>
                <w:color w:val="000000"/>
                <w:sz w:val="22"/>
                <w:szCs w:val="22"/>
              </w:rPr>
              <w:t>0</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5810CC1C" w14:textId="77777777" w:rsidR="002015EA" w:rsidRDefault="002015EA" w:rsidP="007D048A">
            <w:pPr>
              <w:jc w:val="center"/>
              <w:rPr>
                <w:rFonts w:eastAsia="等线"/>
                <w:color w:val="000000"/>
              </w:rPr>
            </w:pPr>
            <w:r>
              <w:rPr>
                <w:rFonts w:eastAsia="等线"/>
                <w:color w:val="000000"/>
                <w:sz w:val="22"/>
                <w:szCs w:val="22"/>
              </w:rPr>
              <w:t>0</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177333A1" w14:textId="77777777" w:rsidR="002015EA" w:rsidRDefault="002015EA" w:rsidP="007D048A">
            <w:pPr>
              <w:jc w:val="center"/>
              <w:rPr>
                <w:rFonts w:eastAsia="等线"/>
                <w:color w:val="000000"/>
              </w:rPr>
            </w:pPr>
            <w:r>
              <w:rPr>
                <w:rFonts w:eastAsia="等线"/>
                <w:color w:val="000000"/>
                <w:sz w:val="22"/>
                <w:szCs w:val="22"/>
              </w:rPr>
              <w:t>1</w:t>
            </w:r>
          </w:p>
        </w:tc>
      </w:tr>
      <w:tr w:rsidR="002015EA" w14:paraId="64275036" w14:textId="77777777" w:rsidTr="007D048A">
        <w:trPr>
          <w:trHeight w:val="300"/>
          <w:jc w:val="center"/>
        </w:trPr>
        <w:tc>
          <w:tcPr>
            <w:tcW w:w="0" w:type="auto"/>
            <w:shd w:val="clear" w:color="auto" w:fill="auto"/>
            <w:noWrap/>
            <w:tcMar>
              <w:top w:w="15" w:type="dxa"/>
              <w:left w:w="15" w:type="dxa"/>
              <w:bottom w:w="0" w:type="dxa"/>
              <w:right w:w="15" w:type="dxa"/>
            </w:tcMar>
            <w:vAlign w:val="center"/>
          </w:tcPr>
          <w:p w14:paraId="71A84B48" w14:textId="77777777" w:rsidR="002015EA" w:rsidRDefault="002015EA" w:rsidP="007D048A">
            <w:pPr>
              <w:jc w:val="center"/>
              <w:rPr>
                <w:rFonts w:eastAsia="等线"/>
                <w:color w:val="000000"/>
              </w:rPr>
            </w:pPr>
            <w:r>
              <w:rPr>
                <w:rFonts w:eastAsia="等线"/>
                <w:color w:val="000000"/>
                <w:sz w:val="22"/>
                <w:szCs w:val="22"/>
              </w:rPr>
              <w:t>2014</w:t>
            </w:r>
          </w:p>
        </w:tc>
        <w:tc>
          <w:tcPr>
            <w:tcW w:w="0" w:type="auto"/>
            <w:shd w:val="clear" w:color="auto" w:fill="auto"/>
            <w:noWrap/>
            <w:tcMar>
              <w:top w:w="15" w:type="dxa"/>
              <w:left w:w="15" w:type="dxa"/>
              <w:bottom w:w="0" w:type="dxa"/>
              <w:right w:w="15" w:type="dxa"/>
            </w:tcMar>
            <w:vAlign w:val="center"/>
          </w:tcPr>
          <w:p w14:paraId="605CEB16" w14:textId="77777777" w:rsidR="002015EA" w:rsidRDefault="002015EA" w:rsidP="007D048A">
            <w:pPr>
              <w:jc w:val="center"/>
              <w:rPr>
                <w:rFonts w:eastAsia="等线"/>
                <w:color w:val="000000"/>
              </w:rPr>
            </w:pPr>
            <w:r>
              <w:rPr>
                <w:rFonts w:eastAsia="等线"/>
                <w:color w:val="000000"/>
                <w:sz w:val="22"/>
                <w:szCs w:val="22"/>
              </w:rPr>
              <w:t>1</w:t>
            </w:r>
          </w:p>
        </w:tc>
        <w:tc>
          <w:tcPr>
            <w:tcW w:w="0" w:type="auto"/>
            <w:shd w:val="clear" w:color="auto" w:fill="auto"/>
            <w:noWrap/>
            <w:tcMar>
              <w:top w:w="15" w:type="dxa"/>
              <w:left w:w="15" w:type="dxa"/>
              <w:bottom w:w="0" w:type="dxa"/>
              <w:right w:w="15" w:type="dxa"/>
            </w:tcMar>
            <w:vAlign w:val="center"/>
          </w:tcPr>
          <w:p w14:paraId="67B3946A" w14:textId="77777777" w:rsidR="002015EA" w:rsidRDefault="002015EA" w:rsidP="007D048A">
            <w:pPr>
              <w:jc w:val="center"/>
              <w:rPr>
                <w:rFonts w:eastAsia="等线"/>
                <w:color w:val="000000"/>
              </w:rPr>
            </w:pPr>
            <w:r>
              <w:rPr>
                <w:rFonts w:eastAsia="等线"/>
                <w:color w:val="000000"/>
                <w:sz w:val="22"/>
                <w:szCs w:val="22"/>
              </w:rPr>
              <w:t>0</w:t>
            </w:r>
          </w:p>
        </w:tc>
        <w:tc>
          <w:tcPr>
            <w:tcW w:w="0" w:type="auto"/>
            <w:shd w:val="clear" w:color="auto" w:fill="auto"/>
            <w:noWrap/>
            <w:tcMar>
              <w:top w:w="15" w:type="dxa"/>
              <w:left w:w="15" w:type="dxa"/>
              <w:bottom w:w="0" w:type="dxa"/>
              <w:right w:w="15" w:type="dxa"/>
            </w:tcMar>
            <w:vAlign w:val="center"/>
          </w:tcPr>
          <w:p w14:paraId="6F519626" w14:textId="77777777" w:rsidR="002015EA" w:rsidRDefault="002015EA" w:rsidP="007D048A">
            <w:pPr>
              <w:jc w:val="center"/>
              <w:rPr>
                <w:rFonts w:eastAsia="等线"/>
                <w:color w:val="000000"/>
              </w:rPr>
            </w:pPr>
            <w:r>
              <w:rPr>
                <w:rFonts w:eastAsia="等线"/>
                <w:color w:val="000000"/>
                <w:sz w:val="22"/>
                <w:szCs w:val="22"/>
              </w:rPr>
              <w:t>0</w:t>
            </w:r>
          </w:p>
        </w:tc>
        <w:tc>
          <w:tcPr>
            <w:tcW w:w="0" w:type="auto"/>
            <w:shd w:val="clear" w:color="auto" w:fill="auto"/>
            <w:noWrap/>
            <w:tcMar>
              <w:top w:w="15" w:type="dxa"/>
              <w:left w:w="15" w:type="dxa"/>
              <w:bottom w:w="0" w:type="dxa"/>
              <w:right w:w="15" w:type="dxa"/>
            </w:tcMar>
            <w:vAlign w:val="center"/>
          </w:tcPr>
          <w:p w14:paraId="27FA225F" w14:textId="77777777" w:rsidR="002015EA" w:rsidRDefault="002015EA" w:rsidP="007D048A">
            <w:pPr>
              <w:jc w:val="center"/>
              <w:rPr>
                <w:rFonts w:eastAsia="等线"/>
                <w:color w:val="000000"/>
              </w:rPr>
            </w:pPr>
            <w:r>
              <w:rPr>
                <w:rFonts w:eastAsia="等线"/>
                <w:color w:val="000000"/>
                <w:sz w:val="22"/>
                <w:szCs w:val="22"/>
              </w:rPr>
              <w:t>0</w:t>
            </w:r>
          </w:p>
        </w:tc>
        <w:tc>
          <w:tcPr>
            <w:tcW w:w="0" w:type="auto"/>
            <w:shd w:val="clear" w:color="auto" w:fill="auto"/>
            <w:noWrap/>
            <w:tcMar>
              <w:top w:w="15" w:type="dxa"/>
              <w:left w:w="15" w:type="dxa"/>
              <w:bottom w:w="0" w:type="dxa"/>
              <w:right w:w="15" w:type="dxa"/>
            </w:tcMar>
            <w:vAlign w:val="center"/>
          </w:tcPr>
          <w:p w14:paraId="42056603" w14:textId="77777777" w:rsidR="002015EA" w:rsidRDefault="002015EA" w:rsidP="007D048A">
            <w:pPr>
              <w:jc w:val="center"/>
              <w:rPr>
                <w:rFonts w:eastAsia="等线"/>
                <w:color w:val="000000"/>
              </w:rPr>
            </w:pPr>
            <w:r>
              <w:rPr>
                <w:rFonts w:eastAsia="等线"/>
                <w:color w:val="000000"/>
                <w:sz w:val="22"/>
                <w:szCs w:val="22"/>
              </w:rPr>
              <w:t>1</w:t>
            </w:r>
          </w:p>
        </w:tc>
      </w:tr>
      <w:tr w:rsidR="002015EA" w14:paraId="60C4CD20" w14:textId="77777777" w:rsidTr="007D048A">
        <w:trPr>
          <w:trHeight w:val="300"/>
          <w:jc w:val="center"/>
        </w:trPr>
        <w:tc>
          <w:tcPr>
            <w:tcW w:w="0" w:type="auto"/>
            <w:shd w:val="clear" w:color="auto" w:fill="auto"/>
            <w:noWrap/>
            <w:tcMar>
              <w:top w:w="15" w:type="dxa"/>
              <w:left w:w="15" w:type="dxa"/>
              <w:bottom w:w="0" w:type="dxa"/>
              <w:right w:w="15" w:type="dxa"/>
            </w:tcMar>
            <w:vAlign w:val="center"/>
          </w:tcPr>
          <w:p w14:paraId="533D20A0" w14:textId="77777777" w:rsidR="002015EA" w:rsidRDefault="002015EA" w:rsidP="007D048A">
            <w:pPr>
              <w:jc w:val="center"/>
              <w:rPr>
                <w:rFonts w:eastAsia="等线"/>
                <w:color w:val="000000"/>
              </w:rPr>
            </w:pPr>
            <w:r>
              <w:rPr>
                <w:rFonts w:eastAsia="等线"/>
                <w:color w:val="000000"/>
                <w:sz w:val="22"/>
                <w:szCs w:val="22"/>
              </w:rPr>
              <w:t>2016</w:t>
            </w:r>
          </w:p>
        </w:tc>
        <w:tc>
          <w:tcPr>
            <w:tcW w:w="0" w:type="auto"/>
            <w:shd w:val="clear" w:color="auto" w:fill="auto"/>
            <w:noWrap/>
            <w:tcMar>
              <w:top w:w="15" w:type="dxa"/>
              <w:left w:w="15" w:type="dxa"/>
              <w:bottom w:w="0" w:type="dxa"/>
              <w:right w:w="15" w:type="dxa"/>
            </w:tcMar>
            <w:vAlign w:val="center"/>
          </w:tcPr>
          <w:p w14:paraId="6B198160" w14:textId="77777777" w:rsidR="002015EA" w:rsidRDefault="002015EA" w:rsidP="007D048A">
            <w:pPr>
              <w:jc w:val="center"/>
              <w:rPr>
                <w:rFonts w:eastAsia="等线"/>
                <w:color w:val="000000"/>
              </w:rPr>
            </w:pPr>
            <w:r>
              <w:rPr>
                <w:rFonts w:eastAsia="等线"/>
                <w:color w:val="000000"/>
                <w:sz w:val="22"/>
                <w:szCs w:val="22"/>
              </w:rPr>
              <w:t>2</w:t>
            </w:r>
          </w:p>
        </w:tc>
        <w:tc>
          <w:tcPr>
            <w:tcW w:w="0" w:type="auto"/>
            <w:shd w:val="clear" w:color="auto" w:fill="auto"/>
            <w:noWrap/>
            <w:tcMar>
              <w:top w:w="15" w:type="dxa"/>
              <w:left w:w="15" w:type="dxa"/>
              <w:bottom w:w="0" w:type="dxa"/>
              <w:right w:w="15" w:type="dxa"/>
            </w:tcMar>
            <w:vAlign w:val="center"/>
          </w:tcPr>
          <w:p w14:paraId="4C852541" w14:textId="77777777" w:rsidR="002015EA" w:rsidRDefault="002015EA" w:rsidP="007D048A">
            <w:pPr>
              <w:jc w:val="center"/>
              <w:rPr>
                <w:rFonts w:eastAsia="等线"/>
                <w:color w:val="000000"/>
              </w:rPr>
            </w:pPr>
            <w:r>
              <w:rPr>
                <w:rFonts w:eastAsia="等线"/>
                <w:color w:val="000000"/>
                <w:sz w:val="22"/>
                <w:szCs w:val="22"/>
              </w:rPr>
              <w:t>0</w:t>
            </w:r>
          </w:p>
        </w:tc>
        <w:tc>
          <w:tcPr>
            <w:tcW w:w="0" w:type="auto"/>
            <w:shd w:val="clear" w:color="auto" w:fill="auto"/>
            <w:noWrap/>
            <w:tcMar>
              <w:top w:w="15" w:type="dxa"/>
              <w:left w:w="15" w:type="dxa"/>
              <w:bottom w:w="0" w:type="dxa"/>
              <w:right w:w="15" w:type="dxa"/>
            </w:tcMar>
            <w:vAlign w:val="center"/>
          </w:tcPr>
          <w:p w14:paraId="2AF2FF50" w14:textId="77777777" w:rsidR="002015EA" w:rsidRDefault="002015EA" w:rsidP="007D048A">
            <w:pPr>
              <w:jc w:val="center"/>
              <w:rPr>
                <w:rFonts w:eastAsia="等线"/>
                <w:color w:val="000000"/>
              </w:rPr>
            </w:pPr>
            <w:r>
              <w:rPr>
                <w:rFonts w:eastAsia="等线"/>
                <w:color w:val="000000"/>
                <w:sz w:val="22"/>
                <w:szCs w:val="22"/>
              </w:rPr>
              <w:t>0</w:t>
            </w:r>
          </w:p>
        </w:tc>
        <w:tc>
          <w:tcPr>
            <w:tcW w:w="0" w:type="auto"/>
            <w:shd w:val="clear" w:color="auto" w:fill="auto"/>
            <w:noWrap/>
            <w:tcMar>
              <w:top w:w="15" w:type="dxa"/>
              <w:left w:w="15" w:type="dxa"/>
              <w:bottom w:w="0" w:type="dxa"/>
              <w:right w:w="15" w:type="dxa"/>
            </w:tcMar>
            <w:vAlign w:val="center"/>
          </w:tcPr>
          <w:p w14:paraId="47396B97" w14:textId="77777777" w:rsidR="002015EA" w:rsidRDefault="002015EA" w:rsidP="007D048A">
            <w:pPr>
              <w:jc w:val="center"/>
              <w:rPr>
                <w:rFonts w:eastAsia="等线"/>
                <w:color w:val="000000"/>
              </w:rPr>
            </w:pPr>
            <w:r>
              <w:rPr>
                <w:rFonts w:eastAsia="等线"/>
                <w:color w:val="000000"/>
                <w:sz w:val="22"/>
                <w:szCs w:val="22"/>
              </w:rPr>
              <w:t>0</w:t>
            </w:r>
          </w:p>
        </w:tc>
        <w:tc>
          <w:tcPr>
            <w:tcW w:w="0" w:type="auto"/>
            <w:shd w:val="clear" w:color="auto" w:fill="auto"/>
            <w:noWrap/>
            <w:tcMar>
              <w:top w:w="15" w:type="dxa"/>
              <w:left w:w="15" w:type="dxa"/>
              <w:bottom w:w="0" w:type="dxa"/>
              <w:right w:w="15" w:type="dxa"/>
            </w:tcMar>
            <w:vAlign w:val="center"/>
          </w:tcPr>
          <w:p w14:paraId="00E15D4C" w14:textId="77777777" w:rsidR="002015EA" w:rsidRDefault="002015EA" w:rsidP="007D048A">
            <w:pPr>
              <w:jc w:val="center"/>
              <w:rPr>
                <w:rFonts w:eastAsia="等线"/>
                <w:color w:val="000000"/>
              </w:rPr>
            </w:pPr>
            <w:r>
              <w:rPr>
                <w:rFonts w:eastAsia="等线"/>
                <w:color w:val="000000"/>
                <w:sz w:val="22"/>
                <w:szCs w:val="22"/>
              </w:rPr>
              <w:t>2</w:t>
            </w:r>
          </w:p>
        </w:tc>
      </w:tr>
      <w:tr w:rsidR="002015EA" w14:paraId="3CF0C004" w14:textId="77777777" w:rsidTr="007D048A">
        <w:trPr>
          <w:trHeight w:val="300"/>
          <w:jc w:val="center"/>
        </w:trPr>
        <w:tc>
          <w:tcPr>
            <w:tcW w:w="0" w:type="auto"/>
            <w:shd w:val="clear" w:color="auto" w:fill="auto"/>
            <w:noWrap/>
            <w:tcMar>
              <w:top w:w="15" w:type="dxa"/>
              <w:left w:w="15" w:type="dxa"/>
              <w:bottom w:w="0" w:type="dxa"/>
              <w:right w:w="15" w:type="dxa"/>
            </w:tcMar>
            <w:vAlign w:val="center"/>
          </w:tcPr>
          <w:p w14:paraId="78FE3E62" w14:textId="77777777" w:rsidR="002015EA" w:rsidRDefault="002015EA" w:rsidP="007D048A">
            <w:pPr>
              <w:jc w:val="center"/>
              <w:rPr>
                <w:rFonts w:eastAsia="等线"/>
                <w:color w:val="000000"/>
              </w:rPr>
            </w:pPr>
            <w:r>
              <w:rPr>
                <w:rFonts w:eastAsia="等线"/>
                <w:color w:val="000000"/>
                <w:sz w:val="22"/>
                <w:szCs w:val="22"/>
              </w:rPr>
              <w:t>2017</w:t>
            </w:r>
          </w:p>
        </w:tc>
        <w:tc>
          <w:tcPr>
            <w:tcW w:w="0" w:type="auto"/>
            <w:shd w:val="clear" w:color="auto" w:fill="auto"/>
            <w:noWrap/>
            <w:tcMar>
              <w:top w:w="15" w:type="dxa"/>
              <w:left w:w="15" w:type="dxa"/>
              <w:bottom w:w="0" w:type="dxa"/>
              <w:right w:w="15" w:type="dxa"/>
            </w:tcMar>
            <w:vAlign w:val="center"/>
          </w:tcPr>
          <w:p w14:paraId="4CAC2146" w14:textId="77777777" w:rsidR="002015EA" w:rsidRDefault="002015EA" w:rsidP="007D048A">
            <w:pPr>
              <w:jc w:val="center"/>
              <w:rPr>
                <w:rFonts w:eastAsia="等线"/>
                <w:color w:val="000000"/>
              </w:rPr>
            </w:pPr>
            <w:r>
              <w:rPr>
                <w:rFonts w:eastAsia="等线"/>
                <w:color w:val="000000"/>
                <w:sz w:val="22"/>
                <w:szCs w:val="22"/>
              </w:rPr>
              <w:t>5</w:t>
            </w:r>
          </w:p>
        </w:tc>
        <w:tc>
          <w:tcPr>
            <w:tcW w:w="0" w:type="auto"/>
            <w:shd w:val="clear" w:color="auto" w:fill="auto"/>
            <w:noWrap/>
            <w:tcMar>
              <w:top w:w="15" w:type="dxa"/>
              <w:left w:w="15" w:type="dxa"/>
              <w:bottom w:w="0" w:type="dxa"/>
              <w:right w:w="15" w:type="dxa"/>
            </w:tcMar>
            <w:vAlign w:val="center"/>
          </w:tcPr>
          <w:p w14:paraId="02855506" w14:textId="77777777" w:rsidR="002015EA" w:rsidRDefault="002015EA" w:rsidP="007D048A">
            <w:pPr>
              <w:jc w:val="center"/>
              <w:rPr>
                <w:rFonts w:eastAsia="等线"/>
                <w:color w:val="000000"/>
              </w:rPr>
            </w:pPr>
            <w:r>
              <w:rPr>
                <w:rFonts w:eastAsia="等线"/>
                <w:color w:val="000000"/>
                <w:sz w:val="22"/>
                <w:szCs w:val="22"/>
              </w:rPr>
              <w:t>1</w:t>
            </w:r>
          </w:p>
        </w:tc>
        <w:tc>
          <w:tcPr>
            <w:tcW w:w="0" w:type="auto"/>
            <w:shd w:val="clear" w:color="auto" w:fill="auto"/>
            <w:noWrap/>
            <w:tcMar>
              <w:top w:w="15" w:type="dxa"/>
              <w:left w:w="15" w:type="dxa"/>
              <w:bottom w:w="0" w:type="dxa"/>
              <w:right w:w="15" w:type="dxa"/>
            </w:tcMar>
            <w:vAlign w:val="center"/>
          </w:tcPr>
          <w:p w14:paraId="501B6B72" w14:textId="77777777" w:rsidR="002015EA" w:rsidRDefault="002015EA" w:rsidP="007D048A">
            <w:pPr>
              <w:jc w:val="center"/>
              <w:rPr>
                <w:rFonts w:eastAsia="等线"/>
                <w:color w:val="000000"/>
              </w:rPr>
            </w:pPr>
            <w:r>
              <w:rPr>
                <w:rFonts w:eastAsia="等线"/>
                <w:color w:val="000000"/>
                <w:sz w:val="22"/>
                <w:szCs w:val="22"/>
              </w:rPr>
              <w:t>4</w:t>
            </w:r>
          </w:p>
        </w:tc>
        <w:tc>
          <w:tcPr>
            <w:tcW w:w="0" w:type="auto"/>
            <w:shd w:val="clear" w:color="auto" w:fill="auto"/>
            <w:noWrap/>
            <w:tcMar>
              <w:top w:w="15" w:type="dxa"/>
              <w:left w:w="15" w:type="dxa"/>
              <w:bottom w:w="0" w:type="dxa"/>
              <w:right w:w="15" w:type="dxa"/>
            </w:tcMar>
            <w:vAlign w:val="center"/>
          </w:tcPr>
          <w:p w14:paraId="46F5CAF5" w14:textId="77777777" w:rsidR="002015EA" w:rsidRDefault="002015EA" w:rsidP="007D048A">
            <w:pPr>
              <w:jc w:val="center"/>
              <w:rPr>
                <w:rFonts w:eastAsia="等线"/>
                <w:color w:val="000000"/>
              </w:rPr>
            </w:pPr>
            <w:r>
              <w:rPr>
                <w:rFonts w:eastAsia="等线"/>
                <w:color w:val="000000"/>
                <w:sz w:val="22"/>
                <w:szCs w:val="22"/>
              </w:rPr>
              <w:t>0</w:t>
            </w:r>
          </w:p>
        </w:tc>
        <w:tc>
          <w:tcPr>
            <w:tcW w:w="0" w:type="auto"/>
            <w:shd w:val="clear" w:color="auto" w:fill="auto"/>
            <w:noWrap/>
            <w:tcMar>
              <w:top w:w="15" w:type="dxa"/>
              <w:left w:w="15" w:type="dxa"/>
              <w:bottom w:w="0" w:type="dxa"/>
              <w:right w:w="15" w:type="dxa"/>
            </w:tcMar>
            <w:vAlign w:val="center"/>
          </w:tcPr>
          <w:p w14:paraId="5E7801FA" w14:textId="77777777" w:rsidR="002015EA" w:rsidRDefault="002015EA" w:rsidP="007D048A">
            <w:pPr>
              <w:jc w:val="center"/>
              <w:rPr>
                <w:rFonts w:eastAsia="等线"/>
                <w:color w:val="000000"/>
              </w:rPr>
            </w:pPr>
            <w:r>
              <w:rPr>
                <w:rFonts w:eastAsia="等线"/>
                <w:color w:val="000000"/>
                <w:sz w:val="22"/>
                <w:szCs w:val="22"/>
              </w:rPr>
              <w:t>10</w:t>
            </w:r>
          </w:p>
        </w:tc>
      </w:tr>
      <w:tr w:rsidR="002015EA" w14:paraId="680AA009" w14:textId="77777777" w:rsidTr="007D048A">
        <w:trPr>
          <w:trHeight w:val="300"/>
          <w:jc w:val="center"/>
        </w:trPr>
        <w:tc>
          <w:tcPr>
            <w:tcW w:w="0" w:type="auto"/>
            <w:shd w:val="clear" w:color="auto" w:fill="auto"/>
            <w:noWrap/>
            <w:tcMar>
              <w:top w:w="15" w:type="dxa"/>
              <w:left w:w="15" w:type="dxa"/>
              <w:bottom w:w="0" w:type="dxa"/>
              <w:right w:w="15" w:type="dxa"/>
            </w:tcMar>
            <w:vAlign w:val="center"/>
          </w:tcPr>
          <w:p w14:paraId="7B033E61" w14:textId="77777777" w:rsidR="002015EA" w:rsidRDefault="002015EA" w:rsidP="007D048A">
            <w:pPr>
              <w:jc w:val="center"/>
              <w:rPr>
                <w:rFonts w:eastAsia="等线"/>
                <w:color w:val="000000"/>
              </w:rPr>
            </w:pPr>
            <w:r>
              <w:rPr>
                <w:rFonts w:eastAsia="等线"/>
                <w:color w:val="000000"/>
                <w:sz w:val="22"/>
                <w:szCs w:val="22"/>
              </w:rPr>
              <w:t>2018</w:t>
            </w:r>
          </w:p>
        </w:tc>
        <w:tc>
          <w:tcPr>
            <w:tcW w:w="0" w:type="auto"/>
            <w:shd w:val="clear" w:color="auto" w:fill="auto"/>
            <w:noWrap/>
            <w:tcMar>
              <w:top w:w="15" w:type="dxa"/>
              <w:left w:w="15" w:type="dxa"/>
              <w:bottom w:w="0" w:type="dxa"/>
              <w:right w:w="15" w:type="dxa"/>
            </w:tcMar>
            <w:vAlign w:val="center"/>
          </w:tcPr>
          <w:p w14:paraId="467D02C7" w14:textId="77777777" w:rsidR="002015EA" w:rsidRDefault="002015EA" w:rsidP="007D048A">
            <w:pPr>
              <w:jc w:val="center"/>
              <w:rPr>
                <w:rFonts w:eastAsia="等线"/>
                <w:color w:val="000000"/>
              </w:rPr>
            </w:pPr>
            <w:r>
              <w:rPr>
                <w:rFonts w:eastAsia="等线"/>
                <w:color w:val="000000"/>
                <w:sz w:val="22"/>
                <w:szCs w:val="22"/>
              </w:rPr>
              <w:t>5</w:t>
            </w:r>
          </w:p>
        </w:tc>
        <w:tc>
          <w:tcPr>
            <w:tcW w:w="0" w:type="auto"/>
            <w:shd w:val="clear" w:color="auto" w:fill="auto"/>
            <w:noWrap/>
            <w:tcMar>
              <w:top w:w="15" w:type="dxa"/>
              <w:left w:w="15" w:type="dxa"/>
              <w:bottom w:w="0" w:type="dxa"/>
              <w:right w:w="15" w:type="dxa"/>
            </w:tcMar>
            <w:vAlign w:val="center"/>
          </w:tcPr>
          <w:p w14:paraId="44E069BB" w14:textId="77777777" w:rsidR="002015EA" w:rsidRDefault="002015EA" w:rsidP="007D048A">
            <w:pPr>
              <w:jc w:val="center"/>
              <w:rPr>
                <w:rFonts w:eastAsia="等线"/>
                <w:color w:val="000000"/>
              </w:rPr>
            </w:pPr>
            <w:r>
              <w:rPr>
                <w:rFonts w:eastAsia="等线"/>
                <w:color w:val="000000"/>
                <w:sz w:val="22"/>
                <w:szCs w:val="22"/>
              </w:rPr>
              <w:t>1</w:t>
            </w:r>
            <w:r>
              <w:rPr>
                <w:rFonts w:eastAsia="等线" w:hint="eastAsia"/>
                <w:color w:val="000000"/>
                <w:sz w:val="22"/>
                <w:szCs w:val="22"/>
              </w:rPr>
              <w:t>4</w:t>
            </w:r>
          </w:p>
        </w:tc>
        <w:tc>
          <w:tcPr>
            <w:tcW w:w="0" w:type="auto"/>
            <w:shd w:val="clear" w:color="auto" w:fill="auto"/>
            <w:noWrap/>
            <w:tcMar>
              <w:top w:w="15" w:type="dxa"/>
              <w:left w:w="15" w:type="dxa"/>
              <w:bottom w:w="0" w:type="dxa"/>
              <w:right w:w="15" w:type="dxa"/>
            </w:tcMar>
            <w:vAlign w:val="center"/>
          </w:tcPr>
          <w:p w14:paraId="7044F1D0" w14:textId="77777777" w:rsidR="002015EA" w:rsidRDefault="002015EA" w:rsidP="007D048A">
            <w:pPr>
              <w:jc w:val="center"/>
              <w:rPr>
                <w:rFonts w:eastAsia="等线"/>
                <w:color w:val="000000"/>
              </w:rPr>
            </w:pPr>
            <w:r>
              <w:rPr>
                <w:rFonts w:eastAsia="等线"/>
                <w:color w:val="000000"/>
                <w:sz w:val="22"/>
                <w:szCs w:val="22"/>
              </w:rPr>
              <w:t>4</w:t>
            </w:r>
            <w:r>
              <w:rPr>
                <w:rFonts w:eastAsia="等线" w:hint="eastAsia"/>
                <w:color w:val="000000"/>
                <w:sz w:val="22"/>
                <w:szCs w:val="22"/>
              </w:rPr>
              <w:t>5</w:t>
            </w:r>
          </w:p>
        </w:tc>
        <w:tc>
          <w:tcPr>
            <w:tcW w:w="0" w:type="auto"/>
            <w:shd w:val="clear" w:color="auto" w:fill="auto"/>
            <w:noWrap/>
            <w:tcMar>
              <w:top w:w="15" w:type="dxa"/>
              <w:left w:w="15" w:type="dxa"/>
              <w:bottom w:w="0" w:type="dxa"/>
              <w:right w:w="15" w:type="dxa"/>
            </w:tcMar>
            <w:vAlign w:val="center"/>
          </w:tcPr>
          <w:p w14:paraId="1FFDB253" w14:textId="77777777" w:rsidR="002015EA" w:rsidRDefault="002015EA" w:rsidP="007D048A">
            <w:pPr>
              <w:jc w:val="center"/>
              <w:rPr>
                <w:rFonts w:eastAsia="等线"/>
                <w:color w:val="000000"/>
              </w:rPr>
            </w:pPr>
            <w:r>
              <w:rPr>
                <w:rFonts w:eastAsia="等线"/>
                <w:color w:val="000000"/>
                <w:sz w:val="22"/>
                <w:szCs w:val="22"/>
              </w:rPr>
              <w:t>6</w:t>
            </w:r>
          </w:p>
        </w:tc>
        <w:tc>
          <w:tcPr>
            <w:tcW w:w="0" w:type="auto"/>
            <w:shd w:val="clear" w:color="auto" w:fill="auto"/>
            <w:noWrap/>
            <w:tcMar>
              <w:top w:w="15" w:type="dxa"/>
              <w:left w:w="15" w:type="dxa"/>
              <w:bottom w:w="0" w:type="dxa"/>
              <w:right w:w="15" w:type="dxa"/>
            </w:tcMar>
            <w:vAlign w:val="center"/>
          </w:tcPr>
          <w:p w14:paraId="62AED412" w14:textId="77777777" w:rsidR="002015EA" w:rsidRDefault="002015EA" w:rsidP="007D048A">
            <w:pPr>
              <w:jc w:val="center"/>
              <w:rPr>
                <w:rFonts w:eastAsia="等线"/>
                <w:color w:val="000000"/>
              </w:rPr>
            </w:pPr>
            <w:r>
              <w:rPr>
                <w:rFonts w:eastAsia="等线" w:hint="eastAsia"/>
                <w:color w:val="000000"/>
                <w:sz w:val="22"/>
                <w:szCs w:val="22"/>
              </w:rPr>
              <w:t>70</w:t>
            </w:r>
          </w:p>
        </w:tc>
      </w:tr>
      <w:tr w:rsidR="002015EA" w14:paraId="3736203C" w14:textId="77777777" w:rsidTr="007D048A">
        <w:trPr>
          <w:trHeight w:val="300"/>
          <w:jc w:val="center"/>
        </w:trPr>
        <w:tc>
          <w:tcPr>
            <w:tcW w:w="0" w:type="auto"/>
            <w:shd w:val="clear" w:color="auto" w:fill="auto"/>
            <w:noWrap/>
            <w:tcMar>
              <w:top w:w="15" w:type="dxa"/>
              <w:left w:w="15" w:type="dxa"/>
              <w:bottom w:w="0" w:type="dxa"/>
              <w:right w:w="15" w:type="dxa"/>
            </w:tcMar>
            <w:vAlign w:val="center"/>
          </w:tcPr>
          <w:p w14:paraId="7AAA6FE1" w14:textId="77777777" w:rsidR="002015EA" w:rsidRDefault="002015EA" w:rsidP="007D048A">
            <w:pPr>
              <w:jc w:val="center"/>
              <w:rPr>
                <w:rFonts w:eastAsia="等线"/>
                <w:color w:val="000000"/>
              </w:rPr>
            </w:pPr>
            <w:r>
              <w:rPr>
                <w:rFonts w:eastAsia="等线"/>
                <w:color w:val="000000"/>
                <w:sz w:val="22"/>
                <w:szCs w:val="22"/>
              </w:rPr>
              <w:t>2019</w:t>
            </w:r>
          </w:p>
        </w:tc>
        <w:tc>
          <w:tcPr>
            <w:tcW w:w="0" w:type="auto"/>
            <w:shd w:val="clear" w:color="auto" w:fill="auto"/>
            <w:noWrap/>
            <w:tcMar>
              <w:top w:w="15" w:type="dxa"/>
              <w:left w:w="15" w:type="dxa"/>
              <w:bottom w:w="0" w:type="dxa"/>
              <w:right w:w="15" w:type="dxa"/>
            </w:tcMar>
            <w:vAlign w:val="center"/>
          </w:tcPr>
          <w:p w14:paraId="7792F92E" w14:textId="77777777" w:rsidR="002015EA" w:rsidRDefault="002015EA" w:rsidP="007D048A">
            <w:pPr>
              <w:jc w:val="center"/>
              <w:rPr>
                <w:rFonts w:eastAsia="等线"/>
                <w:color w:val="000000"/>
              </w:rPr>
            </w:pPr>
            <w:r>
              <w:rPr>
                <w:rFonts w:eastAsia="等线" w:hint="eastAsia"/>
                <w:color w:val="000000"/>
                <w:sz w:val="22"/>
                <w:szCs w:val="22"/>
              </w:rPr>
              <w:t>10</w:t>
            </w:r>
          </w:p>
        </w:tc>
        <w:tc>
          <w:tcPr>
            <w:tcW w:w="0" w:type="auto"/>
            <w:shd w:val="clear" w:color="auto" w:fill="auto"/>
            <w:noWrap/>
            <w:tcMar>
              <w:top w:w="15" w:type="dxa"/>
              <w:left w:w="15" w:type="dxa"/>
              <w:bottom w:w="0" w:type="dxa"/>
              <w:right w:w="15" w:type="dxa"/>
            </w:tcMar>
            <w:vAlign w:val="center"/>
          </w:tcPr>
          <w:p w14:paraId="5C6E5005" w14:textId="77777777" w:rsidR="002015EA" w:rsidRDefault="002015EA" w:rsidP="007D048A">
            <w:pPr>
              <w:jc w:val="center"/>
              <w:rPr>
                <w:rFonts w:eastAsia="等线"/>
                <w:color w:val="000000"/>
              </w:rPr>
            </w:pPr>
            <w:r>
              <w:rPr>
                <w:rFonts w:eastAsia="等线"/>
                <w:color w:val="000000"/>
                <w:sz w:val="22"/>
                <w:szCs w:val="22"/>
              </w:rPr>
              <w:t>16</w:t>
            </w:r>
          </w:p>
        </w:tc>
        <w:tc>
          <w:tcPr>
            <w:tcW w:w="0" w:type="auto"/>
            <w:shd w:val="clear" w:color="auto" w:fill="auto"/>
            <w:noWrap/>
            <w:tcMar>
              <w:top w:w="15" w:type="dxa"/>
              <w:left w:w="15" w:type="dxa"/>
              <w:bottom w:w="0" w:type="dxa"/>
              <w:right w:w="15" w:type="dxa"/>
            </w:tcMar>
            <w:vAlign w:val="center"/>
          </w:tcPr>
          <w:p w14:paraId="0F00C8D4" w14:textId="77777777" w:rsidR="002015EA" w:rsidRDefault="002015EA" w:rsidP="007D048A">
            <w:pPr>
              <w:jc w:val="center"/>
              <w:rPr>
                <w:rFonts w:eastAsia="等线"/>
                <w:color w:val="000000"/>
              </w:rPr>
            </w:pPr>
            <w:r>
              <w:rPr>
                <w:rFonts w:eastAsia="等线"/>
                <w:color w:val="000000"/>
                <w:sz w:val="22"/>
                <w:szCs w:val="22"/>
              </w:rPr>
              <w:t>9</w:t>
            </w:r>
            <w:r>
              <w:rPr>
                <w:rFonts w:eastAsia="等线" w:hint="eastAsia"/>
                <w:color w:val="000000"/>
                <w:sz w:val="22"/>
                <w:szCs w:val="22"/>
              </w:rPr>
              <w:t>2</w:t>
            </w:r>
          </w:p>
        </w:tc>
        <w:tc>
          <w:tcPr>
            <w:tcW w:w="0" w:type="auto"/>
            <w:shd w:val="clear" w:color="auto" w:fill="auto"/>
            <w:noWrap/>
            <w:tcMar>
              <w:top w:w="15" w:type="dxa"/>
              <w:left w:w="15" w:type="dxa"/>
              <w:bottom w:w="0" w:type="dxa"/>
              <w:right w:w="15" w:type="dxa"/>
            </w:tcMar>
            <w:vAlign w:val="center"/>
          </w:tcPr>
          <w:p w14:paraId="2C252DE8" w14:textId="77777777" w:rsidR="002015EA" w:rsidRDefault="002015EA" w:rsidP="007D048A">
            <w:pPr>
              <w:jc w:val="center"/>
              <w:rPr>
                <w:rFonts w:eastAsia="等线"/>
                <w:color w:val="000000"/>
              </w:rPr>
            </w:pPr>
            <w:r>
              <w:rPr>
                <w:rFonts w:eastAsia="等线"/>
                <w:color w:val="000000"/>
                <w:sz w:val="22"/>
                <w:szCs w:val="22"/>
              </w:rPr>
              <w:t>8</w:t>
            </w:r>
          </w:p>
        </w:tc>
        <w:tc>
          <w:tcPr>
            <w:tcW w:w="0" w:type="auto"/>
            <w:shd w:val="clear" w:color="auto" w:fill="auto"/>
            <w:noWrap/>
            <w:tcMar>
              <w:top w:w="15" w:type="dxa"/>
              <w:left w:w="15" w:type="dxa"/>
              <w:bottom w:w="0" w:type="dxa"/>
              <w:right w:w="15" w:type="dxa"/>
            </w:tcMar>
            <w:vAlign w:val="center"/>
          </w:tcPr>
          <w:p w14:paraId="295EDC4C" w14:textId="77777777" w:rsidR="002015EA" w:rsidRDefault="002015EA" w:rsidP="007D048A">
            <w:pPr>
              <w:jc w:val="center"/>
              <w:rPr>
                <w:rFonts w:eastAsia="等线"/>
                <w:color w:val="000000"/>
              </w:rPr>
            </w:pPr>
            <w:r>
              <w:rPr>
                <w:rFonts w:eastAsia="等线"/>
                <w:color w:val="000000"/>
                <w:sz w:val="22"/>
                <w:szCs w:val="22"/>
              </w:rPr>
              <w:t>12</w:t>
            </w:r>
            <w:r>
              <w:rPr>
                <w:rFonts w:eastAsia="等线" w:hint="eastAsia"/>
                <w:color w:val="000000"/>
                <w:sz w:val="22"/>
                <w:szCs w:val="22"/>
              </w:rPr>
              <w:t>6</w:t>
            </w:r>
          </w:p>
        </w:tc>
      </w:tr>
      <w:tr w:rsidR="002015EA" w14:paraId="2C26DB2C" w14:textId="77777777" w:rsidTr="007D048A">
        <w:trPr>
          <w:trHeight w:val="300"/>
          <w:jc w:val="center"/>
        </w:trPr>
        <w:tc>
          <w:tcPr>
            <w:tcW w:w="0" w:type="auto"/>
            <w:shd w:val="clear" w:color="auto" w:fill="auto"/>
            <w:noWrap/>
            <w:tcMar>
              <w:top w:w="15" w:type="dxa"/>
              <w:left w:w="15" w:type="dxa"/>
              <w:bottom w:w="0" w:type="dxa"/>
              <w:right w:w="15" w:type="dxa"/>
            </w:tcMar>
            <w:vAlign w:val="center"/>
          </w:tcPr>
          <w:p w14:paraId="327F625B" w14:textId="77777777" w:rsidR="002015EA" w:rsidRDefault="002015EA" w:rsidP="007D048A">
            <w:pPr>
              <w:jc w:val="center"/>
              <w:rPr>
                <w:rFonts w:eastAsia="等线"/>
                <w:color w:val="000000"/>
              </w:rPr>
            </w:pPr>
            <w:r>
              <w:rPr>
                <w:rFonts w:eastAsia="等线"/>
                <w:color w:val="000000"/>
                <w:sz w:val="22"/>
                <w:szCs w:val="22"/>
              </w:rPr>
              <w:t>Sum</w:t>
            </w:r>
          </w:p>
        </w:tc>
        <w:tc>
          <w:tcPr>
            <w:tcW w:w="0" w:type="auto"/>
            <w:shd w:val="clear" w:color="auto" w:fill="auto"/>
            <w:noWrap/>
            <w:tcMar>
              <w:top w:w="15" w:type="dxa"/>
              <w:left w:w="15" w:type="dxa"/>
              <w:bottom w:w="0" w:type="dxa"/>
              <w:right w:w="15" w:type="dxa"/>
            </w:tcMar>
            <w:vAlign w:val="center"/>
          </w:tcPr>
          <w:p w14:paraId="5BED1E9D" w14:textId="77777777" w:rsidR="002015EA" w:rsidRDefault="002015EA" w:rsidP="007D048A">
            <w:pPr>
              <w:jc w:val="center"/>
              <w:rPr>
                <w:rFonts w:eastAsia="等线"/>
                <w:color w:val="000000"/>
              </w:rPr>
            </w:pPr>
            <w:r>
              <w:rPr>
                <w:rFonts w:eastAsia="等线"/>
                <w:color w:val="000000"/>
                <w:sz w:val="22"/>
                <w:szCs w:val="22"/>
              </w:rPr>
              <w:t>2</w:t>
            </w:r>
            <w:r>
              <w:rPr>
                <w:rFonts w:eastAsia="等线" w:hint="eastAsia"/>
                <w:color w:val="000000"/>
                <w:sz w:val="22"/>
                <w:szCs w:val="22"/>
              </w:rPr>
              <w:t>4</w:t>
            </w:r>
          </w:p>
        </w:tc>
        <w:tc>
          <w:tcPr>
            <w:tcW w:w="0" w:type="auto"/>
            <w:shd w:val="clear" w:color="auto" w:fill="auto"/>
            <w:noWrap/>
            <w:tcMar>
              <w:top w:w="15" w:type="dxa"/>
              <w:left w:w="15" w:type="dxa"/>
              <w:bottom w:w="0" w:type="dxa"/>
              <w:right w:w="15" w:type="dxa"/>
            </w:tcMar>
            <w:vAlign w:val="center"/>
          </w:tcPr>
          <w:p w14:paraId="32BC59E8" w14:textId="77777777" w:rsidR="002015EA" w:rsidRDefault="002015EA" w:rsidP="007D048A">
            <w:pPr>
              <w:jc w:val="center"/>
              <w:rPr>
                <w:rFonts w:eastAsia="等线"/>
                <w:color w:val="000000"/>
              </w:rPr>
            </w:pPr>
            <w:r>
              <w:rPr>
                <w:rFonts w:eastAsia="等线"/>
                <w:color w:val="000000"/>
                <w:sz w:val="22"/>
                <w:szCs w:val="22"/>
              </w:rPr>
              <w:t>3</w:t>
            </w:r>
            <w:r>
              <w:rPr>
                <w:rFonts w:eastAsia="等线" w:hint="eastAsia"/>
                <w:color w:val="000000"/>
                <w:sz w:val="22"/>
                <w:szCs w:val="22"/>
              </w:rPr>
              <w:t>1</w:t>
            </w:r>
          </w:p>
        </w:tc>
        <w:tc>
          <w:tcPr>
            <w:tcW w:w="0" w:type="auto"/>
            <w:shd w:val="clear" w:color="auto" w:fill="auto"/>
            <w:noWrap/>
            <w:tcMar>
              <w:top w:w="15" w:type="dxa"/>
              <w:left w:w="15" w:type="dxa"/>
              <w:bottom w:w="0" w:type="dxa"/>
              <w:right w:w="15" w:type="dxa"/>
            </w:tcMar>
            <w:vAlign w:val="center"/>
          </w:tcPr>
          <w:p w14:paraId="7ED1F032" w14:textId="77777777" w:rsidR="002015EA" w:rsidRDefault="002015EA" w:rsidP="007D048A">
            <w:pPr>
              <w:jc w:val="center"/>
              <w:rPr>
                <w:rFonts w:eastAsia="等线"/>
                <w:color w:val="000000"/>
              </w:rPr>
            </w:pPr>
            <w:r>
              <w:rPr>
                <w:rFonts w:eastAsia="等线"/>
                <w:color w:val="000000"/>
                <w:sz w:val="22"/>
                <w:szCs w:val="22"/>
              </w:rPr>
              <w:t>1</w:t>
            </w:r>
            <w:r>
              <w:rPr>
                <w:rFonts w:eastAsia="等线" w:hint="eastAsia"/>
                <w:color w:val="000000"/>
                <w:sz w:val="22"/>
                <w:szCs w:val="22"/>
              </w:rPr>
              <w:t>41</w:t>
            </w:r>
          </w:p>
        </w:tc>
        <w:tc>
          <w:tcPr>
            <w:tcW w:w="0" w:type="auto"/>
            <w:shd w:val="clear" w:color="auto" w:fill="auto"/>
            <w:noWrap/>
            <w:tcMar>
              <w:top w:w="15" w:type="dxa"/>
              <w:left w:w="15" w:type="dxa"/>
              <w:bottom w:w="0" w:type="dxa"/>
              <w:right w:w="15" w:type="dxa"/>
            </w:tcMar>
            <w:vAlign w:val="center"/>
          </w:tcPr>
          <w:p w14:paraId="56F8A2FA" w14:textId="77777777" w:rsidR="002015EA" w:rsidRDefault="002015EA" w:rsidP="007D048A">
            <w:pPr>
              <w:jc w:val="center"/>
              <w:rPr>
                <w:rFonts w:eastAsia="等线"/>
                <w:color w:val="000000"/>
              </w:rPr>
            </w:pPr>
            <w:r>
              <w:rPr>
                <w:rFonts w:eastAsia="等线"/>
                <w:color w:val="000000"/>
                <w:sz w:val="22"/>
                <w:szCs w:val="22"/>
              </w:rPr>
              <w:t>14</w:t>
            </w:r>
          </w:p>
        </w:tc>
        <w:tc>
          <w:tcPr>
            <w:tcW w:w="0" w:type="auto"/>
            <w:shd w:val="clear" w:color="auto" w:fill="auto"/>
            <w:noWrap/>
            <w:tcMar>
              <w:top w:w="15" w:type="dxa"/>
              <w:left w:w="15" w:type="dxa"/>
              <w:bottom w:w="0" w:type="dxa"/>
              <w:right w:w="15" w:type="dxa"/>
            </w:tcMar>
            <w:vAlign w:val="center"/>
          </w:tcPr>
          <w:p w14:paraId="1B91318E" w14:textId="77777777" w:rsidR="002015EA" w:rsidRDefault="002015EA" w:rsidP="007D048A">
            <w:pPr>
              <w:jc w:val="center"/>
              <w:rPr>
                <w:rFonts w:eastAsia="等线"/>
                <w:color w:val="000000"/>
              </w:rPr>
            </w:pPr>
            <w:r>
              <w:rPr>
                <w:rFonts w:eastAsia="等线"/>
                <w:color w:val="000000"/>
                <w:sz w:val="22"/>
                <w:szCs w:val="22"/>
              </w:rPr>
              <w:t>2</w:t>
            </w:r>
            <w:r>
              <w:rPr>
                <w:rFonts w:eastAsia="等线" w:hint="eastAsia"/>
                <w:color w:val="000000"/>
                <w:sz w:val="22"/>
                <w:szCs w:val="22"/>
              </w:rPr>
              <w:t>10</w:t>
            </w:r>
          </w:p>
        </w:tc>
      </w:tr>
    </w:tbl>
    <w:p w14:paraId="69B2DE81" w14:textId="77777777" w:rsidR="002015EA" w:rsidRDefault="002015EA" w:rsidP="002015EA">
      <w:pPr>
        <w:pStyle w:val="IOPText"/>
        <w:pBdr>
          <w:bottom w:val="none" w:sz="0" w:space="27" w:color="000000"/>
        </w:pBdr>
        <w:spacing w:line="240" w:lineRule="auto"/>
        <w:ind w:firstLine="0"/>
        <w:rPr>
          <w:rFonts w:cs="Times New Roman"/>
          <w:b/>
        </w:rPr>
      </w:pPr>
    </w:p>
    <w:p w14:paraId="0E0EEB8F" w14:textId="77777777" w:rsidR="002015EA" w:rsidRDefault="002015EA" w:rsidP="002015EA">
      <w:pPr>
        <w:pStyle w:val="IOPText"/>
        <w:pBdr>
          <w:bottom w:val="none" w:sz="0" w:space="27" w:color="000000"/>
        </w:pBdr>
        <w:spacing w:line="240" w:lineRule="auto"/>
        <w:ind w:firstLine="0"/>
        <w:rPr>
          <w:rFonts w:cs="Times New Roman"/>
          <w:lang w:val="en-US" w:eastAsia="zh-CN"/>
        </w:rPr>
      </w:pPr>
      <w:r>
        <w:rPr>
          <w:rFonts w:cs="Times New Roman"/>
          <w:lang w:val="en-US" w:eastAsia="zh-CN"/>
        </w:rPr>
        <w:t>P</w:t>
      </w:r>
      <w:r>
        <w:rPr>
          <w:rFonts w:cs="Times New Roman" w:hint="eastAsia"/>
          <w:lang w:val="en-US" w:eastAsia="zh-CN"/>
        </w:rPr>
        <w:t>atients</w:t>
      </w:r>
      <w:r>
        <w:rPr>
          <w:rFonts w:cs="Times New Roman"/>
          <w:lang w:val="en-US" w:eastAsia="zh-CN"/>
        </w:rPr>
        <w:t xml:space="preserve"> enrolled before 2019 (2013-2018) were utilized for finetuning the MMIL model and patients enrolled in 2019 were utilized for the test. The finetuning data accounted for </w:t>
      </w:r>
      <w:r>
        <w:rPr>
          <w:rFonts w:cs="Times New Roman" w:hint="eastAsia"/>
          <w:lang w:val="en-US" w:eastAsia="zh-CN"/>
        </w:rPr>
        <w:t>58</w:t>
      </w:r>
      <w:r>
        <w:rPr>
          <w:rFonts w:cs="Times New Roman"/>
          <w:lang w:val="en-US" w:eastAsia="zh-CN"/>
        </w:rPr>
        <w:t>.</w:t>
      </w:r>
      <w:r>
        <w:rPr>
          <w:rFonts w:cs="Times New Roman" w:hint="eastAsia"/>
          <w:lang w:val="en-US" w:eastAsia="zh-CN"/>
        </w:rPr>
        <w:t>3</w:t>
      </w:r>
      <w:r>
        <w:rPr>
          <w:rFonts w:cs="Times New Roman"/>
          <w:lang w:val="en-US" w:eastAsia="zh-CN"/>
        </w:rPr>
        <w:t>% (T1), 4</w:t>
      </w:r>
      <w:r>
        <w:rPr>
          <w:rFonts w:cs="Times New Roman" w:hint="eastAsia"/>
          <w:lang w:val="en-US" w:eastAsia="zh-CN"/>
        </w:rPr>
        <w:t>8</w:t>
      </w:r>
      <w:r>
        <w:rPr>
          <w:rFonts w:cs="Times New Roman"/>
          <w:lang w:val="en-US" w:eastAsia="zh-CN"/>
        </w:rPr>
        <w:t>.</w:t>
      </w:r>
      <w:r>
        <w:rPr>
          <w:rFonts w:cs="Times New Roman" w:hint="eastAsia"/>
          <w:lang w:val="en-US" w:eastAsia="zh-CN"/>
        </w:rPr>
        <w:t>4</w:t>
      </w:r>
      <w:r>
        <w:rPr>
          <w:rFonts w:cs="Times New Roman"/>
          <w:lang w:val="en-US" w:eastAsia="zh-CN"/>
        </w:rPr>
        <w:t>% (T2), 34.</w:t>
      </w:r>
      <w:r>
        <w:rPr>
          <w:rFonts w:cs="Times New Roman" w:hint="eastAsia"/>
          <w:lang w:val="en-US" w:eastAsia="zh-CN"/>
        </w:rPr>
        <w:t>8</w:t>
      </w:r>
      <w:r>
        <w:rPr>
          <w:rFonts w:cs="Times New Roman"/>
          <w:lang w:val="en-US" w:eastAsia="zh-CN"/>
        </w:rPr>
        <w:t xml:space="preserve">% (T3), 42.9% (T4), and </w:t>
      </w:r>
      <w:r>
        <w:rPr>
          <w:rFonts w:cs="Times New Roman" w:hint="eastAsia"/>
          <w:lang w:val="en-US" w:eastAsia="zh-CN"/>
        </w:rPr>
        <w:t>40</w:t>
      </w:r>
      <w:r>
        <w:rPr>
          <w:rFonts w:cs="Times New Roman"/>
          <w:lang w:val="en-US" w:eastAsia="zh-CN"/>
        </w:rPr>
        <w:t>.</w:t>
      </w:r>
      <w:r>
        <w:rPr>
          <w:rFonts w:cs="Times New Roman" w:hint="eastAsia"/>
          <w:lang w:val="en-US" w:eastAsia="zh-CN"/>
        </w:rPr>
        <w:t>0</w:t>
      </w:r>
      <w:r>
        <w:rPr>
          <w:rFonts w:cs="Times New Roman"/>
          <w:lang w:val="en-US" w:eastAsia="zh-CN"/>
        </w:rPr>
        <w:t>% (T</w:t>
      </w:r>
      <w:r>
        <w:rPr>
          <w:rFonts w:cs="Times New Roman"/>
          <w:vertAlign w:val="subscript"/>
          <w:lang w:val="en-US" w:eastAsia="zh-CN"/>
        </w:rPr>
        <w:t>all</w:t>
      </w:r>
      <w:r>
        <w:rPr>
          <w:rFonts w:cs="Times New Roman"/>
          <w:lang w:val="en-US" w:eastAsia="zh-CN"/>
        </w:rPr>
        <w:t>) of the patients at each stage.</w:t>
      </w:r>
    </w:p>
    <w:p w14:paraId="5D81C40C" w14:textId="77777777" w:rsidR="00901BA2" w:rsidRDefault="002A667A">
      <w:pPr>
        <w:pStyle w:val="IOPText"/>
        <w:pBdr>
          <w:bottom w:val="none" w:sz="0" w:space="27" w:color="000000"/>
        </w:pBdr>
        <w:spacing w:line="240" w:lineRule="auto"/>
        <w:ind w:firstLine="0"/>
        <w:rPr>
          <w:b/>
        </w:rPr>
      </w:pPr>
      <w:r>
        <w:rPr>
          <w:b/>
        </w:rPr>
        <w:br w:type="page"/>
      </w:r>
    </w:p>
    <w:p w14:paraId="421D1712" w14:textId="1369B697" w:rsidR="00901BA2" w:rsidRPr="00080CC0" w:rsidRDefault="00901BA2" w:rsidP="001D3C8B">
      <w:pPr>
        <w:pBdr>
          <w:top w:val="none" w:sz="0" w:space="0" w:color="000000"/>
          <w:left w:val="none" w:sz="0" w:space="0" w:color="000000"/>
          <w:bottom w:val="none" w:sz="0" w:space="0" w:color="000000"/>
          <w:right w:val="none" w:sz="0" w:space="0" w:color="000000"/>
          <w:between w:val="none" w:sz="0" w:space="0" w:color="000000"/>
        </w:pBdr>
        <w:spacing w:after="160" w:line="259" w:lineRule="auto"/>
        <w:rPr>
          <w:lang w:val="en-GB"/>
        </w:rPr>
        <w:sectPr w:rsidR="00901BA2" w:rsidRPr="00080CC0">
          <w:type w:val="continuous"/>
          <w:pgSz w:w="16838" w:h="11906" w:orient="landscape"/>
          <w:pgMar w:top="907" w:right="1418" w:bottom="907" w:left="2041" w:header="709" w:footer="709" w:gutter="0"/>
          <w:cols w:space="227"/>
          <w:docGrid w:linePitch="360"/>
        </w:sectPr>
      </w:pPr>
    </w:p>
    <w:p w14:paraId="710AF0D1" w14:textId="77777777" w:rsidR="00901BA2" w:rsidRDefault="002A667A">
      <w:pPr>
        <w:pBdr>
          <w:top w:val="none" w:sz="0" w:space="0" w:color="000000"/>
          <w:left w:val="none" w:sz="0" w:space="0" w:color="000000"/>
          <w:bottom w:val="none" w:sz="0" w:space="0" w:color="000000"/>
          <w:right w:val="none" w:sz="0" w:space="0" w:color="000000"/>
          <w:between w:val="none" w:sz="0" w:space="0" w:color="000000"/>
        </w:pBdr>
        <w:spacing w:after="160" w:line="259" w:lineRule="auto"/>
        <w:jc w:val="center"/>
        <w:rPr>
          <w:b/>
          <w:sz w:val="22"/>
          <w:szCs w:val="22"/>
        </w:rPr>
      </w:pPr>
      <w:r>
        <w:rPr>
          <w:noProof/>
        </w:rPr>
        <w:lastRenderedPageBreak/>
        <w:drawing>
          <wp:inline distT="0" distB="0" distL="0" distR="0" wp14:anchorId="14746EBC" wp14:editId="51C8D1F3">
            <wp:extent cx="5648960" cy="426085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649336" cy="4261104"/>
                    </a:xfrm>
                    <a:prstGeom prst="rect">
                      <a:avLst/>
                    </a:prstGeom>
                    <a:noFill/>
                  </pic:spPr>
                </pic:pic>
              </a:graphicData>
            </a:graphic>
          </wp:inline>
        </w:drawing>
      </w:r>
    </w:p>
    <w:p w14:paraId="4BC5759D" w14:textId="10DEC9A9" w:rsidR="00901BA2" w:rsidRDefault="002A667A">
      <w:pPr>
        <w:pBdr>
          <w:top w:val="none" w:sz="0" w:space="0" w:color="000000"/>
          <w:left w:val="none" w:sz="0" w:space="0" w:color="000000"/>
          <w:bottom w:val="none" w:sz="0" w:space="0" w:color="000000"/>
          <w:right w:val="none" w:sz="0" w:space="0" w:color="000000"/>
          <w:between w:val="none" w:sz="0" w:space="0" w:color="000000"/>
        </w:pBdr>
        <w:spacing w:after="160" w:line="259" w:lineRule="auto"/>
        <w:rPr>
          <w:rFonts w:eastAsiaTheme="minorEastAsia"/>
          <w:color w:val="000000" w:themeColor="text1"/>
          <w:kern w:val="24"/>
          <w:sz w:val="22"/>
          <w:szCs w:val="22"/>
        </w:rPr>
      </w:pPr>
      <w:r>
        <w:rPr>
          <w:b/>
          <w:sz w:val="22"/>
          <w:szCs w:val="22"/>
        </w:rPr>
        <w:t xml:space="preserve">Supplemental Figure </w:t>
      </w:r>
      <w:r w:rsidR="00AF3912">
        <w:rPr>
          <w:rFonts w:eastAsiaTheme="minorEastAsia"/>
          <w:b/>
          <w:sz w:val="22"/>
          <w:szCs w:val="22"/>
        </w:rPr>
        <w:t>1</w:t>
      </w:r>
      <w:r>
        <w:rPr>
          <w:rFonts w:eastAsiaTheme="minorEastAsia"/>
          <w:b/>
          <w:sz w:val="22"/>
          <w:szCs w:val="22"/>
        </w:rPr>
        <w:t xml:space="preserve">: </w:t>
      </w:r>
      <w:r>
        <w:rPr>
          <w:rFonts w:eastAsiaTheme="minorEastAsia"/>
          <w:color w:val="000000" w:themeColor="text1"/>
          <w:kern w:val="24"/>
          <w:sz w:val="22"/>
          <w:szCs w:val="22"/>
        </w:rPr>
        <w:t xml:space="preserve">The distinguishable </w:t>
      </w:r>
      <w:proofErr w:type="spellStart"/>
      <w:r>
        <w:rPr>
          <w:rFonts w:eastAsiaTheme="minorEastAsia"/>
          <w:color w:val="000000" w:themeColor="text1"/>
          <w:kern w:val="24"/>
          <w:sz w:val="22"/>
          <w:szCs w:val="22"/>
        </w:rPr>
        <w:t>histomics</w:t>
      </w:r>
      <w:proofErr w:type="spellEnd"/>
      <w:r>
        <w:rPr>
          <w:rFonts w:eastAsiaTheme="minorEastAsia"/>
          <w:color w:val="000000" w:themeColor="text1"/>
          <w:kern w:val="24"/>
          <w:sz w:val="22"/>
          <w:szCs w:val="22"/>
        </w:rPr>
        <w:t xml:space="preserve"> features of high-value tiles between LNM+ and LNM- patients. </w:t>
      </w:r>
      <w:r w:rsidRPr="00E7688C">
        <w:rPr>
          <w:rFonts w:eastAsiaTheme="minorEastAsia"/>
          <w:b/>
          <w:color w:val="000000" w:themeColor="text1"/>
          <w:kern w:val="24"/>
          <w:sz w:val="22"/>
          <w:szCs w:val="22"/>
        </w:rPr>
        <w:t xml:space="preserve">(A) </w:t>
      </w:r>
      <w:r>
        <w:t>density_distance_for_neighbors_1_means</w:t>
      </w:r>
      <w:r>
        <w:rPr>
          <w:rFonts w:eastAsiaTheme="minorEastAsia"/>
          <w:color w:val="000000" w:themeColor="text1"/>
          <w:kern w:val="24"/>
          <w:sz w:val="22"/>
          <w:szCs w:val="22"/>
        </w:rPr>
        <w:t xml:space="preserve">, </w:t>
      </w:r>
      <w:r w:rsidRPr="00E7688C">
        <w:rPr>
          <w:rFonts w:eastAsiaTheme="minorEastAsia"/>
          <w:b/>
          <w:color w:val="000000" w:themeColor="text1"/>
          <w:kern w:val="24"/>
          <w:sz w:val="22"/>
          <w:szCs w:val="22"/>
        </w:rPr>
        <w:t xml:space="preserve">(B) </w:t>
      </w:r>
      <w:proofErr w:type="spellStart"/>
      <w:proofErr w:type="gramStart"/>
      <w:r>
        <w:t>Nucleus.</w:t>
      </w:r>
      <w:r>
        <w:rPr>
          <w:rFonts w:hint="eastAsia"/>
        </w:rPr>
        <w:t>H</w:t>
      </w:r>
      <w:r>
        <w:t>aralick.SumAverage.Mean</w:t>
      </w:r>
      <w:proofErr w:type="gramEnd"/>
      <w:r>
        <w:t>_eosin</w:t>
      </w:r>
      <w:proofErr w:type="spellEnd"/>
      <w:r>
        <w:rPr>
          <w:rFonts w:eastAsiaTheme="minorEastAsia"/>
          <w:color w:val="000000" w:themeColor="text1"/>
          <w:kern w:val="24"/>
          <w:sz w:val="22"/>
          <w:szCs w:val="22"/>
        </w:rPr>
        <w:t xml:space="preserve">, </w:t>
      </w:r>
      <w:r w:rsidRPr="00E7688C">
        <w:rPr>
          <w:rFonts w:eastAsiaTheme="minorEastAsia"/>
          <w:b/>
          <w:color w:val="000000" w:themeColor="text1"/>
          <w:kern w:val="24"/>
          <w:sz w:val="22"/>
          <w:szCs w:val="22"/>
        </w:rPr>
        <w:t xml:space="preserve">(C) </w:t>
      </w:r>
      <w:proofErr w:type="spellStart"/>
      <w:r>
        <w:t>Shape.Solidity_eosin</w:t>
      </w:r>
      <w:proofErr w:type="spellEnd"/>
      <w:r>
        <w:rPr>
          <w:rFonts w:eastAsiaTheme="minorEastAsia"/>
          <w:color w:val="000000" w:themeColor="text1"/>
          <w:kern w:val="24"/>
          <w:sz w:val="22"/>
          <w:szCs w:val="22"/>
        </w:rPr>
        <w:t xml:space="preserve">, (D) </w:t>
      </w:r>
      <w:proofErr w:type="spellStart"/>
      <w:r>
        <w:t>Size.Area_eosin</w:t>
      </w:r>
      <w:proofErr w:type="spellEnd"/>
      <w:r>
        <w:rPr>
          <w:rFonts w:eastAsiaTheme="minorEastAsia"/>
          <w:color w:val="000000" w:themeColor="text1"/>
          <w:kern w:val="24"/>
          <w:sz w:val="22"/>
          <w:szCs w:val="22"/>
        </w:rPr>
        <w:t xml:space="preserve">. </w:t>
      </w:r>
    </w:p>
    <w:p w14:paraId="713DF341" w14:textId="77777777" w:rsidR="00901BA2" w:rsidRDefault="00901BA2">
      <w:pPr>
        <w:pBdr>
          <w:top w:val="none" w:sz="0" w:space="0" w:color="000000"/>
          <w:left w:val="none" w:sz="0" w:space="0" w:color="000000"/>
          <w:bottom w:val="none" w:sz="0" w:space="0" w:color="000000"/>
          <w:right w:val="none" w:sz="0" w:space="0" w:color="000000"/>
          <w:between w:val="none" w:sz="0" w:space="0" w:color="000000"/>
        </w:pBdr>
        <w:spacing w:after="160" w:line="259" w:lineRule="auto"/>
        <w:jc w:val="both"/>
        <w:rPr>
          <w:b/>
          <w:sz w:val="22"/>
          <w:szCs w:val="22"/>
        </w:rPr>
      </w:pPr>
    </w:p>
    <w:p w14:paraId="70AA020A" w14:textId="77777777" w:rsidR="00901BA2" w:rsidRDefault="00901BA2">
      <w:pPr>
        <w:pBdr>
          <w:top w:val="none" w:sz="0" w:space="0" w:color="000000"/>
          <w:left w:val="none" w:sz="0" w:space="0" w:color="000000"/>
          <w:bottom w:val="none" w:sz="0" w:space="0" w:color="000000"/>
          <w:right w:val="none" w:sz="0" w:space="0" w:color="000000"/>
          <w:between w:val="none" w:sz="0" w:space="0" w:color="000000"/>
        </w:pBdr>
        <w:spacing w:after="160" w:line="259" w:lineRule="auto"/>
        <w:jc w:val="both"/>
        <w:rPr>
          <w:b/>
          <w:sz w:val="22"/>
          <w:szCs w:val="22"/>
        </w:rPr>
        <w:sectPr w:rsidR="00901BA2">
          <w:pgSz w:w="11906" w:h="16838"/>
          <w:pgMar w:top="1418" w:right="907" w:bottom="2041" w:left="907" w:header="709" w:footer="709" w:gutter="0"/>
          <w:cols w:space="227"/>
          <w:docGrid w:linePitch="360"/>
        </w:sectPr>
      </w:pPr>
    </w:p>
    <w:p w14:paraId="451D3C88" w14:textId="58A411F4" w:rsidR="00901BA2" w:rsidRDefault="002A667A">
      <w:pPr>
        <w:pBdr>
          <w:top w:val="none" w:sz="0" w:space="0" w:color="000000"/>
          <w:left w:val="none" w:sz="0" w:space="0" w:color="000000"/>
          <w:bottom w:val="none" w:sz="0" w:space="0" w:color="000000"/>
          <w:right w:val="none" w:sz="0" w:space="0" w:color="000000"/>
          <w:between w:val="none" w:sz="0" w:space="0" w:color="000000"/>
        </w:pBdr>
        <w:spacing w:after="160" w:line="259" w:lineRule="auto"/>
        <w:jc w:val="both"/>
        <w:rPr>
          <w:rFonts w:eastAsia="宋体" w:cs="Calibri"/>
          <w:color w:val="FF0000"/>
          <w:sz w:val="22"/>
          <w:szCs w:val="22"/>
          <w:lang w:val="en-GB" w:eastAsia="en-US"/>
        </w:rPr>
      </w:pPr>
      <w:r>
        <w:rPr>
          <w:rFonts w:eastAsia="宋体" w:cs="Calibri"/>
          <w:noProof/>
          <w:color w:val="FF0000"/>
          <w:sz w:val="22"/>
          <w:szCs w:val="22"/>
        </w:rPr>
        <w:lastRenderedPageBreak/>
        <w:drawing>
          <wp:inline distT="0" distB="0" distL="0" distR="0" wp14:anchorId="202B4533" wp14:editId="2951B321">
            <wp:extent cx="8229600" cy="552259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8229600" cy="5522976"/>
                    </a:xfrm>
                    <a:prstGeom prst="rect">
                      <a:avLst/>
                    </a:prstGeom>
                  </pic:spPr>
                </pic:pic>
              </a:graphicData>
            </a:graphic>
          </wp:inline>
        </w:drawing>
      </w:r>
    </w:p>
    <w:p w14:paraId="0DA813D6" w14:textId="5A8166B5" w:rsidR="00901BA2" w:rsidRDefault="002A667A">
      <w:pPr>
        <w:pBdr>
          <w:top w:val="none" w:sz="0" w:space="0" w:color="000000"/>
          <w:left w:val="none" w:sz="0" w:space="0" w:color="000000"/>
          <w:bottom w:val="none" w:sz="0" w:space="0" w:color="000000"/>
          <w:right w:val="none" w:sz="0" w:space="0" w:color="000000"/>
          <w:between w:val="none" w:sz="0" w:space="0" w:color="000000"/>
        </w:pBdr>
        <w:spacing w:after="160" w:line="259" w:lineRule="auto"/>
        <w:jc w:val="both"/>
      </w:pPr>
      <w:r>
        <w:rPr>
          <w:b/>
          <w:sz w:val="22"/>
          <w:szCs w:val="22"/>
        </w:rPr>
        <w:t xml:space="preserve">Supplemental Figure </w:t>
      </w:r>
      <w:r w:rsidR="00D849DC">
        <w:rPr>
          <w:rFonts w:eastAsiaTheme="minorEastAsia"/>
          <w:b/>
          <w:sz w:val="22"/>
          <w:szCs w:val="22"/>
        </w:rPr>
        <w:t>2</w:t>
      </w:r>
      <w:r>
        <w:rPr>
          <w:rFonts w:eastAsiaTheme="minorEastAsia"/>
          <w:b/>
          <w:sz w:val="22"/>
          <w:szCs w:val="22"/>
        </w:rPr>
        <w:t>:</w:t>
      </w:r>
      <w:r w:rsidRPr="00E7688C">
        <w:rPr>
          <w:rFonts w:eastAsiaTheme="minorEastAsia"/>
          <w:b/>
          <w:sz w:val="22"/>
          <w:szCs w:val="22"/>
        </w:rPr>
        <w:t xml:space="preserve"> </w:t>
      </w:r>
      <w:r w:rsidRPr="00E7688C">
        <w:rPr>
          <w:rFonts w:eastAsiaTheme="minorEastAsia"/>
          <w:b/>
          <w:bCs/>
          <w:sz w:val="22"/>
          <w:szCs w:val="22"/>
        </w:rPr>
        <w:t xml:space="preserve">(A) </w:t>
      </w:r>
      <w:r>
        <w:rPr>
          <w:rFonts w:eastAsiaTheme="minorEastAsia"/>
          <w:bCs/>
          <w:sz w:val="22"/>
          <w:szCs w:val="22"/>
        </w:rPr>
        <w:t xml:space="preserve">Hierarchical clustering of biomarkers (CEA, CA125, CA19-9, AFP) in CRC patients from discovery cohort after imputation and normalization. </w:t>
      </w:r>
      <w:r w:rsidRPr="00E7688C">
        <w:rPr>
          <w:rFonts w:eastAsiaTheme="minorEastAsia"/>
          <w:b/>
          <w:bCs/>
          <w:sz w:val="22"/>
          <w:szCs w:val="22"/>
        </w:rPr>
        <w:t>(B)</w:t>
      </w:r>
      <w:r>
        <w:rPr>
          <w:rFonts w:eastAsiaTheme="minorEastAsia"/>
          <w:bCs/>
          <w:sz w:val="22"/>
          <w:szCs w:val="22"/>
        </w:rPr>
        <w:t xml:space="preserve"> Feature importance of biomarkers in </w:t>
      </w:r>
      <w:proofErr w:type="spellStart"/>
      <w:r>
        <w:rPr>
          <w:rFonts w:eastAsiaTheme="minorEastAsia"/>
          <w:bCs/>
          <w:sz w:val="22"/>
          <w:szCs w:val="22"/>
        </w:rPr>
        <w:t>XGBoost</w:t>
      </w:r>
      <w:proofErr w:type="spellEnd"/>
      <w:r>
        <w:rPr>
          <w:rFonts w:eastAsiaTheme="minorEastAsia"/>
          <w:bCs/>
          <w:sz w:val="22"/>
          <w:szCs w:val="22"/>
        </w:rPr>
        <w:t xml:space="preserve"> classifier distinguishing LNM status for patients with stage T1, T2, T3, and T4 CRC</w:t>
      </w:r>
      <w:r>
        <w:rPr>
          <w:rFonts w:eastAsiaTheme="minorEastAsia"/>
          <w:b/>
          <w:sz w:val="22"/>
          <w:szCs w:val="22"/>
        </w:rPr>
        <w:t>.</w:t>
      </w:r>
      <w:r>
        <w:br w:type="page"/>
      </w:r>
    </w:p>
    <w:p w14:paraId="786EF8C5" w14:textId="2018C003" w:rsidR="001D3C8B" w:rsidRDefault="001D3C8B" w:rsidP="001D3C8B">
      <w:pPr>
        <w:pBdr>
          <w:top w:val="none" w:sz="0" w:space="0" w:color="000000"/>
          <w:left w:val="none" w:sz="0" w:space="0" w:color="000000"/>
          <w:bottom w:val="none" w:sz="0" w:space="0" w:color="000000"/>
          <w:right w:val="none" w:sz="0" w:space="0" w:color="000000"/>
          <w:between w:val="none" w:sz="0" w:space="0" w:color="000000"/>
        </w:pBdr>
        <w:spacing w:after="160" w:line="259" w:lineRule="auto"/>
        <w:jc w:val="center"/>
      </w:pPr>
      <w:r>
        <w:rPr>
          <w:rFonts w:eastAsia="宋体" w:cs="Calibri"/>
          <w:noProof/>
          <w:color w:val="FF0000"/>
          <w:sz w:val="22"/>
          <w:szCs w:val="22"/>
        </w:rPr>
        <w:lastRenderedPageBreak/>
        <w:drawing>
          <wp:inline distT="0" distB="0" distL="0" distR="0" wp14:anchorId="708AE85C" wp14:editId="369A5343">
            <wp:extent cx="6189778" cy="2538484"/>
            <wp:effectExtent l="0" t="0" r="1905" b="0"/>
            <wp:docPr id="10" name="图片 10"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Graphical user interface, application, Word&#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195919" cy="2541002"/>
                    </a:xfrm>
                    <a:prstGeom prst="rect">
                      <a:avLst/>
                    </a:prstGeom>
                    <a:noFill/>
                  </pic:spPr>
                </pic:pic>
              </a:graphicData>
            </a:graphic>
          </wp:inline>
        </w:drawing>
      </w:r>
    </w:p>
    <w:p w14:paraId="1BAB9250" w14:textId="77777777" w:rsidR="001D3C8B" w:rsidRDefault="001D3C8B">
      <w:pPr>
        <w:pBdr>
          <w:top w:val="none" w:sz="0" w:space="0" w:color="000000"/>
          <w:left w:val="none" w:sz="0" w:space="0" w:color="000000"/>
          <w:bottom w:val="none" w:sz="0" w:space="0" w:color="000000"/>
          <w:right w:val="none" w:sz="0" w:space="0" w:color="000000"/>
          <w:between w:val="none" w:sz="0" w:space="0" w:color="000000"/>
        </w:pBdr>
        <w:spacing w:after="160" w:line="259" w:lineRule="auto"/>
        <w:jc w:val="both"/>
      </w:pPr>
    </w:p>
    <w:p w14:paraId="040DB7D6" w14:textId="20DF1BBB" w:rsidR="00901BA2" w:rsidRDefault="001D3C8B">
      <w:pPr>
        <w:pBdr>
          <w:top w:val="none" w:sz="0" w:space="0" w:color="000000"/>
          <w:left w:val="none" w:sz="0" w:space="0" w:color="000000"/>
          <w:bottom w:val="none" w:sz="0" w:space="0" w:color="000000"/>
          <w:right w:val="none" w:sz="0" w:space="0" w:color="000000"/>
          <w:between w:val="none" w:sz="0" w:space="0" w:color="000000"/>
        </w:pBdr>
        <w:spacing w:after="160" w:line="259" w:lineRule="auto"/>
        <w:jc w:val="both"/>
        <w:sectPr w:rsidR="00901BA2">
          <w:pgSz w:w="16838" w:h="11906" w:orient="landscape"/>
          <w:pgMar w:top="907" w:right="1418" w:bottom="907" w:left="2041" w:header="709" w:footer="709" w:gutter="0"/>
          <w:cols w:space="227"/>
          <w:docGrid w:linePitch="360"/>
        </w:sectPr>
      </w:pPr>
      <w:r>
        <w:rPr>
          <w:b/>
          <w:sz w:val="22"/>
          <w:szCs w:val="22"/>
        </w:rPr>
        <w:t xml:space="preserve">Supplemental Figure </w:t>
      </w:r>
      <w:r>
        <w:rPr>
          <w:rFonts w:eastAsiaTheme="minorEastAsia" w:hint="eastAsia"/>
          <w:b/>
          <w:sz w:val="22"/>
          <w:szCs w:val="22"/>
        </w:rPr>
        <w:t>3</w:t>
      </w:r>
      <w:r>
        <w:rPr>
          <w:rFonts w:eastAsiaTheme="minorEastAsia"/>
          <w:b/>
          <w:sz w:val="22"/>
          <w:szCs w:val="22"/>
        </w:rPr>
        <w:t xml:space="preserve">: </w:t>
      </w:r>
      <w:r>
        <w:rPr>
          <w:rFonts w:eastAsiaTheme="minorEastAsia"/>
          <w:bCs/>
          <w:sz w:val="22"/>
          <w:szCs w:val="22"/>
        </w:rPr>
        <w:t>The distribution of biomarkers in CRC patients from discovery cohort before and after i</w:t>
      </w:r>
      <w:r>
        <w:rPr>
          <w:rFonts w:eastAsiaTheme="minorEastAsia" w:hint="eastAsia"/>
          <w:bCs/>
          <w:sz w:val="22"/>
          <w:szCs w:val="22"/>
        </w:rPr>
        <w:t>m</w:t>
      </w:r>
      <w:r>
        <w:rPr>
          <w:rFonts w:eastAsiaTheme="minorEastAsia"/>
          <w:bCs/>
          <w:sz w:val="22"/>
          <w:szCs w:val="22"/>
        </w:rPr>
        <w:t xml:space="preserve">putation. </w:t>
      </w:r>
      <w:r w:rsidRPr="00E7688C">
        <w:rPr>
          <w:rFonts w:eastAsiaTheme="minorEastAsia"/>
          <w:b/>
          <w:bCs/>
          <w:sz w:val="22"/>
          <w:szCs w:val="22"/>
        </w:rPr>
        <w:t>(A)</w:t>
      </w:r>
      <w:r>
        <w:rPr>
          <w:rFonts w:eastAsiaTheme="minorEastAsia"/>
          <w:bCs/>
          <w:sz w:val="22"/>
          <w:szCs w:val="22"/>
        </w:rPr>
        <w:t xml:space="preserve"> The distribution of biomarkers including CEA, CA125, CA19-9, and AFP in CRC patients for discovery cohort. </w:t>
      </w:r>
      <w:r w:rsidRPr="00E7688C">
        <w:rPr>
          <w:rFonts w:eastAsiaTheme="minorEastAsia"/>
          <w:b/>
          <w:bCs/>
          <w:sz w:val="22"/>
          <w:szCs w:val="22"/>
        </w:rPr>
        <w:t>(B)</w:t>
      </w:r>
      <w:r>
        <w:rPr>
          <w:rFonts w:eastAsiaTheme="minorEastAsia"/>
          <w:bCs/>
          <w:sz w:val="22"/>
          <w:szCs w:val="22"/>
        </w:rPr>
        <w:t xml:space="preserve"> The distribution of biomarkers including CEA, CA125, CA19-9, and AFP in CRC patients for discovery cohort after imputatio</w:t>
      </w:r>
      <w:r w:rsidR="008663A0">
        <w:rPr>
          <w:rFonts w:eastAsiaTheme="minorEastAsia"/>
          <w:bCs/>
          <w:sz w:val="22"/>
          <w:szCs w:val="22"/>
        </w:rPr>
        <w:t>n</w:t>
      </w:r>
    </w:p>
    <w:p w14:paraId="08B7EEB1" w14:textId="52B91172" w:rsidR="00EC0CCE" w:rsidRPr="00591E90" w:rsidRDefault="00EC0CCE" w:rsidP="00591E90">
      <w:pPr>
        <w:tabs>
          <w:tab w:val="left" w:pos="2644"/>
        </w:tabs>
        <w:rPr>
          <w:rFonts w:eastAsia="宋体" w:cs="Calibri"/>
          <w:sz w:val="22"/>
          <w:szCs w:val="22"/>
        </w:rPr>
      </w:pPr>
    </w:p>
    <w:sectPr w:rsidR="00EC0CCE" w:rsidRPr="00591E90">
      <w:pgSz w:w="11906" w:h="16838"/>
      <w:pgMar w:top="1418" w:right="907" w:bottom="2041" w:left="907" w:header="709" w:footer="709" w:gutter="0"/>
      <w:cols w:space="227"/>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5CED6C" w14:textId="77777777" w:rsidR="0046109E" w:rsidRDefault="0046109E">
      <w:r>
        <w:separator/>
      </w:r>
    </w:p>
  </w:endnote>
  <w:endnote w:type="continuationSeparator" w:id="0">
    <w:p w14:paraId="70A5AC59" w14:textId="77777777" w:rsidR="0046109E" w:rsidRDefault="004610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MinionPro-Regular">
    <w:altName w:val="Calibri"/>
    <w:panose1 w:val="00000000000000000000"/>
    <w:charset w:val="00"/>
    <w:family w:val="roman"/>
    <w:notTrueType/>
    <w:pitch w:val="default"/>
  </w:font>
  <w:font w:name="NimbusRomNo9L-ReguItal">
    <w:altName w:val="Calibri"/>
    <w:panose1 w:val="00000000000000000000"/>
    <w:charset w:val="00"/>
    <w:family w:val="roman"/>
    <w:notTrueType/>
    <w:pitch w:val="default"/>
  </w:font>
  <w:font w:name="CMR10">
    <w:altName w:val="Times New Roman"/>
    <w:panose1 w:val="00000000000000000000"/>
    <w:charset w:val="00"/>
    <w:family w:val="roman"/>
    <w:notTrueType/>
    <w:pitch w:val="default"/>
  </w:font>
  <w:font w:name="CMSY10">
    <w:altName w:val="Cambria"/>
    <w:panose1 w:val="00000000000000000000"/>
    <w:charset w:val="00"/>
    <w:family w:val="roman"/>
    <w:notTrueType/>
    <w:pitch w:val="default"/>
  </w:font>
  <w:font w:name="CMBX10">
    <w:altName w:val="Cambria"/>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503B81" w14:textId="77777777" w:rsidR="00591E90" w:rsidRDefault="00591E90">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36DB6" w14:textId="77777777" w:rsidR="00925EEF" w:rsidRDefault="00925EEF">
    <w:pPr>
      <w:pStyle w:val="a6"/>
      <w:ind w:right="360"/>
      <w:jc w:val="center"/>
    </w:pPr>
  </w:p>
  <w:p w14:paraId="3294A480" w14:textId="77777777" w:rsidR="00925EEF" w:rsidRDefault="00925EEF">
    <w:pPr>
      <w:pStyle w:val="a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9BE8F3" w14:textId="77777777" w:rsidR="00591E90" w:rsidRDefault="00591E9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6063DA" w14:textId="77777777" w:rsidR="0046109E" w:rsidRDefault="0046109E">
      <w:r>
        <w:separator/>
      </w:r>
    </w:p>
  </w:footnote>
  <w:footnote w:type="continuationSeparator" w:id="0">
    <w:p w14:paraId="72F7B87E" w14:textId="77777777" w:rsidR="0046109E" w:rsidRDefault="004610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A5110E" w14:textId="77777777" w:rsidR="00925EEF" w:rsidRDefault="00925EEF" w:rsidP="002825F4">
    <w:pPr>
      <w:pStyle w:val="a7"/>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C3DD0F" w14:textId="2C0AB973" w:rsidR="00925EEF" w:rsidRDefault="00925EEF" w:rsidP="002825F4">
    <w:pPr>
      <w:pStyle w:val="a7"/>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EF42EE" w14:textId="77777777" w:rsidR="00591E90" w:rsidRDefault="00591E90">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1A732EB"/>
    <w:multiLevelType w:val="singleLevel"/>
    <w:tmpl w:val="91A732EB"/>
    <w:lvl w:ilvl="0">
      <w:start w:val="5"/>
      <w:numFmt w:val="decimal"/>
      <w:suff w:val="nothing"/>
      <w:lvlText w:val="%1、"/>
      <w:lvlJc w:val="left"/>
    </w:lvl>
  </w:abstractNum>
  <w:abstractNum w:abstractNumId="1" w15:restartNumberingAfterBreak="0">
    <w:nsid w:val="2149F781"/>
    <w:multiLevelType w:val="singleLevel"/>
    <w:tmpl w:val="2149F781"/>
    <w:lvl w:ilvl="0">
      <w:start w:val="4"/>
      <w:numFmt w:val="decimal"/>
      <w:suff w:val="nothing"/>
      <w:lvlText w:val="（%1）"/>
      <w:lvlJc w:val="left"/>
    </w:lvl>
  </w:abstractNum>
  <w:abstractNum w:abstractNumId="2" w15:restartNumberingAfterBreak="0">
    <w:nsid w:val="3B851ED3"/>
    <w:multiLevelType w:val="multilevel"/>
    <w:tmpl w:val="3B851ED3"/>
    <w:lvl w:ilvl="0">
      <w:start w:val="1"/>
      <w:numFmt w:val="decimal"/>
      <w:pStyle w:val="IOPRefs"/>
      <w:lvlText w:val="[%1]"/>
      <w:lvlJc w:val="left"/>
      <w:pPr>
        <w:tabs>
          <w:tab w:val="left" w:pos="464"/>
        </w:tabs>
        <w:ind w:left="464" w:hanging="283"/>
      </w:pPr>
      <w:rPr>
        <w:rFonts w:hint="default"/>
      </w:rPr>
    </w:lvl>
    <w:lvl w:ilvl="1">
      <w:start w:val="1"/>
      <w:numFmt w:val="lowerLetter"/>
      <w:lvlText w:val="%2."/>
      <w:lvlJc w:val="left"/>
      <w:pPr>
        <w:ind w:left="1440" w:hanging="359"/>
      </w:pPr>
    </w:lvl>
    <w:lvl w:ilvl="2">
      <w:start w:val="1"/>
      <w:numFmt w:val="lowerRoman"/>
      <w:lvlText w:val="%3."/>
      <w:lvlJc w:val="right"/>
      <w:pPr>
        <w:ind w:left="2160" w:hanging="179"/>
      </w:pPr>
    </w:lvl>
    <w:lvl w:ilvl="3">
      <w:start w:val="1"/>
      <w:numFmt w:val="decimal"/>
      <w:lvlText w:val="%4."/>
      <w:lvlJc w:val="left"/>
      <w:pPr>
        <w:ind w:left="2880" w:hanging="359"/>
      </w:pPr>
    </w:lvl>
    <w:lvl w:ilvl="4">
      <w:start w:val="1"/>
      <w:numFmt w:val="lowerLetter"/>
      <w:lvlText w:val="%5."/>
      <w:lvlJc w:val="left"/>
      <w:pPr>
        <w:ind w:left="3600" w:hanging="359"/>
      </w:pPr>
    </w:lvl>
    <w:lvl w:ilvl="5">
      <w:start w:val="1"/>
      <w:numFmt w:val="lowerRoman"/>
      <w:lvlText w:val="%6."/>
      <w:lvlJc w:val="right"/>
      <w:pPr>
        <w:ind w:left="4320" w:hanging="179"/>
      </w:pPr>
    </w:lvl>
    <w:lvl w:ilvl="6">
      <w:start w:val="1"/>
      <w:numFmt w:val="decimal"/>
      <w:lvlText w:val="%7."/>
      <w:lvlJc w:val="left"/>
      <w:pPr>
        <w:ind w:left="5040" w:hanging="359"/>
      </w:pPr>
    </w:lvl>
    <w:lvl w:ilvl="7">
      <w:start w:val="1"/>
      <w:numFmt w:val="lowerLetter"/>
      <w:lvlText w:val="%8."/>
      <w:lvlJc w:val="left"/>
      <w:pPr>
        <w:ind w:left="5760" w:hanging="359"/>
      </w:pPr>
    </w:lvl>
    <w:lvl w:ilvl="8">
      <w:start w:val="1"/>
      <w:numFmt w:val="lowerRoman"/>
      <w:lvlText w:val="%9."/>
      <w:lvlJc w:val="right"/>
      <w:pPr>
        <w:ind w:left="6480" w:hanging="179"/>
      </w:pPr>
    </w:lvl>
  </w:abstractNum>
  <w:abstractNum w:abstractNumId="3" w15:restartNumberingAfterBreak="0">
    <w:nsid w:val="477B721F"/>
    <w:multiLevelType w:val="multilevel"/>
    <w:tmpl w:val="477B721F"/>
    <w:lvl w:ilvl="0">
      <w:start w:val="1"/>
      <w:numFmt w:val="decimal"/>
      <w:lvlText w:val="%1、"/>
      <w:lvlJc w:val="left"/>
      <w:pPr>
        <w:ind w:left="360" w:hanging="360"/>
      </w:pPr>
      <w:rPr>
        <w:rFonts w:hAnsi="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601B2EBD"/>
    <w:multiLevelType w:val="multilevel"/>
    <w:tmpl w:val="601B2EBD"/>
    <w:lvl w:ilvl="0">
      <w:start w:val="4"/>
      <w:numFmt w:val="decimal"/>
      <w:suff w:val="nothing"/>
      <w:lvlText w:val="（%1）"/>
      <w:lvlJc w:val="left"/>
      <w:pPr>
        <w:ind w:left="0" w:firstLine="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63BF7176"/>
    <w:multiLevelType w:val="multilevel"/>
    <w:tmpl w:val="63BF7176"/>
    <w:lvl w:ilvl="0">
      <w:start w:val="1"/>
      <w:numFmt w:val="decimal"/>
      <w:lvlText w:val="%1、"/>
      <w:lvlJc w:val="left"/>
      <w:pPr>
        <w:ind w:left="360" w:hanging="360"/>
      </w:pPr>
      <w:rPr>
        <w:rFonts w:hAnsi="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7AA47749"/>
    <w:multiLevelType w:val="singleLevel"/>
    <w:tmpl w:val="7AA47749"/>
    <w:lvl w:ilvl="0">
      <w:start w:val="6"/>
      <w:numFmt w:val="decimal"/>
      <w:suff w:val="space"/>
      <w:lvlText w:val="%1."/>
      <w:lvlJc w:val="left"/>
    </w:lvl>
  </w:abstractNum>
  <w:abstractNum w:abstractNumId="7" w15:restartNumberingAfterBreak="0">
    <w:nsid w:val="7B4C5D95"/>
    <w:multiLevelType w:val="multilevel"/>
    <w:tmpl w:val="7B4C5D95"/>
    <w:lvl w:ilvl="0">
      <w:start w:val="8"/>
      <w:numFmt w:val="decimal"/>
      <w:suff w:val="nothing"/>
      <w:lvlText w:val="（%1）"/>
      <w:lvlJc w:val="left"/>
      <w:pPr>
        <w:ind w:left="0" w:firstLine="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2"/>
  </w:num>
  <w:num w:numId="2">
    <w:abstractNumId w:val="6"/>
  </w:num>
  <w:num w:numId="3">
    <w:abstractNumId w:val="5"/>
  </w:num>
  <w:num w:numId="4">
    <w:abstractNumId w:val="1"/>
  </w:num>
  <w:num w:numId="5">
    <w:abstractNumId w:val="0"/>
  </w:num>
  <w:num w:numId="6">
    <w:abstractNumId w:val="3"/>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7A0MjIztzA0M7A0MjZQ0lEKTi0uzszPAykwqgUAIaWITywAAAA="/>
    <w:docVar w:name="EN.InstantFormat" w:val="&lt;ENInstantFormat&gt;&lt;Enabled&gt;1&lt;/Enabled&gt;&lt;ScanUnformatted&gt;1&lt;/ScanUnformatted&gt;&lt;ScanChanges&gt;1&lt;/ScanChanges&gt;&lt;Suspended&gt;0&lt;/Suspended&gt;&lt;/ENInstantFormat&gt;"/>
    <w:docVar w:name="EN.Layout" w:val="&lt;ENLayout&gt;&lt;Style&gt;Surface Science Reports&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earxdf0z0vtxev0sn5sp572sefezzvf2rp&quot;&gt;LNM_Liuyuan&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2&lt;/item&gt;&lt;item&gt;34&lt;/item&gt;&lt;item&gt;35&lt;/item&gt;&lt;item&gt;36&lt;/item&gt;&lt;item&gt;37&lt;/item&gt;&lt;item&gt;38&lt;/item&gt;&lt;item&gt;41&lt;/item&gt;&lt;item&gt;42&lt;/item&gt;&lt;item&gt;44&lt;/item&gt;&lt;item&gt;45&lt;/item&gt;&lt;item&gt;47&lt;/item&gt;&lt;item&gt;48&lt;/item&gt;&lt;item&gt;49&lt;/item&gt;&lt;/record-ids&gt;&lt;/item&gt;&lt;/Libraries&gt;"/>
    <w:docVar w:name="NE.Ref{03E3D6D6-4098-4BFF-98B0-6CBA5FB7C7E2}" w:val=" ADDIN NE.Ref.{03E3D6D6-4098-4BFF-98B0-6CBA5FB7C7E2}&lt;Citation&gt;&lt;Group&gt;&lt;References&gt;&lt;Item&gt;&lt;ID&gt;454&lt;/ID&gt;&lt;UID&gt;{FA7CEA25-7B83-446B-B5EC-D27B1F4BBF16}&lt;/UID&gt;&lt;Title&gt;MRI of rectal carcinoma: Preoperative staging and planning of sphincter-sparing surgery&lt;/Title&gt;&lt;Template&gt;Journal Article&lt;/Template&gt;&lt;Star&gt;0&lt;/Star&gt;&lt;Tag&gt;0&lt;/Tag&gt;&lt;Author&gt;Ghieda, Usama; Hassanen, Omar; Eltomey, Mohamed A&lt;/Author&gt;&lt;Year&gt;2014&lt;/Year&gt;&lt;Details&gt;&lt;_doi&gt;10.1016/j.ejrnm.2013.11.004&lt;/_doi&gt;&lt;_created&gt;63935615&lt;/_created&gt;&lt;_modified&gt;63935615&lt;/_modified&gt;&lt;_url&gt;https://linkinghub.elsevier.com/retrieve/pii/S0378603X13001447_x000d__x000a_https://api.elsevier.com/content/article/PII:S0378603X13001447?httpAccept=text/xml&lt;/_url&gt;&lt;_journal&gt;The Egyptian Journal of Radiology and Nuclear Medicine&lt;/_journal&gt;&lt;_volume&gt;45&lt;/_volume&gt;&lt;_issue&gt;1&lt;/_issue&gt;&lt;_pages&gt;1-5&lt;/_pages&gt;&lt;_tertiary_title&gt;The Egyptian Journal of Radiology and Nuclear Medicine&lt;/_tertiary_title&gt;&lt;_isbn&gt;0378603X&lt;/_isbn&gt;&lt;_accessed&gt;63935615&lt;/_accessed&gt;&lt;_db_updated&gt;CrossRef&lt;/_db_updated&gt;&lt;/Details&gt;&lt;Extra&gt;&lt;DBUID&gt;{F96A950B-833F-4880-A151-76DA2D6A2879}&lt;/DBUID&gt;&lt;/Extra&gt;&lt;/Item&gt;&lt;/References&gt;&lt;/Group&gt;&lt;Group&gt;&lt;References&gt;&lt;Item&gt;&lt;ID&gt;445&lt;/ID&gt;&lt;UID&gt;{095942E5-5610-4503-A056-829A76F9242F}&lt;/UID&gt;&lt;Title&gt;Morphologic predictors of lymph node status in rectal cancer with use of high-spatial-resolution MR imaging with histopathologic comparison&lt;/Title&gt;&lt;Template&gt;Journal Article&lt;/Template&gt;&lt;Star&gt;0&lt;/Star&gt;&lt;Tag&gt;0&lt;/Tag&gt;&lt;Author&gt;Brown, G; Richards, C J; Bourne, M W; Newcombe, R G; Radcliffe, A G; Dallimore, N S; Williams, G T&lt;/Author&gt;&lt;Year&gt;2003&lt;/Year&gt;&lt;Details&gt;&lt;_accession_num&gt;12732695&lt;/_accession_num&gt;&lt;_author_adr&gt;University Hospital of Wales and Llandough Hospital NHS Trust, University of Wales College of Medicine, Cardiff, England. gina.brown@rmh.nthames.nhs.uk&lt;/_author_adr&gt;&lt;_collection_scope&gt;SCI;SCIE&lt;/_collection_scope&gt;&lt;_created&gt;63876177&lt;/_created&gt;&lt;_date&gt;2003-05-01&lt;/_date&gt;&lt;_date_display&gt;2003 May&lt;/_date_display&gt;&lt;_db_updated&gt;PubMed&lt;/_db_updated&gt;&lt;_doi&gt;10.1148/radiol.2272011747&lt;/_doi&gt;&lt;_impact_factor&gt;  11.105&lt;/_impact_factor&gt;&lt;_isbn&gt;0033-8419 (Print); 0033-8419 (Linking)&lt;/_isbn&gt;&lt;_issue&gt;2&lt;/_issue&gt;&lt;_journal&gt;Radiology&lt;/_journal&gt;&lt;_language&gt;eng&lt;/_language&gt;&lt;_modified&gt;63876177&lt;/_modified&gt;&lt;_ori_publication&gt;Copyright RSNA, 2003&lt;/_ori_publication&gt;&lt;_pages&gt;371-7&lt;/_pages&gt;&lt;_subject_headings&gt;Humans; Lymphatic Metastasis; Magnetic Resonance Imaging/*methods; Predictive Value of Tests; Rectal Neoplasms/*pathology; Sensitivity and Specificity&lt;/_subject_headings&gt;&lt;_tertiary_title&gt;Radiology&lt;/_tertiary_title&gt;&lt;_type_work&gt;Comparative Study; Journal Article; Research Support, Non-U.S. Gov&amp;apos;t&lt;/_type_work&gt;&lt;_url&gt;http://www.ncbi.nlm.nih.gov/entrez/query.fcgi?cmd=Retrieve&amp;amp;db=pubmed&amp;amp;dopt=Abstract&amp;amp;list_uids=12732695&amp;amp;query_hl=1&lt;/_url&gt;&lt;_volume&gt;227&lt;/_volume&gt;&lt;/Details&gt;&lt;Extra&gt;&lt;DBUID&gt;{F96A950B-833F-4880-A151-76DA2D6A2879}&lt;/DBUID&gt;&lt;/Extra&gt;&lt;/Item&gt;&lt;/References&gt;&lt;/Group&gt;&lt;/Citation&gt;_x000a_"/>
    <w:docVar w:name="NE.Ref{085E6483-5918-4F38-8796-13B510019F8A}" w:val=" ADDIN NE.Ref.{085E6483-5918-4F38-8796-13B510019F8A}&lt;Citation&gt;&lt;Group&gt;&lt;References&gt;&lt;Item&gt;&lt;ID&gt;441&lt;/ID&gt;&lt;UID&gt;{7D40ADE0-A49B-47F6-8811-8EAA3B8A5A1D}&lt;/UID&gt;&lt;Title&gt;Estimation of the Youden Index and it ’ s associated cutoff point&lt;/Title&gt;&lt;Template&gt;Journal Article&lt;/Template&gt;&lt;Star&gt;0&lt;/Star&gt;&lt;Tag&gt;0&lt;/Tag&gt;&lt;Author&gt;Reiser, R Fluss D Faraggi&lt;/Author&gt;&lt;Year&gt;2005&lt;/Year&gt;&lt;Details&gt;&lt;_created&gt;63677780&lt;/_created&gt;&lt;_issue&gt;47&lt;/_issue&gt;&lt;_journal&gt;Biometrical Journal: Journal of Mathematical Methods in Biosciences&lt;/_journal&gt;&lt;_modified&gt;63677790&lt;/_modified&gt;&lt;_pages&gt;458-472&lt;/_pages&gt;&lt;/Details&gt;&lt;Extra&gt;&lt;DBUID&gt;{F96A950B-833F-4880-A151-76DA2D6A2879}&lt;/DBUID&gt;&lt;/Extra&gt;&lt;/Item&gt;&lt;/References&gt;&lt;/Group&gt;&lt;/Citation&gt;_x000a_"/>
    <w:docVar w:name="NE.Ref{09A39B5E-7684-465C-8706-ABF4BB80ECCD}" w:val=" ADDIN NE.Ref.{09A39B5E-7684-465C-8706-ABF4BB80ECCD}&lt;Citation&gt;&lt;Group&gt;&lt;References&gt;&lt;Item&gt;&lt;ID&gt;406&lt;/ID&gt;&lt;UID&gt;{2386F3D0-6EF3-472F-83AC-02EC19AE74BF}&lt;/UID&gt;&lt;Title&gt;Clinical-grade computational pathology using weakly supervised deep learning on whole slide images&lt;/Title&gt;&lt;Template&gt;Journal Article&lt;/Template&gt;&lt;Star&gt;0&lt;/Star&gt;&lt;Tag&gt;0&lt;/Tag&gt;&lt;Author&gt;Campanella, Gabriele; Hanna, Matthew G; Geneslaw, Luke; Miraflor, Allen; Werneck Krauss Silva, Vitor; Busam, Klaus J; Brogi, Edi; Reuter, Victor E; Klimstra, David S; Fuchs, Thomas J&lt;/Author&gt;&lt;Year&gt;2019&lt;/Year&gt;&lt;Details&gt;&lt;_accessed&gt;63722101&lt;/_accessed&gt;&lt;_accession_num&gt;31308507&lt;/_accession_num&gt;&lt;_author_adr&gt;Department of Pathology, Memorial Sloan Kettering Cancer Center, New York, NY, USA.; Weill Cornell Graduate School of Medical Sciences,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fuchst@mskcc.org.; Weill Cornell Graduate School of Medical Sciences, New York, NY, USA. fuchst@mskcc.org.&lt;/_author_adr&gt;&lt;_collection_scope&gt;SCI;SCIE&lt;/_collection_scope&gt;&lt;_created&gt;63677343&lt;/_created&gt;&lt;_date&gt;62588160&lt;/_date&gt;&lt;_date_display&gt;2019&lt;/_date_display&gt;&lt;_db_updated&gt;PKU Search&lt;/_db_updated&gt;&lt;_doi&gt;10.1038/s41591-019-0508-1&lt;/_doi&gt;&lt;_impact_factor&gt;  36.130&lt;/_impact_factor&gt;&lt;_isbn&gt;1078-8956&lt;/_isbn&gt;&lt;_issue&gt;8&lt;/_issue&gt;&lt;_journal&gt;Nature medicine&lt;/_journal&gt;&lt;_keywords&gt;Medical research; Usage; Computer-generated environments; Computer simulation; Neural networks; Medicine, Experimental; Models; Metastasis; Diagnosis; Decision support systems; Medical imaging; Breast cancer; Lymph nodes; Metastases; Deep learning; Learning; Pathology; Annotations; Data sets; Computer applications; Machine learning; Clinical medicine; Prostate cancer; Prostate; Artificial intelligence; Cancer; Index Medicus&lt;/_keywords&gt;&lt;_language&gt;eng&lt;/_language&gt;&lt;_modified&gt;63722101&lt;/_modified&gt;&lt;_number&gt;1&lt;/_number&gt;&lt;_ori_publication&gt;Nature Publishing Group&lt;/_ori_publication&gt;&lt;_pages&gt;1301-1309&lt;/_pages&gt;&lt;_place_published&gt;United States&lt;/_place_published&gt;&lt;_subject_headings&gt;Breast Neoplasms/*pathology; Carcinoma, Basal Cell/*pathology; Decision Support Systems, Clinical; *Deep Learning; Female; Humans; Male; Neoplasm Grading; Prostatic Neoplasms/*pathology&lt;/_subject_headings&gt;&lt;_tertiary_title&gt;Nature medicine&lt;/_tertiary_title&gt;&lt;_type_work&gt;Journal Article; Research Support, N.I.H., Extramural&lt;/_type_work&gt;&lt;_url&gt;http://pku.summon.serialssolutions.com/2.0.0/link/0/eLvHCXMwtV1Lb9QwELbaIhAXHuW1UCrDBQkpNLHj2DkgVKGuALEqbyEulh07S9WShIao6r9nJnGWTSW4cdmLZ604M_lmknl8hHD2LI4uYIIruStM4lNZJMJb5cBrGSFxcgnjXGIr8beFevuOzQ_Emw3yfmyNCeoeUbKHblcX-NV8jzEJFsVFnr9ofkbII4X51pFUwwSyBfc84Qn2WF8Czyax6GvBDldYDdaeD1WJKlLwqjDmPbnaa8G1YVUQNvkInIE68VwX8XvNgU2LK9e81fz6fzjYDXIthK50f7C1m2TDV9vk8kBmeb5NrixCmv4WsWHa6Em0PDXO06KnjgifHSmSIPf_oVh0v6Rn3hyfnNO2axC3Wu-o876hgc9iSeuKniGLL4WQGDY7-gEQ2N4mn-cHn16-igKZQ1Rgs2pkYsEcywSPTQEhTJqphDsnTVrkosyUckYVsRelyUoAYetMiSlhL5PcSWszy--Qraqu_D1Cc1Um0hjLRWFTVVprIaiCDbPUMJfG6Yw8HRWlm2Fmh-5z7VzpQasatKpRqzqZkceoSo2zMCostlmarm3168Mvel_A653CvOffhD5-mAjdDUJlDZov9NrKk8mKCa0PcBycvjXZY2c0CR3ApNV_7GFGHq2WAQYwt2MqX3coI3pyxTiGyxgMcHV2DnGKgrh_RuTENFcCOGJ8ulIdfe9HjeNsozTj9_99WQ_IVdY_J1gXuUO2fp12_iHZbI67XbIpv0r4hfu52z96vwH3_D4I&lt;/_url&gt;&lt;_volume&gt;25&lt;/_volume&gt;&lt;/Details&gt;&lt;Extra&gt;&lt;DBUID&gt;{F96A950B-833F-4880-A151-76DA2D6A2879}&lt;/DBUID&gt;&lt;/Extra&gt;&lt;/Item&gt;&lt;/References&gt;&lt;/Group&gt;&lt;/Citation&gt;_x000a_"/>
    <w:docVar w:name="NE.Ref{0F04ECD8-C25E-4906-B2E8-B58CC2F5FCCF}" w:val=" ADDIN NE.Ref.{0F04ECD8-C25E-4906-B2E8-B58CC2F5FCCF}&lt;Citation&gt;&lt;Group&gt;&lt;References&gt;&lt;Item&gt;&lt;ID&gt;392&lt;/ID&gt;&lt;UID&gt;{E2618B0C-8B16-40FC-8C5B-BFAB9D51F284}&lt;/UID&gt;&lt;Title&gt;Cancer statistics, 2018&lt;/Title&gt;&lt;Template&gt;Journal Article&lt;/Template&gt;&lt;Star&gt;0&lt;/Star&gt;&lt;Tag&gt;0&lt;/Tag&gt;&lt;Author&gt;Siegel, Rebecca L; Miller, Kimberly D; Jemal, Ahmedin&lt;/Author&gt;&lt;Year&gt;2018&lt;/Year&gt;&lt;Details&gt;&lt;_accessed&gt;63730701&lt;/_accessed&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3677307&lt;/_created&gt;&lt;_date&gt;2018-01-01&lt;/_date&gt;&lt;_date_display&gt;2018 Jan&lt;/_date_display&gt;&lt;_db_updated&gt;CrossRef&lt;/_db_updated&gt;&lt;_doi&gt;10.3322/caac.21442&lt;/_doi&gt;&lt;_impact_factor&gt; 292.278&lt;/_impact_factor&gt;&lt;_isbn&gt;1542-4863 (Electronic); 0007-9235 (Linking)&lt;/_isbn&gt;&lt;_issue&gt;1&lt;/_issue&gt;&lt;_journal&gt;CA: A Cancer Journal for Clinicians&lt;/_journal&gt;&lt;_keywords&gt;*cancer cases; *cancer statistics; *death rates; *incidence; *mortality&lt;/_keywords&gt;&lt;_language&gt;eng&lt;/_language&gt;&lt;_modified&gt;63722100&lt;/_modified&gt;&lt;_ori_publication&gt;(c) 2018 American Cancer Society.&lt;/_ori_publication&gt;&lt;_pages&gt;7-30&lt;/_pages&gt;&lt;_subject_headings&gt;Adolescent; Adult; Aged; Aged, 80 and over; Child; Child, Preschool; Female; Humans; Infant; Infant, Newborn; Male; Middle Aged; Neoplasms/*epidemiology; United States/epidemiology; Young Adult&lt;/_subject_headings&gt;&lt;_tertiary_title&gt;CA: A Cancer Journal for Clinicians&lt;/_tertiary_title&gt;&lt;_type_work&gt;Journal Article&lt;/_type_work&gt;&lt;_url&gt;http://doi.wiley.com/10.3322/caac.21442_x000d__x000a_http://onlinelibrary.wiley.com/wol1/doi/10.3322/caac.21442/fullpdf&lt;/_url&gt;&lt;_volume&gt;68&lt;/_volume&gt;&lt;/Details&gt;&lt;Extra&gt;&lt;DBUID&gt;{F96A950B-833F-4880-A151-76DA2D6A2879}&lt;/DBUID&gt;&lt;/Extra&gt;&lt;/Item&gt;&lt;/References&gt;&lt;/Group&gt;&lt;/Citation&gt;_x000a_"/>
    <w:docVar w:name="NE.Ref{0FE2576E-75DD-4B02-879D-76AE58FF1F56}" w:val=" ADDIN NE.Ref.{0FE2576E-75DD-4B02-879D-76AE58FF1F56}&lt;Citation&gt;&lt;Group&gt;&lt;References&gt;&lt;Item&gt;&lt;ID&gt;406&lt;/ID&gt;&lt;UID&gt;{2386F3D0-6EF3-472F-83AC-02EC19AE74BF}&lt;/UID&gt;&lt;Title&gt;Clinical-grade computational pathology using weakly supervised deep learning on whole slide images&lt;/Title&gt;&lt;Template&gt;Journal Article&lt;/Template&gt;&lt;Star&gt;0&lt;/Star&gt;&lt;Tag&gt;0&lt;/Tag&gt;&lt;Author&gt;Campanella, Gabriele; Hanna, Matthew G; Geneslaw, Luke; Miraflor, Allen; Werneck Krauss Silva, Vitor; Busam, Klaus J; Brogi, Edi; Reuter, Victor E; Klimstra, David S; Fuchs, Thomas J&lt;/Author&gt;&lt;Year&gt;2019&lt;/Year&gt;&lt;Details&gt;&lt;_accessed&gt;63722101&lt;/_accessed&gt;&lt;_accession_num&gt;31308507&lt;/_accession_num&gt;&lt;_author_adr&gt;Department of Pathology, Memorial Sloan Kettering Cancer Center, New York, NY, USA.; Weill Cornell Graduate School of Medical Sciences,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fuchst@mskcc.org.; Weill Cornell Graduate School of Medical Sciences, New York, NY, USA. fuchst@mskcc.org.&lt;/_author_adr&gt;&lt;_collection_scope&gt;SCI;SCIE&lt;/_collection_scope&gt;&lt;_created&gt;63677343&lt;/_created&gt;&lt;_date&gt;62588160&lt;/_date&gt;&lt;_date_display&gt;2019&lt;/_date_display&gt;&lt;_db_updated&gt;PKU Search&lt;/_db_updated&gt;&lt;_doi&gt;10.1038/s41591-019-0508-1&lt;/_doi&gt;&lt;_impact_factor&gt;  53.440&lt;/_impact_factor&gt;&lt;_isbn&gt;1078-8956&lt;/_isbn&gt;&lt;_issue&gt;8&lt;/_issue&gt;&lt;_journal&gt;Nature medicine&lt;/_journal&gt;&lt;_keywords&gt;Medical research; Usage; Computer-generated environments; Computer simulation; Neural networks; Medicine, Experimental; Models; Metastasis; Diagnosis; Decision support systems; Medical imaging; Breast cancer; Lymph nodes; Metastases; Deep learning; Learning; Pathology; Annotations; Data sets; Computer applications; Machine learning; Clinical medicine; Prostate cancer; Prostate; Artificial intelligence; Cancer; Index Medicus&lt;/_keywords&gt;&lt;_language&gt;eng&lt;/_language&gt;&lt;_modified&gt;63722101&lt;/_modified&gt;&lt;_number&gt;1&lt;/_number&gt;&lt;_ori_publication&gt;Nature Publishing Group&lt;/_ori_publication&gt;&lt;_pages&gt;1301-1309&lt;/_pages&gt;&lt;_place_published&gt;United States&lt;/_place_published&gt;&lt;_subject_headings&gt;Breast Neoplasms/*pathology; Carcinoma, Basal Cell/*pathology; Decision Support Systems, Clinical; *Deep Learning; Female; Humans; Male; Neoplasm Grading; Prostatic Neoplasms/*pathology&lt;/_subject_headings&gt;&lt;_tertiary_title&gt;Nature medicine&lt;/_tertiary_title&gt;&lt;_type_work&gt;Journal Article; Research Support, N.I.H., Extramural&lt;/_type_work&gt;&lt;_url&gt;http://pku.summon.serialssolutions.com/2.0.0/link/0/eLvHCXMwtV1Lb9QwELbaIhAXHuW1UCrDBQkpNLHj2DkgVKGuALEqbyEulh07S9WShIao6r9nJnGWTSW4cdmLZ604M_lmknl8hHD2LI4uYIIruStM4lNZJMJb5cBrGSFxcgnjXGIr8beFevuOzQ_Emw3yfmyNCeoeUbKHblcX-NV8jzEJFsVFnr9ofkbII4X51pFUwwSyBfc84Qn2WF8Czyax6GvBDldYDdaeD1WJKlLwqjDmPbnaa8G1YVUQNvkInIE68VwX8XvNgU2LK9e81fz6fzjYDXIthK50f7C1m2TDV9vk8kBmeb5NrixCmv4WsWHa6Em0PDXO06KnjgifHSmSIPf_oVh0v6Rn3hyfnNO2axC3Wu-o876hgc9iSeuKniGLL4WQGDY7-gEQ2N4mn-cHn16-igKZQ1Rgs2pkYsEcywSPTQEhTJqphDsnTVrkosyUckYVsRelyUoAYetMiSlhL5PcSWszy--Qraqu_D1Cc1Um0hjLRWFTVVprIaiCDbPUMJfG6Yw8HRWlm2Fmh-5z7VzpQasatKpRqzqZkceoSo2zMCostlmarm3168Mvel_A653CvOffhD5-mAjdDUJlDZov9NrKk8mKCa0PcBycvjXZY2c0CR3ApNV_7GFGHq2WAQYwt2MqX3coI3pyxTiGyxgMcHV2DnGKgrh_RuTENFcCOGJ8ulIdfe9HjeNsozTj9_99WQ_IVdY_J1gXuUO2fp12_iHZbI67XbIpv0r4hfu52z96vwH3_D4I&lt;/_url&gt;&lt;_volume&gt;25&lt;/_volume&gt;&lt;/Details&gt;&lt;Extra&gt;&lt;DBUID&gt;{F96A950B-833F-4880-A151-76DA2D6A2879}&lt;/DBUID&gt;&lt;/Extra&gt;&lt;/Item&gt;&lt;/References&gt;&lt;/Group&gt;&lt;/Citation&gt;_x000a_"/>
    <w:docVar w:name="NE.Ref{11BE8F8B-C6D7-4ADE-AE1D-B14101EB8056}" w:val=" ADDIN NE.Ref.{11BE8F8B-C6D7-4ADE-AE1D-B14101EB8056}&lt;Citation&gt;&lt;Group&gt;&lt;References&gt;&lt;Item&gt;&lt;ID&gt;437&lt;/ID&gt;&lt;UID&gt;{B502FC82-2312-4F44-8762-6FD8D85D2D8C}&lt;/UID&gt;&lt;Title&gt;Predicting Lymph Node Metastasis Using Histopathological Images Based on Multiple Instance Learning with Deep Graph Convolution&lt;/Title&gt;&lt;Template&gt;Journal Article&lt;/Template&gt;&lt;Star&gt;0&lt;/Star&gt;&lt;Tag&gt;0&lt;/Tag&gt;&lt;Author&gt;Yu Zhao, Fan Yang Yuqi Fang; Bjoern Menze, Xinjuan FaN Jianhua Yao&lt;/Author&gt;&lt;Year&gt;2020&lt;/Year&gt;&lt;Details&gt;&lt;_created&gt;63677730&lt;/_created&gt;&lt;_doi&gt;10.1109/CVPR42600.2020.00489&lt;/_doi&gt;&lt;_modified&gt;63677746&lt;/_modified&gt;&lt;/Details&gt;&lt;Extra&gt;&lt;DBUID&gt;{F96A950B-833F-4880-A151-76DA2D6A2879}&lt;/DBUID&gt;&lt;/Extra&gt;&lt;/Item&gt;&lt;/References&gt;&lt;/Group&gt;&lt;/Citation&gt;_x000a_"/>
    <w:docVar w:name="NE.Ref{182FE83B-985D-461B-8CFC-7B5864C22B8C}" w:val=" ADDIN NE.Ref.{182FE83B-985D-461B-8CFC-7B5864C22B8C}&lt;Citation&gt;&lt;Group&gt;&lt;References&gt;&lt;Item&gt;&lt;ID&gt;439&lt;/ID&gt;&lt;UID&gt;{10977FCC-6A69-43C5-A202-20AE1F784886}&lt;/UID&gt;&lt;Title&gt;Automatic differentiation in PyTorch&lt;/Title&gt;&lt;Template&gt;Journal Article&lt;/Template&gt;&lt;Star&gt;0&lt;/Star&gt;&lt;Tag&gt;0&lt;/Tag&gt;&lt;Author&gt;Lerer, A Paszke S Gross&lt;/Author&gt;&lt;Year&gt;2017&lt;/Year&gt;&lt;Details&gt;&lt;_created&gt;63677767&lt;/_created&gt;&lt;_modified&gt;63677769&lt;/_modified&gt;&lt;/Details&gt;&lt;Extra&gt;&lt;DBUID&gt;{F96A950B-833F-4880-A151-76DA2D6A2879}&lt;/DBUID&gt;&lt;/Extra&gt;&lt;/Item&gt;&lt;/References&gt;&lt;/Group&gt;&lt;/Citation&gt;_x000a_"/>
    <w:docVar w:name="NE.Ref{1A2710F4-B416-460F-AA8C-8E70C06581E8}" w:val=" ADDIN NE.Ref.{1A2710F4-B416-460F-AA8C-8E70C06581E8}&lt;Citation&gt;&lt;Group&gt;&lt;References&gt;&lt;Item&gt;&lt;ID&gt;442&lt;/ID&gt;&lt;UID&gt;{90A47734-7992-40A6-BA68-5B3D6C6913E6}&lt;/UID&gt;&lt;Title&gt;Adam: A Method for Stochastic Optimization&lt;/Title&gt;&lt;Template&gt;Journal Article&lt;/Template&gt;&lt;Star&gt;0&lt;/Star&gt;&lt;Tag&gt;0&lt;/Tag&gt;&lt;Author&gt;Ba, D Kingma J&lt;/Author&gt;&lt;Year&gt;2014&lt;/Year&gt;&lt;Details&gt;&lt;_created&gt;63677791&lt;/_created&gt;&lt;_journal&gt;ArXiv preprint arXiv&lt;/_journal&gt;&lt;_modified&gt;63677794&lt;/_modified&gt;&lt;/Details&gt;&lt;Extra&gt;&lt;DBUID&gt;{F96A950B-833F-4880-A151-76DA2D6A2879}&lt;/DBUID&gt;&lt;/Extra&gt;&lt;/Item&gt;&lt;/References&gt;&lt;/Group&gt;&lt;/Citation&gt;_x000a_"/>
    <w:docVar w:name="NE.Ref{1A88C284-3FB3-4E7A-9AFE-E08741AAA555}" w:val=" ADDIN NE.Ref.{1A88C284-3FB3-4E7A-9AFE-E08741AAA555}&lt;Citation&gt;&lt;Group&gt;&lt;References&gt;&lt;Item&gt;&lt;ID&gt;423&lt;/ID&gt;&lt;UID&gt;{62CEE3A7-72C7-4924-86EA-13FBC49BE4C1}&lt;/UID&gt;&lt;Title&gt;Development and Validation of a Radiomics Nomogram for Preoperative Prediction of Lymph Node Metastasis in Colorectal Cancer&lt;/Title&gt;&lt;Template&gt;Journal Article&lt;/Template&gt;&lt;Star&gt;0&lt;/Star&gt;&lt;Tag&gt;0&lt;/Tag&gt;&lt;Author&gt;Huang, Yan-qi; Liang, Chang-hong; He, Lan; Tian, Jie; Liang, Cui-shan; Chen, Xin; Ma, Ze-lan; Liu, Zai-yi&lt;/Author&gt;&lt;Year&gt;2016&lt;/Year&gt;&lt;Details&gt;&lt;_accessed&gt;63722101&lt;/_accessed&gt;&lt;_accession_num&gt;27138577&lt;/_accession_num&gt;&lt;_author_adr&gt;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zyliu@163.com.&lt;/_author_adr&gt;&lt;_collection_scope&gt;SCI;SCIE&lt;/_collection_scope&gt;&lt;_created&gt;63677484&lt;/_created&gt;&lt;_date&gt;61256160&lt;/_date&gt;&lt;_date_display&gt;2016 Jun 20&lt;/_date_display&gt;&lt;_db_updated&gt;CrossRef&lt;/_db_updated&gt;&lt;_doi&gt;10.1200/JCO.2015.65.9128&lt;/_doi&gt;&lt;_impact_factor&gt;  44.544&lt;/_impact_factor&gt;&lt;_isbn&gt;0732-183X&lt;/_isbn&gt;&lt;_issue&gt;18&lt;/_issue&gt;&lt;_journal&gt;Journal of Clinical Oncology&lt;/_journal&gt;&lt;_language&gt;eng&lt;/_language&gt;&lt;_modified&gt;63935596&lt;/_modified&gt;&lt;_ori_publication&gt;(c) 2016 by American Society of Clinical Oncology.&lt;/_ori_publication&gt;&lt;_pages&gt;2157-2164&lt;/_pages&gt;&lt;_subject_headings&gt;Adult; Aged; Aged, 80 and over; Carcinoembryonic Antigen/blood; Colorectal Neoplasms/diagnostic imaging/*pathology/surgery; Female; Humans; Lymphatic Metastasis; Male; Middle Aged; Neoplasm Grading; *Nomograms; Tomography, X-Ray Computed&lt;/_subject_headings&gt;&lt;_tertiary_title&gt;JCO&lt;/_tertiary_title&gt;&lt;_type_work&gt;Journal Article; Research Support, Non-U.S. Gov&amp;apos;t&lt;/_type_work&gt;&lt;_url&gt;https://ascopubs.org/doi/10.1200/JCO.2015.65.9128_x000d__x000a_https://ascopubs.org/doi/pdfdirect/10.1200/JCO.2015.65.9128&lt;/_url&gt;&lt;_volume&gt;34&lt;/_volume&gt;&lt;/Details&gt;&lt;Extra&gt;&lt;DBUID&gt;{F96A950B-833F-4880-A151-76DA2D6A2879}&lt;/DBUID&gt;&lt;/Extra&gt;&lt;/Item&gt;&lt;/References&gt;&lt;/Group&gt;&lt;/Citation&gt;_x000a_"/>
    <w:docVar w:name="NE.Ref{1B5444BB-5F46-459F-A482-15A085D4144B}" w:val=" ADDIN NE.Ref.{1B5444BB-5F46-459F-A482-15A085D4144B}&lt;Citation&gt;&lt;Group&gt;&lt;References&gt;&lt;Item&gt;&lt;ID&gt;409&lt;/ID&gt;&lt;UID&gt;{52926349-7426-4885-8CDA-CB89ACB1600C}&lt;/UID&gt;&lt;Title&gt;Multimodal Machine Learning: A Survey and Taxonomy&lt;/Title&gt;&lt;Template&gt;Journal Article&lt;/Template&gt;&lt;Star&gt;0&lt;/Star&gt;&lt;Tag&gt;0&lt;/Tag&gt;&lt;Author&gt;Baltrusaitis, Tadas; Ahuja, Chaitanya; Morency, Louis-Philippe&lt;/Author&gt;&lt;Year&gt;2019&lt;/Year&gt;&lt;Details&gt;&lt;_accessed&gt;63722100&lt;/_accessed&gt;&lt;_accession_num&gt;29994351&lt;/_accession_num&gt;&lt;_collection_scope&gt;SCI;SCIE;EI&lt;/_collection_scope&gt;&lt;_created&gt;63677349&lt;/_created&gt;&lt;_date&gt;2019-02-01&lt;/_date&gt;&lt;_date_display&gt;2019 Feb&lt;/_date_display&gt;&lt;_db_updated&gt;CrossRef&lt;/_db_updated&gt;&lt;_doi&gt;10.1109/TPAMI.2018.2798607&lt;/_doi&gt;&lt;_impact_factor&gt;  17.861&lt;/_impact_factor&gt;&lt;_isbn&gt;0162-8828&lt;/_isbn&gt;&lt;_issue&gt;2&lt;/_issue&gt;&lt;_journal&gt;IEEE Transactions on Pattern Analysis and Machine Intelligence&lt;/_journal&gt;&lt;_language&gt;eng&lt;/_language&gt;&lt;_modified&gt;63722100&lt;/_modified&gt;&lt;_pages&gt;423-443&lt;/_pages&gt;&lt;_tertiary_title&gt;IEEE Trans. Pattern Anal. Mach. Intell.&lt;/_tertiary_title&gt;&lt;_type_work&gt;Journal Article&lt;/_type_work&gt;&lt;_url&gt;https://ieeexplore.ieee.org/document/8269806/_x000d__x000a_http://xplorestaging.ieee.org/ielx7/34/8605394/08269806.pdf?arnumber=8269806&lt;/_url&gt;&lt;_volume&gt;41&lt;/_volume&gt;&lt;/Details&gt;&lt;Extra&gt;&lt;DBUID&gt;{F96A950B-833F-4880-A151-76DA2D6A2879}&lt;/DBUID&gt;&lt;/Extra&gt;&lt;/Item&gt;&lt;/References&gt;&lt;/Group&gt;&lt;Group&gt;&lt;References&gt;&lt;Item&gt;&lt;ID&gt;430&lt;/ID&gt;&lt;UID&gt;{70E6F0EC-A5E0-41F5-B393-38BE8A5D1AEF}&lt;/UID&gt;&lt;Title&gt;Attention gated networks: Learning to leverage salient regions in medical images&lt;/Title&gt;&lt;Template&gt;Journal Article&lt;/Template&gt;&lt;Star&gt;0&lt;/Star&gt;&lt;Tag&gt;0&lt;/Tag&gt;&lt;Author&gt;Schlemper, Jo; Oktay, Ozan; Schaap, Michiel; Heinrich, Mattias; Kainz, Bernhard; Glocker, Ben; Rueckert, Daniel&lt;/Author&gt;&lt;Year&gt;2019&lt;/Year&gt;&lt;Details&gt;&lt;_accessed&gt;63722101&lt;/_accessed&gt;&lt;_collection_scope&gt;SCI;SCIE;EI&lt;/_collection_scope&gt;&lt;_created&gt;63677519&lt;/_created&gt;&lt;_db_updated&gt;CrossRef&lt;/_db_updated&gt;&lt;_doi&gt;10.1016/j.media.2019.01.012&lt;/_doi&gt;&lt;_impact_factor&gt;  11.148&lt;/_impact_factor&gt;&lt;_isbn&gt;13618415&lt;/_isbn&gt;&lt;_journal&gt;Medical Image Analysis&lt;/_journal&gt;&lt;_modified&gt;63722101&lt;/_modified&gt;&lt;_pages&gt;197-207&lt;/_pages&gt;&lt;_tertiary_title&gt;Medical Image Analysis&lt;/_tertiary_title&gt;&lt;_url&gt;https://linkinghub.elsevier.com/retrieve/pii/S1361841518306133_x000d__x000a_https://api.elsevier.com/content/article/PII:S1361841518306133?httpAccept=text/xml&lt;/_url&gt;&lt;_volume&gt;53&lt;/_volume&gt;&lt;/Details&gt;&lt;Extra&gt;&lt;DBUID&gt;{F96A950B-833F-4880-A151-76DA2D6A2879}&lt;/DBUID&gt;&lt;/Extra&gt;&lt;/Item&gt;&lt;/References&gt;&lt;/Group&gt;&lt;/Citation&gt;_x000a_"/>
    <w:docVar w:name="NE.Ref{209B5855-3B66-4ECB-9BCF-17EECBC47002}" w:val=" ADDIN NE.Ref.{209B5855-3B66-4ECB-9BCF-17EECBC47002}&lt;Citation&gt;&lt;Group&gt;&lt;References&gt;&lt;Item&gt;&lt;ID&gt;430&lt;/ID&gt;&lt;UID&gt;{70E6F0EC-A5E0-41F5-B393-38BE8A5D1AEF}&lt;/UID&gt;&lt;Title&gt;Attention gated networks: Learning to leverage salient regions in medical images&lt;/Title&gt;&lt;Template&gt;Journal Article&lt;/Template&gt;&lt;Star&gt;0&lt;/Star&gt;&lt;Tag&gt;0&lt;/Tag&gt;&lt;Author&gt;Schlemper, Jo; Oktay, Ozan; Schaap, Michiel; Heinrich, Mattias; Kainz, Bernhard; Glocker, Ben; Rueckert, Daniel&lt;/Author&gt;&lt;Year&gt;2019&lt;/Year&gt;&lt;Details&gt;&lt;_accessed&gt;63722101&lt;/_accessed&gt;&lt;_collection_scope&gt;SCI;SCIE;EI&lt;/_collection_scope&gt;&lt;_created&gt;63677519&lt;/_created&gt;&lt;_db_updated&gt;CrossRef&lt;/_db_updated&gt;&lt;_doi&gt;10.1016/j.media.2019.01.012&lt;/_doi&gt;&lt;_impact_factor&gt;   8.545&lt;/_impact_factor&gt;&lt;_isbn&gt;13618415&lt;/_isbn&gt;&lt;_journal&gt;Medical Image Analysis&lt;/_journal&gt;&lt;_modified&gt;63722101&lt;/_modified&gt;&lt;_pages&gt;197-207&lt;/_pages&gt;&lt;_tertiary_title&gt;Medical Image Analysis&lt;/_tertiary_title&gt;&lt;_url&gt;https://linkinghub.elsevier.com/retrieve/pii/S1361841518306133_x000d__x000a_https://api.elsevier.com/content/article/PII:S1361841518306133?httpAccept=text/xml&lt;/_url&gt;&lt;_volume&gt;53&lt;/_volume&gt;&lt;/Details&gt;&lt;Extra&gt;&lt;DBUID&gt;{F96A950B-833F-4880-A151-76DA2D6A2879}&lt;/DBUID&gt;&lt;/Extra&gt;&lt;/Item&gt;&lt;/References&gt;&lt;/Group&gt;&lt;/Citation&gt;_x000a_"/>
    <w:docVar w:name="NE.Ref{20E59FCF-04E3-4956-8A1A-8130258C74FD}" w:val=" ADDIN NE.Ref.{20E59FCF-04E3-4956-8A1A-8130258C74FD}&lt;Citation&gt;&lt;Group&gt;&lt;References&gt;&lt;Item&gt;&lt;ID&gt;436&lt;/ID&gt;&lt;UID&gt;{9CBEC9A8-C290-4C93-9E0F-1A9D304BDEA7}&lt;/UID&gt;&lt;Title&gt;Integrating structured biological data by Kernel Maximum Mean Discrepancy&lt;/Title&gt;&lt;Template&gt;Journal Article&lt;/Template&gt;&lt;Star&gt;0&lt;/Star&gt;&lt;Tag&gt;0&lt;/Tag&gt;&lt;Author&gt;Borgwardt, K M; Gretton, A; Rasch, M J; Kriegel, H P; Scholkopf, B; Smola, A J&lt;/Author&gt;&lt;Year&gt;2006&lt;/Year&gt;&lt;Details&gt;&lt;_accessed&gt;63722100&lt;/_accessed&gt;&lt;_collection_scope&gt;SCI;SCIE&lt;/_collection_scope&gt;&lt;_created&gt;63677724&lt;/_created&gt;&lt;_date&gt;56031840&lt;/_date&gt;&lt;_db_updated&gt;CrossRef&lt;/_db_updated&gt;&lt;_doi&gt;10.1093/bioinformatics/btl242&lt;/_doi&gt;&lt;_impact_factor&gt;   5.610&lt;/_impact_factor&gt;&lt;_isbn&gt;1367-4803&lt;/_isbn&gt;&lt;_issue&gt;14&lt;/_issue&gt;&lt;_journal&gt;Bioinformatics&lt;/_journal&gt;&lt;_modified&gt;63722100&lt;/_modified&gt;&lt;_pages&gt;e49-e57&lt;/_pages&gt;&lt;_tertiary_title&gt;Bioinformatics&lt;/_tertiary_title&gt;&lt;_url&gt;https://academic.oup.com/bioinformatics/article-lookup/doi/10.1093/bioinformatics/btl242_x000d__x000a_http://academic.oup.com/bioinformatics/article-pdf/22/14/e49/616383/btl242.pdf&lt;/_url&gt;&lt;_volume&gt;22&lt;/_volume&gt;&lt;/Details&gt;&lt;Extra&gt;&lt;DBUID&gt;{F96A950B-833F-4880-A151-76DA2D6A2879}&lt;/DBUID&gt;&lt;/Extra&gt;&lt;/Item&gt;&lt;/References&gt;&lt;/Group&gt;&lt;/Citation&gt;_x000a_"/>
    <w:docVar w:name="NE.Ref{218506DB-648E-48B6-BBB4-089060E2A688}" w:val=" ADDIN NE.Ref.{218506DB-648E-48B6-BBB4-089060E2A688}&lt;Citation&gt;&lt;Group&gt;&lt;References&gt;&lt;Item&gt;&lt;ID&gt;427&lt;/ID&gt;&lt;UID&gt;{27A68946-6CE3-4FA0-83BE-10713D9E3AF4}&lt;/UID&gt;&lt;Title&gt;mice              : Multivariate Imputation by Chained Equations inR&lt;/Title&gt;&lt;Template&gt;Journal Article&lt;/Template&gt;&lt;Star&gt;0&lt;/Star&gt;&lt;Tag&gt;0&lt;/Tag&gt;&lt;Author&gt;Buuren, Stef Van; Groothuis-Oudshoorn, Karin&lt;/Author&gt;&lt;Year&gt;2011&lt;/Year&gt;&lt;Details&gt;&lt;_accessed&gt;63722101&lt;/_accessed&gt;&lt;_collection_scope&gt;SCIE&lt;/_collection_scope&gt;&lt;_created&gt;63677506&lt;/_created&gt;&lt;_db_updated&gt;CrossRef&lt;/_db_updated&gt;&lt;_doi&gt;10.18637/jss.v045.i03&lt;/_doi&gt;&lt;_impact_factor&gt;   6.440&lt;/_impact_factor&gt;&lt;_isbn&gt;1548-7660&lt;/_isbn&gt;&lt;_issue&gt;3&lt;/_issue&gt;&lt;_journal&gt;Journal of Statistical Software&lt;/_journal&gt;&lt;_modified&gt;63722101&lt;/_modified&gt;&lt;_tertiary_title&gt;J. Stat. Soft.&lt;/_tertiary_title&gt;&lt;_url&gt;http://www.jstatsoft.org/v45/i03/&lt;/_url&gt;&lt;_volume&gt;45&lt;/_volume&gt;&lt;/Details&gt;&lt;Extra&gt;&lt;DBUID&gt;{F96A950B-833F-4880-A151-76DA2D6A2879}&lt;/DBUID&gt;&lt;/Extra&gt;&lt;/Item&gt;&lt;/References&gt;&lt;/Group&gt;&lt;/Citation&gt;_x000a_"/>
    <w:docVar w:name="NE.Ref{2BA0853A-DD81-484A-942A-A1D6C3B7119D}" w:val=" ADDIN NE.Ref.{2BA0853A-DD81-484A-942A-A1D6C3B7119D}&lt;Citation&gt;&lt;Group&gt;&lt;References&gt;&lt;Item&gt;&lt;ID&gt;418&lt;/ID&gt;&lt;UID&gt;{28F8A12E-E9E4-42E8-BD1D-42F442D70481}&lt;/UID&gt;&lt;Title&gt;Epithelial–mesenchymal transition biomarkers and support vector machine guided model in preoperatively predicting regional lymph node metastasis for rectal cancer&lt;/Title&gt;&lt;Template&gt;Journal Article&lt;/Template&gt;&lt;Star&gt;0&lt;/Star&gt;&lt;Tag&gt;0&lt;/Tag&gt;&lt;Author&gt;Fan, X-J; Wan, X-B; Huang, Y; Cai, H-M; Fu, X-H; Yang, Z-L; Chen, D-K; Song, S-X; Wu, P-H; Liu, Q; Wang, L; Wang, J-P&lt;/Author&gt;&lt;Year&gt;2012&lt;/Year&gt;&lt;Details&gt;&lt;_accessed&gt;63722100&lt;/_accessed&gt;&lt;_accession_num&gt;22538975&lt;/_accession_num&gt;&lt;_author_adr&gt;Gastrointestinal Institute of Sun Yat-sen University, the Sixth Affiliated Hospital, Sun Yat-sen University, Guangzhou, Guangdong 510655, China.&lt;/_author_adr&gt;&lt;_collection_scope&gt;SCI;SCIE&lt;/_collection_scope&gt;&lt;_created&gt;63677471&lt;/_created&gt;&lt;_date&gt;2012-05-22&lt;/_date&gt;&lt;_date_display&gt;2012 May 22&lt;/_date_display&gt;&lt;_db_updated&gt;CrossRef&lt;/_db_updated&gt;&lt;_doi&gt;10.1038/bjc.2012.82&lt;/_doi&gt;&lt;_impact_factor&gt;   7.640&lt;/_impact_factor&gt;&lt;_isbn&gt;0007-0920&lt;/_isbn&gt;&lt;_issue&gt;11&lt;/_issue&gt;&lt;_journal&gt;British Journal of Cancer&lt;/_journal&gt;&lt;_language&gt;eng&lt;/_language&gt;&lt;_modified&gt;63722100&lt;/_modified&gt;&lt;_ori_publication&gt;(c) 2012 Cancer Research UK&lt;/_ori_publication&gt;&lt;_pages&gt;1735-1741&lt;/_pages&gt;&lt;_subject_headings&gt;Adolescent; Adult; Aged; Aged, 80 and over; Area Under Curve; Biomarkers, Tumor/*analysis; *Epithelial-Mesenchymal Transition; Female; Humans; Immunohistochemistry; Lymphatic Metastasis; Male; Middle Aged; Neoplasm Staging; Predictive Value of Tests; Prognosis; ROC Curve; Rectal Neoplasms/chemistry/*pathology; Risk Factors; *Support Vector Machine; Tissue Array Analysis; Young Adult&lt;/_subject_headings&gt;&lt;_tertiary_title&gt;Br J Cancer&lt;/_tertiary_title&gt;&lt;_type_work&gt;Journal Article; Research Support, Non-U.S. Gov&amp;apos;t&lt;/_type_work&gt;&lt;_url&gt;http://www.nature.com/articles/bjc201282_x000d__x000a_http://www.nature.com/articles/bjc201282.pdf&lt;/_url&gt;&lt;_volume&gt;106&lt;/_volume&gt;&lt;/Details&gt;&lt;Extra&gt;&lt;DBUID&gt;{F96A950B-833F-4880-A151-76DA2D6A2879}&lt;/DBUID&gt;&lt;/Extra&gt;&lt;/Item&gt;&lt;/References&gt;&lt;/Group&gt;&lt;/Citation&gt;_x000a_"/>
    <w:docVar w:name="NE.Ref{2CA7DC29-F3B7-4EEA-B25F-6E1B95F65F59}" w:val=" ADDIN NE.Ref.{2CA7DC29-F3B7-4EEA-B25F-6E1B95F65F59}&lt;Citation&gt;&lt;Group&gt;&lt;References&gt;&lt;Item&gt;&lt;ID&gt;423&lt;/ID&gt;&lt;UID&gt;{62CEE3A7-72C7-4924-86EA-13FBC49BE4C1}&lt;/UID&gt;&lt;Title&gt;Development and Validation of a Radiomics Nomogram for Preoperative Prediction of Lymph Node Metastasis in Colorectal Cancer&lt;/Title&gt;&lt;Template&gt;Journal Article&lt;/Template&gt;&lt;Star&gt;0&lt;/Star&gt;&lt;Tag&gt;0&lt;/Tag&gt;&lt;Author&gt;Huang, Yan-qi; Liang, Chang-hong; He, Lan; Tian, Jie; Liang, Cui-shan; Chen, Xin; Ma, Ze-lan; Liu, Zai-yi&lt;/Author&gt;&lt;Year&gt;2016&lt;/Year&gt;&lt;Details&gt;&lt;_accessed&gt;63722101&lt;/_accessed&gt;&lt;_accession_num&gt;27138577&lt;/_accession_num&gt;&lt;_author_adr&gt;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Yan-qi Huang, Chang-hong Liang, Lan He, Cui-shan Liang, Ze-lan Ma, and Zai-yi Liu, Guangdong General Hospital, Guangdong Academy of Medical Sciences; Yan-qi Huang, Cui-shan Liang, and Ze-lan Ma, Southern Medical University; Lan He, School of Medicine, South China University of Technology; Xin Chen, Affiliated Guangzhou First People&amp;apos;s Hospital, Guangzhou Medical University, Guangzhou; and Jie Tian, Key Laboratory of Molecular Imaging, Chinese Academy of Sciences, Beijing, People&amp;apos;s Republic of China. zyliu@163.com.&lt;/_author_adr&gt;&lt;_collection_scope&gt;SCI;SCIE&lt;/_collection_scope&gt;&lt;_created&gt;63677484&lt;/_created&gt;&lt;_date&gt;61256160&lt;/_date&gt;&lt;_date_display&gt;2016 Jun 20&lt;/_date_display&gt;&lt;_db_updated&gt;CrossRef&lt;/_db_updated&gt;&lt;_doi&gt;10.1200/JCO.2015.65.9128&lt;/_doi&gt;&lt;_impact_factor&gt;  32.956&lt;/_impact_factor&gt;&lt;_isbn&gt;0732-183X&lt;/_isbn&gt;&lt;_issue&gt;18&lt;/_issue&gt;&lt;_journal&gt;Journal of Clinical Oncology&lt;/_journal&gt;&lt;_language&gt;eng&lt;/_language&gt;&lt;_modified&gt;63722101&lt;/_modified&gt;&lt;_ori_publication&gt;(c) 2016 by American Society of Clinical Oncology.&lt;/_ori_publication&gt;&lt;_pages&gt;2157-2164&lt;/_pages&gt;&lt;_subject_headings&gt;Adult; Aged; Aged, 80 and over; Carcinoembryonic Antigen/blood; Colorectal Neoplasms/diagnostic imaging/*pathology/surgery; Female; Humans; Lymphatic Metastasis; Male; Middle Aged; Neoplasm Grading; *Nomograms; Tomography, X-Ray Computed&lt;/_subject_headings&gt;&lt;_tertiary_title&gt;JCO&lt;/_tertiary_title&gt;&lt;_type_work&gt;Journal Article; Research Support, Non-U.S. Gov&amp;apos;t&lt;/_type_work&gt;&lt;_url&gt;https://ascopubs.org/doi/10.1200/JCO.2015.65.9128_x000d__x000a_https://ascopubs.org/doi/pdfdirect/10.1200/JCO.2015.65.9128&lt;/_url&gt;&lt;_volume&gt;34&lt;/_volume&gt;&lt;/Details&gt;&lt;Extra&gt;&lt;DBUID&gt;{F96A950B-833F-4880-A151-76DA2D6A2879}&lt;/DBUID&gt;&lt;/Extra&gt;&lt;/Item&gt;&lt;/References&gt;&lt;/Group&gt;&lt;/Citation&gt;_x000a_"/>
    <w:docVar w:name="NE.Ref{303A9145-DA2B-40F7-9D15-95FC9A4E7C60}" w:val=" ADDIN NE.Ref.{303A9145-DA2B-40F7-9D15-95FC9A4E7C60}&lt;Citation&gt;&lt;Group&gt;&lt;References&gt;&lt;Item&gt;&lt;ID&gt;427&lt;/ID&gt;&lt;UID&gt;{27A68946-6CE3-4FA0-83BE-10713D9E3AF4}&lt;/UID&gt;&lt;Title&gt;mice              : Multivariate Imputation by Chained Equations inR&lt;/Title&gt;&lt;Template&gt;Journal Article&lt;/Template&gt;&lt;Star&gt;0&lt;/Star&gt;&lt;Tag&gt;0&lt;/Tag&gt;&lt;Author&gt;Buuren, Stef Van; Groothuis-Oudshoorn, Karin&lt;/Author&gt;&lt;Year&gt;2011&lt;/Year&gt;&lt;Details&gt;&lt;_accessed&gt;63722101&lt;/_accessed&gt;&lt;_collection_scope&gt;SCIE&lt;/_collection_scope&gt;&lt;_created&gt;63677506&lt;/_created&gt;&lt;_db_updated&gt;CrossRef&lt;/_db_updated&gt;&lt;_doi&gt;10.18637/jss.v045.i03&lt;/_doi&gt;&lt;_impact_factor&gt;  13.642&lt;/_impact_factor&gt;&lt;_isbn&gt;1548-7660&lt;/_isbn&gt;&lt;_issue&gt;3&lt;/_issue&gt;&lt;_journal&gt;Journal of Statistical Software&lt;/_journal&gt;&lt;_modified&gt;63722101&lt;/_modified&gt;&lt;_tertiary_title&gt;J. Stat. Soft.&lt;/_tertiary_title&gt;&lt;_url&gt;http://www.jstatsoft.org/v45/i03/&lt;/_url&gt;&lt;_volume&gt;45&lt;/_volume&gt;&lt;/Details&gt;&lt;Extra&gt;&lt;DBUID&gt;{F96A950B-833F-4880-A151-76DA2D6A2879}&lt;/DBUID&gt;&lt;/Extra&gt;&lt;/Item&gt;&lt;/References&gt;&lt;/Group&gt;&lt;/Citation&gt;_x000a_"/>
    <w:docVar w:name="NE.Ref{3276A9C5-3655-4AD2-B89B-E339DB4EB88A}" w:val=" ADDIN NE.Ref.{3276A9C5-3655-4AD2-B89B-E339DB4EB88A}&lt;Citation&gt;&lt;Group&gt;&lt;References&gt;&lt;Item&gt;&lt;ID&gt;416&lt;/ID&gt;&lt;UID&gt;{0AA1193F-AA36-496F-84F9-2EB780D1C3B4}&lt;/UID&gt;&lt;Title&gt;Use of CEA and CA15-3 to Predict Axillary Lymph Node Metastasis in Patients with Breast Cancer&lt;/Title&gt;&lt;Template&gt;Journal Article&lt;/Template&gt;&lt;Star&gt;0&lt;/Star&gt;&lt;Tag&gt;0&lt;/Tag&gt;&lt;Author&gt;Wu, San-Gang; He, Zhen-Yu; Ren, Hong-Yue; Yang, Li-Chao; Sun, Jia-Yuan; Li, Feng-Yan; Guo, Ling; Lin, Huan-Xin&lt;/Author&gt;&lt;Year&gt;2016&lt;/Year&gt;&lt;Details&gt;&lt;_accessed&gt;63722101&lt;/_accessed&gt;&lt;_accession_num&gt;26722358&lt;/_accession_num&gt;&lt;_author_adr&gt;1. Xiamen Cancer Center, Department of Radiation Oncology, the First Affiliated Hospital of Xiamen University, Xiamen, People&amp;apos;s Republic of China;; 2. Sun Yat-sen University Cancer Center, State Key Laboratory of Oncology in South China, Department of Radiation Oncology, Collaborative Innovation Center of Cancer Medicine, Guangzhou, People&amp;apos;s Republic of China;; 3. Biobank, The First Affiliated Hospital of Xiamen University, Xiamen, People&amp;apos;s  Republic of China;; 4. Department of Basic Medical Science, Medical College, Xiamen University, Xiamen, People&amp;apos;s Republic of China;; 2. Sun Yat-sen University Cancer Center, State Key Laboratory of Oncology in South China, Department of Radiation Oncology, Collaborative Innovation Center of Cancer Medicine, Guangzhou, People&amp;apos;s Republic of China;; 2. Sun Yat-sen University Cancer Center, State Key Laboratory of Oncology in South China, Department of Radiation Oncology, Collaborative Innovation Center of Cancer Medicine, Guangzhou, People&amp;apos;s Republic of China;; 5. Sun Yat-sen University Cancer Center, State Key Laboratory of Oncology in South China, Department of Nasopharyngeal Carcinoma, Collaborative Innovation Center of Cancer Medicine, Guangzhou, People&amp;apos;s Republic of China.; 2. Sun Yat-sen University Cancer Center, State Key Laboratory of Oncology in South China, Department of Radiation Oncology, Collaborative Innovation Center of Cancer Medicine, Guangzhou, People&amp;apos;s Republic of China;&lt;/_author_adr&gt;&lt;_collection_scope&gt;SCIE&lt;/_collection_scope&gt;&lt;_created&gt;63677468&lt;/_created&gt;&lt;_date&gt;2016-01-20&lt;/_date&gt;&lt;_date_display&gt;2016&lt;/_date_display&gt;&lt;_db_updated&gt;CrossRef&lt;/_db_updated&gt;&lt;_doi&gt;10.7150/jca.13090&lt;/_doi&gt;&lt;_impact_factor&gt;   3.565&lt;/_impact_factor&gt;&lt;_isbn&gt;1837-9664 (Print); 1837-9664 (Linking)&lt;/_isbn&gt;&lt;_issue&gt;1&lt;/_issue&gt;&lt;_journal&gt;Journal of Cancer&lt;/_journal&gt;&lt;_keywords&gt;Breast cancer; CA15-3.; CEA; axillary lymph node metastases&lt;/_keywords&gt;&lt;_language&gt;eng&lt;/_language&gt;&lt;_modified&gt;63722101&lt;/_modified&gt;&lt;_pages&gt;37-41&lt;/_pages&gt;&lt;_tertiary_title&gt;J. Cancer&lt;/_tertiary_title&gt;&lt;_type_work&gt;Journal Article&lt;/_type_work&gt;&lt;_url&gt;http://www.jcancer.org/v07p0037.htm_x000d__x000a_http://www.jcancer.org/v07p0037.htm&lt;/_url&gt;&lt;_volume&gt;7&lt;/_volume&gt;&lt;/Details&gt;&lt;Extra&gt;&lt;DBUID&gt;{F96A950B-833F-4880-A151-76DA2D6A2879}&lt;/DBUID&gt;&lt;/Extra&gt;&lt;/Item&gt;&lt;/References&gt;&lt;/Group&gt;&lt;/Citation&gt;_x000a_"/>
    <w:docVar w:name="NE.Ref{362F25E8-908A-4401-9C9B-A6B38F7B9347}" w:val=" ADDIN NE.Ref.{362F25E8-908A-4401-9C9B-A6B38F7B9347}&lt;Citation&gt;&lt;Group&gt;&lt;References&gt;&lt;Item&gt;&lt;ID&gt;403&lt;/ID&gt;&lt;UID&gt;{148D56B0-9ED1-4EB8-820D-4BA1388E3466}&lt;/UID&gt;&lt;Title&gt;Cardiologist-level arrhythmia detection and classification in ambulatory electrocardiograms using a deep neural network&lt;/Title&gt;&lt;Template&gt;Journal Article&lt;/Template&gt;&lt;Star&gt;0&lt;/Star&gt;&lt;Tag&gt;0&lt;/Tag&gt;&lt;Author&gt;Hannun, Awni Y; Rajpurkar, Pranav; Haghpanahi, Masoumeh; Tison, Geoffrey H; Bourn, Codie; Turakhia, Mintu P; Ng, Andrew Y&lt;/Author&gt;&lt;Year&gt;2019&lt;/Year&gt;&lt;Details&gt;&lt;_accessed&gt;63722101&lt;/_accessed&gt;&lt;_accession_num&gt;30617320&lt;/_accession_num&gt;&lt;_author_adr&gt;Department of Computer Science, Stanford University, Stanford, CA, USA. awni@cs.stanford.edu.; Department of Computer Science, Stanford University, Stanford, CA, USA.; iRhythm Technologies Inc., San Francisco, CA, USA.; Division of Cardiology, Department of Medicine, University of California San Francisco, San Francisco, CA, USA.; iRhythm Technologies Inc., San Francisco, CA, USA.; Department of Medicine and Center for Digital Health, Stanford University School  of Medicine, Stanford, CA, USA.; Veterans Affairs Palo Alto Health Care System, Palo Alto, CA, USA.; Department of Computer Science, Stanford University, Stanford, CA, USA.&lt;/_author_adr&gt;&lt;_collection_scope&gt;SCI;SCIE&lt;/_collection_scope&gt;&lt;_created&gt;63677339&lt;/_created&gt;&lt;_date&gt;2019-01-01&lt;/_date&gt;&lt;_date_display&gt;2019 Jan&lt;/_date_display&gt;&lt;_db_updated&gt;CrossRef&lt;/_db_updated&gt;&lt;_doi&gt;10.1038/s41591-018-0268-3&lt;/_doi&gt;&lt;_impact_factor&gt;  53.440&lt;/_impact_factor&gt;&lt;_isbn&gt;1078-8956&lt;/_isbn&gt;&lt;_issue&gt;1&lt;/_issue&gt;&lt;_journal&gt;Nature Medicine&lt;/_journal&gt;&lt;_language&gt;eng&lt;/_language&gt;&lt;_modified&gt;63722101&lt;/_modified&gt;&lt;_pages&gt;65-69&lt;/_pages&gt;&lt;_subject_headings&gt;Algorithms; Arrhythmias, Cardiac/*diagnosis/*diagnostic imaging; *Cardiologists; *Electrocardiography; Humans; *Monitoring, Ambulatory; *Neural Networks, Computer; ROC Curve&lt;/_subject_headings&gt;&lt;_tertiary_title&gt;Nat Med&lt;/_tertiary_title&gt;&lt;_type_work&gt;Journal Article; Research Support, N.I.H., Extramural; Research Support, Non-U.S. Gov&amp;apos;t&lt;/_type_work&gt;&lt;_url&gt;http://www.nature.com/articles/s41591-018-0268-3_x000d__x000a_http://www.nature.com/articles/s41591-018-0268-3.pdf&lt;/_url&gt;&lt;_volume&gt;25&lt;/_volume&gt;&lt;/Details&gt;&lt;Extra&gt;&lt;DBUID&gt;{F96A950B-833F-4880-A151-76DA2D6A2879}&lt;/DBUID&gt;&lt;/Extra&gt;&lt;/Item&gt;&lt;/References&gt;&lt;/Group&gt;&lt;/Citation&gt;_x000a_"/>
    <w:docVar w:name="NE.Ref{418F6DF0-02F7-4ADF-BEA0-C710EE3E6DDE}" w:val=" ADDIN NE.Ref.{418F6DF0-02F7-4ADF-BEA0-C710EE3E6DDE}&lt;Citation&gt;&lt;Group&gt;&lt;References&gt;&lt;Item&gt;&lt;ID&gt;440&lt;/ID&gt;&lt;UID&gt;{70A9E715-650D-4088-8B34-E102EEBC1D1C}&lt;/UID&gt;&lt;Title&gt;Scikit-learn: Machine Learning in Python&lt;/Title&gt;&lt;Template&gt;Journal Article&lt;/Template&gt;&lt;Star&gt;0&lt;/Star&gt;&lt;Tag&gt;0&lt;/Tag&gt;&lt;Author&gt;Pedregosa, F&lt;/Author&gt;&lt;Year&gt;2011&lt;/Year&gt;&lt;Details&gt;&lt;_accessed&gt;63725624&lt;/_accessed&gt;&lt;_created&gt;63677780&lt;/_created&gt;&lt;_issue&gt;12&lt;/_issue&gt;&lt;_journal&gt;The Journal of machine Learning research &lt;/_journal&gt;&lt;_modified&gt;63725624&lt;/_modified&gt;&lt;_pages&gt;2825-2830&lt;/_pages&gt;&lt;/Details&gt;&lt;Extra&gt;&lt;DBUID&gt;{F96A950B-833F-4880-A151-76DA2D6A2879}&lt;/DBUID&gt;&lt;/Extra&gt;&lt;/Item&gt;&lt;/References&gt;&lt;/Group&gt;&lt;/Citation&gt;_x000a_"/>
    <w:docVar w:name="NE.Ref{471FC186-1434-48AC-8F5C-016EB8733000}" w:val=" ADDIN NE.Ref.{471FC186-1434-48AC-8F5C-016EB8733000}&lt;Citation&gt;&lt;Group&gt;&lt;References&gt;&lt;Item&gt;&lt;ID&gt;426&lt;/ID&gt;&lt;UID&gt;{B6E670E8-91FA-480E-8DD4-CF0B62163C1B}&lt;/UID&gt;&lt;Title&gt;Multiple instance classification: Review, taxonomy and comparative study&lt;/Title&gt;&lt;Template&gt;Journal Article&lt;/Template&gt;&lt;Star&gt;0&lt;/Star&gt;&lt;Tag&gt;0&lt;/Tag&gt;&lt;Author&gt;Amores, Jaume&lt;/Author&gt;&lt;Year&gt;2013&lt;/Year&gt;&lt;Details&gt;&lt;_accessed&gt;63725618&lt;/_accessed&gt;&lt;_collection_scope&gt;SCI;SCIE;EI&lt;/_collection_scope&gt;&lt;_created&gt;63677497&lt;/_created&gt;&lt;_date&gt;59433120&lt;/_date&gt;&lt;_date_display&gt;2013&lt;/_date_display&gt;&lt;_db_updated&gt;PKU Search&lt;/_db_updated&gt;&lt;_doi&gt;10.1016/j.artint.2013.06.003&lt;/_doi&gt;&lt;_impact_factor&gt;   6.628&lt;/_impact_factor&gt;&lt;_isbn&gt;0004-3702&lt;/_isbn&gt;&lt;_journal&gt;Artificial intelligence&lt;/_journal&gt;&lt;_keywords&gt;Codebook; Bag-of-Words; Multi-instance learning; Data processing. List processing. Character string processing; Learning and adaptive systems; Memory organisation. Data processing; Exact sciences and technology; Applied sciences; Software; Artificial intelligence; Computer science; control theory; systems; Machine vision; Comparative analysis&lt;/_keywords&gt;&lt;_modified&gt;63725618&lt;/_modified&gt;&lt;_number&gt;1&lt;/_number&gt;&lt;_ori_publication&gt;Elsevier B.V&lt;/_ori_publication&gt;&lt;_pages&gt;81-105&lt;/_pages&gt;&lt;_place_published&gt;Oxford&lt;/_place_published&gt;&lt;_tertiary_title&gt;Artificial Intelligence&lt;/_tertiary_title&gt;&lt;_url&gt;http://pku.summon.serialssolutions.com/2.0.0/link/0/eLvHCXMwnV1LS8NAEF60vQhifWK1lr15MSXJ5ukt1YaqLXioHrwsm90NqBBLbcGf78wmqVpQ0VMgkDDM7Mx8w34zQwhze7a1EhOgyNBO7gCUc8CfmBQ6sHXmZ44d5yrzsP35YRyNbt104F9_1I2rF_qGmGXa65EG6TAzehNnfTYB2DA81MFVbxmIIfdWC_M88CMk8nR--st3makK1ZtT8Qpqy8t9F5-SUNr6q7zbZKuCmzQpz8cOWdPFLmnVqxxo5dl7ZDiuiIX00eBFqalEXI1EImO7c1reIpzRuXgzjRBUFIrKj-Hh1Eyq3Sd36WByMbSqJQsWVKfIxQyFdv1ceGGo85h5IfMywCgy96QbKB_HuyuplfTtQEdCZNphIQuFpyDUad8R7IA0ipdCHxKKw75kDrW2BlymYhWxzHGVZMwTeNcs28SqFcyn5SwNXpPMnnipJo5q4oZrx9okrK3AKzxQ5nkOSv7ly1M0Gkcnnc-EFFWvAciJ4654AoV5DMVu5LZJ94tdl4K5UMcBuvKP_i3EMdlwze4MZAt2SGM-W-gTsj59XnTNOe2SZpKkkyE--_c3I3ibXvbfAXVH7PU&lt;/_url&gt;&lt;_volume&gt;201&lt;/_volume&gt;&lt;/Details&gt;&lt;Extra&gt;&lt;DBUID&gt;{F96A950B-833F-4880-A151-76DA2D6A2879}&lt;/DBUID&gt;&lt;/Extra&gt;&lt;/Item&gt;&lt;/References&gt;&lt;/Group&gt;&lt;/Citation&gt;_x000a_"/>
    <w:docVar w:name="NE.Ref{4ADD7408-8270-4C1F-BF2C-4EA2D7517FF7}" w:val=" ADDIN NE.Ref.{4ADD7408-8270-4C1F-BF2C-4EA2D7517FF7}&lt;Citation&gt;&lt;Group&gt;&lt;References&gt;&lt;Item&gt;&lt;ID&gt;424&lt;/ID&gt;&lt;UID&gt;{E0322063-2806-4C06-ADD2-D3577CF8C710}&lt;/UID&gt;&lt;Title&gt;Deep learning can predict microsatellite instability directly from histology in gastrointestinal cancer&lt;/Title&gt;&lt;Template&gt;Journal Article&lt;/Template&gt;&lt;Star&gt;0&lt;/Star&gt;&lt;Tag&gt;0&lt;/Tag&gt;&lt;Author&gt;Kather, Jakob Nikolas; Pearson, Alexander T; Halama, Niels; Jaeger, Dirk; Krause, Jeremias; Loosen, Sven H; Marx, Alexander; Boor, Peter; Tacke, Frank; Neumann, Ulf Peter; Grabsch, Heike I; Yoshikawa, Takaki; Brenner, Hermann; Chang-Claude, Jenny; Hoffmeister, Michael; Trautwein, Christian; Luedde, Tom&lt;/Author&gt;&lt;Year&gt;2019&lt;/Year&gt;&lt;Details&gt;&lt;_accessed&gt;63722101&lt;/_accessed&gt;&lt;_accession_num&gt;31160815&lt;/_accession_num&gt;&lt;_author_adr&gt;Department of Medicine III, University Hospital RWTH Aachen, Aachen, Germany. jkather@ukaachen.de.; German Cancer Consortium (DKTK), German Cancer Research Center (DKFZ), Heidelberg, Germany. jkather@ukaachen.de.; Applied Tumor Immunity, German Cancer Research Center (DKFZ), Heidelberg, Germany. jkather@ukaachen.de.; Hematology/Oncology, Department of Medicine, University of Chicago, Chicago, IL,  USA. jkather@ukaachen.de.; Medical Oncology, National Center for Tumor Diseases (NCT), Heidelberg, Germany.  jkather@ukaachen.de.; Hematology/Oncology, Department of Medicine, University of Chicago, Chicago, IL,  USA.; German Cancer Consortium (DKTK), German Cancer Research Center (DKFZ), Heidelberg, Germany.; Medical Oncology, National Center for Tumor Diseases (NCT), Heidelberg, Germany.; Translational Immunotherapy, German Cancer Research Center (DKFZ), Heidelberg, Germany.; German Cancer Consortium (DKTK), German Cancer Research Center (DKFZ), Heidelberg, Germany.; Applied Tumor Immunity, German Cancer Research Center (DKFZ), Heidelberg, Germany.; Medical Oncology, National Center for Tumor Diseases (NCT), Heidelberg, Germany.; Department of Medicine III, University Hospital RWTH Aachen, Aachen, Germany.; Department of Medicine III, University Hospital RWTH Aachen, Aachen, Germany.; Institute of Pathology, University Medical Center Mannheim, Heidelberg University, Mannheim, Germany.; Institute of Pathology and Department of Nephrology, University Hospital RWTH Aachen, Aachen, Germany.; Hepatology and Gastroenterology, Charite University Medicine, Berlin, Germany.; Visceral and Transplant Surgery, University Hospital RWTH Aachen, Aachen, Germany.; Pathology &amp;amp; Data Analytics, Leeds Institute of Medical Research at St James&amp;apos;s, University of Leeds, Leeds, UK.; Pathology and GROW School for Oncology and Developmental Biology, Maastricht University Medical Center+, Maastricht, the Netherlands.; Department of Gastrointestinal Surgery, Kanagawa Cancer Center, Yokohama, Japan.; Department of Gastric Surgery, National Cancer Center Hospital, Tokyo, Japan.; German Cancer Consortium (DKTK), German Cancer Research Center (DKFZ), Heidelberg, Germany.; Division of Clinical Epidemiology and Aging Research, German Cancer Research Center (DKFZ), Heidelberg, Germany.; Division of Preventive Oncology, German Cancer Research Center (DKFZ) and National Center for Tumor Diseases (NCT), Heidelberg, Germany.; Division of Cancer Epidemiology, German Cancer Research Center (DKFZ), Heidelberg, Germany.; Cancer Epidemiology Group, University Cancer Center Hamburg, University Medical Center Hamburg-Eppendorf, Hamburg, Germany.; Division of Clinical Epidemiology and Aging Research, German Cancer Research Center (DKFZ), Heidelberg, Germany.; Department of Medicine III, University Hospital RWTH Aachen, Aachen, Germany.; Department of Medicine III, University Hospital RWTH Aachen, Aachen, Germany. tluedde@ukaachen.de.&lt;/_author_adr&gt;&lt;_collection_scope&gt;SCI;SCIE&lt;/_collection_scope&gt;&lt;_created&gt;63677485&lt;/_created&gt;&lt;_date&gt;62588160&lt;/_date&gt;&lt;_date_display&gt;2019&lt;/_date_display&gt;&lt;_db_updated&gt;PKU Search&lt;/_db_updated&gt;&lt;_doi&gt;10.1038/s41591-019-0462-y&lt;/_doi&gt;&lt;_impact_factor&gt;  36.130&lt;/_impact_factor&gt;&lt;_isbn&gt;1078-8956&lt;/_isbn&gt;&lt;_issue&gt;7&lt;/_issue&gt;&lt;_journal&gt;Nature medicine&lt;/_journal&gt;&lt;_keywords&gt;COMPREHENSIVE MOLECULAR CHARACTERIZATION; GASTRIC-CANCER; TUMORS; Usage; Cancer patients; Care and treatment; Neural networks; Gastrointestinal cancer; Immunotherapy; Genetic aspects; Health aspects; Histology; Stability; Microsatellite instability; Machine learning; Cancer; Index Medicus&lt;/_keywords&gt;&lt;_language&gt;eng&lt;/_language&gt;&lt;_modified&gt;63722101&lt;/_modified&gt;&lt;_number&gt;1&lt;/_number&gt;&lt;_ori_publication&gt;Nature Publishing Group&lt;/_ori_publication&gt;&lt;_pages&gt;1054-+&lt;/_pages&gt;&lt;_place_published&gt;New York&lt;/_place_published&gt;&lt;_subject_headings&gt;*Deep Learning; Gastrointestinal Neoplasms/diagnosis/genetics/*pathology; Humans; Immunotherapy; *Microsatellite Instability&lt;/_subject_headings&gt;&lt;_tertiary_title&gt;Nature medicine&lt;/_tertiary_title&gt;&lt;_type_work&gt;Journal Article; Research Support, N.I.H., Extramural; Research Support, Non-U.S. Gov&amp;apos;t&lt;/_type_work&gt;&lt;_url&gt;http://pku.summon.serialssolutions.com/2.0.0/link/0/eLvHCXMwtV1Lj9MwELZ2l4e48FhgKSwrwwUJKWxix7F9QGgFWwGiWt5CXCwndroV2yQ07aH_npk8SoMENy69jOVMPJOZqWfmG0I4exYGf9iEMMljbSEW58JLm7s4Cb1OrU1DlyU6w5vt7xP17j0bn4q3O-RD3xrTibu3ko3pdmWGt-bHoIngbmLwcC-qnwHOkcJ8az9Uw3bDFtzziEfYY30JPJvEoq8JO9vYatB23VYlqkABe33ek6vjGlwbVgVhk0-csGA98Fyd_b5c4MSfehCeDosrt7zV-MZ_eLGb5HoXutKTVtdukR1f7JMr7TDL9T65OunS9LfJ9JX3Fe0GUkwpSI9WC6Qu6RwLAGvb4IAuPZ1hdNrU565p610v1hRbXmgDhIw7wxo6tfVyUSK0BVgkZCJDZV3cIV_Gp59fvg66iQ5Bg_QWJKmEkC_zkXBcQcDMYhGmnjsc9yRUmifKRZkQzgvJY24d4q9ZH8UZRG06zy2_S_aKsvD3CLUqzKWyjDsr4gT-peo0TlOvYUef55KPyNNeWqZqgTtMk3DnyrSiNSBag6I16xF5jPI0CIhRYMXN1K7q2rw5-2pOhGYJWGIm_7bo08fBooNuUV6C-DOzRXkyoNiu_wFeByG4Bnu4Vq02jK_mBmHAwY_UZm7xyGeIfbop3THFham2rnmNhdPiPOOGwaGZ2NnIKCsT41kocq1Cnmo9Ioe9-pnOcNXmt-6NyKMNGUwO5pFs4csVruEihLA5gi3kQNk3DCO3Q0oxO2_Ay5vKAK3v__vhD8g11nx5WBd9SPaWi5V_SHarH6sjsiu_SfgF4Rw1H_MvTeJd8Q&lt;/_url&gt;&lt;_volume&gt;25&lt;/_volume&gt;&lt;/Details&gt;&lt;Extra&gt;&lt;DBUID&gt;{F96A950B-833F-4880-A151-76DA2D6A2879}&lt;/DBUID&gt;&lt;/Extra&gt;&lt;/Item&gt;&lt;/References&gt;&lt;/Group&gt;&lt;Group&gt;&lt;References&gt;&lt;Item&gt;&lt;ID&gt;425&lt;/ID&gt;&lt;UID&gt;{4806F77F-0D44-4739-9733-1E923F9F1DAA}&lt;/UID&gt;&lt;Title&gt;Predicting tumour mutational burden from histopathological images using multiscale deep learning&lt;/Title&gt;&lt;Template&gt;Journal Article&lt;/Template&gt;&lt;Star&gt;0&lt;/Star&gt;&lt;Tag&gt;0&lt;/Tag&gt;&lt;Author&gt;Jain, Mika S; Massoud, Tarik F&lt;/Author&gt;&lt;Year&gt;2020&lt;/Year&gt;&lt;Details&gt;&lt;_accessed&gt;63722101&lt;/_accessed&gt;&lt;_created&gt;63677493&lt;/_created&gt;&lt;_db_updated&gt;CrossRef&lt;/_db_updated&gt;&lt;_doi&gt;10.1038/s42256-020-0190-5&lt;/_doi&gt;&lt;_isbn&gt;2522-5839&lt;/_isbn&gt;&lt;_issue&gt;6&lt;/_issue&gt;&lt;_journal&gt;Nature Machine Intelligence&lt;/_journal&gt;&lt;_modified&gt;63722101&lt;/_modified&gt;&lt;_pages&gt;356-362&lt;/_pages&gt;&lt;_tertiary_title&gt;Nat Mach Intell&lt;/_tertiary_title&gt;&lt;_url&gt;http://www.nature.com/articles/s42256-020-0190-5_x000d__x000a_http://www.nature.com/articles/s42256-020-0190-5.pdf&lt;/_url&gt;&lt;_volume&gt;2&lt;/_volume&gt;&lt;/Details&gt;&lt;Extra&gt;&lt;DBUID&gt;{F96A950B-833F-4880-A151-76DA2D6A2879}&lt;/DBUID&gt;&lt;/Extra&gt;&lt;/Item&gt;&lt;/References&gt;&lt;/Group&gt;&lt;Group&gt;&lt;References&gt;&lt;Item&gt;&lt;ID&gt;426&lt;/ID&gt;&lt;UID&gt;{B6E670E8-91FA-480E-8DD4-CF0B62163C1B}&lt;/UID&gt;&lt;Title&gt;Multiple instance classification: Review, taxonomy and comparative study&lt;/Title&gt;&lt;Template&gt;Journal Article&lt;/Template&gt;&lt;Star&gt;0&lt;/Star&gt;&lt;Tag&gt;0&lt;/Tag&gt;&lt;Author&gt;Amores, Jaume&lt;/Author&gt;&lt;Year&gt;2013&lt;/Year&gt;&lt;Details&gt;&lt;_accessed&gt;63725618&lt;/_accessed&gt;&lt;_collection_scope&gt;SCI;SCIE;EI&lt;/_collection_scope&gt;&lt;_created&gt;63677497&lt;/_created&gt;&lt;_date&gt;59433120&lt;/_date&gt;&lt;_date_display&gt;2013&lt;/_date_display&gt;&lt;_db_updated&gt;PKU Search&lt;/_db_updated&gt;&lt;_doi&gt;10.1016/j.artint.2013.06.003&lt;/_doi&gt;&lt;_impact_factor&gt;   6.628&lt;/_impact_factor&gt;&lt;_isbn&gt;0004-3702&lt;/_isbn&gt;&lt;_journal&gt;Artificial intelligence&lt;/_journal&gt;&lt;_keywords&gt;Codebook; Bag-of-Words; Multi-instance learning; Data processing. List processing. Character string processing; Learning and adaptive systems; Memory organisation. Data processing; Exact sciences and technology; Applied sciences; Software; Artificial intelligence; Computer science; control theory; systems; Machine vision; Comparative analysis&lt;/_keywords&gt;&lt;_modified&gt;63725618&lt;/_modified&gt;&lt;_number&gt;1&lt;/_number&gt;&lt;_ori_publication&gt;Elsevier B.V&lt;/_ori_publication&gt;&lt;_pages&gt;81-105&lt;/_pages&gt;&lt;_place_published&gt;Oxford&lt;/_place_published&gt;&lt;_tertiary_title&gt;Artificial Intelligence&lt;/_tertiary_title&gt;&lt;_url&gt;http://pku.summon.serialssolutions.com/2.0.0/link/0/eLvHCXMwnV1LS8NAEF60vQhifWK1lr15MSXJ5ukt1YaqLXioHrwsm90NqBBLbcGf78wmqVpQ0VMgkDDM7Mx8w34zQwhze7a1EhOgyNBO7gCUc8CfmBQ6sHXmZ44d5yrzsP35YRyNbt104F9_1I2rF_qGmGXa65EG6TAzehNnfTYB2DA81MFVbxmIIfdWC_M88CMk8nR--st3makK1ZtT8Qpqy8t9F5-SUNr6q7zbZKuCmzQpz8cOWdPFLmnVqxxo5dl7ZDiuiIX00eBFqalEXI1EImO7c1reIpzRuXgzjRBUFIrKj-Hh1Eyq3Sd36WByMbSqJQsWVKfIxQyFdv1ceGGo85h5IfMywCgy96QbKB_HuyuplfTtQEdCZNphIQuFpyDUad8R7IA0ipdCHxKKw75kDrW2BlymYhWxzHGVZMwTeNcs28SqFcyn5SwNXpPMnnipJo5q4oZrx9okrK3AKzxQ5nkOSv7ly1M0Gkcnnc-EFFWvAciJ4654AoV5DMVu5LZJ94tdl4K5UMcBuvKP_i3EMdlwze4MZAt2SGM-W-gTsj59XnTNOe2SZpKkkyE--_c3I3ibXvbfAXVH7PU&lt;/_url&gt;&lt;_volume&gt;201&lt;/_volume&gt;&lt;/Details&gt;&lt;Extra&gt;&lt;DBUID&gt;{F96A950B-833F-4880-A151-76DA2D6A2879}&lt;/DBUID&gt;&lt;/Extra&gt;&lt;/Item&gt;&lt;/References&gt;&lt;/Group&gt;&lt;/Citation&gt;_x000a_"/>
    <w:docVar w:name="NE.Ref{4CE5A3D3-B388-4AC2-8408-AEA0BE495061}" w:val=" ADDIN NE.Ref.{4CE5A3D3-B388-4AC2-8408-AEA0BE495061}&lt;Citation&gt;&lt;Group&gt;&lt;References&gt;&lt;Item&gt;&lt;ID&gt;421&lt;/ID&gt;&lt;UID&gt;{A9B642B3-7B72-4966-9B4B-EB99CCA18F21}&lt;/UID&gt;&lt;Title&gt;Rectal Cancer: Local Staging and Assessment of Lymph Node Involvement with Endoluminal US, CT, and MR Imaging—A Meta-Analysis&lt;/Title&gt;&lt;Template&gt;Journal Article&lt;/Template&gt;&lt;Star&gt;0&lt;/Star&gt;&lt;Tag&gt;0&lt;/Tag&gt;&lt;Author&gt;Bipat, Shandra; Glas, Afina S; Slors, Frederik J M; Zwinderman, Aeilko H; Bossuyt, Patrick M M; Stoker, Jaap&lt;/Author&gt;&lt;Year&gt;2004&lt;/Year&gt;&lt;Details&gt;&lt;_accessed&gt;63722102&lt;/_accessed&gt;&lt;_accession_num&gt;15273331&lt;/_accession_num&gt;&lt;_author_adr&gt;Department of Radiology, Academic Medical Center, University of Amsterdam, Meibergdreef 9, 1105 AZ Amsterdam, The Netherlands. s.bipat@amc.uva.nl&lt;/_author_adr&gt;&lt;_collection_scope&gt;SCI;SCIE&lt;/_collection_scope&gt;&lt;_created&gt;63677481&lt;/_created&gt;&lt;_date&gt;2004-09-01&lt;/_date&gt;&lt;_date_display&gt;2004 Sep&lt;/_date_display&gt;&lt;_db_updated&gt;CrossRef&lt;/_db_updated&gt;&lt;_doi&gt;10.1148/radiol.2323031368&lt;/_doi&gt;&lt;_impact_factor&gt;   7.931&lt;/_impact_factor&gt;&lt;_isbn&gt;0033-8419&lt;/_isbn&gt;&lt;_issue&gt;3&lt;/_issue&gt;&lt;_journal&gt;Radiology&lt;/_journal&gt;&lt;_language&gt;eng&lt;/_language&gt;&lt;_modified&gt;63722102&lt;/_modified&gt;&lt;_ori_publication&gt;Copyright RSNA, 2004&lt;/_ori_publication&gt;&lt;_pages&gt;773-783&lt;/_pages&gt;&lt;_subject_headings&gt;Humans; Lymphatic Metastasis; *Magnetic Resonance Imaging; Neoplasm Staging; Rectal Neoplasms/*diagnosis/diagnostic imaging; *Tomography, X-Ray Computed; Ultrasonography&lt;/_subject_headings&gt;&lt;_tertiary_title&gt;Radiology&lt;/_tertiary_title&gt;&lt;_type_work&gt;Comparative Study; Journal Article; Meta-Analysis&lt;/_type_work&gt;&lt;_url&gt;http://pubs.rsna.org/doi/10.1148/radiol.2323031368_x000d__x000a_http://pubs.rsna.org/doi/pdf/10.1148/radiol.2323031368&lt;/_url&gt;&lt;_volume&gt;232&lt;/_volume&gt;&lt;/Details&gt;&lt;Extra&gt;&lt;DBUID&gt;{F96A950B-833F-4880-A151-76DA2D6A2879}&lt;/DBUID&gt;&lt;/Extra&gt;&lt;/Item&gt;&lt;/References&gt;&lt;/Group&gt;&lt;Group&gt;&lt;References&gt;&lt;Item&gt;&lt;ID&gt;422&lt;/ID&gt;&lt;UID&gt;{772CF294-88F2-4B9E-92E6-1D74B19F69B1}&lt;/UID&gt;&lt;Title&gt;Imaging for Predicting the Risk Factors—the Circumferential Resection Margin and Nodal Disease—of Local Recurrence in Rectal Cancer: A Meta-Analysis&lt;/Title&gt;&lt;Template&gt;Journal Article&lt;/Template&gt;&lt;Star&gt;0&lt;/Star&gt;&lt;Tag&gt;0&lt;/Tag&gt;&lt;Author&gt;Lahaye, M J; Engelen, S M E; Nelemans, P J; Beets, G L; van de Velde, C J H; van Engelshoven, J M A; Beets-Tan, R G H&lt;/Author&gt;&lt;Year&gt;2005&lt;/Year&gt;&lt;Details&gt;&lt;_accessed&gt;63722102&lt;/_accessed&gt;&lt;_accession_num&gt;16152740&lt;/_accession_num&gt;&lt;_author_adr&gt;University Hospital Maastricht, Department of Radiology, P. Debyelaan 25, P.O. Box 5800, 6202 AZ Maastricht, The Netherlands. MLAHAYE@rdia.azm.nl&lt;/_author_adr&gt;&lt;_created&gt;63677481&lt;/_created&gt;&lt;_date&gt;2005-08-01&lt;/_date&gt;&lt;_date_display&gt;2005 Aug&lt;/_date_display&gt;&lt;_db_updated&gt;CrossRef&lt;/_db_updated&gt;&lt;_doi&gt;10.1053/j.sult.2005.04.005&lt;/_doi&gt;&lt;_impact_factor&gt;   1.180&lt;/_impact_factor&gt;&lt;_isbn&gt;08872171&lt;/_isbn&gt;&lt;_issue&gt;4&lt;/_issue&gt;&lt;_journal&gt;Seminars in Ultrasound, CT and MRI&lt;/_journal&gt;&lt;_language&gt;eng&lt;/_language&gt;&lt;_modified&gt;63722102&lt;/_modified&gt;&lt;_pages&gt;259-268&lt;/_pages&gt;&lt;_subject_headings&gt;*Diagnostic Imaging; Humans; Lymphatic Metastasis; Neoplasm Recurrence, Local; Neoplasm Staging; Predictive Value of Tests; ROC Curve; Rectal Neoplasms/*diagnosis/pathology/surgery; Risk Factors&lt;/_subject_headings&gt;&lt;_tertiary_title&gt;Seminars in Ultrasound, CT and MRI&lt;/_tertiary_title&gt;&lt;_type_work&gt;Journal Article; Meta-Analysis&lt;/_type_work&gt;&lt;_url&gt;https://linkinghub.elsevier.com/retrieve/pii/S0887217105000399_x000d__x000a_https://api.elsevier.com/content/article/PII:S0887217105000399?httpAccept=text/xml&lt;/_url&gt;&lt;_volume&gt;26&lt;/_volume&gt;&lt;/Details&gt;&lt;Extra&gt;&lt;DBUID&gt;{F96A950B-833F-4880-A151-76DA2D6A2879}&lt;/DBUID&gt;&lt;/Extra&gt;&lt;/Item&gt;&lt;/References&gt;&lt;/Group&gt;&lt;/Citation&gt;_x000a_"/>
    <w:docVar w:name="NE.Ref{4F89C47D-C3E7-4FE7-89DD-E1AB34153571}" w:val=" ADDIN NE.Ref.{4F89C47D-C3E7-4FE7-89DD-E1AB34153571}&lt;Citation&gt;&lt;Group&gt;&lt;References&gt;&lt;Item&gt;&lt;ID&gt;403&lt;/ID&gt;&lt;UID&gt;{148D56B0-9ED1-4EB8-820D-4BA1388E3466}&lt;/UID&gt;&lt;Title&gt;Cardiologist-level arrhythmia detection and classification in ambulatory electrocardiograms using a deep neural network&lt;/Title&gt;&lt;Template&gt;Journal Article&lt;/Template&gt;&lt;Star&gt;0&lt;/Star&gt;&lt;Tag&gt;0&lt;/Tag&gt;&lt;Author&gt;Hannun, Awni Y; Rajpurkar, Pranav; Haghpanahi, Masoumeh; Tison, Geoffrey H; Bourn, Codie; Turakhia, Mintu P; Ng, Andrew Y&lt;/Author&gt;&lt;Year&gt;2019&lt;/Year&gt;&lt;Details&gt;&lt;_accessed&gt;63722101&lt;/_accessed&gt;&lt;_accession_num&gt;30617320&lt;/_accession_num&gt;&lt;_author_adr&gt;Department of Computer Science, Stanford University, Stanford, CA, USA. awni@cs.stanford.edu.; Department of Computer Science, Stanford University, Stanford, CA, USA.; iRhythm Technologies Inc., San Francisco, CA, USA.; Division of Cardiology, Department of Medicine, University of California San Francisco, San Francisco, CA, USA.; iRhythm Technologies Inc., San Francisco, CA, USA.; Department of Medicine and Center for Digital Health, Stanford University School  of Medicine, Stanford, CA, USA.; Veterans Affairs Palo Alto Health Care System, Palo Alto, CA, USA.; Department of Computer Science, Stanford University, Stanford, CA, USA.&lt;/_author_adr&gt;&lt;_collection_scope&gt;SCI;SCIE&lt;/_collection_scope&gt;&lt;_created&gt;63677339&lt;/_created&gt;&lt;_date&gt;2019-01-01&lt;/_date&gt;&lt;_date_display&gt;2019 Jan&lt;/_date_display&gt;&lt;_db_updated&gt;CrossRef&lt;/_db_updated&gt;&lt;_doi&gt;10.1038/s41591-018-0268-3&lt;/_doi&gt;&lt;_impact_factor&gt;  36.130&lt;/_impact_factor&gt;&lt;_isbn&gt;1078-8956&lt;/_isbn&gt;&lt;_issue&gt;1&lt;/_issue&gt;&lt;_journal&gt;Nature Medicine&lt;/_journal&gt;&lt;_language&gt;eng&lt;/_language&gt;&lt;_modified&gt;63722101&lt;/_modified&gt;&lt;_pages&gt;65-69&lt;/_pages&gt;&lt;_subject_headings&gt;Algorithms; Arrhythmias, Cardiac/*diagnosis/*diagnostic imaging; *Cardiologists; *Electrocardiography; Humans; *Monitoring, Ambulatory; *Neural Networks, Computer; ROC Curve&lt;/_subject_headings&gt;&lt;_tertiary_title&gt;Nat Med&lt;/_tertiary_title&gt;&lt;_type_work&gt;Journal Article; Research Support, N.I.H., Extramural; Research Support, Non-U.S. Gov&amp;apos;t&lt;/_type_work&gt;&lt;_url&gt;http://www.nature.com/articles/s41591-018-0268-3_x000d__x000a_http://www.nature.com/articles/s41591-018-0268-3.pdf&lt;/_url&gt;&lt;_volume&gt;25&lt;/_volume&gt;&lt;/Details&gt;&lt;Extra&gt;&lt;DBUID&gt;{F96A950B-833F-4880-A151-76DA2D6A2879}&lt;/DBUID&gt;&lt;/Extra&gt;&lt;/Item&gt;&lt;/References&gt;&lt;/Group&gt;&lt;/Citation&gt;_x000a_"/>
    <w:docVar w:name="NE.Ref{5017F980-91D8-44EB-9609-B1CC2D8D4B94}" w:val=" ADDIN NE.Ref.{5017F980-91D8-44EB-9609-B1CC2D8D4B94}&lt;Citation&gt;&lt;Group&gt;&lt;References&gt;&lt;Item&gt;&lt;ID&gt;406&lt;/ID&gt;&lt;UID&gt;{2386F3D0-6EF3-472F-83AC-02EC19AE74BF}&lt;/UID&gt;&lt;Title&gt;Clinical-grade computational pathology using weakly supervised deep learning on whole slide images&lt;/Title&gt;&lt;Template&gt;Journal Article&lt;/Template&gt;&lt;Star&gt;0&lt;/Star&gt;&lt;Tag&gt;0&lt;/Tag&gt;&lt;Author&gt;Campanella, Gabriele; Hanna, Matthew G; Geneslaw, Luke; Miraflor, Allen; Werneck Krauss Silva, Vitor; Busam, Klaus J; Brogi, Edi; Reuter, Victor E; Klimstra, David S; Fuchs, Thomas J&lt;/Author&gt;&lt;Year&gt;2019&lt;/Year&gt;&lt;Details&gt;&lt;_accessed&gt;63722101&lt;/_accessed&gt;&lt;_accession_num&gt;31308507&lt;/_accession_num&gt;&lt;_author_adr&gt;Department of Pathology, Memorial Sloan Kettering Cancer Center, New York, NY, USA.; Weill Cornell Graduate School of Medical Sciences,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fuchst@mskcc.org.; Weill Cornell Graduate School of Medical Sciences, New York, NY, USA. fuchst@mskcc.org.&lt;/_author_adr&gt;&lt;_collection_scope&gt;SCI;SCIE&lt;/_collection_scope&gt;&lt;_created&gt;63677343&lt;/_created&gt;&lt;_date&gt;62588160&lt;/_date&gt;&lt;_date_display&gt;2019&lt;/_date_display&gt;&lt;_db_updated&gt;PKU Search&lt;/_db_updated&gt;&lt;_doi&gt;10.1038/s41591-019-0508-1&lt;/_doi&gt;&lt;_impact_factor&gt;  53.440&lt;/_impact_factor&gt;&lt;_isbn&gt;1078-8956&lt;/_isbn&gt;&lt;_issue&gt;8&lt;/_issue&gt;&lt;_journal&gt;Nature medicine&lt;/_journal&gt;&lt;_keywords&gt;Medical research; Usage; Computer-generated environments; Computer simulation; Neural networks; Medicine, Experimental; Models; Metastasis; Diagnosis; Decision support systems; Medical imaging; Breast cancer; Lymph nodes; Metastases; Deep learning; Learning; Pathology; Annotations; Data sets; Computer applications; Machine learning; Clinical medicine; Prostate cancer; Prostate; Artificial intelligence; Cancer; Index Medicus&lt;/_keywords&gt;&lt;_language&gt;eng&lt;/_language&gt;&lt;_modified&gt;63722101&lt;/_modified&gt;&lt;_number&gt;1&lt;/_number&gt;&lt;_ori_publication&gt;Nature Publishing Group&lt;/_ori_publication&gt;&lt;_pages&gt;1301-1309&lt;/_pages&gt;&lt;_place_published&gt;United States&lt;/_place_published&gt;&lt;_subject_headings&gt;Breast Neoplasms/*pathology; Carcinoma, Basal Cell/*pathology; Decision Support Systems, Clinical; *Deep Learning; Female; Humans; Male; Neoplasm Grading; Prostatic Neoplasms/*pathology&lt;/_subject_headings&gt;&lt;_tertiary_title&gt;Nature medicine&lt;/_tertiary_title&gt;&lt;_type_work&gt;Journal Article; Research Support, N.I.H., Extramural&lt;/_type_work&gt;&lt;_url&gt;http://pku.summon.serialssolutions.com/2.0.0/link/0/eLvHCXMwtV1Lb9QwELbaIhAXHuW1UCrDBQkpNLHj2DkgVKGuALEqbyEulh07S9WShIao6r9nJnGWTSW4cdmLZ604M_lmknl8hHD2LI4uYIIruStM4lNZJMJb5cBrGSFxcgnjXGIr8beFevuOzQ_Emw3yfmyNCeoeUbKHblcX-NV8jzEJFsVFnr9ofkbII4X51pFUwwSyBfc84Qn2WF8Czyax6GvBDldYDdaeD1WJKlLwqjDmPbnaa8G1YVUQNvkInIE68VwX8XvNgU2LK9e81fz6fzjYDXIthK50f7C1m2TDV9vk8kBmeb5NrixCmv4WsWHa6Em0PDXO06KnjgifHSmSIPf_oVh0v6Rn3hyfnNO2axC3Wu-o876hgc9iSeuKniGLL4WQGDY7-gEQ2N4mn-cHn16-igKZQ1Rgs2pkYsEcywSPTQEhTJqphDsnTVrkosyUckYVsRelyUoAYetMiSlhL5PcSWszy--Qraqu_D1Cc1Um0hjLRWFTVVprIaiCDbPUMJfG6Yw8HRWlm2Fmh-5z7VzpQasatKpRqzqZkceoSo2zMCostlmarm3168Mvel_A653CvOffhD5-mAjdDUJlDZov9NrKk8mKCa0PcBycvjXZY2c0CR3ApNV_7GFGHq2WAQYwt2MqX3coI3pyxTiGyxgMcHV2DnGKgrh_RuTENFcCOGJ8ulIdfe9HjeNsozTj9_99WQ_IVdY_J1gXuUO2fp12_iHZbI67XbIpv0r4hfu52z96vwH3_D4I&lt;/_url&gt;&lt;_volume&gt;25&lt;/_volume&gt;&lt;/Details&gt;&lt;Extra&gt;&lt;DBUID&gt;{F96A950B-833F-4880-A151-76DA2D6A2879}&lt;/DBUID&gt;&lt;/Extra&gt;&lt;/Item&gt;&lt;/References&gt;&lt;/Group&gt;&lt;/Citation&gt;_x000a_"/>
    <w:docVar w:name="NE.Ref{501E5E9A-AEE5-4F5A-A587-532CC37DD9AA}" w:val=" ADDIN NE.Ref.{501E5E9A-AEE5-4F5A-A587-532CC37DD9AA}&lt;Citation&gt;&lt;Group&gt;&lt;References&gt;&lt;Item&gt;&lt;ID&gt;448&lt;/ID&gt;&lt;UID&gt;{D6CC4884-A673-459D-A011-1169767BBF92}&lt;/UID&gt;&lt;Title&gt;Deep transfer learning for reducing health care disparities arising from biomedical data inequality&lt;/Title&gt;&lt;Template&gt;Journal Article&lt;/Template&gt;&lt;Star&gt;0&lt;/Star&gt;&lt;Tag&gt;0&lt;/Tag&gt;&lt;Author&gt;Gao, Y; Cui, Y&lt;/Author&gt;&lt;Year&gt;2020&lt;/Year&gt;&lt;Details&gt;&lt;_accession_num&gt;33046699&lt;/_accession_num&gt;&lt;_author_adr&gt;Department of Genetics, Genomics and Informatics, University of Tennessee Health  Science Center, Memphis, TN, 38163, USA.; Center for Integrative and Translational Genomics, University of Tennessee Health Science Center, Memphis, TN, 38163, USA.; Department of Genetics, Genomics and Informatics, University of Tennessee Health  Science Center, Memphis, TN, 38163, USA. ycui2@uthsc.edu.; Center for Integrative and Translational Genomics, University of Tennessee Health Science Center, Memphis, TN, 38163, USA. ycui2@uthsc.edu.; Center for Cancer Research, University of Tennessee Health Science Center, Memphis, TN, 38163, USA. ycui2@uthsc.edu.&lt;/_author_adr&gt;&lt;_collection_scope&gt;SCI;SCIE&lt;/_collection_scope&gt;&lt;_created&gt;63876310&lt;/_created&gt;&lt;_date&gt;2020-10-12&lt;/_date&gt;&lt;_date_display&gt;2020 Oct 12&lt;/_date_display&gt;&lt;_db_updated&gt;PubMed&lt;/_db_updated&gt;&lt;_doi&gt;10.1038/s41467-020-18918-3&lt;/_doi&gt;&lt;_impact_factor&gt;  14.919&lt;/_impact_factor&gt;&lt;_isbn&gt;2041-1723 (Electronic); 2041-1723 (Linking)&lt;/_isbn&gt;&lt;_issue&gt;1&lt;/_issue&gt;&lt;_journal&gt;Nat Commun&lt;/_journal&gt;&lt;_language&gt;eng&lt;/_language&gt;&lt;_modified&gt;63876310&lt;/_modified&gt;&lt;_pages&gt;5131&lt;/_pages&gt;&lt;_subject_headings&gt;Algorithms; Artificial Intelligence; Biomedical Research; Ethnic Groups; Healthcare Disparities/*ethnology; Humans; *Machine Learning; Neoplasms/ethnology&lt;/_subject_headings&gt;&lt;_tertiary_title&gt;Nature communications&lt;/_tertiary_title&gt;&lt;_type_work&gt;Journal Article; Research Support, Non-U.S. Gov&amp;apos;t&lt;/_type_work&gt;&lt;_url&gt;http://www.ncbi.nlm.nih.gov/entrez/query.fcgi?cmd=Retrieve&amp;amp;db=pubmed&amp;amp;dopt=Abstract&amp;amp;list_uids=33046699&amp;amp;query_hl=1&lt;/_url&gt;&lt;_volume&gt;11&lt;/_volume&gt;&lt;/Details&gt;&lt;Extra&gt;&lt;DBUID&gt;{F96A950B-833F-4880-A151-76DA2D6A2879}&lt;/DBUID&gt;&lt;/Extra&gt;&lt;/Item&gt;&lt;/References&gt;&lt;/Group&gt;&lt;Group&gt;&lt;References&gt;&lt;Item&gt;&lt;ID&gt;449&lt;/ID&gt;&lt;UID&gt;{EB71121C-C116-4276-B9BC-878FCE5F77E1}&lt;/UID&gt;&lt;Title&gt;DeepC: predicting 3D genome folding using megabase-scale transfer learning&lt;/Title&gt;&lt;Template&gt;Journal Article&lt;/Template&gt;&lt;Star&gt;0&lt;/Star&gt;&lt;Tag&gt;0&lt;/Tag&gt;&lt;Author&gt;Schwessinger, R; Gosden, M; Downes, D; Brown, R C; Oudelaar, A M; Telenius, J; Teh, Y W; Lunter, G; Hughes, J R&lt;/Author&gt;&lt;Year&gt;2020&lt;/Year&gt;&lt;Details&gt;&lt;_accession_num&gt;33046896&lt;/_accession_num&gt;&lt;_author_adr&gt;MRC Molecular Haematology Unit, MRC Weatherall Institute of Molecular Medicine, University of Oxford, Oxford, UK.; MRC WIMM Centre for Computational Biology, MRC Weatherall Institute of Molecular  Medicine, University of Oxford, Oxford, UK.; Wellcome Centre for Human Genetics, University of Oxford, Oxford, UK.; MRC Molecular Haematology Unit, MRC Weatherall Institute of Molecular Medicine, University of Oxford, Oxford, UK.; MRC Molecular Haematology Unit, MRC Weatherall Institute of Molecular Medicine, University of Oxford, Oxford, UK.; Wellcome Centre for Human Genetics, University of Oxford, Oxford, UK.; MRC Molecular Haematology Unit, MRC Weatherall Institute of Molecular Medicine, University of Oxford, Oxford, UK.; MRC WIMM Centre for Computational Biology, MRC Weatherall Institute of Molecular  Medicine, University of Oxford, Oxford, UK.; MRC WIMM Centre for Computational Biology, MRC Weatherall Institute of Molecular  Medicine, University of Oxford, Oxford, UK.; Department of Statistics, University of Oxford, Oxford, UK.; MRC WIMM Centre for Computational Biology, MRC Weatherall Institute of Molecular  Medicine, University of Oxford, Oxford, UK. gerton.lunter@well.ox.ac.uk.; Wellcome Centre for Human Genetics, University of Oxford, Oxford, UK. gerton.lunter@well.ox.ac.uk.; MRC Molecular Haematology Unit, MRC Weatherall Institute of Molecular Medicine, University of Oxford, Oxford, UK. jim.hughes@imm.ox.ac.uk.; MRC WIMM Centre for Computational Biology, MRC Weatherall Institute of Molecular  Medicine, University of Oxford, Oxford, UK. jim.hughes@imm.ox.ac.uk.&lt;/_author_adr&gt;&lt;_collection_scope&gt;SCI;SCIE&lt;/_collection_scope&gt;&lt;_created&gt;63876311&lt;/_created&gt;&lt;_date&gt;2020-11-01&lt;/_date&gt;&lt;_date_display&gt;2020 Nov&lt;/_date_display&gt;&lt;_db_updated&gt;PubMed&lt;/_db_updated&gt;&lt;_doi&gt;10.1038/s41592-020-0960-3&lt;/_doi&gt;&lt;_impact_factor&gt;  28.547&lt;/_impact_factor&gt;&lt;_isbn&gt;1548-7105 (Electronic); 1548-7091 (Linking)&lt;/_isbn&gt;&lt;_issue&gt;11&lt;/_issue&gt;&lt;_journal&gt;Nat Methods&lt;/_journal&gt;&lt;_language&gt;eng&lt;/_language&gt;&lt;_modified&gt;63876311&lt;/_modified&gt;&lt;_pages&gt;1118-1124&lt;/_pages&gt;&lt;_subject_headings&gt;Base Sequence; CCCTC-Binding Factor/genetics; Chromatin/genetics; Computer Simulation; Genome, Human/*genetics; Genomic Structural Variation; Genomics/*methods; Humans; *Models, Genetic; *Neural Networks, Computer&lt;/_subject_headings&gt;&lt;_tertiary_title&gt;Nature methods&lt;/_tertiary_title&gt;&lt;_type_work&gt;Journal Article; Research Support, N.I.H., Extramural; Research Support, Non-U.S. Gov&amp;apos;t&lt;/_type_work&gt;&lt;_url&gt;http://www.ncbi.nlm.nih.gov/entrez/query.fcgi?cmd=Retrieve&amp;amp;db=pubmed&amp;amp;dopt=Abstract&amp;amp;list_uids=33046896&amp;amp;query_hl=1&lt;/_url&gt;&lt;_volume&gt;17&lt;/_volume&gt;&lt;/Details&gt;&lt;Extra&gt;&lt;DBUID&gt;{F96A950B-833F-4880-A151-76DA2D6A2879}&lt;/DBUID&gt;&lt;/Extra&gt;&lt;/Item&gt;&lt;/References&gt;&lt;/Group&gt;&lt;Group&gt;&lt;References&gt;&lt;Item&gt;&lt;ID&gt;450&lt;/ID&gt;&lt;UID&gt;{B8485E0E-15AE-4DE0-995F-ED94CB98D114}&lt;/UID&gt;&lt;Title&gt;AI for medical imaging goes deep&lt;/Title&gt;&lt;Template&gt;Journal Article&lt;/Template&gt;&lt;Star&gt;0&lt;/Star&gt;&lt;Tag&gt;0&lt;/Tag&gt;&lt;Author&gt;Ting, DSW; Liu, Y; Burlina, P; Xu, X; Bressler, N M; Wong, T Y&lt;/Author&gt;&lt;Year&gt;2018&lt;/Year&gt;&lt;Details&gt;&lt;_accession_num&gt;29736024&lt;/_accession_num&gt;&lt;_author_adr&gt;Singapore National Eye Center, Duke-NUS Medical School, National University of Singapore, Singapore, Singapore. daniel.ting.s.w@singhealth.com.sg.; Institute of High Performance Computing, Agency for Science, Technology and Research (A*STAR), Singapore, Singapore. daniel.ting.s.w@singhealth.com.sg.; Institute of High Performance Computing, Agency for Science, Technology and Research (A*STAR), Singapore, Singapore.; Applied Physics Laboratory, Johns Hopkins University, Baltimore, MD, USA.; Institute of High Performance Computing, Agency for Science, Technology and Research (A*STAR), Singapore, Singapore.; Wilmer Eye Institute, Johns Hopkins University, Baltimore, MD, USA.; Singapore National Eye Center, Duke-NUS Medical School, National University of Singapore, Singapore, Singapore.&lt;/_author_adr&gt;&lt;_collection_scope&gt;SCI;SCIE&lt;/_collection_scope&gt;&lt;_created&gt;63876312&lt;/_created&gt;&lt;_date&gt;2018-05-01&lt;/_date&gt;&lt;_date_display&gt;2018 May&lt;/_date_display&gt;&lt;_db_updated&gt;PubMed&lt;/_db_updated&gt;&lt;_doi&gt;10.1038/s41591-018-0029-3&lt;/_doi&gt;&lt;_impact_factor&gt;  53.440&lt;/_impact_factor&gt;&lt;_isbn&gt;1546-170X (Electronic); 1078-8956 (Linking)&lt;/_isbn&gt;&lt;_issue&gt;5&lt;/_issue&gt;&lt;_journal&gt;Nat Med&lt;/_journal&gt;&lt;_language&gt;eng&lt;/_language&gt;&lt;_modified&gt;63935641&lt;/_modified&gt;&lt;_pages&gt;539-540&lt;/_pages&gt;&lt;_subject_headings&gt;*Artificial Intelligence; Deep Learning; *Diagnostic Imaging; Humans; Imaging, Three-Dimensional&lt;/_subject_headings&gt;&lt;_tertiary_title&gt;Nature medicine&lt;/_tertiary_title&gt;&lt;_type_work&gt;Journal Article&lt;/_type_work&gt;&lt;_url&gt;http://www.ncbi.nlm.nih.gov/entrez/query.fcgi?cmd=Retrieve&amp;amp;db=pubmed&amp;amp;dopt=Abstract&amp;amp;list_uids=29736024&amp;amp;query_hl=1&lt;/_url&gt;&lt;_volume&gt;24&lt;/_volume&gt;&lt;/Details&gt;&lt;Extra&gt;&lt;DBUID&gt;{F96A950B-833F-4880-A151-76DA2D6A2879}&lt;/DBUID&gt;&lt;/Extra&gt;&lt;/Item&gt;&lt;/References&gt;&lt;/Group&gt;&lt;Group&gt;&lt;References&gt;&lt;Item&gt;&lt;ID&gt;451&lt;/ID&gt;&lt;UID&gt;{B9A0BB79-02B4-4846-81A9-9EA2B03A3879}&lt;/UID&gt;&lt;Title&gt;A comparison of deep learning performance against health-care professionals in detecting diseases from medical imaging: a systematic review and meta-analysis&lt;/Title&gt;&lt;Template&gt;Journal Article&lt;/Template&gt;&lt;Star&gt;0&lt;/Star&gt;&lt;Tag&gt;0&lt;/Tag&gt;&lt;Author&gt;Liu, X; Faes, L; Kale, A U; Wagner, S K; Fu, D J; Bruynseels, A; Mahendiran, T; Moraes, G; Shamdas, M; Kern, C; Ledsam, J R; Schmid, M K; Balaskas, K; Topol, E J; Bachmann, L M; Keane, P A; Denniston, A K&lt;/Author&gt;&lt;Year&gt;2019&lt;/Year&gt;&lt;Details&gt;&lt;_accession_num&gt;33323251&lt;/_accession_num&gt;&lt;_author_adr&gt;Department of Ophthalmology, University Hospitals Birmingham NHS Foundation Trust, Birmingham, UK; Academic Unit of Ophthalmology, Institute of Inflammation  &amp;amp; Ageing, College of Medical and Dental Sciences, University of Birmingham, Birmingham, UK; Medical Retina Department, Moorfields Eye Hospital NHS Foundation Trust, London, UK; Health Data Research UK, London, UK.; Medical Retina Department, Moorfields Eye Hospital NHS Foundation Trust, London,  UK; Eye Clinic, Cantonal Hospital of Lucerne, Lucerne, Switzerland.; Department of Ophthalmology, University Hospitals Birmingham NHS Foundation Trust, Birmingham, UK.; NIHR Biomedical Research Centre for Ophthalmology, Moorfields Eye Hospital NHS Foundation Trust and UCL Institute of Ophthalmology, London, UK.; Medical Retina Department, Moorfields Eye Hospital NHS Foundation Trust, London,  UK.; Department of Ophthalmology, University Hospitals Birmingham NHS Foundation Trust, Birmingham, UK.; Department of Ophthalmology, University Hospitals Birmingham NHS Foundation Trust, Birmingham, UK.; Medical Retina Department, Moorfields Eye Hospital NHS Foundation Trust, London,  UK.; Academic Unit of Ophthalmology, Institute of Inflammation &amp;amp; Ageing, College of Medical and Dental Sciences, University of Birmingham, Birmingham, UK.; Medical Retina Department, Moorfields Eye Hospital NHS Foundation Trust, London,  UK; University Eye Hospital, Ludwig Maximilian University of Munich, Munich, Germany.; DeepMind, London, UK.; Eye Clinic, Cantonal Hospital of Lucerne, Lucerne, Switzerland.; Medical Retina Department, Moorfields Eye Hospital NHS Foundation Trust, London,  UK; NIHR Biomedical Research Centre for Ophthalmology, Moorfields Eye Hospital NHS Foundation Trust and UCL Institute of Ophthalmology, London, UK.; Scripps Research Translational Institute, La Jolla, California.; Medignition, Research Consultants, Zurich, Switzerland.; NIHR Biomedical Research Centre for Ophthalmology, Moorfields Eye Hospital NHS Foundation Trust and UCL Institute of Ophthalmology, London, UK; Health Data Research UK, London, UK.; Department of Ophthalmology, University Hospitals Birmingham NHS Foundation Trust, Birmingham, UK; Academic Unit of Ophthalmology, Institute of Inflammation  &amp;amp; Ageing, College of Medical and Dental Sciences, University of Birmingham, Birmingham, UK; Centre for Patient Reported Outcome Research, Institute of Applied Health Research, University of Birmingham, Birmingham, UK; NIHR Biomedical Research Centre for Ophthalmology, Moorfields Eye Hospital NHS Foundation Trust and UCL Institute of Ophthalmology, London, UK; Health Data Research UK, London, UK. Electronic address: a.denniston@bham.ac.uk.&lt;/_author_adr&gt;&lt;_created&gt;63876315&lt;/_created&gt;&lt;_date&gt;2019-10-01&lt;/_date&gt;&lt;_date_display&gt;2019 Oct&lt;/_date_display&gt;&lt;_db_updated&gt;PubMed&lt;/_db_updated&gt;&lt;_doi&gt;10.1016/S2589-7500(19)30123-2&lt;/_doi&gt;&lt;_isbn&gt;2589-7500 (Electronic); 2589-7500 (Linking)&lt;/_isbn&gt;&lt;_issue&gt;6&lt;/_issue&gt;&lt;_journal&gt;Lancet Digit Health&lt;/_journal&gt;&lt;_language&gt;eng&lt;/_language&gt;&lt;_modified&gt;63876315&lt;/_modified&gt;&lt;_ori_publication&gt;Copyright (c) 2019 The Author(s). Published by Elsevier Ltd. This is an Open_x000d__x000a_      Access article under the CC BY 4.0 license. Published by Elsevier Ltd.. All_x000d__x000a_      rights reserved.&lt;/_ori_publication&gt;&lt;_pages&gt;e271-e297&lt;/_pages&gt;&lt;_subject_headings&gt;*Deep Learning; *Diagnostic Imaging; *Health Personnel; Humans&lt;/_subject_headings&gt;&lt;_tertiary_title&gt;The Lancet. Digital health&lt;/_tertiary_title&gt;&lt;_type_work&gt;Comparative Study; Journal Article; Meta-Analysis; Research Support, Non-U.S. Gov&amp;apos;t; Systematic Review&lt;/_type_work&gt;&lt;_url&gt;http://www.ncbi.nlm.nih.gov/entrez/query.fcgi?cmd=Retrieve&amp;amp;db=pubmed&amp;amp;dopt=Abstract&amp;amp;list_uids=33323251&amp;amp;query_hl=1&lt;/_url&gt;&lt;_volume&gt;1&lt;/_volume&gt;&lt;/Details&gt;&lt;Extra&gt;&lt;DBUID&gt;{F96A950B-833F-4880-A151-76DA2D6A2879}&lt;/DBUID&gt;&lt;/Extra&gt;&lt;/Item&gt;&lt;/References&gt;&lt;/Group&gt;&lt;/Citation&gt;_x000a_"/>
    <w:docVar w:name="NE.Ref{52951510-1E8E-4AA7-8E94-71710C911789}" w:val=" ADDIN NE.Ref.{52951510-1E8E-4AA7-8E94-71710C911789}&lt;Citation&gt;&lt;Group&gt;&lt;References&gt;&lt;Item&gt;&lt;ID&gt;433&lt;/ID&gt;&lt;UID&gt;{481BB8B9-A36C-4ECE-A3CC-2D61FD60EB5D}&lt;/UID&gt;&lt;Title&gt;Deep Residual Learning for Image Recognition&lt;/Title&gt;&lt;Template&gt;Journal Article&lt;/Template&gt;&lt;Star&gt;0&lt;/Star&gt;&lt;Tag&gt;0&lt;/Tag&gt;&lt;Author&gt;Sun, Kaiming He Xiangyu Zhang&lt;/Author&gt;&lt;Year&gt;2016&lt;/Year&gt;&lt;Details&gt;&lt;_created&gt;63677525&lt;/_created&gt;&lt;_journal&gt;In IEEE conference on computer vision and pattern recognition &lt;/_journal&gt;&lt;_modified&gt;63677528&lt;/_modified&gt;&lt;_pages&gt;770-778&lt;/_pages&gt;&lt;/Details&gt;&lt;Extra&gt;&lt;DBUID&gt;{F96A950B-833F-4880-A151-76DA2D6A2879}&lt;/DBUID&gt;&lt;/Extra&gt;&lt;/Item&gt;&lt;/References&gt;&lt;/Group&gt;&lt;/Citation&gt;_x000a_"/>
    <w:docVar w:name="NE.Ref{5EFD07A9-194A-4DF4-8454-7466238A1016}" w:val=" ADDIN NE.Ref.{5EFD07A9-194A-4DF4-8454-7466238A1016}&lt;Citation&gt;&lt;Group&gt;&lt;References&gt;&lt;Item&gt;&lt;ID&gt;446&lt;/ID&gt;&lt;UID&gt;{7758791E-8554-4E4B-BBE8-22CD8C12EA12}&lt;/UID&gt;&lt;Title&gt;Integrating structured biological data by Kernel Maximum Mean Discrepancy&lt;/Title&gt;&lt;Template&gt;Journal Article&lt;/Template&gt;&lt;Star&gt;0&lt;/Star&gt;&lt;Tag&gt;0&lt;/Tag&gt;&lt;Author&gt;Borgwardt, K M; Gretton, A; Rasch, M J; Kriegel, H P; Scholkopf, B; Smola, A J&lt;/Author&gt;&lt;Year&gt;2006&lt;/Year&gt;&lt;Details&gt;&lt;_accessed&gt;63876220&lt;/_accessed&gt;&lt;_accession_num&gt;16873512&lt;/_accession_num&gt;&lt;_author_adr&gt;Institute for Computer Science, Ludwig-Maximilians-University, Munich, Germany. kb@dbs.ifi.lmu.de&lt;/_author_adr&gt;&lt;_collection_scope&gt;SCI;SCIE&lt;/_collection_scope&gt;&lt;_created&gt;63876219&lt;/_created&gt;&lt;_date&gt;2006-07-15&lt;/_date&gt;&lt;_date_display&gt;2006 Jul 15&lt;/_date_display&gt;&lt;_db_updated&gt;PubMed&lt;/_db_updated&gt;&lt;_doi&gt;10.1093/bioinformatics/btl242&lt;/_doi&gt;&lt;_impact_factor&gt;   6.937&lt;/_impact_factor&gt;&lt;_isbn&gt;1367-4811 (Electronic); 1367-4803 (Linking)&lt;/_isbn&gt;&lt;_issue&gt;14&lt;/_issue&gt;&lt;_journal&gt;Bioinformatics&lt;/_journal&gt;&lt;_language&gt;eng&lt;/_language&gt;&lt;_modified&gt;63935598&lt;/_modified&gt;&lt;_pages&gt;e49-57&lt;/_pages&gt;&lt;_subject_headings&gt;*Algorithms; Computational Biology/*methods; Computer Simulation; *Data Interpretation, Statistical; *Databases, Factual; Information Storage and Retrieval/*methods; *Models, Biological; *Models, Statistical; Sample Size; Statistical Distributions; Systems Integration&lt;/_subject_headings&gt;&lt;_tertiary_title&gt;Bioinformatics (Oxford, England)&lt;/_tertiary_title&gt;&lt;_type_work&gt;Journal Article; Research Support, Non-U.S. Gov&amp;apos;t&lt;/_type_work&gt;&lt;_url&gt;http://www.ncbi.nlm.nih.gov/entrez/query.fcgi?cmd=Retrieve&amp;amp;db=pubmed&amp;amp;dopt=Abstract&amp;amp;list_uids=16873512&amp;amp;query_hl=1&lt;/_url&gt;&lt;_volume&gt;22&lt;/_volume&gt;&lt;/Details&gt;&lt;Extra&gt;&lt;DBUID&gt;{F96A950B-833F-4880-A151-76DA2D6A2879}&lt;/DBUID&gt;&lt;/Extra&gt;&lt;/Item&gt;&lt;/References&gt;&lt;/Group&gt;&lt;/Citation&gt;_x000a_"/>
    <w:docVar w:name="NE.Ref{60F8A9C8-3717-465F-BF58-A7BBE7598352}" w:val=" ADDIN NE.Ref.{60F8A9C8-3717-465F-BF58-A7BBE7598352}&lt;Citation&gt;&lt;Group&gt;&lt;References&gt;&lt;Item&gt;&lt;ID&gt;399&lt;/ID&gt;&lt;UID&gt;{0EB628D5-7BA8-4604-8763-00D0EEA3FC72}&lt;/UID&gt;&lt;Title&gt;Deep learning&lt;/Title&gt;&lt;Template&gt;Journal Article&lt;/Template&gt;&lt;Star&gt;0&lt;/Star&gt;&lt;Tag&gt;0&lt;/Tag&gt;&lt;Author&gt;LeCun, Yann; Bengio, Yoshua; Hinton, Geoffrey&lt;/Author&gt;&lt;Year&gt;2015&lt;/Year&gt;&lt;Details&gt;&lt;_accessed&gt;63722101&lt;/_accessed&gt;&lt;_accession_num&gt;26017442&lt;/_accession_num&gt;&lt;_author_adr&gt;1] Facebook AI Research, 770 Broadway, New York, New York 10003 USA. [2] New York University, 715 Broadway, New York, New York 10003, USA.; Department of Computer Science and Operations Research Universite de Montreal, Pavillon Andre-Aisenstadt, PO Box 6128 Centre-Ville STN Montreal, Quebec H3C 3J7, Canada.; 1] Google, 1600 Amphitheatre Parkway, Mountain View, California 94043, USA. [2] Department of Computer Science, University of Toronto, 6 King&amp;apos;s College Road, Toronto, Ontario M5S 3G4, Canada.&lt;/_author_adr&gt;&lt;_collection_scope&gt;SCI;SCIE&lt;/_collection_scope&gt;&lt;_created&gt;63677332&lt;/_created&gt;&lt;_date&gt;2015-05-28&lt;/_date&gt;&lt;_date_display&gt;2015 May 28&lt;/_date_display&gt;&lt;_db_updated&gt;CrossRef&lt;/_db_updated&gt;&lt;_doi&gt;10.1038/nature14539&lt;/_doi&gt;&lt;_impact_factor&gt;  49.962&lt;/_impact_factor&gt;&lt;_isbn&gt;0028-0836&lt;/_isbn&gt;&lt;_issue&gt;7553&lt;/_issue&gt;&lt;_journal&gt;Nature&lt;/_journal&gt;&lt;_language&gt;eng&lt;/_language&gt;&lt;_modified&gt;63722101&lt;/_modified&gt;&lt;_pages&gt;436-444&lt;/_pages&gt;&lt;_subject_headings&gt;Algorithms; *Artificial Intelligence/trends; Computers; Language; Neural Networks, Computer&lt;/_subject_headings&gt;&lt;_tertiary_title&gt;Nature&lt;/_tertiary_title&gt;&lt;_type_work&gt;Journal Article; Research Support, Non-U.S. Gov&amp;apos;t; Research Support, U.S. Gov&amp;apos;t, Non-P.H.S.; Review&lt;/_type_work&gt;&lt;_url&gt;http://www.nature.com/articles/nature14539_x000d__x000a_http://www.nature.com/articles/nature14539.pdf&lt;/_url&gt;&lt;_volume&gt;521&lt;/_volume&gt;&lt;/Details&gt;&lt;Extra&gt;&lt;DBUID&gt;{F96A950B-833F-4880-A151-76DA2D6A2879}&lt;/DBUID&gt;&lt;/Extra&gt;&lt;/Item&gt;&lt;/References&gt;&lt;/Group&gt;&lt;Group&gt;&lt;References&gt;&lt;Item&gt;&lt;ID&gt;400&lt;/ID&gt;&lt;UID&gt;{32320321-7C71-439B-BD3E-0D6D098CEA25}&lt;/UID&gt;&lt;Title&gt;A survey on deep learning in medical image analysis&lt;/Title&gt;&lt;Template&gt;Journal Article&lt;/Template&gt;&lt;Star&gt;0&lt;/Star&gt;&lt;Tag&gt;0&lt;/Tag&gt;&lt;Author&gt;Litjens, Geert; Kooi, Thijs; Bejnordi, Babak Ehteshami; Setio, Arnaud Arindra Adiyoso; Ciompi, Francesco; Ghafoorian, Mohsen; van der Laak, Jeroen A W M; van Ginneken, Bram; Sánchez, Clara I&lt;/Author&gt;&lt;Year&gt;2017&lt;/Year&gt;&lt;Details&gt;&lt;_accessed&gt;63722101&lt;/_accessed&gt;&lt;_accession_num&gt;28778026&lt;/_accession_num&gt;&lt;_author_adr&gt;Diagnostic Image Analysis Group, Radboud University Medical Center, Nijmegen, The Netherlands. Electronic address: geert.litjens@radboudumc.nl.; Diagnostic Image Analysis Group, Radboud University Medical Center, Nijmegen, The Netherlands.; Diagnostic Image Analysis Group, Radboud University Medical Center, Nijmegen, The Netherlands.; Diagnostic Image Analysis Group, Radboud University Medical Center, Nijmegen, The Netherlands.; Diagnostic Image Analysis Group, Radboud University Medical Center, Nijmegen, The Netherlands.; Diagnostic Image Analysis Group, Radboud University Medical Center, Nijmegen, The Netherlands.; Diagnostic Image Analysis Group, Radboud University Medical Center, Nijmegen, The Netherlands.; Diagnostic Image Analysis Group, Radboud University Medical Center, Nijmegen, The Netherlands.; Diagnostic Image Analysis Group, Radboud University Medical Center, Nijmegen, The Netherlands.&lt;/_author_adr&gt;&lt;_collection_scope&gt;SCI;SCIE;EI&lt;/_collection_scope&gt;&lt;_created&gt;63677333&lt;/_created&gt;&lt;_date&gt;2017-12-01&lt;/_date&gt;&lt;_date_display&gt;2017 Dec&lt;/_date_display&gt;&lt;_db_updated&gt;CrossRef&lt;/_db_updated&gt;&lt;_doi&gt;10.1016/j.media.2017.07.005&lt;/_doi&gt;&lt;_impact_factor&gt;   8.545&lt;/_impact_factor&gt;&lt;_isbn&gt;13618415&lt;/_isbn&gt;&lt;_journal&gt;Medical Image Analysis&lt;/_journal&gt;&lt;_keywords&gt;Convolutional neural networks; Deep learning; Medical imaging; Survey&lt;/_keywords&gt;&lt;_language&gt;eng&lt;/_language&gt;&lt;_modified&gt;63935603&lt;/_modified&gt;&lt;_ori_publication&gt;Copyright (c) 2017 Elsevier B.V. All rights reserved.&lt;/_ori_publication&gt;&lt;_pages&gt;60-88&lt;/_pages&gt;&lt;_subject_headings&gt;Algorithms; *Diagnostic Imaging; Humans; Image Processing, Computer-Assisted/*methods; *Machine Learning; *Neural Networks, Computer&lt;/_subject_headings&gt;&lt;_tertiary_title&gt;Medical Image Analysis&lt;/_tertiary_title&gt;&lt;_type_work&gt;Journal Article; Review&lt;/_type_work&gt;&lt;_url&gt;https://linkinghub.elsevier.com/retrieve/pii/S1361841517301135_x000d__x000a_https://api.elsevier.com/content/article/PII:S1361841517301135?httpAccept=text/xml&lt;/_url&gt;&lt;_volume&gt;42&lt;/_volume&gt;&lt;/Details&gt;&lt;Extra&gt;&lt;DBUID&gt;{F96A950B-833F-4880-A151-76DA2D6A2879}&lt;/DBUID&gt;&lt;/Extra&gt;&lt;/Item&gt;&lt;/References&gt;&lt;/Group&gt;&lt;Group&gt;&lt;References&gt;&lt;Item&gt;&lt;ID&gt;401&lt;/ID&gt;&lt;UID&gt;{FEDEBF88-4468-40CC-918F-EBF6583C4FD8}&lt;/UID&gt;&lt;Title&gt;Whole slide images based cancer survival prediction using attention guided deep multiple instance learning networks&lt;/Title&gt;&lt;Template&gt;Journal Article&lt;/Template&gt;&lt;Star&gt;0&lt;/Star&gt;&lt;Tag&gt;0&lt;/Tag&gt;&lt;Author&gt;Yao, Jiawen; Zhu, Xinliang; Jonnagaddala, Jitendra; Hawkins, Nicholas; Huang, Junzhou&lt;/Author&gt;&lt;Year&gt;2020&lt;/Year&gt;&lt;Details&gt;&lt;_accessed&gt;63722101&lt;/_accessed&gt;&lt;_accession_num&gt;32739769&lt;/_accession_num&gt;&lt;_author_adr&gt;Department of Computer Science and Engineering, University of Texas at Arlington, Arlington, TX, USA. Electronic address: jiawen.yao@mavs.uta.edu.; Department of Computer Science and Engineering, University of Texas at Arlington, Arlington, TX, USA.; School of Public Health and Community Medicine, University of New South Wales, Sydney, NSW, Australia.; School of Medical Sciences, UNSW Sydney, Sydney, NSW, Australia.; Department of Computer Science and Engineering, University of Texas at Arlington, Arlington, TX, USA. Electronic address: jzhuang@uta.edu.&lt;/_author_adr&gt;&lt;_collection_scope&gt;SCI;SCIE;EI&lt;/_collection_scope&gt;&lt;_created&gt;63677334&lt;/_created&gt;&lt;_date&gt;63113760&lt;/_date&gt;&lt;_date_display&gt;2020&lt;/_date_display&gt;&lt;_db_updated&gt;PKU Search&lt;/_db_updated&gt;&lt;_doi&gt;10.1016/j.media.2020.101789&lt;/_doi&gt;&lt;_impact_factor&gt;   8.545&lt;/_impact_factor&gt;&lt;_isbn&gt;1361-8415&lt;/_isbn&gt;&lt;_journal&gt;Medical image analysis&lt;/_journal&gt;&lt;_keywords&gt;Deep learning; Survival prediction; Whole slide images; Multiple instance learning; Index Medicus&lt;/_keywords&gt;&lt;_language&gt;eng&lt;/_language&gt;&lt;_modified&gt;63722101&lt;/_modified&gt;&lt;_number&gt;1&lt;/_number&gt;&lt;_ori_publication&gt;Elsevier B.V&lt;/_ori_publication&gt;&lt;_pages&gt;101789-101789&lt;/_pages&gt;&lt;_tertiary_title&gt;Medical image analysis&lt;/_tertiary_title&gt;&lt;_type_work&gt;Journal Article; Research Support, Non-U.S. Gov&amp;apos;t; Research Support, U.S. Gov&amp;apos;t, Non-P.H.S.&lt;/_type_work&gt;&lt;_url&gt;http://pku.summon.serialssolutions.com/2.0.0/link/0/eLvHCXMwnV1LS8NAEF60B9GDb7G-WO9Gstlku3v00Spi0YOieAn7LFWMpTHiz3cnj1KKCnoJhGSXsDOZ-YaZ-QYhGh2HwYxN0MQaEUbOOpdwJQlzzjFrgFpEcKohbnzq8-vbqNdNrqZ612cS-mVhVtlS4SO7qCIJ4tC9R1kIxPm989OJGQbmu6rpigTcu6mGcuj7PTw2lePP4cdP7mnGUJfep7fyxw9dRcs1zMQnlV6soTmbraOlKfLBdbTQr9PqGyh_gCm52ENOY_Hw1ZuYHIN7M1iDUoxxXniL4nUSj8awCISJoWJ-gIGesyyYxIPCrzbYWDvCTZkiHpboU1tcT6cY4KyqO8830X2ve3d2GdTTGALprRoLmGBaMRZxFymtrbGEGkmp4YJwpRNFE-lf60DnqtTK4wRKVCxUx4RaKmJiuoVa2VtmtxGmjOlQWY_egM4uFlL7WDaJnTDEmNiRNtouhZGOKsYNmJUpIFZhoo2OGvlMnjaFas9peeIpnHhanXgbsUaGaQ0pKqiQenH9vvCwkXjqfzjIosjMvhV5GsUUSFgpj3f-u_kuWoS7qiZwD7Xex4XdR_Ojl-Kg1GF_vbh5_AI69PK-&lt;/_url&gt;&lt;_volume&gt;65&lt;/_volume&gt;&lt;/Details&gt;&lt;Extra&gt;&lt;DBUID&gt;{F96A950B-833F-4880-A151-76DA2D6A2879}&lt;/DBUID&gt;&lt;/Extra&gt;&lt;/Item&gt;&lt;/References&gt;&lt;/Group&gt;&lt;/Citation&gt;_x000a_"/>
    <w:docVar w:name="NE.Ref{6154B393-98E9-44D8-A3D1-049E364B894F}" w:val=" ADDIN NE.Ref.{6154B393-98E9-44D8-A3D1-049E364B894F}&lt;Citation&gt;&lt;Group&gt;&lt;References&gt;&lt;Item&gt;&lt;ID&gt;439&lt;/ID&gt;&lt;UID&gt;{10977FCC-6A69-43C5-A202-20AE1F784886}&lt;/UID&gt;&lt;Title&gt;Automatic differentiation in PyTorch&lt;/Title&gt;&lt;Template&gt;Journal Article&lt;/Template&gt;&lt;Star&gt;0&lt;/Star&gt;&lt;Tag&gt;0&lt;/Tag&gt;&lt;Author&gt;Lerer, A Paszke S Gross&lt;/Author&gt;&lt;Year&gt;2017&lt;/Year&gt;&lt;Details&gt;&lt;_accessed&gt;63876335&lt;/_accessed&gt;&lt;_created&gt;63677767&lt;/_created&gt;&lt;_modified&gt;63876335&lt;/_modified&gt;&lt;/Details&gt;&lt;Extra&gt;&lt;DBUID&gt;{F96A950B-833F-4880-A151-76DA2D6A2879}&lt;/DBUID&gt;&lt;/Extra&gt;&lt;/Item&gt;&lt;/References&gt;&lt;/Group&gt;&lt;/Citation&gt;_x000a_"/>
    <w:docVar w:name="NE.Ref{63EA343E-E13A-4A3A-A604-ECCF3627BBEB}" w:val=" ADDIN NE.Ref.{63EA343E-E13A-4A3A-A604-ECCF3627BBEB}&lt;Citation&gt;&lt;Group&gt;&lt;References&gt;&lt;Item&gt;&lt;ID&gt;444&lt;/ID&gt;&lt;UID&gt;{1092537E-F954-4EC4-AE2F-826F37D91D17}&lt;/UID&gt;&lt;Title&gt;Comparative study of transrectal ultrasonography, pelvic computerized tomography, and magnetic resonance imaging in preoperative staging of rectal cancer&lt;/Title&gt;&lt;Template&gt;Journal Article&lt;/Template&gt;&lt;Star&gt;0&lt;/Star&gt;&lt;Tag&gt;0&lt;/Tag&gt;&lt;Author&gt;Kim, Nam Kyu; Kim, Myung Jin; Yun, Seong Hyeon; Sohn, Seung Kook; Min, Jin Sik&lt;/Author&gt;&lt;Year&gt;1999&lt;/Year&gt;&lt;Details&gt;&lt;_accessed&gt;63876167&lt;/_accessed&gt;&lt;_accession_num&gt;10378601&lt;/_accession_num&gt;&lt;_author_adr&gt;Department of Surgery, Yonsei University College of Medicine, Seoul, Korea.&lt;/_author_adr&gt;&lt;_collection_scope&gt;SCI;SCIE&lt;/_collection_scope&gt;&lt;_created&gt;63876165&lt;/_created&gt;&lt;_date&gt;1999-06-01&lt;/_date&gt;&lt;_date_display&gt;1999 Jun&lt;/_date_display&gt;&lt;_db_updated&gt;CrossRef&lt;/_db_updated&gt;&lt;_doi&gt;10.1007/BF02236933&lt;/_doi&gt;&lt;_impact_factor&gt;   4.585&lt;/_impact_factor&gt;&lt;_isbn&gt;0012-3706&lt;/_isbn&gt;&lt;_issue&gt;6&lt;/_issue&gt;&lt;_journal&gt;Diseases of the Colon &amp;amp; Rectum&lt;/_journal&gt;&lt;_language&gt;eng&lt;/_language&gt;&lt;_modified&gt;63876167&lt;/_modified&gt;&lt;_pages&gt;770-775&lt;/_pages&gt;&lt;_subject_headings&gt;Adult; Female; Humans; Magnetic Resonance Imaging; Male; Middle Aged; Neoplasm Invasiveness; Neoplasm Staging; Predictive Value of Tests; Rectal Neoplasms/diagnostic imaging/*pathology; Rectum/diagnostic imaging; Sensitivity and Specificity; Tomography, X-Ray Computed; Ultrasonography&lt;/_subject_headings&gt;&lt;_tertiary_title&gt;Diseases of the colon and rectum&lt;/_tertiary_title&gt;&lt;_type_work&gt;Comparative Study; Journal Article&lt;/_type_work&gt;&lt;_url&gt;https://journals.lww.com/00003453-199942060-00013_x000d__x000a_https://journals.lww.com/10.1007/BF02236933&lt;/_url&gt;&lt;_volume&gt;42&lt;/_volume&gt;&lt;/Details&gt;&lt;Extra&gt;&lt;DBUID&gt;{F96A950B-833F-4880-A151-76DA2D6A2879}&lt;/DBUID&gt;&lt;/Extra&gt;&lt;/Item&gt;&lt;/References&gt;&lt;/Group&gt;&lt;/Citation&gt;_x000a_"/>
    <w:docVar w:name="NE.Ref{65FB059F-076B-493F-A43F-81BBBF54447D}" w:val=" ADDIN NE.Ref.{65FB059F-076B-493F-A43F-81BBBF54447D}&lt;Citation&gt;&lt;Group&gt;&lt;References&gt;&lt;Item&gt;&lt;ID&gt;397&lt;/ID&gt;&lt;UID&gt;{E367B8E2-2DE0-492E-A40C-551F7F85D505}&lt;/UID&gt;&lt;Title&gt;Diffusion-weighted imaging in rectal cancer: current applications and future perspectives&lt;/Title&gt;&lt;Template&gt;Journal Article&lt;/Template&gt;&lt;Star&gt;0&lt;/Star&gt;&lt;Tag&gt;0&lt;/Tag&gt;&lt;Author&gt;Schurink, N W; Lambregts, DMJ; Beets-Tan, RGH&lt;/Author&gt;&lt;Year&gt;2019&lt;/Year&gt;&lt;Details&gt;&lt;_accessed&gt;63722100&lt;/_accessed&gt;&lt;_accession_num&gt;30433814&lt;/_accession_num&gt;&lt;_author_adr&gt;1 Radiology, Netherlands Cancer Institute , Amsterdam , The Netherlands.; 2 GROW School for Oncology and Developmental Biology , Maastricht , The Netherlands.; 1 Radiology, Netherlands Cancer Institute , Amsterdam , The Netherlands.; 1 Radiology, Netherlands Cancer Institute , Amsterdam , The Netherlands.; 2 GROW School for Oncology and Developmental Biology , Maastricht , The Netherlands.&lt;/_author_adr&gt;&lt;_created&gt;63677328&lt;/_created&gt;&lt;_date&gt;62717760&lt;/_date&gt;&lt;_date_display&gt;2019 Apr&lt;/_date_display&gt;&lt;_db_updated&gt;PubMed&lt;/_db_updated&gt;&lt;_doi&gt;10.1259/bjr.20180655&lt;/_doi&gt;&lt;_impact_factor&gt;   2.196&lt;/_impact_factor&gt;&lt;_isbn&gt;1748-880X (Electronic); 0007-1285 (Linking)&lt;/_isbn&gt;&lt;_issue&gt;1096&lt;/_issue&gt;&lt;_journal&gt;Br J Radiol&lt;/_journal&gt;&lt;_language&gt;eng&lt;/_language&gt;&lt;_modified&gt;63722100&lt;/_modified&gt;&lt;_pages&gt;20180655&lt;/_pages&gt;&lt;_subject_headings&gt;Diffusion Magnetic Resonance Imaging/*methods/trends; Humans; Rectal Neoplasms/*diagnostic imaging; Rectum/diagnostic imaging&lt;/_subject_headings&gt;&lt;_tertiary_title&gt;The British journal of radiology&lt;/_tertiary_title&gt;&lt;_type_work&gt;Journal Article; Review&lt;/_type_work&gt;&lt;_url&gt;http://www.ncbi.nlm.nih.gov/entrez/query.fcgi?cmd=Retrieve&amp;amp;db=pubmed&amp;amp;dopt=Abstract&amp;amp;list_uids=30433814&amp;amp;query_hl=1&lt;/_url&gt;&lt;_volume&gt;92&lt;/_volume&gt;&lt;/Details&gt;&lt;Extra&gt;&lt;DBUID&gt;{F96A950B-833F-4880-A151-76DA2D6A2879}&lt;/DBUID&gt;&lt;/Extra&gt;&lt;/Item&gt;&lt;/References&gt;&lt;/Group&gt;&lt;/Citation&gt;_x000a_"/>
    <w:docVar w:name="NE.Ref{662BF052-5F2D-4565-A513-E0A2F1C44BCA}" w:val=" ADDIN NE.Ref.{662BF052-5F2D-4565-A513-E0A2F1C44BCA}&lt;Citation&gt;&lt;Group&gt;&lt;References&gt;&lt;Item&gt;&lt;ID&gt;410&lt;/ID&gt;&lt;UID&gt;{D354D0F5-8C62-45FF-AA8F-1CC4CE69AC26}&lt;/UID&gt;&lt;Title&gt;Deep learning with multimodal representation for pancancer prognosis prediction&lt;/Title&gt;&lt;Template&gt;Journal Article&lt;/Template&gt;&lt;Star&gt;0&lt;/Star&gt;&lt;Tag&gt;0&lt;/Tag&gt;&lt;Author&gt;Cheerla, Anika; Gevaert, Olivier&lt;/Author&gt;&lt;Year&gt;2019&lt;/Year&gt;&lt;Details&gt;&lt;_accessed&gt;63725618&lt;/_accessed&gt;&lt;_accession_num&gt;31510656&lt;/_accession_num&gt;&lt;_author_adr&gt;Monta Vista High School, Cupertino, CA, USA.; Department of Medicine and Biomedical Data Science, Stanford Center for Biomedical Informatics Research, Stanford University, Stanford, CA, USA.&lt;/_author_adr&gt;&lt;_collection_scope&gt;SCI;SCIE&lt;/_collection_scope&gt;&lt;_created&gt;63677350&lt;/_created&gt;&lt;_date&gt;62868960&lt;/_date&gt;&lt;_date_display&gt;2019 Jul 15&lt;/_date_display&gt;&lt;_db_updated&gt;CrossRef&lt;/_db_updated&gt;&lt;_doi&gt;10.1093/bioinformatics/btz342&lt;/_doi&gt;&lt;_impact_factor&gt;   6.937&lt;/_impact_factor&gt;&lt;_isbn&gt;1367-4803&lt;/_isbn&gt;&lt;_issue&gt;14&lt;/_issue&gt;&lt;_journal&gt;Bioinformatics&lt;/_journal&gt;&lt;_language&gt;eng&lt;/_language&gt;&lt;_modified&gt;63935617&lt;/_modified&gt;&lt;_ori_publication&gt;(c) The Author(s) 2019. Published by Oxford University Press.&lt;/_ori_publication&gt;&lt;_pages&gt;i446-i454&lt;/_pages&gt;&lt;_subject_headings&gt;*Deep Learning; Genome; Humans; *Neoplasms/genetics; Neural Networks, Computer&lt;/_subject_headings&gt;&lt;_tertiary_title&gt;Bioinformatics (Oxford, England)&lt;/_tertiary_title&gt;&lt;_type_work&gt;Journal Article; Research Support, N.I.H., Extramural&lt;/_type_work&gt;&lt;_url&gt;https://academic.oup.com/bioinformatics/article/35/14/i446/5529139_x000d__x000a_http://academic.oup.com/bioinformatics/article-pdf/35/14/i446/28913346/btz342.pdf&lt;/_url&gt;&lt;_volume&gt;35&lt;/_volume&gt;&lt;/Details&gt;&lt;Extra&gt;&lt;DBUID&gt;{F96A950B-833F-4880-A151-76DA2D6A2879}&lt;/DBUID&gt;&lt;/Extra&gt;&lt;/Item&gt;&lt;/References&gt;&lt;/Group&gt;&lt;Group&gt;&lt;References&gt;&lt;Item&gt;&lt;ID&gt;453&lt;/ID&gt;&lt;UID&gt;{639A7F55-1056-439D-81E1-A14AA8452941}&lt;/UID&gt;&lt;Title&gt;Deep learning can predict microsatellite instability directly from histology in gastrointestinal cancer&lt;/Title&gt;&lt;Template&gt;Journal Article&lt;/Template&gt;&lt;Star&gt;0&lt;/Star&gt;&lt;Tag&gt;0&lt;/Tag&gt;&lt;Author&gt;Kather, J N; Pearson, A T; Halama, N; Jager, D; Krause, J; Loosen, S H; Marx, A; Boor, P; Tacke, F; Neumann, U P; Grabsch, H I; Yoshikawa, T; Brenner, H; Chang-Claude, J; Hoffmeister, M; Trautwein, C; Luedde, T&lt;/Author&gt;&lt;Year&gt;2019&lt;/Year&gt;&lt;Details&gt;&lt;_accession_num&gt;31160815&lt;/_accession_num&gt;&lt;_author_adr&gt;Department of Medicine III, University Hospital RWTH Aachen, Aachen, Germany. jkather@ukaachen.de.; German Cancer Consortium (DKTK), German Cancer Research Center (DKFZ), Heidelberg, Germany. jkather@ukaachen.de.; Applied Tumor Immunity, German Cancer Research Center (DKFZ), Heidelberg, Germany. jkather@ukaachen.de.; Hematology/Oncology, Department of Medicine, University of Chicago, Chicago, IL,  USA. jkather@ukaachen.de.; Medical Oncology, National Center for Tumor Diseases (NCT), Heidelberg, Germany.  jkather@ukaachen.de.; Hematology/Oncology, Department of Medicine, University of Chicago, Chicago, IL,  USA.; German Cancer Consortium (DKTK), German Cancer Research Center (DKFZ), Heidelberg, Germany.; Medical Oncology, National Center for Tumor Diseases (NCT), Heidelberg, Germany.; Translational Immunotherapy, German Cancer Research Center (DKFZ), Heidelberg, Germany.; German Cancer Consortium (DKTK), German Cancer Research Center (DKFZ), Heidelberg, Germany.; Applied Tumor Immunity, German Cancer Research Center (DKFZ), Heidelberg, Germany.; Medical Oncology, National Center for Tumor Diseases (NCT), Heidelberg, Germany.; Department of Medicine III, University Hospital RWTH Aachen, Aachen, Germany.; Department of Medicine III, University Hospital RWTH Aachen, Aachen, Germany.; Institute of Pathology, University Medical Center Mannheim, Heidelberg University, Mannheim, Germany.; Institute of Pathology and Department of Nephrology, University Hospital RWTH Aachen, Aachen, Germany.; Hepatology and Gastroenterology, Charite University Medicine, Berlin, Germany.; Visceral and Transplant Surgery, University Hospital RWTH Aachen, Aachen, Germany.; Pathology &amp;amp; Data Analytics, Leeds Institute of Medical Research at St James&amp;apos;s, University of Leeds, Leeds, UK.; Pathology and GROW School for Oncology and Developmental Biology, Maastricht University Medical Center+, Maastricht, the Netherlands.; Department of Gastrointestinal Surgery, Kanagawa Cancer Center, Yokohama, Japan.; Department of Gastric Surgery, National Cancer Center Hospital, Tokyo, Japan.; German Cancer Consortium (DKTK), German Cancer Research Center (DKFZ), Heidelberg, Germany.; Division of Clinical Epidemiology and Aging Research, German Cancer Research Center (DKFZ), Heidelberg, Germany.; Division of Preventive Oncology, German Cancer Research Center (DKFZ) and National Center for Tumor Diseases (NCT), Heidelberg, Germany.; Division of Cancer Epidemiology, German Cancer Research Center (DKFZ), Heidelberg, Germany.; Cancer Epidemiology Group, University Cancer Center Hamburg, University Medical Center Hamburg-Eppendorf, Hamburg, Germany.; Division of Clinical Epidemiology and Aging Research, German Cancer Research Center (DKFZ), Heidelberg, Germany.; Department of Medicine III, University Hospital RWTH Aachen, Aachen, Germany.; Department of Medicine III, University Hospital RWTH Aachen, Aachen, Germany. tluedde@ukaachen.de.&lt;/_author_adr&gt;&lt;_collection_scope&gt;SCI;SCIE&lt;/_collection_scope&gt;&lt;_created&gt;63876346&lt;/_created&gt;&lt;_date&gt;2019-07-01&lt;/_date&gt;&lt;_date_display&gt;2019 Jul&lt;/_date_display&gt;&lt;_db_updated&gt;PubMed&lt;/_db_updated&gt;&lt;_doi&gt;10.1038/s41591-019-0462-y&lt;/_doi&gt;&lt;_impact_factor&gt;  53.440&lt;/_impact_factor&gt;&lt;_isbn&gt;1546-170X (Electronic); 1078-8956 (Linking)&lt;/_isbn&gt;&lt;_issue&gt;7&lt;/_issue&gt;&lt;_journal&gt;Nat Med&lt;/_journal&gt;&lt;_language&gt;eng&lt;/_language&gt;&lt;_modified&gt;63876346&lt;/_modified&gt;&lt;_pages&gt;1054-1056&lt;/_pages&gt;&lt;_subject_headings&gt;*Deep Learning; Gastrointestinal Neoplasms/diagnosis/genetics/*pathology; Humans; Immunotherapy; *Microsatellite Instability&lt;/_subject_headings&gt;&lt;_tertiary_title&gt;Nature medicine&lt;/_tertiary_title&gt;&lt;_type_work&gt;Journal Article; Research Support, N.I.H., Extramural; Research Support, Non-U.S. Gov&amp;apos;t&lt;/_type_work&gt;&lt;_url&gt;http://www.ncbi.nlm.nih.gov/entrez/query.fcgi?cmd=Retrieve&amp;amp;db=pubmed&amp;amp;dopt=Abstract&amp;amp;list_uids=31160815&amp;amp;query_hl=1&lt;/_url&gt;&lt;_volume&gt;25&lt;/_volume&gt;&lt;/Details&gt;&lt;Extra&gt;&lt;DBUID&gt;{F96A950B-833F-4880-A151-76DA2D6A2879}&lt;/DBUID&gt;&lt;/Extra&gt;&lt;/Item&gt;&lt;/References&gt;&lt;/Group&gt;&lt;Group&gt;&lt;References&gt;&lt;Item&gt;&lt;ID&gt;425&lt;/ID&gt;&lt;UID&gt;{4806F77F-0D44-4739-9733-1E923F9F1DAA}&lt;/UID&gt;&lt;Title&gt;Predicting tumour mutational burden from histopathological images using multiscale deep learning&lt;/Title&gt;&lt;Template&gt;Journal Article&lt;/Template&gt;&lt;Star&gt;0&lt;/Star&gt;&lt;Tag&gt;0&lt;/Tag&gt;&lt;Author&gt;Jain, Mika S; Massoud, Tarik F&lt;/Author&gt;&lt;Year&gt;2020&lt;/Year&gt;&lt;Details&gt;&lt;_accessed&gt;63722101&lt;/_accessed&gt;&lt;_created&gt;63677493&lt;/_created&gt;&lt;_db_updated&gt;CrossRef&lt;/_db_updated&gt;&lt;_doi&gt;10.1038/s42256-020-0190-5&lt;/_doi&gt;&lt;_isbn&gt;2522-5839&lt;/_isbn&gt;&lt;_issue&gt;6&lt;/_issue&gt;&lt;_journal&gt;Nature Machine Intelligence&lt;/_journal&gt;&lt;_modified&gt;63935603&lt;/_modified&gt;&lt;_pages&gt;356-362&lt;/_pages&gt;&lt;_tertiary_title&gt;Nat Mach Intell&lt;/_tertiary_title&gt;&lt;_url&gt;http://www.nature.com/articles/s42256-020-0190-5_x000d__x000a_http://www.nature.com/articles/s42256-020-0190-5.pdf&lt;/_url&gt;&lt;_volume&gt;2&lt;/_volume&gt;&lt;_impact_factor&gt;  15.508&lt;/_impact_factor&gt;&lt;/Details&gt;&lt;Extra&gt;&lt;DBUID&gt;{F96A950B-833F-4880-A151-76DA2D6A2879}&lt;/DBUID&gt;&lt;/Extra&gt;&lt;/Item&gt;&lt;/References&gt;&lt;/Group&gt;&lt;/Citation&gt;_x000a_"/>
    <w:docVar w:name="NE.Ref{666A85D9-2043-4917-8CCC-3E81F428C3FD}" w:val=" ADDIN NE.Ref.{666A85D9-2043-4917-8CCC-3E81F428C3FD}&lt;Citation&gt;&lt;Group&gt;&lt;References&gt;&lt;Item&gt;&lt;ID&gt;398&lt;/ID&gt;&lt;UID&gt;{FE36512D-7257-4ECB-92A6-695FA94D2EFD}&lt;/UID&gt;&lt;Title&gt;A MicroRNA Signature Associated With Metastasis of T1 Colorectal Cancers to Lymph Nodes&lt;/Title&gt;&lt;Template&gt;Journal Article&lt;/Template&gt;&lt;Star&gt;0&lt;/Star&gt;&lt;Tag&gt;0&lt;/Tag&gt;&lt;Author&gt;Ozawa, Tsuyoshi; Kandimalla, Raju; Gao, Feng; Nozawa, Hiroaki; Hata, Keisuke; Nagata, Hiroshi; Okada, Satoshi; Izumi, Daisuke; Baba, Hideo; Fleshman, James; Wang, Xin; Watanabe, Toshiaki; Goel, Ajay&lt;/Author&gt;&lt;Year&gt;2018&lt;/Year&gt;&lt;Details&gt;&lt;_accessed&gt;63722100&lt;/_accessed&gt;&lt;_accession_num&gt;29199088&lt;/_accession_num&gt;&lt;_author_adr&gt;Center for Gastrointestinal Research and Center for Translational Genomics and Oncology, Baylor Scott &amp;amp; White Research Institute, Charles A Sammons Cancer Center, Baylor University Medical Center, Dallas, Texas.; Center for Gastrointestinal Research and Center for Translational Genomics and Oncology, Baylor Scott &amp;amp; White Research Institute, Charles A Sammons Cancer Center, Baylor University Medical Center, Dallas, Texas.; Department of Biomedical Sciences, City University of Hong Kong, Hong Kong, China.; Department of Surgical Oncology, Graduate School of Medicine, The University of Tokyo, Tokyo, Japan.; Department of Surgical Oncology, Graduate School of Medicine, The University of Tokyo, Tokyo, Japan.; Department of Surgical Oncology, Graduate School of Medicine, The University of Tokyo, Tokyo, Japan.; Department of Surgical Oncology, Graduate School of Medicine, The University of Tokyo, Tokyo, Japan.; Center for Gastrointestinal Research and Center for Translational Genomics and Oncology, Baylor Scott &amp;amp; White Research Institute, Charles A Sammons Cancer Center, Baylor University Medical Center, Dallas, Texas.; Department of Gastroenterological Surgery, Graduate School of Medical Science, Kumamoto University, Kumamoto, Japan.; Department of Colorectal Surgery, Baylor University Medical Center, Dallas, Texas.; Department of Biomedical Sciences, City University of Hong Kong, Hong Kong, China.; Department of Surgical Oncology, Graduate School of Medicine, The University of Tokyo, Tokyo, Japan.; Center for Gastrointestinal Research and Center for Translational Genomics and Oncology, Baylor Scott &amp;amp; White Research Institute, Charles A Sammons Cancer Center, Baylor University Medical Center, Dallas, Texas. Electronic address: Ajay.Goel@BSWHealth.org.&lt;/_author_adr&gt;&lt;_collection_scope&gt;SCI;SCIE&lt;/_collection_scope&gt;&lt;_created&gt;63677328&lt;/_created&gt;&lt;_date&gt;2018-03-01&lt;/_date&gt;&lt;_date_display&gt;2018 Mar&lt;/_date_display&gt;&lt;_db_updated&gt;CrossRef&lt;/_db_updated&gt;&lt;_doi&gt;10.1053/j.gastro.2017.11.275&lt;/_doi&gt;&lt;_impact_factor&gt;  17.373&lt;/_impact_factor&gt;&lt;_isbn&gt;00165085&lt;/_isbn&gt;&lt;_issue&gt;4&lt;/_issue&gt;&lt;_journal&gt;Gastroenterology&lt;/_journal&gt;&lt;_keywords&gt;*CRC; *Colon Cancer; *Colorectal Cancer; *Stratification&lt;/_keywords&gt;&lt;_language&gt;eng&lt;/_language&gt;&lt;_modified&gt;63722100&lt;/_modified&gt;&lt;_ori_publication&gt;Copyright (c) 2018 AGA Institute. Published by Elsevier Inc. All rights reserved.&lt;/_ori_publication&gt;&lt;_pages&gt;844-848.e7&lt;/_pages&gt;&lt;_subject_headings&gt;Area Under Curve; Biomarkers, Tumor/*genetics; Biopsy; Colorectal Neoplasms/*genetics/*pathology; Gene Expression Profiling/methods; Gene Expression Regulation, Neoplastic; Gene Regulatory Networks; Genetic Predisposition to Disease; Genome-Wide Association Study; Humans; Lymphatic Metastasis; MicroRNAs/*genetics; Neoplasm Staging; Oligonucleotide Array Sequence Analysis; Phenotype; Predictive Value of Tests; ROC Curve; Reproducibility of Results; Retrospective Studies; *Transcriptome&lt;/_subject_headings&gt;&lt;_tertiary_title&gt;Gastroenterology&lt;/_tertiary_title&gt;&lt;_type_work&gt;Journal Article; Research Support, N.I.H., Extramural; Research Support, Non-U.S. Gov&amp;apos;t; Validation Study&lt;/_type_work&gt;&lt;_url&gt;https://linkinghub.elsevier.com/retrieve/pii/S0016508517366647_x000d__x000a_https://api.elsevier.com/content/article/PII:S0016508517366647?httpAccept=text/xml&lt;/_url&gt;&lt;_volume&gt;154&lt;/_volume&gt;&lt;/Details&gt;&lt;Extra&gt;&lt;DBUID&gt;{F96A950B-833F-4880-A151-76DA2D6A2879}&lt;/DBUID&gt;&lt;/Extra&gt;&lt;/Item&gt;&lt;/References&gt;&lt;/Group&gt;&lt;/Citation&gt;_x000a_"/>
    <w:docVar w:name="NE.Ref{6EBAF26D-55A4-4A7A-B777-023644634DD8}" w:val=" ADDIN NE.Ref.{6EBAF26D-55A4-4A7A-B777-023644634DD8}&lt;Citation&gt;&lt;Group&gt;&lt;References&gt;&lt;Item&gt;&lt;ID&gt;421&lt;/ID&gt;&lt;UID&gt;{A9B642B3-7B72-4966-9B4B-EB99CCA18F21}&lt;/UID&gt;&lt;Title&gt;Rectal Cancer: Local Staging and Assessment of Lymph Node Involvement with Endoluminal US, CT, and MR Imaging—A Meta-Analysis&lt;/Title&gt;&lt;Template&gt;Journal Article&lt;/Template&gt;&lt;Star&gt;0&lt;/Star&gt;&lt;Tag&gt;0&lt;/Tag&gt;&lt;Author&gt;Bipat, Shandra; Glas, Afina S; Slors, Frederik J M; Zwinderman, Aeilko H; Bossuyt, Patrick M M; Stoker, Jaap&lt;/Author&gt;&lt;Year&gt;2004&lt;/Year&gt;&lt;Details&gt;&lt;_accessed&gt;63722102&lt;/_accessed&gt;&lt;_accession_num&gt;15273331&lt;/_accession_num&gt;&lt;_author_adr&gt;Department of Radiology, Academic Medical Center, University of Amsterdam, Meibergdreef 9, 1105 AZ Amsterdam, The Netherlands. s.bipat@amc.uva.nl&lt;/_author_adr&gt;&lt;_collection_scope&gt;SCI;SCIE&lt;/_collection_scope&gt;&lt;_created&gt;63677481&lt;/_created&gt;&lt;_date&gt;2004-09-01&lt;/_date&gt;&lt;_date_display&gt;2004 Sep&lt;/_date_display&gt;&lt;_db_updated&gt;CrossRef&lt;/_db_updated&gt;&lt;_doi&gt;10.1148/radiol.2323031368&lt;/_doi&gt;&lt;_impact_factor&gt;  11.105&lt;/_impact_factor&gt;&lt;_isbn&gt;0033-8419&lt;/_isbn&gt;&lt;_issue&gt;3&lt;/_issue&gt;&lt;_journal&gt;Radiology&lt;/_journal&gt;&lt;_language&gt;eng&lt;/_language&gt;&lt;_modified&gt;63935603&lt;/_modified&gt;&lt;_ori_publication&gt;Copyright RSNA, 2004&lt;/_ori_publication&gt;&lt;_pages&gt;773-783&lt;/_pages&gt;&lt;_subject_headings&gt;Humans; Lymphatic Metastasis; *Magnetic Resonance Imaging; Neoplasm Staging; Rectal Neoplasms/*diagnosis/diagnostic imaging; *Tomography, X-Ray Computed; Ultrasonography&lt;/_subject_headings&gt;&lt;_tertiary_title&gt;Radiology&lt;/_tertiary_title&gt;&lt;_type_work&gt;Comparative Study; Journal Article; Meta-Analysis&lt;/_type_work&gt;&lt;_url&gt;http://pubs.rsna.org/doi/10.1148/radiol.2323031368_x000d__x000a_http://pubs.rsna.org/doi/pdf/10.1148/radiol.2323031368&lt;/_url&gt;&lt;_volume&gt;232&lt;/_volume&gt;&lt;/Details&gt;&lt;Extra&gt;&lt;DBUID&gt;{F96A950B-833F-4880-A151-76DA2D6A2879}&lt;/DBUID&gt;&lt;/Extra&gt;&lt;/Item&gt;&lt;/References&gt;&lt;/Group&gt;&lt;Group&gt;&lt;References&gt;&lt;Item&gt;&lt;ID&gt;422&lt;/ID&gt;&lt;UID&gt;{772CF294-88F2-4B9E-92E6-1D74B19F69B1}&lt;/UID&gt;&lt;Title&gt;Imaging for Predicting the Risk Factors—the Circumferential Resection Margin and Nodal Disease—of Local Recurrence in Rectal Cancer: A Meta-Analysis&lt;/Title&gt;&lt;Template&gt;Journal Article&lt;/Template&gt;&lt;Star&gt;0&lt;/Star&gt;&lt;Tag&gt;0&lt;/Tag&gt;&lt;Author&gt;Lahaye, M J; Engelen, S M E; Nelemans, P J; Beets, G L; van de Velde, C J H; van Engelshoven, J M A; Beets-Tan, R G H&lt;/Author&gt;&lt;Year&gt;2005&lt;/Year&gt;&lt;Details&gt;&lt;_accessed&gt;63722102&lt;/_accessed&gt;&lt;_accession_num&gt;16152740&lt;/_accession_num&gt;&lt;_author_adr&gt;University Hospital Maastricht, Department of Radiology, P. Debyelaan 25, P.O. Box 5800, 6202 AZ Maastricht, The Netherlands. MLAHAYE@rdia.azm.nl&lt;/_author_adr&gt;&lt;_created&gt;63677481&lt;/_created&gt;&lt;_date&gt;2005-08-01&lt;/_date&gt;&lt;_date_display&gt;2005 Aug&lt;/_date_display&gt;&lt;_db_updated&gt;CrossRef&lt;/_db_updated&gt;&lt;_doi&gt;10.1053/j.sult.2005.04.005&lt;/_doi&gt;&lt;_impact_factor&gt;   1.875&lt;/_impact_factor&gt;&lt;_isbn&gt;08872171&lt;/_isbn&gt;&lt;_issue&gt;4&lt;/_issue&gt;&lt;_journal&gt;Seminars in Ultrasound, CT and MRI&lt;/_journal&gt;&lt;_language&gt;eng&lt;/_language&gt;&lt;_modified&gt;63722102&lt;/_modified&gt;&lt;_pages&gt;259-268&lt;/_pages&gt;&lt;_subject_headings&gt;*Diagnostic Imaging; Humans; Lymphatic Metastasis; Neoplasm Recurrence, Local; Neoplasm Staging; Predictive Value of Tests; ROC Curve; Rectal Neoplasms/*diagnosis/pathology/surgery; Risk Factors&lt;/_subject_headings&gt;&lt;_tertiary_title&gt;Seminars in Ultrasound, CT and MRI&lt;/_tertiary_title&gt;&lt;_type_work&gt;Journal Article; Meta-Analysis&lt;/_type_work&gt;&lt;_url&gt;https://linkinghub.elsevier.com/retrieve/pii/S0887217105000399_x000d__x000a_https://api.elsevier.com/content/article/PII:S0887217105000399?httpAccept=text/xml&lt;/_url&gt;&lt;_volume&gt;26&lt;/_volume&gt;&lt;/Details&gt;&lt;Extra&gt;&lt;DBUID&gt;{F96A950B-833F-4880-A151-76DA2D6A2879}&lt;/DBUID&gt;&lt;/Extra&gt;&lt;/Item&gt;&lt;/References&gt;&lt;/Group&gt;&lt;/Citation&gt;_x000a_"/>
    <w:docVar w:name="NE.Ref{71A4C62B-C413-4E2C-8B8A-6B5FEE65374C}" w:val=" ADDIN NE.Ref.{71A4C62B-C413-4E2C-8B8A-6B5FEE65374C}&lt;Citation&gt;&lt;Group&gt;&lt;References&gt;&lt;Item&gt;&lt;ID&gt;404&lt;/ID&gt;&lt;UID&gt;{AB75B50F-658A-441B-87D4-5A2CF4EABD64}&lt;/UID&gt;&lt;Title&gt;Deep learning can predict microsatellite instability directly from histology in gastrointestinal cancer&lt;/Title&gt;&lt;Template&gt;Journal Article&lt;/Template&gt;&lt;Star&gt;0&lt;/Star&gt;&lt;Tag&gt;0&lt;/Tag&gt;&lt;Author&gt;Kather, Jakob Nikolas; Pearson, Alexander T; Halama, Niels; Jäger, Dirk; Krause, Jeremias; Loosen, Sven H; Marx, Alexander; Boor, Peter; Tacke, Frank; Neumann, Ulf Peter; Grabsch, Heike I; Yoshikawa, Takaki; Brenner, Hermann; Chang-Claude, Jenny; Hoffmeister, Michael; Trautwein, Christian; Luedde, Tom&lt;/Author&gt;&lt;Year&gt;2019&lt;/Year&gt;&lt;Details&gt;&lt;_accessed&gt;63722101&lt;/_accessed&gt;&lt;_accession_num&gt;31160815&lt;/_accession_num&gt;&lt;_author_adr&gt;Department of Medicine III, University Hospital RWTH Aachen, Aachen, Germany. jkather@ukaachen.de.; German Cancer Consortium (DKTK), German Cancer Research Center (DKFZ), Heidelberg, Germany. jkather@ukaachen.de.; Applied Tumor Immunity, German Cancer Research Center (DKFZ), Heidelberg, Germany. jkather@ukaachen.de.; Hematology/Oncology, Department of Medicine, University of Chicago, Chicago, IL,  USA. jkather@ukaachen.de.; Medical Oncology, National Center for Tumor Diseases (NCT), Heidelberg, Germany.  jkather@ukaachen.de.; Hematology/Oncology, Department of Medicine, University of Chicago, Chicago, IL,  USA.; German Cancer Consortium (DKTK), German Cancer Research Center (DKFZ), Heidelberg, Germany.; Medical Oncology, National Center for Tumor Diseases (NCT), Heidelberg, Germany.; Translational Immunotherapy, German Cancer Research Center (DKFZ), Heidelberg, Germany.; German Cancer Consortium (DKTK), German Cancer Research Center (DKFZ), Heidelberg, Germany.; Applied Tumor Immunity, German Cancer Research Center (DKFZ), Heidelberg, Germany.; Medical Oncology, National Center for Tumor Diseases (NCT), Heidelberg, Germany.; Department of Medicine III, University Hospital RWTH Aachen, Aachen, Germany.; Department of Medicine III, University Hospital RWTH Aachen, Aachen, Germany.; Institute of Pathology, University Medical Center Mannheim, Heidelberg University, Mannheim, Germany.; Institute of Pathology and Department of Nephrology, University Hospital RWTH Aachen, Aachen, Germany.; Hepatology and Gastroenterology, Charite University Medicine, Berlin, Germany.; Visceral and Transplant Surgery, University Hospital RWTH Aachen, Aachen, Germany.; Pathology &amp;amp; Data Analytics, Leeds Institute of Medical Research at St James&amp;apos;s, University of Leeds, Leeds, UK.; Pathology and GROW School for Oncology and Developmental Biology, Maastricht University Medical Center+, Maastricht, the Netherlands.; Department of Gastrointestinal Surgery, Kanagawa Cancer Center, Yokohama, Japan.; Department of Gastric Surgery, National Cancer Center Hospital, Tokyo, Japan.; German Cancer Consortium (DKTK), German Cancer Research Center (DKFZ), Heidelberg, Germany.; Division of Clinical Epidemiology and Aging Research, German Cancer Research Center (DKFZ), Heidelberg, Germany.; Division of Preventive Oncology, German Cancer Research Center (DKFZ) and National Center for Tumor Diseases (NCT), Heidelberg, Germany.; Division of Cancer Epidemiology, German Cancer Research Center (DKFZ), Heidelberg, Germany.; Cancer Epidemiology Group, University Cancer Center Hamburg, University Medical Center Hamburg-Eppendorf, Hamburg, Germany.; Division of Clinical Epidemiology and Aging Research, German Cancer Research Center (DKFZ), Heidelberg, Germany.; Department of Medicine III, University Hospital RWTH Aachen, Aachen, Germany.; Department of Medicine III, University Hospital RWTH Aachen, Aachen, Germany. tluedde@ukaachen.de.&lt;/_author_adr&gt;&lt;_collection_scope&gt;SCI;SCIE&lt;/_collection_scope&gt;&lt;_created&gt;63677340&lt;/_created&gt;&lt;_date&gt;2019-07-01&lt;/_date&gt;&lt;_date_display&gt;2019 Jul&lt;/_date_display&gt;&lt;_db_updated&gt;CrossRef&lt;/_db_updated&gt;&lt;_doi&gt;10.1038/s41591-019-0462-y&lt;/_doi&gt;&lt;_impact_factor&gt;  36.130&lt;/_impact_factor&gt;&lt;_isbn&gt;1078-8956&lt;/_isbn&gt;&lt;_issue&gt;7&lt;/_issue&gt;&lt;_journal&gt;Nature Medicine&lt;/_journal&gt;&lt;_language&gt;eng&lt;/_language&gt;&lt;_modified&gt;63722101&lt;/_modified&gt;&lt;_pages&gt;1054-1056&lt;/_pages&gt;&lt;_subject_headings&gt;*Deep Learning; Gastrointestinal Neoplasms/diagnosis/genetics/*pathology; Humans; Immunotherapy; *Microsatellite Instability&lt;/_subject_headings&gt;&lt;_tertiary_title&gt;Nat Med&lt;/_tertiary_title&gt;&lt;_type_work&gt;Journal Article; Research Support, N.I.H., Extramural; Research Support, Non-U.S. Gov&amp;apos;t&lt;/_type_work&gt;&lt;_url&gt;http://www.nature.com/articles/s41591-019-0462-y_x000d__x000a_http://www.nature.com/articles/s41591-019-0462-y.pdf&lt;/_url&gt;&lt;_volume&gt;25&lt;/_volume&gt;&lt;/Details&gt;&lt;Extra&gt;&lt;DBUID&gt;{F96A950B-833F-4880-A151-76DA2D6A2879}&lt;/DBUID&gt;&lt;/Extra&gt;&lt;/Item&gt;&lt;/References&gt;&lt;/Group&gt;&lt;Group&gt;&lt;References&gt;&lt;Item&gt;&lt;ID&gt;405&lt;/ID&gt;&lt;UID&gt;{2DC0BA9E-D7BD-4BC9-8CE0-2E5A716524CA}&lt;/UID&gt;&lt;Title&gt;Development and interpretation of a pathomics-based model for the prediction of microsatellite instability in Colorectal Cancer&lt;/Title&gt;&lt;Template&gt;Journal Article&lt;/Template&gt;&lt;Star&gt;0&lt;/Star&gt;&lt;Tag&gt;0&lt;/Tag&gt;&lt;Author&gt;Cao, Rui; Yang, Fan; Ma, Si-Cong; Liu, Li; Zhao, Yu; Li, Yan; Wu, De-Hua; Wang, Tongxin; Lu, Wei-Jia; Cai, Wei-Jing; Zhu, Hong-Bo; Guo, Xue-Jun; Lu, Yu-Wen; Kuang, Jun-Jie; Huan, Wen-Jing; Tang, Wei-Min; Huang, Kun; Huang, Junzhou; Yao, Jianhua; Dong, Zhong-Yi&lt;/Author&gt;&lt;Year&gt;2020&lt;/Year&gt;&lt;Details&gt;&lt;_accessed&gt;63722102&lt;/_accessed&gt;&lt;_accession_num&gt;33042271&lt;/_accession_num&gt;&lt;_author_adr&gt;Information Management and Big Data Center, Nanfang Hospital, Southern Medical University, Guangzhou, China.; AI Lab, Tencent, Shenzhen, China.; Department of Radiation Oncology, Nanfang Hospital, Southern Medical University,  Guangzhou, China.; Information Management and Big Data Center, Nanfang Hospital, Southern Medical University, Guangzhou, China.; AI Lab, Tencent, Shenzhen, China.; Department of Computer Science, Technical University of Munich, Munich, Germany.; Department of Pathology, Union Hospital, Tongji Medical College, Huazhong University of Science and Technology, Wuhan, Hubei, China.; Department of Radiation Oncology, Nanfang Hospital, Southern Medical University,  Guangzhou, China.; Indiana University Bloomington, Bloomington, USA.; AI Lab, Tencent, Shenzhen, China.; Tongshu Biotechnology Co., Ltd. Shanghai, China.; Information Management and Big Data Center, Nanfang Hospital, Southern Medical University, Guangzhou, China.; Department of Radiation Oncology, Nanfang Hospital, Southern Medical University,  Guangzhou, China.; Department of Radiation Oncology, Nanfang Hospital, Southern Medical University,  Guangzhou, China.; Department of Radiation Oncology, Nanfang Hospital, Southern Medical University,  Guangzhou, China.; Tencent Healthcare, Shenzhen, China.; Tencent Healthcare, Shenzhen, China.; Department of Medicine, Indiana University School of Medicine, Indianapolis, IN,  USA.; Regenstrief Institute, Indianapolis, IN, USA.; AI Lab, Tencent, Shenzhen, China.; AI Lab, Tencent, Shenzhen, China.; Department of Radiation Oncology, Nanfang Hospital, Southern Medical University,  Guangzhou, China.&lt;/_author_adr&gt;&lt;_collection_scope&gt;SCIE&lt;/_collection_scope&gt;&lt;_created&gt;63677341&lt;/_created&gt;&lt;_date&gt;2020-01-20&lt;/_date&gt;&lt;_date_display&gt;2020&lt;/_date_display&gt;&lt;_db_updated&gt;CrossRef&lt;/_db_updated&gt;&lt;_doi&gt;10.7150/thno.49864&lt;/_doi&gt;&lt;_impact_factor&gt;   8.579&lt;/_impact_factor&gt;&lt;_isbn&gt;1838-7640 (Electronic); 1838-7640 (Linking)&lt;/_isbn&gt;&lt;_issue&gt;24&lt;/_issue&gt;&lt;_journal&gt;Theranostics&lt;/_journal&gt;&lt;_keywords&gt;*colorectal cancer; *ensembled patch likelihood aggregation (EPLA); *microsatellite instability; *multi-omics; *pathomics&lt;/_keywords&gt;&lt;_language&gt;eng&lt;/_language&gt;&lt;_modified&gt;63722102&lt;/_modified&gt;&lt;_ori_publication&gt;(c) The author(s).&lt;/_ori_publication&gt;&lt;_pages&gt;11080-11091&lt;/_pages&gt;&lt;_tertiary_title&gt;Theranostics&lt;/_tertiary_title&gt;&lt;_type_work&gt;Journal Article; Research Support, Non-U.S. Gov&amp;apos;t&lt;/_type_work&gt;&lt;_url&gt;https://www.thno.org/v10p11080.htm_x000d__x000a_https://www.thno.org/v10p11080.htm&lt;/_url&gt;&lt;_volume&gt;10&lt;/_volume&gt;&lt;/Details&gt;&lt;Extra&gt;&lt;DBUID&gt;{F96A950B-833F-4880-A151-76DA2D6A2879}&lt;/DBUID&gt;&lt;/Extra&gt;&lt;/Item&gt;&lt;/References&gt;&lt;/Group&gt;&lt;/Citation&gt;_x000a_"/>
    <w:docVar w:name="NE.Ref{744FB4A6-912A-43C1-9BC2-0C4366772DAE}" w:val=" ADDIN NE.Ref.{744FB4A6-912A-43C1-9BC2-0C4366772DAE}&lt;Citation&gt;&lt;Group&gt;&lt;References&gt;&lt;Item&gt;&lt;ID&gt;393&lt;/ID&gt;&lt;UID&gt;{786AA49A-E080-419D-A085-A0108BB61DAC}&lt;/UID&gt;&lt;Title&gt;Rectal Cancer, Version 2.2018, NCCN Clinical Practice Guidelines in Oncology&lt;/Title&gt;&lt;Template&gt;Journal Article&lt;/Template&gt;&lt;Star&gt;0&lt;/Star&gt;&lt;Tag&gt;5&lt;/Tag&gt;&lt;Author&gt;Benson, Al B; Venook, Alan P; Al-Hawary, Mahmoud M; Cederquist, Lynette; Chen, Yi-Jen; Ciombor, Kristen K; Cohen, Stacey; Cooper, Harry S; Deming, Dustin; Engstrom, Paul F; Grem, Jean L; Grothey, Axel; Hochster, Howard S; Hoffe, Sarah; Hunt, Steven; Kamel, Ahmed; Kirilcuk, Natalie; Krishnamurthi, Smitha; Messersmith, Wells A; Meyerhardt, Jeffrey; Mulcahy, Mary F; Murphy, James D; Nurkin, Steven; Saltz, Leonard; Sharma, Sunil; Shibata, David; Skibber, John M; Sofocleous, Constantinos T; Stoffel, Elena M; Stotsky-Himelfarb, Eden; Willett, Christopher G; Wuthrick, Evan; Gregory, Kristina M; Gurski, Lisa; Freedman-Cass, Deborah A&lt;/Author&gt;&lt;Year&gt;2018&lt;/Year&gt;&lt;Details&gt;&lt;_accessed&gt;63722101&lt;/_accessed&gt;&lt;_accession_num&gt;30006429&lt;/_accession_num&gt;&lt;_collection_scope&gt;SCIE&lt;/_collection_scope&gt;&lt;_created&gt;63677316&lt;/_created&gt;&lt;_date&gt;2018-07-01&lt;/_date&gt;&lt;_date_display&gt;2018 Jul&lt;/_date_display&gt;&lt;_db_updated&gt;CrossRef&lt;/_db_updated&gt;&lt;_doi&gt;10.6004/jnccn.2018.0061&lt;/_doi&gt;&lt;_impact_factor&gt;  11.908&lt;/_impact_factor&gt;&lt;_isbn&gt;1540-1405&lt;/_isbn&gt;&lt;_issue&gt;7&lt;/_issue&gt;&lt;_journal&gt;Journal of the National Comprehensive Cancer Network&lt;/_journal&gt;&lt;_language&gt;eng&lt;/_language&gt;&lt;_modified&gt;63722101&lt;/_modified&gt;&lt;_ori_publication&gt;Copyright (c) 2018 by the National Comprehensive Cancer Network.&lt;/_ori_publication&gt;&lt;_pages&gt;874-901&lt;/_pages&gt;&lt;_subject_headings&gt;Antineoplastic Combined Chemotherapy Protocols/standards/therapeutic use; Biopsy; Chemoradiotherapy/methods/standards; Disease-Free Survival; Humans; Incidence; Induction Chemotherapy/methods; Medical Oncology/*standards; Neoadjuvant Therapy/methods/standards; Neoplasm Recurrence, Local/diagnosis/epidemiology/pathology/*therapy; Neoplasm Staging; Patient Selection; Proctectomy/methods/standards; Randomized Controlled Trials as Topic; Rectal Neoplasms/diagnosis/epidemiology/pathology/*therapy; Rectum/pathology/surgery; Societies, Medical/*standards; United States/epidemiology; Watchful Waiting/methods/standards&lt;/_subject_headings&gt;&lt;_tertiary_title&gt;J Natl Compr Canc Netw&lt;/_tertiary_title&gt;&lt;_type_work&gt;Journal Article; Practice Guideline&lt;/_type_work&gt;&lt;_url&gt;https://jnccn.org/doi/10.6004/jnccn.2018.0061&lt;/_url&gt;&lt;_volume&gt;16&lt;/_volume&gt;&lt;/Details&gt;&lt;Extra&gt;&lt;DBUID&gt;{F96A950B-833F-4880-A151-76DA2D6A2879}&lt;/DBUID&gt;&lt;/Extra&gt;&lt;/Item&gt;&lt;/References&gt;&lt;/Group&gt;&lt;Group&gt;&lt;References&gt;&lt;Item&gt;&lt;ID&gt;394&lt;/ID&gt;&lt;UID&gt;{635D3AC2-2A3D-40CE-94C5-BB8D4E03E73F}&lt;/UID&gt;&lt;Title&gt;Preoperative Multimodality Therapy Improves Disease-Free Survival in Patients With Carcinoma of the Rectum: NSABP R-03&lt;/Title&gt;&lt;Template&gt;Journal Article&lt;/Template&gt;&lt;Star&gt;0&lt;/Star&gt;&lt;Tag&gt;0&lt;/Tag&gt;&lt;Author&gt;Roh, Mark S; Colangelo, Linda H; O&amp;apos;Connell, Michael J; Yothers, Greg; Deutsch, Melvin; Allegra, Carmen J; Kahlenberg, Morton S; Baez-Diaz, Luis; Ursiny, Carol S; Petrelli, Nicholas J; Wolmark, Norman&lt;/Author&gt;&lt;Year&gt;2009&lt;/Year&gt;&lt;Details&gt;&lt;_accessed&gt;63722101&lt;/_accessed&gt;&lt;_accession_num&gt;19770376&lt;/_accession_num&gt;&lt;_author_adr&gt;National Surgical Adjuvant Breast and Bowel Project (NSABP) Operations Cente, University of Pittsburgh, Graduate School of Public Health, Pittsburgh, PA, USA.  mark.roh@orlandohealth.com&lt;/_author_adr&gt;&lt;_collection_scope&gt;SCI;SCIE&lt;/_collection_scope&gt;&lt;_created&gt;63677320&lt;/_created&gt;&lt;_date&gt;57767040&lt;/_date&gt;&lt;_date_display&gt;2009 Nov 1&lt;/_date_display&gt;&lt;_db_updated&gt;CrossRef&lt;/_db_updated&gt;&lt;_doi&gt;10.1200/JCO.2009.22.0467&lt;/_doi&gt;&lt;_impact_factor&gt;  44.544&lt;/_impact_factor&gt;&lt;_isbn&gt;0732-183X&lt;/_isbn&gt;&lt;_issue&gt;31&lt;/_issue&gt;&lt;_journal&gt;Journal of Clinical Oncology&lt;/_journal&gt;&lt;_language&gt;eng&lt;/_language&gt;&lt;_modified&gt;63722101&lt;/_modified&gt;&lt;_pages&gt;5124-5130&lt;/_pages&gt;&lt;_subject_headings&gt;Antineoplastic Combined Chemotherapy Protocols/therapeutic use; Chemotherapy, Adjuvant; Combined Modality Therapy; Digestive System Surgical Procedures; Disease-Free Survival; Female; Fluorouracil/administration &amp;amp; dosage; Humans; Kaplan-Meier Estimate; Leucovorin/administration &amp;amp; dosage; Male; Middle Aged; *Neoadjuvant Therapy; Neoplasm Staging; Preoperative Care/*methods; Radiotherapy, Adjuvant; Rectal Neoplasms/*mortality/pathology/*therapy&lt;/_subject_headings&gt;&lt;_tertiary_title&gt;JCO&lt;/_tertiary_title&gt;&lt;_type_work&gt;Journal Article; Multicenter Study; Randomized Controlled Trial; Research Support, N.I.H., Extramural; Research Support, U.S. Gov&amp;apos;t, P.H.S.&lt;/_type_work&gt;&lt;_url&gt;http://ascopubs.org/doi/10.1200/JCO.2009.22.0467_x000d__x000a_http://ascopubs.org/doi/pdfdirect/10.1200/JCO.2009.22.0467&lt;/_url&gt;&lt;_volume&gt;27&lt;/_volume&gt;&lt;/Details&gt;&lt;Extra&gt;&lt;DBUID&gt;{F96A950B-833F-4880-A151-76DA2D6A2879}&lt;/DBUID&gt;&lt;/Extra&gt;&lt;/Item&gt;&lt;/References&gt;&lt;/Group&gt;&lt;/Citation&gt;_x000a_"/>
    <w:docVar w:name="NE.Ref{764D7312-7E54-4C62-89D2-9CA69FC589EE}" w:val=" ADDIN NE.Ref.{764D7312-7E54-4C62-89D2-9CA69FC589EE}&lt;Citation&gt;&lt;Group&gt;&lt;References&gt;&lt;Item&gt;&lt;ID&gt;402&lt;/ID&gt;&lt;UID&gt;{B1BA628B-D1B6-49B2-B933-A023A1C69895}&lt;/UID&gt;&lt;Title&gt;Dermatologist-level classification of skin cancer with deep neural networks&lt;/Title&gt;&lt;Template&gt;Journal Article&lt;/Template&gt;&lt;Star&gt;0&lt;/Star&gt;&lt;Tag&gt;0&lt;/Tag&gt;&lt;Author&gt;Esteva, Andre; Kuprel, Brett; Novoa, Roberto A; Ko, Justin; Swetter, Susan M; Blau, Helen M; Thrun, Sebastian&lt;/Author&gt;&lt;Year&gt;2017&lt;/Year&gt;&lt;Details&gt;&lt;_accessed&gt;63722101&lt;/_accessed&gt;&lt;_accession_num&gt;28117445&lt;/_accession_num&gt;&lt;_author_adr&gt;Department of Electrical Engineering, Stanford University, Stanford, California,  USA.; Department of Electrical Engineering, Stanford University, Stanford, California,  USA.; Department of Dermatology, Stanford University, Stanford, California, USA.; Department of Pathology, Stanford University, Stanford, California, USA.; Department of Dermatology, Stanford University, Stanford, California, USA.; Department of Dermatology, Stanford University, Stanford, California, USA.; Dermatology Service, Veterans Affairs Palo Alto Health Care System, Palo Alto, California, USA.; Baxter Laboratory for Stem Cell Biology, Department of Microbiology and Immunology, Institute for Stem Cell Biology and Regenerative Medicine, Stanford University, Stanford, California, USA.; Department of Computer Science, Stanford University, Stanford, California, USA.&lt;/_author_adr&gt;&lt;_collection_scope&gt;SCI;SCIE&lt;/_collection_scope&gt;&lt;_created&gt;63677334&lt;/_created&gt;&lt;_date&gt;61583040&lt;/_date&gt;&lt;_date_display&gt;2017 Feb 2&lt;/_date_display&gt;&lt;_db_updated&gt;CrossRef&lt;/_db_updated&gt;&lt;_doi&gt;10.1038/nature21056&lt;/_doi&gt;&lt;_impact_factor&gt;  49.962&lt;/_impact_factor&gt;&lt;_isbn&gt;0028-0836&lt;/_isbn&gt;&lt;_issue&gt;7639&lt;/_issue&gt;&lt;_journal&gt;Nature&lt;/_journal&gt;&lt;_language&gt;eng&lt;/_language&gt;&lt;_modified&gt;63722101&lt;/_modified&gt;&lt;_pages&gt;115-118&lt;/_pages&gt;&lt;_subject_headings&gt;Automation; Cell Phone/statistics &amp;amp; numerical data; Datasets as Topic; Dermatologists/*standards; Humans; Keratinocytes/pathology; Keratosis, Seborrheic/classification/diagnosis/pathology; Melanoma/classification/diagnosis/pathology; *Neural Networks, Computer; Nevus/classification/diagnosis/pathology; Photography; Reproducibility of Results; Skin Neoplasms/*classification/*diagnosis/pathology&lt;/_subject_headings&gt;&lt;_tertiary_title&gt;Nature&lt;/_tertiary_title&gt;&lt;_type_work&gt;Journal Article; Research Support, N.I.H., Extramural; Research Support, Non-U.S. Gov&amp;apos;t; Validation Study&lt;/_type_work&gt;&lt;_url&gt;http://www.nature.com/articles/nature21056_x000d__x000a_http://www.nature.com/articles/nature21056.pdf&lt;/_url&gt;&lt;_volume&gt;542&lt;/_volume&gt;&lt;/Details&gt;&lt;Extra&gt;&lt;DBUID&gt;{F96A950B-833F-4880-A151-76DA2D6A2879}&lt;/DBUID&gt;&lt;/Extra&gt;&lt;/Item&gt;&lt;/References&gt;&lt;/Group&gt;&lt;/Citation&gt;_x000a_"/>
    <w:docVar w:name="NE.Ref{7D432378-5B42-416A-9C37-FA6597653FE0}" w:val=" ADDIN NE.Ref.{7D432378-5B42-416A-9C37-FA6597653FE0}&lt;Citation&gt;&lt;Group&gt;&lt;References&gt;&lt;Item&gt;&lt;ID&gt;398&lt;/ID&gt;&lt;UID&gt;{FE36512D-7257-4ECB-92A6-695FA94D2EFD}&lt;/UID&gt;&lt;Title&gt;A MicroRNA Signature Associated With Metastasis of T1 Colorectal Cancers to Lymph Nodes&lt;/Title&gt;&lt;Template&gt;Journal Article&lt;/Template&gt;&lt;Star&gt;0&lt;/Star&gt;&lt;Tag&gt;0&lt;/Tag&gt;&lt;Author&gt;Ozawa, Tsuyoshi; Kandimalla, Raju; Gao, Feng; Nozawa, Hiroaki; Hata, Keisuke; Nagata, Hiroshi; Okada, Satoshi; Izumi, Daisuke; Baba, Hideo; Fleshman, James; Wang, Xin; Watanabe, Toshiaki; Goel, Ajay&lt;/Author&gt;&lt;Year&gt;2018&lt;/Year&gt;&lt;Details&gt;&lt;_accessed&gt;63722100&lt;/_accessed&gt;&lt;_accession_num&gt;29199088&lt;/_accession_num&gt;&lt;_author_adr&gt;Center for Gastrointestinal Research and Center for Translational Genomics and Oncology, Baylor Scott &amp;amp; White Research Institute, Charles A Sammons Cancer Center, Baylor University Medical Center, Dallas, Texas.; Center for Gastrointestinal Research and Center for Translational Genomics and Oncology, Baylor Scott &amp;amp; White Research Institute, Charles A Sammons Cancer Center, Baylor University Medical Center, Dallas, Texas.; Department of Biomedical Sciences, City University of Hong Kong, Hong Kong, China.; Department of Surgical Oncology, Graduate School of Medicine, The University of Tokyo, Tokyo, Japan.; Department of Surgical Oncology, Graduate School of Medicine, The University of Tokyo, Tokyo, Japan.; Department of Surgical Oncology, Graduate School of Medicine, The University of Tokyo, Tokyo, Japan.; Department of Surgical Oncology, Graduate School of Medicine, The University of Tokyo, Tokyo, Japan.; Center for Gastrointestinal Research and Center for Translational Genomics and Oncology, Baylor Scott &amp;amp; White Research Institute, Charles A Sammons Cancer Center, Baylor University Medical Center, Dallas, Texas.; Department of Gastroenterological Surgery, Graduate School of Medical Science, Kumamoto University, Kumamoto, Japan.; Department of Colorectal Surgery, Baylor University Medical Center, Dallas, Texas.; Department of Biomedical Sciences, City University of Hong Kong, Hong Kong, China.; Department of Surgical Oncology, Graduate School of Medicine, The University of Tokyo, Tokyo, Japan.; Center for Gastrointestinal Research and Center for Translational Genomics and Oncology, Baylor Scott &amp;amp; White Research Institute, Charles A Sammons Cancer Center, Baylor University Medical Center, Dallas, Texas. Electronic address: Ajay.Goel@BSWHealth.org.&lt;/_author_adr&gt;&lt;_collection_scope&gt;SCI;SCIE&lt;/_collection_scope&gt;&lt;_created&gt;63677328&lt;/_created&gt;&lt;_date&gt;2018-03-01&lt;/_date&gt;&lt;_date_display&gt;2018 Mar&lt;/_date_display&gt;&lt;_db_updated&gt;CrossRef&lt;/_db_updated&gt;&lt;_doi&gt;10.1053/j.gastro.2017.11.275&lt;/_doi&gt;&lt;_impact_factor&gt;  17.373&lt;/_impact_factor&gt;&lt;_isbn&gt;00165085&lt;/_isbn&gt;&lt;_issue&gt;4&lt;/_issue&gt;&lt;_journal&gt;Gastroenterology&lt;/_journal&gt;&lt;_keywords&gt;*CRC; *Colon Cancer; *Colorectal Cancer; *Stratification&lt;/_keywords&gt;&lt;_language&gt;eng&lt;/_language&gt;&lt;_modified&gt;63722100&lt;/_modified&gt;&lt;_ori_publication&gt;Copyright (c) 2018 AGA Institute. Published by Elsevier Inc. All rights reserved.&lt;/_ori_publication&gt;&lt;_pages&gt;844-848.e7&lt;/_pages&gt;&lt;_subject_headings&gt;Area Under Curve; Biomarkers, Tumor/*genetics; Biopsy; Colorectal Neoplasms/*genetics/*pathology; Gene Expression Profiling/methods; Gene Expression Regulation, Neoplastic; Gene Regulatory Networks; Genetic Predisposition to Disease; Genome-Wide Association Study; Humans; Lymphatic Metastasis; MicroRNAs/*genetics; Neoplasm Staging; Oligonucleotide Array Sequence Analysis; Phenotype; Predictive Value of Tests; ROC Curve; Reproducibility of Results; Retrospective Studies; *Transcriptome&lt;/_subject_headings&gt;&lt;_tertiary_title&gt;Gastroenterology&lt;/_tertiary_title&gt;&lt;_type_work&gt;Journal Article; Research Support, N.I.H., Extramural; Research Support, Non-U.S. Gov&amp;apos;t; Validation Study&lt;/_type_work&gt;&lt;_url&gt;https://linkinghub.elsevier.com/retrieve/pii/S0016508517366647_x000d__x000a_https://api.elsevier.com/content/article/PII:S0016508517366647?httpAccept=text/xml&lt;/_url&gt;&lt;_volume&gt;154&lt;/_volume&gt;&lt;/Details&gt;&lt;Extra&gt;&lt;DBUID&gt;{F96A950B-833F-4880-A151-76DA2D6A2879}&lt;/DBUID&gt;&lt;/Extra&gt;&lt;/Item&gt;&lt;/References&gt;&lt;/Group&gt;&lt;/Citation&gt;_x000a_"/>
    <w:docVar w:name="NE.Ref{7E1496FA-B0A5-4746-A86A-5DAAA5DA6BE8}" w:val=" ADDIN NE.Ref.{7E1496FA-B0A5-4746-A86A-5DAAA5DA6BE8}&lt;Citation&gt;&lt;Group&gt;&lt;References&gt;&lt;Item&gt;&lt;ID&gt;406&lt;/ID&gt;&lt;UID&gt;{2386F3D0-6EF3-472F-83AC-02EC19AE74BF}&lt;/UID&gt;&lt;Title&gt;Clinical-grade computational pathology using weakly supervised deep learning on whole slide images&lt;/Title&gt;&lt;Template&gt;Journal Article&lt;/Template&gt;&lt;Star&gt;0&lt;/Star&gt;&lt;Tag&gt;0&lt;/Tag&gt;&lt;Author&gt;Campanella, Gabriele; Hanna, Matthew G; Geneslaw, Luke; Miraflor, Allen; Werneck Krauss Silva, Vitor; Busam, Klaus J; Brogi, Edi; Reuter, Victor E; Klimstra, David S; Fuchs, Thomas J&lt;/Author&gt;&lt;Year&gt;2019&lt;/Year&gt;&lt;Details&gt;&lt;_accessed&gt;63722101&lt;/_accessed&gt;&lt;_accession_num&gt;31308507&lt;/_accession_num&gt;&lt;_author_adr&gt;Department of Pathology, Memorial Sloan Kettering Cancer Center, New York, NY, USA.; Weill Cornell Graduate School of Medical Sciences,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fuchst@mskcc.org.; Weill Cornell Graduate School of Medical Sciences, New York, NY, USA. fuchst@mskcc.org.&lt;/_author_adr&gt;&lt;_collection_scope&gt;SCI;SCIE&lt;/_collection_scope&gt;&lt;_created&gt;63677343&lt;/_created&gt;&lt;_date&gt;62588160&lt;/_date&gt;&lt;_date_display&gt;2019&lt;/_date_display&gt;&lt;_db_updated&gt;PKU Search&lt;/_db_updated&gt;&lt;_doi&gt;10.1038/s41591-019-0508-1&lt;/_doi&gt;&lt;_impact_factor&gt;  53.440&lt;/_impact_factor&gt;&lt;_isbn&gt;1078-8956&lt;/_isbn&gt;&lt;_issue&gt;8&lt;/_issue&gt;&lt;_journal&gt;Nature medicine&lt;/_journal&gt;&lt;_keywords&gt;Medical research; Usage; Computer-generated environments; Computer simulation; Neural networks; Medicine, Experimental; Models; Metastasis; Diagnosis; Decision support systems; Medical imaging; Breast cancer; Lymph nodes; Metastases; Deep learning; Learning; Pathology; Annotations; Data sets; Computer applications; Machine learning; Clinical medicine; Prostate cancer; Prostate; Artificial intelligence; Cancer; Index Medicus&lt;/_keywords&gt;&lt;_language&gt;eng&lt;/_language&gt;&lt;_modified&gt;63722101&lt;/_modified&gt;&lt;_number&gt;1&lt;/_number&gt;&lt;_ori_publication&gt;Nature Publishing Group&lt;/_ori_publication&gt;&lt;_pages&gt;1301-1309&lt;/_pages&gt;&lt;_place_published&gt;United States&lt;/_place_published&gt;&lt;_subject_headings&gt;Breast Neoplasms/*pathology; Carcinoma, Basal Cell/*pathology; Decision Support Systems, Clinical; *Deep Learning; Female; Humans; Male; Neoplasm Grading; Prostatic Neoplasms/*pathology&lt;/_subject_headings&gt;&lt;_tertiary_title&gt;Nature medicine&lt;/_tertiary_title&gt;&lt;_type_work&gt;Journal Article; Research Support, N.I.H., Extramural&lt;/_type_work&gt;&lt;_url&gt;http://pku.summon.serialssolutions.com/2.0.0/link/0/eLvHCXMwtV1Lb9QwELbaIhAXHuW1UCrDBQkpNLHj2DkgVKGuALEqbyEulh07S9WShIao6r9nJnGWTSW4cdmLZ604M_lmknl8hHD2LI4uYIIruStM4lNZJMJb5cBrGSFxcgnjXGIr8beFevuOzQ_Emw3yfmyNCeoeUbKHblcX-NV8jzEJFsVFnr9ofkbII4X51pFUwwSyBfc84Qn2WF8Czyax6GvBDldYDdaeD1WJKlLwqjDmPbnaa8G1YVUQNvkInIE68VwX8XvNgU2LK9e81fz6fzjYDXIthK50f7C1m2TDV9vk8kBmeb5NrixCmv4WsWHa6Em0PDXO06KnjgifHSmSIPf_oVh0v6Rn3hyfnNO2axC3Wu-o876hgc9iSeuKniGLL4WQGDY7-gEQ2N4mn-cHn16-igKZQ1Rgs2pkYsEcywSPTQEhTJqphDsnTVrkosyUckYVsRelyUoAYetMiSlhL5PcSWszy--Qraqu_D1Cc1Um0hjLRWFTVVprIaiCDbPUMJfG6Yw8HRWlm2Fmh-5z7VzpQasatKpRqzqZkceoSo2zMCostlmarm3168Mvel_A653CvOffhD5-mAjdDUJlDZov9NrKk8mKCa0PcBycvjXZY2c0CR3ApNV_7GFGHq2WAQYwt2MqX3coI3pyxTiGyxgMcHV2DnGKgrh_RuTENFcCOGJ8ulIdfe9HjeNsozTj9_99WQ_IVdY_J1gXuUO2fp12_iHZbI67XbIpv0r4hfu52z96vwH3_D4I&lt;/_url&gt;&lt;_volume&gt;25&lt;/_volume&gt;&lt;/Details&gt;&lt;Extra&gt;&lt;DBUID&gt;{F96A950B-833F-4880-A151-76DA2D6A2879}&lt;/DBUID&gt;&lt;/Extra&gt;&lt;/Item&gt;&lt;/References&gt;&lt;/Group&gt;&lt;/Citation&gt;_x000a_"/>
    <w:docVar w:name="NE.Ref{821E12AA-D908-4DBA-84E7-1EA804554DA0}" w:val=" ADDIN NE.Ref.{821E12AA-D908-4DBA-84E7-1EA804554DA0}&lt;Citation&gt;&lt;Group&gt;&lt;References&gt;&lt;Item&gt;&lt;ID&gt;426&lt;/ID&gt;&lt;UID&gt;{B6E670E8-91FA-480E-8DD4-CF0B62163C1B}&lt;/UID&gt;&lt;Title&gt;Multiple instance classification: Review, taxonomy and comparative study&lt;/Title&gt;&lt;Template&gt;Journal Article&lt;/Template&gt;&lt;Star&gt;0&lt;/Star&gt;&lt;Tag&gt;0&lt;/Tag&gt;&lt;Author&gt;Amores, Jaume&lt;/Author&gt;&lt;Year&gt;2013&lt;/Year&gt;&lt;Details&gt;&lt;_accessed&gt;63725618&lt;/_accessed&gt;&lt;_collection_scope&gt;SCI;SCIE;EI&lt;/_collection_scope&gt;&lt;_created&gt;63677497&lt;/_created&gt;&lt;_date&gt;59433120&lt;/_date&gt;&lt;_date_display&gt;2013&lt;/_date_display&gt;&lt;_db_updated&gt;PKU Search&lt;/_db_updated&gt;&lt;_doi&gt;10.1016/j.artint.2013.06.003&lt;/_doi&gt;&lt;_impact_factor&gt;   9.088&lt;/_impact_factor&gt;&lt;_isbn&gt;0004-3702&lt;/_isbn&gt;&lt;_journal&gt;Artificial intelligence&lt;/_journal&gt;&lt;_keywords&gt;Codebook; Bag-of-Words; Multi-instance learning; Data processing. List processing. Character string processing; Learning and adaptive systems; Memory organisation. Data processing; Exact sciences and technology; Applied sciences; Software; Artificial intelligence; Computer science; control theory; systems; Machine vision; Comparative analysis&lt;/_keywords&gt;&lt;_modified&gt;63725618&lt;/_modified&gt;&lt;_number&gt;1&lt;/_number&gt;&lt;_ori_publication&gt;Elsevier B.V&lt;/_ori_publication&gt;&lt;_pages&gt;81-105&lt;/_pages&gt;&lt;_place_published&gt;Oxford&lt;/_place_published&gt;&lt;_tertiary_title&gt;Artificial Intelligence&lt;/_tertiary_title&gt;&lt;_url&gt;http://pku.summon.serialssolutions.com/2.0.0/link/0/eLvHCXMwnV1LS8NAEF60vQhifWK1lr15MSXJ5ukt1YaqLXioHrwsm90NqBBLbcGf78wmqVpQ0VMgkDDM7Mx8w34zQwhze7a1EhOgyNBO7gCUc8CfmBQ6sHXmZ44d5yrzsP35YRyNbt104F9_1I2rF_qGmGXa65EG6TAzehNnfTYB2DA81MFVbxmIIfdWC_M88CMk8nR--st3makK1ZtT8Qpqy8t9F5-SUNr6q7zbZKuCmzQpz8cOWdPFLmnVqxxo5dl7ZDiuiIX00eBFqalEXI1EImO7c1reIpzRuXgzjRBUFIrKj-Hh1Eyq3Sd36WByMbSqJQsWVKfIxQyFdv1ceGGo85h5IfMywCgy96QbKB_HuyuplfTtQEdCZNphIQuFpyDUad8R7IA0ipdCHxKKw75kDrW2BlymYhWxzHGVZMwTeNcs28SqFcyn5SwNXpPMnnipJo5q4oZrx9okrK3AKzxQ5nkOSv7ly1M0Gkcnnc-EFFWvAciJ4654AoV5DMVu5LZJ94tdl4K5UMcBuvKP_i3EMdlwze4MZAt2SGM-W-gTsj59XnTNOe2SZpKkkyE--_c3I3ibXvbfAXVH7PU&lt;/_url&gt;&lt;_volume&gt;201&lt;/_volume&gt;&lt;/Details&gt;&lt;Extra&gt;&lt;DBUID&gt;{F96A950B-833F-4880-A151-76DA2D6A2879}&lt;/DBUID&gt;&lt;/Extra&gt;&lt;/Item&gt;&lt;/References&gt;&lt;/Group&gt;&lt;/Citation&gt;_x000a_"/>
    <w:docVar w:name="NE.Ref{837ACA5C-EC79-4C45-BE6F-537D388B3622}" w:val=" ADDIN NE.Ref.{837ACA5C-EC79-4C45-BE6F-537D388B3622}&lt;Citation&gt;&lt;Group&gt;&lt;References&gt;&lt;Item&gt;&lt;ID&gt;402&lt;/ID&gt;&lt;UID&gt;{B1BA628B-D1B6-49B2-B933-A023A1C69895}&lt;/UID&gt;&lt;Title&gt;Dermatologist-level classification of skin cancer with deep neural networks&lt;/Title&gt;&lt;Template&gt;Journal Article&lt;/Template&gt;&lt;Star&gt;0&lt;/Star&gt;&lt;Tag&gt;0&lt;/Tag&gt;&lt;Author&gt;Esteva, Andre; Kuprel, Brett; Novoa, Roberto A; Ko, Justin; Swetter, Susan M; Blau, Helen M; Thrun, Sebastian&lt;/Author&gt;&lt;Year&gt;2017&lt;/Year&gt;&lt;Details&gt;&lt;_accessed&gt;63722101&lt;/_accessed&gt;&lt;_accession_num&gt;28117445&lt;/_accession_num&gt;&lt;_author_adr&gt;Department of Electrical Engineering, Stanford University, Stanford, California,  USA.; Department of Electrical Engineering, Stanford University, Stanford, California,  USA.; Department of Dermatology, Stanford University, Stanford, California, USA.; Department of Pathology, Stanford University, Stanford, California, USA.; Department of Dermatology, Stanford University, Stanford, California, USA.; Department of Dermatology, Stanford University, Stanford, California, USA.; Dermatology Service, Veterans Affairs Palo Alto Health Care System, Palo Alto, California, USA.; Baxter Laboratory for Stem Cell Biology, Department of Microbiology and Immunology, Institute for Stem Cell Biology and Regenerative Medicine, Stanford University, Stanford, California, USA.; Department of Computer Science, Stanford University, Stanford, California, USA.&lt;/_author_adr&gt;&lt;_collection_scope&gt;SCI;SCIE&lt;/_collection_scope&gt;&lt;_created&gt;63677334&lt;/_created&gt;&lt;_date&gt;61583040&lt;/_date&gt;&lt;_date_display&gt;2017 Feb 2&lt;/_date_display&gt;&lt;_db_updated&gt;CrossRef&lt;/_db_updated&gt;&lt;_doi&gt;10.1038/nature21056&lt;/_doi&gt;&lt;_impact_factor&gt;  42.778&lt;/_impact_factor&gt;&lt;_isbn&gt;0028-0836&lt;/_isbn&gt;&lt;_issue&gt;7639&lt;/_issue&gt;&lt;_journal&gt;Nature&lt;/_journal&gt;&lt;_language&gt;eng&lt;/_language&gt;&lt;_modified&gt;63722101&lt;/_modified&gt;&lt;_pages&gt;115-118&lt;/_pages&gt;&lt;_subject_headings&gt;Automation; Cell Phone/statistics &amp;amp; numerical data; Datasets as Topic; Dermatologists/*standards; Humans; Keratinocytes/pathology; Keratosis, Seborrheic/classification/diagnosis/pathology; Melanoma/classification/diagnosis/pathology; *Neural Networks, Computer; Nevus/classification/diagnosis/pathology; Photography; Reproducibility of Results; Skin Neoplasms/*classification/*diagnosis/pathology&lt;/_subject_headings&gt;&lt;_tertiary_title&gt;Nature&lt;/_tertiary_title&gt;&lt;_type_work&gt;Journal Article; Research Support, N.I.H., Extramural; Research Support, Non-U.S. Gov&amp;apos;t; Validation Study&lt;/_type_work&gt;&lt;_url&gt;http://www.nature.com/articles/nature21056_x000d__x000a_http://www.nature.com/articles/nature21056.pdf&lt;/_url&gt;&lt;_volume&gt;542&lt;/_volume&gt;&lt;/Details&gt;&lt;Extra&gt;&lt;DBUID&gt;{F96A950B-833F-4880-A151-76DA2D6A2879}&lt;/DBUID&gt;&lt;/Extra&gt;&lt;/Item&gt;&lt;/References&gt;&lt;/Group&gt;&lt;Group&gt;&lt;References&gt;&lt;Item&gt;&lt;ID&gt;403&lt;/ID&gt;&lt;UID&gt;{148D56B0-9ED1-4EB8-820D-4BA1388E3466}&lt;/UID&gt;&lt;Title&gt;Cardiologist-level arrhythmia detection and classification in ambulatory electrocardiograms using a deep neural network&lt;/Title&gt;&lt;Template&gt;Journal Article&lt;/Template&gt;&lt;Star&gt;0&lt;/Star&gt;&lt;Tag&gt;0&lt;/Tag&gt;&lt;Author&gt;Hannun, Awni Y; Rajpurkar, Pranav; Haghpanahi, Masoumeh; Tison, Geoffrey H; Bourn, Codie; Turakhia, Mintu P; Ng, Andrew Y&lt;/Author&gt;&lt;Year&gt;2019&lt;/Year&gt;&lt;Details&gt;&lt;_accessed&gt;63722101&lt;/_accessed&gt;&lt;_accession_num&gt;30617320&lt;/_accession_num&gt;&lt;_author_adr&gt;Department of Computer Science, Stanford University, Stanford, CA, USA. awni@cs.stanford.edu.; Department of Computer Science, Stanford University, Stanford, CA, USA.; iRhythm Technologies Inc., San Francisco, CA, USA.; Division of Cardiology, Department of Medicine, University of California San Francisco, San Francisco, CA, USA.; iRhythm Technologies Inc., San Francisco, CA, USA.; Department of Medicine and Center for Digital Health, Stanford University School  of Medicine, Stanford, CA, USA.; Veterans Affairs Palo Alto Health Care System, Palo Alto, CA, USA.; Department of Computer Science, Stanford University, Stanford, CA, USA.&lt;/_author_adr&gt;&lt;_collection_scope&gt;SCI;SCIE&lt;/_collection_scope&gt;&lt;_created&gt;63677339&lt;/_created&gt;&lt;_date&gt;2019-01-01&lt;/_date&gt;&lt;_date_display&gt;2019 Jan&lt;/_date_display&gt;&lt;_db_updated&gt;CrossRef&lt;/_db_updated&gt;&lt;_doi&gt;10.1038/s41591-018-0268-3&lt;/_doi&gt;&lt;_impact_factor&gt;  36.130&lt;/_impact_factor&gt;&lt;_isbn&gt;1078-8956&lt;/_isbn&gt;&lt;_issue&gt;1&lt;/_issue&gt;&lt;_journal&gt;Nature Medicine&lt;/_journal&gt;&lt;_language&gt;eng&lt;/_language&gt;&lt;_modified&gt;63722101&lt;/_modified&gt;&lt;_pages&gt;65-69&lt;/_pages&gt;&lt;_subject_headings&gt;Algorithms; Arrhythmias, Cardiac/*diagnosis/*diagnostic imaging; *Cardiologists; *Electrocardiography; Humans; *Monitoring, Ambulatory; *Neural Networks, Computer; ROC Curve&lt;/_subject_headings&gt;&lt;_tertiary_title&gt;Nat Med&lt;/_tertiary_title&gt;&lt;_type_work&gt;Journal Article; Research Support, N.I.H., Extramural; Research Support, Non-U.S. Gov&amp;apos;t&lt;/_type_work&gt;&lt;_url&gt;http://www.nature.com/articles/s41591-018-0268-3_x000d__x000a_http://www.nature.com/articles/s41591-018-0268-3.pdf&lt;/_url&gt;&lt;_volume&gt;25&lt;/_volume&gt;&lt;/Details&gt;&lt;Extra&gt;&lt;DBUID&gt;{F96A950B-833F-4880-A151-76DA2D6A2879}&lt;/DBUID&gt;&lt;/Extra&gt;&lt;/Item&gt;&lt;/References&gt;&lt;/Group&gt;&lt;Group&gt;&lt;References&gt;&lt;Item&gt;&lt;ID&gt;406&lt;/ID&gt;&lt;UID&gt;{2386F3D0-6EF3-472F-83AC-02EC19AE74BF}&lt;/UID&gt;&lt;Title&gt;Clinical-grade computational pathology using weakly supervised deep learning on whole slide images&lt;/Title&gt;&lt;Template&gt;Journal Article&lt;/Template&gt;&lt;Star&gt;0&lt;/Star&gt;&lt;Tag&gt;0&lt;/Tag&gt;&lt;Author&gt;Campanella, Gabriele; Hanna, Matthew G; Geneslaw, Luke; Miraflor, Allen; Werneck Krauss Silva, Vitor; Busam, Klaus J; Brogi, Edi; Reuter, Victor E; Klimstra, David S; Fuchs, Thomas J&lt;/Author&gt;&lt;Year&gt;2019&lt;/Year&gt;&lt;Details&gt;&lt;_accessed&gt;63722101&lt;/_accessed&gt;&lt;_accession_num&gt;31308507&lt;/_accession_num&gt;&lt;_author_adr&gt;Department of Pathology, Memorial Sloan Kettering Cancer Center, New York, NY, USA.; Weill Cornell Graduate School of Medical Sciences,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fuchst@mskcc.org.; Weill Cornell Graduate School of Medical Sciences, New York, NY, USA. fuchst@mskcc.org.&lt;/_author_adr&gt;&lt;_collection_scope&gt;SCI;SCIE&lt;/_collection_scope&gt;&lt;_created&gt;63677343&lt;/_created&gt;&lt;_date&gt;62588160&lt;/_date&gt;&lt;_date_display&gt;2019&lt;/_date_display&gt;&lt;_db_updated&gt;PKU Search&lt;/_db_updated&gt;&lt;_doi&gt;10.1038/s41591-019-0508-1&lt;/_doi&gt;&lt;_impact_factor&gt;  36.130&lt;/_impact_factor&gt;&lt;_isbn&gt;1078-8956&lt;/_isbn&gt;&lt;_issue&gt;8&lt;/_issue&gt;&lt;_journal&gt;Nature medicine&lt;/_journal&gt;&lt;_keywords&gt;Medical research; Usage; Computer-generated environments; Computer simulation; Neural networks; Medicine, Experimental; Models; Metastasis; Diagnosis; Decision support systems; Medical imaging; Breast cancer; Lymph nodes; Metastases; Deep learning; Learning; Pathology; Annotations; Data sets; Computer applications; Machine learning; Clinical medicine; Prostate cancer; Prostate; Artificial intelligence; Cancer; Index Medicus&lt;/_keywords&gt;&lt;_language&gt;eng&lt;/_language&gt;&lt;_modified&gt;63722101&lt;/_modified&gt;&lt;_number&gt;1&lt;/_number&gt;&lt;_ori_publication&gt;Nature Publishing Group&lt;/_ori_publication&gt;&lt;_pages&gt;1301-1309&lt;/_pages&gt;&lt;_place_published&gt;United States&lt;/_place_published&gt;&lt;_subject_headings&gt;Breast Neoplasms/*pathology; Carcinoma, Basal Cell/*pathology; Decision Support Systems, Clinical; *Deep Learning; Female; Humans; Male; Neoplasm Grading; Prostatic Neoplasms/*pathology&lt;/_subject_headings&gt;&lt;_tertiary_title&gt;Nature medicine&lt;/_tertiary_title&gt;&lt;_type_work&gt;Journal Article; Research Support, N.I.H., Extramural&lt;/_type_work&gt;&lt;_url&gt;http://pku.summon.serialssolutions.com/2.0.0/link/0/eLvHCXMwtV1Lb9QwELbaIhAXHuW1UCrDBQkpNLHj2DkgVKGuALEqbyEulh07S9WShIao6r9nJnGWTSW4cdmLZ604M_lmknl8hHD2LI4uYIIruStM4lNZJMJb5cBrGSFxcgnjXGIr8beFevuOzQ_Emw3yfmyNCeoeUbKHblcX-NV8jzEJFsVFnr9ofkbII4X51pFUwwSyBfc84Qn2WF8Czyax6GvBDldYDdaeD1WJKlLwqjDmPbnaa8G1YVUQNvkInIE68VwX8XvNgU2LK9e81fz6fzjYDXIthK50f7C1m2TDV9vk8kBmeb5NrixCmv4WsWHa6Em0PDXO06KnjgifHSmSIPf_oVh0v6Rn3hyfnNO2axC3Wu-o876hgc9iSeuKniGLL4WQGDY7-gEQ2N4mn-cHn16-igKZQ1Rgs2pkYsEcywSPTQEhTJqphDsnTVrkosyUckYVsRelyUoAYetMiSlhL5PcSWszy--Qraqu_D1Cc1Um0hjLRWFTVVprIaiCDbPUMJfG6Yw8HRWlm2Fmh-5z7VzpQasatKpRqzqZkceoSo2zMCostlmarm3168Mvel_A653CvOffhD5-mAjdDUJlDZov9NrKk8mKCa0PcBycvjXZY2c0CR3ApNV_7GFGHq2WAQYwt2MqX3coI3pyxTiGyxgMcHV2DnGKgrh_RuTENFcCOGJ8ulIdfe9HjeNsozTj9_99WQ_IVdY_J1gXuUO2fp12_iHZbI67XbIpv0r4hfu52z96vwH3_D4I&lt;/_url&gt;&lt;_volume&gt;25&lt;/_volume&gt;&lt;/Details&gt;&lt;Extra&gt;&lt;DBUID&gt;{F96A950B-833F-4880-A151-76DA2D6A2879}&lt;/DBUID&gt;&lt;/Extra&gt;&lt;/Item&gt;&lt;/References&gt;&lt;/Group&gt;&lt;Group&gt;&lt;References&gt;&lt;Item&gt;&lt;ID&gt;407&lt;/ID&gt;&lt;UID&gt;{EBA8C4DC-7BDC-4BDE-88FC-A22D301A41E8}&lt;/UID&gt;&lt;Title&gt;International evaluation of an AI system for breast cancer screening&lt;/Title&gt;&lt;Template&gt;Journal Article&lt;/Template&gt;&lt;Star&gt;0&lt;/Star&gt;&lt;Tag&gt;0&lt;/Tag&gt;&lt;Author&gt;McKinney, Scott Mayer; Sieniek, Marcin; Godbole, Varun; Godwin, Jonathan; Antropova, Natasha; Ashrafian, Hutan; Back, Trevor; Chesus, Mary; Corrado, Greg S; Darzi, Ara; Etemadi, Mozziyar; Garcia-Vicente, Florencia; Gilbert, Fiona J; Halling-Brown, Mark; Hassabis, Demis; Jansen, Sunny; Karthikesalingam, Alan; Kelly, Christopher J; King, Dominic; Ledsam, Joseph R; Melnick, David; Mostofi, Hormuz; Peng, Lily; Reicher, Joshua Jay; Romera-Paredes, Bernardino; Sidebottom, Richard; Suleyman, Mustafa; Tse, Daniel; Young, Kenneth C; De Fauw, Jeffrey; Shetty, Shravya&lt;/Author&gt;&lt;Year&gt;2020&lt;/Year&gt;&lt;Details&gt;&lt;_accessed&gt;63722101&lt;/_accessed&gt;&lt;_accession_num&gt;31894144&lt;/_accession_num&gt;&lt;_author_adr&gt;Google Health, Palo Alto, CA, USA. scottmayer@google.com.; Google Health, Palo Alto, CA, USA.; Google Health, Palo Alto, CA, USA.; DeepMind, London, UK.; DeepMind, London, UK.; Department of Surgery and Cancer, Imperial College London, London, UK.; Institute of Global Health Innovation, Imperial College London, London, UK.; DeepMind, London, UK.; DeepMind, London, UK.; Google Health, Palo Alto, CA, USA.; Department of Surgery and Cancer, Imperial College London, London, UK.; Institute of Global Health Innovation, Imperial College London, London, UK.; Cancer Research UK Imperial Centre, Imperial College London, London, UK.; Northwestern Medicine, Chicago, IL, USA.; Northwestern Medicine, Chicago, IL, USA.; Department of Radiology, Cambridge Biomedical Research Centre, University of Cambridge, Cambridge, UK.; Royal Surrey County Hospital, Guildford, UK.; DeepMind, London, UK.; Verily Life Sciences, South San Francisco, CA, USA.; Google Health, London, UK.; Google Health, London, UK.; Google Health, London, UK.; DeepMind, London, UK.; Northwestern Medicine, Chicago, IL, USA.; Google Health, Palo Alto, CA, USA.; Google Health, Palo Alto, CA, USA.; Stanford Health Care and Palo Alto Veterans Affairs, Palo Alto, CA, USA.; DeepMind, London, UK.; The Royal Marsden Hospital, London, UK.; Thirlestaine Breast Centre, Cheltenham, UK.; DeepMind, London, UK.; Google Health, Palo Alto, CA, USA. tsed@google.com.; Royal Surrey County Hospital, Guildford, UK.; DeepMind, London, UK.; Google Health, Palo Alto, CA, USA. sshetty@google.com.&lt;/_author_adr&gt;&lt;_collection_scope&gt;SCI;SCIE&lt;/_collection_scope&gt;&lt;_created&gt;63677343&lt;/_created&gt;&lt;_date&gt;63115200&lt;/_date&gt;&lt;_date_display&gt;2020 Jan&lt;/_date_display&gt;&lt;_db_updated&gt;CrossRef&lt;/_db_updated&gt;&lt;_doi&gt;10.1038/s41586-019-1799-6&lt;/_doi&gt;&lt;_impact_factor&gt;  42.778&lt;/_impact_factor&gt;&lt;_isbn&gt;0028-0836&lt;/_isbn&gt;&lt;_issue&gt;7788&lt;/_issue&gt;&lt;_journal&gt;Nature&lt;/_journal&gt;&lt;_language&gt;eng&lt;/_language&gt;&lt;_modified&gt;63722101&lt;/_modified&gt;&lt;_pages&gt;89-94&lt;/_pages&gt;&lt;_subject_headings&gt;Artificial Intelligence/*standards; Breast Neoplasms/*diagnostic imaging; Early Detection of Cancer/*methods/*standards; Female; Humans; Mammography/standards; Reproducibility of Results; United Kingdom; United States&lt;/_subject_headings&gt;&lt;_tertiary_title&gt;Nature&lt;/_tertiary_title&gt;&lt;_type_work&gt;Evaluation Study; Journal Article; Research Support, N.I.H., Extramural&lt;/_type_work&gt;&lt;_url&gt;http://www.nature.com/articles/s41586-019-1799-6_x000d__x000a_http://www.nature.com/articles/s41586-019-1799-6.pdf&lt;/_url&gt;&lt;_volume&gt;577&lt;/_volume&gt;&lt;/Details&gt;&lt;Extra&gt;&lt;DBUID&gt;{F96A950B-833F-4880-A151-76DA2D6A2879}&lt;/DBUID&gt;&lt;/Extra&gt;&lt;/Item&gt;&lt;/References&gt;&lt;/Group&gt;&lt;Group&gt;&lt;References&gt;&lt;Item&gt;&lt;ID&gt;408&lt;/ID&gt;&lt;UID&gt;{3C25A32F-7161-4CD6-B78C-2975ECB62A57}&lt;/UID&gt;&lt;Title&gt;End-to-end lung cancer screening with three-dimensional deep learning on low-dose chest computed tomography&lt;/Title&gt;&lt;Template&gt;Journal Article&lt;/Template&gt;&lt;Star&gt;0&lt;/Star&gt;&lt;Tag&gt;0&lt;/Tag&gt;&lt;Author&gt;Ardila, Diego; Kiraly, Atilla P; Bharadwaj, Sujeeth; Choi, Bokyung; Reicher, Joshua J; Peng, Lily; Tse, Daniel; Etemadi, Mozziyar; Ye, Wenxing; Corrado, Greg; Naidich, David P; Shetty, Shravya&lt;/Author&gt;&lt;Year&gt;2019&lt;/Year&gt;&lt;Details&gt;&lt;_accessed&gt;63725623&lt;/_accessed&gt;&lt;_accession_num&gt;31110349&lt;/_accession_num&gt;&lt;_author_adr&gt;Google AI, Mountain View, CA, USA.; Google AI, Mountain View, CA, USA.; Google AI, Mountain View, CA, USA.; Google AI, Mountain View, CA, USA.; Stanford Health Care and Palo Alto Veterans Affairs, Palo Alto, CA, USA.; Google AI, Mountain View, CA, USA.; Google AI, Mountain View, CA, USA. tsed@google.com.; Northwestern Medicine, Chicago, IL, USA.; Google AI, Mountain View, CA, USA.; Google AI, Mountain View, CA, USA.; New York University-Langone Medical Center, Center for Biological Imaging, New York City, NY, USA.; Google AI, Mountain View, CA, USA.&lt;/_author_adr&gt;&lt;_collection_scope&gt;SCI;SCIE&lt;/_collection_scope&gt;&lt;_created&gt;63677344&lt;/_created&gt;&lt;_date&gt;2019-06-01&lt;/_date&gt;&lt;_date_display&gt;2019 Jun&lt;/_date_display&gt;&lt;_db_updated&gt;CrossRef&lt;/_db_updated&gt;&lt;_doi&gt;10.1038/s41591-019-0447-x&lt;/_doi&gt;&lt;_impact_factor&gt;  36.130&lt;/_impact_factor&gt;&lt;_isbn&gt;1078-8956&lt;/_isbn&gt;&lt;_issue&gt;6&lt;/_issue&gt;&lt;_journal&gt;Nature Medicine&lt;/_journal&gt;&lt;_language&gt;eng&lt;/_language&gt;&lt;_modified&gt;63725623&lt;/_modified&gt;&lt;_pages&gt;954-961&lt;/_pages&gt;&lt;_subject_headings&gt;Algorithms; Databases, Factual; *Deep Learning/statistics &amp;amp; numerical data; Diagnosis, Computer-Assisted/*methods/statistics &amp;amp; numerical data; Humans; Imaging, Three-Dimensional/statistics &amp;amp; numerical data; Lung Neoplasms/*diagnosis/*diagnostic imaging; Mass Screening/*methods/statistics &amp;amp; numerical data; Neural Networks, Computer; Retrospective Studies; Risk Factors; *Tomography, X-Ray Computed/statistics &amp;amp; numerical data; United States&lt;/_subject_headings&gt;&lt;_tertiary_title&gt;Nat Med&lt;/_tertiary_title&gt;&lt;_type_work&gt;Journal Article; Research Support, N.I.H., Extramural; Research Support, Non-U.S. Gov&amp;apos;t&lt;/_type_work&gt;&lt;_url&gt;http://www.nature.com/articles/s41591-019-0447-x_x000d__x000a_http://www.nature.com/articles/s41591-019-0447-x.pdf&lt;/_url&gt;&lt;_volume&gt;25&lt;/_volume&gt;&lt;/Details&gt;&lt;Extra&gt;&lt;DBUID&gt;{F96A950B-833F-4880-A151-76DA2D6A2879}&lt;/DBUID&gt;&lt;/Extra&gt;&lt;/Item&gt;&lt;/References&gt;&lt;/Group&gt;&lt;/Citation&gt;_x000a_"/>
    <w:docVar w:name="NE.Ref{85B58918-C108-477D-AA27-6E318505150B}" w:val=" ADDIN NE.Ref.{85B58918-C108-477D-AA27-6E318505150B}&lt;Citation&gt;&lt;Group&gt;&lt;References&gt;&lt;Item&gt;&lt;ID&gt;439&lt;/ID&gt;&lt;UID&gt;{10977FCC-6A69-43C5-A202-20AE1F784886}&lt;/UID&gt;&lt;Title&gt;Automatic differentiation in PyTorch&lt;/Title&gt;&lt;Template&gt;Journal Article&lt;/Template&gt;&lt;Star&gt;0&lt;/Star&gt;&lt;Tag&gt;0&lt;/Tag&gt;&lt;Author&gt;Lerer, A Paszke S Gross&lt;/Author&gt;&lt;Year&gt;2017&lt;/Year&gt;&lt;Details&gt;&lt;_created&gt;63677767&lt;/_created&gt;&lt;_modified&gt;63677769&lt;/_modified&gt;&lt;/Details&gt;&lt;Extra&gt;&lt;DBUID&gt;{F96A950B-833F-4880-A151-76DA2D6A2879}&lt;/DBUID&gt;&lt;/Extra&gt;&lt;/Item&gt;&lt;/References&gt;&lt;/Group&gt;&lt;/Citation&gt;_x000a_"/>
    <w:docVar w:name="NE.Ref{8634BCE8-2A54-49FF-87CE-61C380DEBACB}" w:val=" ADDIN NE.Ref.{8634BCE8-2A54-49FF-87CE-61C380DEBACB}&lt;Citation&gt;&lt;Group&gt;&lt;References&gt;&lt;Item&gt;&lt;ID&gt;395&lt;/ID&gt;&lt;UID&gt;{F4250259-88CA-4935-80D4-8EF27C29DEE5}&lt;/UID&gt;&lt;Title&gt;Endoscopic submucosal dissection of malignant non-pedunculated colorectal lesions&lt;/Title&gt;&lt;Template&gt;Journal Article&lt;/Template&gt;&lt;Star&gt;0&lt;/Star&gt;&lt;Tag&gt;0&lt;/Tag&gt;&lt;Author&gt;Rönnow, Carl-Fredrik; Elebro, Jacob; Toth, Ervin; Thorlacius, Henrik&lt;/Author&gt;&lt;Year&gt;2018&lt;/Year&gt;&lt;Details&gt;&lt;_accessed&gt;63722100&lt;/_accessed&gt;&lt;_accession_num&gt;30083585&lt;/_accession_num&gt;&lt;_author_adr&gt;Department of Clinical Sciences, Malmo, Section of Surgery, Skane University Hospital, Lund University, Malmo, Sweden.; Department of Clinical Sciences, Malmo, Section of Pathology, Skane University Hospital, Lund University, Malmo, Sweden.; Department of Clinical Sciences, Malmo, Section of Gastroenterology, Skane University Hospital, Lund University, Malmo, Sweden.; Department of Clinical Sciences, Malmo, Section of Surgery, Skane University Hospital, Lund University, Malmo, Sweden.&lt;/_author_adr&gt;&lt;_created&gt;63677325&lt;/_created&gt;&lt;_date&gt;2018-08-01&lt;/_date&gt;&lt;_date_display&gt;2018 Aug&lt;/_date_display&gt;&lt;_db_updated&gt;CrossRef&lt;/_db_updated&gt;&lt;_doi&gt;10.1055/a-0602-4065&lt;/_doi&gt;&lt;_isbn&gt;2364-3722&lt;/_isbn&gt;&lt;_issue&gt;08&lt;/_issue&gt;&lt;_journal&gt;Endoscopy International Open&lt;/_journal&gt;&lt;_language&gt;eng&lt;/_language&gt;&lt;_modified&gt;63722100&lt;/_modified&gt;&lt;_pages&gt;E961-E968&lt;/_pages&gt;&lt;_tertiary_title&gt;Endosc Int Open&lt;/_tertiary_title&gt;&lt;_type_work&gt;Journal Article&lt;/_type_work&gt;&lt;_url&gt;http://www.thieme-connect.de/DOI/DOI?10.1055/a-0602-4065_x000d__x000a_http://www.thieme-connect.de/products/ejournals/pdf/10.1055/a-0602-4065.pdf&lt;/_url&gt;&lt;_volume&gt;06&lt;/_volume&gt;&lt;/Details&gt;&lt;Extra&gt;&lt;DBUID&gt;{F96A950B-833F-4880-A151-76DA2D6A2879}&lt;/DBUID&gt;&lt;/Extra&gt;&lt;/Item&gt;&lt;/References&gt;&lt;/Group&gt;&lt;/Citation&gt;_x000a_"/>
    <w:docVar w:name="NE.Ref{87F0B11D-5F6C-4CD1-B0B4-725F505C869C}" w:val=" ADDIN NE.Ref.{87F0B11D-5F6C-4CD1-B0B4-725F505C869C}&lt;Citation&gt;&lt;Group&gt;&lt;References&gt;&lt;Item&gt;&lt;ID&gt;426&lt;/ID&gt;&lt;UID&gt;{B6E670E8-91FA-480E-8DD4-CF0B62163C1B}&lt;/UID&gt;&lt;Title&gt;Multiple instance classification: Review, taxonomy and comparative study&lt;/Title&gt;&lt;Template&gt;Journal Article&lt;/Template&gt;&lt;Star&gt;0&lt;/Star&gt;&lt;Tag&gt;0&lt;/Tag&gt;&lt;Author&gt;Amores, Jaume&lt;/Author&gt;&lt;Year&gt;2013&lt;/Year&gt;&lt;Details&gt;&lt;_accessed&gt;63725618&lt;/_accessed&gt;&lt;_collection_scope&gt;SCI;SCIE;EI&lt;/_collection_scope&gt;&lt;_created&gt;63677497&lt;/_created&gt;&lt;_date&gt;59433120&lt;/_date&gt;&lt;_date_display&gt;2013&lt;/_date_display&gt;&lt;_db_updated&gt;PKU Search&lt;/_db_updated&gt;&lt;_doi&gt;10.1016/j.artint.2013.06.003&lt;/_doi&gt;&lt;_impact_factor&gt;   9.088&lt;/_impact_factor&gt;&lt;_isbn&gt;0004-3702&lt;/_isbn&gt;&lt;_journal&gt;Artificial intelligence&lt;/_journal&gt;&lt;_keywords&gt;Codebook; Bag-of-Words; Multi-instance learning; Data processing. List processing. Character string processing; Learning and adaptive systems; Memory organisation. Data processing; Exact sciences and technology; Applied sciences; Software; Artificial intelligence; Computer science; control theory; systems; Machine vision; Comparative analysis&lt;/_keywords&gt;&lt;_modified&gt;63725618&lt;/_modified&gt;&lt;_number&gt;1&lt;/_number&gt;&lt;_ori_publication&gt;Elsevier B.V&lt;/_ori_publication&gt;&lt;_pages&gt;81-105&lt;/_pages&gt;&lt;_place_published&gt;Oxford&lt;/_place_published&gt;&lt;_tertiary_title&gt;Artificial Intelligence&lt;/_tertiary_title&gt;&lt;_url&gt;http://pku.summon.serialssolutions.com/2.0.0/link/0/eLvHCXMwnV1LS8NAEF60vQhifWK1lr15MSXJ5ukt1YaqLXioHrwsm90NqBBLbcGf78wmqVpQ0VMgkDDM7Mx8w34zQwhze7a1EhOgyNBO7gCUc8CfmBQ6sHXmZ44d5yrzsP35YRyNbt104F9_1I2rF_qGmGXa65EG6TAzehNnfTYB2DA81MFVbxmIIfdWC_M88CMk8nR--st3makK1ZtT8Qpqy8t9F5-SUNr6q7zbZKuCmzQpz8cOWdPFLmnVqxxo5dl7ZDiuiIX00eBFqalEXI1EImO7c1reIpzRuXgzjRBUFIrKj-Hh1Eyq3Sd36WByMbSqJQsWVKfIxQyFdv1ceGGo85h5IfMywCgy96QbKB_HuyuplfTtQEdCZNphIQuFpyDUad8R7IA0ipdCHxKKw75kDrW2BlymYhWxzHGVZMwTeNcs28SqFcyn5SwNXpPMnnipJo5q4oZrx9okrK3AKzxQ5nkOSv7ly1M0Gkcnnc-EFFWvAciJ4654AoV5DMVu5LZJ94tdl4K5UMcBuvKP_i3EMdlwze4MZAt2SGM-W-gTsj59XnTNOe2SZpKkkyE--_c3I3ibXvbfAXVH7PU&lt;/_url&gt;&lt;_volume&gt;201&lt;/_volume&gt;&lt;/Details&gt;&lt;Extra&gt;&lt;DBUID&gt;{F96A950B-833F-4880-A151-76DA2D6A2879}&lt;/DBUID&gt;&lt;/Extra&gt;&lt;/Item&gt;&lt;/References&gt;&lt;/Group&gt;&lt;/Citation&gt;_x000a_"/>
    <w:docVar w:name="NE.Ref{894F1BD3-3FFA-402B-89E4-2CEA93D555C8}" w:val=" ADDIN NE.Ref.{894F1BD3-3FFA-402B-89E4-2CEA93D555C8}&lt;Citation&gt;&lt;Group&gt;&lt;References&gt;&lt;Item&gt;&lt;ID&gt;409&lt;/ID&gt;&lt;UID&gt;{52926349-7426-4885-8CDA-CB89ACB1600C}&lt;/UID&gt;&lt;Title&gt;Multimodal Machine Learning: A Survey and Taxonomy&lt;/Title&gt;&lt;Template&gt;Journal Article&lt;/Template&gt;&lt;Star&gt;0&lt;/Star&gt;&lt;Tag&gt;0&lt;/Tag&gt;&lt;Author&gt;Baltrusaitis, Tadas; Ahuja, Chaitanya; Morency, Louis-Philippe&lt;/Author&gt;&lt;Year&gt;2019&lt;/Year&gt;&lt;Details&gt;&lt;_accessed&gt;63722100&lt;/_accessed&gt;&lt;_accession_num&gt;29994351&lt;/_accession_num&gt;&lt;_collection_scope&gt;SCI;SCIE;EI&lt;/_collection_scope&gt;&lt;_created&gt;63677349&lt;/_created&gt;&lt;_date&gt;2019-02-01&lt;/_date&gt;&lt;_date_display&gt;2019 Feb&lt;/_date_display&gt;&lt;_db_updated&gt;CrossRef&lt;/_db_updated&gt;&lt;_doi&gt;10.1109/TPAMI.2018.2798607&lt;/_doi&gt;&lt;_impact_factor&gt;  17.861&lt;/_impact_factor&gt;&lt;_isbn&gt;0162-8828&lt;/_isbn&gt;&lt;_issue&gt;2&lt;/_issue&gt;&lt;_journal&gt;IEEE Transactions on Pattern Analysis and Machine Intelligence&lt;/_journal&gt;&lt;_language&gt;eng&lt;/_language&gt;&lt;_modified&gt;63722100&lt;/_modified&gt;&lt;_pages&gt;423-443&lt;/_pages&gt;&lt;_tertiary_title&gt;IEEE Trans. Pattern Anal. Mach. Intell.&lt;/_tertiary_title&gt;&lt;_type_work&gt;Journal Article&lt;/_type_work&gt;&lt;_url&gt;https://ieeexplore.ieee.org/document/8269806/_x000d__x000a_http://xplorestaging.ieee.org/ielx7/34/8605394/08269806.pdf?arnumber=8269806&lt;/_url&gt;&lt;_volume&gt;41&lt;/_volume&gt;&lt;/Details&gt;&lt;Extra&gt;&lt;DBUID&gt;{F96A950B-833F-4880-A151-76DA2D6A2879}&lt;/DBUID&gt;&lt;/Extra&gt;&lt;/Item&gt;&lt;/References&gt;&lt;/Group&gt;&lt;Group&gt;&lt;References&gt;&lt;Item&gt;&lt;ID&gt;410&lt;/ID&gt;&lt;UID&gt;{D354D0F5-8C62-45FF-AA8F-1CC4CE69AC26}&lt;/UID&gt;&lt;Title&gt;Deep learning with multimodal representation for pancancer prognosis prediction&lt;/Title&gt;&lt;Template&gt;Journal Article&lt;/Template&gt;&lt;Star&gt;0&lt;/Star&gt;&lt;Tag&gt;0&lt;/Tag&gt;&lt;Author&gt;Cheerla, Anika; Gevaert, Olivier&lt;/Author&gt;&lt;Year&gt;2019&lt;/Year&gt;&lt;Details&gt;&lt;_accessed&gt;63725618&lt;/_accessed&gt;&lt;_accession_num&gt;31510656&lt;/_accession_num&gt;&lt;_author_adr&gt;Monta Vista High School, Cupertino, CA, USA.; Department of Medicine and Biomedical Data Science, Stanford Center for Biomedical Informatics Research, Stanford University, Stanford, CA, USA.&lt;/_author_adr&gt;&lt;_collection_scope&gt;SCI;SCIE&lt;/_collection_scope&gt;&lt;_created&gt;63677350&lt;/_created&gt;&lt;_date&gt;62868960&lt;/_date&gt;&lt;_date_display&gt;2019 Jul 15&lt;/_date_display&gt;&lt;_db_updated&gt;CrossRef&lt;/_db_updated&gt;&lt;_doi&gt;10.1093/bioinformatics/btz342&lt;/_doi&gt;&lt;_impact_factor&gt;   5.610&lt;/_impact_factor&gt;&lt;_isbn&gt;1367-4803&lt;/_isbn&gt;&lt;_issue&gt;14&lt;/_issue&gt;&lt;_journal&gt;Bioinformatics&lt;/_journal&gt;&lt;_language&gt;eng&lt;/_language&gt;&lt;_modified&gt;63725618&lt;/_modified&gt;&lt;_ori_publication&gt;(c) The Author(s) 2019. Published by Oxford University Press.&lt;/_ori_publication&gt;&lt;_pages&gt;i446-i454&lt;/_pages&gt;&lt;_subject_headings&gt;*Deep Learning; Genome; Humans; *Neoplasms/genetics; Neural Networks, Computer&lt;/_subject_headings&gt;&lt;_tertiary_title&gt;Bioinformatics (Oxford, England)&lt;/_tertiary_title&gt;&lt;_type_work&gt;Journal Article; Research Support, N.I.H., Extramural&lt;/_type_work&gt;&lt;_url&gt;https://academic.oup.com/bioinformatics/article/35/14/i446/5529139_x000d__x000a_http://academic.oup.com/bioinformatics/article-pdf/35/14/i446/28913346/btz342.pdf&lt;/_url&gt;&lt;_volume&gt;35&lt;/_volume&gt;&lt;/Details&gt;&lt;Extra&gt;&lt;DBUID&gt;{F96A950B-833F-4880-A151-76DA2D6A2879}&lt;/DBUID&gt;&lt;/Extra&gt;&lt;/Item&gt;&lt;/References&gt;&lt;/Group&gt;&lt;Group&gt;&lt;References&gt;&lt;Item&gt;&lt;ID&gt;411&lt;/ID&gt;&lt;UID&gt;{C639AA48-4740-4115-A584-2768902CE8C8}&lt;/UID&gt;&lt;Title&gt;Predicting cancer outcomes from histology and genomics using convolutional networks&lt;/Title&gt;&lt;Template&gt;Journal Article&lt;/Template&gt;&lt;Star&gt;0&lt;/Star&gt;&lt;Tag&gt;0&lt;/Tag&gt;&lt;Author&gt;Mobadersany, Pooya; Yousefi, Safoora; Amgad, Mohamed; Gutman, David A; Barnholtz-Sloan, Jill S; Velázquez Vega, José E; Brat, Daniel J; Cooper, Lee A D&lt;/Author&gt;&lt;Year&gt;2018&lt;/Year&gt;&lt;Details&gt;&lt;_accessed&gt;63725623&lt;/_accessed&gt;&lt;_accession_num&gt;29531073&lt;/_accession_num&gt;&lt;_author_adr&gt;Department of Biomedical Informatics, Emory University School of Medicine, Atlanta, GA 30322.; Department of Biomedical Informatics, Emory University School of Medicine, Atlanta, GA 30322.; Department of Biomedical Informatics, Emory University School of Medicine, Atlanta, GA 30322.; Department of Neurology, Emory University School of Medicine, Atlanta, GA 30322.; Case Comprehensive Cancer Center, Case Western Reserve University School of Medicine, Cleveland, OH 44106.; Department of Pathology and Laboratory Medicine, Emory University School of Medicine, Atlanta, GA 30322.; Department of Pathology, Northwestern University Feinberg School of Medicine, Chicago, IL 60611.; Department of Biomedical Informatics, Emory University School of Medicine, Atlanta, GA 30322; Lee.Cooper@Emory.edu.; Winship Cancer Institute, Emory University, Atlanta, GA 30322.; Department of Biomedical Engineering, Emory University and Georgia Institute of Technology, Atlanta, GA 30322.&lt;/_author_adr&gt;&lt;_created&gt;63677351&lt;/_created&gt;&lt;_date&gt;62184960&lt;/_date&gt;&lt;_date_display&gt;2018 Mar 27&lt;/_date_display&gt;&lt;_db_updated&gt;CrossRef&lt;/_db_updated&gt;&lt;_doi&gt;10.1073/pnas.1717139115&lt;/_doi&gt;&lt;_impact_factor&gt;   9.412&lt;/_impact_factor&gt;&lt;_isbn&gt;0027-8424&lt;/_isbn&gt;&lt;_issue&gt;13&lt;/_issue&gt;&lt;_journal&gt;Proceedings of the National Academy of Sciences&lt;/_journal&gt;&lt;_keywords&gt;*artificial intelligence; *cancer; *deep learning; *digital pathology; *machine learning&lt;/_keywords&gt;&lt;_language&gt;eng&lt;/_language&gt;&lt;_modified&gt;63725623&lt;/_modified&gt;&lt;_ori_publication&gt;Copyright (c) 2018 the Author(s). Published by PNAS.&lt;/_ori_publication&gt;&lt;_pages&gt;E2970-E2979&lt;/_pages&gt;&lt;_subject_headings&gt;Algorithms; Brain Neoplasms/*genetics/*pathology/therapy; Genomics/*methods; Glioma/*genetics/*pathology/therapy; Histological Techniques/*methods; Humans; Image Processing, Computer-Assisted; *Neural Networks, Computer; Precision Medicine; Prognosis&lt;/_subject_headings&gt;&lt;_tertiary_title&gt;Proc Natl Acad Sci USA&lt;/_tertiary_title&gt;&lt;_type_work&gt;Journal Article; Research Support, N.I.H., Extramural; Research Support, Non-U.S. Gov&amp;apos;t&lt;/_type_work&gt;&lt;_url&gt;http://www.pnas.org/lookup/doi/10.1073/pnas.1717139115_x000d__x000a_https://syndication.highwire.org/content/doi/10.1073/pnas.1717139115&lt;/_url&gt;&lt;_volume&gt;115&lt;/_volume&gt;&lt;/Details&gt;&lt;Extra&gt;&lt;DBUID&gt;{F96A950B-833F-4880-A151-76DA2D6A2879}&lt;/DBUID&gt;&lt;/Extra&gt;&lt;/Item&gt;&lt;/References&gt;&lt;/Group&gt;&lt;Group&gt;&lt;References&gt;&lt;Item&gt;&lt;ID&gt;412&lt;/ID&gt;&lt;UID&gt;{6C0BAE13-279E-41A8-A72D-737D1C925A44}&lt;/UID&gt;&lt;Title&gt;Integrative Analysis of Pathological Images and Multi-Dimensional Genomic Data for Early-Stage Cancer Prognosis&lt;/Title&gt;&lt;Template&gt;Journal Article&lt;/Template&gt;&lt;Star&gt;0&lt;/Star&gt;&lt;Tag&gt;0&lt;/Tag&gt;&lt;Author&gt;Shao, Wei; Huang, Kun; Han, Zhi; Cheng, Jun; Cheng, Liang; Wang, Tongxin; Sun, Liang; Lu, Zixiao; Zhang, Jie; Zhang, Daoqiang&lt;/Author&gt;&lt;Year&gt;2020&lt;/Year&gt;&lt;Details&gt;&lt;_accessed&gt;63722100&lt;/_accessed&gt;&lt;_accession_num&gt;31170067&lt;/_accession_num&gt;&lt;_collection_scope&gt;SCI;SCIE;EI&lt;/_collection_scope&gt;&lt;_created&gt;63677352&lt;/_created&gt;&lt;_date&gt;2020-01-01&lt;/_date&gt;&lt;_date_display&gt;2020 Jan&lt;/_date_display&gt;&lt;_db_updated&gt;CrossRef&lt;/_db_updated&gt;&lt;_doi&gt;10.1109/TMI.2019.2920608&lt;/_doi&gt;&lt;_impact_factor&gt;   6.685&lt;/_impact_factor&gt;&lt;_isbn&gt;0278-0062&lt;/_isbn&gt;&lt;_issue&gt;1&lt;/_issue&gt;&lt;_journal&gt;IEEE Transactions on Medical Imaging&lt;/_journal&gt;&lt;_language&gt;eng&lt;/_language&gt;&lt;_modified&gt;63722100&lt;/_modified&gt;&lt;_pages&gt;99-110&lt;/_pages&gt;&lt;_subject_headings&gt;Databases, Factual; Diagnosis, Computer-Assisted/*methods; Diagnostic Imaging; Early Detection of Cancer/*methods; Genomics/*methods; Humans; Image Interpretation, Computer-Assisted; *Neoplasms/diagnosis/genetics/mortality/pathology; Prognosis&lt;/_subject_headings&gt;&lt;_tertiary_title&gt;IEEE Trans. Med. Imaging&lt;/_tertiary_title&gt;&lt;_type_work&gt;Journal Article; Research Support, Non-U.S. Gov&amp;apos;t&lt;/_type_work&gt;&lt;_url&gt;https://ieeexplore.ieee.org/document/8727966/_x000d__x000a_http://xplorestaging.ieee.org/ielx7/42/8946770/08727966.pdf?arnumber=8727966&lt;/_url&gt;&lt;_volume&gt;39&lt;/_volume&gt;&lt;/Details&gt;&lt;Extra&gt;&lt;DBUID&gt;{F96A950B-833F-4880-A151-76DA2D6A2879}&lt;/DBUID&gt;&lt;/Extra&gt;&lt;/Item&gt;&lt;/References&gt;&lt;/Group&gt;&lt;Group&gt;&lt;References&gt;&lt;Item&gt;&lt;ID&gt;413&lt;/ID&gt;&lt;UID&gt;{83180ECB-D355-4B19-98E4-9B65B6E71EB1}&lt;/UID&gt;&lt;Title&gt;Multimodal Deep Learning for Cervical Dysplasia Diagnosis&lt;/Title&gt;&lt;Template&gt;Book Section&lt;/Template&gt;&lt;Star&gt;0&lt;/Star&gt;&lt;Tag&gt;0&lt;/Tag&gt;&lt;Author&gt;Xu, Tao; Zhang, Han; Huang, Xiaolei; Zhang, Shaoting; Metaxas, Dimitris N&lt;/Author&gt;&lt;Year&gt;2016&lt;/Year&gt;&lt;Details&gt;&lt;_accessed&gt;63722098&lt;/_accessed&gt;&lt;_created&gt;63677380&lt;/_created&gt;&lt;_db_updated&gt;PKU Search&lt;/_db_updated&gt;&lt;_doi&gt;10.1007/978-3-319-46723-8_14&lt;/_doi&gt;&lt;_isbn&gt;0302-9743&lt;/_isbn&gt;&lt;_keywords&gt;Convolutional Neural Network; Cervical Dysplasia; Deep Neural Network; Late Fusion; Cervical Intraepithelial Neoplasia&lt;/_keywords&gt;&lt;_modified&gt;63722098&lt;/_modified&gt;&lt;_number&gt;1&lt;/_number&gt;&lt;_ori_publication&gt;Springer International Publishing&lt;/_ori_publication&gt;&lt;_pages&gt;115-123&lt;/_pages&gt;&lt;_place_published&gt;Cham&lt;/_place_published&gt;&lt;_publisher&gt;Springer International Publishing&lt;/_publisher&gt;&lt;_url&gt;http://pku.summon.serialssolutions.com/2.0.0/link/0/eLvHCXMwnV1LT8MwDLb2uCAO4ymeU-6oU5dXk-O0MU1oSCCxyy7V2mYIDbqJsgP_HjtrBwIucGwaRa3l2P7ifDaA4J0w-GYTIuVUV8xnQulMRw59Gsbl6Iuds-h_JVGJp7dmfMeH1-qmBmp7kpEvOlWC0tvtivq2yeoTAwd3OheBiambdVMYaVDbm73e_XRS6RUXQgtZZhP92Qtid_mZbQipiN4m28ADjK-p94PApWllXtaF2j53v_DvfvuIHxlV76iGrX_-0x7sEumBERsBBb0PNZcfQKsMUVlpAAocqrpAVGOHYD2H92WZzZ7ZwLkVK0u2PjKMh1nf2yJ69V6sPGWTDTa3-56KI5gMrx_6o6BsyBAUVEc9wP1KiIXrSDuJwCwyiTYODSTioiRLEe260GaWOt-kPI0ia1MrU5l1tdUqybg4hka-zN0JMKMSlfK5zRKDEJNbE4oZla6Rc4w_0I6cwlUlo5jgRhFX9ZVRSrGIUUqxl1JMUjr70-xz2MGwR_srefwCGm-va3cJ9dVi3S41pw318WD0AYzitgw&lt;/_url&gt;&lt;/Details&gt;&lt;Extra&gt;&lt;DBUID&gt;{F96A950B-833F-4880-A151-76DA2D6A2879}&lt;/DBUID&gt;&lt;/Extra&gt;&lt;/Item&gt;&lt;/References&gt;&lt;/Group&gt;&lt;/Citation&gt;_x000a_"/>
    <w:docVar w:name="NE.Ref{8BACCB58-7AAC-4DEB-99DE-2D1C6B775778}" w:val=" ADDIN NE.Ref.{8BACCB58-7AAC-4DEB-99DE-2D1C6B775778}&lt;Citation&gt;&lt;Group&gt;&lt;References&gt;&lt;Item&gt;&lt;ID&gt;406&lt;/ID&gt;&lt;UID&gt;{2386F3D0-6EF3-472F-83AC-02EC19AE74BF}&lt;/UID&gt;&lt;Title&gt;Clinical-grade computational pathology using weakly supervised deep learning on whole slide images&lt;/Title&gt;&lt;Template&gt;Journal Article&lt;/Template&gt;&lt;Star&gt;0&lt;/Star&gt;&lt;Tag&gt;0&lt;/Tag&gt;&lt;Author&gt;Campanella, Gabriele; Hanna, Matthew G; Geneslaw, Luke; Miraflor, Allen; Werneck Krauss Silva, Vitor; Busam, Klaus J; Brogi, Edi; Reuter, Victor E; Klimstra, David S; Fuchs, Thomas J&lt;/Author&gt;&lt;Year&gt;2019&lt;/Year&gt;&lt;Details&gt;&lt;_accessed&gt;63722101&lt;/_accessed&gt;&lt;_accession_num&gt;31308507&lt;/_accession_num&gt;&lt;_author_adr&gt;Department of Pathology, Memorial Sloan Kettering Cancer Center, New York, NY, USA.; Weill Cornell Graduate School of Medical Sciences,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fuchst@mskcc.org.; Weill Cornell Graduate School of Medical Sciences, New York, NY, USA. fuchst@mskcc.org.&lt;/_author_adr&gt;&lt;_collection_scope&gt;SCI;SCIE&lt;/_collection_scope&gt;&lt;_created&gt;63677343&lt;/_created&gt;&lt;_date&gt;62588160&lt;/_date&gt;&lt;_date_display&gt;2019&lt;/_date_display&gt;&lt;_db_updated&gt;PKU Search&lt;/_db_updated&gt;&lt;_doi&gt;10.1038/s41591-019-0508-1&lt;/_doi&gt;&lt;_impact_factor&gt;  53.440&lt;/_impact_factor&gt;&lt;_isbn&gt;1078-8956&lt;/_isbn&gt;&lt;_issue&gt;8&lt;/_issue&gt;&lt;_journal&gt;Nature medicine&lt;/_journal&gt;&lt;_keywords&gt;Medical research; Usage; Computer-generated environments; Computer simulation; Neural networks; Medicine, Experimental; Models; Metastasis; Diagnosis; Decision support systems; Medical imaging; Breast cancer; Lymph nodes; Metastases; Deep learning; Learning; Pathology; Annotations; Data sets; Computer applications; Machine learning; Clinical medicine; Prostate cancer; Prostate; Artificial intelligence; Cancer; Index Medicus&lt;/_keywords&gt;&lt;_language&gt;eng&lt;/_language&gt;&lt;_modified&gt;63722101&lt;/_modified&gt;&lt;_number&gt;1&lt;/_number&gt;&lt;_ori_publication&gt;Nature Publishing Group&lt;/_ori_publication&gt;&lt;_pages&gt;1301-1309&lt;/_pages&gt;&lt;_place_published&gt;United States&lt;/_place_published&gt;&lt;_subject_headings&gt;Breast Neoplasms/*pathology; Carcinoma, Basal Cell/*pathology; Decision Support Systems, Clinical; *Deep Learning; Female; Humans; Male; Neoplasm Grading; Prostatic Neoplasms/*pathology&lt;/_subject_headings&gt;&lt;_tertiary_title&gt;Nature medicine&lt;/_tertiary_title&gt;&lt;_type_work&gt;Journal Article; Research Support, N.I.H., Extramural&lt;/_type_work&gt;&lt;_url&gt;http://pku.summon.serialssolutions.com/2.0.0/link/0/eLvHCXMwtV1Lb9QwELbaIhAXHuW1UCrDBQkpNLHj2DkgVKGuALEqbyEulh07S9WShIao6r9nJnGWTSW4cdmLZ604M_lmknl8hHD2LI4uYIIruStM4lNZJMJb5cBrGSFxcgnjXGIr8beFevuOzQ_Emw3yfmyNCeoeUbKHblcX-NV8jzEJFsVFnr9ofkbII4X51pFUwwSyBfc84Qn2WF8Czyax6GvBDldYDdaeD1WJKlLwqjDmPbnaa8G1YVUQNvkInIE68VwX8XvNgU2LK9e81fz6fzjYDXIthK50f7C1m2TDV9vk8kBmeb5NrixCmv4WsWHa6Em0PDXO06KnjgifHSmSIPf_oVh0v6Rn3hyfnNO2axC3Wu-o876hgc9iSeuKniGLL4WQGDY7-gEQ2N4mn-cHn16-igKZQ1Rgs2pkYsEcywSPTQEhTJqphDsnTVrkosyUckYVsRelyUoAYetMiSlhL5PcSWszy--Qraqu_D1Cc1Um0hjLRWFTVVprIaiCDbPUMJfG6Yw8HRWlm2Fmh-5z7VzpQasatKpRqzqZkceoSo2zMCostlmarm3168Mvel_A653CvOffhD5-mAjdDUJlDZov9NrKk8mKCa0PcBycvjXZY2c0CR3ApNV_7GFGHq2WAQYwt2MqX3coI3pyxTiGyxgMcHV2DnGKgrh_RuTENFcCOGJ8ulIdfe9HjeNsozTj9_99WQ_IVdY_J1gXuUO2fp12_iHZbI67XbIpv0r4hfu52z96vwH3_D4I&lt;/_url&gt;&lt;_volume&gt;25&lt;/_volume&gt;&lt;/Details&gt;&lt;Extra&gt;&lt;DBUID&gt;{F96A950B-833F-4880-A151-76DA2D6A2879}&lt;/DBUID&gt;&lt;/Extra&gt;&lt;/Item&gt;&lt;/References&gt;&lt;/Group&gt;&lt;/Citation&gt;_x000a_"/>
    <w:docVar w:name="NE.Ref{91488A78-B154-4497-86DC-BED178928E95}" w:val=" ADDIN NE.Ref.{91488A78-B154-4497-86DC-BED178928E95}&lt;Citation&gt;&lt;Group&gt;&lt;References&gt;&lt;Item&gt;&lt;ID&gt;416&lt;/ID&gt;&lt;UID&gt;{0AA1193F-AA36-496F-84F9-2EB780D1C3B4}&lt;/UID&gt;&lt;Title&gt;Use of CEA and CA15-3 to Predict Axillary Lymph Node Metastasis in Patients with Breast Cancer&lt;/Title&gt;&lt;Template&gt;Journal Article&lt;/Template&gt;&lt;Star&gt;0&lt;/Star&gt;&lt;Tag&gt;0&lt;/Tag&gt;&lt;Author&gt;Wu, San-Gang; He, Zhen-Yu; Ren, Hong-Yue; Yang, Li-Chao; Sun, Jia-Yuan; Li, Feng-Yan; Guo, Ling; Lin, Huan-Xin&lt;/Author&gt;&lt;Year&gt;2016&lt;/Year&gt;&lt;Details&gt;&lt;_accessed&gt;63722101&lt;/_accessed&gt;&lt;_accession_num&gt;26722358&lt;/_accession_num&gt;&lt;_author_adr&gt;1. Xiamen Cancer Center, Department of Radiation Oncology, the First Affiliated Hospital of Xiamen University, Xiamen, People&amp;apos;s Republic of China;; 2. Sun Yat-sen University Cancer Center, State Key Laboratory of Oncology in South China, Department of Radiation Oncology, Collaborative Innovation Center of Cancer Medicine, Guangzhou, People&amp;apos;s Republic of China;; 3. Biobank, The First Affiliated Hospital of Xiamen University, Xiamen, People&amp;apos;s  Republic of China;; 4. Department of Basic Medical Science, Medical College, Xiamen University, Xiamen, People&amp;apos;s Republic of China;; 2. Sun Yat-sen University Cancer Center, State Key Laboratory of Oncology in South China, Department of Radiation Oncology, Collaborative Innovation Center of Cancer Medicine, Guangzhou, People&amp;apos;s Republic of China;; 2. Sun Yat-sen University Cancer Center, State Key Laboratory of Oncology in South China, Department of Radiation Oncology, Collaborative Innovation Center of Cancer Medicine, Guangzhou, People&amp;apos;s Republic of China;; 5. Sun Yat-sen University Cancer Center, State Key Laboratory of Oncology in South China, Department of Nasopharyngeal Carcinoma, Collaborative Innovation Center of Cancer Medicine, Guangzhou, People&amp;apos;s Republic of China.; 2. Sun Yat-sen University Cancer Center, State Key Laboratory of Oncology in South China, Department of Radiation Oncology, Collaborative Innovation Center of Cancer Medicine, Guangzhou, People&amp;apos;s Republic of China;&lt;/_author_adr&gt;&lt;_collection_scope&gt;SCIE&lt;/_collection_scope&gt;&lt;_created&gt;63677468&lt;/_created&gt;&lt;_date&gt;2016-01-20&lt;/_date&gt;&lt;_date_display&gt;2016&lt;/_date_display&gt;&lt;_db_updated&gt;CrossRef&lt;/_db_updated&gt;&lt;_doi&gt;10.7150/jca.13090&lt;/_doi&gt;&lt;_impact_factor&gt;   3.565&lt;/_impact_factor&gt;&lt;_isbn&gt;1837-9664 (Print); 1837-9664 (Linking)&lt;/_isbn&gt;&lt;_issue&gt;1&lt;/_issue&gt;&lt;_journal&gt;Journal of Cancer&lt;/_journal&gt;&lt;_keywords&gt;Breast cancer; CA15-3.; CEA; axillary lymph node metastases&lt;/_keywords&gt;&lt;_language&gt;eng&lt;/_language&gt;&lt;_modified&gt;63722101&lt;/_modified&gt;&lt;_pages&gt;37-41&lt;/_pages&gt;&lt;_tertiary_title&gt;J. Cancer&lt;/_tertiary_title&gt;&lt;_type_work&gt;Journal Article&lt;/_type_work&gt;&lt;_url&gt;http://www.jcancer.org/v07p0037.htm_x000d__x000a_http://www.jcancer.org/v07p0037.htm&lt;/_url&gt;&lt;_volume&gt;7&lt;/_volume&gt;&lt;/Details&gt;&lt;Extra&gt;&lt;DBUID&gt;{F96A950B-833F-4880-A151-76DA2D6A2879}&lt;/DBUID&gt;&lt;/Extra&gt;&lt;/Item&gt;&lt;/References&gt;&lt;/Group&gt;&lt;/Citation&gt;_x000a_"/>
    <w:docVar w:name="NE.Ref{9354D143-4355-46A0-B43A-8AE4972DC044}" w:val=" ADDIN NE.Ref.{9354D143-4355-46A0-B43A-8AE4972DC044}&lt;Citation&gt;&lt;Group&gt;&lt;References&gt;&lt;Item&gt;&lt;ID&gt;396&lt;/ID&gt;&lt;UID&gt;{F41F8441-E54C-454A-8891-DC77285BC5D9}&lt;/UID&gt;&lt;Title&gt;Evaluation of lymph node status in patients with urothelial carcinoma—still in search of the perfect imaging modality: a systematic review&lt;/Title&gt;&lt;Template&gt;Journal Article&lt;/Template&gt;&lt;Star&gt;0&lt;/Star&gt;&lt;Tag&gt;0&lt;/Tag&gt;&lt;Author&gt;Frączek, Michał; Kamecki, Hubert; Kamecka, Anna; Sosnowski, Roman; Sklinda, Katarzyna; Czarniecki, Marcin; Królicki, Leszek; Walecki, Jerzy&lt;/Author&gt;&lt;Year&gt;2018&lt;/Year&gt;&lt;Details&gt;&lt;_accessed&gt;63725638&lt;/_accessed&gt;&lt;_accession_num&gt;30456182&lt;/_accession_num&gt;&lt;_author_adr&gt;Department of Radiology, Medical Center of Postgraduate Education, Warsaw, Poland.; Department of Urogenital Cancer, Oncology Center-M. Sklodowska-Curie Institute, Warsaw, Poland.; Department of Pediatric Radiology, Public Children&amp;apos;s Teaching Hospital, Warsaw, Poland.; Department of Urogenital Cancer, Oncology Center-M. Sklodowska-Curie Institute, Warsaw, Poland.; Department of Radiology, Medical Center of Postgraduate Education, Warsaw, Poland.; Molecular Imaging Program, National Cancer Institute, National Institutes of Health, Bethesda, MD, USA.; Department of Nuclear Medicine, Medical University of Warsaw, Warsaw, Poland.; Department of Radiology, Medical Center of Postgraduate Education, Warsaw, Poland.&lt;/_author_adr&gt;&lt;_created&gt;63677326&lt;/_created&gt;&lt;_date&gt;2018-10-01&lt;/_date&gt;&lt;_date_display&gt;2018 Oct&lt;/_date_display&gt;&lt;_db_updated&gt;CrossRef&lt;/_db_updated&gt;&lt;_doi&gt;10.21037/tau.2018.08.28&lt;/_doi&gt;&lt;_impact_factor&gt;   3.150&lt;/_impact_factor&gt;&lt;_isbn&gt;22234683&lt;/_isbn&gt;&lt;_issue&gt;5&lt;/_issue&gt;&lt;_journal&gt;Translational Andrology and Urology&lt;/_journal&gt;&lt;_keywords&gt;Urothelial carcinoma; bladder cancer; lymph node involvement; magnetic resonance imaging (MRI); positron emission tomography (PET)&lt;/_keywords&gt;&lt;_language&gt;eng&lt;/_language&gt;&lt;_modified&gt;63725642&lt;/_modified&gt;&lt;_pages&gt;783-803&lt;/_pages&gt;&lt;_tertiary_title&gt;Transl. Androl. Urol&lt;/_tertiary_title&gt;&lt;_type_work&gt;Journal Article; Review&lt;/_type_work&gt;&lt;_url&gt;http://tau.amegroups.com/article/view/21709/21403_x000d__x000a_http://tau.amegroups.com/article/download/21709/21188&lt;/_url&gt;&lt;_volume&gt;7&lt;/_volume&gt;&lt;/Details&gt;&lt;Extra&gt;&lt;DBUID&gt;{F96A950B-833F-4880-A151-76DA2D6A2879}&lt;/DBUID&gt;&lt;/Extra&gt;&lt;/Item&gt;&lt;/References&gt;&lt;/Group&gt;&lt;/Citation&gt;_x000a_"/>
    <w:docVar w:name="NE.Ref{9A129AFE-9710-40DA-AF2A-638C5C67E575}" w:val=" ADDIN NE.Ref.{9A129AFE-9710-40DA-AF2A-638C5C67E575}&lt;Citation&gt;&lt;Group&gt;&lt;References&gt;&lt;Item&gt;&lt;ID&gt;402&lt;/ID&gt;&lt;UID&gt;{B1BA628B-D1B6-49B2-B933-A023A1C69895}&lt;/UID&gt;&lt;Title&gt;Dermatologist-level classification of skin cancer with deep neural networks&lt;/Title&gt;&lt;Template&gt;Journal Article&lt;/Template&gt;&lt;Star&gt;0&lt;/Star&gt;&lt;Tag&gt;0&lt;/Tag&gt;&lt;Author&gt;Esteva, Andre; Kuprel, Brett; Novoa, Roberto A; Ko, Justin; Swetter, Susan M; Blau, Helen M; Thrun, Sebastian&lt;/Author&gt;&lt;Year&gt;2017&lt;/Year&gt;&lt;Details&gt;&lt;_accessed&gt;63722101&lt;/_accessed&gt;&lt;_accession_num&gt;28117445&lt;/_accession_num&gt;&lt;_author_adr&gt;Department of Electrical Engineering, Stanford University, Stanford, California,  USA.; Department of Electrical Engineering, Stanford University, Stanford, California,  USA.; Department of Dermatology, Stanford University, Stanford, California, USA.; Department of Pathology, Stanford University, Stanford, California, USA.; Department of Dermatology, Stanford University, Stanford, California, USA.; Department of Dermatology, Stanford University, Stanford, California, USA.; Dermatology Service, Veterans Affairs Palo Alto Health Care System, Palo Alto, California, USA.; Baxter Laboratory for Stem Cell Biology, Department of Microbiology and Immunology, Institute for Stem Cell Biology and Regenerative Medicine, Stanford University, Stanford, California, USA.; Department of Computer Science, Stanford University, Stanford, California, USA.&lt;/_author_adr&gt;&lt;_collection_scope&gt;SCI;SCIE&lt;/_collection_scope&gt;&lt;_created&gt;63677334&lt;/_created&gt;&lt;_date&gt;61583040&lt;/_date&gt;&lt;_date_display&gt;2017 Feb 2&lt;/_date_display&gt;&lt;_db_updated&gt;CrossRef&lt;/_db_updated&gt;&lt;_doi&gt;10.1038/nature21056&lt;/_doi&gt;&lt;_impact_factor&gt;  42.778&lt;/_impact_factor&gt;&lt;_isbn&gt;0028-0836&lt;/_isbn&gt;&lt;_issue&gt;7639&lt;/_issue&gt;&lt;_journal&gt;Nature&lt;/_journal&gt;&lt;_language&gt;eng&lt;/_language&gt;&lt;_modified&gt;63722101&lt;/_modified&gt;&lt;_pages&gt;115-118&lt;/_pages&gt;&lt;_subject_headings&gt;Automation; Cell Phone/statistics &amp;amp; numerical data; Datasets as Topic; Dermatologists/*standards; Humans; Keratinocytes/pathology; Keratosis, Seborrheic/classification/diagnosis/pathology; Melanoma/classification/diagnosis/pathology; *Neural Networks, Computer; Nevus/classification/diagnosis/pathology; Photography; Reproducibility of Results; Skin Neoplasms/*classification/*diagnosis/pathology&lt;/_subject_headings&gt;&lt;_tertiary_title&gt;Nature&lt;/_tertiary_title&gt;&lt;_type_work&gt;Journal Article; Research Support, N.I.H., Extramural; Research Support, Non-U.S. Gov&amp;apos;t; Validation Study&lt;/_type_work&gt;&lt;_url&gt;http://www.nature.com/articles/nature21056_x000d__x000a_http://www.nature.com/articles/nature21056.pdf&lt;/_url&gt;&lt;_volume&gt;542&lt;/_volume&gt;&lt;/Details&gt;&lt;Extra&gt;&lt;DBUID&gt;{F96A950B-833F-4880-A151-76DA2D6A2879}&lt;/DBUID&gt;&lt;/Extra&gt;&lt;/Item&gt;&lt;/References&gt;&lt;/Group&gt;&lt;/Citation&gt;_x000a_"/>
    <w:docVar w:name="NE.Ref{9A3EC1DE-E007-40FF-8E9E-5B89BAD588FC}" w:val=" ADDIN NE.Ref.{9A3EC1DE-E007-40FF-8E9E-5B89BAD588FC}&lt;Citation&gt;&lt;Group&gt;&lt;References&gt;&lt;Item&gt;&lt;ID&gt;416&lt;/ID&gt;&lt;UID&gt;{0AA1193F-AA36-496F-84F9-2EB780D1C3B4}&lt;/UID&gt;&lt;Title&gt;Use of CEA and CA15-3 to Predict Axillary Lymph Node Metastasis in Patients with Breast Cancer&lt;/Title&gt;&lt;Template&gt;Journal Article&lt;/Template&gt;&lt;Star&gt;0&lt;/Star&gt;&lt;Tag&gt;0&lt;/Tag&gt;&lt;Author&gt;Wu, San-Gang; He, Zhen-Yu; Ren, Hong-Yue; Yang, Li-Chao; Sun, Jia-Yuan; Li, Feng-Yan; Guo, Ling; Lin, Huan-Xin&lt;/Author&gt;&lt;Year&gt;2016&lt;/Year&gt;&lt;Details&gt;&lt;_accessed&gt;63722101&lt;/_accessed&gt;&lt;_accession_num&gt;26722358&lt;/_accession_num&gt;&lt;_author_adr&gt;1. Xiamen Cancer Center, Department of Radiation Oncology, the First Affiliated Hospital of Xiamen University, Xiamen, People&amp;apos;s Republic of China;; 2. Sun Yat-sen University Cancer Center, State Key Laboratory of Oncology in South China, Department of Radiation Oncology, Collaborative Innovation Center of Cancer Medicine, Guangzhou, People&amp;apos;s Republic of China;; 3. Biobank, The First Affiliated Hospital of Xiamen University, Xiamen, People&amp;apos;s  Republic of China;; 4. Department of Basic Medical Science, Medical College, Xiamen University, Xiamen, People&amp;apos;s Republic of China;; 2. Sun Yat-sen University Cancer Center, State Key Laboratory of Oncology in South China, Department of Radiation Oncology, Collaborative Innovation Center of Cancer Medicine, Guangzhou, People&amp;apos;s Republic of China;; 2. Sun Yat-sen University Cancer Center, State Key Laboratory of Oncology in South China, Department of Radiation Oncology, Collaborative Innovation Center of Cancer Medicine, Guangzhou, People&amp;apos;s Republic of China;; 5. Sun Yat-sen University Cancer Center, State Key Laboratory of Oncology in South China, Department of Nasopharyngeal Carcinoma, Collaborative Innovation Center of Cancer Medicine, Guangzhou, People&amp;apos;s Republic of China.; 2. Sun Yat-sen University Cancer Center, State Key Laboratory of Oncology in South China, Department of Radiation Oncology, Collaborative Innovation Center of Cancer Medicine, Guangzhou, People&amp;apos;s Republic of China;&lt;/_author_adr&gt;&lt;_collection_scope&gt;SCIE&lt;/_collection_scope&gt;&lt;_created&gt;63677468&lt;/_created&gt;&lt;_date&gt;2016-01-20&lt;/_date&gt;&lt;_date_display&gt;2016&lt;/_date_display&gt;&lt;_db_updated&gt;CrossRef&lt;/_db_updated&gt;&lt;_doi&gt;10.7150/jca.13090&lt;/_doi&gt;&lt;_impact_factor&gt;   4.207&lt;/_impact_factor&gt;&lt;_isbn&gt;1837-9664 (Print); 1837-9664 (Linking)&lt;/_isbn&gt;&lt;_issue&gt;1&lt;/_issue&gt;&lt;_journal&gt;Journal of Cancer&lt;/_journal&gt;&lt;_keywords&gt;Breast cancer; CA15-3.; CEA; axillary lymph node metastases&lt;/_keywords&gt;&lt;_language&gt;eng&lt;/_language&gt;&lt;_modified&gt;63935603&lt;/_modified&gt;&lt;_pages&gt;37-41&lt;/_pages&gt;&lt;_tertiary_title&gt;J. Cancer&lt;/_tertiary_title&gt;&lt;_type_work&gt;Journal Article&lt;/_type_work&gt;&lt;_url&gt;http://www.jcancer.org/v07p0037.htm_x000d__x000a_http://www.jcancer.org/v07p0037.htm&lt;/_url&gt;&lt;_volume&gt;7&lt;/_volume&gt;&lt;/Details&gt;&lt;Extra&gt;&lt;DBUID&gt;{F96A950B-833F-4880-A151-76DA2D6A2879}&lt;/DBUID&gt;&lt;/Extra&gt;&lt;/Item&gt;&lt;/References&gt;&lt;/Group&gt;&lt;/Citation&gt;_x000a_"/>
    <w:docVar w:name="NE.Ref{9C8F0164-A201-4BD9-9E6A-8174815CEC34}" w:val=" ADDIN NE.Ref.{9C8F0164-A201-4BD9-9E6A-8174815CEC34}&lt;Citation&gt;&lt;Group&gt;&lt;References&gt;&lt;Item&gt;&lt;ID&gt;407&lt;/ID&gt;&lt;UID&gt;{EBA8C4DC-7BDC-4BDE-88FC-A22D301A41E8}&lt;/UID&gt;&lt;Title&gt;International evaluation of an AI system for breast cancer screening&lt;/Title&gt;&lt;Template&gt;Journal Article&lt;/Template&gt;&lt;Star&gt;0&lt;/Star&gt;&lt;Tag&gt;0&lt;/Tag&gt;&lt;Author&gt;McKinney, Scott Mayer; Sieniek, Marcin; Godbole, Varun; Godwin, Jonathan; Antropova, Natasha; Ashrafian, Hutan; Back, Trevor; Chesus, Mary; Corrado, Greg S; Darzi, Ara; Etemadi, Mozziyar; Garcia-Vicente, Florencia; Gilbert, Fiona J; Halling-Brown, Mark; Hassabis, Demis; Jansen, Sunny; Karthikesalingam, Alan; Kelly, Christopher J; King, Dominic; Ledsam, Joseph R; Melnick, David; Mostofi, Hormuz; Peng, Lily; Reicher, Joshua Jay; Romera-Paredes, Bernardino; Sidebottom, Richard; Suleyman, Mustafa; Tse, Daniel; Young, Kenneth C; De Fauw, Jeffrey; Shetty, Shravya&lt;/Author&gt;&lt;Year&gt;2020&lt;/Year&gt;&lt;Details&gt;&lt;_accessed&gt;63722101&lt;/_accessed&gt;&lt;_accession_num&gt;31894144&lt;/_accession_num&gt;&lt;_author_adr&gt;Google Health, Palo Alto, CA, USA. scottmayer@google.com.; Google Health, Palo Alto, CA, USA.; Google Health, Palo Alto, CA, USA.; DeepMind, London, UK.; DeepMind, London, UK.; Department of Surgery and Cancer, Imperial College London, London, UK.; Institute of Global Health Innovation, Imperial College London, London, UK.; DeepMind, London, UK.; DeepMind, London, UK.; Google Health, Palo Alto, CA, USA.; Department of Surgery and Cancer, Imperial College London, London, UK.; Institute of Global Health Innovation, Imperial College London, London, UK.; Cancer Research UK Imperial Centre, Imperial College London, London, UK.; Northwestern Medicine, Chicago, IL, USA.; Northwestern Medicine, Chicago, IL, USA.; Department of Radiology, Cambridge Biomedical Research Centre, University of Cambridge, Cambridge, UK.; Royal Surrey County Hospital, Guildford, UK.; DeepMind, London, UK.; Verily Life Sciences, South San Francisco, CA, USA.; Google Health, London, UK.; Google Health, London, UK.; Google Health, London, UK.; DeepMind, London, UK.; Northwestern Medicine, Chicago, IL, USA.; Google Health, Palo Alto, CA, USA.; Google Health, Palo Alto, CA, USA.; Stanford Health Care and Palo Alto Veterans Affairs, Palo Alto, CA, USA.; DeepMind, London, UK.; The Royal Marsden Hospital, London, UK.; Thirlestaine Breast Centre, Cheltenham, UK.; DeepMind, London, UK.; Google Health, Palo Alto, CA, USA. tsed@google.com.; Royal Surrey County Hospital, Guildford, UK.; DeepMind, London, UK.; Google Health, Palo Alto, CA, USA. sshetty@google.com.&lt;/_author_adr&gt;&lt;_collection_scope&gt;SCI;SCIE&lt;/_collection_scope&gt;&lt;_created&gt;63677343&lt;/_created&gt;&lt;_date&gt;63115200&lt;/_date&gt;&lt;_date_display&gt;2020 Jan&lt;/_date_display&gt;&lt;_db_updated&gt;CrossRef&lt;/_db_updated&gt;&lt;_doi&gt;10.1038/s41586-019-1799-6&lt;/_doi&gt;&lt;_impact_factor&gt;  49.962&lt;/_impact_factor&gt;&lt;_isbn&gt;0028-0836&lt;/_isbn&gt;&lt;_issue&gt;7788&lt;/_issue&gt;&lt;_journal&gt;Nature&lt;/_journal&gt;&lt;_language&gt;eng&lt;/_language&gt;&lt;_modified&gt;63935625&lt;/_modified&gt;&lt;_pages&gt;89-94&lt;/_pages&gt;&lt;_subject_headings&gt;Artificial Intelligence/*standards; Breast Neoplasms/*diagnostic imaging; Early Detection of Cancer/*methods/*standards; Female; Humans; Mammography/standards; Reproducibility of Results; United Kingdom; United States&lt;/_subject_headings&gt;&lt;_tertiary_title&gt;Nature&lt;/_tertiary_title&gt;&lt;_type_work&gt;Evaluation Study; Journal Article; Research Support, N.I.H., Extramural&lt;/_type_work&gt;&lt;_url&gt;http://www.nature.com/articles/s41586-019-1799-6_x000d__x000a_http://www.nature.com/articles/s41586-019-1799-6.pdf&lt;/_url&gt;&lt;_volume&gt;577&lt;/_volume&gt;&lt;/Details&gt;&lt;Extra&gt;&lt;DBUID&gt;{F96A950B-833F-4880-A151-76DA2D6A2879}&lt;/DBUID&gt;&lt;/Extra&gt;&lt;/Item&gt;&lt;/References&gt;&lt;/Group&gt;&lt;Group&gt;&lt;References&gt;&lt;Item&gt;&lt;ID&gt;408&lt;/ID&gt;&lt;UID&gt;{3C25A32F-7161-4CD6-B78C-2975ECB62A57}&lt;/UID&gt;&lt;Title&gt;End-to-end lung cancer screening with three-dimensional deep learning on low-dose chest computed tomography&lt;/Title&gt;&lt;Template&gt;Journal Article&lt;/Template&gt;&lt;Star&gt;0&lt;/Star&gt;&lt;Tag&gt;0&lt;/Tag&gt;&lt;Author&gt;Ardila, Diego; Kiraly, Atilla P; Bharadwaj, Sujeeth; Choi, Bokyung; Reicher, Joshua J; Peng, Lily; Tse, Daniel; Etemadi, Mozziyar; Ye, Wenxing; Corrado, Greg; Naidich, David P; Shetty, Shravya&lt;/Author&gt;&lt;Year&gt;2019&lt;/Year&gt;&lt;Details&gt;&lt;_accessed&gt;63725623&lt;/_accessed&gt;&lt;_accession_num&gt;31110349&lt;/_accession_num&gt;&lt;_author_adr&gt;Google AI, Mountain View, CA, USA.; Google AI, Mountain View, CA, USA.; Google AI, Mountain View, CA, USA.; Google AI, Mountain View, CA, USA.; Stanford Health Care and Palo Alto Veterans Affairs, Palo Alto, CA, USA.; Google AI, Mountain View, CA, USA.; Google AI, Mountain View, CA, USA. tsed@google.com.; Northwestern Medicine, Chicago, IL, USA.; Google AI, Mountain View, CA, USA.; Google AI, Mountain View, CA, USA.; New York University-Langone Medical Center, Center for Biological Imaging, New York City, NY, USA.; Google AI, Mountain View, CA, USA.&lt;/_author_adr&gt;&lt;_collection_scope&gt;SCI;SCIE&lt;/_collection_scope&gt;&lt;_created&gt;63677344&lt;/_created&gt;&lt;_date&gt;2019-06-01&lt;/_date&gt;&lt;_date_display&gt;2019 Jun&lt;/_date_display&gt;&lt;_db_updated&gt;CrossRef&lt;/_db_updated&gt;&lt;_doi&gt;10.1038/s41591-019-0447-x&lt;/_doi&gt;&lt;_impact_factor&gt;  53.440&lt;/_impact_factor&gt;&lt;_isbn&gt;1078-8956&lt;/_isbn&gt;&lt;_issue&gt;6&lt;/_issue&gt;&lt;_journal&gt;Nature Medicine&lt;/_journal&gt;&lt;_language&gt;eng&lt;/_language&gt;&lt;_modified&gt;63725623&lt;/_modified&gt;&lt;_pages&gt;954-961&lt;/_pages&gt;&lt;_subject_headings&gt;Algorithms; Databases, Factual; *Deep Learning/statistics &amp;amp; numerical data; Diagnosis, Computer-Assisted/*methods/statistics &amp;amp; numerical data; Humans; Imaging, Three-Dimensional/statistics &amp;amp; numerical data; Lung Neoplasms/*diagnosis/*diagnostic imaging; Mass Screening/*methods/statistics &amp;amp; numerical data; Neural Networks, Computer; Retrospective Studies; Risk Factors; *Tomography, X-Ray Computed/statistics &amp;amp; numerical data; United States&lt;/_subject_headings&gt;&lt;_tertiary_title&gt;Nat Med&lt;/_tertiary_title&gt;&lt;_type_work&gt;Journal Article; Research Support, N.I.H., Extramural; Research Support, Non-U.S. Gov&amp;apos;t&lt;/_type_work&gt;&lt;_url&gt;http://www.nature.com/articles/s41591-019-0447-x_x000d__x000a_http://www.nature.com/articles/s41591-019-0447-x.pdf&lt;/_url&gt;&lt;_volume&gt;25&lt;/_volume&gt;&lt;/Details&gt;&lt;Extra&gt;&lt;DBUID&gt;{F96A950B-833F-4880-A151-76DA2D6A2879}&lt;/DBUID&gt;&lt;/Extra&gt;&lt;/Item&gt;&lt;/References&gt;&lt;/Group&gt;&lt;/Citation&gt;_x000a_"/>
    <w:docVar w:name="NE.Ref{9FB7BFE4-032B-48D5-BD0D-6653F05BAA98}" w:val=" ADDIN NE.Ref.{9FB7BFE4-032B-48D5-BD0D-6653F05BAA98}&lt;Citation&gt;&lt;Group&gt;&lt;References&gt;&lt;Item&gt;&lt;ID&gt;395&lt;/ID&gt;&lt;UID&gt;{F4250259-88CA-4935-80D4-8EF27C29DEE5}&lt;/UID&gt;&lt;Title&gt;Endoscopic submucosal dissection of malignant non-pedunculated colorectal lesions&lt;/Title&gt;&lt;Template&gt;Journal Article&lt;/Template&gt;&lt;Star&gt;0&lt;/Star&gt;&lt;Tag&gt;0&lt;/Tag&gt;&lt;Author&gt;Rönnow, Carl-Fredrik; Elebro, Jacob; Toth, Ervin; Thorlacius, Henrik&lt;/Author&gt;&lt;Year&gt;2018&lt;/Year&gt;&lt;Details&gt;&lt;_accessed&gt;63722100&lt;/_accessed&gt;&lt;_accession_num&gt;30083585&lt;/_accession_num&gt;&lt;_author_adr&gt;Department of Clinical Sciences, Malmo, Section of Surgery, Skane University Hospital, Lund University, Malmo, Sweden.; Department of Clinical Sciences, Malmo, Section of Pathology, Skane University Hospital, Lund University, Malmo, Sweden.; Department of Clinical Sciences, Malmo, Section of Gastroenterology, Skane University Hospital, Lund University, Malmo, Sweden.; Department of Clinical Sciences, Malmo, Section of Surgery, Skane University Hospital, Lund University, Malmo, Sweden.&lt;/_author_adr&gt;&lt;_created&gt;63677325&lt;/_created&gt;&lt;_date&gt;2018-08-01&lt;/_date&gt;&lt;_date_display&gt;2018 Aug&lt;/_date_display&gt;&lt;_db_updated&gt;CrossRef&lt;/_db_updated&gt;&lt;_doi&gt;10.1055/a-0602-4065&lt;/_doi&gt;&lt;_isbn&gt;2364-3722&lt;/_isbn&gt;&lt;_issue&gt;08&lt;/_issue&gt;&lt;_journal&gt;Endoscopy International Open&lt;/_journal&gt;&lt;_language&gt;eng&lt;/_language&gt;&lt;_modified&gt;63722100&lt;/_modified&gt;&lt;_pages&gt;E961-E968&lt;/_pages&gt;&lt;_tertiary_title&gt;Endosc Int Open&lt;/_tertiary_title&gt;&lt;_type_work&gt;Journal Article&lt;/_type_work&gt;&lt;_url&gt;http://www.thieme-connect.de/DOI/DOI?10.1055/a-0602-4065_x000d__x000a_http://www.thieme-connect.de/products/ejournals/pdf/10.1055/a-0602-4065.pdf&lt;/_url&gt;&lt;_volume&gt;06&lt;/_volume&gt;&lt;/Details&gt;&lt;Extra&gt;&lt;DBUID&gt;{F96A950B-833F-4880-A151-76DA2D6A2879}&lt;/DBUID&gt;&lt;/Extra&gt;&lt;/Item&gt;&lt;/References&gt;&lt;/Group&gt;&lt;/Citation&gt;_x000a_"/>
    <w:docVar w:name="NE.Ref{A4DC9003-A6EC-4418-928E-92AE29E530AE}" w:val=" ADDIN NE.Ref.{A4DC9003-A6EC-4418-928E-92AE29E530AE}&lt;Citation&gt;&lt;Group&gt;&lt;References&gt;&lt;Item&gt;&lt;ID&gt;416&lt;/ID&gt;&lt;UID&gt;{0AA1193F-AA36-496F-84F9-2EB780D1C3B4}&lt;/UID&gt;&lt;Title&gt;Use of CEA and CA15-3 to Predict Axillary Lymph Node Metastasis in Patients with Breast Cancer&lt;/Title&gt;&lt;Template&gt;Journal Article&lt;/Template&gt;&lt;Star&gt;0&lt;/Star&gt;&lt;Tag&gt;0&lt;/Tag&gt;&lt;Author&gt;Wu, San-Gang; He, Zhen-Yu; Ren, Hong-Yue; Yang, Li-Chao; Sun, Jia-Yuan; Li, Feng-Yan; Guo, Ling; Lin, Huan-Xin&lt;/Author&gt;&lt;Year&gt;2016&lt;/Year&gt;&lt;Details&gt;&lt;_accessed&gt;63722101&lt;/_accessed&gt;&lt;_accession_num&gt;26722358&lt;/_accession_num&gt;&lt;_author_adr&gt;1. Xiamen Cancer Center, Department of Radiation Oncology, the First Affiliated Hospital of Xiamen University, Xiamen, People&amp;apos;s Republic of China;; 2. Sun Yat-sen University Cancer Center, State Key Laboratory of Oncology in South China, Department of Radiation Oncology, Collaborative Innovation Center of Cancer Medicine, Guangzhou, People&amp;apos;s Republic of China;; 3. Biobank, The First Affiliated Hospital of Xiamen University, Xiamen, People&amp;apos;s  Republic of China;; 4. Department of Basic Medical Science, Medical College, Xiamen University, Xiamen, People&amp;apos;s Republic of China;; 2. Sun Yat-sen University Cancer Center, State Key Laboratory of Oncology in South China, Department of Radiation Oncology, Collaborative Innovation Center of Cancer Medicine, Guangzhou, People&amp;apos;s Republic of China;; 2. Sun Yat-sen University Cancer Center, State Key Laboratory of Oncology in South China, Department of Radiation Oncology, Collaborative Innovation Center of Cancer Medicine, Guangzhou, People&amp;apos;s Republic of China;; 5. Sun Yat-sen University Cancer Center, State Key Laboratory of Oncology in South China, Department of Nasopharyngeal Carcinoma, Collaborative Innovation Center of Cancer Medicine, Guangzhou, People&amp;apos;s Republic of China.; 2. Sun Yat-sen University Cancer Center, State Key Laboratory of Oncology in South China, Department of Radiation Oncology, Collaborative Innovation Center of Cancer Medicine, Guangzhou, People&amp;apos;s Republic of China;&lt;/_author_adr&gt;&lt;_collection_scope&gt;SCIE&lt;/_collection_scope&gt;&lt;_created&gt;63677468&lt;/_created&gt;&lt;_date&gt;2016-01-20&lt;/_date&gt;&lt;_date_display&gt;2016&lt;/_date_display&gt;&lt;_db_updated&gt;CrossRef&lt;/_db_updated&gt;&lt;_doi&gt;10.7150/jca.13090&lt;/_doi&gt;&lt;_impact_factor&gt;   3.565&lt;/_impact_factor&gt;&lt;_isbn&gt;1837-9664 (Print); 1837-9664 (Linking)&lt;/_isbn&gt;&lt;_issue&gt;1&lt;/_issue&gt;&lt;_journal&gt;Journal of Cancer&lt;/_journal&gt;&lt;_keywords&gt;Breast cancer; CA15-3.; CEA; axillary lymph node metastases&lt;/_keywords&gt;&lt;_language&gt;eng&lt;/_language&gt;&lt;_modified&gt;63722101&lt;/_modified&gt;&lt;_pages&gt;37-41&lt;/_pages&gt;&lt;_tertiary_title&gt;J. Cancer&lt;/_tertiary_title&gt;&lt;_type_work&gt;Journal Article&lt;/_type_work&gt;&lt;_url&gt;http://www.jcancer.org/v07p0037.htm_x000d__x000a_http://www.jcancer.org/v07p0037.htm&lt;/_url&gt;&lt;_volume&gt;7&lt;/_volume&gt;&lt;/Details&gt;&lt;Extra&gt;&lt;DBUID&gt;{F96A950B-833F-4880-A151-76DA2D6A2879}&lt;/DBUID&gt;&lt;/Extra&gt;&lt;/Item&gt;&lt;/References&gt;&lt;/Group&gt;&lt;Group&gt;&lt;References&gt;&lt;Item&gt;&lt;ID&gt;417&lt;/ID&gt;&lt;UID&gt;{A0854899-4A7C-4A4E-9100-69BDB729F4B5}&lt;/UID&gt;&lt;Title&gt;Prognostic significance of circulating antibodies against carcinoembryonic antigen (anti-CEA) in patients with colon cancer&lt;/Title&gt;&lt;Template&gt;Journal Article&lt;/Template&gt;&lt;Star&gt;0&lt;/Star&gt;&lt;Tag&gt;0&lt;/Tag&gt;&lt;Author&gt;Albanopoulos, K; Armakolas, A; Konstadoulakis, M M; Leandros, E; Tsiobanou, E; Katsaragakis, S; Alexiou, D; Androulakis, G&lt;/Author&gt;&lt;Year&gt;2000&lt;/Year&gt;&lt;Details&gt;&lt;_accessed&gt;63722099&lt;/_accessed&gt;&lt;_accession_num&gt;10763959&lt;/_accession_num&gt;&lt;_author_adr&gt;First Department of Propaedeutic Surgery, Hippocration Hospital, Athens, Greece.&lt;/_author_adr&gt;&lt;_collection_scope&gt;SCI;SCIE&lt;/_collection_scope&gt;&lt;_created&gt;63677469&lt;/_created&gt;&lt;_date&gt;2000-04-01&lt;/_date&gt;&lt;_date_display&gt;2000 Apr&lt;/_date_display&gt;&lt;_db_updated&gt;CrossRef&lt;/_db_updated&gt;&lt;_doi&gt;10.1111/j.1572-0241.2000.01982.x&lt;/_doi&gt;&lt;_impact_factor&gt;  10.171&lt;/_impact_factor&gt;&lt;_isbn&gt;0002-9270&lt;/_isbn&gt;&lt;_issue&gt;4&lt;/_issue&gt;&lt;_journal&gt;The American Journal of Gastroenterology&lt;/_journal&gt;&lt;_language&gt;eng&lt;/_language&gt;&lt;_modified&gt;63722099&lt;/_modified&gt;&lt;_pages&gt;1056-1061&lt;/_pages&gt;&lt;_subject_headings&gt;Adult; Aged; Aged, 80 and over; Antibodies, Neoplasm/*blood; Carcinoembryonic Antigen/*immunology; Colonic Neoplasms/diagnosis/*immunology/mortality/pathology; Enzyme-Linked Immunosorbent Assay; Female; Humans; Immunoglobulin G/blood; Immunoglobulin M/blood; Male; Middle Aged; Neoplasm Staging; Predictive Value of Tests; Prognosis; Survival Rate&lt;/_subject_headings&gt;&lt;_tertiary_title&gt;Am J Gastroenterology&lt;/_tertiary_title&gt;&lt;_type_work&gt;Journal Article&lt;/_type_work&gt;&lt;_url&gt;http://www.nature.com/doifinder/10.1111/j.1572-0241.2000.01982.x&lt;/_url&gt;&lt;_volume&gt;95&lt;/_volume&gt;&lt;/Details&gt;&lt;Extra&gt;&lt;DBUID&gt;{F96A950B-833F-4880-A151-76DA2D6A2879}&lt;/DBUID&gt;&lt;/Extra&gt;&lt;/Item&gt;&lt;/References&gt;&lt;/Group&gt;&lt;/Citation&gt;_x000a_"/>
    <w:docVar w:name="NE.Ref{A872B984-5980-47AB-BF49-FFE61090F710}" w:val=" ADDIN NE.Ref.{A872B984-5980-47AB-BF49-FFE61090F710}&lt;Citation&gt;&lt;Group&gt;&lt;References&gt;&lt;Item&gt;&lt;ID&gt;428&lt;/ID&gt;&lt;UID&gt;{AFFA4E36-305A-4290-8E68-7DDF56766D00}&lt;/UID&gt;&lt;Title&gt;MMTM: Multimodal Transfer Module for CNN Fusion&lt;/Title&gt;&lt;Template&gt;Journal Article&lt;/Template&gt;&lt;Star&gt;0&lt;/Star&gt;&lt;Tag&gt;0&lt;/Tag&gt;&lt;Author&gt;Joze, Hamid Reza Vaezi; Shaban, Amirreza; Iuzzolino, Michael L; Koishida, Kazuhito&lt;/Author&gt;&lt;Year&gt;2019&lt;/Year&gt;&lt;Details&gt;&lt;_accessed&gt;63722098&lt;/_accessed&gt;&lt;_created&gt;63677508&lt;/_created&gt;&lt;_date&gt;62588160&lt;/_date&gt;&lt;_date_display&gt;2019&lt;/_date_display&gt;&lt;_db_updated&gt;PKU Search&lt;/_db_updated&gt;&lt;_doi&gt;10.1109/CVPR42600.2020.01330&lt;/_doi&gt;&lt;_modified&gt;63722098&lt;/_modified&gt;&lt;_number&gt;1&lt;/_number&gt;&lt;_url&gt;http://pku.summon.serialssolutions.com/2.0.0/link/0/eLvHCXMwY2AwNtIz0EUrE8xSzE1MU4ySjS3SLE1TLVMtLVMSgTVdaqJhmkWKIfj2tyhfC58AIzdXUy8mBgXY1pjEoorMMshxwUnF-sC-BejATTNzYB-d2cgIfFODfwSwWQlWhlQvuAky8EMbdAqOkBgQYmBKzRNh0Pf1DfG1UgDvbs3NTwHKg-uEtNQiBd_8lNKcVAVgW1HB2c9Pwa0UNFwlyiDv5hri7KELtiK-AHIERDzIJfFglxiLMbAAO-qpEgwKySaWwM6RiVEyMFeYpKUaWYIOrjEySkmzMEtOMjK2lGSQwGWKFG4paQYuYCVtCdr_Zmgpw8BSUlSaKsvAXJBdKgf2PgBXdWJx&lt;/_url&gt;&lt;/Details&gt;&lt;Extra&gt;&lt;DBUID&gt;{F96A950B-833F-4880-A151-76DA2D6A2879}&lt;/DBUID&gt;&lt;/Extra&gt;&lt;/Item&gt;&lt;/References&gt;&lt;/Group&gt;&lt;Group&gt;&lt;References&gt;&lt;Item&gt;&lt;ID&gt;429&lt;/ID&gt;&lt;UID&gt;{4A021EB9-3B90-4514-B337-1E57CB51A2E4}&lt;/UID&gt;&lt;Title&gt;Pathomic Fusion: An Integrated Framework for Fusing Histopathology and Genomic Features for Cancer Diagnosis and Prognosis&lt;/Title&gt;&lt;Template&gt;Journal Article&lt;/Template&gt;&lt;Star&gt;0&lt;/Star&gt;&lt;Tag&gt;0&lt;/Tag&gt;&lt;Author&gt;Chen, Richard J; Lu, Ming Y; Wang, Jingwen; Williamson, Drew F K; Rodig, Scott J; Lindeman, Neal I; Mahmood, Faisal&lt;/Author&gt;&lt;Year&gt;2020&lt;/Year&gt;&lt;Details&gt;&lt;_accessed&gt;63722100&lt;/_accessed&gt;&lt;_collection_scope&gt;SCI;SCIE;EI&lt;/_collection_scope&gt;&lt;_created&gt;63677509&lt;/_created&gt;&lt;_db_updated&gt;CrossRef&lt;/_db_updated&gt;&lt;_doi&gt;10.1109/TMI.2020.3021387&lt;/_doi&gt;&lt;_impact_factor&gt;   6.685&lt;/_impact_factor&gt;&lt;_isbn&gt;0278-0062&lt;/_isbn&gt;&lt;_journal&gt;IEEE Transactions on Medical Imaging&lt;/_journal&gt;&lt;_modified&gt;63722100&lt;/_modified&gt;&lt;_pages&gt;1-1&lt;/_pages&gt;&lt;_tertiary_title&gt;IEEE Trans. Med. Imaging&lt;/_tertiary_title&gt;&lt;_url&gt;https://ieeexplore.ieee.org/document/9186053/_x000d__x000a_http://xplorestaging.ieee.org/ielx7/42/4359023/09186053.pdf?arnumber=9186053&lt;/_url&gt;&lt;/Details&gt;&lt;Extra&gt;&lt;DBUID&gt;{F96A950B-833F-4880-A151-76DA2D6A2879}&lt;/DBUID&gt;&lt;/Extra&gt;&lt;/Item&gt;&lt;/References&gt;&lt;/Group&gt;&lt;/Citation&gt;_x000a_"/>
    <w:docVar w:name="NE.Ref{B16D7281-6121-4DD5-BCBC-7BEB2AA4501F}" w:val=" ADDIN NE.Ref.{B16D7281-6121-4DD5-BCBC-7BEB2AA4501F}&lt;Citation&gt;&lt;Group&gt;&lt;References&gt;&lt;Item&gt;&lt;ID&gt;403&lt;/ID&gt;&lt;UID&gt;{148D56B0-9ED1-4EB8-820D-4BA1388E3466}&lt;/UID&gt;&lt;Title&gt;Cardiologist-level arrhythmia detection and classification in ambulatory electrocardiograms using a deep neural network&lt;/Title&gt;&lt;Template&gt;Journal Article&lt;/Template&gt;&lt;Star&gt;0&lt;/Star&gt;&lt;Tag&gt;0&lt;/Tag&gt;&lt;Author&gt;Hannun, Awni Y; Rajpurkar, Pranav; Haghpanahi, Masoumeh; Tison, Geoffrey H; Bourn, Codie; Turakhia, Mintu P; Ng, Andrew Y&lt;/Author&gt;&lt;Year&gt;2019&lt;/Year&gt;&lt;Details&gt;&lt;_accessed&gt;63722101&lt;/_accessed&gt;&lt;_accession_num&gt;30617320&lt;/_accession_num&gt;&lt;_author_adr&gt;Department of Computer Science, Stanford University, Stanford, CA, USA. awni@cs.stanford.edu.; Department of Computer Science, Stanford University, Stanford, CA, USA.; iRhythm Technologies Inc., San Francisco, CA, USA.; Division of Cardiology, Department of Medicine, University of California San Francisco, San Francisco, CA, USA.; iRhythm Technologies Inc., San Francisco, CA, USA.; Department of Medicine and Center for Digital Health, Stanford University School  of Medicine, Stanford, CA, USA.; Veterans Affairs Palo Alto Health Care System, Palo Alto, CA, USA.; Department of Computer Science, Stanford University, Stanford, CA, USA.&lt;/_author_adr&gt;&lt;_collection_scope&gt;SCI;SCIE&lt;/_collection_scope&gt;&lt;_created&gt;63677339&lt;/_created&gt;&lt;_date&gt;2019-01-01&lt;/_date&gt;&lt;_date_display&gt;2019 Jan&lt;/_date_display&gt;&lt;_db_updated&gt;CrossRef&lt;/_db_updated&gt;&lt;_doi&gt;10.1038/s41591-018-0268-3&lt;/_doi&gt;&lt;_impact_factor&gt;  36.130&lt;/_impact_factor&gt;&lt;_isbn&gt;1078-8956&lt;/_isbn&gt;&lt;_issue&gt;1&lt;/_issue&gt;&lt;_journal&gt;Nature Medicine&lt;/_journal&gt;&lt;_language&gt;eng&lt;/_language&gt;&lt;_modified&gt;63722101&lt;/_modified&gt;&lt;_pages&gt;65-69&lt;/_pages&gt;&lt;_subject_headings&gt;Algorithms; Arrhythmias, Cardiac/*diagnosis/*diagnostic imaging; *Cardiologists; *Electrocardiography; Humans; *Monitoring, Ambulatory; *Neural Networks, Computer; ROC Curve&lt;/_subject_headings&gt;&lt;_tertiary_title&gt;Nat Med&lt;/_tertiary_title&gt;&lt;_type_work&gt;Journal Article; Research Support, N.I.H., Extramural; Research Support, Non-U.S. Gov&amp;apos;t&lt;/_type_work&gt;&lt;_url&gt;http://www.nature.com/articles/s41591-018-0268-3_x000d__x000a_http://www.nature.com/articles/s41591-018-0268-3.pdf&lt;/_url&gt;&lt;_volume&gt;25&lt;/_volume&gt;&lt;/Details&gt;&lt;Extra&gt;&lt;DBUID&gt;{F96A950B-833F-4880-A151-76DA2D6A2879}&lt;/DBUID&gt;&lt;/Extra&gt;&lt;/Item&gt;&lt;/References&gt;&lt;/Group&gt;&lt;/Citation&gt;_x000a_"/>
    <w:docVar w:name="NE.Ref{B215DC4B-02F7-4B94-8188-E93B5F73339F}" w:val=" ADDIN NE.Ref.{B215DC4B-02F7-4B94-8188-E93B5F73339F}&lt;Citation&gt;&lt;Group&gt;&lt;References&gt;&lt;Item&gt;&lt;ID&gt;396&lt;/ID&gt;&lt;UID&gt;{F41F8441-E54C-454A-8891-DC77285BC5D9}&lt;/UID&gt;&lt;Title&gt;Evaluation of lymph node status in patients with urothelial carcinoma—still in search of the perfect imaging modality: a systematic review&lt;/Title&gt;&lt;Template&gt;Journal Article&lt;/Template&gt;&lt;Star&gt;0&lt;/Star&gt;&lt;Tag&gt;0&lt;/Tag&gt;&lt;Author&gt;Frączek, Michał; Kamecki, Hubert; Kamecka, Anna; Sosnowski, Roman; Sklinda, Katarzyna; Czarniecki, Marcin; Królicki, Leszek; Walecki, Jerzy&lt;/Author&gt;&lt;Year&gt;2018&lt;/Year&gt;&lt;Details&gt;&lt;_accessed&gt;63725638&lt;/_accessed&gt;&lt;_accession_num&gt;30456182&lt;/_accession_num&gt;&lt;_author_adr&gt;Department of Radiology, Medical Center of Postgraduate Education, Warsaw, Poland.; Department of Urogenital Cancer, Oncology Center-M. Sklodowska-Curie Institute, Warsaw, Poland.; Department of Pediatric Radiology, Public Children&amp;apos;s Teaching Hospital, Warsaw, Poland.; Department of Urogenital Cancer, Oncology Center-M. Sklodowska-Curie Institute, Warsaw, Poland.; Department of Radiology, Medical Center of Postgraduate Education, Warsaw, Poland.; Molecular Imaging Program, National Cancer Institute, National Institutes of Health, Bethesda, MD, USA.; Department of Nuclear Medicine, Medical University of Warsaw, Warsaw, Poland.; Department of Radiology, Medical Center of Postgraduate Education, Warsaw, Poland.&lt;/_author_adr&gt;&lt;_created&gt;63677326&lt;/_created&gt;&lt;_date&gt;2018-10-01&lt;/_date&gt;&lt;_date_display&gt;2018 Oct&lt;/_date_display&gt;&lt;_db_updated&gt;CrossRef&lt;/_db_updated&gt;&lt;_doi&gt;10.21037/tau.2018.08.28&lt;/_doi&gt;&lt;_impact_factor&gt;   2.445&lt;/_impact_factor&gt;&lt;_isbn&gt;22234683&lt;/_isbn&gt;&lt;_issue&gt;5&lt;/_issue&gt;&lt;_journal&gt;Translational Andrology and Urology&lt;/_journal&gt;&lt;_keywords&gt;Urothelial carcinoma; bladder cancer; lymph node involvement; magnetic resonance imaging (MRI); positron emission tomography (PET)&lt;/_keywords&gt;&lt;_language&gt;eng&lt;/_language&gt;&lt;_modified&gt;63725642&lt;/_modified&gt;&lt;_pages&gt;783-803&lt;/_pages&gt;&lt;_tertiary_title&gt;Transl. Androl. Urol&lt;/_tertiary_title&gt;&lt;_type_work&gt;Journal Article; Review&lt;/_type_work&gt;&lt;_url&gt;http://tau.amegroups.com/article/view/21709/21403_x000d__x000a_http://tau.amegroups.com/article/download/21709/21188&lt;/_url&gt;&lt;_volume&gt;7&lt;/_volume&gt;&lt;/Details&gt;&lt;Extra&gt;&lt;DBUID&gt;{F96A950B-833F-4880-A151-76DA2D6A2879}&lt;/DBUID&gt;&lt;/Extra&gt;&lt;/Item&gt;&lt;/References&gt;&lt;/Group&gt;&lt;/Citation&gt;_x000a_"/>
    <w:docVar w:name="NE.Ref{B2322DAE-6B3B-4C42-AB51-5C3B61097579}" w:val=" ADDIN NE.Ref.{B2322DAE-6B3B-4C42-AB51-5C3B61097579}&lt;Citation&gt;&lt;Group&gt;&lt;References&gt;&lt;Item&gt;&lt;ID&gt;434&lt;/ID&gt;&lt;UID&gt;{7392E191-BBB9-4F5F-9E0C-BB828082B9E2}&lt;/UID&gt;&lt;Title&gt;Attention-based Deep Multiple Instance Learning&lt;/Title&gt;&lt;Template&gt;Journal Article&lt;/Template&gt;&lt;Star&gt;0&lt;/Star&gt;&lt;Tag&gt;0&lt;/Tag&gt;&lt;Author&gt;Welling, Maximilian Ilse Jakub M&lt;/Author&gt;&lt;Year&gt;2018&lt;/Year&gt;&lt;Details&gt;&lt;_accessed&gt;63677553&lt;/_accessed&gt;&lt;_created&gt;63677553&lt;/_created&gt;&lt;_journal&gt;In International Conference on Machine Learning &lt;/_journal&gt;&lt;_modified&gt;63677557&lt;/_modified&gt;&lt;/Details&gt;&lt;Extra&gt;&lt;DBUID&gt;{F96A950B-833F-4880-A151-76DA2D6A2879}&lt;/DBUID&gt;&lt;/Extra&gt;&lt;/Item&gt;&lt;/References&gt;&lt;/Group&gt;&lt;/Citation&gt;_x000a_"/>
    <w:docVar w:name="NE.Ref{BA44F721-4D83-49BA-A51E-CD2666DEF433}" w:val=" ADDIN NE.Ref.{BA44F721-4D83-49BA-A51E-CD2666DEF433}&lt;Citation&gt;&lt;Group&gt;&lt;References&gt;&lt;Item&gt;&lt;ID&gt;399&lt;/ID&gt;&lt;UID&gt;{0EB628D5-7BA8-4604-8763-00D0EEA3FC72}&lt;/UID&gt;&lt;Title&gt;Deep learning&lt;/Title&gt;&lt;Template&gt;Journal Article&lt;/Template&gt;&lt;Star&gt;0&lt;/Star&gt;&lt;Tag&gt;0&lt;/Tag&gt;&lt;Author&gt;LeCun, Yann; Bengio, Yoshua; Hinton, Geoffrey&lt;/Author&gt;&lt;Year&gt;2015&lt;/Year&gt;&lt;Details&gt;&lt;_accessed&gt;63722101&lt;/_accessed&gt;&lt;_accession_num&gt;26017442&lt;/_accession_num&gt;&lt;_author_adr&gt;1] Facebook AI Research, 770 Broadway, New York, New York 10003 USA. [2] New York University, 715 Broadway, New York, New York 10003, USA.; Department of Computer Science and Operations Research Universite de Montreal, Pavillon Andre-Aisenstadt, PO Box 6128 Centre-Ville STN Montreal, Quebec H3C 3J7, Canada.; 1] Google, 1600 Amphitheatre Parkway, Mountain View, California 94043, USA. [2] Department of Computer Science, University of Toronto, 6 King&amp;apos;s College Road, Toronto, Ontario M5S 3G4, Canada.&lt;/_author_adr&gt;&lt;_collection_scope&gt;SCI;SCIE&lt;/_collection_scope&gt;&lt;_created&gt;63677332&lt;/_created&gt;&lt;_date&gt;2015-05-28&lt;/_date&gt;&lt;_date_display&gt;2015 May 28&lt;/_date_display&gt;&lt;_db_updated&gt;CrossRef&lt;/_db_updated&gt;&lt;_doi&gt;10.1038/nature14539&lt;/_doi&gt;&lt;_impact_factor&gt;  42.778&lt;/_impact_factor&gt;&lt;_isbn&gt;0028-0836&lt;/_isbn&gt;&lt;_issue&gt;7553&lt;/_issue&gt;&lt;_journal&gt;Nature&lt;/_journal&gt;&lt;_language&gt;eng&lt;/_language&gt;&lt;_modified&gt;63722101&lt;/_modified&gt;&lt;_pages&gt;436-444&lt;/_pages&gt;&lt;_subject_headings&gt;Algorithms; *Artificial Intelligence/trends; Computers; Language; Neural Networks, Computer&lt;/_subject_headings&gt;&lt;_tertiary_title&gt;Nature&lt;/_tertiary_title&gt;&lt;_type_work&gt;Journal Article; Research Support, Non-U.S. Gov&amp;apos;t; Research Support, U.S. Gov&amp;apos;t, Non-P.H.S.; Review&lt;/_type_work&gt;&lt;_url&gt;http://www.nature.com/articles/nature14539_x000d__x000a_http://www.nature.com/articles/nature14539.pdf&lt;/_url&gt;&lt;_volume&gt;521&lt;/_volume&gt;&lt;/Details&gt;&lt;Extra&gt;&lt;DBUID&gt;{F96A950B-833F-4880-A151-76DA2D6A2879}&lt;/DBUID&gt;&lt;/Extra&gt;&lt;/Item&gt;&lt;/References&gt;&lt;/Group&gt;&lt;/Citation&gt;_x000a_"/>
    <w:docVar w:name="NE.Ref{BCAD0012-B986-4DB5-ADC1-B0865DE81E0C}" w:val=" ADDIN NE.Ref.{BCAD0012-B986-4DB5-ADC1-B0865DE81E0C}&lt;Citation&gt;&lt;Group&gt;&lt;References&gt;&lt;Item&gt;&lt;ID&gt;434&lt;/ID&gt;&lt;UID&gt;{7392E191-BBB9-4F5F-9E0C-BB828082B9E2}&lt;/UID&gt;&lt;Title&gt;Attention-based Deep Multiple Instance Learning&lt;/Title&gt;&lt;Template&gt;Journal Article&lt;/Template&gt;&lt;Star&gt;0&lt;/Star&gt;&lt;Tag&gt;0&lt;/Tag&gt;&lt;Author&gt;Welling, Maximilian Ilse Jakub M&lt;/Author&gt;&lt;Year&gt;2018&lt;/Year&gt;&lt;Details&gt;&lt;_accessed&gt;63677553&lt;/_accessed&gt;&lt;_created&gt;63677553&lt;/_created&gt;&lt;_journal&gt;In International Conference on Machine Learning &lt;/_journal&gt;&lt;_modified&gt;63677557&lt;/_modified&gt;&lt;/Details&gt;&lt;Extra&gt;&lt;DBUID&gt;{F96A950B-833F-4880-A151-76DA2D6A2879}&lt;/DBUID&gt;&lt;/Extra&gt;&lt;/Item&gt;&lt;/References&gt;&lt;/Group&gt;&lt;/Citation&gt;_x000a_"/>
    <w:docVar w:name="NE.Ref{BD1729C2-6597-4ACE-91C0-3B7A85A25783}" w:val=" ADDIN NE.Ref.{BD1729C2-6597-4ACE-91C0-3B7A85A25783}&lt;Citation&gt;&lt;Group&gt;&lt;References&gt;&lt;Item&gt;&lt;ID&gt;440&lt;/ID&gt;&lt;UID&gt;{70A9E715-650D-4088-8B34-E102EEBC1D1C}&lt;/UID&gt;&lt;Title&gt;Scikit-learn: Machine Learning in Python&lt;/Title&gt;&lt;Template&gt;Journal Article&lt;/Template&gt;&lt;Star&gt;0&lt;/Star&gt;&lt;Tag&gt;0&lt;/Tag&gt;&lt;Author&gt;Pedregosa, F&lt;/Author&gt;&lt;Year&gt;2011&lt;/Year&gt;&lt;Details&gt;&lt;_accessed&gt;63725624&lt;/_accessed&gt;&lt;_created&gt;63677780&lt;/_created&gt;&lt;_issue&gt;12&lt;/_issue&gt;&lt;_journal&gt;The Journal of machine Learning research &lt;/_journal&gt;&lt;_modified&gt;63725624&lt;/_modified&gt;&lt;_pages&gt;2825-2830&lt;/_pages&gt;&lt;/Details&gt;&lt;Extra&gt;&lt;DBUID&gt;{F96A950B-833F-4880-A151-76DA2D6A2879}&lt;/DBUID&gt;&lt;/Extra&gt;&lt;/Item&gt;&lt;/References&gt;&lt;/Group&gt;&lt;/Citation&gt;_x000a_"/>
    <w:docVar w:name="NE.Ref{C1B33C42-48CE-4E64-AC40-D12300DC436E}" w:val=" ADDIN NE.Ref.{C1B33C42-48CE-4E64-AC40-D12300DC436E}&lt;Citation&gt;&lt;Group&gt;&lt;References&gt;&lt;Item&gt;&lt;ID&gt;419&lt;/ID&gt;&lt;UID&gt;{09D651A2-565D-441A-B02A-7E8A932CBB01}&lt;/UID&gt;&lt;Title&gt;Diagnosis of lymph node metastasis on rectal cancer by PET-CT computer imaging combined with MRI technology&lt;/Title&gt;&lt;Template&gt;Journal Article&lt;/Template&gt;&lt;Star&gt;0&lt;/Star&gt;&lt;Tag&gt;0&lt;/Tag&gt;&lt;Author&gt;Li, Fangwei; Hu, Jiahang; Jiang, Hua; Sun, Yan&lt;/Author&gt;&lt;Year&gt;2020&lt;/Year&gt;&lt;Details&gt;&lt;_accessed&gt;63722101&lt;/_accessed&gt;&lt;_accession_num&gt;31289005&lt;/_accession_num&gt;&lt;_author_adr&gt;Department of Nuclear Medicine, Affiliated Hongqi Hospital of Mudanjiang Medical  University, Mudanjiang, Heilongjiang 157011, China.; Department of Radiology, Affiliated Hongqi Hospital of Mudanjiang Medical University, Mudanjiang, Heilongjiang 157011, China.; Department of Radiology, Affiliated Hongqi Hospital of Mudanjiang Medical University, Mudanjiang, Heilongjiang 157011, China.; Department of Radiology, Affiliated Hongqi Hospital of Mudanjiang Medical University, Mudanjiang, Heilongjiang 157011, China. Electronic address: sunyansy_edu@126.com.&lt;/_author_adr&gt;&lt;_collection_scope&gt;SCIE&lt;/_collection_scope&gt;&lt;_created&gt;63677474&lt;/_created&gt;&lt;_date&gt;2020-09-01&lt;/_date&gt;&lt;_date_display&gt;2020;2019;&lt;/_date_display&gt;&lt;_db_updated&gt;PKU Search&lt;/_db_updated&gt;&lt;_doi&gt;10.1016/j.jiph.2019.06.026&lt;/_doi&gt;&lt;_impact_factor&gt;   3.718&lt;/_impact_factor&gt;&lt;_isbn&gt;1876-0341&lt;/_isbn&gt;&lt;_issue&gt;9&lt;/_issue&gt;&lt;_journal&gt;Journal of infection and public health&lt;/_journal&gt;&lt;_keywords&gt;Lymph node metastasis; PET-CT computer imaging; MRI technology; Rectal cancer; Medical colleges; Colorectal cancer; Imaging systems; Tomography; Diagnostic imaging; Sport-utility vehicles; Metastasis; Index Medicus&lt;/_keywords&gt;&lt;_language&gt;eng&lt;/_language&gt;&lt;_modified&gt;63935598&lt;/_modified&gt;&lt;_number&gt;1&lt;/_number&gt;&lt;_ori_publication&gt;Elsevier Ltd&lt;/_ori_publication&gt;&lt;_pages&gt;1347-1353&lt;/_pages&gt;&lt;_place_published&gt;England&lt;/_place_published&gt;&lt;_subject_headings&gt;Adenocarcinoma/*diagnostic imaging/pathology; Adult; Aged; Diffusion Magnetic Resonance Imaging/*methods; Female; Humans; Lymph Nodes/diagnostic imaging/pathology; Lymphatic Metastasis/*diagnostic imaging; Male; Middle Aged; Multimodal Imaging; Positron Emission Tomography Computed Tomography/*methods; ROC Curve; Rectal Neoplasms/*diagnostic imaging/pathology; Sensitivity and Specificity&lt;/_subject_headings&gt;&lt;_tertiary_title&gt;Journal of infection and public health&lt;/_tertiary_title&gt;&lt;_type_work&gt;Journal Article&lt;/_type_work&gt;&lt;_url&gt;http://pku.summon.serialssolutions.com/2.0.0/link/0/eLvHCXMwnV1Lb9swDCaaFhh22XtdtjXQTjtsLmRZ8uOYdTHaogGKLbvsIsiSDKRdnSBNDv33I2U7QINtQHeVZb1IkR9FigJIxDGPdmQCwhLr8qqqnVBCenrfHHW_45mXOZeWLif_nOYXl6KcqPM9-PwXh34IzLqaL8mLEBch8aZIB3CAsCYhlk7PjnsxjIo0YN8Yt3vEUVZ3N2b-3MY9rRSS999TTrvSegeDBl1UPn3YsJ_Bkw5zsnHLJM9hzzcv4NG086q_hOuvbbzd_JYtavbrDgnMmoXz7MavDaLH8KFhJBuxGUt8smLVHbuczKKTGbPdwxBsfhOePKICtLe9Y3TIy6bfzth6e4D_Cn6Uk9nJadQ9whDFieIyMlyaGtW-zCuryNdrq8zF1su4il3GUToapKo0hXXOFbWtCpHWuPa1QWSU5mnyGvabRePfAKtFYrxUnNcOjRjrK2mpmrLGZrHwxRA-9UTQyzbXhu6D0K40rZ-m9dMUiSfSIXwhOm1rUp7sUIDLrrttp2tEWA5_Qpjl0fBF-y13jtsMx6dSb7BL1VNZd5CjhRLY1PyfnX8kltAkBdYrgzNoLzPgRCmflh6nknIr5pkcwoeeazTuXHLHmMYvNrcaJamSaZEkyRAOW3baTiaJyQHM1dv_HN87eCzoYCAEw72H_fVq449gsLzejGDAv5ejsFdGcDAel7PTUTiJ-A2d7RK2&lt;/_url&gt;&lt;_volume&gt;13&lt;/_volume&gt;&lt;/Details&gt;&lt;Extra&gt;&lt;DBUID&gt;{F96A950B-833F-4880-A151-76DA2D6A2879}&lt;/DBUID&gt;&lt;/Extra&gt;&lt;/Item&gt;&lt;/References&gt;&lt;/Group&gt;&lt;Group&gt;&lt;References&gt;&lt;Item&gt;&lt;ID&gt;420&lt;/ID&gt;&lt;UID&gt;{ADA861C7-6A55-4124-A3B2-BFACD2444C2B}&lt;/UID&gt;&lt;Title&gt;FDG/PET-CT–Based Lymph Node Atlas in Breast Cancer Patients&lt;/Title&gt;&lt;Template&gt;Journal Article&lt;/Template&gt;&lt;Star&gt;0&lt;/Star&gt;&lt;Tag&gt;0&lt;/Tag&gt;&lt;Author&gt;Borm, Kai Joachim; Voppichler, Julia; Düsberg, Mathias; Oechsner, Markus; Vag, Tibor; Weber, Wolfgang; Combs, Stephanie Elisabeth; Duma, Marciana Nona&lt;/Author&gt;&lt;Year&gt;2019&lt;/Year&gt;&lt;Details&gt;&lt;_accessed&gt;63722101&lt;/_accessed&gt;&lt;_accession_num&gt;30118822&lt;/_accession_num&gt;&lt;_author_adr&gt;Department of Radiation Oncology, Klinikum rechts der Isar, Technical University, Munich, Germany.; Department of Radiation Oncology, Klinikum rechts der Isar, Technical University, Munich, Germany; Faculty of Medicine, Technical University, Munich, Germany.; Department of Radiation Oncology, Klinikum rechts der Isar, Technical University, Munich, Germany.; Department of Radiation Oncology, Klinikum rechts der Isar, Technical University, Munich, Germany.; Diagnostik Munchen, Munich, Germany.; Department of Nuclear Medicine, Klinikum rechts der Isar, Technical University, Munich, Germany.; Department of Radiation Oncology, Klinikum rechts der Isar, Technical University, Munich, Germany; Deutsches Konsortium fur Translationale Krebsforschung (DKTK)-Partner Site Munich, Munich, Germany; Institute of Innovative Radiohterapy, Helmholtzzentrum Munchen, Munich, Germany.; Department of Radiation Oncology, Klinikum rechts der Isar, Technical University, Munich, Germany; Deutsches Konsortium fur Translationale Krebsforschung (DKTK)-Partner Site Munich, Munich, Germany; Institute of Innovative Radiohterapy, Helmholtzzentrum Munchen, Munich, Germany. Electronic address: Marciana.Duma@mri.tum.de.&lt;/_author_adr&gt;&lt;_created&gt;63677474&lt;/_created&gt;&lt;_date&gt;2019-03-01&lt;/_date&gt;&lt;_date_display&gt;2019 Mar 1&lt;/_date_display&gt;&lt;_db_updated&gt;CrossRef&lt;/_db_updated&gt;&lt;_doi&gt;10.1016/j.ijrobp.2018.07.2025&lt;/_doi&gt;&lt;_impact_factor&gt;   7.038&lt;/_impact_factor&gt;&lt;_isbn&gt;03603016&lt;/_isbn&gt;&lt;_issue&gt;3&lt;/_issue&gt;&lt;_journal&gt;International Journal of Radiation Oncology*Biology*Physics&lt;/_journal&gt;&lt;_language&gt;eng&lt;/_language&gt;&lt;_modified&gt;63935640&lt;/_modified&gt;&lt;_ori_publication&gt;Copyright (c) 2018 Elsevier Inc. All rights reserved.&lt;/_ori_publication&gt;&lt;_pages&gt;574-582&lt;/_pages&gt;&lt;_subject_headings&gt;Breast/pathology; Breast Neoplasms/*diagnostic imaging; Disease-Free Survival; Female; Fluorodeoxyglucose F18; Humans; Lymph Nodes/*diagnostic imaging; Lymphatic Metastasis/pathology; Middle Aged; Neoplasm Metastasis; Neoplasm Recurrence, Local; Neoplasm Staging; *Positron Emission Tomography Computed Tomography; Radiation Oncology/*methods; Radiopharmaceuticals; Radiotherapy/methods&lt;/_subject_headings&gt;&lt;_tertiary_title&gt;International Journal of Radiation Oncology*Biology*Physics&lt;/_tertiary_title&gt;&lt;_type_work&gt;Journal Article&lt;/_type_work&gt;&lt;_url&gt;https://linkinghub.elsevier.com/retrieve/pii/S0360301618335417_x000d__x000a_https://api.elsevier.com/content/article/PII:S0360301618335417?httpAccept=text/xml&lt;/_url&gt;&lt;_volume&gt;103&lt;/_volume&gt;&lt;/Details&gt;&lt;Extra&gt;&lt;DBUID&gt;{F96A950B-833F-4880-A151-76DA2D6A2879}&lt;/DBUID&gt;&lt;/Extra&gt;&lt;/Item&gt;&lt;/References&gt;&lt;/Group&gt;&lt;/Citation&gt;_x000a_"/>
    <w:docVar w:name="NE.Ref{C1B4A31E-2140-4D0C-ADA0-004FD4A53311}" w:val=" ADDIN NE.Ref.{C1B4A31E-2140-4D0C-ADA0-004FD4A53311}&lt;Citation&gt;&lt;Group&gt;&lt;References&gt;&lt;Item&gt;&lt;ID&gt;404&lt;/ID&gt;&lt;UID&gt;{AB75B50F-658A-441B-87D4-5A2CF4EABD64}&lt;/UID&gt;&lt;Title&gt;Deep learning can predict microsatellite instability directly from histology in gastrointestinal cancer&lt;/Title&gt;&lt;Template&gt;Journal Article&lt;/Template&gt;&lt;Star&gt;0&lt;/Star&gt;&lt;Tag&gt;0&lt;/Tag&gt;&lt;Author&gt;Kather, Jakob Nikolas; Pearson, Alexander T; Halama, Niels; Jäger, Dirk; Krause, Jeremias; Loosen, Sven H; Marx, Alexander; Boor, Peter; Tacke, Frank; Neumann, Ulf Peter; Grabsch, Heike I; Yoshikawa, Takaki; Brenner, Hermann; Chang-Claude, Jenny; Hoffmeister, Michael; Trautwein, Christian; Luedde, Tom&lt;/Author&gt;&lt;Year&gt;2019&lt;/Year&gt;&lt;Details&gt;&lt;_accessed&gt;63722101&lt;/_accessed&gt;&lt;_accession_num&gt;31160815&lt;/_accession_num&gt;&lt;_author_adr&gt;Department of Medicine III, University Hospital RWTH Aachen, Aachen, Germany. jkather@ukaachen.de.; German Cancer Consortium (DKTK), German Cancer Research Center (DKFZ), Heidelberg, Germany. jkather@ukaachen.de.; Applied Tumor Immunity, German Cancer Research Center (DKFZ), Heidelberg, Germany. jkather@ukaachen.de.; Hematology/Oncology, Department of Medicine, University of Chicago, Chicago, IL,  USA. jkather@ukaachen.de.; Medical Oncology, National Center for Tumor Diseases (NCT), Heidelberg, Germany.  jkather@ukaachen.de.; Hematology/Oncology, Department of Medicine, University of Chicago, Chicago, IL,  USA.; German Cancer Consortium (DKTK), German Cancer Research Center (DKFZ), Heidelberg, Germany.; Medical Oncology, National Center for Tumor Diseases (NCT), Heidelberg, Germany.; Translational Immunotherapy, German Cancer Research Center (DKFZ), Heidelberg, Germany.; German Cancer Consortium (DKTK), German Cancer Research Center (DKFZ), Heidelberg, Germany.; Applied Tumor Immunity, German Cancer Research Center (DKFZ), Heidelberg, Germany.; Medical Oncology, National Center for Tumor Diseases (NCT), Heidelberg, Germany.; Department of Medicine III, University Hospital RWTH Aachen, Aachen, Germany.; Department of Medicine III, University Hospital RWTH Aachen, Aachen, Germany.; Institute of Pathology, University Medical Center Mannheim, Heidelberg University, Mannheim, Germany.; Institute of Pathology and Department of Nephrology, University Hospital RWTH Aachen, Aachen, Germany.; Hepatology and Gastroenterology, Charite University Medicine, Berlin, Germany.; Visceral and Transplant Surgery, University Hospital RWTH Aachen, Aachen, Germany.; Pathology &amp;amp; Data Analytics, Leeds Institute of Medical Research at St James&amp;apos;s, University of Leeds, Leeds, UK.; Pathology and GROW School for Oncology and Developmental Biology, Maastricht University Medical Center+, Maastricht, the Netherlands.; Department of Gastrointestinal Surgery, Kanagawa Cancer Center, Yokohama, Japan.; Department of Gastric Surgery, National Cancer Center Hospital, Tokyo, Japan.; German Cancer Consortium (DKTK), German Cancer Research Center (DKFZ), Heidelberg, Germany.; Division of Clinical Epidemiology and Aging Research, German Cancer Research Center (DKFZ), Heidelberg, Germany.; Division of Preventive Oncology, German Cancer Research Center (DKFZ) and National Center for Tumor Diseases (NCT), Heidelberg, Germany.; Division of Cancer Epidemiology, German Cancer Research Center (DKFZ), Heidelberg, Germany.; Cancer Epidemiology Group, University Cancer Center Hamburg, University Medical Center Hamburg-Eppendorf, Hamburg, Germany.; Division of Clinical Epidemiology and Aging Research, German Cancer Research Center (DKFZ), Heidelberg, Germany.; Department of Medicine III, University Hospital RWTH Aachen, Aachen, Germany.; Department of Medicine III, University Hospital RWTH Aachen, Aachen, Germany. tluedde@ukaachen.de.&lt;/_author_adr&gt;&lt;_collection_scope&gt;SCI;SCIE&lt;/_collection_scope&gt;&lt;_created&gt;63677340&lt;/_created&gt;&lt;_date&gt;2019-07-01&lt;/_date&gt;&lt;_date_display&gt;2019 Jul&lt;/_date_display&gt;&lt;_db_updated&gt;CrossRef&lt;/_db_updated&gt;&lt;_doi&gt;10.1038/s41591-019-0462-y&lt;/_doi&gt;&lt;_impact_factor&gt;  53.440&lt;/_impact_factor&gt;&lt;_isbn&gt;1078-8956&lt;/_isbn&gt;&lt;_issue&gt;7&lt;/_issue&gt;&lt;_journal&gt;Nature Medicine&lt;/_journal&gt;&lt;_language&gt;eng&lt;/_language&gt;&lt;_modified&gt;63722101&lt;/_modified&gt;&lt;_pages&gt;1054-1056&lt;/_pages&gt;&lt;_subject_headings&gt;*Deep Learning; Gastrointestinal Neoplasms/diagnosis/genetics/*pathology; Humans; Immunotherapy; *Microsatellite Instability&lt;/_subject_headings&gt;&lt;_tertiary_title&gt;Nat Med&lt;/_tertiary_title&gt;&lt;_type_work&gt;Journal Article; Research Support, N.I.H., Extramural; Research Support, Non-U.S. Gov&amp;apos;t&lt;/_type_work&gt;&lt;_url&gt;http://www.nature.com/articles/s41591-019-0462-y_x000d__x000a_http://www.nature.com/articles/s41591-019-0462-y.pdf&lt;/_url&gt;&lt;_volume&gt;25&lt;/_volume&gt;&lt;/Details&gt;&lt;Extra&gt;&lt;DBUID&gt;{F96A950B-833F-4880-A151-76DA2D6A2879}&lt;/DBUID&gt;&lt;/Extra&gt;&lt;/Item&gt;&lt;/References&gt;&lt;/Group&gt;&lt;Group&gt;&lt;References&gt;&lt;Item&gt;&lt;ID&gt;405&lt;/ID&gt;&lt;UID&gt;{2DC0BA9E-D7BD-4BC9-8CE0-2E5A716524CA}&lt;/UID&gt;&lt;Title&gt;Development and interpretation of a pathomics-based model for the prediction of microsatellite instability in Colorectal Cancer&lt;/Title&gt;&lt;Template&gt;Journal Article&lt;/Template&gt;&lt;Star&gt;0&lt;/Star&gt;&lt;Tag&gt;0&lt;/Tag&gt;&lt;Author&gt;Cao, Rui; Yang, Fan; Ma, Si-Cong; Liu, Li; Zhao, Yu; Li, Yan; Wu, De-Hua; Wang, Tongxin; Lu, Wei-Jia; Cai, Wei-Jing; Zhu, Hong-Bo; Guo, Xue-Jun; Lu, Yu-Wen; Kuang, Jun-Jie; Huan, Wen-Jing; Tang, Wei-Min; Huang, Kun; Huang, Junzhou; Yao, Jianhua; Dong, Zhong-Yi&lt;/Author&gt;&lt;Year&gt;2020&lt;/Year&gt;&lt;Details&gt;&lt;_accessed&gt;63722102&lt;/_accessed&gt;&lt;_accession_num&gt;33042271&lt;/_accession_num&gt;&lt;_author_adr&gt;Information Management and Big Data Center, Nanfang Hospital, Southern Medical University, Guangzhou, China.; AI Lab, Tencent, Shenzhen, China.; Department of Radiation Oncology, Nanfang Hospital, Southern Medical University,  Guangzhou, China.; Information Management and Big Data Center, Nanfang Hospital, Southern Medical University, Guangzhou, China.; AI Lab, Tencent, Shenzhen, China.; Department of Computer Science, Technical University of Munich, Munich, Germany.; Department of Pathology, Union Hospital, Tongji Medical College, Huazhong University of Science and Technology, Wuhan, Hubei, China.; Department of Radiation Oncology, Nanfang Hospital, Southern Medical University,  Guangzhou, China.; Indiana University Bloomington, Bloomington, USA.; AI Lab, Tencent, Shenzhen, China.; Tongshu Biotechnology Co., Ltd. Shanghai, China.; Information Management and Big Data Center, Nanfang Hospital, Southern Medical University, Guangzhou, China.; Department of Radiation Oncology, Nanfang Hospital, Southern Medical University,  Guangzhou, China.; Department of Radiation Oncology, Nanfang Hospital, Southern Medical University,  Guangzhou, China.; Department of Radiation Oncology, Nanfang Hospital, Southern Medical University,  Guangzhou, China.; Tencent Healthcare, Shenzhen, China.; Tencent Healthcare, Shenzhen, China.; Department of Medicine, Indiana University School of Medicine, Indianapolis, IN,  USA.; Regenstrief Institute, Indianapolis, IN, USA.; AI Lab, Tencent, Shenzhen, China.; AI Lab, Tencent, Shenzhen, China.; Department of Radiation Oncology, Nanfang Hospital, Southern Medical University,  Guangzhou, China.&lt;/_author_adr&gt;&lt;_collection_scope&gt;SCIE&lt;/_collection_scope&gt;&lt;_created&gt;63677341&lt;/_created&gt;&lt;_date&gt;2020-01-20&lt;/_date&gt;&lt;_date_display&gt;2020&lt;/_date_display&gt;&lt;_db_updated&gt;CrossRef&lt;/_db_updated&gt;&lt;_doi&gt;10.7150/thno.49864&lt;/_doi&gt;&lt;_impact_factor&gt;  11.556&lt;/_impact_factor&gt;&lt;_isbn&gt;1838-7640 (Electronic); 1838-7640 (Linking)&lt;/_isbn&gt;&lt;_issue&gt;24&lt;/_issue&gt;&lt;_journal&gt;Theranostics&lt;/_journal&gt;&lt;_keywords&gt;*colorectal cancer; *ensembled patch likelihood aggregation (EPLA); *microsatellite instability; *multi-omics; *pathomics&lt;/_keywords&gt;&lt;_language&gt;eng&lt;/_language&gt;&lt;_modified&gt;63722102&lt;/_modified&gt;&lt;_ori_publication&gt;(c) The author(s).&lt;/_ori_publication&gt;&lt;_pages&gt;11080-11091&lt;/_pages&gt;&lt;_tertiary_title&gt;Theranostics&lt;/_tertiary_title&gt;&lt;_type_work&gt;Journal Article; Research Support, Non-U.S. Gov&amp;apos;t&lt;/_type_work&gt;&lt;_url&gt;https://www.thno.org/v10p11080.htm_x000d__x000a_https://www.thno.org/v10p11080.htm&lt;/_url&gt;&lt;_volume&gt;10&lt;/_volume&gt;&lt;/Details&gt;&lt;Extra&gt;&lt;DBUID&gt;{F96A950B-833F-4880-A151-76DA2D6A2879}&lt;/DBUID&gt;&lt;/Extra&gt;&lt;/Item&gt;&lt;/References&gt;&lt;/Group&gt;&lt;/Citation&gt;_x000a_"/>
    <w:docVar w:name="NE.Ref{C2F9A43B-D36B-489B-AA4E-316BAF4EC7D3}" w:val=" ADDIN NE.Ref.{C2F9A43B-D36B-489B-AA4E-316BAF4EC7D3}&lt;Citation&gt;&lt;Group&gt;&lt;References&gt;&lt;Item&gt;&lt;ID&gt;414&lt;/ID&gt;&lt;UID&gt;{77E913DC-FA13-46F4-B030-5D3D8B557848}&lt;/UID&gt;&lt;Title&gt;xgboost: eXtreme Gradient Boosting&lt;/Title&gt;&lt;Template&gt;Journal Article&lt;/Template&gt;&lt;Star&gt;0&lt;/Star&gt;&lt;Tag&gt;0&lt;/Tag&gt;&lt;Author&gt;Chen, T He T Benesty&lt;/Author&gt;&lt;Year&gt;2016&lt;/Year&gt;&lt;Details&gt;&lt;_accessed&gt;63725618&lt;/_accessed&gt;&lt;_created&gt;63677458&lt;/_created&gt;&lt;_issue&gt; 0.4&lt;/_issue&gt;&lt;_journal&gt; R package version &lt;/_journal&gt;&lt;_modified&gt;63677465&lt;/_modified&gt;&lt;_pages&gt;1-4&lt;/_pages&gt;&lt;_volume&gt;2&lt;/_volume&gt;&lt;/Details&gt;&lt;Extra&gt;&lt;DBUID&gt;{F96A950B-833F-4880-A151-76DA2D6A2879}&lt;/DBUID&gt;&lt;/Extra&gt;&lt;/Item&gt;&lt;/References&gt;&lt;/Group&gt;&lt;/Citation&gt;_x000a_"/>
    <w:docVar w:name="NE.Ref{C9637C93-0275-4A86-A1E2-8FC1118F81EE}" w:val=" ADDIN NE.Ref.{C9637C93-0275-4A86-A1E2-8FC1118F81EE}&lt;Citation&gt;&lt;Group&gt;&lt;References&gt;&lt;Item&gt;&lt;ID&gt;397&lt;/ID&gt;&lt;UID&gt;{E367B8E2-2DE0-492E-A40C-551F7F85D505}&lt;/UID&gt;&lt;Title&gt;Diffusion-weighted imaging in rectal cancer: current applications and future perspectives&lt;/Title&gt;&lt;Template&gt;Journal Article&lt;/Template&gt;&lt;Star&gt;0&lt;/Star&gt;&lt;Tag&gt;0&lt;/Tag&gt;&lt;Author&gt;Schurink, N W; Lambregts, DMJ; Beets-Tan, RGH&lt;/Author&gt;&lt;Year&gt;2019&lt;/Year&gt;&lt;Details&gt;&lt;_accessed&gt;63722100&lt;/_accessed&gt;&lt;_accession_num&gt;30433814&lt;/_accession_num&gt;&lt;_author_adr&gt;1 Radiology, Netherlands Cancer Institute , Amsterdam , The Netherlands.; 2 GROW School for Oncology and Developmental Biology , Maastricht , The Netherlands.; 1 Radiology, Netherlands Cancer Institute , Amsterdam , The Netherlands.; 1 Radiology, Netherlands Cancer Institute , Amsterdam , The Netherlands.; 2 GROW School for Oncology and Developmental Biology , Maastricht , The Netherlands.&lt;/_author_adr&gt;&lt;_created&gt;63677328&lt;/_created&gt;&lt;_date&gt;62717760&lt;/_date&gt;&lt;_date_display&gt;2019 Apr&lt;/_date_display&gt;&lt;_db_updated&gt;PubMed&lt;/_db_updated&gt;&lt;_doi&gt;10.1259/bjr.20180655&lt;/_doi&gt;&lt;_impact_factor&gt;   2.196&lt;/_impact_factor&gt;&lt;_isbn&gt;1748-880X (Electronic); 0007-1285 (Linking)&lt;/_isbn&gt;&lt;_issue&gt;1096&lt;/_issue&gt;&lt;_journal&gt;Br J Radiol&lt;/_journal&gt;&lt;_language&gt;eng&lt;/_language&gt;&lt;_modified&gt;63722100&lt;/_modified&gt;&lt;_pages&gt;20180655&lt;/_pages&gt;&lt;_subject_headings&gt;Diffusion Magnetic Resonance Imaging/*methods/trends; Humans; Rectal Neoplasms/*diagnostic imaging; Rectum/diagnostic imaging&lt;/_subject_headings&gt;&lt;_tertiary_title&gt;The British journal of radiology&lt;/_tertiary_title&gt;&lt;_type_work&gt;Journal Article; Review&lt;/_type_work&gt;&lt;_url&gt;http://www.ncbi.nlm.nih.gov/entrez/query.fcgi?cmd=Retrieve&amp;amp;db=pubmed&amp;amp;dopt=Abstract&amp;amp;list_uids=30433814&amp;amp;query_hl=1&lt;/_url&gt;&lt;_volume&gt;92&lt;/_volume&gt;&lt;/Details&gt;&lt;Extra&gt;&lt;DBUID&gt;{F96A950B-833F-4880-A151-76DA2D6A2879}&lt;/DBUID&gt;&lt;/Extra&gt;&lt;/Item&gt;&lt;/References&gt;&lt;/Group&gt;&lt;/Citation&gt;_x000a_"/>
    <w:docVar w:name="NE.Ref{CA20F563-40E3-4373-B9C3-EC89BB14840A}" w:val=" ADDIN NE.Ref.{CA20F563-40E3-4373-B9C3-EC89BB14840A}&lt;Citation&gt;&lt;Group&gt;&lt;References&gt;&lt;Item&gt;&lt;ID&gt;434&lt;/ID&gt;&lt;UID&gt;{7392E191-BBB9-4F5F-9E0C-BB828082B9E2}&lt;/UID&gt;&lt;Title&gt;Attention-based Deep Multiple Instance Learning&lt;/Title&gt;&lt;Template&gt;Journal Article&lt;/Template&gt;&lt;Star&gt;0&lt;/Star&gt;&lt;Tag&gt;0&lt;/Tag&gt;&lt;Author&gt;Welling, Maximilian Ilse Jakub M&lt;/Author&gt;&lt;Year&gt;2018&lt;/Year&gt;&lt;Details&gt;&lt;_accessed&gt;63677553&lt;/_accessed&gt;&lt;_created&gt;63677553&lt;/_created&gt;&lt;_journal&gt;In International Conference on Machine Learning &lt;/_journal&gt;&lt;_modified&gt;63677557&lt;/_modified&gt;&lt;/Details&gt;&lt;Extra&gt;&lt;DBUID&gt;{F96A950B-833F-4880-A151-76DA2D6A2879}&lt;/DBUID&gt;&lt;/Extra&gt;&lt;/Item&gt;&lt;/References&gt;&lt;/Group&gt;&lt;/Citation&gt;_x000a_"/>
    <w:docVar w:name="NE.Ref{CB9795B1-2F5A-484C-A89A-0F564AA3D771}" w:val=" ADDIN NE.Ref.{CB9795B1-2F5A-484C-A89A-0F564AA3D771}&lt;Citation&gt;&lt;Group&gt;&lt;References&gt;&lt;Item&gt;&lt;ID&gt;437&lt;/ID&gt;&lt;UID&gt;{B502FC82-2312-4F44-8762-6FD8D85D2D8C}&lt;/UID&gt;&lt;Title&gt;Predicting Lymph Node Metastasis Using Histopathological Images Based on Multiple Instance Learning with Deep Graph Convolution&lt;/Title&gt;&lt;Template&gt;Journal Article&lt;/Template&gt;&lt;Star&gt;0&lt;/Star&gt;&lt;Tag&gt;0&lt;/Tag&gt;&lt;Author&gt;Yu Zhao, Fan Yang Yuqi Fang; Bjoern Menze, Xinjuan FaN Jianhua Yao&lt;/Author&gt;&lt;Year&gt;2020&lt;/Year&gt;&lt;Details&gt;&lt;_created&gt;63677730&lt;/_created&gt;&lt;_doi&gt;10.1109/CVPR42600.2020.00489&lt;/_doi&gt;&lt;_modified&gt;63677746&lt;/_modified&gt;&lt;/Details&gt;&lt;Extra&gt;&lt;DBUID&gt;{F96A950B-833F-4880-A151-76DA2D6A2879}&lt;/DBUID&gt;&lt;/Extra&gt;&lt;/Item&gt;&lt;/References&gt;&lt;/Group&gt;&lt;/Citation&gt;_x000a_"/>
    <w:docVar w:name="NE.Ref{CB99B8E1-8FB9-465F-9865-4C074750D344}" w:val=" ADDIN NE.Ref.{CB99B8E1-8FB9-465F-9865-4C074750D344}&lt;Citation&gt;&lt;Group&gt;&lt;References&gt;&lt;Item&gt;&lt;ID&gt;419&lt;/ID&gt;&lt;UID&gt;{09D651A2-565D-441A-B02A-7E8A932CBB01}&lt;/UID&gt;&lt;Title&gt;Diagnosis of lymph node metastasis on rectal cancer by PET-CT computer imaging combined with MRI technology&lt;/Title&gt;&lt;Template&gt;Journal Article&lt;/Template&gt;&lt;Star&gt;0&lt;/Star&gt;&lt;Tag&gt;0&lt;/Tag&gt;&lt;Author&gt;Li, Fangwei; Hu, Jiahang; Jiang, Hua; Sun, Yan&lt;/Author&gt;&lt;Year&gt;2020&lt;/Year&gt;&lt;Details&gt;&lt;_accessed&gt;63722101&lt;/_accessed&gt;&lt;_accession_num&gt;31289005&lt;/_accession_num&gt;&lt;_author_adr&gt;Department of Nuclear Medicine, Affiliated Hongqi Hospital of Mudanjiang Medical  University, Mudanjiang, Heilongjiang 157011, China.; Department of Radiology, Affiliated Hongqi Hospital of Mudanjiang Medical University, Mudanjiang, Heilongjiang 157011, China.; Department of Radiology, Affiliated Hongqi Hospital of Mudanjiang Medical University, Mudanjiang, Heilongjiang 157011, China.; Department of Radiology, Affiliated Hongqi Hospital of Mudanjiang Medical University, Mudanjiang, Heilongjiang 157011, China. Electronic address: sunyansy_edu@126.com.&lt;/_author_adr&gt;&lt;_collection_scope&gt;SCIE&lt;/_collection_scope&gt;&lt;_created&gt;63677474&lt;/_created&gt;&lt;_date&gt;2020-09-01&lt;/_date&gt;&lt;_date_display&gt;2020;2019;&lt;/_date_display&gt;&lt;_db_updated&gt;PKU Search&lt;/_db_updated&gt;&lt;_doi&gt;10.1016/j.jiph.2019.06.026&lt;/_doi&gt;&lt;_impact_factor&gt;   2.447&lt;/_impact_factor&gt;&lt;_isbn&gt;1876-0341&lt;/_isbn&gt;&lt;_issue&gt;9&lt;/_issue&gt;&lt;_journal&gt;Journal of infection and public health&lt;/_journal&gt;&lt;_keywords&gt;Lymph node metastasis; PET-CT computer imaging; MRI technology; Rectal cancer; Medical colleges; Colorectal cancer; Imaging systems; Tomography; Diagnostic imaging; Sport-utility vehicles; Metastasis; Index Medicus&lt;/_keywords&gt;&lt;_language&gt;eng&lt;/_language&gt;&lt;_modified&gt;63722101&lt;/_modified&gt;&lt;_number&gt;1&lt;/_number&gt;&lt;_ori_publication&gt;Elsevier Ltd&lt;/_ori_publication&gt;&lt;_pages&gt;1347-1353&lt;/_pages&gt;&lt;_place_published&gt;England&lt;/_place_published&gt;&lt;_subject_headings&gt;Adenocarcinoma/*diagnostic imaging/pathology; Adult; Aged; Diffusion Magnetic Resonance Imaging/*methods; Female; Humans; Lymph Nodes/diagnostic imaging/pathology; Lymphatic Metastasis/*diagnostic imaging; Male; Middle Aged; Multimodal Imaging; Positron Emission Tomography Computed Tomography/*methods; ROC Curve; Rectal Neoplasms/*diagnostic imaging/pathology; Sensitivity and Specificity&lt;/_subject_headings&gt;&lt;_tertiary_title&gt;Journal of infection and public health&lt;/_tertiary_title&gt;&lt;_type_work&gt;Journal Article&lt;/_type_work&gt;&lt;_url&gt;http://pku.summon.serialssolutions.com/2.0.0/link/0/eLvHCXMwnV1Lb9swDCaaFhh22XtdtjXQTjtsLmRZ8uOYdTHaogGKLbvsIsiSDKRdnSBNDv33I2U7QINtQHeVZb1IkR9FigJIxDGPdmQCwhLr8qqqnVBCenrfHHW_45mXOZeWLif_nOYXl6KcqPM9-PwXh34IzLqaL8mLEBch8aZIB3CAsCYhlk7PjnsxjIo0YN8Yt3vEUVZ3N2b-3MY9rRSS999TTrvSegeDBl1UPn3YsJ_Bkw5zsnHLJM9hzzcv4NG086q_hOuvbbzd_JYtavbrDgnMmoXz7MavDaLH8KFhJBuxGUt8smLVHbuczKKTGbPdwxBsfhOePKICtLe9Y3TIy6bfzth6e4D_Cn6Uk9nJadQ9whDFieIyMlyaGtW-zCuryNdrq8zF1su4il3GUToapKo0hXXOFbWtCpHWuPa1QWSU5mnyGvabRePfAKtFYrxUnNcOjRjrK2mpmrLGZrHwxRA-9UTQyzbXhu6D0K40rZ-m9dMUiSfSIXwhOm1rUp7sUIDLrrttp2tEWA5_Qpjl0fBF-y13jtsMx6dSb7BL1VNZd5CjhRLY1PyfnX8kltAkBdYrgzNoLzPgRCmflh6nknIr5pkcwoeeazTuXHLHmMYvNrcaJamSaZEkyRAOW3baTiaJyQHM1dv_HN87eCzoYCAEw72H_fVq449gsLzejGDAv5ejsFdGcDAel7PTUTiJ-A2d7RK2&lt;/_url&gt;&lt;_volume&gt;13&lt;/_volume&gt;&lt;/Details&gt;&lt;Extra&gt;&lt;DBUID&gt;{F96A950B-833F-4880-A151-76DA2D6A2879}&lt;/DBUID&gt;&lt;/Extra&gt;&lt;/Item&gt;&lt;/References&gt;&lt;/Group&gt;&lt;Group&gt;&lt;References&gt;&lt;Item&gt;&lt;ID&gt;420&lt;/ID&gt;&lt;UID&gt;{ADA861C7-6A55-4124-A3B2-BFACD2444C2B}&lt;/UID&gt;&lt;Title&gt;FDG/PET-CT–Based Lymph Node Atlas in Breast Cancer Patients&lt;/Title&gt;&lt;Template&gt;Journal Article&lt;/Template&gt;&lt;Star&gt;0&lt;/Star&gt;&lt;Tag&gt;0&lt;/Tag&gt;&lt;Author&gt;Borm, Kai Joachim; Voppichler, Julia; Düsberg, Mathias; Oechsner, Markus; Vag, Tibor; Weber, Wolfgang; Combs, Stephanie Elisabeth; Duma, Marciana Nona&lt;/Author&gt;&lt;Year&gt;2019&lt;/Year&gt;&lt;Details&gt;&lt;_accessed&gt;63722101&lt;/_accessed&gt;&lt;_accession_num&gt;30118822&lt;/_accession_num&gt;&lt;_author_adr&gt;Department of Radiation Oncology, Klinikum rechts der Isar, Technical University, Munich, Germany.; Department of Radiation Oncology, Klinikum rechts der Isar, Technical University, Munich, Germany; Faculty of Medicine, Technical University, Munich, Germany.; Department of Radiation Oncology, Klinikum rechts der Isar, Technical University, Munich, Germany.; Department of Radiation Oncology, Klinikum rechts der Isar, Technical University, Munich, Germany.; Diagnostik Munchen, Munich, Germany.; Department of Nuclear Medicine, Klinikum rechts der Isar, Technical University, Munich, Germany.; Department of Radiation Oncology, Klinikum rechts der Isar, Technical University, Munich, Germany; Deutsches Konsortium fur Translationale Krebsforschung (DKTK)-Partner Site Munich, Munich, Germany; Institute of Innovative Radiohterapy, Helmholtzzentrum Munchen, Munich, Germany.; Department of Radiation Oncology, Klinikum rechts der Isar, Technical University, Munich, Germany; Deutsches Konsortium fur Translationale Krebsforschung (DKTK)-Partner Site Munich, Munich, Germany; Institute of Innovative Radiohterapy, Helmholtzzentrum Munchen, Munich, Germany. Electronic address: Marciana.Duma@mri.tum.de.&lt;/_author_adr&gt;&lt;_created&gt;63677474&lt;/_created&gt;&lt;_date&gt;2019-03-01&lt;/_date&gt;&lt;_date_display&gt;2019 Mar 1&lt;/_date_display&gt;&lt;_db_updated&gt;CrossRef&lt;/_db_updated&gt;&lt;_doi&gt;10.1016/j.ijrobp.2018.07.2025&lt;/_doi&gt;&lt;_impact_factor&gt;   5.859&lt;/_impact_factor&gt;&lt;_isbn&gt;03603016&lt;/_isbn&gt;&lt;_issue&gt;3&lt;/_issue&gt;&lt;_journal&gt;International Journal of Radiation Oncology*Biology*Physics&lt;/_journal&gt;&lt;_language&gt;eng&lt;/_language&gt;&lt;_modified&gt;63722101&lt;/_modified&gt;&lt;_ori_publication&gt;Copyright (c) 2018 Elsevier Inc. All rights reserved.&lt;/_ori_publication&gt;&lt;_pages&gt;574-582&lt;/_pages&gt;&lt;_subject_headings&gt;Breast/pathology; Breast Neoplasms/*diagnostic imaging; Disease-Free Survival; Female; Fluorodeoxyglucose F18; Humans; Lymph Nodes/*diagnostic imaging; Lymphatic Metastasis/pathology; Middle Aged; Neoplasm Metastasis; Neoplasm Recurrence, Local; Neoplasm Staging; *Positron Emission Tomography Computed Tomography; Radiation Oncology/*methods; Radiopharmaceuticals; Radiotherapy/methods&lt;/_subject_headings&gt;&lt;_tertiary_title&gt;International Journal of Radiation Oncology*Biology*Physics&lt;/_tertiary_title&gt;&lt;_type_work&gt;Journal Article&lt;/_type_work&gt;&lt;_url&gt;https://linkinghub.elsevier.com/retrieve/pii/S0360301618335417_x000d__x000a_https://api.elsevier.com/content/article/PII:S0360301618335417?httpAccept=text/xml&lt;/_url&gt;&lt;_volume&gt;103&lt;/_volume&gt;&lt;/Details&gt;&lt;Extra&gt;&lt;DBUID&gt;{F96A950B-833F-4880-A151-76DA2D6A2879}&lt;/DBUID&gt;&lt;/Extra&gt;&lt;/Item&gt;&lt;/References&gt;&lt;/Group&gt;&lt;/Citation&gt;_x000a_"/>
    <w:docVar w:name="NE.Ref{D1182A8F-B57F-4825-9160-8814FBF80D45}" w:val=" ADDIN NE.Ref.{D1182A8F-B57F-4825-9160-8814FBF80D45}&lt;Citation&gt;&lt;Group&gt;&lt;References&gt;&lt;Item&gt;&lt;ID&gt;439&lt;/ID&gt;&lt;UID&gt;{10977FCC-6A69-43C5-A202-20AE1F784886}&lt;/UID&gt;&lt;Title&gt;Automatic differentiation in PyTorch&lt;/Title&gt;&lt;Template&gt;Journal Article&lt;/Template&gt;&lt;Star&gt;0&lt;/Star&gt;&lt;Tag&gt;0&lt;/Tag&gt;&lt;Author&gt;Lerer, A Paszke S Gross&lt;/Author&gt;&lt;Year&gt;2017&lt;/Year&gt;&lt;Details&gt;&lt;_accessed&gt;63876335&lt;/_accessed&gt;&lt;_created&gt;63677767&lt;/_created&gt;&lt;_modified&gt;63876335&lt;/_modified&gt;&lt;/Details&gt;&lt;Extra&gt;&lt;DBUID&gt;{F96A950B-833F-4880-A151-76DA2D6A2879}&lt;/DBUID&gt;&lt;/Extra&gt;&lt;/Item&gt;&lt;/References&gt;&lt;/Group&gt;&lt;/Citation&gt;_x000a_"/>
    <w:docVar w:name="NE.Ref{D1A73232-A753-4920-BABE-B477C9081357}" w:val=" ADDIN NE.Ref.{D1A73232-A753-4920-BABE-B477C9081357}&lt;Citation&gt;&lt;Group&gt;&lt;References&gt;&lt;Item&gt;&lt;ID&gt;397&lt;/ID&gt;&lt;UID&gt;{E367B8E2-2DE0-492E-A40C-551F7F85D505}&lt;/UID&gt;&lt;Title&gt;Diffusion-weighted imaging in rectal cancer: current applications and future perspectives&lt;/Title&gt;&lt;Template&gt;Journal Article&lt;/Template&gt;&lt;Star&gt;0&lt;/Star&gt;&lt;Tag&gt;0&lt;/Tag&gt;&lt;Author&gt;Schurink, N W; Lambregts, DMJ; Beets-Tan, RGH&lt;/Author&gt;&lt;Year&gt;2019&lt;/Year&gt;&lt;Details&gt;&lt;_accessed&gt;63722100&lt;/_accessed&gt;&lt;_accession_num&gt;30433814&lt;/_accession_num&gt;&lt;_author_adr&gt;1 Radiology, Netherlands Cancer Institute , Amsterdam , The Netherlands.; 2 GROW School for Oncology and Developmental Biology , Maastricht , The Netherlands.; 1 Radiology, Netherlands Cancer Institute , Amsterdam , The Netherlands.; 1 Radiology, Netherlands Cancer Institute , Amsterdam , The Netherlands.; 2 GROW School for Oncology and Developmental Biology , Maastricht , The Netherlands.&lt;/_author_adr&gt;&lt;_created&gt;63677328&lt;/_created&gt;&lt;_date&gt;62717760&lt;/_date&gt;&lt;_date_display&gt;2019 Apr&lt;/_date_display&gt;&lt;_db_updated&gt;PubMed&lt;/_db_updated&gt;&lt;_doi&gt;10.1259/bjr.20180655&lt;/_doi&gt;&lt;_impact_factor&gt;   2.196&lt;/_impact_factor&gt;&lt;_isbn&gt;1748-880X (Electronic); 0007-1285 (Linking)&lt;/_isbn&gt;&lt;_issue&gt;1096&lt;/_issue&gt;&lt;_journal&gt;Br J Radiol&lt;/_journal&gt;&lt;_language&gt;eng&lt;/_language&gt;&lt;_modified&gt;63722100&lt;/_modified&gt;&lt;_pages&gt;20180655&lt;/_pages&gt;&lt;_subject_headings&gt;Diffusion Magnetic Resonance Imaging/*methods/trends; Humans; Rectal Neoplasms/*diagnostic imaging; Rectum/diagnostic imaging&lt;/_subject_headings&gt;&lt;_tertiary_title&gt;The British journal of radiology&lt;/_tertiary_title&gt;&lt;_type_work&gt;Journal Article; Review&lt;/_type_work&gt;&lt;_url&gt;http://www.ncbi.nlm.nih.gov/entrez/query.fcgi?cmd=Retrieve&amp;amp;db=pubmed&amp;amp;dopt=Abstract&amp;amp;list_uids=30433814&amp;amp;query_hl=1&lt;/_url&gt;&lt;_volume&gt;92&lt;/_volume&gt;&lt;/Details&gt;&lt;Extra&gt;&lt;DBUID&gt;{F96A950B-833F-4880-A151-76DA2D6A2879}&lt;/DBUID&gt;&lt;/Extra&gt;&lt;/Item&gt;&lt;/References&gt;&lt;/Group&gt;&lt;Group&gt;&lt;References&gt;&lt;Item&gt;&lt;ID&gt;398&lt;/ID&gt;&lt;UID&gt;{FE36512D-7257-4ECB-92A6-695FA94D2EFD}&lt;/UID&gt;&lt;Title&gt;A MicroRNA Signature Associated With Metastasis of T1 Colorectal Cancers to Lymph Nodes&lt;/Title&gt;&lt;Template&gt;Journal Article&lt;/Template&gt;&lt;Star&gt;0&lt;/Star&gt;&lt;Tag&gt;0&lt;/Tag&gt;&lt;Author&gt;Ozawa, Tsuyoshi; Kandimalla, Raju; Gao, Feng; Nozawa, Hiroaki; Hata, Keisuke; Nagata, Hiroshi; Okada, Satoshi; Izumi, Daisuke; Baba, Hideo; Fleshman, James; Wang, Xin; Watanabe, Toshiaki; Goel, Ajay&lt;/Author&gt;&lt;Year&gt;2018&lt;/Year&gt;&lt;Details&gt;&lt;_accessed&gt;63722100&lt;/_accessed&gt;&lt;_accession_num&gt;29199088&lt;/_accession_num&gt;&lt;_author_adr&gt;Center for Gastrointestinal Research and Center for Translational Genomics and Oncology, Baylor Scott &amp;amp; White Research Institute, Charles A Sammons Cancer Center, Baylor University Medical Center, Dallas, Texas.; Center for Gastrointestinal Research and Center for Translational Genomics and Oncology, Baylor Scott &amp;amp; White Research Institute, Charles A Sammons Cancer Center, Baylor University Medical Center, Dallas, Texas.; Department of Biomedical Sciences, City University of Hong Kong, Hong Kong, China.; Department of Surgical Oncology, Graduate School of Medicine, The University of Tokyo, Tokyo, Japan.; Department of Surgical Oncology, Graduate School of Medicine, The University of Tokyo, Tokyo, Japan.; Department of Surgical Oncology, Graduate School of Medicine, The University of Tokyo, Tokyo, Japan.; Department of Surgical Oncology, Graduate School of Medicine, The University of Tokyo, Tokyo, Japan.; Center for Gastrointestinal Research and Center for Translational Genomics and Oncology, Baylor Scott &amp;amp; White Research Institute, Charles A Sammons Cancer Center, Baylor University Medical Center, Dallas, Texas.; Department of Gastroenterological Surgery, Graduate School of Medical Science, Kumamoto University, Kumamoto, Japan.; Department of Colorectal Surgery, Baylor University Medical Center, Dallas, Texas.; Department of Biomedical Sciences, City University of Hong Kong, Hong Kong, China.; Department of Surgical Oncology, Graduate School of Medicine, The University of Tokyo, Tokyo, Japan.; Center for Gastrointestinal Research and Center for Translational Genomics and Oncology, Baylor Scott &amp;amp; White Research Institute, Charles A Sammons Cancer Center, Baylor University Medical Center, Dallas, Texas. Electronic address: Ajay.Goel@BSWHealth.org.&lt;/_author_adr&gt;&lt;_collection_scope&gt;SCI;SCIE&lt;/_collection_scope&gt;&lt;_created&gt;63677328&lt;/_created&gt;&lt;_date&gt;2018-03-01&lt;/_date&gt;&lt;_date_display&gt;2018 Mar&lt;/_date_display&gt;&lt;_db_updated&gt;CrossRef&lt;/_db_updated&gt;&lt;_doi&gt;10.1053/j.gastro.2017.11.275&lt;/_doi&gt;&lt;_impact_factor&gt;  17.373&lt;/_impact_factor&gt;&lt;_isbn&gt;00165085&lt;/_isbn&gt;&lt;_issue&gt;4&lt;/_issue&gt;&lt;_journal&gt;Gastroenterology&lt;/_journal&gt;&lt;_keywords&gt;*CRC; *Colon Cancer; *Colorectal Cancer; *Stratification&lt;/_keywords&gt;&lt;_language&gt;eng&lt;/_language&gt;&lt;_modified&gt;63722100&lt;/_modified&gt;&lt;_ori_publication&gt;Copyright (c) 2018 AGA Institute. Published by Elsevier Inc. All rights reserved.&lt;/_ori_publication&gt;&lt;_pages&gt;844-848.e7&lt;/_pages&gt;&lt;_subject_headings&gt;Area Under Curve; Biomarkers, Tumor/*genetics; Biopsy; Colorectal Neoplasms/*genetics/*pathology; Gene Expression Profiling/methods; Gene Expression Regulation, Neoplastic; Gene Regulatory Networks; Genetic Predisposition to Disease; Genome-Wide Association Study; Humans; Lymphatic Metastasis; MicroRNAs/*genetics; Neoplasm Staging; Oligonucleotide Array Sequence Analysis; Phenotype; Predictive Value of Tests; ROC Curve; Reproducibility of Results; Retrospective Studies; *Transcriptome&lt;/_subject_headings&gt;&lt;_tertiary_title&gt;Gastroenterology&lt;/_tertiary_title&gt;&lt;_type_work&gt;Journal Article; Research Support, N.I.H., Extramural; Research Support, Non-U.S. Gov&amp;apos;t; Validation Study&lt;/_type_work&gt;&lt;_url&gt;https://linkinghub.elsevier.com/retrieve/pii/S0016508517366647_x000d__x000a_https://api.elsevier.com/content/article/PII:S0016508517366647?httpAccept=text/xml&lt;/_url&gt;&lt;_volume&gt;154&lt;/_volume&gt;&lt;/Details&gt;&lt;Extra&gt;&lt;DBUID&gt;{F96A950B-833F-4880-A151-76DA2D6A2879}&lt;/DBUID&gt;&lt;/Extra&gt;&lt;/Item&gt;&lt;/References&gt;&lt;/Group&gt;&lt;Group&gt;&lt;References&gt;&lt;Item&gt;&lt;ID&gt;418&lt;/ID&gt;&lt;UID&gt;{28F8A12E-E9E4-42E8-BD1D-42F442D70481}&lt;/UID&gt;&lt;Title&gt;Epithelial–mesenchymal transition biomarkers and support vector machine guided model in preoperatively predicting regional lymph node metastasis for rectal cancer&lt;/Title&gt;&lt;Template&gt;Journal Article&lt;/Template&gt;&lt;Star&gt;0&lt;/Star&gt;&lt;Tag&gt;0&lt;/Tag&gt;&lt;Author&gt;Fan, X-J; Wan, X-B; Huang, Y; Cai, H-M; Fu, X-H; Yang, Z-L; Chen, D-K; Song, S-X; Wu, P-H; Liu, Q; Wang, L; Wang, J-P&lt;/Author&gt;&lt;Year&gt;2012&lt;/Year&gt;&lt;Details&gt;&lt;_accessed&gt;63722100&lt;/_accessed&gt;&lt;_accession_num&gt;22538975&lt;/_accession_num&gt;&lt;_author_adr&gt;Gastrointestinal Institute of Sun Yat-sen University, the Sixth Affiliated Hospital, Sun Yat-sen University, Guangzhou, Guangdong 510655, China.&lt;/_author_adr&gt;&lt;_collection_scope&gt;SCI;SCIE&lt;/_collection_scope&gt;&lt;_created&gt;63677471&lt;/_created&gt;&lt;_date&gt;2012-05-22&lt;/_date&gt;&lt;_date_display&gt;2012 May 22&lt;/_date_display&gt;&lt;_db_updated&gt;CrossRef&lt;/_db_updated&gt;&lt;_doi&gt;10.1038/bjc.2012.82&lt;/_doi&gt;&lt;_impact_factor&gt;   5.791&lt;/_impact_factor&gt;&lt;_isbn&gt;0007-0920&lt;/_isbn&gt;&lt;_issue&gt;11&lt;/_issue&gt;&lt;_journal&gt;British Journal of Cancer&lt;/_journal&gt;&lt;_language&gt;eng&lt;/_language&gt;&lt;_modified&gt;63722100&lt;/_modified&gt;&lt;_ori_publication&gt;(c) 2012 Cancer Research UK&lt;/_ori_publication&gt;&lt;_pages&gt;1735-1741&lt;/_pages&gt;&lt;_subject_headings&gt;Adolescent; Adult; Aged; Aged, 80 and over; Area Under Curve; Biomarkers, Tumor/*analysis; *Epithelial-Mesenchymal Transition; Female; Humans; Immunohistochemistry; Lymphatic Metastasis; Male; Middle Aged; Neoplasm Staging; Predictive Value of Tests; Prognosis; ROC Curve; Rectal Neoplasms/chemistry/*pathology; Risk Factors; *Support Vector Machine; Tissue Array Analysis; Young Adult&lt;/_subject_headings&gt;&lt;_tertiary_title&gt;Br J Cancer&lt;/_tertiary_title&gt;&lt;_type_work&gt;Journal Article; Research Support, Non-U.S. Gov&amp;apos;t&lt;/_type_work&gt;&lt;_url&gt;http://www.nature.com/articles/bjc201282_x000d__x000a_http://www.nature.com/articles/bjc201282.pdf&lt;/_url&gt;&lt;_volume&gt;106&lt;/_volume&gt;&lt;/Details&gt;&lt;Extra&gt;&lt;DBUID&gt;{F96A950B-833F-4880-A151-76DA2D6A2879}&lt;/DBUID&gt;&lt;/Extra&gt;&lt;/Item&gt;&lt;/References&gt;&lt;/Group&gt;&lt;/Citation&gt;_x000a_"/>
    <w:docVar w:name="NE.Ref{D28BA564-56F0-4BD7-B2D3-5DCBC06B2104}" w:val=" ADDIN NE.Ref.{D28BA564-56F0-4BD7-B2D3-5DCBC06B2104}&lt;Citation&gt;&lt;Group&gt;&lt;References&gt;&lt;Item&gt;&lt;ID&gt;417&lt;/ID&gt;&lt;UID&gt;{A0854899-4A7C-4A4E-9100-69BDB729F4B5}&lt;/UID&gt;&lt;Title&gt;Prognostic significance of circulating antibodies against carcinoembryonic antigen (anti-CEA) in patients with colon cancer&lt;/Title&gt;&lt;Template&gt;Journal Article&lt;/Template&gt;&lt;Star&gt;0&lt;/Star&gt;&lt;Tag&gt;0&lt;/Tag&gt;&lt;Author&gt;Albanopoulos, K; Armakolas, A; Konstadoulakis, M M; Leandros, E; Tsiobanou, E; Katsaragakis, S; Alexiou, D; Androulakis, G&lt;/Author&gt;&lt;Year&gt;2000&lt;/Year&gt;&lt;Details&gt;&lt;_accessed&gt;63722099&lt;/_accessed&gt;&lt;_accession_num&gt;10763959&lt;/_accession_num&gt;&lt;_author_adr&gt;First Department of Propaedeutic Surgery, Hippocration Hospital, Athens, Greece.&lt;/_author_adr&gt;&lt;_collection_scope&gt;SCI;SCIE&lt;/_collection_scope&gt;&lt;_created&gt;63677469&lt;/_created&gt;&lt;_date&gt;2000-04-01&lt;/_date&gt;&lt;_date_display&gt;2000 Apr&lt;/_date_display&gt;&lt;_db_updated&gt;CrossRef&lt;/_db_updated&gt;&lt;_doi&gt;10.1111/j.1572-0241.2000.01982.x&lt;/_doi&gt;&lt;_impact_factor&gt;  10.864&lt;/_impact_factor&gt;&lt;_isbn&gt;0002-9270&lt;/_isbn&gt;&lt;_issue&gt;4&lt;/_issue&gt;&lt;_journal&gt;The American Journal of Gastroenterology&lt;/_journal&gt;&lt;_language&gt;eng&lt;/_language&gt;&lt;_modified&gt;63935640&lt;/_modified&gt;&lt;_pages&gt;1056-1061&lt;/_pages&gt;&lt;_subject_headings&gt;Adult; Aged; Aged, 80 and over; Antibodies, Neoplasm/*blood; Carcinoembryonic Antigen/*immunology; Colonic Neoplasms/diagnosis/*immunology/mortality/pathology; Enzyme-Linked Immunosorbent Assay; Female; Humans; Immunoglobulin G/blood; Immunoglobulin M/blood; Male; Middle Aged; Neoplasm Staging; Predictive Value of Tests; Prognosis; Survival Rate&lt;/_subject_headings&gt;&lt;_tertiary_title&gt;Am J Gastroenterology&lt;/_tertiary_title&gt;&lt;_type_work&gt;Journal Article&lt;/_type_work&gt;&lt;_url&gt;http://www.nature.com/doifinder/10.1111/j.1572-0241.2000.01982.x&lt;/_url&gt;&lt;_volume&gt;95&lt;/_volume&gt;&lt;/Details&gt;&lt;Extra&gt;&lt;DBUID&gt;{F96A950B-833F-4880-A151-76DA2D6A2879}&lt;/DBUID&gt;&lt;/Extra&gt;&lt;/Item&gt;&lt;/References&gt;&lt;/Group&gt;&lt;/Citation&gt;_x000a_"/>
    <w:docVar w:name="NE.Ref{D68E557A-9207-4E0B-9F1F-4C900FE7BD7F}" w:val=" ADDIN NE.Ref.{D68E557A-9207-4E0B-9F1F-4C900FE7BD7F}&lt;Citation&gt;&lt;Group&gt;&lt;References&gt;&lt;Item&gt;&lt;ID&gt;441&lt;/ID&gt;&lt;UID&gt;{7D40ADE0-A49B-47F6-8811-8EAA3B8A5A1D}&lt;/UID&gt;&lt;Title&gt;Estimation of the Youden Index and it ’ s associated cutoff point&lt;/Title&gt;&lt;Template&gt;Journal Article&lt;/Template&gt;&lt;Star&gt;0&lt;/Star&gt;&lt;Tag&gt;0&lt;/Tag&gt;&lt;Author&gt;Reiser, R Fluss D Faraggi&lt;/Author&gt;&lt;Year&gt;2005&lt;/Year&gt;&lt;Details&gt;&lt;_created&gt;63677780&lt;/_created&gt;&lt;_issue&gt;47&lt;/_issue&gt;&lt;_journal&gt;Biometrical Journal: Journal of Mathematical Methods in Biosciences&lt;/_journal&gt;&lt;_modified&gt;63677790&lt;/_modified&gt;&lt;_pages&gt;458-472&lt;/_pages&gt;&lt;/Details&gt;&lt;Extra&gt;&lt;DBUID&gt;{F96A950B-833F-4880-A151-76DA2D6A2879}&lt;/DBUID&gt;&lt;/Extra&gt;&lt;/Item&gt;&lt;/References&gt;&lt;/Group&gt;&lt;/Citation&gt;_x000a_"/>
    <w:docVar w:name="NE.Ref{D6BE50B5-C66A-4A3A-8914-D45A71A4DD6D}" w:val=" ADDIN NE.Ref.{D6BE50B5-C66A-4A3A-8914-D45A71A4DD6D}&lt;Citation&gt;&lt;Group&gt;&lt;References&gt;&lt;Item&gt;&lt;ID&gt;433&lt;/ID&gt;&lt;UID&gt;{481BB8B9-A36C-4ECE-A3CC-2D61FD60EB5D}&lt;/UID&gt;&lt;Title&gt;Deep Residual Learning for Image Recognition&lt;/Title&gt;&lt;Template&gt;Journal Article&lt;/Template&gt;&lt;Star&gt;0&lt;/Star&gt;&lt;Tag&gt;0&lt;/Tag&gt;&lt;Author&gt;Sun, Kaiming He Xiangyu Zhang&lt;/Author&gt;&lt;Year&gt;2016&lt;/Year&gt;&lt;Details&gt;&lt;_created&gt;63677525&lt;/_created&gt;&lt;_journal&gt;In IEEE conference on computer vision and pattern recognition &lt;/_journal&gt;&lt;_modified&gt;63677528&lt;/_modified&gt;&lt;_pages&gt;770-778&lt;/_pages&gt;&lt;/Details&gt;&lt;Extra&gt;&lt;DBUID&gt;{F96A950B-833F-4880-A151-76DA2D6A2879}&lt;/DBUID&gt;&lt;/Extra&gt;&lt;/Item&gt;&lt;/References&gt;&lt;/Group&gt;&lt;/Citation&gt;_x000a_"/>
    <w:docVar w:name="NE.Ref{D8A1E769-B4CE-42E0-857B-FA3305761F09}" w:val=" ADDIN NE.Ref.{D8A1E769-B4CE-42E0-857B-FA3305761F09}&lt;Citation&gt;&lt;Group&gt;&lt;References&gt;&lt;Item&gt;&lt;ID&gt;409&lt;/ID&gt;&lt;UID&gt;{52926349-7426-4885-8CDA-CB89ACB1600C}&lt;/UID&gt;&lt;Title&gt;Multimodal Machine Learning: A Survey and Taxonomy&lt;/Title&gt;&lt;Template&gt;Journal Article&lt;/Template&gt;&lt;Star&gt;0&lt;/Star&gt;&lt;Tag&gt;0&lt;/Tag&gt;&lt;Author&gt;Baltrusaitis, Tadas; Ahuja, Chaitanya; Morency, Louis-Philippe&lt;/Author&gt;&lt;Year&gt;2019&lt;/Year&gt;&lt;Details&gt;&lt;_accessed&gt;63722100&lt;/_accessed&gt;&lt;_accession_num&gt;29994351&lt;/_accession_num&gt;&lt;_collection_scope&gt;SCI;SCIE;EI&lt;/_collection_scope&gt;&lt;_created&gt;63677349&lt;/_created&gt;&lt;_date&gt;2019-02-01&lt;/_date&gt;&lt;_date_display&gt;2019 Feb&lt;/_date_display&gt;&lt;_db_updated&gt;CrossRef&lt;/_db_updated&gt;&lt;_doi&gt;10.1109/TPAMI.2018.2798607&lt;/_doi&gt;&lt;_impact_factor&gt;  16.389&lt;/_impact_factor&gt;&lt;_isbn&gt;0162-8828&lt;/_isbn&gt;&lt;_issue&gt;2&lt;/_issue&gt;&lt;_journal&gt;IEEE Transactions on Pattern Analysis and Machine Intelligence&lt;/_journal&gt;&lt;_language&gt;eng&lt;/_language&gt;&lt;_modified&gt;63722100&lt;/_modified&gt;&lt;_pages&gt;423-443&lt;/_pages&gt;&lt;_tertiary_title&gt;IEEE Trans. Pattern Anal. Mach. Intell.&lt;/_tertiary_title&gt;&lt;_type_work&gt;Journal Article&lt;/_type_work&gt;&lt;_url&gt;https://ieeexplore.ieee.org/document/8269806/_x000d__x000a_http://xplorestaging.ieee.org/ielx7/34/8605394/08269806.pdf?arnumber=8269806&lt;/_url&gt;&lt;_volume&gt;41&lt;/_volume&gt;&lt;/Details&gt;&lt;Extra&gt;&lt;DBUID&gt;{F96A950B-833F-4880-A151-76DA2D6A2879}&lt;/DBUID&gt;&lt;/Extra&gt;&lt;/Item&gt;&lt;/References&gt;&lt;/Group&gt;&lt;Group&gt;&lt;References&gt;&lt;Item&gt;&lt;ID&gt;410&lt;/ID&gt;&lt;UID&gt;{D354D0F5-8C62-45FF-AA8F-1CC4CE69AC26}&lt;/UID&gt;&lt;Title&gt;Deep learning with multimodal representation for pancancer prognosis prediction&lt;/Title&gt;&lt;Template&gt;Journal Article&lt;/Template&gt;&lt;Star&gt;0&lt;/Star&gt;&lt;Tag&gt;0&lt;/Tag&gt;&lt;Author&gt;Cheerla, Anika; Gevaert, Olivier&lt;/Author&gt;&lt;Year&gt;2019&lt;/Year&gt;&lt;Details&gt;&lt;_accessed&gt;63725618&lt;/_accessed&gt;&lt;_accession_num&gt;31510656&lt;/_accession_num&gt;&lt;_author_adr&gt;Monta Vista High School, Cupertino, CA, USA.; Department of Medicine and Biomedical Data Science, Stanford Center for Biomedical Informatics Research, Stanford University, Stanford, CA, USA.&lt;/_author_adr&gt;&lt;_collection_scope&gt;SCI;SCIE&lt;/_collection_scope&gt;&lt;_created&gt;63677350&lt;/_created&gt;&lt;_date&gt;62868960&lt;/_date&gt;&lt;_date_display&gt;2019 Jul 15&lt;/_date_display&gt;&lt;_db_updated&gt;CrossRef&lt;/_db_updated&gt;&lt;_doi&gt;10.1093/bioinformatics/btz342&lt;/_doi&gt;&lt;_impact_factor&gt;   6.937&lt;/_impact_factor&gt;&lt;_isbn&gt;1367-4803&lt;/_isbn&gt;&lt;_issue&gt;14&lt;/_issue&gt;&lt;_journal&gt;Bioinformatics&lt;/_journal&gt;&lt;_language&gt;eng&lt;/_language&gt;&lt;_modified&gt;63935617&lt;/_modified&gt;&lt;_ori_publication&gt;(c) The Author(s) 2019. Published by Oxford University Press.&lt;/_ori_publication&gt;&lt;_pages&gt;i446-i454&lt;/_pages&gt;&lt;_subject_headings&gt;*Deep Learning; Genome; Humans; *Neoplasms/genetics; Neural Networks, Computer&lt;/_subject_headings&gt;&lt;_tertiary_title&gt;Bioinformatics (Oxford, England)&lt;/_tertiary_title&gt;&lt;_type_work&gt;Journal Article; Research Support, N.I.H., Extramural&lt;/_type_work&gt;&lt;_url&gt;https://academic.oup.com/bioinformatics/article/35/14/i446/5529139_x000d__x000a_http://academic.oup.com/bioinformatics/article-pdf/35/14/i446/28913346/btz342.pdf&lt;/_url&gt;&lt;_volume&gt;35&lt;/_volume&gt;&lt;/Details&gt;&lt;Extra&gt;&lt;DBUID&gt;{F96A950B-833F-4880-A151-76DA2D6A2879}&lt;/DBUID&gt;&lt;/Extra&gt;&lt;/Item&gt;&lt;/References&gt;&lt;/Group&gt;&lt;Group&gt;&lt;References&gt;&lt;Item&gt;&lt;ID&gt;411&lt;/ID&gt;&lt;UID&gt;{C639AA48-4740-4115-A584-2768902CE8C8}&lt;/UID&gt;&lt;Title&gt;Predicting cancer outcomes from histology and genomics using convolutional networks&lt;/Title&gt;&lt;Template&gt;Journal Article&lt;/Template&gt;&lt;Star&gt;0&lt;/Star&gt;&lt;Tag&gt;0&lt;/Tag&gt;&lt;Author&gt;Mobadersany, Pooya; Yousefi, Safoora; Amgad, Mohamed; Gutman, David A; Barnholtz-Sloan, Jill S; Velázquez Vega, José E; Brat, Daniel J; Cooper, Lee A D&lt;/Author&gt;&lt;Year&gt;2018&lt;/Year&gt;&lt;Details&gt;&lt;_accessed&gt;63725623&lt;/_accessed&gt;&lt;_accession_num&gt;29531073&lt;/_accession_num&gt;&lt;_author_adr&gt;Department of Biomedical Informatics, Emory University School of Medicine, Atlanta, GA 30322.; Department of Biomedical Informatics, Emory University School of Medicine, Atlanta, GA 30322.; Department of Biomedical Informatics, Emory University School of Medicine, Atlanta, GA 30322.; Department of Neurology, Emory University School of Medicine, Atlanta, GA 30322.; Case Comprehensive Cancer Center, Case Western Reserve University School of Medicine, Cleveland, OH 44106.; Department of Pathology and Laboratory Medicine, Emory University School of Medicine, Atlanta, GA 30322.; Department of Pathology, Northwestern University Feinberg School of Medicine, Chicago, IL 60611.; Department of Biomedical Informatics, Emory University School of Medicine, Atlanta, GA 30322; Lee.Cooper@Emory.edu.; Winship Cancer Institute, Emory University, Atlanta, GA 30322.; Department of Biomedical Engineering, Emory University and Georgia Institute of Technology, Atlanta, GA 30322.&lt;/_author_adr&gt;&lt;_created&gt;63677351&lt;/_created&gt;&lt;_date&gt;62184960&lt;/_date&gt;&lt;_date_display&gt;2018 Mar 27&lt;/_date_display&gt;&lt;_db_updated&gt;CrossRef&lt;/_db_updated&gt;&lt;_doi&gt;10.1073/pnas.1717139115&lt;/_doi&gt;&lt;_impact_factor&gt;  11.205&lt;/_impact_factor&gt;&lt;_isbn&gt;0027-8424&lt;/_isbn&gt;&lt;_issue&gt;13&lt;/_issue&gt;&lt;_journal&gt;Proceedings of the National Academy of Sciences&lt;/_journal&gt;&lt;_keywords&gt;*artificial intelligence; *cancer; *deep learning; *digital pathology; *machine learning&lt;/_keywords&gt;&lt;_language&gt;eng&lt;/_language&gt;&lt;_modified&gt;63725623&lt;/_modified&gt;&lt;_ori_publication&gt;Copyright (c) 2018 the Author(s). Published by PNAS.&lt;/_ori_publication&gt;&lt;_pages&gt;E2970-E2979&lt;/_pages&gt;&lt;_subject_headings&gt;Algorithms; Brain Neoplasms/*genetics/*pathology/therapy; Genomics/*methods; Glioma/*genetics/*pathology/therapy; Histological Techniques/*methods; Humans; Image Processing, Computer-Assisted; *Neural Networks, Computer; Precision Medicine; Prognosis&lt;/_subject_headings&gt;&lt;_tertiary_title&gt;Proc Natl Acad Sci USA&lt;/_tertiary_title&gt;&lt;_type_work&gt;Journal Article; Research Support, N.I.H., Extramural; Research Support, Non-U.S. Gov&amp;apos;t&lt;/_type_work&gt;&lt;_url&gt;http://www.pnas.org/lookup/doi/10.1073/pnas.1717139115_x000d__x000a_https://syndication.highwire.org/content/doi/10.1073/pnas.1717139115&lt;/_url&gt;&lt;_volume&gt;115&lt;/_volume&gt;&lt;/Details&gt;&lt;Extra&gt;&lt;DBUID&gt;{F96A950B-833F-4880-A151-76DA2D6A2879}&lt;/DBUID&gt;&lt;/Extra&gt;&lt;/Item&gt;&lt;/References&gt;&lt;/Group&gt;&lt;Group&gt;&lt;References&gt;&lt;Item&gt;&lt;ID&gt;412&lt;/ID&gt;&lt;UID&gt;{6C0BAE13-279E-41A8-A72D-737D1C925A44}&lt;/UID&gt;&lt;Title&gt;Integrative Analysis of Pathological Images and Multi-Dimensional Genomic Data for Early-Stage Cancer Prognosis&lt;/Title&gt;&lt;Template&gt;Journal Article&lt;/Template&gt;&lt;Star&gt;0&lt;/Star&gt;&lt;Tag&gt;0&lt;/Tag&gt;&lt;Author&gt;Shao, Wei; Huang, Kun; Han, Zhi; Cheng, Jun; Cheng, Liang; Wang, Tongxin; Sun, Liang; Lu, Zixiao; Zhang, Jie; Zhang, Daoqiang&lt;/Author&gt;&lt;Year&gt;2020&lt;/Year&gt;&lt;Details&gt;&lt;_accessed&gt;63722100&lt;/_accessed&gt;&lt;_accession_num&gt;31170067&lt;/_accession_num&gt;&lt;_collection_scope&gt;SCI;SCIE;EI&lt;/_collection_scope&gt;&lt;_created&gt;63677352&lt;/_created&gt;&lt;_date&gt;2020-01-01&lt;/_date&gt;&lt;_date_display&gt;2020 Jan&lt;/_date_display&gt;&lt;_db_updated&gt;CrossRef&lt;/_db_updated&gt;&lt;_doi&gt;10.1109/TMI.2019.2920608&lt;/_doi&gt;&lt;_impact_factor&gt;  10.048&lt;/_impact_factor&gt;&lt;_isbn&gt;0278-0062&lt;/_isbn&gt;&lt;_issue&gt;1&lt;/_issue&gt;&lt;_journal&gt;IEEE Transactions on Medical Imaging&lt;/_journal&gt;&lt;_language&gt;eng&lt;/_language&gt;&lt;_modified&gt;63935593&lt;/_modified&gt;&lt;_pages&gt;99-110&lt;/_pages&gt;&lt;_subject_headings&gt;Databases, Factual; Diagnosis, Computer-Assisted/*methods; Diagnostic Imaging; Early Detection of Cancer/*methods; Genomics/*methods; Humans; Image Interpretation, Computer-Assisted; *Neoplasms/diagnosis/genetics/mortality/pathology; Prognosis&lt;/_subject_headings&gt;&lt;_tertiary_title&gt;IEEE Trans. Med. Imaging&lt;/_tertiary_title&gt;&lt;_type_work&gt;Journal Article; Research Support, Non-U.S. Gov&amp;apos;t&lt;/_type_work&gt;&lt;_url&gt;https://ieeexplore.ieee.org/document/8727966/_x000d__x000a_http://xplorestaging.ieee.org/ielx7/42/8946770/08727966.pdf?arnumber=8727966&lt;/_url&gt;&lt;_volume&gt;39&lt;/_volume&gt;&lt;/Details&gt;&lt;Extra&gt;&lt;DBUID&gt;{F96A950B-833F-4880-A151-76DA2D6A2879}&lt;/DBUID&gt;&lt;/Extra&gt;&lt;/Item&gt;&lt;/References&gt;&lt;/Group&gt;&lt;Group&gt;&lt;References&gt;&lt;Item&gt;&lt;ID&gt;413&lt;/ID&gt;&lt;UID&gt;{83180ECB-D355-4B19-98E4-9B65B6E71EB1}&lt;/UID&gt;&lt;Title&gt;Multimodal Deep Learning for Cervical Dysplasia Diagnosis&lt;/Title&gt;&lt;Template&gt;Book Section&lt;/Template&gt;&lt;Star&gt;0&lt;/Star&gt;&lt;Tag&gt;0&lt;/Tag&gt;&lt;Author&gt;Xu, Tao; Zhang, Han; Huang, Xiaolei; Zhang, Shaoting; Metaxas, Dimitris N&lt;/Author&gt;&lt;Year&gt;2016&lt;/Year&gt;&lt;Details&gt;&lt;_accessed&gt;63722098&lt;/_accessed&gt;&lt;_created&gt;63677380&lt;/_created&gt;&lt;_db_updated&gt;PKU Search&lt;/_db_updated&gt;&lt;_doi&gt;10.1007/978-3-319-46723-8_14&lt;/_doi&gt;&lt;_isbn&gt;0302-9743&lt;/_isbn&gt;&lt;_keywords&gt;Convolutional Neural Network; Cervical Dysplasia; Deep Neural Network; Late Fusion; Cervical Intraepithelial Neoplasia&lt;/_keywords&gt;&lt;_modified&gt;63722098&lt;/_modified&gt;&lt;_number&gt;1&lt;/_number&gt;&lt;_ori_publication&gt;Springer International Publishing&lt;/_ori_publication&gt;&lt;_pages&gt;115-123&lt;/_pages&gt;&lt;_place_published&gt;Cham&lt;/_place_published&gt;&lt;_publisher&gt;Springer International Publishing&lt;/_publisher&gt;&lt;_url&gt;http://pku.summon.serialssolutions.com/2.0.0/link/0/eLvHCXMwnV1LT8MwDLb2uCAO4ymeU-6oU5dXk-O0MU1oSCCxyy7V2mYIDbqJsgP_HjtrBwIucGwaRa3l2P7ifDaA4J0w-GYTIuVUV8xnQulMRw59Gsbl6Iuds-h_JVGJp7dmfMeH1-qmBmp7kpEvOlWC0tvtivq2yeoTAwd3OheBiambdVMYaVDbm73e_XRS6RUXQgtZZhP92Qtid_mZbQipiN4m28ADjK-p94PApWllXtaF2j53v_DvfvuIHxlV76iGrX_-0x7sEumBERsBBb0PNZcfQKsMUVlpAAocqrpAVGOHYD2H92WZzZ7ZwLkVK0u2PjKMh1nf2yJ69V6sPGWTDTa3-56KI5gMrx_6o6BsyBAUVEc9wP1KiIXrSDuJwCwyiTYODSTioiRLEe260GaWOt-kPI0ia1MrU5l1tdUqybg4hka-zN0JMKMSlfK5zRKDEJNbE4oZla6Rc4w_0I6cwlUlo5jgRhFX9ZVRSrGIUUqxl1JMUjr70-xz2MGwR_srefwCGm-va3cJ9dVi3S41pw318WD0AYzitgw&lt;/_url&gt;&lt;/Details&gt;&lt;Extra&gt;&lt;DBUID&gt;{F96A950B-833F-4880-A151-76DA2D6A2879}&lt;/DBUID&gt;&lt;/Extra&gt;&lt;/Item&gt;&lt;/References&gt;&lt;/Group&gt;&lt;/Citation&gt;_x000a_"/>
    <w:docVar w:name="NE.Ref{D9962C27-3F5A-4FCF-86B2-9EE8496F1B2D}" w:val=" ADDIN NE.Ref.{D9962C27-3F5A-4FCF-86B2-9EE8496F1B2D}&lt;Citation&gt;&lt;Group&gt;&lt;References&gt;&lt;Item&gt;&lt;ID&gt;392&lt;/ID&gt;&lt;UID&gt;{E2618B0C-8B16-40FC-8C5B-BFAB9D51F284}&lt;/UID&gt;&lt;Title&gt;Cancer statistics, 2018&lt;/Title&gt;&lt;Template&gt;Journal Article&lt;/Template&gt;&lt;Star&gt;0&lt;/Star&gt;&lt;Tag&gt;0&lt;/Tag&gt;&lt;Author&gt;Siegel, Rebecca L; Miller, Kimberly D; Jemal, Ahmedin&lt;/Author&gt;&lt;Year&gt;2018&lt;/Year&gt;&lt;Details&gt;&lt;_accessed&gt;63876144&lt;/_accessed&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3677307&lt;/_created&gt;&lt;_date&gt;2018-01-01&lt;/_date&gt;&lt;_date_display&gt;2018 Jan&lt;/_date_display&gt;&lt;_db_updated&gt;CrossRef&lt;/_db_updated&gt;&lt;_doi&gt;10.3322/caac.21442&lt;/_doi&gt;&lt;_impact_factor&gt; 508.702&lt;/_impact_factor&gt;&lt;_isbn&gt;1542-4863 (Electronic); 0007-9235 (Linking)&lt;/_isbn&gt;&lt;_issue&gt;1&lt;/_issue&gt;&lt;_journal&gt;CA: A Cancer Journal for Clinicians&lt;/_journal&gt;&lt;_keywords&gt;*cancer cases; *cancer statistics; *death rates; *incidence; *mortality&lt;/_keywords&gt;&lt;_language&gt;eng&lt;/_language&gt;&lt;_modified&gt;63722100&lt;/_modified&gt;&lt;_ori_publication&gt;(c) 2018 American Cancer Society.&lt;/_ori_publication&gt;&lt;_pages&gt;7-30&lt;/_pages&gt;&lt;_subject_headings&gt;Adolescent; Adult; Aged; Aged, 80 and over; Child; Child, Preschool; Female; Humans; Infant; Infant, Newborn; Male; Middle Aged; Neoplasms/*epidemiology; United States/epidemiology; Young Adult&lt;/_subject_headings&gt;&lt;_tertiary_title&gt;CA: A Cancer Journal for Clinicians&lt;/_tertiary_title&gt;&lt;_type_work&gt;Journal Article&lt;/_type_work&gt;&lt;_url&gt;http://doi.wiley.com/10.3322/caac.21442_x000d__x000a_http://onlinelibrary.wiley.com/wol1/doi/10.3322/caac.21442/fullpdf&lt;/_url&gt;&lt;_volume&gt;68&lt;/_volume&gt;&lt;/Details&gt;&lt;Extra&gt;&lt;DBUID&gt;{F96A950B-833F-4880-A151-76DA2D6A2879}&lt;/DBUID&gt;&lt;/Extra&gt;&lt;/Item&gt;&lt;/References&gt;&lt;/Group&gt;&lt;/Citation&gt;_x000a_"/>
    <w:docVar w:name="NE.Ref{DB25FB19-811C-4E8B-BEBF-F68BCFFFF306}" w:val=" ADDIN NE.Ref.{DB25FB19-811C-4E8B-BEBF-F68BCFFFF306}&lt;Citation&gt;&lt;Group&gt;&lt;References&gt;&lt;Item&gt;&lt;ID&gt;415&lt;/ID&gt;&lt;UID&gt;{C8D4EB91-5AA9-4477-9CA7-43A29C4368E5}&lt;/UID&gt;&lt;Title&gt;Cell Density Modulates the Metastatic Aggressiveness of a Mouse Colon Cancer Cell Line, Colon 26&lt;/Title&gt;&lt;Template&gt;Journal Article&lt;/Template&gt;&lt;Star&gt;0&lt;/Star&gt;&lt;Tag&gt;0&lt;/Tag&gt;&lt;Author&gt;Kuwano, Hiroyuki; Miyazaki, Tatsuya; Tsutsumi, Soichi; Hirayama, Isao; Shimura, Tatsuo; Mochiki, Erito; Nomoto, Ken-ichi; Fukuchi, Minoru; Kato, Hiroyuki; Asao, Takayuki&lt;/Author&gt;&lt;Year&gt;2005&lt;/Year&gt;&lt;Details&gt;&lt;_accessed&gt;63722101&lt;/_accessed&gt;&lt;_accession_num&gt;15714001&lt;/_accession_num&gt;&lt;_author_adr&gt;Department of General Surgical Science (Surgery I), Gunma University, Graduate School of Medicine, Maebashi, Gunma, Japan.&lt;/_author_adr&gt;&lt;_created&gt;63677461&lt;/_created&gt;&lt;_date&gt;2004-01-20&lt;/_date&gt;&lt;_date_display&gt;2004&lt;/_date_display&gt;&lt;_db_updated&gt;CrossRef&lt;/_db_updated&gt;&lt;_doi&gt;10.1159/000082929&lt;/_doi&gt;&lt;_impact_factor&gt;   2.642&lt;/_impact_factor&gt;&lt;_isbn&gt;0030-2414&lt;/_isbn&gt;&lt;_issue&gt;5-6&lt;/_issue&gt;&lt;_journal&gt;Oncology&lt;/_journal&gt;&lt;_language&gt;eng&lt;/_language&gt;&lt;_modified&gt;63722101&lt;/_modified&gt;&lt;_ori_publication&gt;Copyright (c) 2004 S. Karger AG, Basel&lt;/_ori_publication&gt;&lt;_pages&gt;441-449&lt;/_pages&gt;&lt;_subject_headings&gt;Animals; Blotting, Western; Cell Adhesion; *Cell Count; Cell Line, Tumor; Coculture Techniques; Colonic Neoplasms/*pathology; Endothelial Cells; Humans; Lung Neoplasms/secondary; Male; Mice; Mice, Inbred BALB C; Mice, Inbred C57BL; Neoplasm Invasiveness; Oligonucleotide Array Sequence Analysis; Transfection; Umbilical Veins&lt;/_subject_headings&gt;&lt;_tertiary_title&gt;Oncology&lt;/_tertiary_title&gt;&lt;_type_work&gt;Journal Article; Research Support, Non-U.S. Gov&amp;apos;t&lt;/_type_work&gt;&lt;_url&gt;https://www.karger.com/Article/FullText/82929_x000d__x000a_https://www.karger.com/Article/Pdf/82929&lt;/_url&gt;&lt;_volume&gt;67&lt;/_volume&gt;&lt;/Details&gt;&lt;Extra&gt;&lt;DBUID&gt;{F96A950B-833F-4880-A151-76DA2D6A2879}&lt;/DBUID&gt;&lt;/Extra&gt;&lt;/Item&gt;&lt;/References&gt;&lt;/Group&gt;&lt;Group&gt;&lt;References&gt;&lt;Item&gt;&lt;ID&gt;417&lt;/ID&gt;&lt;UID&gt;{A0854899-4A7C-4A4E-9100-69BDB729F4B5}&lt;/UID&gt;&lt;Title&gt;Prognostic significance of circulating antibodies against carcinoembryonic antigen (anti-CEA) in patients with colon cancer&lt;/Title&gt;&lt;Template&gt;Journal Article&lt;/Template&gt;&lt;Star&gt;0&lt;/Star&gt;&lt;Tag&gt;0&lt;/Tag&gt;&lt;Author&gt;Albanopoulos, K; Armakolas, A; Konstadoulakis, M M; Leandros, E; Tsiobanou, E; Katsaragakis, S; Alexiou, D; Androulakis, G&lt;/Author&gt;&lt;Year&gt;2000&lt;/Year&gt;&lt;Details&gt;&lt;_accessed&gt;63722099&lt;/_accessed&gt;&lt;_accession_num&gt;10763959&lt;/_accession_num&gt;&lt;_author_adr&gt;First Department of Propaedeutic Surgery, Hippocration Hospital, Athens, Greece.&lt;/_author_adr&gt;&lt;_collection_scope&gt;SCI;SCIE&lt;/_collection_scope&gt;&lt;_created&gt;63677469&lt;/_created&gt;&lt;_date&gt;2000-04-01&lt;/_date&gt;&lt;_date_display&gt;2000 Apr&lt;/_date_display&gt;&lt;_db_updated&gt;CrossRef&lt;/_db_updated&gt;&lt;_doi&gt;10.1111/j.1572-0241.2000.01982.x&lt;/_doi&gt;&lt;_impact_factor&gt;  10.171&lt;/_impact_factor&gt;&lt;_isbn&gt;0002-9270&lt;/_isbn&gt;&lt;_issue&gt;4&lt;/_issue&gt;&lt;_journal&gt;The American Journal of Gastroenterology&lt;/_journal&gt;&lt;_language&gt;eng&lt;/_language&gt;&lt;_modified&gt;63722099&lt;/_modified&gt;&lt;_pages&gt;1056-1061&lt;/_pages&gt;&lt;_subject_headings&gt;Adult; Aged; Aged, 80 and over; Antibodies, Neoplasm/*blood; Carcinoembryonic Antigen/*immunology; Colonic Neoplasms/diagnosis/*immunology/mortality/pathology; Enzyme-Linked Immunosorbent Assay; Female; Humans; Immunoglobulin G/blood; Immunoglobulin M/blood; Male; Middle Aged; Neoplasm Staging; Predictive Value of Tests; Prognosis; Survival Rate&lt;/_subject_headings&gt;&lt;_tertiary_title&gt;Am J Gastroenterology&lt;/_tertiary_title&gt;&lt;_type_work&gt;Journal Article&lt;/_type_work&gt;&lt;_url&gt;http://www.nature.com/doifinder/10.1111/j.1572-0241.2000.01982.x&lt;/_url&gt;&lt;_volume&gt;95&lt;/_volume&gt;&lt;/Details&gt;&lt;Extra&gt;&lt;DBUID&gt;{F96A950B-833F-4880-A151-76DA2D6A2879}&lt;/DBUID&gt;&lt;/Extra&gt;&lt;/Item&gt;&lt;/References&gt;&lt;/Group&gt;&lt;/Citation&gt;_x000a_"/>
    <w:docVar w:name="NE.Ref{DB2AFA24-AF7A-44B0-97A9-C2B29939E628}" w:val=" ADDIN NE.Ref.{DB2AFA24-AF7A-44B0-97A9-C2B29939E628}&lt;Citation&gt;&lt;Group&gt;&lt;References&gt;&lt;Item&gt;&lt;ID&gt;397&lt;/ID&gt;&lt;UID&gt;{E367B8E2-2DE0-492E-A40C-551F7F85D505}&lt;/UID&gt;&lt;Title&gt;Diffusion-weighted imaging in rectal cancer: current applications and future perspectives&lt;/Title&gt;&lt;Template&gt;Journal Article&lt;/Template&gt;&lt;Star&gt;0&lt;/Star&gt;&lt;Tag&gt;0&lt;/Tag&gt;&lt;Author&gt;Schurink, N W; Lambregts, DMJ; Beets-Tan, RGH&lt;/Author&gt;&lt;Year&gt;2019&lt;/Year&gt;&lt;Details&gt;&lt;_accessed&gt;63722100&lt;/_accessed&gt;&lt;_accession_num&gt;30433814&lt;/_accession_num&gt;&lt;_author_adr&gt;1 Radiology, Netherlands Cancer Institute , Amsterdam , The Netherlands.; 2 GROW School for Oncology and Developmental Biology , Maastricht , The Netherlands.; 1 Radiology, Netherlands Cancer Institute , Amsterdam , The Netherlands.; 1 Radiology, Netherlands Cancer Institute , Amsterdam , The Netherlands.; 2 GROW School for Oncology and Developmental Biology , Maastricht , The Netherlands.&lt;/_author_adr&gt;&lt;_created&gt;63677328&lt;/_created&gt;&lt;_date&gt;62717760&lt;/_date&gt;&lt;_date_display&gt;2019 Apr&lt;/_date_display&gt;&lt;_db_updated&gt;PubMed&lt;/_db_updated&gt;&lt;_doi&gt;10.1259/bjr.20180655&lt;/_doi&gt;&lt;_impact_factor&gt;   2.196&lt;/_impact_factor&gt;&lt;_isbn&gt;1748-880X (Electronic); 0007-1285 (Linking)&lt;/_isbn&gt;&lt;_issue&gt;1096&lt;/_issue&gt;&lt;_journal&gt;Br J Radiol&lt;/_journal&gt;&lt;_language&gt;eng&lt;/_language&gt;&lt;_modified&gt;63722100&lt;/_modified&gt;&lt;_pages&gt;20180655&lt;/_pages&gt;&lt;_subject_headings&gt;Diffusion Magnetic Resonance Imaging/*methods/trends; Humans; Rectal Neoplasms/*diagnostic imaging; Rectum/diagnostic imaging&lt;/_subject_headings&gt;&lt;_tertiary_title&gt;The British journal of radiology&lt;/_tertiary_title&gt;&lt;_type_work&gt;Journal Article; Review&lt;/_type_work&gt;&lt;_url&gt;http://www.ncbi.nlm.nih.gov/entrez/query.fcgi?cmd=Retrieve&amp;amp;db=pubmed&amp;amp;dopt=Abstract&amp;amp;list_uids=30433814&amp;amp;query_hl=1&lt;/_url&gt;&lt;_volume&gt;92&lt;/_volume&gt;&lt;/Details&gt;&lt;Extra&gt;&lt;DBUID&gt;{F96A950B-833F-4880-A151-76DA2D6A2879}&lt;/DBUID&gt;&lt;/Extra&gt;&lt;/Item&gt;&lt;/References&gt;&lt;/Group&gt;&lt;/Citation&gt;_x000a_"/>
    <w:docVar w:name="NE.Ref{DB4E6F6D-D7D1-4AF8-97BF-80461837FA2F}" w:val=" ADDIN NE.Ref.{DB4E6F6D-D7D1-4AF8-97BF-80461837FA2F}&lt;Citation&gt;&lt;Group&gt;&lt;References&gt;&lt;Item&gt;&lt;ID&gt;443&lt;/ID&gt;&lt;UID&gt;{B35525F2-F030-4FBC-AC78-055747A3D4FE}&lt;/UID&gt;&lt;Title&gt;Cell density modulates the metastatic aggressiveness of a mouse colon cancer cell line, colon 26&lt;/Title&gt;&lt;Template&gt;Journal Article&lt;/Template&gt;&lt;Star&gt;0&lt;/Star&gt;&lt;Tag&gt;0&lt;/Tag&gt;&lt;Author&gt;Kuwano, H; Miyazaki, T; Tsutsumi, S; Hirayama, I; Shimura, T; Mochiki, E; Nomoto, K; Fukuchi, M; Kato, H; Asao, T&lt;/Author&gt;&lt;Year&gt;2004&lt;/Year&gt;&lt;Details&gt;&lt;_accession_num&gt;15714001&lt;/_accession_num&gt;&lt;_author_adr&gt;Department of General Surgical Science (Surgery I), Gunma University, Graduate School of Medicine, Maebashi, Gunma, Japan.&lt;/_author_adr&gt;&lt;_created&gt;63725703&lt;/_created&gt;&lt;_date&gt;2004-01-20&lt;/_date&gt;&lt;_date_display&gt;2004&lt;/_date_display&gt;&lt;_db_updated&gt;PubMed&lt;/_db_updated&gt;&lt;_doi&gt;10.1159/000082929&lt;/_doi&gt;&lt;_impact_factor&gt;   2.935&lt;/_impact_factor&gt;&lt;_isbn&gt;0030-2414 (Print); 0030-2414 (Linking)&lt;/_isbn&gt;&lt;_issue&gt;5-6&lt;/_issue&gt;&lt;_journal&gt;Oncology&lt;/_journal&gt;&lt;_language&gt;eng&lt;/_language&gt;&lt;_modified&gt;63725704&lt;/_modified&gt;&lt;_ori_publication&gt;Copyright (c) 2004 S. Karger AG, Basel&lt;/_ori_publication&gt;&lt;_pages&gt;441-9&lt;/_pages&gt;&lt;_subject_headings&gt;Animals; Blotting, Western; Cell Adhesion; *Cell Count; Cell Line, Tumor; Coculture Techniques; Colonic Neoplasms/*pathology; Endothelial Cells; Humans; Lung Neoplasms/secondary; Male; Mice; Mice, Inbred BALB C; Mice, Inbred C57BL; Neoplasm Invasiveness; Oligonucleotide Array Sequence Analysis; Transfection; Umbilical Veins&lt;/_subject_headings&gt;&lt;_tertiary_title&gt;Oncology&lt;/_tertiary_title&gt;&lt;_type_work&gt;Journal Article; Research Support, Non-U.S. Gov&amp;apos;t&lt;/_type_work&gt;&lt;_url&gt;http://www.ncbi.nlm.nih.gov/entrez/query.fcgi?cmd=Retrieve&amp;amp;db=pubmed&amp;amp;dopt=Abstract&amp;amp;list_uids=15714001&amp;amp;query_hl=1&lt;/_url&gt;&lt;_volume&gt;67&lt;/_volume&gt;&lt;/Details&gt;&lt;Extra&gt;&lt;DBUID&gt;{F96A950B-833F-4880-A151-76DA2D6A2879}&lt;/DBUID&gt;&lt;/Extra&gt;&lt;/Item&gt;&lt;/References&gt;&lt;/Group&gt;&lt;/Citation&gt;_x000a_"/>
    <w:docVar w:name="NE.Ref{DD096ED3-C805-42E2-B65A-9EAE43B96C50}" w:val=" ADDIN NE.Ref.{DD096ED3-C805-42E2-B65A-9EAE43B96C50}&lt;Citation&gt;&lt;Group&gt;&lt;References&gt;&lt;Item&gt;&lt;ID&gt;402&lt;/ID&gt;&lt;UID&gt;{B1BA628B-D1B6-49B2-B933-A023A1C69895}&lt;/UID&gt;&lt;Title&gt;Dermatologist-level classification of skin cancer with deep neural networks&lt;/Title&gt;&lt;Template&gt;Journal Article&lt;/Template&gt;&lt;Star&gt;0&lt;/Star&gt;&lt;Tag&gt;0&lt;/Tag&gt;&lt;Author&gt;Esteva, Andre; Kuprel, Brett; Novoa, Roberto A; Ko, Justin; Swetter, Susan M; Blau, Helen M; Thrun, Sebastian&lt;/Author&gt;&lt;Year&gt;2017&lt;/Year&gt;&lt;Details&gt;&lt;_accessed&gt;63722101&lt;/_accessed&gt;&lt;_accession_num&gt;28117445&lt;/_accession_num&gt;&lt;_author_adr&gt;Department of Electrical Engineering, Stanford University, Stanford, California,  USA.; Department of Electrical Engineering, Stanford University, Stanford, California,  USA.; Department of Dermatology, Stanford University, Stanford, California, USA.; Department of Pathology, Stanford University, Stanford, California, USA.; Department of Dermatology, Stanford University, Stanford, California, USA.; Department of Dermatology, Stanford University, Stanford, California, USA.; Dermatology Service, Veterans Affairs Palo Alto Health Care System, Palo Alto, California, USA.; Baxter Laboratory for Stem Cell Biology, Department of Microbiology and Immunology, Institute for Stem Cell Biology and Regenerative Medicine, Stanford University, Stanford, California, USA.; Department of Computer Science, Stanford University, Stanford, California, USA.&lt;/_author_adr&gt;&lt;_collection_scope&gt;SCI;SCIE&lt;/_collection_scope&gt;&lt;_created&gt;63677334&lt;/_created&gt;&lt;_date&gt;61583040&lt;/_date&gt;&lt;_date_display&gt;2017 Feb 2&lt;/_date_display&gt;&lt;_db_updated&gt;CrossRef&lt;/_db_updated&gt;&lt;_doi&gt;10.1038/nature21056&lt;/_doi&gt;&lt;_impact_factor&gt;  42.778&lt;/_impact_factor&gt;&lt;_isbn&gt;0028-0836&lt;/_isbn&gt;&lt;_issue&gt;7639&lt;/_issue&gt;&lt;_journal&gt;Nature&lt;/_journal&gt;&lt;_language&gt;eng&lt;/_language&gt;&lt;_modified&gt;63722101&lt;/_modified&gt;&lt;_pages&gt;115-118&lt;/_pages&gt;&lt;_subject_headings&gt;Automation; Cell Phone/statistics &amp;amp; numerical data; Datasets as Topic; Dermatologists/*standards; Humans; Keratinocytes/pathology; Keratosis, Seborrheic/classification/diagnosis/pathology; Melanoma/classification/diagnosis/pathology; *Neural Networks, Computer; Nevus/classification/diagnosis/pathology; Photography; Reproducibility of Results; Skin Neoplasms/*classification/*diagnosis/pathology&lt;/_subject_headings&gt;&lt;_tertiary_title&gt;Nature&lt;/_tertiary_title&gt;&lt;_type_work&gt;Journal Article; Research Support, N.I.H., Extramural; Research Support, Non-U.S. Gov&amp;apos;t; Validation Study&lt;/_type_work&gt;&lt;_url&gt;http://www.nature.com/articles/nature21056_x000d__x000a_http://www.nature.com/articles/nature21056.pdf&lt;/_url&gt;&lt;_volume&gt;542&lt;/_volume&gt;&lt;/Details&gt;&lt;Extra&gt;&lt;DBUID&gt;{F96A950B-833F-4880-A151-76DA2D6A2879}&lt;/DBUID&gt;&lt;/Extra&gt;&lt;/Item&gt;&lt;/References&gt;&lt;/Group&gt;&lt;/Citation&gt;_x000a_"/>
    <w:docVar w:name="NE.Ref{E00F2744-0C5C-4440-BD39-6F18E4C414CF}" w:val=" ADDIN NE.Ref.{E00F2744-0C5C-4440-BD39-6F18E4C414CF}&lt;Citation&gt;&lt;Group&gt;&lt;References&gt;&lt;Item&gt;&lt;ID&gt;428&lt;/ID&gt;&lt;UID&gt;{AFFA4E36-305A-4290-8E68-7DDF56766D00}&lt;/UID&gt;&lt;Title&gt;MMTM: Multimodal Transfer Module for CNN Fusion&lt;/Title&gt;&lt;Template&gt;Journal Article&lt;/Template&gt;&lt;Star&gt;0&lt;/Star&gt;&lt;Tag&gt;0&lt;/Tag&gt;&lt;Author&gt;Joze, Hamid Reza Vaezi; Shaban, Amirreza; Iuzzolino, Michael L; Koishida, Kazuhito&lt;/Author&gt;&lt;Year&gt;2019&lt;/Year&gt;&lt;Details&gt;&lt;_accessed&gt;63722098&lt;/_accessed&gt;&lt;_created&gt;63677508&lt;/_created&gt;&lt;_date&gt;62588160&lt;/_date&gt;&lt;_date_display&gt;2019&lt;/_date_display&gt;&lt;_db_updated&gt;PKU Search&lt;/_db_updated&gt;&lt;_doi&gt;10.1109/CVPR42600.2020.01330&lt;/_doi&gt;&lt;_modified&gt;63722098&lt;/_modified&gt;&lt;_number&gt;1&lt;/_number&gt;&lt;_url&gt;http://pku.summon.serialssolutions.com/2.0.0/link/0/eLvHCXMwY2AwNtIz0EUrE8xSzE1MU4ySjS3SLE1TLVMtLVMSgTVdaqJhmkWKIfj2tyhfC58AIzdXUy8mBgXY1pjEoorMMshxwUnF-sC-BejATTNzYB-d2cgIfFODfwSwWQlWhlQvuAky8EMbdAqOkBgQYmBKzRNh0Pf1DfG1UgDvbs3NTwHKg-uEtNQiBd_8lNKcVAVgW1HB2c9Pwa0UNFwlyiDv5hri7KELtiK-AHIERDzIJfFglxiLMbAAO-qpEgwKySaWwM6RiVEyMFeYpKUaWYIOrjEySkmzMEtOMjK2lGSQwGWKFG4paQYuYCVtCdr_Zmgpw8BSUlSaKsvAXJBdKgf2PgBXdWJx&lt;/_url&gt;&lt;/Details&gt;&lt;Extra&gt;&lt;DBUID&gt;{F96A950B-833F-4880-A151-76DA2D6A2879}&lt;/DBUID&gt;&lt;/Extra&gt;&lt;/Item&gt;&lt;/References&gt;&lt;/Group&gt;&lt;/Citation&gt;_x000a_"/>
    <w:docVar w:name="NE.Ref{E17E83C0-7A54-4265-A7A9-B2B921CA93DA}" w:val=" ADDIN NE.Ref.{E17E83C0-7A54-4265-A7A9-B2B921CA93DA}&lt;Citation&gt;&lt;Group&gt;&lt;References&gt;&lt;Item&gt;&lt;ID&gt;426&lt;/ID&gt;&lt;UID&gt;{B6E670E8-91FA-480E-8DD4-CF0B62163C1B}&lt;/UID&gt;&lt;Title&gt;Multiple instance classification: Review, taxonomy and comparative study&lt;/Title&gt;&lt;Template&gt;Journal Article&lt;/Template&gt;&lt;Star&gt;0&lt;/Star&gt;&lt;Tag&gt;0&lt;/Tag&gt;&lt;Author&gt;Amores, Jaume&lt;/Author&gt;&lt;Year&gt;2013&lt;/Year&gt;&lt;Details&gt;&lt;_accessed&gt;63725618&lt;/_accessed&gt;&lt;_collection_scope&gt;SCI;SCIE;EI&lt;/_collection_scope&gt;&lt;_created&gt;63677497&lt;/_created&gt;&lt;_date&gt;59433120&lt;/_date&gt;&lt;_date_display&gt;2013&lt;/_date_display&gt;&lt;_db_updated&gt;PKU Search&lt;/_db_updated&gt;&lt;_doi&gt;10.1016/j.artint.2013.06.003&lt;/_doi&gt;&lt;_impact_factor&gt;   9.088&lt;/_impact_factor&gt;&lt;_isbn&gt;0004-3702&lt;/_isbn&gt;&lt;_journal&gt;Artificial intelligence&lt;/_journal&gt;&lt;_keywords&gt;Codebook; Bag-of-Words; Multi-instance learning; Data processing. List processing. Character string processing; Learning and adaptive systems; Memory organisation. Data processing; Exact sciences and technology; Applied sciences; Software; Artificial intelligence; Computer science; control theory; systems; Machine vision; Comparative analysis&lt;/_keywords&gt;&lt;_modified&gt;63725618&lt;/_modified&gt;&lt;_number&gt;1&lt;/_number&gt;&lt;_ori_publication&gt;Elsevier B.V&lt;/_ori_publication&gt;&lt;_pages&gt;81-105&lt;/_pages&gt;&lt;_place_published&gt;Oxford&lt;/_place_published&gt;&lt;_tertiary_title&gt;Artificial Intelligence&lt;/_tertiary_title&gt;&lt;_url&gt;http://pku.summon.serialssolutions.com/2.0.0/link/0/eLvHCXMwnV1LS8NAEF60vQhifWK1lr15MSXJ5ukt1YaqLXioHrwsm90NqBBLbcGf78wmqVpQ0VMgkDDM7Mx8w34zQwhze7a1EhOgyNBO7gCUc8CfmBQ6sHXmZ44d5yrzsP35YRyNbt104F9_1I2rF_qGmGXa65EG6TAzehNnfTYB2DA81MFVbxmIIfdWC_M88CMk8nR--st3makK1ZtT8Qpqy8t9F5-SUNr6q7zbZKuCmzQpz8cOWdPFLmnVqxxo5dl7ZDiuiIX00eBFqalEXI1EImO7c1reIpzRuXgzjRBUFIrKj-Hh1Eyq3Sd36WByMbSqJQsWVKfIxQyFdv1ceGGo85h5IfMywCgy96QbKB_HuyuplfTtQEdCZNphIQuFpyDUad8R7IA0ipdCHxKKw75kDrW2BlymYhWxzHGVZMwTeNcs28SqFcyn5SwNXpPMnnipJo5q4oZrx9okrK3AKzxQ5nkOSv7ly1M0Gkcnnc-EFFWvAciJ4654AoV5DMVu5LZJ94tdl4K5UMcBuvKP_i3EMdlwze4MZAt2SGM-W-gTsj59XnTNOe2SZpKkkyE--_c3I3ibXvbfAXVH7PU&lt;/_url&gt;&lt;_volume&gt;201&lt;/_volume&gt;&lt;/Details&gt;&lt;Extra&gt;&lt;DBUID&gt;{F96A950B-833F-4880-A151-76DA2D6A2879}&lt;/DBUID&gt;&lt;/Extra&gt;&lt;/Item&gt;&lt;/References&gt;&lt;/Group&gt;&lt;/Citation&gt;_x000a_"/>
    <w:docVar w:name="NE.Ref{E39C4EF7-A51B-4C75-BD2E-253FD13AEA7E}" w:val=" ADDIN NE.Ref.{E39C4EF7-A51B-4C75-BD2E-253FD13AEA7E}&lt;Citation&gt;&lt;Group&gt;&lt;References&gt;&lt;Item&gt;&lt;ID&gt;437&lt;/ID&gt;&lt;UID&gt;{B502FC82-2312-4F44-8762-6FD8D85D2D8C}&lt;/UID&gt;&lt;Title&gt;Predicting Lymph Node Metastasis Using Histopathological Images Based on Multiple Instance Learning with Deep Graph Convolution&lt;/Title&gt;&lt;Template&gt;Journal Article&lt;/Template&gt;&lt;Star&gt;0&lt;/Star&gt;&lt;Tag&gt;0&lt;/Tag&gt;&lt;Author&gt;Yu Zhao, Fan Yang Yuqi Fang; Bjoern Menze, Xinjuan FaN Jianhua Yao&lt;/Author&gt;&lt;Year&gt;2020&lt;/Year&gt;&lt;Details&gt;&lt;_created&gt;63677730&lt;/_created&gt;&lt;_doi&gt;10.1109/CVPR42600.2020.00489&lt;/_doi&gt;&lt;_modified&gt;63677746&lt;/_modified&gt;&lt;/Details&gt;&lt;Extra&gt;&lt;DBUID&gt;{F96A950B-833F-4880-A151-76DA2D6A2879}&lt;/DBUID&gt;&lt;/Extra&gt;&lt;/Item&gt;&lt;/References&gt;&lt;/Group&gt;&lt;/Citation&gt;_x000a_"/>
    <w:docVar w:name="NE.Ref{E41EA5DC-3837-48F7-B523-B7F3C667A0EC}" w:val=" ADDIN NE.Ref.{E41EA5DC-3837-48F7-B523-B7F3C667A0EC}&lt;Citation&gt;&lt;Group&gt;&lt;References&gt;&lt;Item&gt;&lt;ID&gt;406&lt;/ID&gt;&lt;UID&gt;{2386F3D0-6EF3-472F-83AC-02EC19AE74BF}&lt;/UID&gt;&lt;Title&gt;Clinical-grade computational pathology using weakly supervised deep learning on whole slide images&lt;/Title&gt;&lt;Template&gt;Journal Article&lt;/Template&gt;&lt;Star&gt;0&lt;/Star&gt;&lt;Tag&gt;0&lt;/Tag&gt;&lt;Author&gt;Campanella, Gabriele; Hanna, Matthew G; Geneslaw, Luke; Miraflor, Allen; Werneck Krauss Silva, Vitor; Busam, Klaus J; Brogi, Edi; Reuter, Victor E; Klimstra, David S; Fuchs, Thomas J&lt;/Author&gt;&lt;Year&gt;2019&lt;/Year&gt;&lt;Details&gt;&lt;_accessed&gt;63722101&lt;/_accessed&gt;&lt;_accession_num&gt;31308507&lt;/_accession_num&gt;&lt;_author_adr&gt;Department of Pathology, Memorial Sloan Kettering Cancer Center, New York, NY, USA.; Weill Cornell Graduate School of Medical Sciences,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fuchst@mskcc.org.; Weill Cornell Graduate School of Medical Sciences, New York, NY, USA. fuchst@mskcc.org.&lt;/_author_adr&gt;&lt;_collection_scope&gt;SCI;SCIE&lt;/_collection_scope&gt;&lt;_created&gt;63677343&lt;/_created&gt;&lt;_date&gt;62588160&lt;/_date&gt;&lt;_date_display&gt;2019&lt;/_date_display&gt;&lt;_db_updated&gt;PKU Search&lt;/_db_updated&gt;&lt;_doi&gt;10.1038/s41591-019-0508-1&lt;/_doi&gt;&lt;_impact_factor&gt;  53.440&lt;/_impact_factor&gt;&lt;_isbn&gt;1078-8956&lt;/_isbn&gt;&lt;_issue&gt;8&lt;/_issue&gt;&lt;_journal&gt;Nature medicine&lt;/_journal&gt;&lt;_keywords&gt;Medical research; Usage; Computer-generated environments; Computer simulation; Neural networks; Medicine, Experimental; Models; Metastasis; Diagnosis; Decision support systems; Medical imaging; Breast cancer; Lymph nodes; Metastases; Deep learning; Learning; Pathology; Annotations; Data sets; Computer applications; Machine learning; Clinical medicine; Prostate cancer; Prostate; Artificial intelligence; Cancer; Index Medicus&lt;/_keywords&gt;&lt;_language&gt;eng&lt;/_language&gt;&lt;_modified&gt;63722101&lt;/_modified&gt;&lt;_number&gt;1&lt;/_number&gt;&lt;_ori_publication&gt;Nature Publishing Group&lt;/_ori_publication&gt;&lt;_pages&gt;1301-1309&lt;/_pages&gt;&lt;_place_published&gt;United States&lt;/_place_published&gt;&lt;_subject_headings&gt;Breast Neoplasms/*pathology; Carcinoma, Basal Cell/*pathology; Decision Support Systems, Clinical; *Deep Learning; Female; Humans; Male; Neoplasm Grading; Prostatic Neoplasms/*pathology&lt;/_subject_headings&gt;&lt;_tertiary_title&gt;Nature medicine&lt;/_tertiary_title&gt;&lt;_type_work&gt;Journal Article; Research Support, N.I.H., Extramural&lt;/_type_work&gt;&lt;_url&gt;http://pku.summon.serialssolutions.com/2.0.0/link/0/eLvHCXMwtV1Lb9QwELbaIhAXHuW1UCrDBQkpNLHj2DkgVKGuALEqbyEulh07S9WShIao6r9nJnGWTSW4cdmLZ604M_lmknl8hHD2LI4uYIIruStM4lNZJMJb5cBrGSFxcgnjXGIr8beFevuOzQ_Emw3yfmyNCeoeUbKHblcX-NV8jzEJFsVFnr9ofkbII4X51pFUwwSyBfc84Qn2WF8Czyax6GvBDldYDdaeD1WJKlLwqjDmPbnaa8G1YVUQNvkInIE68VwX8XvNgU2LK9e81fz6fzjYDXIthK50f7C1m2TDV9vk8kBmeb5NrixCmv4WsWHa6Em0PDXO06KnjgifHSmSIPf_oVh0v6Rn3hyfnNO2axC3Wu-o876hgc9iSeuKniGLL4WQGDY7-gEQ2N4mn-cHn16-igKZQ1Rgs2pkYsEcywSPTQEhTJqphDsnTVrkosyUckYVsRelyUoAYetMiSlhL5PcSWszy--Qraqu_D1Cc1Um0hjLRWFTVVprIaiCDbPUMJfG6Yw8HRWlm2Fmh-5z7VzpQasatKpRqzqZkceoSo2zMCostlmarm3168Mvel_A653CvOffhD5-mAjdDUJlDZov9NrKk8mKCa0PcBycvjXZY2c0CR3ApNV_7GFGHq2WAQYwt2MqX3coI3pyxTiGyxgMcHV2DnGKgrh_RuTENFcCOGJ8ulIdfe9HjeNsozTj9_99WQ_IVdY_J1gXuUO2fp12_iHZbI67XbIpv0r4hfu52z96vwH3_D4I&lt;/_url&gt;&lt;_volume&gt;25&lt;/_volume&gt;&lt;/Details&gt;&lt;Extra&gt;&lt;DBUID&gt;{F96A950B-833F-4880-A151-76DA2D6A2879}&lt;/DBUID&gt;&lt;/Extra&gt;&lt;/Item&gt;&lt;/References&gt;&lt;/Group&gt;&lt;/Citation&gt;_x000a_"/>
    <w:docVar w:name="NE.Ref{EBA22B06-3DB5-4097-9BC4-44D85F5701F4}" w:val=" ADDIN NE.Ref.{EBA22B06-3DB5-4097-9BC4-44D85F5701F4}&lt;Citation&gt;&lt;Group&gt;&lt;References&gt;&lt;Item&gt;&lt;ID&gt;414&lt;/ID&gt;&lt;UID&gt;{77E913DC-FA13-46F4-B030-5D3D8B557848}&lt;/UID&gt;&lt;Title&gt;xgboost: eXtreme Gradient Boosting&lt;/Title&gt;&lt;Template&gt;Journal Article&lt;/Template&gt;&lt;Star&gt;0&lt;/Star&gt;&lt;Tag&gt;0&lt;/Tag&gt;&lt;Author&gt;Chen, T He T Benesty&lt;/Author&gt;&lt;Year&gt;2016&lt;/Year&gt;&lt;Details&gt;&lt;_accessed&gt;63725618&lt;/_accessed&gt;&lt;_created&gt;63677458&lt;/_created&gt;&lt;_issue&gt; 0.4&lt;/_issue&gt;&lt;_journal&gt; R package version &lt;/_journal&gt;&lt;_modified&gt;63677465&lt;/_modified&gt;&lt;_pages&gt;1-4&lt;/_pages&gt;&lt;_volume&gt;2&lt;/_volume&gt;&lt;/Details&gt;&lt;Extra&gt;&lt;DBUID&gt;{F96A950B-833F-4880-A151-76DA2D6A2879}&lt;/DBUID&gt;&lt;/Extra&gt;&lt;/Item&gt;&lt;/References&gt;&lt;/Group&gt;&lt;/Citation&gt;_x000a_"/>
    <w:docVar w:name="NE.Ref{EE72FBB6-63E5-4B4F-9BB0-D7813B92BBEF}" w:val=" ADDIN NE.Ref.{EE72FBB6-63E5-4B4F-9BB0-D7813B92BBEF}&lt;Citation&gt;&lt;Group&gt;&lt;References&gt;&lt;Item&gt;&lt;ID&gt;392&lt;/ID&gt;&lt;UID&gt;{E2618B0C-8B16-40FC-8C5B-BFAB9D51F284}&lt;/UID&gt;&lt;Title&gt;Cancer statistics, 2018&lt;/Title&gt;&lt;Template&gt;Journal Article&lt;/Template&gt;&lt;Star&gt;0&lt;/Star&gt;&lt;Tag&gt;0&lt;/Tag&gt;&lt;Author&gt;Siegel, Rebecca L; Miller, Kimberly D; Jemal, Ahmedin&lt;/Author&gt;&lt;Year&gt;2018&lt;/Year&gt;&lt;Details&gt;&lt;_accessed&gt;63876144&lt;/_accessed&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3677307&lt;/_created&gt;&lt;_date&gt;2018-01-01&lt;/_date&gt;&lt;_date_display&gt;2018 Jan&lt;/_date_display&gt;&lt;_db_updated&gt;CrossRef&lt;/_db_updated&gt;&lt;_doi&gt;10.3322/caac.21442&lt;/_doi&gt;&lt;_impact_factor&gt; 508.702&lt;/_impact_factor&gt;&lt;_isbn&gt;1542-4863 (Electronic); 0007-9235 (Linking)&lt;/_isbn&gt;&lt;_issue&gt;1&lt;/_issue&gt;&lt;_journal&gt;CA: A Cancer Journal for Clinicians&lt;/_journal&gt;&lt;_keywords&gt;*cancer cases; *cancer statistics; *death rates; *incidence; *mortality&lt;/_keywords&gt;&lt;_language&gt;eng&lt;/_language&gt;&lt;_modified&gt;63722100&lt;/_modified&gt;&lt;_ori_publication&gt;(c) 2018 American Cancer Society.&lt;/_ori_publication&gt;&lt;_pages&gt;7-30&lt;/_pages&gt;&lt;_subject_headings&gt;Adolescent; Adult; Aged; Aged, 80 and over; Child; Child, Preschool; Female; Humans; Infant; Infant, Newborn; Male; Middle Aged; Neoplasms/*epidemiology; United States/epidemiology; Young Adult&lt;/_subject_headings&gt;&lt;_tertiary_title&gt;CA: A Cancer Journal for Clinicians&lt;/_tertiary_title&gt;&lt;_type_work&gt;Journal Article&lt;/_type_work&gt;&lt;_url&gt;http://doi.wiley.com/10.3322/caac.21442_x000d__x000a_http://onlinelibrary.wiley.com/wol1/doi/10.3322/caac.21442/fullpdf&lt;/_url&gt;&lt;_volume&gt;68&lt;/_volume&gt;&lt;/Details&gt;&lt;Extra&gt;&lt;DBUID&gt;{F96A950B-833F-4880-A151-76DA2D6A2879}&lt;/DBUID&gt;&lt;/Extra&gt;&lt;/Item&gt;&lt;/References&gt;&lt;/Group&gt;&lt;/Citation&gt;_x000a_"/>
    <w:docVar w:name="NE.Ref{F15D60C5-F979-4940-B8CC-5B4DEB2E8BC0}" w:val=" ADDIN NE.Ref.{F15D60C5-F979-4940-B8CC-5B4DEB2E8BC0}&lt;Citation&gt;&lt;Group&gt;&lt;References&gt;&lt;Item&gt;&lt;ID&gt;442&lt;/ID&gt;&lt;UID&gt;{90A47734-7992-40A6-BA68-5B3D6C6913E6}&lt;/UID&gt;&lt;Title&gt;Adam: A Method for Stochastic Optimization&lt;/Title&gt;&lt;Template&gt;Journal Article&lt;/Template&gt;&lt;Star&gt;0&lt;/Star&gt;&lt;Tag&gt;0&lt;/Tag&gt;&lt;Author&gt;Ba, D Kingma J&lt;/Author&gt;&lt;Year&gt;2014&lt;/Year&gt;&lt;Details&gt;&lt;_created&gt;63677791&lt;/_created&gt;&lt;_journal&gt;ArXiv preprint arXiv&lt;/_journal&gt;&lt;_modified&gt;63677794&lt;/_modified&gt;&lt;/Details&gt;&lt;Extra&gt;&lt;DBUID&gt;{F96A950B-833F-4880-A151-76DA2D6A2879}&lt;/DBUID&gt;&lt;/Extra&gt;&lt;/Item&gt;&lt;/References&gt;&lt;/Group&gt;&lt;/Citation&gt;_x000a_"/>
    <w:docVar w:name="NE.Ref{F450E88C-3469-47FB-9949-F7F1B285C85E}" w:val=" ADDIN NE.Ref.{F450E88C-3469-47FB-9949-F7F1B285C85E}&lt;Citation&gt;&lt;Group&gt;&lt;References&gt;&lt;Item&gt;&lt;ID&gt;399&lt;/ID&gt;&lt;UID&gt;{0EB628D5-7BA8-4604-8763-00D0EEA3FC72}&lt;/UID&gt;&lt;Title&gt;Deep learning&lt;/Title&gt;&lt;Template&gt;Journal Article&lt;/Template&gt;&lt;Star&gt;0&lt;/Star&gt;&lt;Tag&gt;0&lt;/Tag&gt;&lt;Author&gt;LeCun, Yann; Bengio, Yoshua; Hinton, Geoffrey&lt;/Author&gt;&lt;Year&gt;2015&lt;/Year&gt;&lt;Details&gt;&lt;_accessed&gt;63722101&lt;/_accessed&gt;&lt;_accession_num&gt;26017442&lt;/_accession_num&gt;&lt;_author_adr&gt;1] Facebook AI Research, 770 Broadway, New York, New York 10003 USA. [2] New York University, 715 Broadway, New York, New York 10003, USA.; Department of Computer Science and Operations Research Universite de Montreal, Pavillon Andre-Aisenstadt, PO Box 6128 Centre-Ville STN Montreal, Quebec H3C 3J7, Canada.; 1] Google, 1600 Amphitheatre Parkway, Mountain View, California 94043, USA. [2] Department of Computer Science, University of Toronto, 6 King&amp;apos;s College Road, Toronto, Ontario M5S 3G4, Canada.&lt;/_author_adr&gt;&lt;_collection_scope&gt;SCI;SCIE&lt;/_collection_scope&gt;&lt;_created&gt;63677332&lt;/_created&gt;&lt;_date&gt;2015-05-28&lt;/_date&gt;&lt;_date_display&gt;2015 May 28&lt;/_date_display&gt;&lt;_db_updated&gt;CrossRef&lt;/_db_updated&gt;&lt;_doi&gt;10.1038/nature14539&lt;/_doi&gt;&lt;_impact_factor&gt;  42.778&lt;/_impact_factor&gt;&lt;_isbn&gt;0028-0836&lt;/_isbn&gt;&lt;_issue&gt;7553&lt;/_issue&gt;&lt;_journal&gt;Nature&lt;/_journal&gt;&lt;_language&gt;eng&lt;/_language&gt;&lt;_modified&gt;63722101&lt;/_modified&gt;&lt;_pages&gt;436-444&lt;/_pages&gt;&lt;_subject_headings&gt;Algorithms; *Artificial Intelligence/trends; Computers; Language; Neural Networks, Computer&lt;/_subject_headings&gt;&lt;_tertiary_title&gt;Nature&lt;/_tertiary_title&gt;&lt;_type_work&gt;Journal Article; Research Support, Non-U.S. Gov&amp;apos;t; Research Support, U.S. Gov&amp;apos;t, Non-P.H.S.; Review&lt;/_type_work&gt;&lt;_url&gt;http://www.nature.com/articles/nature14539_x000d__x000a_http://www.nature.com/articles/nature14539.pdf&lt;/_url&gt;&lt;_volume&gt;521&lt;/_volume&gt;&lt;/Details&gt;&lt;Extra&gt;&lt;DBUID&gt;{F96A950B-833F-4880-A151-76DA2D6A2879}&lt;/DBUID&gt;&lt;/Extra&gt;&lt;/Item&gt;&lt;/References&gt;&lt;/Group&gt;&lt;Group&gt;&lt;References&gt;&lt;Item&gt;&lt;ID&gt;400&lt;/ID&gt;&lt;UID&gt;{32320321-7C71-439B-BD3E-0D6D098CEA25}&lt;/UID&gt;&lt;Title&gt;A survey on deep learning in medical image analysis&lt;/Title&gt;&lt;Template&gt;Journal Article&lt;/Template&gt;&lt;Star&gt;0&lt;/Star&gt;&lt;Tag&gt;0&lt;/Tag&gt;&lt;Author&gt;Litjens, Geert; Kooi, Thijs; Bejnordi, Babak Ehteshami; Setio, Arnaud Arindra Adiyoso; Ciompi, Francesco; Ghafoorian, Mohsen; van der Laak, Jeroen A W M; van Ginneken, Bram; Sánchez, Clara I&lt;/Author&gt;&lt;Year&gt;2017&lt;/Year&gt;&lt;Details&gt;&lt;_accessed&gt;63722101&lt;/_accessed&gt;&lt;_accession_num&gt;28778026&lt;/_accession_num&gt;&lt;_author_adr&gt;Diagnostic Image Analysis Group, Radboud University Medical Center, Nijmegen, The Netherlands. Electronic address: geert.litjens@radboudumc.nl.; Diagnostic Image Analysis Group, Radboud University Medical Center, Nijmegen, The Netherlands.; Diagnostic Image Analysis Group, Radboud University Medical Center, Nijmegen, The Netherlands.; Diagnostic Image Analysis Group, Radboud University Medical Center, Nijmegen, The Netherlands.; Diagnostic Image Analysis Group, Radboud University Medical Center, Nijmegen, The Netherlands.; Diagnostic Image Analysis Group, Radboud University Medical Center, Nijmegen, The Netherlands.; Diagnostic Image Analysis Group, Radboud University Medical Center, Nijmegen, The Netherlands.; Diagnostic Image Analysis Group, Radboud University Medical Center, Nijmegen, The Netherlands.; Diagnostic Image Analysis Group, Radboud University Medical Center, Nijmegen, The Netherlands.&lt;/_author_adr&gt;&lt;_collection_scope&gt;SCI;SCIE;EI&lt;/_collection_scope&gt;&lt;_created&gt;63677333&lt;/_created&gt;&lt;_date&gt;2017-12-01&lt;/_date&gt;&lt;_date_display&gt;2017 Dec&lt;/_date_display&gt;&lt;_db_updated&gt;CrossRef&lt;/_db_updated&gt;&lt;_doi&gt;10.1016/j.media.2017.07.005&lt;/_doi&gt;&lt;_impact_factor&gt;  11.148&lt;/_impact_factor&gt;&lt;_isbn&gt;13618415&lt;/_isbn&gt;&lt;_journal&gt;Medical Image Analysis&lt;/_journal&gt;&lt;_keywords&gt;Convolutional neural networks; Deep learning; Medical imaging; Survey&lt;/_keywords&gt;&lt;_language&gt;eng&lt;/_language&gt;&lt;_modified&gt;63722101&lt;/_modified&gt;&lt;_ori_publication&gt;Copyright (c) 2017 Elsevier B.V. All rights reserved.&lt;/_ori_publication&gt;&lt;_pages&gt;60-88&lt;/_pages&gt;&lt;_subject_headings&gt;Algorithms; *Diagnostic Imaging; Humans; Image Processing, Computer-Assisted/*methods; *Machine Learning; *Neural Networks, Computer&lt;/_subject_headings&gt;&lt;_tertiary_title&gt;Medical Image Analysis&lt;/_tertiary_title&gt;&lt;_type_work&gt;Journal Article; Review&lt;/_type_work&gt;&lt;_url&gt;https://linkinghub.elsevier.com/retrieve/pii/S1361841517301135_x000d__x000a_https://api.elsevier.com/content/article/PII:S1361841517301135?httpAccept=text/xml&lt;/_url&gt;&lt;_volume&gt;42&lt;/_volume&gt;&lt;/Details&gt;&lt;Extra&gt;&lt;DBUID&gt;{F96A950B-833F-4880-A151-76DA2D6A2879}&lt;/DBUID&gt;&lt;/Extra&gt;&lt;/Item&gt;&lt;/References&gt;&lt;/Group&gt;&lt;Group&gt;&lt;References&gt;&lt;Item&gt;&lt;ID&gt;401&lt;/ID&gt;&lt;UID&gt;{FEDEBF88-4468-40CC-918F-EBF6583C4FD8}&lt;/UID&gt;&lt;Title&gt;Whole slide images based cancer survival prediction using attention guided deep multiple instance learning networks&lt;/Title&gt;&lt;Template&gt;Journal Article&lt;/Template&gt;&lt;Star&gt;0&lt;/Star&gt;&lt;Tag&gt;0&lt;/Tag&gt;&lt;Author&gt;Yao, Jiawen; Zhu, Xinliang; Jonnagaddala, Jitendra; Hawkins, Nicholas; Huang, Junzhou&lt;/Author&gt;&lt;Year&gt;2020&lt;/Year&gt;&lt;Details&gt;&lt;_accessed&gt;63722101&lt;/_accessed&gt;&lt;_accession_num&gt;32739769&lt;/_accession_num&gt;&lt;_author_adr&gt;Department of Computer Science and Engineering, University of Texas at Arlington, Arlington, TX, USA. Electronic address: jiawen.yao@mavs.uta.edu.; Department of Computer Science and Engineering, University of Texas at Arlington, Arlington, TX, USA.; School of Public Health and Community Medicine, University of New South Wales, Sydney, NSW, Australia.; School of Medical Sciences, UNSW Sydney, Sydney, NSW, Australia.; Department of Computer Science and Engineering, University of Texas at Arlington, Arlington, TX, USA. Electronic address: jzhuang@uta.edu.&lt;/_author_adr&gt;&lt;_collection_scope&gt;SCI;SCIE;EI&lt;/_collection_scope&gt;&lt;_created&gt;63677334&lt;/_created&gt;&lt;_date&gt;63113760&lt;/_date&gt;&lt;_date_display&gt;2020&lt;/_date_display&gt;&lt;_db_updated&gt;PKU Search&lt;/_db_updated&gt;&lt;_doi&gt;10.1016/j.media.2020.101789&lt;/_doi&gt;&lt;_impact_factor&gt;  11.148&lt;/_impact_factor&gt;&lt;_isbn&gt;1361-8415&lt;/_isbn&gt;&lt;_journal&gt;Medical image analysis&lt;/_journal&gt;&lt;_keywords&gt;Deep learning; Survival prediction; Whole slide images; Multiple instance learning; Index Medicus&lt;/_keywords&gt;&lt;_language&gt;eng&lt;/_language&gt;&lt;_modified&gt;63722101&lt;/_modified&gt;&lt;_number&gt;1&lt;/_number&gt;&lt;_ori_publication&gt;Elsevier B.V&lt;/_ori_publication&gt;&lt;_pages&gt;101789-101789&lt;/_pages&gt;&lt;_tertiary_title&gt;Medical image analysis&lt;/_tertiary_title&gt;&lt;_type_work&gt;Journal Article; Research Support, Non-U.S. Gov&amp;apos;t; Research Support, U.S. Gov&amp;apos;t, Non-P.H.S.&lt;/_type_work&gt;&lt;_url&gt;http://pku.summon.serialssolutions.com/2.0.0/link/0/eLvHCXMwnV1LS8NAEF60B9GDb7G-WO9Gstlku3v00Spi0YOieAn7LFWMpTHiz3cnj1KKCnoJhGSXsDOZ-YaZ-QYhGh2HwYxN0MQaEUbOOpdwJQlzzjFrgFpEcKohbnzq8-vbqNdNrqZ612cS-mVhVtlS4SO7qCIJ4tC9R1kIxPm989OJGQbmu6rpigTcu6mGcuj7PTw2lePP4cdP7mnGUJfep7fyxw9dRcs1zMQnlV6soTmbraOlKfLBdbTQr9PqGyh_gCm52ENOY_Hw1ZuYHIN7M1iDUoxxXniL4nUSj8awCISJoWJ-gIGesyyYxIPCrzbYWDvCTZkiHpboU1tcT6cY4KyqO8830X2ve3d2GdTTGALprRoLmGBaMRZxFymtrbGEGkmp4YJwpRNFE-lf60DnqtTK4wRKVCxUx4RaKmJiuoVa2VtmtxGmjOlQWY_egM4uFlL7WDaJnTDEmNiRNtouhZGOKsYNmJUpIFZhoo2OGvlMnjaFas9peeIpnHhanXgbsUaGaQ0pKqiQenH9vvCwkXjqfzjIosjMvhV5GsUUSFgpj3f-u_kuWoS7qiZwD7Xex4XdR_Ojl-Kg1GF_vbh5_AI69PK-&lt;/_url&gt;&lt;_volume&gt;65&lt;/_volume&gt;&lt;/Details&gt;&lt;Extra&gt;&lt;DBUID&gt;{F96A950B-833F-4880-A151-76DA2D6A2879}&lt;/DBUID&gt;&lt;/Extra&gt;&lt;/Item&gt;&lt;/References&gt;&lt;/Group&gt;&lt;/Citation&gt;_x000a_"/>
    <w:docVar w:name="NE.Ref{F4E134C9-9E59-4A79-8721-C8CB58BA7717}" w:val=" ADDIN NE.Ref.{F4E134C9-9E59-4A79-8721-C8CB58BA7717}&lt;Citation&gt;&lt;Group&gt;&lt;References&gt;&lt;Item&gt;&lt;ID&gt;398&lt;/ID&gt;&lt;UID&gt;{FE36512D-7257-4ECB-92A6-695FA94D2EFD}&lt;/UID&gt;&lt;Title&gt;A MicroRNA Signature Associated With Metastasis of T1 Colorectal Cancers to Lymph Nodes&lt;/Title&gt;&lt;Template&gt;Journal Article&lt;/Template&gt;&lt;Star&gt;0&lt;/Star&gt;&lt;Tag&gt;0&lt;/Tag&gt;&lt;Author&gt;Ozawa, Tsuyoshi; Kandimalla, Raju; Gao, Feng; Nozawa, Hiroaki; Hata, Keisuke; Nagata, Hiroshi; Okada, Satoshi; Izumi, Daisuke; Baba, Hideo; Fleshman, James; Wang, Xin; Watanabe, Toshiaki; Goel, Ajay&lt;/Author&gt;&lt;Year&gt;2018&lt;/Year&gt;&lt;Details&gt;&lt;_accessed&gt;63722100&lt;/_accessed&gt;&lt;_accession_num&gt;29199088&lt;/_accession_num&gt;&lt;_author_adr&gt;Center for Gastrointestinal Research and Center for Translational Genomics and Oncology, Baylor Scott &amp;amp; White Research Institute, Charles A Sammons Cancer Center, Baylor University Medical Center, Dallas, Texas.; Center for Gastrointestinal Research and Center for Translational Genomics and Oncology, Baylor Scott &amp;amp; White Research Institute, Charles A Sammons Cancer Center, Baylor University Medical Center, Dallas, Texas.; Department of Biomedical Sciences, City University of Hong Kong, Hong Kong, China.; Department of Surgical Oncology, Graduate School of Medicine, The University of Tokyo, Tokyo, Japan.; Department of Surgical Oncology, Graduate School of Medicine, The University of Tokyo, Tokyo, Japan.; Department of Surgical Oncology, Graduate School of Medicine, The University of Tokyo, Tokyo, Japan.; Department of Surgical Oncology, Graduate School of Medicine, The University of Tokyo, Tokyo, Japan.; Center for Gastrointestinal Research and Center for Translational Genomics and Oncology, Baylor Scott &amp;amp; White Research Institute, Charles A Sammons Cancer Center, Baylor University Medical Center, Dallas, Texas.; Department of Gastroenterological Surgery, Graduate School of Medical Science, Kumamoto University, Kumamoto, Japan.; Department of Colorectal Surgery, Baylor University Medical Center, Dallas, Texas.; Department of Biomedical Sciences, City University of Hong Kong, Hong Kong, China.; Department of Surgical Oncology, Graduate School of Medicine, The University of Tokyo, Tokyo, Japan.; Center for Gastrointestinal Research and Center for Translational Genomics and Oncology, Baylor Scott &amp;amp; White Research Institute, Charles A Sammons Cancer Center, Baylor University Medical Center, Dallas, Texas. Electronic address: Ajay.Goel@BSWHealth.org.&lt;/_author_adr&gt;&lt;_collection_scope&gt;SCI;SCIE&lt;/_collection_scope&gt;&lt;_created&gt;63677328&lt;/_created&gt;&lt;_date&gt;2018-03-01&lt;/_date&gt;&lt;_date_display&gt;2018 Mar&lt;/_date_display&gt;&lt;_db_updated&gt;CrossRef&lt;/_db_updated&gt;&lt;_doi&gt;10.1053/j.gastro.2017.11.275&lt;/_doi&gt;&lt;_impact_factor&gt;  17.373&lt;/_impact_factor&gt;&lt;_isbn&gt;00165085&lt;/_isbn&gt;&lt;_issue&gt;4&lt;/_issue&gt;&lt;_journal&gt;Gastroenterology&lt;/_journal&gt;&lt;_keywords&gt;*CRC; *Colon Cancer; *Colorectal Cancer; *Stratification&lt;/_keywords&gt;&lt;_language&gt;eng&lt;/_language&gt;&lt;_modified&gt;63722100&lt;/_modified&gt;&lt;_ori_publication&gt;Copyright (c) 2018 AGA Institute. Published by Elsevier Inc. All rights reserved.&lt;/_ori_publication&gt;&lt;_pages&gt;844-848.e7&lt;/_pages&gt;&lt;_subject_headings&gt;Area Under Curve; Biomarkers, Tumor/*genetics; Biopsy; Colorectal Neoplasms/*genetics/*pathology; Gene Expression Profiling/methods; Gene Expression Regulation, Neoplastic; Gene Regulatory Networks; Genetic Predisposition to Disease; Genome-Wide Association Study; Humans; Lymphatic Metastasis; MicroRNAs/*genetics; Neoplasm Staging; Oligonucleotide Array Sequence Analysis; Phenotype; Predictive Value of Tests; ROC Curve; Reproducibility of Results; Retrospective Studies; *Transcriptome&lt;/_subject_headings&gt;&lt;_tertiary_title&gt;Gastroenterology&lt;/_tertiary_title&gt;&lt;_type_work&gt;Journal Article; Research Support, N.I.H., Extramural; Research Support, Non-U.S. Gov&amp;apos;t; Validation Study&lt;/_type_work&gt;&lt;_url&gt;https://linkinghub.elsevier.com/retrieve/pii/S0016508517366647_x000d__x000a_https://api.elsevier.com/content/article/PII:S0016508517366647?httpAccept=text/xml&lt;/_url&gt;&lt;_volume&gt;154&lt;/_volume&gt;&lt;/Details&gt;&lt;Extra&gt;&lt;DBUID&gt;{F96A950B-833F-4880-A151-76DA2D6A2879}&lt;/DBUID&gt;&lt;/Extra&gt;&lt;/Item&gt;&lt;/References&gt;&lt;/Group&gt;&lt;/Citation&gt;_x000a_"/>
    <w:docVar w:name="NE.Ref{F8EB9D54-D102-4EC6-B8A6-C96ABDB4D81A}" w:val=" ADDIN NE.Ref.{F8EB9D54-D102-4EC6-B8A6-C96ABDB4D81A}&lt;Citation&gt;&lt;Group&gt;&lt;References&gt;&lt;Item&gt;&lt;ID&gt;406&lt;/ID&gt;&lt;UID&gt;{2386F3D0-6EF3-472F-83AC-02EC19AE74BF}&lt;/UID&gt;&lt;Title&gt;Clinical-grade computational pathology using weakly supervised deep learning on whole slide images&lt;/Title&gt;&lt;Template&gt;Journal Article&lt;/Template&gt;&lt;Star&gt;0&lt;/Star&gt;&lt;Tag&gt;0&lt;/Tag&gt;&lt;Author&gt;Campanella, Gabriele; Hanna, Matthew G; Geneslaw, Luke; Miraflor, Allen; Werneck Krauss Silva, Vitor; Busam, Klaus J; Brogi, Edi; Reuter, Victor E; Klimstra, David S; Fuchs, Thomas J&lt;/Author&gt;&lt;Year&gt;2019&lt;/Year&gt;&lt;Details&gt;&lt;_accessed&gt;63722101&lt;/_accessed&gt;&lt;_accession_num&gt;31308507&lt;/_accession_num&gt;&lt;_author_adr&gt;Department of Pathology, Memorial Sloan Kettering Cancer Center, New York, NY, USA.; Weill Cornell Graduate School of Medical Sciences,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fuchst@mskcc.org.; Weill Cornell Graduate School of Medical Sciences, New York, NY, USA. fuchst@mskcc.org.&lt;/_author_adr&gt;&lt;_collection_scope&gt;SCI;SCIE&lt;/_collection_scope&gt;&lt;_created&gt;63677343&lt;/_created&gt;&lt;_date&gt;62588160&lt;/_date&gt;&lt;_date_display&gt;2019&lt;/_date_display&gt;&lt;_db_updated&gt;PKU Search&lt;/_db_updated&gt;&lt;_doi&gt;10.1038/s41591-019-0508-1&lt;/_doi&gt;&lt;_impact_factor&gt;  36.130&lt;/_impact_factor&gt;&lt;_isbn&gt;1078-8956&lt;/_isbn&gt;&lt;_issue&gt;8&lt;/_issue&gt;&lt;_journal&gt;Nature medicine&lt;/_journal&gt;&lt;_keywords&gt;Medical research; Usage; Computer-generated environments; Computer simulation; Neural networks; Medicine, Experimental; Models; Metastasis; Diagnosis; Decision support systems; Medical imaging; Breast cancer; Lymph nodes; Metastases; Deep learning; Learning; Pathology; Annotations; Data sets; Computer applications; Machine learning; Clinical medicine; Prostate cancer; Prostate; Artificial intelligence; Cancer; Index Medicus&lt;/_keywords&gt;&lt;_language&gt;eng&lt;/_language&gt;&lt;_modified&gt;63722101&lt;/_modified&gt;&lt;_number&gt;1&lt;/_number&gt;&lt;_ori_publication&gt;Nature Publishing Group&lt;/_ori_publication&gt;&lt;_pages&gt;1301-1309&lt;/_pages&gt;&lt;_place_published&gt;United States&lt;/_place_published&gt;&lt;_subject_headings&gt;Breast Neoplasms/*pathology; Carcinoma, Basal Cell/*pathology; Decision Support Systems, Clinical; *Deep Learning; Female; Humans; Male; Neoplasm Grading; Prostatic Neoplasms/*pathology&lt;/_subject_headings&gt;&lt;_tertiary_title&gt;Nature medicine&lt;/_tertiary_title&gt;&lt;_type_work&gt;Journal Article; Research Support, N.I.H., Extramural&lt;/_type_work&gt;&lt;_url&gt;http://pku.summon.serialssolutions.com/2.0.0/link/0/eLvHCXMwtV1Lb9QwELbaIhAXHuW1UCrDBQkpNLHj2DkgVKGuALEqbyEulh07S9WShIao6r9nJnGWTSW4cdmLZ604M_lmknl8hHD2LI4uYIIruStM4lNZJMJb5cBrGSFxcgnjXGIr8beFevuOzQ_Emw3yfmyNCeoeUbKHblcX-NV8jzEJFsVFnr9ofkbII4X51pFUwwSyBfc84Qn2WF8Czyax6GvBDldYDdaeD1WJKlLwqjDmPbnaa8G1YVUQNvkInIE68VwX8XvNgU2LK9e81fz6fzjYDXIthK50f7C1m2TDV9vk8kBmeb5NrixCmv4WsWHa6Em0PDXO06KnjgifHSmSIPf_oVh0v6Rn3hyfnNO2axC3Wu-o876hgc9iSeuKniGLL4WQGDY7-gEQ2N4mn-cHn16-igKZQ1Rgs2pkYsEcywSPTQEhTJqphDsnTVrkosyUckYVsRelyUoAYetMiSlhL5PcSWszy--Qraqu_D1Cc1Um0hjLRWFTVVprIaiCDbPUMJfG6Yw8HRWlm2Fmh-5z7VzpQasatKpRqzqZkceoSo2zMCostlmarm3168Mvel_A653CvOffhD5-mAjdDUJlDZov9NrKk8mKCa0PcBycvjXZY2c0CR3ApNV_7GFGHq2WAQYwt2MqX3coI3pyxTiGyxgMcHV2DnGKgrh_RuTENFcCOGJ8ulIdfe9HjeNsozTj9_99WQ_IVdY_J1gXuUO2fp12_iHZbI67XbIpv0r4hfu52z96vwH3_D4I&lt;/_url&gt;&lt;_volume&gt;25&lt;/_volume&gt;&lt;/Details&gt;&lt;Extra&gt;&lt;DBUID&gt;{F96A950B-833F-4880-A151-76DA2D6A2879}&lt;/DBUID&gt;&lt;/Extra&gt;&lt;/Item&gt;&lt;/References&gt;&lt;/Group&gt;&lt;/Citation&gt;_x000a_"/>
    <w:docVar w:name="NE.Ref{F96675FB-364D-466A-8426-C574CC23A0F8}" w:val=" ADDIN NE.Ref.{F96675FB-364D-466A-8426-C574CC23A0F8}&lt;Citation&gt;&lt;Group&gt;&lt;References&gt;&lt;Item&gt;&lt;ID&gt;443&lt;/ID&gt;&lt;UID&gt;{B35525F2-F030-4FBC-AC78-055747A3D4FE}&lt;/UID&gt;&lt;Title&gt;Cell density modulates the metastatic aggressiveness of a mouse colon cancer cell line, colon 26&lt;/Title&gt;&lt;Template&gt;Journal Article&lt;/Template&gt;&lt;Star&gt;0&lt;/Star&gt;&lt;Tag&gt;0&lt;/Tag&gt;&lt;Author&gt;Kuwano, H; Miyazaki, T; Tsutsumi, S; Hirayama, I; Shimura, T; Mochiki, E; Nomoto, K; Fukuchi, M; Kato, H; Asao, T&lt;/Author&gt;&lt;Year&gt;2004&lt;/Year&gt;&lt;Details&gt;&lt;_accession_num&gt;15714001&lt;/_accession_num&gt;&lt;_author_adr&gt;Department of General Surgical Science (Surgery I), Gunma University, Graduate School of Medicine, Maebashi, Gunma, Japan.&lt;/_author_adr&gt;&lt;_created&gt;63725703&lt;/_created&gt;&lt;_date&gt;2004-01-20&lt;/_date&gt;&lt;_date_display&gt;2004&lt;/_date_display&gt;&lt;_db_updated&gt;PubMed&lt;/_db_updated&gt;&lt;_doi&gt;10.1159/000082929&lt;/_doi&gt;&lt;_impact_factor&gt;   2.642&lt;/_impact_factor&gt;&lt;_isbn&gt;0030-2414 (Print); 0030-2414 (Linking)&lt;/_isbn&gt;&lt;_issue&gt;5-6&lt;/_issue&gt;&lt;_journal&gt;Oncology&lt;/_journal&gt;&lt;_language&gt;eng&lt;/_language&gt;&lt;_modified&gt;63725704&lt;/_modified&gt;&lt;_ori_publication&gt;Copyright (c) 2004 S. Karger AG, Basel&lt;/_ori_publication&gt;&lt;_pages&gt;441-9&lt;/_pages&gt;&lt;_subject_headings&gt;Animals; Blotting, Western; Cell Adhesion; *Cell Count; Cell Line, Tumor; Coculture Techniques; Colonic Neoplasms/*pathology; Endothelial Cells; Humans; Lung Neoplasms/secondary; Male; Mice; Mice, Inbred BALB C; Mice, Inbred C57BL; Neoplasm Invasiveness; Oligonucleotide Array Sequence Analysis; Transfection; Umbilical Veins&lt;/_subject_headings&gt;&lt;_tertiary_title&gt;Oncology&lt;/_tertiary_title&gt;&lt;_type_work&gt;Journal Article; Research Support, Non-U.S. Gov&amp;apos;t&lt;/_type_work&gt;&lt;_url&gt;http://www.ncbi.nlm.nih.gov/entrez/query.fcgi?cmd=Retrieve&amp;amp;db=pubmed&amp;amp;dopt=Abstract&amp;amp;list_uids=15714001&amp;amp;query_hl=1&lt;/_url&gt;&lt;_volume&gt;67&lt;/_volume&gt;&lt;/Details&gt;&lt;Extra&gt;&lt;DBUID&gt;{F96A950B-833F-4880-A151-76DA2D6A2879}&lt;/DBUID&gt;&lt;/Extra&gt;&lt;/Item&gt;&lt;/References&gt;&lt;/Group&gt;&lt;/Citation&gt;_x000a_"/>
    <w:docVar w:name="NE.Ref{FC1A7980-2C03-4D2C-8862-8E0F3770268D}" w:val=" ADDIN NE.Ref.{FC1A7980-2C03-4D2C-8862-8E0F3770268D}&lt;Citation&gt;&lt;Group&gt;&lt;References&gt;&lt;Item&gt;&lt;ID&gt;393&lt;/ID&gt;&lt;UID&gt;{786AA49A-E080-419D-A085-A0108BB61DAC}&lt;/UID&gt;&lt;Title&gt;Rectal Cancer, Version 2.2018, NCCN Clinical Practice Guidelines in Oncology&lt;/Title&gt;&lt;Template&gt;Journal Article&lt;/Template&gt;&lt;Star&gt;0&lt;/Star&gt;&lt;Tag&gt;5&lt;/Tag&gt;&lt;Author&gt;Benson, Al B; Venook, Alan P; Al-Hawary, Mahmoud M; Cederquist, Lynette; Chen, Yi-Jen; Ciombor, Kristen K; Cohen, Stacey; Cooper, Harry S; Deming, Dustin; Engstrom, Paul F; Grem, Jean L; Grothey, Axel; Hochster, Howard S; Hoffe, Sarah; Hunt, Steven; Kamel, Ahmed; Kirilcuk, Natalie; Krishnamurthi, Smitha; Messersmith, Wells A; Meyerhardt, Jeffrey; Mulcahy, Mary F; Murphy, James D; Nurkin, Steven; Saltz, Leonard; Sharma, Sunil; Shibata, David; Skibber, John M; Sofocleous, Constantinos T; Stoffel, Elena M; Stotsky-Himelfarb, Eden; Willett, Christopher G; Wuthrick, Evan; Gregory, Kristina M; Gurski, Lisa; Freedman-Cass, Deborah A&lt;/Author&gt;&lt;Year&gt;2018&lt;/Year&gt;&lt;Details&gt;&lt;_accessed&gt;63722101&lt;/_accessed&gt;&lt;_accession_num&gt;30006429&lt;/_accession_num&gt;&lt;_collection_scope&gt;SCIE&lt;/_collection_scope&gt;&lt;_created&gt;63677316&lt;/_created&gt;&lt;_date&gt;2018-07-01&lt;/_date&gt;&lt;_date_display&gt;2018 Jul&lt;/_date_display&gt;&lt;_db_updated&gt;CrossRef&lt;/_db_updated&gt;&lt;_doi&gt;10.6004/jnccn.2018.0061&lt;/_doi&gt;&lt;_impact_factor&gt;   9.316&lt;/_impact_factor&gt;&lt;_isbn&gt;1540-1405&lt;/_isbn&gt;&lt;_issue&gt;7&lt;/_issue&gt;&lt;_journal&gt;Journal of the National Comprehensive Cancer Network&lt;/_journal&gt;&lt;_language&gt;eng&lt;/_language&gt;&lt;_modified&gt;63722101&lt;/_modified&gt;&lt;_ori_publication&gt;Copyright (c) 2018 by the National Comprehensive Cancer Network.&lt;/_ori_publication&gt;&lt;_pages&gt;874-901&lt;/_pages&gt;&lt;_subject_headings&gt;Antineoplastic Combined Chemotherapy Protocols/standards/therapeutic use; Biopsy; Chemoradiotherapy/methods/standards; Disease-Free Survival; Humans; Incidence; Induction Chemotherapy/methods; Medical Oncology/*standards; Neoadjuvant Therapy/methods/standards; Neoplasm Recurrence, Local/diagnosis/epidemiology/pathology/*therapy; Neoplasm Staging; Patient Selection; Proctectomy/methods/standards; Randomized Controlled Trials as Topic; Rectal Neoplasms/diagnosis/epidemiology/pathology/*therapy; Rectum/pathology/surgery; Societies, Medical/*standards; United States/epidemiology; Watchful Waiting/methods/standards&lt;/_subject_headings&gt;&lt;_tertiary_title&gt;J Natl Compr Canc Netw&lt;/_tertiary_title&gt;&lt;_type_work&gt;Journal Article; Practice Guideline&lt;/_type_work&gt;&lt;_url&gt;https://jnccn.org/doi/10.6004/jnccn.2018.0061&lt;/_url&gt;&lt;_volume&gt;16&lt;/_volume&gt;&lt;/Details&gt;&lt;Extra&gt;&lt;DBUID&gt;{F96A950B-833F-4880-A151-76DA2D6A2879}&lt;/DBUID&gt;&lt;/Extra&gt;&lt;/Item&gt;&lt;/References&gt;&lt;/Group&gt;&lt;Group&gt;&lt;References&gt;&lt;Item&gt;&lt;ID&gt;394&lt;/ID&gt;&lt;UID&gt;{635D3AC2-2A3D-40CE-94C5-BB8D4E03E73F}&lt;/UID&gt;&lt;Title&gt;Preoperative Multimodality Therapy Improves Disease-Free Survival in Patients With Carcinoma of the Rectum: NSABP R-03&lt;/Title&gt;&lt;Template&gt;Journal Article&lt;/Template&gt;&lt;Star&gt;0&lt;/Star&gt;&lt;Tag&gt;0&lt;/Tag&gt;&lt;Author&gt;Roh, Mark S; Colangelo, Linda H; O&amp;apos;Connell, Michael J; Yothers, Greg; Deutsch, Melvin; Allegra, Carmen J; Kahlenberg, Morton S; Baez-Diaz, Luis; Ursiny, Carol S; Petrelli, Nicholas J; Wolmark, Norman&lt;/Author&gt;&lt;Year&gt;2009&lt;/Year&gt;&lt;Details&gt;&lt;_accessed&gt;63722101&lt;/_accessed&gt;&lt;_accession_num&gt;19770376&lt;/_accession_num&gt;&lt;_author_adr&gt;National Surgical Adjuvant Breast and Bowel Project (NSABP) Operations Cente, University of Pittsburgh, Graduate School of Public Health, Pittsburgh, PA, USA.  mark.roh@orlandohealth.com&lt;/_author_adr&gt;&lt;_collection_scope&gt;SCI;SCIE&lt;/_collection_scope&gt;&lt;_created&gt;63677320&lt;/_created&gt;&lt;_date&gt;57767040&lt;/_date&gt;&lt;_date_display&gt;2009 Nov 1&lt;/_date_display&gt;&lt;_db_updated&gt;CrossRef&lt;/_db_updated&gt;&lt;_doi&gt;10.1200/JCO.2009.22.0467&lt;/_doi&gt;&lt;_impact_factor&gt;  32.956&lt;/_impact_factor&gt;&lt;_isbn&gt;0732-183X&lt;/_isbn&gt;&lt;_issue&gt;31&lt;/_issue&gt;&lt;_journal&gt;Journal of Clinical Oncology&lt;/_journal&gt;&lt;_language&gt;eng&lt;/_language&gt;&lt;_modified&gt;63722101&lt;/_modified&gt;&lt;_pages&gt;5124-5130&lt;/_pages&gt;&lt;_subject_headings&gt;Antineoplastic Combined Chemotherapy Protocols/therapeutic use; Chemotherapy, Adjuvant; Combined Modality Therapy; Digestive System Surgical Procedures; Disease-Free Survival; Female; Fluorouracil/administration &amp;amp; dosage; Humans; Kaplan-Meier Estimate; Leucovorin/administration &amp;amp; dosage; Male; Middle Aged; *Neoadjuvant Therapy; Neoplasm Staging; Preoperative Care/*methods; Radiotherapy, Adjuvant; Rectal Neoplasms/*mortality/pathology/*therapy&lt;/_subject_headings&gt;&lt;_tertiary_title&gt;JCO&lt;/_tertiary_title&gt;&lt;_type_work&gt;Journal Article; Multicenter Study; Randomized Controlled Trial; Research Support, N.I.H., Extramural; Research Support, U.S. Gov&amp;apos;t, P.H.S.&lt;/_type_work&gt;&lt;_url&gt;http://ascopubs.org/doi/10.1200/JCO.2009.22.0467_x000d__x000a_http://ascopubs.org/doi/pdfdirect/10.1200/JCO.2009.22.0467&lt;/_url&gt;&lt;_volume&gt;27&lt;/_volume&gt;&lt;/Details&gt;&lt;Extra&gt;&lt;DBUID&gt;{F96A950B-833F-4880-A151-76DA2D6A2879}&lt;/DBUID&gt;&lt;/Extra&gt;&lt;/Item&gt;&lt;/References&gt;&lt;/Group&gt;&lt;/Citation&gt;_x000a_"/>
    <w:docVar w:name="ne_docsoft" w:val="MSWord"/>
    <w:docVar w:name="ne_docversion" w:val="NoteExpress 2.0"/>
    <w:docVar w:name="ne_stylename" w:val="cpicpi"/>
  </w:docVars>
  <w:rsids>
    <w:rsidRoot w:val="00172A27"/>
    <w:rsid w:val="00000288"/>
    <w:rsid w:val="000007F0"/>
    <w:rsid w:val="00000AF6"/>
    <w:rsid w:val="000013BD"/>
    <w:rsid w:val="00001679"/>
    <w:rsid w:val="0000204A"/>
    <w:rsid w:val="000026B6"/>
    <w:rsid w:val="000026D2"/>
    <w:rsid w:val="000034E5"/>
    <w:rsid w:val="000035D3"/>
    <w:rsid w:val="0000371E"/>
    <w:rsid w:val="00003737"/>
    <w:rsid w:val="0000382A"/>
    <w:rsid w:val="00004192"/>
    <w:rsid w:val="0000419F"/>
    <w:rsid w:val="00004AED"/>
    <w:rsid w:val="00004DED"/>
    <w:rsid w:val="000050EE"/>
    <w:rsid w:val="00006735"/>
    <w:rsid w:val="00006783"/>
    <w:rsid w:val="00006BA5"/>
    <w:rsid w:val="000072E4"/>
    <w:rsid w:val="000103D9"/>
    <w:rsid w:val="000107EB"/>
    <w:rsid w:val="00010A81"/>
    <w:rsid w:val="00010DEC"/>
    <w:rsid w:val="000111C9"/>
    <w:rsid w:val="00011625"/>
    <w:rsid w:val="00011972"/>
    <w:rsid w:val="0001210F"/>
    <w:rsid w:val="00012342"/>
    <w:rsid w:val="00012ADC"/>
    <w:rsid w:val="00013121"/>
    <w:rsid w:val="000132CA"/>
    <w:rsid w:val="000132F2"/>
    <w:rsid w:val="00013583"/>
    <w:rsid w:val="00013636"/>
    <w:rsid w:val="00013AD8"/>
    <w:rsid w:val="00013F00"/>
    <w:rsid w:val="0001413D"/>
    <w:rsid w:val="000147AF"/>
    <w:rsid w:val="0001490B"/>
    <w:rsid w:val="00014BFE"/>
    <w:rsid w:val="00014E0A"/>
    <w:rsid w:val="00014E0C"/>
    <w:rsid w:val="00015434"/>
    <w:rsid w:val="00015451"/>
    <w:rsid w:val="00015506"/>
    <w:rsid w:val="0001589D"/>
    <w:rsid w:val="000160B6"/>
    <w:rsid w:val="000161BB"/>
    <w:rsid w:val="00016998"/>
    <w:rsid w:val="00016C16"/>
    <w:rsid w:val="00016EA5"/>
    <w:rsid w:val="000172FF"/>
    <w:rsid w:val="0002028E"/>
    <w:rsid w:val="00020517"/>
    <w:rsid w:val="00020629"/>
    <w:rsid w:val="00020FA6"/>
    <w:rsid w:val="000217CB"/>
    <w:rsid w:val="0002192A"/>
    <w:rsid w:val="000226CB"/>
    <w:rsid w:val="00023000"/>
    <w:rsid w:val="00023010"/>
    <w:rsid w:val="00023126"/>
    <w:rsid w:val="00023151"/>
    <w:rsid w:val="000231D7"/>
    <w:rsid w:val="00023211"/>
    <w:rsid w:val="00023325"/>
    <w:rsid w:val="00023565"/>
    <w:rsid w:val="00023808"/>
    <w:rsid w:val="0002394A"/>
    <w:rsid w:val="00023DF1"/>
    <w:rsid w:val="000243B9"/>
    <w:rsid w:val="00024413"/>
    <w:rsid w:val="000244B1"/>
    <w:rsid w:val="0002456F"/>
    <w:rsid w:val="00024D2B"/>
    <w:rsid w:val="00024E82"/>
    <w:rsid w:val="00024EC7"/>
    <w:rsid w:val="000251E3"/>
    <w:rsid w:val="00025274"/>
    <w:rsid w:val="00025A4D"/>
    <w:rsid w:val="0002643A"/>
    <w:rsid w:val="000264B4"/>
    <w:rsid w:val="00026520"/>
    <w:rsid w:val="00026D0E"/>
    <w:rsid w:val="00026D31"/>
    <w:rsid w:val="0002717D"/>
    <w:rsid w:val="0002723B"/>
    <w:rsid w:val="00027429"/>
    <w:rsid w:val="00027ACC"/>
    <w:rsid w:val="00027E6E"/>
    <w:rsid w:val="000302C5"/>
    <w:rsid w:val="0003065F"/>
    <w:rsid w:val="000307DE"/>
    <w:rsid w:val="00030974"/>
    <w:rsid w:val="00031426"/>
    <w:rsid w:val="00031528"/>
    <w:rsid w:val="00031C75"/>
    <w:rsid w:val="00031CF9"/>
    <w:rsid w:val="0003282B"/>
    <w:rsid w:val="000328DE"/>
    <w:rsid w:val="00032B9A"/>
    <w:rsid w:val="00032DCD"/>
    <w:rsid w:val="00032F8E"/>
    <w:rsid w:val="000334A0"/>
    <w:rsid w:val="00033E6C"/>
    <w:rsid w:val="000342F2"/>
    <w:rsid w:val="00034545"/>
    <w:rsid w:val="00034725"/>
    <w:rsid w:val="00034CD1"/>
    <w:rsid w:val="0003568D"/>
    <w:rsid w:val="00035966"/>
    <w:rsid w:val="00035CC0"/>
    <w:rsid w:val="00035F16"/>
    <w:rsid w:val="000361CF"/>
    <w:rsid w:val="000367D4"/>
    <w:rsid w:val="00036DFD"/>
    <w:rsid w:val="000372F5"/>
    <w:rsid w:val="00037617"/>
    <w:rsid w:val="00037CC1"/>
    <w:rsid w:val="00037F5D"/>
    <w:rsid w:val="00040069"/>
    <w:rsid w:val="00040173"/>
    <w:rsid w:val="00040457"/>
    <w:rsid w:val="000404D4"/>
    <w:rsid w:val="00040DCD"/>
    <w:rsid w:val="000413EF"/>
    <w:rsid w:val="000414C0"/>
    <w:rsid w:val="00041FDF"/>
    <w:rsid w:val="00042322"/>
    <w:rsid w:val="0004276B"/>
    <w:rsid w:val="0004295E"/>
    <w:rsid w:val="00043032"/>
    <w:rsid w:val="0004312C"/>
    <w:rsid w:val="00043C90"/>
    <w:rsid w:val="00043E07"/>
    <w:rsid w:val="00043F8E"/>
    <w:rsid w:val="0004419B"/>
    <w:rsid w:val="0004449B"/>
    <w:rsid w:val="00044750"/>
    <w:rsid w:val="000447F7"/>
    <w:rsid w:val="00044F88"/>
    <w:rsid w:val="00045316"/>
    <w:rsid w:val="000454DA"/>
    <w:rsid w:val="00045D67"/>
    <w:rsid w:val="00045DED"/>
    <w:rsid w:val="00046280"/>
    <w:rsid w:val="000462AD"/>
    <w:rsid w:val="000462F9"/>
    <w:rsid w:val="000466D1"/>
    <w:rsid w:val="00046D55"/>
    <w:rsid w:val="00046EE9"/>
    <w:rsid w:val="00047381"/>
    <w:rsid w:val="00047433"/>
    <w:rsid w:val="00047A42"/>
    <w:rsid w:val="00050722"/>
    <w:rsid w:val="00050B45"/>
    <w:rsid w:val="0005112F"/>
    <w:rsid w:val="00051314"/>
    <w:rsid w:val="0005146B"/>
    <w:rsid w:val="000516FB"/>
    <w:rsid w:val="000517A6"/>
    <w:rsid w:val="0005197C"/>
    <w:rsid w:val="000527BB"/>
    <w:rsid w:val="00052866"/>
    <w:rsid w:val="00052AAA"/>
    <w:rsid w:val="00053190"/>
    <w:rsid w:val="0005327C"/>
    <w:rsid w:val="00053284"/>
    <w:rsid w:val="000533DC"/>
    <w:rsid w:val="000535E4"/>
    <w:rsid w:val="00053D58"/>
    <w:rsid w:val="0005446B"/>
    <w:rsid w:val="00054E3C"/>
    <w:rsid w:val="00055214"/>
    <w:rsid w:val="00055397"/>
    <w:rsid w:val="00055C1D"/>
    <w:rsid w:val="00055FD1"/>
    <w:rsid w:val="0005626F"/>
    <w:rsid w:val="00057031"/>
    <w:rsid w:val="000570C3"/>
    <w:rsid w:val="00057837"/>
    <w:rsid w:val="00057A44"/>
    <w:rsid w:val="00060232"/>
    <w:rsid w:val="00060B2A"/>
    <w:rsid w:val="000614E2"/>
    <w:rsid w:val="000620E1"/>
    <w:rsid w:val="000635C4"/>
    <w:rsid w:val="00063E9B"/>
    <w:rsid w:val="0006416E"/>
    <w:rsid w:val="0006468A"/>
    <w:rsid w:val="00064734"/>
    <w:rsid w:val="00064918"/>
    <w:rsid w:val="00064E50"/>
    <w:rsid w:val="00064E97"/>
    <w:rsid w:val="00065516"/>
    <w:rsid w:val="00065F23"/>
    <w:rsid w:val="0006602E"/>
    <w:rsid w:val="000664AA"/>
    <w:rsid w:val="000666A1"/>
    <w:rsid w:val="00066A15"/>
    <w:rsid w:val="00066B33"/>
    <w:rsid w:val="00066D0D"/>
    <w:rsid w:val="0006702C"/>
    <w:rsid w:val="000676C9"/>
    <w:rsid w:val="00067721"/>
    <w:rsid w:val="000679DB"/>
    <w:rsid w:val="00067A42"/>
    <w:rsid w:val="00070961"/>
    <w:rsid w:val="00071076"/>
    <w:rsid w:val="0007187F"/>
    <w:rsid w:val="00072353"/>
    <w:rsid w:val="00072944"/>
    <w:rsid w:val="00072D42"/>
    <w:rsid w:val="00073DAB"/>
    <w:rsid w:val="00074149"/>
    <w:rsid w:val="0007470F"/>
    <w:rsid w:val="000751EA"/>
    <w:rsid w:val="00075284"/>
    <w:rsid w:val="000752A0"/>
    <w:rsid w:val="00075D6B"/>
    <w:rsid w:val="00076C49"/>
    <w:rsid w:val="0007701E"/>
    <w:rsid w:val="0007736E"/>
    <w:rsid w:val="00077602"/>
    <w:rsid w:val="000779EA"/>
    <w:rsid w:val="00077DE3"/>
    <w:rsid w:val="00077E9B"/>
    <w:rsid w:val="000803AC"/>
    <w:rsid w:val="00080862"/>
    <w:rsid w:val="00080CC0"/>
    <w:rsid w:val="00081325"/>
    <w:rsid w:val="000815F5"/>
    <w:rsid w:val="00081A3F"/>
    <w:rsid w:val="00081B02"/>
    <w:rsid w:val="00081DC1"/>
    <w:rsid w:val="00082054"/>
    <w:rsid w:val="000825D7"/>
    <w:rsid w:val="0008287D"/>
    <w:rsid w:val="000829A5"/>
    <w:rsid w:val="00082C01"/>
    <w:rsid w:val="00082D09"/>
    <w:rsid w:val="000831D0"/>
    <w:rsid w:val="00083939"/>
    <w:rsid w:val="00083F2A"/>
    <w:rsid w:val="00084491"/>
    <w:rsid w:val="00084891"/>
    <w:rsid w:val="00084938"/>
    <w:rsid w:val="00084A44"/>
    <w:rsid w:val="00084B06"/>
    <w:rsid w:val="00084B08"/>
    <w:rsid w:val="00084B39"/>
    <w:rsid w:val="00084B86"/>
    <w:rsid w:val="00084CCF"/>
    <w:rsid w:val="00084FDC"/>
    <w:rsid w:val="00085151"/>
    <w:rsid w:val="00085753"/>
    <w:rsid w:val="00085830"/>
    <w:rsid w:val="000859CD"/>
    <w:rsid w:val="00085FDE"/>
    <w:rsid w:val="0008608B"/>
    <w:rsid w:val="000864A8"/>
    <w:rsid w:val="0008699E"/>
    <w:rsid w:val="0008733B"/>
    <w:rsid w:val="00087A41"/>
    <w:rsid w:val="00090067"/>
    <w:rsid w:val="000902AB"/>
    <w:rsid w:val="000906D8"/>
    <w:rsid w:val="0009089C"/>
    <w:rsid w:val="00090E66"/>
    <w:rsid w:val="0009112D"/>
    <w:rsid w:val="0009112E"/>
    <w:rsid w:val="000916EC"/>
    <w:rsid w:val="000918C9"/>
    <w:rsid w:val="000923DF"/>
    <w:rsid w:val="000925AA"/>
    <w:rsid w:val="00092C2E"/>
    <w:rsid w:val="000937B4"/>
    <w:rsid w:val="000945D9"/>
    <w:rsid w:val="0009465B"/>
    <w:rsid w:val="00094CC5"/>
    <w:rsid w:val="00095144"/>
    <w:rsid w:val="000957AB"/>
    <w:rsid w:val="00096422"/>
    <w:rsid w:val="000964F8"/>
    <w:rsid w:val="000969E3"/>
    <w:rsid w:val="000969E4"/>
    <w:rsid w:val="00096A8D"/>
    <w:rsid w:val="00096DD2"/>
    <w:rsid w:val="00096F79"/>
    <w:rsid w:val="000972C2"/>
    <w:rsid w:val="00097485"/>
    <w:rsid w:val="00097C68"/>
    <w:rsid w:val="000A00CA"/>
    <w:rsid w:val="000A075D"/>
    <w:rsid w:val="000A095C"/>
    <w:rsid w:val="000A0C0D"/>
    <w:rsid w:val="000A0E39"/>
    <w:rsid w:val="000A1DD5"/>
    <w:rsid w:val="000A260C"/>
    <w:rsid w:val="000A2ABD"/>
    <w:rsid w:val="000A2CD0"/>
    <w:rsid w:val="000A2D3C"/>
    <w:rsid w:val="000A2E1F"/>
    <w:rsid w:val="000A3335"/>
    <w:rsid w:val="000A3A04"/>
    <w:rsid w:val="000A3B19"/>
    <w:rsid w:val="000A4533"/>
    <w:rsid w:val="000A4750"/>
    <w:rsid w:val="000A4A6E"/>
    <w:rsid w:val="000A4B40"/>
    <w:rsid w:val="000A4B4A"/>
    <w:rsid w:val="000A5090"/>
    <w:rsid w:val="000A50FF"/>
    <w:rsid w:val="000A600C"/>
    <w:rsid w:val="000A661A"/>
    <w:rsid w:val="000A6997"/>
    <w:rsid w:val="000A6D95"/>
    <w:rsid w:val="000A6DE9"/>
    <w:rsid w:val="000A74C3"/>
    <w:rsid w:val="000A7723"/>
    <w:rsid w:val="000A7E91"/>
    <w:rsid w:val="000B03F8"/>
    <w:rsid w:val="000B0556"/>
    <w:rsid w:val="000B0DB7"/>
    <w:rsid w:val="000B0E2A"/>
    <w:rsid w:val="000B100F"/>
    <w:rsid w:val="000B2259"/>
    <w:rsid w:val="000B2280"/>
    <w:rsid w:val="000B22AF"/>
    <w:rsid w:val="000B38CF"/>
    <w:rsid w:val="000B3FE2"/>
    <w:rsid w:val="000B42B0"/>
    <w:rsid w:val="000B4581"/>
    <w:rsid w:val="000B5627"/>
    <w:rsid w:val="000B583D"/>
    <w:rsid w:val="000B5879"/>
    <w:rsid w:val="000B6494"/>
    <w:rsid w:val="000B65B7"/>
    <w:rsid w:val="000B6809"/>
    <w:rsid w:val="000B7281"/>
    <w:rsid w:val="000B7375"/>
    <w:rsid w:val="000B73AB"/>
    <w:rsid w:val="000B78C6"/>
    <w:rsid w:val="000B7929"/>
    <w:rsid w:val="000C02C3"/>
    <w:rsid w:val="000C0377"/>
    <w:rsid w:val="000C041C"/>
    <w:rsid w:val="000C088B"/>
    <w:rsid w:val="000C14D4"/>
    <w:rsid w:val="000C1619"/>
    <w:rsid w:val="000C174E"/>
    <w:rsid w:val="000C1D00"/>
    <w:rsid w:val="000C1DAF"/>
    <w:rsid w:val="000C20E7"/>
    <w:rsid w:val="000C224D"/>
    <w:rsid w:val="000C3033"/>
    <w:rsid w:val="000C33C7"/>
    <w:rsid w:val="000C355D"/>
    <w:rsid w:val="000C368F"/>
    <w:rsid w:val="000C4354"/>
    <w:rsid w:val="000C447C"/>
    <w:rsid w:val="000C4B00"/>
    <w:rsid w:val="000C4C03"/>
    <w:rsid w:val="000C4D52"/>
    <w:rsid w:val="000C50CE"/>
    <w:rsid w:val="000C5122"/>
    <w:rsid w:val="000C5163"/>
    <w:rsid w:val="000C6036"/>
    <w:rsid w:val="000C6492"/>
    <w:rsid w:val="000C651E"/>
    <w:rsid w:val="000C6605"/>
    <w:rsid w:val="000C6B0A"/>
    <w:rsid w:val="000C6CB6"/>
    <w:rsid w:val="000C6E47"/>
    <w:rsid w:val="000C6E77"/>
    <w:rsid w:val="000C7336"/>
    <w:rsid w:val="000C7A18"/>
    <w:rsid w:val="000D0332"/>
    <w:rsid w:val="000D06FC"/>
    <w:rsid w:val="000D082E"/>
    <w:rsid w:val="000D0C3A"/>
    <w:rsid w:val="000D0DF1"/>
    <w:rsid w:val="000D19BA"/>
    <w:rsid w:val="000D1A91"/>
    <w:rsid w:val="000D1ACF"/>
    <w:rsid w:val="000D1B63"/>
    <w:rsid w:val="000D1E69"/>
    <w:rsid w:val="000D20E3"/>
    <w:rsid w:val="000D2111"/>
    <w:rsid w:val="000D2206"/>
    <w:rsid w:val="000D2769"/>
    <w:rsid w:val="000D2A10"/>
    <w:rsid w:val="000D2AF8"/>
    <w:rsid w:val="000D2DA0"/>
    <w:rsid w:val="000D2E8C"/>
    <w:rsid w:val="000D2FF3"/>
    <w:rsid w:val="000D30C3"/>
    <w:rsid w:val="000D31DA"/>
    <w:rsid w:val="000D384F"/>
    <w:rsid w:val="000D38FF"/>
    <w:rsid w:val="000D3D95"/>
    <w:rsid w:val="000D3DB9"/>
    <w:rsid w:val="000D3DE0"/>
    <w:rsid w:val="000D46F8"/>
    <w:rsid w:val="000D483C"/>
    <w:rsid w:val="000D48F3"/>
    <w:rsid w:val="000D532D"/>
    <w:rsid w:val="000D6115"/>
    <w:rsid w:val="000D6479"/>
    <w:rsid w:val="000D6752"/>
    <w:rsid w:val="000D76BA"/>
    <w:rsid w:val="000D7764"/>
    <w:rsid w:val="000D7A27"/>
    <w:rsid w:val="000E031F"/>
    <w:rsid w:val="000E06E2"/>
    <w:rsid w:val="000E0B0D"/>
    <w:rsid w:val="000E1026"/>
    <w:rsid w:val="000E10BA"/>
    <w:rsid w:val="000E1617"/>
    <w:rsid w:val="000E1AA8"/>
    <w:rsid w:val="000E1B43"/>
    <w:rsid w:val="000E23C8"/>
    <w:rsid w:val="000E2A06"/>
    <w:rsid w:val="000E2C24"/>
    <w:rsid w:val="000E2C86"/>
    <w:rsid w:val="000E2C95"/>
    <w:rsid w:val="000E331F"/>
    <w:rsid w:val="000E3349"/>
    <w:rsid w:val="000E390B"/>
    <w:rsid w:val="000E49ED"/>
    <w:rsid w:val="000E4C4E"/>
    <w:rsid w:val="000E5090"/>
    <w:rsid w:val="000E5106"/>
    <w:rsid w:val="000E51DE"/>
    <w:rsid w:val="000E5564"/>
    <w:rsid w:val="000E55AC"/>
    <w:rsid w:val="000E5AEC"/>
    <w:rsid w:val="000E5C26"/>
    <w:rsid w:val="000E5E87"/>
    <w:rsid w:val="000E6DC6"/>
    <w:rsid w:val="000E6EB8"/>
    <w:rsid w:val="000E771C"/>
    <w:rsid w:val="000E772E"/>
    <w:rsid w:val="000E7B47"/>
    <w:rsid w:val="000E7D2B"/>
    <w:rsid w:val="000F0031"/>
    <w:rsid w:val="000F00A4"/>
    <w:rsid w:val="000F0128"/>
    <w:rsid w:val="000F0741"/>
    <w:rsid w:val="000F0A8A"/>
    <w:rsid w:val="000F0C49"/>
    <w:rsid w:val="000F0C7D"/>
    <w:rsid w:val="000F0FD3"/>
    <w:rsid w:val="000F0FF1"/>
    <w:rsid w:val="000F11C8"/>
    <w:rsid w:val="000F1EA6"/>
    <w:rsid w:val="000F22A0"/>
    <w:rsid w:val="000F22DC"/>
    <w:rsid w:val="000F2431"/>
    <w:rsid w:val="000F243C"/>
    <w:rsid w:val="000F24CB"/>
    <w:rsid w:val="000F2678"/>
    <w:rsid w:val="000F279D"/>
    <w:rsid w:val="000F2816"/>
    <w:rsid w:val="000F2A51"/>
    <w:rsid w:val="000F2BFC"/>
    <w:rsid w:val="000F3855"/>
    <w:rsid w:val="000F3862"/>
    <w:rsid w:val="000F3EF4"/>
    <w:rsid w:val="000F4046"/>
    <w:rsid w:val="000F472C"/>
    <w:rsid w:val="000F4A0D"/>
    <w:rsid w:val="000F53B7"/>
    <w:rsid w:val="000F5463"/>
    <w:rsid w:val="000F55B0"/>
    <w:rsid w:val="000F64D1"/>
    <w:rsid w:val="000F6B54"/>
    <w:rsid w:val="000F6CE3"/>
    <w:rsid w:val="000F7299"/>
    <w:rsid w:val="000F72C1"/>
    <w:rsid w:val="000F75B3"/>
    <w:rsid w:val="000F7E6A"/>
    <w:rsid w:val="000F7FBB"/>
    <w:rsid w:val="00100311"/>
    <w:rsid w:val="00100930"/>
    <w:rsid w:val="0010145B"/>
    <w:rsid w:val="00101D87"/>
    <w:rsid w:val="00101F9C"/>
    <w:rsid w:val="00102AF1"/>
    <w:rsid w:val="00103222"/>
    <w:rsid w:val="001033CA"/>
    <w:rsid w:val="0010357B"/>
    <w:rsid w:val="00103881"/>
    <w:rsid w:val="00103C48"/>
    <w:rsid w:val="001042CF"/>
    <w:rsid w:val="001048F4"/>
    <w:rsid w:val="0010524D"/>
    <w:rsid w:val="001056F3"/>
    <w:rsid w:val="00105775"/>
    <w:rsid w:val="0010582A"/>
    <w:rsid w:val="00105A36"/>
    <w:rsid w:val="00105EA0"/>
    <w:rsid w:val="00106491"/>
    <w:rsid w:val="001064C7"/>
    <w:rsid w:val="00106629"/>
    <w:rsid w:val="0010683A"/>
    <w:rsid w:val="0010693C"/>
    <w:rsid w:val="001069DB"/>
    <w:rsid w:val="001069F1"/>
    <w:rsid w:val="00107E1B"/>
    <w:rsid w:val="00107E6E"/>
    <w:rsid w:val="00110A1C"/>
    <w:rsid w:val="00110CBA"/>
    <w:rsid w:val="001110F3"/>
    <w:rsid w:val="001112AF"/>
    <w:rsid w:val="001112EC"/>
    <w:rsid w:val="00111699"/>
    <w:rsid w:val="00111721"/>
    <w:rsid w:val="001117DB"/>
    <w:rsid w:val="00111A26"/>
    <w:rsid w:val="00111A27"/>
    <w:rsid w:val="00111C32"/>
    <w:rsid w:val="00111FF7"/>
    <w:rsid w:val="0011201C"/>
    <w:rsid w:val="00112207"/>
    <w:rsid w:val="001122B2"/>
    <w:rsid w:val="0011271E"/>
    <w:rsid w:val="001127FE"/>
    <w:rsid w:val="001129FE"/>
    <w:rsid w:val="00112EB6"/>
    <w:rsid w:val="00113039"/>
    <w:rsid w:val="001132FA"/>
    <w:rsid w:val="0011345F"/>
    <w:rsid w:val="00113513"/>
    <w:rsid w:val="00114058"/>
    <w:rsid w:val="001142DD"/>
    <w:rsid w:val="001142E5"/>
    <w:rsid w:val="0011498B"/>
    <w:rsid w:val="00114F84"/>
    <w:rsid w:val="00115734"/>
    <w:rsid w:val="001158C2"/>
    <w:rsid w:val="00115B06"/>
    <w:rsid w:val="001161C4"/>
    <w:rsid w:val="0011667F"/>
    <w:rsid w:val="00116769"/>
    <w:rsid w:val="00116C07"/>
    <w:rsid w:val="00116DC2"/>
    <w:rsid w:val="00117123"/>
    <w:rsid w:val="00117137"/>
    <w:rsid w:val="001201F7"/>
    <w:rsid w:val="0012038E"/>
    <w:rsid w:val="00120CD1"/>
    <w:rsid w:val="00121496"/>
    <w:rsid w:val="001215E0"/>
    <w:rsid w:val="001219EF"/>
    <w:rsid w:val="00122051"/>
    <w:rsid w:val="00122113"/>
    <w:rsid w:val="0012268A"/>
    <w:rsid w:val="001229A5"/>
    <w:rsid w:val="00122AB1"/>
    <w:rsid w:val="00122EEE"/>
    <w:rsid w:val="00123A54"/>
    <w:rsid w:val="00123B3C"/>
    <w:rsid w:val="00123DBE"/>
    <w:rsid w:val="00123E2B"/>
    <w:rsid w:val="00124036"/>
    <w:rsid w:val="001243E7"/>
    <w:rsid w:val="00124538"/>
    <w:rsid w:val="0012464E"/>
    <w:rsid w:val="00124E64"/>
    <w:rsid w:val="00125164"/>
    <w:rsid w:val="001251DC"/>
    <w:rsid w:val="001255D9"/>
    <w:rsid w:val="00125E44"/>
    <w:rsid w:val="00125E6C"/>
    <w:rsid w:val="00126245"/>
    <w:rsid w:val="001262E9"/>
    <w:rsid w:val="00126378"/>
    <w:rsid w:val="00126865"/>
    <w:rsid w:val="00126A24"/>
    <w:rsid w:val="00126CDD"/>
    <w:rsid w:val="00126E1F"/>
    <w:rsid w:val="0012732C"/>
    <w:rsid w:val="00127542"/>
    <w:rsid w:val="00127C74"/>
    <w:rsid w:val="00127E3A"/>
    <w:rsid w:val="0013016E"/>
    <w:rsid w:val="001302C3"/>
    <w:rsid w:val="001306C8"/>
    <w:rsid w:val="0013081C"/>
    <w:rsid w:val="00130A1C"/>
    <w:rsid w:val="00130C6F"/>
    <w:rsid w:val="00130E04"/>
    <w:rsid w:val="00131038"/>
    <w:rsid w:val="001312E6"/>
    <w:rsid w:val="00131A23"/>
    <w:rsid w:val="00132422"/>
    <w:rsid w:val="00132D4F"/>
    <w:rsid w:val="00132EDB"/>
    <w:rsid w:val="00133157"/>
    <w:rsid w:val="0013336C"/>
    <w:rsid w:val="00133704"/>
    <w:rsid w:val="001338F4"/>
    <w:rsid w:val="00133D2B"/>
    <w:rsid w:val="00134A7D"/>
    <w:rsid w:val="00134F0E"/>
    <w:rsid w:val="001350BE"/>
    <w:rsid w:val="00135125"/>
    <w:rsid w:val="00135284"/>
    <w:rsid w:val="00135960"/>
    <w:rsid w:val="00135A74"/>
    <w:rsid w:val="00135F50"/>
    <w:rsid w:val="001363A7"/>
    <w:rsid w:val="0013644D"/>
    <w:rsid w:val="00136B7B"/>
    <w:rsid w:val="00136F8E"/>
    <w:rsid w:val="00137E31"/>
    <w:rsid w:val="00137E71"/>
    <w:rsid w:val="00140080"/>
    <w:rsid w:val="0014025F"/>
    <w:rsid w:val="00140989"/>
    <w:rsid w:val="00140AA6"/>
    <w:rsid w:val="00140AEB"/>
    <w:rsid w:val="00140DE1"/>
    <w:rsid w:val="001413B0"/>
    <w:rsid w:val="00141B24"/>
    <w:rsid w:val="00141CB1"/>
    <w:rsid w:val="00141DC8"/>
    <w:rsid w:val="00141F6A"/>
    <w:rsid w:val="00142209"/>
    <w:rsid w:val="0014220D"/>
    <w:rsid w:val="0014263F"/>
    <w:rsid w:val="001426AD"/>
    <w:rsid w:val="00142BCF"/>
    <w:rsid w:val="00142EAF"/>
    <w:rsid w:val="001434EC"/>
    <w:rsid w:val="001437AA"/>
    <w:rsid w:val="001437DF"/>
    <w:rsid w:val="00143B98"/>
    <w:rsid w:val="00143DA4"/>
    <w:rsid w:val="0014410D"/>
    <w:rsid w:val="0014418A"/>
    <w:rsid w:val="0014433A"/>
    <w:rsid w:val="00144E90"/>
    <w:rsid w:val="001453FD"/>
    <w:rsid w:val="001456E2"/>
    <w:rsid w:val="0014672D"/>
    <w:rsid w:val="001467DD"/>
    <w:rsid w:val="00146864"/>
    <w:rsid w:val="001468AB"/>
    <w:rsid w:val="001471EB"/>
    <w:rsid w:val="001474CE"/>
    <w:rsid w:val="001478E6"/>
    <w:rsid w:val="00147C25"/>
    <w:rsid w:val="00147C45"/>
    <w:rsid w:val="0015094B"/>
    <w:rsid w:val="001511B8"/>
    <w:rsid w:val="00151F23"/>
    <w:rsid w:val="0015230B"/>
    <w:rsid w:val="0015260E"/>
    <w:rsid w:val="0015280C"/>
    <w:rsid w:val="00152926"/>
    <w:rsid w:val="00152E0A"/>
    <w:rsid w:val="001536A2"/>
    <w:rsid w:val="00153950"/>
    <w:rsid w:val="00153BF3"/>
    <w:rsid w:val="00153DDF"/>
    <w:rsid w:val="00154040"/>
    <w:rsid w:val="00154076"/>
    <w:rsid w:val="00154158"/>
    <w:rsid w:val="0015421E"/>
    <w:rsid w:val="001543E4"/>
    <w:rsid w:val="001544D8"/>
    <w:rsid w:val="001546FA"/>
    <w:rsid w:val="0015488D"/>
    <w:rsid w:val="00154F45"/>
    <w:rsid w:val="001553C2"/>
    <w:rsid w:val="001553D8"/>
    <w:rsid w:val="00155480"/>
    <w:rsid w:val="0015568F"/>
    <w:rsid w:val="001557B1"/>
    <w:rsid w:val="00156488"/>
    <w:rsid w:val="001565EC"/>
    <w:rsid w:val="00156730"/>
    <w:rsid w:val="00157208"/>
    <w:rsid w:val="0015725F"/>
    <w:rsid w:val="00157A51"/>
    <w:rsid w:val="00157A99"/>
    <w:rsid w:val="00157C96"/>
    <w:rsid w:val="00157CA0"/>
    <w:rsid w:val="001602B7"/>
    <w:rsid w:val="001606DF"/>
    <w:rsid w:val="001606EE"/>
    <w:rsid w:val="00160850"/>
    <w:rsid w:val="00161418"/>
    <w:rsid w:val="00161539"/>
    <w:rsid w:val="0016180C"/>
    <w:rsid w:val="001618B6"/>
    <w:rsid w:val="00161F4A"/>
    <w:rsid w:val="00162267"/>
    <w:rsid w:val="001623AE"/>
    <w:rsid w:val="00162A5C"/>
    <w:rsid w:val="00163723"/>
    <w:rsid w:val="00163A85"/>
    <w:rsid w:val="00163B4B"/>
    <w:rsid w:val="00163D27"/>
    <w:rsid w:val="00164047"/>
    <w:rsid w:val="00164369"/>
    <w:rsid w:val="0016470F"/>
    <w:rsid w:val="00164EE5"/>
    <w:rsid w:val="00164EFE"/>
    <w:rsid w:val="001657E1"/>
    <w:rsid w:val="001660DD"/>
    <w:rsid w:val="00166340"/>
    <w:rsid w:val="00166530"/>
    <w:rsid w:val="001665BA"/>
    <w:rsid w:val="00167020"/>
    <w:rsid w:val="001673C4"/>
    <w:rsid w:val="00167550"/>
    <w:rsid w:val="0016775C"/>
    <w:rsid w:val="00167849"/>
    <w:rsid w:val="001703DD"/>
    <w:rsid w:val="001707EF"/>
    <w:rsid w:val="00170F99"/>
    <w:rsid w:val="001713F5"/>
    <w:rsid w:val="0017158B"/>
    <w:rsid w:val="00171786"/>
    <w:rsid w:val="00171BD2"/>
    <w:rsid w:val="00171C29"/>
    <w:rsid w:val="001723E5"/>
    <w:rsid w:val="00172A27"/>
    <w:rsid w:val="00172DA7"/>
    <w:rsid w:val="00172DAB"/>
    <w:rsid w:val="00172FFF"/>
    <w:rsid w:val="00173347"/>
    <w:rsid w:val="0017347B"/>
    <w:rsid w:val="00173B5E"/>
    <w:rsid w:val="00173DD7"/>
    <w:rsid w:val="00173E6C"/>
    <w:rsid w:val="0017407F"/>
    <w:rsid w:val="001740F6"/>
    <w:rsid w:val="001741CF"/>
    <w:rsid w:val="00174AE2"/>
    <w:rsid w:val="00174D9E"/>
    <w:rsid w:val="00175099"/>
    <w:rsid w:val="0017567F"/>
    <w:rsid w:val="00175716"/>
    <w:rsid w:val="0017583E"/>
    <w:rsid w:val="00175A56"/>
    <w:rsid w:val="00175CD9"/>
    <w:rsid w:val="001761E4"/>
    <w:rsid w:val="00176AB1"/>
    <w:rsid w:val="00176C39"/>
    <w:rsid w:val="00176FFE"/>
    <w:rsid w:val="00177274"/>
    <w:rsid w:val="00177299"/>
    <w:rsid w:val="0017754C"/>
    <w:rsid w:val="00177B1E"/>
    <w:rsid w:val="00177E6D"/>
    <w:rsid w:val="0018010F"/>
    <w:rsid w:val="00180748"/>
    <w:rsid w:val="00180836"/>
    <w:rsid w:val="0018083B"/>
    <w:rsid w:val="00181530"/>
    <w:rsid w:val="00181731"/>
    <w:rsid w:val="001817E4"/>
    <w:rsid w:val="00181963"/>
    <w:rsid w:val="00181B01"/>
    <w:rsid w:val="00182113"/>
    <w:rsid w:val="001823B3"/>
    <w:rsid w:val="0018251F"/>
    <w:rsid w:val="001826B2"/>
    <w:rsid w:val="00182AE5"/>
    <w:rsid w:val="00183AFD"/>
    <w:rsid w:val="00185B16"/>
    <w:rsid w:val="00185FA3"/>
    <w:rsid w:val="00186259"/>
    <w:rsid w:val="00186A2E"/>
    <w:rsid w:val="00186C2B"/>
    <w:rsid w:val="0018723E"/>
    <w:rsid w:val="0019025B"/>
    <w:rsid w:val="001902E9"/>
    <w:rsid w:val="00190B4A"/>
    <w:rsid w:val="001918EC"/>
    <w:rsid w:val="00191D93"/>
    <w:rsid w:val="00191EE9"/>
    <w:rsid w:val="0019280E"/>
    <w:rsid w:val="00192915"/>
    <w:rsid w:val="00193492"/>
    <w:rsid w:val="00193798"/>
    <w:rsid w:val="00193C6F"/>
    <w:rsid w:val="00194273"/>
    <w:rsid w:val="0019440D"/>
    <w:rsid w:val="00194D22"/>
    <w:rsid w:val="00194F10"/>
    <w:rsid w:val="00195089"/>
    <w:rsid w:val="00195173"/>
    <w:rsid w:val="001951BD"/>
    <w:rsid w:val="00195790"/>
    <w:rsid w:val="00195BB8"/>
    <w:rsid w:val="00195F59"/>
    <w:rsid w:val="001964BC"/>
    <w:rsid w:val="00196B5F"/>
    <w:rsid w:val="00196CBD"/>
    <w:rsid w:val="00196D9D"/>
    <w:rsid w:val="00196EB8"/>
    <w:rsid w:val="00196F9C"/>
    <w:rsid w:val="001971DA"/>
    <w:rsid w:val="00197427"/>
    <w:rsid w:val="001A0083"/>
    <w:rsid w:val="001A011C"/>
    <w:rsid w:val="001A0FFA"/>
    <w:rsid w:val="001A20BA"/>
    <w:rsid w:val="001A2265"/>
    <w:rsid w:val="001A2EA3"/>
    <w:rsid w:val="001A2F4B"/>
    <w:rsid w:val="001A3303"/>
    <w:rsid w:val="001A3329"/>
    <w:rsid w:val="001A339B"/>
    <w:rsid w:val="001A369C"/>
    <w:rsid w:val="001A39FF"/>
    <w:rsid w:val="001A3D0E"/>
    <w:rsid w:val="001A3D98"/>
    <w:rsid w:val="001A3E20"/>
    <w:rsid w:val="001A3F6D"/>
    <w:rsid w:val="001A43A8"/>
    <w:rsid w:val="001A46D9"/>
    <w:rsid w:val="001A57D9"/>
    <w:rsid w:val="001A5A69"/>
    <w:rsid w:val="001A5F85"/>
    <w:rsid w:val="001A6513"/>
    <w:rsid w:val="001A6A04"/>
    <w:rsid w:val="001A6AEB"/>
    <w:rsid w:val="001A6BD9"/>
    <w:rsid w:val="001A6C7B"/>
    <w:rsid w:val="001A731A"/>
    <w:rsid w:val="001A7348"/>
    <w:rsid w:val="001A735E"/>
    <w:rsid w:val="001A7C14"/>
    <w:rsid w:val="001A7C43"/>
    <w:rsid w:val="001A7D53"/>
    <w:rsid w:val="001B00F2"/>
    <w:rsid w:val="001B020F"/>
    <w:rsid w:val="001B0ACB"/>
    <w:rsid w:val="001B10E2"/>
    <w:rsid w:val="001B1393"/>
    <w:rsid w:val="001B1CC9"/>
    <w:rsid w:val="001B1FEB"/>
    <w:rsid w:val="001B22AA"/>
    <w:rsid w:val="001B238F"/>
    <w:rsid w:val="001B25F8"/>
    <w:rsid w:val="001B2E89"/>
    <w:rsid w:val="001B405C"/>
    <w:rsid w:val="001B4705"/>
    <w:rsid w:val="001B4D9E"/>
    <w:rsid w:val="001B59A4"/>
    <w:rsid w:val="001B6218"/>
    <w:rsid w:val="001B6541"/>
    <w:rsid w:val="001B7A96"/>
    <w:rsid w:val="001B7CD9"/>
    <w:rsid w:val="001B7FD7"/>
    <w:rsid w:val="001C0353"/>
    <w:rsid w:val="001C063B"/>
    <w:rsid w:val="001C09AE"/>
    <w:rsid w:val="001C0F95"/>
    <w:rsid w:val="001C115B"/>
    <w:rsid w:val="001C1328"/>
    <w:rsid w:val="001C1985"/>
    <w:rsid w:val="001C1A44"/>
    <w:rsid w:val="001C1EA9"/>
    <w:rsid w:val="001C22EE"/>
    <w:rsid w:val="001C29B0"/>
    <w:rsid w:val="001C2A67"/>
    <w:rsid w:val="001C2C48"/>
    <w:rsid w:val="001C2F51"/>
    <w:rsid w:val="001C2F6F"/>
    <w:rsid w:val="001C335C"/>
    <w:rsid w:val="001C4797"/>
    <w:rsid w:val="001C560F"/>
    <w:rsid w:val="001C5AF9"/>
    <w:rsid w:val="001C5B36"/>
    <w:rsid w:val="001C6100"/>
    <w:rsid w:val="001C6537"/>
    <w:rsid w:val="001C674D"/>
    <w:rsid w:val="001C6C53"/>
    <w:rsid w:val="001C71A4"/>
    <w:rsid w:val="001C7978"/>
    <w:rsid w:val="001C7F8C"/>
    <w:rsid w:val="001D0173"/>
    <w:rsid w:val="001D0661"/>
    <w:rsid w:val="001D07D1"/>
    <w:rsid w:val="001D0891"/>
    <w:rsid w:val="001D0FC3"/>
    <w:rsid w:val="001D155E"/>
    <w:rsid w:val="001D15C7"/>
    <w:rsid w:val="001D1955"/>
    <w:rsid w:val="001D1988"/>
    <w:rsid w:val="001D1B6B"/>
    <w:rsid w:val="001D2A2B"/>
    <w:rsid w:val="001D2DB9"/>
    <w:rsid w:val="001D3097"/>
    <w:rsid w:val="001D3C8B"/>
    <w:rsid w:val="001D3D86"/>
    <w:rsid w:val="001D4D85"/>
    <w:rsid w:val="001D4E2F"/>
    <w:rsid w:val="001D54DA"/>
    <w:rsid w:val="001D5B65"/>
    <w:rsid w:val="001D5FBB"/>
    <w:rsid w:val="001D636C"/>
    <w:rsid w:val="001D6764"/>
    <w:rsid w:val="001D6F6D"/>
    <w:rsid w:val="001D6FE6"/>
    <w:rsid w:val="001D7105"/>
    <w:rsid w:val="001D7121"/>
    <w:rsid w:val="001D72EB"/>
    <w:rsid w:val="001D736E"/>
    <w:rsid w:val="001D7881"/>
    <w:rsid w:val="001D7AFE"/>
    <w:rsid w:val="001D7FD3"/>
    <w:rsid w:val="001E0E42"/>
    <w:rsid w:val="001E0E51"/>
    <w:rsid w:val="001E1102"/>
    <w:rsid w:val="001E143C"/>
    <w:rsid w:val="001E162D"/>
    <w:rsid w:val="001E19A1"/>
    <w:rsid w:val="001E1A8B"/>
    <w:rsid w:val="001E1D9E"/>
    <w:rsid w:val="001E203A"/>
    <w:rsid w:val="001E20DC"/>
    <w:rsid w:val="001E27BC"/>
    <w:rsid w:val="001E3688"/>
    <w:rsid w:val="001E3B93"/>
    <w:rsid w:val="001E3F64"/>
    <w:rsid w:val="001E4458"/>
    <w:rsid w:val="001E5380"/>
    <w:rsid w:val="001E538F"/>
    <w:rsid w:val="001E542B"/>
    <w:rsid w:val="001E59A3"/>
    <w:rsid w:val="001E601A"/>
    <w:rsid w:val="001E63B8"/>
    <w:rsid w:val="001E6495"/>
    <w:rsid w:val="001E67D8"/>
    <w:rsid w:val="001E6FBE"/>
    <w:rsid w:val="001E732C"/>
    <w:rsid w:val="001E745D"/>
    <w:rsid w:val="001E747B"/>
    <w:rsid w:val="001E7707"/>
    <w:rsid w:val="001E7788"/>
    <w:rsid w:val="001E7B09"/>
    <w:rsid w:val="001E7F21"/>
    <w:rsid w:val="001F0384"/>
    <w:rsid w:val="001F06D2"/>
    <w:rsid w:val="001F06EE"/>
    <w:rsid w:val="001F0DB3"/>
    <w:rsid w:val="001F0FF4"/>
    <w:rsid w:val="001F16FC"/>
    <w:rsid w:val="001F204B"/>
    <w:rsid w:val="001F219F"/>
    <w:rsid w:val="001F2397"/>
    <w:rsid w:val="001F2A74"/>
    <w:rsid w:val="001F2DF3"/>
    <w:rsid w:val="001F3113"/>
    <w:rsid w:val="001F38B1"/>
    <w:rsid w:val="001F3C26"/>
    <w:rsid w:val="001F3EB6"/>
    <w:rsid w:val="001F4312"/>
    <w:rsid w:val="001F4385"/>
    <w:rsid w:val="001F4A38"/>
    <w:rsid w:val="001F5089"/>
    <w:rsid w:val="001F53ED"/>
    <w:rsid w:val="001F5D70"/>
    <w:rsid w:val="001F6124"/>
    <w:rsid w:val="001F6435"/>
    <w:rsid w:val="001F6A7E"/>
    <w:rsid w:val="001F6AD5"/>
    <w:rsid w:val="001F6D17"/>
    <w:rsid w:val="001F709F"/>
    <w:rsid w:val="001F737B"/>
    <w:rsid w:val="001F7408"/>
    <w:rsid w:val="001F7571"/>
    <w:rsid w:val="0020007C"/>
    <w:rsid w:val="00201136"/>
    <w:rsid w:val="0020122C"/>
    <w:rsid w:val="002015D7"/>
    <w:rsid w:val="002015EA"/>
    <w:rsid w:val="00201CEB"/>
    <w:rsid w:val="00201EA6"/>
    <w:rsid w:val="0020214A"/>
    <w:rsid w:val="002021D5"/>
    <w:rsid w:val="002022E2"/>
    <w:rsid w:val="00202517"/>
    <w:rsid w:val="002029C4"/>
    <w:rsid w:val="002038DB"/>
    <w:rsid w:val="00203AFA"/>
    <w:rsid w:val="00204588"/>
    <w:rsid w:val="00204BBD"/>
    <w:rsid w:val="00204D63"/>
    <w:rsid w:val="00204EFD"/>
    <w:rsid w:val="00204FBB"/>
    <w:rsid w:val="00205B94"/>
    <w:rsid w:val="00205D5C"/>
    <w:rsid w:val="002063F1"/>
    <w:rsid w:val="0020645A"/>
    <w:rsid w:val="0020666B"/>
    <w:rsid w:val="00206954"/>
    <w:rsid w:val="00206AFC"/>
    <w:rsid w:val="002071F2"/>
    <w:rsid w:val="00207617"/>
    <w:rsid w:val="00207ACA"/>
    <w:rsid w:val="00210980"/>
    <w:rsid w:val="002109FA"/>
    <w:rsid w:val="00210EBF"/>
    <w:rsid w:val="00210EF6"/>
    <w:rsid w:val="0021101B"/>
    <w:rsid w:val="002110A7"/>
    <w:rsid w:val="00211164"/>
    <w:rsid w:val="00211CD8"/>
    <w:rsid w:val="00211F11"/>
    <w:rsid w:val="002125BA"/>
    <w:rsid w:val="00212B73"/>
    <w:rsid w:val="00212E93"/>
    <w:rsid w:val="002130E7"/>
    <w:rsid w:val="002131CE"/>
    <w:rsid w:val="0021393A"/>
    <w:rsid w:val="002147D4"/>
    <w:rsid w:val="00214813"/>
    <w:rsid w:val="00214E35"/>
    <w:rsid w:val="00214FD4"/>
    <w:rsid w:val="00214FED"/>
    <w:rsid w:val="00215908"/>
    <w:rsid w:val="00215A50"/>
    <w:rsid w:val="00215B0C"/>
    <w:rsid w:val="00215B3C"/>
    <w:rsid w:val="002166D6"/>
    <w:rsid w:val="0021687B"/>
    <w:rsid w:val="00216A60"/>
    <w:rsid w:val="00216FAD"/>
    <w:rsid w:val="0021714C"/>
    <w:rsid w:val="00217B87"/>
    <w:rsid w:val="00217E6A"/>
    <w:rsid w:val="002204A2"/>
    <w:rsid w:val="002206D5"/>
    <w:rsid w:val="0022097F"/>
    <w:rsid w:val="00221596"/>
    <w:rsid w:val="00221740"/>
    <w:rsid w:val="002217E2"/>
    <w:rsid w:val="00221868"/>
    <w:rsid w:val="0022258D"/>
    <w:rsid w:val="00222762"/>
    <w:rsid w:val="002228D6"/>
    <w:rsid w:val="00222BAC"/>
    <w:rsid w:val="00222D6B"/>
    <w:rsid w:val="00222F07"/>
    <w:rsid w:val="00223072"/>
    <w:rsid w:val="002236F2"/>
    <w:rsid w:val="00223741"/>
    <w:rsid w:val="002239EF"/>
    <w:rsid w:val="00223BDF"/>
    <w:rsid w:val="00223E45"/>
    <w:rsid w:val="0022404A"/>
    <w:rsid w:val="0022438B"/>
    <w:rsid w:val="00224672"/>
    <w:rsid w:val="00224C91"/>
    <w:rsid w:val="00224DD0"/>
    <w:rsid w:val="00224FA4"/>
    <w:rsid w:val="00225085"/>
    <w:rsid w:val="002250D3"/>
    <w:rsid w:val="00225125"/>
    <w:rsid w:val="0022551E"/>
    <w:rsid w:val="00225953"/>
    <w:rsid w:val="00225CBB"/>
    <w:rsid w:val="00226003"/>
    <w:rsid w:val="002265ED"/>
    <w:rsid w:val="002267E7"/>
    <w:rsid w:val="0022689E"/>
    <w:rsid w:val="00226CE5"/>
    <w:rsid w:val="0022712B"/>
    <w:rsid w:val="0022719C"/>
    <w:rsid w:val="00227426"/>
    <w:rsid w:val="0022742A"/>
    <w:rsid w:val="002278E0"/>
    <w:rsid w:val="00227DAD"/>
    <w:rsid w:val="00227F8E"/>
    <w:rsid w:val="00231649"/>
    <w:rsid w:val="0023191C"/>
    <w:rsid w:val="00232361"/>
    <w:rsid w:val="00232630"/>
    <w:rsid w:val="0023296A"/>
    <w:rsid w:val="00232A6E"/>
    <w:rsid w:val="00232BEB"/>
    <w:rsid w:val="00232F1A"/>
    <w:rsid w:val="0023410F"/>
    <w:rsid w:val="00234325"/>
    <w:rsid w:val="0023454A"/>
    <w:rsid w:val="00234635"/>
    <w:rsid w:val="00234820"/>
    <w:rsid w:val="00235839"/>
    <w:rsid w:val="00235948"/>
    <w:rsid w:val="00235C4E"/>
    <w:rsid w:val="00236678"/>
    <w:rsid w:val="00237388"/>
    <w:rsid w:val="00237480"/>
    <w:rsid w:val="00237E7B"/>
    <w:rsid w:val="00240390"/>
    <w:rsid w:val="00240808"/>
    <w:rsid w:val="00240BCC"/>
    <w:rsid w:val="00240FE8"/>
    <w:rsid w:val="00241662"/>
    <w:rsid w:val="00241F3E"/>
    <w:rsid w:val="002423BC"/>
    <w:rsid w:val="00242563"/>
    <w:rsid w:val="0024265C"/>
    <w:rsid w:val="002427A2"/>
    <w:rsid w:val="002428E2"/>
    <w:rsid w:val="00242B9B"/>
    <w:rsid w:val="00242D57"/>
    <w:rsid w:val="00243199"/>
    <w:rsid w:val="00243229"/>
    <w:rsid w:val="002434F9"/>
    <w:rsid w:val="00243E78"/>
    <w:rsid w:val="00243EA8"/>
    <w:rsid w:val="002441BE"/>
    <w:rsid w:val="0024493E"/>
    <w:rsid w:val="00244C95"/>
    <w:rsid w:val="0024509D"/>
    <w:rsid w:val="0024510A"/>
    <w:rsid w:val="0024522A"/>
    <w:rsid w:val="002458C3"/>
    <w:rsid w:val="002458EC"/>
    <w:rsid w:val="00245DD6"/>
    <w:rsid w:val="002465D4"/>
    <w:rsid w:val="00246B28"/>
    <w:rsid w:val="00246DF4"/>
    <w:rsid w:val="00247838"/>
    <w:rsid w:val="002479A6"/>
    <w:rsid w:val="00247CFF"/>
    <w:rsid w:val="00250103"/>
    <w:rsid w:val="00250149"/>
    <w:rsid w:val="00250297"/>
    <w:rsid w:val="00250421"/>
    <w:rsid w:val="0025125F"/>
    <w:rsid w:val="00251C7B"/>
    <w:rsid w:val="002521E7"/>
    <w:rsid w:val="0025279F"/>
    <w:rsid w:val="00253EDA"/>
    <w:rsid w:val="0025416D"/>
    <w:rsid w:val="002541EF"/>
    <w:rsid w:val="002541F1"/>
    <w:rsid w:val="00254373"/>
    <w:rsid w:val="002543ED"/>
    <w:rsid w:val="00254564"/>
    <w:rsid w:val="00255060"/>
    <w:rsid w:val="002558D2"/>
    <w:rsid w:val="002559FB"/>
    <w:rsid w:val="002560DF"/>
    <w:rsid w:val="00256228"/>
    <w:rsid w:val="00256469"/>
    <w:rsid w:val="00256708"/>
    <w:rsid w:val="002569DA"/>
    <w:rsid w:val="00256B04"/>
    <w:rsid w:val="00256DAA"/>
    <w:rsid w:val="002570DE"/>
    <w:rsid w:val="002601E7"/>
    <w:rsid w:val="00260CA0"/>
    <w:rsid w:val="00260DF0"/>
    <w:rsid w:val="0026139B"/>
    <w:rsid w:val="00261A63"/>
    <w:rsid w:val="00261B7C"/>
    <w:rsid w:val="00261F74"/>
    <w:rsid w:val="002620CA"/>
    <w:rsid w:val="00262609"/>
    <w:rsid w:val="00262E41"/>
    <w:rsid w:val="00263091"/>
    <w:rsid w:val="0026314B"/>
    <w:rsid w:val="002631CD"/>
    <w:rsid w:val="00263280"/>
    <w:rsid w:val="0026379F"/>
    <w:rsid w:val="0026380F"/>
    <w:rsid w:val="00263883"/>
    <w:rsid w:val="00263CAF"/>
    <w:rsid w:val="002642C1"/>
    <w:rsid w:val="00264AFA"/>
    <w:rsid w:val="00265BB0"/>
    <w:rsid w:val="00265CC8"/>
    <w:rsid w:val="00265D0E"/>
    <w:rsid w:val="002665CA"/>
    <w:rsid w:val="002667F5"/>
    <w:rsid w:val="0026682D"/>
    <w:rsid w:val="0026683B"/>
    <w:rsid w:val="002669EC"/>
    <w:rsid w:val="00267299"/>
    <w:rsid w:val="00267681"/>
    <w:rsid w:val="00267D61"/>
    <w:rsid w:val="00267FD0"/>
    <w:rsid w:val="002702F9"/>
    <w:rsid w:val="0027050B"/>
    <w:rsid w:val="002707A7"/>
    <w:rsid w:val="002708E0"/>
    <w:rsid w:val="00270DC0"/>
    <w:rsid w:val="00271349"/>
    <w:rsid w:val="00271406"/>
    <w:rsid w:val="00271672"/>
    <w:rsid w:val="00271739"/>
    <w:rsid w:val="00271925"/>
    <w:rsid w:val="00271ACD"/>
    <w:rsid w:val="00271BAA"/>
    <w:rsid w:val="002726A5"/>
    <w:rsid w:val="00272972"/>
    <w:rsid w:val="00273059"/>
    <w:rsid w:val="002731BF"/>
    <w:rsid w:val="00273201"/>
    <w:rsid w:val="0027340F"/>
    <w:rsid w:val="0027392A"/>
    <w:rsid w:val="00273CC8"/>
    <w:rsid w:val="00273D77"/>
    <w:rsid w:val="00274367"/>
    <w:rsid w:val="00274463"/>
    <w:rsid w:val="002748D1"/>
    <w:rsid w:val="00274B6F"/>
    <w:rsid w:val="002751B0"/>
    <w:rsid w:val="002753E4"/>
    <w:rsid w:val="00275BD8"/>
    <w:rsid w:val="00276C84"/>
    <w:rsid w:val="002770FB"/>
    <w:rsid w:val="00277694"/>
    <w:rsid w:val="002777E8"/>
    <w:rsid w:val="00277A9E"/>
    <w:rsid w:val="00277B75"/>
    <w:rsid w:val="00280341"/>
    <w:rsid w:val="00280A62"/>
    <w:rsid w:val="002816C8"/>
    <w:rsid w:val="00281C24"/>
    <w:rsid w:val="002825E3"/>
    <w:rsid w:val="002825F4"/>
    <w:rsid w:val="00282658"/>
    <w:rsid w:val="002827D6"/>
    <w:rsid w:val="00282FC7"/>
    <w:rsid w:val="002832FC"/>
    <w:rsid w:val="00283478"/>
    <w:rsid w:val="002835CE"/>
    <w:rsid w:val="002839E2"/>
    <w:rsid w:val="00283A2A"/>
    <w:rsid w:val="00283BC8"/>
    <w:rsid w:val="00283FF4"/>
    <w:rsid w:val="0028451E"/>
    <w:rsid w:val="002847D9"/>
    <w:rsid w:val="00284B40"/>
    <w:rsid w:val="002853E4"/>
    <w:rsid w:val="0028546F"/>
    <w:rsid w:val="002856F0"/>
    <w:rsid w:val="002860CF"/>
    <w:rsid w:val="0028644C"/>
    <w:rsid w:val="002864C5"/>
    <w:rsid w:val="002865CE"/>
    <w:rsid w:val="0028662E"/>
    <w:rsid w:val="00286CAC"/>
    <w:rsid w:val="00286D21"/>
    <w:rsid w:val="00287106"/>
    <w:rsid w:val="002874AA"/>
    <w:rsid w:val="0028778B"/>
    <w:rsid w:val="002877F4"/>
    <w:rsid w:val="00287DF8"/>
    <w:rsid w:val="00287F7E"/>
    <w:rsid w:val="00290706"/>
    <w:rsid w:val="00290DFA"/>
    <w:rsid w:val="00290E01"/>
    <w:rsid w:val="0029101E"/>
    <w:rsid w:val="00291144"/>
    <w:rsid w:val="00291281"/>
    <w:rsid w:val="002917F4"/>
    <w:rsid w:val="002919A1"/>
    <w:rsid w:val="00291FD1"/>
    <w:rsid w:val="00292409"/>
    <w:rsid w:val="00292B2C"/>
    <w:rsid w:val="002936D2"/>
    <w:rsid w:val="00293992"/>
    <w:rsid w:val="00293A2B"/>
    <w:rsid w:val="00293C3B"/>
    <w:rsid w:val="00293D7C"/>
    <w:rsid w:val="0029435C"/>
    <w:rsid w:val="00294812"/>
    <w:rsid w:val="00294AB9"/>
    <w:rsid w:val="0029507D"/>
    <w:rsid w:val="002954C2"/>
    <w:rsid w:val="0029599A"/>
    <w:rsid w:val="00295AC5"/>
    <w:rsid w:val="00295D98"/>
    <w:rsid w:val="00295FBB"/>
    <w:rsid w:val="002960E0"/>
    <w:rsid w:val="00296F46"/>
    <w:rsid w:val="00296F81"/>
    <w:rsid w:val="0029724C"/>
    <w:rsid w:val="002973D6"/>
    <w:rsid w:val="00297495"/>
    <w:rsid w:val="00297511"/>
    <w:rsid w:val="002A0107"/>
    <w:rsid w:val="002A016C"/>
    <w:rsid w:val="002A02A0"/>
    <w:rsid w:val="002A0350"/>
    <w:rsid w:val="002A03EE"/>
    <w:rsid w:val="002A04F3"/>
    <w:rsid w:val="002A05F3"/>
    <w:rsid w:val="002A0888"/>
    <w:rsid w:val="002A0935"/>
    <w:rsid w:val="002A0B97"/>
    <w:rsid w:val="002A16FA"/>
    <w:rsid w:val="002A1F3F"/>
    <w:rsid w:val="002A241A"/>
    <w:rsid w:val="002A2EE8"/>
    <w:rsid w:val="002A2F0D"/>
    <w:rsid w:val="002A380E"/>
    <w:rsid w:val="002A3EC1"/>
    <w:rsid w:val="002A3F8D"/>
    <w:rsid w:val="002A3FDE"/>
    <w:rsid w:val="002A40D3"/>
    <w:rsid w:val="002A40EC"/>
    <w:rsid w:val="002A4138"/>
    <w:rsid w:val="002A41D3"/>
    <w:rsid w:val="002A42A6"/>
    <w:rsid w:val="002A456F"/>
    <w:rsid w:val="002A4575"/>
    <w:rsid w:val="002A45AE"/>
    <w:rsid w:val="002A4A51"/>
    <w:rsid w:val="002A5343"/>
    <w:rsid w:val="002A6541"/>
    <w:rsid w:val="002A6595"/>
    <w:rsid w:val="002A65BD"/>
    <w:rsid w:val="002A667A"/>
    <w:rsid w:val="002A6AC2"/>
    <w:rsid w:val="002A6BDA"/>
    <w:rsid w:val="002A73C3"/>
    <w:rsid w:val="002A7E38"/>
    <w:rsid w:val="002B00A8"/>
    <w:rsid w:val="002B0872"/>
    <w:rsid w:val="002B0B39"/>
    <w:rsid w:val="002B0B74"/>
    <w:rsid w:val="002B0C71"/>
    <w:rsid w:val="002B0D15"/>
    <w:rsid w:val="002B0D19"/>
    <w:rsid w:val="002B10A8"/>
    <w:rsid w:val="002B1534"/>
    <w:rsid w:val="002B1CFE"/>
    <w:rsid w:val="002B2583"/>
    <w:rsid w:val="002B2DCF"/>
    <w:rsid w:val="002B32B4"/>
    <w:rsid w:val="002B34B6"/>
    <w:rsid w:val="002B35BE"/>
    <w:rsid w:val="002B36B2"/>
    <w:rsid w:val="002B37BC"/>
    <w:rsid w:val="002B414A"/>
    <w:rsid w:val="002B4389"/>
    <w:rsid w:val="002B453E"/>
    <w:rsid w:val="002B486D"/>
    <w:rsid w:val="002B4CB8"/>
    <w:rsid w:val="002B5310"/>
    <w:rsid w:val="002B59C0"/>
    <w:rsid w:val="002B5D7D"/>
    <w:rsid w:val="002B6495"/>
    <w:rsid w:val="002B6F40"/>
    <w:rsid w:val="002B71FB"/>
    <w:rsid w:val="002B7475"/>
    <w:rsid w:val="002B7893"/>
    <w:rsid w:val="002B7AA4"/>
    <w:rsid w:val="002B7F30"/>
    <w:rsid w:val="002C00E1"/>
    <w:rsid w:val="002C0265"/>
    <w:rsid w:val="002C0517"/>
    <w:rsid w:val="002C12D3"/>
    <w:rsid w:val="002C1624"/>
    <w:rsid w:val="002C165A"/>
    <w:rsid w:val="002C1A5A"/>
    <w:rsid w:val="002C21FF"/>
    <w:rsid w:val="002C2E50"/>
    <w:rsid w:val="002C336C"/>
    <w:rsid w:val="002C44C1"/>
    <w:rsid w:val="002C4889"/>
    <w:rsid w:val="002C4AB8"/>
    <w:rsid w:val="002C4C72"/>
    <w:rsid w:val="002C4F74"/>
    <w:rsid w:val="002C52DD"/>
    <w:rsid w:val="002C56D5"/>
    <w:rsid w:val="002C5843"/>
    <w:rsid w:val="002C5D76"/>
    <w:rsid w:val="002C5FC4"/>
    <w:rsid w:val="002C6573"/>
    <w:rsid w:val="002C6708"/>
    <w:rsid w:val="002C68CE"/>
    <w:rsid w:val="002C6ECF"/>
    <w:rsid w:val="002C6F9D"/>
    <w:rsid w:val="002C71AF"/>
    <w:rsid w:val="002C76CC"/>
    <w:rsid w:val="002C7CBA"/>
    <w:rsid w:val="002C7E9C"/>
    <w:rsid w:val="002D0026"/>
    <w:rsid w:val="002D03F2"/>
    <w:rsid w:val="002D0535"/>
    <w:rsid w:val="002D0903"/>
    <w:rsid w:val="002D09BB"/>
    <w:rsid w:val="002D0DD6"/>
    <w:rsid w:val="002D1219"/>
    <w:rsid w:val="002D22E4"/>
    <w:rsid w:val="002D233A"/>
    <w:rsid w:val="002D2BA5"/>
    <w:rsid w:val="002D341C"/>
    <w:rsid w:val="002D37CE"/>
    <w:rsid w:val="002D399D"/>
    <w:rsid w:val="002D3AB6"/>
    <w:rsid w:val="002D3B35"/>
    <w:rsid w:val="002D4226"/>
    <w:rsid w:val="002D4415"/>
    <w:rsid w:val="002D4651"/>
    <w:rsid w:val="002D4B81"/>
    <w:rsid w:val="002D525E"/>
    <w:rsid w:val="002D55F9"/>
    <w:rsid w:val="002D577F"/>
    <w:rsid w:val="002D5A5C"/>
    <w:rsid w:val="002D5DFC"/>
    <w:rsid w:val="002D5E08"/>
    <w:rsid w:val="002D5E78"/>
    <w:rsid w:val="002D60DF"/>
    <w:rsid w:val="002D6400"/>
    <w:rsid w:val="002D6507"/>
    <w:rsid w:val="002D667F"/>
    <w:rsid w:val="002D66EC"/>
    <w:rsid w:val="002D6A6F"/>
    <w:rsid w:val="002D7E3E"/>
    <w:rsid w:val="002E00C1"/>
    <w:rsid w:val="002E00FB"/>
    <w:rsid w:val="002E01D8"/>
    <w:rsid w:val="002E02CF"/>
    <w:rsid w:val="002E0730"/>
    <w:rsid w:val="002E0783"/>
    <w:rsid w:val="002E085F"/>
    <w:rsid w:val="002E0ED8"/>
    <w:rsid w:val="002E12BA"/>
    <w:rsid w:val="002E153E"/>
    <w:rsid w:val="002E1613"/>
    <w:rsid w:val="002E18D0"/>
    <w:rsid w:val="002E1989"/>
    <w:rsid w:val="002E21E8"/>
    <w:rsid w:val="002E2E15"/>
    <w:rsid w:val="002E2F7F"/>
    <w:rsid w:val="002E30A3"/>
    <w:rsid w:val="002E318C"/>
    <w:rsid w:val="002E32A0"/>
    <w:rsid w:val="002E35A4"/>
    <w:rsid w:val="002E3CD5"/>
    <w:rsid w:val="002E3FBF"/>
    <w:rsid w:val="002E4231"/>
    <w:rsid w:val="002E4552"/>
    <w:rsid w:val="002E4EB1"/>
    <w:rsid w:val="002E500B"/>
    <w:rsid w:val="002E50A9"/>
    <w:rsid w:val="002E5651"/>
    <w:rsid w:val="002E6275"/>
    <w:rsid w:val="002E6795"/>
    <w:rsid w:val="002E6CFE"/>
    <w:rsid w:val="002E6D56"/>
    <w:rsid w:val="002E7201"/>
    <w:rsid w:val="002E7B19"/>
    <w:rsid w:val="002F04CF"/>
    <w:rsid w:val="002F057B"/>
    <w:rsid w:val="002F0589"/>
    <w:rsid w:val="002F0644"/>
    <w:rsid w:val="002F08B5"/>
    <w:rsid w:val="002F0963"/>
    <w:rsid w:val="002F0A4D"/>
    <w:rsid w:val="002F0A7C"/>
    <w:rsid w:val="002F0FB2"/>
    <w:rsid w:val="002F1132"/>
    <w:rsid w:val="002F127F"/>
    <w:rsid w:val="002F14AA"/>
    <w:rsid w:val="002F1872"/>
    <w:rsid w:val="002F1AF5"/>
    <w:rsid w:val="002F22C1"/>
    <w:rsid w:val="002F2B93"/>
    <w:rsid w:val="002F2FC1"/>
    <w:rsid w:val="002F3802"/>
    <w:rsid w:val="002F3AFF"/>
    <w:rsid w:val="002F3D6C"/>
    <w:rsid w:val="002F3E49"/>
    <w:rsid w:val="002F433D"/>
    <w:rsid w:val="002F4588"/>
    <w:rsid w:val="002F47BD"/>
    <w:rsid w:val="002F51C9"/>
    <w:rsid w:val="002F5C30"/>
    <w:rsid w:val="002F5DEF"/>
    <w:rsid w:val="002F5E78"/>
    <w:rsid w:val="002F5FD2"/>
    <w:rsid w:val="002F64E9"/>
    <w:rsid w:val="002F653A"/>
    <w:rsid w:val="002F678B"/>
    <w:rsid w:val="002F6862"/>
    <w:rsid w:val="002F6909"/>
    <w:rsid w:val="002F6A25"/>
    <w:rsid w:val="002F6FE6"/>
    <w:rsid w:val="002F705D"/>
    <w:rsid w:val="002F71A7"/>
    <w:rsid w:val="002F7322"/>
    <w:rsid w:val="002F774F"/>
    <w:rsid w:val="002F7A90"/>
    <w:rsid w:val="00300368"/>
    <w:rsid w:val="003006BF"/>
    <w:rsid w:val="00300777"/>
    <w:rsid w:val="00300B97"/>
    <w:rsid w:val="003013C0"/>
    <w:rsid w:val="00301422"/>
    <w:rsid w:val="003015D5"/>
    <w:rsid w:val="003017BB"/>
    <w:rsid w:val="0030180D"/>
    <w:rsid w:val="00301903"/>
    <w:rsid w:val="00301C6A"/>
    <w:rsid w:val="00302002"/>
    <w:rsid w:val="003023A7"/>
    <w:rsid w:val="0030258D"/>
    <w:rsid w:val="0030288C"/>
    <w:rsid w:val="00302B1B"/>
    <w:rsid w:val="00302C1C"/>
    <w:rsid w:val="00303359"/>
    <w:rsid w:val="00303374"/>
    <w:rsid w:val="00303821"/>
    <w:rsid w:val="00303CF8"/>
    <w:rsid w:val="00304215"/>
    <w:rsid w:val="0030429C"/>
    <w:rsid w:val="003043BB"/>
    <w:rsid w:val="003045E4"/>
    <w:rsid w:val="00304FBB"/>
    <w:rsid w:val="003053B7"/>
    <w:rsid w:val="003057C0"/>
    <w:rsid w:val="00305A5B"/>
    <w:rsid w:val="00305A8C"/>
    <w:rsid w:val="00305B6F"/>
    <w:rsid w:val="003060EA"/>
    <w:rsid w:val="00306745"/>
    <w:rsid w:val="00306A8B"/>
    <w:rsid w:val="0030711B"/>
    <w:rsid w:val="0030740F"/>
    <w:rsid w:val="0030744C"/>
    <w:rsid w:val="003074BE"/>
    <w:rsid w:val="00310461"/>
    <w:rsid w:val="0031049C"/>
    <w:rsid w:val="00311009"/>
    <w:rsid w:val="003110A0"/>
    <w:rsid w:val="0031131E"/>
    <w:rsid w:val="003113C8"/>
    <w:rsid w:val="003116F0"/>
    <w:rsid w:val="0031185A"/>
    <w:rsid w:val="00311D68"/>
    <w:rsid w:val="00311F92"/>
    <w:rsid w:val="0031206C"/>
    <w:rsid w:val="003127A6"/>
    <w:rsid w:val="00312BA9"/>
    <w:rsid w:val="00312CC3"/>
    <w:rsid w:val="00313CA0"/>
    <w:rsid w:val="00314222"/>
    <w:rsid w:val="00314405"/>
    <w:rsid w:val="003147AC"/>
    <w:rsid w:val="003148D3"/>
    <w:rsid w:val="0031519B"/>
    <w:rsid w:val="0031528A"/>
    <w:rsid w:val="003153C4"/>
    <w:rsid w:val="0031588E"/>
    <w:rsid w:val="003158B6"/>
    <w:rsid w:val="00315A6B"/>
    <w:rsid w:val="00315A80"/>
    <w:rsid w:val="00315BE9"/>
    <w:rsid w:val="00315DDE"/>
    <w:rsid w:val="00315EDF"/>
    <w:rsid w:val="003160CB"/>
    <w:rsid w:val="00316514"/>
    <w:rsid w:val="003168B2"/>
    <w:rsid w:val="003173C5"/>
    <w:rsid w:val="0031770C"/>
    <w:rsid w:val="00317B7D"/>
    <w:rsid w:val="00320153"/>
    <w:rsid w:val="0032020D"/>
    <w:rsid w:val="00320A85"/>
    <w:rsid w:val="00320BE6"/>
    <w:rsid w:val="00320D07"/>
    <w:rsid w:val="00320D72"/>
    <w:rsid w:val="00320E5A"/>
    <w:rsid w:val="00321089"/>
    <w:rsid w:val="00321143"/>
    <w:rsid w:val="0032198D"/>
    <w:rsid w:val="00321CFB"/>
    <w:rsid w:val="00322BD3"/>
    <w:rsid w:val="00322D29"/>
    <w:rsid w:val="00323026"/>
    <w:rsid w:val="003236DA"/>
    <w:rsid w:val="00323A13"/>
    <w:rsid w:val="00323AC7"/>
    <w:rsid w:val="00323DC3"/>
    <w:rsid w:val="00323DC8"/>
    <w:rsid w:val="0032430B"/>
    <w:rsid w:val="00324419"/>
    <w:rsid w:val="00324671"/>
    <w:rsid w:val="0032482B"/>
    <w:rsid w:val="00324B55"/>
    <w:rsid w:val="00324E61"/>
    <w:rsid w:val="00324FF6"/>
    <w:rsid w:val="0032590E"/>
    <w:rsid w:val="00325E1B"/>
    <w:rsid w:val="003261ED"/>
    <w:rsid w:val="0032631B"/>
    <w:rsid w:val="00326988"/>
    <w:rsid w:val="00326B5A"/>
    <w:rsid w:val="003276E3"/>
    <w:rsid w:val="0032771C"/>
    <w:rsid w:val="003277D8"/>
    <w:rsid w:val="00327AAF"/>
    <w:rsid w:val="00327CAB"/>
    <w:rsid w:val="0033016D"/>
    <w:rsid w:val="003302DF"/>
    <w:rsid w:val="003303FE"/>
    <w:rsid w:val="00331084"/>
    <w:rsid w:val="003312B8"/>
    <w:rsid w:val="00331A73"/>
    <w:rsid w:val="00331AC3"/>
    <w:rsid w:val="00331C9D"/>
    <w:rsid w:val="0033249A"/>
    <w:rsid w:val="0033285C"/>
    <w:rsid w:val="00332984"/>
    <w:rsid w:val="0033365E"/>
    <w:rsid w:val="0033453F"/>
    <w:rsid w:val="003349DF"/>
    <w:rsid w:val="00334ACE"/>
    <w:rsid w:val="00335479"/>
    <w:rsid w:val="00335582"/>
    <w:rsid w:val="003355E3"/>
    <w:rsid w:val="003358FD"/>
    <w:rsid w:val="003362C2"/>
    <w:rsid w:val="00336692"/>
    <w:rsid w:val="00336CA7"/>
    <w:rsid w:val="00337E1F"/>
    <w:rsid w:val="00337F06"/>
    <w:rsid w:val="003412C4"/>
    <w:rsid w:val="0034159C"/>
    <w:rsid w:val="00341B61"/>
    <w:rsid w:val="00341CD3"/>
    <w:rsid w:val="003421A8"/>
    <w:rsid w:val="003422B7"/>
    <w:rsid w:val="003422DD"/>
    <w:rsid w:val="00342E40"/>
    <w:rsid w:val="0034380E"/>
    <w:rsid w:val="0034393A"/>
    <w:rsid w:val="00343DCF"/>
    <w:rsid w:val="00343F25"/>
    <w:rsid w:val="00343FED"/>
    <w:rsid w:val="00344808"/>
    <w:rsid w:val="00345CBA"/>
    <w:rsid w:val="00345D8C"/>
    <w:rsid w:val="00345DD6"/>
    <w:rsid w:val="00345E5B"/>
    <w:rsid w:val="00345EA7"/>
    <w:rsid w:val="00346105"/>
    <w:rsid w:val="00346BF7"/>
    <w:rsid w:val="003471E4"/>
    <w:rsid w:val="00350416"/>
    <w:rsid w:val="003509F3"/>
    <w:rsid w:val="00351327"/>
    <w:rsid w:val="00351428"/>
    <w:rsid w:val="00351E8A"/>
    <w:rsid w:val="0035257F"/>
    <w:rsid w:val="00352A34"/>
    <w:rsid w:val="00352D05"/>
    <w:rsid w:val="0035349D"/>
    <w:rsid w:val="003534E1"/>
    <w:rsid w:val="00353527"/>
    <w:rsid w:val="00353AE1"/>
    <w:rsid w:val="00353C26"/>
    <w:rsid w:val="00353F01"/>
    <w:rsid w:val="003540E2"/>
    <w:rsid w:val="003540E9"/>
    <w:rsid w:val="00354270"/>
    <w:rsid w:val="00354485"/>
    <w:rsid w:val="0035488F"/>
    <w:rsid w:val="00354E10"/>
    <w:rsid w:val="00354E9E"/>
    <w:rsid w:val="00354FB5"/>
    <w:rsid w:val="00355350"/>
    <w:rsid w:val="00355411"/>
    <w:rsid w:val="00355D18"/>
    <w:rsid w:val="00356314"/>
    <w:rsid w:val="00356794"/>
    <w:rsid w:val="00356C5A"/>
    <w:rsid w:val="00356DF1"/>
    <w:rsid w:val="00356F08"/>
    <w:rsid w:val="00357022"/>
    <w:rsid w:val="00357289"/>
    <w:rsid w:val="003578DF"/>
    <w:rsid w:val="00357C94"/>
    <w:rsid w:val="00357DAB"/>
    <w:rsid w:val="00357E40"/>
    <w:rsid w:val="00360323"/>
    <w:rsid w:val="003603FA"/>
    <w:rsid w:val="0036040E"/>
    <w:rsid w:val="00360570"/>
    <w:rsid w:val="003607D1"/>
    <w:rsid w:val="0036087E"/>
    <w:rsid w:val="00360B8C"/>
    <w:rsid w:val="00360DBD"/>
    <w:rsid w:val="00360FA3"/>
    <w:rsid w:val="00361023"/>
    <w:rsid w:val="0036173B"/>
    <w:rsid w:val="00361AA6"/>
    <w:rsid w:val="00361C09"/>
    <w:rsid w:val="00361E08"/>
    <w:rsid w:val="00361EE8"/>
    <w:rsid w:val="003633E4"/>
    <w:rsid w:val="003635E6"/>
    <w:rsid w:val="003636CA"/>
    <w:rsid w:val="00363AA8"/>
    <w:rsid w:val="00363DF3"/>
    <w:rsid w:val="0036432E"/>
    <w:rsid w:val="00364EF6"/>
    <w:rsid w:val="0036527E"/>
    <w:rsid w:val="003656F2"/>
    <w:rsid w:val="00365867"/>
    <w:rsid w:val="00365E84"/>
    <w:rsid w:val="00365F7E"/>
    <w:rsid w:val="00366392"/>
    <w:rsid w:val="003666E4"/>
    <w:rsid w:val="00367077"/>
    <w:rsid w:val="0036742A"/>
    <w:rsid w:val="003675F5"/>
    <w:rsid w:val="003678CC"/>
    <w:rsid w:val="003710CA"/>
    <w:rsid w:val="003710D6"/>
    <w:rsid w:val="0037142E"/>
    <w:rsid w:val="00371591"/>
    <w:rsid w:val="00371ABB"/>
    <w:rsid w:val="00372242"/>
    <w:rsid w:val="00372246"/>
    <w:rsid w:val="00372C61"/>
    <w:rsid w:val="00372ECF"/>
    <w:rsid w:val="00373009"/>
    <w:rsid w:val="0037370B"/>
    <w:rsid w:val="00373721"/>
    <w:rsid w:val="003737A4"/>
    <w:rsid w:val="003737BA"/>
    <w:rsid w:val="00373A8D"/>
    <w:rsid w:val="00373AD0"/>
    <w:rsid w:val="003744D1"/>
    <w:rsid w:val="003745AF"/>
    <w:rsid w:val="0037496E"/>
    <w:rsid w:val="00374AB1"/>
    <w:rsid w:val="003757F0"/>
    <w:rsid w:val="00375930"/>
    <w:rsid w:val="00375B9C"/>
    <w:rsid w:val="003760DF"/>
    <w:rsid w:val="0037644E"/>
    <w:rsid w:val="0037652D"/>
    <w:rsid w:val="00376546"/>
    <w:rsid w:val="003769FC"/>
    <w:rsid w:val="00376ACC"/>
    <w:rsid w:val="00376F43"/>
    <w:rsid w:val="003772E4"/>
    <w:rsid w:val="00377561"/>
    <w:rsid w:val="0037756A"/>
    <w:rsid w:val="0037762A"/>
    <w:rsid w:val="003777C3"/>
    <w:rsid w:val="00377A4A"/>
    <w:rsid w:val="00380AA1"/>
    <w:rsid w:val="00380B72"/>
    <w:rsid w:val="00380CDA"/>
    <w:rsid w:val="00380F10"/>
    <w:rsid w:val="00381627"/>
    <w:rsid w:val="003816D0"/>
    <w:rsid w:val="003819A8"/>
    <w:rsid w:val="00381F04"/>
    <w:rsid w:val="00382091"/>
    <w:rsid w:val="003829E7"/>
    <w:rsid w:val="00382A1A"/>
    <w:rsid w:val="00382D2F"/>
    <w:rsid w:val="00382EE5"/>
    <w:rsid w:val="0038306F"/>
    <w:rsid w:val="003830EF"/>
    <w:rsid w:val="003839E3"/>
    <w:rsid w:val="00383A36"/>
    <w:rsid w:val="00383B42"/>
    <w:rsid w:val="00383B47"/>
    <w:rsid w:val="00383CE6"/>
    <w:rsid w:val="0038432F"/>
    <w:rsid w:val="00384A84"/>
    <w:rsid w:val="00384B2D"/>
    <w:rsid w:val="00384C41"/>
    <w:rsid w:val="00384F51"/>
    <w:rsid w:val="0038561E"/>
    <w:rsid w:val="00385C1F"/>
    <w:rsid w:val="00385D67"/>
    <w:rsid w:val="0038662E"/>
    <w:rsid w:val="0038676C"/>
    <w:rsid w:val="003867F1"/>
    <w:rsid w:val="0038693E"/>
    <w:rsid w:val="00386CF9"/>
    <w:rsid w:val="00386DCC"/>
    <w:rsid w:val="00386FBE"/>
    <w:rsid w:val="003873B9"/>
    <w:rsid w:val="00387674"/>
    <w:rsid w:val="003876AA"/>
    <w:rsid w:val="003879D7"/>
    <w:rsid w:val="0039014E"/>
    <w:rsid w:val="0039016B"/>
    <w:rsid w:val="003902DE"/>
    <w:rsid w:val="00390853"/>
    <w:rsid w:val="00390B7D"/>
    <w:rsid w:val="00391312"/>
    <w:rsid w:val="00391AE9"/>
    <w:rsid w:val="00391F29"/>
    <w:rsid w:val="00391F65"/>
    <w:rsid w:val="00392282"/>
    <w:rsid w:val="00392287"/>
    <w:rsid w:val="00392943"/>
    <w:rsid w:val="00392A02"/>
    <w:rsid w:val="00392B80"/>
    <w:rsid w:val="00393473"/>
    <w:rsid w:val="00393566"/>
    <w:rsid w:val="003936B1"/>
    <w:rsid w:val="00393831"/>
    <w:rsid w:val="00393BD6"/>
    <w:rsid w:val="00394777"/>
    <w:rsid w:val="00394911"/>
    <w:rsid w:val="003949E3"/>
    <w:rsid w:val="00394A96"/>
    <w:rsid w:val="00394EBF"/>
    <w:rsid w:val="003952C0"/>
    <w:rsid w:val="00395387"/>
    <w:rsid w:val="003958DE"/>
    <w:rsid w:val="00395BDD"/>
    <w:rsid w:val="00395E12"/>
    <w:rsid w:val="00396B04"/>
    <w:rsid w:val="0039722B"/>
    <w:rsid w:val="003976B0"/>
    <w:rsid w:val="003977E7"/>
    <w:rsid w:val="00397CB3"/>
    <w:rsid w:val="00397D9D"/>
    <w:rsid w:val="00397DF3"/>
    <w:rsid w:val="003A000C"/>
    <w:rsid w:val="003A0710"/>
    <w:rsid w:val="003A0AE4"/>
    <w:rsid w:val="003A0C31"/>
    <w:rsid w:val="003A0CAD"/>
    <w:rsid w:val="003A0DC5"/>
    <w:rsid w:val="003A18E7"/>
    <w:rsid w:val="003A194F"/>
    <w:rsid w:val="003A1A2A"/>
    <w:rsid w:val="003A1DE9"/>
    <w:rsid w:val="003A263B"/>
    <w:rsid w:val="003A2902"/>
    <w:rsid w:val="003A2BFB"/>
    <w:rsid w:val="003A2FD2"/>
    <w:rsid w:val="003A31E2"/>
    <w:rsid w:val="003A40EC"/>
    <w:rsid w:val="003A41C0"/>
    <w:rsid w:val="003A4619"/>
    <w:rsid w:val="003A4707"/>
    <w:rsid w:val="003A5250"/>
    <w:rsid w:val="003A5404"/>
    <w:rsid w:val="003A564D"/>
    <w:rsid w:val="003A5DFC"/>
    <w:rsid w:val="003A6ED4"/>
    <w:rsid w:val="003A741D"/>
    <w:rsid w:val="003B0007"/>
    <w:rsid w:val="003B04F1"/>
    <w:rsid w:val="003B05E1"/>
    <w:rsid w:val="003B0742"/>
    <w:rsid w:val="003B0809"/>
    <w:rsid w:val="003B0D4F"/>
    <w:rsid w:val="003B0E4C"/>
    <w:rsid w:val="003B1114"/>
    <w:rsid w:val="003B1831"/>
    <w:rsid w:val="003B1C24"/>
    <w:rsid w:val="003B1FAD"/>
    <w:rsid w:val="003B2103"/>
    <w:rsid w:val="003B21E5"/>
    <w:rsid w:val="003B2426"/>
    <w:rsid w:val="003B2668"/>
    <w:rsid w:val="003B296B"/>
    <w:rsid w:val="003B320A"/>
    <w:rsid w:val="003B3877"/>
    <w:rsid w:val="003B3B9B"/>
    <w:rsid w:val="003B5095"/>
    <w:rsid w:val="003B52C7"/>
    <w:rsid w:val="003B53FB"/>
    <w:rsid w:val="003B54F9"/>
    <w:rsid w:val="003B5885"/>
    <w:rsid w:val="003B59D0"/>
    <w:rsid w:val="003B5E5E"/>
    <w:rsid w:val="003B6348"/>
    <w:rsid w:val="003B6943"/>
    <w:rsid w:val="003B6C48"/>
    <w:rsid w:val="003B70AD"/>
    <w:rsid w:val="003B746B"/>
    <w:rsid w:val="003B75B2"/>
    <w:rsid w:val="003B7752"/>
    <w:rsid w:val="003B7983"/>
    <w:rsid w:val="003C0515"/>
    <w:rsid w:val="003C0D77"/>
    <w:rsid w:val="003C10F7"/>
    <w:rsid w:val="003C11F5"/>
    <w:rsid w:val="003C1274"/>
    <w:rsid w:val="003C13A5"/>
    <w:rsid w:val="003C1AAD"/>
    <w:rsid w:val="003C1B70"/>
    <w:rsid w:val="003C1BAE"/>
    <w:rsid w:val="003C1BED"/>
    <w:rsid w:val="003C1C08"/>
    <w:rsid w:val="003C1D4A"/>
    <w:rsid w:val="003C218B"/>
    <w:rsid w:val="003C264C"/>
    <w:rsid w:val="003C271A"/>
    <w:rsid w:val="003C277C"/>
    <w:rsid w:val="003C281E"/>
    <w:rsid w:val="003C30F0"/>
    <w:rsid w:val="003C35E5"/>
    <w:rsid w:val="003C406E"/>
    <w:rsid w:val="003C4A54"/>
    <w:rsid w:val="003C4E6E"/>
    <w:rsid w:val="003C51D6"/>
    <w:rsid w:val="003C569D"/>
    <w:rsid w:val="003C5C1E"/>
    <w:rsid w:val="003C5F91"/>
    <w:rsid w:val="003C619F"/>
    <w:rsid w:val="003C6383"/>
    <w:rsid w:val="003C665C"/>
    <w:rsid w:val="003C68E4"/>
    <w:rsid w:val="003C6E36"/>
    <w:rsid w:val="003C6ED8"/>
    <w:rsid w:val="003C7025"/>
    <w:rsid w:val="003D0578"/>
    <w:rsid w:val="003D0CD5"/>
    <w:rsid w:val="003D1817"/>
    <w:rsid w:val="003D1B30"/>
    <w:rsid w:val="003D1E68"/>
    <w:rsid w:val="003D2197"/>
    <w:rsid w:val="003D21AA"/>
    <w:rsid w:val="003D2227"/>
    <w:rsid w:val="003D2522"/>
    <w:rsid w:val="003D2B48"/>
    <w:rsid w:val="003D2FF5"/>
    <w:rsid w:val="003D30C7"/>
    <w:rsid w:val="003D35CF"/>
    <w:rsid w:val="003D381B"/>
    <w:rsid w:val="003D3896"/>
    <w:rsid w:val="003D4469"/>
    <w:rsid w:val="003D44E3"/>
    <w:rsid w:val="003D4A2F"/>
    <w:rsid w:val="003D4D22"/>
    <w:rsid w:val="003D5729"/>
    <w:rsid w:val="003D5981"/>
    <w:rsid w:val="003D5CAE"/>
    <w:rsid w:val="003D615E"/>
    <w:rsid w:val="003D62B1"/>
    <w:rsid w:val="003D6483"/>
    <w:rsid w:val="003D69A9"/>
    <w:rsid w:val="003D6CE3"/>
    <w:rsid w:val="003D6F6E"/>
    <w:rsid w:val="003D7273"/>
    <w:rsid w:val="003D7499"/>
    <w:rsid w:val="003D7782"/>
    <w:rsid w:val="003D77C5"/>
    <w:rsid w:val="003D7D1A"/>
    <w:rsid w:val="003E0861"/>
    <w:rsid w:val="003E21B4"/>
    <w:rsid w:val="003E243E"/>
    <w:rsid w:val="003E26C0"/>
    <w:rsid w:val="003E275E"/>
    <w:rsid w:val="003E2814"/>
    <w:rsid w:val="003E2949"/>
    <w:rsid w:val="003E29BD"/>
    <w:rsid w:val="003E2ABF"/>
    <w:rsid w:val="003E308A"/>
    <w:rsid w:val="003E352A"/>
    <w:rsid w:val="003E353E"/>
    <w:rsid w:val="003E3874"/>
    <w:rsid w:val="003E42FF"/>
    <w:rsid w:val="003E44D8"/>
    <w:rsid w:val="003E4710"/>
    <w:rsid w:val="003E483C"/>
    <w:rsid w:val="003E4B6F"/>
    <w:rsid w:val="003E5991"/>
    <w:rsid w:val="003E6195"/>
    <w:rsid w:val="003E6205"/>
    <w:rsid w:val="003E6A54"/>
    <w:rsid w:val="003E6AC4"/>
    <w:rsid w:val="003E6BD9"/>
    <w:rsid w:val="003E6DB3"/>
    <w:rsid w:val="003E7226"/>
    <w:rsid w:val="003E77D0"/>
    <w:rsid w:val="003E7A10"/>
    <w:rsid w:val="003E7A2C"/>
    <w:rsid w:val="003E7A33"/>
    <w:rsid w:val="003E7B46"/>
    <w:rsid w:val="003E7EC1"/>
    <w:rsid w:val="003F0041"/>
    <w:rsid w:val="003F08D6"/>
    <w:rsid w:val="003F0B4C"/>
    <w:rsid w:val="003F0BAC"/>
    <w:rsid w:val="003F0F8B"/>
    <w:rsid w:val="003F10EC"/>
    <w:rsid w:val="003F1127"/>
    <w:rsid w:val="003F12A2"/>
    <w:rsid w:val="003F2274"/>
    <w:rsid w:val="003F2332"/>
    <w:rsid w:val="003F23DA"/>
    <w:rsid w:val="003F2592"/>
    <w:rsid w:val="003F280F"/>
    <w:rsid w:val="003F32FA"/>
    <w:rsid w:val="003F35B8"/>
    <w:rsid w:val="003F376E"/>
    <w:rsid w:val="003F38C5"/>
    <w:rsid w:val="003F3B1D"/>
    <w:rsid w:val="003F3F2F"/>
    <w:rsid w:val="003F4B43"/>
    <w:rsid w:val="003F4FA5"/>
    <w:rsid w:val="003F5A0F"/>
    <w:rsid w:val="003F5EF9"/>
    <w:rsid w:val="003F6202"/>
    <w:rsid w:val="003F685A"/>
    <w:rsid w:val="003F693F"/>
    <w:rsid w:val="003F6ACB"/>
    <w:rsid w:val="003F6B3D"/>
    <w:rsid w:val="003F744C"/>
    <w:rsid w:val="003F74B4"/>
    <w:rsid w:val="003F7626"/>
    <w:rsid w:val="003F79E2"/>
    <w:rsid w:val="00400379"/>
    <w:rsid w:val="0040064F"/>
    <w:rsid w:val="0040072F"/>
    <w:rsid w:val="00400907"/>
    <w:rsid w:val="00400E31"/>
    <w:rsid w:val="00401B11"/>
    <w:rsid w:val="00401B79"/>
    <w:rsid w:val="00401E93"/>
    <w:rsid w:val="004023B7"/>
    <w:rsid w:val="00402E02"/>
    <w:rsid w:val="00402ECD"/>
    <w:rsid w:val="00403441"/>
    <w:rsid w:val="00403480"/>
    <w:rsid w:val="004034F6"/>
    <w:rsid w:val="00403FE3"/>
    <w:rsid w:val="004042A1"/>
    <w:rsid w:val="0040469F"/>
    <w:rsid w:val="00404714"/>
    <w:rsid w:val="00404889"/>
    <w:rsid w:val="00404CD3"/>
    <w:rsid w:val="00405B38"/>
    <w:rsid w:val="00405C96"/>
    <w:rsid w:val="00405F85"/>
    <w:rsid w:val="00405FC6"/>
    <w:rsid w:val="004063B6"/>
    <w:rsid w:val="0040683C"/>
    <w:rsid w:val="00406CCD"/>
    <w:rsid w:val="00407AD8"/>
    <w:rsid w:val="00407B32"/>
    <w:rsid w:val="00407C1F"/>
    <w:rsid w:val="00407D65"/>
    <w:rsid w:val="0041012A"/>
    <w:rsid w:val="0041059A"/>
    <w:rsid w:val="00410EE8"/>
    <w:rsid w:val="00410F35"/>
    <w:rsid w:val="0041105F"/>
    <w:rsid w:val="00412535"/>
    <w:rsid w:val="004126AA"/>
    <w:rsid w:val="004126C9"/>
    <w:rsid w:val="00412739"/>
    <w:rsid w:val="00412F55"/>
    <w:rsid w:val="004130AD"/>
    <w:rsid w:val="0041377B"/>
    <w:rsid w:val="00413936"/>
    <w:rsid w:val="0041398C"/>
    <w:rsid w:val="00414037"/>
    <w:rsid w:val="0041425D"/>
    <w:rsid w:val="0041426A"/>
    <w:rsid w:val="00414305"/>
    <w:rsid w:val="004147F0"/>
    <w:rsid w:val="00415973"/>
    <w:rsid w:val="00415A82"/>
    <w:rsid w:val="004160EB"/>
    <w:rsid w:val="004167AA"/>
    <w:rsid w:val="00416CF2"/>
    <w:rsid w:val="0041727E"/>
    <w:rsid w:val="00417688"/>
    <w:rsid w:val="004176A3"/>
    <w:rsid w:val="0041781E"/>
    <w:rsid w:val="00417BDC"/>
    <w:rsid w:val="00420326"/>
    <w:rsid w:val="00420882"/>
    <w:rsid w:val="00420AF1"/>
    <w:rsid w:val="00420FB3"/>
    <w:rsid w:val="004211B7"/>
    <w:rsid w:val="0042188A"/>
    <w:rsid w:val="00421D40"/>
    <w:rsid w:val="004221CA"/>
    <w:rsid w:val="004240AB"/>
    <w:rsid w:val="004240E2"/>
    <w:rsid w:val="00424168"/>
    <w:rsid w:val="00424416"/>
    <w:rsid w:val="00424AA4"/>
    <w:rsid w:val="00424DB3"/>
    <w:rsid w:val="004256DD"/>
    <w:rsid w:val="00425960"/>
    <w:rsid w:val="00425966"/>
    <w:rsid w:val="00425B3B"/>
    <w:rsid w:val="00425BE0"/>
    <w:rsid w:val="00425FB9"/>
    <w:rsid w:val="004263E9"/>
    <w:rsid w:val="004264F4"/>
    <w:rsid w:val="00426CB3"/>
    <w:rsid w:val="00426EC5"/>
    <w:rsid w:val="00427698"/>
    <w:rsid w:val="004276EA"/>
    <w:rsid w:val="004276F0"/>
    <w:rsid w:val="004277A2"/>
    <w:rsid w:val="00427BFE"/>
    <w:rsid w:val="00430605"/>
    <w:rsid w:val="0043066F"/>
    <w:rsid w:val="00430843"/>
    <w:rsid w:val="00430AB4"/>
    <w:rsid w:val="00430CCF"/>
    <w:rsid w:val="00430ED7"/>
    <w:rsid w:val="00431507"/>
    <w:rsid w:val="00431BF6"/>
    <w:rsid w:val="00431C78"/>
    <w:rsid w:val="00431EF6"/>
    <w:rsid w:val="00432122"/>
    <w:rsid w:val="0043215D"/>
    <w:rsid w:val="004324B9"/>
    <w:rsid w:val="00432CD2"/>
    <w:rsid w:val="00433314"/>
    <w:rsid w:val="004345C8"/>
    <w:rsid w:val="004348D2"/>
    <w:rsid w:val="00434D3F"/>
    <w:rsid w:val="00434E51"/>
    <w:rsid w:val="00435175"/>
    <w:rsid w:val="004352DC"/>
    <w:rsid w:val="00435515"/>
    <w:rsid w:val="004359FA"/>
    <w:rsid w:val="00436AD7"/>
    <w:rsid w:val="00436BA8"/>
    <w:rsid w:val="004372A2"/>
    <w:rsid w:val="00437E96"/>
    <w:rsid w:val="00440515"/>
    <w:rsid w:val="00440A11"/>
    <w:rsid w:val="00440AA3"/>
    <w:rsid w:val="00440AF2"/>
    <w:rsid w:val="00440BF0"/>
    <w:rsid w:val="00440F27"/>
    <w:rsid w:val="004411A9"/>
    <w:rsid w:val="004413E6"/>
    <w:rsid w:val="00441457"/>
    <w:rsid w:val="00441501"/>
    <w:rsid w:val="0044203D"/>
    <w:rsid w:val="0044243F"/>
    <w:rsid w:val="00442537"/>
    <w:rsid w:val="004434E1"/>
    <w:rsid w:val="00443C8B"/>
    <w:rsid w:val="00443EEB"/>
    <w:rsid w:val="00444026"/>
    <w:rsid w:val="00444347"/>
    <w:rsid w:val="00444900"/>
    <w:rsid w:val="00444E51"/>
    <w:rsid w:val="00444EAF"/>
    <w:rsid w:val="00444F6D"/>
    <w:rsid w:val="0044501B"/>
    <w:rsid w:val="00445787"/>
    <w:rsid w:val="00445A16"/>
    <w:rsid w:val="00445A43"/>
    <w:rsid w:val="00445D44"/>
    <w:rsid w:val="00446048"/>
    <w:rsid w:val="004466BB"/>
    <w:rsid w:val="00446709"/>
    <w:rsid w:val="00446963"/>
    <w:rsid w:val="00446EC6"/>
    <w:rsid w:val="004470FA"/>
    <w:rsid w:val="00447354"/>
    <w:rsid w:val="004477F6"/>
    <w:rsid w:val="00447896"/>
    <w:rsid w:val="00447931"/>
    <w:rsid w:val="00447EBC"/>
    <w:rsid w:val="00450410"/>
    <w:rsid w:val="0045049A"/>
    <w:rsid w:val="00450949"/>
    <w:rsid w:val="004509D6"/>
    <w:rsid w:val="004517C7"/>
    <w:rsid w:val="00451CA2"/>
    <w:rsid w:val="00451DD2"/>
    <w:rsid w:val="00451EE1"/>
    <w:rsid w:val="00452316"/>
    <w:rsid w:val="00452D0C"/>
    <w:rsid w:val="00453094"/>
    <w:rsid w:val="0045362F"/>
    <w:rsid w:val="00453690"/>
    <w:rsid w:val="004537D3"/>
    <w:rsid w:val="0045421A"/>
    <w:rsid w:val="0045422D"/>
    <w:rsid w:val="0045441D"/>
    <w:rsid w:val="0045454C"/>
    <w:rsid w:val="004548CB"/>
    <w:rsid w:val="00454991"/>
    <w:rsid w:val="00454D98"/>
    <w:rsid w:val="0045530C"/>
    <w:rsid w:val="00455637"/>
    <w:rsid w:val="00455D71"/>
    <w:rsid w:val="00455E2E"/>
    <w:rsid w:val="004567C6"/>
    <w:rsid w:val="00456D4D"/>
    <w:rsid w:val="00456F69"/>
    <w:rsid w:val="004575FB"/>
    <w:rsid w:val="0046010A"/>
    <w:rsid w:val="00460244"/>
    <w:rsid w:val="0046068E"/>
    <w:rsid w:val="004608B9"/>
    <w:rsid w:val="004608E6"/>
    <w:rsid w:val="0046109E"/>
    <w:rsid w:val="004611D1"/>
    <w:rsid w:val="004615B3"/>
    <w:rsid w:val="00461663"/>
    <w:rsid w:val="004617AD"/>
    <w:rsid w:val="0046191E"/>
    <w:rsid w:val="00461CCD"/>
    <w:rsid w:val="00462081"/>
    <w:rsid w:val="004624A5"/>
    <w:rsid w:val="0046263E"/>
    <w:rsid w:val="00462DA5"/>
    <w:rsid w:val="004630B5"/>
    <w:rsid w:val="004630E6"/>
    <w:rsid w:val="00463223"/>
    <w:rsid w:val="0046394C"/>
    <w:rsid w:val="00463C03"/>
    <w:rsid w:val="00463C8C"/>
    <w:rsid w:val="004645CC"/>
    <w:rsid w:val="00464701"/>
    <w:rsid w:val="004649DD"/>
    <w:rsid w:val="00465345"/>
    <w:rsid w:val="00465498"/>
    <w:rsid w:val="004659B8"/>
    <w:rsid w:val="00465A18"/>
    <w:rsid w:val="00465E3D"/>
    <w:rsid w:val="00465EA7"/>
    <w:rsid w:val="00465FE5"/>
    <w:rsid w:val="00466197"/>
    <w:rsid w:val="004663AD"/>
    <w:rsid w:val="00466584"/>
    <w:rsid w:val="004667F9"/>
    <w:rsid w:val="00466B36"/>
    <w:rsid w:val="00466D84"/>
    <w:rsid w:val="00466DCB"/>
    <w:rsid w:val="004672A0"/>
    <w:rsid w:val="004673D5"/>
    <w:rsid w:val="0046755A"/>
    <w:rsid w:val="004675A2"/>
    <w:rsid w:val="004677FC"/>
    <w:rsid w:val="00467C5D"/>
    <w:rsid w:val="00467DCD"/>
    <w:rsid w:val="00467DDA"/>
    <w:rsid w:val="00467E08"/>
    <w:rsid w:val="0047000C"/>
    <w:rsid w:val="004702F7"/>
    <w:rsid w:val="00470486"/>
    <w:rsid w:val="0047061D"/>
    <w:rsid w:val="00470FE4"/>
    <w:rsid w:val="0047123C"/>
    <w:rsid w:val="0047135C"/>
    <w:rsid w:val="004713B0"/>
    <w:rsid w:val="004713C9"/>
    <w:rsid w:val="0047147E"/>
    <w:rsid w:val="004714CA"/>
    <w:rsid w:val="0047181F"/>
    <w:rsid w:val="004718BF"/>
    <w:rsid w:val="00471BBB"/>
    <w:rsid w:val="00472B4D"/>
    <w:rsid w:val="00472B50"/>
    <w:rsid w:val="00472E35"/>
    <w:rsid w:val="00472ECA"/>
    <w:rsid w:val="00472F1B"/>
    <w:rsid w:val="004731B9"/>
    <w:rsid w:val="004733AD"/>
    <w:rsid w:val="00473696"/>
    <w:rsid w:val="004737E4"/>
    <w:rsid w:val="004739C5"/>
    <w:rsid w:val="00473F9D"/>
    <w:rsid w:val="0047436F"/>
    <w:rsid w:val="004743B8"/>
    <w:rsid w:val="0047457F"/>
    <w:rsid w:val="004745BF"/>
    <w:rsid w:val="00474C04"/>
    <w:rsid w:val="00474EFA"/>
    <w:rsid w:val="0047518F"/>
    <w:rsid w:val="004751D3"/>
    <w:rsid w:val="00475548"/>
    <w:rsid w:val="0047577D"/>
    <w:rsid w:val="00475D45"/>
    <w:rsid w:val="0047610F"/>
    <w:rsid w:val="00476701"/>
    <w:rsid w:val="004769B6"/>
    <w:rsid w:val="00476E80"/>
    <w:rsid w:val="00477158"/>
    <w:rsid w:val="0047756F"/>
    <w:rsid w:val="004775BB"/>
    <w:rsid w:val="00477609"/>
    <w:rsid w:val="00477728"/>
    <w:rsid w:val="00477B43"/>
    <w:rsid w:val="004804C5"/>
    <w:rsid w:val="0048054F"/>
    <w:rsid w:val="004807DC"/>
    <w:rsid w:val="00480D2A"/>
    <w:rsid w:val="00481697"/>
    <w:rsid w:val="0048170C"/>
    <w:rsid w:val="004821A9"/>
    <w:rsid w:val="00483009"/>
    <w:rsid w:val="00483545"/>
    <w:rsid w:val="004838ED"/>
    <w:rsid w:val="00483CD6"/>
    <w:rsid w:val="00483D51"/>
    <w:rsid w:val="00485329"/>
    <w:rsid w:val="004856F2"/>
    <w:rsid w:val="00485815"/>
    <w:rsid w:val="00485C94"/>
    <w:rsid w:val="00485DDC"/>
    <w:rsid w:val="004865DC"/>
    <w:rsid w:val="00486F65"/>
    <w:rsid w:val="00486FB2"/>
    <w:rsid w:val="00486FCC"/>
    <w:rsid w:val="00487570"/>
    <w:rsid w:val="00487604"/>
    <w:rsid w:val="004878B6"/>
    <w:rsid w:val="00487DA1"/>
    <w:rsid w:val="0049045C"/>
    <w:rsid w:val="00490C30"/>
    <w:rsid w:val="0049125F"/>
    <w:rsid w:val="00491461"/>
    <w:rsid w:val="00492110"/>
    <w:rsid w:val="00492287"/>
    <w:rsid w:val="00492526"/>
    <w:rsid w:val="004925EE"/>
    <w:rsid w:val="0049288A"/>
    <w:rsid w:val="00492921"/>
    <w:rsid w:val="00492A50"/>
    <w:rsid w:val="00492D1F"/>
    <w:rsid w:val="00492E6B"/>
    <w:rsid w:val="00493097"/>
    <w:rsid w:val="00493226"/>
    <w:rsid w:val="004940CB"/>
    <w:rsid w:val="0049440F"/>
    <w:rsid w:val="004947A1"/>
    <w:rsid w:val="00494B20"/>
    <w:rsid w:val="004956BC"/>
    <w:rsid w:val="00495ED1"/>
    <w:rsid w:val="00495EF6"/>
    <w:rsid w:val="00496CC9"/>
    <w:rsid w:val="00496CD7"/>
    <w:rsid w:val="004970AA"/>
    <w:rsid w:val="004970E2"/>
    <w:rsid w:val="00497344"/>
    <w:rsid w:val="004975B6"/>
    <w:rsid w:val="004A0663"/>
    <w:rsid w:val="004A07AA"/>
    <w:rsid w:val="004A0D9B"/>
    <w:rsid w:val="004A1180"/>
    <w:rsid w:val="004A147A"/>
    <w:rsid w:val="004A149E"/>
    <w:rsid w:val="004A156D"/>
    <w:rsid w:val="004A1E68"/>
    <w:rsid w:val="004A208A"/>
    <w:rsid w:val="004A2E41"/>
    <w:rsid w:val="004A330E"/>
    <w:rsid w:val="004A331A"/>
    <w:rsid w:val="004A3480"/>
    <w:rsid w:val="004A3A3A"/>
    <w:rsid w:val="004A3D50"/>
    <w:rsid w:val="004A4325"/>
    <w:rsid w:val="004A4485"/>
    <w:rsid w:val="004A4C59"/>
    <w:rsid w:val="004A514B"/>
    <w:rsid w:val="004A57EC"/>
    <w:rsid w:val="004A58CE"/>
    <w:rsid w:val="004A5A80"/>
    <w:rsid w:val="004A5DC0"/>
    <w:rsid w:val="004A6182"/>
    <w:rsid w:val="004A63B1"/>
    <w:rsid w:val="004A6958"/>
    <w:rsid w:val="004A6E2A"/>
    <w:rsid w:val="004A6F69"/>
    <w:rsid w:val="004A7011"/>
    <w:rsid w:val="004A70C2"/>
    <w:rsid w:val="004B0783"/>
    <w:rsid w:val="004B07BB"/>
    <w:rsid w:val="004B0844"/>
    <w:rsid w:val="004B0FBB"/>
    <w:rsid w:val="004B1656"/>
    <w:rsid w:val="004B1BBE"/>
    <w:rsid w:val="004B1E14"/>
    <w:rsid w:val="004B24A7"/>
    <w:rsid w:val="004B24EE"/>
    <w:rsid w:val="004B278A"/>
    <w:rsid w:val="004B28D2"/>
    <w:rsid w:val="004B2B6F"/>
    <w:rsid w:val="004B2C3F"/>
    <w:rsid w:val="004B2F50"/>
    <w:rsid w:val="004B3313"/>
    <w:rsid w:val="004B36B5"/>
    <w:rsid w:val="004B3DCE"/>
    <w:rsid w:val="004B43F8"/>
    <w:rsid w:val="004B4778"/>
    <w:rsid w:val="004B4945"/>
    <w:rsid w:val="004B4FAB"/>
    <w:rsid w:val="004B5044"/>
    <w:rsid w:val="004B5605"/>
    <w:rsid w:val="004B58F1"/>
    <w:rsid w:val="004B5A7F"/>
    <w:rsid w:val="004B5F12"/>
    <w:rsid w:val="004B6078"/>
    <w:rsid w:val="004B659B"/>
    <w:rsid w:val="004B67BF"/>
    <w:rsid w:val="004B689B"/>
    <w:rsid w:val="004B68D6"/>
    <w:rsid w:val="004B6BDF"/>
    <w:rsid w:val="004B71DA"/>
    <w:rsid w:val="004B72DD"/>
    <w:rsid w:val="004B74A2"/>
    <w:rsid w:val="004B76FF"/>
    <w:rsid w:val="004B7BB1"/>
    <w:rsid w:val="004B7C28"/>
    <w:rsid w:val="004B7D67"/>
    <w:rsid w:val="004B7F17"/>
    <w:rsid w:val="004B7FB3"/>
    <w:rsid w:val="004C008E"/>
    <w:rsid w:val="004C14CE"/>
    <w:rsid w:val="004C156B"/>
    <w:rsid w:val="004C15A0"/>
    <w:rsid w:val="004C19F3"/>
    <w:rsid w:val="004C1FE6"/>
    <w:rsid w:val="004C23DC"/>
    <w:rsid w:val="004C2B06"/>
    <w:rsid w:val="004C2EE5"/>
    <w:rsid w:val="004C31B8"/>
    <w:rsid w:val="004C32A7"/>
    <w:rsid w:val="004C38EB"/>
    <w:rsid w:val="004C3976"/>
    <w:rsid w:val="004C3AEC"/>
    <w:rsid w:val="004C4026"/>
    <w:rsid w:val="004C437A"/>
    <w:rsid w:val="004C45BE"/>
    <w:rsid w:val="004C4658"/>
    <w:rsid w:val="004C4862"/>
    <w:rsid w:val="004C4AC9"/>
    <w:rsid w:val="004C4B3B"/>
    <w:rsid w:val="004C4C9B"/>
    <w:rsid w:val="004C5307"/>
    <w:rsid w:val="004C534F"/>
    <w:rsid w:val="004C543E"/>
    <w:rsid w:val="004C55DD"/>
    <w:rsid w:val="004C596E"/>
    <w:rsid w:val="004C5C7F"/>
    <w:rsid w:val="004C6497"/>
    <w:rsid w:val="004C6614"/>
    <w:rsid w:val="004C6727"/>
    <w:rsid w:val="004C6DB8"/>
    <w:rsid w:val="004C71DF"/>
    <w:rsid w:val="004C71F5"/>
    <w:rsid w:val="004C7608"/>
    <w:rsid w:val="004C7DF7"/>
    <w:rsid w:val="004C7F3C"/>
    <w:rsid w:val="004D1225"/>
    <w:rsid w:val="004D19BD"/>
    <w:rsid w:val="004D22EF"/>
    <w:rsid w:val="004D28AF"/>
    <w:rsid w:val="004D28C4"/>
    <w:rsid w:val="004D29D6"/>
    <w:rsid w:val="004D3282"/>
    <w:rsid w:val="004D34E2"/>
    <w:rsid w:val="004D40B6"/>
    <w:rsid w:val="004D44CA"/>
    <w:rsid w:val="004D46F6"/>
    <w:rsid w:val="004D4791"/>
    <w:rsid w:val="004D4BB3"/>
    <w:rsid w:val="004D4D43"/>
    <w:rsid w:val="004D5398"/>
    <w:rsid w:val="004D5479"/>
    <w:rsid w:val="004D55F9"/>
    <w:rsid w:val="004D5D91"/>
    <w:rsid w:val="004D5EBE"/>
    <w:rsid w:val="004D5F46"/>
    <w:rsid w:val="004D6339"/>
    <w:rsid w:val="004D65AC"/>
    <w:rsid w:val="004D6685"/>
    <w:rsid w:val="004D79AA"/>
    <w:rsid w:val="004D7B35"/>
    <w:rsid w:val="004E009C"/>
    <w:rsid w:val="004E0184"/>
    <w:rsid w:val="004E038D"/>
    <w:rsid w:val="004E0674"/>
    <w:rsid w:val="004E06CF"/>
    <w:rsid w:val="004E07C8"/>
    <w:rsid w:val="004E0EA9"/>
    <w:rsid w:val="004E17A1"/>
    <w:rsid w:val="004E19F6"/>
    <w:rsid w:val="004E25F8"/>
    <w:rsid w:val="004E2A7B"/>
    <w:rsid w:val="004E38A2"/>
    <w:rsid w:val="004E3C8F"/>
    <w:rsid w:val="004E3D63"/>
    <w:rsid w:val="004E4197"/>
    <w:rsid w:val="004E47CF"/>
    <w:rsid w:val="004E4D0A"/>
    <w:rsid w:val="004E4FAB"/>
    <w:rsid w:val="004E5419"/>
    <w:rsid w:val="004E5675"/>
    <w:rsid w:val="004E592C"/>
    <w:rsid w:val="004E5E86"/>
    <w:rsid w:val="004E5FC6"/>
    <w:rsid w:val="004E6384"/>
    <w:rsid w:val="004E65AC"/>
    <w:rsid w:val="004E6691"/>
    <w:rsid w:val="004E66EE"/>
    <w:rsid w:val="004E70B9"/>
    <w:rsid w:val="004E7107"/>
    <w:rsid w:val="004E73AC"/>
    <w:rsid w:val="004E75A7"/>
    <w:rsid w:val="004E7EC7"/>
    <w:rsid w:val="004F039A"/>
    <w:rsid w:val="004F0862"/>
    <w:rsid w:val="004F097E"/>
    <w:rsid w:val="004F1059"/>
    <w:rsid w:val="004F158F"/>
    <w:rsid w:val="004F2AF8"/>
    <w:rsid w:val="004F2B42"/>
    <w:rsid w:val="004F31A1"/>
    <w:rsid w:val="004F3ADE"/>
    <w:rsid w:val="004F3C55"/>
    <w:rsid w:val="004F3C9C"/>
    <w:rsid w:val="004F3FDB"/>
    <w:rsid w:val="004F412F"/>
    <w:rsid w:val="004F43A5"/>
    <w:rsid w:val="004F44C7"/>
    <w:rsid w:val="004F49AC"/>
    <w:rsid w:val="004F513B"/>
    <w:rsid w:val="004F5544"/>
    <w:rsid w:val="004F56C4"/>
    <w:rsid w:val="004F5B00"/>
    <w:rsid w:val="004F5B66"/>
    <w:rsid w:val="004F5DA6"/>
    <w:rsid w:val="004F5F32"/>
    <w:rsid w:val="004F68F3"/>
    <w:rsid w:val="004F7006"/>
    <w:rsid w:val="004F7469"/>
    <w:rsid w:val="004F75B6"/>
    <w:rsid w:val="004F7689"/>
    <w:rsid w:val="004F7AD9"/>
    <w:rsid w:val="004F7B2E"/>
    <w:rsid w:val="004F7B7E"/>
    <w:rsid w:val="004F7DD4"/>
    <w:rsid w:val="005007B5"/>
    <w:rsid w:val="00500D7D"/>
    <w:rsid w:val="005013E9"/>
    <w:rsid w:val="00501740"/>
    <w:rsid w:val="0050177D"/>
    <w:rsid w:val="00501B64"/>
    <w:rsid w:val="00501CB9"/>
    <w:rsid w:val="00502C7C"/>
    <w:rsid w:val="00502D83"/>
    <w:rsid w:val="0050326E"/>
    <w:rsid w:val="005033E1"/>
    <w:rsid w:val="00503D40"/>
    <w:rsid w:val="00503EC4"/>
    <w:rsid w:val="00504162"/>
    <w:rsid w:val="005047CE"/>
    <w:rsid w:val="005055F1"/>
    <w:rsid w:val="0050568C"/>
    <w:rsid w:val="005056B9"/>
    <w:rsid w:val="00505A6E"/>
    <w:rsid w:val="00505EE7"/>
    <w:rsid w:val="00505FAC"/>
    <w:rsid w:val="005065A7"/>
    <w:rsid w:val="005068F1"/>
    <w:rsid w:val="00506B82"/>
    <w:rsid w:val="00506D5A"/>
    <w:rsid w:val="00507F63"/>
    <w:rsid w:val="00507F9F"/>
    <w:rsid w:val="00510028"/>
    <w:rsid w:val="00510142"/>
    <w:rsid w:val="005107B5"/>
    <w:rsid w:val="00510A5B"/>
    <w:rsid w:val="00510E60"/>
    <w:rsid w:val="0051113D"/>
    <w:rsid w:val="0051139D"/>
    <w:rsid w:val="005119B2"/>
    <w:rsid w:val="00511D5F"/>
    <w:rsid w:val="0051217F"/>
    <w:rsid w:val="00513037"/>
    <w:rsid w:val="005130F0"/>
    <w:rsid w:val="00513284"/>
    <w:rsid w:val="005132F3"/>
    <w:rsid w:val="00513334"/>
    <w:rsid w:val="0051347C"/>
    <w:rsid w:val="00513E5A"/>
    <w:rsid w:val="0051477F"/>
    <w:rsid w:val="00514C64"/>
    <w:rsid w:val="005154D8"/>
    <w:rsid w:val="00515CCA"/>
    <w:rsid w:val="00515ED6"/>
    <w:rsid w:val="0051706E"/>
    <w:rsid w:val="00517110"/>
    <w:rsid w:val="00517134"/>
    <w:rsid w:val="00517475"/>
    <w:rsid w:val="00517808"/>
    <w:rsid w:val="005179B5"/>
    <w:rsid w:val="00517BCD"/>
    <w:rsid w:val="005205B2"/>
    <w:rsid w:val="005212A5"/>
    <w:rsid w:val="005219F0"/>
    <w:rsid w:val="005228ED"/>
    <w:rsid w:val="00522A44"/>
    <w:rsid w:val="005238DF"/>
    <w:rsid w:val="00523D3B"/>
    <w:rsid w:val="00524744"/>
    <w:rsid w:val="00524C0F"/>
    <w:rsid w:val="00524F3B"/>
    <w:rsid w:val="00524FD4"/>
    <w:rsid w:val="005252CB"/>
    <w:rsid w:val="005252E8"/>
    <w:rsid w:val="00525B58"/>
    <w:rsid w:val="00526016"/>
    <w:rsid w:val="005266FB"/>
    <w:rsid w:val="00526B92"/>
    <w:rsid w:val="005274CA"/>
    <w:rsid w:val="00530302"/>
    <w:rsid w:val="00531723"/>
    <w:rsid w:val="00531888"/>
    <w:rsid w:val="00531C56"/>
    <w:rsid w:val="00531C67"/>
    <w:rsid w:val="00531CDF"/>
    <w:rsid w:val="00531FE3"/>
    <w:rsid w:val="005320C5"/>
    <w:rsid w:val="00532288"/>
    <w:rsid w:val="00532CF8"/>
    <w:rsid w:val="0053305C"/>
    <w:rsid w:val="005336E6"/>
    <w:rsid w:val="00534292"/>
    <w:rsid w:val="005343D9"/>
    <w:rsid w:val="005345B3"/>
    <w:rsid w:val="00534E07"/>
    <w:rsid w:val="00535187"/>
    <w:rsid w:val="0053563F"/>
    <w:rsid w:val="00535803"/>
    <w:rsid w:val="0053583F"/>
    <w:rsid w:val="005359F4"/>
    <w:rsid w:val="00535E05"/>
    <w:rsid w:val="00535F2B"/>
    <w:rsid w:val="0053669F"/>
    <w:rsid w:val="00536B39"/>
    <w:rsid w:val="00536C65"/>
    <w:rsid w:val="00536EF5"/>
    <w:rsid w:val="0053759E"/>
    <w:rsid w:val="0053768A"/>
    <w:rsid w:val="0053781F"/>
    <w:rsid w:val="005379C3"/>
    <w:rsid w:val="00537C66"/>
    <w:rsid w:val="0054010A"/>
    <w:rsid w:val="0054034F"/>
    <w:rsid w:val="00540554"/>
    <w:rsid w:val="00540A14"/>
    <w:rsid w:val="00540A15"/>
    <w:rsid w:val="00540C85"/>
    <w:rsid w:val="00540CCF"/>
    <w:rsid w:val="00540EB7"/>
    <w:rsid w:val="00540FAD"/>
    <w:rsid w:val="00541149"/>
    <w:rsid w:val="005416BD"/>
    <w:rsid w:val="00541A28"/>
    <w:rsid w:val="00541A2D"/>
    <w:rsid w:val="00541A66"/>
    <w:rsid w:val="005422AC"/>
    <w:rsid w:val="00542973"/>
    <w:rsid w:val="00543644"/>
    <w:rsid w:val="00543B03"/>
    <w:rsid w:val="00543FBD"/>
    <w:rsid w:val="00544747"/>
    <w:rsid w:val="005455F7"/>
    <w:rsid w:val="00545A62"/>
    <w:rsid w:val="00545BBC"/>
    <w:rsid w:val="00545C04"/>
    <w:rsid w:val="00545FAF"/>
    <w:rsid w:val="005465F6"/>
    <w:rsid w:val="00546C91"/>
    <w:rsid w:val="005470A2"/>
    <w:rsid w:val="00547189"/>
    <w:rsid w:val="00547298"/>
    <w:rsid w:val="00547672"/>
    <w:rsid w:val="005479F5"/>
    <w:rsid w:val="0055018C"/>
    <w:rsid w:val="0055054C"/>
    <w:rsid w:val="0055102A"/>
    <w:rsid w:val="00551191"/>
    <w:rsid w:val="005512DB"/>
    <w:rsid w:val="0055142E"/>
    <w:rsid w:val="005519F9"/>
    <w:rsid w:val="00551ED9"/>
    <w:rsid w:val="00552207"/>
    <w:rsid w:val="00552411"/>
    <w:rsid w:val="0055269E"/>
    <w:rsid w:val="00552E62"/>
    <w:rsid w:val="0055307B"/>
    <w:rsid w:val="00553365"/>
    <w:rsid w:val="005534A4"/>
    <w:rsid w:val="0055379C"/>
    <w:rsid w:val="00553A58"/>
    <w:rsid w:val="00553B93"/>
    <w:rsid w:val="005546D1"/>
    <w:rsid w:val="00554A6D"/>
    <w:rsid w:val="00554CE2"/>
    <w:rsid w:val="00554DDC"/>
    <w:rsid w:val="00554E52"/>
    <w:rsid w:val="0055522A"/>
    <w:rsid w:val="00556349"/>
    <w:rsid w:val="005568D0"/>
    <w:rsid w:val="00556EDA"/>
    <w:rsid w:val="00557183"/>
    <w:rsid w:val="00557377"/>
    <w:rsid w:val="00557597"/>
    <w:rsid w:val="0055767D"/>
    <w:rsid w:val="005577B4"/>
    <w:rsid w:val="00557862"/>
    <w:rsid w:val="00557AAE"/>
    <w:rsid w:val="00560550"/>
    <w:rsid w:val="00560731"/>
    <w:rsid w:val="00560A39"/>
    <w:rsid w:val="00560B50"/>
    <w:rsid w:val="00560C22"/>
    <w:rsid w:val="00560C2D"/>
    <w:rsid w:val="00561036"/>
    <w:rsid w:val="00561098"/>
    <w:rsid w:val="00561711"/>
    <w:rsid w:val="00561C57"/>
    <w:rsid w:val="005625AB"/>
    <w:rsid w:val="0056280E"/>
    <w:rsid w:val="00562E02"/>
    <w:rsid w:val="005639D8"/>
    <w:rsid w:val="00563D18"/>
    <w:rsid w:val="00563D5C"/>
    <w:rsid w:val="00563EDE"/>
    <w:rsid w:val="00563EE2"/>
    <w:rsid w:val="0056413A"/>
    <w:rsid w:val="00564351"/>
    <w:rsid w:val="00564654"/>
    <w:rsid w:val="00565369"/>
    <w:rsid w:val="005658A8"/>
    <w:rsid w:val="00565BBE"/>
    <w:rsid w:val="00565E75"/>
    <w:rsid w:val="00566707"/>
    <w:rsid w:val="0056670D"/>
    <w:rsid w:val="0056681F"/>
    <w:rsid w:val="00566DEB"/>
    <w:rsid w:val="0056709C"/>
    <w:rsid w:val="00567D6C"/>
    <w:rsid w:val="0057001E"/>
    <w:rsid w:val="005702DD"/>
    <w:rsid w:val="00570AD9"/>
    <w:rsid w:val="0057148F"/>
    <w:rsid w:val="0057164E"/>
    <w:rsid w:val="00571A4A"/>
    <w:rsid w:val="00572CB5"/>
    <w:rsid w:val="00573156"/>
    <w:rsid w:val="005732D9"/>
    <w:rsid w:val="00573435"/>
    <w:rsid w:val="005736C4"/>
    <w:rsid w:val="005739A7"/>
    <w:rsid w:val="005739BC"/>
    <w:rsid w:val="0057410A"/>
    <w:rsid w:val="00574149"/>
    <w:rsid w:val="005741C0"/>
    <w:rsid w:val="0057452E"/>
    <w:rsid w:val="005747EF"/>
    <w:rsid w:val="0057483A"/>
    <w:rsid w:val="00574969"/>
    <w:rsid w:val="00575178"/>
    <w:rsid w:val="0057547F"/>
    <w:rsid w:val="005758E9"/>
    <w:rsid w:val="005761AC"/>
    <w:rsid w:val="005767ED"/>
    <w:rsid w:val="00576C79"/>
    <w:rsid w:val="00576CBF"/>
    <w:rsid w:val="00576E02"/>
    <w:rsid w:val="0057710E"/>
    <w:rsid w:val="0057792D"/>
    <w:rsid w:val="00577BB6"/>
    <w:rsid w:val="00577D0A"/>
    <w:rsid w:val="0058021D"/>
    <w:rsid w:val="00580459"/>
    <w:rsid w:val="00580515"/>
    <w:rsid w:val="005807EA"/>
    <w:rsid w:val="005808AB"/>
    <w:rsid w:val="005808E8"/>
    <w:rsid w:val="00580A23"/>
    <w:rsid w:val="00580C5E"/>
    <w:rsid w:val="00580D49"/>
    <w:rsid w:val="0058103E"/>
    <w:rsid w:val="00581B3B"/>
    <w:rsid w:val="00581E76"/>
    <w:rsid w:val="00581FE7"/>
    <w:rsid w:val="00582129"/>
    <w:rsid w:val="00582BB6"/>
    <w:rsid w:val="00582CD1"/>
    <w:rsid w:val="00582EAF"/>
    <w:rsid w:val="00582F80"/>
    <w:rsid w:val="00583008"/>
    <w:rsid w:val="0058351B"/>
    <w:rsid w:val="00583542"/>
    <w:rsid w:val="00583A7C"/>
    <w:rsid w:val="00583E2F"/>
    <w:rsid w:val="00583E33"/>
    <w:rsid w:val="005843B2"/>
    <w:rsid w:val="005846F1"/>
    <w:rsid w:val="0058488A"/>
    <w:rsid w:val="005849C2"/>
    <w:rsid w:val="00584B76"/>
    <w:rsid w:val="00584C2B"/>
    <w:rsid w:val="00584CCC"/>
    <w:rsid w:val="00584D2F"/>
    <w:rsid w:val="00584D4F"/>
    <w:rsid w:val="00584DB3"/>
    <w:rsid w:val="00584EDC"/>
    <w:rsid w:val="0058569A"/>
    <w:rsid w:val="0058576C"/>
    <w:rsid w:val="0058615A"/>
    <w:rsid w:val="00586386"/>
    <w:rsid w:val="0058684C"/>
    <w:rsid w:val="00586C64"/>
    <w:rsid w:val="005872F4"/>
    <w:rsid w:val="005875D5"/>
    <w:rsid w:val="00587DC5"/>
    <w:rsid w:val="00587E0B"/>
    <w:rsid w:val="005906A9"/>
    <w:rsid w:val="00590AA2"/>
    <w:rsid w:val="00591066"/>
    <w:rsid w:val="005910F1"/>
    <w:rsid w:val="005912E0"/>
    <w:rsid w:val="00591C26"/>
    <w:rsid w:val="00591CB6"/>
    <w:rsid w:val="00591E90"/>
    <w:rsid w:val="00592708"/>
    <w:rsid w:val="00592995"/>
    <w:rsid w:val="0059299F"/>
    <w:rsid w:val="00592F15"/>
    <w:rsid w:val="005931FE"/>
    <w:rsid w:val="00594221"/>
    <w:rsid w:val="00594351"/>
    <w:rsid w:val="0059449C"/>
    <w:rsid w:val="0059468E"/>
    <w:rsid w:val="00594835"/>
    <w:rsid w:val="005949E0"/>
    <w:rsid w:val="00594C31"/>
    <w:rsid w:val="005950B0"/>
    <w:rsid w:val="00595535"/>
    <w:rsid w:val="00595945"/>
    <w:rsid w:val="0059602D"/>
    <w:rsid w:val="005964F7"/>
    <w:rsid w:val="0059679F"/>
    <w:rsid w:val="005972F2"/>
    <w:rsid w:val="00597481"/>
    <w:rsid w:val="00597756"/>
    <w:rsid w:val="0059792B"/>
    <w:rsid w:val="005A0261"/>
    <w:rsid w:val="005A0A51"/>
    <w:rsid w:val="005A153B"/>
    <w:rsid w:val="005A17C0"/>
    <w:rsid w:val="005A1878"/>
    <w:rsid w:val="005A1964"/>
    <w:rsid w:val="005A19A6"/>
    <w:rsid w:val="005A1BC8"/>
    <w:rsid w:val="005A1DA9"/>
    <w:rsid w:val="005A220D"/>
    <w:rsid w:val="005A22F4"/>
    <w:rsid w:val="005A2483"/>
    <w:rsid w:val="005A25C0"/>
    <w:rsid w:val="005A2BD7"/>
    <w:rsid w:val="005A2C21"/>
    <w:rsid w:val="005A32F2"/>
    <w:rsid w:val="005A331D"/>
    <w:rsid w:val="005A47EE"/>
    <w:rsid w:val="005A4B69"/>
    <w:rsid w:val="005A4D11"/>
    <w:rsid w:val="005A4D35"/>
    <w:rsid w:val="005A5854"/>
    <w:rsid w:val="005A5C7C"/>
    <w:rsid w:val="005A5EDB"/>
    <w:rsid w:val="005A66B6"/>
    <w:rsid w:val="005A6882"/>
    <w:rsid w:val="005A6CB2"/>
    <w:rsid w:val="005A76F0"/>
    <w:rsid w:val="005A7D35"/>
    <w:rsid w:val="005A7EBB"/>
    <w:rsid w:val="005B0469"/>
    <w:rsid w:val="005B070F"/>
    <w:rsid w:val="005B1076"/>
    <w:rsid w:val="005B1386"/>
    <w:rsid w:val="005B1C78"/>
    <w:rsid w:val="005B22F1"/>
    <w:rsid w:val="005B2803"/>
    <w:rsid w:val="005B2A78"/>
    <w:rsid w:val="005B2E24"/>
    <w:rsid w:val="005B322A"/>
    <w:rsid w:val="005B33C0"/>
    <w:rsid w:val="005B39D4"/>
    <w:rsid w:val="005B3D75"/>
    <w:rsid w:val="005B46E0"/>
    <w:rsid w:val="005B4922"/>
    <w:rsid w:val="005B499B"/>
    <w:rsid w:val="005B4B84"/>
    <w:rsid w:val="005B4E5E"/>
    <w:rsid w:val="005B51C7"/>
    <w:rsid w:val="005B5730"/>
    <w:rsid w:val="005B6373"/>
    <w:rsid w:val="005B64E5"/>
    <w:rsid w:val="005B659D"/>
    <w:rsid w:val="005B6DB3"/>
    <w:rsid w:val="005B70C5"/>
    <w:rsid w:val="005B71ED"/>
    <w:rsid w:val="005B76C7"/>
    <w:rsid w:val="005C004D"/>
    <w:rsid w:val="005C0967"/>
    <w:rsid w:val="005C0E48"/>
    <w:rsid w:val="005C0E7D"/>
    <w:rsid w:val="005C12D0"/>
    <w:rsid w:val="005C145D"/>
    <w:rsid w:val="005C1DDF"/>
    <w:rsid w:val="005C1EF5"/>
    <w:rsid w:val="005C1F54"/>
    <w:rsid w:val="005C1FA4"/>
    <w:rsid w:val="005C2023"/>
    <w:rsid w:val="005C22AD"/>
    <w:rsid w:val="005C230E"/>
    <w:rsid w:val="005C24E4"/>
    <w:rsid w:val="005C2EFA"/>
    <w:rsid w:val="005C3564"/>
    <w:rsid w:val="005C36BF"/>
    <w:rsid w:val="005C3B4E"/>
    <w:rsid w:val="005C3B7F"/>
    <w:rsid w:val="005C3D2C"/>
    <w:rsid w:val="005C4762"/>
    <w:rsid w:val="005C48D1"/>
    <w:rsid w:val="005C49AD"/>
    <w:rsid w:val="005C4F7C"/>
    <w:rsid w:val="005C4F89"/>
    <w:rsid w:val="005C5040"/>
    <w:rsid w:val="005C56AA"/>
    <w:rsid w:val="005C5A18"/>
    <w:rsid w:val="005C6B10"/>
    <w:rsid w:val="005C6E7F"/>
    <w:rsid w:val="005C7315"/>
    <w:rsid w:val="005C7740"/>
    <w:rsid w:val="005D03B6"/>
    <w:rsid w:val="005D0A79"/>
    <w:rsid w:val="005D167A"/>
    <w:rsid w:val="005D1AA9"/>
    <w:rsid w:val="005D1F85"/>
    <w:rsid w:val="005D2282"/>
    <w:rsid w:val="005D2573"/>
    <w:rsid w:val="005D26A1"/>
    <w:rsid w:val="005D3978"/>
    <w:rsid w:val="005D3E84"/>
    <w:rsid w:val="005D4C4C"/>
    <w:rsid w:val="005D4CD2"/>
    <w:rsid w:val="005D59D4"/>
    <w:rsid w:val="005D5B58"/>
    <w:rsid w:val="005D5BF4"/>
    <w:rsid w:val="005D62B1"/>
    <w:rsid w:val="005D6FA5"/>
    <w:rsid w:val="005D70F1"/>
    <w:rsid w:val="005D7589"/>
    <w:rsid w:val="005D7AAA"/>
    <w:rsid w:val="005E0E5A"/>
    <w:rsid w:val="005E125B"/>
    <w:rsid w:val="005E1855"/>
    <w:rsid w:val="005E1D23"/>
    <w:rsid w:val="005E22C5"/>
    <w:rsid w:val="005E2330"/>
    <w:rsid w:val="005E2944"/>
    <w:rsid w:val="005E2B00"/>
    <w:rsid w:val="005E2BA4"/>
    <w:rsid w:val="005E2C67"/>
    <w:rsid w:val="005E2E7B"/>
    <w:rsid w:val="005E313E"/>
    <w:rsid w:val="005E337E"/>
    <w:rsid w:val="005E3633"/>
    <w:rsid w:val="005E379A"/>
    <w:rsid w:val="005E37BB"/>
    <w:rsid w:val="005E381A"/>
    <w:rsid w:val="005E3D1D"/>
    <w:rsid w:val="005E3E6C"/>
    <w:rsid w:val="005E402F"/>
    <w:rsid w:val="005E40FE"/>
    <w:rsid w:val="005E443B"/>
    <w:rsid w:val="005E469C"/>
    <w:rsid w:val="005E491D"/>
    <w:rsid w:val="005E508C"/>
    <w:rsid w:val="005E5272"/>
    <w:rsid w:val="005E55E8"/>
    <w:rsid w:val="005E6418"/>
    <w:rsid w:val="005E6888"/>
    <w:rsid w:val="005E6F56"/>
    <w:rsid w:val="005E7A7D"/>
    <w:rsid w:val="005E7EE5"/>
    <w:rsid w:val="005F0D14"/>
    <w:rsid w:val="005F13D5"/>
    <w:rsid w:val="005F25E8"/>
    <w:rsid w:val="005F2746"/>
    <w:rsid w:val="005F3098"/>
    <w:rsid w:val="005F34B0"/>
    <w:rsid w:val="005F355F"/>
    <w:rsid w:val="005F37D5"/>
    <w:rsid w:val="005F38B8"/>
    <w:rsid w:val="005F38F8"/>
    <w:rsid w:val="005F3B72"/>
    <w:rsid w:val="005F3B82"/>
    <w:rsid w:val="005F3C84"/>
    <w:rsid w:val="005F4272"/>
    <w:rsid w:val="005F4B8B"/>
    <w:rsid w:val="005F4D9C"/>
    <w:rsid w:val="005F4FDD"/>
    <w:rsid w:val="005F5475"/>
    <w:rsid w:val="005F55AF"/>
    <w:rsid w:val="005F57FE"/>
    <w:rsid w:val="005F62D5"/>
    <w:rsid w:val="005F68EE"/>
    <w:rsid w:val="005F6A66"/>
    <w:rsid w:val="005F6B58"/>
    <w:rsid w:val="005F6DB9"/>
    <w:rsid w:val="005F6E29"/>
    <w:rsid w:val="005F7384"/>
    <w:rsid w:val="005F74B5"/>
    <w:rsid w:val="005F75B4"/>
    <w:rsid w:val="005F77B4"/>
    <w:rsid w:val="005F7BF2"/>
    <w:rsid w:val="00600F90"/>
    <w:rsid w:val="00601151"/>
    <w:rsid w:val="00601754"/>
    <w:rsid w:val="00601783"/>
    <w:rsid w:val="006017E2"/>
    <w:rsid w:val="0060245F"/>
    <w:rsid w:val="00602495"/>
    <w:rsid w:val="00602607"/>
    <w:rsid w:val="00602A23"/>
    <w:rsid w:val="00602D7D"/>
    <w:rsid w:val="00602E35"/>
    <w:rsid w:val="00602E77"/>
    <w:rsid w:val="006032DF"/>
    <w:rsid w:val="00603402"/>
    <w:rsid w:val="00603610"/>
    <w:rsid w:val="00603EAE"/>
    <w:rsid w:val="006044C9"/>
    <w:rsid w:val="006048E9"/>
    <w:rsid w:val="00604E50"/>
    <w:rsid w:val="00604FA6"/>
    <w:rsid w:val="00604FAC"/>
    <w:rsid w:val="006053B9"/>
    <w:rsid w:val="00605619"/>
    <w:rsid w:val="00605802"/>
    <w:rsid w:val="00605CFC"/>
    <w:rsid w:val="006060D6"/>
    <w:rsid w:val="00606710"/>
    <w:rsid w:val="006067F9"/>
    <w:rsid w:val="0060691B"/>
    <w:rsid w:val="00606DBF"/>
    <w:rsid w:val="006071EF"/>
    <w:rsid w:val="006076C5"/>
    <w:rsid w:val="00607AA4"/>
    <w:rsid w:val="00607C9F"/>
    <w:rsid w:val="00607E54"/>
    <w:rsid w:val="006102B0"/>
    <w:rsid w:val="006104A4"/>
    <w:rsid w:val="0061093E"/>
    <w:rsid w:val="00610B33"/>
    <w:rsid w:val="00610D31"/>
    <w:rsid w:val="0061136F"/>
    <w:rsid w:val="0061168B"/>
    <w:rsid w:val="00611C70"/>
    <w:rsid w:val="00611D66"/>
    <w:rsid w:val="00611EAA"/>
    <w:rsid w:val="00611FE3"/>
    <w:rsid w:val="0061219C"/>
    <w:rsid w:val="006122F8"/>
    <w:rsid w:val="00612B1A"/>
    <w:rsid w:val="00613A7A"/>
    <w:rsid w:val="00613AC2"/>
    <w:rsid w:val="00613C34"/>
    <w:rsid w:val="00613D0F"/>
    <w:rsid w:val="00613D6B"/>
    <w:rsid w:val="006140DF"/>
    <w:rsid w:val="00614505"/>
    <w:rsid w:val="006147A9"/>
    <w:rsid w:val="00614A5E"/>
    <w:rsid w:val="00614BA0"/>
    <w:rsid w:val="00614FEB"/>
    <w:rsid w:val="00615595"/>
    <w:rsid w:val="006155C4"/>
    <w:rsid w:val="00615BF0"/>
    <w:rsid w:val="006166C4"/>
    <w:rsid w:val="0061719D"/>
    <w:rsid w:val="00617532"/>
    <w:rsid w:val="00617A9F"/>
    <w:rsid w:val="006200F1"/>
    <w:rsid w:val="0062032C"/>
    <w:rsid w:val="006206EC"/>
    <w:rsid w:val="00620CCB"/>
    <w:rsid w:val="00620CEA"/>
    <w:rsid w:val="006210A0"/>
    <w:rsid w:val="0062166E"/>
    <w:rsid w:val="006218C8"/>
    <w:rsid w:val="0062190A"/>
    <w:rsid w:val="00621AFB"/>
    <w:rsid w:val="00621EF3"/>
    <w:rsid w:val="00621FBE"/>
    <w:rsid w:val="006221C2"/>
    <w:rsid w:val="0062270D"/>
    <w:rsid w:val="00622902"/>
    <w:rsid w:val="00622A90"/>
    <w:rsid w:val="0062365C"/>
    <w:rsid w:val="00623A61"/>
    <w:rsid w:val="00623AFD"/>
    <w:rsid w:val="0062414B"/>
    <w:rsid w:val="0062493C"/>
    <w:rsid w:val="006249ED"/>
    <w:rsid w:val="006249EF"/>
    <w:rsid w:val="00625063"/>
    <w:rsid w:val="00625A5D"/>
    <w:rsid w:val="00626A30"/>
    <w:rsid w:val="006300B5"/>
    <w:rsid w:val="00630117"/>
    <w:rsid w:val="00630123"/>
    <w:rsid w:val="006302A6"/>
    <w:rsid w:val="00630442"/>
    <w:rsid w:val="00630745"/>
    <w:rsid w:val="00631288"/>
    <w:rsid w:val="006312BA"/>
    <w:rsid w:val="006312EC"/>
    <w:rsid w:val="0063137A"/>
    <w:rsid w:val="006315DD"/>
    <w:rsid w:val="006316F8"/>
    <w:rsid w:val="00631E09"/>
    <w:rsid w:val="006323DB"/>
    <w:rsid w:val="00632490"/>
    <w:rsid w:val="0063258E"/>
    <w:rsid w:val="00632633"/>
    <w:rsid w:val="00632658"/>
    <w:rsid w:val="00632BBC"/>
    <w:rsid w:val="006332A5"/>
    <w:rsid w:val="0063364F"/>
    <w:rsid w:val="00633692"/>
    <w:rsid w:val="0063380E"/>
    <w:rsid w:val="00633816"/>
    <w:rsid w:val="00633DC6"/>
    <w:rsid w:val="00634177"/>
    <w:rsid w:val="006341A0"/>
    <w:rsid w:val="006344A9"/>
    <w:rsid w:val="00635172"/>
    <w:rsid w:val="00635173"/>
    <w:rsid w:val="006353C5"/>
    <w:rsid w:val="00635662"/>
    <w:rsid w:val="00635B71"/>
    <w:rsid w:val="00635D27"/>
    <w:rsid w:val="00635F34"/>
    <w:rsid w:val="00636641"/>
    <w:rsid w:val="006367D1"/>
    <w:rsid w:val="00636844"/>
    <w:rsid w:val="00636974"/>
    <w:rsid w:val="00637369"/>
    <w:rsid w:val="006376B7"/>
    <w:rsid w:val="0063772A"/>
    <w:rsid w:val="006377BD"/>
    <w:rsid w:val="00640408"/>
    <w:rsid w:val="006405B3"/>
    <w:rsid w:val="00640984"/>
    <w:rsid w:val="006409A3"/>
    <w:rsid w:val="00640B03"/>
    <w:rsid w:val="00640F6C"/>
    <w:rsid w:val="006410B8"/>
    <w:rsid w:val="0064134D"/>
    <w:rsid w:val="00641A14"/>
    <w:rsid w:val="00641E23"/>
    <w:rsid w:val="00641FF9"/>
    <w:rsid w:val="00642170"/>
    <w:rsid w:val="0064239B"/>
    <w:rsid w:val="0064239D"/>
    <w:rsid w:val="00642568"/>
    <w:rsid w:val="006426D3"/>
    <w:rsid w:val="00643427"/>
    <w:rsid w:val="00643631"/>
    <w:rsid w:val="006436C9"/>
    <w:rsid w:val="00644DA5"/>
    <w:rsid w:val="0064534F"/>
    <w:rsid w:val="00645FC9"/>
    <w:rsid w:val="00646A51"/>
    <w:rsid w:val="00646C06"/>
    <w:rsid w:val="00646DC8"/>
    <w:rsid w:val="00646EB1"/>
    <w:rsid w:val="00647222"/>
    <w:rsid w:val="00647331"/>
    <w:rsid w:val="0064785A"/>
    <w:rsid w:val="006479D2"/>
    <w:rsid w:val="00647E4C"/>
    <w:rsid w:val="00647FF0"/>
    <w:rsid w:val="00650086"/>
    <w:rsid w:val="006500D9"/>
    <w:rsid w:val="006503C4"/>
    <w:rsid w:val="00650838"/>
    <w:rsid w:val="006510A9"/>
    <w:rsid w:val="0065112A"/>
    <w:rsid w:val="006515BD"/>
    <w:rsid w:val="00651D28"/>
    <w:rsid w:val="0065202E"/>
    <w:rsid w:val="00652465"/>
    <w:rsid w:val="00652D12"/>
    <w:rsid w:val="00653852"/>
    <w:rsid w:val="00653ED2"/>
    <w:rsid w:val="00654ED1"/>
    <w:rsid w:val="00654EF3"/>
    <w:rsid w:val="00654F9E"/>
    <w:rsid w:val="00654FF7"/>
    <w:rsid w:val="006554B3"/>
    <w:rsid w:val="006557C1"/>
    <w:rsid w:val="00655AB5"/>
    <w:rsid w:val="00656877"/>
    <w:rsid w:val="00657113"/>
    <w:rsid w:val="0066008C"/>
    <w:rsid w:val="0066021C"/>
    <w:rsid w:val="00660409"/>
    <w:rsid w:val="006606F6"/>
    <w:rsid w:val="00660B76"/>
    <w:rsid w:val="0066117D"/>
    <w:rsid w:val="00661207"/>
    <w:rsid w:val="00661746"/>
    <w:rsid w:val="00661776"/>
    <w:rsid w:val="00661D1F"/>
    <w:rsid w:val="00663613"/>
    <w:rsid w:val="00663BE7"/>
    <w:rsid w:val="00663FE0"/>
    <w:rsid w:val="0066429D"/>
    <w:rsid w:val="0066430F"/>
    <w:rsid w:val="0066464F"/>
    <w:rsid w:val="00664A13"/>
    <w:rsid w:val="00664D73"/>
    <w:rsid w:val="006652AC"/>
    <w:rsid w:val="00665504"/>
    <w:rsid w:val="00665A6A"/>
    <w:rsid w:val="00665E78"/>
    <w:rsid w:val="00666400"/>
    <w:rsid w:val="00666755"/>
    <w:rsid w:val="006667E2"/>
    <w:rsid w:val="0066684D"/>
    <w:rsid w:val="00666A27"/>
    <w:rsid w:val="00666A6E"/>
    <w:rsid w:val="006677A6"/>
    <w:rsid w:val="00667A0C"/>
    <w:rsid w:val="006706EA"/>
    <w:rsid w:val="006709D4"/>
    <w:rsid w:val="006709FE"/>
    <w:rsid w:val="00670D7A"/>
    <w:rsid w:val="00670DB5"/>
    <w:rsid w:val="00670E4E"/>
    <w:rsid w:val="00671025"/>
    <w:rsid w:val="006710E3"/>
    <w:rsid w:val="0067127F"/>
    <w:rsid w:val="006713B3"/>
    <w:rsid w:val="0067167D"/>
    <w:rsid w:val="00671C61"/>
    <w:rsid w:val="00672655"/>
    <w:rsid w:val="006727EC"/>
    <w:rsid w:val="00672DB5"/>
    <w:rsid w:val="00673003"/>
    <w:rsid w:val="0067330D"/>
    <w:rsid w:val="006739FA"/>
    <w:rsid w:val="00673E38"/>
    <w:rsid w:val="00673F1F"/>
    <w:rsid w:val="00674354"/>
    <w:rsid w:val="00674477"/>
    <w:rsid w:val="00674D4C"/>
    <w:rsid w:val="006751E4"/>
    <w:rsid w:val="00676A52"/>
    <w:rsid w:val="00676ADD"/>
    <w:rsid w:val="00676CAD"/>
    <w:rsid w:val="00676DD7"/>
    <w:rsid w:val="00677052"/>
    <w:rsid w:val="006771A5"/>
    <w:rsid w:val="00677904"/>
    <w:rsid w:val="00677C14"/>
    <w:rsid w:val="00677F79"/>
    <w:rsid w:val="00680051"/>
    <w:rsid w:val="0068012C"/>
    <w:rsid w:val="00680818"/>
    <w:rsid w:val="00680B4B"/>
    <w:rsid w:val="00680B8A"/>
    <w:rsid w:val="00680E6F"/>
    <w:rsid w:val="0068159B"/>
    <w:rsid w:val="006816A9"/>
    <w:rsid w:val="00681722"/>
    <w:rsid w:val="00681D24"/>
    <w:rsid w:val="00682266"/>
    <w:rsid w:val="0068274F"/>
    <w:rsid w:val="00682A69"/>
    <w:rsid w:val="00682E86"/>
    <w:rsid w:val="00682F1C"/>
    <w:rsid w:val="006834D5"/>
    <w:rsid w:val="00683A4C"/>
    <w:rsid w:val="00683AD4"/>
    <w:rsid w:val="00684483"/>
    <w:rsid w:val="0068462E"/>
    <w:rsid w:val="0068478C"/>
    <w:rsid w:val="006847C4"/>
    <w:rsid w:val="00684CE6"/>
    <w:rsid w:val="006854F6"/>
    <w:rsid w:val="006856B7"/>
    <w:rsid w:val="00685B7F"/>
    <w:rsid w:val="00685C20"/>
    <w:rsid w:val="00685D29"/>
    <w:rsid w:val="00685F88"/>
    <w:rsid w:val="00685FEF"/>
    <w:rsid w:val="00686052"/>
    <w:rsid w:val="006868CE"/>
    <w:rsid w:val="00686FE0"/>
    <w:rsid w:val="00687250"/>
    <w:rsid w:val="006878C1"/>
    <w:rsid w:val="00690421"/>
    <w:rsid w:val="006907C0"/>
    <w:rsid w:val="006915FC"/>
    <w:rsid w:val="00691E04"/>
    <w:rsid w:val="00692195"/>
    <w:rsid w:val="00692277"/>
    <w:rsid w:val="006922F4"/>
    <w:rsid w:val="006925C9"/>
    <w:rsid w:val="006926B1"/>
    <w:rsid w:val="00692BB2"/>
    <w:rsid w:val="00692CFD"/>
    <w:rsid w:val="00692DFD"/>
    <w:rsid w:val="00692E7E"/>
    <w:rsid w:val="006938F2"/>
    <w:rsid w:val="00693DB3"/>
    <w:rsid w:val="00693F52"/>
    <w:rsid w:val="00694245"/>
    <w:rsid w:val="0069495D"/>
    <w:rsid w:val="00694A79"/>
    <w:rsid w:val="00694BFF"/>
    <w:rsid w:val="00694CA6"/>
    <w:rsid w:val="006951FA"/>
    <w:rsid w:val="006956E4"/>
    <w:rsid w:val="00695EE5"/>
    <w:rsid w:val="00696634"/>
    <w:rsid w:val="006967E4"/>
    <w:rsid w:val="00696BDC"/>
    <w:rsid w:val="00696E53"/>
    <w:rsid w:val="006970D4"/>
    <w:rsid w:val="006972ED"/>
    <w:rsid w:val="00697309"/>
    <w:rsid w:val="00697637"/>
    <w:rsid w:val="00697AC9"/>
    <w:rsid w:val="006A06CD"/>
    <w:rsid w:val="006A0A28"/>
    <w:rsid w:val="006A14F5"/>
    <w:rsid w:val="006A25AA"/>
    <w:rsid w:val="006A2ABD"/>
    <w:rsid w:val="006A2B4F"/>
    <w:rsid w:val="006A2BF3"/>
    <w:rsid w:val="006A2FA9"/>
    <w:rsid w:val="006A341A"/>
    <w:rsid w:val="006A3A82"/>
    <w:rsid w:val="006A3DA3"/>
    <w:rsid w:val="006A3F54"/>
    <w:rsid w:val="006A402E"/>
    <w:rsid w:val="006A425D"/>
    <w:rsid w:val="006A446B"/>
    <w:rsid w:val="006A4827"/>
    <w:rsid w:val="006A48B1"/>
    <w:rsid w:val="006A4C7B"/>
    <w:rsid w:val="006A6533"/>
    <w:rsid w:val="006A6668"/>
    <w:rsid w:val="006A66BA"/>
    <w:rsid w:val="006A6C76"/>
    <w:rsid w:val="006A6DA5"/>
    <w:rsid w:val="006A7422"/>
    <w:rsid w:val="006A7662"/>
    <w:rsid w:val="006A79DB"/>
    <w:rsid w:val="006A7A75"/>
    <w:rsid w:val="006A7DD1"/>
    <w:rsid w:val="006A7E56"/>
    <w:rsid w:val="006B04D0"/>
    <w:rsid w:val="006B058F"/>
    <w:rsid w:val="006B07EB"/>
    <w:rsid w:val="006B0841"/>
    <w:rsid w:val="006B0B87"/>
    <w:rsid w:val="006B0D96"/>
    <w:rsid w:val="006B0E91"/>
    <w:rsid w:val="006B103E"/>
    <w:rsid w:val="006B12B6"/>
    <w:rsid w:val="006B1632"/>
    <w:rsid w:val="006B1635"/>
    <w:rsid w:val="006B19F0"/>
    <w:rsid w:val="006B20EC"/>
    <w:rsid w:val="006B2277"/>
    <w:rsid w:val="006B2679"/>
    <w:rsid w:val="006B318B"/>
    <w:rsid w:val="006B3806"/>
    <w:rsid w:val="006B3985"/>
    <w:rsid w:val="006B4707"/>
    <w:rsid w:val="006B47BA"/>
    <w:rsid w:val="006B4855"/>
    <w:rsid w:val="006B4C77"/>
    <w:rsid w:val="006B50C4"/>
    <w:rsid w:val="006B57E8"/>
    <w:rsid w:val="006B59AA"/>
    <w:rsid w:val="006B5D33"/>
    <w:rsid w:val="006B6146"/>
    <w:rsid w:val="006B61BE"/>
    <w:rsid w:val="006B6211"/>
    <w:rsid w:val="006B640A"/>
    <w:rsid w:val="006B654A"/>
    <w:rsid w:val="006B6839"/>
    <w:rsid w:val="006B75CE"/>
    <w:rsid w:val="006B75D4"/>
    <w:rsid w:val="006B7A97"/>
    <w:rsid w:val="006B7CF5"/>
    <w:rsid w:val="006B7FB1"/>
    <w:rsid w:val="006C0590"/>
    <w:rsid w:val="006C0722"/>
    <w:rsid w:val="006C0B0F"/>
    <w:rsid w:val="006C10FF"/>
    <w:rsid w:val="006C1287"/>
    <w:rsid w:val="006C1396"/>
    <w:rsid w:val="006C181B"/>
    <w:rsid w:val="006C1849"/>
    <w:rsid w:val="006C2483"/>
    <w:rsid w:val="006C24B4"/>
    <w:rsid w:val="006C270A"/>
    <w:rsid w:val="006C2CF0"/>
    <w:rsid w:val="006C2F33"/>
    <w:rsid w:val="006C3765"/>
    <w:rsid w:val="006C39DA"/>
    <w:rsid w:val="006C3CDD"/>
    <w:rsid w:val="006C3E26"/>
    <w:rsid w:val="006C433E"/>
    <w:rsid w:val="006C462E"/>
    <w:rsid w:val="006C46F7"/>
    <w:rsid w:val="006C4A0C"/>
    <w:rsid w:val="006C4C8A"/>
    <w:rsid w:val="006C4CCD"/>
    <w:rsid w:val="006C4E2F"/>
    <w:rsid w:val="006C4F8C"/>
    <w:rsid w:val="006C4FD0"/>
    <w:rsid w:val="006C5478"/>
    <w:rsid w:val="006C5832"/>
    <w:rsid w:val="006C597D"/>
    <w:rsid w:val="006C5A68"/>
    <w:rsid w:val="006C5C6F"/>
    <w:rsid w:val="006C627F"/>
    <w:rsid w:val="006C6CC3"/>
    <w:rsid w:val="006C6E13"/>
    <w:rsid w:val="006C70D4"/>
    <w:rsid w:val="006C768D"/>
    <w:rsid w:val="006C7B5D"/>
    <w:rsid w:val="006C7B7F"/>
    <w:rsid w:val="006D00DD"/>
    <w:rsid w:val="006D03EE"/>
    <w:rsid w:val="006D09E3"/>
    <w:rsid w:val="006D0BCA"/>
    <w:rsid w:val="006D0CE8"/>
    <w:rsid w:val="006D15EC"/>
    <w:rsid w:val="006D196D"/>
    <w:rsid w:val="006D196E"/>
    <w:rsid w:val="006D1A2A"/>
    <w:rsid w:val="006D1DBB"/>
    <w:rsid w:val="006D2A5F"/>
    <w:rsid w:val="006D2D5E"/>
    <w:rsid w:val="006D37FF"/>
    <w:rsid w:val="006D39DE"/>
    <w:rsid w:val="006D3D27"/>
    <w:rsid w:val="006D404D"/>
    <w:rsid w:val="006D469C"/>
    <w:rsid w:val="006D4A6D"/>
    <w:rsid w:val="006D5A51"/>
    <w:rsid w:val="006D5C30"/>
    <w:rsid w:val="006D5CFD"/>
    <w:rsid w:val="006D5D8A"/>
    <w:rsid w:val="006D6257"/>
    <w:rsid w:val="006D6954"/>
    <w:rsid w:val="006D6AF9"/>
    <w:rsid w:val="006D6F7F"/>
    <w:rsid w:val="006D76A2"/>
    <w:rsid w:val="006E070A"/>
    <w:rsid w:val="006E093C"/>
    <w:rsid w:val="006E0D9E"/>
    <w:rsid w:val="006E0FC9"/>
    <w:rsid w:val="006E1580"/>
    <w:rsid w:val="006E1C75"/>
    <w:rsid w:val="006E2112"/>
    <w:rsid w:val="006E21B6"/>
    <w:rsid w:val="006E2384"/>
    <w:rsid w:val="006E29DD"/>
    <w:rsid w:val="006E32FE"/>
    <w:rsid w:val="006E3D75"/>
    <w:rsid w:val="006E43D3"/>
    <w:rsid w:val="006E43E3"/>
    <w:rsid w:val="006E4E51"/>
    <w:rsid w:val="006E5005"/>
    <w:rsid w:val="006E5053"/>
    <w:rsid w:val="006E524F"/>
    <w:rsid w:val="006E5258"/>
    <w:rsid w:val="006E5768"/>
    <w:rsid w:val="006E60F5"/>
    <w:rsid w:val="006E64F0"/>
    <w:rsid w:val="006E6702"/>
    <w:rsid w:val="006E6DC2"/>
    <w:rsid w:val="006E78AE"/>
    <w:rsid w:val="006E7EFB"/>
    <w:rsid w:val="006F0511"/>
    <w:rsid w:val="006F0D5C"/>
    <w:rsid w:val="006F15EF"/>
    <w:rsid w:val="006F17EC"/>
    <w:rsid w:val="006F1B6F"/>
    <w:rsid w:val="006F2870"/>
    <w:rsid w:val="006F29CE"/>
    <w:rsid w:val="006F2AE5"/>
    <w:rsid w:val="006F2EEB"/>
    <w:rsid w:val="006F3217"/>
    <w:rsid w:val="006F345F"/>
    <w:rsid w:val="006F36C8"/>
    <w:rsid w:val="006F3823"/>
    <w:rsid w:val="006F3C55"/>
    <w:rsid w:val="006F4053"/>
    <w:rsid w:val="006F425B"/>
    <w:rsid w:val="006F43F6"/>
    <w:rsid w:val="006F4600"/>
    <w:rsid w:val="006F4822"/>
    <w:rsid w:val="006F4ABE"/>
    <w:rsid w:val="006F5337"/>
    <w:rsid w:val="006F5643"/>
    <w:rsid w:val="006F5920"/>
    <w:rsid w:val="006F63C5"/>
    <w:rsid w:val="006F6404"/>
    <w:rsid w:val="006F6527"/>
    <w:rsid w:val="006F7A4B"/>
    <w:rsid w:val="00700FAB"/>
    <w:rsid w:val="00701309"/>
    <w:rsid w:val="007015B2"/>
    <w:rsid w:val="00701857"/>
    <w:rsid w:val="00701EAC"/>
    <w:rsid w:val="00701FF0"/>
    <w:rsid w:val="00702034"/>
    <w:rsid w:val="00702276"/>
    <w:rsid w:val="00702896"/>
    <w:rsid w:val="00702EA3"/>
    <w:rsid w:val="0070366C"/>
    <w:rsid w:val="00703F5C"/>
    <w:rsid w:val="0070413C"/>
    <w:rsid w:val="00704272"/>
    <w:rsid w:val="007045AC"/>
    <w:rsid w:val="00704727"/>
    <w:rsid w:val="00704764"/>
    <w:rsid w:val="00705347"/>
    <w:rsid w:val="0070546D"/>
    <w:rsid w:val="007056BB"/>
    <w:rsid w:val="00705DD6"/>
    <w:rsid w:val="00706678"/>
    <w:rsid w:val="00706E32"/>
    <w:rsid w:val="00706EC6"/>
    <w:rsid w:val="00707107"/>
    <w:rsid w:val="0070737B"/>
    <w:rsid w:val="00707576"/>
    <w:rsid w:val="007076E9"/>
    <w:rsid w:val="0070772C"/>
    <w:rsid w:val="00707924"/>
    <w:rsid w:val="007079AE"/>
    <w:rsid w:val="00707CC4"/>
    <w:rsid w:val="00707E16"/>
    <w:rsid w:val="00710614"/>
    <w:rsid w:val="00710E37"/>
    <w:rsid w:val="007115DC"/>
    <w:rsid w:val="007116A6"/>
    <w:rsid w:val="00711BB7"/>
    <w:rsid w:val="00711C39"/>
    <w:rsid w:val="00711F16"/>
    <w:rsid w:val="00711FE5"/>
    <w:rsid w:val="0071214F"/>
    <w:rsid w:val="00712306"/>
    <w:rsid w:val="007129D1"/>
    <w:rsid w:val="007134CD"/>
    <w:rsid w:val="00713627"/>
    <w:rsid w:val="007137CB"/>
    <w:rsid w:val="00713AC8"/>
    <w:rsid w:val="00713CEA"/>
    <w:rsid w:val="00713F69"/>
    <w:rsid w:val="00714006"/>
    <w:rsid w:val="0071444B"/>
    <w:rsid w:val="00714660"/>
    <w:rsid w:val="00714A71"/>
    <w:rsid w:val="00715059"/>
    <w:rsid w:val="0071530B"/>
    <w:rsid w:val="00715597"/>
    <w:rsid w:val="00715CFE"/>
    <w:rsid w:val="00715E57"/>
    <w:rsid w:val="00715F26"/>
    <w:rsid w:val="00716080"/>
    <w:rsid w:val="007162A8"/>
    <w:rsid w:val="0071686E"/>
    <w:rsid w:val="00716B8B"/>
    <w:rsid w:val="0071734C"/>
    <w:rsid w:val="00721188"/>
    <w:rsid w:val="0072178C"/>
    <w:rsid w:val="00721CC0"/>
    <w:rsid w:val="007224AF"/>
    <w:rsid w:val="0072257F"/>
    <w:rsid w:val="0072368F"/>
    <w:rsid w:val="007237C0"/>
    <w:rsid w:val="00723C20"/>
    <w:rsid w:val="00723E21"/>
    <w:rsid w:val="007244DD"/>
    <w:rsid w:val="00724F20"/>
    <w:rsid w:val="00724F88"/>
    <w:rsid w:val="007252E4"/>
    <w:rsid w:val="007256F3"/>
    <w:rsid w:val="00725D45"/>
    <w:rsid w:val="00726218"/>
    <w:rsid w:val="00726F3A"/>
    <w:rsid w:val="00727C2E"/>
    <w:rsid w:val="007303DB"/>
    <w:rsid w:val="00730550"/>
    <w:rsid w:val="00730779"/>
    <w:rsid w:val="00730EE1"/>
    <w:rsid w:val="007314EB"/>
    <w:rsid w:val="007317EA"/>
    <w:rsid w:val="00731E67"/>
    <w:rsid w:val="00731F84"/>
    <w:rsid w:val="00731F93"/>
    <w:rsid w:val="007321EB"/>
    <w:rsid w:val="007327BE"/>
    <w:rsid w:val="00732BD2"/>
    <w:rsid w:val="00733114"/>
    <w:rsid w:val="007337B3"/>
    <w:rsid w:val="00733A80"/>
    <w:rsid w:val="00733C95"/>
    <w:rsid w:val="00734440"/>
    <w:rsid w:val="007349FE"/>
    <w:rsid w:val="00734F62"/>
    <w:rsid w:val="0073578C"/>
    <w:rsid w:val="0073588B"/>
    <w:rsid w:val="00736019"/>
    <w:rsid w:val="0073731C"/>
    <w:rsid w:val="007374B3"/>
    <w:rsid w:val="0073757F"/>
    <w:rsid w:val="00737892"/>
    <w:rsid w:val="007378C6"/>
    <w:rsid w:val="00737A3A"/>
    <w:rsid w:val="00737AA0"/>
    <w:rsid w:val="00737CE1"/>
    <w:rsid w:val="00737DB0"/>
    <w:rsid w:val="00737E7A"/>
    <w:rsid w:val="00737FFC"/>
    <w:rsid w:val="00740353"/>
    <w:rsid w:val="0074045A"/>
    <w:rsid w:val="0074056B"/>
    <w:rsid w:val="007406E3"/>
    <w:rsid w:val="007407FB"/>
    <w:rsid w:val="007408D9"/>
    <w:rsid w:val="00741387"/>
    <w:rsid w:val="007415B7"/>
    <w:rsid w:val="00741B66"/>
    <w:rsid w:val="00741DF8"/>
    <w:rsid w:val="007420B3"/>
    <w:rsid w:val="0074230C"/>
    <w:rsid w:val="00742600"/>
    <w:rsid w:val="007426DC"/>
    <w:rsid w:val="00742BF4"/>
    <w:rsid w:val="0074340C"/>
    <w:rsid w:val="0074351F"/>
    <w:rsid w:val="00743770"/>
    <w:rsid w:val="007437B4"/>
    <w:rsid w:val="00743B3E"/>
    <w:rsid w:val="00743F45"/>
    <w:rsid w:val="00743FAE"/>
    <w:rsid w:val="00743FDB"/>
    <w:rsid w:val="007441BE"/>
    <w:rsid w:val="007443F5"/>
    <w:rsid w:val="007444D9"/>
    <w:rsid w:val="00744672"/>
    <w:rsid w:val="007449B2"/>
    <w:rsid w:val="00744CFA"/>
    <w:rsid w:val="00744E19"/>
    <w:rsid w:val="00745376"/>
    <w:rsid w:val="007454B2"/>
    <w:rsid w:val="007459B9"/>
    <w:rsid w:val="00745ABD"/>
    <w:rsid w:val="00745C00"/>
    <w:rsid w:val="00745F47"/>
    <w:rsid w:val="00746115"/>
    <w:rsid w:val="00746512"/>
    <w:rsid w:val="00746980"/>
    <w:rsid w:val="00746CFF"/>
    <w:rsid w:val="00746FDB"/>
    <w:rsid w:val="00747271"/>
    <w:rsid w:val="00747318"/>
    <w:rsid w:val="00747319"/>
    <w:rsid w:val="007474C9"/>
    <w:rsid w:val="007475CD"/>
    <w:rsid w:val="0075044C"/>
    <w:rsid w:val="00750889"/>
    <w:rsid w:val="00750F29"/>
    <w:rsid w:val="00751392"/>
    <w:rsid w:val="007518E3"/>
    <w:rsid w:val="00751A9F"/>
    <w:rsid w:val="00751D72"/>
    <w:rsid w:val="00751E71"/>
    <w:rsid w:val="00752064"/>
    <w:rsid w:val="0075208B"/>
    <w:rsid w:val="007525F5"/>
    <w:rsid w:val="007527FD"/>
    <w:rsid w:val="00752B97"/>
    <w:rsid w:val="00753035"/>
    <w:rsid w:val="00753118"/>
    <w:rsid w:val="007535FB"/>
    <w:rsid w:val="007536FE"/>
    <w:rsid w:val="007537D8"/>
    <w:rsid w:val="00753933"/>
    <w:rsid w:val="00753D0A"/>
    <w:rsid w:val="007546A5"/>
    <w:rsid w:val="00754BF5"/>
    <w:rsid w:val="00754E6A"/>
    <w:rsid w:val="007551EB"/>
    <w:rsid w:val="00755936"/>
    <w:rsid w:val="00755BFA"/>
    <w:rsid w:val="00755CD9"/>
    <w:rsid w:val="007573F1"/>
    <w:rsid w:val="00757C52"/>
    <w:rsid w:val="00757C74"/>
    <w:rsid w:val="00757CA1"/>
    <w:rsid w:val="00760232"/>
    <w:rsid w:val="0076026C"/>
    <w:rsid w:val="00760B25"/>
    <w:rsid w:val="00760E5E"/>
    <w:rsid w:val="0076187E"/>
    <w:rsid w:val="0076200A"/>
    <w:rsid w:val="00762179"/>
    <w:rsid w:val="007625FB"/>
    <w:rsid w:val="00762B0A"/>
    <w:rsid w:val="0076358B"/>
    <w:rsid w:val="0076378D"/>
    <w:rsid w:val="00763995"/>
    <w:rsid w:val="007639AE"/>
    <w:rsid w:val="007639F6"/>
    <w:rsid w:val="00763A74"/>
    <w:rsid w:val="00763B46"/>
    <w:rsid w:val="00763F3E"/>
    <w:rsid w:val="00764000"/>
    <w:rsid w:val="0076419B"/>
    <w:rsid w:val="00764289"/>
    <w:rsid w:val="007643F2"/>
    <w:rsid w:val="0076469B"/>
    <w:rsid w:val="00764756"/>
    <w:rsid w:val="00764D5F"/>
    <w:rsid w:val="00764E7E"/>
    <w:rsid w:val="00764EF8"/>
    <w:rsid w:val="00764FF7"/>
    <w:rsid w:val="0076521C"/>
    <w:rsid w:val="0076571B"/>
    <w:rsid w:val="007658EF"/>
    <w:rsid w:val="00765D97"/>
    <w:rsid w:val="00765E98"/>
    <w:rsid w:val="00765F8D"/>
    <w:rsid w:val="007671C4"/>
    <w:rsid w:val="00767526"/>
    <w:rsid w:val="00770598"/>
    <w:rsid w:val="00770A49"/>
    <w:rsid w:val="00770B27"/>
    <w:rsid w:val="00770C2C"/>
    <w:rsid w:val="00770DB7"/>
    <w:rsid w:val="00771174"/>
    <w:rsid w:val="0077130E"/>
    <w:rsid w:val="00771730"/>
    <w:rsid w:val="00771B04"/>
    <w:rsid w:val="007721A5"/>
    <w:rsid w:val="007723E2"/>
    <w:rsid w:val="00772BDC"/>
    <w:rsid w:val="0077309B"/>
    <w:rsid w:val="007732BB"/>
    <w:rsid w:val="00773552"/>
    <w:rsid w:val="00773AED"/>
    <w:rsid w:val="007740F2"/>
    <w:rsid w:val="007743A5"/>
    <w:rsid w:val="00774634"/>
    <w:rsid w:val="00774DE9"/>
    <w:rsid w:val="00774FD0"/>
    <w:rsid w:val="00775230"/>
    <w:rsid w:val="007752F0"/>
    <w:rsid w:val="007756F7"/>
    <w:rsid w:val="00775BDD"/>
    <w:rsid w:val="00775E14"/>
    <w:rsid w:val="00775F0F"/>
    <w:rsid w:val="00775F48"/>
    <w:rsid w:val="0077630D"/>
    <w:rsid w:val="00776B4E"/>
    <w:rsid w:val="00776B6B"/>
    <w:rsid w:val="00776C0E"/>
    <w:rsid w:val="007774A5"/>
    <w:rsid w:val="00777664"/>
    <w:rsid w:val="0077768C"/>
    <w:rsid w:val="00777EB6"/>
    <w:rsid w:val="00777EE6"/>
    <w:rsid w:val="0078047F"/>
    <w:rsid w:val="00780DA0"/>
    <w:rsid w:val="00780E39"/>
    <w:rsid w:val="0078108C"/>
    <w:rsid w:val="00781574"/>
    <w:rsid w:val="00781786"/>
    <w:rsid w:val="007818E7"/>
    <w:rsid w:val="00781971"/>
    <w:rsid w:val="007819BE"/>
    <w:rsid w:val="00781A17"/>
    <w:rsid w:val="00781C6A"/>
    <w:rsid w:val="00781CB7"/>
    <w:rsid w:val="00781D49"/>
    <w:rsid w:val="00781D77"/>
    <w:rsid w:val="00781ED7"/>
    <w:rsid w:val="00781FFF"/>
    <w:rsid w:val="007822BE"/>
    <w:rsid w:val="00782406"/>
    <w:rsid w:val="00782DCA"/>
    <w:rsid w:val="007834B0"/>
    <w:rsid w:val="00783531"/>
    <w:rsid w:val="0078382B"/>
    <w:rsid w:val="00783C1A"/>
    <w:rsid w:val="00784400"/>
    <w:rsid w:val="0078445A"/>
    <w:rsid w:val="007847AC"/>
    <w:rsid w:val="00784DF8"/>
    <w:rsid w:val="0078511E"/>
    <w:rsid w:val="00785406"/>
    <w:rsid w:val="007855E4"/>
    <w:rsid w:val="00785A1C"/>
    <w:rsid w:val="00786012"/>
    <w:rsid w:val="00786681"/>
    <w:rsid w:val="007866AA"/>
    <w:rsid w:val="00786B54"/>
    <w:rsid w:val="00787187"/>
    <w:rsid w:val="007872B2"/>
    <w:rsid w:val="00787424"/>
    <w:rsid w:val="007878F9"/>
    <w:rsid w:val="00787B03"/>
    <w:rsid w:val="00787B4E"/>
    <w:rsid w:val="00787C5D"/>
    <w:rsid w:val="00787E36"/>
    <w:rsid w:val="00790837"/>
    <w:rsid w:val="007917D1"/>
    <w:rsid w:val="007918F9"/>
    <w:rsid w:val="00791E4D"/>
    <w:rsid w:val="00792004"/>
    <w:rsid w:val="00792780"/>
    <w:rsid w:val="0079281C"/>
    <w:rsid w:val="007928F4"/>
    <w:rsid w:val="00792D0F"/>
    <w:rsid w:val="00793130"/>
    <w:rsid w:val="007935AE"/>
    <w:rsid w:val="007936EF"/>
    <w:rsid w:val="0079380B"/>
    <w:rsid w:val="00793BDD"/>
    <w:rsid w:val="00793C96"/>
    <w:rsid w:val="007942A9"/>
    <w:rsid w:val="00794690"/>
    <w:rsid w:val="0079504E"/>
    <w:rsid w:val="0079505C"/>
    <w:rsid w:val="007952EE"/>
    <w:rsid w:val="0079548A"/>
    <w:rsid w:val="00795751"/>
    <w:rsid w:val="00795B29"/>
    <w:rsid w:val="00795C0D"/>
    <w:rsid w:val="00795D57"/>
    <w:rsid w:val="00795F7D"/>
    <w:rsid w:val="007963DD"/>
    <w:rsid w:val="00796A8A"/>
    <w:rsid w:val="00797629"/>
    <w:rsid w:val="007978A9"/>
    <w:rsid w:val="007978E0"/>
    <w:rsid w:val="00797B1B"/>
    <w:rsid w:val="00797CD4"/>
    <w:rsid w:val="00797D90"/>
    <w:rsid w:val="007A010A"/>
    <w:rsid w:val="007A06FB"/>
    <w:rsid w:val="007A0710"/>
    <w:rsid w:val="007A0811"/>
    <w:rsid w:val="007A09D4"/>
    <w:rsid w:val="007A0D60"/>
    <w:rsid w:val="007A1134"/>
    <w:rsid w:val="007A1267"/>
    <w:rsid w:val="007A1535"/>
    <w:rsid w:val="007A1ADC"/>
    <w:rsid w:val="007A2776"/>
    <w:rsid w:val="007A2BE2"/>
    <w:rsid w:val="007A2C7E"/>
    <w:rsid w:val="007A2DD3"/>
    <w:rsid w:val="007A2FA3"/>
    <w:rsid w:val="007A2FE3"/>
    <w:rsid w:val="007A3652"/>
    <w:rsid w:val="007A3B81"/>
    <w:rsid w:val="007A471D"/>
    <w:rsid w:val="007A4840"/>
    <w:rsid w:val="007A51B7"/>
    <w:rsid w:val="007A5646"/>
    <w:rsid w:val="007A59AC"/>
    <w:rsid w:val="007A5E6C"/>
    <w:rsid w:val="007A5F18"/>
    <w:rsid w:val="007A6411"/>
    <w:rsid w:val="007A658F"/>
    <w:rsid w:val="007A6766"/>
    <w:rsid w:val="007A6783"/>
    <w:rsid w:val="007A6C07"/>
    <w:rsid w:val="007A6C4B"/>
    <w:rsid w:val="007A6FDA"/>
    <w:rsid w:val="007A74CB"/>
    <w:rsid w:val="007A769A"/>
    <w:rsid w:val="007A79E2"/>
    <w:rsid w:val="007A7C87"/>
    <w:rsid w:val="007B0D14"/>
    <w:rsid w:val="007B117D"/>
    <w:rsid w:val="007B1443"/>
    <w:rsid w:val="007B1612"/>
    <w:rsid w:val="007B180F"/>
    <w:rsid w:val="007B181C"/>
    <w:rsid w:val="007B1877"/>
    <w:rsid w:val="007B1AA8"/>
    <w:rsid w:val="007B21B3"/>
    <w:rsid w:val="007B2794"/>
    <w:rsid w:val="007B28E3"/>
    <w:rsid w:val="007B2A30"/>
    <w:rsid w:val="007B2B10"/>
    <w:rsid w:val="007B2FBF"/>
    <w:rsid w:val="007B34BB"/>
    <w:rsid w:val="007B34DC"/>
    <w:rsid w:val="007B3547"/>
    <w:rsid w:val="007B3AB7"/>
    <w:rsid w:val="007B3CF2"/>
    <w:rsid w:val="007B3DDC"/>
    <w:rsid w:val="007B438A"/>
    <w:rsid w:val="007B4404"/>
    <w:rsid w:val="007B4B19"/>
    <w:rsid w:val="007B4D0B"/>
    <w:rsid w:val="007B4E5B"/>
    <w:rsid w:val="007B5136"/>
    <w:rsid w:val="007B58BB"/>
    <w:rsid w:val="007B621C"/>
    <w:rsid w:val="007B660A"/>
    <w:rsid w:val="007B66BE"/>
    <w:rsid w:val="007B69AC"/>
    <w:rsid w:val="007B7020"/>
    <w:rsid w:val="007B72E8"/>
    <w:rsid w:val="007B75B4"/>
    <w:rsid w:val="007B7787"/>
    <w:rsid w:val="007B7B1B"/>
    <w:rsid w:val="007C0349"/>
    <w:rsid w:val="007C03EC"/>
    <w:rsid w:val="007C0678"/>
    <w:rsid w:val="007C0F20"/>
    <w:rsid w:val="007C1064"/>
    <w:rsid w:val="007C1086"/>
    <w:rsid w:val="007C113A"/>
    <w:rsid w:val="007C1F1C"/>
    <w:rsid w:val="007C1F24"/>
    <w:rsid w:val="007C256C"/>
    <w:rsid w:val="007C2D5D"/>
    <w:rsid w:val="007C2E1B"/>
    <w:rsid w:val="007C4823"/>
    <w:rsid w:val="007C4D9E"/>
    <w:rsid w:val="007C508C"/>
    <w:rsid w:val="007C55BF"/>
    <w:rsid w:val="007C55D3"/>
    <w:rsid w:val="007C595B"/>
    <w:rsid w:val="007C61F3"/>
    <w:rsid w:val="007C6508"/>
    <w:rsid w:val="007C6A17"/>
    <w:rsid w:val="007C6C5F"/>
    <w:rsid w:val="007C7784"/>
    <w:rsid w:val="007C7CBA"/>
    <w:rsid w:val="007D000F"/>
    <w:rsid w:val="007D02C6"/>
    <w:rsid w:val="007D048A"/>
    <w:rsid w:val="007D0603"/>
    <w:rsid w:val="007D0D35"/>
    <w:rsid w:val="007D15CA"/>
    <w:rsid w:val="007D16B7"/>
    <w:rsid w:val="007D1863"/>
    <w:rsid w:val="007D19D7"/>
    <w:rsid w:val="007D1B87"/>
    <w:rsid w:val="007D209A"/>
    <w:rsid w:val="007D224C"/>
    <w:rsid w:val="007D29C1"/>
    <w:rsid w:val="007D2DF5"/>
    <w:rsid w:val="007D3214"/>
    <w:rsid w:val="007D3534"/>
    <w:rsid w:val="007D3BC1"/>
    <w:rsid w:val="007D3DD7"/>
    <w:rsid w:val="007D436D"/>
    <w:rsid w:val="007D438F"/>
    <w:rsid w:val="007D4433"/>
    <w:rsid w:val="007D4664"/>
    <w:rsid w:val="007D5156"/>
    <w:rsid w:val="007D530D"/>
    <w:rsid w:val="007D5572"/>
    <w:rsid w:val="007D5907"/>
    <w:rsid w:val="007D5CAB"/>
    <w:rsid w:val="007D5E75"/>
    <w:rsid w:val="007D5F5E"/>
    <w:rsid w:val="007D61F9"/>
    <w:rsid w:val="007D63F1"/>
    <w:rsid w:val="007D6524"/>
    <w:rsid w:val="007D65B6"/>
    <w:rsid w:val="007D688F"/>
    <w:rsid w:val="007D6BDB"/>
    <w:rsid w:val="007D6C34"/>
    <w:rsid w:val="007D72FA"/>
    <w:rsid w:val="007D75E6"/>
    <w:rsid w:val="007D7FF1"/>
    <w:rsid w:val="007E019C"/>
    <w:rsid w:val="007E0282"/>
    <w:rsid w:val="007E13F9"/>
    <w:rsid w:val="007E1549"/>
    <w:rsid w:val="007E18DF"/>
    <w:rsid w:val="007E1A3A"/>
    <w:rsid w:val="007E1D31"/>
    <w:rsid w:val="007E1EB6"/>
    <w:rsid w:val="007E2155"/>
    <w:rsid w:val="007E2770"/>
    <w:rsid w:val="007E2B3C"/>
    <w:rsid w:val="007E2EE2"/>
    <w:rsid w:val="007E3118"/>
    <w:rsid w:val="007E3557"/>
    <w:rsid w:val="007E378A"/>
    <w:rsid w:val="007E42DD"/>
    <w:rsid w:val="007E4586"/>
    <w:rsid w:val="007E48BD"/>
    <w:rsid w:val="007E502E"/>
    <w:rsid w:val="007E5042"/>
    <w:rsid w:val="007E50C6"/>
    <w:rsid w:val="007E569A"/>
    <w:rsid w:val="007E5828"/>
    <w:rsid w:val="007E5CDF"/>
    <w:rsid w:val="007E5E98"/>
    <w:rsid w:val="007E5F11"/>
    <w:rsid w:val="007E6332"/>
    <w:rsid w:val="007E7122"/>
    <w:rsid w:val="007E74FD"/>
    <w:rsid w:val="007E76D0"/>
    <w:rsid w:val="007E7741"/>
    <w:rsid w:val="007E796D"/>
    <w:rsid w:val="007F02FF"/>
    <w:rsid w:val="007F0A00"/>
    <w:rsid w:val="007F119B"/>
    <w:rsid w:val="007F11E8"/>
    <w:rsid w:val="007F1210"/>
    <w:rsid w:val="007F12B6"/>
    <w:rsid w:val="007F1329"/>
    <w:rsid w:val="007F165B"/>
    <w:rsid w:val="007F17C4"/>
    <w:rsid w:val="007F1B76"/>
    <w:rsid w:val="007F1CAD"/>
    <w:rsid w:val="007F225C"/>
    <w:rsid w:val="007F22B8"/>
    <w:rsid w:val="007F2479"/>
    <w:rsid w:val="007F293C"/>
    <w:rsid w:val="007F2A01"/>
    <w:rsid w:val="007F2CFE"/>
    <w:rsid w:val="007F2DAB"/>
    <w:rsid w:val="007F31B8"/>
    <w:rsid w:val="007F5C90"/>
    <w:rsid w:val="007F5E83"/>
    <w:rsid w:val="007F5FF6"/>
    <w:rsid w:val="007F62DD"/>
    <w:rsid w:val="007F6974"/>
    <w:rsid w:val="007F6A89"/>
    <w:rsid w:val="007F6F5D"/>
    <w:rsid w:val="007F709F"/>
    <w:rsid w:val="007F719B"/>
    <w:rsid w:val="007F7516"/>
    <w:rsid w:val="007F79CC"/>
    <w:rsid w:val="007F7C09"/>
    <w:rsid w:val="007F7DBB"/>
    <w:rsid w:val="00800526"/>
    <w:rsid w:val="00800936"/>
    <w:rsid w:val="00800B92"/>
    <w:rsid w:val="00800F7C"/>
    <w:rsid w:val="00800F96"/>
    <w:rsid w:val="00801113"/>
    <w:rsid w:val="00801408"/>
    <w:rsid w:val="0080157F"/>
    <w:rsid w:val="00801603"/>
    <w:rsid w:val="008018F5"/>
    <w:rsid w:val="00801DC8"/>
    <w:rsid w:val="00801DEA"/>
    <w:rsid w:val="00802292"/>
    <w:rsid w:val="008023B5"/>
    <w:rsid w:val="00802920"/>
    <w:rsid w:val="00802AAD"/>
    <w:rsid w:val="00802CBC"/>
    <w:rsid w:val="00802DF6"/>
    <w:rsid w:val="0080304F"/>
    <w:rsid w:val="008034F0"/>
    <w:rsid w:val="00804B41"/>
    <w:rsid w:val="008052EE"/>
    <w:rsid w:val="0080546E"/>
    <w:rsid w:val="00805512"/>
    <w:rsid w:val="0080598B"/>
    <w:rsid w:val="00805C64"/>
    <w:rsid w:val="008060D5"/>
    <w:rsid w:val="00806104"/>
    <w:rsid w:val="00806384"/>
    <w:rsid w:val="0080683D"/>
    <w:rsid w:val="0080744C"/>
    <w:rsid w:val="00807863"/>
    <w:rsid w:val="0080798A"/>
    <w:rsid w:val="00807F69"/>
    <w:rsid w:val="008103E4"/>
    <w:rsid w:val="008104C5"/>
    <w:rsid w:val="00810858"/>
    <w:rsid w:val="0081098E"/>
    <w:rsid w:val="008111A7"/>
    <w:rsid w:val="008112C7"/>
    <w:rsid w:val="00811399"/>
    <w:rsid w:val="00811471"/>
    <w:rsid w:val="00811CD0"/>
    <w:rsid w:val="0081214E"/>
    <w:rsid w:val="00812639"/>
    <w:rsid w:val="00813BE3"/>
    <w:rsid w:val="00814468"/>
    <w:rsid w:val="008144F4"/>
    <w:rsid w:val="00814B4A"/>
    <w:rsid w:val="00814D86"/>
    <w:rsid w:val="00815168"/>
    <w:rsid w:val="00815757"/>
    <w:rsid w:val="0081579A"/>
    <w:rsid w:val="008157AC"/>
    <w:rsid w:val="00815807"/>
    <w:rsid w:val="0081585C"/>
    <w:rsid w:val="00815B6E"/>
    <w:rsid w:val="00815C71"/>
    <w:rsid w:val="008166F1"/>
    <w:rsid w:val="00816B73"/>
    <w:rsid w:val="00816D89"/>
    <w:rsid w:val="00817407"/>
    <w:rsid w:val="00817795"/>
    <w:rsid w:val="00817F3A"/>
    <w:rsid w:val="008202EA"/>
    <w:rsid w:val="00820846"/>
    <w:rsid w:val="00820C85"/>
    <w:rsid w:val="008214B7"/>
    <w:rsid w:val="00821926"/>
    <w:rsid w:val="00822058"/>
    <w:rsid w:val="008223E5"/>
    <w:rsid w:val="00822880"/>
    <w:rsid w:val="00822B23"/>
    <w:rsid w:val="00822D8A"/>
    <w:rsid w:val="00822ECD"/>
    <w:rsid w:val="008233EA"/>
    <w:rsid w:val="00823745"/>
    <w:rsid w:val="00823AAD"/>
    <w:rsid w:val="00823F90"/>
    <w:rsid w:val="008244FF"/>
    <w:rsid w:val="008246A8"/>
    <w:rsid w:val="008248B5"/>
    <w:rsid w:val="00824B45"/>
    <w:rsid w:val="00824CE3"/>
    <w:rsid w:val="008253FC"/>
    <w:rsid w:val="00826322"/>
    <w:rsid w:val="00826332"/>
    <w:rsid w:val="00826499"/>
    <w:rsid w:val="008264CF"/>
    <w:rsid w:val="008267E5"/>
    <w:rsid w:val="00826B85"/>
    <w:rsid w:val="00826EAC"/>
    <w:rsid w:val="0082719A"/>
    <w:rsid w:val="008272A2"/>
    <w:rsid w:val="00830444"/>
    <w:rsid w:val="00830494"/>
    <w:rsid w:val="00830508"/>
    <w:rsid w:val="0083099C"/>
    <w:rsid w:val="00830B32"/>
    <w:rsid w:val="00830CDF"/>
    <w:rsid w:val="00831706"/>
    <w:rsid w:val="00831B36"/>
    <w:rsid w:val="00831DB3"/>
    <w:rsid w:val="008328CE"/>
    <w:rsid w:val="00832AA2"/>
    <w:rsid w:val="00832C02"/>
    <w:rsid w:val="008337C4"/>
    <w:rsid w:val="00833EE6"/>
    <w:rsid w:val="00833FF3"/>
    <w:rsid w:val="008341E3"/>
    <w:rsid w:val="00834798"/>
    <w:rsid w:val="00834A58"/>
    <w:rsid w:val="00834C53"/>
    <w:rsid w:val="00834F7B"/>
    <w:rsid w:val="00835069"/>
    <w:rsid w:val="0083521F"/>
    <w:rsid w:val="0083522E"/>
    <w:rsid w:val="00835393"/>
    <w:rsid w:val="008353C7"/>
    <w:rsid w:val="00836BD1"/>
    <w:rsid w:val="00836D01"/>
    <w:rsid w:val="008376B2"/>
    <w:rsid w:val="00837D50"/>
    <w:rsid w:val="008400D9"/>
    <w:rsid w:val="00840611"/>
    <w:rsid w:val="00840643"/>
    <w:rsid w:val="00840C47"/>
    <w:rsid w:val="0084134A"/>
    <w:rsid w:val="008422D6"/>
    <w:rsid w:val="008431B5"/>
    <w:rsid w:val="00843DE9"/>
    <w:rsid w:val="008441FD"/>
    <w:rsid w:val="008445A3"/>
    <w:rsid w:val="00844854"/>
    <w:rsid w:val="00844B2E"/>
    <w:rsid w:val="00844F5B"/>
    <w:rsid w:val="00844FA3"/>
    <w:rsid w:val="0084533B"/>
    <w:rsid w:val="00845443"/>
    <w:rsid w:val="00845475"/>
    <w:rsid w:val="0084578B"/>
    <w:rsid w:val="008459C0"/>
    <w:rsid w:val="00845A2E"/>
    <w:rsid w:val="00846148"/>
    <w:rsid w:val="00846808"/>
    <w:rsid w:val="00846ADD"/>
    <w:rsid w:val="00846B1B"/>
    <w:rsid w:val="00847200"/>
    <w:rsid w:val="00847C73"/>
    <w:rsid w:val="00847D7D"/>
    <w:rsid w:val="00847D9A"/>
    <w:rsid w:val="00850021"/>
    <w:rsid w:val="00850663"/>
    <w:rsid w:val="00850819"/>
    <w:rsid w:val="00850851"/>
    <w:rsid w:val="0085091D"/>
    <w:rsid w:val="00850A0C"/>
    <w:rsid w:val="00851361"/>
    <w:rsid w:val="008516D6"/>
    <w:rsid w:val="008518CF"/>
    <w:rsid w:val="0085209E"/>
    <w:rsid w:val="008520BD"/>
    <w:rsid w:val="00852166"/>
    <w:rsid w:val="00852B1C"/>
    <w:rsid w:val="0085336C"/>
    <w:rsid w:val="00853712"/>
    <w:rsid w:val="008538AC"/>
    <w:rsid w:val="0085472D"/>
    <w:rsid w:val="00854D82"/>
    <w:rsid w:val="008550FA"/>
    <w:rsid w:val="0085555F"/>
    <w:rsid w:val="00855971"/>
    <w:rsid w:val="00855B05"/>
    <w:rsid w:val="00855ED3"/>
    <w:rsid w:val="0085613F"/>
    <w:rsid w:val="00856320"/>
    <w:rsid w:val="00856AAE"/>
    <w:rsid w:val="00857228"/>
    <w:rsid w:val="00857362"/>
    <w:rsid w:val="008575E8"/>
    <w:rsid w:val="008576D2"/>
    <w:rsid w:val="0085770C"/>
    <w:rsid w:val="00857810"/>
    <w:rsid w:val="00860243"/>
    <w:rsid w:val="00860589"/>
    <w:rsid w:val="00860FD6"/>
    <w:rsid w:val="008610E6"/>
    <w:rsid w:val="00861236"/>
    <w:rsid w:val="00861341"/>
    <w:rsid w:val="008616CE"/>
    <w:rsid w:val="008618E4"/>
    <w:rsid w:val="00861AE5"/>
    <w:rsid w:val="008625EE"/>
    <w:rsid w:val="00862C8C"/>
    <w:rsid w:val="00862D0E"/>
    <w:rsid w:val="0086335F"/>
    <w:rsid w:val="00863B0A"/>
    <w:rsid w:val="0086424A"/>
    <w:rsid w:val="00864294"/>
    <w:rsid w:val="0086438F"/>
    <w:rsid w:val="008647F2"/>
    <w:rsid w:val="008647FC"/>
    <w:rsid w:val="00864AB1"/>
    <w:rsid w:val="00864C90"/>
    <w:rsid w:val="008650EC"/>
    <w:rsid w:val="00865484"/>
    <w:rsid w:val="008656B3"/>
    <w:rsid w:val="0086595F"/>
    <w:rsid w:val="00865FDD"/>
    <w:rsid w:val="008663A0"/>
    <w:rsid w:val="00866E89"/>
    <w:rsid w:val="008678DD"/>
    <w:rsid w:val="00867C88"/>
    <w:rsid w:val="00867ED9"/>
    <w:rsid w:val="008700C4"/>
    <w:rsid w:val="00870177"/>
    <w:rsid w:val="0087025B"/>
    <w:rsid w:val="008703E6"/>
    <w:rsid w:val="0087046E"/>
    <w:rsid w:val="008706CB"/>
    <w:rsid w:val="00870700"/>
    <w:rsid w:val="00870A41"/>
    <w:rsid w:val="00870C37"/>
    <w:rsid w:val="00870DCA"/>
    <w:rsid w:val="00870E36"/>
    <w:rsid w:val="008713CD"/>
    <w:rsid w:val="008715C8"/>
    <w:rsid w:val="008719F8"/>
    <w:rsid w:val="008722FA"/>
    <w:rsid w:val="0087240F"/>
    <w:rsid w:val="00872484"/>
    <w:rsid w:val="008727CC"/>
    <w:rsid w:val="00872802"/>
    <w:rsid w:val="00872AE3"/>
    <w:rsid w:val="008730F4"/>
    <w:rsid w:val="00873605"/>
    <w:rsid w:val="00873AFE"/>
    <w:rsid w:val="008740FF"/>
    <w:rsid w:val="00874192"/>
    <w:rsid w:val="0087434C"/>
    <w:rsid w:val="008744DB"/>
    <w:rsid w:val="008751E9"/>
    <w:rsid w:val="0087570F"/>
    <w:rsid w:val="008758C3"/>
    <w:rsid w:val="0087594B"/>
    <w:rsid w:val="008759EE"/>
    <w:rsid w:val="00876190"/>
    <w:rsid w:val="00876C5D"/>
    <w:rsid w:val="00876EC6"/>
    <w:rsid w:val="00877237"/>
    <w:rsid w:val="008775DF"/>
    <w:rsid w:val="00877C4C"/>
    <w:rsid w:val="00877D53"/>
    <w:rsid w:val="00877E21"/>
    <w:rsid w:val="00877E9D"/>
    <w:rsid w:val="008800AA"/>
    <w:rsid w:val="0088015D"/>
    <w:rsid w:val="008804EF"/>
    <w:rsid w:val="00880891"/>
    <w:rsid w:val="00880B5A"/>
    <w:rsid w:val="00880B70"/>
    <w:rsid w:val="00880D9D"/>
    <w:rsid w:val="008811D5"/>
    <w:rsid w:val="0088124B"/>
    <w:rsid w:val="0088143E"/>
    <w:rsid w:val="0088148E"/>
    <w:rsid w:val="008818E7"/>
    <w:rsid w:val="0088193B"/>
    <w:rsid w:val="00881953"/>
    <w:rsid w:val="0088229B"/>
    <w:rsid w:val="0088249C"/>
    <w:rsid w:val="008827DE"/>
    <w:rsid w:val="00882B85"/>
    <w:rsid w:val="00882D7D"/>
    <w:rsid w:val="00882E64"/>
    <w:rsid w:val="00883E13"/>
    <w:rsid w:val="00883E83"/>
    <w:rsid w:val="00883F97"/>
    <w:rsid w:val="00884015"/>
    <w:rsid w:val="00884038"/>
    <w:rsid w:val="00884D05"/>
    <w:rsid w:val="00884F1C"/>
    <w:rsid w:val="008863E4"/>
    <w:rsid w:val="008864BE"/>
    <w:rsid w:val="008866BF"/>
    <w:rsid w:val="0088670E"/>
    <w:rsid w:val="00886D88"/>
    <w:rsid w:val="00886F56"/>
    <w:rsid w:val="00887139"/>
    <w:rsid w:val="00887374"/>
    <w:rsid w:val="008875B8"/>
    <w:rsid w:val="008877BA"/>
    <w:rsid w:val="00887916"/>
    <w:rsid w:val="00887A53"/>
    <w:rsid w:val="00887ED9"/>
    <w:rsid w:val="00887F56"/>
    <w:rsid w:val="008902E2"/>
    <w:rsid w:val="00890310"/>
    <w:rsid w:val="00890434"/>
    <w:rsid w:val="008906CF"/>
    <w:rsid w:val="00890A66"/>
    <w:rsid w:val="00890AC5"/>
    <w:rsid w:val="00890F64"/>
    <w:rsid w:val="0089143D"/>
    <w:rsid w:val="00891E96"/>
    <w:rsid w:val="00892475"/>
    <w:rsid w:val="00892B29"/>
    <w:rsid w:val="00892B97"/>
    <w:rsid w:val="00892B9E"/>
    <w:rsid w:val="008932C5"/>
    <w:rsid w:val="00893850"/>
    <w:rsid w:val="00893923"/>
    <w:rsid w:val="00893B17"/>
    <w:rsid w:val="00893EBD"/>
    <w:rsid w:val="008953AF"/>
    <w:rsid w:val="0089577D"/>
    <w:rsid w:val="008959B0"/>
    <w:rsid w:val="00895ED4"/>
    <w:rsid w:val="0089676D"/>
    <w:rsid w:val="00896A18"/>
    <w:rsid w:val="00896DE8"/>
    <w:rsid w:val="008971CA"/>
    <w:rsid w:val="00897529"/>
    <w:rsid w:val="008977BB"/>
    <w:rsid w:val="00897877"/>
    <w:rsid w:val="00897A4F"/>
    <w:rsid w:val="00897EFC"/>
    <w:rsid w:val="008A079B"/>
    <w:rsid w:val="008A0847"/>
    <w:rsid w:val="008A0D49"/>
    <w:rsid w:val="008A0D51"/>
    <w:rsid w:val="008A20C3"/>
    <w:rsid w:val="008A2437"/>
    <w:rsid w:val="008A27EC"/>
    <w:rsid w:val="008A2B1B"/>
    <w:rsid w:val="008A2FC1"/>
    <w:rsid w:val="008A3259"/>
    <w:rsid w:val="008A3E93"/>
    <w:rsid w:val="008A449C"/>
    <w:rsid w:val="008A496C"/>
    <w:rsid w:val="008A4A98"/>
    <w:rsid w:val="008A4B8E"/>
    <w:rsid w:val="008A4C1D"/>
    <w:rsid w:val="008A4CB0"/>
    <w:rsid w:val="008A4CD9"/>
    <w:rsid w:val="008A4CFA"/>
    <w:rsid w:val="008A4FDC"/>
    <w:rsid w:val="008A5067"/>
    <w:rsid w:val="008A5182"/>
    <w:rsid w:val="008A5393"/>
    <w:rsid w:val="008A592B"/>
    <w:rsid w:val="008A5AB5"/>
    <w:rsid w:val="008A5E76"/>
    <w:rsid w:val="008A5FC2"/>
    <w:rsid w:val="008A6279"/>
    <w:rsid w:val="008A629C"/>
    <w:rsid w:val="008A64A2"/>
    <w:rsid w:val="008A653F"/>
    <w:rsid w:val="008A675A"/>
    <w:rsid w:val="008A6FBF"/>
    <w:rsid w:val="008A71B8"/>
    <w:rsid w:val="008A76E7"/>
    <w:rsid w:val="008A7D54"/>
    <w:rsid w:val="008B0215"/>
    <w:rsid w:val="008B0C39"/>
    <w:rsid w:val="008B0E34"/>
    <w:rsid w:val="008B0E96"/>
    <w:rsid w:val="008B1790"/>
    <w:rsid w:val="008B19B7"/>
    <w:rsid w:val="008B1B1F"/>
    <w:rsid w:val="008B1FC6"/>
    <w:rsid w:val="008B2476"/>
    <w:rsid w:val="008B262B"/>
    <w:rsid w:val="008B26B9"/>
    <w:rsid w:val="008B2C2D"/>
    <w:rsid w:val="008B32B8"/>
    <w:rsid w:val="008B3B63"/>
    <w:rsid w:val="008B4053"/>
    <w:rsid w:val="008B4470"/>
    <w:rsid w:val="008B457D"/>
    <w:rsid w:val="008B4C16"/>
    <w:rsid w:val="008B5051"/>
    <w:rsid w:val="008B5180"/>
    <w:rsid w:val="008B54DF"/>
    <w:rsid w:val="008B56B8"/>
    <w:rsid w:val="008B56C0"/>
    <w:rsid w:val="008B5719"/>
    <w:rsid w:val="008B589C"/>
    <w:rsid w:val="008B58EF"/>
    <w:rsid w:val="008B5AD2"/>
    <w:rsid w:val="008B5C39"/>
    <w:rsid w:val="008B5DE3"/>
    <w:rsid w:val="008B603F"/>
    <w:rsid w:val="008B614B"/>
    <w:rsid w:val="008B78F2"/>
    <w:rsid w:val="008C05A5"/>
    <w:rsid w:val="008C05B3"/>
    <w:rsid w:val="008C065D"/>
    <w:rsid w:val="008C06BB"/>
    <w:rsid w:val="008C08F6"/>
    <w:rsid w:val="008C0A70"/>
    <w:rsid w:val="008C0F60"/>
    <w:rsid w:val="008C145A"/>
    <w:rsid w:val="008C1585"/>
    <w:rsid w:val="008C16C6"/>
    <w:rsid w:val="008C1B6E"/>
    <w:rsid w:val="008C1D7C"/>
    <w:rsid w:val="008C1D86"/>
    <w:rsid w:val="008C2176"/>
    <w:rsid w:val="008C2683"/>
    <w:rsid w:val="008C2F23"/>
    <w:rsid w:val="008C3852"/>
    <w:rsid w:val="008C39A3"/>
    <w:rsid w:val="008C428A"/>
    <w:rsid w:val="008C478C"/>
    <w:rsid w:val="008C47C6"/>
    <w:rsid w:val="008C4851"/>
    <w:rsid w:val="008C48BF"/>
    <w:rsid w:val="008C48C1"/>
    <w:rsid w:val="008C4EE8"/>
    <w:rsid w:val="008C4EFC"/>
    <w:rsid w:val="008C56ED"/>
    <w:rsid w:val="008C5710"/>
    <w:rsid w:val="008C5AAE"/>
    <w:rsid w:val="008C6267"/>
    <w:rsid w:val="008C6344"/>
    <w:rsid w:val="008C6763"/>
    <w:rsid w:val="008C696B"/>
    <w:rsid w:val="008C6B4A"/>
    <w:rsid w:val="008C6E2A"/>
    <w:rsid w:val="008C6F54"/>
    <w:rsid w:val="008C6FAF"/>
    <w:rsid w:val="008C7BAA"/>
    <w:rsid w:val="008C7F3B"/>
    <w:rsid w:val="008D01FF"/>
    <w:rsid w:val="008D03BA"/>
    <w:rsid w:val="008D0488"/>
    <w:rsid w:val="008D04D9"/>
    <w:rsid w:val="008D058C"/>
    <w:rsid w:val="008D07C6"/>
    <w:rsid w:val="008D080E"/>
    <w:rsid w:val="008D1083"/>
    <w:rsid w:val="008D10FB"/>
    <w:rsid w:val="008D113D"/>
    <w:rsid w:val="008D119B"/>
    <w:rsid w:val="008D18CC"/>
    <w:rsid w:val="008D22B7"/>
    <w:rsid w:val="008D235C"/>
    <w:rsid w:val="008D2867"/>
    <w:rsid w:val="008D2AF3"/>
    <w:rsid w:val="008D2DF8"/>
    <w:rsid w:val="008D2F38"/>
    <w:rsid w:val="008D3747"/>
    <w:rsid w:val="008D3FFE"/>
    <w:rsid w:val="008D4347"/>
    <w:rsid w:val="008D4424"/>
    <w:rsid w:val="008D4578"/>
    <w:rsid w:val="008D47CC"/>
    <w:rsid w:val="008D49DF"/>
    <w:rsid w:val="008D5146"/>
    <w:rsid w:val="008D55AA"/>
    <w:rsid w:val="008D56E0"/>
    <w:rsid w:val="008D5C26"/>
    <w:rsid w:val="008D5D0D"/>
    <w:rsid w:val="008D5D4C"/>
    <w:rsid w:val="008D6171"/>
    <w:rsid w:val="008D63F1"/>
    <w:rsid w:val="008D643B"/>
    <w:rsid w:val="008D6646"/>
    <w:rsid w:val="008D6892"/>
    <w:rsid w:val="008D70A2"/>
    <w:rsid w:val="008D7678"/>
    <w:rsid w:val="008D7848"/>
    <w:rsid w:val="008D788A"/>
    <w:rsid w:val="008D7992"/>
    <w:rsid w:val="008D7D07"/>
    <w:rsid w:val="008D7D4B"/>
    <w:rsid w:val="008D7F42"/>
    <w:rsid w:val="008E0454"/>
    <w:rsid w:val="008E060C"/>
    <w:rsid w:val="008E09A0"/>
    <w:rsid w:val="008E0AB1"/>
    <w:rsid w:val="008E0AD3"/>
    <w:rsid w:val="008E0FC9"/>
    <w:rsid w:val="008E18F9"/>
    <w:rsid w:val="008E1A0E"/>
    <w:rsid w:val="008E1F69"/>
    <w:rsid w:val="008E211A"/>
    <w:rsid w:val="008E2521"/>
    <w:rsid w:val="008E254A"/>
    <w:rsid w:val="008E2681"/>
    <w:rsid w:val="008E3098"/>
    <w:rsid w:val="008E33C0"/>
    <w:rsid w:val="008E3A1E"/>
    <w:rsid w:val="008E3ECB"/>
    <w:rsid w:val="008E3FA2"/>
    <w:rsid w:val="008E3FE5"/>
    <w:rsid w:val="008E40F5"/>
    <w:rsid w:val="008E4186"/>
    <w:rsid w:val="008E46F8"/>
    <w:rsid w:val="008E50D4"/>
    <w:rsid w:val="008E522E"/>
    <w:rsid w:val="008E55F9"/>
    <w:rsid w:val="008E5A59"/>
    <w:rsid w:val="008E5D92"/>
    <w:rsid w:val="008E664B"/>
    <w:rsid w:val="008E68CF"/>
    <w:rsid w:val="008E6B95"/>
    <w:rsid w:val="008E72E2"/>
    <w:rsid w:val="008E775B"/>
    <w:rsid w:val="008E7B10"/>
    <w:rsid w:val="008F04EC"/>
    <w:rsid w:val="008F05CC"/>
    <w:rsid w:val="008F13DB"/>
    <w:rsid w:val="008F1599"/>
    <w:rsid w:val="008F16FE"/>
    <w:rsid w:val="008F1CB4"/>
    <w:rsid w:val="008F26DF"/>
    <w:rsid w:val="008F27DD"/>
    <w:rsid w:val="008F28A6"/>
    <w:rsid w:val="008F2970"/>
    <w:rsid w:val="008F2B37"/>
    <w:rsid w:val="008F2B84"/>
    <w:rsid w:val="008F2C56"/>
    <w:rsid w:val="008F300A"/>
    <w:rsid w:val="008F33E0"/>
    <w:rsid w:val="008F33FF"/>
    <w:rsid w:val="008F3451"/>
    <w:rsid w:val="008F35C6"/>
    <w:rsid w:val="008F370F"/>
    <w:rsid w:val="008F3D8E"/>
    <w:rsid w:val="008F3DDE"/>
    <w:rsid w:val="008F3E4A"/>
    <w:rsid w:val="008F4035"/>
    <w:rsid w:val="008F49E3"/>
    <w:rsid w:val="008F4EEF"/>
    <w:rsid w:val="008F4F64"/>
    <w:rsid w:val="008F51C3"/>
    <w:rsid w:val="008F5A34"/>
    <w:rsid w:val="008F5B11"/>
    <w:rsid w:val="008F5D97"/>
    <w:rsid w:val="008F5DF3"/>
    <w:rsid w:val="008F5E24"/>
    <w:rsid w:val="008F5F8D"/>
    <w:rsid w:val="008F609D"/>
    <w:rsid w:val="008F646B"/>
    <w:rsid w:val="008F685D"/>
    <w:rsid w:val="008F6CBE"/>
    <w:rsid w:val="008F7947"/>
    <w:rsid w:val="008F7B32"/>
    <w:rsid w:val="008F7B38"/>
    <w:rsid w:val="009004A8"/>
    <w:rsid w:val="009011A7"/>
    <w:rsid w:val="0090120C"/>
    <w:rsid w:val="0090125F"/>
    <w:rsid w:val="00901907"/>
    <w:rsid w:val="00901BA2"/>
    <w:rsid w:val="00901F9E"/>
    <w:rsid w:val="00902212"/>
    <w:rsid w:val="0090260D"/>
    <w:rsid w:val="00902637"/>
    <w:rsid w:val="00902684"/>
    <w:rsid w:val="00902C28"/>
    <w:rsid w:val="00902F43"/>
    <w:rsid w:val="0090317D"/>
    <w:rsid w:val="00903532"/>
    <w:rsid w:val="009038D0"/>
    <w:rsid w:val="00903B4E"/>
    <w:rsid w:val="00903DA2"/>
    <w:rsid w:val="00904240"/>
    <w:rsid w:val="009044A5"/>
    <w:rsid w:val="0090466C"/>
    <w:rsid w:val="009053F9"/>
    <w:rsid w:val="0090540F"/>
    <w:rsid w:val="009059CF"/>
    <w:rsid w:val="00905C48"/>
    <w:rsid w:val="00906147"/>
    <w:rsid w:val="009063EB"/>
    <w:rsid w:val="009064AF"/>
    <w:rsid w:val="0090668F"/>
    <w:rsid w:val="00906BBF"/>
    <w:rsid w:val="00907460"/>
    <w:rsid w:val="00910684"/>
    <w:rsid w:val="00910A36"/>
    <w:rsid w:val="00910B7C"/>
    <w:rsid w:val="00910D5A"/>
    <w:rsid w:val="00910DC5"/>
    <w:rsid w:val="009110F5"/>
    <w:rsid w:val="009116F8"/>
    <w:rsid w:val="009117C9"/>
    <w:rsid w:val="00911A6A"/>
    <w:rsid w:val="00911AA1"/>
    <w:rsid w:val="00911AA6"/>
    <w:rsid w:val="00911E61"/>
    <w:rsid w:val="00912721"/>
    <w:rsid w:val="009131EC"/>
    <w:rsid w:val="0091320B"/>
    <w:rsid w:val="0091354D"/>
    <w:rsid w:val="00913674"/>
    <w:rsid w:val="0091400A"/>
    <w:rsid w:val="009140E4"/>
    <w:rsid w:val="0091415E"/>
    <w:rsid w:val="00914A9C"/>
    <w:rsid w:val="0091517C"/>
    <w:rsid w:val="00915258"/>
    <w:rsid w:val="00915844"/>
    <w:rsid w:val="00915963"/>
    <w:rsid w:val="00915B6C"/>
    <w:rsid w:val="009165B1"/>
    <w:rsid w:val="00916604"/>
    <w:rsid w:val="009169ED"/>
    <w:rsid w:val="00916AF3"/>
    <w:rsid w:val="00917061"/>
    <w:rsid w:val="0091711E"/>
    <w:rsid w:val="009178C7"/>
    <w:rsid w:val="00917C4C"/>
    <w:rsid w:val="00917CCB"/>
    <w:rsid w:val="00917D03"/>
    <w:rsid w:val="00917D0D"/>
    <w:rsid w:val="00920081"/>
    <w:rsid w:val="00920518"/>
    <w:rsid w:val="00921322"/>
    <w:rsid w:val="0092153F"/>
    <w:rsid w:val="00921A11"/>
    <w:rsid w:val="00921EC7"/>
    <w:rsid w:val="00922341"/>
    <w:rsid w:val="00922D86"/>
    <w:rsid w:val="00922E40"/>
    <w:rsid w:val="00922FFD"/>
    <w:rsid w:val="009230F5"/>
    <w:rsid w:val="00923EB9"/>
    <w:rsid w:val="00924597"/>
    <w:rsid w:val="00924749"/>
    <w:rsid w:val="00924FEA"/>
    <w:rsid w:val="0092550A"/>
    <w:rsid w:val="00925571"/>
    <w:rsid w:val="00925EEF"/>
    <w:rsid w:val="00925F60"/>
    <w:rsid w:val="009265CE"/>
    <w:rsid w:val="00926935"/>
    <w:rsid w:val="009269FC"/>
    <w:rsid w:val="00926ED1"/>
    <w:rsid w:val="0092793F"/>
    <w:rsid w:val="00927D19"/>
    <w:rsid w:val="00927ECD"/>
    <w:rsid w:val="00927FCB"/>
    <w:rsid w:val="00930239"/>
    <w:rsid w:val="00930291"/>
    <w:rsid w:val="0093068C"/>
    <w:rsid w:val="00930822"/>
    <w:rsid w:val="00931485"/>
    <w:rsid w:val="00931D49"/>
    <w:rsid w:val="00932407"/>
    <w:rsid w:val="00932678"/>
    <w:rsid w:val="009327E3"/>
    <w:rsid w:val="00933824"/>
    <w:rsid w:val="00933C66"/>
    <w:rsid w:val="00933D31"/>
    <w:rsid w:val="00933DC5"/>
    <w:rsid w:val="00933E7C"/>
    <w:rsid w:val="00933EB5"/>
    <w:rsid w:val="00934176"/>
    <w:rsid w:val="00934883"/>
    <w:rsid w:val="00934D4C"/>
    <w:rsid w:val="00934FFA"/>
    <w:rsid w:val="009355F9"/>
    <w:rsid w:val="00935996"/>
    <w:rsid w:val="00935B7F"/>
    <w:rsid w:val="00936069"/>
    <w:rsid w:val="00936294"/>
    <w:rsid w:val="00936AF6"/>
    <w:rsid w:val="00936D64"/>
    <w:rsid w:val="00937407"/>
    <w:rsid w:val="009377C3"/>
    <w:rsid w:val="00940181"/>
    <w:rsid w:val="00940223"/>
    <w:rsid w:val="009404BB"/>
    <w:rsid w:val="00940852"/>
    <w:rsid w:val="0094102F"/>
    <w:rsid w:val="00941087"/>
    <w:rsid w:val="00941A97"/>
    <w:rsid w:val="00942026"/>
    <w:rsid w:val="009422ED"/>
    <w:rsid w:val="009422F1"/>
    <w:rsid w:val="009429A7"/>
    <w:rsid w:val="00942AEC"/>
    <w:rsid w:val="009430FD"/>
    <w:rsid w:val="00943272"/>
    <w:rsid w:val="00943679"/>
    <w:rsid w:val="009437BC"/>
    <w:rsid w:val="00943A48"/>
    <w:rsid w:val="00943EEE"/>
    <w:rsid w:val="009444D4"/>
    <w:rsid w:val="00944BA1"/>
    <w:rsid w:val="00944E9B"/>
    <w:rsid w:val="0094533A"/>
    <w:rsid w:val="009455A8"/>
    <w:rsid w:val="009456D6"/>
    <w:rsid w:val="00945A11"/>
    <w:rsid w:val="00945AAE"/>
    <w:rsid w:val="00945E82"/>
    <w:rsid w:val="009467D4"/>
    <w:rsid w:val="00946A99"/>
    <w:rsid w:val="00946B26"/>
    <w:rsid w:val="00947620"/>
    <w:rsid w:val="0094763E"/>
    <w:rsid w:val="00947AFE"/>
    <w:rsid w:val="0095012A"/>
    <w:rsid w:val="009501E9"/>
    <w:rsid w:val="009505B3"/>
    <w:rsid w:val="00950749"/>
    <w:rsid w:val="00950EAA"/>
    <w:rsid w:val="009511DE"/>
    <w:rsid w:val="0095125D"/>
    <w:rsid w:val="0095126A"/>
    <w:rsid w:val="009513F3"/>
    <w:rsid w:val="009516FE"/>
    <w:rsid w:val="00951786"/>
    <w:rsid w:val="00952347"/>
    <w:rsid w:val="00952448"/>
    <w:rsid w:val="00952574"/>
    <w:rsid w:val="00952595"/>
    <w:rsid w:val="00952890"/>
    <w:rsid w:val="00953179"/>
    <w:rsid w:val="009531D2"/>
    <w:rsid w:val="0095333E"/>
    <w:rsid w:val="00953FF5"/>
    <w:rsid w:val="009540CE"/>
    <w:rsid w:val="00954191"/>
    <w:rsid w:val="009547D4"/>
    <w:rsid w:val="0095495F"/>
    <w:rsid w:val="00954AEE"/>
    <w:rsid w:val="00954BD8"/>
    <w:rsid w:val="00954D5B"/>
    <w:rsid w:val="009551B3"/>
    <w:rsid w:val="009555D3"/>
    <w:rsid w:val="00955613"/>
    <w:rsid w:val="0095591D"/>
    <w:rsid w:val="00955AE4"/>
    <w:rsid w:val="00955C83"/>
    <w:rsid w:val="00956081"/>
    <w:rsid w:val="009561BD"/>
    <w:rsid w:val="009564F7"/>
    <w:rsid w:val="009568D6"/>
    <w:rsid w:val="00956F7F"/>
    <w:rsid w:val="00957384"/>
    <w:rsid w:val="00957615"/>
    <w:rsid w:val="00957940"/>
    <w:rsid w:val="009602EB"/>
    <w:rsid w:val="00960489"/>
    <w:rsid w:val="009604AB"/>
    <w:rsid w:val="009608B9"/>
    <w:rsid w:val="009608DB"/>
    <w:rsid w:val="00960D2A"/>
    <w:rsid w:val="00960DC2"/>
    <w:rsid w:val="00961002"/>
    <w:rsid w:val="00961083"/>
    <w:rsid w:val="00961178"/>
    <w:rsid w:val="00961201"/>
    <w:rsid w:val="00961635"/>
    <w:rsid w:val="00961801"/>
    <w:rsid w:val="00961B84"/>
    <w:rsid w:val="00961FE8"/>
    <w:rsid w:val="00962116"/>
    <w:rsid w:val="00962206"/>
    <w:rsid w:val="009622E1"/>
    <w:rsid w:val="00962669"/>
    <w:rsid w:val="00962B90"/>
    <w:rsid w:val="00962D47"/>
    <w:rsid w:val="00962F03"/>
    <w:rsid w:val="00963608"/>
    <w:rsid w:val="009641F3"/>
    <w:rsid w:val="009645E4"/>
    <w:rsid w:val="009645E9"/>
    <w:rsid w:val="00964672"/>
    <w:rsid w:val="00964727"/>
    <w:rsid w:val="00964AEA"/>
    <w:rsid w:val="009656E5"/>
    <w:rsid w:val="009657BF"/>
    <w:rsid w:val="00965A44"/>
    <w:rsid w:val="00965BE1"/>
    <w:rsid w:val="00965DB4"/>
    <w:rsid w:val="0096620A"/>
    <w:rsid w:val="00966561"/>
    <w:rsid w:val="0096687C"/>
    <w:rsid w:val="00966890"/>
    <w:rsid w:val="00966A02"/>
    <w:rsid w:val="00966B94"/>
    <w:rsid w:val="0096797A"/>
    <w:rsid w:val="00967B94"/>
    <w:rsid w:val="0097001C"/>
    <w:rsid w:val="0097026D"/>
    <w:rsid w:val="00970342"/>
    <w:rsid w:val="009706AB"/>
    <w:rsid w:val="00970BBD"/>
    <w:rsid w:val="00970E79"/>
    <w:rsid w:val="009711FA"/>
    <w:rsid w:val="0097174B"/>
    <w:rsid w:val="0097230B"/>
    <w:rsid w:val="0097264B"/>
    <w:rsid w:val="009728A9"/>
    <w:rsid w:val="00972A9E"/>
    <w:rsid w:val="00973157"/>
    <w:rsid w:val="009753B7"/>
    <w:rsid w:val="0097554B"/>
    <w:rsid w:val="0097590A"/>
    <w:rsid w:val="0097592D"/>
    <w:rsid w:val="00975C15"/>
    <w:rsid w:val="009763A6"/>
    <w:rsid w:val="009766F0"/>
    <w:rsid w:val="00976D43"/>
    <w:rsid w:val="00976D84"/>
    <w:rsid w:val="009772EC"/>
    <w:rsid w:val="00977EC2"/>
    <w:rsid w:val="009802D3"/>
    <w:rsid w:val="009808C7"/>
    <w:rsid w:val="00981336"/>
    <w:rsid w:val="009816F9"/>
    <w:rsid w:val="00981AE1"/>
    <w:rsid w:val="00981F74"/>
    <w:rsid w:val="00982131"/>
    <w:rsid w:val="009821A4"/>
    <w:rsid w:val="009824D3"/>
    <w:rsid w:val="009828B2"/>
    <w:rsid w:val="009828FF"/>
    <w:rsid w:val="00982A33"/>
    <w:rsid w:val="00982CE3"/>
    <w:rsid w:val="00982F0C"/>
    <w:rsid w:val="00982FBC"/>
    <w:rsid w:val="00983024"/>
    <w:rsid w:val="009831F8"/>
    <w:rsid w:val="00983C73"/>
    <w:rsid w:val="009841C1"/>
    <w:rsid w:val="0098421F"/>
    <w:rsid w:val="00984415"/>
    <w:rsid w:val="0098442C"/>
    <w:rsid w:val="009846F3"/>
    <w:rsid w:val="009848F8"/>
    <w:rsid w:val="00984907"/>
    <w:rsid w:val="00984A4B"/>
    <w:rsid w:val="009852DA"/>
    <w:rsid w:val="009852F0"/>
    <w:rsid w:val="0098559E"/>
    <w:rsid w:val="009859AF"/>
    <w:rsid w:val="00985C58"/>
    <w:rsid w:val="00986003"/>
    <w:rsid w:val="00986402"/>
    <w:rsid w:val="009864C2"/>
    <w:rsid w:val="00986702"/>
    <w:rsid w:val="0098676C"/>
    <w:rsid w:val="0098684C"/>
    <w:rsid w:val="00986C38"/>
    <w:rsid w:val="00986D5F"/>
    <w:rsid w:val="00987316"/>
    <w:rsid w:val="00987356"/>
    <w:rsid w:val="0098760F"/>
    <w:rsid w:val="00987801"/>
    <w:rsid w:val="0098780A"/>
    <w:rsid w:val="00990330"/>
    <w:rsid w:val="0099079E"/>
    <w:rsid w:val="00990ACD"/>
    <w:rsid w:val="00990DAB"/>
    <w:rsid w:val="009913C7"/>
    <w:rsid w:val="009916C4"/>
    <w:rsid w:val="009917D9"/>
    <w:rsid w:val="00991CE7"/>
    <w:rsid w:val="00991FA6"/>
    <w:rsid w:val="0099206A"/>
    <w:rsid w:val="009921EB"/>
    <w:rsid w:val="009924F0"/>
    <w:rsid w:val="009934BB"/>
    <w:rsid w:val="009936C9"/>
    <w:rsid w:val="00993B2A"/>
    <w:rsid w:val="00993C35"/>
    <w:rsid w:val="00993F01"/>
    <w:rsid w:val="0099406D"/>
    <w:rsid w:val="00994301"/>
    <w:rsid w:val="00994350"/>
    <w:rsid w:val="00994AAE"/>
    <w:rsid w:val="00994D64"/>
    <w:rsid w:val="00995077"/>
    <w:rsid w:val="009956F4"/>
    <w:rsid w:val="0099582A"/>
    <w:rsid w:val="00995CD8"/>
    <w:rsid w:val="00995F50"/>
    <w:rsid w:val="00996EB5"/>
    <w:rsid w:val="00997152"/>
    <w:rsid w:val="00997274"/>
    <w:rsid w:val="009975F4"/>
    <w:rsid w:val="00997825"/>
    <w:rsid w:val="009978CD"/>
    <w:rsid w:val="00997921"/>
    <w:rsid w:val="009A03BE"/>
    <w:rsid w:val="009A0D0D"/>
    <w:rsid w:val="009A0D1D"/>
    <w:rsid w:val="009A0E2D"/>
    <w:rsid w:val="009A10CB"/>
    <w:rsid w:val="009A13F8"/>
    <w:rsid w:val="009A1497"/>
    <w:rsid w:val="009A22BA"/>
    <w:rsid w:val="009A23A9"/>
    <w:rsid w:val="009A249F"/>
    <w:rsid w:val="009A25CF"/>
    <w:rsid w:val="009A25EB"/>
    <w:rsid w:val="009A2EB3"/>
    <w:rsid w:val="009A308D"/>
    <w:rsid w:val="009A31A6"/>
    <w:rsid w:val="009A3C2E"/>
    <w:rsid w:val="009A3E59"/>
    <w:rsid w:val="009A3E87"/>
    <w:rsid w:val="009A3E9E"/>
    <w:rsid w:val="009A4317"/>
    <w:rsid w:val="009A457C"/>
    <w:rsid w:val="009A4606"/>
    <w:rsid w:val="009A460A"/>
    <w:rsid w:val="009A477C"/>
    <w:rsid w:val="009A4962"/>
    <w:rsid w:val="009A4EDA"/>
    <w:rsid w:val="009A5034"/>
    <w:rsid w:val="009A5267"/>
    <w:rsid w:val="009A534D"/>
    <w:rsid w:val="009A578B"/>
    <w:rsid w:val="009A5B93"/>
    <w:rsid w:val="009A5CF4"/>
    <w:rsid w:val="009A60CE"/>
    <w:rsid w:val="009A614B"/>
    <w:rsid w:val="009A75BD"/>
    <w:rsid w:val="009A792D"/>
    <w:rsid w:val="009B01F9"/>
    <w:rsid w:val="009B0289"/>
    <w:rsid w:val="009B14A5"/>
    <w:rsid w:val="009B16F0"/>
    <w:rsid w:val="009B1752"/>
    <w:rsid w:val="009B22CC"/>
    <w:rsid w:val="009B2D27"/>
    <w:rsid w:val="009B3029"/>
    <w:rsid w:val="009B35B1"/>
    <w:rsid w:val="009B35D7"/>
    <w:rsid w:val="009B383F"/>
    <w:rsid w:val="009B3B75"/>
    <w:rsid w:val="009B465C"/>
    <w:rsid w:val="009B4B3C"/>
    <w:rsid w:val="009B5741"/>
    <w:rsid w:val="009B5892"/>
    <w:rsid w:val="009B592D"/>
    <w:rsid w:val="009B6409"/>
    <w:rsid w:val="009B69F6"/>
    <w:rsid w:val="009B6A64"/>
    <w:rsid w:val="009B7147"/>
    <w:rsid w:val="009B71AE"/>
    <w:rsid w:val="009B72B6"/>
    <w:rsid w:val="009B777E"/>
    <w:rsid w:val="009B7795"/>
    <w:rsid w:val="009B77AE"/>
    <w:rsid w:val="009B7AE8"/>
    <w:rsid w:val="009B7C1E"/>
    <w:rsid w:val="009C01CA"/>
    <w:rsid w:val="009C0265"/>
    <w:rsid w:val="009C131B"/>
    <w:rsid w:val="009C1C0E"/>
    <w:rsid w:val="009C201E"/>
    <w:rsid w:val="009C23E4"/>
    <w:rsid w:val="009C2982"/>
    <w:rsid w:val="009C2E25"/>
    <w:rsid w:val="009C349C"/>
    <w:rsid w:val="009C378D"/>
    <w:rsid w:val="009C3818"/>
    <w:rsid w:val="009C3A11"/>
    <w:rsid w:val="009C4006"/>
    <w:rsid w:val="009C4426"/>
    <w:rsid w:val="009C4759"/>
    <w:rsid w:val="009C48A0"/>
    <w:rsid w:val="009C501C"/>
    <w:rsid w:val="009C5C26"/>
    <w:rsid w:val="009C5D40"/>
    <w:rsid w:val="009C5F85"/>
    <w:rsid w:val="009C645D"/>
    <w:rsid w:val="009C69F7"/>
    <w:rsid w:val="009C7020"/>
    <w:rsid w:val="009C70DC"/>
    <w:rsid w:val="009C7579"/>
    <w:rsid w:val="009C7EF3"/>
    <w:rsid w:val="009D0951"/>
    <w:rsid w:val="009D0A6A"/>
    <w:rsid w:val="009D0D25"/>
    <w:rsid w:val="009D0D80"/>
    <w:rsid w:val="009D10B1"/>
    <w:rsid w:val="009D124A"/>
    <w:rsid w:val="009D17F5"/>
    <w:rsid w:val="009D18BF"/>
    <w:rsid w:val="009D1A08"/>
    <w:rsid w:val="009D1A12"/>
    <w:rsid w:val="009D1FA3"/>
    <w:rsid w:val="009D2562"/>
    <w:rsid w:val="009D30B2"/>
    <w:rsid w:val="009D31CE"/>
    <w:rsid w:val="009D345A"/>
    <w:rsid w:val="009D39D7"/>
    <w:rsid w:val="009D39DD"/>
    <w:rsid w:val="009D3BB0"/>
    <w:rsid w:val="009D3EB6"/>
    <w:rsid w:val="009D4034"/>
    <w:rsid w:val="009D420F"/>
    <w:rsid w:val="009D497F"/>
    <w:rsid w:val="009D4ABA"/>
    <w:rsid w:val="009D4B16"/>
    <w:rsid w:val="009D4B39"/>
    <w:rsid w:val="009D4C87"/>
    <w:rsid w:val="009D4FDB"/>
    <w:rsid w:val="009D5433"/>
    <w:rsid w:val="009D5795"/>
    <w:rsid w:val="009D58BC"/>
    <w:rsid w:val="009D5B1E"/>
    <w:rsid w:val="009D5DE2"/>
    <w:rsid w:val="009D63D6"/>
    <w:rsid w:val="009D6F81"/>
    <w:rsid w:val="009D724F"/>
    <w:rsid w:val="009D7547"/>
    <w:rsid w:val="009D7758"/>
    <w:rsid w:val="009D798C"/>
    <w:rsid w:val="009D7BE6"/>
    <w:rsid w:val="009D7E7C"/>
    <w:rsid w:val="009E0145"/>
    <w:rsid w:val="009E0940"/>
    <w:rsid w:val="009E0AF5"/>
    <w:rsid w:val="009E0B61"/>
    <w:rsid w:val="009E1AEA"/>
    <w:rsid w:val="009E2812"/>
    <w:rsid w:val="009E2CDA"/>
    <w:rsid w:val="009E2EE8"/>
    <w:rsid w:val="009E369D"/>
    <w:rsid w:val="009E39E3"/>
    <w:rsid w:val="009E3A51"/>
    <w:rsid w:val="009E41A3"/>
    <w:rsid w:val="009E4344"/>
    <w:rsid w:val="009E43F8"/>
    <w:rsid w:val="009E5143"/>
    <w:rsid w:val="009E53B5"/>
    <w:rsid w:val="009E63B9"/>
    <w:rsid w:val="009E6E5E"/>
    <w:rsid w:val="009E70B3"/>
    <w:rsid w:val="009E75AC"/>
    <w:rsid w:val="009E7A3D"/>
    <w:rsid w:val="009F010F"/>
    <w:rsid w:val="009F022E"/>
    <w:rsid w:val="009F0275"/>
    <w:rsid w:val="009F0452"/>
    <w:rsid w:val="009F0DB6"/>
    <w:rsid w:val="009F0DF9"/>
    <w:rsid w:val="009F1166"/>
    <w:rsid w:val="009F132D"/>
    <w:rsid w:val="009F136A"/>
    <w:rsid w:val="009F1685"/>
    <w:rsid w:val="009F1F75"/>
    <w:rsid w:val="009F20B6"/>
    <w:rsid w:val="009F224E"/>
    <w:rsid w:val="009F3063"/>
    <w:rsid w:val="009F358D"/>
    <w:rsid w:val="009F373F"/>
    <w:rsid w:val="009F43DE"/>
    <w:rsid w:val="009F442C"/>
    <w:rsid w:val="009F449A"/>
    <w:rsid w:val="009F4942"/>
    <w:rsid w:val="009F53FF"/>
    <w:rsid w:val="009F54B5"/>
    <w:rsid w:val="009F5A92"/>
    <w:rsid w:val="009F5B93"/>
    <w:rsid w:val="009F5E1F"/>
    <w:rsid w:val="009F6283"/>
    <w:rsid w:val="009F6682"/>
    <w:rsid w:val="009F6EDB"/>
    <w:rsid w:val="009F70D0"/>
    <w:rsid w:val="009F738E"/>
    <w:rsid w:val="009F7DC1"/>
    <w:rsid w:val="009F7F69"/>
    <w:rsid w:val="00A00455"/>
    <w:rsid w:val="00A009C4"/>
    <w:rsid w:val="00A00D22"/>
    <w:rsid w:val="00A00D9B"/>
    <w:rsid w:val="00A00EDB"/>
    <w:rsid w:val="00A011AC"/>
    <w:rsid w:val="00A0155E"/>
    <w:rsid w:val="00A01C91"/>
    <w:rsid w:val="00A0265A"/>
    <w:rsid w:val="00A02715"/>
    <w:rsid w:val="00A027A4"/>
    <w:rsid w:val="00A029B3"/>
    <w:rsid w:val="00A02B48"/>
    <w:rsid w:val="00A02CC5"/>
    <w:rsid w:val="00A033CA"/>
    <w:rsid w:val="00A0399A"/>
    <w:rsid w:val="00A03F94"/>
    <w:rsid w:val="00A043AB"/>
    <w:rsid w:val="00A04496"/>
    <w:rsid w:val="00A0457E"/>
    <w:rsid w:val="00A0474E"/>
    <w:rsid w:val="00A05069"/>
    <w:rsid w:val="00A05216"/>
    <w:rsid w:val="00A054D1"/>
    <w:rsid w:val="00A057B4"/>
    <w:rsid w:val="00A05ACA"/>
    <w:rsid w:val="00A06565"/>
    <w:rsid w:val="00A069AC"/>
    <w:rsid w:val="00A069D8"/>
    <w:rsid w:val="00A06A3C"/>
    <w:rsid w:val="00A0704F"/>
    <w:rsid w:val="00A0760D"/>
    <w:rsid w:val="00A10A00"/>
    <w:rsid w:val="00A10E97"/>
    <w:rsid w:val="00A11230"/>
    <w:rsid w:val="00A112C1"/>
    <w:rsid w:val="00A11456"/>
    <w:rsid w:val="00A11B34"/>
    <w:rsid w:val="00A11C70"/>
    <w:rsid w:val="00A11CB8"/>
    <w:rsid w:val="00A11E63"/>
    <w:rsid w:val="00A12235"/>
    <w:rsid w:val="00A122DA"/>
    <w:rsid w:val="00A123D3"/>
    <w:rsid w:val="00A13477"/>
    <w:rsid w:val="00A13DDA"/>
    <w:rsid w:val="00A141EA"/>
    <w:rsid w:val="00A14A80"/>
    <w:rsid w:val="00A14E71"/>
    <w:rsid w:val="00A15007"/>
    <w:rsid w:val="00A15247"/>
    <w:rsid w:val="00A1538A"/>
    <w:rsid w:val="00A15469"/>
    <w:rsid w:val="00A15495"/>
    <w:rsid w:val="00A15577"/>
    <w:rsid w:val="00A159EB"/>
    <w:rsid w:val="00A164B6"/>
    <w:rsid w:val="00A171B3"/>
    <w:rsid w:val="00A17375"/>
    <w:rsid w:val="00A174A4"/>
    <w:rsid w:val="00A174AE"/>
    <w:rsid w:val="00A201D4"/>
    <w:rsid w:val="00A202AF"/>
    <w:rsid w:val="00A202EA"/>
    <w:rsid w:val="00A203DD"/>
    <w:rsid w:val="00A20662"/>
    <w:rsid w:val="00A206B3"/>
    <w:rsid w:val="00A20CEA"/>
    <w:rsid w:val="00A20D7A"/>
    <w:rsid w:val="00A20F43"/>
    <w:rsid w:val="00A210FB"/>
    <w:rsid w:val="00A21327"/>
    <w:rsid w:val="00A21478"/>
    <w:rsid w:val="00A2184C"/>
    <w:rsid w:val="00A21902"/>
    <w:rsid w:val="00A2195A"/>
    <w:rsid w:val="00A21CC6"/>
    <w:rsid w:val="00A21F17"/>
    <w:rsid w:val="00A21F31"/>
    <w:rsid w:val="00A21FB9"/>
    <w:rsid w:val="00A22B9C"/>
    <w:rsid w:val="00A23439"/>
    <w:rsid w:val="00A23510"/>
    <w:rsid w:val="00A23905"/>
    <w:rsid w:val="00A23DEF"/>
    <w:rsid w:val="00A23F6F"/>
    <w:rsid w:val="00A24040"/>
    <w:rsid w:val="00A2406D"/>
    <w:rsid w:val="00A241A5"/>
    <w:rsid w:val="00A24226"/>
    <w:rsid w:val="00A248DB"/>
    <w:rsid w:val="00A24D50"/>
    <w:rsid w:val="00A2567F"/>
    <w:rsid w:val="00A25816"/>
    <w:rsid w:val="00A25A96"/>
    <w:rsid w:val="00A25AA0"/>
    <w:rsid w:val="00A25C70"/>
    <w:rsid w:val="00A25EDF"/>
    <w:rsid w:val="00A25F75"/>
    <w:rsid w:val="00A26346"/>
    <w:rsid w:val="00A265B9"/>
    <w:rsid w:val="00A2698D"/>
    <w:rsid w:val="00A26A0D"/>
    <w:rsid w:val="00A26A46"/>
    <w:rsid w:val="00A26AB3"/>
    <w:rsid w:val="00A2703B"/>
    <w:rsid w:val="00A27281"/>
    <w:rsid w:val="00A273E5"/>
    <w:rsid w:val="00A273E8"/>
    <w:rsid w:val="00A27D18"/>
    <w:rsid w:val="00A27E61"/>
    <w:rsid w:val="00A3024B"/>
    <w:rsid w:val="00A303FF"/>
    <w:rsid w:val="00A305D3"/>
    <w:rsid w:val="00A30BBE"/>
    <w:rsid w:val="00A30D91"/>
    <w:rsid w:val="00A30F2E"/>
    <w:rsid w:val="00A31003"/>
    <w:rsid w:val="00A31156"/>
    <w:rsid w:val="00A3122E"/>
    <w:rsid w:val="00A31BDD"/>
    <w:rsid w:val="00A320B9"/>
    <w:rsid w:val="00A32391"/>
    <w:rsid w:val="00A328BF"/>
    <w:rsid w:val="00A32AA1"/>
    <w:rsid w:val="00A33A4A"/>
    <w:rsid w:val="00A33D44"/>
    <w:rsid w:val="00A35E3E"/>
    <w:rsid w:val="00A35F2D"/>
    <w:rsid w:val="00A35F60"/>
    <w:rsid w:val="00A35FC3"/>
    <w:rsid w:val="00A361E2"/>
    <w:rsid w:val="00A365AC"/>
    <w:rsid w:val="00A36979"/>
    <w:rsid w:val="00A36A78"/>
    <w:rsid w:val="00A36A99"/>
    <w:rsid w:val="00A36CB3"/>
    <w:rsid w:val="00A36D4C"/>
    <w:rsid w:val="00A3701C"/>
    <w:rsid w:val="00A37319"/>
    <w:rsid w:val="00A376CD"/>
    <w:rsid w:val="00A376DD"/>
    <w:rsid w:val="00A378D3"/>
    <w:rsid w:val="00A37C09"/>
    <w:rsid w:val="00A37C24"/>
    <w:rsid w:val="00A4020D"/>
    <w:rsid w:val="00A40356"/>
    <w:rsid w:val="00A40918"/>
    <w:rsid w:val="00A40DA0"/>
    <w:rsid w:val="00A4100C"/>
    <w:rsid w:val="00A417F2"/>
    <w:rsid w:val="00A41999"/>
    <w:rsid w:val="00A4260E"/>
    <w:rsid w:val="00A42676"/>
    <w:rsid w:val="00A42993"/>
    <w:rsid w:val="00A430B4"/>
    <w:rsid w:val="00A43446"/>
    <w:rsid w:val="00A4396B"/>
    <w:rsid w:val="00A43D24"/>
    <w:rsid w:val="00A4403E"/>
    <w:rsid w:val="00A440BF"/>
    <w:rsid w:val="00A44E6F"/>
    <w:rsid w:val="00A44F17"/>
    <w:rsid w:val="00A44FCB"/>
    <w:rsid w:val="00A44FDF"/>
    <w:rsid w:val="00A45A5A"/>
    <w:rsid w:val="00A45B57"/>
    <w:rsid w:val="00A45B8D"/>
    <w:rsid w:val="00A45D89"/>
    <w:rsid w:val="00A46058"/>
    <w:rsid w:val="00A46077"/>
    <w:rsid w:val="00A46120"/>
    <w:rsid w:val="00A4630D"/>
    <w:rsid w:val="00A46852"/>
    <w:rsid w:val="00A46CC5"/>
    <w:rsid w:val="00A471F5"/>
    <w:rsid w:val="00A47811"/>
    <w:rsid w:val="00A47B4C"/>
    <w:rsid w:val="00A50011"/>
    <w:rsid w:val="00A50286"/>
    <w:rsid w:val="00A502E5"/>
    <w:rsid w:val="00A50549"/>
    <w:rsid w:val="00A50B5E"/>
    <w:rsid w:val="00A5153B"/>
    <w:rsid w:val="00A51607"/>
    <w:rsid w:val="00A518D9"/>
    <w:rsid w:val="00A51A96"/>
    <w:rsid w:val="00A51DC1"/>
    <w:rsid w:val="00A529ED"/>
    <w:rsid w:val="00A52AE8"/>
    <w:rsid w:val="00A52E7E"/>
    <w:rsid w:val="00A52ED4"/>
    <w:rsid w:val="00A530C2"/>
    <w:rsid w:val="00A534B8"/>
    <w:rsid w:val="00A534CE"/>
    <w:rsid w:val="00A539CA"/>
    <w:rsid w:val="00A53AF4"/>
    <w:rsid w:val="00A53FC5"/>
    <w:rsid w:val="00A5450B"/>
    <w:rsid w:val="00A5504D"/>
    <w:rsid w:val="00A5526F"/>
    <w:rsid w:val="00A55359"/>
    <w:rsid w:val="00A55417"/>
    <w:rsid w:val="00A5556C"/>
    <w:rsid w:val="00A55638"/>
    <w:rsid w:val="00A55964"/>
    <w:rsid w:val="00A55F13"/>
    <w:rsid w:val="00A55F74"/>
    <w:rsid w:val="00A5607C"/>
    <w:rsid w:val="00A560DB"/>
    <w:rsid w:val="00A56158"/>
    <w:rsid w:val="00A564AC"/>
    <w:rsid w:val="00A56ECE"/>
    <w:rsid w:val="00A57130"/>
    <w:rsid w:val="00A57555"/>
    <w:rsid w:val="00A5792D"/>
    <w:rsid w:val="00A60090"/>
    <w:rsid w:val="00A600E6"/>
    <w:rsid w:val="00A6066C"/>
    <w:rsid w:val="00A606ED"/>
    <w:rsid w:val="00A60CD1"/>
    <w:rsid w:val="00A60E88"/>
    <w:rsid w:val="00A61177"/>
    <w:rsid w:val="00A6144C"/>
    <w:rsid w:val="00A61662"/>
    <w:rsid w:val="00A6175E"/>
    <w:rsid w:val="00A61974"/>
    <w:rsid w:val="00A61A7F"/>
    <w:rsid w:val="00A62273"/>
    <w:rsid w:val="00A6302F"/>
    <w:rsid w:val="00A63089"/>
    <w:rsid w:val="00A633C6"/>
    <w:rsid w:val="00A63598"/>
    <w:rsid w:val="00A63699"/>
    <w:rsid w:val="00A638DF"/>
    <w:rsid w:val="00A6393C"/>
    <w:rsid w:val="00A63A22"/>
    <w:rsid w:val="00A63B64"/>
    <w:rsid w:val="00A64106"/>
    <w:rsid w:val="00A6434D"/>
    <w:rsid w:val="00A64456"/>
    <w:rsid w:val="00A645A6"/>
    <w:rsid w:val="00A65158"/>
    <w:rsid w:val="00A659A7"/>
    <w:rsid w:val="00A65B56"/>
    <w:rsid w:val="00A65CCC"/>
    <w:rsid w:val="00A661CE"/>
    <w:rsid w:val="00A6620A"/>
    <w:rsid w:val="00A66879"/>
    <w:rsid w:val="00A6687B"/>
    <w:rsid w:val="00A66CA0"/>
    <w:rsid w:val="00A672BB"/>
    <w:rsid w:val="00A70C2C"/>
    <w:rsid w:val="00A70C72"/>
    <w:rsid w:val="00A70CFB"/>
    <w:rsid w:val="00A70D40"/>
    <w:rsid w:val="00A70E4D"/>
    <w:rsid w:val="00A7196C"/>
    <w:rsid w:val="00A71D31"/>
    <w:rsid w:val="00A71F04"/>
    <w:rsid w:val="00A723DB"/>
    <w:rsid w:val="00A72450"/>
    <w:rsid w:val="00A727F5"/>
    <w:rsid w:val="00A73603"/>
    <w:rsid w:val="00A73661"/>
    <w:rsid w:val="00A740EC"/>
    <w:rsid w:val="00A741B6"/>
    <w:rsid w:val="00A74347"/>
    <w:rsid w:val="00A743FA"/>
    <w:rsid w:val="00A7455A"/>
    <w:rsid w:val="00A7491A"/>
    <w:rsid w:val="00A74E51"/>
    <w:rsid w:val="00A74E8D"/>
    <w:rsid w:val="00A75108"/>
    <w:rsid w:val="00A7564C"/>
    <w:rsid w:val="00A7580B"/>
    <w:rsid w:val="00A7584A"/>
    <w:rsid w:val="00A7584B"/>
    <w:rsid w:val="00A759B6"/>
    <w:rsid w:val="00A761D2"/>
    <w:rsid w:val="00A775C8"/>
    <w:rsid w:val="00A77BCB"/>
    <w:rsid w:val="00A80701"/>
    <w:rsid w:val="00A81408"/>
    <w:rsid w:val="00A814C5"/>
    <w:rsid w:val="00A814F9"/>
    <w:rsid w:val="00A81819"/>
    <w:rsid w:val="00A81B22"/>
    <w:rsid w:val="00A81B49"/>
    <w:rsid w:val="00A81D34"/>
    <w:rsid w:val="00A82ACB"/>
    <w:rsid w:val="00A82ED1"/>
    <w:rsid w:val="00A83361"/>
    <w:rsid w:val="00A836D8"/>
    <w:rsid w:val="00A83D46"/>
    <w:rsid w:val="00A83EEB"/>
    <w:rsid w:val="00A84117"/>
    <w:rsid w:val="00A843D6"/>
    <w:rsid w:val="00A8499D"/>
    <w:rsid w:val="00A84BDA"/>
    <w:rsid w:val="00A84DD2"/>
    <w:rsid w:val="00A84ED3"/>
    <w:rsid w:val="00A84FFA"/>
    <w:rsid w:val="00A85AD1"/>
    <w:rsid w:val="00A85F0D"/>
    <w:rsid w:val="00A85F2D"/>
    <w:rsid w:val="00A860AC"/>
    <w:rsid w:val="00A86236"/>
    <w:rsid w:val="00A86BF9"/>
    <w:rsid w:val="00A86D60"/>
    <w:rsid w:val="00A8713A"/>
    <w:rsid w:val="00A87401"/>
    <w:rsid w:val="00A87599"/>
    <w:rsid w:val="00A87697"/>
    <w:rsid w:val="00A905F9"/>
    <w:rsid w:val="00A9078D"/>
    <w:rsid w:val="00A90823"/>
    <w:rsid w:val="00A90A43"/>
    <w:rsid w:val="00A90E18"/>
    <w:rsid w:val="00A912AA"/>
    <w:rsid w:val="00A91307"/>
    <w:rsid w:val="00A91645"/>
    <w:rsid w:val="00A91927"/>
    <w:rsid w:val="00A92B2C"/>
    <w:rsid w:val="00A92B63"/>
    <w:rsid w:val="00A92D1F"/>
    <w:rsid w:val="00A936BA"/>
    <w:rsid w:val="00A939FE"/>
    <w:rsid w:val="00A93FAB"/>
    <w:rsid w:val="00A94907"/>
    <w:rsid w:val="00A94A93"/>
    <w:rsid w:val="00A9583E"/>
    <w:rsid w:val="00A959AF"/>
    <w:rsid w:val="00A95E65"/>
    <w:rsid w:val="00A960F1"/>
    <w:rsid w:val="00A967F0"/>
    <w:rsid w:val="00A96994"/>
    <w:rsid w:val="00A969CC"/>
    <w:rsid w:val="00A96B14"/>
    <w:rsid w:val="00A96EB1"/>
    <w:rsid w:val="00A978EB"/>
    <w:rsid w:val="00A97DEA"/>
    <w:rsid w:val="00A97F48"/>
    <w:rsid w:val="00AA024F"/>
    <w:rsid w:val="00AA0834"/>
    <w:rsid w:val="00AA0D96"/>
    <w:rsid w:val="00AA1354"/>
    <w:rsid w:val="00AA177E"/>
    <w:rsid w:val="00AA18F6"/>
    <w:rsid w:val="00AA1E15"/>
    <w:rsid w:val="00AA1F00"/>
    <w:rsid w:val="00AA1F82"/>
    <w:rsid w:val="00AA21BB"/>
    <w:rsid w:val="00AA24F0"/>
    <w:rsid w:val="00AA2751"/>
    <w:rsid w:val="00AA2C27"/>
    <w:rsid w:val="00AA2CEE"/>
    <w:rsid w:val="00AA2DF4"/>
    <w:rsid w:val="00AA2F98"/>
    <w:rsid w:val="00AA3457"/>
    <w:rsid w:val="00AA3DEC"/>
    <w:rsid w:val="00AA4187"/>
    <w:rsid w:val="00AA4C01"/>
    <w:rsid w:val="00AA4C47"/>
    <w:rsid w:val="00AA4CAE"/>
    <w:rsid w:val="00AA4F8A"/>
    <w:rsid w:val="00AA5124"/>
    <w:rsid w:val="00AA553E"/>
    <w:rsid w:val="00AA5719"/>
    <w:rsid w:val="00AA5BA7"/>
    <w:rsid w:val="00AA5E72"/>
    <w:rsid w:val="00AA6412"/>
    <w:rsid w:val="00AA64BF"/>
    <w:rsid w:val="00AA6523"/>
    <w:rsid w:val="00AA6538"/>
    <w:rsid w:val="00AA6617"/>
    <w:rsid w:val="00AA67DD"/>
    <w:rsid w:val="00AA6B64"/>
    <w:rsid w:val="00AA6D89"/>
    <w:rsid w:val="00AA6F96"/>
    <w:rsid w:val="00AA789F"/>
    <w:rsid w:val="00AA7D51"/>
    <w:rsid w:val="00AB02AD"/>
    <w:rsid w:val="00AB0368"/>
    <w:rsid w:val="00AB03B1"/>
    <w:rsid w:val="00AB0478"/>
    <w:rsid w:val="00AB050F"/>
    <w:rsid w:val="00AB0767"/>
    <w:rsid w:val="00AB079F"/>
    <w:rsid w:val="00AB0C4E"/>
    <w:rsid w:val="00AB16CB"/>
    <w:rsid w:val="00AB17AF"/>
    <w:rsid w:val="00AB18C4"/>
    <w:rsid w:val="00AB242F"/>
    <w:rsid w:val="00AB291A"/>
    <w:rsid w:val="00AB2DED"/>
    <w:rsid w:val="00AB32A9"/>
    <w:rsid w:val="00AB35F4"/>
    <w:rsid w:val="00AB3843"/>
    <w:rsid w:val="00AB4293"/>
    <w:rsid w:val="00AB4477"/>
    <w:rsid w:val="00AB46AC"/>
    <w:rsid w:val="00AB46BD"/>
    <w:rsid w:val="00AB47FB"/>
    <w:rsid w:val="00AB4A5C"/>
    <w:rsid w:val="00AB4B6B"/>
    <w:rsid w:val="00AB4C46"/>
    <w:rsid w:val="00AB4FF0"/>
    <w:rsid w:val="00AB51C5"/>
    <w:rsid w:val="00AB6253"/>
    <w:rsid w:val="00AB62E3"/>
    <w:rsid w:val="00AB66B2"/>
    <w:rsid w:val="00AB6835"/>
    <w:rsid w:val="00AB6BA4"/>
    <w:rsid w:val="00AB75D5"/>
    <w:rsid w:val="00AB76CE"/>
    <w:rsid w:val="00AB77CB"/>
    <w:rsid w:val="00AB7B0A"/>
    <w:rsid w:val="00AB7CBA"/>
    <w:rsid w:val="00AB7F2C"/>
    <w:rsid w:val="00AC024C"/>
    <w:rsid w:val="00AC048B"/>
    <w:rsid w:val="00AC0697"/>
    <w:rsid w:val="00AC078F"/>
    <w:rsid w:val="00AC1102"/>
    <w:rsid w:val="00AC151B"/>
    <w:rsid w:val="00AC18A1"/>
    <w:rsid w:val="00AC1CD8"/>
    <w:rsid w:val="00AC1E09"/>
    <w:rsid w:val="00AC1FC0"/>
    <w:rsid w:val="00AC2220"/>
    <w:rsid w:val="00AC296B"/>
    <w:rsid w:val="00AC308E"/>
    <w:rsid w:val="00AC3134"/>
    <w:rsid w:val="00AC355C"/>
    <w:rsid w:val="00AC3622"/>
    <w:rsid w:val="00AC3962"/>
    <w:rsid w:val="00AC3D38"/>
    <w:rsid w:val="00AC407D"/>
    <w:rsid w:val="00AC40DF"/>
    <w:rsid w:val="00AC45F7"/>
    <w:rsid w:val="00AC4C7E"/>
    <w:rsid w:val="00AC5222"/>
    <w:rsid w:val="00AC5227"/>
    <w:rsid w:val="00AC5A7D"/>
    <w:rsid w:val="00AC5B28"/>
    <w:rsid w:val="00AC5BC0"/>
    <w:rsid w:val="00AC60A4"/>
    <w:rsid w:val="00AC61C6"/>
    <w:rsid w:val="00AC6579"/>
    <w:rsid w:val="00AC66B7"/>
    <w:rsid w:val="00AC68C1"/>
    <w:rsid w:val="00AC68EC"/>
    <w:rsid w:val="00AC6C15"/>
    <w:rsid w:val="00AC7F57"/>
    <w:rsid w:val="00AD0055"/>
    <w:rsid w:val="00AD0568"/>
    <w:rsid w:val="00AD0725"/>
    <w:rsid w:val="00AD0940"/>
    <w:rsid w:val="00AD0A5C"/>
    <w:rsid w:val="00AD0D9A"/>
    <w:rsid w:val="00AD109E"/>
    <w:rsid w:val="00AD13F1"/>
    <w:rsid w:val="00AD1630"/>
    <w:rsid w:val="00AD18B5"/>
    <w:rsid w:val="00AD201F"/>
    <w:rsid w:val="00AD2310"/>
    <w:rsid w:val="00AD2BE4"/>
    <w:rsid w:val="00AD2C28"/>
    <w:rsid w:val="00AD2DAC"/>
    <w:rsid w:val="00AD2FF6"/>
    <w:rsid w:val="00AD3471"/>
    <w:rsid w:val="00AD3EC7"/>
    <w:rsid w:val="00AD4479"/>
    <w:rsid w:val="00AD4778"/>
    <w:rsid w:val="00AD5132"/>
    <w:rsid w:val="00AD5A61"/>
    <w:rsid w:val="00AD5FA7"/>
    <w:rsid w:val="00AD61F7"/>
    <w:rsid w:val="00AD6399"/>
    <w:rsid w:val="00AD652A"/>
    <w:rsid w:val="00AD6BE3"/>
    <w:rsid w:val="00AD6F94"/>
    <w:rsid w:val="00AD72C2"/>
    <w:rsid w:val="00AD78DF"/>
    <w:rsid w:val="00AE017E"/>
    <w:rsid w:val="00AE0245"/>
    <w:rsid w:val="00AE04A0"/>
    <w:rsid w:val="00AE0639"/>
    <w:rsid w:val="00AE07D3"/>
    <w:rsid w:val="00AE09F3"/>
    <w:rsid w:val="00AE0CC6"/>
    <w:rsid w:val="00AE0E3B"/>
    <w:rsid w:val="00AE0F93"/>
    <w:rsid w:val="00AE0F9D"/>
    <w:rsid w:val="00AE12E1"/>
    <w:rsid w:val="00AE13A6"/>
    <w:rsid w:val="00AE16A0"/>
    <w:rsid w:val="00AE18A4"/>
    <w:rsid w:val="00AE1EAD"/>
    <w:rsid w:val="00AE20E1"/>
    <w:rsid w:val="00AE2105"/>
    <w:rsid w:val="00AE2438"/>
    <w:rsid w:val="00AE2B00"/>
    <w:rsid w:val="00AE2EC5"/>
    <w:rsid w:val="00AE3745"/>
    <w:rsid w:val="00AE37FE"/>
    <w:rsid w:val="00AE38A0"/>
    <w:rsid w:val="00AE40FF"/>
    <w:rsid w:val="00AE4174"/>
    <w:rsid w:val="00AE484F"/>
    <w:rsid w:val="00AE4D18"/>
    <w:rsid w:val="00AE50F9"/>
    <w:rsid w:val="00AE5314"/>
    <w:rsid w:val="00AE55B1"/>
    <w:rsid w:val="00AE5CB8"/>
    <w:rsid w:val="00AE5E2C"/>
    <w:rsid w:val="00AE67A7"/>
    <w:rsid w:val="00AE6DFA"/>
    <w:rsid w:val="00AE732D"/>
    <w:rsid w:val="00AE7367"/>
    <w:rsid w:val="00AE7428"/>
    <w:rsid w:val="00AE74AC"/>
    <w:rsid w:val="00AE7D0D"/>
    <w:rsid w:val="00AE7DF0"/>
    <w:rsid w:val="00AF0A76"/>
    <w:rsid w:val="00AF13B5"/>
    <w:rsid w:val="00AF1C3D"/>
    <w:rsid w:val="00AF1D2D"/>
    <w:rsid w:val="00AF200D"/>
    <w:rsid w:val="00AF205E"/>
    <w:rsid w:val="00AF24F1"/>
    <w:rsid w:val="00AF2AFD"/>
    <w:rsid w:val="00AF32B4"/>
    <w:rsid w:val="00AF36A2"/>
    <w:rsid w:val="00AF3912"/>
    <w:rsid w:val="00AF3CE8"/>
    <w:rsid w:val="00AF405E"/>
    <w:rsid w:val="00AF40DC"/>
    <w:rsid w:val="00AF42B9"/>
    <w:rsid w:val="00AF46EC"/>
    <w:rsid w:val="00AF48A5"/>
    <w:rsid w:val="00AF4CC4"/>
    <w:rsid w:val="00AF4CE6"/>
    <w:rsid w:val="00AF5812"/>
    <w:rsid w:val="00AF5C05"/>
    <w:rsid w:val="00AF5D41"/>
    <w:rsid w:val="00AF5F95"/>
    <w:rsid w:val="00AF605E"/>
    <w:rsid w:val="00AF62E7"/>
    <w:rsid w:val="00AF69B2"/>
    <w:rsid w:val="00AF6DD4"/>
    <w:rsid w:val="00AF7671"/>
    <w:rsid w:val="00B00006"/>
    <w:rsid w:val="00B00663"/>
    <w:rsid w:val="00B0067A"/>
    <w:rsid w:val="00B008E1"/>
    <w:rsid w:val="00B00E0B"/>
    <w:rsid w:val="00B0104F"/>
    <w:rsid w:val="00B01763"/>
    <w:rsid w:val="00B0191E"/>
    <w:rsid w:val="00B01923"/>
    <w:rsid w:val="00B01955"/>
    <w:rsid w:val="00B01FAE"/>
    <w:rsid w:val="00B027B3"/>
    <w:rsid w:val="00B02C5D"/>
    <w:rsid w:val="00B02D38"/>
    <w:rsid w:val="00B02D6F"/>
    <w:rsid w:val="00B033DE"/>
    <w:rsid w:val="00B03617"/>
    <w:rsid w:val="00B0378D"/>
    <w:rsid w:val="00B0386F"/>
    <w:rsid w:val="00B03A25"/>
    <w:rsid w:val="00B03F7B"/>
    <w:rsid w:val="00B04143"/>
    <w:rsid w:val="00B044B0"/>
    <w:rsid w:val="00B048C9"/>
    <w:rsid w:val="00B050DB"/>
    <w:rsid w:val="00B053DB"/>
    <w:rsid w:val="00B05F34"/>
    <w:rsid w:val="00B05FC7"/>
    <w:rsid w:val="00B06085"/>
    <w:rsid w:val="00B07163"/>
    <w:rsid w:val="00B072E4"/>
    <w:rsid w:val="00B0750A"/>
    <w:rsid w:val="00B0768D"/>
    <w:rsid w:val="00B07940"/>
    <w:rsid w:val="00B079E5"/>
    <w:rsid w:val="00B07E0A"/>
    <w:rsid w:val="00B10370"/>
    <w:rsid w:val="00B10839"/>
    <w:rsid w:val="00B10C00"/>
    <w:rsid w:val="00B10EF0"/>
    <w:rsid w:val="00B1131A"/>
    <w:rsid w:val="00B1174F"/>
    <w:rsid w:val="00B11AA0"/>
    <w:rsid w:val="00B123A3"/>
    <w:rsid w:val="00B127CE"/>
    <w:rsid w:val="00B12938"/>
    <w:rsid w:val="00B12A8C"/>
    <w:rsid w:val="00B12AB7"/>
    <w:rsid w:val="00B12DC4"/>
    <w:rsid w:val="00B1309B"/>
    <w:rsid w:val="00B1425D"/>
    <w:rsid w:val="00B14936"/>
    <w:rsid w:val="00B14C28"/>
    <w:rsid w:val="00B14F13"/>
    <w:rsid w:val="00B152D6"/>
    <w:rsid w:val="00B1530C"/>
    <w:rsid w:val="00B15B28"/>
    <w:rsid w:val="00B15ECA"/>
    <w:rsid w:val="00B15EE0"/>
    <w:rsid w:val="00B16319"/>
    <w:rsid w:val="00B16384"/>
    <w:rsid w:val="00B16421"/>
    <w:rsid w:val="00B17275"/>
    <w:rsid w:val="00B175DE"/>
    <w:rsid w:val="00B175E2"/>
    <w:rsid w:val="00B17695"/>
    <w:rsid w:val="00B201C6"/>
    <w:rsid w:val="00B201F1"/>
    <w:rsid w:val="00B20F42"/>
    <w:rsid w:val="00B221AE"/>
    <w:rsid w:val="00B221BF"/>
    <w:rsid w:val="00B222C2"/>
    <w:rsid w:val="00B22AD3"/>
    <w:rsid w:val="00B22FD0"/>
    <w:rsid w:val="00B2306D"/>
    <w:rsid w:val="00B2326D"/>
    <w:rsid w:val="00B235A6"/>
    <w:rsid w:val="00B237B1"/>
    <w:rsid w:val="00B240CE"/>
    <w:rsid w:val="00B2423C"/>
    <w:rsid w:val="00B2474A"/>
    <w:rsid w:val="00B248BF"/>
    <w:rsid w:val="00B24A07"/>
    <w:rsid w:val="00B25070"/>
    <w:rsid w:val="00B254A4"/>
    <w:rsid w:val="00B25717"/>
    <w:rsid w:val="00B25A70"/>
    <w:rsid w:val="00B25CA4"/>
    <w:rsid w:val="00B25E9C"/>
    <w:rsid w:val="00B26A31"/>
    <w:rsid w:val="00B279DA"/>
    <w:rsid w:val="00B27AE4"/>
    <w:rsid w:val="00B27BF9"/>
    <w:rsid w:val="00B30199"/>
    <w:rsid w:val="00B302D4"/>
    <w:rsid w:val="00B30319"/>
    <w:rsid w:val="00B303C2"/>
    <w:rsid w:val="00B309C8"/>
    <w:rsid w:val="00B30D5F"/>
    <w:rsid w:val="00B30F4E"/>
    <w:rsid w:val="00B318EB"/>
    <w:rsid w:val="00B31AB2"/>
    <w:rsid w:val="00B321E5"/>
    <w:rsid w:val="00B322EF"/>
    <w:rsid w:val="00B325C4"/>
    <w:rsid w:val="00B326CE"/>
    <w:rsid w:val="00B32A75"/>
    <w:rsid w:val="00B32D48"/>
    <w:rsid w:val="00B32D81"/>
    <w:rsid w:val="00B32FDF"/>
    <w:rsid w:val="00B32FE3"/>
    <w:rsid w:val="00B334FF"/>
    <w:rsid w:val="00B339EC"/>
    <w:rsid w:val="00B33DB2"/>
    <w:rsid w:val="00B33F3A"/>
    <w:rsid w:val="00B3403D"/>
    <w:rsid w:val="00B34199"/>
    <w:rsid w:val="00B344D2"/>
    <w:rsid w:val="00B3458D"/>
    <w:rsid w:val="00B34ED1"/>
    <w:rsid w:val="00B35BFB"/>
    <w:rsid w:val="00B35D45"/>
    <w:rsid w:val="00B35EB4"/>
    <w:rsid w:val="00B3695C"/>
    <w:rsid w:val="00B371D9"/>
    <w:rsid w:val="00B372DD"/>
    <w:rsid w:val="00B373E7"/>
    <w:rsid w:val="00B3747C"/>
    <w:rsid w:val="00B40306"/>
    <w:rsid w:val="00B40A8D"/>
    <w:rsid w:val="00B40DE4"/>
    <w:rsid w:val="00B40DEB"/>
    <w:rsid w:val="00B41247"/>
    <w:rsid w:val="00B4152F"/>
    <w:rsid w:val="00B416ED"/>
    <w:rsid w:val="00B418AC"/>
    <w:rsid w:val="00B42A68"/>
    <w:rsid w:val="00B42BCB"/>
    <w:rsid w:val="00B4372D"/>
    <w:rsid w:val="00B43B63"/>
    <w:rsid w:val="00B43C7B"/>
    <w:rsid w:val="00B43CCC"/>
    <w:rsid w:val="00B43D4A"/>
    <w:rsid w:val="00B443E8"/>
    <w:rsid w:val="00B448C7"/>
    <w:rsid w:val="00B44B15"/>
    <w:rsid w:val="00B44BE0"/>
    <w:rsid w:val="00B450A2"/>
    <w:rsid w:val="00B456BE"/>
    <w:rsid w:val="00B45976"/>
    <w:rsid w:val="00B46134"/>
    <w:rsid w:val="00B4617A"/>
    <w:rsid w:val="00B462A4"/>
    <w:rsid w:val="00B46A21"/>
    <w:rsid w:val="00B46DD5"/>
    <w:rsid w:val="00B46E31"/>
    <w:rsid w:val="00B47E15"/>
    <w:rsid w:val="00B47F5C"/>
    <w:rsid w:val="00B5012B"/>
    <w:rsid w:val="00B5070D"/>
    <w:rsid w:val="00B50A0B"/>
    <w:rsid w:val="00B50CE9"/>
    <w:rsid w:val="00B50F07"/>
    <w:rsid w:val="00B511EC"/>
    <w:rsid w:val="00B51DCB"/>
    <w:rsid w:val="00B51F2C"/>
    <w:rsid w:val="00B5216C"/>
    <w:rsid w:val="00B522C0"/>
    <w:rsid w:val="00B52A5F"/>
    <w:rsid w:val="00B52B99"/>
    <w:rsid w:val="00B53268"/>
    <w:rsid w:val="00B532AE"/>
    <w:rsid w:val="00B535AE"/>
    <w:rsid w:val="00B53653"/>
    <w:rsid w:val="00B53E35"/>
    <w:rsid w:val="00B545F4"/>
    <w:rsid w:val="00B54B8B"/>
    <w:rsid w:val="00B550BD"/>
    <w:rsid w:val="00B561D4"/>
    <w:rsid w:val="00B5646A"/>
    <w:rsid w:val="00B56B4F"/>
    <w:rsid w:val="00B56DF3"/>
    <w:rsid w:val="00B56E6E"/>
    <w:rsid w:val="00B5721D"/>
    <w:rsid w:val="00B5760C"/>
    <w:rsid w:val="00B57895"/>
    <w:rsid w:val="00B57B1A"/>
    <w:rsid w:val="00B600E9"/>
    <w:rsid w:val="00B60F0F"/>
    <w:rsid w:val="00B61055"/>
    <w:rsid w:val="00B612A5"/>
    <w:rsid w:val="00B616CA"/>
    <w:rsid w:val="00B619B9"/>
    <w:rsid w:val="00B61CB1"/>
    <w:rsid w:val="00B61F34"/>
    <w:rsid w:val="00B62029"/>
    <w:rsid w:val="00B627C0"/>
    <w:rsid w:val="00B628BC"/>
    <w:rsid w:val="00B62AFC"/>
    <w:rsid w:val="00B62FF1"/>
    <w:rsid w:val="00B63196"/>
    <w:rsid w:val="00B6363D"/>
    <w:rsid w:val="00B63889"/>
    <w:rsid w:val="00B63890"/>
    <w:rsid w:val="00B63949"/>
    <w:rsid w:val="00B63D7E"/>
    <w:rsid w:val="00B63EBE"/>
    <w:rsid w:val="00B64350"/>
    <w:rsid w:val="00B64581"/>
    <w:rsid w:val="00B646FF"/>
    <w:rsid w:val="00B64910"/>
    <w:rsid w:val="00B65A88"/>
    <w:rsid w:val="00B65C47"/>
    <w:rsid w:val="00B65D1C"/>
    <w:rsid w:val="00B670AD"/>
    <w:rsid w:val="00B671A3"/>
    <w:rsid w:val="00B67334"/>
    <w:rsid w:val="00B677F8"/>
    <w:rsid w:val="00B67FF6"/>
    <w:rsid w:val="00B67FFB"/>
    <w:rsid w:val="00B70251"/>
    <w:rsid w:val="00B703FD"/>
    <w:rsid w:val="00B707E6"/>
    <w:rsid w:val="00B70C77"/>
    <w:rsid w:val="00B70DEB"/>
    <w:rsid w:val="00B712BC"/>
    <w:rsid w:val="00B715DE"/>
    <w:rsid w:val="00B71B0A"/>
    <w:rsid w:val="00B71BDE"/>
    <w:rsid w:val="00B71D79"/>
    <w:rsid w:val="00B71FAA"/>
    <w:rsid w:val="00B72245"/>
    <w:rsid w:val="00B72A38"/>
    <w:rsid w:val="00B72AC9"/>
    <w:rsid w:val="00B72C56"/>
    <w:rsid w:val="00B72ED1"/>
    <w:rsid w:val="00B7316C"/>
    <w:rsid w:val="00B733B9"/>
    <w:rsid w:val="00B73744"/>
    <w:rsid w:val="00B73E93"/>
    <w:rsid w:val="00B7400B"/>
    <w:rsid w:val="00B7447E"/>
    <w:rsid w:val="00B7498F"/>
    <w:rsid w:val="00B74FC6"/>
    <w:rsid w:val="00B751D0"/>
    <w:rsid w:val="00B7585C"/>
    <w:rsid w:val="00B7610A"/>
    <w:rsid w:val="00B7740E"/>
    <w:rsid w:val="00B77F97"/>
    <w:rsid w:val="00B80008"/>
    <w:rsid w:val="00B80605"/>
    <w:rsid w:val="00B80C03"/>
    <w:rsid w:val="00B80F4F"/>
    <w:rsid w:val="00B81057"/>
    <w:rsid w:val="00B81244"/>
    <w:rsid w:val="00B81D5C"/>
    <w:rsid w:val="00B81E3E"/>
    <w:rsid w:val="00B822A4"/>
    <w:rsid w:val="00B8235B"/>
    <w:rsid w:val="00B82362"/>
    <w:rsid w:val="00B82692"/>
    <w:rsid w:val="00B82D99"/>
    <w:rsid w:val="00B82DA4"/>
    <w:rsid w:val="00B83078"/>
    <w:rsid w:val="00B8309B"/>
    <w:rsid w:val="00B835D4"/>
    <w:rsid w:val="00B836BA"/>
    <w:rsid w:val="00B83767"/>
    <w:rsid w:val="00B83887"/>
    <w:rsid w:val="00B838F4"/>
    <w:rsid w:val="00B8431E"/>
    <w:rsid w:val="00B847A9"/>
    <w:rsid w:val="00B848F3"/>
    <w:rsid w:val="00B848FC"/>
    <w:rsid w:val="00B84D2D"/>
    <w:rsid w:val="00B84F12"/>
    <w:rsid w:val="00B855A6"/>
    <w:rsid w:val="00B8610D"/>
    <w:rsid w:val="00B86207"/>
    <w:rsid w:val="00B862C7"/>
    <w:rsid w:val="00B86536"/>
    <w:rsid w:val="00B8694B"/>
    <w:rsid w:val="00B86C5C"/>
    <w:rsid w:val="00B86DF0"/>
    <w:rsid w:val="00B8714C"/>
    <w:rsid w:val="00B87554"/>
    <w:rsid w:val="00B8755C"/>
    <w:rsid w:val="00B87783"/>
    <w:rsid w:val="00B87C08"/>
    <w:rsid w:val="00B87DCB"/>
    <w:rsid w:val="00B9002C"/>
    <w:rsid w:val="00B9018B"/>
    <w:rsid w:val="00B90281"/>
    <w:rsid w:val="00B902DD"/>
    <w:rsid w:val="00B906A1"/>
    <w:rsid w:val="00B90E98"/>
    <w:rsid w:val="00B914C8"/>
    <w:rsid w:val="00B916C8"/>
    <w:rsid w:val="00B91D57"/>
    <w:rsid w:val="00B91FFC"/>
    <w:rsid w:val="00B928D9"/>
    <w:rsid w:val="00B92E1E"/>
    <w:rsid w:val="00B9327E"/>
    <w:rsid w:val="00B93676"/>
    <w:rsid w:val="00B937A8"/>
    <w:rsid w:val="00B9395B"/>
    <w:rsid w:val="00B93A0A"/>
    <w:rsid w:val="00B94134"/>
    <w:rsid w:val="00B94ACE"/>
    <w:rsid w:val="00B94F3F"/>
    <w:rsid w:val="00B9504F"/>
    <w:rsid w:val="00B95176"/>
    <w:rsid w:val="00B9573F"/>
    <w:rsid w:val="00B95D50"/>
    <w:rsid w:val="00B95D77"/>
    <w:rsid w:val="00B9627E"/>
    <w:rsid w:val="00B962E8"/>
    <w:rsid w:val="00B964E6"/>
    <w:rsid w:val="00B96BB3"/>
    <w:rsid w:val="00B96F4D"/>
    <w:rsid w:val="00B96F9E"/>
    <w:rsid w:val="00B96FF3"/>
    <w:rsid w:val="00B9700B"/>
    <w:rsid w:val="00B976B8"/>
    <w:rsid w:val="00B9797E"/>
    <w:rsid w:val="00B97A05"/>
    <w:rsid w:val="00B97AA6"/>
    <w:rsid w:val="00BA004A"/>
    <w:rsid w:val="00BA0318"/>
    <w:rsid w:val="00BA0326"/>
    <w:rsid w:val="00BA0498"/>
    <w:rsid w:val="00BA0915"/>
    <w:rsid w:val="00BA0A88"/>
    <w:rsid w:val="00BA0D1B"/>
    <w:rsid w:val="00BA0D73"/>
    <w:rsid w:val="00BA1058"/>
    <w:rsid w:val="00BA14F7"/>
    <w:rsid w:val="00BA150C"/>
    <w:rsid w:val="00BA15C8"/>
    <w:rsid w:val="00BA233E"/>
    <w:rsid w:val="00BA2DB1"/>
    <w:rsid w:val="00BA36F2"/>
    <w:rsid w:val="00BA3E69"/>
    <w:rsid w:val="00BA44CA"/>
    <w:rsid w:val="00BA499A"/>
    <w:rsid w:val="00BA49FD"/>
    <w:rsid w:val="00BA4F34"/>
    <w:rsid w:val="00BA5227"/>
    <w:rsid w:val="00BA52FA"/>
    <w:rsid w:val="00BA5484"/>
    <w:rsid w:val="00BA5587"/>
    <w:rsid w:val="00BA56C1"/>
    <w:rsid w:val="00BA5AA9"/>
    <w:rsid w:val="00BA5FF9"/>
    <w:rsid w:val="00BA68A5"/>
    <w:rsid w:val="00BA7050"/>
    <w:rsid w:val="00BA734E"/>
    <w:rsid w:val="00BA75C2"/>
    <w:rsid w:val="00BA780B"/>
    <w:rsid w:val="00BA7EE8"/>
    <w:rsid w:val="00BB07F3"/>
    <w:rsid w:val="00BB0A76"/>
    <w:rsid w:val="00BB0BE5"/>
    <w:rsid w:val="00BB12EF"/>
    <w:rsid w:val="00BB1313"/>
    <w:rsid w:val="00BB1592"/>
    <w:rsid w:val="00BB1CC9"/>
    <w:rsid w:val="00BB1EEA"/>
    <w:rsid w:val="00BB1FF8"/>
    <w:rsid w:val="00BB237A"/>
    <w:rsid w:val="00BB245D"/>
    <w:rsid w:val="00BB252D"/>
    <w:rsid w:val="00BB2A5C"/>
    <w:rsid w:val="00BB2DBC"/>
    <w:rsid w:val="00BB3906"/>
    <w:rsid w:val="00BB3AA2"/>
    <w:rsid w:val="00BB3B3A"/>
    <w:rsid w:val="00BB4538"/>
    <w:rsid w:val="00BB474C"/>
    <w:rsid w:val="00BB4A01"/>
    <w:rsid w:val="00BB4C48"/>
    <w:rsid w:val="00BB4E2D"/>
    <w:rsid w:val="00BB5351"/>
    <w:rsid w:val="00BB596E"/>
    <w:rsid w:val="00BB5C8A"/>
    <w:rsid w:val="00BB5DCF"/>
    <w:rsid w:val="00BB5F0B"/>
    <w:rsid w:val="00BB62DE"/>
    <w:rsid w:val="00BB6DB9"/>
    <w:rsid w:val="00BB6E4C"/>
    <w:rsid w:val="00BB6EF6"/>
    <w:rsid w:val="00BB717C"/>
    <w:rsid w:val="00BB71A9"/>
    <w:rsid w:val="00BB71B2"/>
    <w:rsid w:val="00BB72B3"/>
    <w:rsid w:val="00BB765F"/>
    <w:rsid w:val="00BB767B"/>
    <w:rsid w:val="00BB7C03"/>
    <w:rsid w:val="00BB7D86"/>
    <w:rsid w:val="00BC0197"/>
    <w:rsid w:val="00BC04D1"/>
    <w:rsid w:val="00BC0802"/>
    <w:rsid w:val="00BC0E70"/>
    <w:rsid w:val="00BC0F4C"/>
    <w:rsid w:val="00BC12B5"/>
    <w:rsid w:val="00BC12CB"/>
    <w:rsid w:val="00BC1766"/>
    <w:rsid w:val="00BC18AB"/>
    <w:rsid w:val="00BC1BAD"/>
    <w:rsid w:val="00BC2256"/>
    <w:rsid w:val="00BC2265"/>
    <w:rsid w:val="00BC2426"/>
    <w:rsid w:val="00BC26CE"/>
    <w:rsid w:val="00BC2B52"/>
    <w:rsid w:val="00BC2EDE"/>
    <w:rsid w:val="00BC2F21"/>
    <w:rsid w:val="00BC2F6F"/>
    <w:rsid w:val="00BC32DF"/>
    <w:rsid w:val="00BC353C"/>
    <w:rsid w:val="00BC35AC"/>
    <w:rsid w:val="00BC3611"/>
    <w:rsid w:val="00BC3A23"/>
    <w:rsid w:val="00BC43ED"/>
    <w:rsid w:val="00BC4F59"/>
    <w:rsid w:val="00BC52DC"/>
    <w:rsid w:val="00BC550D"/>
    <w:rsid w:val="00BC5A11"/>
    <w:rsid w:val="00BC5F26"/>
    <w:rsid w:val="00BC614D"/>
    <w:rsid w:val="00BC6211"/>
    <w:rsid w:val="00BC6330"/>
    <w:rsid w:val="00BC6566"/>
    <w:rsid w:val="00BC65AD"/>
    <w:rsid w:val="00BC6D80"/>
    <w:rsid w:val="00BC7085"/>
    <w:rsid w:val="00BC72BB"/>
    <w:rsid w:val="00BC7327"/>
    <w:rsid w:val="00BC73AC"/>
    <w:rsid w:val="00BC73BF"/>
    <w:rsid w:val="00BC74BE"/>
    <w:rsid w:val="00BC7661"/>
    <w:rsid w:val="00BC77C8"/>
    <w:rsid w:val="00BC77D7"/>
    <w:rsid w:val="00BC7C39"/>
    <w:rsid w:val="00BD0456"/>
    <w:rsid w:val="00BD19DB"/>
    <w:rsid w:val="00BD1EEA"/>
    <w:rsid w:val="00BD20E4"/>
    <w:rsid w:val="00BD2398"/>
    <w:rsid w:val="00BD25FA"/>
    <w:rsid w:val="00BD2755"/>
    <w:rsid w:val="00BD2F82"/>
    <w:rsid w:val="00BD3000"/>
    <w:rsid w:val="00BD30ED"/>
    <w:rsid w:val="00BD318F"/>
    <w:rsid w:val="00BD3329"/>
    <w:rsid w:val="00BD340B"/>
    <w:rsid w:val="00BD347A"/>
    <w:rsid w:val="00BD3651"/>
    <w:rsid w:val="00BD3747"/>
    <w:rsid w:val="00BD3C07"/>
    <w:rsid w:val="00BD3E0E"/>
    <w:rsid w:val="00BD480B"/>
    <w:rsid w:val="00BD4B08"/>
    <w:rsid w:val="00BD5574"/>
    <w:rsid w:val="00BD5773"/>
    <w:rsid w:val="00BD5E85"/>
    <w:rsid w:val="00BD60D4"/>
    <w:rsid w:val="00BD63A8"/>
    <w:rsid w:val="00BD696F"/>
    <w:rsid w:val="00BD6CBC"/>
    <w:rsid w:val="00BD704E"/>
    <w:rsid w:val="00BD74E8"/>
    <w:rsid w:val="00BE0351"/>
    <w:rsid w:val="00BE08D1"/>
    <w:rsid w:val="00BE0E1C"/>
    <w:rsid w:val="00BE1553"/>
    <w:rsid w:val="00BE164B"/>
    <w:rsid w:val="00BE16BF"/>
    <w:rsid w:val="00BE198D"/>
    <w:rsid w:val="00BE1BE6"/>
    <w:rsid w:val="00BE23C2"/>
    <w:rsid w:val="00BE26E2"/>
    <w:rsid w:val="00BE2A21"/>
    <w:rsid w:val="00BE2B8B"/>
    <w:rsid w:val="00BE2FB1"/>
    <w:rsid w:val="00BE3313"/>
    <w:rsid w:val="00BE33FF"/>
    <w:rsid w:val="00BE3711"/>
    <w:rsid w:val="00BE389B"/>
    <w:rsid w:val="00BE3DF6"/>
    <w:rsid w:val="00BE4135"/>
    <w:rsid w:val="00BE41A7"/>
    <w:rsid w:val="00BE44B9"/>
    <w:rsid w:val="00BE49FE"/>
    <w:rsid w:val="00BE4EA7"/>
    <w:rsid w:val="00BE4FDC"/>
    <w:rsid w:val="00BE7717"/>
    <w:rsid w:val="00BE7818"/>
    <w:rsid w:val="00BE7841"/>
    <w:rsid w:val="00BE7BE2"/>
    <w:rsid w:val="00BE7DED"/>
    <w:rsid w:val="00BE7E7F"/>
    <w:rsid w:val="00BF0201"/>
    <w:rsid w:val="00BF073C"/>
    <w:rsid w:val="00BF0AB9"/>
    <w:rsid w:val="00BF0E7B"/>
    <w:rsid w:val="00BF0EA5"/>
    <w:rsid w:val="00BF1817"/>
    <w:rsid w:val="00BF18F6"/>
    <w:rsid w:val="00BF1974"/>
    <w:rsid w:val="00BF1BC2"/>
    <w:rsid w:val="00BF1C6D"/>
    <w:rsid w:val="00BF1F01"/>
    <w:rsid w:val="00BF2F67"/>
    <w:rsid w:val="00BF2FD3"/>
    <w:rsid w:val="00BF36F9"/>
    <w:rsid w:val="00BF37FB"/>
    <w:rsid w:val="00BF3AAD"/>
    <w:rsid w:val="00BF4CF7"/>
    <w:rsid w:val="00BF4F03"/>
    <w:rsid w:val="00BF58D0"/>
    <w:rsid w:val="00BF60B9"/>
    <w:rsid w:val="00BF7B8F"/>
    <w:rsid w:val="00C004ED"/>
    <w:rsid w:val="00C004F4"/>
    <w:rsid w:val="00C00807"/>
    <w:rsid w:val="00C01016"/>
    <w:rsid w:val="00C0266B"/>
    <w:rsid w:val="00C027EE"/>
    <w:rsid w:val="00C03188"/>
    <w:rsid w:val="00C032DE"/>
    <w:rsid w:val="00C0347F"/>
    <w:rsid w:val="00C034B8"/>
    <w:rsid w:val="00C03551"/>
    <w:rsid w:val="00C03632"/>
    <w:rsid w:val="00C0369A"/>
    <w:rsid w:val="00C039C6"/>
    <w:rsid w:val="00C03D4D"/>
    <w:rsid w:val="00C03E65"/>
    <w:rsid w:val="00C03EB9"/>
    <w:rsid w:val="00C03FBB"/>
    <w:rsid w:val="00C04370"/>
    <w:rsid w:val="00C04B3C"/>
    <w:rsid w:val="00C04E77"/>
    <w:rsid w:val="00C058B0"/>
    <w:rsid w:val="00C05D13"/>
    <w:rsid w:val="00C06243"/>
    <w:rsid w:val="00C0663C"/>
    <w:rsid w:val="00C06669"/>
    <w:rsid w:val="00C0695C"/>
    <w:rsid w:val="00C06DA0"/>
    <w:rsid w:val="00C071CC"/>
    <w:rsid w:val="00C07218"/>
    <w:rsid w:val="00C07769"/>
    <w:rsid w:val="00C07D9C"/>
    <w:rsid w:val="00C07E07"/>
    <w:rsid w:val="00C100FC"/>
    <w:rsid w:val="00C1014B"/>
    <w:rsid w:val="00C101C2"/>
    <w:rsid w:val="00C104F4"/>
    <w:rsid w:val="00C104FC"/>
    <w:rsid w:val="00C10502"/>
    <w:rsid w:val="00C118D8"/>
    <w:rsid w:val="00C1194F"/>
    <w:rsid w:val="00C11EC7"/>
    <w:rsid w:val="00C1228E"/>
    <w:rsid w:val="00C122EF"/>
    <w:rsid w:val="00C1285D"/>
    <w:rsid w:val="00C12ADB"/>
    <w:rsid w:val="00C1379E"/>
    <w:rsid w:val="00C139A4"/>
    <w:rsid w:val="00C13CE3"/>
    <w:rsid w:val="00C13F2F"/>
    <w:rsid w:val="00C14159"/>
    <w:rsid w:val="00C14B53"/>
    <w:rsid w:val="00C14B9E"/>
    <w:rsid w:val="00C14C0A"/>
    <w:rsid w:val="00C152C3"/>
    <w:rsid w:val="00C15371"/>
    <w:rsid w:val="00C16436"/>
    <w:rsid w:val="00C1658F"/>
    <w:rsid w:val="00C1677F"/>
    <w:rsid w:val="00C16AC5"/>
    <w:rsid w:val="00C1736B"/>
    <w:rsid w:val="00C17884"/>
    <w:rsid w:val="00C17906"/>
    <w:rsid w:val="00C17F14"/>
    <w:rsid w:val="00C2076A"/>
    <w:rsid w:val="00C2093B"/>
    <w:rsid w:val="00C20AE8"/>
    <w:rsid w:val="00C2155E"/>
    <w:rsid w:val="00C21CAB"/>
    <w:rsid w:val="00C22039"/>
    <w:rsid w:val="00C22551"/>
    <w:rsid w:val="00C22584"/>
    <w:rsid w:val="00C22D7D"/>
    <w:rsid w:val="00C22DDC"/>
    <w:rsid w:val="00C22F06"/>
    <w:rsid w:val="00C2348B"/>
    <w:rsid w:val="00C2366D"/>
    <w:rsid w:val="00C2461A"/>
    <w:rsid w:val="00C249D6"/>
    <w:rsid w:val="00C24B75"/>
    <w:rsid w:val="00C24C07"/>
    <w:rsid w:val="00C25534"/>
    <w:rsid w:val="00C25561"/>
    <w:rsid w:val="00C2557A"/>
    <w:rsid w:val="00C25FC1"/>
    <w:rsid w:val="00C25FE5"/>
    <w:rsid w:val="00C26062"/>
    <w:rsid w:val="00C26439"/>
    <w:rsid w:val="00C26461"/>
    <w:rsid w:val="00C267C2"/>
    <w:rsid w:val="00C26884"/>
    <w:rsid w:val="00C26BB5"/>
    <w:rsid w:val="00C2755B"/>
    <w:rsid w:val="00C27794"/>
    <w:rsid w:val="00C27998"/>
    <w:rsid w:val="00C27A41"/>
    <w:rsid w:val="00C27A97"/>
    <w:rsid w:val="00C27C01"/>
    <w:rsid w:val="00C27C0F"/>
    <w:rsid w:val="00C3000A"/>
    <w:rsid w:val="00C3022E"/>
    <w:rsid w:val="00C3045B"/>
    <w:rsid w:val="00C30783"/>
    <w:rsid w:val="00C31118"/>
    <w:rsid w:val="00C314FE"/>
    <w:rsid w:val="00C332EB"/>
    <w:rsid w:val="00C3353E"/>
    <w:rsid w:val="00C3362D"/>
    <w:rsid w:val="00C33ABD"/>
    <w:rsid w:val="00C33BC3"/>
    <w:rsid w:val="00C33C84"/>
    <w:rsid w:val="00C34A8D"/>
    <w:rsid w:val="00C34FBC"/>
    <w:rsid w:val="00C35253"/>
    <w:rsid w:val="00C35434"/>
    <w:rsid w:val="00C3641D"/>
    <w:rsid w:val="00C36773"/>
    <w:rsid w:val="00C36A91"/>
    <w:rsid w:val="00C36AEC"/>
    <w:rsid w:val="00C36E72"/>
    <w:rsid w:val="00C374E3"/>
    <w:rsid w:val="00C379C8"/>
    <w:rsid w:val="00C408FA"/>
    <w:rsid w:val="00C40DF1"/>
    <w:rsid w:val="00C41600"/>
    <w:rsid w:val="00C41D7B"/>
    <w:rsid w:val="00C41D84"/>
    <w:rsid w:val="00C41DDC"/>
    <w:rsid w:val="00C41FEF"/>
    <w:rsid w:val="00C42B75"/>
    <w:rsid w:val="00C42BD9"/>
    <w:rsid w:val="00C42C09"/>
    <w:rsid w:val="00C42EBC"/>
    <w:rsid w:val="00C43355"/>
    <w:rsid w:val="00C43412"/>
    <w:rsid w:val="00C43751"/>
    <w:rsid w:val="00C43A3A"/>
    <w:rsid w:val="00C43D1C"/>
    <w:rsid w:val="00C44004"/>
    <w:rsid w:val="00C44409"/>
    <w:rsid w:val="00C444A7"/>
    <w:rsid w:val="00C444A9"/>
    <w:rsid w:val="00C444F2"/>
    <w:rsid w:val="00C4531D"/>
    <w:rsid w:val="00C458DF"/>
    <w:rsid w:val="00C45976"/>
    <w:rsid w:val="00C459AB"/>
    <w:rsid w:val="00C45AE0"/>
    <w:rsid w:val="00C46157"/>
    <w:rsid w:val="00C46B2E"/>
    <w:rsid w:val="00C46F2C"/>
    <w:rsid w:val="00C46F2E"/>
    <w:rsid w:val="00C46F95"/>
    <w:rsid w:val="00C477EA"/>
    <w:rsid w:val="00C47C77"/>
    <w:rsid w:val="00C5077B"/>
    <w:rsid w:val="00C5088E"/>
    <w:rsid w:val="00C50C52"/>
    <w:rsid w:val="00C51385"/>
    <w:rsid w:val="00C51AD9"/>
    <w:rsid w:val="00C51FA2"/>
    <w:rsid w:val="00C521EA"/>
    <w:rsid w:val="00C522CB"/>
    <w:rsid w:val="00C5268A"/>
    <w:rsid w:val="00C53039"/>
    <w:rsid w:val="00C53576"/>
    <w:rsid w:val="00C53686"/>
    <w:rsid w:val="00C53DF9"/>
    <w:rsid w:val="00C54309"/>
    <w:rsid w:val="00C54366"/>
    <w:rsid w:val="00C54B69"/>
    <w:rsid w:val="00C54CC0"/>
    <w:rsid w:val="00C54EFB"/>
    <w:rsid w:val="00C54FFE"/>
    <w:rsid w:val="00C569CD"/>
    <w:rsid w:val="00C56DE1"/>
    <w:rsid w:val="00C56EF6"/>
    <w:rsid w:val="00C57041"/>
    <w:rsid w:val="00C5778B"/>
    <w:rsid w:val="00C577A2"/>
    <w:rsid w:val="00C5791E"/>
    <w:rsid w:val="00C57A8A"/>
    <w:rsid w:val="00C6008D"/>
    <w:rsid w:val="00C601AC"/>
    <w:rsid w:val="00C60809"/>
    <w:rsid w:val="00C60BE1"/>
    <w:rsid w:val="00C61D29"/>
    <w:rsid w:val="00C62F77"/>
    <w:rsid w:val="00C630F3"/>
    <w:rsid w:val="00C63533"/>
    <w:rsid w:val="00C63896"/>
    <w:rsid w:val="00C63AFC"/>
    <w:rsid w:val="00C63E05"/>
    <w:rsid w:val="00C64290"/>
    <w:rsid w:val="00C6473B"/>
    <w:rsid w:val="00C647BE"/>
    <w:rsid w:val="00C64855"/>
    <w:rsid w:val="00C648B6"/>
    <w:rsid w:val="00C64EA8"/>
    <w:rsid w:val="00C650AB"/>
    <w:rsid w:val="00C65538"/>
    <w:rsid w:val="00C65665"/>
    <w:rsid w:val="00C659CF"/>
    <w:rsid w:val="00C664CF"/>
    <w:rsid w:val="00C669E0"/>
    <w:rsid w:val="00C66C9C"/>
    <w:rsid w:val="00C6733E"/>
    <w:rsid w:val="00C67464"/>
    <w:rsid w:val="00C675B1"/>
    <w:rsid w:val="00C67A1C"/>
    <w:rsid w:val="00C67A9E"/>
    <w:rsid w:val="00C67E9D"/>
    <w:rsid w:val="00C71121"/>
    <w:rsid w:val="00C711E4"/>
    <w:rsid w:val="00C71C53"/>
    <w:rsid w:val="00C72C12"/>
    <w:rsid w:val="00C72DD8"/>
    <w:rsid w:val="00C7308C"/>
    <w:rsid w:val="00C73329"/>
    <w:rsid w:val="00C73A49"/>
    <w:rsid w:val="00C73AEA"/>
    <w:rsid w:val="00C741C1"/>
    <w:rsid w:val="00C74338"/>
    <w:rsid w:val="00C745FC"/>
    <w:rsid w:val="00C74852"/>
    <w:rsid w:val="00C74CE9"/>
    <w:rsid w:val="00C74D61"/>
    <w:rsid w:val="00C75381"/>
    <w:rsid w:val="00C7539C"/>
    <w:rsid w:val="00C7540E"/>
    <w:rsid w:val="00C75BE1"/>
    <w:rsid w:val="00C75ECA"/>
    <w:rsid w:val="00C76450"/>
    <w:rsid w:val="00C7674C"/>
    <w:rsid w:val="00C76AB5"/>
    <w:rsid w:val="00C770E3"/>
    <w:rsid w:val="00C77369"/>
    <w:rsid w:val="00C779D1"/>
    <w:rsid w:val="00C77A6B"/>
    <w:rsid w:val="00C77A7B"/>
    <w:rsid w:val="00C77AFE"/>
    <w:rsid w:val="00C77DA1"/>
    <w:rsid w:val="00C8000F"/>
    <w:rsid w:val="00C80115"/>
    <w:rsid w:val="00C8055A"/>
    <w:rsid w:val="00C8065E"/>
    <w:rsid w:val="00C80B05"/>
    <w:rsid w:val="00C80CEC"/>
    <w:rsid w:val="00C81012"/>
    <w:rsid w:val="00C8156F"/>
    <w:rsid w:val="00C81800"/>
    <w:rsid w:val="00C818A8"/>
    <w:rsid w:val="00C81CD2"/>
    <w:rsid w:val="00C824F2"/>
    <w:rsid w:val="00C82590"/>
    <w:rsid w:val="00C825A6"/>
    <w:rsid w:val="00C83B66"/>
    <w:rsid w:val="00C84355"/>
    <w:rsid w:val="00C84653"/>
    <w:rsid w:val="00C84CFE"/>
    <w:rsid w:val="00C84E29"/>
    <w:rsid w:val="00C8530C"/>
    <w:rsid w:val="00C85C73"/>
    <w:rsid w:val="00C85EB5"/>
    <w:rsid w:val="00C85F6B"/>
    <w:rsid w:val="00C861E3"/>
    <w:rsid w:val="00C86337"/>
    <w:rsid w:val="00C86757"/>
    <w:rsid w:val="00C868B2"/>
    <w:rsid w:val="00C868EA"/>
    <w:rsid w:val="00C86987"/>
    <w:rsid w:val="00C869B5"/>
    <w:rsid w:val="00C86C9F"/>
    <w:rsid w:val="00C86D4A"/>
    <w:rsid w:val="00C87172"/>
    <w:rsid w:val="00C872E1"/>
    <w:rsid w:val="00C877A5"/>
    <w:rsid w:val="00C87AE7"/>
    <w:rsid w:val="00C87EFA"/>
    <w:rsid w:val="00C900E4"/>
    <w:rsid w:val="00C90622"/>
    <w:rsid w:val="00C906C4"/>
    <w:rsid w:val="00C91573"/>
    <w:rsid w:val="00C918E9"/>
    <w:rsid w:val="00C923B9"/>
    <w:rsid w:val="00C92497"/>
    <w:rsid w:val="00C927C6"/>
    <w:rsid w:val="00C92C8E"/>
    <w:rsid w:val="00C92FAD"/>
    <w:rsid w:val="00C92FCE"/>
    <w:rsid w:val="00C931C9"/>
    <w:rsid w:val="00C93D77"/>
    <w:rsid w:val="00C94289"/>
    <w:rsid w:val="00C9504E"/>
    <w:rsid w:val="00C9518A"/>
    <w:rsid w:val="00C952BA"/>
    <w:rsid w:val="00C953D3"/>
    <w:rsid w:val="00C95BD5"/>
    <w:rsid w:val="00C95DDE"/>
    <w:rsid w:val="00C9603A"/>
    <w:rsid w:val="00C96358"/>
    <w:rsid w:val="00C964BE"/>
    <w:rsid w:val="00C96BB4"/>
    <w:rsid w:val="00C9721D"/>
    <w:rsid w:val="00C976D2"/>
    <w:rsid w:val="00C9774B"/>
    <w:rsid w:val="00C97C7D"/>
    <w:rsid w:val="00CA1263"/>
    <w:rsid w:val="00CA1289"/>
    <w:rsid w:val="00CA14D2"/>
    <w:rsid w:val="00CA16A1"/>
    <w:rsid w:val="00CA16AB"/>
    <w:rsid w:val="00CA1A51"/>
    <w:rsid w:val="00CA1B18"/>
    <w:rsid w:val="00CA1F71"/>
    <w:rsid w:val="00CA2237"/>
    <w:rsid w:val="00CA2F98"/>
    <w:rsid w:val="00CA3095"/>
    <w:rsid w:val="00CA3176"/>
    <w:rsid w:val="00CA33DE"/>
    <w:rsid w:val="00CA39D7"/>
    <w:rsid w:val="00CA3C94"/>
    <w:rsid w:val="00CA3E85"/>
    <w:rsid w:val="00CA3FA1"/>
    <w:rsid w:val="00CA405B"/>
    <w:rsid w:val="00CA433A"/>
    <w:rsid w:val="00CA4704"/>
    <w:rsid w:val="00CA4862"/>
    <w:rsid w:val="00CA538F"/>
    <w:rsid w:val="00CA5757"/>
    <w:rsid w:val="00CA5B2A"/>
    <w:rsid w:val="00CA5C97"/>
    <w:rsid w:val="00CA6962"/>
    <w:rsid w:val="00CA71AB"/>
    <w:rsid w:val="00CA752B"/>
    <w:rsid w:val="00CA7B91"/>
    <w:rsid w:val="00CA7BB5"/>
    <w:rsid w:val="00CA7CD5"/>
    <w:rsid w:val="00CB0042"/>
    <w:rsid w:val="00CB03CF"/>
    <w:rsid w:val="00CB05C6"/>
    <w:rsid w:val="00CB08E1"/>
    <w:rsid w:val="00CB0AE4"/>
    <w:rsid w:val="00CB1913"/>
    <w:rsid w:val="00CB1D9F"/>
    <w:rsid w:val="00CB1EDB"/>
    <w:rsid w:val="00CB1EDC"/>
    <w:rsid w:val="00CB2286"/>
    <w:rsid w:val="00CB2304"/>
    <w:rsid w:val="00CB235C"/>
    <w:rsid w:val="00CB23D9"/>
    <w:rsid w:val="00CB23E5"/>
    <w:rsid w:val="00CB2416"/>
    <w:rsid w:val="00CB2909"/>
    <w:rsid w:val="00CB2AF2"/>
    <w:rsid w:val="00CB2CC2"/>
    <w:rsid w:val="00CB329B"/>
    <w:rsid w:val="00CB32B3"/>
    <w:rsid w:val="00CB3352"/>
    <w:rsid w:val="00CB3BCA"/>
    <w:rsid w:val="00CB48F6"/>
    <w:rsid w:val="00CB4A5A"/>
    <w:rsid w:val="00CB4B31"/>
    <w:rsid w:val="00CB4B85"/>
    <w:rsid w:val="00CB5169"/>
    <w:rsid w:val="00CB5695"/>
    <w:rsid w:val="00CB58E4"/>
    <w:rsid w:val="00CB5B5A"/>
    <w:rsid w:val="00CB5FC7"/>
    <w:rsid w:val="00CB6587"/>
    <w:rsid w:val="00CB6901"/>
    <w:rsid w:val="00CB6B12"/>
    <w:rsid w:val="00CB6BA5"/>
    <w:rsid w:val="00CB75D4"/>
    <w:rsid w:val="00CB79D7"/>
    <w:rsid w:val="00CB7A4A"/>
    <w:rsid w:val="00CB7A83"/>
    <w:rsid w:val="00CB7F76"/>
    <w:rsid w:val="00CC0110"/>
    <w:rsid w:val="00CC10FC"/>
    <w:rsid w:val="00CC13A3"/>
    <w:rsid w:val="00CC1AFF"/>
    <w:rsid w:val="00CC1C3C"/>
    <w:rsid w:val="00CC1CA0"/>
    <w:rsid w:val="00CC1F5B"/>
    <w:rsid w:val="00CC253F"/>
    <w:rsid w:val="00CC2540"/>
    <w:rsid w:val="00CC295A"/>
    <w:rsid w:val="00CC2C5C"/>
    <w:rsid w:val="00CC2DB6"/>
    <w:rsid w:val="00CC347C"/>
    <w:rsid w:val="00CC3B0F"/>
    <w:rsid w:val="00CC41DC"/>
    <w:rsid w:val="00CC49CE"/>
    <w:rsid w:val="00CC4EAD"/>
    <w:rsid w:val="00CC50E2"/>
    <w:rsid w:val="00CC5313"/>
    <w:rsid w:val="00CC5409"/>
    <w:rsid w:val="00CC5D86"/>
    <w:rsid w:val="00CC5F53"/>
    <w:rsid w:val="00CC6329"/>
    <w:rsid w:val="00CC66E7"/>
    <w:rsid w:val="00CC6A0F"/>
    <w:rsid w:val="00CC6C1B"/>
    <w:rsid w:val="00CC7033"/>
    <w:rsid w:val="00CC72F4"/>
    <w:rsid w:val="00CC7AD4"/>
    <w:rsid w:val="00CC7C21"/>
    <w:rsid w:val="00CC7F39"/>
    <w:rsid w:val="00CD035F"/>
    <w:rsid w:val="00CD065D"/>
    <w:rsid w:val="00CD0C33"/>
    <w:rsid w:val="00CD0DDD"/>
    <w:rsid w:val="00CD0F75"/>
    <w:rsid w:val="00CD144E"/>
    <w:rsid w:val="00CD1AE6"/>
    <w:rsid w:val="00CD1C10"/>
    <w:rsid w:val="00CD2CD5"/>
    <w:rsid w:val="00CD3594"/>
    <w:rsid w:val="00CD36EA"/>
    <w:rsid w:val="00CD374A"/>
    <w:rsid w:val="00CD3AA4"/>
    <w:rsid w:val="00CD3B68"/>
    <w:rsid w:val="00CD3C12"/>
    <w:rsid w:val="00CD3D0C"/>
    <w:rsid w:val="00CD404D"/>
    <w:rsid w:val="00CD4B33"/>
    <w:rsid w:val="00CD567B"/>
    <w:rsid w:val="00CD5A55"/>
    <w:rsid w:val="00CD7376"/>
    <w:rsid w:val="00CD73AB"/>
    <w:rsid w:val="00CD7762"/>
    <w:rsid w:val="00CD7AF4"/>
    <w:rsid w:val="00CD7D47"/>
    <w:rsid w:val="00CE0573"/>
    <w:rsid w:val="00CE0814"/>
    <w:rsid w:val="00CE0924"/>
    <w:rsid w:val="00CE0CD8"/>
    <w:rsid w:val="00CE1309"/>
    <w:rsid w:val="00CE1373"/>
    <w:rsid w:val="00CE14F8"/>
    <w:rsid w:val="00CE1D1D"/>
    <w:rsid w:val="00CE1F3F"/>
    <w:rsid w:val="00CE2590"/>
    <w:rsid w:val="00CE25B6"/>
    <w:rsid w:val="00CE26C6"/>
    <w:rsid w:val="00CE27AF"/>
    <w:rsid w:val="00CE2E1A"/>
    <w:rsid w:val="00CE2EB5"/>
    <w:rsid w:val="00CE333B"/>
    <w:rsid w:val="00CE3675"/>
    <w:rsid w:val="00CE3691"/>
    <w:rsid w:val="00CE3965"/>
    <w:rsid w:val="00CE4402"/>
    <w:rsid w:val="00CE442F"/>
    <w:rsid w:val="00CE4976"/>
    <w:rsid w:val="00CE4E4C"/>
    <w:rsid w:val="00CE5361"/>
    <w:rsid w:val="00CE56D1"/>
    <w:rsid w:val="00CE5794"/>
    <w:rsid w:val="00CE57D9"/>
    <w:rsid w:val="00CE5AE0"/>
    <w:rsid w:val="00CE60CD"/>
    <w:rsid w:val="00CE69F9"/>
    <w:rsid w:val="00CE7E5A"/>
    <w:rsid w:val="00CE7EE0"/>
    <w:rsid w:val="00CF05D2"/>
    <w:rsid w:val="00CF073F"/>
    <w:rsid w:val="00CF0F83"/>
    <w:rsid w:val="00CF19DB"/>
    <w:rsid w:val="00CF1BF4"/>
    <w:rsid w:val="00CF2732"/>
    <w:rsid w:val="00CF2B0A"/>
    <w:rsid w:val="00CF2E25"/>
    <w:rsid w:val="00CF2E69"/>
    <w:rsid w:val="00CF328A"/>
    <w:rsid w:val="00CF32B3"/>
    <w:rsid w:val="00CF3369"/>
    <w:rsid w:val="00CF3656"/>
    <w:rsid w:val="00CF4710"/>
    <w:rsid w:val="00CF498E"/>
    <w:rsid w:val="00CF4C3E"/>
    <w:rsid w:val="00CF4C67"/>
    <w:rsid w:val="00CF4FA9"/>
    <w:rsid w:val="00CF53DB"/>
    <w:rsid w:val="00CF557B"/>
    <w:rsid w:val="00CF56EF"/>
    <w:rsid w:val="00CF5B40"/>
    <w:rsid w:val="00CF5DEF"/>
    <w:rsid w:val="00CF64E8"/>
    <w:rsid w:val="00CF6553"/>
    <w:rsid w:val="00CF681A"/>
    <w:rsid w:val="00CF69E6"/>
    <w:rsid w:val="00CF6B40"/>
    <w:rsid w:val="00CF6B80"/>
    <w:rsid w:val="00CF6C1A"/>
    <w:rsid w:val="00CF7108"/>
    <w:rsid w:val="00CF723A"/>
    <w:rsid w:val="00CF7547"/>
    <w:rsid w:val="00CF7A15"/>
    <w:rsid w:val="00CF7C38"/>
    <w:rsid w:val="00CF7F55"/>
    <w:rsid w:val="00D00101"/>
    <w:rsid w:val="00D0012A"/>
    <w:rsid w:val="00D00216"/>
    <w:rsid w:val="00D002AE"/>
    <w:rsid w:val="00D007FA"/>
    <w:rsid w:val="00D00CB3"/>
    <w:rsid w:val="00D00FA9"/>
    <w:rsid w:val="00D01F92"/>
    <w:rsid w:val="00D0218F"/>
    <w:rsid w:val="00D02489"/>
    <w:rsid w:val="00D02921"/>
    <w:rsid w:val="00D032C8"/>
    <w:rsid w:val="00D0341A"/>
    <w:rsid w:val="00D03437"/>
    <w:rsid w:val="00D03874"/>
    <w:rsid w:val="00D03BD3"/>
    <w:rsid w:val="00D03EBF"/>
    <w:rsid w:val="00D041F0"/>
    <w:rsid w:val="00D04301"/>
    <w:rsid w:val="00D045EB"/>
    <w:rsid w:val="00D04668"/>
    <w:rsid w:val="00D04794"/>
    <w:rsid w:val="00D04EEA"/>
    <w:rsid w:val="00D0512C"/>
    <w:rsid w:val="00D05254"/>
    <w:rsid w:val="00D052FF"/>
    <w:rsid w:val="00D05A21"/>
    <w:rsid w:val="00D05A58"/>
    <w:rsid w:val="00D05AB6"/>
    <w:rsid w:val="00D05C82"/>
    <w:rsid w:val="00D05ECD"/>
    <w:rsid w:val="00D06297"/>
    <w:rsid w:val="00D064FF"/>
    <w:rsid w:val="00D06B7C"/>
    <w:rsid w:val="00D06CD0"/>
    <w:rsid w:val="00D07073"/>
    <w:rsid w:val="00D07343"/>
    <w:rsid w:val="00D076DE"/>
    <w:rsid w:val="00D07804"/>
    <w:rsid w:val="00D07B9D"/>
    <w:rsid w:val="00D07F8A"/>
    <w:rsid w:val="00D101DE"/>
    <w:rsid w:val="00D10298"/>
    <w:rsid w:val="00D10752"/>
    <w:rsid w:val="00D108A2"/>
    <w:rsid w:val="00D10952"/>
    <w:rsid w:val="00D10A6B"/>
    <w:rsid w:val="00D10A97"/>
    <w:rsid w:val="00D10AD0"/>
    <w:rsid w:val="00D10FE5"/>
    <w:rsid w:val="00D11666"/>
    <w:rsid w:val="00D12419"/>
    <w:rsid w:val="00D12558"/>
    <w:rsid w:val="00D12599"/>
    <w:rsid w:val="00D126FD"/>
    <w:rsid w:val="00D12B4B"/>
    <w:rsid w:val="00D12CBE"/>
    <w:rsid w:val="00D130DA"/>
    <w:rsid w:val="00D135EA"/>
    <w:rsid w:val="00D13E65"/>
    <w:rsid w:val="00D14C45"/>
    <w:rsid w:val="00D14C57"/>
    <w:rsid w:val="00D14D0A"/>
    <w:rsid w:val="00D154D6"/>
    <w:rsid w:val="00D155F9"/>
    <w:rsid w:val="00D1574D"/>
    <w:rsid w:val="00D16859"/>
    <w:rsid w:val="00D169C3"/>
    <w:rsid w:val="00D17300"/>
    <w:rsid w:val="00D17776"/>
    <w:rsid w:val="00D177FF"/>
    <w:rsid w:val="00D178BC"/>
    <w:rsid w:val="00D204F6"/>
    <w:rsid w:val="00D20570"/>
    <w:rsid w:val="00D206CA"/>
    <w:rsid w:val="00D208AA"/>
    <w:rsid w:val="00D20A89"/>
    <w:rsid w:val="00D20DE6"/>
    <w:rsid w:val="00D219A2"/>
    <w:rsid w:val="00D21F39"/>
    <w:rsid w:val="00D22143"/>
    <w:rsid w:val="00D22564"/>
    <w:rsid w:val="00D229D9"/>
    <w:rsid w:val="00D22BEA"/>
    <w:rsid w:val="00D2303B"/>
    <w:rsid w:val="00D23436"/>
    <w:rsid w:val="00D24091"/>
    <w:rsid w:val="00D24AAB"/>
    <w:rsid w:val="00D24C52"/>
    <w:rsid w:val="00D24E87"/>
    <w:rsid w:val="00D25515"/>
    <w:rsid w:val="00D255B1"/>
    <w:rsid w:val="00D26171"/>
    <w:rsid w:val="00D26308"/>
    <w:rsid w:val="00D267E1"/>
    <w:rsid w:val="00D26979"/>
    <w:rsid w:val="00D27524"/>
    <w:rsid w:val="00D300C9"/>
    <w:rsid w:val="00D30149"/>
    <w:rsid w:val="00D30A8D"/>
    <w:rsid w:val="00D3158D"/>
    <w:rsid w:val="00D315CB"/>
    <w:rsid w:val="00D31739"/>
    <w:rsid w:val="00D3253E"/>
    <w:rsid w:val="00D32750"/>
    <w:rsid w:val="00D336C0"/>
    <w:rsid w:val="00D33848"/>
    <w:rsid w:val="00D33A78"/>
    <w:rsid w:val="00D33D6B"/>
    <w:rsid w:val="00D33EDB"/>
    <w:rsid w:val="00D34103"/>
    <w:rsid w:val="00D3427D"/>
    <w:rsid w:val="00D342F7"/>
    <w:rsid w:val="00D347B6"/>
    <w:rsid w:val="00D34B45"/>
    <w:rsid w:val="00D35318"/>
    <w:rsid w:val="00D35440"/>
    <w:rsid w:val="00D3545F"/>
    <w:rsid w:val="00D354E3"/>
    <w:rsid w:val="00D3574F"/>
    <w:rsid w:val="00D35A7C"/>
    <w:rsid w:val="00D35FD1"/>
    <w:rsid w:val="00D3625A"/>
    <w:rsid w:val="00D36581"/>
    <w:rsid w:val="00D36ABE"/>
    <w:rsid w:val="00D37001"/>
    <w:rsid w:val="00D37792"/>
    <w:rsid w:val="00D40097"/>
    <w:rsid w:val="00D40475"/>
    <w:rsid w:val="00D40732"/>
    <w:rsid w:val="00D40DFD"/>
    <w:rsid w:val="00D40E6C"/>
    <w:rsid w:val="00D41186"/>
    <w:rsid w:val="00D413EE"/>
    <w:rsid w:val="00D41834"/>
    <w:rsid w:val="00D41AFC"/>
    <w:rsid w:val="00D41B44"/>
    <w:rsid w:val="00D41C4E"/>
    <w:rsid w:val="00D41DB6"/>
    <w:rsid w:val="00D422A6"/>
    <w:rsid w:val="00D4234A"/>
    <w:rsid w:val="00D42573"/>
    <w:rsid w:val="00D4279E"/>
    <w:rsid w:val="00D427F5"/>
    <w:rsid w:val="00D42B02"/>
    <w:rsid w:val="00D434F0"/>
    <w:rsid w:val="00D43EDC"/>
    <w:rsid w:val="00D44222"/>
    <w:rsid w:val="00D4435A"/>
    <w:rsid w:val="00D4437C"/>
    <w:rsid w:val="00D4470D"/>
    <w:rsid w:val="00D44D59"/>
    <w:rsid w:val="00D450C9"/>
    <w:rsid w:val="00D4524F"/>
    <w:rsid w:val="00D45D6C"/>
    <w:rsid w:val="00D45F3F"/>
    <w:rsid w:val="00D4603C"/>
    <w:rsid w:val="00D464E9"/>
    <w:rsid w:val="00D46A18"/>
    <w:rsid w:val="00D46BA2"/>
    <w:rsid w:val="00D47A50"/>
    <w:rsid w:val="00D50195"/>
    <w:rsid w:val="00D509F9"/>
    <w:rsid w:val="00D50ACB"/>
    <w:rsid w:val="00D51238"/>
    <w:rsid w:val="00D5137A"/>
    <w:rsid w:val="00D5139E"/>
    <w:rsid w:val="00D51536"/>
    <w:rsid w:val="00D517DF"/>
    <w:rsid w:val="00D519BA"/>
    <w:rsid w:val="00D51AC9"/>
    <w:rsid w:val="00D51EE3"/>
    <w:rsid w:val="00D524CB"/>
    <w:rsid w:val="00D526A3"/>
    <w:rsid w:val="00D526F4"/>
    <w:rsid w:val="00D52AAC"/>
    <w:rsid w:val="00D52E26"/>
    <w:rsid w:val="00D532F5"/>
    <w:rsid w:val="00D53735"/>
    <w:rsid w:val="00D53A78"/>
    <w:rsid w:val="00D53C71"/>
    <w:rsid w:val="00D5542A"/>
    <w:rsid w:val="00D55B88"/>
    <w:rsid w:val="00D55C5E"/>
    <w:rsid w:val="00D55DD0"/>
    <w:rsid w:val="00D55E5B"/>
    <w:rsid w:val="00D56153"/>
    <w:rsid w:val="00D56C1F"/>
    <w:rsid w:val="00D574FC"/>
    <w:rsid w:val="00D5781F"/>
    <w:rsid w:val="00D60E12"/>
    <w:rsid w:val="00D60FA0"/>
    <w:rsid w:val="00D6118D"/>
    <w:rsid w:val="00D614E9"/>
    <w:rsid w:val="00D615C8"/>
    <w:rsid w:val="00D61BCC"/>
    <w:rsid w:val="00D61C5D"/>
    <w:rsid w:val="00D6222E"/>
    <w:rsid w:val="00D623C6"/>
    <w:rsid w:val="00D62479"/>
    <w:rsid w:val="00D624A9"/>
    <w:rsid w:val="00D6267E"/>
    <w:rsid w:val="00D62B3C"/>
    <w:rsid w:val="00D63299"/>
    <w:rsid w:val="00D63A31"/>
    <w:rsid w:val="00D63C5F"/>
    <w:rsid w:val="00D64484"/>
    <w:rsid w:val="00D64760"/>
    <w:rsid w:val="00D649BE"/>
    <w:rsid w:val="00D649DC"/>
    <w:rsid w:val="00D65424"/>
    <w:rsid w:val="00D65493"/>
    <w:rsid w:val="00D65559"/>
    <w:rsid w:val="00D661F0"/>
    <w:rsid w:val="00D6710A"/>
    <w:rsid w:val="00D675FE"/>
    <w:rsid w:val="00D6775D"/>
    <w:rsid w:val="00D67D61"/>
    <w:rsid w:val="00D70123"/>
    <w:rsid w:val="00D705F5"/>
    <w:rsid w:val="00D706BE"/>
    <w:rsid w:val="00D70DC8"/>
    <w:rsid w:val="00D710D1"/>
    <w:rsid w:val="00D7126F"/>
    <w:rsid w:val="00D71274"/>
    <w:rsid w:val="00D7186D"/>
    <w:rsid w:val="00D71AED"/>
    <w:rsid w:val="00D7253A"/>
    <w:rsid w:val="00D726F9"/>
    <w:rsid w:val="00D728A7"/>
    <w:rsid w:val="00D729C1"/>
    <w:rsid w:val="00D72AB8"/>
    <w:rsid w:val="00D730C0"/>
    <w:rsid w:val="00D73408"/>
    <w:rsid w:val="00D73C3B"/>
    <w:rsid w:val="00D73F5C"/>
    <w:rsid w:val="00D74184"/>
    <w:rsid w:val="00D74787"/>
    <w:rsid w:val="00D7488B"/>
    <w:rsid w:val="00D74BF7"/>
    <w:rsid w:val="00D7500A"/>
    <w:rsid w:val="00D75690"/>
    <w:rsid w:val="00D757B4"/>
    <w:rsid w:val="00D75830"/>
    <w:rsid w:val="00D75C23"/>
    <w:rsid w:val="00D75EC4"/>
    <w:rsid w:val="00D75F81"/>
    <w:rsid w:val="00D7603F"/>
    <w:rsid w:val="00D76351"/>
    <w:rsid w:val="00D763A1"/>
    <w:rsid w:val="00D76503"/>
    <w:rsid w:val="00D76668"/>
    <w:rsid w:val="00D76CA0"/>
    <w:rsid w:val="00D76FDF"/>
    <w:rsid w:val="00D7714D"/>
    <w:rsid w:val="00D7776E"/>
    <w:rsid w:val="00D802C2"/>
    <w:rsid w:val="00D8093E"/>
    <w:rsid w:val="00D80980"/>
    <w:rsid w:val="00D80C1B"/>
    <w:rsid w:val="00D80EDB"/>
    <w:rsid w:val="00D812B5"/>
    <w:rsid w:val="00D814E9"/>
    <w:rsid w:val="00D81747"/>
    <w:rsid w:val="00D81A98"/>
    <w:rsid w:val="00D81B5D"/>
    <w:rsid w:val="00D81EA6"/>
    <w:rsid w:val="00D8287F"/>
    <w:rsid w:val="00D8323F"/>
    <w:rsid w:val="00D836A7"/>
    <w:rsid w:val="00D83D32"/>
    <w:rsid w:val="00D83D80"/>
    <w:rsid w:val="00D83F9E"/>
    <w:rsid w:val="00D84773"/>
    <w:rsid w:val="00D848C9"/>
    <w:rsid w:val="00D849DC"/>
    <w:rsid w:val="00D849F9"/>
    <w:rsid w:val="00D84BB1"/>
    <w:rsid w:val="00D84DDA"/>
    <w:rsid w:val="00D85951"/>
    <w:rsid w:val="00D85D76"/>
    <w:rsid w:val="00D85FBC"/>
    <w:rsid w:val="00D861BE"/>
    <w:rsid w:val="00D86372"/>
    <w:rsid w:val="00D86472"/>
    <w:rsid w:val="00D865F7"/>
    <w:rsid w:val="00D86B2D"/>
    <w:rsid w:val="00D86B88"/>
    <w:rsid w:val="00D86CD6"/>
    <w:rsid w:val="00D87122"/>
    <w:rsid w:val="00D87582"/>
    <w:rsid w:val="00D879D7"/>
    <w:rsid w:val="00D87B36"/>
    <w:rsid w:val="00D87BBF"/>
    <w:rsid w:val="00D87BDC"/>
    <w:rsid w:val="00D87DD0"/>
    <w:rsid w:val="00D87E81"/>
    <w:rsid w:val="00D90188"/>
    <w:rsid w:val="00D9089A"/>
    <w:rsid w:val="00D90FB7"/>
    <w:rsid w:val="00D91A97"/>
    <w:rsid w:val="00D92556"/>
    <w:rsid w:val="00D92670"/>
    <w:rsid w:val="00D935B3"/>
    <w:rsid w:val="00D93641"/>
    <w:rsid w:val="00D93786"/>
    <w:rsid w:val="00D93A93"/>
    <w:rsid w:val="00D93CA6"/>
    <w:rsid w:val="00D93EF3"/>
    <w:rsid w:val="00D94687"/>
    <w:rsid w:val="00D946F5"/>
    <w:rsid w:val="00D9498A"/>
    <w:rsid w:val="00D94D80"/>
    <w:rsid w:val="00D9501D"/>
    <w:rsid w:val="00D956A4"/>
    <w:rsid w:val="00D956B1"/>
    <w:rsid w:val="00D95DA7"/>
    <w:rsid w:val="00D95DB3"/>
    <w:rsid w:val="00D95FFE"/>
    <w:rsid w:val="00D96240"/>
    <w:rsid w:val="00D9639B"/>
    <w:rsid w:val="00D96446"/>
    <w:rsid w:val="00D966DC"/>
    <w:rsid w:val="00D966E5"/>
    <w:rsid w:val="00D96822"/>
    <w:rsid w:val="00D96829"/>
    <w:rsid w:val="00D971F9"/>
    <w:rsid w:val="00D97BF2"/>
    <w:rsid w:val="00D97BF4"/>
    <w:rsid w:val="00DA0139"/>
    <w:rsid w:val="00DA0219"/>
    <w:rsid w:val="00DA0382"/>
    <w:rsid w:val="00DA084C"/>
    <w:rsid w:val="00DA1007"/>
    <w:rsid w:val="00DA13C8"/>
    <w:rsid w:val="00DA152B"/>
    <w:rsid w:val="00DA18BD"/>
    <w:rsid w:val="00DA1DFE"/>
    <w:rsid w:val="00DA2181"/>
    <w:rsid w:val="00DA230F"/>
    <w:rsid w:val="00DA2589"/>
    <w:rsid w:val="00DA2631"/>
    <w:rsid w:val="00DA2C19"/>
    <w:rsid w:val="00DA3B01"/>
    <w:rsid w:val="00DA3F9C"/>
    <w:rsid w:val="00DA4416"/>
    <w:rsid w:val="00DA4449"/>
    <w:rsid w:val="00DA484C"/>
    <w:rsid w:val="00DA4BA7"/>
    <w:rsid w:val="00DA5091"/>
    <w:rsid w:val="00DA542F"/>
    <w:rsid w:val="00DA5434"/>
    <w:rsid w:val="00DA5ACC"/>
    <w:rsid w:val="00DA6001"/>
    <w:rsid w:val="00DA636D"/>
    <w:rsid w:val="00DA707F"/>
    <w:rsid w:val="00DA71B5"/>
    <w:rsid w:val="00DA72B5"/>
    <w:rsid w:val="00DA7410"/>
    <w:rsid w:val="00DA76F6"/>
    <w:rsid w:val="00DA7D48"/>
    <w:rsid w:val="00DA7DC1"/>
    <w:rsid w:val="00DA7F98"/>
    <w:rsid w:val="00DB0734"/>
    <w:rsid w:val="00DB0A42"/>
    <w:rsid w:val="00DB0AEE"/>
    <w:rsid w:val="00DB0D05"/>
    <w:rsid w:val="00DB0D97"/>
    <w:rsid w:val="00DB107C"/>
    <w:rsid w:val="00DB1085"/>
    <w:rsid w:val="00DB1951"/>
    <w:rsid w:val="00DB28D9"/>
    <w:rsid w:val="00DB2B17"/>
    <w:rsid w:val="00DB2C89"/>
    <w:rsid w:val="00DB351A"/>
    <w:rsid w:val="00DB3AB6"/>
    <w:rsid w:val="00DB3C56"/>
    <w:rsid w:val="00DB3D1F"/>
    <w:rsid w:val="00DB4072"/>
    <w:rsid w:val="00DB45EE"/>
    <w:rsid w:val="00DB4671"/>
    <w:rsid w:val="00DB5F2A"/>
    <w:rsid w:val="00DB605F"/>
    <w:rsid w:val="00DB66F8"/>
    <w:rsid w:val="00DB6C18"/>
    <w:rsid w:val="00DB72EA"/>
    <w:rsid w:val="00DB7359"/>
    <w:rsid w:val="00DB74B0"/>
    <w:rsid w:val="00DB752F"/>
    <w:rsid w:val="00DC0227"/>
    <w:rsid w:val="00DC0DDA"/>
    <w:rsid w:val="00DC0E16"/>
    <w:rsid w:val="00DC0FF3"/>
    <w:rsid w:val="00DC170C"/>
    <w:rsid w:val="00DC4444"/>
    <w:rsid w:val="00DC469F"/>
    <w:rsid w:val="00DC47AB"/>
    <w:rsid w:val="00DC4C84"/>
    <w:rsid w:val="00DC4F64"/>
    <w:rsid w:val="00DC5F6E"/>
    <w:rsid w:val="00DC5FE9"/>
    <w:rsid w:val="00DC639D"/>
    <w:rsid w:val="00DC6BBD"/>
    <w:rsid w:val="00DC76C2"/>
    <w:rsid w:val="00DC7F1F"/>
    <w:rsid w:val="00DD17AE"/>
    <w:rsid w:val="00DD18D7"/>
    <w:rsid w:val="00DD208F"/>
    <w:rsid w:val="00DD2280"/>
    <w:rsid w:val="00DD256B"/>
    <w:rsid w:val="00DD34BE"/>
    <w:rsid w:val="00DD376A"/>
    <w:rsid w:val="00DD378D"/>
    <w:rsid w:val="00DD37C8"/>
    <w:rsid w:val="00DD382D"/>
    <w:rsid w:val="00DD3A08"/>
    <w:rsid w:val="00DD3A69"/>
    <w:rsid w:val="00DD3CFB"/>
    <w:rsid w:val="00DD3D86"/>
    <w:rsid w:val="00DD3EAA"/>
    <w:rsid w:val="00DD3FCE"/>
    <w:rsid w:val="00DD4183"/>
    <w:rsid w:val="00DD4334"/>
    <w:rsid w:val="00DD439F"/>
    <w:rsid w:val="00DD447D"/>
    <w:rsid w:val="00DD4680"/>
    <w:rsid w:val="00DD4819"/>
    <w:rsid w:val="00DD4D26"/>
    <w:rsid w:val="00DD54E4"/>
    <w:rsid w:val="00DD56AA"/>
    <w:rsid w:val="00DD5D2C"/>
    <w:rsid w:val="00DD631A"/>
    <w:rsid w:val="00DD6394"/>
    <w:rsid w:val="00DD6A84"/>
    <w:rsid w:val="00DD6AF1"/>
    <w:rsid w:val="00DD6C66"/>
    <w:rsid w:val="00DD79AC"/>
    <w:rsid w:val="00DD7ED6"/>
    <w:rsid w:val="00DD7FDB"/>
    <w:rsid w:val="00DE08B6"/>
    <w:rsid w:val="00DE09FD"/>
    <w:rsid w:val="00DE0D20"/>
    <w:rsid w:val="00DE13E7"/>
    <w:rsid w:val="00DE18C9"/>
    <w:rsid w:val="00DE1C2C"/>
    <w:rsid w:val="00DE2938"/>
    <w:rsid w:val="00DE30BB"/>
    <w:rsid w:val="00DE3443"/>
    <w:rsid w:val="00DE3A61"/>
    <w:rsid w:val="00DE3FA3"/>
    <w:rsid w:val="00DE403B"/>
    <w:rsid w:val="00DE42B9"/>
    <w:rsid w:val="00DE4580"/>
    <w:rsid w:val="00DE5681"/>
    <w:rsid w:val="00DE5C44"/>
    <w:rsid w:val="00DE6111"/>
    <w:rsid w:val="00DE62B3"/>
    <w:rsid w:val="00DE64BD"/>
    <w:rsid w:val="00DE6661"/>
    <w:rsid w:val="00DE684E"/>
    <w:rsid w:val="00DE69AA"/>
    <w:rsid w:val="00DE6D6D"/>
    <w:rsid w:val="00DE7510"/>
    <w:rsid w:val="00DE761D"/>
    <w:rsid w:val="00DE7931"/>
    <w:rsid w:val="00DE7A60"/>
    <w:rsid w:val="00DF00A1"/>
    <w:rsid w:val="00DF0439"/>
    <w:rsid w:val="00DF0524"/>
    <w:rsid w:val="00DF066B"/>
    <w:rsid w:val="00DF082B"/>
    <w:rsid w:val="00DF08D8"/>
    <w:rsid w:val="00DF0A56"/>
    <w:rsid w:val="00DF0BA8"/>
    <w:rsid w:val="00DF101A"/>
    <w:rsid w:val="00DF1823"/>
    <w:rsid w:val="00DF3249"/>
    <w:rsid w:val="00DF35E4"/>
    <w:rsid w:val="00DF3914"/>
    <w:rsid w:val="00DF5387"/>
    <w:rsid w:val="00DF5457"/>
    <w:rsid w:val="00DF5B58"/>
    <w:rsid w:val="00DF5CBC"/>
    <w:rsid w:val="00DF5E7A"/>
    <w:rsid w:val="00DF64DF"/>
    <w:rsid w:val="00DF68FF"/>
    <w:rsid w:val="00DF7013"/>
    <w:rsid w:val="00DF73A8"/>
    <w:rsid w:val="00DF769E"/>
    <w:rsid w:val="00DF7860"/>
    <w:rsid w:val="00DF7889"/>
    <w:rsid w:val="00DF7E59"/>
    <w:rsid w:val="00E00355"/>
    <w:rsid w:val="00E0045F"/>
    <w:rsid w:val="00E00771"/>
    <w:rsid w:val="00E007D0"/>
    <w:rsid w:val="00E007E6"/>
    <w:rsid w:val="00E00913"/>
    <w:rsid w:val="00E00B09"/>
    <w:rsid w:val="00E00DD3"/>
    <w:rsid w:val="00E010BB"/>
    <w:rsid w:val="00E01148"/>
    <w:rsid w:val="00E0127D"/>
    <w:rsid w:val="00E01566"/>
    <w:rsid w:val="00E01E20"/>
    <w:rsid w:val="00E01E53"/>
    <w:rsid w:val="00E02206"/>
    <w:rsid w:val="00E02736"/>
    <w:rsid w:val="00E048DB"/>
    <w:rsid w:val="00E049A7"/>
    <w:rsid w:val="00E04E92"/>
    <w:rsid w:val="00E05134"/>
    <w:rsid w:val="00E05366"/>
    <w:rsid w:val="00E057D5"/>
    <w:rsid w:val="00E05CD7"/>
    <w:rsid w:val="00E05EDA"/>
    <w:rsid w:val="00E05F52"/>
    <w:rsid w:val="00E05F63"/>
    <w:rsid w:val="00E06062"/>
    <w:rsid w:val="00E06601"/>
    <w:rsid w:val="00E06990"/>
    <w:rsid w:val="00E06A24"/>
    <w:rsid w:val="00E07183"/>
    <w:rsid w:val="00E0750E"/>
    <w:rsid w:val="00E10282"/>
    <w:rsid w:val="00E107FC"/>
    <w:rsid w:val="00E111AD"/>
    <w:rsid w:val="00E11F91"/>
    <w:rsid w:val="00E1265F"/>
    <w:rsid w:val="00E128B7"/>
    <w:rsid w:val="00E128C6"/>
    <w:rsid w:val="00E12B6C"/>
    <w:rsid w:val="00E13919"/>
    <w:rsid w:val="00E13A13"/>
    <w:rsid w:val="00E13BCF"/>
    <w:rsid w:val="00E13D41"/>
    <w:rsid w:val="00E1408A"/>
    <w:rsid w:val="00E151D0"/>
    <w:rsid w:val="00E15478"/>
    <w:rsid w:val="00E15F97"/>
    <w:rsid w:val="00E165F4"/>
    <w:rsid w:val="00E168DC"/>
    <w:rsid w:val="00E16B7F"/>
    <w:rsid w:val="00E16F92"/>
    <w:rsid w:val="00E17382"/>
    <w:rsid w:val="00E176B2"/>
    <w:rsid w:val="00E17878"/>
    <w:rsid w:val="00E179F8"/>
    <w:rsid w:val="00E17B3E"/>
    <w:rsid w:val="00E2002C"/>
    <w:rsid w:val="00E203FF"/>
    <w:rsid w:val="00E20435"/>
    <w:rsid w:val="00E212DC"/>
    <w:rsid w:val="00E212EB"/>
    <w:rsid w:val="00E21412"/>
    <w:rsid w:val="00E214BB"/>
    <w:rsid w:val="00E21DA4"/>
    <w:rsid w:val="00E2212E"/>
    <w:rsid w:val="00E2256F"/>
    <w:rsid w:val="00E22ABF"/>
    <w:rsid w:val="00E22B0A"/>
    <w:rsid w:val="00E2329C"/>
    <w:rsid w:val="00E23D35"/>
    <w:rsid w:val="00E2400D"/>
    <w:rsid w:val="00E24098"/>
    <w:rsid w:val="00E24DA7"/>
    <w:rsid w:val="00E24FE0"/>
    <w:rsid w:val="00E25B1B"/>
    <w:rsid w:val="00E25E7D"/>
    <w:rsid w:val="00E26072"/>
    <w:rsid w:val="00E2611F"/>
    <w:rsid w:val="00E264A6"/>
    <w:rsid w:val="00E265F1"/>
    <w:rsid w:val="00E26A73"/>
    <w:rsid w:val="00E26B50"/>
    <w:rsid w:val="00E26E32"/>
    <w:rsid w:val="00E26E68"/>
    <w:rsid w:val="00E26E7C"/>
    <w:rsid w:val="00E2750C"/>
    <w:rsid w:val="00E2798F"/>
    <w:rsid w:val="00E279CB"/>
    <w:rsid w:val="00E30914"/>
    <w:rsid w:val="00E30F4B"/>
    <w:rsid w:val="00E3138F"/>
    <w:rsid w:val="00E31A4D"/>
    <w:rsid w:val="00E320BA"/>
    <w:rsid w:val="00E32861"/>
    <w:rsid w:val="00E3323A"/>
    <w:rsid w:val="00E33536"/>
    <w:rsid w:val="00E336D0"/>
    <w:rsid w:val="00E33D3B"/>
    <w:rsid w:val="00E344FD"/>
    <w:rsid w:val="00E34741"/>
    <w:rsid w:val="00E34CAB"/>
    <w:rsid w:val="00E34E83"/>
    <w:rsid w:val="00E35135"/>
    <w:rsid w:val="00E352A6"/>
    <w:rsid w:val="00E358E2"/>
    <w:rsid w:val="00E35DCA"/>
    <w:rsid w:val="00E36355"/>
    <w:rsid w:val="00E36986"/>
    <w:rsid w:val="00E3710F"/>
    <w:rsid w:val="00E379F0"/>
    <w:rsid w:val="00E37CAF"/>
    <w:rsid w:val="00E37F22"/>
    <w:rsid w:val="00E400A4"/>
    <w:rsid w:val="00E40449"/>
    <w:rsid w:val="00E408C2"/>
    <w:rsid w:val="00E40963"/>
    <w:rsid w:val="00E40C5B"/>
    <w:rsid w:val="00E414EC"/>
    <w:rsid w:val="00E41A2D"/>
    <w:rsid w:val="00E41ABE"/>
    <w:rsid w:val="00E41D44"/>
    <w:rsid w:val="00E423B3"/>
    <w:rsid w:val="00E42894"/>
    <w:rsid w:val="00E43051"/>
    <w:rsid w:val="00E43430"/>
    <w:rsid w:val="00E438AF"/>
    <w:rsid w:val="00E43ABA"/>
    <w:rsid w:val="00E43C1C"/>
    <w:rsid w:val="00E43C32"/>
    <w:rsid w:val="00E43ED3"/>
    <w:rsid w:val="00E441CD"/>
    <w:rsid w:val="00E45277"/>
    <w:rsid w:val="00E45A0F"/>
    <w:rsid w:val="00E45D97"/>
    <w:rsid w:val="00E45E3E"/>
    <w:rsid w:val="00E45F51"/>
    <w:rsid w:val="00E4653A"/>
    <w:rsid w:val="00E46B4E"/>
    <w:rsid w:val="00E46E14"/>
    <w:rsid w:val="00E4776A"/>
    <w:rsid w:val="00E477CF"/>
    <w:rsid w:val="00E47F87"/>
    <w:rsid w:val="00E501F0"/>
    <w:rsid w:val="00E502C2"/>
    <w:rsid w:val="00E50379"/>
    <w:rsid w:val="00E50573"/>
    <w:rsid w:val="00E50631"/>
    <w:rsid w:val="00E506C7"/>
    <w:rsid w:val="00E508EB"/>
    <w:rsid w:val="00E509D4"/>
    <w:rsid w:val="00E50C73"/>
    <w:rsid w:val="00E5155E"/>
    <w:rsid w:val="00E51931"/>
    <w:rsid w:val="00E51ED8"/>
    <w:rsid w:val="00E51F2D"/>
    <w:rsid w:val="00E52430"/>
    <w:rsid w:val="00E527E4"/>
    <w:rsid w:val="00E52A7A"/>
    <w:rsid w:val="00E5333D"/>
    <w:rsid w:val="00E533E0"/>
    <w:rsid w:val="00E5372B"/>
    <w:rsid w:val="00E5435E"/>
    <w:rsid w:val="00E54523"/>
    <w:rsid w:val="00E54686"/>
    <w:rsid w:val="00E548D7"/>
    <w:rsid w:val="00E5497F"/>
    <w:rsid w:val="00E54F5E"/>
    <w:rsid w:val="00E554B0"/>
    <w:rsid w:val="00E558E5"/>
    <w:rsid w:val="00E561C3"/>
    <w:rsid w:val="00E5681D"/>
    <w:rsid w:val="00E56A00"/>
    <w:rsid w:val="00E56B57"/>
    <w:rsid w:val="00E5748E"/>
    <w:rsid w:val="00E5756A"/>
    <w:rsid w:val="00E57897"/>
    <w:rsid w:val="00E57AF8"/>
    <w:rsid w:val="00E57BAD"/>
    <w:rsid w:val="00E601BD"/>
    <w:rsid w:val="00E60890"/>
    <w:rsid w:val="00E60B13"/>
    <w:rsid w:val="00E60FA7"/>
    <w:rsid w:val="00E61099"/>
    <w:rsid w:val="00E611FE"/>
    <w:rsid w:val="00E616CA"/>
    <w:rsid w:val="00E61964"/>
    <w:rsid w:val="00E61A30"/>
    <w:rsid w:val="00E61EB8"/>
    <w:rsid w:val="00E61FD7"/>
    <w:rsid w:val="00E6227B"/>
    <w:rsid w:val="00E62738"/>
    <w:rsid w:val="00E634F4"/>
    <w:rsid w:val="00E63795"/>
    <w:rsid w:val="00E63881"/>
    <w:rsid w:val="00E63E74"/>
    <w:rsid w:val="00E64443"/>
    <w:rsid w:val="00E64CA6"/>
    <w:rsid w:val="00E64DB9"/>
    <w:rsid w:val="00E659ED"/>
    <w:rsid w:val="00E65CEF"/>
    <w:rsid w:val="00E6603C"/>
    <w:rsid w:val="00E66643"/>
    <w:rsid w:val="00E66685"/>
    <w:rsid w:val="00E67328"/>
    <w:rsid w:val="00E67600"/>
    <w:rsid w:val="00E6790C"/>
    <w:rsid w:val="00E67A11"/>
    <w:rsid w:val="00E67E94"/>
    <w:rsid w:val="00E70309"/>
    <w:rsid w:val="00E708B8"/>
    <w:rsid w:val="00E708CB"/>
    <w:rsid w:val="00E7092C"/>
    <w:rsid w:val="00E71177"/>
    <w:rsid w:val="00E71252"/>
    <w:rsid w:val="00E714F2"/>
    <w:rsid w:val="00E71616"/>
    <w:rsid w:val="00E7196F"/>
    <w:rsid w:val="00E720FD"/>
    <w:rsid w:val="00E7211C"/>
    <w:rsid w:val="00E724EA"/>
    <w:rsid w:val="00E72A53"/>
    <w:rsid w:val="00E72E10"/>
    <w:rsid w:val="00E730ED"/>
    <w:rsid w:val="00E732F2"/>
    <w:rsid w:val="00E736CF"/>
    <w:rsid w:val="00E7377F"/>
    <w:rsid w:val="00E73B18"/>
    <w:rsid w:val="00E73DF1"/>
    <w:rsid w:val="00E74737"/>
    <w:rsid w:val="00E74791"/>
    <w:rsid w:val="00E7522D"/>
    <w:rsid w:val="00E754C3"/>
    <w:rsid w:val="00E75542"/>
    <w:rsid w:val="00E7602B"/>
    <w:rsid w:val="00E7605E"/>
    <w:rsid w:val="00E765B0"/>
    <w:rsid w:val="00E7688C"/>
    <w:rsid w:val="00E76932"/>
    <w:rsid w:val="00E76CBC"/>
    <w:rsid w:val="00E7733F"/>
    <w:rsid w:val="00E778B8"/>
    <w:rsid w:val="00E77910"/>
    <w:rsid w:val="00E8019A"/>
    <w:rsid w:val="00E80662"/>
    <w:rsid w:val="00E80D79"/>
    <w:rsid w:val="00E811A3"/>
    <w:rsid w:val="00E8158C"/>
    <w:rsid w:val="00E8186A"/>
    <w:rsid w:val="00E8192C"/>
    <w:rsid w:val="00E81A89"/>
    <w:rsid w:val="00E81C2A"/>
    <w:rsid w:val="00E81C6B"/>
    <w:rsid w:val="00E81CEB"/>
    <w:rsid w:val="00E82053"/>
    <w:rsid w:val="00E820A7"/>
    <w:rsid w:val="00E82766"/>
    <w:rsid w:val="00E83042"/>
    <w:rsid w:val="00E831C1"/>
    <w:rsid w:val="00E83351"/>
    <w:rsid w:val="00E836EA"/>
    <w:rsid w:val="00E83783"/>
    <w:rsid w:val="00E83877"/>
    <w:rsid w:val="00E83EF1"/>
    <w:rsid w:val="00E845C9"/>
    <w:rsid w:val="00E84CED"/>
    <w:rsid w:val="00E84D12"/>
    <w:rsid w:val="00E85658"/>
    <w:rsid w:val="00E856BC"/>
    <w:rsid w:val="00E85EC5"/>
    <w:rsid w:val="00E86441"/>
    <w:rsid w:val="00E86478"/>
    <w:rsid w:val="00E86537"/>
    <w:rsid w:val="00E866FA"/>
    <w:rsid w:val="00E86963"/>
    <w:rsid w:val="00E86F4E"/>
    <w:rsid w:val="00E86FB5"/>
    <w:rsid w:val="00E87047"/>
    <w:rsid w:val="00E8717D"/>
    <w:rsid w:val="00E874CA"/>
    <w:rsid w:val="00E87AF5"/>
    <w:rsid w:val="00E87BC3"/>
    <w:rsid w:val="00E87BD2"/>
    <w:rsid w:val="00E9034D"/>
    <w:rsid w:val="00E90CD8"/>
    <w:rsid w:val="00E9101C"/>
    <w:rsid w:val="00E9157E"/>
    <w:rsid w:val="00E916A9"/>
    <w:rsid w:val="00E917A1"/>
    <w:rsid w:val="00E9210B"/>
    <w:rsid w:val="00E9270B"/>
    <w:rsid w:val="00E92810"/>
    <w:rsid w:val="00E929BC"/>
    <w:rsid w:val="00E92A84"/>
    <w:rsid w:val="00E92BF1"/>
    <w:rsid w:val="00E93177"/>
    <w:rsid w:val="00E93183"/>
    <w:rsid w:val="00E93911"/>
    <w:rsid w:val="00E93F73"/>
    <w:rsid w:val="00E9411A"/>
    <w:rsid w:val="00E94121"/>
    <w:rsid w:val="00E94692"/>
    <w:rsid w:val="00E94E3B"/>
    <w:rsid w:val="00E952A8"/>
    <w:rsid w:val="00E95481"/>
    <w:rsid w:val="00E95915"/>
    <w:rsid w:val="00E95A8A"/>
    <w:rsid w:val="00E95CBA"/>
    <w:rsid w:val="00E95DE0"/>
    <w:rsid w:val="00E962A0"/>
    <w:rsid w:val="00E96C50"/>
    <w:rsid w:val="00E96D48"/>
    <w:rsid w:val="00E96ED3"/>
    <w:rsid w:val="00E96F85"/>
    <w:rsid w:val="00E96FA4"/>
    <w:rsid w:val="00E971E3"/>
    <w:rsid w:val="00E9722A"/>
    <w:rsid w:val="00E9738D"/>
    <w:rsid w:val="00E975B3"/>
    <w:rsid w:val="00E97794"/>
    <w:rsid w:val="00E979BF"/>
    <w:rsid w:val="00E97B65"/>
    <w:rsid w:val="00E97C9A"/>
    <w:rsid w:val="00E97F3F"/>
    <w:rsid w:val="00EA0426"/>
    <w:rsid w:val="00EA06F9"/>
    <w:rsid w:val="00EA0C6A"/>
    <w:rsid w:val="00EA0DD9"/>
    <w:rsid w:val="00EA16DE"/>
    <w:rsid w:val="00EA2A09"/>
    <w:rsid w:val="00EA2A4C"/>
    <w:rsid w:val="00EA2F95"/>
    <w:rsid w:val="00EA3369"/>
    <w:rsid w:val="00EA340E"/>
    <w:rsid w:val="00EA34BD"/>
    <w:rsid w:val="00EA37C3"/>
    <w:rsid w:val="00EA38B8"/>
    <w:rsid w:val="00EA39B3"/>
    <w:rsid w:val="00EA3ED9"/>
    <w:rsid w:val="00EA4550"/>
    <w:rsid w:val="00EA49D4"/>
    <w:rsid w:val="00EA4A37"/>
    <w:rsid w:val="00EA4AD0"/>
    <w:rsid w:val="00EA4DDF"/>
    <w:rsid w:val="00EA5036"/>
    <w:rsid w:val="00EA51D2"/>
    <w:rsid w:val="00EA57AB"/>
    <w:rsid w:val="00EA5858"/>
    <w:rsid w:val="00EA58B6"/>
    <w:rsid w:val="00EA5F91"/>
    <w:rsid w:val="00EA6222"/>
    <w:rsid w:val="00EA705A"/>
    <w:rsid w:val="00EA7540"/>
    <w:rsid w:val="00EA76C4"/>
    <w:rsid w:val="00EA7C7F"/>
    <w:rsid w:val="00EA7D69"/>
    <w:rsid w:val="00EA7DA6"/>
    <w:rsid w:val="00EB0028"/>
    <w:rsid w:val="00EB04F2"/>
    <w:rsid w:val="00EB07D0"/>
    <w:rsid w:val="00EB0891"/>
    <w:rsid w:val="00EB0D9D"/>
    <w:rsid w:val="00EB1399"/>
    <w:rsid w:val="00EB1E19"/>
    <w:rsid w:val="00EB1FDA"/>
    <w:rsid w:val="00EB30A3"/>
    <w:rsid w:val="00EB3F49"/>
    <w:rsid w:val="00EB45C5"/>
    <w:rsid w:val="00EB4662"/>
    <w:rsid w:val="00EB4C28"/>
    <w:rsid w:val="00EB4FE6"/>
    <w:rsid w:val="00EB5037"/>
    <w:rsid w:val="00EB5352"/>
    <w:rsid w:val="00EB592F"/>
    <w:rsid w:val="00EB59C4"/>
    <w:rsid w:val="00EB5DEE"/>
    <w:rsid w:val="00EB5EAA"/>
    <w:rsid w:val="00EB61FA"/>
    <w:rsid w:val="00EB6254"/>
    <w:rsid w:val="00EB634E"/>
    <w:rsid w:val="00EB70E1"/>
    <w:rsid w:val="00EB74BF"/>
    <w:rsid w:val="00EB75C4"/>
    <w:rsid w:val="00EB7DD0"/>
    <w:rsid w:val="00EB7E05"/>
    <w:rsid w:val="00EC0520"/>
    <w:rsid w:val="00EC0768"/>
    <w:rsid w:val="00EC0BFE"/>
    <w:rsid w:val="00EC0CCE"/>
    <w:rsid w:val="00EC0D01"/>
    <w:rsid w:val="00EC10F0"/>
    <w:rsid w:val="00EC17B9"/>
    <w:rsid w:val="00EC1997"/>
    <w:rsid w:val="00EC19DD"/>
    <w:rsid w:val="00EC1B36"/>
    <w:rsid w:val="00EC1D38"/>
    <w:rsid w:val="00EC1D47"/>
    <w:rsid w:val="00EC2102"/>
    <w:rsid w:val="00EC2176"/>
    <w:rsid w:val="00EC242D"/>
    <w:rsid w:val="00EC2F11"/>
    <w:rsid w:val="00EC3324"/>
    <w:rsid w:val="00EC388A"/>
    <w:rsid w:val="00EC3C2D"/>
    <w:rsid w:val="00EC3ED4"/>
    <w:rsid w:val="00EC4061"/>
    <w:rsid w:val="00EC40B8"/>
    <w:rsid w:val="00EC4987"/>
    <w:rsid w:val="00EC4CAE"/>
    <w:rsid w:val="00EC4D8F"/>
    <w:rsid w:val="00EC5126"/>
    <w:rsid w:val="00EC5CDA"/>
    <w:rsid w:val="00EC5E94"/>
    <w:rsid w:val="00EC603F"/>
    <w:rsid w:val="00EC6774"/>
    <w:rsid w:val="00EC6868"/>
    <w:rsid w:val="00EC6A3E"/>
    <w:rsid w:val="00EC6A54"/>
    <w:rsid w:val="00EC7B96"/>
    <w:rsid w:val="00EC7C29"/>
    <w:rsid w:val="00EC7E79"/>
    <w:rsid w:val="00ED0305"/>
    <w:rsid w:val="00ED036B"/>
    <w:rsid w:val="00ED071F"/>
    <w:rsid w:val="00ED0895"/>
    <w:rsid w:val="00ED090D"/>
    <w:rsid w:val="00ED1B14"/>
    <w:rsid w:val="00ED2089"/>
    <w:rsid w:val="00ED2323"/>
    <w:rsid w:val="00ED2997"/>
    <w:rsid w:val="00ED2CED"/>
    <w:rsid w:val="00ED3402"/>
    <w:rsid w:val="00ED35A5"/>
    <w:rsid w:val="00ED36D8"/>
    <w:rsid w:val="00ED395D"/>
    <w:rsid w:val="00ED3ED3"/>
    <w:rsid w:val="00ED461B"/>
    <w:rsid w:val="00ED4B50"/>
    <w:rsid w:val="00ED4FBD"/>
    <w:rsid w:val="00ED5163"/>
    <w:rsid w:val="00ED5CB3"/>
    <w:rsid w:val="00ED5CC8"/>
    <w:rsid w:val="00ED63F5"/>
    <w:rsid w:val="00ED698E"/>
    <w:rsid w:val="00ED70F9"/>
    <w:rsid w:val="00ED721B"/>
    <w:rsid w:val="00ED7407"/>
    <w:rsid w:val="00ED74A7"/>
    <w:rsid w:val="00ED7D65"/>
    <w:rsid w:val="00ED7E29"/>
    <w:rsid w:val="00EE01B2"/>
    <w:rsid w:val="00EE0378"/>
    <w:rsid w:val="00EE146E"/>
    <w:rsid w:val="00EE1591"/>
    <w:rsid w:val="00EE15C3"/>
    <w:rsid w:val="00EE1BFE"/>
    <w:rsid w:val="00EE1DA6"/>
    <w:rsid w:val="00EE2449"/>
    <w:rsid w:val="00EE2D47"/>
    <w:rsid w:val="00EE2E90"/>
    <w:rsid w:val="00EE3283"/>
    <w:rsid w:val="00EE3583"/>
    <w:rsid w:val="00EE37F0"/>
    <w:rsid w:val="00EE39E0"/>
    <w:rsid w:val="00EE4203"/>
    <w:rsid w:val="00EE4300"/>
    <w:rsid w:val="00EE500A"/>
    <w:rsid w:val="00EE507E"/>
    <w:rsid w:val="00EE518A"/>
    <w:rsid w:val="00EE5541"/>
    <w:rsid w:val="00EE5677"/>
    <w:rsid w:val="00EE5A7F"/>
    <w:rsid w:val="00EE6062"/>
    <w:rsid w:val="00EE6404"/>
    <w:rsid w:val="00EE6962"/>
    <w:rsid w:val="00EE69EF"/>
    <w:rsid w:val="00EE6C7F"/>
    <w:rsid w:val="00EE7069"/>
    <w:rsid w:val="00EE7275"/>
    <w:rsid w:val="00EE7346"/>
    <w:rsid w:val="00EE7824"/>
    <w:rsid w:val="00EE7E00"/>
    <w:rsid w:val="00EF08A6"/>
    <w:rsid w:val="00EF0D84"/>
    <w:rsid w:val="00EF1220"/>
    <w:rsid w:val="00EF1531"/>
    <w:rsid w:val="00EF18E2"/>
    <w:rsid w:val="00EF1BEA"/>
    <w:rsid w:val="00EF1DF9"/>
    <w:rsid w:val="00EF2F54"/>
    <w:rsid w:val="00EF2FBD"/>
    <w:rsid w:val="00EF306F"/>
    <w:rsid w:val="00EF3118"/>
    <w:rsid w:val="00EF31B6"/>
    <w:rsid w:val="00EF3266"/>
    <w:rsid w:val="00EF36A4"/>
    <w:rsid w:val="00EF3C46"/>
    <w:rsid w:val="00EF4343"/>
    <w:rsid w:val="00EF4A42"/>
    <w:rsid w:val="00EF5037"/>
    <w:rsid w:val="00EF5424"/>
    <w:rsid w:val="00EF54F6"/>
    <w:rsid w:val="00EF58C1"/>
    <w:rsid w:val="00EF5B69"/>
    <w:rsid w:val="00EF5BED"/>
    <w:rsid w:val="00EF5E83"/>
    <w:rsid w:val="00EF62F2"/>
    <w:rsid w:val="00EF6701"/>
    <w:rsid w:val="00EF687F"/>
    <w:rsid w:val="00EF6B7E"/>
    <w:rsid w:val="00EF7286"/>
    <w:rsid w:val="00EF75C2"/>
    <w:rsid w:val="00EF7A3C"/>
    <w:rsid w:val="00EF7D2D"/>
    <w:rsid w:val="00F001DB"/>
    <w:rsid w:val="00F01846"/>
    <w:rsid w:val="00F01C74"/>
    <w:rsid w:val="00F0238E"/>
    <w:rsid w:val="00F0251B"/>
    <w:rsid w:val="00F0255C"/>
    <w:rsid w:val="00F0265C"/>
    <w:rsid w:val="00F03A39"/>
    <w:rsid w:val="00F03A3D"/>
    <w:rsid w:val="00F03A9F"/>
    <w:rsid w:val="00F03D46"/>
    <w:rsid w:val="00F0455E"/>
    <w:rsid w:val="00F04956"/>
    <w:rsid w:val="00F05484"/>
    <w:rsid w:val="00F054C7"/>
    <w:rsid w:val="00F05797"/>
    <w:rsid w:val="00F05928"/>
    <w:rsid w:val="00F05D35"/>
    <w:rsid w:val="00F05FB1"/>
    <w:rsid w:val="00F06056"/>
    <w:rsid w:val="00F0605A"/>
    <w:rsid w:val="00F06340"/>
    <w:rsid w:val="00F0671B"/>
    <w:rsid w:val="00F06844"/>
    <w:rsid w:val="00F0696F"/>
    <w:rsid w:val="00F06C09"/>
    <w:rsid w:val="00F06CA2"/>
    <w:rsid w:val="00F06CD4"/>
    <w:rsid w:val="00F06D0C"/>
    <w:rsid w:val="00F06EA5"/>
    <w:rsid w:val="00F070CC"/>
    <w:rsid w:val="00F07314"/>
    <w:rsid w:val="00F07798"/>
    <w:rsid w:val="00F07803"/>
    <w:rsid w:val="00F07AFF"/>
    <w:rsid w:val="00F07DC7"/>
    <w:rsid w:val="00F102CA"/>
    <w:rsid w:val="00F10795"/>
    <w:rsid w:val="00F10810"/>
    <w:rsid w:val="00F1089E"/>
    <w:rsid w:val="00F108B5"/>
    <w:rsid w:val="00F10A76"/>
    <w:rsid w:val="00F10D57"/>
    <w:rsid w:val="00F1111F"/>
    <w:rsid w:val="00F11150"/>
    <w:rsid w:val="00F117BF"/>
    <w:rsid w:val="00F11A54"/>
    <w:rsid w:val="00F11E6A"/>
    <w:rsid w:val="00F12B2D"/>
    <w:rsid w:val="00F13239"/>
    <w:rsid w:val="00F134CF"/>
    <w:rsid w:val="00F137D7"/>
    <w:rsid w:val="00F13B49"/>
    <w:rsid w:val="00F13C4C"/>
    <w:rsid w:val="00F13E5A"/>
    <w:rsid w:val="00F140D4"/>
    <w:rsid w:val="00F143D7"/>
    <w:rsid w:val="00F147D7"/>
    <w:rsid w:val="00F1493C"/>
    <w:rsid w:val="00F151FB"/>
    <w:rsid w:val="00F159F5"/>
    <w:rsid w:val="00F15C68"/>
    <w:rsid w:val="00F1627D"/>
    <w:rsid w:val="00F162FD"/>
    <w:rsid w:val="00F168FF"/>
    <w:rsid w:val="00F169F1"/>
    <w:rsid w:val="00F1727D"/>
    <w:rsid w:val="00F1734C"/>
    <w:rsid w:val="00F17386"/>
    <w:rsid w:val="00F17468"/>
    <w:rsid w:val="00F175B9"/>
    <w:rsid w:val="00F17E28"/>
    <w:rsid w:val="00F17ED2"/>
    <w:rsid w:val="00F207B5"/>
    <w:rsid w:val="00F20A5B"/>
    <w:rsid w:val="00F20B5B"/>
    <w:rsid w:val="00F20BC5"/>
    <w:rsid w:val="00F20CCC"/>
    <w:rsid w:val="00F20E53"/>
    <w:rsid w:val="00F20ECC"/>
    <w:rsid w:val="00F21449"/>
    <w:rsid w:val="00F2145F"/>
    <w:rsid w:val="00F21C06"/>
    <w:rsid w:val="00F21C6B"/>
    <w:rsid w:val="00F22191"/>
    <w:rsid w:val="00F221FB"/>
    <w:rsid w:val="00F2242F"/>
    <w:rsid w:val="00F23260"/>
    <w:rsid w:val="00F23401"/>
    <w:rsid w:val="00F2398E"/>
    <w:rsid w:val="00F241C1"/>
    <w:rsid w:val="00F24311"/>
    <w:rsid w:val="00F253C6"/>
    <w:rsid w:val="00F25685"/>
    <w:rsid w:val="00F25ACA"/>
    <w:rsid w:val="00F2601C"/>
    <w:rsid w:val="00F26150"/>
    <w:rsid w:val="00F26359"/>
    <w:rsid w:val="00F27215"/>
    <w:rsid w:val="00F27486"/>
    <w:rsid w:val="00F2759E"/>
    <w:rsid w:val="00F278BC"/>
    <w:rsid w:val="00F300D9"/>
    <w:rsid w:val="00F302A4"/>
    <w:rsid w:val="00F302BF"/>
    <w:rsid w:val="00F306B5"/>
    <w:rsid w:val="00F30705"/>
    <w:rsid w:val="00F307AB"/>
    <w:rsid w:val="00F30A34"/>
    <w:rsid w:val="00F30F25"/>
    <w:rsid w:val="00F312AC"/>
    <w:rsid w:val="00F317B7"/>
    <w:rsid w:val="00F319AA"/>
    <w:rsid w:val="00F31BCC"/>
    <w:rsid w:val="00F31E0B"/>
    <w:rsid w:val="00F325BC"/>
    <w:rsid w:val="00F32766"/>
    <w:rsid w:val="00F32C94"/>
    <w:rsid w:val="00F32CEA"/>
    <w:rsid w:val="00F32F18"/>
    <w:rsid w:val="00F334F3"/>
    <w:rsid w:val="00F34482"/>
    <w:rsid w:val="00F352C8"/>
    <w:rsid w:val="00F35C97"/>
    <w:rsid w:val="00F36183"/>
    <w:rsid w:val="00F36450"/>
    <w:rsid w:val="00F366A7"/>
    <w:rsid w:val="00F366C4"/>
    <w:rsid w:val="00F366F4"/>
    <w:rsid w:val="00F36AEB"/>
    <w:rsid w:val="00F36B77"/>
    <w:rsid w:val="00F37292"/>
    <w:rsid w:val="00F374D7"/>
    <w:rsid w:val="00F374FC"/>
    <w:rsid w:val="00F37BBA"/>
    <w:rsid w:val="00F37DBC"/>
    <w:rsid w:val="00F37E8B"/>
    <w:rsid w:val="00F40C4E"/>
    <w:rsid w:val="00F40EBD"/>
    <w:rsid w:val="00F40FAF"/>
    <w:rsid w:val="00F41571"/>
    <w:rsid w:val="00F426C6"/>
    <w:rsid w:val="00F428AE"/>
    <w:rsid w:val="00F42DDF"/>
    <w:rsid w:val="00F42ED6"/>
    <w:rsid w:val="00F42EDC"/>
    <w:rsid w:val="00F42EF3"/>
    <w:rsid w:val="00F43309"/>
    <w:rsid w:val="00F43AC2"/>
    <w:rsid w:val="00F43BED"/>
    <w:rsid w:val="00F44139"/>
    <w:rsid w:val="00F443BD"/>
    <w:rsid w:val="00F443C4"/>
    <w:rsid w:val="00F44651"/>
    <w:rsid w:val="00F44ADB"/>
    <w:rsid w:val="00F4507B"/>
    <w:rsid w:val="00F45223"/>
    <w:rsid w:val="00F452BA"/>
    <w:rsid w:val="00F45335"/>
    <w:rsid w:val="00F453AD"/>
    <w:rsid w:val="00F45B1F"/>
    <w:rsid w:val="00F45D51"/>
    <w:rsid w:val="00F46818"/>
    <w:rsid w:val="00F4698E"/>
    <w:rsid w:val="00F46A9B"/>
    <w:rsid w:val="00F46B17"/>
    <w:rsid w:val="00F47242"/>
    <w:rsid w:val="00F474A7"/>
    <w:rsid w:val="00F4755D"/>
    <w:rsid w:val="00F478AC"/>
    <w:rsid w:val="00F4799D"/>
    <w:rsid w:val="00F50123"/>
    <w:rsid w:val="00F506A8"/>
    <w:rsid w:val="00F50913"/>
    <w:rsid w:val="00F50A05"/>
    <w:rsid w:val="00F50C44"/>
    <w:rsid w:val="00F50C7E"/>
    <w:rsid w:val="00F50EB9"/>
    <w:rsid w:val="00F51698"/>
    <w:rsid w:val="00F517EB"/>
    <w:rsid w:val="00F5182D"/>
    <w:rsid w:val="00F518AC"/>
    <w:rsid w:val="00F51942"/>
    <w:rsid w:val="00F519B0"/>
    <w:rsid w:val="00F52288"/>
    <w:rsid w:val="00F52A5B"/>
    <w:rsid w:val="00F52C93"/>
    <w:rsid w:val="00F5311B"/>
    <w:rsid w:val="00F53153"/>
    <w:rsid w:val="00F5328D"/>
    <w:rsid w:val="00F532B0"/>
    <w:rsid w:val="00F539AB"/>
    <w:rsid w:val="00F53AC7"/>
    <w:rsid w:val="00F53BAF"/>
    <w:rsid w:val="00F53D1C"/>
    <w:rsid w:val="00F53DD3"/>
    <w:rsid w:val="00F541D0"/>
    <w:rsid w:val="00F555DF"/>
    <w:rsid w:val="00F55CF0"/>
    <w:rsid w:val="00F56161"/>
    <w:rsid w:val="00F564BB"/>
    <w:rsid w:val="00F567FC"/>
    <w:rsid w:val="00F56F17"/>
    <w:rsid w:val="00F570BA"/>
    <w:rsid w:val="00F57178"/>
    <w:rsid w:val="00F57469"/>
    <w:rsid w:val="00F57A68"/>
    <w:rsid w:val="00F57D33"/>
    <w:rsid w:val="00F60C3A"/>
    <w:rsid w:val="00F60F1C"/>
    <w:rsid w:val="00F61298"/>
    <w:rsid w:val="00F61908"/>
    <w:rsid w:val="00F6213D"/>
    <w:rsid w:val="00F627AB"/>
    <w:rsid w:val="00F62CB4"/>
    <w:rsid w:val="00F6319A"/>
    <w:rsid w:val="00F632AF"/>
    <w:rsid w:val="00F635A3"/>
    <w:rsid w:val="00F63608"/>
    <w:rsid w:val="00F6440E"/>
    <w:rsid w:val="00F646C4"/>
    <w:rsid w:val="00F64725"/>
    <w:rsid w:val="00F64A27"/>
    <w:rsid w:val="00F64F0B"/>
    <w:rsid w:val="00F65186"/>
    <w:rsid w:val="00F656CB"/>
    <w:rsid w:val="00F65B7F"/>
    <w:rsid w:val="00F6619E"/>
    <w:rsid w:val="00F661E0"/>
    <w:rsid w:val="00F66443"/>
    <w:rsid w:val="00F66D5F"/>
    <w:rsid w:val="00F66E20"/>
    <w:rsid w:val="00F66F1B"/>
    <w:rsid w:val="00F67834"/>
    <w:rsid w:val="00F67A93"/>
    <w:rsid w:val="00F67B67"/>
    <w:rsid w:val="00F67E6F"/>
    <w:rsid w:val="00F67F52"/>
    <w:rsid w:val="00F7041A"/>
    <w:rsid w:val="00F704EF"/>
    <w:rsid w:val="00F70541"/>
    <w:rsid w:val="00F70BC2"/>
    <w:rsid w:val="00F716C7"/>
    <w:rsid w:val="00F716CE"/>
    <w:rsid w:val="00F71719"/>
    <w:rsid w:val="00F71805"/>
    <w:rsid w:val="00F718C9"/>
    <w:rsid w:val="00F720BA"/>
    <w:rsid w:val="00F721F7"/>
    <w:rsid w:val="00F721FA"/>
    <w:rsid w:val="00F723BB"/>
    <w:rsid w:val="00F7249B"/>
    <w:rsid w:val="00F72563"/>
    <w:rsid w:val="00F7268D"/>
    <w:rsid w:val="00F72709"/>
    <w:rsid w:val="00F73038"/>
    <w:rsid w:val="00F73220"/>
    <w:rsid w:val="00F73422"/>
    <w:rsid w:val="00F73843"/>
    <w:rsid w:val="00F7389C"/>
    <w:rsid w:val="00F73BA7"/>
    <w:rsid w:val="00F73D30"/>
    <w:rsid w:val="00F73DCC"/>
    <w:rsid w:val="00F740FC"/>
    <w:rsid w:val="00F743A0"/>
    <w:rsid w:val="00F74516"/>
    <w:rsid w:val="00F74EBE"/>
    <w:rsid w:val="00F74FB3"/>
    <w:rsid w:val="00F7550D"/>
    <w:rsid w:val="00F75688"/>
    <w:rsid w:val="00F75994"/>
    <w:rsid w:val="00F75A4E"/>
    <w:rsid w:val="00F76338"/>
    <w:rsid w:val="00F76711"/>
    <w:rsid w:val="00F769CF"/>
    <w:rsid w:val="00F77129"/>
    <w:rsid w:val="00F779EA"/>
    <w:rsid w:val="00F77C7B"/>
    <w:rsid w:val="00F77E67"/>
    <w:rsid w:val="00F800C6"/>
    <w:rsid w:val="00F80387"/>
    <w:rsid w:val="00F8041C"/>
    <w:rsid w:val="00F80AAE"/>
    <w:rsid w:val="00F80D09"/>
    <w:rsid w:val="00F80F6A"/>
    <w:rsid w:val="00F81129"/>
    <w:rsid w:val="00F81962"/>
    <w:rsid w:val="00F81C36"/>
    <w:rsid w:val="00F81CF0"/>
    <w:rsid w:val="00F81E0A"/>
    <w:rsid w:val="00F82B0F"/>
    <w:rsid w:val="00F82C44"/>
    <w:rsid w:val="00F83087"/>
    <w:rsid w:val="00F839A7"/>
    <w:rsid w:val="00F83AF5"/>
    <w:rsid w:val="00F84997"/>
    <w:rsid w:val="00F84BC2"/>
    <w:rsid w:val="00F84BC8"/>
    <w:rsid w:val="00F84E11"/>
    <w:rsid w:val="00F84EC0"/>
    <w:rsid w:val="00F8560C"/>
    <w:rsid w:val="00F85BEC"/>
    <w:rsid w:val="00F85E71"/>
    <w:rsid w:val="00F86063"/>
    <w:rsid w:val="00F86322"/>
    <w:rsid w:val="00F865FB"/>
    <w:rsid w:val="00F86732"/>
    <w:rsid w:val="00F86A18"/>
    <w:rsid w:val="00F86C52"/>
    <w:rsid w:val="00F873B8"/>
    <w:rsid w:val="00F87F8C"/>
    <w:rsid w:val="00F9025D"/>
    <w:rsid w:val="00F90840"/>
    <w:rsid w:val="00F91030"/>
    <w:rsid w:val="00F91142"/>
    <w:rsid w:val="00F92375"/>
    <w:rsid w:val="00F923C4"/>
    <w:rsid w:val="00F92B9B"/>
    <w:rsid w:val="00F93661"/>
    <w:rsid w:val="00F93C33"/>
    <w:rsid w:val="00F93D6D"/>
    <w:rsid w:val="00F93DF2"/>
    <w:rsid w:val="00F93FBE"/>
    <w:rsid w:val="00F94097"/>
    <w:rsid w:val="00F942E0"/>
    <w:rsid w:val="00F9437B"/>
    <w:rsid w:val="00F948C1"/>
    <w:rsid w:val="00F94DD3"/>
    <w:rsid w:val="00F95693"/>
    <w:rsid w:val="00F9574A"/>
    <w:rsid w:val="00F95DB4"/>
    <w:rsid w:val="00F95E55"/>
    <w:rsid w:val="00F96399"/>
    <w:rsid w:val="00F967C2"/>
    <w:rsid w:val="00F96E78"/>
    <w:rsid w:val="00F96EAA"/>
    <w:rsid w:val="00F973AA"/>
    <w:rsid w:val="00F97562"/>
    <w:rsid w:val="00F9772F"/>
    <w:rsid w:val="00F97836"/>
    <w:rsid w:val="00F97A5A"/>
    <w:rsid w:val="00F97E58"/>
    <w:rsid w:val="00FA0263"/>
    <w:rsid w:val="00FA0293"/>
    <w:rsid w:val="00FA14BF"/>
    <w:rsid w:val="00FA1AE7"/>
    <w:rsid w:val="00FA1BC0"/>
    <w:rsid w:val="00FA1DC7"/>
    <w:rsid w:val="00FA1FA9"/>
    <w:rsid w:val="00FA24C8"/>
    <w:rsid w:val="00FA2556"/>
    <w:rsid w:val="00FA2B6C"/>
    <w:rsid w:val="00FA2B86"/>
    <w:rsid w:val="00FA3766"/>
    <w:rsid w:val="00FA3C3B"/>
    <w:rsid w:val="00FA3CF6"/>
    <w:rsid w:val="00FA4646"/>
    <w:rsid w:val="00FA4866"/>
    <w:rsid w:val="00FA4D40"/>
    <w:rsid w:val="00FA4D46"/>
    <w:rsid w:val="00FA5BFE"/>
    <w:rsid w:val="00FA5F53"/>
    <w:rsid w:val="00FA62D1"/>
    <w:rsid w:val="00FA678B"/>
    <w:rsid w:val="00FA6F25"/>
    <w:rsid w:val="00FA7BB6"/>
    <w:rsid w:val="00FB006B"/>
    <w:rsid w:val="00FB03E1"/>
    <w:rsid w:val="00FB0648"/>
    <w:rsid w:val="00FB0949"/>
    <w:rsid w:val="00FB0B9A"/>
    <w:rsid w:val="00FB0D3D"/>
    <w:rsid w:val="00FB0FEA"/>
    <w:rsid w:val="00FB102B"/>
    <w:rsid w:val="00FB1263"/>
    <w:rsid w:val="00FB1694"/>
    <w:rsid w:val="00FB18CB"/>
    <w:rsid w:val="00FB1CF7"/>
    <w:rsid w:val="00FB1DB2"/>
    <w:rsid w:val="00FB230B"/>
    <w:rsid w:val="00FB2D25"/>
    <w:rsid w:val="00FB2DD1"/>
    <w:rsid w:val="00FB3AEC"/>
    <w:rsid w:val="00FB3B8D"/>
    <w:rsid w:val="00FB442D"/>
    <w:rsid w:val="00FB449F"/>
    <w:rsid w:val="00FB4837"/>
    <w:rsid w:val="00FB4DA7"/>
    <w:rsid w:val="00FB4DF3"/>
    <w:rsid w:val="00FB5983"/>
    <w:rsid w:val="00FB5D77"/>
    <w:rsid w:val="00FB5E33"/>
    <w:rsid w:val="00FB5F31"/>
    <w:rsid w:val="00FB5F4C"/>
    <w:rsid w:val="00FB6053"/>
    <w:rsid w:val="00FB62DC"/>
    <w:rsid w:val="00FB6626"/>
    <w:rsid w:val="00FB6AB0"/>
    <w:rsid w:val="00FB6F17"/>
    <w:rsid w:val="00FB6FC1"/>
    <w:rsid w:val="00FB7034"/>
    <w:rsid w:val="00FB71DB"/>
    <w:rsid w:val="00FB7479"/>
    <w:rsid w:val="00FB7660"/>
    <w:rsid w:val="00FB7DA3"/>
    <w:rsid w:val="00FC1034"/>
    <w:rsid w:val="00FC1D7E"/>
    <w:rsid w:val="00FC27A5"/>
    <w:rsid w:val="00FC2CE2"/>
    <w:rsid w:val="00FC2F5D"/>
    <w:rsid w:val="00FC37D9"/>
    <w:rsid w:val="00FC38C8"/>
    <w:rsid w:val="00FC42E7"/>
    <w:rsid w:val="00FC4581"/>
    <w:rsid w:val="00FC4843"/>
    <w:rsid w:val="00FC48BE"/>
    <w:rsid w:val="00FC4DD7"/>
    <w:rsid w:val="00FC549B"/>
    <w:rsid w:val="00FC61F4"/>
    <w:rsid w:val="00FC62F7"/>
    <w:rsid w:val="00FC6688"/>
    <w:rsid w:val="00FC68D0"/>
    <w:rsid w:val="00FC74F2"/>
    <w:rsid w:val="00FC7609"/>
    <w:rsid w:val="00FC7763"/>
    <w:rsid w:val="00FC78E2"/>
    <w:rsid w:val="00FC7A23"/>
    <w:rsid w:val="00FC7E43"/>
    <w:rsid w:val="00FD0C28"/>
    <w:rsid w:val="00FD0E59"/>
    <w:rsid w:val="00FD16EE"/>
    <w:rsid w:val="00FD20BC"/>
    <w:rsid w:val="00FD2287"/>
    <w:rsid w:val="00FD2556"/>
    <w:rsid w:val="00FD27A6"/>
    <w:rsid w:val="00FD2F14"/>
    <w:rsid w:val="00FD2F44"/>
    <w:rsid w:val="00FD2F5B"/>
    <w:rsid w:val="00FD3039"/>
    <w:rsid w:val="00FD315F"/>
    <w:rsid w:val="00FD3185"/>
    <w:rsid w:val="00FD31E2"/>
    <w:rsid w:val="00FD346B"/>
    <w:rsid w:val="00FD35C9"/>
    <w:rsid w:val="00FD3CDC"/>
    <w:rsid w:val="00FD4182"/>
    <w:rsid w:val="00FD47C8"/>
    <w:rsid w:val="00FD5285"/>
    <w:rsid w:val="00FD5379"/>
    <w:rsid w:val="00FD5685"/>
    <w:rsid w:val="00FD5A65"/>
    <w:rsid w:val="00FD64D3"/>
    <w:rsid w:val="00FD6589"/>
    <w:rsid w:val="00FD6926"/>
    <w:rsid w:val="00FD6F61"/>
    <w:rsid w:val="00FD754F"/>
    <w:rsid w:val="00FD7A7D"/>
    <w:rsid w:val="00FD7CFF"/>
    <w:rsid w:val="00FD7F0A"/>
    <w:rsid w:val="00FE00D6"/>
    <w:rsid w:val="00FE05B9"/>
    <w:rsid w:val="00FE0CAB"/>
    <w:rsid w:val="00FE0E87"/>
    <w:rsid w:val="00FE189D"/>
    <w:rsid w:val="00FE193D"/>
    <w:rsid w:val="00FE1D6B"/>
    <w:rsid w:val="00FE220F"/>
    <w:rsid w:val="00FE26C6"/>
    <w:rsid w:val="00FE26D3"/>
    <w:rsid w:val="00FE2A7F"/>
    <w:rsid w:val="00FE2C99"/>
    <w:rsid w:val="00FE2FA9"/>
    <w:rsid w:val="00FE35A7"/>
    <w:rsid w:val="00FE3940"/>
    <w:rsid w:val="00FE40C1"/>
    <w:rsid w:val="00FE4340"/>
    <w:rsid w:val="00FE5314"/>
    <w:rsid w:val="00FE5559"/>
    <w:rsid w:val="00FE5908"/>
    <w:rsid w:val="00FE6488"/>
    <w:rsid w:val="00FE6B71"/>
    <w:rsid w:val="00FE6D49"/>
    <w:rsid w:val="00FE7287"/>
    <w:rsid w:val="00FE72F3"/>
    <w:rsid w:val="00FE77DE"/>
    <w:rsid w:val="00FE7F84"/>
    <w:rsid w:val="00FF003C"/>
    <w:rsid w:val="00FF03EE"/>
    <w:rsid w:val="00FF098D"/>
    <w:rsid w:val="00FF0F6F"/>
    <w:rsid w:val="00FF1A08"/>
    <w:rsid w:val="00FF1F3D"/>
    <w:rsid w:val="00FF1FFA"/>
    <w:rsid w:val="00FF2011"/>
    <w:rsid w:val="00FF2159"/>
    <w:rsid w:val="00FF2405"/>
    <w:rsid w:val="00FF2678"/>
    <w:rsid w:val="00FF2B80"/>
    <w:rsid w:val="00FF333F"/>
    <w:rsid w:val="00FF34FB"/>
    <w:rsid w:val="00FF37D9"/>
    <w:rsid w:val="00FF3A74"/>
    <w:rsid w:val="00FF3B1A"/>
    <w:rsid w:val="00FF3D7F"/>
    <w:rsid w:val="00FF3E29"/>
    <w:rsid w:val="00FF43D5"/>
    <w:rsid w:val="00FF461F"/>
    <w:rsid w:val="00FF4E1B"/>
    <w:rsid w:val="00FF51F9"/>
    <w:rsid w:val="00FF532D"/>
    <w:rsid w:val="00FF5D93"/>
    <w:rsid w:val="00FF604C"/>
    <w:rsid w:val="00FF61D3"/>
    <w:rsid w:val="00FF61E4"/>
    <w:rsid w:val="00FF639A"/>
    <w:rsid w:val="00FF64D9"/>
    <w:rsid w:val="00FF6A1A"/>
    <w:rsid w:val="00FF6BCE"/>
    <w:rsid w:val="00FF6C6F"/>
    <w:rsid w:val="00FF72B1"/>
    <w:rsid w:val="00FF783E"/>
    <w:rsid w:val="00FF7B5E"/>
    <w:rsid w:val="00FF7F33"/>
    <w:rsid w:val="019D3650"/>
    <w:rsid w:val="03F77814"/>
    <w:rsid w:val="040360FA"/>
    <w:rsid w:val="07305C75"/>
    <w:rsid w:val="07B6644B"/>
    <w:rsid w:val="087D5B6E"/>
    <w:rsid w:val="08F65787"/>
    <w:rsid w:val="0AD14382"/>
    <w:rsid w:val="0CAD40D7"/>
    <w:rsid w:val="0E6205B5"/>
    <w:rsid w:val="0FC5569B"/>
    <w:rsid w:val="101E6639"/>
    <w:rsid w:val="10F733DB"/>
    <w:rsid w:val="11225801"/>
    <w:rsid w:val="11B978A1"/>
    <w:rsid w:val="1352315F"/>
    <w:rsid w:val="142508DA"/>
    <w:rsid w:val="14A159C2"/>
    <w:rsid w:val="165D4CAE"/>
    <w:rsid w:val="16FC6C6E"/>
    <w:rsid w:val="19BA6806"/>
    <w:rsid w:val="19DF289A"/>
    <w:rsid w:val="1A257436"/>
    <w:rsid w:val="1B8A2734"/>
    <w:rsid w:val="1EC96C95"/>
    <w:rsid w:val="1F127A47"/>
    <w:rsid w:val="1F755EF1"/>
    <w:rsid w:val="20792BA7"/>
    <w:rsid w:val="20D41C1A"/>
    <w:rsid w:val="21CD15CB"/>
    <w:rsid w:val="22AF6E5B"/>
    <w:rsid w:val="25DE12A0"/>
    <w:rsid w:val="27173CA0"/>
    <w:rsid w:val="279B1EC2"/>
    <w:rsid w:val="2802383A"/>
    <w:rsid w:val="289D2149"/>
    <w:rsid w:val="2A3619A3"/>
    <w:rsid w:val="2A3E0475"/>
    <w:rsid w:val="2B1A4BED"/>
    <w:rsid w:val="2B7A7171"/>
    <w:rsid w:val="2CBF056D"/>
    <w:rsid w:val="2CE73458"/>
    <w:rsid w:val="2D8F4765"/>
    <w:rsid w:val="304C3252"/>
    <w:rsid w:val="307175C2"/>
    <w:rsid w:val="31980193"/>
    <w:rsid w:val="32022D45"/>
    <w:rsid w:val="32D33617"/>
    <w:rsid w:val="33230E3B"/>
    <w:rsid w:val="33A1607F"/>
    <w:rsid w:val="342C4BBC"/>
    <w:rsid w:val="34DC5765"/>
    <w:rsid w:val="35B77E0E"/>
    <w:rsid w:val="35E2144C"/>
    <w:rsid w:val="386126AF"/>
    <w:rsid w:val="3CCD522F"/>
    <w:rsid w:val="3D967A08"/>
    <w:rsid w:val="3E2261FC"/>
    <w:rsid w:val="3E925C66"/>
    <w:rsid w:val="3ED81425"/>
    <w:rsid w:val="42232E54"/>
    <w:rsid w:val="42332D6D"/>
    <w:rsid w:val="4504501E"/>
    <w:rsid w:val="45542223"/>
    <w:rsid w:val="458E550D"/>
    <w:rsid w:val="45BB5E03"/>
    <w:rsid w:val="45C8020B"/>
    <w:rsid w:val="45DE51EE"/>
    <w:rsid w:val="48262DB4"/>
    <w:rsid w:val="489D78DC"/>
    <w:rsid w:val="4C325A0B"/>
    <w:rsid w:val="51641640"/>
    <w:rsid w:val="52097CCC"/>
    <w:rsid w:val="523115D7"/>
    <w:rsid w:val="526121B7"/>
    <w:rsid w:val="529851B9"/>
    <w:rsid w:val="547C7DE4"/>
    <w:rsid w:val="5505302E"/>
    <w:rsid w:val="58220B45"/>
    <w:rsid w:val="58C60090"/>
    <w:rsid w:val="591A4365"/>
    <w:rsid w:val="59454C12"/>
    <w:rsid w:val="5A853D93"/>
    <w:rsid w:val="5BBC7751"/>
    <w:rsid w:val="5D912388"/>
    <w:rsid w:val="6054214B"/>
    <w:rsid w:val="641246C4"/>
    <w:rsid w:val="6413255C"/>
    <w:rsid w:val="647C7FFD"/>
    <w:rsid w:val="654D4609"/>
    <w:rsid w:val="689B42B9"/>
    <w:rsid w:val="6C2D735F"/>
    <w:rsid w:val="6C550F81"/>
    <w:rsid w:val="6C657A72"/>
    <w:rsid w:val="6F81632E"/>
    <w:rsid w:val="712B1EA8"/>
    <w:rsid w:val="74297572"/>
    <w:rsid w:val="75F33C0C"/>
    <w:rsid w:val="768E4D8E"/>
    <w:rsid w:val="76D00D21"/>
    <w:rsid w:val="76EA26DC"/>
    <w:rsid w:val="770D0D21"/>
    <w:rsid w:val="776875D2"/>
    <w:rsid w:val="7BF855CA"/>
    <w:rsid w:val="7C6F794C"/>
    <w:rsid w:val="7E110519"/>
    <w:rsid w:val="7FD60BB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C435FB"/>
  <w15:docId w15:val="{7FCF1EFA-1901-4259-B923-2AA945002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57AB"/>
    <w:rPr>
      <w:rFonts w:eastAsia="Times New Roman"/>
      <w:sz w:val="24"/>
      <w:szCs w:val="24"/>
    </w:rPr>
  </w:style>
  <w:style w:type="paragraph" w:styleId="1">
    <w:name w:val="heading 1"/>
    <w:basedOn w:val="a"/>
    <w:next w:val="a"/>
    <w:uiPriority w:val="9"/>
    <w:qFormat/>
    <w:pPr>
      <w:keepNext/>
      <w:keepLines/>
      <w:pBdr>
        <w:top w:val="none" w:sz="0" w:space="0" w:color="000000"/>
        <w:left w:val="none" w:sz="0" w:space="0" w:color="000000"/>
        <w:bottom w:val="none" w:sz="0" w:space="0" w:color="000000"/>
        <w:right w:val="none" w:sz="0" w:space="0" w:color="000000"/>
        <w:between w:val="none" w:sz="0" w:space="0" w:color="000000"/>
      </w:pBdr>
      <w:spacing w:before="480" w:line="259" w:lineRule="auto"/>
      <w:outlineLvl w:val="0"/>
    </w:pPr>
    <w:rPr>
      <w:rFonts w:ascii="Arial" w:eastAsia="Arial" w:hAnsi="Arial" w:cs="Arial"/>
      <w:b/>
      <w:bCs/>
      <w:color w:val="000000" w:themeColor="text1"/>
      <w:sz w:val="48"/>
      <w:szCs w:val="48"/>
      <w:lang w:val="en-GB" w:eastAsia="en-US"/>
    </w:rPr>
  </w:style>
  <w:style w:type="paragraph" w:styleId="2">
    <w:name w:val="heading 2"/>
    <w:basedOn w:val="a"/>
    <w:next w:val="a"/>
    <w:uiPriority w:val="9"/>
    <w:unhideWhenUsed/>
    <w:qFormat/>
    <w:pPr>
      <w:keepNext/>
      <w:keepLines/>
      <w:pBdr>
        <w:top w:val="none" w:sz="0" w:space="0" w:color="000000"/>
        <w:left w:val="none" w:sz="0" w:space="0" w:color="000000"/>
        <w:bottom w:val="none" w:sz="0" w:space="0" w:color="000000"/>
        <w:right w:val="none" w:sz="0" w:space="0" w:color="000000"/>
        <w:between w:val="none" w:sz="0" w:space="0" w:color="000000"/>
      </w:pBdr>
      <w:spacing w:before="200" w:line="259" w:lineRule="auto"/>
      <w:outlineLvl w:val="1"/>
    </w:pPr>
    <w:rPr>
      <w:rFonts w:ascii="Arial" w:eastAsia="Arial" w:hAnsi="Arial" w:cs="Arial"/>
      <w:b/>
      <w:bCs/>
      <w:color w:val="000000" w:themeColor="text1"/>
      <w:sz w:val="40"/>
      <w:szCs w:val="22"/>
      <w:lang w:val="en-GB" w:eastAsia="en-US"/>
    </w:rPr>
  </w:style>
  <w:style w:type="paragraph" w:styleId="3">
    <w:name w:val="heading 3"/>
    <w:basedOn w:val="a"/>
    <w:next w:val="a"/>
    <w:uiPriority w:val="9"/>
    <w:unhideWhenUsed/>
    <w:qFormat/>
    <w:pPr>
      <w:keepNext/>
      <w:keepLines/>
      <w:pBdr>
        <w:top w:val="none" w:sz="0" w:space="0" w:color="000000"/>
        <w:left w:val="none" w:sz="0" w:space="0" w:color="000000"/>
        <w:bottom w:val="none" w:sz="0" w:space="0" w:color="000000"/>
        <w:right w:val="none" w:sz="0" w:space="0" w:color="000000"/>
        <w:between w:val="none" w:sz="0" w:space="0" w:color="000000"/>
      </w:pBdr>
      <w:spacing w:before="200" w:line="259" w:lineRule="auto"/>
      <w:outlineLvl w:val="2"/>
    </w:pPr>
    <w:rPr>
      <w:rFonts w:ascii="Arial" w:eastAsia="Arial" w:hAnsi="Arial" w:cs="Arial"/>
      <w:b/>
      <w:bCs/>
      <w:i/>
      <w:iCs/>
      <w:color w:val="000000" w:themeColor="text1"/>
      <w:sz w:val="36"/>
      <w:szCs w:val="36"/>
      <w:lang w:val="en-GB" w:eastAsia="en-US"/>
    </w:rPr>
  </w:style>
  <w:style w:type="paragraph" w:styleId="4">
    <w:name w:val="heading 4"/>
    <w:basedOn w:val="a"/>
    <w:next w:val="a"/>
    <w:uiPriority w:val="9"/>
    <w:unhideWhenUsed/>
    <w:qFormat/>
    <w:pPr>
      <w:keepNext/>
      <w:keepLines/>
      <w:pBdr>
        <w:top w:val="none" w:sz="0" w:space="0" w:color="000000"/>
        <w:left w:val="none" w:sz="0" w:space="0" w:color="000000"/>
        <w:bottom w:val="none" w:sz="0" w:space="0" w:color="000000"/>
        <w:right w:val="none" w:sz="0" w:space="0" w:color="000000"/>
        <w:between w:val="none" w:sz="0" w:space="0" w:color="000000"/>
      </w:pBdr>
      <w:spacing w:before="200" w:line="259" w:lineRule="auto"/>
      <w:outlineLvl w:val="3"/>
    </w:pPr>
    <w:rPr>
      <w:rFonts w:ascii="Arial" w:eastAsia="Arial" w:hAnsi="Arial" w:cs="Arial"/>
      <w:color w:val="232323"/>
      <w:sz w:val="32"/>
      <w:szCs w:val="32"/>
      <w:lang w:val="en-GB" w:eastAsia="en-US"/>
    </w:rPr>
  </w:style>
  <w:style w:type="paragraph" w:styleId="5">
    <w:name w:val="heading 5"/>
    <w:basedOn w:val="a"/>
    <w:next w:val="a"/>
    <w:uiPriority w:val="9"/>
    <w:unhideWhenUsed/>
    <w:qFormat/>
    <w:pPr>
      <w:keepNext/>
      <w:keepLines/>
      <w:pBdr>
        <w:top w:val="none" w:sz="0" w:space="0" w:color="000000"/>
        <w:left w:val="none" w:sz="0" w:space="0" w:color="000000"/>
        <w:bottom w:val="none" w:sz="0" w:space="0" w:color="000000"/>
        <w:right w:val="none" w:sz="0" w:space="0" w:color="000000"/>
        <w:between w:val="none" w:sz="0" w:space="0" w:color="000000"/>
      </w:pBdr>
      <w:spacing w:before="200" w:line="259" w:lineRule="auto"/>
      <w:outlineLvl w:val="4"/>
    </w:pPr>
    <w:rPr>
      <w:rFonts w:ascii="Arial" w:eastAsia="Arial" w:hAnsi="Arial" w:cs="Arial"/>
      <w:b/>
      <w:bCs/>
      <w:color w:val="444444"/>
      <w:sz w:val="28"/>
      <w:szCs w:val="28"/>
      <w:lang w:val="en-GB" w:eastAsia="en-US"/>
    </w:rPr>
  </w:style>
  <w:style w:type="paragraph" w:styleId="6">
    <w:name w:val="heading 6"/>
    <w:basedOn w:val="a"/>
    <w:next w:val="a"/>
    <w:uiPriority w:val="9"/>
    <w:unhideWhenUsed/>
    <w:qFormat/>
    <w:pPr>
      <w:keepNext/>
      <w:keepLines/>
      <w:pBdr>
        <w:top w:val="none" w:sz="0" w:space="0" w:color="000000"/>
        <w:left w:val="none" w:sz="0" w:space="0" w:color="000000"/>
        <w:bottom w:val="none" w:sz="0" w:space="0" w:color="000000"/>
        <w:right w:val="none" w:sz="0" w:space="0" w:color="000000"/>
        <w:between w:val="none" w:sz="0" w:space="0" w:color="000000"/>
      </w:pBdr>
      <w:spacing w:before="200" w:line="259" w:lineRule="auto"/>
      <w:outlineLvl w:val="5"/>
    </w:pPr>
    <w:rPr>
      <w:rFonts w:ascii="Arial" w:eastAsia="Arial" w:hAnsi="Arial" w:cs="Arial"/>
      <w:i/>
      <w:iCs/>
      <w:color w:val="232323"/>
      <w:sz w:val="28"/>
      <w:szCs w:val="28"/>
      <w:lang w:val="en-GB" w:eastAsia="en-US"/>
    </w:rPr>
  </w:style>
  <w:style w:type="paragraph" w:styleId="7">
    <w:name w:val="heading 7"/>
    <w:basedOn w:val="a"/>
    <w:next w:val="a"/>
    <w:uiPriority w:val="9"/>
    <w:unhideWhenUsed/>
    <w:qFormat/>
    <w:pPr>
      <w:keepNext/>
      <w:keepLines/>
      <w:pBdr>
        <w:top w:val="none" w:sz="0" w:space="0" w:color="000000"/>
        <w:left w:val="none" w:sz="0" w:space="0" w:color="000000"/>
        <w:bottom w:val="none" w:sz="0" w:space="0" w:color="000000"/>
        <w:right w:val="none" w:sz="0" w:space="0" w:color="000000"/>
        <w:between w:val="none" w:sz="0" w:space="0" w:color="000000"/>
      </w:pBdr>
      <w:spacing w:before="200" w:line="259" w:lineRule="auto"/>
      <w:outlineLvl w:val="6"/>
    </w:pPr>
    <w:rPr>
      <w:rFonts w:ascii="Arial" w:eastAsia="Arial" w:hAnsi="Arial" w:cs="Arial"/>
      <w:b/>
      <w:bCs/>
      <w:color w:val="606060"/>
      <w:lang w:val="en-GB" w:eastAsia="en-US"/>
    </w:rPr>
  </w:style>
  <w:style w:type="paragraph" w:styleId="8">
    <w:name w:val="heading 8"/>
    <w:basedOn w:val="a"/>
    <w:next w:val="a"/>
    <w:uiPriority w:val="9"/>
    <w:unhideWhenUsed/>
    <w:qFormat/>
    <w:pPr>
      <w:keepNext/>
      <w:keepLines/>
      <w:pBdr>
        <w:top w:val="none" w:sz="0" w:space="0" w:color="000000"/>
        <w:left w:val="none" w:sz="0" w:space="0" w:color="000000"/>
        <w:bottom w:val="none" w:sz="0" w:space="0" w:color="000000"/>
        <w:right w:val="none" w:sz="0" w:space="0" w:color="000000"/>
        <w:between w:val="none" w:sz="0" w:space="0" w:color="000000"/>
      </w:pBdr>
      <w:spacing w:before="200" w:line="259" w:lineRule="auto"/>
      <w:outlineLvl w:val="7"/>
    </w:pPr>
    <w:rPr>
      <w:rFonts w:ascii="Arial" w:eastAsia="Arial" w:hAnsi="Arial" w:cs="Arial"/>
      <w:color w:val="444444"/>
      <w:lang w:val="en-GB" w:eastAsia="en-US"/>
    </w:rPr>
  </w:style>
  <w:style w:type="paragraph" w:styleId="9">
    <w:name w:val="heading 9"/>
    <w:basedOn w:val="a"/>
    <w:next w:val="a"/>
    <w:uiPriority w:val="9"/>
    <w:unhideWhenUsed/>
    <w:qFormat/>
    <w:pPr>
      <w:keepNext/>
      <w:keepLines/>
      <w:pBdr>
        <w:top w:val="none" w:sz="0" w:space="0" w:color="000000"/>
        <w:left w:val="none" w:sz="0" w:space="0" w:color="000000"/>
        <w:bottom w:val="none" w:sz="0" w:space="0" w:color="000000"/>
        <w:right w:val="none" w:sz="0" w:space="0" w:color="000000"/>
        <w:between w:val="none" w:sz="0" w:space="0" w:color="000000"/>
      </w:pBdr>
      <w:spacing w:before="200" w:line="259" w:lineRule="auto"/>
      <w:outlineLvl w:val="8"/>
    </w:pPr>
    <w:rPr>
      <w:rFonts w:ascii="Arial" w:eastAsia="Arial" w:hAnsi="Arial" w:cs="Arial"/>
      <w:i/>
      <w:iCs/>
      <w:color w:val="444444"/>
      <w:sz w:val="23"/>
      <w:szCs w:val="23"/>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57" w:line="259" w:lineRule="auto"/>
      <w:ind w:left="1701"/>
    </w:pPr>
    <w:rPr>
      <w:rFonts w:ascii="Calibri" w:eastAsia="宋体" w:hAnsi="Calibri" w:cs="Calibri"/>
      <w:sz w:val="22"/>
      <w:szCs w:val="22"/>
      <w:lang w:val="en-GB" w:eastAsia="en-US"/>
    </w:rPr>
  </w:style>
  <w:style w:type="paragraph" w:styleId="a3">
    <w:name w:val="annotation text"/>
    <w:basedOn w:val="a"/>
    <w:link w:val="a4"/>
    <w:uiPriority w:val="99"/>
    <w:semiHidden/>
    <w:unhideWhenUsed/>
    <w:qFormat/>
    <w:rPr>
      <w:sz w:val="20"/>
      <w:szCs w:val="20"/>
    </w:rPr>
  </w:style>
  <w:style w:type="paragraph" w:styleId="TOC5">
    <w:name w:val="toc 5"/>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57" w:line="259" w:lineRule="auto"/>
      <w:ind w:left="1134"/>
    </w:pPr>
    <w:rPr>
      <w:rFonts w:ascii="Calibri" w:eastAsia="宋体" w:hAnsi="Calibri" w:cs="Calibri"/>
      <w:sz w:val="22"/>
      <w:szCs w:val="22"/>
      <w:lang w:val="en-GB" w:eastAsia="en-US"/>
    </w:rPr>
  </w:style>
  <w:style w:type="paragraph" w:styleId="TOC3">
    <w:name w:val="toc 3"/>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57" w:line="259" w:lineRule="auto"/>
      <w:ind w:left="567"/>
    </w:pPr>
    <w:rPr>
      <w:rFonts w:ascii="Calibri" w:eastAsia="宋体" w:hAnsi="Calibri" w:cs="Calibri"/>
      <w:sz w:val="22"/>
      <w:szCs w:val="22"/>
      <w:lang w:val="en-GB" w:eastAsia="en-US"/>
    </w:rPr>
  </w:style>
  <w:style w:type="paragraph" w:styleId="TOC8">
    <w:name w:val="toc 8"/>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57" w:line="259" w:lineRule="auto"/>
      <w:ind w:left="1984"/>
    </w:pPr>
    <w:rPr>
      <w:rFonts w:ascii="Calibri" w:eastAsia="宋体" w:hAnsi="Calibri" w:cs="Calibri"/>
      <w:sz w:val="22"/>
      <w:szCs w:val="22"/>
      <w:lang w:val="en-GB" w:eastAsia="en-US"/>
    </w:rPr>
  </w:style>
  <w:style w:type="paragraph" w:styleId="a5">
    <w:name w:val="Balloon Text"/>
    <w:basedOn w:val="a"/>
    <w:uiPriority w:val="99"/>
    <w:semiHidden/>
    <w:unhideWhenUsed/>
    <w:qFormat/>
    <w:rPr>
      <w:rFonts w:ascii="Segoe UI" w:hAnsi="Segoe UI" w:cs="Segoe UI"/>
      <w:sz w:val="18"/>
      <w:szCs w:val="18"/>
    </w:rPr>
  </w:style>
  <w:style w:type="paragraph" w:styleId="a6">
    <w:name w:val="footer"/>
    <w:basedOn w:val="a"/>
    <w:uiPriority w:val="99"/>
    <w:unhideWhenUsed/>
    <w:qFormat/>
    <w:pPr>
      <w:pBdr>
        <w:top w:val="none" w:sz="0" w:space="0" w:color="000000"/>
        <w:left w:val="none" w:sz="0" w:space="0" w:color="000000"/>
        <w:bottom w:val="none" w:sz="0" w:space="0" w:color="000000"/>
        <w:right w:val="none" w:sz="0" w:space="0" w:color="000000"/>
        <w:between w:val="none" w:sz="0" w:space="0" w:color="000000"/>
      </w:pBdr>
      <w:tabs>
        <w:tab w:val="center" w:pos="4513"/>
        <w:tab w:val="right" w:pos="9026"/>
      </w:tabs>
    </w:pPr>
    <w:rPr>
      <w:rFonts w:ascii="Calibri" w:eastAsia="宋体" w:hAnsi="Calibri" w:cs="Calibri"/>
      <w:sz w:val="22"/>
      <w:szCs w:val="22"/>
      <w:lang w:val="en-GB" w:eastAsia="en-US"/>
    </w:rPr>
  </w:style>
  <w:style w:type="paragraph" w:styleId="a7">
    <w:name w:val="header"/>
    <w:basedOn w:val="a"/>
    <w:uiPriority w:val="99"/>
    <w:unhideWhenUsed/>
    <w:qFormat/>
    <w:pPr>
      <w:pBdr>
        <w:top w:val="none" w:sz="0" w:space="0" w:color="000000"/>
        <w:left w:val="none" w:sz="0" w:space="0" w:color="000000"/>
        <w:bottom w:val="none" w:sz="0" w:space="0" w:color="000000"/>
        <w:right w:val="none" w:sz="0" w:space="0" w:color="000000"/>
        <w:between w:val="none" w:sz="0" w:space="0" w:color="000000"/>
      </w:pBdr>
      <w:tabs>
        <w:tab w:val="center" w:pos="4513"/>
        <w:tab w:val="right" w:pos="9026"/>
      </w:tabs>
    </w:pPr>
    <w:rPr>
      <w:rFonts w:ascii="Calibri" w:eastAsia="宋体" w:hAnsi="Calibri" w:cs="Calibri"/>
      <w:sz w:val="22"/>
      <w:szCs w:val="22"/>
      <w:lang w:val="en-GB" w:eastAsia="en-US"/>
    </w:rPr>
  </w:style>
  <w:style w:type="paragraph" w:styleId="TOC1">
    <w:name w:val="toc 1"/>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57" w:line="259" w:lineRule="auto"/>
    </w:pPr>
    <w:rPr>
      <w:rFonts w:ascii="Calibri" w:eastAsia="宋体" w:hAnsi="Calibri" w:cs="Calibri"/>
      <w:sz w:val="22"/>
      <w:szCs w:val="22"/>
      <w:lang w:val="en-GB" w:eastAsia="en-US"/>
    </w:rPr>
  </w:style>
  <w:style w:type="paragraph" w:styleId="TOC4">
    <w:name w:val="toc 4"/>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57" w:line="259" w:lineRule="auto"/>
      <w:ind w:left="850"/>
    </w:pPr>
    <w:rPr>
      <w:rFonts w:ascii="Calibri" w:eastAsia="宋体" w:hAnsi="Calibri" w:cs="Calibri"/>
      <w:sz w:val="22"/>
      <w:szCs w:val="22"/>
      <w:lang w:val="en-GB" w:eastAsia="en-US"/>
    </w:rPr>
  </w:style>
  <w:style w:type="paragraph" w:styleId="a8">
    <w:name w:val="Subtitle"/>
    <w:basedOn w:val="a"/>
    <w:next w:val="a"/>
    <w:uiPriority w:val="11"/>
    <w:qFormat/>
    <w:pPr>
      <w:pBdr>
        <w:top w:val="none" w:sz="0" w:space="0" w:color="000000"/>
        <w:left w:val="none" w:sz="0" w:space="0" w:color="000000"/>
        <w:bottom w:val="none" w:sz="0" w:space="0" w:color="000000"/>
        <w:right w:val="none" w:sz="0" w:space="0" w:color="000000"/>
        <w:between w:val="none" w:sz="0" w:space="0" w:color="000000"/>
      </w:pBdr>
      <w:spacing w:after="160"/>
      <w:outlineLvl w:val="0"/>
    </w:pPr>
    <w:rPr>
      <w:rFonts w:ascii="Calibri" w:eastAsia="宋体" w:hAnsi="Calibri" w:cs="Calibri"/>
      <w:i/>
      <w:color w:val="444444"/>
      <w:sz w:val="52"/>
      <w:szCs w:val="22"/>
      <w:lang w:val="en-GB" w:eastAsia="en-US"/>
    </w:rPr>
  </w:style>
  <w:style w:type="paragraph" w:styleId="a9">
    <w:name w:val="footnote text"/>
    <w:basedOn w:val="a"/>
    <w:uiPriority w:val="99"/>
    <w:semiHidden/>
    <w:unhideWhenUsed/>
    <w:qFormat/>
    <w:pPr>
      <w:pBdr>
        <w:top w:val="none" w:sz="0" w:space="0" w:color="000000"/>
        <w:left w:val="none" w:sz="0" w:space="0" w:color="000000"/>
        <w:bottom w:val="none" w:sz="0" w:space="0" w:color="000000"/>
        <w:right w:val="none" w:sz="0" w:space="0" w:color="000000"/>
        <w:between w:val="none" w:sz="0" w:space="0" w:color="000000"/>
      </w:pBdr>
    </w:pPr>
    <w:rPr>
      <w:rFonts w:ascii="Calibri" w:eastAsia="宋体" w:hAnsi="Calibri" w:cs="Calibri"/>
      <w:sz w:val="20"/>
      <w:szCs w:val="22"/>
      <w:lang w:val="en-GB" w:eastAsia="en-US"/>
    </w:rPr>
  </w:style>
  <w:style w:type="paragraph" w:styleId="TOC6">
    <w:name w:val="toc 6"/>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57" w:line="259" w:lineRule="auto"/>
      <w:ind w:left="1417"/>
    </w:pPr>
    <w:rPr>
      <w:rFonts w:ascii="Calibri" w:eastAsia="宋体" w:hAnsi="Calibri" w:cs="Calibri"/>
      <w:sz w:val="22"/>
      <w:szCs w:val="22"/>
      <w:lang w:val="en-GB" w:eastAsia="en-US"/>
    </w:rPr>
  </w:style>
  <w:style w:type="paragraph" w:styleId="TOC2">
    <w:name w:val="toc 2"/>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57" w:line="259" w:lineRule="auto"/>
      <w:ind w:left="283"/>
    </w:pPr>
    <w:rPr>
      <w:rFonts w:ascii="Calibri" w:eastAsia="宋体" w:hAnsi="Calibri" w:cs="Calibri"/>
      <w:sz w:val="22"/>
      <w:szCs w:val="22"/>
      <w:lang w:val="en-GB" w:eastAsia="en-US"/>
    </w:rPr>
  </w:style>
  <w:style w:type="paragraph" w:styleId="TOC9">
    <w:name w:val="toc 9"/>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57" w:line="259" w:lineRule="auto"/>
      <w:ind w:left="2268"/>
    </w:pPr>
    <w:rPr>
      <w:rFonts w:ascii="Calibri" w:eastAsia="宋体" w:hAnsi="Calibri" w:cs="Calibri"/>
      <w:sz w:val="22"/>
      <w:szCs w:val="22"/>
      <w:lang w:val="en-GB" w:eastAsia="en-US"/>
    </w:rPr>
  </w:style>
  <w:style w:type="paragraph" w:styleId="HTML">
    <w:name w:val="HTML Preformatted"/>
    <w:basedOn w:val="a"/>
    <w:link w:val="HTML0"/>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styleId="aa">
    <w:name w:val="Normal (Web)"/>
    <w:basedOn w:val="a"/>
    <w:uiPriority w:val="99"/>
    <w:unhideWhenUsed/>
    <w:qFormat/>
    <w:pPr>
      <w:spacing w:before="100" w:beforeAutospacing="1" w:after="100" w:afterAutospacing="1"/>
    </w:pPr>
    <w:rPr>
      <w:rFonts w:eastAsia="Calibri"/>
    </w:rPr>
  </w:style>
  <w:style w:type="paragraph" w:styleId="ab">
    <w:name w:val="Title"/>
    <w:basedOn w:val="a"/>
    <w:next w:val="a"/>
    <w:uiPriority w:val="10"/>
    <w:qFormat/>
    <w:pPr>
      <w:pBdr>
        <w:top w:val="none" w:sz="0" w:space="0" w:color="000000"/>
        <w:left w:val="none" w:sz="0" w:space="0" w:color="000000"/>
        <w:bottom w:val="single" w:sz="24" w:space="0" w:color="000000"/>
        <w:right w:val="none" w:sz="0" w:space="0" w:color="000000"/>
        <w:between w:val="none" w:sz="0" w:space="0" w:color="000000"/>
      </w:pBdr>
      <w:spacing w:before="300" w:after="80"/>
      <w:outlineLvl w:val="0"/>
    </w:pPr>
    <w:rPr>
      <w:rFonts w:ascii="Calibri" w:eastAsia="宋体" w:hAnsi="Calibri" w:cs="Calibri"/>
      <w:b/>
      <w:color w:val="000000"/>
      <w:sz w:val="72"/>
      <w:szCs w:val="22"/>
      <w:lang w:val="en-GB" w:eastAsia="en-US"/>
    </w:rPr>
  </w:style>
  <w:style w:type="paragraph" w:styleId="ac">
    <w:name w:val="annotation subject"/>
    <w:basedOn w:val="a3"/>
    <w:next w:val="a3"/>
    <w:uiPriority w:val="99"/>
    <w:semiHidden/>
    <w:unhideWhenUsed/>
    <w:qFormat/>
    <w:rPr>
      <w:b/>
      <w:bCs/>
    </w:rPr>
  </w:style>
  <w:style w:type="table" w:styleId="ad">
    <w:name w:val="Table Grid"/>
    <w:basedOn w:val="a1"/>
    <w:uiPriority w:val="39"/>
    <w:qFormat/>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e">
    <w:name w:val="Strong"/>
    <w:basedOn w:val="a0"/>
    <w:uiPriority w:val="22"/>
    <w:qFormat/>
    <w:rPr>
      <w:b/>
      <w:bCs/>
    </w:rPr>
  </w:style>
  <w:style w:type="character" w:styleId="af">
    <w:name w:val="page number"/>
    <w:basedOn w:val="a0"/>
    <w:uiPriority w:val="99"/>
    <w:semiHidden/>
    <w:unhideWhenUsed/>
    <w:qFormat/>
  </w:style>
  <w:style w:type="character" w:styleId="af0">
    <w:name w:val="FollowedHyperlink"/>
    <w:basedOn w:val="a0"/>
    <w:uiPriority w:val="99"/>
    <w:semiHidden/>
    <w:unhideWhenUsed/>
    <w:qFormat/>
    <w:rPr>
      <w:color w:val="954F72" w:themeColor="followedHyperlink"/>
      <w:u w:val="single"/>
    </w:rPr>
  </w:style>
  <w:style w:type="character" w:styleId="af1">
    <w:name w:val="Emphasis"/>
    <w:basedOn w:val="a0"/>
    <w:uiPriority w:val="20"/>
    <w:qFormat/>
    <w:rPr>
      <w:i/>
      <w:iCs/>
    </w:rPr>
  </w:style>
  <w:style w:type="character" w:styleId="af2">
    <w:name w:val="line number"/>
    <w:basedOn w:val="a0"/>
    <w:uiPriority w:val="99"/>
    <w:semiHidden/>
    <w:unhideWhenUsed/>
    <w:qFormat/>
  </w:style>
  <w:style w:type="character" w:styleId="af3">
    <w:name w:val="Hyperlink"/>
    <w:uiPriority w:val="99"/>
    <w:unhideWhenUsed/>
    <w:qFormat/>
    <w:rPr>
      <w:color w:val="0563C1" w:themeColor="hyperlink"/>
      <w:u w:val="single"/>
    </w:rPr>
  </w:style>
  <w:style w:type="character" w:styleId="af4">
    <w:name w:val="annotation reference"/>
    <w:basedOn w:val="a0"/>
    <w:uiPriority w:val="99"/>
    <w:semiHidden/>
    <w:unhideWhenUsed/>
    <w:qFormat/>
    <w:rPr>
      <w:sz w:val="16"/>
      <w:szCs w:val="16"/>
    </w:rPr>
  </w:style>
  <w:style w:type="character" w:styleId="af5">
    <w:name w:val="footnote reference"/>
    <w:basedOn w:val="a0"/>
    <w:uiPriority w:val="99"/>
    <w:semiHidden/>
    <w:unhideWhenUsed/>
    <w:qFormat/>
    <w:rPr>
      <w:vertAlign w:val="superscript"/>
    </w:rPr>
  </w:style>
  <w:style w:type="character" w:customStyle="1" w:styleId="Heading1Char">
    <w:name w:val="Heading 1 Char"/>
    <w:basedOn w:val="a0"/>
    <w:uiPriority w:val="9"/>
    <w:qFormat/>
    <w:rPr>
      <w:rFonts w:ascii="Arial" w:eastAsia="Arial" w:hAnsi="Arial" w:cs="Arial"/>
      <w:b/>
      <w:bCs/>
      <w:color w:val="000000" w:themeColor="text1"/>
      <w:sz w:val="48"/>
      <w:szCs w:val="48"/>
    </w:rPr>
  </w:style>
  <w:style w:type="character" w:customStyle="1" w:styleId="Heading2Char">
    <w:name w:val="Heading 2 Char"/>
    <w:basedOn w:val="a0"/>
    <w:uiPriority w:val="9"/>
    <w:qFormat/>
    <w:rPr>
      <w:rFonts w:ascii="Arial" w:eastAsia="Arial" w:hAnsi="Arial" w:cs="Arial"/>
      <w:b/>
      <w:bCs/>
      <w:color w:val="000000" w:themeColor="text1"/>
      <w:sz w:val="40"/>
      <w:szCs w:val="40"/>
    </w:rPr>
  </w:style>
  <w:style w:type="character" w:customStyle="1" w:styleId="Heading3Char">
    <w:name w:val="Heading 3 Char"/>
    <w:basedOn w:val="a0"/>
    <w:uiPriority w:val="9"/>
    <w:qFormat/>
    <w:rPr>
      <w:rFonts w:ascii="Arial" w:eastAsia="Arial" w:hAnsi="Arial" w:cs="Arial"/>
      <w:b/>
      <w:bCs/>
      <w:i/>
      <w:iCs/>
      <w:color w:val="000000" w:themeColor="text1"/>
      <w:sz w:val="40"/>
      <w:szCs w:val="40"/>
    </w:rPr>
  </w:style>
  <w:style w:type="character" w:customStyle="1" w:styleId="Heading4Char">
    <w:name w:val="Heading 4 Char"/>
    <w:basedOn w:val="a0"/>
    <w:uiPriority w:val="9"/>
    <w:qFormat/>
    <w:rPr>
      <w:rFonts w:ascii="Arial" w:eastAsia="Arial" w:hAnsi="Arial" w:cs="Arial"/>
      <w:color w:val="232323"/>
      <w:sz w:val="32"/>
      <w:szCs w:val="32"/>
    </w:rPr>
  </w:style>
  <w:style w:type="character" w:customStyle="1" w:styleId="Heading5Char">
    <w:name w:val="Heading 5 Char"/>
    <w:basedOn w:val="a0"/>
    <w:uiPriority w:val="9"/>
    <w:qFormat/>
    <w:rPr>
      <w:rFonts w:ascii="Arial" w:eastAsia="Arial" w:hAnsi="Arial" w:cs="Arial"/>
      <w:b/>
      <w:bCs/>
      <w:color w:val="444444"/>
      <w:sz w:val="28"/>
      <w:szCs w:val="28"/>
    </w:rPr>
  </w:style>
  <w:style w:type="character" w:customStyle="1" w:styleId="Heading6Char">
    <w:name w:val="Heading 6 Char"/>
    <w:basedOn w:val="a0"/>
    <w:uiPriority w:val="9"/>
    <w:qFormat/>
    <w:rPr>
      <w:rFonts w:ascii="Arial" w:eastAsia="Arial" w:hAnsi="Arial" w:cs="Arial"/>
      <w:i/>
      <w:iCs/>
      <w:color w:val="232323"/>
      <w:sz w:val="28"/>
      <w:szCs w:val="28"/>
    </w:rPr>
  </w:style>
  <w:style w:type="character" w:customStyle="1" w:styleId="Heading7Char">
    <w:name w:val="Heading 7 Char"/>
    <w:basedOn w:val="a0"/>
    <w:uiPriority w:val="9"/>
    <w:qFormat/>
    <w:rPr>
      <w:rFonts w:ascii="Arial" w:eastAsia="Arial" w:hAnsi="Arial" w:cs="Arial"/>
      <w:b/>
      <w:bCs/>
      <w:color w:val="606060"/>
      <w:sz w:val="28"/>
      <w:szCs w:val="28"/>
    </w:rPr>
  </w:style>
  <w:style w:type="character" w:customStyle="1" w:styleId="Heading8Char">
    <w:name w:val="Heading 8 Char"/>
    <w:basedOn w:val="a0"/>
    <w:uiPriority w:val="9"/>
    <w:qFormat/>
    <w:rPr>
      <w:rFonts w:ascii="Arial" w:eastAsia="Arial" w:hAnsi="Arial" w:cs="Arial"/>
      <w:color w:val="444444"/>
      <w:sz w:val="24"/>
      <w:szCs w:val="24"/>
    </w:rPr>
  </w:style>
  <w:style w:type="character" w:customStyle="1" w:styleId="Heading9Char">
    <w:name w:val="Heading 9 Char"/>
    <w:basedOn w:val="a0"/>
    <w:uiPriority w:val="9"/>
    <w:qFormat/>
    <w:rPr>
      <w:rFonts w:ascii="Arial" w:eastAsia="Arial" w:hAnsi="Arial" w:cs="Arial"/>
      <w:i/>
      <w:iCs/>
      <w:color w:val="444444"/>
      <w:sz w:val="23"/>
      <w:szCs w:val="23"/>
    </w:rPr>
  </w:style>
  <w:style w:type="paragraph" w:styleId="af6">
    <w:name w:val="List Paragraph"/>
    <w:basedOn w:val="a"/>
    <w:uiPriority w:val="34"/>
    <w:qFormat/>
    <w:pPr>
      <w:pBdr>
        <w:top w:val="none" w:sz="0" w:space="0" w:color="000000"/>
        <w:left w:val="none" w:sz="0" w:space="0" w:color="000000"/>
        <w:bottom w:val="none" w:sz="0" w:space="0" w:color="000000"/>
        <w:right w:val="none" w:sz="0" w:space="0" w:color="000000"/>
        <w:between w:val="none" w:sz="0" w:space="0" w:color="000000"/>
      </w:pBdr>
      <w:spacing w:after="160" w:line="259" w:lineRule="auto"/>
      <w:ind w:left="720"/>
      <w:contextualSpacing/>
    </w:pPr>
    <w:rPr>
      <w:rFonts w:ascii="Calibri" w:eastAsia="宋体" w:hAnsi="Calibri" w:cs="Calibri"/>
      <w:sz w:val="22"/>
      <w:szCs w:val="22"/>
      <w:lang w:val="en-GB" w:eastAsia="en-US"/>
    </w:rPr>
  </w:style>
  <w:style w:type="paragraph" w:styleId="af7">
    <w:name w:val="No Spacing"/>
    <w:basedOn w:val="a"/>
    <w:uiPriority w:val="1"/>
    <w:qFormat/>
    <w:pPr>
      <w:pBdr>
        <w:top w:val="none" w:sz="0" w:space="0" w:color="000000"/>
        <w:left w:val="none" w:sz="0" w:space="0" w:color="000000"/>
        <w:bottom w:val="none" w:sz="0" w:space="0" w:color="000000"/>
        <w:right w:val="none" w:sz="0" w:space="0" w:color="000000"/>
        <w:between w:val="none" w:sz="0" w:space="0" w:color="000000"/>
      </w:pBdr>
    </w:pPr>
    <w:rPr>
      <w:rFonts w:ascii="Calibri" w:eastAsia="宋体" w:hAnsi="Calibri" w:cs="Calibri"/>
      <w:color w:val="000000"/>
      <w:sz w:val="22"/>
      <w:szCs w:val="22"/>
      <w:lang w:val="en-GB" w:eastAsia="en-US"/>
    </w:rPr>
  </w:style>
  <w:style w:type="paragraph" w:styleId="af8">
    <w:name w:val="Quote"/>
    <w:basedOn w:val="a"/>
    <w:next w:val="a"/>
    <w:uiPriority w:val="29"/>
    <w:qFormat/>
    <w:pPr>
      <w:pBdr>
        <w:top w:val="none" w:sz="0" w:space="0" w:color="000000"/>
        <w:left w:val="single" w:sz="12" w:space="11" w:color="A6A6A6"/>
        <w:bottom w:val="single" w:sz="12" w:space="3" w:color="A6A6A6"/>
        <w:right w:val="none" w:sz="0" w:space="0" w:color="000000"/>
        <w:between w:val="none" w:sz="0" w:space="0" w:color="000000"/>
      </w:pBdr>
      <w:spacing w:after="160" w:line="259" w:lineRule="auto"/>
      <w:ind w:left="3402"/>
    </w:pPr>
    <w:rPr>
      <w:rFonts w:ascii="Calibri" w:eastAsia="宋体" w:hAnsi="Calibri" w:cs="Calibri"/>
      <w:i/>
      <w:color w:val="373737"/>
      <w:sz w:val="18"/>
      <w:szCs w:val="22"/>
      <w:lang w:val="en-GB" w:eastAsia="en-US"/>
    </w:rPr>
  </w:style>
  <w:style w:type="paragraph" w:styleId="af9">
    <w:name w:val="Intense Quote"/>
    <w:basedOn w:val="a"/>
    <w:next w:val="a"/>
    <w:uiPriority w:val="30"/>
    <w:qFormat/>
    <w:pPr>
      <w:pBdr>
        <w:top w:val="single" w:sz="4" w:space="3" w:color="808080"/>
        <w:left w:val="single" w:sz="4" w:space="11" w:color="808080"/>
        <w:bottom w:val="single" w:sz="4" w:space="3" w:color="808080"/>
        <w:right w:val="single" w:sz="4" w:space="11" w:color="808080"/>
        <w:between w:val="none" w:sz="0" w:space="0" w:color="000000"/>
      </w:pBdr>
      <w:shd w:val="clear" w:color="auto" w:fill="D9D9D9"/>
      <w:spacing w:after="160" w:line="259" w:lineRule="auto"/>
      <w:ind w:left="567" w:right="567"/>
    </w:pPr>
    <w:rPr>
      <w:rFonts w:ascii="Calibri" w:eastAsia="宋体" w:hAnsi="Calibri" w:cs="Calibri"/>
      <w:i/>
      <w:color w:val="606060"/>
      <w:sz w:val="19"/>
      <w:szCs w:val="22"/>
      <w:lang w:val="en-GB" w:eastAsia="en-US"/>
    </w:rPr>
  </w:style>
  <w:style w:type="table" w:customStyle="1" w:styleId="Lined">
    <w:name w:val="Lined"/>
    <w:basedOn w:val="a1"/>
    <w:uiPriority w:val="99"/>
    <w:qFormat/>
    <w:rPr>
      <w:color w:val="404040"/>
      <w:lang w:val="de-DE"/>
    </w:rPr>
    <w:tblPr>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a1"/>
    <w:uiPriority w:val="99"/>
    <w:qFormat/>
    <w:rPr>
      <w:color w:val="404040"/>
      <w:lang w:val="de-DE"/>
    </w:rPr>
    <w:tblPr>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a1"/>
    <w:uiPriority w:val="99"/>
    <w:qFormat/>
    <w:rPr>
      <w:color w:val="404040"/>
      <w:lang w:val="de-DE"/>
    </w:rPr>
    <w:tblPr>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a1"/>
    <w:uiPriority w:val="99"/>
    <w:qFormat/>
    <w:rPr>
      <w:color w:val="404040"/>
      <w:lang w:val="de-DE"/>
    </w:rPr>
    <w:tblPr>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a1"/>
    <w:uiPriority w:val="99"/>
    <w:qFormat/>
    <w:rPr>
      <w:color w:val="404040"/>
      <w:lang w:val="de-DE"/>
    </w:rPr>
    <w:tblPr>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a1"/>
    <w:uiPriority w:val="99"/>
    <w:qFormat/>
    <w:rPr>
      <w:color w:val="404040"/>
      <w:lang w:val="de-DE"/>
    </w:rPr>
    <w:tblPr>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a1"/>
    <w:uiPriority w:val="99"/>
    <w:qFormat/>
    <w:rPr>
      <w:color w:val="404040"/>
      <w:lang w:val="de-DE"/>
    </w:rPr>
    <w:tblPr>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a1"/>
    <w:uiPriority w:val="99"/>
    <w:qFormat/>
    <w:tblPr>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a1"/>
    <w:uiPriority w:val="99"/>
    <w:qFormat/>
    <w:tblPr>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a1"/>
    <w:uiPriority w:val="99"/>
    <w:qFormat/>
    <w:tblPr>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a1"/>
    <w:uiPriority w:val="99"/>
    <w:qFormat/>
    <w:tblPr>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a1"/>
    <w:uiPriority w:val="99"/>
    <w:qFormat/>
    <w:tblPr>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a1"/>
    <w:uiPriority w:val="99"/>
    <w:qFormat/>
    <w:tblPr>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a1"/>
    <w:uiPriority w:val="99"/>
    <w:qFormat/>
    <w:tblPr>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a1"/>
    <w:uiPriority w:val="99"/>
    <w:qFormat/>
    <w:rPr>
      <w:color w:val="404040"/>
      <w:lang w:val="de-DE"/>
    </w:rPr>
    <w:tblPr>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a1"/>
    <w:uiPriority w:val="99"/>
    <w:qFormat/>
    <w:rPr>
      <w:color w:val="404040"/>
      <w:lang w:val="de-DE"/>
    </w:rPr>
    <w:tblPr>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a1"/>
    <w:uiPriority w:val="99"/>
    <w:qFormat/>
    <w:rPr>
      <w:color w:val="404040"/>
      <w:lang w:val="de-DE"/>
    </w:rPr>
    <w:tblPr>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a1"/>
    <w:uiPriority w:val="99"/>
    <w:qFormat/>
    <w:rPr>
      <w:color w:val="404040"/>
      <w:lang w:val="de-DE"/>
    </w:rPr>
    <w:tblPr>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a1"/>
    <w:uiPriority w:val="99"/>
    <w:qFormat/>
    <w:rPr>
      <w:color w:val="404040"/>
      <w:lang w:val="de-DE"/>
    </w:rPr>
    <w:tblPr>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a1"/>
    <w:uiPriority w:val="99"/>
    <w:qFormat/>
    <w:rPr>
      <w:color w:val="404040"/>
      <w:lang w:val="de-DE"/>
    </w:rPr>
    <w:tblPr>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a1"/>
    <w:uiPriority w:val="99"/>
    <w:qFormat/>
    <w:rPr>
      <w:color w:val="404040"/>
      <w:lang w:val="de-DE"/>
    </w:rPr>
    <w:tblPr>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basedOn w:val="a0"/>
    <w:uiPriority w:val="99"/>
    <w:semiHidden/>
    <w:qFormat/>
    <w:rPr>
      <w:sz w:val="20"/>
    </w:rPr>
  </w:style>
  <w:style w:type="paragraph" w:customStyle="1" w:styleId="TOC10">
    <w:name w:val="TOC 标题1"/>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160" w:line="259" w:lineRule="auto"/>
    </w:pPr>
    <w:rPr>
      <w:rFonts w:ascii="Calibri" w:eastAsiaTheme="minorEastAsia" w:hAnsi="Calibri" w:cs="Calibri"/>
      <w:sz w:val="22"/>
      <w:szCs w:val="22"/>
      <w:lang w:val="en-GB" w:eastAsia="en-US"/>
    </w:rPr>
  </w:style>
  <w:style w:type="character" w:customStyle="1" w:styleId="HeaderChar">
    <w:name w:val="Header Char"/>
    <w:basedOn w:val="a0"/>
    <w:uiPriority w:val="99"/>
    <w:qFormat/>
  </w:style>
  <w:style w:type="character" w:customStyle="1" w:styleId="FooterChar">
    <w:name w:val="Footer Char"/>
    <w:basedOn w:val="a0"/>
    <w:uiPriority w:val="99"/>
    <w:qFormat/>
  </w:style>
  <w:style w:type="paragraph" w:customStyle="1" w:styleId="IOPHeader">
    <w:name w:val="IOPHeader"/>
    <w:basedOn w:val="a7"/>
    <w:qFormat/>
    <w:pPr>
      <w:pBdr>
        <w:bottom w:val="single" w:sz="4" w:space="1" w:color="auto"/>
      </w:pBdr>
    </w:pPr>
  </w:style>
  <w:style w:type="paragraph" w:customStyle="1" w:styleId="IOPTitle">
    <w:name w:val="IOPTitle"/>
    <w:basedOn w:val="a"/>
    <w:qFormat/>
    <w:pPr>
      <w:pBdr>
        <w:top w:val="none" w:sz="0" w:space="0" w:color="000000"/>
        <w:left w:val="none" w:sz="0" w:space="0" w:color="000000"/>
        <w:bottom w:val="none" w:sz="0" w:space="0" w:color="000000"/>
        <w:right w:val="none" w:sz="0" w:space="0" w:color="000000"/>
        <w:between w:val="none" w:sz="0" w:space="0" w:color="000000"/>
      </w:pBdr>
      <w:spacing w:after="520" w:line="259" w:lineRule="auto"/>
      <w:jc w:val="center"/>
    </w:pPr>
    <w:rPr>
      <w:rFonts w:eastAsia="宋体" w:cs="Calibri"/>
      <w:b/>
      <w:sz w:val="44"/>
      <w:szCs w:val="48"/>
      <w:lang w:val="en-GB" w:eastAsia="en-US"/>
    </w:rPr>
  </w:style>
  <w:style w:type="character" w:customStyle="1" w:styleId="IOPHeaderChar">
    <w:name w:val="IOPHeader Char"/>
    <w:basedOn w:val="HeaderChar"/>
    <w:qFormat/>
  </w:style>
  <w:style w:type="paragraph" w:customStyle="1" w:styleId="IOPAuthor">
    <w:name w:val="IOPAuthor"/>
    <w:basedOn w:val="a"/>
    <w:qFormat/>
    <w:pPr>
      <w:pBdr>
        <w:top w:val="none" w:sz="0" w:space="0" w:color="000000"/>
        <w:left w:val="none" w:sz="0" w:space="0" w:color="000000"/>
        <w:bottom w:val="none" w:sz="0" w:space="0" w:color="000000"/>
        <w:right w:val="none" w:sz="0" w:space="0" w:color="000000"/>
        <w:between w:val="none" w:sz="0" w:space="0" w:color="000000"/>
      </w:pBdr>
      <w:spacing w:after="200" w:line="480" w:lineRule="auto"/>
    </w:pPr>
    <w:rPr>
      <w:rFonts w:eastAsia="宋体" w:cs="Calibri"/>
      <w:b/>
      <w:sz w:val="22"/>
      <w:szCs w:val="22"/>
      <w:lang w:val="en-GB" w:eastAsia="en-US"/>
    </w:rPr>
  </w:style>
  <w:style w:type="character" w:customStyle="1" w:styleId="IOPTitleChar">
    <w:name w:val="IOPTitle Char"/>
    <w:basedOn w:val="a0"/>
    <w:qFormat/>
    <w:rPr>
      <w:b/>
      <w:sz w:val="48"/>
      <w:szCs w:val="48"/>
    </w:rPr>
  </w:style>
  <w:style w:type="paragraph" w:customStyle="1" w:styleId="IOPAff">
    <w:name w:val="IOPAff"/>
    <w:basedOn w:val="IOPText"/>
    <w:qFormat/>
    <w:pPr>
      <w:spacing w:line="360" w:lineRule="auto"/>
      <w:ind w:firstLine="0"/>
    </w:pPr>
    <w:rPr>
      <w:rFonts w:cs="Times New Roman"/>
      <w:sz w:val="20"/>
      <w:szCs w:val="18"/>
    </w:rPr>
  </w:style>
  <w:style w:type="paragraph" w:customStyle="1" w:styleId="IOPText">
    <w:name w:val="IOPText"/>
    <w:basedOn w:val="IOPAbsText"/>
    <w:qFormat/>
    <w:pPr>
      <w:ind w:firstLine="227"/>
    </w:pPr>
  </w:style>
  <w:style w:type="paragraph" w:customStyle="1" w:styleId="IOPAbsText">
    <w:name w:val="IOPAbsText"/>
    <w:basedOn w:val="a"/>
    <w:qFormat/>
    <w:pPr>
      <w:pBdr>
        <w:top w:val="none" w:sz="0" w:space="0" w:color="000000"/>
        <w:left w:val="none" w:sz="0" w:space="0" w:color="000000"/>
        <w:bottom w:val="none" w:sz="0" w:space="0" w:color="000000"/>
        <w:right w:val="none" w:sz="0" w:space="0" w:color="000000"/>
        <w:between w:val="none" w:sz="0" w:space="0" w:color="000000"/>
      </w:pBdr>
      <w:spacing w:line="480" w:lineRule="auto"/>
      <w:jc w:val="both"/>
    </w:pPr>
    <w:rPr>
      <w:rFonts w:eastAsia="宋体" w:cs="Calibri"/>
      <w:sz w:val="22"/>
      <w:szCs w:val="22"/>
      <w:lang w:val="en-GB" w:eastAsia="en-US"/>
    </w:rPr>
  </w:style>
  <w:style w:type="character" w:customStyle="1" w:styleId="IOPAuthorChar">
    <w:name w:val="IOPAuthor Char"/>
    <w:basedOn w:val="a0"/>
    <w:qFormat/>
    <w:rPr>
      <w:b/>
    </w:rPr>
  </w:style>
  <w:style w:type="paragraph" w:customStyle="1" w:styleId="IOPH1">
    <w:name w:val="IOPH1"/>
    <w:basedOn w:val="IOPAff"/>
    <w:qFormat/>
    <w:pPr>
      <w:spacing w:before="200" w:after="120"/>
    </w:pPr>
    <w:rPr>
      <w:rFonts w:ascii="Calibri" w:hAnsi="Calibri"/>
      <w:b/>
      <w:sz w:val="22"/>
    </w:rPr>
  </w:style>
  <w:style w:type="character" w:customStyle="1" w:styleId="IOPAffChar">
    <w:name w:val="IOPAff Char"/>
    <w:basedOn w:val="IOPAuthorChar"/>
    <w:qFormat/>
    <w:rPr>
      <w:rFonts w:ascii="Times New Roman" w:hAnsi="Times New Roman" w:cs="Times New Roman"/>
      <w:b w:val="0"/>
      <w:sz w:val="18"/>
      <w:szCs w:val="18"/>
    </w:rPr>
  </w:style>
  <w:style w:type="character" w:customStyle="1" w:styleId="IOPH1Char">
    <w:name w:val="IOPH1 Char"/>
    <w:basedOn w:val="IOPAffChar"/>
    <w:qFormat/>
    <w:rPr>
      <w:rFonts w:ascii="Times New Roman" w:hAnsi="Times New Roman" w:cs="Times New Roman"/>
      <w:b/>
      <w:sz w:val="18"/>
      <w:szCs w:val="18"/>
    </w:rPr>
  </w:style>
  <w:style w:type="paragraph" w:customStyle="1" w:styleId="IOPKwd">
    <w:name w:val="IOPKwd"/>
    <w:basedOn w:val="IOPAbsText"/>
    <w:qFormat/>
    <w:pPr>
      <w:pBdr>
        <w:bottom w:val="single" w:sz="4" w:space="1" w:color="auto"/>
      </w:pBdr>
      <w:spacing w:before="240" w:after="240"/>
    </w:pPr>
  </w:style>
  <w:style w:type="character" w:customStyle="1" w:styleId="IOPAbsTextChar">
    <w:name w:val="IOPAbsText Char"/>
    <w:basedOn w:val="a0"/>
    <w:qFormat/>
    <w:rPr>
      <w:rFonts w:ascii="Times New Roman" w:hAnsi="Times New Roman"/>
      <w:sz w:val="20"/>
    </w:rPr>
  </w:style>
  <w:style w:type="character" w:customStyle="1" w:styleId="IOPKwdChar">
    <w:name w:val="IOPKwd Char"/>
    <w:basedOn w:val="IOPAbsTextChar"/>
    <w:qFormat/>
    <w:rPr>
      <w:rFonts w:ascii="Times New Roman" w:hAnsi="Times New Roman"/>
      <w:sz w:val="20"/>
    </w:rPr>
  </w:style>
  <w:style w:type="character" w:customStyle="1" w:styleId="IOPTextChar">
    <w:name w:val="IOPText Char"/>
    <w:basedOn w:val="IOPAbsTextChar"/>
    <w:qFormat/>
    <w:rPr>
      <w:rFonts w:ascii="Times New Roman" w:hAnsi="Times New Roman"/>
      <w:sz w:val="20"/>
    </w:rPr>
  </w:style>
  <w:style w:type="paragraph" w:customStyle="1" w:styleId="IOPH2">
    <w:name w:val="IOPH2"/>
    <w:basedOn w:val="IOPH1"/>
    <w:qFormat/>
    <w:rPr>
      <w:b w:val="0"/>
      <w:i/>
    </w:rPr>
  </w:style>
  <w:style w:type="paragraph" w:customStyle="1" w:styleId="IOPH3">
    <w:name w:val="IOPH3"/>
    <w:basedOn w:val="IOPH2"/>
    <w:qFormat/>
    <w:pPr>
      <w:spacing w:after="0"/>
    </w:pPr>
  </w:style>
  <w:style w:type="character" w:customStyle="1" w:styleId="IOPH2Char">
    <w:name w:val="IOPH2 Char"/>
    <w:basedOn w:val="IOPH1Char"/>
    <w:qFormat/>
    <w:rPr>
      <w:rFonts w:ascii="Times New Roman" w:hAnsi="Times New Roman" w:cs="Times New Roman"/>
      <w:b w:val="0"/>
      <w:i/>
      <w:sz w:val="18"/>
      <w:szCs w:val="18"/>
    </w:rPr>
  </w:style>
  <w:style w:type="paragraph" w:customStyle="1" w:styleId="IOPrefs0">
    <w:name w:val="IOPrefs"/>
    <w:qFormat/>
    <w:pPr>
      <w:pBdr>
        <w:top w:val="none" w:sz="0" w:space="0" w:color="000000"/>
        <w:left w:val="none" w:sz="0" w:space="0" w:color="000000"/>
        <w:bottom w:val="none" w:sz="0" w:space="0" w:color="000000"/>
        <w:right w:val="none" w:sz="0" w:space="0" w:color="000000"/>
        <w:between w:val="none" w:sz="0" w:space="0" w:color="000000"/>
      </w:pBdr>
      <w:spacing w:line="259" w:lineRule="auto"/>
      <w:ind w:left="284" w:hanging="283"/>
    </w:pPr>
    <w:rPr>
      <w:rFonts w:eastAsiaTheme="minorEastAsia" w:cs="Calibri"/>
      <w:sz w:val="18"/>
      <w:szCs w:val="22"/>
      <w:lang w:val="en-GB" w:eastAsia="en-US"/>
    </w:rPr>
  </w:style>
  <w:style w:type="character" w:customStyle="1" w:styleId="IOPH3Char">
    <w:name w:val="IOPH3 Char"/>
    <w:basedOn w:val="IOPH2Char"/>
    <w:qFormat/>
    <w:rPr>
      <w:rFonts w:ascii="Times New Roman" w:hAnsi="Times New Roman" w:cs="Times New Roman"/>
      <w:b w:val="0"/>
      <w:i/>
      <w:sz w:val="18"/>
      <w:szCs w:val="18"/>
    </w:rPr>
  </w:style>
  <w:style w:type="paragraph" w:customStyle="1" w:styleId="IOPRefs">
    <w:name w:val="IOPRefs"/>
    <w:basedOn w:val="IOPrefs0"/>
    <w:qFormat/>
    <w:pPr>
      <w:numPr>
        <w:numId w:val="1"/>
      </w:numPr>
    </w:pPr>
  </w:style>
  <w:style w:type="character" w:customStyle="1" w:styleId="IOPrefsChar">
    <w:name w:val="IOPrefs Char"/>
    <w:basedOn w:val="a0"/>
    <w:qFormat/>
    <w:rPr>
      <w:rFonts w:ascii="Times New Roman" w:hAnsi="Times New Roman"/>
      <w:sz w:val="18"/>
    </w:rPr>
  </w:style>
  <w:style w:type="character" w:customStyle="1" w:styleId="IOPRefsChar0">
    <w:name w:val="IOPRefs Char"/>
    <w:basedOn w:val="IOPrefsChar"/>
    <w:qFormat/>
    <w:rPr>
      <w:rFonts w:ascii="Times New Roman" w:hAnsi="Times New Roman"/>
      <w:sz w:val="18"/>
    </w:rPr>
  </w:style>
  <w:style w:type="character" w:customStyle="1" w:styleId="fontstyle01">
    <w:name w:val="fontstyle01"/>
    <w:basedOn w:val="a0"/>
    <w:qFormat/>
    <w:rPr>
      <w:rFonts w:ascii="MinionPro-Regular" w:hAnsi="MinionPro-Regular" w:hint="default"/>
      <w:color w:val="242021"/>
      <w:sz w:val="18"/>
      <w:szCs w:val="18"/>
    </w:rPr>
  </w:style>
  <w:style w:type="character" w:customStyle="1" w:styleId="fontstyle21">
    <w:name w:val="fontstyle21"/>
    <w:basedOn w:val="a0"/>
    <w:qFormat/>
    <w:rPr>
      <w:rFonts w:ascii="NimbusRomNo9L-ReguItal" w:hAnsi="NimbusRomNo9L-ReguItal" w:hint="default"/>
      <w:i/>
      <w:iCs/>
      <w:color w:val="000000"/>
      <w:sz w:val="16"/>
      <w:szCs w:val="16"/>
    </w:rPr>
  </w:style>
  <w:style w:type="character" w:customStyle="1" w:styleId="fontstyle31">
    <w:name w:val="fontstyle31"/>
    <w:basedOn w:val="a0"/>
    <w:qFormat/>
    <w:rPr>
      <w:rFonts w:ascii="CMR10" w:hAnsi="CMR10" w:hint="default"/>
      <w:color w:val="000000"/>
      <w:sz w:val="20"/>
      <w:szCs w:val="20"/>
    </w:rPr>
  </w:style>
  <w:style w:type="character" w:customStyle="1" w:styleId="fontstyle41">
    <w:name w:val="fontstyle41"/>
    <w:basedOn w:val="a0"/>
    <w:qFormat/>
    <w:rPr>
      <w:rFonts w:ascii="CMSY10" w:hAnsi="CMSY10" w:hint="default"/>
      <w:i/>
      <w:iCs/>
      <w:color w:val="000000"/>
      <w:sz w:val="20"/>
      <w:szCs w:val="20"/>
    </w:rPr>
  </w:style>
  <w:style w:type="character" w:customStyle="1" w:styleId="fontstyle51">
    <w:name w:val="fontstyle51"/>
    <w:basedOn w:val="a0"/>
    <w:qFormat/>
    <w:rPr>
      <w:rFonts w:ascii="CMBX10" w:hAnsi="CMBX10" w:hint="default"/>
      <w:b/>
      <w:bCs/>
      <w:color w:val="000000"/>
      <w:sz w:val="20"/>
      <w:szCs w:val="20"/>
    </w:rPr>
  </w:style>
  <w:style w:type="paragraph" w:customStyle="1" w:styleId="EndNoteBibliographyTitle">
    <w:name w:val="EndNote Bibliography Title"/>
    <w:basedOn w:val="a"/>
    <w:qFormat/>
    <w:pPr>
      <w:pBdr>
        <w:top w:val="none" w:sz="0" w:space="0" w:color="000000"/>
        <w:left w:val="none" w:sz="0" w:space="0" w:color="000000"/>
        <w:bottom w:val="none" w:sz="0" w:space="0" w:color="000000"/>
        <w:right w:val="none" w:sz="0" w:space="0" w:color="000000"/>
        <w:between w:val="none" w:sz="0" w:space="0" w:color="000000"/>
      </w:pBdr>
      <w:spacing w:line="259" w:lineRule="auto"/>
      <w:jc w:val="center"/>
    </w:pPr>
    <w:rPr>
      <w:rFonts w:eastAsia="宋体"/>
      <w:sz w:val="18"/>
      <w:szCs w:val="22"/>
      <w:lang w:eastAsia="en-US"/>
    </w:rPr>
  </w:style>
  <w:style w:type="character" w:customStyle="1" w:styleId="EndNoteBibliographyTitleChar">
    <w:name w:val="EndNote Bibliography Title Char"/>
    <w:basedOn w:val="IOPTextChar"/>
    <w:qFormat/>
    <w:rPr>
      <w:rFonts w:ascii="Times New Roman" w:hAnsi="Times New Roman" w:cs="Times New Roman"/>
      <w:sz w:val="18"/>
      <w:lang w:val="en-US"/>
    </w:rPr>
  </w:style>
  <w:style w:type="paragraph" w:customStyle="1" w:styleId="EndNoteBibliography">
    <w:name w:val="EndNote Bibliography"/>
    <w:basedOn w:val="a"/>
    <w:qFormat/>
    <w:pPr>
      <w:pBdr>
        <w:top w:val="none" w:sz="0" w:space="0" w:color="000000"/>
        <w:left w:val="none" w:sz="0" w:space="0" w:color="000000"/>
        <w:bottom w:val="none" w:sz="0" w:space="0" w:color="000000"/>
        <w:right w:val="none" w:sz="0" w:space="0" w:color="000000"/>
        <w:between w:val="none" w:sz="0" w:space="0" w:color="000000"/>
      </w:pBdr>
      <w:spacing w:after="160"/>
    </w:pPr>
    <w:rPr>
      <w:rFonts w:eastAsia="宋体"/>
      <w:sz w:val="18"/>
      <w:szCs w:val="22"/>
      <w:lang w:eastAsia="en-US"/>
    </w:rPr>
  </w:style>
  <w:style w:type="character" w:customStyle="1" w:styleId="EndNoteBibliographyChar">
    <w:name w:val="EndNote Bibliography Char"/>
    <w:basedOn w:val="IOPTextChar"/>
    <w:qFormat/>
    <w:rPr>
      <w:rFonts w:ascii="Times New Roman" w:hAnsi="Times New Roman" w:cs="Times New Roman"/>
      <w:sz w:val="18"/>
      <w:lang w:val="en-US"/>
    </w:rPr>
  </w:style>
  <w:style w:type="character" w:customStyle="1" w:styleId="CommentTextChar">
    <w:name w:val="Comment Text Char"/>
    <w:basedOn w:val="a0"/>
    <w:uiPriority w:val="99"/>
    <w:semiHidden/>
    <w:qFormat/>
    <w:rPr>
      <w:sz w:val="20"/>
      <w:szCs w:val="20"/>
    </w:rPr>
  </w:style>
  <w:style w:type="character" w:customStyle="1" w:styleId="CommentSubjectChar">
    <w:name w:val="Comment Subject Char"/>
    <w:basedOn w:val="CommentTextChar"/>
    <w:uiPriority w:val="99"/>
    <w:semiHidden/>
    <w:qFormat/>
    <w:rPr>
      <w:b/>
      <w:bCs/>
      <w:sz w:val="20"/>
      <w:szCs w:val="20"/>
    </w:rPr>
  </w:style>
  <w:style w:type="character" w:customStyle="1" w:styleId="BalloonTextChar">
    <w:name w:val="Balloon Text Char"/>
    <w:basedOn w:val="a0"/>
    <w:uiPriority w:val="99"/>
    <w:semiHidden/>
    <w:qFormat/>
    <w:rPr>
      <w:rFonts w:ascii="Segoe UI" w:hAnsi="Segoe UI" w:cs="Segoe UI"/>
      <w:sz w:val="18"/>
      <w:szCs w:val="18"/>
    </w:rPr>
  </w:style>
  <w:style w:type="paragraph" w:customStyle="1" w:styleId="10">
    <w:name w:val="修订1"/>
    <w:hidden/>
    <w:uiPriority w:val="99"/>
    <w:semiHidden/>
    <w:qFormat/>
    <w:pPr>
      <w:pBdr>
        <w:top w:val="none" w:sz="0" w:space="0" w:color="000000"/>
        <w:left w:val="none" w:sz="0" w:space="0" w:color="000000"/>
        <w:bottom w:val="none" w:sz="0" w:space="0" w:color="000000"/>
        <w:right w:val="none" w:sz="0" w:space="0" w:color="000000"/>
        <w:between w:val="none" w:sz="0" w:space="0" w:color="000000"/>
      </w:pBdr>
    </w:pPr>
    <w:rPr>
      <w:rFonts w:ascii="Calibri" w:eastAsiaTheme="minorEastAsia" w:hAnsi="Calibri" w:cs="Calibri"/>
      <w:sz w:val="22"/>
      <w:szCs w:val="22"/>
      <w:lang w:val="en-GB" w:eastAsia="en-US"/>
    </w:rPr>
  </w:style>
  <w:style w:type="character" w:customStyle="1" w:styleId="UnresolvedMention1">
    <w:name w:val="Unresolved Mention1"/>
    <w:basedOn w:val="a0"/>
    <w:uiPriority w:val="99"/>
    <w:semiHidden/>
    <w:unhideWhenUsed/>
    <w:qFormat/>
    <w:rPr>
      <w:color w:val="605E5C"/>
      <w:shd w:val="clear" w:color="auto" w:fill="E1DFDD"/>
    </w:rPr>
  </w:style>
  <w:style w:type="character" w:styleId="afa">
    <w:name w:val="Placeholder Text"/>
    <w:basedOn w:val="a0"/>
    <w:uiPriority w:val="99"/>
    <w:semiHidden/>
    <w:qFormat/>
    <w:rPr>
      <w:color w:val="808080"/>
    </w:rPr>
  </w:style>
  <w:style w:type="character" w:customStyle="1" w:styleId="a4">
    <w:name w:val="批注文字 字符"/>
    <w:basedOn w:val="a0"/>
    <w:link w:val="a3"/>
    <w:uiPriority w:val="99"/>
    <w:semiHidden/>
    <w:qFormat/>
    <w:rPr>
      <w:rFonts w:ascii="Times New Roman" w:eastAsia="Times New Roman" w:hAnsi="Times New Roman" w:cs="Times New Roman"/>
      <w:sz w:val="20"/>
      <w:szCs w:val="20"/>
      <w:lang w:val="en-US" w:eastAsia="zh-CN"/>
    </w:rPr>
  </w:style>
  <w:style w:type="character" w:customStyle="1" w:styleId="UnresolvedMention2">
    <w:name w:val="Unresolved Mention2"/>
    <w:basedOn w:val="a0"/>
    <w:uiPriority w:val="99"/>
    <w:semiHidden/>
    <w:unhideWhenUsed/>
    <w:qFormat/>
    <w:rPr>
      <w:color w:val="605E5C"/>
      <w:shd w:val="clear" w:color="auto" w:fill="E1DFDD"/>
    </w:rPr>
  </w:style>
  <w:style w:type="character" w:customStyle="1" w:styleId="HTML0">
    <w:name w:val="HTML 预设格式 字符"/>
    <w:basedOn w:val="a0"/>
    <w:link w:val="HTML"/>
    <w:uiPriority w:val="99"/>
    <w:semiHidden/>
    <w:qFormat/>
    <w:rPr>
      <w:rFonts w:ascii="Courier New" w:eastAsia="Times New Roman" w:hAnsi="Courier New" w:cs="Courier New"/>
      <w:sz w:val="20"/>
      <w:szCs w:val="20"/>
      <w:lang w:val="en-US" w:eastAsia="zh-CN"/>
    </w:rPr>
  </w:style>
  <w:style w:type="character" w:customStyle="1" w:styleId="nlmstring-name">
    <w:name w:val="nlm_string-name"/>
    <w:basedOn w:val="a0"/>
    <w:qFormat/>
  </w:style>
  <w:style w:type="character" w:customStyle="1" w:styleId="apple-converted-space">
    <w:name w:val="apple-converted-space"/>
    <w:basedOn w:val="a0"/>
    <w:qFormat/>
  </w:style>
  <w:style w:type="character" w:customStyle="1" w:styleId="nlmgiven-names">
    <w:name w:val="nlm_given-names"/>
    <w:basedOn w:val="a0"/>
    <w:qFormat/>
  </w:style>
  <w:style w:type="character" w:customStyle="1" w:styleId="nlmarticle-title">
    <w:name w:val="nlm_article-title"/>
    <w:basedOn w:val="a0"/>
    <w:qFormat/>
  </w:style>
  <w:style w:type="character" w:customStyle="1" w:styleId="nlmfpage">
    <w:name w:val="nlm_fpage"/>
    <w:basedOn w:val="a0"/>
    <w:qFormat/>
  </w:style>
  <w:style w:type="character" w:customStyle="1" w:styleId="nlmlpage">
    <w:name w:val="nlm_lpage"/>
    <w:basedOn w:val="a0"/>
    <w:qFormat/>
  </w:style>
  <w:style w:type="character" w:customStyle="1" w:styleId="nlmyear">
    <w:name w:val="nlm_year"/>
    <w:basedOn w:val="a0"/>
    <w:qFormat/>
  </w:style>
  <w:style w:type="paragraph" w:customStyle="1" w:styleId="Title1">
    <w:name w:val="Title1"/>
    <w:basedOn w:val="a"/>
    <w:qFormat/>
    <w:pPr>
      <w:spacing w:before="100" w:beforeAutospacing="1" w:after="100" w:afterAutospacing="1"/>
    </w:pPr>
    <w:rPr>
      <w:rFonts w:ascii="宋体" w:eastAsia="宋体" w:hAnsi="宋体" w:cs="宋体"/>
    </w:rPr>
  </w:style>
  <w:style w:type="paragraph" w:customStyle="1" w:styleId="desc">
    <w:name w:val="desc"/>
    <w:basedOn w:val="a"/>
    <w:qFormat/>
    <w:pPr>
      <w:spacing w:before="100" w:beforeAutospacing="1" w:after="100" w:afterAutospacing="1"/>
    </w:pPr>
    <w:rPr>
      <w:rFonts w:ascii="宋体" w:eastAsia="宋体" w:hAnsi="宋体" w:cs="宋体"/>
    </w:rPr>
  </w:style>
  <w:style w:type="paragraph" w:customStyle="1" w:styleId="details">
    <w:name w:val="details"/>
    <w:basedOn w:val="a"/>
    <w:qFormat/>
    <w:pPr>
      <w:spacing w:before="100" w:beforeAutospacing="1" w:after="100" w:afterAutospacing="1"/>
    </w:pPr>
    <w:rPr>
      <w:rFonts w:ascii="宋体" w:eastAsia="宋体" w:hAnsi="宋体" w:cs="宋体"/>
    </w:rPr>
  </w:style>
  <w:style w:type="character" w:customStyle="1" w:styleId="jrnl">
    <w:name w:val="jrnl"/>
    <w:basedOn w:val="a0"/>
    <w:qFormat/>
  </w:style>
  <w:style w:type="character" w:customStyle="1" w:styleId="11">
    <w:name w:val="未处理的提及1"/>
    <w:basedOn w:val="a0"/>
    <w:uiPriority w:val="99"/>
    <w:semiHidden/>
    <w:unhideWhenUsed/>
    <w:qFormat/>
    <w:rPr>
      <w:color w:val="808080"/>
      <w:shd w:val="clear" w:color="auto" w:fill="E6E6E6"/>
    </w:rPr>
  </w:style>
  <w:style w:type="table" w:customStyle="1" w:styleId="12">
    <w:name w:val="网格型1"/>
    <w:basedOn w:val="a1"/>
    <w:uiPriority w:val="39"/>
    <w:qFormat/>
    <w:rPr>
      <w:rFonts w:ascii="等线" w:hAnsi="等线"/>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网格型2"/>
    <w:basedOn w:val="a1"/>
    <w:uiPriority w:val="39"/>
    <w:qFormat/>
    <w:tblPr>
      <w:tblBorders>
        <w:insideH w:val="single" w:sz="4" w:space="0" w:color="000000" w:themeColor="text1"/>
        <w:insideV w:val="single" w:sz="4" w:space="0" w:color="000000" w:themeColor="text1"/>
      </w:tblBorders>
      <w:tblCellMar>
        <w:left w:w="0" w:type="dxa"/>
        <w:right w:w="0" w:type="dxa"/>
      </w:tblCellMar>
    </w:tblPr>
  </w:style>
  <w:style w:type="character" w:customStyle="1" w:styleId="21">
    <w:name w:val="未处理的提及2"/>
    <w:basedOn w:val="a0"/>
    <w:uiPriority w:val="99"/>
    <w:semiHidden/>
    <w:unhideWhenUsed/>
    <w:qFormat/>
    <w:rPr>
      <w:color w:val="605E5C"/>
      <w:shd w:val="clear" w:color="auto" w:fill="E1DFDD"/>
    </w:rPr>
  </w:style>
  <w:style w:type="character" w:customStyle="1" w:styleId="UnresolvedMention3">
    <w:name w:val="Unresolved Mention3"/>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7300145">
      <w:bodyDiv w:val="1"/>
      <w:marLeft w:val="0"/>
      <w:marRight w:val="0"/>
      <w:marTop w:val="0"/>
      <w:marBottom w:val="0"/>
      <w:divBdr>
        <w:top w:val="none" w:sz="0" w:space="0" w:color="auto"/>
        <w:left w:val="none" w:sz="0" w:space="0" w:color="auto"/>
        <w:bottom w:val="none" w:sz="0" w:space="0" w:color="auto"/>
        <w:right w:val="none" w:sz="0" w:space="0" w:color="auto"/>
      </w:divBdr>
      <w:divsChild>
        <w:div w:id="2009407297">
          <w:marLeft w:val="0"/>
          <w:marRight w:val="0"/>
          <w:marTop w:val="0"/>
          <w:marBottom w:val="0"/>
          <w:divBdr>
            <w:top w:val="none" w:sz="0" w:space="0" w:color="auto"/>
            <w:left w:val="none" w:sz="0" w:space="0" w:color="auto"/>
            <w:bottom w:val="none" w:sz="0" w:space="0" w:color="auto"/>
            <w:right w:val="none" w:sz="0" w:space="0" w:color="auto"/>
          </w:divBdr>
          <w:divsChild>
            <w:div w:id="1727989006">
              <w:marLeft w:val="0"/>
              <w:marRight w:val="0"/>
              <w:marTop w:val="0"/>
              <w:marBottom w:val="0"/>
              <w:divBdr>
                <w:top w:val="none" w:sz="0" w:space="0" w:color="auto"/>
                <w:left w:val="none" w:sz="0" w:space="0" w:color="auto"/>
                <w:bottom w:val="none" w:sz="0" w:space="0" w:color="auto"/>
                <w:right w:val="none" w:sz="0" w:space="0" w:color="auto"/>
              </w:divBdr>
            </w:div>
            <w:div w:id="1656369899">
              <w:marLeft w:val="0"/>
              <w:marRight w:val="0"/>
              <w:marTop w:val="0"/>
              <w:marBottom w:val="0"/>
              <w:divBdr>
                <w:top w:val="none" w:sz="0" w:space="0" w:color="auto"/>
                <w:left w:val="none" w:sz="0" w:space="0" w:color="auto"/>
                <w:bottom w:val="none" w:sz="0" w:space="0" w:color="auto"/>
                <w:right w:val="none" w:sz="0" w:space="0" w:color="auto"/>
              </w:divBdr>
            </w:div>
            <w:div w:id="1873421783">
              <w:marLeft w:val="0"/>
              <w:marRight w:val="0"/>
              <w:marTop w:val="0"/>
              <w:marBottom w:val="0"/>
              <w:divBdr>
                <w:top w:val="none" w:sz="0" w:space="0" w:color="auto"/>
                <w:left w:val="none" w:sz="0" w:space="0" w:color="auto"/>
                <w:bottom w:val="none" w:sz="0" w:space="0" w:color="auto"/>
                <w:right w:val="none" w:sz="0" w:space="0" w:color="auto"/>
              </w:divBdr>
            </w:div>
            <w:div w:id="1013265949">
              <w:marLeft w:val="0"/>
              <w:marRight w:val="0"/>
              <w:marTop w:val="0"/>
              <w:marBottom w:val="0"/>
              <w:divBdr>
                <w:top w:val="none" w:sz="0" w:space="0" w:color="auto"/>
                <w:left w:val="none" w:sz="0" w:space="0" w:color="auto"/>
                <w:bottom w:val="none" w:sz="0" w:space="0" w:color="auto"/>
                <w:right w:val="none" w:sz="0" w:space="0" w:color="auto"/>
              </w:divBdr>
            </w:div>
            <w:div w:id="82190983">
              <w:marLeft w:val="0"/>
              <w:marRight w:val="0"/>
              <w:marTop w:val="0"/>
              <w:marBottom w:val="0"/>
              <w:divBdr>
                <w:top w:val="none" w:sz="0" w:space="0" w:color="auto"/>
                <w:left w:val="none" w:sz="0" w:space="0" w:color="auto"/>
                <w:bottom w:val="none" w:sz="0" w:space="0" w:color="auto"/>
                <w:right w:val="none" w:sz="0" w:space="0" w:color="auto"/>
              </w:divBdr>
            </w:div>
            <w:div w:id="574822931">
              <w:marLeft w:val="0"/>
              <w:marRight w:val="0"/>
              <w:marTop w:val="0"/>
              <w:marBottom w:val="0"/>
              <w:divBdr>
                <w:top w:val="none" w:sz="0" w:space="0" w:color="auto"/>
                <w:left w:val="none" w:sz="0" w:space="0" w:color="auto"/>
                <w:bottom w:val="none" w:sz="0" w:space="0" w:color="auto"/>
                <w:right w:val="none" w:sz="0" w:space="0" w:color="auto"/>
              </w:divBdr>
            </w:div>
            <w:div w:id="1814523865">
              <w:marLeft w:val="0"/>
              <w:marRight w:val="0"/>
              <w:marTop w:val="0"/>
              <w:marBottom w:val="0"/>
              <w:divBdr>
                <w:top w:val="none" w:sz="0" w:space="0" w:color="auto"/>
                <w:left w:val="none" w:sz="0" w:space="0" w:color="auto"/>
                <w:bottom w:val="none" w:sz="0" w:space="0" w:color="auto"/>
                <w:right w:val="none" w:sz="0" w:space="0" w:color="auto"/>
              </w:divBdr>
            </w:div>
            <w:div w:id="2120761043">
              <w:marLeft w:val="0"/>
              <w:marRight w:val="0"/>
              <w:marTop w:val="0"/>
              <w:marBottom w:val="0"/>
              <w:divBdr>
                <w:top w:val="none" w:sz="0" w:space="0" w:color="auto"/>
                <w:left w:val="none" w:sz="0" w:space="0" w:color="auto"/>
                <w:bottom w:val="none" w:sz="0" w:space="0" w:color="auto"/>
                <w:right w:val="none" w:sz="0" w:space="0" w:color="auto"/>
              </w:divBdr>
            </w:div>
            <w:div w:id="1189683595">
              <w:marLeft w:val="0"/>
              <w:marRight w:val="0"/>
              <w:marTop w:val="0"/>
              <w:marBottom w:val="0"/>
              <w:divBdr>
                <w:top w:val="none" w:sz="0" w:space="0" w:color="auto"/>
                <w:left w:val="none" w:sz="0" w:space="0" w:color="auto"/>
                <w:bottom w:val="none" w:sz="0" w:space="0" w:color="auto"/>
                <w:right w:val="none" w:sz="0" w:space="0" w:color="auto"/>
              </w:divBdr>
            </w:div>
            <w:div w:id="1556431841">
              <w:marLeft w:val="0"/>
              <w:marRight w:val="0"/>
              <w:marTop w:val="0"/>
              <w:marBottom w:val="0"/>
              <w:divBdr>
                <w:top w:val="none" w:sz="0" w:space="0" w:color="auto"/>
                <w:left w:val="none" w:sz="0" w:space="0" w:color="auto"/>
                <w:bottom w:val="none" w:sz="0" w:space="0" w:color="auto"/>
                <w:right w:val="none" w:sz="0" w:space="0" w:color="auto"/>
              </w:divBdr>
            </w:div>
            <w:div w:id="489828739">
              <w:marLeft w:val="0"/>
              <w:marRight w:val="0"/>
              <w:marTop w:val="0"/>
              <w:marBottom w:val="0"/>
              <w:divBdr>
                <w:top w:val="none" w:sz="0" w:space="0" w:color="auto"/>
                <w:left w:val="none" w:sz="0" w:space="0" w:color="auto"/>
                <w:bottom w:val="none" w:sz="0" w:space="0" w:color="auto"/>
                <w:right w:val="none" w:sz="0" w:space="0" w:color="auto"/>
              </w:divBdr>
            </w:div>
            <w:div w:id="2009013641">
              <w:marLeft w:val="0"/>
              <w:marRight w:val="0"/>
              <w:marTop w:val="0"/>
              <w:marBottom w:val="0"/>
              <w:divBdr>
                <w:top w:val="none" w:sz="0" w:space="0" w:color="auto"/>
                <w:left w:val="none" w:sz="0" w:space="0" w:color="auto"/>
                <w:bottom w:val="none" w:sz="0" w:space="0" w:color="auto"/>
                <w:right w:val="none" w:sz="0" w:space="0" w:color="auto"/>
              </w:divBdr>
            </w:div>
            <w:div w:id="312609226">
              <w:marLeft w:val="0"/>
              <w:marRight w:val="0"/>
              <w:marTop w:val="0"/>
              <w:marBottom w:val="0"/>
              <w:divBdr>
                <w:top w:val="none" w:sz="0" w:space="0" w:color="auto"/>
                <w:left w:val="none" w:sz="0" w:space="0" w:color="auto"/>
                <w:bottom w:val="none" w:sz="0" w:space="0" w:color="auto"/>
                <w:right w:val="none" w:sz="0" w:space="0" w:color="auto"/>
              </w:divBdr>
            </w:div>
            <w:div w:id="618999090">
              <w:marLeft w:val="0"/>
              <w:marRight w:val="0"/>
              <w:marTop w:val="0"/>
              <w:marBottom w:val="0"/>
              <w:divBdr>
                <w:top w:val="none" w:sz="0" w:space="0" w:color="auto"/>
                <w:left w:val="none" w:sz="0" w:space="0" w:color="auto"/>
                <w:bottom w:val="none" w:sz="0" w:space="0" w:color="auto"/>
                <w:right w:val="none" w:sz="0" w:space="0" w:color="auto"/>
              </w:divBdr>
            </w:div>
            <w:div w:id="1933975592">
              <w:marLeft w:val="0"/>
              <w:marRight w:val="0"/>
              <w:marTop w:val="0"/>
              <w:marBottom w:val="0"/>
              <w:divBdr>
                <w:top w:val="none" w:sz="0" w:space="0" w:color="auto"/>
                <w:left w:val="none" w:sz="0" w:space="0" w:color="auto"/>
                <w:bottom w:val="none" w:sz="0" w:space="0" w:color="auto"/>
                <w:right w:val="none" w:sz="0" w:space="0" w:color="auto"/>
              </w:divBdr>
            </w:div>
            <w:div w:id="939219411">
              <w:marLeft w:val="0"/>
              <w:marRight w:val="0"/>
              <w:marTop w:val="0"/>
              <w:marBottom w:val="0"/>
              <w:divBdr>
                <w:top w:val="none" w:sz="0" w:space="0" w:color="auto"/>
                <w:left w:val="none" w:sz="0" w:space="0" w:color="auto"/>
                <w:bottom w:val="none" w:sz="0" w:space="0" w:color="auto"/>
                <w:right w:val="none" w:sz="0" w:space="0" w:color="auto"/>
              </w:divBdr>
            </w:div>
            <w:div w:id="269048369">
              <w:marLeft w:val="0"/>
              <w:marRight w:val="0"/>
              <w:marTop w:val="0"/>
              <w:marBottom w:val="0"/>
              <w:divBdr>
                <w:top w:val="none" w:sz="0" w:space="0" w:color="auto"/>
                <w:left w:val="none" w:sz="0" w:space="0" w:color="auto"/>
                <w:bottom w:val="none" w:sz="0" w:space="0" w:color="auto"/>
                <w:right w:val="none" w:sz="0" w:space="0" w:color="auto"/>
              </w:divBdr>
            </w:div>
            <w:div w:id="820584396">
              <w:marLeft w:val="0"/>
              <w:marRight w:val="0"/>
              <w:marTop w:val="0"/>
              <w:marBottom w:val="0"/>
              <w:divBdr>
                <w:top w:val="none" w:sz="0" w:space="0" w:color="auto"/>
                <w:left w:val="none" w:sz="0" w:space="0" w:color="auto"/>
                <w:bottom w:val="none" w:sz="0" w:space="0" w:color="auto"/>
                <w:right w:val="none" w:sz="0" w:space="0" w:color="auto"/>
              </w:divBdr>
            </w:div>
            <w:div w:id="1605725147">
              <w:marLeft w:val="0"/>
              <w:marRight w:val="0"/>
              <w:marTop w:val="0"/>
              <w:marBottom w:val="0"/>
              <w:divBdr>
                <w:top w:val="none" w:sz="0" w:space="0" w:color="auto"/>
                <w:left w:val="none" w:sz="0" w:space="0" w:color="auto"/>
                <w:bottom w:val="none" w:sz="0" w:space="0" w:color="auto"/>
                <w:right w:val="none" w:sz="0" w:space="0" w:color="auto"/>
              </w:divBdr>
            </w:div>
            <w:div w:id="1386444104">
              <w:marLeft w:val="0"/>
              <w:marRight w:val="0"/>
              <w:marTop w:val="0"/>
              <w:marBottom w:val="0"/>
              <w:divBdr>
                <w:top w:val="none" w:sz="0" w:space="0" w:color="auto"/>
                <w:left w:val="none" w:sz="0" w:space="0" w:color="auto"/>
                <w:bottom w:val="none" w:sz="0" w:space="0" w:color="auto"/>
                <w:right w:val="none" w:sz="0" w:space="0" w:color="auto"/>
              </w:divBdr>
            </w:div>
            <w:div w:id="2018606058">
              <w:marLeft w:val="0"/>
              <w:marRight w:val="0"/>
              <w:marTop w:val="0"/>
              <w:marBottom w:val="0"/>
              <w:divBdr>
                <w:top w:val="none" w:sz="0" w:space="0" w:color="auto"/>
                <w:left w:val="none" w:sz="0" w:space="0" w:color="auto"/>
                <w:bottom w:val="none" w:sz="0" w:space="0" w:color="auto"/>
                <w:right w:val="none" w:sz="0" w:space="0" w:color="auto"/>
              </w:divBdr>
            </w:div>
            <w:div w:id="2068069612">
              <w:marLeft w:val="0"/>
              <w:marRight w:val="0"/>
              <w:marTop w:val="0"/>
              <w:marBottom w:val="0"/>
              <w:divBdr>
                <w:top w:val="none" w:sz="0" w:space="0" w:color="auto"/>
                <w:left w:val="none" w:sz="0" w:space="0" w:color="auto"/>
                <w:bottom w:val="none" w:sz="0" w:space="0" w:color="auto"/>
                <w:right w:val="none" w:sz="0" w:space="0" w:color="auto"/>
              </w:divBdr>
            </w:div>
            <w:div w:id="1028409072">
              <w:marLeft w:val="0"/>
              <w:marRight w:val="0"/>
              <w:marTop w:val="0"/>
              <w:marBottom w:val="0"/>
              <w:divBdr>
                <w:top w:val="none" w:sz="0" w:space="0" w:color="auto"/>
                <w:left w:val="none" w:sz="0" w:space="0" w:color="auto"/>
                <w:bottom w:val="none" w:sz="0" w:space="0" w:color="auto"/>
                <w:right w:val="none" w:sz="0" w:space="0" w:color="auto"/>
              </w:divBdr>
            </w:div>
            <w:div w:id="2111968254">
              <w:marLeft w:val="0"/>
              <w:marRight w:val="0"/>
              <w:marTop w:val="0"/>
              <w:marBottom w:val="0"/>
              <w:divBdr>
                <w:top w:val="none" w:sz="0" w:space="0" w:color="auto"/>
                <w:left w:val="none" w:sz="0" w:space="0" w:color="auto"/>
                <w:bottom w:val="none" w:sz="0" w:space="0" w:color="auto"/>
                <w:right w:val="none" w:sz="0" w:space="0" w:color="auto"/>
              </w:divBdr>
            </w:div>
            <w:div w:id="240330913">
              <w:marLeft w:val="0"/>
              <w:marRight w:val="0"/>
              <w:marTop w:val="0"/>
              <w:marBottom w:val="0"/>
              <w:divBdr>
                <w:top w:val="none" w:sz="0" w:space="0" w:color="auto"/>
                <w:left w:val="none" w:sz="0" w:space="0" w:color="auto"/>
                <w:bottom w:val="none" w:sz="0" w:space="0" w:color="auto"/>
                <w:right w:val="none" w:sz="0" w:space="0" w:color="auto"/>
              </w:divBdr>
            </w:div>
            <w:div w:id="1260485916">
              <w:marLeft w:val="0"/>
              <w:marRight w:val="0"/>
              <w:marTop w:val="0"/>
              <w:marBottom w:val="0"/>
              <w:divBdr>
                <w:top w:val="none" w:sz="0" w:space="0" w:color="auto"/>
                <w:left w:val="none" w:sz="0" w:space="0" w:color="auto"/>
                <w:bottom w:val="none" w:sz="0" w:space="0" w:color="auto"/>
                <w:right w:val="none" w:sz="0" w:space="0" w:color="auto"/>
              </w:divBdr>
            </w:div>
            <w:div w:id="939482659">
              <w:marLeft w:val="0"/>
              <w:marRight w:val="0"/>
              <w:marTop w:val="0"/>
              <w:marBottom w:val="0"/>
              <w:divBdr>
                <w:top w:val="none" w:sz="0" w:space="0" w:color="auto"/>
                <w:left w:val="none" w:sz="0" w:space="0" w:color="auto"/>
                <w:bottom w:val="none" w:sz="0" w:space="0" w:color="auto"/>
                <w:right w:val="none" w:sz="0" w:space="0" w:color="auto"/>
              </w:divBdr>
            </w:div>
            <w:div w:id="141626626">
              <w:marLeft w:val="0"/>
              <w:marRight w:val="0"/>
              <w:marTop w:val="0"/>
              <w:marBottom w:val="0"/>
              <w:divBdr>
                <w:top w:val="none" w:sz="0" w:space="0" w:color="auto"/>
                <w:left w:val="none" w:sz="0" w:space="0" w:color="auto"/>
                <w:bottom w:val="none" w:sz="0" w:space="0" w:color="auto"/>
                <w:right w:val="none" w:sz="0" w:space="0" w:color="auto"/>
              </w:divBdr>
            </w:div>
            <w:div w:id="608900233">
              <w:marLeft w:val="0"/>
              <w:marRight w:val="0"/>
              <w:marTop w:val="0"/>
              <w:marBottom w:val="0"/>
              <w:divBdr>
                <w:top w:val="none" w:sz="0" w:space="0" w:color="auto"/>
                <w:left w:val="none" w:sz="0" w:space="0" w:color="auto"/>
                <w:bottom w:val="none" w:sz="0" w:space="0" w:color="auto"/>
                <w:right w:val="none" w:sz="0" w:space="0" w:color="auto"/>
              </w:divBdr>
            </w:div>
            <w:div w:id="1262763901">
              <w:marLeft w:val="0"/>
              <w:marRight w:val="0"/>
              <w:marTop w:val="0"/>
              <w:marBottom w:val="0"/>
              <w:divBdr>
                <w:top w:val="none" w:sz="0" w:space="0" w:color="auto"/>
                <w:left w:val="none" w:sz="0" w:space="0" w:color="auto"/>
                <w:bottom w:val="none" w:sz="0" w:space="0" w:color="auto"/>
                <w:right w:val="none" w:sz="0" w:space="0" w:color="auto"/>
              </w:divBdr>
            </w:div>
            <w:div w:id="987326001">
              <w:marLeft w:val="0"/>
              <w:marRight w:val="0"/>
              <w:marTop w:val="0"/>
              <w:marBottom w:val="0"/>
              <w:divBdr>
                <w:top w:val="none" w:sz="0" w:space="0" w:color="auto"/>
                <w:left w:val="none" w:sz="0" w:space="0" w:color="auto"/>
                <w:bottom w:val="none" w:sz="0" w:space="0" w:color="auto"/>
                <w:right w:val="none" w:sz="0" w:space="0" w:color="auto"/>
              </w:divBdr>
            </w:div>
            <w:div w:id="2101292388">
              <w:marLeft w:val="0"/>
              <w:marRight w:val="0"/>
              <w:marTop w:val="0"/>
              <w:marBottom w:val="0"/>
              <w:divBdr>
                <w:top w:val="none" w:sz="0" w:space="0" w:color="auto"/>
                <w:left w:val="none" w:sz="0" w:space="0" w:color="auto"/>
                <w:bottom w:val="none" w:sz="0" w:space="0" w:color="auto"/>
                <w:right w:val="none" w:sz="0" w:space="0" w:color="auto"/>
              </w:divBdr>
            </w:div>
            <w:div w:id="2073038668">
              <w:marLeft w:val="0"/>
              <w:marRight w:val="0"/>
              <w:marTop w:val="0"/>
              <w:marBottom w:val="0"/>
              <w:divBdr>
                <w:top w:val="none" w:sz="0" w:space="0" w:color="auto"/>
                <w:left w:val="none" w:sz="0" w:space="0" w:color="auto"/>
                <w:bottom w:val="none" w:sz="0" w:space="0" w:color="auto"/>
                <w:right w:val="none" w:sz="0" w:space="0" w:color="auto"/>
              </w:divBdr>
            </w:div>
            <w:div w:id="1673098332">
              <w:marLeft w:val="0"/>
              <w:marRight w:val="0"/>
              <w:marTop w:val="0"/>
              <w:marBottom w:val="0"/>
              <w:divBdr>
                <w:top w:val="none" w:sz="0" w:space="0" w:color="auto"/>
                <w:left w:val="none" w:sz="0" w:space="0" w:color="auto"/>
                <w:bottom w:val="none" w:sz="0" w:space="0" w:color="auto"/>
                <w:right w:val="none" w:sz="0" w:space="0" w:color="auto"/>
              </w:divBdr>
            </w:div>
            <w:div w:id="537859948">
              <w:marLeft w:val="0"/>
              <w:marRight w:val="0"/>
              <w:marTop w:val="0"/>
              <w:marBottom w:val="0"/>
              <w:divBdr>
                <w:top w:val="none" w:sz="0" w:space="0" w:color="auto"/>
                <w:left w:val="none" w:sz="0" w:space="0" w:color="auto"/>
                <w:bottom w:val="none" w:sz="0" w:space="0" w:color="auto"/>
                <w:right w:val="none" w:sz="0" w:space="0" w:color="auto"/>
              </w:divBdr>
            </w:div>
            <w:div w:id="626936833">
              <w:marLeft w:val="0"/>
              <w:marRight w:val="0"/>
              <w:marTop w:val="0"/>
              <w:marBottom w:val="0"/>
              <w:divBdr>
                <w:top w:val="none" w:sz="0" w:space="0" w:color="auto"/>
                <w:left w:val="none" w:sz="0" w:space="0" w:color="auto"/>
                <w:bottom w:val="none" w:sz="0" w:space="0" w:color="auto"/>
                <w:right w:val="none" w:sz="0" w:space="0" w:color="auto"/>
              </w:divBdr>
            </w:div>
            <w:div w:id="1477868502">
              <w:marLeft w:val="0"/>
              <w:marRight w:val="0"/>
              <w:marTop w:val="0"/>
              <w:marBottom w:val="0"/>
              <w:divBdr>
                <w:top w:val="none" w:sz="0" w:space="0" w:color="auto"/>
                <w:left w:val="none" w:sz="0" w:space="0" w:color="auto"/>
                <w:bottom w:val="none" w:sz="0" w:space="0" w:color="auto"/>
                <w:right w:val="none" w:sz="0" w:space="0" w:color="auto"/>
              </w:divBdr>
            </w:div>
            <w:div w:id="1990475817">
              <w:marLeft w:val="0"/>
              <w:marRight w:val="0"/>
              <w:marTop w:val="0"/>
              <w:marBottom w:val="0"/>
              <w:divBdr>
                <w:top w:val="none" w:sz="0" w:space="0" w:color="auto"/>
                <w:left w:val="none" w:sz="0" w:space="0" w:color="auto"/>
                <w:bottom w:val="none" w:sz="0" w:space="0" w:color="auto"/>
                <w:right w:val="none" w:sz="0" w:space="0" w:color="auto"/>
              </w:divBdr>
            </w:div>
            <w:div w:id="258832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4902399">
      <w:bodyDiv w:val="1"/>
      <w:marLeft w:val="0"/>
      <w:marRight w:val="0"/>
      <w:marTop w:val="0"/>
      <w:marBottom w:val="0"/>
      <w:divBdr>
        <w:top w:val="none" w:sz="0" w:space="0" w:color="auto"/>
        <w:left w:val="none" w:sz="0" w:space="0" w:color="auto"/>
        <w:bottom w:val="none" w:sz="0" w:space="0" w:color="auto"/>
        <w:right w:val="none" w:sz="0" w:space="0" w:color="auto"/>
      </w:divBdr>
    </w:div>
    <w:div w:id="577859387">
      <w:bodyDiv w:val="1"/>
      <w:marLeft w:val="0"/>
      <w:marRight w:val="0"/>
      <w:marTop w:val="0"/>
      <w:marBottom w:val="0"/>
      <w:divBdr>
        <w:top w:val="none" w:sz="0" w:space="0" w:color="auto"/>
        <w:left w:val="none" w:sz="0" w:space="0" w:color="auto"/>
        <w:bottom w:val="none" w:sz="0" w:space="0" w:color="auto"/>
        <w:right w:val="none" w:sz="0" w:space="0" w:color="auto"/>
      </w:divBdr>
      <w:divsChild>
        <w:div w:id="1841389696">
          <w:marLeft w:val="0"/>
          <w:marRight w:val="0"/>
          <w:marTop w:val="0"/>
          <w:marBottom w:val="0"/>
          <w:divBdr>
            <w:top w:val="none" w:sz="0" w:space="0" w:color="auto"/>
            <w:left w:val="none" w:sz="0" w:space="0" w:color="auto"/>
            <w:bottom w:val="none" w:sz="0" w:space="0" w:color="auto"/>
            <w:right w:val="none" w:sz="0" w:space="0" w:color="auto"/>
          </w:divBdr>
          <w:divsChild>
            <w:div w:id="412557113">
              <w:marLeft w:val="0"/>
              <w:marRight w:val="0"/>
              <w:marTop w:val="0"/>
              <w:marBottom w:val="0"/>
              <w:divBdr>
                <w:top w:val="none" w:sz="0" w:space="0" w:color="auto"/>
                <w:left w:val="none" w:sz="0" w:space="0" w:color="auto"/>
                <w:bottom w:val="none" w:sz="0" w:space="0" w:color="auto"/>
                <w:right w:val="none" w:sz="0" w:space="0" w:color="auto"/>
              </w:divBdr>
            </w:div>
            <w:div w:id="1871527689">
              <w:marLeft w:val="0"/>
              <w:marRight w:val="0"/>
              <w:marTop w:val="0"/>
              <w:marBottom w:val="0"/>
              <w:divBdr>
                <w:top w:val="none" w:sz="0" w:space="0" w:color="auto"/>
                <w:left w:val="none" w:sz="0" w:space="0" w:color="auto"/>
                <w:bottom w:val="none" w:sz="0" w:space="0" w:color="auto"/>
                <w:right w:val="none" w:sz="0" w:space="0" w:color="auto"/>
              </w:divBdr>
            </w:div>
            <w:div w:id="1518497197">
              <w:marLeft w:val="0"/>
              <w:marRight w:val="0"/>
              <w:marTop w:val="0"/>
              <w:marBottom w:val="0"/>
              <w:divBdr>
                <w:top w:val="none" w:sz="0" w:space="0" w:color="auto"/>
                <w:left w:val="none" w:sz="0" w:space="0" w:color="auto"/>
                <w:bottom w:val="none" w:sz="0" w:space="0" w:color="auto"/>
                <w:right w:val="none" w:sz="0" w:space="0" w:color="auto"/>
              </w:divBdr>
            </w:div>
            <w:div w:id="724451128">
              <w:marLeft w:val="0"/>
              <w:marRight w:val="0"/>
              <w:marTop w:val="0"/>
              <w:marBottom w:val="0"/>
              <w:divBdr>
                <w:top w:val="none" w:sz="0" w:space="0" w:color="auto"/>
                <w:left w:val="none" w:sz="0" w:space="0" w:color="auto"/>
                <w:bottom w:val="none" w:sz="0" w:space="0" w:color="auto"/>
                <w:right w:val="none" w:sz="0" w:space="0" w:color="auto"/>
              </w:divBdr>
            </w:div>
            <w:div w:id="1543403499">
              <w:marLeft w:val="0"/>
              <w:marRight w:val="0"/>
              <w:marTop w:val="0"/>
              <w:marBottom w:val="0"/>
              <w:divBdr>
                <w:top w:val="none" w:sz="0" w:space="0" w:color="auto"/>
                <w:left w:val="none" w:sz="0" w:space="0" w:color="auto"/>
                <w:bottom w:val="none" w:sz="0" w:space="0" w:color="auto"/>
                <w:right w:val="none" w:sz="0" w:space="0" w:color="auto"/>
              </w:divBdr>
            </w:div>
            <w:div w:id="465270941">
              <w:marLeft w:val="0"/>
              <w:marRight w:val="0"/>
              <w:marTop w:val="0"/>
              <w:marBottom w:val="0"/>
              <w:divBdr>
                <w:top w:val="none" w:sz="0" w:space="0" w:color="auto"/>
                <w:left w:val="none" w:sz="0" w:space="0" w:color="auto"/>
                <w:bottom w:val="none" w:sz="0" w:space="0" w:color="auto"/>
                <w:right w:val="none" w:sz="0" w:space="0" w:color="auto"/>
              </w:divBdr>
            </w:div>
            <w:div w:id="1153909806">
              <w:marLeft w:val="0"/>
              <w:marRight w:val="0"/>
              <w:marTop w:val="0"/>
              <w:marBottom w:val="0"/>
              <w:divBdr>
                <w:top w:val="none" w:sz="0" w:space="0" w:color="auto"/>
                <w:left w:val="none" w:sz="0" w:space="0" w:color="auto"/>
                <w:bottom w:val="none" w:sz="0" w:space="0" w:color="auto"/>
                <w:right w:val="none" w:sz="0" w:space="0" w:color="auto"/>
              </w:divBdr>
            </w:div>
            <w:div w:id="946889007">
              <w:marLeft w:val="0"/>
              <w:marRight w:val="0"/>
              <w:marTop w:val="0"/>
              <w:marBottom w:val="0"/>
              <w:divBdr>
                <w:top w:val="none" w:sz="0" w:space="0" w:color="auto"/>
                <w:left w:val="none" w:sz="0" w:space="0" w:color="auto"/>
                <w:bottom w:val="none" w:sz="0" w:space="0" w:color="auto"/>
                <w:right w:val="none" w:sz="0" w:space="0" w:color="auto"/>
              </w:divBdr>
            </w:div>
            <w:div w:id="2008433734">
              <w:marLeft w:val="0"/>
              <w:marRight w:val="0"/>
              <w:marTop w:val="0"/>
              <w:marBottom w:val="0"/>
              <w:divBdr>
                <w:top w:val="none" w:sz="0" w:space="0" w:color="auto"/>
                <w:left w:val="none" w:sz="0" w:space="0" w:color="auto"/>
                <w:bottom w:val="none" w:sz="0" w:space="0" w:color="auto"/>
                <w:right w:val="none" w:sz="0" w:space="0" w:color="auto"/>
              </w:divBdr>
            </w:div>
            <w:div w:id="1404179678">
              <w:marLeft w:val="0"/>
              <w:marRight w:val="0"/>
              <w:marTop w:val="0"/>
              <w:marBottom w:val="0"/>
              <w:divBdr>
                <w:top w:val="none" w:sz="0" w:space="0" w:color="auto"/>
                <w:left w:val="none" w:sz="0" w:space="0" w:color="auto"/>
                <w:bottom w:val="none" w:sz="0" w:space="0" w:color="auto"/>
                <w:right w:val="none" w:sz="0" w:space="0" w:color="auto"/>
              </w:divBdr>
            </w:div>
            <w:div w:id="588001402">
              <w:marLeft w:val="0"/>
              <w:marRight w:val="0"/>
              <w:marTop w:val="0"/>
              <w:marBottom w:val="0"/>
              <w:divBdr>
                <w:top w:val="none" w:sz="0" w:space="0" w:color="auto"/>
                <w:left w:val="none" w:sz="0" w:space="0" w:color="auto"/>
                <w:bottom w:val="none" w:sz="0" w:space="0" w:color="auto"/>
                <w:right w:val="none" w:sz="0" w:space="0" w:color="auto"/>
              </w:divBdr>
            </w:div>
            <w:div w:id="1264411036">
              <w:marLeft w:val="0"/>
              <w:marRight w:val="0"/>
              <w:marTop w:val="0"/>
              <w:marBottom w:val="0"/>
              <w:divBdr>
                <w:top w:val="none" w:sz="0" w:space="0" w:color="auto"/>
                <w:left w:val="none" w:sz="0" w:space="0" w:color="auto"/>
                <w:bottom w:val="none" w:sz="0" w:space="0" w:color="auto"/>
                <w:right w:val="none" w:sz="0" w:space="0" w:color="auto"/>
              </w:divBdr>
            </w:div>
            <w:div w:id="1166358352">
              <w:marLeft w:val="0"/>
              <w:marRight w:val="0"/>
              <w:marTop w:val="0"/>
              <w:marBottom w:val="0"/>
              <w:divBdr>
                <w:top w:val="none" w:sz="0" w:space="0" w:color="auto"/>
                <w:left w:val="none" w:sz="0" w:space="0" w:color="auto"/>
                <w:bottom w:val="none" w:sz="0" w:space="0" w:color="auto"/>
                <w:right w:val="none" w:sz="0" w:space="0" w:color="auto"/>
              </w:divBdr>
            </w:div>
            <w:div w:id="449321360">
              <w:marLeft w:val="0"/>
              <w:marRight w:val="0"/>
              <w:marTop w:val="0"/>
              <w:marBottom w:val="0"/>
              <w:divBdr>
                <w:top w:val="none" w:sz="0" w:space="0" w:color="auto"/>
                <w:left w:val="none" w:sz="0" w:space="0" w:color="auto"/>
                <w:bottom w:val="none" w:sz="0" w:space="0" w:color="auto"/>
                <w:right w:val="none" w:sz="0" w:space="0" w:color="auto"/>
              </w:divBdr>
            </w:div>
            <w:div w:id="883561483">
              <w:marLeft w:val="0"/>
              <w:marRight w:val="0"/>
              <w:marTop w:val="0"/>
              <w:marBottom w:val="0"/>
              <w:divBdr>
                <w:top w:val="none" w:sz="0" w:space="0" w:color="auto"/>
                <w:left w:val="none" w:sz="0" w:space="0" w:color="auto"/>
                <w:bottom w:val="none" w:sz="0" w:space="0" w:color="auto"/>
                <w:right w:val="none" w:sz="0" w:space="0" w:color="auto"/>
              </w:divBdr>
            </w:div>
            <w:div w:id="28532281">
              <w:marLeft w:val="0"/>
              <w:marRight w:val="0"/>
              <w:marTop w:val="0"/>
              <w:marBottom w:val="0"/>
              <w:divBdr>
                <w:top w:val="none" w:sz="0" w:space="0" w:color="auto"/>
                <w:left w:val="none" w:sz="0" w:space="0" w:color="auto"/>
                <w:bottom w:val="none" w:sz="0" w:space="0" w:color="auto"/>
                <w:right w:val="none" w:sz="0" w:space="0" w:color="auto"/>
              </w:divBdr>
            </w:div>
            <w:div w:id="1547370692">
              <w:marLeft w:val="0"/>
              <w:marRight w:val="0"/>
              <w:marTop w:val="0"/>
              <w:marBottom w:val="0"/>
              <w:divBdr>
                <w:top w:val="none" w:sz="0" w:space="0" w:color="auto"/>
                <w:left w:val="none" w:sz="0" w:space="0" w:color="auto"/>
                <w:bottom w:val="none" w:sz="0" w:space="0" w:color="auto"/>
                <w:right w:val="none" w:sz="0" w:space="0" w:color="auto"/>
              </w:divBdr>
            </w:div>
            <w:div w:id="1979063979">
              <w:marLeft w:val="0"/>
              <w:marRight w:val="0"/>
              <w:marTop w:val="0"/>
              <w:marBottom w:val="0"/>
              <w:divBdr>
                <w:top w:val="none" w:sz="0" w:space="0" w:color="auto"/>
                <w:left w:val="none" w:sz="0" w:space="0" w:color="auto"/>
                <w:bottom w:val="none" w:sz="0" w:space="0" w:color="auto"/>
                <w:right w:val="none" w:sz="0" w:space="0" w:color="auto"/>
              </w:divBdr>
            </w:div>
            <w:div w:id="511995116">
              <w:marLeft w:val="0"/>
              <w:marRight w:val="0"/>
              <w:marTop w:val="0"/>
              <w:marBottom w:val="0"/>
              <w:divBdr>
                <w:top w:val="none" w:sz="0" w:space="0" w:color="auto"/>
                <w:left w:val="none" w:sz="0" w:space="0" w:color="auto"/>
                <w:bottom w:val="none" w:sz="0" w:space="0" w:color="auto"/>
                <w:right w:val="none" w:sz="0" w:space="0" w:color="auto"/>
              </w:divBdr>
            </w:div>
            <w:div w:id="997343851">
              <w:marLeft w:val="0"/>
              <w:marRight w:val="0"/>
              <w:marTop w:val="0"/>
              <w:marBottom w:val="0"/>
              <w:divBdr>
                <w:top w:val="none" w:sz="0" w:space="0" w:color="auto"/>
                <w:left w:val="none" w:sz="0" w:space="0" w:color="auto"/>
                <w:bottom w:val="none" w:sz="0" w:space="0" w:color="auto"/>
                <w:right w:val="none" w:sz="0" w:space="0" w:color="auto"/>
              </w:divBdr>
            </w:div>
            <w:div w:id="803474585">
              <w:marLeft w:val="0"/>
              <w:marRight w:val="0"/>
              <w:marTop w:val="0"/>
              <w:marBottom w:val="0"/>
              <w:divBdr>
                <w:top w:val="none" w:sz="0" w:space="0" w:color="auto"/>
                <w:left w:val="none" w:sz="0" w:space="0" w:color="auto"/>
                <w:bottom w:val="none" w:sz="0" w:space="0" w:color="auto"/>
                <w:right w:val="none" w:sz="0" w:space="0" w:color="auto"/>
              </w:divBdr>
            </w:div>
            <w:div w:id="1741371023">
              <w:marLeft w:val="0"/>
              <w:marRight w:val="0"/>
              <w:marTop w:val="0"/>
              <w:marBottom w:val="0"/>
              <w:divBdr>
                <w:top w:val="none" w:sz="0" w:space="0" w:color="auto"/>
                <w:left w:val="none" w:sz="0" w:space="0" w:color="auto"/>
                <w:bottom w:val="none" w:sz="0" w:space="0" w:color="auto"/>
                <w:right w:val="none" w:sz="0" w:space="0" w:color="auto"/>
              </w:divBdr>
            </w:div>
            <w:div w:id="856383498">
              <w:marLeft w:val="0"/>
              <w:marRight w:val="0"/>
              <w:marTop w:val="0"/>
              <w:marBottom w:val="0"/>
              <w:divBdr>
                <w:top w:val="none" w:sz="0" w:space="0" w:color="auto"/>
                <w:left w:val="none" w:sz="0" w:space="0" w:color="auto"/>
                <w:bottom w:val="none" w:sz="0" w:space="0" w:color="auto"/>
                <w:right w:val="none" w:sz="0" w:space="0" w:color="auto"/>
              </w:divBdr>
            </w:div>
            <w:div w:id="16928498">
              <w:marLeft w:val="0"/>
              <w:marRight w:val="0"/>
              <w:marTop w:val="0"/>
              <w:marBottom w:val="0"/>
              <w:divBdr>
                <w:top w:val="none" w:sz="0" w:space="0" w:color="auto"/>
                <w:left w:val="none" w:sz="0" w:space="0" w:color="auto"/>
                <w:bottom w:val="none" w:sz="0" w:space="0" w:color="auto"/>
                <w:right w:val="none" w:sz="0" w:space="0" w:color="auto"/>
              </w:divBdr>
            </w:div>
            <w:div w:id="1142115107">
              <w:marLeft w:val="0"/>
              <w:marRight w:val="0"/>
              <w:marTop w:val="0"/>
              <w:marBottom w:val="0"/>
              <w:divBdr>
                <w:top w:val="none" w:sz="0" w:space="0" w:color="auto"/>
                <w:left w:val="none" w:sz="0" w:space="0" w:color="auto"/>
                <w:bottom w:val="none" w:sz="0" w:space="0" w:color="auto"/>
                <w:right w:val="none" w:sz="0" w:space="0" w:color="auto"/>
              </w:divBdr>
            </w:div>
            <w:div w:id="608464966">
              <w:marLeft w:val="0"/>
              <w:marRight w:val="0"/>
              <w:marTop w:val="0"/>
              <w:marBottom w:val="0"/>
              <w:divBdr>
                <w:top w:val="none" w:sz="0" w:space="0" w:color="auto"/>
                <w:left w:val="none" w:sz="0" w:space="0" w:color="auto"/>
                <w:bottom w:val="none" w:sz="0" w:space="0" w:color="auto"/>
                <w:right w:val="none" w:sz="0" w:space="0" w:color="auto"/>
              </w:divBdr>
            </w:div>
            <w:div w:id="1241334025">
              <w:marLeft w:val="0"/>
              <w:marRight w:val="0"/>
              <w:marTop w:val="0"/>
              <w:marBottom w:val="0"/>
              <w:divBdr>
                <w:top w:val="none" w:sz="0" w:space="0" w:color="auto"/>
                <w:left w:val="none" w:sz="0" w:space="0" w:color="auto"/>
                <w:bottom w:val="none" w:sz="0" w:space="0" w:color="auto"/>
                <w:right w:val="none" w:sz="0" w:space="0" w:color="auto"/>
              </w:divBdr>
            </w:div>
            <w:div w:id="387842108">
              <w:marLeft w:val="0"/>
              <w:marRight w:val="0"/>
              <w:marTop w:val="0"/>
              <w:marBottom w:val="0"/>
              <w:divBdr>
                <w:top w:val="none" w:sz="0" w:space="0" w:color="auto"/>
                <w:left w:val="none" w:sz="0" w:space="0" w:color="auto"/>
                <w:bottom w:val="none" w:sz="0" w:space="0" w:color="auto"/>
                <w:right w:val="none" w:sz="0" w:space="0" w:color="auto"/>
              </w:divBdr>
            </w:div>
            <w:div w:id="1987123314">
              <w:marLeft w:val="0"/>
              <w:marRight w:val="0"/>
              <w:marTop w:val="0"/>
              <w:marBottom w:val="0"/>
              <w:divBdr>
                <w:top w:val="none" w:sz="0" w:space="0" w:color="auto"/>
                <w:left w:val="none" w:sz="0" w:space="0" w:color="auto"/>
                <w:bottom w:val="none" w:sz="0" w:space="0" w:color="auto"/>
                <w:right w:val="none" w:sz="0" w:space="0" w:color="auto"/>
              </w:divBdr>
            </w:div>
            <w:div w:id="1835955253">
              <w:marLeft w:val="0"/>
              <w:marRight w:val="0"/>
              <w:marTop w:val="0"/>
              <w:marBottom w:val="0"/>
              <w:divBdr>
                <w:top w:val="none" w:sz="0" w:space="0" w:color="auto"/>
                <w:left w:val="none" w:sz="0" w:space="0" w:color="auto"/>
                <w:bottom w:val="none" w:sz="0" w:space="0" w:color="auto"/>
                <w:right w:val="none" w:sz="0" w:space="0" w:color="auto"/>
              </w:divBdr>
            </w:div>
            <w:div w:id="1167356161">
              <w:marLeft w:val="0"/>
              <w:marRight w:val="0"/>
              <w:marTop w:val="0"/>
              <w:marBottom w:val="0"/>
              <w:divBdr>
                <w:top w:val="none" w:sz="0" w:space="0" w:color="auto"/>
                <w:left w:val="none" w:sz="0" w:space="0" w:color="auto"/>
                <w:bottom w:val="none" w:sz="0" w:space="0" w:color="auto"/>
                <w:right w:val="none" w:sz="0" w:space="0" w:color="auto"/>
              </w:divBdr>
            </w:div>
            <w:div w:id="1508212264">
              <w:marLeft w:val="0"/>
              <w:marRight w:val="0"/>
              <w:marTop w:val="0"/>
              <w:marBottom w:val="0"/>
              <w:divBdr>
                <w:top w:val="none" w:sz="0" w:space="0" w:color="auto"/>
                <w:left w:val="none" w:sz="0" w:space="0" w:color="auto"/>
                <w:bottom w:val="none" w:sz="0" w:space="0" w:color="auto"/>
                <w:right w:val="none" w:sz="0" w:space="0" w:color="auto"/>
              </w:divBdr>
            </w:div>
            <w:div w:id="2116826391">
              <w:marLeft w:val="0"/>
              <w:marRight w:val="0"/>
              <w:marTop w:val="0"/>
              <w:marBottom w:val="0"/>
              <w:divBdr>
                <w:top w:val="none" w:sz="0" w:space="0" w:color="auto"/>
                <w:left w:val="none" w:sz="0" w:space="0" w:color="auto"/>
                <w:bottom w:val="none" w:sz="0" w:space="0" w:color="auto"/>
                <w:right w:val="none" w:sz="0" w:space="0" w:color="auto"/>
              </w:divBdr>
            </w:div>
            <w:div w:id="1165625847">
              <w:marLeft w:val="0"/>
              <w:marRight w:val="0"/>
              <w:marTop w:val="0"/>
              <w:marBottom w:val="0"/>
              <w:divBdr>
                <w:top w:val="none" w:sz="0" w:space="0" w:color="auto"/>
                <w:left w:val="none" w:sz="0" w:space="0" w:color="auto"/>
                <w:bottom w:val="none" w:sz="0" w:space="0" w:color="auto"/>
                <w:right w:val="none" w:sz="0" w:space="0" w:color="auto"/>
              </w:divBdr>
            </w:div>
            <w:div w:id="1523855932">
              <w:marLeft w:val="0"/>
              <w:marRight w:val="0"/>
              <w:marTop w:val="0"/>
              <w:marBottom w:val="0"/>
              <w:divBdr>
                <w:top w:val="none" w:sz="0" w:space="0" w:color="auto"/>
                <w:left w:val="none" w:sz="0" w:space="0" w:color="auto"/>
                <w:bottom w:val="none" w:sz="0" w:space="0" w:color="auto"/>
                <w:right w:val="none" w:sz="0" w:space="0" w:color="auto"/>
              </w:divBdr>
            </w:div>
            <w:div w:id="733357284">
              <w:marLeft w:val="0"/>
              <w:marRight w:val="0"/>
              <w:marTop w:val="0"/>
              <w:marBottom w:val="0"/>
              <w:divBdr>
                <w:top w:val="none" w:sz="0" w:space="0" w:color="auto"/>
                <w:left w:val="none" w:sz="0" w:space="0" w:color="auto"/>
                <w:bottom w:val="none" w:sz="0" w:space="0" w:color="auto"/>
                <w:right w:val="none" w:sz="0" w:space="0" w:color="auto"/>
              </w:divBdr>
            </w:div>
            <w:div w:id="1527790121">
              <w:marLeft w:val="0"/>
              <w:marRight w:val="0"/>
              <w:marTop w:val="0"/>
              <w:marBottom w:val="0"/>
              <w:divBdr>
                <w:top w:val="none" w:sz="0" w:space="0" w:color="auto"/>
                <w:left w:val="none" w:sz="0" w:space="0" w:color="auto"/>
                <w:bottom w:val="none" w:sz="0" w:space="0" w:color="auto"/>
                <w:right w:val="none" w:sz="0" w:space="0" w:color="auto"/>
              </w:divBdr>
            </w:div>
            <w:div w:id="1042287476">
              <w:marLeft w:val="0"/>
              <w:marRight w:val="0"/>
              <w:marTop w:val="0"/>
              <w:marBottom w:val="0"/>
              <w:divBdr>
                <w:top w:val="none" w:sz="0" w:space="0" w:color="auto"/>
                <w:left w:val="none" w:sz="0" w:space="0" w:color="auto"/>
                <w:bottom w:val="none" w:sz="0" w:space="0" w:color="auto"/>
                <w:right w:val="none" w:sz="0" w:space="0" w:color="auto"/>
              </w:divBdr>
            </w:div>
            <w:div w:id="1715695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139556">
      <w:bodyDiv w:val="1"/>
      <w:marLeft w:val="0"/>
      <w:marRight w:val="0"/>
      <w:marTop w:val="0"/>
      <w:marBottom w:val="0"/>
      <w:divBdr>
        <w:top w:val="none" w:sz="0" w:space="0" w:color="auto"/>
        <w:left w:val="none" w:sz="0" w:space="0" w:color="auto"/>
        <w:bottom w:val="none" w:sz="0" w:space="0" w:color="auto"/>
        <w:right w:val="none" w:sz="0" w:space="0" w:color="auto"/>
      </w:divBdr>
    </w:div>
    <w:div w:id="1334062697">
      <w:bodyDiv w:val="1"/>
      <w:marLeft w:val="0"/>
      <w:marRight w:val="0"/>
      <w:marTop w:val="0"/>
      <w:marBottom w:val="0"/>
      <w:divBdr>
        <w:top w:val="none" w:sz="0" w:space="0" w:color="auto"/>
        <w:left w:val="none" w:sz="0" w:space="0" w:color="auto"/>
        <w:bottom w:val="none" w:sz="0" w:space="0" w:color="auto"/>
        <w:right w:val="none" w:sz="0" w:space="0" w:color="auto"/>
      </w:divBdr>
      <w:divsChild>
        <w:div w:id="1779713665">
          <w:marLeft w:val="0"/>
          <w:marRight w:val="0"/>
          <w:marTop w:val="0"/>
          <w:marBottom w:val="0"/>
          <w:divBdr>
            <w:top w:val="none" w:sz="0" w:space="0" w:color="auto"/>
            <w:left w:val="none" w:sz="0" w:space="0" w:color="auto"/>
            <w:bottom w:val="none" w:sz="0" w:space="0" w:color="auto"/>
            <w:right w:val="none" w:sz="0" w:space="0" w:color="auto"/>
          </w:divBdr>
          <w:divsChild>
            <w:div w:id="454256494">
              <w:marLeft w:val="0"/>
              <w:marRight w:val="0"/>
              <w:marTop w:val="0"/>
              <w:marBottom w:val="0"/>
              <w:divBdr>
                <w:top w:val="none" w:sz="0" w:space="0" w:color="auto"/>
                <w:left w:val="none" w:sz="0" w:space="0" w:color="auto"/>
                <w:bottom w:val="none" w:sz="0" w:space="0" w:color="auto"/>
                <w:right w:val="none" w:sz="0" w:space="0" w:color="auto"/>
              </w:divBdr>
            </w:div>
            <w:div w:id="486166114">
              <w:marLeft w:val="0"/>
              <w:marRight w:val="0"/>
              <w:marTop w:val="0"/>
              <w:marBottom w:val="0"/>
              <w:divBdr>
                <w:top w:val="none" w:sz="0" w:space="0" w:color="auto"/>
                <w:left w:val="none" w:sz="0" w:space="0" w:color="auto"/>
                <w:bottom w:val="none" w:sz="0" w:space="0" w:color="auto"/>
                <w:right w:val="none" w:sz="0" w:space="0" w:color="auto"/>
              </w:divBdr>
            </w:div>
            <w:div w:id="434785021">
              <w:marLeft w:val="0"/>
              <w:marRight w:val="0"/>
              <w:marTop w:val="0"/>
              <w:marBottom w:val="0"/>
              <w:divBdr>
                <w:top w:val="none" w:sz="0" w:space="0" w:color="auto"/>
                <w:left w:val="none" w:sz="0" w:space="0" w:color="auto"/>
                <w:bottom w:val="none" w:sz="0" w:space="0" w:color="auto"/>
                <w:right w:val="none" w:sz="0" w:space="0" w:color="auto"/>
              </w:divBdr>
            </w:div>
            <w:div w:id="1571620756">
              <w:marLeft w:val="0"/>
              <w:marRight w:val="0"/>
              <w:marTop w:val="0"/>
              <w:marBottom w:val="0"/>
              <w:divBdr>
                <w:top w:val="none" w:sz="0" w:space="0" w:color="auto"/>
                <w:left w:val="none" w:sz="0" w:space="0" w:color="auto"/>
                <w:bottom w:val="none" w:sz="0" w:space="0" w:color="auto"/>
                <w:right w:val="none" w:sz="0" w:space="0" w:color="auto"/>
              </w:divBdr>
            </w:div>
            <w:div w:id="1305546063">
              <w:marLeft w:val="0"/>
              <w:marRight w:val="0"/>
              <w:marTop w:val="0"/>
              <w:marBottom w:val="0"/>
              <w:divBdr>
                <w:top w:val="none" w:sz="0" w:space="0" w:color="auto"/>
                <w:left w:val="none" w:sz="0" w:space="0" w:color="auto"/>
                <w:bottom w:val="none" w:sz="0" w:space="0" w:color="auto"/>
                <w:right w:val="none" w:sz="0" w:space="0" w:color="auto"/>
              </w:divBdr>
            </w:div>
            <w:div w:id="538393995">
              <w:marLeft w:val="0"/>
              <w:marRight w:val="0"/>
              <w:marTop w:val="0"/>
              <w:marBottom w:val="0"/>
              <w:divBdr>
                <w:top w:val="none" w:sz="0" w:space="0" w:color="auto"/>
                <w:left w:val="none" w:sz="0" w:space="0" w:color="auto"/>
                <w:bottom w:val="none" w:sz="0" w:space="0" w:color="auto"/>
                <w:right w:val="none" w:sz="0" w:space="0" w:color="auto"/>
              </w:divBdr>
            </w:div>
            <w:div w:id="172495475">
              <w:marLeft w:val="0"/>
              <w:marRight w:val="0"/>
              <w:marTop w:val="0"/>
              <w:marBottom w:val="0"/>
              <w:divBdr>
                <w:top w:val="none" w:sz="0" w:space="0" w:color="auto"/>
                <w:left w:val="none" w:sz="0" w:space="0" w:color="auto"/>
                <w:bottom w:val="none" w:sz="0" w:space="0" w:color="auto"/>
                <w:right w:val="none" w:sz="0" w:space="0" w:color="auto"/>
              </w:divBdr>
            </w:div>
            <w:div w:id="1426196057">
              <w:marLeft w:val="0"/>
              <w:marRight w:val="0"/>
              <w:marTop w:val="0"/>
              <w:marBottom w:val="0"/>
              <w:divBdr>
                <w:top w:val="none" w:sz="0" w:space="0" w:color="auto"/>
                <w:left w:val="none" w:sz="0" w:space="0" w:color="auto"/>
                <w:bottom w:val="none" w:sz="0" w:space="0" w:color="auto"/>
                <w:right w:val="none" w:sz="0" w:space="0" w:color="auto"/>
              </w:divBdr>
            </w:div>
            <w:div w:id="336423207">
              <w:marLeft w:val="0"/>
              <w:marRight w:val="0"/>
              <w:marTop w:val="0"/>
              <w:marBottom w:val="0"/>
              <w:divBdr>
                <w:top w:val="none" w:sz="0" w:space="0" w:color="auto"/>
                <w:left w:val="none" w:sz="0" w:space="0" w:color="auto"/>
                <w:bottom w:val="none" w:sz="0" w:space="0" w:color="auto"/>
                <w:right w:val="none" w:sz="0" w:space="0" w:color="auto"/>
              </w:divBdr>
            </w:div>
            <w:div w:id="678779043">
              <w:marLeft w:val="0"/>
              <w:marRight w:val="0"/>
              <w:marTop w:val="0"/>
              <w:marBottom w:val="0"/>
              <w:divBdr>
                <w:top w:val="none" w:sz="0" w:space="0" w:color="auto"/>
                <w:left w:val="none" w:sz="0" w:space="0" w:color="auto"/>
                <w:bottom w:val="none" w:sz="0" w:space="0" w:color="auto"/>
                <w:right w:val="none" w:sz="0" w:space="0" w:color="auto"/>
              </w:divBdr>
            </w:div>
            <w:div w:id="82997821">
              <w:marLeft w:val="0"/>
              <w:marRight w:val="0"/>
              <w:marTop w:val="0"/>
              <w:marBottom w:val="0"/>
              <w:divBdr>
                <w:top w:val="none" w:sz="0" w:space="0" w:color="auto"/>
                <w:left w:val="none" w:sz="0" w:space="0" w:color="auto"/>
                <w:bottom w:val="none" w:sz="0" w:space="0" w:color="auto"/>
                <w:right w:val="none" w:sz="0" w:space="0" w:color="auto"/>
              </w:divBdr>
            </w:div>
            <w:div w:id="1150515825">
              <w:marLeft w:val="0"/>
              <w:marRight w:val="0"/>
              <w:marTop w:val="0"/>
              <w:marBottom w:val="0"/>
              <w:divBdr>
                <w:top w:val="none" w:sz="0" w:space="0" w:color="auto"/>
                <w:left w:val="none" w:sz="0" w:space="0" w:color="auto"/>
                <w:bottom w:val="none" w:sz="0" w:space="0" w:color="auto"/>
                <w:right w:val="none" w:sz="0" w:space="0" w:color="auto"/>
              </w:divBdr>
            </w:div>
            <w:div w:id="1800496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387527">
      <w:bodyDiv w:val="1"/>
      <w:marLeft w:val="0"/>
      <w:marRight w:val="0"/>
      <w:marTop w:val="0"/>
      <w:marBottom w:val="0"/>
      <w:divBdr>
        <w:top w:val="none" w:sz="0" w:space="0" w:color="auto"/>
        <w:left w:val="none" w:sz="0" w:space="0" w:color="auto"/>
        <w:bottom w:val="none" w:sz="0" w:space="0" w:color="auto"/>
        <w:right w:val="none" w:sz="0" w:space="0" w:color="auto"/>
      </w:divBdr>
      <w:divsChild>
        <w:div w:id="2039620159">
          <w:marLeft w:val="0"/>
          <w:marRight w:val="0"/>
          <w:marTop w:val="0"/>
          <w:marBottom w:val="0"/>
          <w:divBdr>
            <w:top w:val="none" w:sz="0" w:space="0" w:color="auto"/>
            <w:left w:val="none" w:sz="0" w:space="0" w:color="auto"/>
            <w:bottom w:val="none" w:sz="0" w:space="0" w:color="auto"/>
            <w:right w:val="none" w:sz="0" w:space="0" w:color="auto"/>
          </w:divBdr>
          <w:divsChild>
            <w:div w:id="724065220">
              <w:marLeft w:val="0"/>
              <w:marRight w:val="0"/>
              <w:marTop w:val="0"/>
              <w:marBottom w:val="0"/>
              <w:divBdr>
                <w:top w:val="none" w:sz="0" w:space="0" w:color="auto"/>
                <w:left w:val="none" w:sz="0" w:space="0" w:color="auto"/>
                <w:bottom w:val="none" w:sz="0" w:space="0" w:color="auto"/>
                <w:right w:val="none" w:sz="0" w:space="0" w:color="auto"/>
              </w:divBdr>
            </w:div>
            <w:div w:id="47537331">
              <w:marLeft w:val="0"/>
              <w:marRight w:val="0"/>
              <w:marTop w:val="0"/>
              <w:marBottom w:val="0"/>
              <w:divBdr>
                <w:top w:val="none" w:sz="0" w:space="0" w:color="auto"/>
                <w:left w:val="none" w:sz="0" w:space="0" w:color="auto"/>
                <w:bottom w:val="none" w:sz="0" w:space="0" w:color="auto"/>
                <w:right w:val="none" w:sz="0" w:space="0" w:color="auto"/>
              </w:divBdr>
            </w:div>
            <w:div w:id="1432242363">
              <w:marLeft w:val="0"/>
              <w:marRight w:val="0"/>
              <w:marTop w:val="0"/>
              <w:marBottom w:val="0"/>
              <w:divBdr>
                <w:top w:val="none" w:sz="0" w:space="0" w:color="auto"/>
                <w:left w:val="none" w:sz="0" w:space="0" w:color="auto"/>
                <w:bottom w:val="none" w:sz="0" w:space="0" w:color="auto"/>
                <w:right w:val="none" w:sz="0" w:space="0" w:color="auto"/>
              </w:divBdr>
            </w:div>
            <w:div w:id="1578199744">
              <w:marLeft w:val="0"/>
              <w:marRight w:val="0"/>
              <w:marTop w:val="0"/>
              <w:marBottom w:val="0"/>
              <w:divBdr>
                <w:top w:val="none" w:sz="0" w:space="0" w:color="auto"/>
                <w:left w:val="none" w:sz="0" w:space="0" w:color="auto"/>
                <w:bottom w:val="none" w:sz="0" w:space="0" w:color="auto"/>
                <w:right w:val="none" w:sz="0" w:space="0" w:color="auto"/>
              </w:divBdr>
            </w:div>
            <w:div w:id="2116316876">
              <w:marLeft w:val="0"/>
              <w:marRight w:val="0"/>
              <w:marTop w:val="0"/>
              <w:marBottom w:val="0"/>
              <w:divBdr>
                <w:top w:val="none" w:sz="0" w:space="0" w:color="auto"/>
                <w:left w:val="none" w:sz="0" w:space="0" w:color="auto"/>
                <w:bottom w:val="none" w:sz="0" w:space="0" w:color="auto"/>
                <w:right w:val="none" w:sz="0" w:space="0" w:color="auto"/>
              </w:divBdr>
            </w:div>
            <w:div w:id="536433093">
              <w:marLeft w:val="0"/>
              <w:marRight w:val="0"/>
              <w:marTop w:val="0"/>
              <w:marBottom w:val="0"/>
              <w:divBdr>
                <w:top w:val="none" w:sz="0" w:space="0" w:color="auto"/>
                <w:left w:val="none" w:sz="0" w:space="0" w:color="auto"/>
                <w:bottom w:val="none" w:sz="0" w:space="0" w:color="auto"/>
                <w:right w:val="none" w:sz="0" w:space="0" w:color="auto"/>
              </w:divBdr>
            </w:div>
            <w:div w:id="510876507">
              <w:marLeft w:val="0"/>
              <w:marRight w:val="0"/>
              <w:marTop w:val="0"/>
              <w:marBottom w:val="0"/>
              <w:divBdr>
                <w:top w:val="none" w:sz="0" w:space="0" w:color="auto"/>
                <w:left w:val="none" w:sz="0" w:space="0" w:color="auto"/>
                <w:bottom w:val="none" w:sz="0" w:space="0" w:color="auto"/>
                <w:right w:val="none" w:sz="0" w:space="0" w:color="auto"/>
              </w:divBdr>
            </w:div>
            <w:div w:id="1326204277">
              <w:marLeft w:val="0"/>
              <w:marRight w:val="0"/>
              <w:marTop w:val="0"/>
              <w:marBottom w:val="0"/>
              <w:divBdr>
                <w:top w:val="none" w:sz="0" w:space="0" w:color="auto"/>
                <w:left w:val="none" w:sz="0" w:space="0" w:color="auto"/>
                <w:bottom w:val="none" w:sz="0" w:space="0" w:color="auto"/>
                <w:right w:val="none" w:sz="0" w:space="0" w:color="auto"/>
              </w:divBdr>
            </w:div>
            <w:div w:id="1176075293">
              <w:marLeft w:val="0"/>
              <w:marRight w:val="0"/>
              <w:marTop w:val="0"/>
              <w:marBottom w:val="0"/>
              <w:divBdr>
                <w:top w:val="none" w:sz="0" w:space="0" w:color="auto"/>
                <w:left w:val="none" w:sz="0" w:space="0" w:color="auto"/>
                <w:bottom w:val="none" w:sz="0" w:space="0" w:color="auto"/>
                <w:right w:val="none" w:sz="0" w:space="0" w:color="auto"/>
              </w:divBdr>
            </w:div>
            <w:div w:id="285356520">
              <w:marLeft w:val="0"/>
              <w:marRight w:val="0"/>
              <w:marTop w:val="0"/>
              <w:marBottom w:val="0"/>
              <w:divBdr>
                <w:top w:val="none" w:sz="0" w:space="0" w:color="auto"/>
                <w:left w:val="none" w:sz="0" w:space="0" w:color="auto"/>
                <w:bottom w:val="none" w:sz="0" w:space="0" w:color="auto"/>
                <w:right w:val="none" w:sz="0" w:space="0" w:color="auto"/>
              </w:divBdr>
            </w:div>
            <w:div w:id="575286092">
              <w:marLeft w:val="0"/>
              <w:marRight w:val="0"/>
              <w:marTop w:val="0"/>
              <w:marBottom w:val="0"/>
              <w:divBdr>
                <w:top w:val="none" w:sz="0" w:space="0" w:color="auto"/>
                <w:left w:val="none" w:sz="0" w:space="0" w:color="auto"/>
                <w:bottom w:val="none" w:sz="0" w:space="0" w:color="auto"/>
                <w:right w:val="none" w:sz="0" w:space="0" w:color="auto"/>
              </w:divBdr>
            </w:div>
            <w:div w:id="407969835">
              <w:marLeft w:val="0"/>
              <w:marRight w:val="0"/>
              <w:marTop w:val="0"/>
              <w:marBottom w:val="0"/>
              <w:divBdr>
                <w:top w:val="none" w:sz="0" w:space="0" w:color="auto"/>
                <w:left w:val="none" w:sz="0" w:space="0" w:color="auto"/>
                <w:bottom w:val="none" w:sz="0" w:space="0" w:color="auto"/>
                <w:right w:val="none" w:sz="0" w:space="0" w:color="auto"/>
              </w:divBdr>
            </w:div>
            <w:div w:id="603878346">
              <w:marLeft w:val="0"/>
              <w:marRight w:val="0"/>
              <w:marTop w:val="0"/>
              <w:marBottom w:val="0"/>
              <w:divBdr>
                <w:top w:val="none" w:sz="0" w:space="0" w:color="auto"/>
                <w:left w:val="none" w:sz="0" w:space="0" w:color="auto"/>
                <w:bottom w:val="none" w:sz="0" w:space="0" w:color="auto"/>
                <w:right w:val="none" w:sz="0" w:space="0" w:color="auto"/>
              </w:divBdr>
            </w:div>
            <w:div w:id="1056440330">
              <w:marLeft w:val="0"/>
              <w:marRight w:val="0"/>
              <w:marTop w:val="0"/>
              <w:marBottom w:val="0"/>
              <w:divBdr>
                <w:top w:val="none" w:sz="0" w:space="0" w:color="auto"/>
                <w:left w:val="none" w:sz="0" w:space="0" w:color="auto"/>
                <w:bottom w:val="none" w:sz="0" w:space="0" w:color="auto"/>
                <w:right w:val="none" w:sz="0" w:space="0" w:color="auto"/>
              </w:divBdr>
            </w:div>
            <w:div w:id="117141918">
              <w:marLeft w:val="0"/>
              <w:marRight w:val="0"/>
              <w:marTop w:val="0"/>
              <w:marBottom w:val="0"/>
              <w:divBdr>
                <w:top w:val="none" w:sz="0" w:space="0" w:color="auto"/>
                <w:left w:val="none" w:sz="0" w:space="0" w:color="auto"/>
                <w:bottom w:val="none" w:sz="0" w:space="0" w:color="auto"/>
                <w:right w:val="none" w:sz="0" w:space="0" w:color="auto"/>
              </w:divBdr>
            </w:div>
            <w:div w:id="1527596927">
              <w:marLeft w:val="0"/>
              <w:marRight w:val="0"/>
              <w:marTop w:val="0"/>
              <w:marBottom w:val="0"/>
              <w:divBdr>
                <w:top w:val="none" w:sz="0" w:space="0" w:color="auto"/>
                <w:left w:val="none" w:sz="0" w:space="0" w:color="auto"/>
                <w:bottom w:val="none" w:sz="0" w:space="0" w:color="auto"/>
                <w:right w:val="none" w:sz="0" w:space="0" w:color="auto"/>
              </w:divBdr>
            </w:div>
            <w:div w:id="2142922004">
              <w:marLeft w:val="0"/>
              <w:marRight w:val="0"/>
              <w:marTop w:val="0"/>
              <w:marBottom w:val="0"/>
              <w:divBdr>
                <w:top w:val="none" w:sz="0" w:space="0" w:color="auto"/>
                <w:left w:val="none" w:sz="0" w:space="0" w:color="auto"/>
                <w:bottom w:val="none" w:sz="0" w:space="0" w:color="auto"/>
                <w:right w:val="none" w:sz="0" w:space="0" w:color="auto"/>
              </w:divBdr>
            </w:div>
            <w:div w:id="1620063918">
              <w:marLeft w:val="0"/>
              <w:marRight w:val="0"/>
              <w:marTop w:val="0"/>
              <w:marBottom w:val="0"/>
              <w:divBdr>
                <w:top w:val="none" w:sz="0" w:space="0" w:color="auto"/>
                <w:left w:val="none" w:sz="0" w:space="0" w:color="auto"/>
                <w:bottom w:val="none" w:sz="0" w:space="0" w:color="auto"/>
                <w:right w:val="none" w:sz="0" w:space="0" w:color="auto"/>
              </w:divBdr>
            </w:div>
            <w:div w:id="1057706414">
              <w:marLeft w:val="0"/>
              <w:marRight w:val="0"/>
              <w:marTop w:val="0"/>
              <w:marBottom w:val="0"/>
              <w:divBdr>
                <w:top w:val="none" w:sz="0" w:space="0" w:color="auto"/>
                <w:left w:val="none" w:sz="0" w:space="0" w:color="auto"/>
                <w:bottom w:val="none" w:sz="0" w:space="0" w:color="auto"/>
                <w:right w:val="none" w:sz="0" w:space="0" w:color="auto"/>
              </w:divBdr>
            </w:div>
            <w:div w:id="829322204">
              <w:marLeft w:val="0"/>
              <w:marRight w:val="0"/>
              <w:marTop w:val="0"/>
              <w:marBottom w:val="0"/>
              <w:divBdr>
                <w:top w:val="none" w:sz="0" w:space="0" w:color="auto"/>
                <w:left w:val="none" w:sz="0" w:space="0" w:color="auto"/>
                <w:bottom w:val="none" w:sz="0" w:space="0" w:color="auto"/>
                <w:right w:val="none" w:sz="0" w:space="0" w:color="auto"/>
              </w:divBdr>
            </w:div>
            <w:div w:id="2073458894">
              <w:marLeft w:val="0"/>
              <w:marRight w:val="0"/>
              <w:marTop w:val="0"/>
              <w:marBottom w:val="0"/>
              <w:divBdr>
                <w:top w:val="none" w:sz="0" w:space="0" w:color="auto"/>
                <w:left w:val="none" w:sz="0" w:space="0" w:color="auto"/>
                <w:bottom w:val="none" w:sz="0" w:space="0" w:color="auto"/>
                <w:right w:val="none" w:sz="0" w:space="0" w:color="auto"/>
              </w:divBdr>
            </w:div>
            <w:div w:id="829105364">
              <w:marLeft w:val="0"/>
              <w:marRight w:val="0"/>
              <w:marTop w:val="0"/>
              <w:marBottom w:val="0"/>
              <w:divBdr>
                <w:top w:val="none" w:sz="0" w:space="0" w:color="auto"/>
                <w:left w:val="none" w:sz="0" w:space="0" w:color="auto"/>
                <w:bottom w:val="none" w:sz="0" w:space="0" w:color="auto"/>
                <w:right w:val="none" w:sz="0" w:space="0" w:color="auto"/>
              </w:divBdr>
            </w:div>
            <w:div w:id="1814443681">
              <w:marLeft w:val="0"/>
              <w:marRight w:val="0"/>
              <w:marTop w:val="0"/>
              <w:marBottom w:val="0"/>
              <w:divBdr>
                <w:top w:val="none" w:sz="0" w:space="0" w:color="auto"/>
                <w:left w:val="none" w:sz="0" w:space="0" w:color="auto"/>
                <w:bottom w:val="none" w:sz="0" w:space="0" w:color="auto"/>
                <w:right w:val="none" w:sz="0" w:space="0" w:color="auto"/>
              </w:divBdr>
            </w:div>
            <w:div w:id="1515653882">
              <w:marLeft w:val="0"/>
              <w:marRight w:val="0"/>
              <w:marTop w:val="0"/>
              <w:marBottom w:val="0"/>
              <w:divBdr>
                <w:top w:val="none" w:sz="0" w:space="0" w:color="auto"/>
                <w:left w:val="none" w:sz="0" w:space="0" w:color="auto"/>
                <w:bottom w:val="none" w:sz="0" w:space="0" w:color="auto"/>
                <w:right w:val="none" w:sz="0" w:space="0" w:color="auto"/>
              </w:divBdr>
            </w:div>
            <w:div w:id="825126509">
              <w:marLeft w:val="0"/>
              <w:marRight w:val="0"/>
              <w:marTop w:val="0"/>
              <w:marBottom w:val="0"/>
              <w:divBdr>
                <w:top w:val="none" w:sz="0" w:space="0" w:color="auto"/>
                <w:left w:val="none" w:sz="0" w:space="0" w:color="auto"/>
                <w:bottom w:val="none" w:sz="0" w:space="0" w:color="auto"/>
                <w:right w:val="none" w:sz="0" w:space="0" w:color="auto"/>
              </w:divBdr>
            </w:div>
            <w:div w:id="2081831874">
              <w:marLeft w:val="0"/>
              <w:marRight w:val="0"/>
              <w:marTop w:val="0"/>
              <w:marBottom w:val="0"/>
              <w:divBdr>
                <w:top w:val="none" w:sz="0" w:space="0" w:color="auto"/>
                <w:left w:val="none" w:sz="0" w:space="0" w:color="auto"/>
                <w:bottom w:val="none" w:sz="0" w:space="0" w:color="auto"/>
                <w:right w:val="none" w:sz="0" w:space="0" w:color="auto"/>
              </w:divBdr>
            </w:div>
            <w:div w:id="529683734">
              <w:marLeft w:val="0"/>
              <w:marRight w:val="0"/>
              <w:marTop w:val="0"/>
              <w:marBottom w:val="0"/>
              <w:divBdr>
                <w:top w:val="none" w:sz="0" w:space="0" w:color="auto"/>
                <w:left w:val="none" w:sz="0" w:space="0" w:color="auto"/>
                <w:bottom w:val="none" w:sz="0" w:space="0" w:color="auto"/>
                <w:right w:val="none" w:sz="0" w:space="0" w:color="auto"/>
              </w:divBdr>
            </w:div>
            <w:div w:id="1255552615">
              <w:marLeft w:val="0"/>
              <w:marRight w:val="0"/>
              <w:marTop w:val="0"/>
              <w:marBottom w:val="0"/>
              <w:divBdr>
                <w:top w:val="none" w:sz="0" w:space="0" w:color="auto"/>
                <w:left w:val="none" w:sz="0" w:space="0" w:color="auto"/>
                <w:bottom w:val="none" w:sz="0" w:space="0" w:color="auto"/>
                <w:right w:val="none" w:sz="0" w:space="0" w:color="auto"/>
              </w:divBdr>
            </w:div>
            <w:div w:id="353456773">
              <w:marLeft w:val="0"/>
              <w:marRight w:val="0"/>
              <w:marTop w:val="0"/>
              <w:marBottom w:val="0"/>
              <w:divBdr>
                <w:top w:val="none" w:sz="0" w:space="0" w:color="auto"/>
                <w:left w:val="none" w:sz="0" w:space="0" w:color="auto"/>
                <w:bottom w:val="none" w:sz="0" w:space="0" w:color="auto"/>
                <w:right w:val="none" w:sz="0" w:space="0" w:color="auto"/>
              </w:divBdr>
            </w:div>
            <w:div w:id="1185291187">
              <w:marLeft w:val="0"/>
              <w:marRight w:val="0"/>
              <w:marTop w:val="0"/>
              <w:marBottom w:val="0"/>
              <w:divBdr>
                <w:top w:val="none" w:sz="0" w:space="0" w:color="auto"/>
                <w:left w:val="none" w:sz="0" w:space="0" w:color="auto"/>
                <w:bottom w:val="none" w:sz="0" w:space="0" w:color="auto"/>
                <w:right w:val="none" w:sz="0" w:space="0" w:color="auto"/>
              </w:divBdr>
            </w:div>
            <w:div w:id="663435866">
              <w:marLeft w:val="0"/>
              <w:marRight w:val="0"/>
              <w:marTop w:val="0"/>
              <w:marBottom w:val="0"/>
              <w:divBdr>
                <w:top w:val="none" w:sz="0" w:space="0" w:color="auto"/>
                <w:left w:val="none" w:sz="0" w:space="0" w:color="auto"/>
                <w:bottom w:val="none" w:sz="0" w:space="0" w:color="auto"/>
                <w:right w:val="none" w:sz="0" w:space="0" w:color="auto"/>
              </w:divBdr>
            </w:div>
            <w:div w:id="439184723">
              <w:marLeft w:val="0"/>
              <w:marRight w:val="0"/>
              <w:marTop w:val="0"/>
              <w:marBottom w:val="0"/>
              <w:divBdr>
                <w:top w:val="none" w:sz="0" w:space="0" w:color="auto"/>
                <w:left w:val="none" w:sz="0" w:space="0" w:color="auto"/>
                <w:bottom w:val="none" w:sz="0" w:space="0" w:color="auto"/>
                <w:right w:val="none" w:sz="0" w:space="0" w:color="auto"/>
              </w:divBdr>
            </w:div>
            <w:div w:id="1028138201">
              <w:marLeft w:val="0"/>
              <w:marRight w:val="0"/>
              <w:marTop w:val="0"/>
              <w:marBottom w:val="0"/>
              <w:divBdr>
                <w:top w:val="none" w:sz="0" w:space="0" w:color="auto"/>
                <w:left w:val="none" w:sz="0" w:space="0" w:color="auto"/>
                <w:bottom w:val="none" w:sz="0" w:space="0" w:color="auto"/>
                <w:right w:val="none" w:sz="0" w:space="0" w:color="auto"/>
              </w:divBdr>
            </w:div>
            <w:div w:id="1002053371">
              <w:marLeft w:val="0"/>
              <w:marRight w:val="0"/>
              <w:marTop w:val="0"/>
              <w:marBottom w:val="0"/>
              <w:divBdr>
                <w:top w:val="none" w:sz="0" w:space="0" w:color="auto"/>
                <w:left w:val="none" w:sz="0" w:space="0" w:color="auto"/>
                <w:bottom w:val="none" w:sz="0" w:space="0" w:color="auto"/>
                <w:right w:val="none" w:sz="0" w:space="0" w:color="auto"/>
              </w:divBdr>
            </w:div>
            <w:div w:id="532042294">
              <w:marLeft w:val="0"/>
              <w:marRight w:val="0"/>
              <w:marTop w:val="0"/>
              <w:marBottom w:val="0"/>
              <w:divBdr>
                <w:top w:val="none" w:sz="0" w:space="0" w:color="auto"/>
                <w:left w:val="none" w:sz="0" w:space="0" w:color="auto"/>
                <w:bottom w:val="none" w:sz="0" w:space="0" w:color="auto"/>
                <w:right w:val="none" w:sz="0" w:space="0" w:color="auto"/>
              </w:divBdr>
            </w:div>
            <w:div w:id="259459103">
              <w:marLeft w:val="0"/>
              <w:marRight w:val="0"/>
              <w:marTop w:val="0"/>
              <w:marBottom w:val="0"/>
              <w:divBdr>
                <w:top w:val="none" w:sz="0" w:space="0" w:color="auto"/>
                <w:left w:val="none" w:sz="0" w:space="0" w:color="auto"/>
                <w:bottom w:val="none" w:sz="0" w:space="0" w:color="auto"/>
                <w:right w:val="none" w:sz="0" w:space="0" w:color="auto"/>
              </w:divBdr>
            </w:div>
            <w:div w:id="413090287">
              <w:marLeft w:val="0"/>
              <w:marRight w:val="0"/>
              <w:marTop w:val="0"/>
              <w:marBottom w:val="0"/>
              <w:divBdr>
                <w:top w:val="none" w:sz="0" w:space="0" w:color="auto"/>
                <w:left w:val="none" w:sz="0" w:space="0" w:color="auto"/>
                <w:bottom w:val="none" w:sz="0" w:space="0" w:color="auto"/>
                <w:right w:val="none" w:sz="0" w:space="0" w:color="auto"/>
              </w:divBdr>
            </w:div>
            <w:div w:id="2032996582">
              <w:marLeft w:val="0"/>
              <w:marRight w:val="0"/>
              <w:marTop w:val="0"/>
              <w:marBottom w:val="0"/>
              <w:divBdr>
                <w:top w:val="none" w:sz="0" w:space="0" w:color="auto"/>
                <w:left w:val="none" w:sz="0" w:space="0" w:color="auto"/>
                <w:bottom w:val="none" w:sz="0" w:space="0" w:color="auto"/>
                <w:right w:val="none" w:sz="0" w:space="0" w:color="auto"/>
              </w:divBdr>
            </w:div>
            <w:div w:id="166789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592223">
      <w:bodyDiv w:val="1"/>
      <w:marLeft w:val="0"/>
      <w:marRight w:val="0"/>
      <w:marTop w:val="0"/>
      <w:marBottom w:val="0"/>
      <w:divBdr>
        <w:top w:val="none" w:sz="0" w:space="0" w:color="auto"/>
        <w:left w:val="none" w:sz="0" w:space="0" w:color="auto"/>
        <w:bottom w:val="none" w:sz="0" w:space="0" w:color="auto"/>
        <w:right w:val="none" w:sz="0" w:space="0" w:color="auto"/>
      </w:divBdr>
      <w:divsChild>
        <w:div w:id="489366870">
          <w:marLeft w:val="0"/>
          <w:marRight w:val="0"/>
          <w:marTop w:val="0"/>
          <w:marBottom w:val="0"/>
          <w:divBdr>
            <w:top w:val="none" w:sz="0" w:space="0" w:color="auto"/>
            <w:left w:val="none" w:sz="0" w:space="0" w:color="auto"/>
            <w:bottom w:val="none" w:sz="0" w:space="0" w:color="auto"/>
            <w:right w:val="none" w:sz="0" w:space="0" w:color="auto"/>
          </w:divBdr>
          <w:divsChild>
            <w:div w:id="93407091">
              <w:marLeft w:val="0"/>
              <w:marRight w:val="0"/>
              <w:marTop w:val="0"/>
              <w:marBottom w:val="0"/>
              <w:divBdr>
                <w:top w:val="none" w:sz="0" w:space="0" w:color="auto"/>
                <w:left w:val="none" w:sz="0" w:space="0" w:color="auto"/>
                <w:bottom w:val="none" w:sz="0" w:space="0" w:color="auto"/>
                <w:right w:val="none" w:sz="0" w:space="0" w:color="auto"/>
              </w:divBdr>
            </w:div>
            <w:div w:id="373390311">
              <w:marLeft w:val="0"/>
              <w:marRight w:val="0"/>
              <w:marTop w:val="0"/>
              <w:marBottom w:val="0"/>
              <w:divBdr>
                <w:top w:val="none" w:sz="0" w:space="0" w:color="auto"/>
                <w:left w:val="none" w:sz="0" w:space="0" w:color="auto"/>
                <w:bottom w:val="none" w:sz="0" w:space="0" w:color="auto"/>
                <w:right w:val="none" w:sz="0" w:space="0" w:color="auto"/>
              </w:divBdr>
            </w:div>
            <w:div w:id="1864323519">
              <w:marLeft w:val="0"/>
              <w:marRight w:val="0"/>
              <w:marTop w:val="0"/>
              <w:marBottom w:val="0"/>
              <w:divBdr>
                <w:top w:val="none" w:sz="0" w:space="0" w:color="auto"/>
                <w:left w:val="none" w:sz="0" w:space="0" w:color="auto"/>
                <w:bottom w:val="none" w:sz="0" w:space="0" w:color="auto"/>
                <w:right w:val="none" w:sz="0" w:space="0" w:color="auto"/>
              </w:divBdr>
            </w:div>
            <w:div w:id="907114968">
              <w:marLeft w:val="0"/>
              <w:marRight w:val="0"/>
              <w:marTop w:val="0"/>
              <w:marBottom w:val="0"/>
              <w:divBdr>
                <w:top w:val="none" w:sz="0" w:space="0" w:color="auto"/>
                <w:left w:val="none" w:sz="0" w:space="0" w:color="auto"/>
                <w:bottom w:val="none" w:sz="0" w:space="0" w:color="auto"/>
                <w:right w:val="none" w:sz="0" w:space="0" w:color="auto"/>
              </w:divBdr>
            </w:div>
            <w:div w:id="281427678">
              <w:marLeft w:val="0"/>
              <w:marRight w:val="0"/>
              <w:marTop w:val="0"/>
              <w:marBottom w:val="0"/>
              <w:divBdr>
                <w:top w:val="none" w:sz="0" w:space="0" w:color="auto"/>
                <w:left w:val="none" w:sz="0" w:space="0" w:color="auto"/>
                <w:bottom w:val="none" w:sz="0" w:space="0" w:color="auto"/>
                <w:right w:val="none" w:sz="0" w:space="0" w:color="auto"/>
              </w:divBdr>
            </w:div>
            <w:div w:id="1587574364">
              <w:marLeft w:val="0"/>
              <w:marRight w:val="0"/>
              <w:marTop w:val="0"/>
              <w:marBottom w:val="0"/>
              <w:divBdr>
                <w:top w:val="none" w:sz="0" w:space="0" w:color="auto"/>
                <w:left w:val="none" w:sz="0" w:space="0" w:color="auto"/>
                <w:bottom w:val="none" w:sz="0" w:space="0" w:color="auto"/>
                <w:right w:val="none" w:sz="0" w:space="0" w:color="auto"/>
              </w:divBdr>
            </w:div>
            <w:div w:id="1181242316">
              <w:marLeft w:val="0"/>
              <w:marRight w:val="0"/>
              <w:marTop w:val="0"/>
              <w:marBottom w:val="0"/>
              <w:divBdr>
                <w:top w:val="none" w:sz="0" w:space="0" w:color="auto"/>
                <w:left w:val="none" w:sz="0" w:space="0" w:color="auto"/>
                <w:bottom w:val="none" w:sz="0" w:space="0" w:color="auto"/>
                <w:right w:val="none" w:sz="0" w:space="0" w:color="auto"/>
              </w:divBdr>
            </w:div>
            <w:div w:id="1590966867">
              <w:marLeft w:val="0"/>
              <w:marRight w:val="0"/>
              <w:marTop w:val="0"/>
              <w:marBottom w:val="0"/>
              <w:divBdr>
                <w:top w:val="none" w:sz="0" w:space="0" w:color="auto"/>
                <w:left w:val="none" w:sz="0" w:space="0" w:color="auto"/>
                <w:bottom w:val="none" w:sz="0" w:space="0" w:color="auto"/>
                <w:right w:val="none" w:sz="0" w:space="0" w:color="auto"/>
              </w:divBdr>
            </w:div>
            <w:div w:id="614482593">
              <w:marLeft w:val="0"/>
              <w:marRight w:val="0"/>
              <w:marTop w:val="0"/>
              <w:marBottom w:val="0"/>
              <w:divBdr>
                <w:top w:val="none" w:sz="0" w:space="0" w:color="auto"/>
                <w:left w:val="none" w:sz="0" w:space="0" w:color="auto"/>
                <w:bottom w:val="none" w:sz="0" w:space="0" w:color="auto"/>
                <w:right w:val="none" w:sz="0" w:space="0" w:color="auto"/>
              </w:divBdr>
            </w:div>
            <w:div w:id="1188830636">
              <w:marLeft w:val="0"/>
              <w:marRight w:val="0"/>
              <w:marTop w:val="0"/>
              <w:marBottom w:val="0"/>
              <w:divBdr>
                <w:top w:val="none" w:sz="0" w:space="0" w:color="auto"/>
                <w:left w:val="none" w:sz="0" w:space="0" w:color="auto"/>
                <w:bottom w:val="none" w:sz="0" w:space="0" w:color="auto"/>
                <w:right w:val="none" w:sz="0" w:space="0" w:color="auto"/>
              </w:divBdr>
            </w:div>
            <w:div w:id="1390570245">
              <w:marLeft w:val="0"/>
              <w:marRight w:val="0"/>
              <w:marTop w:val="0"/>
              <w:marBottom w:val="0"/>
              <w:divBdr>
                <w:top w:val="none" w:sz="0" w:space="0" w:color="auto"/>
                <w:left w:val="none" w:sz="0" w:space="0" w:color="auto"/>
                <w:bottom w:val="none" w:sz="0" w:space="0" w:color="auto"/>
                <w:right w:val="none" w:sz="0" w:space="0" w:color="auto"/>
              </w:divBdr>
            </w:div>
            <w:div w:id="1354262320">
              <w:marLeft w:val="0"/>
              <w:marRight w:val="0"/>
              <w:marTop w:val="0"/>
              <w:marBottom w:val="0"/>
              <w:divBdr>
                <w:top w:val="none" w:sz="0" w:space="0" w:color="auto"/>
                <w:left w:val="none" w:sz="0" w:space="0" w:color="auto"/>
                <w:bottom w:val="none" w:sz="0" w:space="0" w:color="auto"/>
                <w:right w:val="none" w:sz="0" w:space="0" w:color="auto"/>
              </w:divBdr>
            </w:div>
            <w:div w:id="1129129380">
              <w:marLeft w:val="0"/>
              <w:marRight w:val="0"/>
              <w:marTop w:val="0"/>
              <w:marBottom w:val="0"/>
              <w:divBdr>
                <w:top w:val="none" w:sz="0" w:space="0" w:color="auto"/>
                <w:left w:val="none" w:sz="0" w:space="0" w:color="auto"/>
                <w:bottom w:val="none" w:sz="0" w:space="0" w:color="auto"/>
                <w:right w:val="none" w:sz="0" w:space="0" w:color="auto"/>
              </w:divBdr>
            </w:div>
            <w:div w:id="180290726">
              <w:marLeft w:val="0"/>
              <w:marRight w:val="0"/>
              <w:marTop w:val="0"/>
              <w:marBottom w:val="0"/>
              <w:divBdr>
                <w:top w:val="none" w:sz="0" w:space="0" w:color="auto"/>
                <w:left w:val="none" w:sz="0" w:space="0" w:color="auto"/>
                <w:bottom w:val="none" w:sz="0" w:space="0" w:color="auto"/>
                <w:right w:val="none" w:sz="0" w:space="0" w:color="auto"/>
              </w:divBdr>
            </w:div>
            <w:div w:id="1771467567">
              <w:marLeft w:val="0"/>
              <w:marRight w:val="0"/>
              <w:marTop w:val="0"/>
              <w:marBottom w:val="0"/>
              <w:divBdr>
                <w:top w:val="none" w:sz="0" w:space="0" w:color="auto"/>
                <w:left w:val="none" w:sz="0" w:space="0" w:color="auto"/>
                <w:bottom w:val="none" w:sz="0" w:space="0" w:color="auto"/>
                <w:right w:val="none" w:sz="0" w:space="0" w:color="auto"/>
              </w:divBdr>
            </w:div>
            <w:div w:id="1820880988">
              <w:marLeft w:val="0"/>
              <w:marRight w:val="0"/>
              <w:marTop w:val="0"/>
              <w:marBottom w:val="0"/>
              <w:divBdr>
                <w:top w:val="none" w:sz="0" w:space="0" w:color="auto"/>
                <w:left w:val="none" w:sz="0" w:space="0" w:color="auto"/>
                <w:bottom w:val="none" w:sz="0" w:space="0" w:color="auto"/>
                <w:right w:val="none" w:sz="0" w:space="0" w:color="auto"/>
              </w:divBdr>
            </w:div>
            <w:div w:id="873735068">
              <w:marLeft w:val="0"/>
              <w:marRight w:val="0"/>
              <w:marTop w:val="0"/>
              <w:marBottom w:val="0"/>
              <w:divBdr>
                <w:top w:val="none" w:sz="0" w:space="0" w:color="auto"/>
                <w:left w:val="none" w:sz="0" w:space="0" w:color="auto"/>
                <w:bottom w:val="none" w:sz="0" w:space="0" w:color="auto"/>
                <w:right w:val="none" w:sz="0" w:space="0" w:color="auto"/>
              </w:divBdr>
            </w:div>
            <w:div w:id="791216337">
              <w:marLeft w:val="0"/>
              <w:marRight w:val="0"/>
              <w:marTop w:val="0"/>
              <w:marBottom w:val="0"/>
              <w:divBdr>
                <w:top w:val="none" w:sz="0" w:space="0" w:color="auto"/>
                <w:left w:val="none" w:sz="0" w:space="0" w:color="auto"/>
                <w:bottom w:val="none" w:sz="0" w:space="0" w:color="auto"/>
                <w:right w:val="none" w:sz="0" w:space="0" w:color="auto"/>
              </w:divBdr>
            </w:div>
            <w:div w:id="1687898875">
              <w:marLeft w:val="0"/>
              <w:marRight w:val="0"/>
              <w:marTop w:val="0"/>
              <w:marBottom w:val="0"/>
              <w:divBdr>
                <w:top w:val="none" w:sz="0" w:space="0" w:color="auto"/>
                <w:left w:val="none" w:sz="0" w:space="0" w:color="auto"/>
                <w:bottom w:val="none" w:sz="0" w:space="0" w:color="auto"/>
                <w:right w:val="none" w:sz="0" w:space="0" w:color="auto"/>
              </w:divBdr>
            </w:div>
            <w:div w:id="300617315">
              <w:marLeft w:val="0"/>
              <w:marRight w:val="0"/>
              <w:marTop w:val="0"/>
              <w:marBottom w:val="0"/>
              <w:divBdr>
                <w:top w:val="none" w:sz="0" w:space="0" w:color="auto"/>
                <w:left w:val="none" w:sz="0" w:space="0" w:color="auto"/>
                <w:bottom w:val="none" w:sz="0" w:space="0" w:color="auto"/>
                <w:right w:val="none" w:sz="0" w:space="0" w:color="auto"/>
              </w:divBdr>
            </w:div>
            <w:div w:id="171529082">
              <w:marLeft w:val="0"/>
              <w:marRight w:val="0"/>
              <w:marTop w:val="0"/>
              <w:marBottom w:val="0"/>
              <w:divBdr>
                <w:top w:val="none" w:sz="0" w:space="0" w:color="auto"/>
                <w:left w:val="none" w:sz="0" w:space="0" w:color="auto"/>
                <w:bottom w:val="none" w:sz="0" w:space="0" w:color="auto"/>
                <w:right w:val="none" w:sz="0" w:space="0" w:color="auto"/>
              </w:divBdr>
            </w:div>
            <w:div w:id="362830941">
              <w:marLeft w:val="0"/>
              <w:marRight w:val="0"/>
              <w:marTop w:val="0"/>
              <w:marBottom w:val="0"/>
              <w:divBdr>
                <w:top w:val="none" w:sz="0" w:space="0" w:color="auto"/>
                <w:left w:val="none" w:sz="0" w:space="0" w:color="auto"/>
                <w:bottom w:val="none" w:sz="0" w:space="0" w:color="auto"/>
                <w:right w:val="none" w:sz="0" w:space="0" w:color="auto"/>
              </w:divBdr>
            </w:div>
            <w:div w:id="40787922">
              <w:marLeft w:val="0"/>
              <w:marRight w:val="0"/>
              <w:marTop w:val="0"/>
              <w:marBottom w:val="0"/>
              <w:divBdr>
                <w:top w:val="none" w:sz="0" w:space="0" w:color="auto"/>
                <w:left w:val="none" w:sz="0" w:space="0" w:color="auto"/>
                <w:bottom w:val="none" w:sz="0" w:space="0" w:color="auto"/>
                <w:right w:val="none" w:sz="0" w:space="0" w:color="auto"/>
              </w:divBdr>
            </w:div>
            <w:div w:id="337778581">
              <w:marLeft w:val="0"/>
              <w:marRight w:val="0"/>
              <w:marTop w:val="0"/>
              <w:marBottom w:val="0"/>
              <w:divBdr>
                <w:top w:val="none" w:sz="0" w:space="0" w:color="auto"/>
                <w:left w:val="none" w:sz="0" w:space="0" w:color="auto"/>
                <w:bottom w:val="none" w:sz="0" w:space="0" w:color="auto"/>
                <w:right w:val="none" w:sz="0" w:space="0" w:color="auto"/>
              </w:divBdr>
            </w:div>
            <w:div w:id="1207371043">
              <w:marLeft w:val="0"/>
              <w:marRight w:val="0"/>
              <w:marTop w:val="0"/>
              <w:marBottom w:val="0"/>
              <w:divBdr>
                <w:top w:val="none" w:sz="0" w:space="0" w:color="auto"/>
                <w:left w:val="none" w:sz="0" w:space="0" w:color="auto"/>
                <w:bottom w:val="none" w:sz="0" w:space="0" w:color="auto"/>
                <w:right w:val="none" w:sz="0" w:space="0" w:color="auto"/>
              </w:divBdr>
            </w:div>
            <w:div w:id="329068493">
              <w:marLeft w:val="0"/>
              <w:marRight w:val="0"/>
              <w:marTop w:val="0"/>
              <w:marBottom w:val="0"/>
              <w:divBdr>
                <w:top w:val="none" w:sz="0" w:space="0" w:color="auto"/>
                <w:left w:val="none" w:sz="0" w:space="0" w:color="auto"/>
                <w:bottom w:val="none" w:sz="0" w:space="0" w:color="auto"/>
                <w:right w:val="none" w:sz="0" w:space="0" w:color="auto"/>
              </w:divBdr>
            </w:div>
            <w:div w:id="1700860338">
              <w:marLeft w:val="0"/>
              <w:marRight w:val="0"/>
              <w:marTop w:val="0"/>
              <w:marBottom w:val="0"/>
              <w:divBdr>
                <w:top w:val="none" w:sz="0" w:space="0" w:color="auto"/>
                <w:left w:val="none" w:sz="0" w:space="0" w:color="auto"/>
                <w:bottom w:val="none" w:sz="0" w:space="0" w:color="auto"/>
                <w:right w:val="none" w:sz="0" w:space="0" w:color="auto"/>
              </w:divBdr>
            </w:div>
            <w:div w:id="1627815863">
              <w:marLeft w:val="0"/>
              <w:marRight w:val="0"/>
              <w:marTop w:val="0"/>
              <w:marBottom w:val="0"/>
              <w:divBdr>
                <w:top w:val="none" w:sz="0" w:space="0" w:color="auto"/>
                <w:left w:val="none" w:sz="0" w:space="0" w:color="auto"/>
                <w:bottom w:val="none" w:sz="0" w:space="0" w:color="auto"/>
                <w:right w:val="none" w:sz="0" w:space="0" w:color="auto"/>
              </w:divBdr>
            </w:div>
            <w:div w:id="735471452">
              <w:marLeft w:val="0"/>
              <w:marRight w:val="0"/>
              <w:marTop w:val="0"/>
              <w:marBottom w:val="0"/>
              <w:divBdr>
                <w:top w:val="none" w:sz="0" w:space="0" w:color="auto"/>
                <w:left w:val="none" w:sz="0" w:space="0" w:color="auto"/>
                <w:bottom w:val="none" w:sz="0" w:space="0" w:color="auto"/>
                <w:right w:val="none" w:sz="0" w:space="0" w:color="auto"/>
              </w:divBdr>
            </w:div>
            <w:div w:id="1503933886">
              <w:marLeft w:val="0"/>
              <w:marRight w:val="0"/>
              <w:marTop w:val="0"/>
              <w:marBottom w:val="0"/>
              <w:divBdr>
                <w:top w:val="none" w:sz="0" w:space="0" w:color="auto"/>
                <w:left w:val="none" w:sz="0" w:space="0" w:color="auto"/>
                <w:bottom w:val="none" w:sz="0" w:space="0" w:color="auto"/>
                <w:right w:val="none" w:sz="0" w:space="0" w:color="auto"/>
              </w:divBdr>
            </w:div>
            <w:div w:id="1245384756">
              <w:marLeft w:val="0"/>
              <w:marRight w:val="0"/>
              <w:marTop w:val="0"/>
              <w:marBottom w:val="0"/>
              <w:divBdr>
                <w:top w:val="none" w:sz="0" w:space="0" w:color="auto"/>
                <w:left w:val="none" w:sz="0" w:space="0" w:color="auto"/>
                <w:bottom w:val="none" w:sz="0" w:space="0" w:color="auto"/>
                <w:right w:val="none" w:sz="0" w:space="0" w:color="auto"/>
              </w:divBdr>
            </w:div>
            <w:div w:id="367031625">
              <w:marLeft w:val="0"/>
              <w:marRight w:val="0"/>
              <w:marTop w:val="0"/>
              <w:marBottom w:val="0"/>
              <w:divBdr>
                <w:top w:val="none" w:sz="0" w:space="0" w:color="auto"/>
                <w:left w:val="none" w:sz="0" w:space="0" w:color="auto"/>
                <w:bottom w:val="none" w:sz="0" w:space="0" w:color="auto"/>
                <w:right w:val="none" w:sz="0" w:space="0" w:color="auto"/>
              </w:divBdr>
            </w:div>
            <w:div w:id="301010548">
              <w:marLeft w:val="0"/>
              <w:marRight w:val="0"/>
              <w:marTop w:val="0"/>
              <w:marBottom w:val="0"/>
              <w:divBdr>
                <w:top w:val="none" w:sz="0" w:space="0" w:color="auto"/>
                <w:left w:val="none" w:sz="0" w:space="0" w:color="auto"/>
                <w:bottom w:val="none" w:sz="0" w:space="0" w:color="auto"/>
                <w:right w:val="none" w:sz="0" w:space="0" w:color="auto"/>
              </w:divBdr>
            </w:div>
            <w:div w:id="261692139">
              <w:marLeft w:val="0"/>
              <w:marRight w:val="0"/>
              <w:marTop w:val="0"/>
              <w:marBottom w:val="0"/>
              <w:divBdr>
                <w:top w:val="none" w:sz="0" w:space="0" w:color="auto"/>
                <w:left w:val="none" w:sz="0" w:space="0" w:color="auto"/>
                <w:bottom w:val="none" w:sz="0" w:space="0" w:color="auto"/>
                <w:right w:val="none" w:sz="0" w:space="0" w:color="auto"/>
              </w:divBdr>
            </w:div>
            <w:div w:id="662703657">
              <w:marLeft w:val="0"/>
              <w:marRight w:val="0"/>
              <w:marTop w:val="0"/>
              <w:marBottom w:val="0"/>
              <w:divBdr>
                <w:top w:val="none" w:sz="0" w:space="0" w:color="auto"/>
                <w:left w:val="none" w:sz="0" w:space="0" w:color="auto"/>
                <w:bottom w:val="none" w:sz="0" w:space="0" w:color="auto"/>
                <w:right w:val="none" w:sz="0" w:space="0" w:color="auto"/>
              </w:divBdr>
            </w:div>
            <w:div w:id="1187712633">
              <w:marLeft w:val="0"/>
              <w:marRight w:val="0"/>
              <w:marTop w:val="0"/>
              <w:marBottom w:val="0"/>
              <w:divBdr>
                <w:top w:val="none" w:sz="0" w:space="0" w:color="auto"/>
                <w:left w:val="none" w:sz="0" w:space="0" w:color="auto"/>
                <w:bottom w:val="none" w:sz="0" w:space="0" w:color="auto"/>
                <w:right w:val="none" w:sz="0" w:space="0" w:color="auto"/>
              </w:divBdr>
            </w:div>
            <w:div w:id="889727874">
              <w:marLeft w:val="0"/>
              <w:marRight w:val="0"/>
              <w:marTop w:val="0"/>
              <w:marBottom w:val="0"/>
              <w:divBdr>
                <w:top w:val="none" w:sz="0" w:space="0" w:color="auto"/>
                <w:left w:val="none" w:sz="0" w:space="0" w:color="auto"/>
                <w:bottom w:val="none" w:sz="0" w:space="0" w:color="auto"/>
                <w:right w:val="none" w:sz="0" w:space="0" w:color="auto"/>
              </w:divBdr>
            </w:div>
            <w:div w:id="888300218">
              <w:marLeft w:val="0"/>
              <w:marRight w:val="0"/>
              <w:marTop w:val="0"/>
              <w:marBottom w:val="0"/>
              <w:divBdr>
                <w:top w:val="none" w:sz="0" w:space="0" w:color="auto"/>
                <w:left w:val="none" w:sz="0" w:space="0" w:color="auto"/>
                <w:bottom w:val="none" w:sz="0" w:space="0" w:color="auto"/>
                <w:right w:val="none" w:sz="0" w:space="0" w:color="auto"/>
              </w:divBdr>
            </w:div>
            <w:div w:id="357855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3245375">
      <w:bodyDiv w:val="1"/>
      <w:marLeft w:val="0"/>
      <w:marRight w:val="0"/>
      <w:marTop w:val="0"/>
      <w:marBottom w:val="0"/>
      <w:divBdr>
        <w:top w:val="none" w:sz="0" w:space="0" w:color="auto"/>
        <w:left w:val="none" w:sz="0" w:space="0" w:color="auto"/>
        <w:bottom w:val="none" w:sz="0" w:space="0" w:color="auto"/>
        <w:right w:val="none" w:sz="0" w:space="0" w:color="auto"/>
      </w:divBdr>
      <w:divsChild>
        <w:div w:id="1796943718">
          <w:marLeft w:val="0"/>
          <w:marRight w:val="0"/>
          <w:marTop w:val="0"/>
          <w:marBottom w:val="0"/>
          <w:divBdr>
            <w:top w:val="none" w:sz="0" w:space="0" w:color="auto"/>
            <w:left w:val="none" w:sz="0" w:space="0" w:color="auto"/>
            <w:bottom w:val="none" w:sz="0" w:space="0" w:color="auto"/>
            <w:right w:val="none" w:sz="0" w:space="0" w:color="auto"/>
          </w:divBdr>
          <w:divsChild>
            <w:div w:id="1966276630">
              <w:marLeft w:val="0"/>
              <w:marRight w:val="0"/>
              <w:marTop w:val="0"/>
              <w:marBottom w:val="0"/>
              <w:divBdr>
                <w:top w:val="none" w:sz="0" w:space="0" w:color="auto"/>
                <w:left w:val="none" w:sz="0" w:space="0" w:color="auto"/>
                <w:bottom w:val="none" w:sz="0" w:space="0" w:color="auto"/>
                <w:right w:val="none" w:sz="0" w:space="0" w:color="auto"/>
              </w:divBdr>
            </w:div>
            <w:div w:id="1652060755">
              <w:marLeft w:val="0"/>
              <w:marRight w:val="0"/>
              <w:marTop w:val="0"/>
              <w:marBottom w:val="0"/>
              <w:divBdr>
                <w:top w:val="none" w:sz="0" w:space="0" w:color="auto"/>
                <w:left w:val="none" w:sz="0" w:space="0" w:color="auto"/>
                <w:bottom w:val="none" w:sz="0" w:space="0" w:color="auto"/>
                <w:right w:val="none" w:sz="0" w:space="0" w:color="auto"/>
              </w:divBdr>
            </w:div>
            <w:div w:id="332613669">
              <w:marLeft w:val="0"/>
              <w:marRight w:val="0"/>
              <w:marTop w:val="0"/>
              <w:marBottom w:val="0"/>
              <w:divBdr>
                <w:top w:val="none" w:sz="0" w:space="0" w:color="auto"/>
                <w:left w:val="none" w:sz="0" w:space="0" w:color="auto"/>
                <w:bottom w:val="none" w:sz="0" w:space="0" w:color="auto"/>
                <w:right w:val="none" w:sz="0" w:space="0" w:color="auto"/>
              </w:divBdr>
            </w:div>
            <w:div w:id="1163279209">
              <w:marLeft w:val="0"/>
              <w:marRight w:val="0"/>
              <w:marTop w:val="0"/>
              <w:marBottom w:val="0"/>
              <w:divBdr>
                <w:top w:val="none" w:sz="0" w:space="0" w:color="auto"/>
                <w:left w:val="none" w:sz="0" w:space="0" w:color="auto"/>
                <w:bottom w:val="none" w:sz="0" w:space="0" w:color="auto"/>
                <w:right w:val="none" w:sz="0" w:space="0" w:color="auto"/>
              </w:divBdr>
            </w:div>
            <w:div w:id="846872959">
              <w:marLeft w:val="0"/>
              <w:marRight w:val="0"/>
              <w:marTop w:val="0"/>
              <w:marBottom w:val="0"/>
              <w:divBdr>
                <w:top w:val="none" w:sz="0" w:space="0" w:color="auto"/>
                <w:left w:val="none" w:sz="0" w:space="0" w:color="auto"/>
                <w:bottom w:val="none" w:sz="0" w:space="0" w:color="auto"/>
                <w:right w:val="none" w:sz="0" w:space="0" w:color="auto"/>
              </w:divBdr>
            </w:div>
            <w:div w:id="1055663282">
              <w:marLeft w:val="0"/>
              <w:marRight w:val="0"/>
              <w:marTop w:val="0"/>
              <w:marBottom w:val="0"/>
              <w:divBdr>
                <w:top w:val="none" w:sz="0" w:space="0" w:color="auto"/>
                <w:left w:val="none" w:sz="0" w:space="0" w:color="auto"/>
                <w:bottom w:val="none" w:sz="0" w:space="0" w:color="auto"/>
                <w:right w:val="none" w:sz="0" w:space="0" w:color="auto"/>
              </w:divBdr>
            </w:div>
            <w:div w:id="1380858831">
              <w:marLeft w:val="0"/>
              <w:marRight w:val="0"/>
              <w:marTop w:val="0"/>
              <w:marBottom w:val="0"/>
              <w:divBdr>
                <w:top w:val="none" w:sz="0" w:space="0" w:color="auto"/>
                <w:left w:val="none" w:sz="0" w:space="0" w:color="auto"/>
                <w:bottom w:val="none" w:sz="0" w:space="0" w:color="auto"/>
                <w:right w:val="none" w:sz="0" w:space="0" w:color="auto"/>
              </w:divBdr>
            </w:div>
            <w:div w:id="372927741">
              <w:marLeft w:val="0"/>
              <w:marRight w:val="0"/>
              <w:marTop w:val="0"/>
              <w:marBottom w:val="0"/>
              <w:divBdr>
                <w:top w:val="none" w:sz="0" w:space="0" w:color="auto"/>
                <w:left w:val="none" w:sz="0" w:space="0" w:color="auto"/>
                <w:bottom w:val="none" w:sz="0" w:space="0" w:color="auto"/>
                <w:right w:val="none" w:sz="0" w:space="0" w:color="auto"/>
              </w:divBdr>
            </w:div>
            <w:div w:id="1438325917">
              <w:marLeft w:val="0"/>
              <w:marRight w:val="0"/>
              <w:marTop w:val="0"/>
              <w:marBottom w:val="0"/>
              <w:divBdr>
                <w:top w:val="none" w:sz="0" w:space="0" w:color="auto"/>
                <w:left w:val="none" w:sz="0" w:space="0" w:color="auto"/>
                <w:bottom w:val="none" w:sz="0" w:space="0" w:color="auto"/>
                <w:right w:val="none" w:sz="0" w:space="0" w:color="auto"/>
              </w:divBdr>
            </w:div>
            <w:div w:id="1421176069">
              <w:marLeft w:val="0"/>
              <w:marRight w:val="0"/>
              <w:marTop w:val="0"/>
              <w:marBottom w:val="0"/>
              <w:divBdr>
                <w:top w:val="none" w:sz="0" w:space="0" w:color="auto"/>
                <w:left w:val="none" w:sz="0" w:space="0" w:color="auto"/>
                <w:bottom w:val="none" w:sz="0" w:space="0" w:color="auto"/>
                <w:right w:val="none" w:sz="0" w:space="0" w:color="auto"/>
              </w:divBdr>
            </w:div>
            <w:div w:id="180291066">
              <w:marLeft w:val="0"/>
              <w:marRight w:val="0"/>
              <w:marTop w:val="0"/>
              <w:marBottom w:val="0"/>
              <w:divBdr>
                <w:top w:val="none" w:sz="0" w:space="0" w:color="auto"/>
                <w:left w:val="none" w:sz="0" w:space="0" w:color="auto"/>
                <w:bottom w:val="none" w:sz="0" w:space="0" w:color="auto"/>
                <w:right w:val="none" w:sz="0" w:space="0" w:color="auto"/>
              </w:divBdr>
            </w:div>
            <w:div w:id="1635864826">
              <w:marLeft w:val="0"/>
              <w:marRight w:val="0"/>
              <w:marTop w:val="0"/>
              <w:marBottom w:val="0"/>
              <w:divBdr>
                <w:top w:val="none" w:sz="0" w:space="0" w:color="auto"/>
                <w:left w:val="none" w:sz="0" w:space="0" w:color="auto"/>
                <w:bottom w:val="none" w:sz="0" w:space="0" w:color="auto"/>
                <w:right w:val="none" w:sz="0" w:space="0" w:color="auto"/>
              </w:divBdr>
            </w:div>
            <w:div w:id="705762209">
              <w:marLeft w:val="0"/>
              <w:marRight w:val="0"/>
              <w:marTop w:val="0"/>
              <w:marBottom w:val="0"/>
              <w:divBdr>
                <w:top w:val="none" w:sz="0" w:space="0" w:color="auto"/>
                <w:left w:val="none" w:sz="0" w:space="0" w:color="auto"/>
                <w:bottom w:val="none" w:sz="0" w:space="0" w:color="auto"/>
                <w:right w:val="none" w:sz="0" w:space="0" w:color="auto"/>
              </w:divBdr>
            </w:div>
            <w:div w:id="220335822">
              <w:marLeft w:val="0"/>
              <w:marRight w:val="0"/>
              <w:marTop w:val="0"/>
              <w:marBottom w:val="0"/>
              <w:divBdr>
                <w:top w:val="none" w:sz="0" w:space="0" w:color="auto"/>
                <w:left w:val="none" w:sz="0" w:space="0" w:color="auto"/>
                <w:bottom w:val="none" w:sz="0" w:space="0" w:color="auto"/>
                <w:right w:val="none" w:sz="0" w:space="0" w:color="auto"/>
              </w:divBdr>
            </w:div>
            <w:div w:id="1863393417">
              <w:marLeft w:val="0"/>
              <w:marRight w:val="0"/>
              <w:marTop w:val="0"/>
              <w:marBottom w:val="0"/>
              <w:divBdr>
                <w:top w:val="none" w:sz="0" w:space="0" w:color="auto"/>
                <w:left w:val="none" w:sz="0" w:space="0" w:color="auto"/>
                <w:bottom w:val="none" w:sz="0" w:space="0" w:color="auto"/>
                <w:right w:val="none" w:sz="0" w:space="0" w:color="auto"/>
              </w:divBdr>
            </w:div>
            <w:div w:id="1170562435">
              <w:marLeft w:val="0"/>
              <w:marRight w:val="0"/>
              <w:marTop w:val="0"/>
              <w:marBottom w:val="0"/>
              <w:divBdr>
                <w:top w:val="none" w:sz="0" w:space="0" w:color="auto"/>
                <w:left w:val="none" w:sz="0" w:space="0" w:color="auto"/>
                <w:bottom w:val="none" w:sz="0" w:space="0" w:color="auto"/>
                <w:right w:val="none" w:sz="0" w:space="0" w:color="auto"/>
              </w:divBdr>
            </w:div>
            <w:div w:id="423839655">
              <w:marLeft w:val="0"/>
              <w:marRight w:val="0"/>
              <w:marTop w:val="0"/>
              <w:marBottom w:val="0"/>
              <w:divBdr>
                <w:top w:val="none" w:sz="0" w:space="0" w:color="auto"/>
                <w:left w:val="none" w:sz="0" w:space="0" w:color="auto"/>
                <w:bottom w:val="none" w:sz="0" w:space="0" w:color="auto"/>
                <w:right w:val="none" w:sz="0" w:space="0" w:color="auto"/>
              </w:divBdr>
            </w:div>
            <w:div w:id="1883009562">
              <w:marLeft w:val="0"/>
              <w:marRight w:val="0"/>
              <w:marTop w:val="0"/>
              <w:marBottom w:val="0"/>
              <w:divBdr>
                <w:top w:val="none" w:sz="0" w:space="0" w:color="auto"/>
                <w:left w:val="none" w:sz="0" w:space="0" w:color="auto"/>
                <w:bottom w:val="none" w:sz="0" w:space="0" w:color="auto"/>
                <w:right w:val="none" w:sz="0" w:space="0" w:color="auto"/>
              </w:divBdr>
            </w:div>
            <w:div w:id="193277784">
              <w:marLeft w:val="0"/>
              <w:marRight w:val="0"/>
              <w:marTop w:val="0"/>
              <w:marBottom w:val="0"/>
              <w:divBdr>
                <w:top w:val="none" w:sz="0" w:space="0" w:color="auto"/>
                <w:left w:val="none" w:sz="0" w:space="0" w:color="auto"/>
                <w:bottom w:val="none" w:sz="0" w:space="0" w:color="auto"/>
                <w:right w:val="none" w:sz="0" w:space="0" w:color="auto"/>
              </w:divBdr>
            </w:div>
            <w:div w:id="1767268742">
              <w:marLeft w:val="0"/>
              <w:marRight w:val="0"/>
              <w:marTop w:val="0"/>
              <w:marBottom w:val="0"/>
              <w:divBdr>
                <w:top w:val="none" w:sz="0" w:space="0" w:color="auto"/>
                <w:left w:val="none" w:sz="0" w:space="0" w:color="auto"/>
                <w:bottom w:val="none" w:sz="0" w:space="0" w:color="auto"/>
                <w:right w:val="none" w:sz="0" w:space="0" w:color="auto"/>
              </w:divBdr>
            </w:div>
            <w:div w:id="146214186">
              <w:marLeft w:val="0"/>
              <w:marRight w:val="0"/>
              <w:marTop w:val="0"/>
              <w:marBottom w:val="0"/>
              <w:divBdr>
                <w:top w:val="none" w:sz="0" w:space="0" w:color="auto"/>
                <w:left w:val="none" w:sz="0" w:space="0" w:color="auto"/>
                <w:bottom w:val="none" w:sz="0" w:space="0" w:color="auto"/>
                <w:right w:val="none" w:sz="0" w:space="0" w:color="auto"/>
              </w:divBdr>
            </w:div>
            <w:div w:id="2109082700">
              <w:marLeft w:val="0"/>
              <w:marRight w:val="0"/>
              <w:marTop w:val="0"/>
              <w:marBottom w:val="0"/>
              <w:divBdr>
                <w:top w:val="none" w:sz="0" w:space="0" w:color="auto"/>
                <w:left w:val="none" w:sz="0" w:space="0" w:color="auto"/>
                <w:bottom w:val="none" w:sz="0" w:space="0" w:color="auto"/>
                <w:right w:val="none" w:sz="0" w:space="0" w:color="auto"/>
              </w:divBdr>
            </w:div>
            <w:div w:id="1230381248">
              <w:marLeft w:val="0"/>
              <w:marRight w:val="0"/>
              <w:marTop w:val="0"/>
              <w:marBottom w:val="0"/>
              <w:divBdr>
                <w:top w:val="none" w:sz="0" w:space="0" w:color="auto"/>
                <w:left w:val="none" w:sz="0" w:space="0" w:color="auto"/>
                <w:bottom w:val="none" w:sz="0" w:space="0" w:color="auto"/>
                <w:right w:val="none" w:sz="0" w:space="0" w:color="auto"/>
              </w:divBdr>
            </w:div>
            <w:div w:id="1727677216">
              <w:marLeft w:val="0"/>
              <w:marRight w:val="0"/>
              <w:marTop w:val="0"/>
              <w:marBottom w:val="0"/>
              <w:divBdr>
                <w:top w:val="none" w:sz="0" w:space="0" w:color="auto"/>
                <w:left w:val="none" w:sz="0" w:space="0" w:color="auto"/>
                <w:bottom w:val="none" w:sz="0" w:space="0" w:color="auto"/>
                <w:right w:val="none" w:sz="0" w:space="0" w:color="auto"/>
              </w:divBdr>
            </w:div>
            <w:div w:id="765614996">
              <w:marLeft w:val="0"/>
              <w:marRight w:val="0"/>
              <w:marTop w:val="0"/>
              <w:marBottom w:val="0"/>
              <w:divBdr>
                <w:top w:val="none" w:sz="0" w:space="0" w:color="auto"/>
                <w:left w:val="none" w:sz="0" w:space="0" w:color="auto"/>
                <w:bottom w:val="none" w:sz="0" w:space="0" w:color="auto"/>
                <w:right w:val="none" w:sz="0" w:space="0" w:color="auto"/>
              </w:divBdr>
            </w:div>
            <w:div w:id="1830748847">
              <w:marLeft w:val="0"/>
              <w:marRight w:val="0"/>
              <w:marTop w:val="0"/>
              <w:marBottom w:val="0"/>
              <w:divBdr>
                <w:top w:val="none" w:sz="0" w:space="0" w:color="auto"/>
                <w:left w:val="none" w:sz="0" w:space="0" w:color="auto"/>
                <w:bottom w:val="none" w:sz="0" w:space="0" w:color="auto"/>
                <w:right w:val="none" w:sz="0" w:space="0" w:color="auto"/>
              </w:divBdr>
            </w:div>
            <w:div w:id="35007494">
              <w:marLeft w:val="0"/>
              <w:marRight w:val="0"/>
              <w:marTop w:val="0"/>
              <w:marBottom w:val="0"/>
              <w:divBdr>
                <w:top w:val="none" w:sz="0" w:space="0" w:color="auto"/>
                <w:left w:val="none" w:sz="0" w:space="0" w:color="auto"/>
                <w:bottom w:val="none" w:sz="0" w:space="0" w:color="auto"/>
                <w:right w:val="none" w:sz="0" w:space="0" w:color="auto"/>
              </w:divBdr>
            </w:div>
            <w:div w:id="1820266842">
              <w:marLeft w:val="0"/>
              <w:marRight w:val="0"/>
              <w:marTop w:val="0"/>
              <w:marBottom w:val="0"/>
              <w:divBdr>
                <w:top w:val="none" w:sz="0" w:space="0" w:color="auto"/>
                <w:left w:val="none" w:sz="0" w:space="0" w:color="auto"/>
                <w:bottom w:val="none" w:sz="0" w:space="0" w:color="auto"/>
                <w:right w:val="none" w:sz="0" w:space="0" w:color="auto"/>
              </w:divBdr>
            </w:div>
            <w:div w:id="970018062">
              <w:marLeft w:val="0"/>
              <w:marRight w:val="0"/>
              <w:marTop w:val="0"/>
              <w:marBottom w:val="0"/>
              <w:divBdr>
                <w:top w:val="none" w:sz="0" w:space="0" w:color="auto"/>
                <w:left w:val="none" w:sz="0" w:space="0" w:color="auto"/>
                <w:bottom w:val="none" w:sz="0" w:space="0" w:color="auto"/>
                <w:right w:val="none" w:sz="0" w:space="0" w:color="auto"/>
              </w:divBdr>
            </w:div>
            <w:div w:id="60254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867803">
      <w:bodyDiv w:val="1"/>
      <w:marLeft w:val="0"/>
      <w:marRight w:val="0"/>
      <w:marTop w:val="0"/>
      <w:marBottom w:val="0"/>
      <w:divBdr>
        <w:top w:val="none" w:sz="0" w:space="0" w:color="auto"/>
        <w:left w:val="none" w:sz="0" w:space="0" w:color="auto"/>
        <w:bottom w:val="none" w:sz="0" w:space="0" w:color="auto"/>
        <w:right w:val="none" w:sz="0" w:space="0" w:color="auto"/>
      </w:divBdr>
      <w:divsChild>
        <w:div w:id="1970165429">
          <w:marLeft w:val="0"/>
          <w:marRight w:val="0"/>
          <w:marTop w:val="0"/>
          <w:marBottom w:val="0"/>
          <w:divBdr>
            <w:top w:val="none" w:sz="0" w:space="0" w:color="auto"/>
            <w:left w:val="none" w:sz="0" w:space="0" w:color="auto"/>
            <w:bottom w:val="none" w:sz="0" w:space="0" w:color="auto"/>
            <w:right w:val="none" w:sz="0" w:space="0" w:color="auto"/>
          </w:divBdr>
          <w:divsChild>
            <w:div w:id="50078337">
              <w:marLeft w:val="0"/>
              <w:marRight w:val="0"/>
              <w:marTop w:val="0"/>
              <w:marBottom w:val="0"/>
              <w:divBdr>
                <w:top w:val="none" w:sz="0" w:space="0" w:color="auto"/>
                <w:left w:val="none" w:sz="0" w:space="0" w:color="auto"/>
                <w:bottom w:val="none" w:sz="0" w:space="0" w:color="auto"/>
                <w:right w:val="none" w:sz="0" w:space="0" w:color="auto"/>
              </w:divBdr>
            </w:div>
            <w:div w:id="1235386094">
              <w:marLeft w:val="0"/>
              <w:marRight w:val="0"/>
              <w:marTop w:val="0"/>
              <w:marBottom w:val="0"/>
              <w:divBdr>
                <w:top w:val="none" w:sz="0" w:space="0" w:color="auto"/>
                <w:left w:val="none" w:sz="0" w:space="0" w:color="auto"/>
                <w:bottom w:val="none" w:sz="0" w:space="0" w:color="auto"/>
                <w:right w:val="none" w:sz="0" w:space="0" w:color="auto"/>
              </w:divBdr>
            </w:div>
            <w:div w:id="285427054">
              <w:marLeft w:val="0"/>
              <w:marRight w:val="0"/>
              <w:marTop w:val="0"/>
              <w:marBottom w:val="0"/>
              <w:divBdr>
                <w:top w:val="none" w:sz="0" w:space="0" w:color="auto"/>
                <w:left w:val="none" w:sz="0" w:space="0" w:color="auto"/>
                <w:bottom w:val="none" w:sz="0" w:space="0" w:color="auto"/>
                <w:right w:val="none" w:sz="0" w:space="0" w:color="auto"/>
              </w:divBdr>
            </w:div>
            <w:div w:id="718943946">
              <w:marLeft w:val="0"/>
              <w:marRight w:val="0"/>
              <w:marTop w:val="0"/>
              <w:marBottom w:val="0"/>
              <w:divBdr>
                <w:top w:val="none" w:sz="0" w:space="0" w:color="auto"/>
                <w:left w:val="none" w:sz="0" w:space="0" w:color="auto"/>
                <w:bottom w:val="none" w:sz="0" w:space="0" w:color="auto"/>
                <w:right w:val="none" w:sz="0" w:space="0" w:color="auto"/>
              </w:divBdr>
            </w:div>
            <w:div w:id="195894103">
              <w:marLeft w:val="0"/>
              <w:marRight w:val="0"/>
              <w:marTop w:val="0"/>
              <w:marBottom w:val="0"/>
              <w:divBdr>
                <w:top w:val="none" w:sz="0" w:space="0" w:color="auto"/>
                <w:left w:val="none" w:sz="0" w:space="0" w:color="auto"/>
                <w:bottom w:val="none" w:sz="0" w:space="0" w:color="auto"/>
                <w:right w:val="none" w:sz="0" w:space="0" w:color="auto"/>
              </w:divBdr>
            </w:div>
            <w:div w:id="1904364685">
              <w:marLeft w:val="0"/>
              <w:marRight w:val="0"/>
              <w:marTop w:val="0"/>
              <w:marBottom w:val="0"/>
              <w:divBdr>
                <w:top w:val="none" w:sz="0" w:space="0" w:color="auto"/>
                <w:left w:val="none" w:sz="0" w:space="0" w:color="auto"/>
                <w:bottom w:val="none" w:sz="0" w:space="0" w:color="auto"/>
                <w:right w:val="none" w:sz="0" w:space="0" w:color="auto"/>
              </w:divBdr>
            </w:div>
            <w:div w:id="1595674883">
              <w:marLeft w:val="0"/>
              <w:marRight w:val="0"/>
              <w:marTop w:val="0"/>
              <w:marBottom w:val="0"/>
              <w:divBdr>
                <w:top w:val="none" w:sz="0" w:space="0" w:color="auto"/>
                <w:left w:val="none" w:sz="0" w:space="0" w:color="auto"/>
                <w:bottom w:val="none" w:sz="0" w:space="0" w:color="auto"/>
                <w:right w:val="none" w:sz="0" w:space="0" w:color="auto"/>
              </w:divBdr>
            </w:div>
            <w:div w:id="963998619">
              <w:marLeft w:val="0"/>
              <w:marRight w:val="0"/>
              <w:marTop w:val="0"/>
              <w:marBottom w:val="0"/>
              <w:divBdr>
                <w:top w:val="none" w:sz="0" w:space="0" w:color="auto"/>
                <w:left w:val="none" w:sz="0" w:space="0" w:color="auto"/>
                <w:bottom w:val="none" w:sz="0" w:space="0" w:color="auto"/>
                <w:right w:val="none" w:sz="0" w:space="0" w:color="auto"/>
              </w:divBdr>
            </w:div>
            <w:div w:id="990446477">
              <w:marLeft w:val="0"/>
              <w:marRight w:val="0"/>
              <w:marTop w:val="0"/>
              <w:marBottom w:val="0"/>
              <w:divBdr>
                <w:top w:val="none" w:sz="0" w:space="0" w:color="auto"/>
                <w:left w:val="none" w:sz="0" w:space="0" w:color="auto"/>
                <w:bottom w:val="none" w:sz="0" w:space="0" w:color="auto"/>
                <w:right w:val="none" w:sz="0" w:space="0" w:color="auto"/>
              </w:divBdr>
            </w:div>
            <w:div w:id="864171129">
              <w:marLeft w:val="0"/>
              <w:marRight w:val="0"/>
              <w:marTop w:val="0"/>
              <w:marBottom w:val="0"/>
              <w:divBdr>
                <w:top w:val="none" w:sz="0" w:space="0" w:color="auto"/>
                <w:left w:val="none" w:sz="0" w:space="0" w:color="auto"/>
                <w:bottom w:val="none" w:sz="0" w:space="0" w:color="auto"/>
                <w:right w:val="none" w:sz="0" w:space="0" w:color="auto"/>
              </w:divBdr>
            </w:div>
            <w:div w:id="385299448">
              <w:marLeft w:val="0"/>
              <w:marRight w:val="0"/>
              <w:marTop w:val="0"/>
              <w:marBottom w:val="0"/>
              <w:divBdr>
                <w:top w:val="none" w:sz="0" w:space="0" w:color="auto"/>
                <w:left w:val="none" w:sz="0" w:space="0" w:color="auto"/>
                <w:bottom w:val="none" w:sz="0" w:space="0" w:color="auto"/>
                <w:right w:val="none" w:sz="0" w:space="0" w:color="auto"/>
              </w:divBdr>
            </w:div>
            <w:div w:id="1424567944">
              <w:marLeft w:val="0"/>
              <w:marRight w:val="0"/>
              <w:marTop w:val="0"/>
              <w:marBottom w:val="0"/>
              <w:divBdr>
                <w:top w:val="none" w:sz="0" w:space="0" w:color="auto"/>
                <w:left w:val="none" w:sz="0" w:space="0" w:color="auto"/>
                <w:bottom w:val="none" w:sz="0" w:space="0" w:color="auto"/>
                <w:right w:val="none" w:sz="0" w:space="0" w:color="auto"/>
              </w:divBdr>
            </w:div>
            <w:div w:id="651567398">
              <w:marLeft w:val="0"/>
              <w:marRight w:val="0"/>
              <w:marTop w:val="0"/>
              <w:marBottom w:val="0"/>
              <w:divBdr>
                <w:top w:val="none" w:sz="0" w:space="0" w:color="auto"/>
                <w:left w:val="none" w:sz="0" w:space="0" w:color="auto"/>
                <w:bottom w:val="none" w:sz="0" w:space="0" w:color="auto"/>
                <w:right w:val="none" w:sz="0" w:space="0" w:color="auto"/>
              </w:divBdr>
            </w:div>
            <w:div w:id="819658919">
              <w:marLeft w:val="0"/>
              <w:marRight w:val="0"/>
              <w:marTop w:val="0"/>
              <w:marBottom w:val="0"/>
              <w:divBdr>
                <w:top w:val="none" w:sz="0" w:space="0" w:color="auto"/>
                <w:left w:val="none" w:sz="0" w:space="0" w:color="auto"/>
                <w:bottom w:val="none" w:sz="0" w:space="0" w:color="auto"/>
                <w:right w:val="none" w:sz="0" w:space="0" w:color="auto"/>
              </w:divBdr>
            </w:div>
            <w:div w:id="395979018">
              <w:marLeft w:val="0"/>
              <w:marRight w:val="0"/>
              <w:marTop w:val="0"/>
              <w:marBottom w:val="0"/>
              <w:divBdr>
                <w:top w:val="none" w:sz="0" w:space="0" w:color="auto"/>
                <w:left w:val="none" w:sz="0" w:space="0" w:color="auto"/>
                <w:bottom w:val="none" w:sz="0" w:space="0" w:color="auto"/>
                <w:right w:val="none" w:sz="0" w:space="0" w:color="auto"/>
              </w:divBdr>
            </w:div>
            <w:div w:id="1929188633">
              <w:marLeft w:val="0"/>
              <w:marRight w:val="0"/>
              <w:marTop w:val="0"/>
              <w:marBottom w:val="0"/>
              <w:divBdr>
                <w:top w:val="none" w:sz="0" w:space="0" w:color="auto"/>
                <w:left w:val="none" w:sz="0" w:space="0" w:color="auto"/>
                <w:bottom w:val="none" w:sz="0" w:space="0" w:color="auto"/>
                <w:right w:val="none" w:sz="0" w:space="0" w:color="auto"/>
              </w:divBdr>
            </w:div>
            <w:div w:id="1788622923">
              <w:marLeft w:val="0"/>
              <w:marRight w:val="0"/>
              <w:marTop w:val="0"/>
              <w:marBottom w:val="0"/>
              <w:divBdr>
                <w:top w:val="none" w:sz="0" w:space="0" w:color="auto"/>
                <w:left w:val="none" w:sz="0" w:space="0" w:color="auto"/>
                <w:bottom w:val="none" w:sz="0" w:space="0" w:color="auto"/>
                <w:right w:val="none" w:sz="0" w:space="0" w:color="auto"/>
              </w:divBdr>
            </w:div>
            <w:div w:id="609436608">
              <w:marLeft w:val="0"/>
              <w:marRight w:val="0"/>
              <w:marTop w:val="0"/>
              <w:marBottom w:val="0"/>
              <w:divBdr>
                <w:top w:val="none" w:sz="0" w:space="0" w:color="auto"/>
                <w:left w:val="none" w:sz="0" w:space="0" w:color="auto"/>
                <w:bottom w:val="none" w:sz="0" w:space="0" w:color="auto"/>
                <w:right w:val="none" w:sz="0" w:space="0" w:color="auto"/>
              </w:divBdr>
            </w:div>
            <w:div w:id="707221828">
              <w:marLeft w:val="0"/>
              <w:marRight w:val="0"/>
              <w:marTop w:val="0"/>
              <w:marBottom w:val="0"/>
              <w:divBdr>
                <w:top w:val="none" w:sz="0" w:space="0" w:color="auto"/>
                <w:left w:val="none" w:sz="0" w:space="0" w:color="auto"/>
                <w:bottom w:val="none" w:sz="0" w:space="0" w:color="auto"/>
                <w:right w:val="none" w:sz="0" w:space="0" w:color="auto"/>
              </w:divBdr>
            </w:div>
            <w:div w:id="465044916">
              <w:marLeft w:val="0"/>
              <w:marRight w:val="0"/>
              <w:marTop w:val="0"/>
              <w:marBottom w:val="0"/>
              <w:divBdr>
                <w:top w:val="none" w:sz="0" w:space="0" w:color="auto"/>
                <w:left w:val="none" w:sz="0" w:space="0" w:color="auto"/>
                <w:bottom w:val="none" w:sz="0" w:space="0" w:color="auto"/>
                <w:right w:val="none" w:sz="0" w:space="0" w:color="auto"/>
              </w:divBdr>
            </w:div>
            <w:div w:id="1717656466">
              <w:marLeft w:val="0"/>
              <w:marRight w:val="0"/>
              <w:marTop w:val="0"/>
              <w:marBottom w:val="0"/>
              <w:divBdr>
                <w:top w:val="none" w:sz="0" w:space="0" w:color="auto"/>
                <w:left w:val="none" w:sz="0" w:space="0" w:color="auto"/>
                <w:bottom w:val="none" w:sz="0" w:space="0" w:color="auto"/>
                <w:right w:val="none" w:sz="0" w:space="0" w:color="auto"/>
              </w:divBdr>
            </w:div>
            <w:div w:id="357699037">
              <w:marLeft w:val="0"/>
              <w:marRight w:val="0"/>
              <w:marTop w:val="0"/>
              <w:marBottom w:val="0"/>
              <w:divBdr>
                <w:top w:val="none" w:sz="0" w:space="0" w:color="auto"/>
                <w:left w:val="none" w:sz="0" w:space="0" w:color="auto"/>
                <w:bottom w:val="none" w:sz="0" w:space="0" w:color="auto"/>
                <w:right w:val="none" w:sz="0" w:space="0" w:color="auto"/>
              </w:divBdr>
            </w:div>
            <w:div w:id="1512842133">
              <w:marLeft w:val="0"/>
              <w:marRight w:val="0"/>
              <w:marTop w:val="0"/>
              <w:marBottom w:val="0"/>
              <w:divBdr>
                <w:top w:val="none" w:sz="0" w:space="0" w:color="auto"/>
                <w:left w:val="none" w:sz="0" w:space="0" w:color="auto"/>
                <w:bottom w:val="none" w:sz="0" w:space="0" w:color="auto"/>
                <w:right w:val="none" w:sz="0" w:space="0" w:color="auto"/>
              </w:divBdr>
            </w:div>
            <w:div w:id="676465097">
              <w:marLeft w:val="0"/>
              <w:marRight w:val="0"/>
              <w:marTop w:val="0"/>
              <w:marBottom w:val="0"/>
              <w:divBdr>
                <w:top w:val="none" w:sz="0" w:space="0" w:color="auto"/>
                <w:left w:val="none" w:sz="0" w:space="0" w:color="auto"/>
                <w:bottom w:val="none" w:sz="0" w:space="0" w:color="auto"/>
                <w:right w:val="none" w:sz="0" w:space="0" w:color="auto"/>
              </w:divBdr>
            </w:div>
            <w:div w:id="1787656494">
              <w:marLeft w:val="0"/>
              <w:marRight w:val="0"/>
              <w:marTop w:val="0"/>
              <w:marBottom w:val="0"/>
              <w:divBdr>
                <w:top w:val="none" w:sz="0" w:space="0" w:color="auto"/>
                <w:left w:val="none" w:sz="0" w:space="0" w:color="auto"/>
                <w:bottom w:val="none" w:sz="0" w:space="0" w:color="auto"/>
                <w:right w:val="none" w:sz="0" w:space="0" w:color="auto"/>
              </w:divBdr>
            </w:div>
            <w:div w:id="46996181">
              <w:marLeft w:val="0"/>
              <w:marRight w:val="0"/>
              <w:marTop w:val="0"/>
              <w:marBottom w:val="0"/>
              <w:divBdr>
                <w:top w:val="none" w:sz="0" w:space="0" w:color="auto"/>
                <w:left w:val="none" w:sz="0" w:space="0" w:color="auto"/>
                <w:bottom w:val="none" w:sz="0" w:space="0" w:color="auto"/>
                <w:right w:val="none" w:sz="0" w:space="0" w:color="auto"/>
              </w:divBdr>
            </w:div>
            <w:div w:id="1561748701">
              <w:marLeft w:val="0"/>
              <w:marRight w:val="0"/>
              <w:marTop w:val="0"/>
              <w:marBottom w:val="0"/>
              <w:divBdr>
                <w:top w:val="none" w:sz="0" w:space="0" w:color="auto"/>
                <w:left w:val="none" w:sz="0" w:space="0" w:color="auto"/>
                <w:bottom w:val="none" w:sz="0" w:space="0" w:color="auto"/>
                <w:right w:val="none" w:sz="0" w:space="0" w:color="auto"/>
              </w:divBdr>
            </w:div>
            <w:div w:id="171334937">
              <w:marLeft w:val="0"/>
              <w:marRight w:val="0"/>
              <w:marTop w:val="0"/>
              <w:marBottom w:val="0"/>
              <w:divBdr>
                <w:top w:val="none" w:sz="0" w:space="0" w:color="auto"/>
                <w:left w:val="none" w:sz="0" w:space="0" w:color="auto"/>
                <w:bottom w:val="none" w:sz="0" w:space="0" w:color="auto"/>
                <w:right w:val="none" w:sz="0" w:space="0" w:color="auto"/>
              </w:divBdr>
            </w:div>
            <w:div w:id="930358112">
              <w:marLeft w:val="0"/>
              <w:marRight w:val="0"/>
              <w:marTop w:val="0"/>
              <w:marBottom w:val="0"/>
              <w:divBdr>
                <w:top w:val="none" w:sz="0" w:space="0" w:color="auto"/>
                <w:left w:val="none" w:sz="0" w:space="0" w:color="auto"/>
                <w:bottom w:val="none" w:sz="0" w:space="0" w:color="auto"/>
                <w:right w:val="none" w:sz="0" w:space="0" w:color="auto"/>
              </w:divBdr>
            </w:div>
            <w:div w:id="43255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jpeg"/><Relationship Id="rId10" Type="http://schemas.openxmlformats.org/officeDocument/2006/relationships/header" Target="header2.xm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Arial"/>
      </a:majorFont>
      <a:minorFont>
        <a:latin typeface="Calibri"/>
        <a:ea typeface="宋体"/>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596B099-E997-4AB1-9D93-D2723BB95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6</TotalTime>
  <Pages>14</Pages>
  <Words>1817</Words>
  <Characters>1035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angyu Shi</dc:creator>
  <cp:lastModifiedBy>Administrator</cp:lastModifiedBy>
  <cp:revision>171</cp:revision>
  <cp:lastPrinted>2021-10-17T10:50:00Z</cp:lastPrinted>
  <dcterms:created xsi:type="dcterms:W3CDTF">2021-09-30T08:20:00Z</dcterms:created>
  <dcterms:modified xsi:type="dcterms:W3CDTF">2022-02-18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CE1F5C07AB164022AAFDD4A38D7407C4</vt:lpwstr>
  </property>
</Properties>
</file>